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0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GTGTGCAAGTTCACAACATCTATGATTACAACAGACCACTAGTATCTTCAACACGGAGTGTACAGAATGTCCGTAGGGTATGCAACGTGTTAACGACCGGAAGTTATTGACAATACAATCCCAGGCCTTTAGTTGGTCGTGGCGGTCGTGTACTGGGTGGTCGCGAGGCCGACCTGGTTGTTCGTCACGTCGTACGCGAGGTAGAACCGCTCGAGCCACGAGTAGCCGTTGATGAAGTCGAGGCCCTGGCCGCTGTTCGAGCCGAGGTCCGC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ACTAGAGAATTCCGTCCTGCAGCTAGGGCGGGGTTACCTTATTCGCATCATGGCGGGTCTATCATATGTACTTGAAACGGGCCGTGGAGAGGTTACACGATACCGCACTGGGCTTGTTCTTGTTTTCGGCTCTACGATCCACACGCTATACTAATACATGCATACGCCATTCCCTCCCTTCCAACTCCTGTGATCATCCGGGGCATCGGTACACAAGAATGTGTGATCCTGGATGAGAGATGTCAGCGTTTTTCCTGTGGGGAGAGTGGTAGAAGCCCACCGTCGTGTTCTAGTCCGCTTTCTTGTACCACTTGACGATCCAGCCCTGCCTTCTCAGCTCTGCCACTTGATCGTCGCTCGCTCGTGTCGACCCAATATCAGGGCTTTCGTCGAGGTCGCTCTCTGAGACGCCCCTCCTCGTGCGGAGGACGAACAAAAACACTTTGATCCCTGTCGATGGATCTAGGCCCCATCGATCTCCAAAAAGGCATATCTGGGGTTCACCCATCTTGATGACCCCCCCGATCACGTCAAGGGCCCAGTCGAAGACGAGAGAGGGGTAGGGATTTTTGTCTGCCTTCGCGCGTTCGCGGAAGTTGAGCTCATCCTGGTCCTTGGTGGGCTCGGCTTTCTCTAGCGCATCCCGCACATCCTGTTCTGTCCACGGAATGCCAAGGTACCACAGAGATGGTTTATCGTGGAAGGGTGGTTCGGGGGCGGACATTGTAGGGTAATAATGGTTGAGAGCTGATTGTGATGTGGAGTGCAGAGGGAATGTACGTTGTTGAGGTCATGAACCGTAGTACTACTATCGAACCTAAGCGTTGTCACGTGAAACTCGCCCCAGCGATGGTTCTCGCTCACCCGTCCGATGCGTATTCAGTAAAAACAGCATGGCTCGCGGGAGAGTAGATCAGCAGATTGCGGCAGGCCCGGTAACCTCGCCACAGTGCAGTCTCGAGAGTTACGATCAGCATCGGCCCCTAGGCCGAGCTGAGAGATGCCCGCAGTGTGGCGAGCGAGGCAACGTCTGACCTTTTCAGTTCAGCACCGGAGGCACGAAGTCTCGGAGAGGCGCTGCCAGAGGGGCACGGAGGCTACTATCGGCGAGTCCTGCGCTCGAGGCGAGTCAAATTTAGTAAGCTGGAGAGTATACAGATGCAGTCCAGAACACAGGG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GTGATGATCGGCACAATGTGCCAGTCGATCTTTCGCCACAACCGCTTCTCCTCTTCGCGGGTGAGCACGGGCGGAGGTGGTAGCGCCTTGTCCCCGCTGTAGGATACGACATGCGATGGTTCCGCCGGTGGACTCACTTCTTCTACCCTCAACTCGATATCGAAGTCCTTTTCTAGCGTCGGGCGCGTCTTGCCGTCCCCTAGTGAGCGACTCATGGCAAAAATATGAGGGTGTAGGTAGCTGGCGAGGGTATCGACAGACTGGGGAGAACTGGACTGGCCGTCGGGGGAGGTTAGAGTTCATATACGCGGCAGCAGTGTGGAGGTAGACGTACTCAGCTGACTTGTTCATAGCCGTGCGGAGGTGTATAAAGTTGGTTCGAGGGACGCCATGGTTCTTCTCGCGGAAGGCTTCCCGTGCGAGTCTGGCGGACGAATCGGCGCGCGCGAGTGGCAATGGCGTGACGCGTGCAAGGATTTGAACGACCGTGCGATGGGGGCACGTCGGATGGCTGGCCAAATGCATCGATACAAATACCCGTTACGCCAGACTTGAGACGCGTTCCATGGCAGCGGTGTGACGTTCAGCGCGCATTTGGGACTTCCATGGTTGCCTCACACAGGGTTTGGCCAAGCCGGAGGGGGATAAGGAACGAACCGCTCGCGAATAGCGCAATACTCCCGCCAAGCCGTTGCTGCAATGTCCGCACTTTACGAAAGGGTGTGGGTGTGCAGCGGTAAAGACTTAAGTTACTCTGGAAGATGGCACAAACCTCCCATCGGCGTCGCAGGAGCACAACACGG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ATGTCGTATCCATCTCCTTTGAAGTCGACGCATGTGTATGCGTAGTACCGACCGGGGCCGAACGACCCAGCGAACTGGGCCCCGCCGATCACGCGGCCGGTCTTCTCGTCGAGTTCCATGTGTGAGTCGGTGCTGCTCTTCTGACCGTCGTTGGTGATATCGACGGCAATGCGAGGGGAGGTCGTCCCCGCCGGGAAGGTGTA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CCATCTATGCGCACACCGCCGTCACGACGTATTCCATCTGGCGCACAGCCATGATACTTGTGCGTGATATCTCACGCAAGTCTTATCCATGATTGAACGAGGTCTCGGAAACACATATTATACATCGATATGTACAATCATGACAGGCATTCAACACGATGGACAGGTTTCGCTCACCTGTCTCTTCCATTTCGATAGCGACCCCCTCCATCTCCCGGCCAGCTTCGCCCTCAACTTCCTCCGTTGTCCGGTCTGGAGCCGCATGCCGCCTCTTGTAGAGACGAGAGAAAGTCATCTTTATGTCGCCGGTGTAAGATGCTATGCGAGGCTGTAGGAAAAAGAGTTGAGATGTG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GGTCATATATGCAACTCAGGAGGAGGGCAAAATCTTCTGCGTTGTCTCCGTGCAGTTCCACGAGCGGCACCCCATCGTAAGAAGGCTCGTCGGACGCGGCAGCGTCAGCATCCGCAAAGAGGTGGGAAAATATCGTGGATCGGAGCCCGAGGAGGAACTTGTGCACGCGGAACAGTCGATATGTTGGTCGACTTTCGTCGGCTTGGGGTGACATCTTCGCGGCGAGTACTACGTCGCCGCTCGGGATGTAGAACTTGGGATGGCGTTTGAGGACGGCATTG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TGCTCCTGTCTCGAGCTAAGTAGAGATAAGGTGAGACCCAACGACAGTAGAAACGGGACGGATGCGTACAGCCAGTGCTCTGAAAGTTTGACATTTTTCAAGAAGTGCATAGATGCGAAGGTTGTCAGGACGTACGGAGGGCCTTTGACGACTGGCATCGACGCCTGCGCGCCGAAGTCTTGGACGAAAAAGATCCATGCGCCGATTGTTATAGTTACGGTGGCAGCTGTATCAAAAAAGCT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GAGGACGCGACTACACCGATAATGATGCAGGCGAGGGATTCCCTGACCCTCGCCAGTTGATCGTCAGACATCGGCGTCGACATCGTCGGAATGAAGCATGGAGGGGAGGAGGGAGGTCGGGAGACGAGGGAGATCCGAGACCCGAGACCGAGCACGTAGACATAAATAATGCTAGGCTTGGATCCATGTCGACGGGTTGTCAGTGGGTCGGTTAGAAACAGGGGGCGTTAGACTGTCGAAATAGTATGTGCTTGCACAGACGTGGTATGACGGCGATTGTCGAGACAAGACCAACATGAGGCACGCCGCAGCCCAAGAATAAGAACCGGGGTCCTCGATCGTGCTCTCGGCCAATGAGCTTCCACTCCGACAAGCTCGGAGCCACTCCGTTGGGACCACGGAGAGTGAAAAAGCCGATCGGAGTTTCAACCTGGGATCAAGCTTCGATCAGTCATTGTCATTGACTCCACTGCCAGCGACGAGACGAGACGAGACTGGGTAGCACGCCCTCTCGACGCGTGCGAAAAGGTGCCTACTGACCTCCATTAATCTAGGCCATCGA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CCTTATTCTGGAATGCCTTATCCTGCGAGAATACATAAACGACAAGCGGGTGGTCCCGCTCGCGGATGAATCGAAGAGCCTCATCGGTGTCCTTCACGGGAACAACCAGAAGCACGGGTCCAAAGATCTCCCTGGATATCAGTTAGAAATTGCATGCATCCAATAAAATCTGAAGGCTTACTCGCTCATCAGCGAGTCATCCCCGGAGACATCTCTGACAAGTGTCGGCGCGACGTATTTCTTGGCGACATCGACCTCGCCTCCGAACACAATCGTGCCCTTGGTGGCATCGAGAAGCTTCTTGATACGCTGCGCGTGTGATTCGCCGACGATGCGAGAGAAGGAGTCTGACTTCTCAGGGCCGTCCGGGTAAAACTCGCGGTATCTAGGCAGACATCAGTTGCACCGTGACAGTACTAGTACCCCAGAGGAAGAACAACACTGTGTGACTTACACATCTTTGACCGCGTCGACGAACGCGTCTTGGTGGTCCTCCGGCACCAAGACGTATTCCGGACATACACAGACCTGACCGGAGTTGAGGCAGCGACCCCATAAGATTCGCTTCGCGGCGAGCTTGAGGTCGCTCTTAGGGTCGAGAACGACCGGGTTCTTCC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GAGGAGCGCGAAGTCTTCCGCTTTGTCTCCGTGCATCTCGGCAAGCGGCACTCCATCGTAGACTTCGGCAGAAGCAGCGGTGGAGTCGGCGAATAAATTGGTAAATGTGGCGGAATGGTGCTTCAGCAGAAACTTGTGGACGCGAAAGAGGGTATACTTGGGCGGGTCCTCGGGCGCAGCCGACTCGGGAGTCTGCTTCACAGCCAGGACGACGTCGCCATCGGCGAAGTACAGT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AGAGATAAACTCATCGACAGCTCCCCGCTCGCGTACTTCTTTAGCCCGTGATACGGCGGACTCGAACATATCGACTAGCGCTACGACCGGCACGACCGGCAGACGCATCTTGCGGTAACATTCGATAATGCTTGCCTCAGTCTCCGGTATATAACCTGGCGTTGCGACTCCGCCATCCCTTCTTGACCTCAGTAAGCCGTTGACGGACAGGCGAAGCCAAGGCCAACTCACTGTTTGAGATCCTCAGGCGCAGTTGACAGCCCCTGGCCCTTCGAATTCCGGCCGGAGAGAATGGCCTCTTCGAACGCATCACAGAGCTCTGTAAAGGTGGTAGAGGCTTGACCACCCTTAGGACGCATGAGAGGAACACGATTGAAGGTGACGTCATGAAGCGGGATTCCGGTCAGGCGACTGAGGACATCCATAGCGTGAAAGAGGAGTGAAGCTGGTGTGGAAGCTGGCACGGTGTACGACTCGAAGAGGACTATCGTCCTTGGCTCGGGGGTGCAGAAAGCAAAGACGAGGTGATCTGTCGCAAAACCAACGAGGCCTACGTATTTATCAAGACCATATCGATGGTAACGCGGGCCGAGCTAATCCGCTCGCCGCCCATTGTCAACAACTTGAGCACGCGGCGTGCTCGA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CCGGATCGTACCAGATTGACGTGACACCAGGCTCGGCGAGGGGTCGTTTAAGGCGGACGCGGGGGCCACCCATGAGCGGAAGTGATGTCGTTGAGGATCCGGGTGACTCAGCCGCGACGGTGGTCGTGAATCGCAGAAGGGGGAAGTAGCGAATCGTCCGATAGATACTCGCGAGCAGAGAGCGCAGTCGACCATTGCCGTCATACGACTCCTGAATCTTGAGAATTCCCTGAAGTGTCTGCTCTGTGGCGTCCCAAGAGTGGGATAGAATTGCGTAGGTGGTCGTACGAGGATCCTTCTCCACGAACCGGCCAGTCAGGGTGTCCAGCAACCGCATCGCT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GCGAGGACCCCATGGAGCCAAATGAATGGGTTCACGAGGGAGCGCGCGGCCTCCGATCGGTCGACGTTGCGGTCCGCGTCGGCCAAGGTCATGCGCACATAGATGAATACTTGTGCTATAGCCTTGACCAGGATTGAAGCGGTCGTTTTGTTCAGTGAGAACTTTGACGTCGCGATGCCGCTAGCGTGGTCCACAGTCACACCACATTTCTTGTAGACACTGGAACTGGTGATGGGCATGTCTATCACCTCCTCCGGCACACGATCGTAGTCGTCTGGCGACCAGGACGCCATGAGGACGAACAAGTCACCCATGAAATCGGTCTCGCTCCTCTTCATCCGGGCGTCAAGCATCAACCAACTGCGGCGGATTA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ACCCCGGGCCACCGTTAAGCCTTCACCGGCCACCTCTTCCTCAGCACGCGCGACCACGGCGAACGCACGATAAGCGAGAAGAAAGAAGAGGCGTACCAAAGCGTGAACGGCGCAATCTCGGGCTCGTGCCGTGCCTCGAAGAACCAAAACCACTGTTCCCCCAGTTTCCCATTCCCATCAAGCCCCGCCGCTGCACACGCGCGCGTGAGACGGTGGGAGGAGGACGCACCATGGACATGTTCGTGCCGACATCGATGTAGCCCGAGAGCTGGTTCACGCCGGGGGTGGTCTCGCACACGCCCGAGTTCTTGACGAAGCGGAGCTTGGTGTCGTTGAGGTTCCGCGACGTGAACTCGACGTAGTTCGTCCCAAGGTCGGTAGAGGCGTCGACGTGGGACTGCCCCGTCCTGTCCGCAAACGTCGGCCACTGCGCGGCGAGCGCGGATGAGACCAGGGTGGCGAGGCCTGCGAGAATAAAGAGTCGCATAGCGAGAGCCCAGAGCGAAGTGAGTCTCAGATCGAGGACGGAAGAGGTCGATCGGAGGCTGGCGCGGGGGAGCGTATGTTCAAGGCGGGGCTGCCAGGGCCCTTATACTTGTGTGCGCGCGCGGTGATTGCATTGCTGAGTGTCATGTGTTCGCGGCTCGGTAAAGGTGAGCGGTTTGTCGTGTGAGGAAGAAGCGTGCGCGTTGCATGGTGCGACGGCTGAAATAGTTCCCGCTGGGGACGACGATAGGGCCGATGATAAGAGTGTCGGTCAAGGTCGCCTGACGGGGCGGGAGTGAAGGTATGCGTGAGTGTGGGCCCATATGGAAGAGGGATATATGTCGACTAGTTCAGTGATAGTCGAGTGAGTGAGAGATGGTGGACGGATGGTGACCGGTGAATAGC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CCGTATACCGTCGAATAAGTTACAACTGACGGCGGGTATCGAAGTGTACAACAAGGCCAGACGGACGCCCCGCATGTAAAGAGCGTTGTTCATCAGTTGGTGGTAGCGTTCGTGAAGGACGTGGTCGCGAATCCGACGCGGGAGTTGGCAGAGTCGTAGACGTAGTAGAACCGCTCGAGGAACGTGTACCCGTCGATGAAGTCGAGGCCTTCGCCCGAGTTCGAGCCGAGGTCGGCAGTGATGAGGTAGAT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GTTCAAGCTCGACCCTGGACGCAGCAGCCAATATGACGCACACGTGCCAAGCCCTGTCTTTACGGGCCACGATGGAATGGGATGTGTTCAGATAGAGTCTGAAATAATCGATGGAGTAGAAGGTGTGCTCAGAATCGAAAGAAAAATCTACCCAGGATAAGTAGTCTAGCCTTCCGATGGACATGGAAGACGTACGTTGAATCGCTCGGCTGTCTAAGACAACCATTGCTTATCATTTTTATGATGATGCGGAAGCTTCAGATCGCATGAGCTCCGCCTATAGAACTTGTGGGTCTCTGGAAGATGGATTAGAGCTGCACGGACGAACGAGGGTGCCTACCTGAGCGAGGTGTCCGGGTCATGCACTCAGAACCGCCGTCTACACTTTGACTGTTCTCCGGGTCGGATGTGGTGGGAGGACGAGAAATTGGTTGCGTAAAGTTCGAGGACTGCCGTCTGAAGTGGTACCTGTACATGAGGTCAGAAGGCGGAA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TGACGAGAACAGCAGCGTCCAGGACGCAAGCCTCTTGTTACCCTCCGGCCGACAGTGCTCCATTCTGCCAAAGTCCGTGCTGGGTACCTAGTGTAGGCAGCGTGTTGATGTGTTGGTGGCCATCAGACTGCGCCGAACGGACTCTGGAATAATCGATAGAGTAGGTGTGCTCCGAATCGAAAGAAAAATCTACCCAAGATAAGTATAATGATGCAGAGGCTTCTGATCGCATGACTTCCACCTACAGAACATGTGGGTCTCTGGAAGATGAATAAGAGTAAGCGCTGCACAGACGGGCGAGGGTGCATACCTGAGCGAGGGTTTCCGGGTCATGCGCCGTGACTCAGCCTGAGAACCGCCGTCTACACTTCGACTAGCCTATTCTCCCGATCGGACGTGCTGGGAGGAAGAGGGATTGCTTGCGTAGAGGGTGAGTACTGCCGCCTGAAGTGGTATCTGTACACGAGGTCAGAAGGCGTGGAGTCGGTGCAGTCAGAGAGTGAAGCAACAGGCCAAGGCCGCGTGAGGCCTGAGCAAATTAAAGT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TCCTCGCGCCTACCATCAGCGTCCATCCGCATTGGTGTCCTGGCATCGGACCGGCGATGATACCACTGGCCGCAATAGCATCTTTACCGACGGTCTCTACCGCCCGGCAGTGCGAAGGGGGTATATTAGGACTCTCCGGGTGACTGTCCGCCGTGACGTCCTGAATCTCGACGACCGGAGCGTGCGCTAGGGTCGGCGGCCGTCTTCAGCTCGATGCGGACAAGGTAATAGTTCGTCCTTGCGAAGGCCAGGCCAAACCTTATCGTCAACGTCGTGGGTCCGCCGGGGATGTCGAGCTTAACATCGCTGACATACAGCATATCCTTCCATGGAGTCAAATTCTGCCATAATATCGATATCCTAGAGCCTAGACCGTCTGCCTGAAGGACTGGGAGAGGAGAGCCCTGAAGAACCGGTCCCGACGTCCTCACATGGGCCTCGATGTCCAACTCCTGATGATTGCTGGCATGTACTCTGAGAGCATGCTGGTAGTCTACGGTGATGGTGTGAGTGTCATGGGAAAGTGTAACCAAATGAGTGCGCGGGTGGGCGTCGTCTGGGCCACGTAGAGTGGCCGTGTACCCCTGGGCGGATAGAGCTTCACGAGTCTTCTCTGGCAGCACCAACTTGATCGTCTGATGCCATTTCTGCTGAGCAAGGCTGCGCGTTATTTCATCTCTTTCAGGCTGGGGTATGTAGAGTGTTTTAATGGATATTTGGCGGCCAGAGGAACGGAAATGGGTGATAGCAGCTGGAGACAAAGGAAAGAGATCAACGAGCCAGTGGTCGTAGATATGTCCAGAGCTGTGCAAGAACTCGATATCGATATGTGACCCCGGGGACCGTATATAGCAGAGGCGCGCCAGGAGATGTCCGGGGAAGGCCTTGTGTCCACATCCAAGAATGATGAGGTACCACTGGGAGAGTGGAATGTCAGTGACGTTGTGAATATTTTCTGGAGGGAAGTAATCGGATAATGATATCACGGGGAACTGCGTGCGGATACCATGCGGGGTGAAGGTGTAATCTGTGATGCCAGAAAGTTCATTTGGGCGGAACTGAAGTCGACAAGCAACTTCGTCATGAGAGAGTGTTCTGATTTCTGTGGCACGGAAACGATTGAGAGATGAGGTGAGAAGTGGGAGTTGGTCGTCAAACAAAACAATTGATTTTATTCGTCCGCCCGTGTCAGTATGGTCGGCCTCGTGGAGTCGAGATGAAAGACCTCGTGGCACTGGCATCCCGAATTGAGTCCATGCGAAGAGGCTCCGATCCGGGGTCCGTCGCATGATCTCCTCCTGGAGCCGTCGGAAAGCGCCCTCGCGCTCGCCATAAAGCGTGGGCATGTTGATATTGAAGATTCCGAGGAGCGAATATGCCTGATCCTCCACCCTCGTCGTCTCGCGTTGTGCGGCCCACGAGAAGCGCTCGGCGACACCGAAATCGTCGAGTGATTCAATGTTCAAGAGGGCATTGCGTTGGATATTTGTGATCTCCACGACCAC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TGCCATCCGGCCGGGTGAAGGTGTACTCGACCTTGCCCTGGAATTCGTCGTCGCCGCCCGCCTCTACCACCCGGCGAAACCAGCCGTTAGCGAAGAATATTGGGAGGGGTTGCGCCGGTTCGCGCCAAGAGCTCTCACTGCGGGCCGAGTGATAGGTACGCACTGCAGAGGTTCGTCGTGTACGTGTTCATGCCGTAGAACTCGGACGAGCCGGTCACGACCGCAAGTTCTTCGGGTGTGAAGCGCGGCAGGCGGTCGCCCAGCATCTCCTTCATATATTCCGGATAATCGCCGAGGTAGATCGGGTCCTGCGAGCGCGATTGGTGAGCACATCGCTATGTCAATGGGGAAATCACAGGTAAAGGGAAGGCGCCATAGGGTTGAACATAAGATTGCATTTGTCGGGA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ATATCCCTTCGCTCAGAATCAGTGCGATCGTCCACACAACCGGATGAAAGAGGCGACGATCCGAACGCACTTGTGCGTCTTGTCCACACCTTTCGGGGCGACCCTAAGCTCGTCCTCCGCACCGAAGATGTTCTGCCTTCCGCCCTTCGGGTGTGGTTGCGCGGGCCCGAACAGTGCCTCAAAGTCCGGACTTGAGATAATTTCGCGGAACCGCCGCGACGAGCGTTGGAGGTTAC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CTCCGCGAGAAACTTGCAGAAAACCCTGTCTTGTACGGTGTTTTGTCATTACTGAAGCGCATCTGCAGCGCAGTCAGCATCCGTCGTTGCTGAAACAAGGGAAACGTCACTCACATCGCGATATATCCTGTGGATGACGTCTTTCGGAGGCAAATGCGGGATCTGCGGATCTACTTCCACGAGTATGTCCGTGAAGTTCTCCACGAACGCCTTCCACTCAGTTTCCGCTACCCGGTATACGGGTTCTTTCGTAGCAAAATGGTGAGCCTGTGTCACGATGAATGCTCGGAAAGCACATACCGTGGAGCTTGAACCTGCGCATCAAGCCAG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CGCCCTTCTTCGCGTAGTCGTCCATCTCCAGCTTTACAGTCTCCCACTCTTCCCATATACGCTCGTGTTCATCACCAGCAGCCGCGCTCGCAGGCCTCTCCGCGGCGGCCTCTTGTAGGAGCATGATGGCCTCCTTGTGTTTCGTGAGGGTGTCCTGGGTAATCGTTCCGGCTCGGACTCCGTGGCAGAGCGACTTGGCGAGACGCGTAGACAGTCTCATAATCAATTCCGGCTTCGCATCCGCCTTGTCCTTCAGCAAGTTCCAAGAGCGGAGCACGGTGTCGACACATTTTGCGTAGTCGCCGATCTCGTATAAGGCAGCACTGAGGTTTGAAGGGTACACCGGGTCGTTAGGATCAGCATTCTC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CATATCGTCCTGGTCAGCAAGGCGGGGTACTGTAGTGGGCAAAGGAACATCAACGTCCATTCCCTCACGAGGAATGAATGAATGAGGACACATACACAGGCTGATCGGAGCCTTCAGCCGGAATATCTCGGCAAAAACTGCCTCCACGTATGGAAGACTGGTTCTGTCGGAGACGGATGGCAGCCGCTCGGTTCCAACTACGCGATCGACCTCCTCCTGAGCCTTCTCGAGCACATCCGGATGCTTCGTCATGAAGGTCAGGAATGCGGCAAGGATGATCGTTGTCTGCATCGCCGTGTCCTTCGTCAGCCACGGACATTAGCCAATACCAGTGAGTCGGGCTACTTGCCGTATCA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TCTCGACCCACCGGTGGCCTCTATCTGCCAGGGCGTAGTATTGCTTCTTATATCCTTCCGCCTTCCGCTTGAAGCCCATACCGGGCAGAAACGAAGGAAGGGCTGCAACTGCGACGATGCTTGAGTGACGCCACCACCACCACCACAGTAGGGGGCGATGTTTACTCACGGAATGGAAGCATATCAACGAGGTAGTTGTTCGGCATCGCCGCGTCCGAGAAGTTCTCGCCGAAGACATCTGCCTCCTTCACGAACTCGTCGTCACGGCTTCGGACACGGTACCCATGGGACACCTC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GCGCATCCGCGTACTGATGGACCTGTCCTTGGCTCATGGCAGCGTGCAGAAGTTTACGTTGGAAGCGAAGTCGAGCCGCGTCAGGCTCGAGGACGGGGCCGTTGTCGTAACCTGACCTGAGAAGCGTCTCGATTCCGTCTCCGATATACACAACCGGATCCCAAGTACTCACAATTCGACCATCTTGGTCAGTGGTCTGGTCACGTAGTTCGCCGACTTGGCTTCCATGAGCTCGCGAGCGACCTCGACGGAGTTGATGACGATGACCGGCGTGCGGAAGATTTGCAGGGAGTATATCGGGCCT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CCAGCGGTGTTGTGGAAGACCGAGCTCGTACTGGTGGTACTGCGAATACAGCGGTGGAAGACGCATGCCGGGCCATCTTGATGACTGACGTACTTGGCCTTGGCCGGGAATGAGGGTTTCGACGATGACCTCGCGGGGGTAGAACACAGTGCGAAGAAGAAGTGTAAAGAGGACGAAACTGGTAGTCAATATACATGACACGAGGAAGCGTCGCGTGACGAAGCGTAGATAGAGCGCAGCTCTGTCAGTCTTGGCCGGATACCAGTTGGCATGCTGTAGGTTGCTCGGGAGGATACTAGTCATGCCAGGGGGGGGAGCCCGAGCGGAGGGTGTACTGGCACCAGTACTTCTCCGGGGGATATCGATAAATCCCAACCGGCTAGCAGGCTGATGCAACAGTGTAAGTTCGGGTGCCGGCACCCGCACTTAGATTGCATGACAAAGGGTTATAACCGAGACACGGGCAGGGCGCATGGGACGATAATGCGCAGGAAGACGGCTGCGGAGACTACCAGACTACCACATAGGATGTGTGGTTTCGTGCGTGCCTCGGCGATATCTCGAT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GGAATAAATGAGAGTTTTGCACGGACACCACGGGGGGTGACGGTGTATTCTTCCACCTGGAGCCCGAGGGAATCGAAATACCCCTGAGAAAGGCTATCACCTTTGCCTCGAAACCGATGGAAGGACTTAGGAGATGATGCAAAGGGTGATTGGCTACATCCAAAGCTATGATGGAGCCGGGGCGGCTGGGAAAGGGCGCGCATTCGCCCCAGGCAAAGAGGGTACGGTCCGGGATTCGCTGTAGAATCTCCTCCTGGAGCCGCTGGAATGCCTGTCTACCCTCTCCATAAAGCGTAGGCATAGTGATCGCGAAGATCCCGGGCAACGAGTAGGCCTCATCCTCGACCCGAGTCGCTTCGCGTTCAGCCGCCCACCGCATCCGCTCCGCAACGC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ACGTCGTTGTTCCATACATACCACCACTGGATGTCATTCTCCTGACCGCCTTCGTGCATCGCCTCCTTTAGCTTCGCCACGATGTTCTGGAACCGCTCGCGAGATCGAACTGACTTTGAACAACGTTCGTTCATGTCGTAATTGGACCACAACGAGACCATCCCATCCCATCCCAACGAAAACGGTCGGGCGACATGCAGCGTGATGCCGCACCTCGTCTCGATGTGGCTCACCGCCGCAGAGCGCCCTGCACTCAGAAGCGAGTTCATGAACTCCTCGTCCTCCTCGTCCTCGCGTGAGATGTCCGCAAAGTCGAACTCCGACTTCCCGTCGAAGAACACCCTCGTTTCCGGCCGCAGTTCCATAGTGAGGTGGTGGCGCTTCGCGTATTCGAGCATGTAGCGGTGGGTGAACGGAATGCCGTAGTGGTAGAGAGGAGGCTTCGAACCGTCCTCGGGGATCATCTCCAGGGGGAGCGTCTTGAAGGGACCGCGATTCTCCATGAGTTGTAGCCATTT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CTTCCTGGGCCGCCTTGGAATAATCGGCAGGGTTCTCAGGATCGTCTTCCAGGAGATACTGCCCGTTCCAGAACAGTCTGGGGTCAGCATCGGCAGGGGTAGGTTGGGACATGAGACATAGAACGTCAACAACAGGTCGGTGGTAACGTTGGTGGTTGATTCAGAAGCCTCGATTGGCCCCACCCTGCGTGAAAAACTAAGACCTTGTATTAATGGAGAGACCTTTCTTCGCCGATCTGTAGATTCAGCGACTTGAAAGCGAGAGCTAGAGAAGCGTGTCCTTGAGGTCGA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GGGTACTATGTATGCGGCAAAGTCAAGGAAACGAGTAGACGCCTTCAGCGCCTTACGCACGCAAAGCGACGAGGCTTCGGCCTGAGCACGTTAGTTAACCTCGCTCTTGGTGAACTTGGTGTTCGCGAAGCCGACGCTGTTGCGCTGGGGCACGTAGACGTGGTAGAACCGCTCGAGCCACGTGTAGCCGTTGATGAAGTCGAGGCCCGAGCCGCTGTTCGAGAGGAGGTCCTGGATGACGAGGTAGATGCTGTCGTTGTCGCCGCCGATC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AGCAGCGATTGCTAGCGCATATAGCCTCGCATTGACAGCTTCGATCTCTCTCCTCTTCTCCGCCACCTCCCGAATGATCCACAGCTCAGGAAGCCAAGACGGCGGCCGGCTTAAGAACGGGAACACTTGCAGCACTTGCGCACTTGCATAGAGCAAGGGTTCAGCGATCGTCGCGACCCTCTGGGTCATATCGAAGTACTCGCGATCGCCTTCGCCCCCGGAGAGCTCAATACCGTACGTGACGCGCATTCCTGC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4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TTGGGAGATTGCAGCAGATGGCGAAGTAGCCTTCGTGCGCTTTTAAGCTGAGTGGGCTGCCATTGTGCGACGGCCTCCGGGCCAAATGTCTGGTGGAATGCGCGGCGGTGCTCGCACCATTTGTTCCCGTACGGCGTGAAGACGAAGTACTGGTCGAGACCGAGGCTGCAGAGCGTCACGGTGCACGCATTTAGCAAGGGACAAAAACGGATCGTGCAATGTGAACCGCATACAGCTTGACCATAACTAGGTCCGGACGGTTAGAGAAGTTGGCCGACTTCTTGTCGAGCAAGTCGACAGAGTGGTCAAGAGTGTTGAGGGTGATGACGGGCTGCCCTAGGACGTTGAAGTAAATGATGTCACCT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4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GTCATTGTACAGTGGAAGATATGTTACAAACGTTCATGGGGAAGCTCGAAGAACTTCACAGTCTGCGGATAGGCGTAGCAAATGAGAATTATTCTCAACATTGTGATAGCGATGTATTCTGAACAGGAGACCCTCATAAAAGCGGCTAACGGTCAACCATTGTCGACAGAATGCTCCGCAACACTGCCGGAATGTCCGCCGTGTTGGACACTCGGTAGCCTCGTCCAGGCAGGTTCTTT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4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CTTGAGCTGCGGGCGGCCCATCTCCGGTTTCGCCATGCCGCGCCGCTTGTAGACCGTCGCCTCGCCCGTCAGTCCCTCCGTCAGACGGCTGTCGTCAAGCTCGCCGTCGGTTTGCCGCTTAACCCACACCCGTTCCTCTTCACGAGCCGCCAAATCTAATCGAACGCCGAGTTGAACATCAGTAAGACATTACGCCCCCGCTACACAGGACTCGGACTTACTCTCGAGCAGGTCATGCAGCTGTGCAATGTGGCCCTCGACGGCAGCCAGTAGGGATCCATAGAGCTTCGCCTCGCCCGCACTCATGTTGAGCTCCTCGAGGCGCCTTGCCAGCTCCTGGCGTGCCATCTCGCGCGCCCTCTCCTTTACATGGTCAGGGACGTCGTTCTTGAGAGCGTCTG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4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GGGCGGTTCGCAAGGAGTATGAGGCGGAAATTGGGGTGAACAACGATGTCGCTGTCGCGTTCCTTCATCTGGCGCACACGGCGGCCGTCGGCGAGCGTGAGCTGGCCGTGACCCGCAAGGCTGCGGAAGATGGCGACGACGTGCTCCGCAGCCTTGTCGGCTTCGTCTATAACGATGACCCGTCCCATTTGTATGGCTCTAAGAAGCGGCGAGTCGGTGTACTTGATGACGCCGTTCTCCAGGATGGTCTGGAACATTAGCTGGTTCACAGTGGTATCTCTATGCAGTTGAATGTACTCTCTAGGGCGTCCCAAGAG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4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TGCAGGCCCGGGTGGCAGCTCCGCTAGCTTTTGAATCCGACGAGCGTGACCGCACTGACATCCGAGACTCGAACGACTCGCGCTCAAGCGATTCGGCCAAACACTGTCGCTTCGTCGACGGCTGCCCCTGTGCTCCTTGGGTATGACGTCACTTCCGACATTACATTCACAACCTCTGCCATCACGCTGGGCCGATAAAAGCCGCTCGTGGTTGTGCAAAACATGGGCATCAGCGATGGCGCTATAGCCAGCAAGTCTTCAAAAGGTTCAAGATTATCAGCTCAAGTATGTCTCAGGCTAGGCCACAACGCTAATACATTGCATAAGCAGGACCGTAACCTCCTGCCGGCCGTCAAGGTAAGTTGCGCAGGGCCTTCGAGTTGATGCCGCGGTAGATATAGTCGGAGAGCCTCTTGCCGCCGACTGAAGCCACGAGGGTCTTCGCGTCCGACGAGGACGGGAAGGGGCTCTCGTCAACCTGGCAGATGGTGCCTGCGGCGGGGAGCGTCCCATTCGCGAAGTATGTGCGCGAGTGCTGGATGGTGCACTTCGAGGTGAGTGCCGTCGAGGTGTGCTATCGA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46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GGGGTGAAAGCAATGGTATAACTACAGGGTATAAAGGGTGCGATGCGCGACGAACACGGGGACCGGATACAAAGGTCAACTAAGAACCGAGCCGTTGCTGCGACCCCACCACACTGCACCCCCAATCACCGACCGCGTCACCCTTCCAGAGGGCGCGCGGTGACAGCAAAGCGAGGGCGCGGCGGAGGACGCGGCGGGTAGTACGCGACATCGCGGGTATCTGCAAGCCTCAGCTTGTGCCTCACGGGCAGAAGGTGATGGTGTAATCGGCCTTCTTGCCTGAAGGG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4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TATCTTTTGGCTTGGTTGAGTCCGAAGCTCAGAGTCCGGTAAAGGCGGGGAATGACTGCTGTAAGAAAAGACCTGCTAACAAGCGAGACGGAGACGAGGTCGTTCCCAGACAAGTACGCGAAGATGAGTTGGAGACAGTCCGAGTTGATGTTGTCTGCAGATACCATGGCTAGCGGGATAAAGAGGTGGTTATATGCGCGTCGCACGATGGTGGATGCCACTGGAGATGAAGGTCGACGTCCTGGATGAAGGC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TTCTGCGTCCCGGATATCTGTGAATTCGATCTCGGAGAGGTTGGGGAGCATGCGAAGCAGGGGGTGTGGGGAGAATTCGTGCGCGTTCATCGAGACCGACTGGACACACGGTTGAAGGTGAGGCTTGGTTTGGAGGACGGCACAAAGGTCGAAAAGCTGGTTCCGGTTCTTGAACTCGACACGGCCGAGGAGGAGAATGGTGCTGCGGGGGCGAAGATCGCGGCAAGTGAGGGTGAAGCTGTATAGCGTTCGGGTGTCCTTGGAGTGGTCGATGACTCTCTCGAT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CCAATACCCAAACAGATGCACAGCCGCCGGTATCGCATGAACATCGCCCGCGACGGTGGCCGCCGCTGTGCATGGGTTCTCACCATTGCGCTAGGTCCCGAACCTCGCGCTCCTTGAGCGAGGAGCTCGTGTGCTCCTCGATTGTTCCCAAGGGTAATAGTAACCTTTCTGACTCGATACCATGGCACCGCGGGTGGTGGCCGACTCACGGTGGGTTGGTATTCTGCTTCGGGGTCTAGGCGCCCACGGTGTCTGACGTTCAGAGGTTCAGACGCCGGAGGAATTACTGATGGACCGCGTCCGCAAGCGTCCCATCCCGCATACGGATCGGCGCGGTGAGCGGCATGATGACATC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GATGTCGCGGCCTTCGCCGATCTGGTGTTTGAGCGCGTCGTCCCCCTGCTCGAGCTGAGCCTTCTTCTCGTGGAAGATCTGCACGGAGCGGTCGTGCATGATGTCCGTGATCCGCTTCAGCGACCGGATGTACTCCACCGGGGTCCGCTCGGCGACCCATCGCCTGAAGGACGCGGGCCCGCACTTGCTCGCGTACGGAAGCAGTATGCGGAAAACGACAGACCGGGCTATTTG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TTCCTGCAATGACTACAAGCTTGTTTTGCGTATGTGCCGCGGCCTGATGGAATGAGGGACTCTGGCTTCGCACGTTGCTTGCCATCCTTCATGTTGCATACAGACGGTGTGGAGGACGGAACAGAGGAAATGAAATGCGGGGTAAACGGCAAAAAGACGGAAAGAAAGACGAGAGGTCCGAATCCAAGTCCGAGTCCACTTTAGATCCTTGCTTACATCGCATAAGCACAGCTCGTA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ATGCGATCTCGTTTGATTGAGTAAGATAGAGTCGCCGTTGTGCTACTTGACAACGCATCGGGCCCTTACGACACCTCTGTACATGTTTTCAGTTTTCGGACAGTTCATACGTATGTCTCTTTGGTACGGAATATGTGCGAGGGAAGGAACATACGATACGATGTATGGAAGTGGCATACGGTAGCAACGTTCACGTGCTAGATCCATCCTTTTGACTCTACCAAGCATCGTGGTGGGATAATGTCAGATGGCCGATGAGCCCTTCATGGGGTGAGGAACTCGTCCGAGTCGTCAAAGCACTGGAAAATCCGGCCCTCATTTGAAATTTTCACGTGTGTCCAATGGCGATAGGTGATCGTTGGCCGCGAACGGGAGGTCGATGAAGAGGCGGCTGCGGCACGACCCCAGACGTCGAAGACCCGCGACTCGGCAGACAGCACCGCGGCAAGCCCCACTGCTTCGAACGCGGAGCCGCTCGCGGACCTGTGAACTCGGACGAGGACAAACAGACGGTCCGCTGAATGGGGACTCGCCAGCGAGGGCTGGAGACGTGTCGCCGAGCTTGAACCAGGACGGCCTGAGCGGGGTCGCACCGCGGGCATTCGGATCTGCGGTGGTCGTCGAAAAGATCTAGATGGCAGAAGCGAAAAAAGCTCACCGCAGAGCGGCGAATGCTGAGCAACGGTCCGGCGCGGTGCCCTTGAACCCTTTCCCCATTGTTACTTGCGGCGTGGCAACCGGTCGCCGAGCAGGACCCGATCCAGCGCTCCTAAGGCCTGGGGCGAATGTCGCACCGGGGACGAAGGCGGCACGCATGTGGCCGCGACGGTCGACACTGACCTAGTACACCATAGATGCAGCGTTTTCGGCCCCATGTCGATGGAACGCTGGAGGAACGCCTTCGAAAGGTGCTGAGGGGATCGGAGAAGGAGTTGGGGACGCTAGTGGTGGATAGAAGAGTTTAAGGTCGCACAAGGTGAAAGGCACGGATCTCGACGTCGTTGAGGGTCCTCGAACGTCGAGATCATGA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CCGAAGCTCCACAGTCACCTCGTCGATCTGCTCGTCCTGTACCTGTGGGAATTTCAACAGCACCTCGCCTTCGACGTCGCTGCCGGCGCAGTAGGTAGTCGGCGGGATTACCAGCGAAAATGGGCCGGTTTGGGGAGGAGCGAAGGTGTAACAAGCCAGATCAGACGACATGTTGCGTATGCCCTAGCCATGACAAGTCCGCACATACTCTTATATGTACACGCTCGAGGCAGGAGGCGGTGCAATGGAGGCACATCAAAAGGACTGTCGTAACTACTAACTGGAGGTGGGAGCGTTACGGCGTGGCGGTGCAAGTGGATGGCAAGTGAATTGAGCCCAGAAGTCCATGCACATGTTCGAGATGGCGCGCCCGCATAACAGCACGTTCGGGTGCAATTAATATGCAGCGGCTCGCCGTATCTCCCACAGACATAGGAAACGGTATGACCACGGATGGGGTGAAGATGGGACGCACTCAGCCCCACGCAGCTGCTGGTATCACGGCATTCAACTGATCG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ACGTATGGACGTTTTCAGTGAGGTTGACGCAGACCTCGTCGAATTTCTCCTCTTGCAGCTGGCGGAAATTGAGTAGAACCTCGCCCTCGACGTAGTTGTTGCCACAACGTATGGTGGACGGGACGACGACAGTCAAGGCAGACGACATAGAGGCGGTAGCATGCTGTGAATAAGCGTCATTTACGATCCGAGTCGGGGCTGCAGGCTGTGATCAGGAAATACATTGTCTCATCCCTAGAACCGCCATCTCCTGGCCAACTCTGCCCAGGACCTTCCGCGAATTCAGCCTATCGAGCTCACGAGTCCCCAGCAGGACGTTATTGAGTGGCCGTAGCTAGTAAACAAACGAATGTGTTCGTTCCTCTCACTGTTGCGTGCGTGTTGTGGACTTGCACTGTTGTTCGCACGCGTTCCTCATTCTCAGCGGAACGCAGAAGGCGAAGTCAGCATCGCCAGAAAAACTTGCCTGTATCGTGGTGCCGGGGGTCCCGGTTTGGTAGGGAAGTAGCGGAGGCATCGAGGCTGAGCTTCACTCCCAGTGAGAA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ACATCTTCTCCCCAGATTTTCGGGTCGCACTGCGCCTTCCTGGTGGAAATAGCGATCCGAGAGCCCTTAGGGATAAAGTACTTGCCACCACCGATGGTAGCATCTTCGAGTGCCTCGACGGCACGCATCGCTGCCGGAGGGCTCAGGCGAAGCGTCTCCCGAAAGCATGCTGGCCAGAAGGCGTCAGCGTCGCGCGTAAAGTTCAACGGCTCAGGACCGTAGTAGCGTACCGGAGATGTACTTGAGCTTGCTGACGTCCTCGACACGAATGGGCTGATCACCGAGGATCTCGTCGACTTCCTCGCGGACTTTCCGCATTGCTTCTGGGTTCTTGCAGAGGTAATAGAGGGTAAAGGTGAGAAGCCCT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CATACTGGTCCGCGAGCAGCTCGAAGGTGCGCAGCGGGACGTCCTTGTCTATCTGGGTGACGTGGCCAAGGAGCGGGAGCGCGGGCGGCGACGGGATTGGAGTCGTCATTATGGCAGCGAAAACGGCGAGGAGGGAGGGTAGTGCGGGCGAGAAACAGTTATCGATTGATCCTAGGCGTTAGATGCGCACACAGCTTCCGATGCTAAGTTCTATCAATGTCGCTGGCGTGGCGCACTGGCACCGTTAGCAAAGAAGTCGGTGGAAGCAAACAACTGGTGGCGGGGATCGTCGGTGCCCTTTCTTAGGGCCCGGCACAGGTTTATGTATGCTGCGATCTCGCTGGACGCTGGGGTGGCCCGTTGTCTTGATTTGGTGCCTAGACGCGACCATCGTCCGTCTGGATGTAGATGACACAGCAGCTTCAGGCCACATTCTGTGTCATGTCCGGGATGAATGCACGCCGAACCGGAGTCAATGAGTTTGCCATTTCGCCTCCGCACCATTCCACCGATCCGGTAGTGATGCCACCGGTCGCAACAAAGCGCGTTACCAGCTTGCGCCAGTTTACGCTTTACATACATACATAGCCGCTGCGTAAATTCTGTGC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TTATCCCTCCCCAAATGCGTCACGACGTAATGGGCTGAAAACGTGTCACGAAGTATGTACACCCATTGCACGCACCGATCGTTCTACTTCAAGTTGGCGCTTTCAGGGCGTATACCGGAAGTCAGGAGCCTATGGGTCCGTGATAATAGTATGGCAATGTCAGCATCGGTGCTGTATGACCCTCCCGCACGGAATTTAAAAGAAGCAAGTACCTTATCAGCGAGTTCCGTGGTGTCTACGGGGGCGTCGGGAGGCGGTTTGCCATATTGCATATCTCTACGGCTATTTTCCCGCCGGTAAGATACCGTGAGGGTCACGGCCACGAGTGCCGCTAGAAGGTCCAGAGCACAGTTGACGGTAAAGCCTTTCCTGCCCGTGCAACAAAACGGAGTCTGGTCAGAACATCACCGGTACATGCTCATCGAAGAGCCACCCACATATACCGTGGACTCTCTGTCAGTGGGTACATATGCGAACCCAACACGGCGCCACTCTGACCGATAGCCTGGAAAAGGGGGAGTCCCGTCGCTTTCTTCGTTTCAGA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ATTCATGCTACGCGTGTACAAGGGAGCCTGGAGCCCCATTTAACTCTATACTCAAGTTCCTCTGCTGTACGGCGATATGGAGACTGGAGTGCATGTATATGCGCACGACGAGTTTCTTGATTTTCTTCCTCATAATATAGTATGTCGAGATCTTTCTATGTATGTCCATCTACCATAGCTGTTACGGAGTGTACCGGAAGTCAGGAGCCTGCCCAAAGAATACGGCGTGTAAGTCTCGACAGAAGCACGAAATGAGACTGTCAACACCTTGTCAGCAAGCTCTGACACGTCTACTGGCGCTCCGGGAGTCGGTCTCCCGTACCGTTCATCCCGACGTCGGTTTTCCCGTGTAAAATACACCTGCAATGTACCGTTCCTCAGCTGCGACTTCCACAGATGTAAGGATAACTGGACTCACAACAAGGGCGCCCGCGATCAAGACCGACAGAAACTGCAAGCCGCAAGTGATGGCAAAGCCTTTCCTACGGCAGACAGTCTCTGATTGAGCTTCACTTTGATACAAGATTTCGCGAAACAAACGCCTATACTCACGCATAACGCGGCGCATCGGTCGTCGGGAACAGATGCGACCCCAGTATGCTCCCGCAGTGCCCGATGGACATATACAGTGGCATACCCGCCGCCTTCTTCGTCTCTGAGCCGAGGTTATGGGTAACTGCATGAGGGTAGGTTCACACCGGAGCATCGCGGAGGGAGGGAAGCGTCCACGCACACCACGTCAAAACCAACGCAACGTGCGCGGCCGTCCCCGCGCATGTGCAAAACGTAGCGAAGTAGCGGACATGTTCGTTCGACGGGAAAGCGACGAGCAATCTGCGCAGCATAAGGTCCAAGTCGCCCTCAGTTCATGCATGTGGAAGCGAGGACGAGGAATACGAACATGTATGCTATGCCCGCCAGGATGCCCGCACCCACAATGAATACCCCGCGGCGCTGCAGCCGATCCGAAGTGTACATCGTCAAGCAGAGAAGCATGACGGTGACCGTGTATGGCGGGACTGTGAGGATTTGAGCCACCGCATCGGCTACAAAAGCGCATGAGTAAACACAAATAACCGTCGACGGGCAGAAAATTCATACTGACTGAAGCCAAAACTTGCAATGATGGTGGGTAAGAATGCTTGGAGGCCGGACAATGCACAATTGGCCCCAAAAAACATCGCACTAGCGGCATACACCTGGAAGAGAATGCACGATAGTGTGCCG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ATGTACATGGCGGTGAGAATGCTAGCGTTGGGTTGAACAGTCTCGCTAGGCAGACACAATTGACGGAGTCACTCACATGAAGTACAGGCTCCCTATACTCGAATGATCGTGAGCCGAGGATAGATCAACGATATTCACGCATGAATACGCACCGTTATACAACATAACACGTGCTAGTGATGGTCCCTCCAGTATTCCCCTTTGCGCTTTGTAAGATGTATACGTCTTGCGCCACGTTACGAACAGAACAATGAGTTCTCCCGCAATGTTGGAAACCCTAGTAGCGATGTTTACT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GGCGCTTCCGAACCTCCCAGCCCTTCCACTTCTTGAAGTTTTCCCCTCACTGGGTGTGTAGACACGAGCGAAAGTCGGTATTGATCATTCCCGTATTCGATCTTTCGAACTGCTGATCCTTCAGGACTGCGCTCACGCGCAGCCATGTATACCTTCTCTCAGGGCCCCCACTTTGGCCAATAGCAACGTCCCTGGCAGCTGTGCCGGCGTCTTTCACG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CATAGTCCATGTCCTCGAGCAAATCCAGGATCAGCTCCAGCTGGTCCTTCGTGACACGCGAAAGCTCGTGGTTGGAGAAGAACGTCAGGATCGGAGTCGGTTGTCCCCATACGAGGTTGAGGTCCAACTGTAGTCCTGACACCCTCTTGAACCACATATCGAAGCTCGCCCACGACTGGCACGCGTCCAAGTCTCCAGGTTTGGCGCAAAGGGCCGGCTTGGTGTGATACTTGGCGAGGCCCTTACGCTTCGTGTACGCATAGACTAAGTTGCGAACGAAGGGCACGCCGTACCAGCATAGAGGCAGTTTGGTGGGGTCGGCCACGTCCACATAGGCAGGGTCAAGCCAACGCGGAATGGTGCCTATGGGTAGTGTCTTGCGGACGAGGTTT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TTGATGAACAAATTGCAAGGGTCAATGAGCCCGCTGTGGCTGGTGGATCCCGGTCCGCTGGGAGGAGCCAGCTGCACCTGCTGTCCAGGGCCGTGGATGAATACAGGTTGTTGACGAGGCCCACCGTAGGGGGATTGCCGAGGCGGGGAATACTAAAAATGATCATCTAGCCCTATTCGTGCGACAACTCTTCACGCGACATACCTGGGCAGGGTATGAGAACACGGAGCCGCTGGGCACGAACGACGGCGCGTTGGGCGAGAACTCGCTGACGATGCCCCCAGCACGGCGGGGCTGGTATATCTGGACGACGATGTTCTGACCCTCGACGTCAGCACAGTGCATGGACTCTTCTGCCTCGCGCGCGTCTTCTTCTCTCCAGAACTCGATCACGCCAGTGTCCTTGCCGAACGGGGCCTGCGTCCGCACCGAAGCGAGGGCGCCAAACACACGGAAGAGGTCGTAAAGTTGTGAATCTGTGTATCCAGGTGGGAGTTGCTTCACAAGTCGTGGGGAGGCGTTAGGTGGAGGCAAGGGCGTGGGAGGCGTCGTGGATGGGTATGGGGAAAGCGTAAGTGGAACATTCTGGGTCAGGGTAGGTATCGGGCGGCCCTGTAGTGTTGCAAGCGCTTTCTCCGCTATGGCAGAATATGGTCAACGTCAGGAAAGACTGACAACGGGAATCAATCAATGAAAGCAATCTAAAGGCCGCACGGGCCCCGCGCCTATCCGAGATTTGCACCTCCCGAAAGACGGTTACGAGAAGGCGGCGCGAATTTGTAAGTG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TGCTGTGTTCGTTATGCGGGATCTTTCTCCCCACTATCATCTTGCTTTGTAAATGCTGTCGAGAATGCAACCAATGACAACAAACGTGCAGCGTACGGCGAACCAACCGGTATTGACCGAGGCATGAACGAACCATAACAGTACCATAACCACCGACTCCCGCCGAGGCGAGCAAACCTATGCGCCCACAAACACCCACTGCTCAAGCTACAAGCATCAAACTTCTCTGACAACCTCCAAAACACCCCGGAGAAATCCAAAAACAACTCTAAATGATGAGAACACAAGCAGGTACCAACCCCGCAACAGATAACGAACCCACTCCTAGCCGGGCCCGAGCGCACAATCGCGTTACATCGGCGGAAGTCCACGCGCAATCCGGTCCAGAGCAGCGATCGCGTCTTCGCGCGACATGCTGTTGAGTACTTGTGCGGCTGTTAGGGTTGGTGTTGTCTCGGAACCCATGGTCGCGTGCACGACAAGCCGTGCGATGACTTCC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TGCTTTATATTGTGTTGGAATACATCATCCCCACAGATGAGAGCAGCCTAAACAGTGTGCGTCGACGAGGTAGCGCCGGGGGAAGTCACAGAGAGTAACAGAAGATACTCATGACCCTCACGCAACGCGCCAAGGCACCACCTCTTGTTCTCAATGTAGCTGCTGAGGACTTCCTCGGGTTCACTATGATCGACATAAAATGACGTATCTGCTAGTGAGATGGAGCCATCGTCGGCTTCCTCGAACACGGACCCATGTAGCTGCGCCTGCCGCAAGTATTTGATAGTTGAGCTCTGGAGGGCCTTCGGAGTGCTCTCTTGGATATCTGACAAGTTGATTCTACCAATATCTTGGTCTGAAGGTCGAACTTTAAGCTTGGGCGGGATGGAGGGTGAGTAAGATGATTTACCTAACATGTTGCAGAGCGCATTACAGGCAGCGGGATGGGTGGAGGCGATGCCCATCATGGTGATGCCAGCGAACCAGGGAGAGGCGGTGAGGGCCCCGGAGGAGGTTTGTCGCTATGCGTTTCCTGCGCTCGTTGGCATCGACGACAAGCTGGGTGACCCAGCCAACTGTTTCTGCGAACAAATATTAGGTGCCACGACGACGTGAAGTGGACATGAACACACCTGTTTCAGAAGACCATTTCGTTGCGAACGCTTGGCCCACGAGCCTGCCGTCCTTGTACATCATGTGTAGGATGGAGTTCTTGGGGTCGCCCAAGCACTCGGCCCGCAGCTTAGCAGGCGACATCTTGACACGAGCACCTAGAAAGATAGTTTAGAAGTTAGGAAACGGGAGAAGTGGTTTGCTAAGTTTCTTACCTGGTTTCAGCGGTTTGGGAGCTTTGGCACCCCAAACCCCATAATTTTCTGAAAATAATGTAGCACATGCGACGAGCTGCTCATCGGTGACCTCGTCACCGAGTACGATGCGGGGCTTTAGGCCAGGTGGGATGGAGTCACTGGTACTGGAATGATAGATGGGTGCAACGGAGTCCTGAGGAGTAGTATGGGATGGGGAGGTCATGATGGACGACCATCACTTACAGGTTTCGCGATGGTATTACCGCCGATGACTAGTGACTAGTTGACTCCCCCAGGCTGAGCTCGGTTGACGTAATACTTGGAAGGGCTATAATCTCCGTCGACCTCGGGACTCGGGGAGTTTTCTAGGTAGCATCTGCTCTGTACGTTAGTCCGGCAATTTTGATACTTAGTCTCAGAATTCTAAGACGGCTAGCTTGGAAGAGGAGCTAAACTAATTGTTGTCGCGAACATT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GCGCATATAGTGAGGTCCTACCATCCTGGAGGCAGCGCGCAGTTGAAAGGCTTACAATGACGGACCGTCCGTTGGTATACACAATCTTGTCCTTGCTCGAGCTGAGCTTCGTTGCCGCTCCTCGCGCGGTGGCCGGGTTTACTGGATGCAAAACACCTTTCTTGAAAGACATTATACCAGAAGATGGGGGCAGATGATGGTATGTGGAAGAGAATTGGAGGGATTAACTATGGCTGTGGCTGCGC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CAAACATCTAGAGTATTCCGACTACTAGATCAGGTCGTGGCGGCGGGAATGCGCGCTAGCAATTGGCTCGCGAGTGGGCTGACGAGCGGGAACGACCCGAGATTCGTCTTGAAGTGCTCTGGCGGCTGTGGGTAGAGCTTGCCGCTGGCGTAGGAAGCCTTCGCAGCGGGCGCGATGTAGGGGTGGTCCTCAGTGTTGAATACTGTGACGTCTAGAAAAGTTTCAAAGTCAGACAACATTGTTCACCAGAAAGCGAGACGTGAGAGAACGCGTGTACTAACGCTCGTCCAGACCGAATATGGTTGGGGTCGTCGAATATGAGGTAGAGGTACTTGAGCACCTCTGCGAACCAGAAGCTCTCCATGTTGCCGACAAACCCTACGGCGGCCATAAATGCGGTCCTAACGCGCCGTAGAGTGGGCCCAATGTCTGACGCTTGGTGTTGGGATGCATTGGTTCATCTAGGGGGTATGCGCCGCGGACAAATAGCAGGTGGGATGGTAGTACTCGCGACGACAAGCGGATGGGCGGTTTCAGACGTAGGTACAATAGAATGAGGGCGTTCAGAAGCATGGCCTGTTGGCCTACTCGCGGATCGTCTAGGGAATAATTACAGTTCAGTGCACATATCCTACAAGCGGCATTATTTGAGGGGTAATTGGTCTCCTGGAGTCGCAAGGCGGCCAACGCCTACAAGAAGAACGGCTCGGTGAGGA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GAGCCTTTCCGGAAGGTATTTAATCACCTGGGGGCTAGGGATGTTGAGGAATGGGGTATGCCAGGTAACGTGCCACTCACAAACGTCTCTCGAGAAACCTCCCAAATCCTTTGACACCCATCCACCACAGGCCACTGAGTCCAGCTAACAAAGGTGATCTTCGGTGTCCCCAGGTTCCGACTGGTCCATGCAGCAGGCAGTGGAAGAAGAAGCGAGGTGGTGGTTTGGAAGAGAGTCAAGAGACGAAGCTCCTGAGCGCCCCGCTTGATTCTCAACTTTCGCTACCGAGCCCTCGCCGAGCCTGTCCCCCGCGATGAAGTTTGACCATCGAATGCGTTCACCTCTGACCCCAGTGGAGGAGAGCAGACACTCGGTACTCAATTCT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GTGGCCATCGAGCAGCGATGGGTGCTCAGGCTCTGGAGGCACCCCGGTGCGATACTCTCCGCGAAAGCGTTGATGAGTAGGGGCGAACATTTGCGATCCGAGCATTTACACCTGTCGAACTGCAGTTTCTTGATATTGAGAAGCCCATGAAGGACTGCTGGGTTAAATGGGGTAGATGGTTTGAACCCGCCCACGTTCCCGCCCACACTGAGCTCGTGGATGGAGAACAGAGAAATAATGCGTAACAAGCCTGAAATCGGCGATTTGTGGTGCCAGGCGTACACGATCGACGTGCAGAACGTCGAATCGAACGAGAGCCTGGAAATCGAGGTGGAACGGGACAGGAATATTATGCTCTTCAGTGCAGGGGGGAGGCGTCGAGGTAGGTTGAGGGGGAAGGCTATAAACGAATCCCCGAAAACGTAAGGACAGGAGATTTCGCAACAGCTGCAAGAGTCGAGAGACAACGGCAGCATCAAGCTTGGTGAGAGGAACAGATAGGTCGGCCTTGGTCTCGCGCGTCGCGCCTTCTAAGGCGAGTGTTCGAGTCTTCTTGCATATTGCTGGGTTGTCTTGTAAGAAGGATAGAAGGCCATCGAATGAGGCGACCTCAGTAACAAGCAAGCTTGTGGAGAAGAGACGCTTGATAGCCACAGCACGCACATAAGGACACGTCACAGTGCATGCGCGCAGCGTCCGTCTGTCGTCTTTAATTTGCGAGACAATGATCGACAGTAGTTCCACAGGCAGATCACACAGAGTGCGATGCTTGTGGGCACGGGCGAGCACAGGCTGGTGGTGGTGGTTGGTGCGAGACATGTCGGCGTCCTGGCAACTT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GTCCGGCGATCGTGATGGACGCGAGGTGCCCATCGGCATCCCAGGTGAGCGGGAGGACCGCCTGAGGGAAGAATACCCCCGAGCTACTAAGGATTCCGTCGTCCGCAAACGGAAGGATGGTCGCGACTTTGTTGCCGGTCTTGGGGTCCGTCAGGTTCCCGCTGAAATGGCGAACGTCAACGTCTGGGTGTGTAGTACGACTCGATTCACAGTGCACGTAGCCCTCACCCGCTGACGACGCCATGGAGGCGAATACCGAACGGGCCCGTGGTGTTGATACCGGAGGCGATAGTAAGCTGCCCTGCGAAGAGCGGTTCAAACTGGGGCGTAGGAAGAGTACTCTGTGCAGACACTATGGTAGAGCGCGTGCCCGCGGCAAGGATGGCGATGAGCGAGAGGAAGAACGAGGAGCCGCGCATCTTGTCCTGAATGTTGGTGTGAGGTGCTCGATGTACTACTGGCAGTGGACGT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GTTATATAGCATGACTTGGACGAGCGACGGGGCCTTCAATACTCCCCGTTGCGCTTTGTACGACGTATATGTGTTGTGCCATGTTATGAAGAGCACGATAAGGTCCCCTGCAATGCCGAATATGCGAGCTCCTAATGTTACTATATAATAATGAGTTTCCTCTCTCGCAACTATAATCGCGTACAACGACATACGCCTGGGTGTTGATGCCGTGACCAATTTGAATTCAGCTTGACTTCGGTTAGGATAAAGCGTGCTCTTACCGATTCGCCATCTGTGGGGTAAGAGGGGTCGCGACAACACTACAGTTGAAGGGATTCGGTTGCAATGCAAA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ATGATCGTCTCTGCGACCTCGTCGTGCAGCCAGACAAGCTACCAGCTCGCCGTCTTGCGCCGTGTCGATTCCAGGCCCAGCTCGCTCCGCGACGCGCCAGGCTCGGGCGACGTTCCATAGTTCGTATGCCTTCCAATCCTCTTCACGACGCCCGAGGTACCCGCTCGTCGTAAGGGAGAGAAACTGGAGGGAGAAGAGCGGCCGAGCGAGTGCGGCCGCCGTCCCGTCAAAGTCGAACGCGGACCCGCGGATGGCGCGTACGAAGTGTTCCGAGTGCTGGATAGCCCAGTCCGCGCCGTAGTAGACGGTGGCGTGGACGACGACGCGCAGATGGGTGAGGCTTTGCTGGAGTATAGGGAGGAGACCGTCCTGTGCAGACCATTAATGAGAGATAGGCGCGTACACGGATGATACGAGAACGGAACACCGTACCAGAAGGTCGTCCCATTGGAGTCGCGCAAAGGCCTCTGGATCTAATAACGCGGCCGAAACGTCGCTATTAGAGTACACCAAGCAAATCATGAGGTGTGTTAGCGCATGGGTCAGCTCTTGAGATAGCAAGCG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CTGCAGGTATCAAGTAGCCGTTATATTCGTCATCCTCCATCGCGCGGTGTGGAACACCTAGTGGAACGACGGAGTGCCACCGAGTGCTCTCTTTCAATATCGCATTGATGTAGGGAAGTGCTTCTCGATGACAGAAATCTGGGAGCTGATCGAGACCGACAACTTCGTCGAGTTCCACATGGGCCTTCCGCTGAACTTCAGGGTATGTTGCCATCGCTAGGAAGAATGCGCTGAGAATAGTCAACGTCTGATACCGCAACATGAGCCGAGGAGCCTGCGAGATACGACAACGACACTTGCCGTGTCCGCACCCGCTTTGTGAAGGAAGTCTACTCAGCCACGGCGAACAACGACGACGAAAAGGATGGGGATGCTCACCAGCGTAAGCGAGGCCCGTAACGTCCTTGAAAATATCCTCGTCTTCAGCGGA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AGGGCCTCTACGGTGGCATCATACGCGTCACCCCTGAGCGCAGAGATGACGGGCTTCCACTTCTCCGCGTTCCTCTTGAAAGTGGCGCCAGGAAACCAGGATGGCAGTCGCGCAAGAGCTGGGAATAGCTCGACCAGATATCGGCCGGGAGCCATCACATCGGCGAAGATCTTGCCTCCCTCTTCTCCGATGGCCACTAACCGGTCGTTCTCCTCCGCGATCTCAACCCCATATACAGCGTCCATGATGGAACCCCCGACGTAGCTTGAAGACGCGGTGAGCACATGCCAACATCGTCGACATCAGAGGGCACGACATACTATCGACTGTGATCGAGGAACTTGGCCGGCTCGTCGAGCAGCTTATTGAGCAGACGTTGCACGCCGCGGATGTAGATCGGCCTGTATTGCGCCACCGCACCCTGATGAAAGAAACTATGGAACACACGGCGGCGCTGCCTCCAGGCGGTTGTGTAACCCATGAGGCCAAACTCGTATATAAG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TAGCCCCACGTCCTCTTCTCCTCCGGGACGGGGAGAAGATCTTCATTCTGAGGCGAATTCGGTGAAGCCGTGTGAGCCGATCGTCCAATGCACGCACCTGCAAGAACAGCTCCGAGTACGTCAAACTCGGAGGACGATCAACTTGTAGAAGGTGGACGATCCCCATGGTCGGCTTCTAAACGCGACGAAGTGGGGAGCGAACTTGCAAGCGGGACGTGGGCAGACGAGTCGTCGCCACTGCCAGCTGCGCCGTACTCCGTATTAAACGCTCTCGAGATAACGTAGACCTGGGGCTTCTAGTAGTAGATTCTATCGTCGTCGGGGTGCTTCTGATAAGGCATGAAAACTCAGTCTCAACCTCAACCTGTCAGTTCAGCCGAAGATAAGCATGGGGTCTACTGCGCGGCGTTTTAAGCAGTTACTGTACGAGTAGAGTCCAGCGTATTACGGTTGGAAACAA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GGCTGACAGCAGTTCTTCACAATACTATGGTTAGCGTTAGGGAATAAACATTAGATAGCAAGTCATAACGTGGTTCCAAAGGAGTGTCCCGGCGAAATATGCGATGAGTACAATAACAGAGCGAAACCAATACCTCCCTCTAACCAAACCCGTGCGTCATACAAGGATCACGGCGAGCAATAGTGCCATAAGGATAATAATCAAGAAGACGATACACCACCCAGACTTGGT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CGATCGACGCCGCGCTCGAGGTCGTCGAGCATCCTGCGACGCGAGGTAAGTATGCTGTGTCTCGGCGACAACTCTACACGCACTCGTTGTGCTCCACAATCTCACGCCCCATTAGGCCGGCTTGCTCGTGGATCGTATTTAGCGTCCCCGCGATTGTGTCAATGGTCTCGTCTTGTTGCCGAATCATGAGCTATACCGGTCCCGTCCTTTGTCGTTAATGGCATTTCGTATGACACAAAAAAACGACGCACCTGCTGCTCCTGCCGAGCCCACTCAGCCTGGCTGTCCTCATACTCCGGACCCGGCTCCGCAAGACGCGACGTAGGCGCAAGTCCGAGCACGGATGTAGGTCGTGACCGCCGGCCACCCTCAACTTCCGCGCGCA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TGCGGGCGTGGAAGGTCTGAATGAAGTAAACGATGGGATGTTTATTTCCCGGGAGGTGCGATAGTGAGAATTCGTCGCGCGGATACAATTATTCTACCGATAGAATCCCAACTATAAACCAACCAGCGCAGGATGGTCAGTACTTGACGGGCTCGACGGGCCGTCGGACGACAATGGCAAACCGATGTGCATCCACGCTCATTACCAACCAACCACTGCGCATATAGGCGAGGGATCCAAGGGAGATCGGGTTTCTTCAGGGGTGAGAGCTGCACGGCTCCGTTAGGATTCAGTTGGATAACAGCCGTGCATCTCGCTCACTTCAAGCATGGACTGCATGGTCTTTCCTGCGCAGTAAACATCAAAGGAGTATGGATCTAGCGCAGTGACGCCTGAAGGTTTCTCCTCCTGGCTCGAAGGTAGGACGATTGAAGGGTGGTAACCGGGTCCTAGAGCGAGTTGTCGGGAATTGCCAAAGTCGATGATGTACACTTTCCCGTCCACTAGTCGCGTGTCAATCGCCGCCTGCCACGGTAACGCGTACGCAATGTTGTCGAAACATATGTCCTGTACCAATGTTCACCATCAGCGAATTAAGCTACGGCCAAGTACGAAACTTACTAGGTGTGTGATCCGTAGACGATGGAGATACTCGACGCCCTGTACACGTGTTGGAGTTAGTGTTCCAGGCATCCGAGTGGTGGACACACTTCGATGATTTGATGAAAAACATCCAGGAAGAAGCTAGTTGGTCGATGAGTGTAGCTAATCGAACCGAGACTTCCCACAAACGGCATTACGAGCAAGCGAGGCTCAGAAGGGATGATCTCCGAGGGTAAACTGTGGTTCGGGGAGGAGGGATTCTCCTGCAAGCGCTCAGATATCGGGCCTTCCTCGGTAGCGGAGTCTAAGACTTTAACGACAAACTGGGGGATGGTGCTCCCATGAGGTCGCGCTGTATAGTATGGACCTCCATACTAAAAGTGAAAGGAAATTAGTTGGCGAACACGTCAAGGACGACGAGCTCCAGACTCGAAGACTGACCGGCTTGAGTGCTCCAAAGAGCTTGATATTCCTGGCTCGTAGGTCAGGGTGTTCTTTCAACCAGTCTGGGACTTCGAGTGCTGAAGGCATGGTAGTTGTCGGAGCCTGGAGAAACTGGAGCGAGCGAGAGTGGCGGACTTCTGCAACGTTATGGTTCAACGTTCACGTCGTT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CGAAGTCCCATTGTTAGCTCGATATGTCGTAGCAGAGACGGTTATGTCGCGCAGCTTACACATGCCCCAAGGGCGAGCGCAGATGCGAGGCCCCGACCATCAGCAAACCCGCCAGAGGCAATGTACGGGACTTGGAGCTCTTGTGCTGCGCGGGCGAGCTGACGACATTCATGTCGTCAGAGGGACATCTAGACGGGCTAAAGTTGTGGGTGGTGGCGCACCAGGACGAGGCCGCCAATGTCTTCCTCTCCAGGATGGCCCGCACCTGGAAAAGAAGGTCAGGCCATGCCGCTAACGTCGGAGCGGTTTAGTCTTGCATTCAAACCCATCTATGCTTAGGCAGTCGACGCCGAGACGCTGCGCAGACT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ATTGTTCCCTGCGGTCTCGAAGATCCGCACGCCCTCCTCGACTGCGGCTCGCGCGTAGCCCTCGTAATCTGGGGGATTGATGCTCGGCAGGAGTGTAATGTTGACGCCAAACGGATACTTCGTCAGCGTTCTCGTCTCCTGGATGGCTTTTCGGAGCGCATCGGGAGAGGGCTGGGTGAGCGCGGTGAGGACACCTAAACCTCCCGCATTCGAGACGGCCGCGGCAAGCCTCGGCACGCCAACCCTTTCGTCCTGTCGTTGAGCCACTGCTTTGGAGGCGAGTAGGCAGCGTGCTCACCATTGCATGCCGCCCTGCACTACTGGTCTGGTGAACACATGTCAGTTTGCTTTACTCGTCAGGACATGGAGAAGTTATCTTACACTCGGATACTAAGCAACTTGGTCAGTTTCGTCTCCAGAGGCATTGTGGTATCACTTTGGGATCACAGGGTAGTATTGGGTAACTGAGAGAGCTCAGAGAGGTATAAGGACAAGCAGAGGACCACCAGGGCGGCCTCAGTCAGCTCAGCAGCGCGCTCGGTTCATCGTGCCCCGCAACCGGCACCCCATGTGTTA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ACTGCCAGAAGGCCGTGTACGCCCATCCGGCAGGGAGGGTGCCGATGCTCGACGCGTACCGCGCAATCCAGAGAGGGTTCGTCGACGCGAATGCCGCGCTGTTGCCGGTGCAGGTGGTCCACCAGTCAGTTGTCGTGTATATGACTGTGATGGAGGTGTGACTGAGCAAACGGTTGCATCATGTATCTGAATCACCCTGGATATTCTCACCTGGGTAGACGCCAGTGTGGGAGTGGTAGGTGTCAGAGAAGTCTTTGATCCATGAGACCATCGCTGACGCGCTCAAACCGTAGCATTCGGCGCCGCTGGGGTTG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GCGCACCAGGCAGGGTGATGCCATCGCTGGACCACCCTCCCCCGTGGGCAAGAAAGTACTGCGCCTGCGTCGCCCCGGACGAGGCATCCGGGTGTGCGAAGTGGTATCCTCCACGGATGAGACCGGCGTTGGTGGCCGCGACGTAGTTGTTGGAGAACTCGGGGTCGAGGTAGGCTGCGGAAGGTGCATCATGAGTAGGCATTGAGGACTCGCAATGTGAACAAGACTGAAGAGAGCCCACTTGTGCCCTCCGTCGCCTTGATGTAGGCGAAGGAAATGCCGTTCGAGGCCGCCGCGGGGAAGTTGACGGCGCCTTGGTAGTGCGAGACGTCGATCCCCTGCGGGGCGGCGCGCTTCACGGGTGTCGCGGACGTAGTGGCCACGGTCACCGCGAGCGCGACCAGAGATGCAGTGGTGAGTTTCATCCTCGATATCTGGGCAGGTGTGAGCGCTGA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GGGAAACAGTGTTTGTCGAAGACTGCATGCGACGAAATGATCACCTTCTTCGCAGCAGGGTCCCAAAATCGCCAGGCCTTTGTGCCCTCTGGGTAGCCAATGAAGATGCACTTGCGCGTGTGGGGCTGCAGCGCTTTGCGCTCCTTCTTGCGAATAAGCACATAGGCCAGGCATCCAAAAACACGAAAATAGGACACATTAGGCTTGTGTCCATCGCCTTTCCTGGCGGTGTAGGGA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CCTAGTTTCTTCGTTTATAGTCTACACCTTGTATTGCAATCCATTTTTATGTCTTCCTTATCCCTTTATGCATCATGAGCAAAAAATAAGCTTGTTGTGTGATACAATGTGTGTACATGAGCAGAAAGTCAAGCAAAACCAGTGCTGAGGAATGTTCAGAGCTTCGATCCACGCTTGTCCAACCATTGCAGCAGCTCTCCCGTCGCATTCTGTGGTTGCGCGAGGCGTCAGTTCATGGCGTCGCAATGCGCTGTGTGCATGGCATACCTGTACCCATGCCGCTCTGGCACGGATTGAATCAAGGGTTTGCTTGAGGGCCATCTCGAATTTCGAGGTATCCTTGTCCTGCAAAATTGAGAGTCAGCAGATGGTATCGATCACTTGGGCGAAGTGCCTTGCCTTGAAGAACGCCCTAGTTTCTTCGTAGTCCTTCTCCGAAGACAAGCCCATGAAGCAAATCTAGCGGGTCCGAAGTCAGGGAAGCCCCGTTAACCAGAGAGGCGGGGACCATACCTCGGTCCATCGGATGAGCCCGAAGTTACCCGCGTAACGCTTCTGAAACTAGATAACCGACATGCGTCAATCAGGATAGACGCGACCAGCCTCTACGGCTGACACACTCACAGTCCCAAAGTGCTCCTTGAACTTCTGTGCGACAAACTTCCTCGTCACGTAGTTGCGCTGCAAGCCGCCGGCGTAGTAGAATGTGTCCTGGTCGCGAGCCTCGTTCAAGATGAACTCGAACGTTTCCTCCGCGAGCCCGAGGTCCTTGCTGGCACCCATCGCCCTCATAGCAGACAGGCCCTGGAAGGGGTTCTTGGGCTTGGACGCGATGCGCCTGACGGCCTCCCACTCCGCCCGTCCTCCTTCCCGCACAGCCTGATGCGCACGCTCAGCAAAATGTCCGCGTAGAGGTGCACAGATAGACTCACGATACGGAAAATCACACCAGTCAGATCGCTCGGGATCTTGGAATCGTCGCCGGTCTTGAGGAAGTGGTCAAAGCGGCTTTGCAGTTCCTTCACGACC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GGCGGATCCCACTTTAGACACATAATACGCCCTTACTTGATCGAAGGCAGGGTCGCATGGGTGGGGGGATGGGCAAGGGGGCGCTCCTCTGTACTTGTGAACTGAGCGACACGAAAGCCTTCGTTAGCATCGAACTAAAGCCAGAACCGCAAAGTTGGACTTACACATTGTTAATTTGTTATGAAGTTATGGTAATAGAAACGACCAAGTGCATATATGGACGCACTTTGTCTCCTCTGGATGGGATTGAAGCATAACTGCACTTCTGCTCGGAGGATGGCGCGAGCTTCCAGGCGAGGGGGGGAGGGGGGGGTTGGAGAAGGAGTCTACCAAGGGCGCCAGCGTACATGATGTCGTCCTTATTCGCCGTGTTGGCTTTCGCCGCTCTCAGGATCTTGTCGTAACAGTCTAGTTCATCAACTCCTAAGCCTAACCTCCGGACGTCATATGAGGCTATCGAGGGTAGTGATACGGACGGCATATTGGTGTAATGGTCTAGGTCAAGTTAGGAGCAGGCTGAGAAGGTGATTAGAGTATTGGTTTGAGGAGGAGGGGATGGGACGCCTTAAAGATGTGGGAAGGTGTGCAAAGTTCAACCCGGGATCAATGAAGGCGACCTGGAGTCTTCAACTTCCATCACAGTGAAGAGCGACGTCAACGTGCCACTGATTGGCTACCCTGGGCTTGGCTCCGAGTCGGAGCGTTACGAACGACCTAACTGCTGCTCAGGAAAACACCAGGAAGGTTGACATATCGACAGCCTCCATTGCACAAGACGGGAACGGTGTCTGCGGAGATGGATGAGCCGCGCGATTCGGCAGGCTGGAATGAGCTTTGTAATGGACTAACATTCGTCGAAACAGCGCACTGGCATATTGACTCATTATCAGGTTTGTGTTCAGAGCGACTCGGAGTAGAATGTGCATGCCTTGGTCAGACATGACTCGGCATC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TGTAACTTGAACAATGACTCTGATGTCCCGTAAGCCTGTGCGCTGTTGCCCATCTGGAGCCCGTTCCAAGCGAAGTCAATCTGCTAGCAATCTATGCATTCGTATCAGAGGTATCCTTGTACTTTAGATTGCATCTCGGTTGCAGTCTGATCCGGAGGCCTCGCCCTGCATTATAATAGGCACATCCCTGCAATCCGGTGAGCTTTGTACGATCATCGACCTTTATGACTCGAACGCGTTGCGCTTCTTGGTGATTTCTTTGTAGTGCGGTAGGTCTGCGCAAATCTGGTCGAAGCTGCATACCGAGTCAGCACTTCCCGACACAGCTGCGGCACTGATAGCCGACGCTTACGGTG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ACCATGTTTCGAGCTAATAACTTGCCCGAGGTCGTCCCATGTCCCATTCTCCATCGTTGGACTAGTGGCCACGCCGATGGCAGAATCCTGACTGCCACTACCATTCGATGCAGCGTAGTACATGACGTATTTCCCGTCGACAAAGTTTACGTCTGGCGCCCACAGACCGCAGGGGCCGGGGTTGTCAGTCTTGGAACAGTTCCACAGTGCGGAGCCCTGGGTCATCCACGGACTACACATCAGTGAGCAATGGGATCCCGACACGCACATGAGAAGCGACTCGCCCATTCAGAGAATCGCTAATAAAGATGTTAATTAAGCCACCGGTAGAAAACACGAAGTACTTCTTGCTGTCGGGATTGTACTGAATTGCGGGGTCGCGAACGACGATGGAGCCTGTGGGCGACTAAGTATGAAGCGGCAAGAGGCTAGAAGGGCTCTGACGACTCACTGCTTCCGGGGAGGGGGTTCGGGACAGACAGCGCTAGCGCGGCAAGAGAAAAAAGTGATCCAAGGAGGAAGTTCATGATGACAGCAGGGCGAGGTACTCAGGATGCTACGCCCAGCCCAAAAGCGATGAAGATGGGGTGCATATATGGCGTTCGTGTAGCGCCATTGGATCCCTTCCGTTCGCGTTCGCCGTAGGCTCCTCCGCCCAGCGTCGCTCAATATGATCAGCTTTGGAGCCGCTTGCATCGGTATGCTCCAACGGACCGCATTGAGGGTCAAACGTGTGTGGACGCCGCTGTCATTCTTCTTTAGATTGTTTGGAGAGCTCCGCAACACGAGACGCCCTCCCTGCGGAGCATCTGGCATCTGTAGGGTATATCGGTACCTTGAGAAATCAAAGAACGCGCATAAAACGAGCCTGGCACTCACCTGAACCCGTCGTGGGACCGTTGCGCAGTCTACCTCAAGAACCTCACGTCAGTGAAATCTTAGTGAACATATCGTGCTTGAGAGCGTCTGCTTACGACGTCACAG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CCACTCCTTCGACCTTTGACATCTACCTCTACCAATTAACCGTGGCTAGAGGATTACACTCCTAGTAGGATTATAGCATGCTTTTCGAACGATATCCATCCACGTAGTGTTGCGGTCACCTGTCAATCCGTTGAAGTAGACCAACTGTCACAGTTGTTTGAAGCACTTACCTATCCTCCAACAGCCCTTCCTCCCCCCCGTTCGCGCTTAGGATCGGGTCAAAGCCCTTCGGGAAGACTTGCCTGACATTCACGTTGATCCTGGTTCCTCTAAGGTACTCCTCGTAGACATCCCATTCTTCTTCATCAGATCCCACATCCGGACCCTCAAGGTGGGGTGGAAGCGTCCCCTCGAGTACTCTTGGTACGCCTATGAATACCATGGCTCATGAGAAGAGACACTACAAGCAAACGCTCGACAAAAGACCGACCGTGGTACGCCCGACGGCACGCAGGACCCGACATGATGACGATGTCCCCGGAACGCAGAAGGATGGGGGTAGGTGGATCGTCGCGCGTGAGGCCTCCAATGAGGAAGAC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CTGTGCCCGGGGATGAACAAGAATTTGGGCTCGTCCTCGTGCGAGGCTGCATGCCAATGGTGTTGGGGAAGGGCGAGCTCATGCTCGTGGTACTGCGAGTAGAGGAGTGGCAGACGTAACCCTGACCATCTCGATGACTCACGTTCTTGGCTAGCGAGGGGAAGGCTTCGCGAAAATACAGCCTGCGAAGAAGAAACGTGACGAGGACGAAACTGGTTATGCCGAATACCAAGTGGCGTCGGGCGACATAGCGTAAGCAGAGGGCAGGATTAATCTTGTCTGTCTTGACCGAATACCCGTTGAGGTCGCAGAGGTTTATAGGAAGGAGAGTCATGGCGAGACAAGATAGAGAAGGAACTACACTAGCGCATAGGTAGGTTGCGAGGCTAGCTCTTGGAGTTCGACCAAATTTCACATTGAGGCCTAGGATGTCCAAGGTACGAGTCTGTCAAAGCGATTGCGAGCCAGGCCGTGTCGAAAACATTCTCCGACGCGTCGGGGTTGTGGTAATCGGATTTTGTTCTGTTCAATACCGGATTAAACCCCCGTCATTCACACGTTGGTCTCCCCGCCAAGATAGGAATCATGCCCAGTGGTCCTAATGATTCTTGAGAGCAAACCCCATGCGACGTAGAAGGGAGTCATCACCTGGAAATCCGCGCCCAGATGGGTTGATTCCAAATTTCCCTGGAAATGGATTAACTGTGAATGCAACTCGCAGGGGATCGCATAAGATTTACCCGTAACCACTATGTGTTGACAAGCTAACGGTAGCGCCACTGCAAAGACAAACCGGCGCCCTCAAACACGATGTCCGCTTCCAGCAACCAATTCCAAGAGTATAAGTAAATCGTCTGGCGTAGACGAAGCTGAGCGGGCGTGCCAGATTTGGTTTCGCGCGACACTTGATATCCGATATCGTAGCCACCACTCGGATCGAAAAGGGAGGGGCTCGTGACTGATTCAGATCGCCTTAACCTGCATGACTGTGGAGCATGCCGTAGAGAGGCTTCAAGAGCCTACGCCGCGTCTTTCGGGTAGGCTACGGAACACGGCGCTCCCGCTCGCGCCGGGTAGGATCTACGGTTTCGTAGTAAGTAGCCTGAAGTCGTACAGGTGGAGGTGAGCACCCCTCAACGGCTTTATCCTGCCCATAGTTTCGGACCATTCATGGGCTCGACGTGGGTGAAGATGCAGATGTTCCCTTTGCGACAAGCACAGTCACGGCGGC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TCGGGCGCGTGGTGATGCACACGCACGCGATCCGACGGTGGAGACTGCCAACTGGCGACGACACGGATCAGCGTCGGGATGCTATTGCCATGTCGGACAGGGGAAGATCGGGCGCGGACAGGTCGTCTAGAAATATATCTACGGTTACAAGCGGTGTGGTGCGTGTCAAGAATACAAGGGAGGTGGAGATACCAAGGCTACATACGGAGGGACCGGGACCAACAAGCGCATCGCGCCAGCCATGATGTCACACCGGGGTCGCTGAGATGGTGAGACGAGCGGCGTCCTAGGCTTCAATCTTCACGCCTCGTCACTTCCCGTCCGCCCCACGGTGGAGAGGCACTGCTCGAGGACCTCCACCAGCGCCGGATTCTCGAGCGCGG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AACCTAATCATACCCTGGCATGACTTCATGATCTCCAGGATGGGTTCCGTAAGAGCGGAATCGCGAGGGTTCGCGCGAAAGGCCTCGGTGGCTGGTGCAATGACGAACTCGACAGTGGGGAGGGCCATTTCGCTCGATGTAAGTGGAGGTCCACAGTCAAGGTTGTTGGATGGATTGAGGATTGGCGGCTAGGCGAGGTCTAAAGAGTCAAAGTGCGAAGAGCGGGGGCCGCAAGATCGATGAGGGTGGCGATTGTAGATGTGCGTGCGTCGATGGATGGGAGGATGTTTATATAACCGTTGCTGTCCTTGCGCTGGGTATGCACTTACCCCGCTTTTCATCTGCCACTGTCCCGGTTGCAGTTGTCCCTGGCTGGTGACATCCCTCGACATCGCTAACAGCAAATGCGGTGCAAGTGCTTGAGTCTTGGCCTTGACATCGCCACGGCAAGCCCTCTAAGTACCTCCGGAGACGGGCCTCTGCACAATTCTCCCTATCACTCAGAGCACCGGTCAAAATTGCCCCGGTCACACATGACCAATAGTGCTGTAACGGTCGTGGACGTGGAATCGCCGTACCACATGGTCTTATCAGGTATGGAGAGCACGGGAAGGGGTTTGTTGCTTAC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TCGGGGTTGATCGGTTTGAACTGGACGGCGTCATCCGTGTACTCCCTCCGGCATGCAGGGCAACGTTTGTTGAGGTTCTCCTTGATGTGGTGCCAGCAGAACTGGCAGACCTGTGAAAATAGTCGCTTGAGCAGCAGGGCAACTGGATGGACCCGAGATCCCGCACCTGGTAACCGCAAGGGCAAGGCTTGAAGTTGAGATCGGATATGTCCATCTCCTCGAGACAAAGCGGGCACTCTGCATCCTCCTGTGGAAAACATCGAAAAATGAGCTACGTCTTCCCAGGAATAATGCTCTCGAGGGGAGTACGCACCGCCTCGTCGTCGCTCCAGTACGCGTCTTGCACTCCTGCAAGGACGTGCGACTTTGACTGGGGAAGGGCATGGGTGGCGTGCATGGCAGGTGCGGGCAGGGGCGAGTTAGTATGAATTCTGGTAGCCATTTGAGAGGCACGTTCAATAACGTCTGAGGGGCGATTGAGAGGGATGAGGGCGACGGAGGAGACGCAGAACAGTTGCAGAGCTTCAGGGAGAGTGGTAAACGCGACAAATGGGGCGCCAATTGCCGAGTTTTGCTGTGGCACAAACAACACGACCAAATACCCGACCCTCTTTAGACGCCTATAATTGGATCTCTGCACAGCTCAAGCACAGCTCGAGCTTGTCGTGGCGTCGCG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TCCCCACATTCGACTACCCGAATTCAGTCTTGGGCAGATGAACGGCGATCAGTGCGATCGTCAAACAGTAACACACCCTGTAACACAAGGGCAGTCATCGGGCATATCAATTGACCAGAGCTTCACGCCACGGTAAATGTCATGGATACCAACTTGATGGAGCCGGAGACGGCGTTCAGTGTGGTCTTCCGTGGAGCCACAACTAAAAGCTGTGGGACGGACCGGGTGCCATGAAACTATACATTTGCGGCTTCGAGGTGTTGTCCTTTATACCTAGACAACCGATGGAGATGGCGGCGTGTCGAGAGACGTGATTCTTGACCGAGATGATTGAGAGGCGGCCACCCTGCGGTCTCTGACGGACAGTACTGCCTGTCGCGGTGGATATGGTGTTTCCAAGAGAGCGAGAGCAAGAATAGATGCTGTAGATTGCGATGGACAGAGAGCAGAATGGTGTCGGTACTGATACAGATGATTTCCTTCTCGATCCTCCGAATCACCAATCGTCGTCGTCGAACGCATCCTTCCTAC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CGGCGTTGTACAAGGAATTGCTTCATGGACCCAGTTAACTTGCCCGAGCACAACTTGCGATATTCATCTGCAATATTACCAAACTCTGGCTCATGGTAAAACAGGTGCTCGCGTTCGACGGGCGGGTTGACTGCCATCCCGGCAGTGCGGTAGGACGAGAACGGCTTGTATACTTCATAAGGAGCGCGTGGAAGGAGGCTGAATACCAGATTCATGAAGTCGGGG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CAAAAAGATTCATGATGGCCAGCATGGGTATGATCCGCCGATCGAGCTTGCGCACCAGCTGCCTCTCTTCCACCCTTGTGAAGGCTGCGCCCGTTTCCCGCCCGCTAGCTAGAACATCGACGACAACTTGTACCTTCTCTTCCGTGTTGTCTACGTTGCGCAGAATATAGTGTCCGGGCATAGTCGATTTCGCAGTAGAGAAAGGAAAGCAGAGAATGGGCTGAAGGACACGGAGGCTCAGGGAGGCCGATGCATATACCCCTCCACACGCCTAAATATACATTGCTTCCTTCCCCGGGAAAAATAACGGGCATCCACGTCAAGCTCGTAAGCCGTAAATAAACTGTAGGGAGCGTACCTCGTAAGGCGAGAAAGGTTTGGCATATATGCGGTCATTTGATTCCCGGTTCAAGCGCTTCGTTCTTCGTACAGTTCGATATCGCGTTGGGGTAGACGATTCGCAATCCTAAGTGGATAAAACCCGTGCGCGATAAGTCAGCGTACAGATGACCTACATGAAGGATAAATTCACCCAAGTCATCGCGGAAGAGGAACGCGGTGTCGATTGACGGACGGAAATAAGAGCGCGGGAAGTAAAACGCACGCATGCCCAAAACTCGGTGCGTGAACACATTGTTACTGTGTCAGTCACCGTACGCGTCGCGCACACCCCGCCCCGCGGCCCCACCCCCAGCAGAGAGACGACCCGAACGGATTGTCCAACGACGTCGTGCATAGATCTAGACGTGTCAGTCGGCGGCCACACGCCTCCGAGTCTGGCTATCGCCGTGCCCCGTCATTGAATGACACCCCCAAGCCTCCCCATCCACGGCACCAGAATTATCGTTCGGGAACGGAAAATCGAGGATGGGGGCAAGGAGTGAGCTCAGGTTCAGATGGTAGTGTTGAGGTTGGGTTGCAATATGACTAGACAAAGCATCGCAGTCTCTGGGATCGCTCACCGAACTTGAATCACAAGAGAAGTGATTCCTACCCTTAACTTGACAGCACAAGTTTCGGTTCAAGCTCCGGAGACGAACAGAAAAGGCGGCCGGGATATGACCGCACTGCGAGAGAGATGAAGGACTTTGGCAAGGAGACGG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6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CAGCAAGCAGTGTCCATTGGAAACTGTTACAATCTGACCAGGGTTGTATCTATAGTATCGATACAGAATTGTGTTGGACAGAACAAGCCAGAATCGTGGATAGCAGCTTGATAGACAATATGAGAGTGTACCGCGAATATGCTGAACGGGATGGCTAGATGTGGTCGAAATGCCAAGCTACAAAGCTTCCTCGACAGATTTGGGGTACTGAGAAGTGAGTGTGAAGCATGTGAAGAACCATAGACATCGACATCAAGAGGATTGAGCGCCAAGCTTGACCCCATGGGATGCACTAATAGATATTGGGAGCATCGGCAAGGCACGTTGGGGGATAGACCTGTGGTACCGGAAGGCACGGGGAGCAACCAGGAGGTGAAGCTAAGGGGAACCGGGCGATACCCGATAACTACAAGCCCCATTGAACCTCATCCTTCGCTGGAGGCTCGCCGGTTGTAGTATTCCAGCCATGGCCAGCCGGGACATCCCAGGCTCCGTGGCACGTCCACGCCCAATCGGTCGTCCGGATCGTCTCGCGCTGGGCCGCCACAAATGCGGAAACCGGGCACAGTCCGTGCGGATCGTCCGGAGGGCAACCGCGCACGTTCCTCAGGGGTGTGACGCCGTCGTTGACAACGATACGGATTTGAGGCTCTGGTCTCGCCTCACAAGAGAGCACTGAGGGGAAAAGCACGTTGTGAAAAGAACAGTATGGAGAATGGGAGATGGACATACGTTGGAACTGCACGTTGGATGCGAAAGGTGCAAGATGCGAAGTCTTGAAGGAACGGTTGACTGGGATGTGGTCCGAAGGAAGGGGCCCATCCGTGGCGAAATTCGAAAGATTGAGAGCCGTCAAGACTGGAGTGGGTTGGTCAATTTCGGGCATGCGGGAGAAGTAAAAACGGTGTACCATTCAGGATCACCGTGTCATGCGTTGCGTCAACGTAGATACTTTGGCCGAGAGGAAATGTAGCAGGGTTGTCATTGACCGTTGCGTTGGTCGAGGAGTTGTGGACAGAGATCGGAGTGTTGGTAAGTCGGGCAACGAGTTCTTGGATATACCCAACTCCCAGAGCACGAGCAGTAGGGGAGCCGAAAGCCGAATTATACCAGAAGTTGAGGTCGACGCTGAGAAGCT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6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CGGTTATGGATTGCCAGTTTGGACCTATACCAACTAATTGATAGACGGCTAGGGCCTGGCAAGCGGATGATACGTACTGATGTCGCCAGTTGTCTGAGAGGGTCAAACGACATGGAACCTATGCAGAGCGGAATATGCAGAATGAACACCCACCCGCCAGCTCTGCCCAAACCGCCGAGCCCATAACCAAGGTTG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6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TTGTTTTCTAGCCTGTGAAGGTCACCCGACGGACATGGTTTGAACAGGTTTGTATCTGGCCAGCTAGCGCCACAGTAGAGAGGCCTGTTCGCCGACTACGGGTCCGACGACCGTGCGCGCAGGCTGAACCTAGTGCTCAACCACGCGCGCGAACTCGAGAACTTGGAGAAGGTCAACGGCCTCCGGGCAACGTGTAGTACGGGTGTGAGCATCTTGAGCTTGAACGTTTCCTTCAATTGCTTCGTGAAATCTGGAAGGAGAATGAAAAGGCACATACCAGTGGTTCAATGCGGCGAATTTACTGTCTTCGCAGTACGATGGTCGGAGACGCACCGAGGGTAAGAGGGTCAGGCGACGGCCTTCCTAGAAGCATCGGGCGAAAGACGACGGGCACAATTTGCTTGACACAGCGAAGAGTTGGCCAAGAGATGGAGGGATGGGATTAGACACGAAGCATTAGTGCAGGGTAGTAAGTAGTTCTCGGGCATCGACAAGTACAGTGCCGTGTACGCTAATGATGCGTCGGCTTTTTCCCTGACCTCAGACATATAAACGCATGCCCTCACTGGGATGCAGCACCCTACGCACCGTCTACGAACATATTCCGCGTGGCCGCGGGGAGCGTGGCGGTGATGCCGTCCAGGTCCCTCGTCAGGCGCACCTGGCATCCCAGGCGGGAGGTGTCCGTGAGCCCGAATGCCATATCGAGCATATCGTTCTCGTCATCCTGGTACACGCAGCGGGTTGGGTAAGAGAAGCGGGGAAGGGGAGATGAAATGACAGGCGCACCTCAGGCTCCGGGAGCTTGTCGTATGAATCCTGGTCGAGGATGACATGACATGTCGAGCACGCTACCGAGCCTTCGCACGCGCCTGGCCGCGAATGAGCGGAGAGAACGCGTGAAAAGGGGGGGGAGAGGGAGCGCACCTTCGAGATCAATGTCATACTCATGGGCGATGGAGAGGATGTCGTCGCCGTCGTTGGCCTCGACGGTCTTGATGAGGTTTCCCTTCGAGTCCTTGAAGTGGACCTTTATTC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GGCGACGTAAGTATGATATCACATTGGGCGGCACCTTCATGGCGACGTCAAACTACATGGTCAAGTACATAATCTTGAAGGGCACGAATGCATCTAACGACAGCAAGTGCTCAAAGGCGTGCATTGGTTGCGAGCCGCGGTCCACCGCTGGAGTCTTTCTCACAGGACGAAAGCAAGATGTCATAAATGGCTTGAGCCACACCTTCGGGGTTCTCCTGGAT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TCTGGCCGCTCGCTGAATACCACATGAACCGGGTAACGGGCGCACGTTGTGCTCGCCACTCTTCCCGCGACTATGTGGTCATTAGCGTAGTAAAACCCCACTTCCTGTGTCTTACGACACTTGGTTGTGACTTTGGACTTTCTTGTAGAGTGGTCAGCGACTTGCACAAAACCGTGCTCCTATATGTATGTGGTGAATATCGTCGATTTCGCAAAAAAGAGAGCATACTCACGACATAGAGATCAAAGACTCGAGAATCCCAGATTTTCCAGGGATACCGCTGAAGCATCCACTCTCGAAGTGTTGCGTAGTCGTCCCAGACTTCCTGGCGTGCGAGCACTGAAGAGCTGTTTGTGTCCCCTTTCTTGAGGTCTCGCTCGGTGACCGGGGGAGGTAACATGACCGGCTCCACCAGTATGAGCGCACGAAGGGGGGGCGGGCTGTTGTCGG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CGCCAGCCCTCGGGTTCAAAGCTATCGATGAGGACGACACCTCTGACCTGGCGCGAATCACTTCCAACGCCGATTCGAACGGATATTGAGAAAGGTTTGAGCGGAGGTCATGGTGCTATCTCAAGCGCTGCGAAACGAGGAGAGTGCATTCTAAAGGTCTGGAAATTATAGGTTCACGGTGTACAGTAGTACAGGATGATTGGGGATATCGCATGGGAATAGTCGACAAACGAAGGTGATCCACACGGAAATCATGAAACACGAGACGAGGACGCAGGAAAAAGCTCATGTCCGTCGACGTGAACCTGCTGCGGCAAACATGGAGTTCCTTTCCTCCTCAGGAGCAGACTCAACGAGCGCGCGGAAGTGACTCTTCTCGTCGCGCAGCAGATCGCTCAAGTTTCCGAACTCGACCTGTAAGCAAGACGT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CATGTTCAGAGAGAATCCGATGTTGGACGCGTTGAGCTTGGTGAAGTAGGTCAAGTATATCGCAAGGGACACAGTGAAGATCGTTCCGACGAGGTCCGCACGAACGATGACCCAGCTACGGGCTCGGTTAAACACAGAAGAGGGCGAAATGTCGAGACATTCTGCGTACCGGTTTAGATTGTAGAACGTGTTAGATGCCCGAGTCCAGCGATCAATTCGATCATGCATATCATTCTTGAATGACTCCTCCGCCCCATACGCACGGATTG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AGGCTAGCTACTGTAGAGCTGAGATGACCAATGAGAGGCGCACGTGTCTTGCTCTGTTCCCGCTTGACTGGCAGCTGAGCCTTCATGTACGCCCTCGCATACAAACCGCTGATGATGCCGAACACAGCAACGACGGCGGTGAAGATCGGAGCCACAATCACGACAAGGAAAAGTCGCACAAGCATCGACGTCGACAACTCCAGCAGCTTCAGGAGGAAGCTAGAAATCTGTCCATCGACTGGAAG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GCTGGTTTCAACCAAGTGTCGAACGCTGTTGTACTCCGCCAGCGGCGGGAGGTCATCGAATGGCAAATGACGCAAGTGCTGAGCCCTCCAGATGAGCGATTCCAGCCAGCCATAGGTCACAAAGGAGAAGATGGAGGCCTTCTGCTCTGGACGTGCATCGGGGTCGTCGGTTCGACGTGGCGAGATGAGGGGAAGAACGATAGCGGCTAGTGTAAGAAGCCCGATCTTGACCCACAGGAGGTTCCCTTCTGCACCATCGATGGGTGTCAGATCGTACGTAGCGAGCGGCCAGATATCGCGGTACGCATACACTGCCCAGGCGGCCAACAAGACAATATTCCGAACGGCCTTGAGTTGGTTTCTCCAACGCGGAGGCAGGCACGTCAGTGCGAGAACGAAGGCCTAACGGAACGTATTCAGTGCCTCGGTGATTGGTTGGGAAATATACCACTCACGAGAATTGAGACGCGTGCTCCGTAGAAGAGCCACGAGTAAACTCGATCCTTGCGGCTTGGAGACTGTGGCGAATCGTTCGGTGTTGTAATGGCAGCCAGGGCAAGAAGAACAGAGACAGTGGCGGACAGTGCTAGATCATAGATATTGAACATTCCTTCCCGTTTGCTGGGTGGTCGATGGAGCGCCTGTTCGAAGTGTTGAATTGAACGCTGTTGTGGAAGTCCACCGCCGGAGCCTCCTGGATAACGCATGAGGGTAAGACGTATGCAGGTATGCTGAGACAACAAAGTGGATAATCTAGCGAAGTGGCGTGGATGGGAGAATGAAAATGGGGAAGTGGGTTGAGGACGGTGACACCTACCTGACCGTGGTATATATGGAAAAATGGGTATGCTAAGGAATGATACTAGGGTGCCGCCAAAGCGATGAAGGTCCGGGCGCTGTTCCAGAACAAAAAATGCTTATGTCGGTGTGAGAATCAAAAGGAAGGAAGGAGACAACGCTTGGACCTTTTTGGTTTTCCTGTGCGACAGGAAGGAGAGAAAGCGAGTCGGAGTGTGTGATGGTGTCGCAGCGCGCGGAGTCACTATTTAGGCGATCGTTGGTAGTGGCAGTACTCCACGCTGACCAGATCCAGATGTTTAGTTGAGCAATAGTAGTTACAGAGCGGGATATCGAAGAGACGAGGATATCGCGATGTCGTTAAGCCGGATATCCACTTGGCGTCCTGTCTGTCTTTGAGGGCGAGGCAGAGGAGGGGCGTTGTGGGCGAAACGAACATGGGCTCCTGCTGGTGGCACAATACAACGTGCCATAAGCA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CTGGTTTTACTCATTGACCATCATTGGGTAGGCGAACACAATTGAGTATGCTGTACCGCTTCCCACTACAGCGCTACTTCGATCTCCGGGAACCACTCGTAGACTTCCAGTGCAATATGCCGCCTCCGAATCGCCACGAGGACAACATTCTTGAGTGGGATCGTTGCAGGGCCGTGCACTAGAGGAAACCGTTCCCGGCGGTCTTCTGACATG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TTCAGTGGCCTTATAGTAACCGGCTGCAGCGAGCGCACCTTCTTCGGGGCTTGGCATGTTATCCGTGAGTCGTACGCGAAAAACTTGAAGCAATGGTAGATGTGTTTGACAGCACGTTCGCTCCTGGGCCCGTCTCTTATATGCAGCGGGGGAATTTGGGGGGTCGCTAGATGGCGGTACGCCGATCGCCTCTTATTCGCAATCTGGCGTTCGTTGTCACGGATGGCCAACAATATTCAGCTCCTTGAGTGCAGACTTTAAGGTTATTCAGGTACTATTGGAGTAGGTACTCACAAAGCTACGTCCCAAACCACTCATATATTCATTGAGAACTAGGTGATTTGTTGTAAACCAAAGGCCATTGAAGGAGTGGATCGTGTCCTTCGCCGGTGTAAGTTGGTGAAGGCTGTTTGCGCATGAACTCAACCAAATCGTCGTGCCTTGACTCGAGCACGCGGCCACA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TGAAGCCAGCACGGCTACGATGCAAGACGGCCATGAGCGCGCTCGTAAACATCAGATCTGCCAGCAGTGGTAATGCCAATGCCGATACAACTAGATCCTGTGCAAATACCGCTCTAGAACCACGTTCGGCTGTCGAACAAAGGTAAAGCACAAACGCGCAGGATCTGTGATAAGTTCCACACTTTGCCGACCTCTCTGAGACTGTGAGGATCCGTGAGATCTCGACTGAGTGCTAGAGCTTCAGGGTAACCCACGATAAGTATGCTGCGGCTGGAAGGGAAGGATTCATAACAGCATCAGAGGATATATGAGATGGAAGACGACGCACCGATGCATAATACTAGATGCCGATGTAAAATGTGTGATCAAAATCGGGGTACGGCATGTAGAGAACGCACCAATCTCTCCTATGAGCAACAGAACCTGATGCAAGGCATTCAGATGCCTCTTCGGTGAGCATTCAGAGGAAGACTTACAGCGACCCCGACGAGGCCTCGATAGTAACCTCCCACTGCCACTCCCTATTAATGGTTATTGAGCATCATCCAAGTCCAAGACTTACGCAGAAATACGCGGCGAGCAAAGAAGCTGGTTGCTAAGGCGTTAGAGTTGACACCTCGGCATTCAGCGACGAAGCAACTCGCATTTGGGAAACTAGCACTAT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GTCCGAAGAATGTCTGAAGAAGGTCATTCCCCAATGCTGTTCTGGCCGTAGGTGTGATAGAGGTGGTATTCGAAGGGGCGGGGTCCATGGCCTCCGCAGATGAGAGCGATGGGACGTTCGCGATTTCGTGACGGGGATTGGGAGACGACGGACTCCGAGACCGTGCATGTCTATATACTCGGGGACCGTGGCAAAATGGCCGCGCAGAAACCTTGTCCGGCATTTCTATCAGTCTCGGAAGCTGTACCACAAACCTTGAGATTGAGTGGCAGCGTGGCAACGGTAGCAAGCCTGGGAGACGCGGCCATAAGAACGGCGTAAAACAAGACAGTACGCGATGAACCACTGCCCATTGCCTCACCATGATGTGCGGATCGACCTCACGTCCGAGGAGCATCACTTGGGACACCTCGTGGTTCAGAAGCGCTTGTGGGAAGGAGGCCTACTGGAAGCGTCGAAGTGAGTTGCCGGCATGAGAACAGACATGACGTTGCTCCCAGGCTACACGCCACTTCAGGCTGAGGACCCGGTCATGTAGGGTCGTGTTTGGGGAAA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TGTATGTATTTGAGAGCCAGTATTGGCACTAGTATGAAGTGTATGTGTATGTTGAGCTTGAATGAGACAGACTTCCCGACGTGTCGCACTTATAATCTATGTAAGGTAGACAGACAAAATCACGCTACGCGCCCTGTTGGAAGCAGAAGTTAAACATGGGGTAAGGACAGATCTATAGAAGATGCTATGGTAAATGTAGATCCCCGGGCAAGTATGCATCCTCCTATAGTCCATAATAGACGAAAACGAAATAGTCACCCTGGGTCGGCATCGGTTTTGAATCAAGGTCTACATCTCCAGTCAAATGTCATCACTGCTGAGTGCGTTGTACGTCGGACAGAGGTTCTTCCAGTCATCGCTCGTGGTGAAGGAGGACGTCGTGTTAGTGTCTACTGCGAACACGACCGCGAACCCGGC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CAGGTCAAATGGATACTGCGCCCTGGCACAACTACAATATGAGCCGAACTATAGGCCTGCATGCTCGAGACCAATGGCATGAACCGGGAACCCTAAGGTTCCTAGATCCAGGGCTGAAACGCTGCAGCTGACAGCGTTGAGAGGATCGCCGTCGGTGCAAATCTGTCTAGGTCATCACAGGGAGTCAATACTGGCGTCAGGTCCCACAATTTCCTTCAACTTCTCTGCTGCGCGGCGGCGGAACTCCGCAACGTGACGGACACGTTTGTCTCCATCCTCATTCTTGAACTTCTCCAAACAAAAGATCCGCAGAGCATCCGCCTAAGCATAACACATCAGTTCATACTGACGTGCAGGAGATGACAAGTTCATCACCGTGTCTGGGAAGCCGCCGTACGCTTCGACCAGTGCGTCGTTGAGTCCCTTCTCTGACGCGAAATTCGGTTTCACGAGTGCACTGGTGAGCGCATCGATTGCGTCTTCGTTGCGTGACAAGAGCAACAGAGCTTTCGCC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AGACGGGCTGGCTTCCTGGAAACTGGTTGTCGTCCATCCGCCCCGTGAGAGGGTCTCCGAAACCCATTTGTATGAGCTGAACGACCCAAAACGATCCGCGCTTGACGCGAAGCGAGGCGTAGTCAAAGGTGGAGAGATCGACTTGGTTTTTCTCCTTTGACTCGGATACCGCGTTCATCACCGCCTCCAACATGGCAGGATCCCGGCCGGAAACATGTCGCATGATGTCGCTCAAGTCGCTGCCTCCTTGGTATCCTTGGAGGATTTGCTGCGTAGTGTGG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GTGATGCGGCGGCGCCTGACAACGACATGGATGACCATTGATGATCCAGGATGTCATAAGATTTCCTAAGCCTATCATACAATACTTCCCATGATAATCCTATACATTGCAATCTGCTTCCCATGGCTTCTTTCGAACGCTGGCCTTGGATTCGCTTGGAGTTTCGGACTGCCCGGTGTCGGTGCAAACAGGTCATATGTGAGCGCATGCCAGAATGACGGAAGGGTAAACTTACGCTCAGGACGTTAGGTATGAGTTTGTTATTCGGGATTTCGTCTGTTTTGCCCTGCTCAATGAGCTCCTTTAGCTGCGCAAACGTGAGGGTGGTCTGCTCCGGGTCCCTCGCTTGCGGTTGAGGTGCAGGCGCTGCGGGAGCCGGAGCGAAACCAATCCCCAATTTACAACCATTGCGGAAAGCACGTGCTGCGTCCAGGTCGAGTGATGTCCCTGATAGTAATACGCTGGAGGCTTTTTGAGTACATGCGAGGATAAGGAGGAAGCAATACGTAAAGGACTGATTTGCCACGAGCATCGGGAATA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CCTGACTAAACATCCTCCTTGGTATCCAGCGAGCGGTTAAGGGTAACTTTGATTCTTCACAAATGGTCTGTGCGTACTTACGCAAAGCGCACTGCGCTGGCGGGATCGCGGTGAACTCGGCGGCGTGGAATGTCTGACGGCATGTCTCTCCACCCAATGAACTTCCATTCGCCACCTCCACCATAATTCGTAGGGAACTCCGTTGCTTGATCTCCAAGAAGACGGAGTGACTCACCGGTTGAAGTAGAACACTTCGGATCGAAGCATGAGCTCCTCTCGCTCTTCTTCTGTCTTGCCCTCCAGTGCACCGCTGTTCACGATGCCAGCGAGACCTTGCTTGCAAGTGTACGGTCGTATGAGCTGCTGCGCTCCGTGCGGACCTAGAAAGGATCAAGCTGCACCTGGTATTCGGCATCGTCCTCGAAGCGGTAGTTCGCGAATCTTGCCAGCGGATCACTAGAAGGACTCGGTGAAGAGTTCTGTGCATCCATAATTCAAAGCGGGGCGGGGCGCTGTAACGAGGCAAGGTGATAATTAAAGGCAGGGTCGTTGCCGGCGGCAAGGACGGGGACGATGGTGACGAGAGTCGGGACCAAGGTGTAAACGCCAAACGCCTCTTTGCGGGCAGGTAGGGGCGGGTGTAGGGCGGTGTTAGCGCTCCGCTGTCGGTTAGCCGAGCGAGTCCCTTCGACTCCCACCGTCGGTCAGACTGACACACGACACAGAATCCCCACTTCCTCCGGCCACCATCAGCCCATGGGAACGCAAAGGCGAAAAGGGTCTTGGTCATTTTAATTCGCCGGGGCCCATGGCGCAATTTACCGTCAGAACCAGCCCTGTTTTCTCCCATTGGGCTGACCCCAGTGGCATCAGCAGGCCTTGCTTCTCCTCGGACTGAGCACTTTGTGTGGGACTGGTTCCGCGAGCCGGACGCGCTGATCAGCAAAGGACCCCGTTCTATCGCGAAAGG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GCGGCAGCGAGGATGCGCATGGCCAATGCCAGCGCGTCGCCTGGTATCCCGAAACGCTCCAGCACCCGTTCTGCGAAGAGCGGGCCAAAACGCTGTCGGACGGTAGGCGAATTCGAGAGGCGGAGGAGTCGGGACAGGAAGAAGAGGAAGGGGTCTCCGCCGAGATAGTACATGGTCCCGTTATCGTACGCGCGGTTGTCGAGGGTGTTGTAGACGAACTCGAGCGTCTTGGCGAGCTCTTCTCCGCGGCCGTTGG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8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TGTGCGAAAGTGTCTTGTATGGTGACTTCCGTATCCGTAACGGACCACATCGGCTTCGGCTGGGCCCGTAGCCACTTGGCAGCATCAGCCACCGGATCACGAAAGAGGCATCGAAGGGATCGAGAGAGCTCCTCGAGGCCGGTGAAGACGAAGCCTTTCATCCCGAAGGACATCGCGGTCGAGACGTTTGCGACCTTGTCGTCTACGAAAGCCGTCCTCCTAGGGTCGATACGAGCCGAGTCGATAACGTGCTGGTAGAAGCTAAGGTCCGGTTTGCGTTCGCCGAATGAGGCTGAGATGAATATATCGTCGAAGAGGGACCAATCCTGCGCCATTGCTTTCGTCTTGAGCACATCCCAGTGTGGAAACGGAATGTTCGACATGGCGAAGAGGTGCACACCGGTGTTCGTCTTGAGATCCTGAAAAAATGAGAACATGCCACGGTCAGCGCGTAGGGACGCGCGGCAAGTGTGGATAGTAGTGGAGATGTCGGACGGGGCCAGGGAGTACTCAGAGGCGAGGCGCGCATAGCACTCCTCTCCCTCTATTTCGCCTCGCTCGTACTCGTACCAAGCGGCAGAGTTCAGCATTCGGCGAAGTGTATCTTTGGGGATGGGGAGATGGGGGTGTGAGCTGTGCAAATCCGACGTGAAAAGCACATCACCAAGGTCCAAGATGATGTTGTCACAT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8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TGCTCCTTCTGAATGACCTCCAAAATGGCCTACGTACCTCTTCCCCACCCCGGCCAGAGCTTCTCGCGCGATGTCTAGACATTGGTGTGAGATACTGTAGCTTGGGTTCAAGCCACGCAACGCAGGTAGATCAAATTGCCACTTACCATGGTATAAAGCACGTCCGGGTCAGCTGAATGTCTTGACTGCTGCCAGTGAATCAGGCTCGAGTCAACGTGGCGGCTCGTAAAAGGCGACCGAAGCGTGAATGTACTGTCACGGAGATCGATGAAACACGGCTAGCCTGAAGAAACTGAGAGGCGGGTTGTGAAAGCCAGTGAGCAGGAGAATAGCGGGGAGGGCGTCGTGACTGTATGGACCT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8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CAAATAAAGGCGTCTTCTGCCTCCTCGGAGTGCTCAGACCCATTGCCCTCCTAGCAACAGCGTTATGGCGCGGTGTACCCGCGATGGAGGGCGTTCCTTCGAGGAAGAGAGGGCCCGGCGCGGGGGCACCAGGCATCGATTGCTCAACGCTGTCCTCGTCGAGCTGCATTTCGACATCGTCGAGGTCGGAGGTAGGTATATCGCGCGGCGGAGACGACATAGTGCGAGAGAGCGGGATGGGGATGAGGAGAACGGGGACGAGGACGAGGAGGATGGGGAAGGGGAACAAGACGATG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8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GCGGCTCGATTGACGACGGTCGTGTCCCCGACGAGCTGTACAAAGAGCTCTATGCCTTGGAGGAGGGACAGTCCTGGAGGTAACAGCGAGGTAAGCGACATGCTGACGAGTGCCGTGGTCCAAGAGCATGCTGCTGTATTGCAGGCAACTTTATACTACGAGCCGCAAGCTTTAGCAATGGGCCCGCGAGACGCGGCCACGACCCTATCTTCATCGAATGTTGAGCGTTGAACTATATGCCACGGTGGCTTGCATCATATCCGTGATTCGCGGTCAGGTACGTAGACTCCTTGAATAGCTCTTGAGTTCCTTTTCTATGAGGTCTCGGGCTTGCCGAGGAGCGGCTGCGGACGAAATAACCACCGGGTGTGGGAAGGGCCGAGCCCTTTTTGCCCTCCAAGAGAATTAAGAAGCGCGGCGTCGACGATCGTGTGATGGATGCGGCCTCGAGACTGTGCTAGGGTCTTCCGCCGCACTGTTCATCTACGGCGTGAAGGAAACGAACCTGCAAATCGAGAGGGAGCGGTGCACACCTCGGCATCCTATCCGACATTGCGGCCCCTTCTCCATCTCCGCCGATTGACAACATGGGTTCTTAACGGATCCCGAAATCCCGCAACCTAGAGATACGTTTCAGATTGGGCAGCCAAGAACACAACGCCTCCCCTAGCAATGCCCAAAATGCCATATATACGAGGATACAATATCCAAACACAGAACAAAGGCGAACTGACAGATGGACTCCGAAGCCCGCTTGATGCGAAATCTAAATGTCCAAGGCCACTGCAGAAGGGCGGGAAGCGCTCGACGTGTCGGACCGTGCTCGGGATGAGTCTGCTTTCGCAATGTCCCCGAGTTCAAAGTGCATCGTGGTCTGATCGGTCGGGAAGTGCTCTCGCTGTCCGCCGATGACGCCGCGTAAATTCAGAGCAAGGCGTGCCGCCT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8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TGTCCGCCACTTGCTTCTGGAGGTCATCAGAAAGCCGTTGAGGGTCGTTTAGGACGATAGCCGCTTCTGGGGTCGCGCGGCCTTTGCCCTTATCAACACTTGCAACGGCGTTCGCAGTCTGTGGTGTGGACTGAGCGCATACAGTGACAAAGAGATCGCTCCGCGCACCGTGGATGGGGCCGCGGGTGGGGGAGTGAGTTGGTCCCTATCCTCCAGTGGCGGCTCCGCCCTAGGTTCGAGCTCAGGCATCGATGAGGGTCCTGCTGACGGCTGACGTGTGTTTTCCCGCATCGGCTTGCCTGGAGAGGCCACGGTGGGACTATCGAGACAAAAAGTGGTCGTAGAACGAGAACGAACGCGAGATAGCGTGCGCTTTGTTGCGATGGTTGGGGACTCGGGATCGGAGTCAGGAGCAGACGCAACCACAGACACTTTGCGCCTCTTCTTGCGCCTTTTCTTCTTCTCTCTGGTGTCTCGACCTCCCTGATCTTCTGCAACGTCCCGTGGCCTCACTCGCTTCGGGTCGCGTTCTTCTGCGTCTTCTGAATCTGACAAGATTCTCCTCTTCGCATTCCGGCCTCTAGAAAGGGACGTGACAGGCTCTAGTACGCGGACAGGTGAAGACATGCAGGCCAGTCCAGAATAGCGGATTAAACCGTGAGAGGAAGACGCGTCCCTGAGAGGCAGGGAGTAGGTTGTGGCGGTCGTGGTAGACAAGCACGAGCAGAGCACTGAGCAGACCG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8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AGCAGGGACCGTGAACGAGTTGATGACCACGGTCGTACACTTGACGGCATCATCGACGTCGTCCAAGGACGCGATGGTTCCAGTGCAGTCGCTGGCAGCGGGCGCAGCGACGACTGCGCCGGCCAGCGCGAGGAGTGCAGCGAGGCGAAGGAAGGGGGACATCTTGCTGTCGTAGAGGGATTGAACTTGAGAGTACGAGGACCTGGGCACGCTGAAGGTAGAGCACGAGGTTAACACAGGTTGAGACCGTCCTTATATACAGTCGACTCGGAGAAATTCGCGGCGCAAAATCGTGGACAACGCAGGCGAGAAGAGGCCCGCTAGCCGTTGGTCCGTGGGCTCTTCACATCCAGCGGGTCTCATGAGCCTTCTCGTACGAGCAGCACATGTAGTCACGGTGGGAAGAGGGCGGAAAAAAAGAGAAGCACAGCATCATGTACGTCTTCCGCAGAAACGAATAACGTTCTACTCGGGTGCATCTAGCAGCGTTGTGCAGCTTCAATGAGAGGTGCGGTAAATTGGCTCGGAAATTACAAGCTCAAGTGCCCCATGATCGAAGAATAAAATAACAAGATGACCACT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ACGACAGTGATGCGGGATCGTATGTGTCTGCAGGAATGTTTTAAGGAGACTGCAAGAGGGATGGACCGAGTACGCACGGTCCGTTGGAGAACTTGGGCCCCGAGGATGGCGCCTGAGACGATCCTGCGCCACCATTTGCCTGCTCTGTGGCCTGTGCGTTGGAGGCGTGAACGGTGGAAGAAGAGGGAGGGGCGGGAGAGGGAAAGTGCATCGCGCCCGCTGGCGTGTGTGAGGACTCCATGTCGAACCCGGGTGTGCCCTCCATCGGACGGCTTGTTTCGGTGAGCGAGCGGCCTCTGGGGCGTCGATGTCGCGGCGGGAGAGACGGGATGAGGAAAGACGGGGCGGCAGCCTAGAAAGCAGCGGCGCGGTGGAGGGAGGTGAAGGAAAGAGAGCAACCAAGGACGAGAGGCTTGCGCGGGAAATTCGCCCGCGACCGGAGTAGCAGCCGATCCCTGCCCAAGATCCCTCCCGCGGGCGGC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TGGTAAGTTGGTTCGTTTCCGCAGCCGTAGAGGCTCTGAGCGACCCAGCGAAGACAACCACTACCAATACACTTCTGATGTGGGAGGCAGAAAAGCATTGAAATGCGGTGGTATGTATTGCCAACGAACGTCGAAAAATGCTACAAGGAGGTCCAAAGCCCAAGTCGAGTTGATACATATTTTAACTATAAGCAAACAACCACGAAAGCGAAAACACCCAGCAACAACCAAGTAGTAACAGCAAGTACGAAATATGCATGGGGCAGATGTGAGCTGCCACAGGGGATATATGCTTAGCGCGAGCGGGAGAGTTCATCGATGTAAACCTCGAGGAGCAGCAGCTAAGGAGCGTGAGGGTGAGCGCAGGCCCCAGGCCCGCGCAGGATAGAATGTCTATCGCGGGGCAGTCTAGAGGGCGAGCGCGACAGCGCCGACGGCTACGAGGGCCGCGAGGGCGCTGACACCGTGCGACGCTGCGCCGTTGCTGCCGCTCGCAGTCGTTGCGGTTGATGAGGACGCAGCAGAGGTCGATGAGCTGGAGCCTGAGGGGGAGGTCGCGGTCGCAGAGCTTGCGGCGGAGCCAGTCTGAGTGGCTGAGCCGGAGGAGCCAGAAGCAGTCGAGGTCGCAGTGAGGGTGACGCCCTGCATGGAAGTTGTCAGTCAAATTCGCTCACGTCTTCGGGACGAACGAAAAAATATTGGCAGAGGATGCGCAGGAAGGGCGTAGAAAACGGCAGTGCGATGGAGGAATCGGGGATCGGGAGCAGGAAGCATGACGAGAAGGAAGGGGTGACAGGGAAGCGAGGGGAACAATGGGGAAAATAGACGTACAACAGCGAGACAGAGCTGCTGCGCGGCAGCCTCGGCATTGGTCAGGTCAGAGCCTGTACATGCGCCGGTGATGCAGCTGGTGACGGAGGAGATGAAGCCGGAGTCGTGGCAGAGGCAAGAGTCGTCGAGGGGGTCGCAGCTGCCGAAATTAGCGTTGGTGAGGCAGGTTTCGGAGCAGCCTATGAGAACAAAGACAGTCAGTTCGATGACGATGGTTGAAAAATAGTCAAAAACATACTGGGGAAGGACTGCCTGCGCTGGAGGGACGCAGCAGAGACGGCGGCGGCGAGAGTGAGAACGGCGAAGAAACGCATTGTGTGTGCGAGTGTGGAGATGAGAGTGGGTATGAAGTGGGGTGAGGTGTGGGCACAAAGGGTGCAGTAAGGGGAGAGGTGACGCGGAGGGACGCTAACTCAAAGGAGGAGTTGCTAAGGACGACGGGACGTCTGGAAGAGGGCTTTATACGCCCGGTGAATAAAGGGGAGAGCGCGGGTAGGCGCGGGTTCGGTTTCCCAACACATCAGTGGGGAGGGTCATTGTGGGACACATGGTCAACAAACAAACGGTCGCTTTCGGTGGCTCTCGCTTGTCAATGGGCGGGATTTTCCACTGTTGCGCGCGCACGCGAGGCGAGCTTCTGGCGTTCCTGATCTCTTGGTTCCTGACTGATGTCAGATTGTTTGTCAGACTATTCAGAGGATGTTCCCTGCTGGTTCGGAGGACAATATGAGAGCCTTGGGGAGTACAAAGAGCGACAAGGACGACGAACTGTCGGTGAGAGGAAGAAAGGGAGTCCCATTGTGGGACCAGCCAAACA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ATCATCGGAGTCTGCATGCGGTCGGATGTGTTTGCGAACCGCTTGTCGAGATACTCGAATATCGCATCTGGGCTTCCGAGCACCACGATAGACTGCCCGAGAATCTGGAGATACATGACGTCTCCTGCAGCGATTTCGATTGACTTTATCCGGGTCAAAAGTCCTGGGGGGTTGGCTCACCATGTTGACGGCTAAGGTCACAATAACCGATCCATTGTCTGGACCGAGGCATGTTGAACATATTGCCGACTATCGGGAGGCGGCTCGGACCTGGGGGAAGGGGACGCCCGCGAGTGCGAGCTCGTCATCGCGCGATAGATACGAGATAGAGGACGACTAGTAGACCGACAATCACCTGTACCAGGGCAAGCAAGCCTAGGCGACCTGCGTTCATGGTCACGCCTGAGAGGTACATTGCAGGTGACGGGATAGAGGTTTTTGATCCAAACAAGGCGATGGACGGCAGGGACAGAGGATGGGCAATTGTCCGGATCCTGAGGGAGGGGGCATCTTATGCTAAGTATCGGCATAATACGCATGCGGAAGACAAAACCCCACCCGATTCGCTGTGATCAGGCCAAGGAGCTCCCACTCCATCCGGTGTTCGTGGTCGGAGTTGGGAGCGCACCCGGTAATTCCGCATCCGTGACGACATCCGCTTCCCGTCTTGGCTCGTCTATGAAATCGGGAAGTCAGTG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4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ATGTACGCACACGATCTCATAGACGCGATCTGCATCATCGTCTCGGCTATACCAACCAGACTGGAATCGCGATAAACCTCCGCTCGACGGTATGAAGGCATATGAACCGGGTGGCGAGCATCCGCAACCACAACATACAGGACGAGGGACTCACCATTCCGAGGTTATGCCTCTGATCGGCGTTCAATAGCGTCTGGTACTCCCTGTGGGTCGGAAGCTTCTCCAAGACGATCGTGGCGGCCTTGGCGAATTCTACGAATGCACCTTCGTAGTCTTTAGATTGAAGAAGGGTTTCTGCGGTGCGTCTAGACTTCTCGGCGGTGCGTAGCCAGTGCTTCAGGCCCTTGGAGGGATCCCACAGGTTCTCCTGCGCTTGCGCGGCGAGTTCGGCGATGGTTGCGGGACGGTAGTAGTTGGAGCGAGAAGAGCTGGGACCTGAGCCGGCAGTGGGGTGAGAAGGGTATATGGCTGAGCTCATGGTGGTCGTCGGAGGGTAGGAGAAGGGGCTGGAAGGAGCAGTAGCCAAGCAGCCTCTGTCTATCCCGGGCGACGGACGTACCGCCGCAGTCTCACCGAACGCCCGTCACGCTCACACA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AAATGTAACAGCGCAGACATTCTTGATGATATCCTCATCTTCGGCCGAAATCGTGCCCGATTTGCCCATGCTTCCGAGCAATTTCGCGGCAATTGACTCGGTAGCTTCTCCGTGCTCCTTCAAAGGGATGGGATGAGGACGGTCAACACAACGCCGCGAAGATCGTAAATCAACGGACGACGGACCAGCTTGGCCTTGGTGTGCTCGAACGGGACGTTCCTGAGTCTGTCTCCCGCCGCCATCCACTTGGCCCACAGCCTTTGCGAAGTCGCACCGGGGAACCACGGGGGAATGTGCCGAAGAAACGGTAGATACTCGACGAGAAATTTCCCAGGCACCAAGCCTTCCGCCGCTCCGGCGATTGCTTCTTCCGATATCTGCACGTAGCCGTTGTGTTCGTCTTTGACGTCAATGCCGTACACTATCTTCAGTATCGCTGATGCAAAGTTTCTGTTTTCGCGTACCCTCAGCCTGAGCTTGAAACACCAATATTGAACGGAAAGGCGGTAGACTTACAACCGGATAAGCTGGTTCAAGCGCGAAGGACTCTCGAGCAGCATCTCGAGGAAGACATGAGTGACGGTTTGCTGTATTGGCCTGTACTGCTCAACGGCGTCCCGGTGGAAATATTGCCAGAAGGCGCGTCTATGACGGCGCCACCGCTGTCCATACGGCATGAGACCGAGGATCGAGCCATTCCCAGACCTGTACGGATAGCGCGTCACTCGTGAGTAGTTGACGTACTCCCAGAGAACTCACAGTTCTATCATTGGAGACTGAACGCGGTCCGATGTATTTGCGGATCGTTTGTCTAGATACTCAAATACCGCCTCAGCGCTTCCGAGCACCACGATGGACTTTCCAAACACTTGGAAGTAGAGGATATCCCCTTCGACAATGGGGGTCAGTGTTCAGGCCTTGGACGGAGCACGGCATTGCTTACCTAACTGGCGACTCAAGTCTCTAAACCCGACCCATTGCGTCAACCGAGGCATGTTGAACATGTTGCCGACGATTGGGAGGCGTTTCGGACCTGGGGGCAGAGGACGGCCACACGTGCGAGTCCGCCATCGCGTGGTGTACCAGAAATAAGGGGCGAAAAGGACGACGAGTTGTACTAGGACCAGCACGCTCGCCGGACTCGTCGATTGGATCATGGTGAAGAGGGATGTTTGACACGAGCAAGATGATGTGTGTGTCAGAGGGCTGGTGACCTGAAACGTAAGAGCTCGCTGGGACGCAGAGCTTTATACCCAGCCCAGGTGGTCCGGAAGTGCGTCTAGGATACAAGGTTAAACTTAACGCACCTAGCTCAGAACACACTGCTGACTCGCTGCGTGCCTGACATATAGTCCTCCGAGTCCCAATCGAGGGCCAAATGTTTCCCACTCCATCCGGCTTTTCCATCGGCATCCGAGAAGAAAAATACGTCCGGGTGGTTTCATAAGGGTTGCACCCGTCAGCATGCCATATCTGTCATCAAAGAATGAAGGAGAGAAGTATTGGGGCATAGTATGTTTATGGACTCGAAGGTCTGTGGGCGTTGTCTGAGCGCTTCGTGACGATCGCGAGCCGTAGTTTACGGCAGGCATTCCACATGTGGCGTCCTGTGTGAAAGCCAGTCGTAAGATAGCGGTAGGGGAGGGGGCCAGTTGACGCCGTCTGAACGTTGCTAGCTGGGGGTTACATGCTTGTGGAGGAGATGCGTCGGACGTCAAGCCAGGGCCCGGCAGTACTGCGCTTTGGGAATCTGCATATCATCGGGTCAAAGGAAAGCGAAGAAAGGCACCAGAAGGAAGAGGCTCACTGTTTCGACTTCACGTTGCAGT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GAAGATGATCGACTGGTCCTGCTGCGTCCTCCGCATGTGGTAGTAGGCATGGTTCGCGAGCTGGAAGATGTGGGGCGGAAGCCGGACCTTGTCGGGGGAGGTGTCGCGGTACTCGGCCGCGTACTTGTGGAGGACGGCGTCGGAATTAGAGGGAACATACTTGTGGGGGTTTACTGCGACGAGGGCAGAGGTTCCGAGGTTAGTGTAGATGTTGTCTATCATAAACCGCTCGCGGATGCATGAGACGATGATGTCCTCCGAGACTGGGGAGAGGGTCGCCAGGTCGGTGACGGACTCGAGCTGCTGGTGCAGCGTCGATTGTCGTTGGGTCATGATGGCGGACTACGGCACCGGGGTGCTCCCCGCTTCCTGATTGTCGAAAGAAAAGAAAGGAGGGAGGAGGACGAGAGGGAGAGGACAAGCGTCGTCGTTGGTATGGCAGTGGGAAAGCGTGGTGC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TCCAACAGAGGAAGTTGAGCTCCATGCCGCTTCCATAGTCGATACGCGTGCGGTTACCCCATGACTCGGTGAAGTACACACTGAGCTCAGGGATTGCGGCGTCCGGAAGGCCAGGGATTCCTTTGTGTATCTCTGGAGCAAGCTAGATGCCAAAATATACATGCATATCAACGCTGGAGAATGATGGAGGAGGCAGGAGCATATAGGGACTAGACATACCTCCTGGACCTTGTCATAGAACGTTCGAAACGCAGGGTTTCCAAACCTCGAGGCCTTGTTATCCACAGGCGGTATGCCCTTGGCCGTCTCAGACACCCTCTCAAGGACGTTCAATACGGCTTGTACACTCTAATTCCCATCCAAACATGGATATGGGACCAAGTTAGCGAGGAAACGAGATGGTAGCGTTCAATGGGTAGACTTACGCACAGGCGAAAGTTGAATATCGTCTGTGAGCTTCACGCCAACGACGCGTTCGTTGAGTGTGATGATGTACGAGACGATGGCTTCATGCGTCTTGGACGCTTGGAAAGTCTCGAGGTTCTCCTTAGTCAAGATCAGCTTGCGCGGGTCGATGTATGCGTGGTCTTTCAACTCGGCAGGTTCTAGCGCGAAGTTAGTGATCGTAGGCGTGAATACTGGGTCAGCCATGATGGAGGATGTGTGTAGAGCGCGCCGCGGGATGGTGAATGAGGGAGAGCAAGTTGTGGCTCAGGTGGTCCGACAAT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GGGCATACGCCTCTAAGGTCGTGGAGTGCCTCGAAATGCATTGAGGTAGGGCGGGATACATTTGTGCCAAGGATGCTAGCACACTACAGCATAAGGATGGACTGCGGATGGGGCTGAGAGTGGTGGGCTGAGAGCGGCCGCGCCGGGAACCGGGCACTGTTCAGACCTTCAGGAACAGGTCTGGTATTTCCGTATAACAGGTAGACGCGGGCGGTACAATGAAAACGCTTCATTGCTCTCCATTGATAATAGTTTGCGCGCCTTGGGATTTGAGACGGAACCGAACATCGGAACGTAGTTCTACTTCGCGTTGGTAAGCTATTTCTGACCAATGTTGAATGTTCAAAACGGTCTCACAAGGATATCCCGTGCATGAGAGGTCACGGCCGTGAAGGAATCAGATCTTGCAGAATCCCTGTCACGTCCCCTCCTACCGACAGCGGCCACTGCTCGTCCGAAATTGAGGCGTCATGGGGCAGTGCGGACCAATTGGGAGACGGAGTAGCGCGAATATGCGAGAAGTCTTGCACGGCAGGATAACTTTCGCCGTCTGAAGCTTCCTACGAGAATGGAGGACAGTCAGCGGCGGCAATATGTTGCTAGTATGATGCTACATGTATGACACGAGCGACTATCATAACGATGGAGAAGACGTACAGGTTCGGCGGAATCTGCCTGTGTAGGCACTGACATTGATGTTGAACGTCGGAGCACTGCGGGATAAGCTGCGAAACGCATCGCTGCGCAGTGCTCGATGATGGGGTTCGAGGAGATCGTGATATAGACGTCCACGTTAGACGACGTATGTATGCGAAA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AAGACATCGCCATCGCAAAACGTATACAAAGGAACATACCTGCCGGCTTCCAAGTGCAATGACACAGTTCTTAATGTCATGCAAGAGCGCACTGCCCGTGATGATGGGGAGCACCAGGATCGTATTGCTCAGATTCCTGACATGGAGTGCCGTGAACGTCAGCCCCCGGGGGTAGTCCGGATTGGCATCGGAGGGTATGAGATTGACGACACAGTGGTCCAGGTCGGAGATTGCAAGGTCGGAGGCTGAACACCAGGGCGACGATAACGAGGCTAGCGAGATATACTTGTGCGAGTGACCAGAAATGGATAGCCCCGATGTGTGCGGCATGCTCGCAAGAGTAGCGCTCATTGGTGGCGCAGTAGACAGGAGTGGTGATGAGACGGGTGGGGAGGCTGTAGGTTTGGCTGCTTTCCGCTTGAACGCGAACTTCGCCTTGGGTGCGCTTGCAGTGCGAACACCTTCTAAGTCCGACTCTATCGACTTGATCTTCTGTACAGAGTCATCTCAGCTGAGTTTTGAGTATTTACGGAAGAAAAGCTCACAAGGTCGAGGTTGCGTTGATCATAACTGGGCAGGTATGGAACCGCATCGGTGAAGTCCTTCCTCAGCTTTGAGAGCTCGACCGTCGCTTGATCGATGGTCTCCGGAGCGGCGCCACCCTCCCTTAGCCCATGAAGCGTGGCAGAAAGGTCTGCCGAGGGCGTTGGTTTAGATCGAGAGCTTGGGTCGAGCAATGAGAGGATGCCGACCCTGCGCGGCAGCATCTAGCCGTCCATAGTATTGTTGCCCAAATTCCTGATTGGTAGGTTCGGCCTTCGTCTCAGACATTGTACAACAGGAGGTACAATGTGGTTAAGCGTGTGCGGTCGTCGATTGTAGACTGAAGGCCAAGAGGTCGAGGACAACGTAGGACAACGTCCGAGTCGCTGACAAGTGAGTAAGTA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0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TGGTGATAAATGCATTGGATTTCTAACCATGATATCTAGAGCCTCGCTTTAGGGACGGTCGACAGCTTACCACTAGCTAGCATGGTTTTAGCCTGTTCCCGCAGAACACGTCGCAAGAGCTTGCCGCTGGGGTTCTTCGGAATGGCGTCAACAAACTCCACACCCGCAAGCCACTTGAAGTGGGTCTTGTGATCGGA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0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TTGACTTTCTTCTTTTCCTGGGGATTTCCTTGGACACGCGCCTGCGCATCGCGGTTAAGCACGATGAACGCGAAGGGAAGCTCTCCGCTATAATCGTCGGGAATACCGACAACGCAGACGTCCGCGACATCAGGATGGTCGAGAAGGTGGCCCTCTAGCTCCGAAGGTGCCACTTGGAACCCGCGCACTTTGATGAGCTCCTTGATGCGGTCGACGACGAAGACTTCCCCGTTTTCGTTGAGCTTGACTTCATCCCCAGTGTGGAGCCA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0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GCGGTCGGGTTGTCGTAGTATCCCAGGGAAAGGGCCGGGCTCCTCAGATGTAACTCCCCAGGTTCTCCAAACTGAGCGAGCGTCCCATCTACCTTGACGACTCGCGCTTCCACGCCCGGGATGAGGAGACCCGCGCATCCCGGAGTGCCAATGCGCTTGTCGAGTTGGCAGAACGTGATCATTGTCGACGTTTCGGTCATCCCTGAGTATTACAGTATCCAAAACCAGTAAATAGGAAGAGCGCAGGTGCCGGACAGGGAAGACGCACCATAGCCTTGCCCAACGAGGGCGTTCGGGAGGACCTTCGTCAGTTGGTCAGTGAGCTCGCCGCTGACAGGCGCAGCGCCGCACGCGACGAATTGGACAGAGCTGAGATCGTAGTCCTGCACGGCAGGGCT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0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GGCTACTCGGTCGGCAACCTCCGGCGCCATGAAGTCCACGTTCCAGGACACGATCTTGATGCTGGAGACGGGAATAGACGGTTTGTCGTATTTGGTAGTCCAACGGGAGTATTCGGGGGAGAATGCATTGACAGGGAGGTCACGAACGGTACCGTAAACGCTCATGTCTTGGTCGGCGTCGTTGGACGTGTGGAGGTTACGTACTCCCAGGCGGCTGAACGCTGGGTAGTCAACGAGCTCGGGGTGTGGGCTATTTAGGGAGGTCGTATCAGTATCCTGCGCACAGTCAGAGATGCAGTGATAGCTGACTATGGTGTCTGCAGCTGACTTGCAACCCTGAGCGGGGAACACGCATAGTGCCTCGCCGAGCATCTAGTCCCTGCAGCCATTCCATGAAGACCAACGACTAGCCGCCTAGAAGGGTCCTGCGTAAGATGCGTTGCTTGAAAGTTTTGACAAGGAAACCTACCGCGTCGGCTTGATGCCGTAGGTTTTGGAGAAAAAAGCGATGCCTCCAAGGAGGATGGGTCGTAGGCTGCTCAAGGATGTCATCCTGTGGAAAAGTTGGCGCAGATGGGTTACAGGGGAGAACAAGTCGTGAGGGAATAGCAAGATGGCGAATCCGGCCGATATAGCCGCCCAAATGCTGGTCCGGAACTTGAAAGCCGCCTGCAGATGAAAGGTGAACTCCACGTCGA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04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GGAAGAAGACAGCCCACGTGTATCTCATGCGCGAACCCAAACGATGCCGACATCGCGGCCTGACGGAGACTAGCCCCACCTATAGCTGGGTCTCCGCATCTTCTAGTCAACTCCCTGACGGCGACGTAGTTAGCGCACTCCAAAGCCCTCCAGAAGACACGGATATATGCGCGGTATGAATTCTTCGTGTTGCTTGATATGTATCGTATGCGATTGTACATCGTGAAATGACGGGTGCTGGCGGCGACGGTACGCTTCAGAAATCGAAGCTCTTGTCCAGGTCGGCCTTCAGGTGGTCGCGCATTCCAGGAGGTAGGATCGGCTGCTTTCCGTCTGCGATGTAGCCTAATGTCGTTATCAGTGCGTCACTGGGAACGACAAAATATTAGCGTCGACTCACGGAATGGCATCTCGACGCTCTCCTTCGCGTTA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0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TGATCCTGCACCACAATCTTCGTAACCCCAAGTGCAGTGTCTGTTGTCATCTGTACAGGACCAAGATGTCTTCCGGGAAATCCCAGAGCGCGCAACTCCGACGTCCTGTCTCGCGGGGGGTCGTCACCTGTCGTCGAATCGTCGTCCTTTGAACCCCGCCGGTAGATTTGAGTCGATGGCATCCTCACACACCTAGAATACCCTATGCTCTTGCAATTAGTAAGCGTTGTCGTTATGAGCTCACAATGGACTTACTCCAAATAAGAACCACTCAAACCGGCCATCGCCGTCCTCGGGCGCGAGCTCTTTTTCTGCTCTCGGATCCAACAGACAGACCCTCTTCAACGGCACGCCCTTCTCCTCCATGAGCTCCAGTATGGACTTCTGGTGCGCATATGCGCCCGCATGGTCTTTGGAAGCGCTCCCCTCTTCTGCGAACAGCGAGGTGAGCGTGCTTGCAGAGCTTTCCGAGAGGTGGGTGAAGTGCACCGCGGCATCCGGGCCTGCGAGGGCGC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3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TGCAGTTGCTTGTCTACGACTTCCTGCGAGACGGCGTTTTTCGGGCGGAGGGCGGACACTGTCATAGGAATGGCGAGCGAAGTGCCTTCGAAATGAACGTCTCCGCCGCCGCCAATCATGTCCAAGTTGACCATGCCGGTTATGGTCCGCTCCCCGATGAGATCCTTCATCCGCCTGTATATCTCCAGCTCGCTGGTGCGGTTGACTGTCCTCCAAGCGACTTTGAGGACCGCGGGAAGACCTTGGGCGGTAACCACCCGCCAGACGGACGTTCCCCGCCCGAATAGCGTGTGTGAGAGCCACAAGGGGTTCTCGCACGTAGTCCAGCTGTGATCGTCGTCCGGGCCGCCCATCTTGACAACGAGGGATGGATACGTCTTCTTGCCGAGTGATTTGTAGCCTTCAAGGTACGCGGTGTTGGGGTCCTGACCAAGATCGGACGGGCTTAGCTCCCAGGTCAAGCGTAAGACGATACGGATGAAGGTACGAAGTCCTTCACCCTCCAGGAGGGAGTAGTGCGGGGACAGCACGACCCCTACCCGGTCAGTCCAGCTGAGACAGAATTGGTGACCGCAAAGGATTATTCCGTACACGTAGAGCTGGAAAGGGAGACAGACGAGAAGGCTCCGTGCGTAGTCCGTCGCCTGACAAAGGGCAGTAGTCCCGCTGGGAACTTGGGTGGGGGAAGGCGAATCAAGGCTACAGCTCTTGACTTCCACGTACGAAACGAGGTGGCGCCACTCCATAGGTAGCTCCTTGGCCTTGTCGAGAGGCGGCAACAGAGGGCCGCCTGTGAGCGGTCTGGGATGCTCTACCACCGCAAAATCGGGCTTGTATTTGAACGCACTGGGGTCCGTCGGATCCTGCGAAATGAGAGGGGTGTGGCCAGTACAGATGAACTGTCGATAGTATTCCCTCTTTCTGCCGCCTAACCTGGCGGCGAGCTCTCTGTCTATGGTGTCAATAATCTTCGTCTATCGATCGTGACAGTTAGTGCTTGGGCTTGGTAGAGCTAGTACTAGGAACACGTACGAGTGGTGGATAGAGAGCTTCCTCTAGTTTCCTAGTAGCATCACTTTGGACGATCGACTCGGAAACACCCTGAACAGCATTGCCCTTCCTCGTATTGCGGGCCCTCTGTTCAATGGTTCGGATCTCGTCGCGCTCCGTAGAACACCTCGTCTCGACTACATGCCCAATAGCATCAACAATGGAGGTGTCTCCGGAGAAGTGCGTGGAGTTCAAGTTGTCAGAAAGAAGTTTGTGGAGAACCCCCTTCCGATCGTACAGGACGCGGTTCTGTGTGAGCTCCCTGCCGAAATGCTTGC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GACAAAGCGCACGTAACGATCGACCAGAAACAAGGGGATGTGAAGTGAGGGCAATACCGGATGCCCAATAACCCCCCGAAAACAGTGTTACCGTACTATGGTAACCCAGAGAAGTCCGAAAGCGTAGAACATAGAAATCCAACTCGGGTATTAGCGCGTATGCGAGGCGTGAAAGTGTTCGTGAAGTCCGTGACGACGACAGTAGAAGAGAGCATCGAGAGCAAGGTTTGCCTGTAGACTATAGTGCCTAGGTCCATATCCTGAGGAGGAGAGCCGTGGCTACCGCGGAGTACGCTGCTGAGACATACCCGGATATATGTCTGTGAGGCCGCGCGCTGTTGGGGCTAGAGGCATCCTGTGTACTTCCCGATGACGACGACGTCGCGAGGGCATTCCCGCAGATGCCCGAGCCAACGAGCAGGGCGTTGGGGACGATGACGGCGGGCTTGCCGCCGCCGACGTAGCTGGCCTCTAGAGTGCTGCCGCTGCCGATCGCGTACTGAGTACACGACAGGATGCTACAGTGGACGA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CGGCAAAGGGGATAGCCTCGACACGAAGACATACAGGAGAACCGACGTTCGTCAGCACGGTGATGACCGGTCCCTTGGTGAACATGATACTCTGGGACGTCGAACTAAGCACCTCTATCTGGGTGGTCACCCAGCTGGAGGAACTACTGATCATGAAGTTCCGGAACTGGTTGAGCTTCGCGATCATCTGGTAACTGGAGCCGTTGGCGTATCCTGACGGCCACAACGGCTCACGATTGAACTGTCGATGCCACTAAGTAACCATCGAGGCGGGAAAGGGTATCTGTGCTACTTACAGGATCCGTGTTGCCGTTGAAACCCTGTTCCTGCCCGTAGTATACAATGGGAATTCTGTGAATGGAGCTAAGATACAGCGTTCCCATCAAAATTGTCAAACTGAGCGCGCACCCATCGGCCATGAAACTGAAAGTCATGGCATTCCACATGGTTTGCGGATCGACGGAAAGGCTCGCCCAGCGCGGAACATCCTGGTCCTCGAGGAAGTTACCGAGGA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AGCCTGAATTTTACTGCACGTGGTTGGCGTTGGGGTTCTGAACGCTCAGGTGGCCATGGGTCTCCGTCCAGCTGGGCTGTTACCCGTCCGCATGTTGGTCTTCGATATGTGACTGAAAACGCTACAGCGATCCCACAGCTCATATGCACAAGGTATGCACAAGAAATTCATATAGTCGCGTCGAGCTAGGTCAAGTAATACAAACCATGGGATATGGACTGACACACCGATGTTCCAAAATGGCCACGCCACAGCCTGTTTTCGAGCACCGCAAGATCGTTCGCATACTTCAAGCACCGCCCAAGAGCCGTGTGAAGTTCGGTCGGAACGTCTCCCAGCACTCCTGGACCAGA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CATATTGGCTTAAGAGGGATTCTTCAACTACTCCTACGCGTTTGATGAGGCCTCTATCCAAGAGAACGTCGCCCTTGACGACCTCCAGACCGTCTGCGCCGCCCGTCCAGATTGTCGCATTCTGAAAGTCAATTGAAAGGCATCAGCTACCAATGGAGATACAGACGAAATGATCACATACTGTGATCAGAGCTGCTGTTGTCCCGGGCACGTAGCGGTCGGAATGCGATCGAGTGTTGAAACCGGACGGAGGGCCCGGCTTCGCGCTAAGAAGCTGGCACTTATCCAGCCATTCAGCAGCGCGTAACGGGACTTGGACGCTCTCCGACGTCTTCAGAACCGCGGAATAGAGCCGCAAGTACTGGAGGGCAACCAGAGATAAGGCGACAGCCAAGAGAACTCGCAGACCCCGAGACAGCCTGCGGCGAGGCTGTGTTGCCTCGCGGGCGTACGACGGCAGCTTCGGCTCTTCGTCGTACATGAGCGTGCACTTCGTCGAAGTTGAAGGAATAGCGAAAGGACGGCGGACGATTCGAATCCTGGCAGGCCAGCTGGAATCAATATTTTCCCTCGCGATGGCGCAATGCCGAGCTAAACCGAAGCTACTGCTCCGGCGATTGCAGCAGATGGCGATGACCGAGCTTCCTATTTAATATTAGTGGTGAGAGTGAGGC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ATAAGGACGGAGACGAACACAGTTCGTCCAGGTAATCCAGCATATCCTCTGTGAGCGGCACTGAGATGCAGAGAGACAGGCTGACAAGAGATTTGGAGGATAGGACAGGGAGCACGGCGCGGAAGTCCGTGCCATCATTTATGTCTTCGGTGGAAAGCTCTTGAAGAGCGGGGAATGCGCCCGGGATGTTCATAATCGGCTTTGATGTATCGAAGCGTCCACATAGCGTCCGTAGGTTCGGCAGCGCGGCAAGATGGCGGAACAATGAAGTGTCGATGGTCGAAATATGTGCGGTATGGAGGTTGGTGAACTTTGCCAGGGCACGATGAATTTCTTGGTTGAAATTCCGGAGGAACGGGGCCTTTAGATGTATTAGCTCCTGGTGCGCGTCCGCTACAGTAGCCAGAATTTCGGGAGTGGCAAGTTCATACTCTGTAGTAATGGCAAACAGGACCAGTGTCGGAGAAGCGCATACGGCTTTCAGGAAGGCGAGATAAGGCGCCCCGTGAAAGCCCCACCCCAGGGAGAGCACACGGAGGTTTGGAAATATG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ATTGAACCACTGGTCGAGCGACGTCTTCCCCTGCTCCTCTAGCGTGTCCGCAAGCTGTTGCACTCGGCGTGCAGTGAGGTGCTCGTATTCCCTGAGCGCTGCTGCGCCAAGACCTCGAGTCCACGGGCGCCTGCGACGCGCGTGCTCTTCGAGATCCTGGATACCAACCATGGGGTAATTCTGGCCGAGGAACGCTCCGA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ACCTGTCCTCACAACATCTCCGTGAAGCGCATGTAGATGCTTGAAATACGTGTTCCGCCTTCCCGTGATGGACATGAAGGCATGGCAGAAGCTGGACGTGCGATACCAGAATGGTCCCGGGTACCGCGCGAGAGGGTGCCAGGGCGAGAGGCGGTAGACCACCACAGATAGGACCAACGTCAGGTAATAGACGGCATAGCAGGACAAGAGCGTCCGGACCTCCGTTGTCGAGGACGGCAGGTGCTGAGTATATGTCAGGATCGCGACGGGAGGACCAAGGAGCAAAGCTGCATGGAGTGGGATGCAG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GGGGGCGAGTGCCTCGGCGAGCCCGCGGGTGAAGCGGCAGACGGTCGGGGCGTCGGATGCCATGCCGGTCAGCGTGACGCGGACGGGGCGGGCGCCGGCGCCGTGGGTCTCCCAGCGCGCCACGTCTTCGTCGTCCCGAAACCCGCGGAAATCGAGATGGAGGCTGAGTTCCGCGCTGGGGGGACTTGAAGGAAGGGGATTGAGGCCGGGATGGAGCGGGGCGGCCGGTGGCCACGCAGCGTAGTTGACCCGATAGTCAAGCACGAGAGCCGTGGTCGTGGGGAAGACGAGGTGCGTGAGGAAGCGGGGGATGTAGGCAGGTGCATCCTCGATTTCGAGGAGACGGAGACGGGGGAGGGGGATGGATTTCGTCGGCTCGCAGGGCGGTCGGCGGCGGGCGCGCAGGTCCGAGTCGTCTATCAGGCTGCCGGACAGAGACAGCGACTCTAGGTTTGGGAAGAACTCGAGGGCGTTGTGCATGGCACGCAGTGTAGGAACGTTGCCGGCGGCGCCGGGGGAAGGGCGGATGGTGCAGTTCTTTAGCTTGAGGTGACGTAGGGATAGACACGGCACGAGCGGGGTGTAGAAGTGCGTGCGCTGCAATTCGAGGCTTCGAATGTTGGGATAACGACGAAACTTCAAGTCTAAAGTACACGCCTTCGTGTACCGCGAGCAGCAATGGAGGATGGCGAGGTGTGTAAGATAAGGCATATGTTGTTCGAGGACTTGCGCCATCTCGTCAACACTGTACGAAGTGGAGCCTACTTTGAAGGAGGAAAGGCGACTAGCATGAGGTAACAAGACGTCAACGATAACCTGGTTAGAGTAGGGGACAGAGAGGGCAAGGCTTTCAGGTGCGGACCGCGCGAGGGCTGCCCGAAAACGACCCATGTGGTGTTTCGGGTTCCATGCTTTCCAGGTTGACAAACTGAGGAGGTTCACCCAGAACTGAGGTGTTCTGAAAATCAGTCGTCGCCAGTATCGACAGACACGCAACACAGGTATGCGTGGTCGAGGCATGACGGCGGGATGTACGTGTGAAAAGATCTCCATAAGCATCTCTGGAGGGAGGTACTGGTGGATAGGGGCTGCATCGTTATATGCGGAGCGAAGAGCACGGACGTGAGCTTTGTTTTTGGAGATAGCGTTGCAGGCTGCATGACCGTAGCACTGGCGAAGGAGGCGGTTGTGACTTTGATACTCGGCGGTCCTTGATTGGCACCACTCCCGGATTTGGCTGGGGGCGAGTTGGCTGAGCGACATCC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CAGAATGAGAATCTCCCAGGCCCTGGTATGCTCGAGGGGCTGCAGACGCGGGCGAACTCGGGGACGGTGTGCAATCCATAGCGATACAACTGTGCGTGCAAGTCGCTGTCCTTGAGCTTGTCGAAGAACTGCTGATTCTCTGAGCGCATGCGGAGGAAGGAGCGCATGATGTCGGACCATTGCTCTTCGGATATTTGCGGGAAGGCTCGGG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GCTAGGTGCCTCACAGAATACCGTGTAGAGGACATTCCTTAGATCGCCGCAGGCAAGTAAGAGAATGTTTGGCGAAGTCTCAGGAGCAACATCCCGCGTCAAGCACGTAGCGGATGTGTTTCCGACGGGGTGGAAATGGTACCTTCCGGGCCAGTAAAGAGACAAAGCCATGAAGACACGACGGGGCGGGAACGAAGAGATTCCGGCCGTTGGGTTGAAGTCGAAGAGAGAGGTTGGGTCGCGACGCCGCCTCCCACAACCGTTGCGCGTCTATCGATATCCCGTGGAAGGTACTGCTGTAATGGCATGAGCATCGTGCAATGACGCTCGACAGCATTAGTCGGCGGCCTACCTAAGTCATGGCATACTTTATCCGAATAAATACCATCTAGACATTTTTGGCGTAGATCCCAAGGCGAATCAGTACCAGAGTAGTAACGAGCTCCCGGTAGAACACAGTTCGTTGGACACGGGTCATTCCCGTTGACAGACAATGCGCATAAAGATGAGGCACACCTCCTTGGCGATCCTGACCAAGGTAATCGTCCCATCTCCATCTTCTAGCTGAGTCGGACCGACGATGATGTCGAATACGCCACTGCCAGGCCCCGACCCACCCATCTTGCTCTTGCCGTTCGACAACTTCTAAGTATTGCTTCTGAGACTGTTCCGCGCGCGTTCTCCGTCCCGCCAGCTACCCGTCAGCGCCATGGCCGTGGTCGTACCTCAGCAGTCCGAAGCCAACAGCCCGAGCTGCTGTTTTCAAGCAGATATATACGCACCTTGACTTTGTTGCGTCCGTTCTGAGTCGGTCTAGTACACCGTCGTGGATTCAGGCAACGCGGGGGCGACCCGCACTGTGGTTGTT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GCAGATGAAGTCGGTCGCGCCGACGTAGACGAGGGCCCGGATGCCGCGCTCGAGCAGCGCGGCGAGGTAGTAGTGCGCCGGGAAGGACGAGGAGTCAAGGGTCTCTGTGAAAGCCTGGTTGACGGGGCCGGAGCTCCACTGGAAGTTGGGCCCGCGCACGGATGGGTCCACGCCGAGGAGGGACTGGATGTGCTTCTTGTTAAGGAAGTCGCCGATGTGC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GTAGGATTCGCCAGCGAGATGAAGCGCTCTCCCCTTGAACTTGTGGAAGTGCTCAAAGAAAATCGACATGAATGCCGTGATGTCGTCCCCCGCATCCTTGGTCGTTGCCTGCCAATTTTTAAAAGTCAACCAACGCCATCACATGATACGAGATGAGCCAACATACGACGGACTCTCCGTATTCCGCGTAAGAGAACCCGACGCCCACGGGTTGATCGACAAAGAAGATGTTCGCTTGGTCGTTCCAACCGTACGGATTCGCCTTGGTCTCGTTCGCGCTCGTCACTCTGCAAGGACCTATAGAGCTATATATTAGCCGAGGCTCGTCATAACTGCACCTCGAGATGAATGGATTTACGCACCGAGTTCCATAAACAAGCCCATGCTGGAGGATGCACCCGGGCCGCCGTTAGTCCAGAAGATGATGTCATCCGTGTCGGGGTCGCGACGGGACTCGAAAAAGTAAAAGAACAAGTGCCGCGCCTCGATGTCTATGTACCCCGTGTAGGCTCTAGGTGCGGATGAACGGCTCCGGTCAGATCAAGGCGTTTTGAGACTAAAAGGTTCAAACAACGCATACCGCACGGACCCATCGCAGAACTGCGAGTGTTTAACGCGCACCTTGTGACGCGAAAACGCCGGATGGCTCAACGTCGTGAATTCTGTGGACGACAGAACGCTGAGATCTCCCAGGGGCGTGAAGAGCCCATCATCATAGGTGCTGAATGTATTCTGTCCTCCGAAGGGCAGCTGTGTCGCGCTGGAGGCAACGACGGCGAACGCCAGTAGGCCGGAGACCAGTAGCTTCATGTGGTGGTTGGGTGCAAGTCCTCTCCTAACGTCTTGGCCCGTGGTAGGGACGAAGATAAGGATGCACGGTCATGTGGATGGGAAAAAGAGGCCGGAGCCGGGAGATGACCGGTGACCAGTGGGACGGTCCGCAGTCGCGCGTACCGGTGATCATGGCCAATCGAATCTTAAGGGCTCTCGAGGGTGGTTCTTCTTCAAGTTTAGAGTGATACCCTCAGGGTGGTCAACCTGGAATTTAAGCATTGAGGACTGAAAGACTCAAAGAGGCGGGCGACGGCCCCGGCGGATATCGATGATGGTCACTGGC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GAGGGCGAGCCCCATGTCGGTGGGCGCGTCGAGGCGTTCGTAGATTGTAGGCGCGTACCCCTTGAGCTTCAAGAGCATCCCCAAGACAGGTCCGGCGACACCGGCACCAGCGATGATGACCTTGGTTCCGCCCATGTCGTTACAAAGAGTTCTTGCAATTGCGGCTTGAGGTTTGCAGTTGGAGTTTGGAGGTAGTGTAGACTGTGTAGGGCAGGGGTT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CGGGGAAGCTTTGGATGGTGGTGGCGTCGACGGCGACGATGAGGTCGTTGTCCGTGTTGTGTTGGCCGCAGGAGCCGAGGCCGGGATGGAACCAGGTACCTATTTGCACGAACATGGTCTTAGCGCTACTGACGGGGTCCGTGAAAGAGGGGTTTGAGGGGACGCTTACCATCGCCACCCGTCTTGGAGAGTGCGAAGCTGGAGGTCACGGCGGAGAGGGCGACGAAGAGTACAGCAGCGAAGCGCATATCGGTTAATTTAGAGGAATAAAGTTAGGATGGGGTTGAAAGTATGGATGGGAGTGCGGGTAGAGACGAATTGTCAATGAAGGTTTCGCCCATCGTCCGAGGGTTTTATACCTGGACAACTCTCTATGTCAACCTTCATGATGTTTGGGCAAGACGCTCACCCAGATGTGTCCGGCTGGACTGGACAACACCATACGGCACGGTGAGATGGGCCATATGCTGTTCATATGCTGGACAGAATTCGCAAACCCAAGGAGTGCGACCATCACGATGTTAGATAACCTCGTCGTCGGGCTTCAGGGAGGGATTCGGAATACCGGCCATGCGCGTGCGCGTCGAACATTATGGCGTCCAGAAGGGAGGCCAGCAATTGA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TTCGCTGCACCTCCTCCCATGCCTTTCCAGAATCCAAAATAGCCGATATGCGGTTGTTCGCGAACACGTTCGGGCGCACCTCGCGAGTAATATGATGGGTAGCGAGCAAACGCAGCATATGGCCTAAGGATAACGCGTTAGCTCTTGAGCATACTACACCCCAAACAACTACCGACTTACTGAGCTTCCCCTCGTCGACATTCACATGCCGACTGAGCTCGCGGACGTGCATTCCATGCGGACCGGCAGAACGAAGAATCTCGACCGTGTGGCTCTCTTCCAAAAAGCGC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CAGTCGGAAGGTAATGGTACATTCCGGTATAGGTACAGTCTACGGGGAAGTCTACTGGCAAGAAGTATACTACACAACAGTAAGGACTAAATGTGATGTCTACGATAGCCTACGCGAAGTATCCATGCAGGATGGCTAGAAAACGTCCGAACAGTCTACATAGAACACCTAGTCGAACCCCTTCATCACCGTAAGGGGAGGAAACTCGACTGCTGCCCCTCGGCCACGGTGCGGTGGGAGGAAGAAGGGCTCAGCGGCCAACACTGCGCGAGCGCGGGGCTGTCGGGAAGCGATATCGGCCCTTTGGTGTACGAGGGCGGGCGAGAGAACGGCTCGTTGGCAGGCTCCTCCGAGATGCTGGAGAGAGTCGACGTGGAG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CAGCGACCTCGGTTTCTCTTCTCATGCGGGGAGCTTTATGTACTCTCTATCTACTGACAATGTGTCTACATACAAGTAGCCCCGATGGACATATCAAACAAGAGAACGATCGATCTGTTGGATACTCTCGTCTACCGTAAGCTCGCTCCCCAGAACTGCCGCATGCCCTGCCTTGCTGAAATCCGAATCATCCTCATGAGCAGTATGCATCGTCTCGACGCGGATAGCAAGAGATGGGTGGTGACCCTGGCGAGTTGAAGGTCAAGGTGAATGCTCGAGGAGCAGGTTCACTGTGCGAGGAGACTGCTCACGTGCTTGTTTTCGGAGCTCGGCCTGCTGTCTAACCCCACCAAGGCGAGATCTGCGATTATGCGACTCTCTAGGCTCATGCCTCTCGCGTCCACGTTGCGCACGAGGCGTCGGGCGTTCAGGTTCGCCAAGAGCATGTTCAAATAGATCGGGTTGAGTGGCAGCTCCACTGCGAAGAGCTGCAAGCCATCAGGAAAGGCGGCGATCTGGGGAAACACAAGAGTCAGCCTCGACGGCCTGCAAAGCTGAACGCGTTATGGGGGAGCACCAAGGCGACGTCGACGAGCGCGATGATTGTTGTCCACAGCCCGGTATTCACTGTCATGATAATGAGGCGGTAGATCATCTTGTTCGACCTGGGTGAAATCGTGAACACAGAGGAGGTACGCATAGCTCTTCCAACGGCCGCACCTGCGGATGTCGGGCTGACGATTCTTTGCCAGGAGATAGACCATGGCAATCGTAATCATGATGTCGACGAATGCACCAACAGAGCGACCGGCGATCTC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CCAAAGAAATCCTCGGGCGTCTCGAGGATCTGTTTACTGAGAATGGCGGCAAGGTCCTCCTGAATTACATAGTAGCGTTTCACGGCGGTCGCGTTGAGTGCCGTATGCGCGAGTTTGCGGTGCGCGCGCCATTCTTCTTTACAAGGGAGCAGAGGCATGCTCTGCCATATGCAAGTCAGCGTGGTCCTGAAAGTCCCCTTACGCCCCGGCGGAATGACTTGCGACGCACCTGTCCCAGGCCCATCAGGTCACCGACCACGGTGAAGGATGGCCTGTCGGAGTAAATGCTTCCCCTTTTCTCCAAGAGGTCGTTTATGGCCTTCATGGAGTTGAGGACGAGGATGTTGTTTCCCAGCCCATGGAAGAAGACCAAGTCGCCTAACGGTGACGTCAGCATCGTTCCGCGCGCGAGGGAGGTACTGAGCGAGACAAACCGTATACCGTTTTATATTCGGTGAACTTTGTCCACGCCCCTTGGGGAGAGACATCCAGGATGTTGCCTACGAGAGGCTTCGCTGGAGGGCCCGGAGGATAGCGTCGCTTCGGGGACCGAAAGAAGGAAACCGCGGCGAGCGCTACGAGACTCGCCCCCAGAACGACATACAAGTCAGAGAGGGCCATGGCTGGTAAAGGTGCTCCAACCAACTCCAACGTCCGAATTTCGGTCGTTCTGGCACTAGTTGTTGGCAGCACTAGGTGCACTTGCTCTGTCCAGCGTCCCCACTAGGTCTTCGAGTGGCTTCAGGGCTGCGAGTCTGCGACTCGGACTGCCGGGCTTCGGCGCGACAACGGAGGACAGTGTTACTTAACTAGCGTAAGGAAACTGGTTGACG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CCACCTGCAGAAAATATACTGAATAAAGGGCACCGCACCAACGTGTACGTTAACGTGCCCGCTTGGCTGACCGAGCCTCAATCGCTCTCATACGAATGAAGGATCAGCCCCGCCGCCTAGAGAAAATCAGCGTCAGCAAAGCGAATCCGTTGAAAGGGGAAGTTTGTTACCTTCTCTGCAACAGCATACACCGTTGCCTGTATATGCGCTGCAAGTTGCATCGGGAATATGCTGGCGTCAACCACACGGAGGTTCTTCGTGCCGTAGACCTTCAGCTCACGATCCACG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GCGTCGAGGGATCGGGGAGGTTCTGAGCCGCGATTAGGTTCGAGAAGGGTGCGGTCTTGCCGAGCTTCTGCATGTACTTGAGCACGTCCACGAGAACCTGAGCATCAAACTCATGCGCCAGGAAGTTCGGGTTGATGGCGGGTGCTGCGAGTGGGTCGTCGGAGGCGATGTGCTGCATGGAGTAGTTAACTTAGCACATGTATCTTCGCATGACGTCGTCGCACTCACCACACTGCCGCGGCTAGTCCCATGCTACATAA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TAGGGCCGTCAAAGCCGTCCACGTGAGAAAGGTCGGCTTCAACATGAACGGCATCCTGAGCAGAGATGCCAGGGTACGTGTCGGTCGGTGTCTTGGCGAAGCTTTCTGACTTCTTCATGAACGGAAGGAGCTGAGGCCAACCCCAATTTGTGTCGCCGGCGAGCTCTGCCCACGCATCGTATTCAGCAGCCGTGCCCCGATTCCACGCCATTCCATTGATGCCACTCGAGCCTCCAAGGAGCTTGCCCCTA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CGGCAGCCTCAGGTGCCGCACATGTTGCAGCCAGCGTTTTGCGAGCTAAAAAGACGAGAAGTGTCTGGAGAAAGGAAACGGAAAACATAATGGAAAAGGTTGTTGGGGAGGCGAGGTTTCCGGGTCGGGTCGCAAGCCATTTTCATCACAAGGCGTATGCTATGAGAAAAGGTATGCGTCGGCCACATGATACAAGCTGTAGTGCCATGCAGCTTAGTGCAAAAGATGGGGGTGGTAGACATGAGACTATGGTCACCATCTCCAAGTCAAGGTCAAAACGCAAGTTGCATGCGAGCG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CGTCTATATGAACGACTACGCGACCGTATGAACTGACGTCTTTGTATCCAAGAAGCGGCCAGACAACCTCGGAGACACTCGCCCAAGTCGTGGCGGCGAGGAATAACCAAAAGAGAAGGTTGTGAAACGCCCCAGCGGAAATAATCCTCACGCGAGCGCGAAAAGGGTGTGTGTCGGTCTGGTCAGCGGGAAAGGAGACGAAGGCCGACGGCAGGAGGACGGTAAAACCGAGGCCGGCGGAGGTGAGTGG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GGGTCGTAGAGGAGAGAGGGGGCTGGGCCGGGTCTGCGGTATCTGACATTGTCGGAGGGGCGTGCGGTTGAGAAGGCACGTTCCGAGGAACTATAAAGAGACGTCGATCTGTGCGGCCACGATCCTCATTGCTTGGACTATCACTGCTCGAGGATGAGAAGGATCACTGGACAGCCCAACGGATTTGCTTCCGGTCATGCGGATTGGTGGAAAAACCTCTGGCTGTGGCGCGTGGGTTCCGGTGCCTCCGGGGCCAGGACCCATCGGATCTGCGCTGTTCCAAGAATACATGGCGCCTCGGGCACTGGCATGCCAAGTCTGTCAGACATGAA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CCTTGAAATGTTTATGCAATTATGCAAAGCACTATAAGTACGTTAGACTAGTTGCTGAGCAAAAGTGCTGCATTATAGTAGACTATGCTACATAAATAGCAATAAAAATTTCACATTGACACACAACCCCTCACATCCAAACCTAACTCCTTCATCTCCTCTTCTGCTGCTTCACGCTCATTTTGTTGCAATTTCTTTCGAGTTTCAATAGGAAACCAATCCTTCATAAAGTTGAGAAGGGCCCAGTCTACATTTGCTTTTGAAAAAAAGGTGAATAATCACAATCAATGTCCTCGGTAAAAACTTACAACGATCAGCAGACAACACTGTTGGTGCCCGACACATCGGACAATGCTCCTCTCCCCGTTTTTGCAGCTT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TACGTGGCGTCAACGTCATCGAACGCGTCTGAGTTCAGATAAGAGTCGATCAAGAGCATGGTCATCGGATGGTGGGGTTGGTGTTCGAGATGAGAGTTCGAGTTATCGAGAGAGAAAGAGGGCCGCAGGCGTTGGTAGCTGATATACCGGCGCATACAACCATCTGCCAAAGCCTGCCCCATGGATTTGAAATGAATGAAGGATGCGTGCGTTTTCGGTGTGATTTAGAGTCTTTTGTCAGTCAAGTTGGCGACTCGTTCCTTGTACGGTGAATAAACGTTTAAGTGCAGGATGGCCGCGTGGCGTGGCACTGGACAATGGTGCCATTGGGACGGTGGTGGTAACGGAAGAGTGGCCATGCTGACGACCAGCGGCTCAAGTCTTCAGCCTACATCACACGTTTACACGTTGTGAACAAGGCTGAGGAGAGCATAATGATGGAGTGCTTCTAAGCATACCGATTTGAGTATCGGGAGTAGTGGCCACTGGTGCCGGGAGGCCAAGGGATCCTTTCAGGCGGAATATTCATGAAGGAATCTA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TCGCGTGCGAACCCGAGACCATTGGGCGAGAACGCCAGAGCAGCTTGATGAGACGTTCTTCGAAGTCACGGCATGTCGGGATGATGGTGTCAATGGAGTCTGACCAAACCACGAGCACGCGCTCGTCGCGCTGAATTCGACAGAATGTTGGTCAGTAAAATATATGCGGCATGTCCAGGGTACAAGACCTGAGTGTATGCGCGACCGTTCAAACGCGTATGTCAACTTGTTCTGCTCCAACGCCGCGCTTTACGACGA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ACGTTATGGGAGTGACATACGGCTGCTGTCAGTCCCCAGTCCACGGTCCTCACGCAAGGCCGCGAGGTCCCTCTCCATGTGTCTATGTAAATTGTGCATTTCAATTATATCTCAACCATTCCCGGGACTGCATAAGTTAGGGGGGAGGTGATGCTACACGAGAGACTCCATTCCAAGGGACAACGCCGGATTCGGAGCGAAAACGAACAGAACGCCAGTCAAGTATGAGTACACGCCTCGACGGCTGTCCTGGAAGGACGTGCGGCCGAAAAGCAAAAGCATAGAAAGACAAGATTCAAACCAAAAGAAAGGAATGCATGTTCGTACGTGGTCGCCAACCAGTCCCCCCACAAGATGCACCTCGCTTCACTATACGTTGCCTAGAACTTTTCGAAGGCGGTGTGGCCGGAGTAGCTGGGGGCGAAGTAGTCGGTGATGGTCGTCCGGACGGACCTG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TGAGTAGTTCCGATGGACCACACCGTACCCGTGGTGGGGGTCAACACCGGGGGCACGAACACATCCTGAGCAGAGCGAGACACGACGGCTGCGCCGAGTGCAAGCTGCGAGTAGAGCGCGGCGGACGCGATGACGTAGGCGAGCTTGGTGAACATGGCTGGAGTCGTTGGGGTCGCTGCGTTCTTTCGGGAGAATAGAGGCTTGGGATGCGAGTGGGGTTGACTACCTCGAGGAGGGCCTGAGGATCCTGGCGAAGACGGGAGGGTACTTATACAACCTGAACGTCGGGCGCCAAGGCTGGATGCGAACGCGTCCTTGCCATCGCCTCTGAGACCGAGTGTGGCGGGACGGTGGGCGAACCTGTGAGAGGGCTATCAAGCCTCGGCCCCGCCTGGCTCAAATGTTACAAGGCACCAAGAATCGCAATCCAACACCAAGTGAGGCTTTGGCTTAGAGTCCATTTGCCCGAAGCTCGTTGGCCCGCCCGGGGTCGGGGCTGTTGTCGTCGTTGGTGAATTGTCCTCGGCCGTTCGAGTGCGTGTGCCCATCAACCATAATCAATCCCCTTCTGCTCCCGTACCTCCGGGCTCGCGCGGGAAAGAAACGGTGTTAGATCGCCACCCAAACCCACCTGGAACCCGAGAACTGCAGGGGAGGGGGCGATGAGTAGCCTCAAATAGGTTCACATGGTACTGTGTCCATCCATGCGTGCGGATAAGTTACAGTGTACGTACTACGGCACCAGTGCGTTTGATTGTGACGAGGCAGAGGCGGCGGGTTTCACGGGATGTAGATCTTCGAGTGTCCTTCCGCGGTATGATGCGGTCGCCGTCAGGACACTCGGAATAGAAACCCGTGTGCGGAAACAAGGGGCGT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0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ACTAGAATCTGAACCGCTCGATGAACTGGTGCTGCCAGCACGAGGTCTATTCCACACCACAGTTGCATTGGTGAGATCCTCGGGTCGCGGCTCTGAGATATTTACGACCAGCGTGTTGTCCGGATTGATGGGACACGGGGTAAAAGAGAGCGTGATGGCCCGGTCGAAGTCCCGTTCTCTCAGCATCGACCCCATATACGTCCCGTCGACGAACGTGTTCCTGCGGCCTTCCCATTCACAGATGTGATCGGCCGGGCAGTCGTGCCCTGGGGTCAGAAAATAAGGCGATGAAGGGGGGAAGGAGTCGGGGGGCCAAACAGGGTTCTCCCAAGCTGCGAGCGTTATAGCGATCATGGGGTCCATCTCGAACCGAACATTCGCCCAGTGCGGTCGCAAATCTCTACCGTCACCCCGACCTTCCGAGGACTCTGGGGAGGCATTTTCGCAGCGCCCTAGTTGTACGATCATTGTGTTGCGGAAGTGGCGAGCATGAACAGTGTTTCTGTGGTCGAATCTGAAGGTTATTCTAGCCGGTGGCGACCCGGTCCAGGGCAATGACTGAGGTTCAGCCGACTCGACTATGAGCCGATGCCGGGTTCGCAGCTCCTTCAGGTGGCGTTCGAGGATGCGGAACGGCGTCTGAAGACCGCTCGTGAGAAGGACTGGTGGAGGGACGGCGGTAGCGGTCTCGTGGGGTGGCTGAGTGGCAAGATACACCTGCCTCCACTCCGCAACGACCGGTTTGTTGAGCAGTTTGACAGGTCCAAACGTATCTCCTAGAGCGATCAAGCGACAGAATGCGGAACGTCGGCCACCGCGAAGCGATAAATGGCCGCCGATGTCGTAGACGGGATAGTCTTCGTCAATAGAGAGAGGACAGCGCTGCATGAGAAGCCCAAGACGGATATTACCCCGCGACAGGCTCAACAGTGCAATGGTGTGCGGGCCGTCTTCTATCACGGGAATGCGAGCAAGGACGCCATTCGCGGTGACGGTGAAGGTGAAGCTGCC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GCCTCAGCGAAGGCGTTTTCGTGAATGTATGGACCGTGCGGCATGACTAAAAGGCATAGAGGGAAGGGAAGGGGAATGCGTCGCGCTCTGTTGCAGGCAGTGAAAGACGTCTAACAGCCCGAGTAGTGGTTGAAAAGGAAAGAGCACAATCGAAACAGACGGGGGAGTTCGTTCGCAGTCGGCGTATGCCGCTCGGCTAGTTGAACGGACAACGCGTTAGGGCTCCTACTCTTTTCGGGGTGCAGAGTAAAGCACCTTGGGTCATCC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GCTATCCAAACAATATTTGATGCACATAATCTCGGAAGCGGTTCTGCCTTCGCGCTATGGTTGACGTCAGTAATACTTCAGTCATGCAAAGTACCGGTAATACTAGGACTGGATGGCAGTGGGTCCAGTACACTGTGGCAGACTTCAAGCCTAAGCGCTGTCCCTTTACAAACCGTTATCCGAATCGTTCGCCGAGCGCACCATGTCCACTAGAGTCTGTGCCGGTAAAGGACGCCACCCTCTTTACTCTCATTACATGTGCCGAAGTCATGCAAAGACCCACCAGATCGGTCTAAAGACCTGCAATTAAGGCTCCAAACTGCACAAAACATTGTGTTCCATATAGACACTCATGTGGCCTCAAAAGCCTCGAAGTTCAGGACATTTTTTGAATGCTCAAGATTACGGGGCTAAAAACACGGTACGGGTCTATCGATTCCGATGAATCGAAGAAGTCAGGTCGGCACCGAGGACCCAAGAGACGGCCAATAAGTATTTTCTCTCTAATCATCCAGAGACGGTCAAAATTTGCAGAAGAGAGCAGATTTTTTTACACCTTGCTAAGAACACCTTTCGGAGTCTGGGACGGCATTGACCCCAAAATGTACACGAAGGAAGTGAAGGAAGAGGGCAGGGTAGTGACACACCACCACTCGAAACTGTGCTCTCGAGCATAGCAGACGAGTGCTCTTACAACGAGATAGAAACTGACGTTGTGAATAAAGCTGAGGGGTGACAGTAAACCTAAACCGAAGACATATGGCGTACCATTCGTTCTAAGCTTCCTCCCTCCATGATGCCTCCAGTCCACGAAAAGCGGGGATATTTGAAGGCGGCTCATGGATATCACGGACTCGAATACCAGTGCTCTATCCAAGGTCCCTTCGGATCGTGAAGGCTGAATGGGCTTAATCAAGGCCACAGAACCGAGGGGTTTTCGAGTTTTCGCAGTGCGAGTGGGAGTTTGTTCGAAGGGGAGATTGTCTAGGATCCTGAGCGGGATTTGGATGGCAGTGAGCGGGAAGCAAATGGTGGAGTCTAGTA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TGACGGAAAACATACGGAACACACGCAGGATGGGGACAAACCCCTCGCAAACTCCGGCCAACTCGAGAAGCATAGAAATGACAGTGGGGACTCACCAATGCAGACACGAGCTGGCCAATCGACCACCATATGGACAAGATGGTGAGCAGATACTGGTGTGTGCCGGGAACGAAGTCGAGGAACACCGCCGAATCGATGGGCAAATTGCCCCCAACGCCCAATCCTAGTACCGCGAGGAGAGAGGCCAGGGTGACGAAGTTTGGGGAGCCGCCGGCCGCCAATCCGAATACGCCAGCCAGGAACAGCGTGATGTTAAA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TGGTACTTGCCCATCCCGATCTCCTGGAGCGCGGCGTTGAGAACCCGTGCTTTCGCTTGGTATACTGGATCTACCGAGCCCTCCTCGAACATGTCCTCGTTCGCATAGATTGGCAACTCCGGGACGATCGCGAAGGCTTCGCCCTTGGCGTCTAGAACTACCGTTTTCTTTTCGAGGGAGGGCATGGTGGGTTGGCCTACTTCGATCCGACAAGTGTGGGGTCGCGAGATGAACGAAGGGGGGGAGAAGAGCTTTTATGAAGACCGGGGAGCGGGGAGGTAGAGCGGGATGGTGCAGAGTCCGAGAATGCAGGAGCTGTCGAACGGTCTGCCGAGCGTGTGCGCGAGTCTGGCGCGAGTCAGAGATTTTCTGCGACAAGGCGTCGGGGGTCCAGGGACCGGGTGTATGCTCGTCGCTCCTCCGGCGACGACGCCATCGTAGTTTATACTAATATAGCCTGCGGA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ATATTTGAGTACACGCCAGGCACCTGAGCCTTCTCCACCGCTTCTGGAAGAGGCCCAAGCCAGCGCTCAGGCTTCCACTCGTACGCATCCTCACCCCAGAGCGCCTTAGAGCGGTTGCACGCCATGATCGCGATGACGATGTTCGTGCCGCGGGGTATGGCGAGCTATCTTATCGTCGACCCATCCGTGCCGCGCATCGGTTGGGAGAGGGGGAGGACTGCGTC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GCTGGTGCGTCGCTGACTCTCGGTGACGCTGATGTGGATGGCAAGTCCTGGTGATTTGTCCGTGAAACCGGCCCGTCATCTTCATCCCACATGTTGGCTCTAAACAATATGAGATCAGAAGCTCGGAGTCATATAGGAGGGACGACTCACAGTGCACTTTGAATGGTGTGTTGTCGTATGGGAGAATGGGAGCCTGTAGTGGATTGGACCATGTCAACGCCGCGGGGTGGGGCCATGTTCAGAACTTCAGACTGGACGGGATCCTGCGCCACCGGCGATGAGTTGGTTGATGACTCGGATGCGGTGGGTGCGGCAGTGGTTGTTGGGGGATCAGAGGGCGACTGTGGTCTGGGAATCTCAAGTTGAGTGTTCAACTCGGAGGGGCGAGAAAGTGAGGGACGAGAGGGCGACGTAGGCATACTAGAAGTGGTGATTGGATTGAGCGCCGGCGGGTGGGCGATAGGCCGTGGACGTTTTGGTGTTGGCGTGCGAGTATGTGTGTCGGACGCGTCCGAGTCCAGCAAGAGCTCTGTCATCACTGGTCGCTTTCGGGAGTGAGCAGCGACGTCGCGACTAACAACATTTGCCGGGAAGGCATCGGGGGCTGGTTGAGCTGAGTCTGGCTGATCCAGAGAAACAATGCCCGACATCTTCCGATGATAATTTTTGTACCATGAGGAGTATGTCGTGGTTGCGATGCGCTTGACCTTCCAGTTATTAGCACAAAACCCAAGCTCCGGGAAGGCCTCAACCAT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4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TTGTTGAGCTCCCTTCGGAGGCGAGCGTTATCCCATTGAAGTCCGTGCATGGTTGTGGGCGCCGAGGGCAAAGACGGGCTCAGTGGAGTCTCTAGCCCATACAGAAGTAGTTCCGAGTCACCAGTACGTGTCGTGGAGCGGTGAGGGGAGAGTATTGGGGGATGAAAACTCGGACCGGGCGGAAAACGATCGTCGGAAGTGAAAGGAGTGGCGTGCATACTGGAATATGAATATGGAATGTGGCCGGAAGTCATACTTTGGGTAGACCCTTCTGGTGCAGCCGAAGATGCTCGAGAGTACGTCCGAATAAATGGTGGGCTTGTGAAAGGGAGTAGATGATTTGATTGGGGTGAAGTGAAGTGGGTAGTTGGGGGTGCGCGAGTCGGTGAGGAAGACGGCAGCAAGAAATGGTTCGAAAGCTCTTGTGGCGACTCAGAATCCTGTCGTGGTTCGGGGTCTGGAGGGCGTCCCGCACTCGTAGTACCAGAGTAAGCTCAGGGGAGGTCAAGCAAGTTGTGGATGGAGAGGAAATTGGCCGTTTCGTGCATCCGTTTTGAACGTAGGCCGATTTGGTCGACTGTGCCACTCTTGCTTTGATCTTAGCCGAGACAGGCACATTGTGACATATGTCGCATCTGAAAAGAGCTGTCTCATATATGTTAATGCTATACACGACGAGTCTGGGTGTGGATAGTGGGAAGAGAGACGGTGGAAAGGACACCGACATCCGAGTCATT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TCTGTGACGAATCGTCATGCTACTACGCAAAAGAAGGTGTTCTGGCCCGAGCCATACTGTTCAAACTCGGAAGGGTAGTCGATGGCGGGCACGTCCGACGACCCGGTGTCAGAAGGCTGGTCGACAGGGATGGGTTCGGCGAGAACGAAAAATTCGTCCATGGTAGGAAGAGTGGAGCGAAGGTACTTGGAAGATTGGTGATGATAGGCAGTGTTGCGTTGGACGTACGGTGCAAGTTTTATTAGAGAACGGAAGTGAGCTATTGTGCTATGGTCGTGGAACAATGCGGCTATGGAGTTATTGTGCGGAAGGGACT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TGTGGGTTACTCTCGTAATGCCATTTGATGCTGCTGTGGTGAGACGGGTCGTGCCTCGAAGACGAAAGCGATCGCGACGCTGCGCGATGCGAGGAGCGAGACGCTCTGCGTTGCACGCGAGGCTGGGCTGCATTGCTGCCGTTGTGGGTGGTCTGATAGTTCCGTGCGCCGTTGGAGGCAGGAGTCGAGGGGCTGCTTCCGCCAGGAGTCTTGGCCGCGTTCAATTTATGTGAAAGGGCGTCGAGTAAGGATTCTGGGCCACCCGTTCTTGAGAATGGATTGGCAGCCTCAGTGCGGGGTGTAATAGACGGTGATACGTAACGACTCTGCGAACAGGGGGTCAGAACTACACTTTCTGCTATTTGAGGTGCGTATATGCGCATACAGCGCCATGCGGCCACCGTTCCGCAGTGGATGTCAACCGCTATGCCTCCTCGAGCATCTGTTTTGGTCCACCTGACCTAAAGTCGGCCGCAGCGGTATATGCACCGGTAGACCCTCCCTCCGTCCTTACCAGCACAGGACGGTGATACACACCTTGTCTCTGAGATCCTCCACAATACTTCTCAGGGGGACAGCGGGCCTTGAGAGCAAAGAGCCCCGTGCAGGCGTGGTAGAGTTGAGCAGCGCAGGAGTCGATGGGCCAAGCGAGTGCAGAGAAGACTCATCCGGAGAAGAGGGTGCCGAGTCCCCGAGCACGGTCGTGCTGGGGAGGAAGAGGGATGCGATGATGATTCTGTGATGCCTCAGCGAGCTCATCGTGGTCGTTGACGAAGATTTTGGGCCGCCTGGGGTCGCCGATGGTCGAAGGAAGAGAGCTGAAGAGAGACGGCAAGAAACAAGGGCTGAGCGACGTTTTG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6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TGCTCGCGGTCGCCCATGACGTCGTCCTTACGCCCGCCGACGTGGTCCTAGGTGCCCTCGGCGTAGCCCTGCCCCTGCGCAGCGTTGTACTCGCGCTGGCCCTGCGCGTGCTCCTCCGCGCCGGCATGCTGCCAGCTCTGCGACCCGATCGCGTTGCCGATCGTCTCCTCGACGCCGCCCTTGGCCGAGTGGTACTGGCCGGAGGTCTTGCTGTAGAGCGTTGATGGGTCGTGTTATCGAGAGATGAAAATGAAGGCTAGGGTTGGGGTGGGGGCGCACCTAGGCTGTTGGAAGACATAGTTGACGATGTAGGGTGTTGTGATGGGTAAGGGTGGTCACGTCGAGTATGTTTGGGTTCTGAGGTCTGCGAGCAGGATGCTGGCTTTCTTATATGCGCGTAGAAACTTGTCGCTCCTTCATGATGTCGTCCGAAGATTGGCTTGGAACGTGAGGGGTGGATGGCGCATCGAGGAGTCCGTTGCTCGATGCGCGTCCCACTGAGGAGCCCTGGAGGCGTAGAC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GCCGGGCCCGCTCGCGTCGAGCACCGTTGTGTCGTCGGCACGGATGATCAAGGTGCTATCGGAGGTGTATGTCAAGTTCTTCTGCAGCGCTGTCGCCTGGTCGACGTAATTTCTACAGGATCGTGGGTTGAATCCATTCAGCCTAGGTGGGCGTGGTAAAGAAGCAAGAGGAGCTGAACGTACACTCGGCCATTTGTCGGGTCGGCAATAGCCATGTGCTGGAAACCGCTGAGGAATTGGCTGCCTACATAGCTCTCGGCCTGAGAGTAGGTCGCGCCGAGGGCGGAGGTCGTAAGGGAGGCGAAAGCGAGAAGAGCGCGTGCGGAGAACATGTTGCTCGAGTCCAGTAGTGAGAAGAGGACCACGACGATCGAACGAGGAAGCCTCAACGGGGAATAGCTCACGAAGAAACCATGTCATGGTCCCCGATATATATGCGATCTGCTCAAGTCAAGCTAGGGGAAAACATAACGAGTGTCGCTTCGGCCGCAGCGAGCCTCGGATGCGGTCGCACATGTAGCACGCGGGACAGAAGAAATCCATAGGTCGTTGCGATGGGGAGAATGCAACACAACAGAACTCGTGATGGAAAGAAGACAGCCAGTCGGATGCACATGCACATGCGCACACATGCACTCCCACCT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GAAGACGGCAATAGCATAGTAAAGCTGAGGGTGGAGAGCAAGCCTAGCAATGGAGCTATTCACGAGCTGGTCGAGCCAGAGGGCAGTCGCTGTTAGCGTGAAAAAGAGCGAAAGTTCGGTGAACATGCAGTTAATCAAGAAGAACTGCCAGGCATTCTGATTAGCCTTTGCCCAGCTTCCGAGGGCACCGAGAGACCGACGCACCTTGTATAGACGCATGACGCCGGGCGAGGGCATGACGCGACGGATGGTGGAGGTGCTATAGCCCTTGACTATGTGCCAGGCCAGGAAGGACGTGGAGACCAGAGCGGTGACGTTCAGCACGAGCTCGGGAATCTGAAGTGCGACACGAGTCGTGAAGTACTGCGGAAGGACATCGAAGTGGCACGGGGTGGGCGCGTTCACGATCAGCATGTTGTACCGGAACTGGACGTCATACGTCCGCCATAGCGTGTAACTCGCCCATCCCGTTTGGAGCACGCGAGTAAACGCGATC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GCCAGCGGCCGCTGGGACCCTAAGGGTTGCAAGCAAGTGGTCCTATATAACTATCTAACTGAAGGTGTTGGACGTGAGCAGGAATTCTCTTGTCATCCTTCGCATATGTGAGCACAGCAAGTCTAGATATACAATATCGACGTCCTTCTAGCGGAGACTTGTCCTCAGCTATGTTCCGGAAGATCGAATCCGGCGGTATGCAACAGCGTTGCAAACTGCGATCATGCCCAGCTATTCAGCAAAACGCCGTGACCGCGAGTGCAAATACTTGGAGCGCTTACCTGAACCTTCGCAATGGACTTGATCTGATCAAAGTCATACCCGTTCCGATCACTCAAGTCGCCTG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TCCGTAGATGGGCCACGTCAGCGTCGACGGATTCGACCACACGGGCGGAGTACATACTGTCGCTCGCATTGAAGCCCTCAGCAGGAGAGCCTGTAGGGCATGTATCGAACTCGCACGGCTGAGACAATGGCTGAGGTGCCGCCGAAGAAGAGCCCGTCCCGGATTCGTTCTCTGCCGGGGCAGACAGAACAACCTATTTTCGCAATAAGCAAATCTGATAAATGGAGACCAAGATAAATACACGTACATCGAAGCCCGCATCCACGAGTGCATCGCGTTGAGCACGGATCTGCGCGACCGCCCATCCATCGTCATTGGTCAGGACGAGGTTCTGGGCGAAGGCGCCTCGGTAAAGTAGCGCGACCGAGATGGCAGTAGCAAGGGATGCCCAGACCTGCATCTTGAAGTCAAAATTGAACCTTTTTAAAGGGTTGATAGTGGATGCGGCAGGCCGCGTCGAGGCGTTGAGGGGAGAAGGCGGGCTTTCAGCTCTATTTAACTGAATGATGACGGCACTGGCGAACCTCGCACGTTCGTCCGGTCTCCTTTTACCACGCCTGGAAGCCATGTGGGTAGAAGTAGGGTGAGAGAAGAGTGTAACTAATGAGGCATGCGGAACAGCTTTCCATAGGACCGCGAAGGAGAGGAAG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CCGACCAGGACGCCGAAGAGCACACAGAGGATGGCGAAATCGATCCTCTGGCGTACAGTCATGTATGAATAGTCGTCGCGAGACACCCTCCCCAACATCGCGCGGACGAGAGATGATAGTGACGGACGCTTGTGGGTAGCGGCAAACGCTATTTCTCGCGGTGAGCACCCAAAAGCCATGTAGCTGACGAAGTGAAACGCACTAGGAGGAGTGGGCGGCGCTTCGCCAACCAAGAACACTACAGGGGCCGCAGCTGTGAAAATTATCGCCATGACGAGTATCTAGTCTCGCGTAGTGCTGATAAGAGGCGCAATTAGCTGTCCTACGGCATTCCCGACAGGGTTTGCTATGTGGGACAGAAAGAGGAACCTCAGCTGAGGCAAAACGATTAAAAGGATCGATGACCTACAGAGACTCATGATCATCGTTGCGGTGGTCCGGCTCCTGAGGTCAAACCATCGTTCCGAATAGCTCGGGACAGCGACCTGCAATATCGGCAGCGACAGGGCTGCCAGTAGCTGAACAACGCTCAGAAACCACCGACAGAGAGTCTCGGCACGGAATAAGTACTCACCTGGCCAACCATGATTAACGCGTAAGAACCTTGGATGCTGAGGCCATGTGTGCTGCCGGCAAACCTGACCCAGGCGGATACCACGAAGAGCGACCCAGCAATATAGCACTAGGACGACTGAGAACGAGTCGAACCGAGCGCACACATGGGGGTGCTCACCGCTTTCTGGACTCCTAATCTCCCATACAAGAAGGGCATGGCGAAAGCGGAGGGGATGTAGACGACGTTGACAATATTTCCGAACCAGTTGACTTGGTCCAAAGTGAAGCCGAATTCCAACACGACTTGCGAGACGAGGAAGCCTCAGCGAGTTATCCCATACGCTAAGAGTACAAGA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ATACCCCTTCCGACGGGACCTAGCGTTGCATGCGAGAGCCATGACCCCGGCTTCGGCATGTACATAGCAAGAAGACTTGTCTAACTTCCTGGCTGCAAGGTCTCGAACCCACTTCAAGGCTTCTTCACAGGCCTCCGACGGCAAGCGACGCTGGATCTCGTCGACAACATATTGTGTGGCCTGATCGCCTGCAGAGTCTGGTGTGTGCGGAGGTTTCAGGAGGGAGACGACGGTCACCTTCGCAGACACCAGTAGACGCAGGGTGCCCGGCGAAGAGACACTCAGGATAGCGAGCGCCGGTCGCCTGAGCATGCGTAGGTAGCGCAAGGCGTAATCGCTGCCTGGCTTGCAGTCGGCCCGA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CGACGTTGCCTCTCAAAGCCTATTTAATGATTCAAATTCAGAAGGAATTAATAGTACGCAGGTCAGTTAGAAGGACACGTACATGATTGGTACAGTAAGAAGCGTAAAGACGCCTGTCGTGATGCCCATGTTGGAGTAGACGACGAAGGTGGTCGATTTCACGATGTTGTTCTCGGCGGCCTTGCTTTGCGCGCTGAGCGCGAATGTGACAAGCCCGAAGATGGTCTCCAGGACAGCCCAAGGCCCCACGACGCGTATGTGCACCATAGTAACAA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GGCCACCTCGGTATATTTCATTTTCTACTCTAATCCGGTATATGTATACATGTCATCGGCCCGCTGTATAAGCAGTACCCTGTTACTAAACTGTTCTACCTCGGAGGACTTACGAGACACGTTCCACCGGAAGGTCAACGTCGAGGACAAATTCCTGAAGACAGTACAAGCATTAGTATGCGCGTCGAAGATCGACACTCACCGGT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CGAGGTTAACGAAAACGAAACCACTGGTGAGACGCGCAAGTTGGCGCGTCGCGAGACAGTTCTATAACCTGAGGTTCATCCCCAAAACGTGTACATATATGGGGCTGAAGACTGACCAAAATCCCGTGGAGAACCAGTAGCCCTGCAAACAGCCCGACGCTCTTGCCCGCCGTGACCTCGTAGGTCTCACCTCTGCCGACGACGACTGCGGCCCAGATCATGTTCGCGAGCCCGAACTCGGTCGAGGACAAGCCGAGAATCTGTCCAAGGATGTTCAGCCAGCCGACGACCCATCCGACGATAGCGCGCTGTTTACGGGGCACGAGCTGCGCGG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GTGGCATTGAATCTGGGCAGGCTATGTGAGGAGGGGCAAGCGTCTCAGGGCGGAGAATAGCTTTAATCTAGCACTTGATGTATAATAGATAGAACGGGGGTTTAGAGCAATATATTGACCAAGAAGTCTGTACATATCCTGTGAGAATCGATACCAAAGTCCGCGCATAACCTGCAGGAAATTTTCATCAGCGACAGACGATAGCAGCTGAGTATGGTGTTGGAACCTAGACTATCATTGCGCCTCCGCTCGGGTCTGGATAGCGTCCGCCATCGCTTCAAAACTCTGCATGAGCGGCGTAGAGATGAACCACTTAATGAGGTATGCGCCAAACCCAGCGAAGACCTCCCGCGATTCATAGAACGTCTTCCCGTCCGCTGTCGTGCTCAACGCTTGCCATCTCTCTGCCTTGACGATCCATTGAGGCAGGAGGCTCTGCCACGCCATACGATGCTCGTCATCATCATAGGCGATGATTAATTCGAAGGCGTCCTGTAGCCTTGCAGAATCGTCCAATGTCGGCGGGATGTGCGTCTTCATGAGCAGGTATTTGCCCGCGGCCGGCGTTTGATCTGTGAGTACCGTCTTGCCAGTCTGGTCGGTGATCTGCTGGCTCCGGCTGTGTACATAGCAAAGTCGGTTTCTATGCTTAG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GGTACGTCGTGAAATCCGAGAGGATCTCCCAAACGGTCTCTATGGGCGCATCGATCTCCCGCGAGACATAACAGGTGAGCGGGCCTGTGTAGGAAGGGTCCGGGAGGTTGGTCGGAGGCGAGGTGGACATGATCGACACGGCGCTTGGGAAACGAAACCGAATTAAAGGCTTGGCAGGGATCCTGCGGGAGAGCGTACGAGGTCGTCTTCTACCGCAACGTTACGCAATTCGATGAAAGTCCTTATGCAGTGGGAGAGCCCGAGCAGAGAACGGGAGCACGGTTGTTGGGATGAGGCAGCC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GGGGGTATGACTGAATACATGTAGATGATACTGACGCAAGTTGCCCCAATTGCTCATCCCCGTCAGGACGATGATCCCTTGCCAGAAATTTCGAGGGATGTAGCAAAGCTCACGTATGATGATCCCCATAGCGAAGCCCATTGCCTGGTAGAGGAATCCCATCATGATCAATGGTCCCAGGGCCGAAGCGTTCGCGGGCGTGAATGAAGGGACGATGTTCGCGAAGATAAGAGCGGGGAGAGCGATGTTCATGCTAATGATGGATACTCCGCGGGACGCCGCTGGAGGAAACATGTCCAGCTTGACTAGGACGAAGCCGCATACAAGGGCGGCGAACCTGTAAAGGGTGAAAACAAGCTACGAGGAACCACTGAAAGGTTCAAGACCACGTACGTTTTGATGAGAGGCATC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TGTCGAGTGGGGCATCGATATCGACACTGACAACATACTCGATCATGCCTGGAAAGACCGGACGGCGTTCTAGTTCTTGGAGGGTGAGATGAATGGCATGAACCGGGTGCCATGCTTATAATCACCATCACTTACACACGCCCGACGGGCCGTAGGCACGGAGTGGTGCGTGAGATTAGAACAGAAGGGTGAGCGAATATTCATATCCAGGTCTTGACACGCGGGGAAGAGCCCGATGGCTCGGAGAAGAATGCTTGGGAAGATCGCGCGTCGCTTAACGTGTCTCTACCGCCTTCCTCATCTTCGCCAAAGTCAAGAAAGGCGTAAAGGGACACACAGGTATCTCAAGCATTCATCTCCCCGAACCATCGCGCCCACGTACGATGCCCGTGTAAGCACATTTGAGTCACCGCGCCATGCATTCCGCAGGAGGTAGTAGAGCTCGCTGGACCTT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CAAAGATGAGGTACATGCACGCACCTACTCGAACGATGTCCCCATATTTATCGTGTAGGGCCGCGAACCATCGAGTCTGCTTCCCCCGAAGTGCGATAGTCGCCAGCCAGAGTTTGGAGATGCGGCACCAGAACGGTCCGGGATAAGACGCGAGGGGATGGACCGGAGAGATGCGATAGAGGACGACGGACGTGACTAGGGTGGAAAGGTACGTTCCATAGCACCGGAAAAGAGTCCCAGATGAGGATGGAGGGTGTCCTGACCGAAAGAAAGTGGAACAGAAAACGAGCGCAGGGGGAACAGAAAGCAGGATAAAGTGGACGAGCGTGGAATACGACTCATGGGTGCGGAAAATCTGGTGCGCGACCTAGAGGAACTCGTGTAAGCACAGGCTGGTTTGGGAGGAGGCCAAGATGCTAATGGGGCAAGGGACACACCAAGGCAAGCAGCGCTGAAGCTAGGACGGGTTGGAGACCTGTAGAGAAGGTTGTCGGAAGTTGCGAGAACGACATGTCAGACCAAAGGGACAACTGCTCGCTAAGAGTGGTAGGCTATTCAAGGGCCGCATGATGCAGACGTAGTACTAGTATATATGCTGTGAACGAGATGGTCACTGGTGGAGCGCCGAACACAAACTCCAGTCGATGCG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GCGCATGATATGTAATGTATTAAACTGCTGTACGTACAAGTCCTATGTCGAGCATTAAGATACTGACTACGCTTGGTTCATCCCTGGTAGGGCCGTATGAGCATGGGCAGCTGAGAGCCCTTATCCAACTCGTTCCGCACAGTCGGCCGTTGTACTAACAGGCCCATGGGGAGTATATCCTCGTGAGGCACAGCCAGTTCGAACTCGAACGTGCGCACCAGCGCGAACAGCAGCGCCTTCAGCCTGAAGGGGGTATTGTCCGAGACATCAGCATAGATGCGCCGCCTGAGAGGAGAAAACGCATATACGCACTCTGTGACGGAGAACCTGTATCCGATGCACGCGTGCGACCCTCCGAGGAACGTAAGAAGGTGTCCCCACACTCCAGGGACACTGGAGATCGCCTCAGGTGGGTCGTCCCATCGCTCGGGC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TTTTCCCCATAATGCGAGCTGCCTCCTTGCGCCCATCTATGGGCTTGCTGTATTTCGTGGAGTGCAATATGACATGATTGATCGCACGAGGGTCCGCGGTCCACAAGCACGGCAGCTGAGCACGACACAATTGTAAGCAGTGGTAGAGCCCTGAGACTCGGACACGGAATAGGCTACGAACTAGCAAAAATATGCGGGCCAGGAAGGTAGAGCCATAGTCCTCCATCCACTGTTGAGTGATGAGTGGATCGGCGACCTTGCCGAGCTGTTGGAAATTGCCGTATAATATGCTCGCGCTGGGCGGTCCTCTGAGAGACAAGAGAGGCGTCACGTAAAGAGGAACGAGCTTCTTGCGGACGAACCAGGCGACGGCGATGAGCCCGCAAACCCAGTATGGAGAAACGCTATTCGTGTAACCCATCCTGAACGGGGGACAGAAGGCGTTTGGAGGGAGGAGGGCAAGGGGGGTGCAGTCGACGGTCGTCCCTGTGCTGCTGCAGCTGTAACAGAGAAGGCGTGGAAAGCCGATTAAGTTCACACGGCCGCCGAGCTCTGGAGCGGGAGAAGCCTGATGGAGAGTTGGGTAAGTTCCCGGTATCGAGAGCCAGGGCGGAGGTAGCAGGCAGAGACAA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GAGTTGGAAGTACCGGACTGTCTGTTGCAAGAGCACTCCCTCGAGACTACGATTGAATGGTTAATTTCAGCAACTGGTGAGGATACAAGTCGACATACAGAGTATTCAGCCAAGTGCTAACAAGCCATGACCCTATACCAGTGAAGAAAGCCGATGGAATAAGGCTAGTAGCCGCTTCTATGCTTGTGAGAATCATTGTGGTC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AGAACGCGAGAAGCGCCTCAAGGGCGGGCACACGAATCTCGTGTCGCGACACACATCCCAGCACGGATGGGACGATTGCGGAAATGGTACCTTCTTCTCCCGAGGCTAGCGTATCACTAATGATAGCAAGGGATTGCAACGCCGATCGCGCAAGGGGTGGGTTCCGAACAGTAGAGATAATGCGTTGTATGATCTCCACAATCTTGACTACAGATGAAGAAAGAGCGGCACGTGCGCTTTCAGTCACCTGTTTAAGCCGCTCTCCAAAGAGCTTGAAGGCACCAGCTTGAGCCTGTATAACAGATCTCAGATGCTTGCATGCTGCACAACAGACCTCATTGCCTTACCTGAGGAGACCCGGACTCGAGTATCGAAAGGATGCCAGCGACGAAATCCGGCGCCGACATTACACCAAGCGCGCTCGCCATCGCGGAGCGGGCGGCGTCTCCGATCTCAACGAAGGATGTGTCTTCCGGTTTAGCGGTTGAGGTCGCCAGCAACAACGCTAGAAGCTTTTGACCGGTCTCCCGCTCCTTGTCCGATTTGGCGACAGAAGTGGTGCGAAGGCGCTTGAGAGCATGATCGCAGAAAACTAGCAGAGCCGCCGCCCGCCTCTTGGCTGCCTGATCTGCGTGGGCTTGC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ATAATTGCAAGTCCGCGGAATATCGTTCGTGAACGGTCAGAAGGAGGAACAATGAACCGCTCGATTCCGCGACACTCTGCCGCACGACTCGGTTCGACACTCGGTCGACGAGAAGCATTGCCGTTGGCGCGAGGAAATCGGCCGGCCCTAGAGTGTCAACAAGATGTGAAAAGAAGTTGACTCGGCGATGGCGAGGAACATGGTTGGCAGCGTTAGTGAAGACGCGCAGGAACTCCCTCGACGCATGGTACAAGTTCATGCCCGACCCGTGCTGCTCCTTCAGCGATGCTACCATGACAGGGACGATGCTGTCGATAGTCTGAACAAAATGAGATATTGTCAACAAAACTAACCATACAGAAGTACACAGATATACTAACCTTCTGCACGACACGGAAACTGTAGGTGTCATCGCGGTGGAAGACGTTGGAACCCATGAAGGTGAAGATTGGCATGACGTTGTGGAGAACGGCATCAGGAGCTATACGGGCCAGGGTCGCCATGAGAAGGCAAGCTTGGTGGAAGCTTTGAGGATTA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GGACGTGTGAGGGAGTGCATTCTGGGCGTCCAGTGTGGTGTTGGGGTGTGTAGGCTTCCGGTTGGCATTGGTGCGGGGATTTGTGGACGGGCTGATGGTGTTATAAAGATCTGAAGGGTGTCTGTGTGCAGGATGGGAGGCGGGGTGTTTGCGTCTGGGAGAGGTAGATGGGCTTGGGGAGGGATGAGGGGAGGTGGTGCGGGATGGGGATTCACCGTTGACGCCACGGGCGAGAAGGAGATCAAGAAGGGGGTTGTGTTCTGCTGGCTTGAAGATGCTATGTGGTGGATAGGTGAGGAAAGAGAGAGGGAGAGGGAGAGGGAGAGGAGGAACTGACCCTCCACGATCGCGGTAGCGAGCCTGTTGACGTTGGATGCGGTGTGCCCTGCTTGCCTGGACGGTACGTGGGGGAAGAGACATTGTGTGGCCAGTGGCTGGCGAGGACTCGGAGATGGTCGCGGTGCTGCCAGCAGTGGTCCTGG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AGCGCTTCTTCCCTTTGATGCTTGCCCACATTGCCCCAGACCCCTCTATGAGGGCCTCGCATCGGGCATTGAATGTCTTCAACGACCTATCCTCATGCTTGCTCCAGTGCGGCACCAGGCCCCACCGCATGGTTTGCATAAGCACGGACATCGGCACACCTCTAAGCTGCTCTGACACGTCTTCAGCTTGTGCAGGATCCGTCTTCTTCTGAGAGGCATCCTCCGTTGCTAAGCGGCTAGTTGAAGGACCCGGTTGTCCGGATGAGCTGCTGGAGGAGCTACTTCCTTCGTCATTCTGTCGCCGTATGACCGGTGCCTGCGAACGAGGG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GCTAAAAAGCTCCAACTCCGCAACGCTGGTCATAGCGTCATGAATGCTGGTCAACCCAACAGCGACCGCATCCTTGAACGCACGCTCTGCGTATTTGCGCATCTGCCCCGTCGACCACTTGGGCACCGGCACGAGACTTTGTGCGGCGTCGACGAAAATGCCTGTCGGTTCTCCCGAGGAGTCGCGCAGTATTTCGCCCCCCGGGACGGTCTCCGGGTAGCTTCCGCCAAGGTGTACTTTGGTGAGATCGAGTGCGCGGGGTGAGACCCAGACTGCGTGTCCATCTACTCGGTGCAGCACGATTGGTAAAGCGGCTAAAGCCGGACGAGACGCAATATCGGCCTATGTTTTTGTTAGACCAGCAAGTAACCTAGCATGGCAGAAAGGGACATACAGCGGTGGGGAAGGCGCCGTTTTTATCAGACCAACGGGTATGATCCCAGCCCATAGCTTCGATCCAGACGTCGTGGTTGGACGAGTGCTTGCCTACGTAGTCCTCTAGGGTATCTAGGAGCTCGGAGAGGGACCGGGCTTTGTCTAGAGGCAACTGCATTTTAAATCCGTACTGGAGAATGTGGGCATGGGCATCTAGACACGAGTTAGTGTACATGTCTAATACTTTACGGGCAATAGGTAGTGAAGATACCTGTGAGGCCGGGAAGGACGATTGAGCCCGGACGGACATTGATGACGGGCAGTGGTTTCTTCGCGGAGGGTTCACCACCGTACCATTTGTGAACGAGTTCGTTCTGATAATTGTCCCACCAAGACTGAACCTCAGCTGTTCTCTGTTAGCAATCGAGAGCAAAGATTACGTCGTAAATGACTTACGTAGCGTGCCCGTAGTAAGAATTGTCTGTTTGTCAACGACAAAGCAGTCGACGGAGGGTTTCAAGGGATCAGCAGTATAGATCTTTCCGGCTTCTCCGCAAAGGGCATAAGAAGCTGGGAGGACGGTAAAGGAGGTTGGGGTGTGGATGAATGAGTAGTACCACGTGGCGACGCCAGCAGCGGCCGAGGCAACAAGAGTGTATACAAATTGCTTGTTTACTGAGCTGGCATCCGAGCGAGGCCCTCTGGTTGGAGGAGGTCGACCACCTTTGTTGGTTGTGCTCATCGCGTCGGTCGTAGGCCTACTAGCTATTAGTATAGGTTGAAAGTTGTCTGTGAGTGCA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ACAGAAAAGGACCATGGTCCGCACTCGGGCAGGGTCGACGGACGCGTAGCACATCAATAATCGTGTGTTCTCCAACGCGAGCCTGTTCTCAAATCCAATGTCACAGGCGATGCCGAAAGGCAGAGCAGATGAGGGGTCGAGGTTGAGCTTGACGATGGGTATTCGAGCATGCGGGAGCGGCTTGACACGAAACTTGGT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GAGAGGGCGGAGAGTTGGACACACCAGAGTTCTTGAGGCTGAAGCCGTTGGCTGAGCTGCCGAAGGAGAGGAGCCTGCTATCGGGCTCGATTGTGCGGATGAGGCGTTCAAGGAGCTTGCGAACGTCCTCCTTGACGGCCATCTCCTCTGTGGTTGGGAGTAGCTGGACGACGAACTCGAAGAGGCATTGTGAGAAGTCCTGGATGAAGCGTTGACGCGAAACGAGTCTCCGTTGTTGTTGTGGGGGCGAATTGGGAGTAAGGTATTGCTGACGAGAGGTGGACTGGGCGGCGGCAAGTGGGGATGGGGCGAAGGTTGTTGCCATAGGTGAGGACACTGCGTAGGTGCAGAGGACGATCCGACCAGCAGACTGTGGAGAGATGAGGAGTCGTGAACGATAAGCCGGTGCGCGTACGTTGCTTGGGTGGTCGTTGGAGGCCTGGGGGATGAGGATGGGTGGGGAGGATGGCAGAGGTGAGAGACGGGCCTTGTCCTGCGTTCAGGTGTTGTTGAA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CGCCGGGGGTGATGGTCAGGGTCAGGGTCGTCGTGACCGTCTCCACGCCTCCGGACGTAGGCGGCAGGACCTGGCGTGGCGGCAGCGGACCACCAGCAGCGCCTGTAAACGTGGGGTGAACTTCGGTGACCATAGGATAGGCCAATGTCGGTACGAACCGAAAGTGGCGAGAGCGGCGACGATGAGGGCGACGGCGAGCTTGTGCATCATCGTGGCTTTTCTTGAATGGGAGTACAGGTCGGAGAAGGGTTGCAGGACGAGTCTGAACCTGCAGTCTCCTCT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CCTTGTATGCGCGCGCCATGTCCCAAGGACGGTGCACCATCCTCTTCTCAGGAGGCAGGAACTGGTTCAGGTACAGTACACATTGCGTGTACTCCTCTAAGAGCTTCGACTCGCGTGGCTGCGGTTCCCGGCTCTTGATCAAGTTCAGGATTGTGATAGGCGTCCCATACCGTTTGAAGAGGTCGTCGAAGTGGCGAGCGGCTGACGTGTAGAACGGGTCTATAACC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TTCTGTCCGAAGCTGTTAAAGAATATCGACGCCATTGGCTGTCCGATGGGGCTGTTCAGAATGCCGTTGACGTCGGTGCCCATACAAAATGCCAGAACCATGTTGATAGCTGTGAGCATGCACAATTTCAGATTTGGCGGCCAGCCAATTCGAGCGGCGTTCCGTACCCCATCCGAGTACACCTGCAATGCTAATGGCATAGATAATCGCCCACGGGACTGCCGTCGCCGCGTTGGATGCCTCTTCACTGATGTGCACACTCGAGTCGAAG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GCCTCGAGGGGGGGGGGACAGTCTTCTTGGTCCGGCGCACTTCGGACTGTGGAGTTGTCATGGTACGGTGATCTGGTGGCACGAAGGTGTTGTTATTGATACAATACAGTGCATTCCCTAACCAAGCCCTGTGTGGAGGACAAAACAGATACAACAGTGGAAAATTGGAGTGATATCGCAACAGACGCGTGGAGATATTGGGGCGTTTCGCGCATGCTGGGCTGGTGTGGTCGACTGGGTCGGCCGCACAAAAGTCGTCGCTTGGCCGGCTTGGCCATGGACCACGGGCTTGTCCTCTTAGACAAACCCCACGTTCGACATCGGATCACAACCCTAGTTGTTCACGGATAGATTGTTTGACCATCCGCTCATTTACAGCCCGGTTGTCGCGGTAGAGTTTACAACAGTCGATGTTAGCGCCGCTTTCCAAGTTCGGCTCTGCGAAGGATGTGGCCCGGTGTGCGGTGCACGCAAGAATATAATTTGGTTGCGATACCACATCTTCTCAGAACAGATCCCAGGCACAGTTCCGTGAGTAGCGGGCGTACCTGCTAGCATTGAGATCACGCTCAATATGACTTTCTCCACACTCTGCACAGGGCTCCAGCGCTCGGATGCTTGCTCGTACATTGTGGGGTCGTCTCCCGGCGTGTGCAAGATGGATATGCAAACTGTACCGTCTGCGTAGACTGTA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ACGTCAGGATAGCAGGGAAGACACCACCCTCAAAAGGAGTGTCCTTCGGGCCTACGATCAAGGCCTCCCAGGTGAAGAAGTCAGACTCGGAGATTGGACCTTCCGGGCGGGAGTGGTTGGTGGAAGTGTGATGAAGGTCAGCGCTGGACCGGTGGGTATGTTTGGGACGAGGTTGCCGTACCTGCCGTGAACATGCCATCCGGTGCGCCTGTGGACACAAAATTTGTATAGAGAAGGTAAGCCATTGTGGGCGAACGTTCGGGTAAGGTCGAGAAGATGTCTCGCCACACCGACCTTGGGAGGTGAGTTGCTTGTACTCGGTCATGAGACGGCGCAAAGCGGTTGCGCTTCCACCCCGTGAGTTCATAATGGATCGGCCTTAGACACAGAGACTGGAGATGATGGCGAGAGACCGTAAAGGCAGCGAGGACGAATGTAAGCGGGAACGAGATGGGCGTCGAGGATGAGCAGCGCACTCCGCCT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TCGCTACATTATTAATTTATTATACAATCGTTGCTGTCGTATACGTGGAACAAGACCTGATACTACAAAGCATGGACACAGAGCATGAAGTGTTTAAGGGTAAGTAGTGGGCGGGCGTGTCTAACACCAATGCCCATTTTACGGTGAGTCGCCGCTGCCGCGCGCATCCGCCTCGACCTCCTCCAACCCCGCTGTATCTGCGAGTCGACGCGCCATGATGGTTCGATAGCTCTCGTATGATCGCCATTCAGCGCCTAATGTCTCCTCGCTCTGTTCGTTGCCATGTGTGGTCAGAACACGGCACTACAAGCATAGAGTGGGACCGATACTTACCAGGTCAAGTGCGGCCAACGCAGAAAGCACCGGCACGAGCCTGCGCTGCGCCTCTGCGTGGAACACGTCTGGGCGCGGCGACGACGCTAGGCGCATCGTGTGCGCAATCGGGCCTCGCAGGTCCGGATTGCTGATGTGCTTGCCCTCCATGTAGAACGCGAGGTGCCGCCACAGCAACAGGAGCAGCATCTCCAGCGAGTCTGCAGCCGCCGCCACCGTCAGTGTGGGCAACTGAAAACGAAGCGAGCACGACTAGGACGACTTACTCAGGATGGTCAGCGAACGCCGCTTGGCGTTGGCCCGCCACGACGCGAGCTCGCGGCCGACGAGGGTCTGCTTTTGTCGCATGTCGAGGTTCTCGAGGAACGTGGGGTCTGAAATGTGCATGATCTGACAATATGGGCAATCGGTGATCGGTTGTTAGACAAGCGGATAAGCAGGTCAGCGTTGTGCTGCTTCGGTTGCTCGACGAAAATACAGACCTCCTGAACGTTGTCCACCCGGATGTGGTCCTTGGACGCGAGCTCGGCAGAGAGGCCCACGATGCGCATCAGTACCTGTGAGAGGTCGCGAGAGAGGTCGTCGAGTGCTTCAATCGCATCGCCGATACTAGGCACAGTCGCTGTTGGCGGAAACCGTTCAGCTTTCTTAGACATTGTTGCCCTGAAAATAAGTGGTGCTTACCAATGAATTTGGAGTGTCTCTCCTCATGCTTGGGCGTCGTGAGCGCCGGCGAGAACACAAGCGTGAAGTCGGCCTCCGCGAAGTCGCTCGCAGTGCCGAGATATGCCACGATCGCGTTCTTGAGGAGCTCATCCTTAAGGAGCAACGCCGCACGGAATTTGGATTGAGGGGCGTATTCTGTAACCATACGGCCGTCAGCCACATGGCACGTTGAATTCGGATGGAGAACGCACCCAGGGATTGAACACTAGCATCAGCCAATTCTGCATCGGTCTGGGGCTTGACGATCTCCGTCCAGTGGCGGTCGGGTAGGCACTTCGCACCCAGACTTGTGATGGCCCCATGCAAGGCACCAAAGCCCGAACTCGAAACCTGGGAATGGCATTCGTCAATGTGATATTAAAAGTAAAATGGGAACGAGATTACCAGCTCAGTCTTCGGAACGAGGTGAACTACGCTAGCACATATCGAAACTAAGAGACGGATTTCTTCCAACATTGAGATGGAGAGCTCGTCCACTTCGTTTTTCAAGAGCAGAATGGCTGTGTCCCGATGACTTGACAAGAATTGTA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TCATCCGCCACCTCCGTCGACTCCGCAATGTCATATAGGCCAAGATTATGCCGACGAGCGCGACCAAGCCTCCCGCAACGCCCCCTGCGATTGCTGGGACGGAAACGCGTGTCTTCGAAACACCGCTCGCGGCTGAGGTCGACACAACTGAGGAGGGGGACTGAGACTGGGAGGACGGCCCAGGGTTAGTTGAGCTTGAAGTCTCCGTTTGCGATGCTCCGCGCGCAGTGTTGTTGTACTCGATCCAGTCCAGGGCGAATAGATGGTCCTCTCCGGCGTCTACCACGTCGATGACGAGGGTGTGCGTGCCGGCGGGCAGGACGCCAGACTGGAAGAGGCGAATGCCTACGCCCACCCCTTGCGCCGTGCGACTATAGACGATCTTCCCGTCGATGCTGTACGTCGACTTCGCGACCGTGTTGAACTCCGGTCCGTAGACTGCCACTTGCTGGCCTGGAAACGGCGGATAGTGAAGACATGGGTGGACGGATAGTGAGGCATGGATATACTGACCTAGGAAATCAAGTTCTGCAGTTCCTCCGGGAGCGTTGCAGAGGGTGATACCTTTCAATCCCTCCCTGGGGTAGAGGGAGAGGGTCGCGACAGATGCGTTGTATTGAGGTACCCAAGCGTCAACGTTGCCTCCGTATATGATATTCGTGTATACCATATCGTCCATATGGTTGTCGCTACAAGTCCAACAGGGATCGGGCATGAAATTGAACTGTCTAGGCACTGGTCAGAGGGGGGGGGTAAAGCAAGGAGAGCGTAGCATACCTGGTTGCGAGTAGATACGCTAGAGGGAATCGTGGGCGAGTGAGTGCGGGGAGCAGGGCTTGAGGTACCAGACACGTCCGGGCGTTATGGCAGCAGCGGCAAAGATTCCTAGTTCCTTAGAACTTAGAAGAAGCGGCTGTGGGACATACATATGCCGCGCCCACAAGCTGTACAGGAGAGCGCTCGGATGTGCTTCGTTTTGATGCAGCGCCGGAGAAGAACGCGTCGCTGTTGCGAGCAGATGGTCCACATCTACGCCTTTGTGACCTTGCCCCTAGAAGCCCCTGGGTTTCATGCGATGGCGTGTATAGCAACAGTACTGTACCGCCGTAACAGCCGAACCAGAAGTGCGCATTCGAGGTTCGGATCGTGGGTATGAGGATGGCCCAGAGCTGGACCGAGGTCATCCGAAGAGGGGGAGAGGGATGAGAGTTGGATGAGGGAGGGTGCTGCCCGAGCCGCACTAGGACGGTCTGGACCTGCAGGCGCGTTGAAGTAGTGAAGGCCACACGATGCTGGATTGCTAGAAGTGCCAAGCTAGGCAAGAGGTGATTCTGTCGGCTATGCTCACTGGTCGCCGGTGAAGTTCTAGAAGAGTCCCCTGCTCGACGGTCAAGTGTGATTAGAAGCGATGCGAAAGGAAGGACGGCCAGTACATACTTACGTAGGTCGAGTCTCGGCGTTCCTGAATTTTACATAGCTCGGTCGCGGACCCGGGGTGCAATCTGACCCGGGATGCGTATTGGGCTCCAGAAGCACAAAGCCCTACTCTTG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3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GGGTGAACACTTGGTATTTACTGGTAGGTGCACGATCCGTACAATTTCGTCAAGTTTGTTTCTGAGTTCATAGTTGCGTTGTAGTACTGAGTAGAGACGGTAGAAACGGCGACTCTTTCAGCAAAGACAACCTTGGTCCGACGTTGGCTGCGGCGACGGCTGCAAGAAGTTTCGAGGCATCGCTGTTCACCAAAGGCGTTTCAGCAACCAAAATGAGGCACTCCCTTACGGAAATGAGCGCATATATGAGGTTCATAAGCTCACCTTTTCCCTATCCGGATGACTAATGTCGCGCCGTCGTCCGAAAGCCAGAGAATGTCTACGTAGGTGTGAGATGATACTAGGCCGAAAGATTGCCCGAGAGCATCTTGAATACTCTTTCGGATAGTTAGAGGGTCGGTACAAGGCGGGGAAATGCCAATACGGATGTAGTGGTGGGCTGAGGACAGACGACGAGGCATTTAATCTCGGAGAGGGCAGATCCGCAGCGGTCTATAAGAAGGTAAATCTCAGCACTGCGAGCATCCACATGGAGAACTCAATTGTTGTCTTACGAACAACGGGTGAAATAAATGAGCCCGAAAGACTGCGACGGCGGCGTACTTGAGGAAAAGAATACAAACGGGGGCCGTTGAGAGGAGTCGGCGGGGTGAAGAGATGAAGGTCGAGAGGGAAGGAGTATAAGTCTGCAGC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4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CGCATGCCCATCGTGAAGACGCCCTCATACGGCCGCGCGCGTTCCGCGCCGGCCTTCCAGAAGTCATACACATTCTGCTGGTTCGTGGAGTAGTCCCATGGTCCTTGTCCGAAGATGTCCCATTCCGGGGGTAGCGAGCGCATCATCGGTTCTTCGTGGCTCGTGCCCATCACAATCCCGTACCAGTCCGCGAGCGGTTGGTTCTGGCCATCGTCGACACAGA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4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GTCTTATAGTTGTTAGCAATGAGACAGGCTTGCGACGCGCGCAGGTTGTTTAGGCCAGCTGCGTAGTACATGTTCTGGAGAGTCAGTGTCGCCTGGATAGGGTGATGGACGAGCTGGAAGAAGGCCCCCTTCGTCTCCGAAGGAAGGGCATTGTACAACTTGGTTGACGCATCACTTGTAGCCTGGAGCATAGCAAGCACGTTATCTGCCCTGGAAAATGCGCCACGATTGTCAGATACAACTATTCGTTGAGATACAAGACATCGGCCAGGTTACGCACTCTCTGTAGTTGACCAAACTATACGTGGTCGAGTTCACGAGCTCGGGCTTGCGCCTCGCATTGTGCCGTGTGACATTGTGGACAATGTTCGCGACCACTGCGGCATTGGTGGGCGACAAGTCGAACTCGCGCT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4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GGGTCATCATTCAAGCCATTTCGCTAGTGCTTCGGCGGCGGTGGCGGAGGCGCGTCTGTGTCCGCCTCGAAGAGAACCGTTGGCTCAGCGGCGGGGTCCGTTCCCGTCCGAGGCGGAGAGGCGGCTTTCCGCAGACGTTCTGCGGTGATCGCTAGCGGTTCTGAATCCCCGACTCGTTCGTTGTCATCATCGTAGTCGTCATCCAGGAACTCGCGCGCCGACGGTCCGTCGTCGGTGGAGAGGCGTATGCGGCCCTCGCTTTGATTCCAAGTTTGTAGT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4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CGAGTCTGCGAGGTGCACAGTCGGAAACTGCTAGCAGATATGGCTCAGGTCCGACTCTAAGGTTATTCGTGACGAGGAAGCATGAGAAGGCCCGGGAGTTGGCTGAGGTGGCGGGATGGACAACATATCCCGGAAGACTTGAGAGTGCTTCGCGAGCGGGCCGCGGTAGACGCGAAACTCGACGTCCTTGGCAATGAGGATGATCGTCCCGTCGTCGTACCAGAATTCCGCGTCCTTTACGGTCTCTAGAGATTGGGATCGTGCGCGGTTCCTGGTAGAGATGCGAGCCGGCTTCATAGCAGTACGCTTTGTGCGAGCCATATTGTGCTGCATGGAGTTGTCAGGTCAAGCAGGGTTGCACGACGGGAGACGGTTTGAGACC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4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GGCGAGGACGAAGTTGAGAAGGTGCATCATCTTTGCTTTGGTGCTAAAGGATGAGTGCGATTGGCTGTTGTCTGAGGACTGTGCACAAGAAAGTAGAAGTGGAGGGAACTGGGGAACAAGAGCGACGGTGGAGGGGGTTTTATACGTATCAGTGCAGACTGGATTTTCGAGGGTCGCCGTGAGTTGGGGCGAAACAGTGTACCATCCACCTGCGCAGCAGATTTAGCC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7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CTGAGCAACCTGGATGGTAGAAATAAGACTATGCTTGTTGAACGCAGAAGTGGCGAACACAATGTAGTTGGAGGTGGTGGTGCCGTCTAGTGAATAGACGTAGGACGCCAAGCCGATTCTATAGCCACAAGGCGGGCTGGGGTGAGCGCAAGCATTCTGGACAGGTAGGCAGGAGAGGAACAAGGACGCACCCTGTGAAGAGAAACCACTTTGAGTAGCGGCCGTATACCTTTTCCGCAGCCTCGACGGCCTTAACACCGAGATGGGCGTCCTCCTCAGAGTGGAGCACTTCGACTATCTCCTTGTCGAGTCTGGGAATCGTGTCTTCTGGAACATCACCGTGGATAAGTCCCGGGTTGGAAGCCTCCTCGTTGTTGTATGACATAGTTCTGAGCGAAAGAGGGCCCGAGCCGTTCCGCCAGGATTCGGGGGAGGGCTAAGAACCGGGTGCTCCAGGCGAAGAGGAACGTCGAGATGGGGGGAGACGCAGGAAGGAGGACGGGGGTGATAATTACGATTAGGTCGCATTATATACAAAGCGTCAAGCAAGATGG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7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GGAGCGGATGGCGTCCTAACGATTATCGAATGCAAAGGCTACCGTAATGTACATGTCCGTATAATGATAAAATGGCGTGCAGATATCTACGTAGTGTGTCCAAGATCCTTCAGTATCCAGACGGTCGCGCACCCGTCTTCGATGTATCGTAAGCTCGTATCAATCGCGCCTGGTCTTGCCGCGACGCATTTTCCGTCTGACTGAAGGCAAAGCCGCGGTTTCGCCTCATACGCTGAACAGCGCGAACTTTCTTGATCGCCTTCTGGAATCT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7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TATTTCCATACGAAATCCCGCGTCAAGCAAATGATTGGGACCAATATAAGAACGAAGTAGAAAACGGCGTCGGTCCACAATCGGGGAACGATGCCACGGTACTCTGTTGAGAATCCGATGGCAGGGGCAACAACCGCGTACAGTGGAAGGAACGCCATGGTGAAGACGAAGGAACCGGGGATAGCTATGTGGATAAT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7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TCAATGGCATCGATGACAGGTTTTGTGCGGAGCTTGTTGACGATGAGGACGGAGCGGGGGGAGATGCCATTGGTGACGCGTCTACCTTGTGCAGCGGCATTCAGATAGGTGGGGTTTAGAGAAGCGAGTGTTGAAGGTAAGAGAAAGAGAGAAGGGAAAGTATGGATCGGATGGACGGGTTACGGACAGAGGGTCGAAGAGGTCGAGTAGGGAATGAAAAGATGGGAACAAGCTAAAGGGACGTACGTTGCGTATTGTCGGTATCCCTGAAAAGTATCTTTCCTCTGCGAGGAGACGTTTGCTTCTTGAGGTAAGGGGGTTAGCCTTTGAGGCGAAGGGGAGTGGAGGTGGCGGCAAGCTCGGAGGCGAAGGGACGACGTTCTGGCTGCGACAAGGGCAGGAAAGAGTGTTGGCGGCGGCCGCCACATCGGGCCACAGAGATTGAATGTTGGAGAGGACGAAATGGAGAGTACTCGGGCTCAGAGGCAGGGTTGATTGTAAACAAGAACGGTGGAGAAACGAGACTTGTGTCGAGGGGATGAAGGCAGGATGTGATCGGGGGGGAGGATCCGGACGAAGTTACATCAAGTTGTGAAAGGATAGAATGGTGAAAGGTATCACCGGAGGGCTGGCATAGAGTGTGGAGGTAGGATGGGAGTCGGCGACGGAGGATGGTGGACGAGCGAATGAGCAAGCTCAAGGAAGGCACGGCGTTCGCTTGGGCTGGTCGGCCTTTCGGACCAACTTGAAGCTGCCAGTCCGAGTCCGACTGGTCCTCCCACCGTCGAGGTCACTAGCTCAGAAATGCTCGGGAATACCTCGCGTAGCATACAAACTGGAGTCGAAGAGATCCACTGGCGAGTAGTGACACACGCGAGTGTAGGGAT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7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GCTAAGTTAGTTGCTATCTTACACGAGACACGAAGTAGTTTGCATGCATAATTCAACACCCTTCCGACCCAACGATGATACCACCCTGCTTCATGTTCCATCCCAGCTGCTCATACGTCCACCCGTGAATCTTCGCATCAAGGCTGACGAGGTGGAACTTGAGGAGAGACCGGTGCATCCCGGGTTTCTGGTGAATACCGTCGATCGCGGCCACATCGTCGTTCGTGAGCTTAATCAACTATGACATTTCTGCTGTCAGCGAGAGGAACGGCACGGCTGGGCGGCAAAGTGCGTAGCGTACGGTTATGTTTTGCTTCATCCGCTCCGGATTTTCGCTCTTCGGAATGACGACTGTACCGCGCTGTATTCCCCAACTAAGCGCAACTTGAGCCGGAGTCGCACCATGGGCCTGCGCGATCCTGAGCATGTCTGGATCCTCCAGGAAGACGG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7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TGGTCAGCAGGCTTGTCGGGGTAGAAACGGCTCATGGGTTGTGACAGACCTGCAGTTTTGTTGTTGATGACCATGATAGTGATATACTCGGCCATGACAGGATCTTGTGTGAGGTGGGAGAGGTCAGCCATGACAGAGCGACTCAGGCGACTCGGATACGTACCTGGTTCCATGCTGTACTGCCGCTTCATGAGCTCATCCTGGATCGCGTTCTGGAGTGCTGTGGCACGCTCGGTGCCCATCGTGAGGCCGAAAGCCATGACTGTGGATAGAGAAAAGGCAAGTGGTCGTGGTCGAGAGTCGAGACAGAGCAGGGAGACT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CATGGTGACGATGGAGTACTTGTGTGGCGTGTCGATGATGGCCACGGGAGGTAGAACACCGGGGAAGGTACGAAGATCGGTGAATAACGACTTGTGCTGTAGGAGCGTCCGGAAGATGCGATATTGCGAGCTGTCCTTGTCGACAAGCTTCAACATGATATCTCGCCCCGTAACGTCTTGGCCGCACGCCAGTCTAGT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ACGAAATAGTTTGTCCCTGAGTAATTTGTCGGCGCACATCTTGGACCAAATAAAACAGATGCTGAGGGGCGGGCGAGGGTCTTCGATTGCGAGGGCGGTGGTGAAGTGGGCGTTCAAGCGTTGGTTGATCTCGTCGAAGCGGGCATGCACCTTCTTTAACCCGCTTCGCGTGTTGAGATCTAACGTGGTGCAGTACGTATGAGTGGCGTGCCCGATATGAAGTTGAACACATACCCGGAATATCGAGATAGTTGCACATGCGTTGAACCAGAACTTCGAACGGGTCTGGTGTGTTCCGATCGATGTTGTAACCGGTAAACACAGAATCTGGAACGATTCCGAATTCCTCTATGGGAATGTCTATAAAGCGAATATTTGGACGTAGGTCCATTCTTGAGAGAGGGAGAGGTTCACGGGGATGGAATGCTGGGCGGTGGCTCGGCGCAGTTAGGTTTTGACTGCCACTGAGCGCACGGAAGAATACAGGTGAGAAACAAGTGT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CATATTCGACATGCAACTCACTTTGGCATGGTTACAATGGAGTACTTGTGTGGCGTGTCGATGATGGCGATGGGAGGTAGAATGCCTGGGAAGGTACTAAGGTTGGTGAACAGCGATTGGTGCTGTAGGAGAGTCTGGAAGATGCGATATTGCGAGCTGTCATTGTCGACAAGCTTCAACATTATATCTCGCCCCGCAAGATCTTGGCCACACGCTAGTCTAGTCTACCAAGAGAGATTAGGATGAATCAGTAGCCGTGGCACCGAGTCCAGCACACACCAGTGTCAGAAATGTTGTCGATGAGATCTCTTCGTACGATATGCAACGAGCGTACGGGAGCCCAGCCGGGGTGTTCGTTAATGGCGTATGCCAGTATCTAGAAATAGCGTTCTCGTTCTTGGGACGCAGGCCGTATAGCTCAACACCACGTAGAAGAAGCCACTCCCTAGATGTCTCCCAGAACTCAAGCATCTCGTCTATTGTGGGAAAGTTGTCCTTGCCAAAGTCGTCGATAGTGCACGGTATCTGAAACGCCGAGTATTAGATATAAGTCATACTTAGTAGTACCGCTGTTTTCGCCCACTTACTTCCGGGATGGCTGGGGACGTCTGCGTGTCTTCCTTGAGGATAGCCTCGCTCATCGTTGCAAGATGTGTAACTTCTGGTGGGAGTGCGCCGTCATGGCAGTCCAAGCTCAACCGAGATC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CCGGTGTGTCGTCTCTTGCATTGGTACTATCCCGAAGTCGTTCTACAAGGTGAGATCGGAGTTTATCTCTCTCGAACAGACACTGTCGCCGATCAATCGTTGAACGTCAACGATTATGCCGTCAGCCTGGGGGCCAAGCCACGATGCAGGCGGCAGGATCAGGAATCAGGATGCTGGGGCGCGTCCTCGCTTTGGAAATCGTCGTCGACCCACATGAGCCGGAGTTTGTCATGAATATCATATCTGTTGAGGGGGATCCTGCCGACTTCCATCGACCAGCGTTGAAACGCTGGGGCAGTCAGTTCAACATCCTGAGTGAAGCCTGAGGATTCGTCAAAGTACTTGTGGATGAACAAACCCACAGACTCGCCTGGGAGGTTGTGCTTGAAGAAGCGGATGGCATAGTAGATAAGGATGTGGAAGAAGCTCTCGAGCTCGTCTGCGACGCCGATCGGATTGGAAAAAAAGTCGAGAGCGCGGGCAGCTGAGAACTGCCGGGTACC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CCGTGCGCATACAAGACGCAGCGCATCTCGTCCATCTCCGGCTGATAGGTTGGAGGCATCTCCTGACTTCCATTCTCCGTATCCTGCGGCCCTGGCGAAGATGGATTCATCGACCTCTCCCGCGCTTTCTGCTTCCTCTTCGCTTCTTGATAGTCCTTCTTCGCCACGATCCACTCCGCATCCACGCTATGCCCGGCCATGCATCTGAGTGACACTCGCGAAGAGGATCGGTATCAACACTAACCCTTTGACGCCGCGTACTTGCCACCATTTCGTACCGCCCACAACGCGTTTCGTAACCTCCTCGCCACCGAGCGCTTTGATGAGATGCGCCGCGGCATCGTCGCAGCATGACATTGGCACAATGAGTCGGACGACGTGCACCCATGGAGGACTTGGCGTGCGGGTGTTGGAGAAGGCTTGTAGTTCCTCTACGGT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AAGCTCCTCCCGCCTCAGCCTTGTCGACTCCTCGGACTCGTGGTCCTTCGCGATGCGATCGAAGTAGTGCTTGAGGAGAGTCTCGAAGATGATGGGCCCCAGCGAGAGGCCGGTCTTGCGGGTGAGCGCGTTCACCATGAGGCCGTTCCGGTTCGGGGTCGAGTCTCGCGACCTGGAGGACGTTGAGTATAAGTTGCCGACGGTCCATGCCCAGTCAAAACGGCCTCGAGAACCACCGAGATCTGTGGAGAAGAGGATCAGCGCCTGATTTTCTCGACAGATTTCGTGGATTTGGGTGAAACTGGGACAAACTCGCACGTTGCTTCGACAGCACTCCAGATATCTTCACGGCGTG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CGCATGCCACCGCGCGCGCGAACAAACTTAAGATACCAGCTATCCAGCACGCCCCTTTCCCGTCCTCTGATTAAGATCTAGTTAGAATTGCAACCTTGCAGCGACAAACTGCAAACACAAACAACTCACCTCACGGTTCGCCTGGGTGACCTCGTCCTGGTACACTTGACTCCATGTCAGCATGAACGCCTCCGGTGGTGCCAGACAAACGAAACAAACCTTCCGCTGTGCGGGCTGGAGCGCAGCGAACCAGCACTCCGCAAAAGAGACATTACGGTTTCCTTGATTTGGTCACACACGTGAAAACTCCTGGGGGAAGATGACACTTTGAGAAAGCGCTGCCGCATCGCAGAAGGTGGACACTCACTTGACGCTGACAGAGTTCGGCTTATACTTGTCCGCCGCCTTGACAGAACCACGGCGTCCTTGCTGTGACCTACCCGTAGTAGTAGCTGTCTCGCCGGGAGCGATGCCGCCATCGATGGGGTGTCCGTGGTGAATTCGTAGTGGTAGCGATGGCCTGGGACACGATAGCCGTGCATCCGAAGGTAGGGATGTAGTGGCAGTCTGGGATGGTTCGGACACCATTGGTGCTCCGCTCGCGGGTTGCGTGGGTTTTGTCATTGGGGCGATACTTTGAAGAGTAACAGCGCTGCGTGCCAACGAAAATTCAGTGCATGCACTGAAAATGGGGGAGTGGTTGGCACTGTGTGCCGAAGCCTTGGGTTTAACTACGTAGGAGGGTGATGGAGGGGTGAAAAAGGCTGAATGGTATGACTTTACGTACCAGAGCCTTGTTCCATCGTTCTTGGAGTGAAACGGGTGTCTCCTCCACACACGAGTCTCCGGAGGCCATATTGTGGGAAATAAGCTCTACTGCCATGCGTCCGAAGTGAATGCTTGTATCCTGCGGGACCGAAATGTGCGCTGAGGGAGGAGGCTGGGGCGACAAAGGCGGGATAGGAGGAGACGCACCAACCGCACTCATAGTGGCGACAATAGCCACATCGATATCAGCCTCCTCATCACCTCTGATGGTGAAAAGGTTGACGTCAGGATGGAGCAGGGGGTGCGAAGATGAACTGGGGGAGAGAGCAGACGAGGGCTGTGGAGAAGGGGATGAAGACGACGTTTCCTGGGACGACTGCTTGTCAGAAGTTTGTTTAAGCGCCGTCGCATGAGTGCTCTCTGGGCGAGCGCGCTTGGTTGTCTTCGTTCCCTGCAGTGCGAAAATGCAAACTACAGTACATGTCATTATCTGGTCAGATTGCGGGCAATCTGGACGACGGAGCAACAGACAGAGGGCTTCATTGATGGTGGTTGTGCGGAGAGCATATATGAAGCGCCCAACCCCAGTTAGATTTCGAGGGATTCAGACCGTTCTCGACTGATTTTAGGCGCTCAATGCCCGATATCCACCATTATCCATCTATCTCGACAGCGTTTTGACTGGGGTCCATGCTTGGATCTGTGCGACCGACCACACACATTTTGGCAGGAAGCTTGGACTAGACTTGAATAGGCAGCCAAACAGGTCCTGAGTCGCAGGCGATGTTGAATTTAATCACATTCAGATTGGGACCGAGGTGGAATGACAGATCAACTGACACTCACCACAGCCTTCCATGAGTGCTTGGCTCGAAGTTGGGCGATCGCTCGACTGGAAGCCTCGTCGATGCGGTGAGCAGGTGGTCCTGGTGGTCCTTAGTTACTAGATGAGGGCGGTGGGATATGTCGGTGATGGAGGCCGAAGGAGCGATAGCGCGGAGACAGTGCAGATACTCGTAAGCATCTCGGAGACGACGTCAACGCCAACCTTGTTATCAAGTACGTACACCCTGCGCTCTCCCACTATGTCCTTCTTGTCGCCCCCGTCGCTCGAGTCTATTCATCCAGCCTCGGGCACCTCGAAGAACGTGTGCGAGCATGAAGTTGATGGCAGAAGCTAAGTTTGT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CTTCTGGCCGACGCGCACGCCGTTCTCCTGCAAGGGACGTGGGTCGCGGGGGGTCAGCCGCCACCGTGTTTGGTGCTTAACCACAGCCACTGGCACCCGGCCGATGCTCACCCTCGCGACGGCCTTCAGCTGGTCCCAGGTCAGTTCGCGCAGCGTCGTCTCGTCGAACCCGGCCATTGCGTGCCCAACAATAGCACGATGGGTGGAGGATGGGAGGATGTAGAGGGGAGGGGAAGGTGGTGATAGTGGTGGTGGCGGAAGAACAAGTAGCGCTTAGCGCT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GCGAGAAAAAAAAGATAAGACAACAAGGGGACAAGGAGCGTGTGATTAGCGATACAAAGGGAGATTCCATAGCGAGAGCAGTTGCAGTCCGCATAGAGAAGCTTGCGGTACCAGAGCGGTACATTCAGAATTACAAGATGCAAGGTCAGAGGAAAGAGAAGGAAAGATCGCGATTACAAGCCCGCGAGAGCCTGAGATCTATTTGAGAGCGGCAGCAATACTGTACCAGGCGAGGGCCGGATGTGCATACATATGCATCGACAACGCGAGTAGACGGCGAGCCGAGTTGGCCTACCACAAATAGCCCTGCAGTTTGGCATAGGCGACACCTGGCTGCGGCTCCGTCGGAGGCTTCTTCTGAACCTTCACGCGAGCGGCCCCAGCGCTATGTGTGGGATGCCCACCGGGCGTGACCGGCATGCCCGTTGCGGGCGCGGTCGAGGCGGACGTCGACAATCCTGGCGTGTGAGGCGCAAGGGTCCCGCCCGGATGAGCCACGATCGGCGTAAGAGGGCTGACGGCCCGACGCTGGGGCTGGGGGACCCACCGTGACGCGGACGCGTGGGTCTCGGCGTAGTTGGGGTAGGGGCCGCGTCCCGCGAAGTCGCGGCGCACGCGCCTCTCGAACCCCCGGACCGCGGCAGCGTCGACCTCGACGTAGTTGTCGAGGAAGCGCCGCAGGTCGCGCTCGCCGCCCTCCACCTGGTCGCGGTGGAAGAGCCCGT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GAGTGAAAGGCGGCCGCGTCGGAAAAGGGGTTGACGTTCGGGTAGTTCATGTTGAATGTGCCGGACTCAGCAGAGTAGTGGTATGGCTCCCGATTCCTTCGATGGTTTGAGAATGACGACGATCTGCCGCAGCTTCAAGCTTAAATACGTGATACTACGAGGCAGTGAAGCGTGCATGGTGACGCATGGCAGAACAAGCTCGGAACCTATAAGACAAAACTTCAGCAAGCTACTGATACGGCGGAAGTTTCCGCTACTCCGCAAGTGCCTTGACTTTTGAGACAACTTCTAATGGTTGTCGCGTTCGAAAAGGCGGGGAGTACAACGAAGGCCGTGTAGCTAGGGATATCTAC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CCGTCGCACATCAGGATCCCAGCGGTTAAGCTCGTAGTGGCAACTGGTCATGCACCTGTACAGACACACGGGCGGCGCCTCTGCATTACTCGTATGGAGGAAATAAGACACTTCGGTATGGTAAGGCGTAGCAATCGTTCTATGTCGTAGCAGGCGCGTATCGGTCGCCTACGCGCATCCCACCATCGGGTCAGAGTCGCCGCACACACATTACGGGGGAAGGACGCACCTGGACCACACAAGACACGAGACAGTTCACAATCTATCCAACACGGTCCCAGGGTTCTCGCCACGCGGGATCTTTTCATCGCTGTCCGCCGTAGCGCGTCTTGCGGCCGATGTCGAATGGCACGTACTTGTACTTGATCATGTGC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CCAAAGGAAAATATCCAAGTTCCCTAGATCCACAATACACACCTACAACTTCGACTTCGAACCAGTCACACCAGCCTCCTCTAACGTCTTGTACGCCAGGTGGCCCATATACGGGAACCCGTTCACGTACATGAACGCCCTCTCCGAGCTTGCCTGCCGCCGCGCATACCGCGCCGCAATGCCCTGCATGATTATAGCGC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CTGCGAGCGGGTCACATGCAACTATAGTATGCAACAAGGAAACATTGGAAGTCCGAGTCCATGGGATCGTCGGCATAAAAAGAGAGTTGTACAATGGATGCAAGACTACTGTATGACAGAACGCTGCAGCAGGAGCCTGGGTATGGCGGATTAGCATGTTCTGGTGAAGGTGAATCTTACTGGGAATGGTCGATGGCAAGCCTGCTCTAAAACAATCCTAACATTGCGTTATGAAGGGATGGCAGATCGCCTTACCAATTACAATTACACTACAGCATGGATAATAGGGTTAGGAACCCCCAAAATGCTACCTCCGGATCTTTAGCCGTACATGGAGCTAACCAGTTGTCTCGACTGGAAATACTGGCACTACGCGGCATCAGTGCCTCCATTCGGCTATTGGATGGATAAT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TGTCCAAGCTTGCCGAGAGCGGTGGCAGTCTGTGACAACATAAGCAACCCTACATCTTCTGCCGGACACGTCCTCACTGACAATATACAACGGCATCTTGGAGAAGTGGCCAAGGATCTTGGTTGACCAGTCCACATGCGTCACGTCCCTGAGGATACGTGGTCTCCACCAAATCCTGTTGGCATCAAGTGTTGGATGTAAGCAAAAAACAGCCACCATGAAGCGTGCTCTCTCGTATCTCACCGGTGGTACGCGACGTGGTTCTCGCGGTTCGTGATCTCGTCTTCGGCAGCAGAGCTGTAGTACGCCCACGCCTTCTCGGGCATGACCATCCTCGCGATAGCCTATATATGCGGAGAGCATCTGTAAGCACGGGACGAAAGGAGGCAGCATATACGCGCGGAAAAATGCACCTCGAAGTCATGCAGGTTCAGGATCTCCGAGAGCGGGGGGCGGTTCGCAACCCGCTCTAAACGTTCCTTTTCCACATCCGTGACCACGACCTCGACCTTTTGGACCGTCCCGGGGTCCACGGATCCT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GGCCTGTATCCGCGGGAGCAGAGGACCAGTAGTGCCATCATTCCAGCCAGAGAGGAGCATCGTGTACAACATCGAGGCGTACATGGCGTTCGCCTGCCGCCTCATCGCTCGCGACCTTGCGGTTGTGCCGGTTTCCTGCGTGGTGGGTGCTAGACTCTCCACGGATCGGAGTTCAACTTGAATTTGGTCTGGGTCATGCATGCTAGTAGGAGCTTCGGGCTGGCGTTCTCGCAAGGAGACTCCGAGGTCGATAGGCACGGGTTTGGGAACCACTTCCTCTAGTGGAAGTGCCTCGCTGGGCATCGTGAAAC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GAATAGGTGGACCTAGGACGAGCACGATGTTCACCGCAGGCCTGAGAAACGGTTGTCGGGAGGTGGATGTAGCACAAAGCAATGCCAAAGTCACCCCTGCTCCGCGTCCTGAGCACGGGCCTTCTTGAGTGCTTGCTTAACGCTCTTGATAGAGTTCTCCCGCGCGGTGATAAGCCGCTTCGCCTTCGCGACATCAAGGGAGTCCTCTAGGGTAGCGTAAGGATTTGATGTAGGCTTCTTCGTTCCAGCGGATGTGCTCGACGCCTGAGTTGACTGTGATGCGGATTTTGCCACGGTGATCGACGCGAGCTCGGCGCGCAGCGACGTCAGGATATCGTCCAGGGACGTGAGGGTGGCGACGTACGTCGCCACGTCGTCCTTAAGCCGGAACGTCCGGCACACCTCGCGC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TGTTGATCTGCACTCGGCACGTCCAACATGTGCACCAGCTGCTGCAAGCACTCCGGCCAGTTCTTGGGCTCCAAGATGCCGAGGAACGCGACGATATCCTGCGCGGCCGCACCTCGGACCATGGCCGATGCATCGCTGAATGCGGTGAGGACGGCGGCCTTGACAAACGCCATAACGTCCGGCGCGGCTCGGAGAATGAGGCGTGCGTTGTTCTTGAGGAGATAGCCCGCAATGGTCCGGATCCGGTCATCTTCTTGTGGCATAGTAGAGAGGATGTAGGCTAGGTATGCGATGTAGTCGGGTGCACGCGTGAAGTTGTTCAATTTCTGGGAAATGAGAGTCGTAAATGAAGCTGCGCTGGGGTATGAATGGGGAGACGATGGGGACGTACGTGGGTGATGTTCCGCTGTACGGCGGAGTTGCGGGTGTCTGTGGACTCATGGATGGTCTGCAGGATTTCCTGCAATCCTGCTTGCTGGGGCGTCCAGGAGGTCATGGTCGGAGGAGGAGAAGATGAAGGGGCGGTCCCTGCGTTCTCAATCGTCTAA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GGGAAAGCGAGGTATGTTTAATACTACGCATGTCATTGACGATCGCGATACCTCTATGTGAATTACATCATTACTTTTATGTGACCAGCACTGTGTCGCGACTCGAGCTCAACCGCATCCATCAAGGACCACAAGAGCTGCTAACTCGCGGGGAGGGGATTTTGTTTTGTGTTTTTACTTCAGCGTAGCGAAGCCGACAGCGTTGTGCTCAAAAGAGAACGCGGTGTAGACGTTCTTCATGAA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TGGATAACAGGTCATGGCCTGACGATACGCCTGTTCCGAATCCGCTATCTGCGGTCAACGCGATGTACTCTTGCTGCGTACGGTGGCTTCGTAAGTGACGTGTGAGGAGGATCCAGATCTCTTCGTCCAGCTCTGTGGCGTTGGAAGGGTCCAGCCGCAGCTGTGCGCGGAAATGGGTCGCTGAAGAAACTAAATCAAGGAGCTGAAATGACTATCTGGTACTAGCCACTCACATGTGTCGCTGCCTTTCCCGCTCCGTTTCCACATGCTGATGGTACGGAGACTGAGGGCAAAACCAGCCTCGTGACAGAAAGAGGGACTCACCCCTGGAACGTCAACTTGTGCTTGAACATTTCGGGATTCCAACTGAAGTATATACCGTCGAACAAATGATAAACTGAATCAATGGGCACGTCGACC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0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TGCGCGCACACGTAACATTTCGCATATCGTCTGACAATAACCGCCGTGGTACAAACCTGTAGTACTTAGAGCAGCACGTTGTGATATCAACAGCACCGCGATCGAGAAGACGTACACATAGCAGTGTACCTTAGGGTCAAGCGCCGCCCCATCGAGAGTCCCTTCCGGTCGGCAGCTTTGCACCCCGTCGCCCGCGAACGGCCAGAAACTCAGACAATAAACGCCACGCAATACATTATTTTCGGACACGACAGTGCGGTCATCATGCAGGTAGCTCGAACTTCTGTCCTTGCAACACCCTGTGAGCGTCGGCAAATTCGTCAGCATTTAGACCGGATATGCGAGCGTGAGACGAGGACACGCACTTCGTAAAGTAGACGTAGAAGAAGTCAAGGTACAGCGCCGTTTGGACGAGGCCCGCAGTGACAGAAATCACGTCGATCCTGTGCTCGGTCTCCGTAA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0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AGTTCTCAATGAATCCAGGGAACGTCCACAAAATCGGCGTGAACCAGAGCGTCAGCGATAAGCTGCCCAAACTCCCTGCCAAAAAGGTGTATGCTTCGCACTACGCCGCCACAGAAGATCAGCTTGCAAACACAAAACGCGACGGATCGGAAGACGCACCTTGAGGGGGTCCTCCCGTGTGAAGATGGTAACAAGTGGCATGTACGTGACCGCGATGATGGAGCCGACGATCCAAGTTCTGAAGTACAAGCTTCGGAACCAGTCCTGCTGTACCGAGCCAGAGTTGACGAGGAAGAGCCAAAAGCAGAGCTCTTCCAGATGTGTT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0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TGCCAAATGCCGCATGAAGTCCAGCTACGGAGTCGCCCAAGCTGATGTTGGGACGCACTGGGGCGCCGGATAATGCACCAGTTTCGGGGTCTGGGGCGCCGTTGATATAGCGGAAGCCGGACTCTGCCTCACAGACCGAAGCGTAGCCCGGACGGGAAGCCCATGGCCCAGTCTGGCCGTATCCACTGACCCGCGTGAAAATCAGTGACGGATTGAGTGGATGAAGATCTGCGGGGCCGAGATTCCACTTCTC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0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TCCTGCCCTCCTCCTTGCGCATGTCGATGGTTACACTCTTCTTGTTCCGCGCGATGCTTCTCCACCAAGGGCTGACACCGTCGATGTCGAGCTCGCGCCACACACGCAACGGGTCTCCGACGTTGGGAGGCTCGACTTTGATCACTTCTGCGCCGTAATGGCTACGCAATTGACCGCAGAAAGGCCCCGCAATGACCTGTCCGACCTCCAAAACCCTCACCCCTGCGAGGGGTAGTGTATGGAGAGCGGCAGCCGAGTGGGTGCACCGTCGCAGGGTCCGTTTTGAGTGAATAAGTGCCCTTCCAGATGGACTAGGTCGCTGTGTGTTCAAATGTGGCGCTAAGAATATTGGCAGCGCATGCAGTGCGGCGCATTCGCGTCGTAAAATGTGATTGAAGGCAAAATGCCCGAGCACTATCATCTAATACGTAGTGAAGTCTCGTAGTGAGCTATTGGAACTTGAAGTTCGGACGCAACGAAGTGATGCGAGTGTGTCTGAATACCTACGATGACTTGTTGTGTCCGTTAGTTAGCCCTCAATTGTAGCATCCGAGTCTGTCCAGACCCCAAGGGTGTTGAGGAGTGGCGTCCAAGTGAAACCCGACATTAGTA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0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CGCGCACCTTATCAGTGAAGTCCCAGACGGTGACACCCACACACCCGCGCACGGCGTTGCACGCCCCGACGACGGTCGCGTAGTCAGCCTCCTGCTGCGCGAGGCCCGCCTCGGTCGGCGGGAGCGCCCCGAAGCGGATGTCGAGCTCGGTGATCGCGACCTCGATGCCGAGCGCGGTGAACTCCTCCATGTTCTGCTGTAGGGTGGCGGGCACCTGGCCGACGATGAGGTGGCTCTGGATGCCGACGCCGTCGATCGGCACGCCGGATGCCTTGAGCGACTTGACGAGGTTCTTGAGCGCCGTCGACTTCGCGCCTGACGTATTACGTTTGTGAGAAGGTCACGGGCGAAGGGGATTGAGGGGAATGAGGCGTACCGGTGCCTTCGATGCCAAAGTCGTTGATGTAGAGCTTGGTGTGGGGGTCCGCGCGGCGGGCAGCCTTGAGCGCGAGGGGGATGTAGGTCGTGTTCAACGTGTTGAAGAAGATATCCACGCGGTACGTCCCGTCGTCATTGAATGGTTCTGCCGGACAAGTCTTAGTCAAACTCGACTCCGACCTACGTGACCGGCATACCATTGATGACGTCCCAGGAGTCTGTAAGTCGCGAATGGTGCACTTAGCGAGGCTCCACTATTTTCACTCTCAGGAAGACGCCTACAAACTTGGCCACGATAGTGGCTTACGAGCGTGAAGCAGTGGCGTTCGACGATGTGCGCGAGCTCCGGAGCCGTGAAGGTACCATTGCTCAACCAGTCCGGGAGCTGGTTGTACCAAACGCAGTTGTGTCCGCGCAGCCTCTTGCCAGTCGTCTTCGTAAAGTCCGCGATTACGTCTCCGTCCGTGAAGTTGAAAACTCCCGGCTCAGGCTCAGTATCAAA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0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TCTCGACTTCGTTGGGTTTCGAAAGCCAGGTCCCAAGGCCAATCTGGGGAATCTCCTGGCCGGAAGAGAGCTTCACAGTCTTTCCGAAGGACATGGCGTTAGAAGACGGGCAGAGACGAGCGGTGCAAGCGGTGGGAGAGAAGTCTATCGGTCGACAGCTGGGATTTATACGCCGGGGGATATACAGTATCAGTGCCCTTCTTTGAACGATTCGGAAGATTGATATACGTGGGGAATCCTCGGGCCGCCGGTCCGTAGTGGCTATGAGGAACTACCGGGAGGCCGTGGAAGGAGCTGCTGACCGGGCGAGACTGTTTGAACACGGTTGTTCAG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0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CCGTGCCGTGGACGATAAGCAACTGAGGAGCTTCGTGAGTTCCGTACCAAACGGACTCCGTGCTCGTACGCGATGTACCGGGAGTTTCTGTGGCCAACGACGGTACTCCCTCCACAATAGCTGTTCTCCCTATCATCGGAGGTCGTCAAATCACTCCACCGAGTTGCGCATAAAACGTTGACCCACCCCGCTGAGCATATCGTTCAAGCATCGTAATGAGCCCTTGTGAATAATACGAGGGTCTCTTGCGTTAGCTTCGTTCTTTGCAGGGTCATGAGAGAGATTCTGTGGCGCGGCCGCCTCAGCCTTCGTACTACGCCCGCACGGTGCATCGGCGCGTTCCAGACACTCACACTAGGGTTGATCGAGGTACGGACGACGTAGTTGGGCAGGACCAAGCTCAACAGCCACCCGAAGAAGCGCACATGTCTGGCAGTCGCCGTCGCGCGCAGGATGAACGGGCTCGATGCGACCACGCCAGCGAGTGACGCAACCGTCCCTTTCGAGGGCGGTGCCGACGCTCGGGTCGCAAATGCCAGCGCGAGCGCGCCACCCTGCCAATGCGGTAGTATCAGGA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3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TCAAATCTCTTTCGTGTCCTACCAACATGTTCACGTGTCTAAATCTCAGTCATTCAACGCTATCCCTCCGCCCTCAGGCCCTCAGGCTCCGGTGCACAAGACATGCATTGTGGTGACTCCAGGTCCGCGCCCGAAAGAACGGCTTCATCCAGAGGCATACGGACAGCCTACGTGAACACCCGGACCCGGGAAGGCAGTACGTCCTAGAGACAGACGTAACAGCCAAGTCAGATAACCGCATCGCTTGTATATGAGCCACTGACTCATCCACTTGGACTTTGTACATACGGCGCCGGCGAGGGGACCGCTATACACCACTGTCGAAGGTCTGGATCGCGATGTCGGTCGTTCGAATCGCGACATCGGTAGTCACGGTGCGCATCCCAGTGTGGTCTCCGCGCGGCTGCGTCGCGAACGCGAGCTCGAAGCTCAGCCCTTCGCCAGGGCCCCTACCGT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3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ACGGTCAGTGCAGCCGTGCCCGCACACTCTTGAGCTTGGGTGTAGTTTTTGATAAGGTTCGGACTCGGAAACTCCAGGGCCGTATACGGAGGAAGACCCCACAGCGCATTCGCCGAGAAGAGAAAATAGTTGAGGATCGTGCTCTGCATGGACAGGATCGTGTACACCAAGTACACCGTTGTCGAGGTGAACAGGGCAAGGAGGGTAAGAGCGAGGACGATCGCTGGAACCCGGATTTTTCCACGGCCGTTACGTCT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3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TGCTGAGCGAACATCAGGAAGCCTTCGCTGCCCTCCCCCTCGGGAACGTCTAGATGTTTGGCCTCTATCCAGCCGAACAGCGCTATACGTTGCTCCAAGACTCGATCTCGCTCGAGATCATCCGTTGTGACGGGACGTGGTGGGACGACACGAGCAACCTGAGGGGTGAACGTACTACGGAAAGGTTAATACATGCTCCGTCACTGCTATCATGCCTACTCACAAGTCATACAGCCTGTTCATGACCAACTTCTCCATTCCCTCTATTGCATTGTCGAACTCCGTGTCTGATGCGTTCTTCCACACTTCGCATTCTCGCATTCGTAATGA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4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TCTTCCGAAGCGTCAAATCGGCCGTCCCCGGATGTGCAGCCAAGCTCTCCGCCGCCCCACCAACGACGATCGTGATCGCCTGCCCCGGCCCGCTTTTGAGGATGTTCGAGCAAGACTGCTTCGACACAGAACAGATGCCCATCGCGAGGATGATCTCGCGGTAAAAGGGTACCCGGAAGTTGGATGCGAGAGTGAGGAGGTGGGGGACGATGCCGGGGAACGCGGACGAGAAGCCT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4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TGCTCTCAGCTCCGGGAGATAGGAGAGTGGGTGGTCATACTAGAGGTGTAGCTGAATGTTCAAGCTAGCACGGCTATGCAATGTGGGTAGTTTCCGCTGAATGGCATGAAGCGTAGTCCTCTGATAGAGTCCAGCGTGTCTCCGCTACGCACAACTCGGAACTGCAAGCAATGTAAGTCCTTGAAGCTGTCGAGGGACAGCACTGTATCAAGGTGCTCCAAGCCGTTGGTCCTCATCGCTTTGACTTCGCCATCCTCTTTCATCAGCAGGTCTTTGC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4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ACGATATCCACAGGGCCGTCGACGAACTTCTCCAGCGATGTGTGACGACGTTTGGTTCCCTTCCAAGACGGTACTATTACCGACGAGGGCGAGGAGCCCGCATTTCCAATAGGATCGCCCTCCTGAGCTACGCTAGTCTTATCCGCCTCGGAGGGATGCGCATTGTGGGCGGTCTTCTGCTTCTTTCGCGGAGGCATGCTGTAATGCGAGGGAGACAGAAGACAATGTGGCTAGAAGCAAAGGTTGGGACGTACCGAGACGCCGAAACACGGTGAGCTTTTCAAGGATGAGCTGAGCTACTTAGTCCTACTAGATCGGGGCCAGATCGAGCGAACAATAGAGCCCGGAGGCTGATCGTGAGAAGTCAGTACCCAGTGCAAAACATCGTCGCTATGACTCTGAATCTCAATTCTAAGCATTAGTTTAGTTGGCCTTCGTGACTTCGTGCACGACCAAATCTGCCTGCTCCCACCAAATAAGGAGCTCCGTACTAGCTCATGCGGGTGATGGAGGTTTGAGGCCGCCACAGTCCGT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4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CTGAACACTAAATGAGCGAACGCCGGTTCGCTGAAGAACTCGGGCTTCTCAGGCAAATCCTCAACCTGGCGTAATGACGATTTCCAGATCGAGATGCTGGTGGCGCGGTTGAGGAAGAACGAGCGAAAGGCTTTCGACGTCCTGGTGAGATTCAGAAGATCCTTCGGGTGCAGGTGCCCAAATATCTATCATAAGGAAGGGTTAGAACATCTTGCTCTACTAGACGCAACGACGGTGAGTACATGAGACGCTACGAACCTGCAGCGAGACATCGAGAGGCAGCGTTTGAACGTTCTCCAAGCTTCTCTTTCGTGACCGACGAGCAGAGCGTGAATTGGTCGTATGGTGATCCGTTGTCTTCAGATCGTCGTGAGGCGCATTCGTGTCATTACCGTCTGAGGGTTTCACCTTCTTTGCGGCCATGTCAACGAGAGTGGAGGACGAAGGTGATGAAGAGGTTGACGAAGGCTGACGAAAGGTTCGAGGCAGACTGAGACTGAGACCAGCACCAGCGGGGACCGGCAAAAACGATGCTCGCGCTGTCGTGGGTCTTGGCAAAGCCGGTGACG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46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GGGCGGGCGCAATGCTAGGCAAGAAACGGGTCATAACTTCTTTCGAAAGCGGATAACAATCAAACAACTTACATGGCAATGAGTCGAGAAGAGTAAATGGATGAACGCCGGGATGCTCATCCAGGGTGGTCTTGCGGGCAAGTCTTCAGCGTTCTCCAACGCCGCCTTCCACAGTGGCTCGTTGCTTCGATGTAAGAAAAAGTCGTGGAACATCTTCGAGGTCCGGGATAGGTTGAAAAGATCTAGAGGGTGTAAGTTCCCGAAGATCTGAATGTAACGTGGTGAGAGATTGAATATGACAGGTGGTAGGCATGCATACCATAAGCTGAATTTCCACAGCAAAGTTGGGAATCTCCCTAAGGCAGCCTCTGCGCAACTTGATGACACTTGAGACCGCAGGCGCGACCTGTAGTTGATCATTGGACGTATCCGCCGTGACGGTGTTGACGGCTTTGTTGCTCGCTCGGGTCGTACGATGAGTACTAGTCGTTGAAAGTTCTTGGATACGGTCGGTCTTGGCCTTCTTGCGTGGAGGCATCGAGGAGAGGAGATAGTGGTGGTGAACGTGGTTGAAGAGAAGTGTCGAGGAGAAGCGCCGGGACATGTACGAATATAACGCGTCGCCGGATTAGGCGAACAATAAGTAACTCCCGCAAGACGATCATCGTACTGAAATTGATGCGATCTCGA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4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GTCGAAGGCCAACACCAAGGCAGCGCAGGGGCTTCCGCTCCAGACGCTGCATGTGATGCTCGGCCGTGTTTCCGGTAGGCACCACCCGACCACAACTGCCGCGCAGAATGGACGGAGGCATCACTGGCGCGGGGCGGCACGCTCGGGAAAACAAAGTTTATAATCTGTCATGCCGTCGGTGGGGGAGGCGGAACAAGTCATGAGGAGACCCCATGAGAAGCTCAGGATACGGCTCAAAAGATGCGGCGGTCTGGACAAAGGGCGAACGCATAGCATATGAATGACAATAGGTGTACGTGGGAGGAGAACATTGATTGACCAAGATATCATGGGATGGCCCCGCTTTCGCATGCAAATGAAACGACGTGGTCCCACCGTGAATACCAAGAAGGGTACATTCAAAGGTAGAAACAGCGCTCCTTAAGGGCCCGCATGCCGAACAGTTCCTGCGAGAAGGGTGTCAACCGACGTCAGCACACAGATAAGGCTCCGAACATCATGGAGGAGGCGAGGAAGGAAATGAAAACCCAGATTGACACCGGAAAACGGGGTGACAGTTTACTCGCAACATAGCAGCCGGGCTGACCTCGTGGGCGAAAACAGGAGGCCTGGGCCCCAGAAACAAGATGATGGAGCAGAGATTGTGTCCATCTCACGAACGAAGCTCAAGGAAGTGCACGTACCCAGTCCGCCTTGGAGACCCAGAGGTCGGCAACTCCGTCCATCTTACCCAGCACCGCCGCACCCTTCCACGCGAGCACCCGCGGGTCAACGTCCTTGGGTGGAGGGATGATCTGGACCTTCTCCATGTTCGGCACGAGCGGTGTCGCAATAGCTTG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CCAGTGTGGGGTCTAAGACAGATATGGCCATCCCACATATCATTGACTTGCTAACCATAGACCCATTTTCCATGCATGCAATGCGGTGAAGGCTGTCCCTGCTGTGAAGCTTGGAGTGTGGCCTAGCGACACCATTCTGTTCGGCCGCCACCCTACGATGTTCCTCAGATGGTCCCACTTAGCTGTGGAAGGCGTCGCGTTCAGATACTATGTCATGAACCAGTACGTCGAAGACAAGGGCTTGAGCGGCTTGCAAGATGCGTCCGCCGCGAGCCGAGCAACGACAACCCGGCAGCGCATCAGATAGGCTCGTCAAACTGCGCGGGGACGTAGAATGTGAGCACGCCGCCCGCGTCAGAGACGTCCCCAATGTAGACATAAAGAATCATGCAGTGGTTCGCACAT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ACCTAAGACACGGGCGGCGTATGAACAAGTGGGACGTGCGTACCCATTTCACCAATCTTCAGGACGTCTATAGTGGGAAGGGATAAAATCACTAAGATATGCGGCCTGAGGCAAGGACTCACTGAAAAAGGTATCTCCTACAATCCGTCCGAAGAGGGTATGCTTGCCGTTCAGCTCGTCCGCACGGTCTGGACCGGGTGAACATCGCACACGGAGGGCGCGAATTGGCAACACACTCACTGAGCGTGATGAAGAACTGGGAATCATTCGAGTTCTTGGCACCGTTGTTCGCCATTCCGACTAGACCACGGTGCACGAAACGTAGGCGCGGATGGATCTCATCCTCGAAGGGTTCTGTACGAGTGCCATATGGTCAATGTTGAAAGAATGGAGCAGCGATATGTACCTCCAAAGAACGACTCCCCGCCCCCTCCTGTGCCCGTC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GGCTAGTGCAGAGGATGCGAAAATACCGTAACTAAAAGGCGGCGTTGGTCAATCCCTTTATTATCATGTCTCCAAGCCGAGAAAAGGTACCAGTCAGCCAAGTACGTAAACACGGCGACGTAGAGGATGAACAGAGCCGTCATGATCACCTACCAGAAGATCAGACACGCGATGTAATTGAAAACGCGAGGAGGGCGACTCACAAAGATTCCCATGACCATCCCGATCCAAGGTGCCGACGGGGAGGCCGTCCAAGCGTAGATGAACATCCCCGCTGGGAAGAGTAACGCCGCAAGACATGCGCTGAAGAGACGAGCCTCTGGTCCTTTCTTAGAGTGATATT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GAACGAGATGTAAATCAGCGTCCGCAAGCTCGCGCGGTCGACCTCCACCCGCGCACGGTACTGCTTGTTCCCCGTCTCCTTGCGTATCTTCTTGGCCAGCCGCGTGAGTAGGACCACCGTTCGCGTCTCCCGCATGCAAATCAGCATGGCGACGGTGAGCACGCCCAGCAGGCTGACGCCCCAAAATTCAATTTAGCGCGATCGTCGCGCGCACAGTGAAAAAAAAAAAAAGAACGGGGCGCACATTACGTGAATCCACTGGATCCAACGCCACTCGAGATGGGGATTCTGTTCGATCCAGCCTGCAGAGAGACAGCCTATGCCGGGTCCGGCGAGCACCATCATTGCGAACACGGACATTGGGAGTCCACGCC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ATGAAGTCTATGCAATAGATGCAGATATGTACGGCTACAATGTACACTAGCCCTTGGAAAAGTCTGCGTGCGAGTGTCATATTATGATGCGTGGATCGGACAACTGCTGGAGCGATATGACATTGTTTAATATTGTACCCGGATCATTGACGGTGTGTATATGCGGTATGATCAAGGAGGAGCAAGGGGAATAACCACTAGGACACATATGGCATATCGGCGCGTCTATCATTGCTTGTGGATGACTTGTGAGGCAAACTTGCTGTGCGCACGGATGGATGGTCCTTTCCAGAGCAACACCTGAAAAACAAGTGGATTAGTGACGCGCCGAAAGCTGTGAAAGTATGATTCACGAAGGGGATGGGTATCATGACGACCGCAACGAAGCCAAAGAGCGAAGTACCCCAGTGGTATGTTAGGTGGTCATACATCTGCTGGGTGAACAGCGGGAACGCCG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GCGTTCGTGTAATATTATCTATCATTCCGTCGCAGTGTTTTCGTTTGGAGCAATGCATTACACAATCTAGTGTCGTCATGGCTAAGTTAGTTGGCCATACATGTTACGAATACAGAGAAGAGTGAACCAGAGAAAGCTATCGAAAACACGCAGAGCACAGACACGTAATCCAGAATGAGGCCGAAATACGGGAGGGCACTACGAGCCTCCACGATCAGCCCATATACGGATGGTCAAGTCCGTGTCCATAGACCCAGAAGCGATCATATTTTGTTGTGGATGGGTCTGTGGAAGGGCATGCTTAGTACGGGTAGTTGCATTAATAGACCAGGAGTAAACGCACTGCGACTGCAACCACAACATCGGTGTGGCCCTCGAGCGTTTGCACGATCTCCCTGCTCTGGAGGTCCCACAAGTACACCTTATTATCCTCGCTACCGGAAATTATCCACTTGCCTCCCGTGACGCTAAAGCATGCAGCGATGCAATACTTCTGATTCGTGTGTCCAATGTAGGTCTTCAGACAGCGGGACGTCTGGTAGTCCCATAACCGGATCGCGCTGTCGTGGGCGGTGGAGAGAATGTACTTCGAGTTGGGAGAAAATTGGACATGTTGGCTTTGCGGCCATCCGCTCAGTACAAGGCGTAGTAGGAGAACATAAG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CGTTCGGTGAGGTGGTTTGGTGCGAACACGTGCTATAAGCTGACAGAGAAAATGACAAGAAATGACGACTCATTCGAGAGAAACTACGACACGTAGAGTTTAACTTCGCTTGGTTGGACTTACATGGACCCCGTTTCCTCCTGTCGAGCACCTTTCATCCACTCCCTTTCAGAGGAAAGAGCCTGACCCCACTCTTTGACCTCCGGGTGTTTGAGGAGGGGTAGGCTGCTGTCAAAGAAGGGTTGCAACGTCGCCATCCCGTGGTTCTTCTCATACTCAAAGGCTGGATAGTGATCAGATTGCATCACCGGT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CTCCTTGCTGTCGCCCTCTTCATACACATTCCACAGATCCATGATCCGTTGAGCGGCTGGGCTGTTGTGCAACATCTCGTGGACGAAGTTGTGCATGGCTTCCTCTTCTAGTCGATGTTTCTCCGCCTTTGGGATGCCCTCTCGGGGCGCAATGTCTCCAACTAGCTCGAGTCAGCACTGCAAGCAGACACCGGGCGTGAGTCTCACCTTGCGCCTCTGCGAGATCGTGCACCAAGGCTATCATAACACATCTACGCTGAATGGGTTGACAGATATCTAGCTTTGGGGGAGAGACCCTTACTTGGAGAGGTCGAGACTAGGATCCGAAGTACACATGGCAAGAATCGCCATGCGG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TAGAGAGAGGTTTTAAAGTAGCATTCTGGGCGAGGTGGTTCACAAGGTGGGAGACTGGCTCGTCCCCCGGCAAGGCCGATATCAGAACATCCAACCCCACAGGCATGTAGCTTACTAGCTCGTGATGCACATCCTCTGGGTAAGACGAGGTGGGGATGAAATGAATAGCGGCTCGACATTCCTGAGAATACGATGCCAATTCGGAAGTAGGAACGCGGTGCGCAGGGCCCTCTAGGACGAGCAATACTACGTAGTGACCCTGCCGTACCAGCTCGCAGACCAAGGAAACAAGGTAGCCCGCCTCGGGAGCGTGAGCAACTAGAAGAAAAGCACCGGTCCCATCAGGTGTGGTCGTGTTCACGGTTTGTGTAACCTGGCTGGATGGTTCCATACTTGATTGGTCGACTGGGAGCGGGGCAACAATGTGACCGTTGGGCACGAATCTTTCGCACCACTGCAGGGACCCATTAGAAGAGCCAATCACCCAACCGCCAGACAGTGTCGATCCAGCGCGAGAGGCATAGTCCCCGAGCGCAGCCCAAGGTTCGTCGAGTTCCACATTCCTGATGGGAGGCAGCAACGATCGCGGGAGGACGAGTGGAGGGACCAAGTATGCAGCCCTTTGAGGAGTGGACGAGGGTGTCAAGCAAGCCAGTTGAAAATCGACCCCGCGGGGACCCGTAGGTGAGGAGACTTGAGGCGCGGTGTTGAGGAGGAGGATGTCGCGCGTCTCCGCGTTGAAGTGCTCGAGCCCCTCCTCGTCCGCTAGGAGCACCCAGTCCGTACCAGTTCGTCCAGCCGCCTGGATGAGAGCCGCACCCAAAGCCAATCCATCGGGCCAGTGGGAGATAGAGATCACGACTTCGTGCTCCTCGTCCTCAGAAAGGATAGTACGTAAAGCATGGCGAATATGGGTGTGAAGGGATTGGGGACTGAGCAGAACGACATCAGAGAGAGAGGCGGAGGTTCCAAGGAGGCTCCCCAAATGGTAGCGCAGGTCCGCTACCGACTGCGAGGTCACAGGTAGGATAGCGGTCAGAGACGGGATGCCTGAAGAGGGTGTGTTGTCCGCGGGAAGTGACGGAGACGCGTGTGGTGTGTTATTCAACACAGCGGGTTGCCCAGCGTGAAACACCCAGGGATGGGCTATGCCGTGTCCGTTCGCGGGTGGAGGCTGTAGTTGGTGCACGAGAGTATCAACCTCGAGTTGAGGCATGTCGTTGGACAGAAAAAGAAAGCGAATGAACCAGATGGAGAAACAAAAGACCAGAATGCTAGATAACATCTTAGAATATAGCCGATGGGATTGTCGACGCGCTTTGAGCACCGGAGAACTGGGTTGGGACATTGTCGACAGGGTTTCTCAGCGTGTAAATAGCCAGCGGAATAGATCCAGTCCGAGAAAATAAGACAAGTGCAAGTGGTGAGGCGACGGCAGATTGAGGAGTGGCCAGTGGCTCGAACAACGAGAGTGGACCGTGAATTCAAGTCAAGGACTCGCGGCGAGGTTCAACTTGTTGACAATGAG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6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TGTGCGTGCCTCCGTGTTCAAGTTCGACTTGCATATCGCGTAGTGCAGCAGGTTGAGAACCCACGTCTTCATAAGCGAATCCCCCGCGCCCGACAAGGTCTTGATGAGCGTCGAACACAGAATCGACAGGCTCGGGTGGCTCTCGAGGGACTCGCGCAATGTCGTGAGCAGTTCCGCCTGCTCCTTCGAGTCGGCCGGCGCCGCTAGCGCGAGCGAGAGTTGCGACAGGGGGTCGACGGGGGCAGCCATGTTGCAGTCCCGAACTTAGCGGGCGCGGCCGCTCTTTTCTATAGGTCGTGAAGGGAGTGAGGCAAGCGATAGACAGACCAGAAAGCAGACAGAGCCAGACGTT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6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TACTGAGACGCTTCCGCTTCGCGCCCTTGACGAAGGCTACAGATACCTTTTCCTGCTCTGGGGATCTTCCGTTTCCGTTGGGAGGGTCTGAAAAGGCCGTGTTGGAGGGTAGGCCGTTGGTAGCAGAAGCAAGATGGGTTCTGTGGGTCTTTGAATCGGTGGGAGCAGACATATCGGGGGCGCGACGTTGGAGAGTGAGGTCGAGGTCAAGGACGGGGTTTGGTTAGTGAGGGCAAGCGAGGTGAGAACGCGATCGTCGGTTGGGGTCCGAGATGGCGGGGAGGGGCGATGGGTCAGAAGGGGGCGGGGGGAGGGCGGGAGAGCGTGGAAAGAGAGTATGTCGCGAGAAGAAGGCGAGCGAGTACTAGTCTAACGGGCGAATATCATGGGGGTATTATAATGCGACTGGCCCTGCCAGGGGAGATGAACTCGTTCGGCGGC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6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GCGCCCCCAAGCACTCTGTACGCTTTGAGCTTGTAGTCGTCACCAGCGTAGACCGCGTCCAGCGCCTTCGCCAGATCGGCGTGACGCACAGGGAGCAGCGCCGGGGCTTGTGGACACAGATCCGAAGACTCATTTGGTGGTAAAGCTCCCAAAAGAGTTGACCTCGGTGCTTTCGAGACCTGCTGGCGATGCCAGGGCCAGCCGATGCAGGCGAGTAATGAGAAAGAGAGGACCACAGCCCAGGCTACATGACGCTTTCGTTGGGGCTGAACCGTGATATTCTGGTAACCATGTTTAGACGAAGTGGCACGTCTAGAAGTATAGTGTTTCGAGCGGTTCTCTGAGCCTGGCTTCTGA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6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GCCTCGAGACCCAGCGGAACAGCCCGTTGCGCAAAGCCGGGACCAACACCCATGAATCCATTGTGTGCTTGGACCATGCGATGCCGGGAAGATGAAGAACCAAGGTCCGGACGGACGGAGGAAGCGGTCCAAGCATGAACAGCCCGACGGGGTGCGTGATCTCCAGCGTCTTGGCGTTCGGGCAGACCTTGAGCAGGTCCAGCATGAACCCCGTCGGCACGCCCGACACTGAGAGGTGTTGCACGTTCGGGAGGGTGCCGTAGGTGAACTCCTCCCGCCTAGAAATCGACCGCAGGTACAACGCAAAAGTCGTCCTCGCGGAGATAGTGAATGAGTAATTAATAGAGAGGTGGGTAACCTGCGGGGGGAACGTCTGCGCGTCGAGCTGTTCGAAGGCGTCGTCGAAGCTCCGGTCCGTGTTCTGGAGGGAGATGTGTCGGAGGTTGGGGAGGCGGTCGTGCTCAGTGACTCGGTGGAGGACTGTCGAAACCGCTGTAGACGCGTCGTCTTTTTGGGGACGCAGCCAAAGACCGACGGCGGCAGGGTCTTCAGATAGCCCAGGTTCGCTGGGCGGAAGGCTTCTGGAGACATGAAACGTGATGGAGCGACATATTTCGTCGGCGACTCGGTTCGCCTCCATGGTGAACAGATTGCACGACTCCTGTGTAGATGTACGTTCGGGGAGGAGTCCGAGAAAGCCATCTGCGCTCAGAGGGTTGGGGATGTGGACGTCACGCGAGGTGATGTAGGCGGTAAGCGTGAGCCATGTGCGGTTGACCAGAGCGATGTTCTTCAACAAGGCCGAACGCTCCCGCGGTGCTTGCGGCACT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9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AGTGCTTGGGTATTCGAAGAACCGATTCCCTTGAAGAGGAGTGGGTAAGGCCGTCGAACCAGTGTGGGGGGGGAACGATACCTTCAAGGTCCCTGCCTATGAAGCCGGTCTGGGTCTGGGGTGAGCTTTCTCTTGATTCGCGATGGCGGATGGACGCACGGGATGTCTGAACCTCTTGAACCATCTGGCAAGGAAGGACATGACAACGGAGAGCTTAAGTAGCCCAAGTAAGCCT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9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AAAACGATGAATACGGATATGAGGATTAGAAATATGCCGTTTGCAAAGCCCGAGAGAGTTTCTATACGACCGTACCCATAAGTGAATCGTTCGTTTGGAGGCCAGCGCGCCATGACGGATGCAATCAGGCCCACAGCAATGGCCATACAATCGAAGGCCATGTGATTACCATCGGATATGAGGCCTAGACTGTTAGTCCAGATGCCATACAACATCTGAACAAGCATGTAGCACATGTTAAGCATCAAAAAATAAAATATTTTGCGTGACTCCGGATTTGATAGGATATCCTTCAAGTAGGCCTGCACCAGCCGACTTGTCGACTTGTAATAGGAACCAGCTCCCAGTGAAGACCGATTTGGTCGAGGATACATGCCTATACATAAAATCAGCCAATAGACCCACGCAAACCCTGTTGAGACACTCACCATAGAGCAATAAGACTGGGACGACGAAGTCAGCAAGCTCGGGTGAGTGTCCGAAGCCTAGATAGCCAAAAACAATAGCGGCGGCGTATGTCGTTATGAAGGAGAAGGTTACATAACGAGGCGATGCTACCGCGATGTTCGTACTGACAGAGGCTCTAGGTTCGAGATGAAGGACGATGTATGCTAAGCAGGGAAGTACTGCCAGCGCAGTGAGACCCGGCATGTGGTGGCTGGCGTCACCCAACTGCAAAAGACGTGAGATTTATGTAGAGTGAGTGCAAAGCCGGATTCCACTGACCAGTATGTGTCTCAACACGTAGAGTGGGAGACTGAACACGCATGCGCCTAGCATGCTGAACGCAGCAGACATCGTCTGTCCCAAGGAAGGCGATAGAACGCGTTCTGTATGTTCTAATGCCGCAGATGCCACCGCTTCAATAAAGAGGGCCCCATAACCAGGAATGTAGTCGCTGAAGTTTTCTAGAGAGAACCGGGTATCCCAGAGGAAAGATGCGAACAGGGCGAACATGATGGCGGAGAC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9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AATGCCTGAATAGCCGGGATTGATTGGGACTCTAGGATAGAATCCAGACTAAGGACCGCCCGGCCGAGCTGGTAGTAGCGAGTCGCGTCCGTAGACAAGGACGGCCTATCGAGGTCGAGGAGGGCCCCAAGCGCGAGAACGAGGCAGAAGACCGCTAGTCGGTGCGAATCCTTGGGAGCCGGCTCGATCTCCATTCGCTGGTCGTAGATTCGGGAGAAGATGGTATCTTCAAATTCTGCTTCTGGAATGGGGGTGTACCTATGGCGTGCAGTGTGTATTAGCCAGAAGCGATCGGCGAATGGGGAATAGGTCGGATGACGTGACGTACATCCACGCAGCGTGTCTGTAGTAAATTGTGACCAGTTCACGGGCCTTTGCTTGATCGGGAAGGGAGGCCAACACGGTCTCGCGGATGCCGGTTGCTGTCTCGCTGACTGCGGTATAAAAGGGGAAGGTGTGACTGAGCCAAGGTATCTCTGCCGGCAACTGCATCTGAGGGCTTTCCTCCTCATCGTCACTCCCTGCTTCTTGCTACACGACCAACCAGAAGCCCTAAGCCTATAGACGGTATCTACGTGTCTTGATAGGCAGCGCACCTGCAACAAGTACTGCAGGGATAGATGCATTGTCAAAACACAACCGGAGGGAAGATCATCGTGGGAGCAGCGTACCCAAGCATTGGCCATCCCGCCGAAGAATTGGGTGTGGCCAGATTCGGAGATGGATCTACACAGGGCAATCGAAGTTAGGCGAAGGGGCTGAAAGATCAGCATGACGAATTTTACAATGAGCCAACATTGATAGATTCAACGACCTCCTGCTCTTGCTCCTGGGCCTGTTCCTCTGGCGACTCTCTCTCTAGCGGTCGCTTCAAGGCACGGAGCTCATCCGACAGAAGTGGATGGACTTCGCTTGAGAGGTTCGAATGGGCATCTTCGAGTGCGTCCTCCAGCGCGCGGACACGGTTGGCGAGCATTGTGATTTTGTCATGGAGTACTTCGGTGTTGGCGAGTACAAACCTAATAAGAATTGGCGTCAGGGCGCACCGGTGACTGCAGAGCTGACGATATGCTTAGGACAACGCTACCTGTTACCCTTGCCTG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CGGTCGAAGTGTCAACATGGGTGAAAGTGACGAGCTTGTACTTCTTCGCCTTGAGCGCGGCCTCGATGTCCGCCAGAGGCACGGTGCCGCCAAACGGTGCGTGGAGCTCGTCCACGGTCGCGCCGTACGTCCGAAGACTACCCACATCATGCGGTCAAAACCTCGGTATGGTGTGAAGGGGAGGAGCCCAAGAATGACTCGAGTAAGACCCACCAATCGGCGAAACTGTCTCCGAAGTATCCGGTGTTCAGTACGAGGGCGTTCTCGCCCGGCTCCACAAGGTTAGCGGAAACCTAGTTGCAAACGCGCGAAGGGAGGGAACCATCGGAAAATAAACCTCCATTCCAGCGCGTAGGATATGATGTGCCGGCATGGATGAACGTACCTGGTCCCAACCGAGGGTACCGGAGCCGGCGATGAGGAAGGGCTGTGCGTCCTTGGTGAAGAGGACGTCCCGCGTCATGCGGATCGCCTCCCCGAAGATAGGAATGAAGTCCGGGGAGATGTGGGACATGGAGGGGTGCGCATTGGCGTAGAGGACCTG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ACGTTCCACTTTCCGTACCAATGGTATAGTCGCGAATGTAGTCGTAGTTGTCGTTCAATGCTCTTTGGATTATCTTGGTAGACTGCTCAACGAAATCCAGGAACTCCGGTGCAGAAAATATGCTTAGTTTCTCGTCTTCCGTCATCTCTGCAGACAGTCAGTTCACACATCCCGAGAAACACCACGTGAACCTATAGGCACCTCGGATTTCCTGCGCAATCTCCTCATCCAGCTGCTTGCTCTCGGCCTCCAACTCTTGCTCATGCGCTAACCGTTCCGCCTCTGCGGCTTCTCGTTCATGGAGTATCCTCTCCCTGATCTCCTCTTCATTCGCTGCGGCAGGCTCAGTCTCAATCTCCATTGTCTGGACCTCCTTGTTGTAGATGACGCGTT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ACATCAAAGCCATGGAATATGAACTAGAATTCATTCGAAATAGCGGGAAAGCCTCCATAGGTGTCGTAGATATCGTGTACTTCGGTAGCCAAGTCCGATAGATCGTCCTATAGTAATGGTACACGGGGGATCATACAGGATGGTAGGGCCGAGGTTCTCAGAAGGAGACGGAATACGAGTCGAAGGAACACGCTCGAACCGGCAGAGCCTGTCGTACGACTCTAGAACAAGCAATCGCAGCACAGTTCTGACGCGCACAAAACGCCCAGTCAATTTCCGACACACGGTTGAGAGACTTTTGTAGAACGCACCTTCAGCACAGCAACACAAGCACATTCCCGCTAGGCAGGCGCAGCAGGTATCCGATCCACCACCCTTGTCTTGCTGTTGTCTGCAGGTGCCCCTTTAGTCACACCGCCGCATTCTCGCTTTCGCAGTAACGTTACGTACACGTATACGGTCTGGGGGGGAGGCTGGGGCTGGTAAGGTTGACCGTAGGGAGGTTGGCCGTATGCTTGCTGTGGCTGCTGGGGGTAATAACCGCCCTGA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CTTGCCCTTAGCCTCGCTGATACAGTTCGCGAGCGTCCACGGGGAGACGTATCCCGTGGTCGCGTCGCCGATCGTCCCGGGCTTGCCGATGACGAGCTTGCTGCTCGAGACCCCAGACGCGATGATCTGGAACAGCGCGGTCTTCGGCCACCTCGCGGACGAGCTGGTGAGCAAGCCCGAGCAGGTCGTGTACTCTGCGCCCTCTGTGGTGGGCATAGCACGT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GGGTAGTGCGAAGGTGTAAACCTGTCGATCAAGCTCAGCTTGTACTGTGGACCGCAATCTGGGGGCAGGAAGCTTACCATGGCGCGACCGCTATTGATCACAAGGTTGACGTCAGCACTTGACGAGAAGTGTACGAAACCGTATTGACAAACGGGCATGCGTAATAATGTAGCTGCTGCTGGAAGGCAGCTTGGAGCGAAGCTGCTTAGTAAACTTGATGAGCCAAGCCTCGGCATGGCCAGAATCCATAGCG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TTCACCCAGCCGGCGAGGTTGTTAGCGGTCGCGACTGGATCCACACCGGCAGTCGTCGGGACGTCAGTCGAACCGAACGCGGCGACCAAAAGCTTGATCCCGGCTGCGTGGTATTTCGATTTGACCGAAGAGCGCTCGCTTGCAGAGAGGGTAGTCCACTCGTACGCCTTGTCCCACAAGGTCGCTGGAGACCAGAA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CCAGTGAGTAGTACTTCACAGCCTGACCACTAACTCTGTATCTCCCGATCTTGGGACCTCCGTTTATGAATTGCCAACACATCTTCAACGGGCACGTCCCCGGTGGACTCGCTGCCCTCCGAACGCATAGCGAGATATTCTGAGACACCGAGGGAGTCCTCGTCTACGCCTTCGTTGCCACCCTCCCGGTCATAGTCTGCGGGATCTATGGTAGCGGCAAGCGAACCGAGCGCGGGCATAAACTTGACCGAGCGAATGCTG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ATTGTATGCGATATGGACCTCAGGATACACACCATCTCGTCGTGTATTTATTCCTTTCTATGCGTCGTCGATCTATTAGAAGTTGGAAAGCAAATACATGATGCGGGGAGGACAGCGCGAGAACGCGCCGGGTCCGGTCCAGACTGGTGGTCGCGACTCGAGACAGGCGCGTGCGGCTACTCCGAGCGGCCCCGTTTCACAATCGCTCGAGGGTGGGGGATGTGGCAAGGAATGAGATTGTGAATGCTTTACAGAACGATCCCGGCTTTACGCCTCCTGCTGCTTAGCCCGCTCGAGCTTGAGGTAGTACTCCTCTTGTTGCTGGACTGTGAACGAAGAAAACGTGCGGAGTTAGTGACAGAACGGGAGATCAACCTGAGACCTGAGGATGCGCGGATGCGCGAAATGCGCGAGCAAGGATCTGCGAAATGGATGGAATGCTTACCACGCTTGAGGTGAATGCCATACCTGTTCCGGGGCTGTGAGTTCACCTGACATGTAAGAGGAGGAATGTGGACGAAACTGACCAGAACGTGAAGCCCGCGCTGATACCAAGGCCAAGGGACGTGGTAAGGTCAAGCCAGAAGCGCTTCCTGAGCTTTCCAACGATGGGTGCGATGGGCATTGTGGAGTTTTGGCGGGCGTGGGGGACGTCGAGGAGGACGGGGGCAAGGACACTGGACAGGGCAAAGTCGGAATGAGAATGGGAGAGGAG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GGGGGCCAAGAAGGAGATTGTTGAAAAAACAAAACAGCGAAAAAATGGCTATGTATGCAGAGTGGTAATGGGGACGGTATCGCAGAGTCAGGGCAAGTGATAATGGCACACGGGATTAAGCAGTGATTTCTGAGGGCAATCTGGTCGAGCATAGCATCGTCGATACTCAATGGAATAATGGTATAGAAAGGCACCATACTCAACGGTGACTAGCCGTTCCTGGCAGAAAGGACAGAGATCCGCCGTTTGCGCGTGCCAGGCTCCATCTCCGCCGCCGCCAAGAAACAGTTACGAGACGGAGAAGATCCACCCATGGGCACGAACACATCTGGCTCGAAGGAGGTCATAGTTGAGTCGACGGAGGCAACCGTCGAGTCGTACACCCACGAGAGGCGGGCGTTTTCCGTGTCGGCCGCACCTTCAACCACCGAGAGCTTCCTCCCAACGATCCTCTTCTTCA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GTGTTAATTGAAGAGTGGGGGAATCCAAACCGTGACCACTGCGTCTCGAACGCATGCAATTACTCCGTCTGAACTTCTTAGCAAATACATCCCACAAAACTCGAATGGTACAACACACCAGCACTAAACCCACTTGGTACTCATTGTCAGTTTTCGGCTTTAAAGATGAATAGAGCTACAAGAGATGCCGCATTGCCGGTCAACCGAAGCGGGGAAAGGAGCGCGGGTGAGGCCAACAAAAGCATTTGAGCGGAGAGAAAGCTACAAGGACAGCGCGAGTCTGGCCGCATGAGAAAGCCCGTGTCGTGTTATGACAGTGGCGAGAGTGGCGTGCGGTCTGTGGGGGTGACCCGGAAGCTGGACTTGTCCTGCATCGAGT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GAAGTACACTAGCTTACCAGTAAGCGCGCTTCAACCTCCAGAGCATCAGCGTCTGTCCATGGGACACTGGATTTCAAGCTCATTGTGCAAATCTCTGCCCAGCGTACTTCATCGGTCGGTGTCAAGACAACACGGGTCTTCTCAGGCTGCTCAAGCTCGGGCTCATTACTCTTGGCCGGCCGGTAGTCAAGCAGCTCAACAATGAGGCACCCTATACAATTGTTACATCATGCTGCTTTCAACGTTGCGTTCTACTTACCTTCGTAAAACGGCAATTCGGCATCCCCGAAAAGGCCTAGGAAATCCACGGGAATATGGTGGCTGCGGACGTCGTCCAATAATGACTAGACAGATATATAGTGGTGATAAGTCGACATATTGATTGGATACTCACCGCGACGTGATTGTTGTAGAGAAACTTAGAGCTGTTGTTCAATATCCAGTGCTCTCGGTAGAGCCGAATCGTGAATGACGGTGGGGCGTGTTCGTAGTCCTTGAGGACGCCTTGTAAGAAGCGGCTTGTATTATAAAGAGCCATACTACGGCGGATAGCTTGTCCTTTGGCCCAGATTGAAGGTCCGAGTGGATGTCGTTTGAGAGTGCGGCTGGGGAGACGGTGGCTCGAACTGAAGCGAGCTCGAGGATGACCAAACACGGTCGTGGCTTCCAA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1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AGATTAATGAGGCCTACAGTATGCAAAGGTACAGAAGACGACCATCCTGATACATGACACGAGCCTCAGCACGCCAAACCTTCCCAAACTGAGAGACAATCACGCAGCCGTGACTCCCGAGACTCCCGACGACCCTCCGTTCGCGGCGGTGGCCACCCTGACGAGGGGTTGACTGCTTCCTCCTATCACCCATGCTCCAAACGAGGGGGCGGAACGCGCCTCACGCCGAGCCTCCGGCCGTCGCGCCCATACCAGGGACCATGGTGGGCACGTTGAGCAGCTCCGTGGCCTTGCCCGTAAAAGCCCCGAACAATCCGCTCAGCTCCTCCATCCGACGGCGCAGCGCGTTGTACTGGCAGACGAGGTCCTGGTACTCTTGTGTCTGTACGCGGTGGGTCTCTTCAAGCGTCTGCAGCCGACCACGGAC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1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ATGGGCCTCGAACTAGAGATGACATGAGCTAATCTCCAAGTGCCTGAGGCTGTGAACAAGGTGTGGTCTGACCTTCTCCCGTCTGAGCAATGTGTCAAACACAAGCCCGGCATCAGGCAGTTCGTTGCGGGGAAGCGGGTGAGTTTGCGCCACGCTGCGCGAATAAGGAGTCCCAGCCTTTCCCAAGTCAGGGATGGCTGGGTTGTTGTTTCCACCGTCCGCACTCCGGAAGGCGAACTCGGGACCAATGGAAGTATCAGGCGGGTGCGGAAGGTCTTCGTACACTGCGGATAGAAGTTA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1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TGTGTGCACTGTCAATGAGTACCGTGGTAAGTAGGATACACAGACGAAAGCAATATTAATAGATGTCAGTTGCCTCTAATCCGTAGGGCTACATAATAGATCCTTACATACCATAGTCTGCTTCGCAATCACCAACAGACCATGACCTTCTCAAAATCCTCTGCTACTTACTGACGACAAGGTACAACATAATCAAGCGGATCCAGTACTTGAACACCATCCATGGCCAATCATACAAGCTCAATCAATAACGACCGGCCATCCCGACGAGAAGTCAACATAATTGATGCCGAGGTACGATGGCCCCCCAAACGCGTCGTTCGGCACGTAGTGGTACACCATCACGTCCCGCCCGCTCACGGGGTCCTGGAAGAGGCTCTGCCCGCCCGGCGCGTAGACGTTGTCGTGCGAGCCGAGGACGAGCGAGCCCGTCGGCGGGTCGAGGTCGAGCGTGATGTCC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1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CGTGAAGAACATTACCTTAAGACCCAAGCTCGGTACACGAATTCCTTCTCCCGGCATGTCCCATTTTTGCCATGGTTGCGAGGCCTTGCATGGCGAGGCCTACCACAGCGGGCAAATTAGGATGGCCCAGCGTGTGCAATGCTGCCTCTGGCCCTGTCATGGACCCGTTGTGATGACGAGGGCGAACCTATGTGCAGGACCGCTGAAATTTTCGAAACAGCGCGGGGTGTTTATATATGAACTTAGTACATATTGTAGCGGGGTGGGGCGGCGCAGCATGGGACTGTTCCATTGATCACACAGATTCCGACCAACCTTTAGAAGCGGAAGTAAAATAGAACCACCTAAAGGCAATCCAGAAGAATTCAGCAAACACCCCGTTTCTGAGGATATGGACTTCGAGACCTCCAGTATGTACCCCCGAGACAGGGTAACGGTACAGATAAAGCTGCAAGGTGGAGGCTCCGAAGCTACTGATCCGCATACACTCTCCATCAGATAATCCAGAATTTGTTGATGATGTTCAAGCCGTCATGCAGAGGTTCGATGTCAGGGAGTAGAGGAGGCCGAGCGCGAGGATAAATGTTGACCGAGGGAGTTTACAGGGCCCTGCGTTCTAG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1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CCAGTTACAGGAGCGAGATCACGTTCTAGAATCATCTGCCAGATGACCTCCGGCGCCCTCGTCGATGCGTTGGTAGGCCCGAAACTTGGAACCGAGTGCACAGATGGGACCGCACCGTCGACCCCATGGTAGGTGACGCAGGATGGCTGAGTGTCGTAGTTGCCCAGAGCGTTTGCGAGCGAGCTTGACGGCGTGATCGACCTGCAGGCCGGCGTATTGTAGCTCAGTGGAAAGGGGGTGAATACAGCGGCGTCCGGTGATGAAGTGGGGAACGGGTGATATGCGATCGGAAAGGGACCGACAGGGCGTTCGCGCAAGTGCCCGGCCAAGCTCCCGGCAGTGTACCCATTTTCGAGAGGCGCACAGTCCTGGATGGATGGGGCATCGTGGAGGGTCTGAGCAGACAGTGGCATGGCGGCATACGGAGTCATGGGAGTGCGGATCTCACTGCCAGTGACGTAGAGAGCCGTACTAG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1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CCGCGGAATGCGGCGCTCATCTAGTCGTGTATTCTGCTCAAATCTCCCCCGGTCATGGTAACCCTCATCCGATGCCTAGAGATTTCGGGCCGCTCGCCTCGTCCAGCGCGGCCCTGTCTCCTGCACCTGGCCTGGAGATACTAGTTCACTCCGGACCAGGGAACGTTCCCAACTAGCTCCACGAGTCTAGAACTGCGGTCCTCTTGCGAACCCTCGGTCGCCCGCAATCGCCCGCTGTACGCGCACGGCAATCCCTCCCCCCCGACGTATATGTGATTAACTTTCGCCCTGCACCCCCTCCATCCTTCAACGCAGGTTGATACAACATCTCGTTCGAATTACACATGGGGACTTCTGAGGCGCTGGCTTTCAGGTCATTCAGCGTATGGGTAGTCAATGTAACCCTTCGACGCTTCAGGCGTGTAGAACTCGGCTGGGTCCCATTTTGCCAGCGGAATGTTTTTGAGGAGCCGCAGCGGAAGGTCGGGCTGTAAACAGACAGGGTCAACCAACGTCAATGAGGGCGAGGAGATGCTCTGACATTGCTGATGAACGGCTTTCCAAAGGCGATGAGCTGCCCTGTCTCCTCCGCAGCTCGTAACGCTGTCTCCCGGGTGTAGCCACCTGCGGTGACGAGTGGCCTTGGATCCCAGATTTCACGAATAAAATCGTTG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1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CCGGGTCGTTCGTGATGACTTATACCGCACCGTCCGGGGATCGCGCAGAGGCCTTGGTGAGCATCTTCACATAGGGCTGGCCAGTAGGGGACGCGGTAACGAGTGTCGCGGCGGAACAGAGGTAGGGGAAGAGTGTAGTAGAAAACTTCATCTTGATTAGGATCGAGTTTGAGAATTAGAGAGCTGTTGTGCACATATAAGGTATTGAGTATGTGGGACGATGAGTGGGATCCACATAAGCAACCTTGCCGTACTTACCGATGCTGATGTAGAACAGAGGAAGGGAAAGAGGCAGAGGCACAGAGTCGTTCAAGATCCTCTGGTATTGTTAAATACGGTCCGCTAGTGGGCACATTCAACAACCGTCTCGGAGGTACATGGGCGGCATGTTACGTCCGATGGCGATGTTCTACGTGGGCGAGCTTCTCTCAGCGGCCTATGCCCTCTTCAGAGAGCTTAACTTGCGACTATGC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TGCCTTTGTGTACTGAACGATCTCTTCCGAAAGCGCGCTGGTGGGGACCAGTCCACGATACGCGATCTGGCTAGAGTAGACGGGCTCCACCATGTCGCGCAATCGCTCGGCTTCCTCGGCTTCACCACGTTTCTCCGCCTCGTCTGCGAACTCATTGAACATCGTGCGCCGGACCGCGGAACGGATGCCGTCGCTGCCGATGACGAGATCGCAGGTCGCTGTCGTCCCATCCTTGAAGTTGAGCGTGATAGGCTCAGTCGCAGAGTGCTCAGAGTATGATTTCAAGCGTTTGGAGAAGTGGATCTTGTCGCCGGCGTCGAGGTGCTTGGCGAGGAGCTGCTGCAGAAGAGACCTGTGGA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GTCACGGTCCTTGGTACCGGTGATTGTAAGTAGTTCGTCCTCGAGTCCGAGCTCCTTCATGATCCACCAGATTCGTGGCGTCATTCCGATACCGGCGCCGATCTCGGTGAGCTCAACCGCAGACTCGTAGAGGTCGAAGTGGACGTCTGATGCGTATTTCTTGAAACATAATGCGAGGACGAGGCCCCCCATCCCGCCCCCGCTGTAAGACAAAGTAAAGTACTATGAGAACCCAAGCGTAGCAATTCGAGTGGATACGTACATGATGGCGACGCGCAGCTTTGGCTGGTCGCTTGCAGGCGTCATGTTGCTAGTTCTCGGTCTCCGTTCCGGCTTGAGGAGCTTGCTCGATGTGTTGCGATCGTCCGTATATATGTATCGCGGACAAGCGGGGGAATGATTAATGATTTAAGTTACCACCGTATCCTCGCTCGAGACTCCAAGCTTCCATACGCGTCGACGGGAGGTCACGCAATGCTCTTTAGGGCACGGCCGCCGGCGAGGAATTGTCAGCAGTAGTCAGCAGGGCATATGCGCAGGGTCGTTCCCTTTGATCAACGTTGATCCTCGCCCGACGGCCT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CATCAGGAGCTCGGGCAAGTACCTCCCTGCTCTGCTATCCTCCGCGCTCACCATCTCCCATCCCGCGCGGCACAGATGATAGTTGTCCCCATTGCGCGCCGAACCTTGCTGGACCCCCTGCGAGTACGGTCGGCGGACGTCATCGTAGATCGCGAGCGCCGCGGGGAGATTCGCGAGCGTGACGGCGGGATGGGAAAGGATGGTCGCGAGGACCAAGCCGTCCTCGAACGCTTGGCCCATCCCAGCACCTTGATGGGGTAA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CTATCTGAGCTGTACGCGCGCGTTCCAGGACATCCTCCGGGAGCGCGCTCGTAGGTGCCAACCCGCGATACGCGATCTGGCCTGAGAAAACGGGCTCGATCATCGCGCGCAATCGTGCGCCTTCCTCAGCTTCACCGCGAGTGAGCTCAGCCTCGTTTGCTAGCTCGTTGTAGATTGTACGACGGACTGCGGAACGAATCCCGTCGCTACCAATGACGAGATCGCAGGTCGCGGTGGAGCCATCTCTGAAGTTTAGCGTGATAGGGTCTGTGGGCGATGTTTCCGAGTAGGAAGCGAGACGTTTCGAAAAGTGGATCTTGTCGCCAGCGTCGAGATGCTTGGCGAGGAGTTGCTGGAGGACCGACCGCTGGAACGT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CGCTCCGTCTTCGCCTGCACCCGCTGGAACGTCTCGCGCATCGTCTCGAGGCCGTCGGTGAGCTTGGCCACCTTCACCCTGACGTGCGGCTTGAACGGTGGGCCAGCCGCGCTCTTGCCGGTGGTCTTGCGCTTCTCGGAAGACGACGACTTGGACGGTCGAAGTTCGGGGTGGGCGAGTTCATCGACCATCGCCTTCTCGTGGCCGTAGGCTTCCGTACTCTCGACGGCGGCGGCGTCTGCTCTCGTCTCTTGGATGCGGTTGAAGTGGTCAGTGTTCCTCGCTGTCTGGACTAGGGTCATATCCGGGTCTGAGACGAGATGGAGCCGTCCGTCTGAGGGTTTGATGATAGGGAGTTTCTTCAGGTCGGAGTGCTGGCTGAGTTTGAGCTCCACCT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CACGTATGCTACGCCGAAGACCGTGTACGGTAGCATGGCCTCCACGATCATTGAGACGACATTGTTGAAGACGCTGGGTCCGTCATCCACCCGATCAATGGCCTTCGCACTTCTGCGTGCTTGGGAGATGATGAGGCCGCAAATGAACAGTGAGCATGTAACGTTCATGGTAATCCCGACTGCAGAGTAAGCCAGGGCAATGCGAGGGGCGATCCCGACGAAGAAGTCACCCCCCGGTCGGCCGGAATAGT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GCCGTACCAGGTATGCATCGCTCATCCAGTTCATCACGACCGACGACGCGCTGCCCAACGTCTGATACCACACCGCCGCGTGGTCCGTGTAGTACTGCCCCGAGCCACCGGGATACCCCGCATGGATGATCCACATCTCCTCCCCGAAGAAGTTTTGCGCAAAAAGGTAGACGGTGATCATGCACAGGAGCCCCGTACTGAGGAAGAGGGTCCGCCAGCACTTCTCCTGGCCTGCGGTTGCGTCGGCCCGGCGCCGACGGCGGGCTCGGCCATCTAGCACGAACTTCACGGTAGCGAAGTATAGGACCAGCTCGACTCCTGTGGGAAGGCAATGTGATGATCGCCCGTCAGCAGACACAGGGGTATG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ATTGGGGCACGAAGTTTAGCCCAAGCAACTTGTCTGCGAAGATGTTGTACATCAGGGACCATGACTGCTGGTCACCGTAGTTTCCAAGCAAATGTGAGCCATCAGAGGACGTTGCGCGTGACAAGAACGAGCTGAGGAGGTCAAACGCCTTGTCCTACACACAACTCTCATTCAGTCCGCCACCTCAAGAAATGCAAACATTACTCACGCCATACTGCTTCGCATCAGCATCTTCACCGACCGCATGTGCGATCTCAGCCATGGCCTTCACGCCGATTATGCCCTTGAGAGCGATGTTAGTTAATGCACTTGCACCCCCGCTGTCCTGATTTTGTCTGG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TGGGAACAAGTAATTGCTGAAGAATTTCAGTCCAGCCAATAGCGCCAGGACCGCTGCTGCCAACGGGAGGTACGTCGACATGATGTTTTTGCTGATTGAGGATCTGTGGGGTGGAGAGGAAGATGCAGATCTTGTGGGCTCGTCGGGGTCCTTATAACCCCTCTGGGAGGTGAAGAGAAGGAGAAGCCGCGTGGGAGCGAGCTCCATGACCGGTGATAGCGAGTCACTGTCAATGTCAGAGTGCCGTTGTCGCTCGGTTCCGCAACTTCCCCGCCTCTCACCCCCACACCTGATGCGGCACCGATAACCCCCAGCTCGGTACCGGAGGACACAGTCGTCTGTGCATTGTATTCAGGCATAGCCAGGCGGCAGATCGCCTCCA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GGAGACGCCGTACTGAGCATTGTTCGATGCGAGGTACACGACGAAGAATACGACGACGCTGGCTGAGTACATAAGTCCCGACTCAATGACGATATGCATGGTACGTCTCAAGGCCGAGGTATCGCTAAGTGCCGTACCCGCAAACGCCGTTCGAGAACGGCGCTCGACTGTTCCGATCTTGTACACTATTAACGCTAGAAAGCAACCGCAGGTCAGCACGACTAACTGGTAAACGAACATGGAGAGACCCGAAATACAGGTGGCGACAAGGTTGAGGGCAAGGGTGATGGAGAGGGTGGAGGTGATGAATGGCTTGAGTTCTCCTGCGTTGAGGAATGTGTTGGTGTGTAGCGTAAATTCGATGTAGCACCAGAACGCTGATACAACTTTCGGGCTGTCATGAACCATCCGTGAAAGACGCGAGAGGGAAGTTGGTCTCACTTATGCCGGCAACCCAAAGA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TTTGCAGCTGTCTCGTTTGGGCGCCACACTCCTTCACAATTTTGAGGAAACTCGTGGTCGCAGTCTTCCATAGAGGCTGATCCTTGCCAAACTTCGATGGGGCAGGACATTCATACTTCAACTTGATAGGAATGGAATATGCCTGGAGGCGATCGTGAGCGACGTTACTAAGGTACCGCGAAGTAATCAATCTTACAGCGAAGAGCGCCTCGATGGTGCCATCTGCGTAGATGGACGCATCGGACTTGAATCGGAGAAAGAGGTCGACAAGGTGAGGTAGCGTCTTCTTCGACAATGCAATGTAGGTCACGCGATTCACTGTGGACCGGGAGACCTTGGACGCGGAGGGAAGTCCGCTAGAAAGTGCGGGTTGGATATCGAACGCTGCGAGGAAGGGAAGGGTGGCGTATTCGGAAAGATCGCGAAGGACGAGGGAGATAACACCACGCGCTGTAAGCTCAATACTGTTAACAGCTTCCATCACGA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TGGTTCACGAAAGTGCTGCTCCCGCTGGTGCCGTCGGACGCCCTCTTCATCAAATCGCTCAAGGCCGTCCACGAGTTGTCACTACCGTCGACAGTAAGGCCGAGTGCCCCCTTCAGCCATGACGACTCGTTGAACGTAGCATCATATAGGCCCACGGCCCCGACCAAGAACATGATGGCGCAAAAGGCGAGAGCGATAGAAAGCAGGATAGGACGTCCCCGCTTACGGTTGCAGCGGCAGCGGCGGGATTCGGCGTCATGGGTCTGTGCGTATTGGTGACCGTAGTGTCCGTGTGGGAAGCTCTTCTCGTCGCTACGGTCGTAGGGAGTTGCAACGGGGGCATTGGTTGCGAATGGTTGGGACGTAACAGTGGGCATAGTCAAGGGGATCTATAGCAAGCACGTCGGGTGGAGAGTAAAGCACGGTACGGTTTCAGCACATGCCTGCTGCACCTTTGCCCTCTATAATGCAAAGTACTCACCCGCGTCGAACAATGAATGGAAGGTCCTTCGGGAGACAGTTCTCAGCTGGGTCGGAGGGAGGGAAAGGCGGGTGGTGGGCGGATAGACGACTTGGACCTAAGTGACTTGAAGGGTTGTGGGGGATGACCTCACAACGCCCCGACCGCAGCGCCATGCCTTTATGAGATTTTGGAGGTCTACCTGCGTTTATGCGGACTGCCAAGGATTCTCGTGCCCGGCGCGAGGAAGGTTGGAAGCCGATACAAGGCGGTGCGGCTGAGTGGGTTAATCCTGTGGAGTCCTGAGTCCAGTCCG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GCCAAGAATCCGGGCTTGAACTTGTGGTAAGGAAGCGTCTGGGATCCGAGAGCGCCGAGGACTCGATCTGCATAGCTCATGGCGAGGGCCTTGATCATCCCCGTGTCTGCGGTGCCGGCGCCGCCCTTTCGCTTTGGGAAGAGCGTACCGAACTCCTGTGCAGGGGTGAAGGTGCGCTCGAGCACGCTCGCGATGAGGCTGCTGTCGCAGTAGACATCCTTTCCGATTGCTAGGACAGGTATCAGCCGGTACGTCACGCCCAGTCGATCGGCGAGGTCGGGACGGGGGAGTGTCATAGGT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TACAGTATGACAGGAAGTTGAGTAGCGGCGGACGTCATGTTCACGAAGAGGCCTGTCTCGCGTTCTCCACAGGGGTTCCCGCACCAGATTTAAGAGGAAAGCGAAAAACTAGTGACTAAGATGGCGCTGGGTTGAAGGGCCTCGTATGAAGTTGGGGTGCCTCGAATTTGAACACCATGGACGGTTGCCGGTAATCCCGGGGTGAAAACAGGTGGGGTATTCAGAAAGTCACATGCGTTCCTACACACGTAAGTGGCCGAGATCTCGGGACTCGAGGAGAGTAACTGCCAGCAATTACCAGCAAGTACATCGACGAGGTGAATCGTGACGAAACTTGATAGGA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GGGGGCAGACGATTTGCGTGAAACGTTTGCGTGGGCATCATGACGTGCTTGAAGAACCCGGTCCTCATCCGCTCTGCCGTGGGCGGGACCTTCGGCCATGGCACATTGAGGAGAGGTGCGATGGCAACAGCGTATTCCGGATCCATGCCAGAGTTTTCAAATGTCAGCGCACCACCTTCCGTGGCTTCGCTGTGCTTTATATCTCGCTGACCATGAGATCAGCCACCACCCCGATGTCTGAGTCACGCTCAAGATACAAGCACACCGTCCAGAAGATTAGTGTGTGAGAGTGGTTGCGGACAACACGTAAGGCTGAAATCGCGTGGACCCTGGATCGAGTCGACGCAGCTTTCGGAGGGCCTAGGGAGATTGGTGCATTAACTTGTAAGTATGGTGCTCGGAGAGTGGGAGGTGACATGTCCAGCTTCAGTCGAGAGAGAGAATGCGAACCTATGACAGGTCCCATGGGAGCCTCCATGAAATCATCATCGATTCCCTTTTGTCATTGACACAAGTGTATCGATGATGATTGGTAACCAGTTCGAGAGCCAGAAACTAGGACCTGCTTCTCTAAGTCCGCGCAAGCACCGGCGGCATGAGCGGGTAG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TTGGACACATTGCCATATATTGTAATCATACCACTATGTAATCTGTAATCTGTAATGCCTAACCTACATCAATGACGACCCCGACTATTTCAACGCCCCAGGGACACGAGATTTGAAGGAATGCCTATCAAATATCATGGGACAATGGCAAAAAGTCATCAAGACGACTTTGCCAGGCCCAGGAGCCATCGCAGACCATCGCGAGCATCATTGTCGACTTTTCGGGCCACGGATATCCACGGAAACGTGTAATAGAATCCATGCACAACCCCAT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GATATCAGCGACCAGTGCCAAACTGGAACGGGCGAAGCACGCACTTGTCTGGTTGAGCGAGCGGATGGACGACTGTCGGTTCACGAAGGTATTGTCCCGTAATCGGGCTCTCGGAGAAAAACGGGTCATCGCGAGCCTGGAGCACCACGGCAGCGGCTAGGCTGGCCCCTGCAGAATCACCTCCTATAATGAATCCATTCTTTAGGGACACGCGAAGCTTTGATGCGTTCCCGACGA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TGAGATGGGTGCGCTGCCCAACGCGCCGAAGAACGCGCCGGCCTGAAGCACGGAGACGACGTTCGAAGAGACGTCATTGGCCTTCTTCGTGTTCGCCGACCCGTCCGCGTTGACCAGCCCGAAGTGCGTCTTGAAGTAGGTCATCGAGACGACGCCGCCGCCGATGCCGCTGTCCCCGCCCTGCTGTCAGCGCGCCAG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GTAGACCCGTATGTTCTGGAAGGTGCCCTGCTGGCCCATGTTGAAGCCCGAGACGCTGACGAGGGGGATGGGAGACGGCGTCGAGTGGAGCTTGAATGAGGGTGGTCCCGCGGGATGCGTCCAGTGCCACCGCCTGGGGCAGGGTTTTATGCTTGGGAATTTCCGGCCAAGCGACCCCACGGGCCGTGTGTGATTGCGGGGGCGAGCAGGACCCCTGACAATTCACCAAAATGCCTGATCCCTTTTCTGAAAATTGGCTTCGATTTGTCCGAAGGATCAGGCCCCAATTTGGGGGCGATTTGGCCGGATTAAATCAGGCCTTCCGGCCTCGAGCCACCGTTTGTCCGGACGAGCGGATGAGGCGTTCTGAAGCGCGATTTTGTCCGGATTCGAGAGGATCAGGCTAATTTTCGCCTCGTTTTCACTTTTTGGTGGCGAAAATGGCCATTGTGCCGCATTTGACTGGAGAACTGAAACTCTGCGATACCAGCATATGGGGAGCGAGGAGTCAGAGGAC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GCACGGTTGCCCATGTAAAGGGCGTACGACGCCGCATCGAACAGGAACAGCAGTTCCGTCGTGGAGATGTTCGCCATGTCGAAGTCTGGCTCGCTATAGAGAATTCCTGTGTCCTTAGATTCAGCAGGTGGTTTCGGAGAGTGTAGTGCCTAAAAGGCGAGAAACAGTCAGACTGGCAGAGAGAGTGTCACAAGAAGAGAGGTGGAGACCCGAGCTGCCTCGGATGAGGGTGTGCGGGTTGGAGTCGCCTCACTTCGGCGGTTCTCTTGAAGCCGGTTAGTCAGGCTCTCCGCGGATGACACTTTCGGTGGATGGGAGCATTAACAGTACCAGCCTGACTGAACTCGAGGACTGCGCAGCGTCCCACGACCTAGGACACAAGAATGG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CGTCGAAGATAGCGTGCACGCCCAGGCCGCCCGTGATCTCGCGCACGCGCTCCGCGACGTTCTCGCTCTTGTACAGGATGACGTGGTCCACGCCGTGCGACTTGGCCACTGCCGCCTTCTCTGCGGTGCTCGTCGTGCCGATGACGGTCCCGCCGCGCGCCTTGACGAGCTGCGCGAAGAAGAGCCCGACACTGCCCG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GGTAACCTTAGAACAAAGGCCGTCCAGTGCATCAACTTCACGCATGAGAGTGCCTTTCCCCACTCCTCCCATGGAAGGGTTGCATGAGAGCTCGCCGATGGTGTCGAGGTTTTGAGTCAAGAGGACTGTCTTTGCGCCTGTGCGCGCCGCCCCTGCTGCAGCCTCACACCCCGCGTGGCCTCCGCCAATGACACAAACTAGAACGTTCGAGAGGTGAGTCTACGTCATGAATCTGGGGAAGTATGCTGGCGTACCATCATAGTGCGGATACGCCGCCCGACTCAGGGACGCATATCTTCTGTGAACCGCAAATCTTCCGCGAGACACAAATCTGCCGAGGCACCTGTGCATGCAGGTTGGTGAGCAACCCCGTTTGTTTTTGTTTTGCGGTGGTGGTTTGAGGGAAAGCCCAGCCT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TGACTGATCCAGAACGAGATCAAGGAGAGGGGGATGTCCGCGTGCTGCCACAAGTCGAGGAGAATCCATGAAATATTATACACGTGAACCGAAGACAAACACACCGGTTAATCCTCCTCTATAGCATGGTTCGTGTCTAGCCCCTTCGCATCCTGCCGCACTTCCTCGTCTTCCAGCGCCATCGTATCCTCCGGCTCTTCCGGCTCCTCCTCGTCTCCCTCCTCATCCTCCATGTCCTCGTCCACATCCTCATCGCCATCTTCCTGGTCCTGATCCAACATCTCCTGGTCCTCTTCGGCGTCCTTCGTGGGTGGTTGCTCGTGGCCCACCCCTGAGGCAGGCTGAGCAGCGGAGGCTGGGGGACGGATGTGAATGGTAGGAATGGGTTGTTGGTTTGCGTTATCGGACGAGGCAGCGGCCTTGCCTTTGCCCTTAGGCTTGGACGCGGCCGACGCAGACTCGGACGTGTCTTTCGCTTTTGCTTTACCGCCTTTCCGCTTGTCTGCTCTCTGCATCTCGCGGTATGCTGCAGGGTGGTGAGGAGATGAGGCGTGAATGCTCGGGGACGGGGCCGGACGTACTTGGTAGCTCCCCTTGGATAGACTTTGCGATATCGTTGAATTCTACGAGTTCAAGCGCCTTGAGGACGTCGGTGGCGGAGATGCTCTTGTGTTGTTTCGAACTCGCTACTTCGT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CGTGCCGTCAGTGGCCTATGTTTTTTTTCCATCGGAGCCGCAGACAATGCAGCGATAGAGGGTACGATACACCGGCGCGACAAAGAACCAGGGTTGATTTGAGTCGCTCCAGCAAAGATCAATCACGACGAACGCACTCACCGTCGCGATGTCGAAAGGCAGGGTGCCGACGGTGGTAAAGGTCACAGGCGAGCCGCTGTCTCTGCCAAGAGTGCTGTTTCGGCGTGTCATCCGGCGAGCATGACGCAACCGCAACGAGATCGGGAACACAGAAAAATCAGGTACCGCACGGGCGCTTGATCAGAAACGACGAGTGATTTGAGGGCGATGAAGACATATGGTGCTCACACGCCGGAGGACGAAAGCCGCAAGAAGCCAAGGGAGCTGT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AGTGCTTTACCCACGCCGTCGATGATGGGCGGGGGGAGCGGTTGCCAGGAATGATACTTGTCATGGGCGGGGATGGCGTTACAGGATGAATCCATGATAACCATCATCGCCGAACTTCCCTTCAAGGGGAACACACCACCCTCAATGAGCGCAGGGGCATAGTGTTTGGCGGCGAGCATCTTGTGGGCTTTGGAGCCGTAGGAGTCACAGAACTTCACGACCACAGGCGTCTGGTGGTCCTCCACCGTCACCTTCGCTCGGAAGAGCGAGACGGTTACATCGTTACGCAACCTATCGGTGAACTGTACGCGTGGGAATGGATTGGAGGGAAGAGGCGTGGGGTCGGGAAGACAGAACCTCGGGTTCGGAGTGGTCGGGGACAGTGACTGGTAGAGGGTGCGGAGATCTTCCAGCGTCTCTCGTACTGCTCGAGCGGTCCGAGCAAGTTCCTCGATATGGGCGCGCGTTCGTGAGTCCCGCCCGCCACTGAGCTTGAGGTCGAGGATCGTCTTAAAGCTGCACATATCAGCGAAGATGCCGTATGTGATCTCGAGGTGAGCTCCATCGACGGCAATGAGAATTATCGGACAATGCGACGCAG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TGAACTTCATATGTATCTCCGCGACTTGAAAATCCCCGGCCCCAGCCATCCCCAGTTCGTTTTTGAACTCTAGGATGACGCGACAGGCACGAACACCTTCCTGTATGATAGTGAATACCACGCCGTCGGCGCGCGCACCATGGGAAGCGCTCTGGCGTGGGCGCTTTCTGCCGGGCGCAGCTGAGTGATGCTCCTCGTCATGCTCCCCAAACAAGACTTGGAACTCTGGGACGAGGTCGACCTTGAAAAGCTTCTCAATGATGGGACGTATGCGATGGAGCGAGCCAGCTCGGTATCGTAGGTCGCGCTAGACAAGGAGAACAGTTGGGTAACCGTGTCCAGTATGTCGCCGTCAGGGTTGGAGGGAGGCTCGTTCAGCGCTTGGGAGAGGTACGCCATGGGAGGAGAGAATATGGATGGATCTGGAGCCGTGACGTCCAAAGGGCGTCCTATAACGACGTAGTGACGGCTGATCGCCGTACGAAGGTCCTTCGACAGGTCCGAGGGGGCTAATGCCTCTT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7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CCTCGTAGGTGAGAGAAAGGATGTCTGCGTCGTCGCCGGCTTTGAGGGTGCAAATGTCATCGTCCTTTGCACACTTGAGGACCTTTGTGAGGGACGTAAGGTTGACACCAAGGGGTATGGGACGGTCGCAACGGAAACGTTTGAAGCCGGTAGCCTCGAGATTGACAGAGACGAGGGCGACGTGGGAGTTGTCCATGGCTTGGAGTTTCTGGCGCGTGCGAACGCGTTAGTCGCGTCGTGATTGGGAGACGAGCAGAAAGAGAAGGTACGCAAAGAGGACTCACGATTCCCTCCTCGTTACAGTCAAAGTTGGCATCTGTGACGAGCTCCTTGACGGCTGGACGCGTTCAGTAAGCGTGGGGCAAGACAAACGAGGACGGGGGGGGACGCACCGTCGAGGAGACGTTTGAGGACAGCGGCTTCAGACAACTTTGCTTCCAACATTGTGTAAGGGGACCGCGGTGGTGAATTGGGTCGCGATGGGAGTCGGCGGTGGCGCGGTGGCTGGCGGGAGAGGCGGCGACGGGGGTGGGCGA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TCTGGTCATATCCATACCCGTTCGGCAGTGGATGACCGCGTTCGTCACCTAGCGCCGAAAAACAGACCGCCGTGCTTATGAGAGTCACTCGAGTACAAGTAAAATATTATTCGGACGTACATAAAATCCGATCTGGAAGCCGAACATGACACCTTCATACCAAAGAATTGCGAAGAGGTGCGGGCGCCAGACCACTTTGAGCGGTGCGAGTACGACGGCCCGCCAGGACGGGCGAAAGCACGCCATCTGGAACCCTGTATGACCGAGCAGAGTTTCGATGCGGTAGCGCACGGTGTGGGGCTTGGCGAAGGGGTGTGGATTTGGGA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CTCCTGAGATGTAAGCGTTTCTTTAGCTACTTGTGGGGGAGCCTTGAATGAAGCTTTACGATGGTCGAACATCGTCTAGATGTTCAAGTTTCGATCGGAAGTTGTTGTAGAAAGAAAATTAGTCTCTACTCAATATTGTGTCCTGCGGTATAAGTCTTACGGTAAGGTTGCCTTCTAATACAATGGGAGATGTGAGGATGAATTCGCCGCTATATGCGTCCAGAGGCAGCGTGCTCAGCGGGAGCAACCTGAGTTATGTGGCCGAGTCCAAGCAGCT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ACGCCGATTGCAATTGGATCAAGGGCCTGAAATTTATGCAAGAAAAGCAATATCTTCTAAACAGGGCAGGCAACTACCGTAGAGTTGTCTAATACAATTCCTGCCTCGTGATCATCCAGCCACCAAGGTGCCTTTCAACCACACGGCGTTCCGCTTCAACATACCAGACCTGATCCGAGCGGTCATCCTCGTAGTCAAGAATCGTGGTCAACGCCTCGCCGGCTATAGTACAAAGTCAGCCTTTGAATCATTGTGCCGGCTCCACCGTGCAAATGAAACCTACCAGGAAGTTTGCCACGGATCATCTGGATCACGTTTTCCAATCCTCGGCGTGCCTCTGAAAGTTCCGTTCCGTTGATACTAGTACTTGGCTCAACGTTCCTTGCGGCGGTCTCAGCCAAGTTCAGCAAGTTGTCTGTGAGAAGACCACTCATACGCGAGGACGGCGACTCATGAAGGTCCTCAAGGATCGATGCAACGCAGGACAGCATGTCGGGGGTCCAGAACCGCTGCCGCGCAAGACTGCTTCTTAGTTGCGTGACAGTGGACCGCGCACACATGAGGACCTCCGAGTCGTTCCCGTTGGCTCCGGTGGTGTCCGGGGACACGAGCGACACCGTGCAGCAGCGCAGTAGGAGAGCGATTGCATGGAAGAGTCTCTCGCCGAGGGCCAAAGTCAACTTTTCTGGGCCTTTGTGCGTCCTCTGGCGGT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ACGGGAACCCAGTACGTTCCGGGTCCATACCCTTGGCCATTCGCCCAGGACGGGGCAAAGCGTGTGTAGCTGAGAGGAGCTACCTGCAGCTCGCGCCTTATCTCTTCAGCGTGGGTGATATTCGGCTCGTTGTCATGATTCTATGCACAAGATTATCTTTATCAGCCTCGTAAATCAGCAAGGAATATCAATGTCTGTGATAGGTACTCCGTGAGTAGACGAGAAAGGCAGCCTCAGTTTGTTGAGAGGGCCGACAATCTCGTCGATGAGTTTAGTCGAATTTTCCCGGAACGTGTCTATCAAG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ACGTAATCCGGCTTCTCGCTCGTGAGGACCGTGTTCATGAGCTGCGTGCTGTTGACGTCCTGCTGTGGACCCCAGGTATCCCAGGGGTTCTCGCCGTAGTGCAGATCGGAGAAAACGGTGATCTTGAACGTGCCGTCCTTCCTGAACGTAAGCCGCGGCCTGTTGGCGTACGGGTTCAAGTTGAAGTCGTCAGTCTGAGGAGCCGCTCTCGGGGACAAGCTGACGTATTCTGTAGGCCACGGAGCGGGGTTAGTTGGAAGGTTTCAGGCACCAGAAACTGAGACTCATACCTTGGGCGACAGGGAGTGCCGAGCAAAGTTGAAGGCTAGAGGCAGCCGCAAGGACATGGGCGAAGAACTGCAACCCAAGCAGCATCGTCGTTGCGTGTCGTGAGGCCTAGGAGAGCTACCTCATGCCGACAGGGTGAGGCTGTAATATAACGAGATAAAAGCCGCAAGAAGTCCGATACAAGTCAGCGAACGTGCGTCCTGTCAGCAGGAGTCGGCGGCAGCCGCGTTGTGCTTTTTATGCAGAGCGTTCATGTGGTCATTTCTTCTCGAACCGGCCTTCCGCGGTCATTTGACAGGCGAAAATGGGCTGATCTGGACCGGTACAGTCAAGGTACAGTCGCAAGGGCTGAATATTGAATATTGAATATTGAATGCTGGTCATTCAGGACGAGGTCATGGCACTTGAGGTCATGG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CGAGAGCCTGAGGGAGTCGGACACGAGCTGGTCGTCTATGGACTCTGTCCGGAAACCGAAGGTGAGGGTGAGAATATTGTTCAGGGAGGCGCGGCTTGCGAACTTCTGGGGGTTGATTGGGACCGTGCCCGCTTTGCTGCGGACATATAAGTCGTGGATCATCTCTTTAGCTTCCCGCTCAAGCCCCGGCATATAGCCGGCGACCGCGCGAGTGGTCAAGAACATGGCCGCGAGGCGGCGGTGT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TGTTGGCTTTTAGCAGATACACATCCCTAAATGACTGGACGGCGAACGTGTGTGTGAGGTCGATGCTGCTTGGGGCACTGGGGGTCATGGTGGACCACAACCGACTTCCGGGCAGCGACGACGACGACAAGGTTTACCTGAGCATGGCCCTTGGCGCCGTGTACGTATACTTGAAAGAGCGTTGAAGTGAAGCTCGTCCAAAGCGCCGTAAACGCATGGAAACCGGCGATGACGGCATTCAGTGGACGGACGCCTTCCGTTCGAGAAGTTGGTCGGAGGGGAGAGTTGTATAAGGCGCAGTAATAGAGGGAGATCGAGAATAGGTTCCATGATCAGACATGGTAGATCGAGGCTGTCGCCATGTGCCGTAGGTGCAAATCATAAACGTGACCTTGATCCTCAAGAGCTGAAGAATTTTCAGTACATGGCGACTCCCCGCAAGGGTTCATAGGCTCGATCGTGAGACGACTCACCCACCTCAGGACATGGAATCGATCCAGGTATTATTTCCGTGTGGGATGCGACCGTTACTGTCGACTGAAGGAAGAATATGGCTTGTTATGTGGCAGCCTAGCCTGTGAGCGGATGCTATAACTATCTGTCGCATGCGTGAGCTTCCATAGCGCGGCTGATTCCCGATGCCACTCTGCCAGGCTTCGAAGGATCCATCGTCAAGAGCTTATAGGCGGTGTCGAGAGAACATGTCCAGCTTCAACCTGCGGGGAAGGCATCCTGAAAATAGGGCTGTCAGTGGCCGGTGTGAAGTGGATACCGTGACGTCGGCCACACCTTATCGCCGCCGCCGTGCTTCAAAGATTCGACCAGACGGGTGCTGCAGGCGATTTGTTGGAGCCTAGCGCACAACTGTGCATGCTCCCCGTCGAACCCACCGACAACGACACCTACTACAGCTGGGAGCCCCATCTACGACATTCGAAAGAACCAGCTCGGTCCGGGTTGTAGAAGCCGGCCCAAACTTGAATCTTCGCCTGGGCCCCCATGGCAATGTGCTTCTCGCAGGTGA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TGGATGTCGGCGATGTTGAGCTCCAGCGCGGTAGAGTTGCGCGAGCCGTCAGGCCCTGCAAAGGTGGCAGCGCCCCAAGGCGAACCTGTGGGTATTGCGTAGGTTTTGCATCGCAACATGTCAAATGGAAGTAAAGAAGGGTCGTGCATCGCGGGAACACCGAGGGGTGTAGAAGAAAGCGGGGGACTCACCGCCATGGACCTCTGAGAGGTCCGTGAGTTG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TGACGAGAGCGGCGAGAACGAAGTTGATCAAGTGCATCATTTTTGCACGGCTGGGTTGGATATTCACTGATAGGGGATCCTCGCAGAGGATGTGTTGGCAGCGAAGAGTGGAGGAGTAGGTGCTTAGAGGAAAGACGGACGGCAGAGGGGGTTTTATATGGATTCGTTTAGAGGATTTCCATGGGGTGAAACGGTGTACCATCGCGTCACGGCCTGCGCAGTAGGTTTAACCGATGCGGTGATCGCTAGGAGTTCGACATGCCAAACAGTACACCTCGGAAAGCATCAGTCGCAGCACCAGCCCGTCGTCTTCGTTCTCGCCACCGACACCCAGCCATCTCGTCTAGGACGTTCACCTTGATTAGCACTCAAACGAAATTTAATGCTTATCACGAACCTTTAGCAGTGCACAGCGCCGAGAGTTTCACAGAGATTTGAACCATGTTCAGCAGACAGGGAAGGCTTGGACGGTCCCTCGCCTTATCCACTAGCCTCTGAACGACTTGCGGCACTGTACGACTCGGGTGTCCTGTGGAAGTCCGATATCATCTGCGTTCAGCACATTTCTCGTGCCCGGCTGCATTGATCACCTGTATTTGGATTAAAGTATTGCTGATAATTGCCATGATAGATATGAAAGTCGATGTTAAGTCGGTTGAG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TGAAGATATTGCTAGCATTATACGGAAGCGAGGAGTTGACAGAAGCCGCCCCAGGACGAACGGTGCCCTGCGCATAACGGGTGACACCGTCGCTGGCACCGTAAGCCCGCCAGAAGTTCAACCTAGCGAGAAATCATTGTCAAATTTCGATAGTGACACGTACGGGGACAAGCAACGTACTTTGGCGAAGCACCCGCGAAGACACCAGAGCGGTCCTTGAGATACTGCTGAGCGTCCGCCGGACGTGGATCGCTCCAGACGTCGGCCCAGTTGTCGTACGCGTCA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GTAGATCACCCGCTGCTTTGCTTGTAGACACTGAGCAATAGCGTACTCCGCCACGACGGTCTTTCCGGCACTTGTGTGCGCCGAAACCAACACGCTCTCATTGCGCTGTATGGCATGCACAGACACTTGCTGGAACGGGTCCAAGGTGAACTTGTATTCGCGCACGGGTTTCTCGGGAGGGACATGTTGGGATATGGGTACGTAGGGGTAGCCCGGAGGCACCGCGACTTGATGTCGCACCTACAGATCGCATCAGGAAGAGAGTACGGCTAAGTCGCTGAGCATGTACTCACCTGGTGCCGAAGCTCCAACCGCGAACCCGCCTCCACCGCGCCGGTCAAGCCCGCACTCGCAGCCACTTCGCGTTTTGCCTCAATCTCCACCTCATCGACGACTATGGGGTTCGGAGAGGCCAGGCGCGGCTTCTTGGGAGAGGGAGGCTCTTCGTCGTAGAACGTCGTAGATGGCCCGCGTTCGCCATTTAACGGGGCCGTTGGCGGCGATGCTTTGCGCTTCTTCGATGGGGCGCCATTGGAGGAATTAAATTCTTGCGTAGGAACGTCACCATCTGCTTGAAGCGAGTCGGCCTTCGGCGGGGCCTCATCCAGAAAAGAGAACAGGTCGTTGGAGTCCATGAGGAAGTATGTTCGCAATGGGAAAGAGCGCTAGTGAATGCAAGCTAAGTATACCAAGAGTCGAGTATAGAGGTCAGGATTCTAGGAAAGATAGTTGAAAGGATGAGAGCCCCCTCGAGTGTGGTACGGATGACCGTAGCGG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0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TTAACATTGTCAAGATGTACTACAAGTACTCGACACGTCAACCGACGGCGAGGCACTACATAGCACCCTCATAATCCGACCCCGCGCCGTCACCGTACGGCAACACCTTCTCCGCCTTGACGCATGCTCGCCACCACCGTTCGCCCTTCTTTCCCGCGTCATCAATAGCAGCACTGTCTTCCTGGGATAGCGCTGAGATCATGAAGGCAGCGGTCATTACGCCGCACGGCGGAGACATATGATGAGTGCACTTAAGACCCACCTAGGTCCCCAGCAGCGAAGAATGCGTCGACACGCTCCTTGTCTCTGCTCGACGTGACCACAACAATTCCCTTGGACTTGGCCCACGCCATCAACACCTGCTCGGGCGTGCAGCCCAGGCGTGTTGCGATCTCGCTAATCGGCTTGTCCACCGGGCCACCGGGGTAGGCTCTGATTGAGGCAAGTGGGCTATATCCCTCGGTGACTATTCCATGCTTGTTTCCGAACTCGATGACTGGGAGCTGGGCGGCATAACTGTATGGCTGGACTTGAATCTGGGGACGCAATTCAAGAACATGAACTCCATCCGCCTTCGCGGGGGCATTCGGACAAGGTCGACTTTGGGAACGCATGCTCACCTGGTTTACAACTGGCTTGATCTTCGCCATGCTTAGGATAATCTCCAACTGATCCACGTTGAAGTTGCTGACACCAATACTCCTAGTAGTAATGTGTCGATTCTGTAGTCAGCAAAGCATTGAGTCAGGACTTACTTAGTCCGACCCCCTTCTTTGAGCTTCTCCATCTGGGTCCACGCGTTCGGAATGTCAGGGGTAGCATAACGAGGATGATGAATGAGATACAAGTCAACGTATTGGACCCCCAGCTGAACGATGTTTGTAGATAAGCGCACGCAAGCTATGAGCGTTGGTAGAAGCTGTGATACTCGCCTTCTTCAGGCTCTGCTCGAACGCCTCCGGAATGCTGAGCTCGTCCCGCCCAGAGAACTTGGTCGTAATATAGAAATCTTCCCGAGCCAGGCCGCTCTTGCGAATGCCTTTTCCGGTCTCCTCTTCGTTCTTGTAACCTTGGGCAG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AGTCAAGAGCGTCGGCTGGATTGCGAGACTGTGGGTGGTATGGTTGATAACTGAGACGGCGGTGGCCCAGCCGGTGAAAAAGAGCAGGAGCGGCCAGCAACGGAAGACGGCGGTGGCGAGAACGGCTGCAGCGAACCTCTCGATTGAATTTCGCTTGCCGTGGCCTTGAGCGAAGGGATCGACGGCGTACATTGCAGAGGATTCCATGGTGCCGGGAACGATAAAAGAGTGACACGGAAGGGATCAGGGAGCACGCAGCATGCAAGGGGTCGTAAAAAGACGAGGGGGAAGTAATGGCCGTCGTGAGCGATCGTTAAACTTATAAAGCAGGAAGATCTTGGCGGATACGCCCTTGTCCAGCTTGGCGGCGCAGGGGAAGATGTCCGGACTCCTCGTTTTTGCGGTGACCAGGGAAACTACCCTTTCAAATCGATCAACGCCGAACCGAGACCCATCA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CTCTGGGGGTAAATTTTCGTGATACATAGATACATCCGTACATCCGTGAGAGATATGTTAGTAAGTAGTAGCGGTACCGGTATAATCGTAGGATGGGCCTGGCGTTACAATGCAGTTCGGGTCCAGAGGGATCATGCATAGAGCGACACTGATATGCGCCGGTTACGGCCACACTAGCTGCCGCCTACTGCTTCTTCGTCTTCGCCGTCGCCCTGTTCGCGAGCTGGAGCGTCGAGGTGATATCGCTCCCGAGGCGCCAGACGATATACGCCGGGAAGATGAGCCACAGGCTGAGCCGTGGCAAGGGTTCGGAATTCGGGAATTGAGACGGACGCCCGAGTGGTCGTTGACATTGCATTGACATCAGCCCGTACGGCATCCCAGCGGTGCGTGCACAAGTTCTCGTCAGCGAAACGCTCTCCTCAAAACTTCCGCGATTACGGCAGGAGCACTAGCACCGGACGAGACGGGCCACTCACCCATTCGGGACCATCCAGTACACGAAGAGCGTCTTGAAGTCGTTGTGGCCAACCGCACAACCGTTGCAGTAGTACTCCTGGAGCCAGTAGAGGATAGTCTTGGAAAGCGTCATGGTCGCACTCGCGAACCCAAGGAGG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GGATGGTGCGGACTTCACGATCTCGAAGGTTGCTGACTTGATGTGCGTAGAAGGACTCCCAGGCGAAGTATTTGATGAGCCGGATGCCAGAAAGAACCTATCAGGTAGTGACCGCATTGGTGAGAAATTTATTATCGGTGAATAAGTAGGAGAAGCGGGATCACACGTACTTCGCTTGTCATGTGCACGCGCTGATCTGTGAGAGTGACGCCTTTCAGGCGCTGCTTGAACATGACTTGGGCCAGGATGAACTCGATGGGTCC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TATTCGCGGGTACTTGCCCGATCGCGATATTTACGAGTGTACAGCACATGTAGATGTCATGAGGAGAGTAAGCGTGCTGTGCGTCTAGTCCGTGGAGTGATGCGTTACGGATGCGGAGGTCGACGGGGCAACGGAAATCTGGCCTTGAACAGTGGACCGAATCTTGACAATGTCCTGTCTCGACAGATTCGCTTCGTTGCACAGTGAGCGGAAGATCGAGTCCTCCTTGTCGAAAAGGTTTAGGGGAGTATCGAACTCGGCGACCCTGCCCCCGTCCATGACAAGAATGCGGTCGTAATATACTATTTGAGGGATGAATTTCTGCCACCATCATGAAGCGAGAGAAGACAGTAGCTCACCGATGGTGTTCAGGCGGTGCGCAATGCACAGAAGGGTCGAGGACGCGAACTCCGTCTGGATAGTCCGCTGGACCTTCGCGTCTGTCTCAACATCCACACTGCTCGTCGC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ACTCAGGGTGTAGGTCAGCACAACACCAATCTTGCTGGGATCGACGGTGTGCCTAAATCCCGAGGCGAACAGACAGATACCTAGAATAAGCATGTTTCCGAGGATGTCGAGCCGCACTCCGAGCCAGCGCTGGATCGCAATGGTCATGTAGTATGCTCGGTTCTCAACATCTTGGCCTTGCTCGGCGTTCCGGACAAAACGGTCCTGGGAGCGATACGCACGGACAGTACTCAACCCAGTGAGCGTTTCTTCAAATCCATGAGCTTACTGTCATCAACCAGAAGAACGGTCGAGGACTTACCTGTATACGATGCGTAGAGGACGGACCGCAGGTTGGAGTCCAAACGCTTGGCTTCCACCGAAGTGCGGCGGTAATAGACGGCGGCGGTGTAGTACAAGACGATCATGGGTGCGAAGATGATTCCCAAGTACGGGAAGGTGTAGAACACCAGACCAGCAGTGCCAAAAACTGAGC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TTCCAGGCCGTTGGACGCGCAGGCTGCGACGATCCAGCGTGATACCGTCTGTGCTTATTTTTTCTATGGCCATTGTCGCATCCTCTCGAATGGCGAAGGAGACGTAGCCGACGCCCTTCGACACGCCGGTGGAATGCTCAAGAACAACGAACGCGGTTCGCACAGGCGCAATGTCAGAGAACAGTGTCTTTAGGTCCGTTGATGTCGCAGTATAAGGGAGGTTTGATACGAAGAGAGTAGACCTGTGCATCTTTGAGAACAATTTGAAAGCTATGAACGAGTTACGACGTACCCATGGTGCTTCTCCTGCCCTTCGTGCTCATCCTCTCGCTGCCCCCGCTCCTTTCTCTTCCCCAGCGTTGACATAATTCGCGTATTTTGCCTCAAAGCGGCGCAGAGACTGAGCAGAGTAGAGGACCTTGGAGGTGAAAGCAACGATCGTCGAAATGTCAGTCACCCATCCAACTCCTCGGTAACGTCGTTACCTTAGACCTCAGATTGAGACACTT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GGTCGGCACTACGTGGTAAGGGACATGTCAGATCATGCGAAGAGGGTACAGTTACAGTTACAAGAACACCGAGACCAGCCTGGGTCGGAAGTATCGACATCCGGGTACCTCTACACAGCAAACGCCATGGGCGTCCCTGCCCTGCTGTAGACAGATGGCCATTGCTTTGACTCCTGATATGCCCACATGAGTCTCGGGAAGTGTACAATGCGTACGTGTAAGGGAGAAGCCCTTACCTCCTCAACAATAATCTC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GCCATCGCACGGTTCCAGGGAAGGGATGTGGGAAGGAACGGGCATACGGGAGCAGCGAAGACGGGGGAGAAAGCGGGTCGCGTTTGAACACTGATGCAAACGTGTAGTGAACGACGCGTCGCAGCTGTAGCTAAATACACAGAGTAACAATATGCTAAGACATAATCCGCAGTATAAGACGGGTAAGACTAGGACAAGACGGATAAGACGAGTAAGTGAGACGCGAGCACGGAGCAAGCTCGCTTACATAACATAAATTCCAACAAGGGATTCCCAAGTGCCAGTCGCCGT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CGTTCACCGCGCCCGGGAGAGTCCTCCGCATTTCGCATTTGAGTCGCAAAAGGGCTCAACGGAGGCGATTTCCATTGTGCCCAACAACCGAGCCAGATATAGAACGCGGGCACTCCACCCCGAAACACTAAATCCCTCATCCCTCATCCCGAACGCTTCCGAACTCGTAACGTAAGGGACTTCGTTTTAGAGGATGATGGCGATGCAGCCAATAGAGATCAAGCCACC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CGGTGCTGCAGCTGCTGCCACCAGAGGGGGTGGAGGCAGGAGCAGTCACGGTGATCGTCGTGGTCTTGGGAGGGCTCGGGCTAGCGGTGACGGTCACCGTCTTGGTCGTCGGCGGTGGGGTATACCCGGGCATGGCGGCCACAAGGATGGTGAGGGAAAGGATGAAGTAGATGGAGGTGACGACGCGAGCGAACATGTCGGCGATGCTGGCTATGCTGCTGGTGAGGCTGCTTTGGTAGTCCGGAGGGTGTGTTCGAACTGAGGAGTTGCGATGTTGTCCACGACGTTTTATACTTCAGCATCGGCCCCCTTGAAGCCCAAAGTGCCGCGGCACGTATTCACCTTCCAATCATTGGGCTCGAACGTAGTCCGGCGCCAGCCAAGAAATTTGGACAGAAGAGCCAGATGGTCCGTGTGCCAGTGCTGCTGCCGCTGAATTGACGACCTTGAGAGAGAAAGGGAAAGGTTTGAACCCACCCGGCTGTTTCGCGCCCATCCGACTGTGCTGGACGCTTTGTCAACTTCGCTGTCAGGTTTTTCATGATGGGGATTCGAGATCATACTTTCCCCGGACTGGACCGTTAATGAGCTGGTGTTGAATACTTGAGTACTCACCTCGGTAGCGGGCGATCGAGGTTCCATTTCCGCACCGGGAAAAGGATGAGGGGCCCGGGTCGAGTCAGGTTCTCCTGGATCGATCCGCCTTCAAAAACTGCGTTGGCGATCCTTCCTACTTACAGTGTCACTGTCAGTGTCACGATGCCAGAAGGGCACGATGGCTGCAAGCAAAAGTTAGGTACTATGGACGCGACAGCCTGACAGGCCAAGGCGCCCTTGTCGCGGAACGAACAGGCCAAGGA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GCGGGAAAAGCCCTGCTAAAAGAGTCCACTGGTATATTCGATCATTCGAACACTAGGAGCGAAACATGAAACATAATGGTCCTGATCCTGCTACGAAGCTGGGCGCAACGTCCTCCACTACTCGCCCGACCGTGCACGTCGAGCGTGTGTGTGCGTATGTGCGATTAGAGGCTAACGGGGAGGCAGCCGATGGAGATGAGACCACCCTGTGTTCAAGCGAATAGGTGAGCATGTCGGAACTCACGTGGGTCTAGGCTTGACGAAAGAACACTCACGTTGCTGTTGTCCTGGCAGCACACAGCGTTGGACGAGCAGGCGTCGCTGCCTCCAACACCGATGACGTTGATGGGGGAGCAGTCCAAGCCGACGGGGACGTTCAAGTCCGAGAGGACGATACCAAGCAGACCGAGGATCGCACTCGCGCTTGCAGAGTTGGCCTAAACAATGAATGTACGTGAGTTTAATGGTACGCGAAGGGGTATGCTCTGCTGACTGACAGTCGTGACGGTGTTGCAGCATTGGACGGGGCCGGTGCTGCAAGACGAAGCGGGCTCACCGCCTCGGACCTCGAGGGGGGTGGCGGCCGCAAGAACGGGCAGAGCAGTGAGAGCGAGGATGGCGACGCGGGAGAACATGATTGTTCTTGTGAGGAGAGCGTGGACTGAGGATGCGAGAGAGCTGACTGGTGTAGACCTGAAGC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TCCAGCGAACGAATGGAAGAAGGGCCGGTCTTGAAAGTACTCGAAGCCCTCATAGAGCTCATGCTCCCAGATAATGCCGCGAGTGCCGGACAAGTCAACGAGCTTGAAGTTGAACACACCCTGCTGGTCCTTCACAAAGGCAAGGGCGCCCTGTATGCCCGAATACGACCACTCGTTAGGGTTCGGATGGGCGTAATATATGCGTGCGAGCGCAGCAGTGAAGATCTTGTTGGCGGGGGCGTTCACGGCCGCCTTGACCTTCGACTTCTCGTCGGCGGATAGCGTGGATTGAGCAGGCATCTCGTATGCGACAATTGGAGGGGAATGTGGAGAGATGAAAGTGGGTTATGGGACAGGGAGCGCAGACCAACTGCGCCCCTCGACTGCACAGGACAAGTTGTGGACAAAAC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TCCGCAACCGCAGTCAGACCTTGAACGTCAAGCTTGTTCTCGCTTAGACTCAGCACCTTGAGTGTCCTATTCCGCTTCAAGACTTGGGCGATATAGGTGATACCATTCCGGATGTCGTTCCCCTTCAGATCCAGCGTTTGCAGAGCCCCCAACCTTGGCAGGTTGTCAAGAGCTCGAACCTGCTCCAGAAGTGCGGCACTCGGGCCGTGCTTGAGCGTCGTGTCGAGGCTCCGTCCATTGGCATGCGCAGGATGCGACGGTGGTGGTGGCACCGGATGACGCGCGGTCACACCGCCCTGAGCGGAGGAAGTGATGATGGGTATAGGCTTCCCAGAAGCTGAGAGCGGGTTCGTGTTGCCAGGGGTCGGCACTCCGTTTGACGCTCCGCGTCGAGCTCGGGGTATATAAGGAGTGTACGTGGTCTGCGGCGCTGCGGATGGATGTCGTGGTGGTGGCAAGACAGGTCCTGCTTTCGGAGGCCCATGCGGTGCGCCGCTGGGGATGGTCAGAGTAGGAAGTGTTCGTGTCTGGGGGATAGGCGTCGGCGGAGGGGAGTTTAAGGATAAACCGGACGTAGATGTGGCCGGGGACGGAGGACCAGATCCATTCTCGCTTGTTGAAGGGAAGCGATCTGGATAATCCTTGATCATGAGCGCAATGGCGACGGCGCCAGTGGCACTTATGCGGTTATGTCGCAGGGAAATGTTTCGCAACGACGACTTTCGTACAGAATGCGCTGCAAGCAAATGAGCAGGCATCAACAAACCACACTCAAAAGGCTCACCCAGCGCGTCAAGTGCTTGTGGTTTAAGGGCACAATCGTCCAGACGTAATGAGACTAGGCCAGGGATGGGGGCTTCAGGAAGCGCAGCTGCAATGTACTCGATGCACTTCTTGTCTAGTACGTTCTGCGAGAGGTCTAGGAATTGCAAGCCTCTCGCCTACACGAGAATTAGCCCAAACAACTGCACGTTGATGGAGAATGACGCACCTTAGAAACATATGCACCGATAAGACGCAATCCGGCAGCCTTCAATCGTCTATTTGACGAGACCGACAAGAAAGTGAGTGTCCCCGGTATTAGTAGGGAGTGGAGAATTGGTTTCAAAATCTTGGAAGCTTCGTTAGAACTAATTTCTTACGGGTGGAAAGCGTCCACTCACAATCTCATCCAGATCACATTCCTTGAACACCAACTTGCGAAGCCCCCACTCGATTGTGAACACGTCGGACAGCACAGATGCGACGCCGAGGTTCAGTTGAATCCCAGAGAAGTCCACTGAGCGCGGGTGAGCACCACCTCCGCGCTATTGAATAAGGTAGTGTGATGAGGTGCTGCCGGCGAGAAATGTATGGACACGCACTTTGAACGCTACGGATATAGCGGGATCAGGAACCTCCTCGCGACCAATGCAGCACTCCCGGTAGAACGCCTCCACCTTGTCCATGCCCCACCAGTCATCATCCAAATGTGAATCGGAGGAAGTATTGTTCCCCCGAATGACACGCTTTCTCCGTTCAAGTTCACGCTCCTCGATGGACCTCTTCTCCTCCTTTAGTGACGGGGTAGATGGGGGGTTGGCCGCCAAGATTGGGTAGACCGTTGTCATCTCCGGAAGGATGAAATGAGCGCGTTTGAGCGCCGTGGTCTCATCATTGGTTGTAGAAGGCTGCTGGTTCTGGGTCGGGAGGAGCTTAGAGAGTCGAGCGAGCGAGAAGAACGACTGTTGAGGAGGCGGGGGACGCTTTAAGATAGACTTGCCAGGCGTCGGAATAGTTACTGCGGACGATGAAGCTGACGGTGACAACATAGCTGCATCGCAGAGGAAGGAAGACGACGTGCTGGAGCCTAGAGGTCGAGATGATGAGGAGAGCCAAGCCAAGACCGATTCGCGGAACCTGGAATGATCTGACCGGCAACACGTATTGATTCAGCCAAGCTCAATTGT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GTCGCCAAGCTCCTGTGTTGTCGTGTCCACGAGTCTCTTCACATCATCCTCGACGCTAACGTCGCCGTAGACGGTCACAATACGAGTACCATGTTCCGCACGAATGCCCGCCGCCAGCTCCTCTAGAAGGTCTTTGCACTCGGGGAGGTCGAACAGCCCCAGGTCCAATCCATCCTTAGCCAACCGCAGGGCGATGCTGCGACCGATGCCTTGAGCCGCCCCCGTGATGATGGCGACCCGTTTGGTGGAGGCCGACGCCATGG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TTACAGCGAAATAGCCTACATGCCAATAGAATCTACAGGAATGATGAAAACTGAGGAGAATGAAACGCACCAAGAGAGTTTCCATCGAGAACGTGCTATCGAAGGCGAGGGTTAGAACGGGAACAACGCAATATACGATACATAACTTACCTGACATAGGTATACGCTGCCGTTGGCACCCATCCCTAACCTGCAGACCTCCTGGAAGAAGGCCTTGAAATATCCCTCCGCCATGTTTTCCGCGCGGAAGGCGCCTCTGTTGGATGATGACCCGCCATTGCTGATAGGACTTGCTGGACGCGACGTCTCGTTTGCAATCTCGAGCAACTGGAAATAGTTGGCAGCCCTATTCGAAGCACGGCCAAGGCTCTCTTCGAGGTCGTCGTCGTCGGGCTCACGAGGTCGCCTGGGATCTGGTGAAATGGAGCGGTGACAGTAAGGACAACGTGCGTGAGCGTGTCGGGCCAAAGTCCCCGTCTCTGGAGGCTGCGGCGAGTGCGTCCGGATTGAGAGAGCATGGGATGTTGGGTTGTAGAGCACGACTTGGTTCGAAACATGGAGGATAGGTTGCCATTCAGGATCCGCGGGAGTGATTGCAATGAGCGCACCGGATGGCGAATACGTATCCAAGTCGTCAGACATGTGAAGGTTAATGCTAAATATTAAGATGGGAGAGATCCTAAACGGTGGTGGTCATGGCGGTCGTGAGCAAGCTGGGGGGCCAGGTGGCGGGCCAGGTGGCGGGCACACCACAAAGCTTCTAGCGCCCATGGCCTCGCTCGGCGTCCAAATGCGGCAACCACTACTTGTGGCGAGCAGCAATGCTTTCAACGTACTACTTACCCTGTCTGTCTACACGTTCAAGTTAGACGCACATAAACTGAGCAGAAGCCAGATGTTATAGGGGAGGAGTCTTTGAGTT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AGGATGTTCAGGTTGCTGACGGTCGTGCCGAGGGCGGAGGACGTCGCGGTGAACGCCTGGATGGTGGCGATAACCGTGTCGGAGCTCTGGGCCATGGTGCCGACCGCGCTGAGGAGGACGACGGGGACGAAGGTGACGAGCTGGCTGAAGAACTTCATGACTGTCGCTGGGTGGGACTGAGTGTCGGGAGATGGCTTTGCAAAGCTTGAAAGCTTGGTAGAACAGCTGAGAGATGGGGGATGGAGAGCAACAGCTGGACTTGAGGCTGGTTTTATACTTGCAGCGGAGTAGCGTAGATGACCAGTTGCTTGACTAGGACACCACCGAGTGGGCAACCCATTGCGAGCTGCAGCTTGTGCCGCCGCGTCGGTCTTCCGAGTCGCCCATTGTGCGCCTACTTTTGCCGAGAGGCCAGACAGACAGACAGCGGCGAAGGGCGCATCAACGAACCTCCATGAATCGAGAGCCAAAACGCTGAAATGGTTGATCAGTGCCGACGCCACCATGGCCTAGGACAACGAAAGCCTGCTTTCAGGTGATCCAACAGGACAAGGACGAGCACCCAGCTTTCCTGGGGTGTGACTAGG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TCATCAAGGGCTCTCTGGCACCGGACGACAGCCCAGGCGCACTTGTCACGACACTTCTCGTAGTGTATCGTGAAGGGGTCGTCGTCGGGCTCCCATCCTGCGAGATTCTTCCCGCACACAAAACATGCCACGTTGTCGTTATTGTCAGAGTCGGGGTTGAAGTAAAAGCCAGCTTCGGCGAGGGTCTTGGGAGTGGCTTTAAACGACGAGGGATGGGGCCATACGGGTTTGCTAGACGACGCCTTCGTTCGTTTTGACTTTGCAGGGCCAAATGAGTCAATACGGTTCTGATAGTAGTCCATCGTGGGGCCCAAGAGAAGAAAGTGTGGAGGGAGGGGGGAAGACGGACAACAGCTGAGTTACAGAGACGACAGCAA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CCCGGTTTCTGCGGCATCTAGGGCTTGACATAGTGAATCCAGATGTTAGCAAACGGCGGACAGATATGTGGCCGGGAAGCATGAAGACCGAGTACGTGAGTAGGGGCCCCAGGCGCCAGGAAAAATTTTGTCGCGAGTGCTCAGGCTGTCGTCGATAGGAATCCTTGTCGTTATTCGGTTGAACTGCCGTGCATAATGATATTGTGGTTCTGCGTTCAATTAGGACGTTACCGACGACCAACGCGAGCCGCCGAAACCAGGAATTACACCACCAGGTGGCACATGGGCTTTTGACGAACACCATCCGGAGAACGTTGACGGTAGATATTGAAGGTTGGGCTGCTATCATTGAGCGTTGTGAATAGACAACTGTCGCGTGTCTACTCACCACTGGTACAAGGCGCCCCCTCCGATGAACCCTCCGACGTCGCTTCCGATGGTCACCGATAACCCTACTGAGGGTTTCTTCGCTGCAAGAACAGCACTTCTGGGGTCGCGTCGTGAGAGGGCTTATGCTCCCGGTCGCACACGGAGGACGGAGATCTCAAGGCAGAAGGCGCGAAGAGCAAGGATCAATGGTCTGA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TAATCTTATATTCGTAGCAAGGATACGTGAAGACCCTTCATATACTGCAATAACCAGTACAAAAGATAGTACGATACAGGCAGTATCCAGCATCGTCTTAGGCGCTATGGAAGACGCGGGAAAGTACGCCTGGAGGTCTTCCACATCGTGTACGAAGCCGCCCACATATCCATCGGGGCGGACAGCTACAAGGGTCAATGTATATCCGGCCACATGGTATCCTTGTGTGCATGGCCCTCCTTGTCATGGTACACGTCGGCGCTCGCGACAGCCGCCAGGACGCCGTTGTGCCCGAGGATGACTGTCCGCACTAACCCCTCCGGGTAAGCCTGTGCAGCTTCGATAACGACCGCAACGTCGGCGCCCTCGGGGGGAAAGACGAGCAGTGTATGGTAGTACGGCTTGAAGATACTGAAAAGGGCTGTCTCGGCTCCGTTGGCGCCGACAAGCCCGGGCGCATCAGGCGCACGGTCGCGGTGCCCCGCGTGCACATCCCCGCCGGAATAGCCCTCATATGCATGTGCCTTCATCTCATCCTCGGTGAGGCCTAGGCTCCCATGGATATCGTGCCCCAGGGGGCTCCAGTGGTAATTGATTTCGTACTGGCTAAGTGCCTGCCAATTGCGCCATTGCAGGAAGGTCCGGGGCTTGTCCTGTGGTGCCGTATCAGGGTCCTCCCCCTTTCTGGCAGCAGCGTGTCGATAAAGGCTGGATGTGGTGGCGAGCATGAGTGCCATGACGGGATGGCGTTCGGTCTCGTAGGCGGATAGGAGGGTGGGGAACGCGATGCCCTTGTAGACGAGAGCGAGCTTCCAGCTGAGGTTAAACTGTCGAGCCTGTCAGGAGTCCGAACAGGGTGGCGATGGAGAACAAATGAGTCCTGGACGCTAGTGTCC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TTCTTCGCCCTCTTTCTCCTCATCCTTCTTCTTCGACGCTGCGCCCTTTACATCCTCCTCAGGCTTTTCCTCGGGCTTCTTCTTCTTCGGGTCTTGCGAAGGGACGGGTACGGGGAATTTGGTGGGCTCAGGCATGGTGGAGGAAGTGGAGGATGATGAGGACGAGCGACGAGCGTGCAGGATGGGTTTGCTGAGTGGACG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AGACAGAACATCCCTTGCAAGAGGAAATTGGAGACGGTATAGAGCACGGGAATAAGGTAACCATTGAGTGCTTCAGCAAAGGCGGGGAGCGCAACAAAGCTGCTCAGAAAGCCTAGGAAGATAGACGCGTATGCTCAACGGGGACCGGAGAACGGTGAGGTCGAGGTGAGGAGACGGACCTAGTATAGAGAGAGTGAACCATGCCACCTTGAACCCAAACGCCAGCATGCCCTGTGTTGAAACATACAGGAGCGCCTCCAGTGACGGCTAGATATTGTCGGGGCCGCCAGGGGGCTGGGGATGGGGGGAAGAGGAAGGAGAGAAGGCCTCAGGCGGGGGAGCTGGGGATGGGCTTTTACATGATGTTGTGAGAAAGCTGATATCCCAAATTCTGGACATTGCGGCGCTGCTTCGAGAGAACGGGATCGCAGCCCTTCTGCATATAGCAACTGGGGTCCCGAGCACACATGGAACCCCCGCCATCAGTCCGACACCGACAGATAGCGCGCCGTGATCTAATATATATACGCTACCCTTCAGATTCGCGCGCCAGGCAAGAGGGCGCGATCTCGGAGTTGGCCAGGCTATTAAGTCAGAGAATGGACCCGATGGAGAAACACCAACGTCGAGAGGAACAAGGTGCGCTATGACG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GGTGGAGGTGACGACGACAATGTCGTCGGCCGTGCATAGCACCTAGAGAGATGACAGGAAAACACTGTGAGCCAACATCATTCCTGCGCAGGCATCCGCAACCTGTGCACACACACCTCTCCCGGATAGATGTTCGAGCACTGGCCGTTCACGTTGGGGTTGTTCGCAAGGACGAGGTCGAACGTCGTCCCGGTGCTGGCCGCGACGGACTCGCAGCTGTCCCCCGATACGACGACGTGGGTGACCTCGCAGTCTTGTCCCGCGATCCCGAGGCATAGCGGCTGCATGGCACATGATAAACGTCGGTATCGAGCACAACCCTCTGCCAGACCTAGAGCTCGACGCGGCGTACCTCTCCTACGGCCAAGTTGCTGCAATCCGCGTCGATGGTCCCGTTGTTCACC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GTGCCGATGACCGTCGTCACAATCGCGCTCGCAATCTTGTCGTGCAGCTGGTCGGGCTTCACGTTGCGCGATAGCAACACATCCTTGATGAACTCTTGGACTGGGTCCCAAGACACATAGTGGAAGGGATCTGCGAGATCCATATTTGCGAGGCTTTTGGCCAGCAAGCCCGGGTCTACGCTCGAGGTATGGAAAGATGTCAGCCGGTTTGCTGGAGATAGGAGACAGTTCAGAATCTTCTTCGATGGACAGGAACCGGGCGGGCTTACTCCACGACGCTCTCCATAGGCGCGTCTCTCCGACAAATGCGGCAATATGAAGTATCTCTAGTAGTTCTTCCGTGGATAGGGCTTTGACGATGGCAACGAACTCGTCGCGAAACTGTGCCACGGATTCTTGATCGTAGTCAAAGTCGTTGTCGTCGCTGGGGTCCTCCTCCTGCCAGACGGCATTTTCCTGTACCATGTCGAGCCACAGCCAATAGCGATACATCGCCCTGTCGAAGCGCAGAGCCTCTTCAGGAGCCAACACGCACTTGAACGATGTGCGATCCTTCCTCCTAGAACCGCATTGTGGCGGATGAGAATGTGGTGTACGGGAAGAGGAAAGGAACAACCATACCTCTGGCTGTAGAAGTTGCGCAAAACCCCAACTGACCACGCATTCTGTTCCACTGTCGGTATCAGCTTCGGGGACGTCGTGAAGTCCAATGTGGCGAAGTGGTTTTCATCAGCAAGCCCGGTGATATCACCTCGTATTACTAGAAAATCTTGATCCCAATGTGAGCACTGATGCTGGTACTCTGCCAGACGCGCGGCCGGGTGCAGACCCAGGGCCGACCCGACGACATTCTCGGCCACGGCGCGCACGATAGACTTGGGGTGGGCTTGAAAGACTTCATGGTGCGCCTTCGAGATCCGGATTGCTACAGACAGGGTGGCGAAGTCAGGCGCGTCTTCCAATATTTCGTGGATAAC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GGGAAGAGCTATTATGATTACACATCCCATGAGCACACTTCATTACGACGATTACACGCTACCCGTTATAGTCTGAGTACTGACACATGGATCCGACCTAAACGCGAAACGAAACGAAACGGTATGGGTATTCAGCGACCTTTTGCCAATATACCTGCCCAGTACGATGCCTCCGGCGTTTCCTGGACGGCTTCGCCGACTGCGGCTTCCAGACCATCGCCTGCGCTGGGGGTTCGATATCCTTCGGCGATGATGCTGGCGGTAAGATCGAGAACCAAGCGCCGCAGCGGCGATTGAGCGGGCAACTTTGCATATGGTCCAGCAAGCTTTCCGCGTGTCGGATGCGTAATAGAGAAGTACGGAAGGAGGCGGGAGCGTAGTGCT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CAATCAAACGCACACAGCCAGTTATCAGGGGTGTGAGGTGTGCTAGGATGAGATGAGGATGAATCTCCAGTAGCTCACGTAACCCAAGGATAGCATCTGAGAGAGGTGAGCCTCGTTGATAGTTTCGAGAATATGCCATGTCACCTCTTCGAGTGCTGGCATTGTAGTGCTTCAAATGGACGAGGAGTGTGTCGAACGTGAGTTTCCGTTTCGTGCTGGGAACTTCCACATCTTTCTCGATAGCAATTTTCTGCGTAGGTA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CCTGGTTCCTGCGCAATGCTGGGCGCGCGGAGGTGGTCGGCGCCTTGGGCATGGCGTCGTCTCAGGGTCGCGAGTGCGAATTGGAAGGTAGCGCGAGAGAAGGAGAGTAGGGGGTCGAGCAGACCAGAATCGCAAGCTGGACGGATGGGGGCTTGGGCGATTTTCCGCGCTAGCGTATATATGAGCGGGTGGTGGGAATAGAGAAGCGCGGTCGGGAACTGGCGAGAAGGGGGATCCCGCTGGCGTACGCACCCAGAGCCTAAGACGGCGCTCGTCGAGGAACGAGGGAGAATTCAAACCGCTCCTTCTCTCCACGCACGGAAATGTGTATACAGGATGAAGCGTTTTTGATGCCCTTTCCTTCGTCACAGTCTTCCGCCCGCTGGGAAGGCACACGGTAATTCCTGGGGCCTGCAGTCTAGTTCCGTCCGGTCCAGTACCAGGTCTGCACGATATCGGCGCGAGCGGTCGCCAAGTTAGCTTCCGGGCTTCCGAGCCCGGGCGCTGGATTCGGAGGAGGACGACTGGTGCTGTGGACGAGATCGGGGTCACCGAGCGATGAGTGTCTCTAGCCGAACCGGCGGCGGCCTGTCAAAATGACGGGTGTGGCGCGGCAGCCCCTAGGGTCCCTGGACGGGCGTGGTCTCAGACTGCAGAGCAGAGCGTGTGGAGGCGGCGCAAGAGAGGTTGAGTTCAGGAGAGCCCGGCACACCGCCATATACCCCCCCCCACTCGAGTCCGTGA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GTGAGTGCTGCAGAGGTGTGTTGGCTGCGACGTTTTCCTCACATCAGCGTCGTGTGCGAAAACGGTACTCCTCCTGGGAGCCTCCGGAGGTTTGATCTGTATAAATTTGGGGCACATACATGAACAGGTATAGAACCCCAACCTAAAGGCGAAAAGGACAATGTCAGCAGGATTCGATCGCGGATAATGTGAGTACCCTGCGTCAATAGGCTTCCGAAGGATACCAAGCGAGCCTGCTGCCAGCCGGCGACACTTGGATTCAAGGTCGGGAGGTGGAAGGGACGCGGGCCGCGGCGGTATTGAGAAGCTCCTGGATAACACATCGTCGCCCGGGCGCACGCAGTTACCACAGAGACAGATAGAAAACTGATGATGACCTGGACGCCTCGCAACCCTGGTTCGATCTGGCCCACCACCTCGTCGGTCACAAGATGACACCCTTTGCTCCTGCGCGCCAGCGTGAACGTCTTCTGCCAGCCCATGAATAAGTGCGAACAGAGAGATGGAAGGAGGATGGGCAATACAAGGAAAGCAAGGTCTATCGT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GGGCCTTTCTGTGCAATCCTTCAACTCCCGTGAGCCTCGAAATTGTGAAAGCAGTACGTACCGTGTCCAAAGCGATGGCGACTGGGCGGCCCTGAGGATCGACTACAAGCAAATGAACATCCGCGTTTCACTGACACCGAGGAAAGAAGACATACGCGACACCATCTTCCTGGTGTTGTCGATCACGCTCTGATGGTACTCGTACTCTCCATGGGAGAAGTTCATCCGAACTGGAAGCGAGTGAGGTTGTATGCGCGCATAGATGCCATTGAGAACGCGGGGGTATGCGGGCCAAGA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TGCGGTGGTACTTGGTCTCCTCCGTCGGTACCTGGGCCTTGGTGGGGTCGAGCGAGGCAGCCCATTCGATGCGAGAGGTGATTAATTCGGCCATGACGAGGACGAGTGAGGCAGAAGGGTTGGGGAGAAAGGACGAAAAGATGTGCGATTGGGTTTATCTACGGTGGGAGGGGCGGAGCTAAGGTGGATGTGATGGTTCGATGACACTGATCTAGGTTATCTAGCCTCTCTTTGCGCCCGCATATGGCCATCGACTGCTGCTATTCGTCCAACTTCGAATTCGCACCACATTGGCCAAGGGATCGCCCAGGCCATTACGTCCCCACGAACGTGTCTGGTCCCTTCCTG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CCAGGATGGTGGTGAAGAGGAAGAGGTAGTGGGTGAGTATTGGCGTGAAGTCATAGCCCTCGCTCCCGCGTGGTGGCATGCTGGAGGCAGAGAGGGAGTGGTATAGAGCACAATGAAGGAGAGACGGTTGAGGCCAGGGGAGGGAAGAAGGAGAGGAGAGGAGGGTTGGAGAAGGGTATGCGGGAACGGAGAGCAGGGAGTTGAACGTGAA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AGTGAAGTGTCGCAGCTGCGCTTCCTCTCTACTTCCAGTCTCCGCTAAGATCTCCGATGCATGCATGCCATGTAGATCCTCCACAGTATGCGTGTCAAAAACACTTTTGCCACCCCGAGTCGTCGTCGCCTCAGCATGGACGGCGGCCGAGCGCGAGAGGTGTCGACGTGCAATGTCGGTAAGGAGTGACGAGGCCCTAGAAGGAGTTAAAGTTGAGGATGGAAGGCGCTGCGCCCGCGCGAGCTGACGGAGTAGCGTGGAGGCCATCCTCGTCGCTGGCTGGAACGTGGAGAAGAGGCTCTATCGTCGTCGTCGTCGTCTGCGTCGGTGTTCGCTTTTACTCGGTGCTAAACGGACCG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AGATGCCCGAGAGGGATTGTCGTGCCAAAGAGGCCGGGGACTGTGAACTCGGCACTGACATCACCACATACGTCTGTAGCAAGGACGTCTGTAGTGGTCGCCCGTTGGCGCAAGGTCGTCGGAGTGGTCCGAGCTGCAACGAACGAGCTGCCCAAGGCAAGTAGAGGGAGGAATGTGAACAGACAGCCCATTTTCATGAGGAGTATCCCTGAGTGAACGTTGGGCGAGGAGCATGGGCTAACCTGCCGTGCTCTTTATACGCAGCTTTGACACCACGCCTTCCGAAAACCCGGAGGTGGAGGAAAAACGCAGGTCCTTGAAGCGCACAAACGACACCGAA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ATGTAGGCAGCTGCACGGTTAGAGTACAAGACCGCATTGCTGTCATCTAGCTTGATAGCTTGGGTGTATTTGGATCGGGCCGCGGAGAAGTCGTTTCTAACATATAAGGCATTTCCGTCGGCTTTCAGCTGTTCAGCCCGTGTTTTGGTATCGTCCGATGCCATGACGGTCCTCCGCTAGTCGATCAGTGGACAACATGAACAACCGGGATGGAAGACGGAGCAGGATGCCCCGGAACCTGTTCTGTGCTTCCCACTCCCCGC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GTGGATTACTGACGAGCACGACAGGAAGCGCGGTAACTAATGAAAAACAAAAAACGATACAAAAACATGCGCATTACGGCGACTCATGGCGATGACCCAAACGCATGCTCGAGCGATCCAGTCACTACTACTACGCGAGCGTGGACTTCATACCCGAAAGTGCGGCGTAAAAGGGAGGGAACGATCAACACCGAGACGACGCTGCTGCGCGCAATTACAAACTAAGAGAACATCGCGGACAGAATACTGGGAACATAAACCTCCACCCCTGACTGAGTGCTGAGTGCGCGCCAATTCCTTTCGTTCCAGCCACCCGCCGTACGACACATCACTCCGGACGGAGAGCGCTCACTCGCTGGCGACGAGCCCTGCCATCATTCGTTGCACGTCTCCAACGCCGTTGGGTGCGCCGCCCACGACACGAGGGGGAAGGCCTGGGTGCCTAACTCCCAGCGCCGCGCCGAGCATCCTCTTGCCCGGATCGCCAATACGCGGAGCGCCGTGCTCAGGCTGAGCGGCGAGGACAGCAGGGTCAGCGGCTGTCGGATCAACGTGCGTGACATCTCCACCGAGGGATGAGGAAATGAGTGCGTTGAGCGTGGGGTGGGACGGGAGGTTAGGGAGGGTGGGGGATGGCTCGCGGTCGCGCACGCCCTGGTCCACTCCGTTGCCAATCGTCTGAGCGCTGCCGTTGGAGGTGTTGTTGTTACGGTAGGCGTGGCTGACGGAGAGGCCGCGGCCATGCGAGACGGAGTTGCGGACGTTGTGGCCGCGCCCGGAGCTGTTGTGCGTTCTGGAGTTCACGGACTGAATGACGTCCTGAGCATCAGGGCCATCGTACGGTTTGATGATAGCGGTGCCTGAAGAGTTAGGGGAGGTGAAGATGGGAGGAGGGAATGCGAGAGCATGCAAGTACGCCCGCTTAGCTGTGAGGCAGACATTACACCAACGTTAGCACCCGGAAGACAATGTCGATAACGATGAGGACGGTATTCAGCCGCATATATGAACACTCACCTATGGTCGCGTCATTAAATACAATCAGGAGGCTAGTGTCATTAATCCACTTGATCTTGAAGCCACCGTTAACGCCATCCCACTCCGAGAAGGCGGCTTGGATGTCCCTTGTTTTGAGCTCCTTTGGGAAGCCGGTAAGGGACAAGATGCGAGTGACGCAGGCGGAGAGCTGGGAGAGAGCTGCTGCCATCGTAGCGCACGAGATTGTAATGTGATCTGTGTAGAGGAGGGGGGAGCTTGAAACGGGCGTGTGGTTGCTGTGCGAGCGGCGGGTGGAGGCGAGTTGAAAAGAGTTAAAGGATGATAGAGCTATACGTTAAGCGGGACAAGACGGCGGAGGAGGAGGAAGGAGCGAGGAGATGGACGTGCAAATCTGAGGAGCCTCAGCAGAGCCAAGAAGCGCACTGGGTTTCAGGCGCCGGTGCGCATCAGGCGCGGTCCGCCTAATGCCATTGCCATTGCCACCACCCCCACGCCTTCCTTCCATCGTCCGTTCTGACGGACGACCACGCCCTCTCGCCTTGTAAGGTACCATATACATACGCTACAGCCGAGCACAACGCTCCTGCGCACATCCATTCAGCCCGCCGCTGCCCAGGAAACTGGCACAAACCCTTCCTTTGCGACGCCCGGACTCTGGCAACAAA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CGACCACCCACATATGATAATATCGTACCATTCAAGTTGCTTTCTTCATTTTCTATTACGGGGGACGTCAACATTAACCGTACGGACCCCGCCTGTCGACTAGGCGGAAGGCCTCGTCGTTATCTCACCACTTGCGGCCTTCGGGAGCCTTGCCGGCCTCGTGCAGGCCGCATATATCGCCCTTGGAACGCTCCTTTATGATACCGCTACGCGTTGGCTATTACTTGTGTAAGTTATGTTTGTCGTATCCTGATCATGACACTTCGCATTCATTTCACACGTCGCGTCGTCCTTCGAAGTTTTATTTTATATCCATGCTGCATGCCCGGTGCCCGTCTCGCGTCTCGTAGATGTGTCTTATTAGTAATGTGATTGTCCCGATAAGCCTAGAGCCCAAACTTCAAGGAGACCGCTATATGCTCCTGTAGAAAGAGTGCCCTGTCGAGTCCTTGCTTGCTGCAGAGGTACTTGAGTAACACGCTTTTAGAAAGAGTTCTCCGTTGAGTCTTTGCCTATTGCAGAGGCGCTCGAGTTGCCGGCGGAGATCGTGGTCAGAATGCGGTCAATGTAGTTGGCACCACTCCTATGAAACATAGAGCATATCAGTTTCACGAGGCTTCACGACAAGTAGTTTGGCCTTGCAATACGTACCACTTTTGGTGCGTGAGCACGTCGCAGCTGATCTCCTTCTCTTTCTTCTGGATGAGGTTGACGTACGCGAGCATACCGTCAGTCTTGAATGCCGAAGCGAGCTCCGCTGTCCACGA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AGGGCGCATCTCGGAATGGCACTGGTTCGCAACACCCTCAGTGAGCAGACGGCGCAAGACGAGGTGGAACATGGGGAGACTCACCTCATGACAATACCACATAGGTTCCCTGGAGGACATGGCGAATAAGGACGAGGAAGGAGGAAGGATGGTGGTTGGAAGCAAGCAGGGCAGAGCAACCCAGGCTGTCAAGAACAGGCGAGGAAATGACGTCG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TAGGATGATTTTCTTGAATTGCTCAGGACGGATGTAGCCATCCTGATCCTTGTCTAGGAACTTGAATGCCTGGCGGAGTCGTTCGCCCTGGAGCCCCTTCATTAACTGCGTGAATTCGTTGTCTGCATTGGCGTCAGTCACAGGTGGAATAACACTAGTATTCGGACGACATACACCCGAGAACGTGCGCGCCGTTCTTCT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GAGGGCTGGAGCCTTGAGTAAAAGGCCGGCCTTTTCAGGAGGAACTTTGGCCGCAAGGACGGGGATGGCCTTGCGAAACGCGTCCTTGTCAAGAGCACCATCCCTGAGCCCGAAGCCACGGCCCTTCGGAAGAACAAGCTGTTTGCTGATGCCTTCGGACATGTTGTGAACGGCAGATGTGAAGAATCGTCGGTTCAAACAAAACCGACCGATCATCTGCAAGAGCACGACGCTCTAACGACAAGAATTTTGGACGGCGTGCGCGGCGGACGACGAAGAGGTGATCAGGGACCAGGTCGAGTTAAGTAACTGTAATGGTTGGGTGGGTTGTCACGCATTCGGCATATGAGCGCCCACAG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CCTCGTACACGACGTTGGTCCTCAAAAGAACTGAGCGCTTCAGCTTGAGCCGAATGGCGACCAGACTTTGTGCAATCTCTGCTCTCGACACTTCCTGTTGTTCTCTGGTGTTCGCGAAGGAGACGATGGAACAGTATACCGTCCCTAACTCTGCGACAGTGGTGGCCATCAAAGAGCGTTGATACTTCCTCAACGTTGTCGACGGTGGC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GGGCGCGAGCAACGACGAAAGGGGGGAGAGCCATTTGGATACTGGAGGATGAGCCGTTTGGAGCGGAGGGGTGTGGGTGAGAGAGTAAGGAGTTGTTTGAGTGGGGGCTGCTGTGCTTGCAGGTGTGGCTAAAAGTCCACTAGATGAGTAGTGTGTCGATGGGGAATACTCGAACGCCAGAGTCCCAGCCTTAAGTAGCACGCCCGCCATCGTACCACCTACGCAGCCGCATAATGCATTCAAAGCATGTCTTGAGGCATTCCGAGTGGTAAAGCAGGACAACGGTAGGAGTCGGAACACATCGCCCAGCCCAGGACACACCAGCCCCAAGTAGAACGACATAGAACAGTAGTGCATGCCTATAGCACCCAGAATGGCAGCTCGCAACAG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GGGGTAGTCAACCTTGGCTCCCCTACGAGCCCTGCTGACCCGGGACGTCTGCCATAAGAGAAGCCAGAAGGTGGAAACGGCTGCAGCCGCGGGGTACGCAAACCTGTCCAAGAGTAGAGGAATAATATTGGATGTGCATGAGTGCAAGGATGTGTTTGCGTAACGCACTCTTTGGGAAGAACAATGCCGGACATGATCGTTTGGCAAGCGAATGGATGTAGAGGTGCAGGAGAATTTGGGATAGGAAGAAAGGTATCGTGGGATGTGCGGTTGGCGTTCTTCACAGGAACGGCTTCTTATACCAGTGGAAGCAACGATTGCCCGGTATCGGAGATGCCTAGCCACACCGAAATCTGTATTAACAATGTGTAAGTGTACGCGTCACCACCGGCTGCAATCGTGTCGGGTTGATCGGTCTTTTTAGGTTGGCTTAGGCAGGGAGCAGACATACGTGGCGTAACAGGAGAACATTCGCGAATGAGGGCTGCGGCGGTCTCATGCTAAGCGTCGTCAGGGAAGGACACTGGTCGAGATCCGTTGAACGTGTAAGAATGTGGAAGCGTACTTATCTACGTCCGGTCAAGGGCGCCTCGCGAGGCTGCAACAGGAAACTGCTTGGGGGGGGGGAATTGACAATATTACAACGACTCAGAGGGCCTGAACAGTGAACGACAGTAAGTAGTACGACAGTGGCCTGGATTGGTGCTCTCGTCAATGGCGACGTTAACC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GGCGCATGTGACGGCTCGCCTCGAGTCTTCGCGGGCGTGGTGAGAAATAGCAAGTCCATATTGACCGATAAGTTCTTCATGGTAGGTTTCGGACCACACGAGAGTAACCGGGATGTAGGACGGGAAGGCCGGGCTCCTACGCACTAGCAGCTAGGGAATAGGCAACGGCCAAGTATGGCCTCATCAAGACGTCACGAAACCGTGGAAGTGGAGCTTTCGAGGAGGCATCACACAAGGTGGGAGTAGATACTTATATAAATCCTGCGCCCTTGTTCAGCACGATCTGTCGCATGCGACGAAGGATAGGTACAGGTGCTCACAGGCAATCACATTACTTTCTGCGCCGCCGCCCTTCTCCGCCCTTCGCCAAGCCTACTCCAGATCACGTTCAAGACCCATCCGCGAGGAAGCCATTGGAAGACCTTAGCCCAGCCAGTCATTTTCCCTAAACTCATATACCTCGGCGGTCTCCTCCGAAGCGCGGCGTTCACAGTCGTTTGGGCATACACCTCTGTCGGCATGGGACTGTTCTCTTGTACGCGAGTGAGCCGTTCCAAGATGAGATCGAAGTAGTCCTTGTACAGGCTGTCCGGGGGTAGGTGGACGTGCGGCGTCTGGTTGGCAGCGATGTTGGACTTCACGGCGCCAGAGGCGAGGAGGACGACGTTGATGGGTTGATGTTCCATGGCTTGCACTCCATGTAGAGCGAGTCGGTGAGCGAATGTAACGATGCCTTGCTTGCACCGTAAACAC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CTGGTGTTCATTATCCGGACGACGGAGTCGTGTTTCTTCTTCGCTGAAGTTTTCGCGGGTGCAGGCTTGAACATGGTGGCGATTGTGAGTTGTTTCTTGCCGTCGGCACCCTTCTTCGCGGCTTTCTTTGGAGGGGGTGGGGGTAGCTTGTCCATTTCTTCACGTTCAATGAGAATTTCGTCGCCAGGCTTGATATAGCCAGTGCCCTTCACGGTACTCCAAGCGTTGTCGACGAGGAAATAGCCGAGATACATAGGGCTGGACTCCAACGCTTGCGCAGGGGGCGATAGCTTTCGCTTCTTCGCAGGTGGCCCGTCAGGTTTGACGGGCTTGACGGGCTTCTCGTCAAGACCAAGAGGAGAGGACTTGCGCTTCGCTTCATCCCGTCCCGATGATCCGTCGCTGGACACGCTTGAGGCCCTCGGCACATCTATAAACTCTGGCATCTCCACGTCGAACTCGATGCCATCGTCGTCATCAGTGTCTAGTATTGGAGGGATACTTCTCTGCCTGTAGTTCATCGGCTCTGGCTCCTCGTCATCGCTATCAGCAAAGAATAGAGGCTTTTGCGTTGGAGACCTGCGTTGCGTCGCGACCGCGTCCTGGGCGGGCAAGTTTACTACTGCGATAGGCTGGGAATGAGGTTGCACATCATTCATGTCTTCGTCGTCAGAACCAGCAAAGAACATAGATCTCTCGCTCGCCGTGGCCATAGCTGAGGAAGTGTGGGGAGTGACTGGGAGCAGTTGATGATCGAGGAGGAGGGACGCGTCGAGTCGCGTCCGAGATATT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GTCACCCAAGCTTACATCCTTCCGGTCCTGAGCCTGAGGCTGTACATACATCGCACTGCGCATGCATCCTGTCAAATTATACTTACATGTACGTTACGAGATCCGCCACCCCCAATTAGTTCCCTGCTTCGGATACATATCCCCCCCGTCCGGCGCCGCTCCTAAACTATAACTAAGCAAAGCACTGCAGGCTGCAGGCAGGCAGACTTCCGTCGCAGCAGCATCTGATGACCTAGCTCTCCGACTCCGTCTCTGGCCCCTCCCCGTCCCCGATGTTCTTTATCCACGCTCCGATCGCGCCACTGAAGCCCTCGTGCCGCAGGAACAGCGCGCGCTTCGTCCCCTTGCTCC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CAGGGAGACGAGAAAGCCTGCGAATCGAGGTCCTGGTGTGTGTCCCTCGCAACAATCTTGACCTTGTATCGCACATTCTCGGATAGGACATGGGCCACTGTCAAGCCGATGACTCCGGCGCCGAGAACAACGACATGTGTCTGAGACGATTTGGACGACATGTCCGGGTGATTTGGCAGCGAGATGAGTTGACCGCAGCGTGGCTCAAAGACGATAGTCCTTGTAAGAGTGGGCGTTCAGAATCACTATGGACCATCATACAGTCAGTCGATAACGAGTCATTCCGGGCCGCAATTCGTGCTTGGTATATAGATGGCAGTCTAGATTGGAAAGATATCGATCAAGTTATCACACGCGATGCTAGGCCAGCTTTACACAATTGAGGTCCCAGGCACTTACAGAACTGAATGGCCAAGACTGGTCGAATGCACTTTCGAGCAGCATATGAGGAGTGTTGGGGTCGAGTTGGCTGTCGAGGTCGACGTCAAGGGAAGGCGGCAAAAGGCAT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TCTGGTTCTTGACTTCTGTTCGAGCCGATGCAGACCCTCATATTCACTACATATTGCACGTAAATGGGGGGAAAGTAGTATACATATCATATACTTCATGTGGTTTTCCTCCTGATGAGAGGGAACATGTCTCCCGCAGGGTGGTGCCAGACATGCCCACGTTCTTTCTTAACGTATGCGAGGTAGGTCACCCCTCCGGCAATGATGCTAATATAGGACGCGAGCGCTGCCCACTTGAACTGAGAAGGCTCGCTAAGCACCATGGTTAGGATGTAC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GGTTAAGTTATTGACGCGATGAGTTCGCTGGGTGTGGATCCACTCGTTGATGGGCTTTGCGATCTCGCTCGGCCGGTTATCCGTAATCCAAGATTCGAAGCGGTCCAGGAAATTCAAGGCTGCAAAGTCCGTTATGTCCGCCTTGAGGGCGGTATCGATCCTGAAAGCAGTAGCTCTATGAGTAGGCAGATGCAACGACTCCTGTCCGAACGAACGCTTACCATGGCTCGATTGCTGGAAAACCGAACGTCTCCACAGCTTTGTTGAGGCTCCCTTCTACAAACAACGCCGATATACCAGCTTGAGGTAGACATTTGTCCATTGTTTTCGTCCACATCACAAGGTCCTTCCACCTGCACGCTGCGAAGGGCACGCTGGACAAAACTTCATCGTAATCGACGTCGTCGTCATCAGTATCCAGGCGGCTGAGAATGAATTGCACGAGCAGCTCCTCTTCCGAAGTAGGAGTGGTTGTTTCGGACGATTCCAGATCCTTGCAAGCCCGCGAGAGCGCTTCGTCGCCATAGACGATGTTGTAATGTGCCCATAGGGGCCAGATCACCA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ATAGTACTACTGTTACAGACAAGTTACGAAACATCGGCGCCGGAAAATGATATACATCGACTCCGAGTCCAGCATGGAAGATTACATTGTGTGCTCACGCTTCCGCTTCTTGACCACGACCGGCAACGGCGGTCGGGTTAGAATAAAGTAATTCAACATGTCGTTCTCGTATGCGATCGCGTCGAAGTCTTCGCTCAACGTCAGGTCGAGCCGCTGAATCATCGCGCTCACCACCATCCGCAGTTCCTGCATGGCGAGCCCCTTGCCCGCGCAATTGCCTGGCCCGAATGAGAATGGGAAGTAGGCAGCCATGTTGTGCACCAGCTTCATCCCGATTCCATTCTTGTCTGCGGCCGCCGCATGGATCCAGCGCTCCGGCCAGAAGTTGTCAGGAAGGGGGGAAAAGTTGCGACCATCTCGGTGTATGCTGTACATGTGCACCGTCGTGATCGTCCCTTCCGGAAAGTAGC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ACGGCATATCCGCGTGGTGCTTCGTATTCACGGCGGTTTCGCCCGGTGGGTAATAGGCATCGACTTCTGCGCGCAGCCGGACGTATGCTTCCGGGTGAGTGAGTAGGCAGTAGAAGATGCTCGACAGCACGCTTGAGGTAGTGTCCGATCCAGCTATAATGGCCAAGGTTCCGTCGGCTATAACCTCGGGAAGGGGAGGCGTAGGCTCGGCGCCGTCCTCGTTGTTCTGGACAGCGTTCCGTCAGAAATATGATACGAAATGAACTAGCGGTGAAATCCCTACCAGGTAGTAGAATAAGTCTTTTCGTGAGATGTTCCCTAGTCTGACACGCTCCTCGGCGCGCTGGATGCAGAAGCTACGCATTTGTTTCATTTTCGCTCCAAGAGTAGGGAACGTGCGGATGTAATCTGCCAGCCATGGGAGATGGCCAAAAGTG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GGCAGGTAAGTGGCCTGCAGTTCCTCGGCCACGCAGGCGTTGTACGTATGTGCACGGGTCGAGCAGGAACCTGAGGATGTCGCGCGGGACGGGGCCCGCGGCGGCGCGGATGGAGCGGACGGCGGCAGGGTCGATCGTCTCGTAGCGCTCCCTGTGCTTTGCGTCAATTCGGGGATGATCTACACGTGATAAGCTTGGGGGAGGAGGGGTGGGGCGGGAAGTCAGCCTGGGACTCGGAGGGAACGGGTCACGGGCCAAGGGCCACGGGATGTACAGCGTGAGGAGCTCTTTGTCGCTCCAACGGGACATCCACCAGGTGCGGACGGCGAGCTCGCTTTCAAAAGGTTTGTAGCACGTCTTGTCGGGAGAGAGAGCAGCTATGAAGAAGGTTCGGGGCCTAGCATCGAGGGTAACCGAGGAGGGCGGGGGCAGCATTTCAGTGGGGCAGTCAGCCAGTGACCAAAGTCGGGGAGCGTTGCCGACATGGTTCGGAAGATGCTGGGAGGCTATGAAGTGGGACGGCGCCATCGCCATCGCACCAGATTCGTCGAAGAGATACATCCTGCCATAGTGCGTGGTGAAAAGAACTGGCTCCTCCTACGATAGACACTGCAAGAGGAAGAAGACGAGGAGAGCGATTTTGCCTGAAACCCGAAGGTAAACATGAGCGGAAGGCCGAACAAGGGCGCAAAAGACTGCCAGGGGAAGCGGTGCATATGTACAACATACCGATTCCCGACTGCCCGAAAAGCACGACACCTTCGATCGCGGCCGGCTGTTCCAAGTCGCGGGCGTTGCGAAAGCGTTGGGCGAAGAGGAGCATTTTCTCGC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GTAGATGGAGTTAAATCCGATGGTATGAAAAATCATCATGAACCCAGCGAAAACGAGAAGGCATTGGTAGGTACGGGTCGGTTCTTCTGACCGGGATTCCGCCCCCGCATCCAAGCTGTTGTGCCTCGAGTTAATGTTGGCAGAATTTTCGGTGTTGTCTGGGAGGTCAGAGAAAGTACGGAGAGCGAGCACTTGGCCGGGCCGAGTCGAGTCCATGTTAGTCAATGTTCAACGAATGGGACCATACTGTATGTCGGGCTTTGTCGGGTTCAGGATCCGAGGCTTGCCTCATGTTCTCACCGGTGGTGGTTTTCTGAAAGAC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TTGCTATTGCACGTCGGCGACTCGATGGGGGTTCCCAGCACTGCCAATGCCCATCTCCACGACGAACTGTTCCCTTCCCAGCCTTCGCATCTCCTCCACAACCTCGCCCACCTTCTCGAACTCAGACCACGTGGACCTGGATCGCCCGCGCTGACCGGGACCCCCGGCCTGGTCGGACTGCAGTACAGCTACTGCTCCTGG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GACCTTGGCGAAGCCGGCGAGCGCGAGCTCGTGCGCCCACTGCGAGAGCGAGCGGCGTTTCTGGGGGGACTTGAGGTGGTGCGAGACGAAGAGCGCGTGGTAGCGGAACGAGGGAGAGCTCGAGCTCGAGGTGGTCTGCCTGGTGGAGGCCCGCGGGCCCGTCGTGCCAACCGCTTCTGCTTCTGCTTCTGTCGCGGTCGCGGTCGCGGTCGCGCAGGCCATCGCCTGCTCCTG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CCAATACGTCCTCTTCCTCACCTGCCGATGGTTGCGACTGAGAGCCCCCATTGCTGCTCGGAGTATCTACGGCAGGCGGCGAGCCGAACCATGCACCAGGGGGTCCCGCATTGTCTTCCAACAATGGGTGGGGGGTGTTAGAGACGGTCGCTTGGAGCGTTCGTAATGCGGTCTCGAGGGCGTTGGAACGGGTCTGCAGTTGCTCGATCTTATTCTTGAGATCTTCGACATCCGCCACTGCCTGCCT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AAGGCGTCGATCGCATCCTCCTCCGCCTCGTCAGAGGGTGGCTGTTCGCGAGGAGATGATTCTGAGCCATCACTACCGCCGGCCTTCGCCGAGCTCCCGGAGGGAGATGCCGAGTCGTCAGGACTTTGGTCGTTGGTATCCGCCCGGAGTAGCGGGTGGGTGCCCTGTGAGAGGGCCCTTAAAGCAGCCTCAAGGCTGGCGACCTTTTCTTTCAATTCCTCGACTTCTGCCGCTGCTTT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TGGGGTCCAATGCCTCCTTGAGAAGAGGAGTAGCAGCCTTCAGGCTGTCCTTGAAGCCCTTGGCGACTTTGTACAAGTCGGAGTGGGGGTCGCTCCGGGTTGCACTCGTAATAGGCTGTGCCTCAGAATCATAGCGGCCGTCCGGGGCGGTAGGAAGAGGTCGTGAGGAGAGGTACTGGGCATCGGCAAGAGACTGTGTGGACGAAGAGTTAAAATCAGACGGCGTCCAATGGGATAGAGTTGATAACACGTCGCGCTTACCACCACATCAAGTAGACCAAGCGCCATCTTTATGCTGTGTGGTGTGAGTGAACGAGGGATTCAGAGGAGATATGGGTAGGCGAGAGTAGGGAGGCTGGCTCGAGTTGGCCACACTAGATATACCAAATGAAGGGCAGGCCAGTCCAGTCGAGAATGGCTGCCAGTGACAGCCTCGATGTAGAGCGGAGTAGGCTATTGTGTCCGCAGGGGATTCCGGAGCATGAAAATTCCGTATTCGGCGTCACACAGGGCGTTCGGTGGGGAGTAAGAGCGGATCGGTTAGATGATGAATTTGTCCCCGCGAGTCGACAAAGACCCACCTCGGCCGCGATCTGTGATCACCTTTCGCCGGGCTCTGAGGTTGAGAGCGTCTGACGAGAGGACCGAGGTGCCGGTCCACTGGAGAAGAAAGCGGGGTGAGATGAAGGGCCGATATGCAAATGCGGAGGGATGTATATTCCAATGCTTGCGTTGACTTCCAGGCATTTGTAGACAGTGGAGTCGAGCT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TGCTGTCTGGATAACTGAGGTTTCCCTCGATTGCCACCTCCACATTGGTGAGTGTGGGGAACTTGATGGGCGTGAAAATGTTGTACTTGGTGCCCTTCGCAAACAGGATGGTCGCGTTGGTCGAGTAGTTTCCCGATACAAGAGCCGCCGTCAAAGCCGGAGTGTCATCTTGTCCGTCCGTGTGAGATACCACGAACGTCTTCCAAGCGGAGACGTACGAGGCCAAGCACAAAAGGAGCGCCAAGTGCGTGCTGGCCATCCTCAGGGTATTTCAGGAAGTCGAAGTGTCGGCTTAGC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GACGCATACAGCTCAGTATTATTGCTTCTGGGACGATATGAGGGCTAAGAAGGTCGAAAAACGATACTTACCACCGGTGGACTTGCGGGCAGTTTGCTGTCGAGGGCGTCGTCAGCGGCGACGTCGAGACGACGAGAGGCGATATCAAAGATAAAGTGTCTACTGACCTTGGTACGGGCCATGGGTGTTCGATGAGTTGTAAGATGTGGGGTTGTGGATAGAAATTCGACGAGCAACGGCGAGCTTGAGGGGCGCGGGGACGGCGGGAGTGGTGGTTGAGAGCGATGAGGGGCGGAGGGGCGACGAGCTGGCTCTGCGAGTCTTGTTGAAGGTCCGATGGCGTGTTTCCCACGGTTGAAACTTCCGAGCGAACAAAGCACCAGAACCTCTCGCGCTTGGGCCACCGTTCCGC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CTGATGGTTATGTCATACACGGGTAAGATAGCATACAGAGGGACGAGGGACGAAGGACGGTTACGGATACAGATAGAGATACAGTAGGCGATACGATACACAGTAGACAGCAGGTGATACAGCCGCAGAGTCCAGGACCTCGCAACATACACATACACATACACATCCGAAGCGGAGCGCGAACGAAAACAGAGGCGGCAACAGGTAGCGACGAAACGGAATAATGATCGTGCAAGGAGGCCAAACGAAAAAAGCATGGAGACTGGAGGGTCGTGGCCGTTCATCCCATGTCGTAAACCATCGTAAGGAGGACATTCGTCCTCGTCTATGAAGCGACCCAAAGCCCGCGAAGAGAGAAATCCAGAGACAGAGCATGAGAGAAGAAGAGAAGAGAAGAGAGACGTGAAGGTCGTAACGAAAATGTCTCCGACACATACCGCAAGCTGCTCATCGACTTTAGATGCGGCTGATCTTGGGCATCTGGAAGCCCTTGTGCACGCGCATGTGCTGCCCGAGGTTGTCGTGGCGGCTGAAGTCCTTGCCGCACCCAGGGTACGGGCACTTGTGC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TGGGGCAGTATCGTAGCAGACCGGCGGGGAGTGTCGTTCGTCCGCGTCAAGCATTGAAGCCGAGCTCGTGCAGCCGGTACCGCGTGGTCTTGACATGGAACTCAAGGTAACCCTGGGGGGTGCAGTGCATTAGTTCGATCCCTTGTCTTCTGGCAACGGGAGAAGTCCTGCCGGCTGGCCCCTGTGGCGGCACTCACCTGCACGAACCGCTGCCACAATGCGTCTAGCTCAGGGTCGACAGACATGAGGGCGTTGAGCCTCTGTGCGCTGTCTATGACTTCGGCCGCGAGCGTTCGCAGGACGTCCGTGGGCGACTTGCGTTCAGCCGCCGCTCGCAAACGCACGTAGTTGTCAGCCTCGCCGGCGAGGGACTCCTTGTAGAAGGACAGCCTATCAGACGGTCGCATGTCAGTTCACTCCTAGTACAGACCATCTTGAGCCCCAAATAT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GCGACTGGGGCGACACCCAGTTCGTCAGCGCCACATCGCCGACGTTGTTCCTGAAGCCGACCATACCCACAACGGCCGTCCATCGGTGTTGGCAGAGCCACCCATTCTCTCCGCCGCTCCCCGAGCAGGTGCCGACCCCTCCGTTGGGTGCGCCGGCGTCGGTGTCGGTGAAGCCGCTGTAGCTCGAAAGGATGGTGGGGGTACCATAGGGGTGCGCGAGCGAGAAGATCATCGCA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ATCGAGCTGGCACGTTTGCACCTCAAGGCGGTTGTCGTAATTTACGATTTCGTCGTCAGGCTCTAGACCGCAGTGGTGGAAGTCCTGGTACTGATAAATGCCCGGATAAACGTAGTGGGTATACGAAGAGCCTGCAACGCCTGTGCCGCTGTCTGAACCCGTCATATGGTTCCAGATGGTATCTGGCGCCGTGGGTATGAGAGATAAGGTTAGTGGTGGCTAACGGCGGCCATACTGAAACGGTGTAGCAGCCACAGTGCTCACCAACGATAACGCCTACGCCGGCGGTGTGGCAAGTGGCGATCATGTTCGCGAACTGGGTCCTGTTGCCGCGTTTGGAGGTGAGGATGTAGGAAACGGGTTGATAATCCGTCCACCATTGGTCTCCGGTGACGTGCTCCTGCGGCGGGCTCACTGAGGCGGAAACGCATGAGCAGAATGGACGGCGACAGCGACCCCGTGGACCAACCTTGAACGAAGCCGTAGCCAGCGGGACCGATGAAGTCGGTGCACTCTGCGGCGACGCTGTCCCAGGTCCATTCGAACATCTGGATAATGACAGTCTTCTGCGTAGACGGCGCGCGCGTGGCCAAGGACGTCCTGTCATTCGCGCTGGCGAGGTAAGGACGCCCCTGGAAAGGGACGCAAAGCGCACCTAACGTGATGGTAGCGAGCCAAGACCAGATCCGCATTGGAGCTTTGAGAGCAACAGGAGGGGGGGAGGCGAGGAAACGTGTTGGACGGTCTGAGGAAAACGAGAGTCGGAGACTAATATAGTGCTGAGATGATGTCCAAAATCGGACGGGGGCGGTAAGATTGTTGCGCACCAGGTGGAAAATGGGAAATCCGAAAAGAAGGATTTTCAAGTAGGGTTCCGTCACGACAGGAAGCTCGAATGCGATGTCATCTGGTCAGCCCCCTTTGCGAAACATGAGTCCTCCCAATCTTCGCAGCTGACGCAGACGCCAGGGGACAGCCGTCCTGTGACGAAACAAGGGGGTCTGGCGGTGGTAAACTCGCGGTCCAAGGCTGTGGTTGGGAAGAAATAGCTACGAGCGAGTCGCCTTAAATTCAGAAGAGGGATCAGCATTGGTCACAGGGCGAGGTTTTAAAGCGTCCGCACCGGAGAACATGCTACGCCGTAAATAACTTAAAACCTGCAGCATGTGCTTGCGACGAGTTCTGGCCACAACGCTCCGAGCTCGCGCCAACAGGAATCACGCGCGTCTTTGCTCTGGCACGCGCACGCGTGAAGACGTGGAGTGTGAACTTGAGAGCCTCGCACGATCCCCGGACGCCATATGCAGCAAGGTGCATCTC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TTGGGAATAATCACGTTCCCGAGCGGGACGTCGCAAGTGGTGTACCGCATGGCCGAGATCGTGTCGCCCTTGAGGCGCATGACTTCGCGGATGAACGAGTCCATCAGACGCGCCTCCCGTAGGGACTGCGCGGTCAGGCGGAGGGCACCCGTCTCGTCCTCCTCGAGGACGTTCGCGAGCTCCTCACGGAGCGGAGCGAGGTATTCCGGGCGCGTGGCGAGCTGGCACAATACCCACTG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AAACTGGATGGGGAGAACAAAATCAAGGCATGTCTCTGTCTGATCTCCTTATACCTTGGCCGCTCACGACTTTGCACGGCAGATCACGTTCGCAAGGAAGTAATGTCCCGGCGGAGGCGCTACTCCTGTTTGTCTGCTATCGCACATAGACGTGGACCCTGTCTCCCTATTGTACCGTCGTTGTATTCTGGTGCCCCCGCGCAATGTATTATACATGCTATCGGGATCGATAGCTCTTGGAGTCGAAGTCGTTGAGTGTGCAGATCTGAGCCGTACAGCCTGGCGCGGGCCTGGCGTGCAACGCGGCATCACGCACATTGATGAGAGGAATTCGGTGCACAACGCATTACGGACATTAGCATAGGGTACAATACACTGGTGTAGGAGACGATGTCTATGCAGCCTCTGCGGCGTCCTTCTCGCGGTCTGCCCGAATACGAGTCTTGACGTCCGCAACCATCTGTTCCCTCTCTGCCCGACGTTCAGCAATAAGACGGAGGATGTTCCCCCTCGACGCCGTATTCCCTGTCCGCCACTTCCATCCCTTCCCGTCCGAGCCCTTCGTGTGCCGCAAGAAGT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TGGCCGACTTCGCCGTAGAGATACCAATACCCTGTAGGCATCGTGAGGTCGTATGCGTAGAGCACTGAGCGTAAATTACGAAATGCGTACGCCAACACCCTGATCACCGATACCAAGGATTGCTTCGGAATCAGACACAACGAACAACTGGATATCGCGCCCCTTGGTCTGTTCAAGGAATTCCTCTTCCATGGTATCCTGTTCTGGGAAGGTGAGATACAAGCCCTCGCTCCGGCGGAAAAGATGGGAATAGTTTGCTATAGCATCACCCTATGCAGGATGGTCAGAAACGTGCATATATGCGCTCTTGACTACGCGAGGTACTCACCTGGGTCGGTGTATAGATGATCGGGATAAGCTCTCTCAAATGGCGGCTGAGCAACGCATAGTAGAGAACCCAATTCTGGTCCTTCACGCTCTGCAGGAAAGTGTTCTTACGAATCGGCTGTCGGCGAACGCAAAGTTGGTCATAGGCTCGTTGACATTGCTCCTCGAGCGAGTTGATGCGATAGGGAAGTCGACCAGAGAGACCGAACGCTCTGCGCTCTGAGGACGTGAAGCCGGTGCCCTTGTTAAAGCGAGGGTGTGTGAGGATGGTGTCGCCGCGCAAGGCGACTCGGAGGACTCTGTTCGTCGCCGTTGCCATCGTTGAGGGGGTATAAGTTGGAGTAAGAGGATCTTGGGTTCGAAAAGTGAGAAGATGGACGCATATTTATAGTTGGACCAGGAGAGATGACGTTCATGGCCAGCCTGAGCCATGAGTCCAAGAAGG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CAGGGGGTCGTTCGGCGCTGTTGAGGAGGAGATAGGTGTCGTACTCAGGACGTGCGTTGCCCGAGTTCGGTCGCCAGCTGTCCTTGATGACCACGATCTTCTTCGTCGCGATGTCATACGCGACGTGTACTTTCGTCCCGCGGCCCCCAAAGGATCGACTAGCGGTCATGGGCTTCCCTATAAGGAACTCCCGTCGAGACACGGGGTCGTTACGAAGAACAGCCCTCCTG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CAGATCCTCCCCCTAGATAGATCTTCCCTCACCCTCTACCTCCCACAACTTCTGCCAAAACGGCTGCGGCGGTCATGCAACCTCGACGCCGCCCACCTTGACAGCGACTTTGTAAGGGAACGGAGAGATGCTCTGCGCGTTGGTAATAATAGGCACGGCAGAGCGACCCTGCTCAGACGACGCGTGCGTCAGCATCGTCTGCAGGCTCTTTGTCAAGGTTGAAGCGAGATCCGAATTGAACTTCTGTCGTTCT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CCACACACTCTCGTCCGAAAAGGTCCCACTGTAAATCTTGCGCTGAGAGAGAAAAGCGGGTAGGCTCGAGCTCGCAGGCTGAACATCGTCACGGTGACCACCAACATGGACTTTGACACCAGACGTGGCCGATGCCCGGGACACCGTGCTCTCGATGCTCTGCTTGGCGTTGGTGCTAGTGCTGGTGTTCTCGTGCCTTGTCGTCCCGGGGCGGCAATGCGCCAGTTCTTCGCGACGATAAGTTG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GCATGTGGTTGTCGTTTCCGACTGCCCAGCCTACGTATCCGAATACCCCGAAGAGCATGCCGAGCATAAAGACGAGCCGATATTCGGGCTCGTAGACTCCGCGGTTACGTTGAGACATCCAGACGATGCCCCAGTCGTTGAGAGGCCCTGTGATGAGCATTGCAAGGACGATGCCGACAATGCCGCCCAGGTTTGTTAA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AGAAAGTATGAAAGGGAGTGGTCGGAAGAAGATCTTCCACAAGCTATCATCAGAAAAGGTGCCGTTGTAAACCTTGAGCTGGGAGAGGAATGTCGGGGGTTTCGGAGATAGAGCGTCAGGGCCGACGTTGTGGATCTCTACATCCGGTGTTGCTGGCGAGCGGGACTTCTTCTCGACGCTGCTCTTGTCGCTGACGCTGACGCTGTCGTGGTGGGAGGACTTTTGCTGATGGGTTGTCGATACTCGGCGATGGTACGTGGTCTGGACAAGGTACGTCCTATTTGTCTCGTAGTAGATAAGACACCGATGAGCATGACTCACCTCGGGCACAAAAAAGAAGACTGCCACGAAGGACAGCCCACAAGCAATGCTAACGAACCAGAACCCGAGCTGCCAGGATAAGTTCTGAATGACGTAGCTGT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CGTCTGAGGGCTGGGGTATAAGGACGATATGCGAGGACGTGCCAGTCCCATGTTTGACTCGCTCGTTCGCTTTGTCGATTGCAACTTGATGTCCGTGTACGCTTCCGCGATCTGATAGTAGTTCAGTTCCCGGGACATTATCCAGCTTGTGATCATCTAGGAAGACTGGTCTTAGGACATGATGGAAGCAAATG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GGGAAGACGAGGATATCCTGACGCTCTCGATCTCGGCGTCCGTAGGGCTCTTCTCCAGGCTACCGGAGTCAACGTCCTGTTTGGTTTTCTGGAGCTTCATAGAGGCCTCGCGGTCAAACGTGGTCTGCAGCGTGGTATCATGAACAAATTGTTCTACCGCAAATATGGAAAAACTCACCTCCGGGACGAAGAAAAATACGGCGATGAAGTTCAGCCCCAACGGAATGCTAACGAACCAGAAGCCGAACTCCCAGGACAGGTTCTGGATCACATA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TCCCGTTGCTGGACAGCTGGCGGCGCGGCCTGCACAGCGGCGAAGCCCGAGAGGAGGAGAGCAGCGAAGAATCCGGCGCGCATCTTGTGTGGCTTGTGGGGTCGTTTAATAGGGCGAGGTTGCGAAGGACGAAAACAGCACCGGGCTGGAGCAAGGACGAGGACGAGGACGGAAGGTCAAAGCGAAGTGGAGAAGAACGAAAAGGCGGGACGGCACAGACAGGCGACAAGCCGCTGATCGCCCACGCTCGCTGCTTTATAGCAGCAGCGAGGTGAAGGCGCGATACAGGATACAGCTTCACCGAACAGTGATCGTCCGGGCACCCTGCGGAGTGGGAGCCCGCACGGTATTTCCG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ACTAGATAAAGAAAGTGTGCGTAAGCGTACGGTACGTGTGCGTGTGATATGGTATAGTAGCAGTTTTACCGCGGTATGGCTAACCGGGGTCTCCTGCGCCGAGTTGTGACACGTGGTCACTGACTACTCGGTAGAATGGTTATGTGTAGGATAGCGGTCTGATCGGTGACGTAAGGTGTAAGTATTATATGGAATTCCCAGTAAGTGGGTTGTACTGATGCAATGATGCCGTAAAGGGAATAGGCGGGGGTCGTCGAGGTGGCGGGGAAGCGGAAGATGACGTGTCCGGGAAGGGCGGGGTAAAGGGATCGGGAGACGTACGCCGTGACTTCTGTTCCTTGGAACAGCGGAGTGTTGATCCTTGTTTGTATGAAGGTGGCGTGCGCCGGGTGGATGTGTCGGGAAACGGTGATGGTGATGGGGCTGTCTATGCCGGCGTCAGAGTCTGAGTCAGAGTCGACAGCGGTGACAGATTCGTCGGAGTCGGAGTCGATGACGGGGGCTGAGGACTGATGGCGGAGATGCGGGGGAGGGATTGGGATTGGTGGT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AATGGAAATGGCCTGAGGAATATTGTCCACAGGCTGTCATCGGAAAACGTCCCGTTATAGATCTTGAGTTGCCGGAGGAAGGAGGGAGGCTTCGGACATGGAGCGTCAGGATCGCCGCGCGTCCGAGCCATCTTCTCAGCGCTGTGCTGGTCACTGTCGCTATCGGAGTCTTTGTTATTGAGCTTGGTGGGACCGATGGTGGCGCCTTGGCGACGATAGGTCGTCTGGGCAAAACCGTCTCATCTTTGTCAGGGAAACGCCAGGAACAAGACTAACCTCGGGGACGAAGAAGAACACTCCGACAAACAACAGTCCACAAGCGATGCCGATGAACCAGAACCCTAGCCGCCAGGACAGGTACTGGACGACGTAGCTGTAGATGAAAGGGCCTCTGCGCCGTCTCCGTCAGCATGATTCCTCGTATCTGTGCAAATATCGGGCCTGATTGCAACTCACAACGTCGTGCCTGCCCCCAAGGAAAAAGTCCATA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TCTCCAGGATCGTCCGAGGGCTGAGGGATGAGCACTATGTGCGAGTGCTTGCCGGCCCCGCGTTTAGCCTGTCTTGCATCATCTATCCCGGCGTGGCTGGGTTTGGCCGAGAGGAGTCCGGTTCCGGGGACTCCGCTGTCCAGTTTATGGTCCTCTAAACGTTCCAGCGACATGTCGGCACTTCACAGCTTCTAAACGATAAGACCACCTCGACACGTACCGAGGATCCCGAACGCCATGCTGGTCAAGGAGACTAATAGTAAAGGAAGGGGTGAGGGTGGGGCGGAAGCGTGTCACACCAGCCAACCTCTGCCGTCGTACCATATAAGAGTCCGGGGAAAGTGCCACGCGGGGGAATCGAGTGCAGGGAATCGCGATTCCCTGCGAATCGCCTCTCGAATCCTTTTCTCGAATCCCCGACCGAATCGTCAATTCTGACTACCCCTATTGCAGTGCCCCCGAAGTCGGGCGTGGTCACAGGCAGTGTCTGGTCCGATCGGGCAGGGACAAACGGAGCCGCCATTCCCTGAACCGGCT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CCTGGTATAGACGTCCAAACGTACTGTACCACACCGTTGACATGGACGCGGACAGGAATTCAACATGAACCAAGTCTGCGAAATATAGAAAACGAATGAGTGCGCTACCAAAATCCGACTTGGACATGCATAGCACATAGTGACGATAGGTGATAGGACGAATGGAAATGGCTTAAGGAAGATATTCCACAGCCTGTCATCCGAAAACGTCCCATTATATATTCCGAGCTGCCGGAGAAATGAGGGGGACTTCGGATGTGGAGCATTATTATCGTCGAGGTGCTGCAGGTCCCCGACAGCGGTGTCGGATATAGGAGGCATCTTCTCGCTGCCGTCCCTTTCTTTGTCGCTCGCGTCTTTAT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CGCAGTTCGAGACCGCGTTCGCGGCTGCGACGACGCGGGTCAGCGAGTCGAGCGTGGGGGGATTCGGCTCGGTTGAGATCGACTCACAGCCGCAGATAGCAGCCAACGCGAAAACGGCAACAGCAGAGCGGGAGAGCATGTTTGAGATGGCGTTGGAGAGAGAGGAGGGAGGAGGTCGGCTGGCACAAACAAAGGAGAGCGATGGGGGATGAGGTGAACAAGAGGGGCCCTTTTATACCCTCGAGCTGGGGCTGTTAAGGTGATTGGAATATCGCACCCCGCCGTAAGAAGACAAAGTGACTCGCCCGGGACTGGGTTACGTACGATCGGCAGGCAAGAGTGGCCACATCAGTAGGGGAAGAGCAAGCGGTCAGACAAGGTCGGGAAACTGCATCGCGGCTGCCGGATGTGCAGCTTCCCGATCCATGTCGGAAGCACGCCGCAACAGGACCTAGACCAGGGTCCGTCTAGGTTCGACCGACGACCACGTCGCGTGGCAGACGTAGTCACAGGTAGTCACCCTTCTTAAGCGTCGGCTATGTGAGGCTACGTAGGTCTACGTGACATGGCCGAACATAGAAGAACTTCGTCTGTGGGCCTCTGACATACAGTGAATCATTTACTGAGAGCGGAAACGGAAGCGGTAGTAACTCAACACACCTCCCATTATTCAGTAGTACGGCCACCGACGCCGTCGGGACTCGGGAGACTCGCAACAGCTGCCACGCGTGCGCCCACGGCGCCGTTCGGGTTGCATGTGAGTGTTGGACCTTGTGCCGTCGCATAGGAA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CACACAGTGTCCGCAAGATGGGGCCAAAGAGGTCGACAAAGTCGTCGATGTGCCCTTGGCTATGGGAGGGTGAGTCTCTCTGAGAGTTCCACAGATCGACAAGATTGACGAGCCATCCACGGCTGAGTATGACGTTATGCAGCGTCCTGTCGTTGGGACCAGGCTTCGCGACGACGAAGGCTGTCGAAAGGCCCTCTGCCAGATGGGCAAGTATCACCTCGCGACCCTCCCCACGCTGGCGAAGGAGG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ATCCTTCTGACCAAACAACCTCGAGAGGTCGGCGGACCCCTTGATAAACACTGGTGGCGGCCCTTCCCGCCAGCCGCTGTCGCCACTAAGCTTGTCGATGGTATCGGGCCACAGATCAGTCAGCAGCTCCACGATGGTACGAGCACAGTCCGTGATGCCGCAATGAGATCTGTAGTTCACCGCAAGGTGAAACGTGCGTGGGGGAATATGGGATTGCTTTAC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GTCCTCCTCCAGCTGACTCCATTTCTTCGGGAGGGGCCGACGGTGTCCCTCGTCACCCTGTCCGTTCCTGAGGCCCACTAGTTCTTCCTGACTGAGTTCTGCCAGTCGGAACGACTCCATGAGTTCGTCCGTCGTCCGTTGCACTTCGCCTGCCAGCATTCGCGAACGGGTCACAAAGAGCTGACGGGGCTTCGACAGGCCCCACGGCTCCGACAACCACCCGCGTTCAATGGAAATGATCTTGTACA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GGACGACGACACCATCATTGCCAGTGAACTGGAATAGCTCCTGAAAACCCTGTCTTCTGACGAACTTCGGTTTCGGGCCCATTCTCCACCCTCTGTCTGGGCTTAGTCCGTCAATCGACTCGGGCCACAGGGTGGTGAGTAGGTCCACAACCGTCTGCGCACAGTTGATGATGCCGGCATGGGACCGATAATTCA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CCAGCTCGCTCCATCTGGTCGGCAAGAGTCGAGAGTACTCCGCTGGTTCGACCTGACTTCTCCAGATGTCCACTAGCTCCTGCTGTGTCAAATCCGCCATCCTGAAGGACTCCAGGATCTGGATGACCGTGCGTTGCACTTGCCGAGACAGCATGTCCGATCGCGTCACGAACAGTTGACGTGGTCGCGGGAGGTCCCAGGATGCCGTCCACCAATCGCGTTCGACCGAGACGATCTTATACA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TCTTTGTCCTGGATATTCCCCAAATCTGCCGGCTCTTCTGACTCTTCGGTCTCCTCGAAGTTTTCCGTGGACTGGTAGAACTTGACGGGCTTGAAAACGTCATTCGCAGTCCTCCGAGGCTGGCTTCGTGCTCGACAACTACGCCACACCCATCCTTTTCAAGATACGCTGCGTTGAAATGAGCAATACGCACTGATCGCGGTACTTCTTCCCTTGTCGTCCGAGGTCCCGGCTGAGGGCCTCCCAAAACTCCCTCTTCCTGTGAATTTCCGCATGGTTGTACACGCCAAATATCCGCA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ACGTCTTCGAGATACACCGCCTTCCCCGTTTCGGAATCTATCAAGCAAGGAACGTGAGCAGGCCGGACCGGCCGCGTACGCTCAGCTCCCACGTCGTCGAGAATGAATTGTGGAAGCGTGATGTCGTCACGCGGGGGCACGAATGGCGGGCCTTGCGAGTGGAAGGTCGTCATGGATGATGGCAGGACTAGAGCACTGCAAGGCAAAGGCAGCGACGGGGTTAGCAATGGTGGAGGGGGAGAGAGAGAACAGCC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GGCGGGTGGAGACAAAACCTCGTCGATCGTAGTTATCACTCCGAGTGTGCATAATTTTGCAAAGGCAGGTTCGCAATAAAATGGATGACAGTAAAAGGTACATAAGAAAGTCAGAAGCGGCAAACACTCACCATGGCGCTGCATGACAGAGAGGAACTTGACGATGACCTTCGAGGAAGGGCGGACGAGCACCTGGCGCTTGCCACGGCGCTCGGCGTTGACGATGTTGTTCTACGGGCACAATCAGCACATCCTGCTACCACATAGTCGAAAAAGACTCACCAAGCAGTCGTTAAGGACGGATACGCGAACCATGGTGACTGGTTAGGAGATACCGGATGAGACTAGGGATACAAGGGCCGCGGTAAGTAACTTGCAACGCTCGTCTGAGTGTCGTGCTACAGAAAGCGCGAGTCAAGACGAGCTAGATCACAGTGCAAGACGGTGAAAGAACAGTCGTCAAGCGCGGTCTGCGGCAACACATTGGAGAGTCGGAGTGCATCATTCACCTTGATAGGGTCTTGAGGGGCGGCGAGGGCGACGAGGGGATGAT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GCTAAGAGGGATGTCCGCTCGTATTCGCCGCTTGTTCTCGGGCCGAGGGCATTAATTGAAGTAAGTAGGCTAGGTAACCCGGATTCATCAACATGCTGTATTCCACATGCTATTCGTACCTAGTACATCGCTAAGAACAAATCTGGCTTTTCGAGGACGACGTTACGATACACTGCATTCGTACAACAGATTTCTCGCAACCAAACACGGGACAAGGAATACCACCAGTATCGAGCCACACGGAGGTCATGAACGTTTGAACCGCCGTGATTGGCAACCCGTGTTGAACGTATCGGTGTTCCCCGACTAAGCGTCCACCTTCTTGAAGATGAAGACCTCGTTCGGAGGATAGACGGGAGGGTTGCTCGGAGCGGCGATGAGGGGCCTCAGGATGAT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AGTCCTTCTACAACTTCGTCCACCGCCCACGCGTCCTTGGGAAGGAGGTAAACTAGGATACCGTAGTCAGGTAATGTGTCCCAGAGGGCATCAAGGGTGGCTTCAAGAAAGAAGCGAGATGCAGTGGCGAGAGAAGGCATCGTGCGAAGCCCTATGAAGTCTATCTTCCGGGCTGGCGGGCGCACAAAGTATTCGGGCACATTCAAGCTTGGCGACAGTGCGTCTGGCAGACTTTCCTGGGATATTGTCACCCACTCCTTGATGCCTACGAGCTGGTCGCCTATTTTCCGAATCAACTCCGGTGGTAGACGTTGCACGGGGTGAACGGAATGGGCCATCTAAGAGCAGTGGTCAAGGAGGTTATGTGAAAGACGTCGACGAGGATAGGGGCACCAGCTGCGCGGCCTTTTGTAGTGACCGTGAGCGATTGGTAAAGAGTACTGGTACGTA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TCTGTCGCTGCTGCATGTTCTGAATGATGGTCCATATTTTCGCAAACTCCTCATTGTTCTGCACGGTTGCCCCACTAGCCCGAAGCTGGTTGGCGCGCTGAAAATGAGGAGGCGGGTGGAGCGTGAGTGGGCGAAGAACACATGGAGGATATGGAGGGTTTGTGGTGGGAAATAGGAACACACCTGGAGGAGATGCTGCATGCGGTCGCGCAAGCTGGCATTGGGCTGCTGTTGTGCGGGGAGGTTGGCGAATTGTTGTTGGGCGACCTGGTGAGGATTGGGGGCAATGTTCGGGGCGGCCATTCCGGAGACGATGGCAGCGGCGCGACGAGGATACCGCGTCGCGCAGATCTCGTGAGTTGACTGAAGTCCTCGGCCA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TGAAGGTTAGGCTAGCGCACCGAACGGCCGGATCCGACTCGGACTTACGGGAGGGATGAGCGCACCACGGACGGCATCGACAAAGGCGACAAGCAGGATGGAAGCGACCAGCGCAGCGTTGGCGGATGTCATGCAACTCTGAGCTTTGGTGAGTTTGAACTGTGTCGTCATCTACACCGTAAAAATCTGATGTTGTT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CTGTATCCGAGGACGCTGCAGCAAGTGCACGGAGGGACCGAATAGCTTCGGAGTTGTGGGCACAGTATCAAGCCGAGCTGGAGAGCCGTCGCCAACAATAGGAGATTACAAAGCTGGATACGTTACTTGTACACGTAATGACAGGAGCGGGTACATGATCTATATGCTACGTGATCCACTCGCTGTGATGTCCATCTCGTCCTGCAACCAGAATGCCCGGGCAGCTGCTTGATCATCAGAAAAGCTCAAGTACTCTTTAACACAGTCCTGGGAACGGAAGACGCGACGAGCACGAGAGAGGGAGTATGGTGAGAGATCCTCCTTTTCGTTGACCTTCTCCCATGCCTTCTTCCGAATCGGGGAGAACTCGGATCCGAGTGATGGAGTTTGGGGCTCACCCGTCAGGCTGTCGACAAGCTTGCCAACCGAACTGCACAACAGGCTAAGTTGGCTCTGGGTGTTTGCAGCCTTTGGACGCTTGCTCGAGACAGGGGTCGATGGT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CGGGGGCGTCGGGGTCTGCGGTTGCAGCAGCGGCGGTTGCTGCGGCTTTCTTCCTAGGAGGCATCGTGTCAAAGTCAAAGTCTGCGCGGTGCGTTGTGTCGAGGTGTTGGTGGCGTGCAGGTGCAAGATGATGAAAAGGAGGGTTGCAGGTCGTGGTTCGAGTACAAGTTCGAGTTGAAAGGCGTGTGGGGACTGGGTGTTCGCGAATCGCGAATCGCGAGGTGCCTGTCAGTTCAGTCTCAGATCAACGTTAACGGCCAGCCGCCACACACGCGCTTTAAATGAGG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ACTCGGACGACGGGAGTGATAAACTCGACGAGGAACTTGTTCAACTTCAAGAGCGAAGGGAAGAAGTGGTCCAGGTAGTTAATGAGAAGACCCTTGATGTGTGAACCATCGTGATCCTATCCGAAAGCCTCAGCACTTCATCACACAGCTCGACATTTGTAAAGGATCCCTACCTGATCCGTCATCAACATGAGACGACCATACCGCAGCCCGTCCACGCTGGTATACGTCTTGTTGTGCTGTAGGCCCAGGATTTTCTTGATGTTCTGGATCTCCTCGTTCTTCATGATCTGGTCATGCTTTGCATCGCGGACGTTGAGCAGTTTTCCACGAAGCGGGAAGACACCGTAAGTGTCGCGACCGACGACACCCAGCCCCGCGACCGCGAGCGCCTTGGCCGAGTCACCTTCTGTAAGGATGAGGGTGCATTCGTCGGCCCTCCTAGAACCGGCCTTGTTGGCGTCACACAGCTTGGTCAAGCCCGTGATCCT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CATGTTGCCAACCAGCTCGAGATTGCGAGCGGTGTCAGAGTCAATCATCATTGTACCTTCCACCTGGGTGTATCGGATAAGTAGAGACGAAGCAGCAAAGCGCACGTTGAGCTTGAGTTCAGCATGCTTGAAGAGCGCGCTGGCGGCAGAGAGTGCATAGTATCTGTGGCAATGTTGAGCACGCAAGAGATGCTAGAGTTTAGGTGCATATATGCACTTATTGGACACGGCGACGAGGGTGGCAGCACGTTCGTCGTTGTCGACCATGAGCTGGTTGATGAAGTCTAGCCCTAATGTATTTATCAGTGCTGTGCACGCAAGCGAGAGACCCGAGTACTCACCTGCGTTATCGCTCCAATATTTGCGCATGACTGGCTCGATGGGTACACCGTCGAACTCGTCCATGATGCATTGAACGAGAAGTGTTGTCGTCTGCGGGGTCTTCGCACCAGATGGGAGCGAAACATCGGACAGGGACATGAACGTGTCAGGAACAAGGACGATTGAAGGATAGTGGAGATGCATTTGGTGCAACGTCTTGACGTAGGTCGGGCAATCGGCGAGCTGATTCAACGTCAATAGACTGCCAACCAGGTGCATATATGCAGCATCTATGTCTTACCTGGACCAAGGAAACTCGGCCTGTATCCTTTTCAAGGGCGGCGATACCCACTTCGCGCCCTACTCCGCGTCCTTCGATGACTGCGACTATGTAGCTGAAGTCATGTCTAGACGACGCAGCGGTCTGGGGCCGACCAGTATTGGGGCGCGAATGGGCAGTCCGGGTACGGGAAAACGCTGTCGCCGGACGCGATGATGAAGGACGGCCAGTGTCCGTTCCAGTGAGAGACATGGTTGGTCAAGGAAGAGTTGCCAGTGAGGTGATGAGACGAAGAGGAGCG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TTGGCTGAAGGCGAAGGGGAATGTCTTTCCTTGAGTCTGTCTAGTGATGGGCTGAATATTGGGGGAAGGAGGAGTGCGGAGCGAGTACGAACTCCTTGTCGAGCCATTGGAGGGCAGGACATTCTTTGGTGGTGCTGTAGAATATTTGGACGCGAACCTCGTCTCCTACTTTGCGAGATACAGGAAGAGGAATGGTCAAAGGCGTCCCCATAACATCGTGATGTTTGCCGAGGGAGAACTAGATCGCTGGGATGTG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CGAAGCTTTGTGGAGGGTATGCTCCTTGATTTTGGTCCACCCGCCCACACCGGGAGCTTGTCCTGGCTGCTCCTTCCAGATAATGACCTTGCCGTCGTAGGAACACGACGCGAGGATCGGGCCAAATTTGGGATGCGCCCATGCTACTTGCCAAACTGGGCCGGTATGGCTGCAATCGAGGGGTTGGAGGAGAAGTTGTGTGATTGTATGATGGACGGACTCACCCCTTGAGCGTATGCCCACTCACGGGCTGGGTCTCTCCGTCGACAACATCAAAGACCTTTACCGTCCTGTCAGAAGAACAGGTCGCGAGGCGTTTTCCGTAGTAGTCGAGTTGGGCATCAT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TGCGTTGTACCACTATGCTAGGAACCAGAGAGAAAGCCTTGAGACGATTGCTCTCTACAAGCCATGAGAGAGCTTGATCCAGAGCACGAGAGTATGAAAACGGTGGATAAAGGAGGTGTTGGAGTAGTCGATGAGCACCTGTCTGGCTTAGGGCATAAGCATGAGTGCATTTCGGTGCAAATGAAGGATGTAATGTGATCTCCGATGATGATCCTTGCGATATCT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GCATGCCGGAGGATGGTCATGTACTCCTTCTGTTTCAAAGCGGTCTTCCCGTTCTCTTCATGAAGGACATCCGCAAGCGTTGCAGGGTCCCAGCTGCTCAACACGCTACGCAGTCGGGATAACAAACCGCGAATGACGGTCCCTGTGCACAATGTTATCTAGGGTAAAACTGAAGCAACGAGATTCGCTTACGGTATTGATCTGTAGGAAGCGATCTACACATCTTTTGCGCCTCTGCGGAAGGATAGTCAGGCTCGACGAAGAAGAACGGGGCTAGAGCTGGTATATCGGTCAATTTAGCCGTCCGGCC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AATCCAAAGCACCACGAATGCCATCGACTGCACCAGGGACTGCGCGGGACTAGAGCAGGTTGAGGACTGGTCGAGGGGGAAGATGAAGATGGACCAAACCCTGTCTGTATCCTCTATTCTTAATATCCACTTGCCACCCGTCTTCTTGGCGTATAGGTAGTTGTAAAGGGCGGTGCGGAGACCACCCAAATGGAGCGCGCCTGTGGGCGACGGTGCAAAACGCAAGAGAGGGGCCATGGGTAAATGCAGAAGACTCTGAGTCTGGCCGCGACAACAGTGGGCAGGTTCAAGTTGAGTGCAGTAGCAGAGTAATCCGAGTCGTAGTCGC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GGGCTGGAAAATGAGAGTCCCAGATATCTCCACATTCCTACTGTAGCAAGAGGGTTCGATGCCTTGGCTAGAGCCGATGAGTGGGCAAATGACGAGAGCGGCAGTTTGGCAGATCTCGTCGAAGGAGCCAAATTGGATCCCCATGGCGGAGGGATAAGGAGGGACTCAGTCGGTCAAGGGAGTGTATAGAGGCCGAATGCGGTGCGCAGGGCGGAGAGCGGATCGGCCGAGAGGGGCGGAGAGGGAGGTAGAGGGATGAAGTGGGCGCTGTCGGTGTCGAGGTCGTCGTGTGTGATGGCGAGCAAGGCAGCCAGCAGAGGCCCGCTGTGGTGACTCCGTGACTGTGGGTGACACAATTGTTGTCACGGAGGCTGTCGGTGGACCCTCCCTTGAAGTTGAAACGTTGAAGCTTGAAGCTTGCGTTTCTCCTTCAGTCCCCGTCGTCCCGCAATCCATA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TCGTTTGAGAACGCCTCGGCCCCGGAAACGAGCGCGAAGGTCGGCTGGAGGGAGCAATATTCCAGTTCCTCGGCCACATGGCGGTTGTATCCCCCAGGGTCGTCTAGAAACTTGAATATATCGCGGGGGACGGGGCCAGCGGCCTCGCGGACGGAACGCACTGCCGCGGCGTCGAACGTTCGGTAGCGCTCCCGGTGTCTGGGATTGACGTTCAGGAAA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AGAGGACAGCTACAAAGAACATCCGCGGTCTGGCGTCGAGGGTGACAGACGAGGGCGAGGGCGCCGCGGAAAGAGGGCAGTCGACCAGCGACCACAATCGGGGGGCGTTGTCGACATGGCCCGGGAGATGCTCGATGGCAACGAAGCCAGACGTCGACTTTGACTTCAGTGCCGCCACACCGCACTCGTCGAAGAGATACGTCCCTCCATAGCGCGTGGTGAAGACGACCCGCTCCTCCA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ATCCGCAAGGTCCAAGAACGCAGGGGGGCTCTGAATCCTGTCGCCCGGGTTTTGACGAGAGTCGGTGGGGGAAGTAGAGGCGTCCAAAGTAATGTTCATAGCGAAAGAAGAGGGAATACTTTTGCTCCAAATTGGTCGAGAGAGAACAGATTGAGCAGAACGGTTAGAGTAGTGAGTGAGATAAGCCTAATTGCACAAGGGTAATCCTGCGTTGCGCGGCCAGCAAAGGCGTGAGGTGAGTGGGAGGAGTGGGGGAGGAGTGGGGGAAGGGGGTGATGGGGACTGACCTGCCAGCTGATTTTTAGCCCGTCTATAACGACTATGTTGGTACAATGTATGGGGAGTGCTGCTGGGGGCGGGGATGAGGATGAGGAGGAGGGCAGAGAGAGAGTGGGGGACGCACGCTGGGCGAATTTTGACAGCAGTCGGATGGGTTGGGAGGTGACAAGGACTATTAGCGGTGTACAGGAGCGTCCTTACTGGGGCAGAGCAAGCAACTCTAAAT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GCCCCACCATGGCAGAGATGCCGTCCTTGATCATGCTCCGGCTACCCACGCATGTCACAGGATAGACGAGTCTATGTCCTGTGTAGGCGGCTAAAAGCTGAACAAGCTGGGCGGCGTACCCTAACGCCGTCGCGACGCTGTCTTCTGTCACTTCTTTGAATGCCGGGAGCGACAGGGGTGGCGCAGGGTCGGTGGCCGCCACAGGGATGGGAAGGGGAACGTTTAGAATGGAGAAAAGCAAGTCCGGGGGAGAAACGAGCTCTATGGGGTATATGAAAGAAACAATGGATATCAGGTTGCTGCGCATAATCGGGAGGACGTTGCGCATAGACGACAATCGAGCCCTGGACGAGGCCTTCATTAGCGGGCGAGAGAAAAAATAGTGGGTAGATTGGCATACCGCTCCTCGGCGATAGTCTCTTCTGTTCGTGCCTCCTGTCCCAGATCTTGTTCATGCAGCTGTTGTGCTTGCTCGAGGAGCTCGCGTCGCCTTCGTAAGGCTTCGCGTTGGGCGGCTATGTGATTTC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6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GGGCAACACGAACCCCATCTATCCCAATACATTGAACGATAGAATACGACTACTTTTACAATGTCCATCGATGCGACCTAGAGGACCGGGGTCGACTGGTCACGAGTATACTCTCCACTTGCTCGTGGGGACAGCTGCAGCACGCGTCAGAAGACTGACGCCGCAGCAGCGATGATGGGAACATACCTTGCAGCTTCTTGGCGGTCGGAATGAGGAAGAAGATGACCGAAAGGAGACCAAAGCCAATGCATATTGCAGAGACAATGTAGTAGCCGTCTTGCACCGTAACGCAGTCCCCTCCCAGCTTCTGACATGCAGCTTTACCATGCTCCGAAACGCATTCTT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TGATGTCAACACTACGTAACGATGTATCCCTTGATAGAAATTTACTTACCTTTTTGCGTGTTCGGCGATACGATAAACATCCGGCGTCGCTTCGTGAAGCATCATGAGAATAATCTACCACAGCAGAAGCTAGTCAGCCAAACGAACGGAACTAATAATGAACACCGGAGAAGCTGACCCTGAAAGACATTTTGGCAATGGCCTCTTCACTCTGAGATTCTGCCTCGGCCTGCGCAGCCTGGCGGTACCGATCGTGTGGGAAGCTACACATGTCACGAGCACGCTGGATGAGCCAGCCCTCCGCGATGGCAGTCTGGAGGCCACGGATGGACCGTCGCGTTGAGCTGGACTCCTTGTCCTTCTCCCTGAAAGTGCTGACAGCCTTAGAAACGTTCCACTGGTCCTTGGAGAGTTCGTCCTCAGTACCGCTGCCACTGCTATCGCTAGAGTCGTCCCAGTCCATGAGCAGCGCGACCTCTGTGACTTTGAATCTGGTACGTCCACGTGAGCGATGAGTAGAAACATGATGCGATCCACTAACGTTGGTCCAAAAAACGCGGCCCAGATGACAAATTTTCTTGCGTCCTCTGGCAGTTCGCGGAGGTGGTTGACGAGGAAGTTGAGGTCGCCAGGGGCTGCAGTCATGAATTTCTTGTCGAAGAGCGTCTTCTCTATTTGAGCGATGTCAAACC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ATGACTGCCGGTACAACGTCGTCAGGATACTCCGGGCAGAAAAAGGATTTCCTTCCGAGGAGCTATGGACTATCCGAGACAGATGCGCAATGTCTTCCTTCGATCGATGCAACGTGCGCGCGATGAGGGTAGACACTGCGGGATAATTCAGTGGCTCGAGCGTGATCCATGTCGTCGACTTCGAAGCGAACGTGCGGCGGATCCGATCTAGTTTCT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AATCCGGTGCTTCGTGCAGATCATCTAAAAACAGCGCGAACAGTCGTATCCCCGCAAGGACCGAGAACACGTTCTCGACCAGCGACTGGAAGCGGGCAGGCAGCTCGTTCGTCTCCAGAGTCTCTCGTGGCGGTTCGATCGTGATATCAAACAGCGAAAAGATGGTCTTCAACTCCGGCGCGCCCTCGTAAAGGAGCGGGACGTTCTGCAGCTGGGGTCCTAATCGATGCTTCAAGTCCGTCACAAAGCGATGGAGGTCCGAGTGGAACACGATGAGTTGTCGGAGGACGTGCGACAAACACGCAAGCT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GCATTGTAAGGTGTCTCTGCCCGTTAGATTTGTCGTCGTAGCGTATGTATTGTACAGAGGCGTAATATATGATATCCGATCGCAGGGGTGTTGTACAGTGGCTCTCTGGAGCTGTAGGTATCAAGGTGGCGATTGTTTCCGAGACTTTCTCCGTCTCGTCGATCTTGTAGGAACCGCATTTGTTGCCTTTGCCTGTGGGCGAAGTTCTCATTAACATTGACAAGCATCCTACAGAGGTAGGACCGGGGCTCACCTTTCGTTTGAGTTTGCGAGTCACCTTCTCTACCTTTTCCTCTTCCTCCTCGCCGGATAGGGGTGTCAGGTCACTCTCGCCCGCTTCCTCGACTTCGCCCTGTGCGCAACGCGTGTTGAGATCGCGACCGACACCGAAAGAAACACCGCGTACATTGACGACTGTAGCTCCGCGCTTGAGCTTCTGAAGCTCTGCAACATACGCGGACGTCCGTCCCCCGACCGTTATCCACTTGATCGTTGCCGGTTTTCCGTCTGGCTACGATTCATCGCCGGTCAGAGGGCCTATCAGCATTTATTGCGTCCACAGACCATTCTTGGCTAGCGACTAACCAATTTCAGGGTATGCTT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ACGAATTCTTCATGCGTGACCCCTGCGAAGACGATTGTATCTTCCACCGTGTCTACGGCTGCAACCGTCTTCCCTTGTGCAAGTTCTCGTAGGAGCCTAGCAGCACGTTCGACTTCTGCAACCACCAAGCAGCCCGGTGTTAGTATGAGTTCTGGACACATGAGGATCCCGGCTACAAGTGGCCCTGGCAACACACCGGGCAATTCAGGCATCGATGGACACGTGCCACCCTGACCTTGTGAGGCAGAATTAATATTGGAATCGCGAACACCAGCAGCTGGGCCAAGTCTTCGAATTCGGAACTCCGTCAAGTGGTGGTCACCCAAGTTCAAGTAGAAGTAG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CCGTCTCTTTTATTTTCTCAGGCCAAGGTACAGTCAGTCAGCCTATGCTGTTCCATCTGTGAGTACCGCCACTTGCAATGTAGGAGCGCATCAAAAGGGTGAAAAGGCCATGACGAAGGGTAAAGAAGGTTCCCAAGGGTGGCCGTTGATACCATATGGTATGGATATAATACAATAGTACACTTCCGAATCGGGTCCTCTCTGTCGACGGCCAGCTTCTTACTTGCGTAACTCCTTCTCGACATTCTGCTTGAAGTCCCGAGTGGCTTCTTTTGCGCCAGCAGCGGCCTCATGAGATCATTATCAGTATCGTATCCAGGCAAGTTAGGGACGTTCAGACCGAACTCACTTGATTTGCTTTCTGGCCCGCGGCGGTCGACTTCTCGGCAGCCTTCTTCTTGCCTACACCTATTGGGGGGAAAGTAAACCAGAGAGCCATAGTGTTCTTTTTTGGGGGAACACGCACCCAGAGTCTCTTTCGTGGCGTCTGTAGCCCTTTCACCCTTCTCGATTGCCTCTGCCAAACCCTTCCCGACAGACCTATTTACCTATACGAGTAATTCCGGTGTTCAGTTCAGTACTTGACCCACGCGGCTGAAGTAGAGGCGTACCTTATCTGCGACCTCTGCGACCTTTTCTGTTGCAGTCTTGCGTGAAATGGCCGAGGCATGGAACGTACGCGAAGACGATACAACGGCAGAGCGGGTAGAGGTGGTGAGCGCAGTGCGAAGCATAGTAGACATGGTTGCGGTCTGAGTCGTGGATGTGGATGAGATGGTCGTCGGTCGTAGTAGAGACTTGAGAAAGGTGAGCAGAAAAGAGGTTGTTACCCCGGATCTAAGTAGGGCCTCGCTTTCGACATGACGTCGATGTCGGGGCCCTGTCTGTGCAGTGTGGATCTCTGAGGAGAGCACGGTGGCAGAAGGCGCC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TGCTGGAATGAGGGCCTGGATGAACTCAGTGGCGGCGTATACGACCACGAGAAACGCGCATCCGGGGATGTTCAGGACGTCGTTGACCATGCGGATGACGTACGGGACGCATTCTACGATGTCCCTGTACCTTCCCAGTAGCGGTGCCAAAGGAATGCCTGGGAGGTCAAGCTCCAGCTCTTCGAAGAAGTCCCAAACACCTATGCGCAGGTGGTGGATGCGCGTTTCGGGGTTGGTCGGGTCGCTGTCGCCATTCGGATGCTTGCCATTCAGTTGAGCCTTCTCGTCGCCTGCTGCAAGAGAGTGGGTAGTCATTGTTAGAGGTGCGCGGTGGGACCACAGATGCTCTCAGTTTAAATACTACGACGGCGAGTCAGCCTGAGCCTCCGAGTACAGCCAGGCCGCAACCGACGCGGTCCTTACGCCATCCCCGGAAGGACGACGC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CCTCGTAGGCTTCGGCCTGGACGGCAAGAATATGCTTCTTGAGCTCTTCTTCATCGTCGATGCTGGTTTGAGTTTTCATGAAAGCGAACCCTTCCTCGTCGAGCTTGTACAGACTCTCGTCCAAGGGGTTCAGCTTTCCGAGCTCCTTCTCCAGGTGTGCGTTTGTAGACATGATTGGATTCGGGATGTGCACAGACGATGAACGTTGAGCGGCGGCGTGAACTTGATCAGGCAGAATCTGCTGCAGCTGGGGCTCTGCGAAGCTCGTGGAAGTGTTATATGGGCTTGAGACAAAACCGCTCACACACGGTCACCATGATATATACGAAGTTGAAAGCGCTGAA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AAGGACATGCTTCTTGAGTTCTTCTTCGTCCTCGATGCCGGCTTGGGTCTTCATAAAAGCGAGTCCTTCTTCGTCAAGGTCGTACAGACGTTCATCCAGGGGGTCCACCTTGCCGAACTCCTTCTCGACGCATATTTCTGCAGTTATAGACATGACGGGACGATCGGCGGAGAGGTGAAAGTCGGGCGGAATGACGTTGAGTCTGCTGAGCCGTGACCACTGACGGCAAGTGTTATGTGGG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ACTTCCGTCACTTGAAGCTGCCCTGCTGCTCGGAGCTTCGGCAGAGACGAGGAGATCATCGCCTTTAGATCACCGAATAGCTCCCCGCCTGCGTGCGGAATCACCTCCACATTCACCCAACACAAGTCCGCGTAGACTCGAGGTCGCGCGAAGGTTGCGTCGAGCGCAGGCAAGTCCCAAAACTGGACCCCAGGGACATCTAGGTACCCGAC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TGCCATTGCCAAGTGTTGCGATTGCAGCGGCTCTACAACACACAGTACGACAGTGGGAAACGTCGGGCGGATAATGTGCAGGAGGCGACAAGGAAAGAGAGAGTATGGTAGGGTAGTACGAAGGTACAAGTGTGCACGAAACACGTTGCTCCAGACAGAGGGAGAGAGGGGTAGGATAAAAGTGCAGTGCAGAAGACGGGGGATAGAGCGCGGGTAACATAGAACAGAGCGGGTAACGCGATGCGGGGGAATACGTCGAGTCGGTACAGAACCACAATCGGACCGAAGGCGATGGAGGGGAGGGAGATGGTAACAACGATCTAGTCGGTGCGGCCCTTGGGGATGGCGCCCAGGGGGAGGACGAACCAAGAGTTGGCGCGGTCGCTGAGGAGCTCGGCGGTGCCGACGTAGAACGCGATGAACGCGGTGATGATGCCGAACGCGCCGCCGGCCTTGTCGAGCACGACGGCGTTGTTTGCGGAGAACTTCCC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AGCAGGGCGAGAACACCTATACGTATTGAGGTTTTTCCGACAGGCTAATGAAACATGATGCATATACACGCTACAAGTACACGACACTATCGACTTAGAATGCACTTTGACTCTTTTTCGCGCATATGCAACCTATAACTTCAAGTCGGGGTTCGCGGGGATGGGGCGTTCTGCCTGAGGGGTGATGCGGGCGCCGTGGCGGCGATGGCCGGTGTT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CTCGAGGGTGAAGCACCGCGACTCGACCGCGTCGCGAACGAGCCAGACGTCCTCCAGGTAGCTCAGCGCCGCCTGGTCCGCGTTGTGCTGCGCATGCACGCCGATCATCTCGTGGTTCATGAGCGCAACCGGCCAGAACTTGCTGATCGCCTTCACCACCGCGCGCCGCTTCTCGTACACCGGCAGCATCTTCTCCTGCGCGCGTCGCTCT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TAGTGTACGACGCACCAGTTGTCTGTGTCTGATACATAGACTCCATGGTCGGTTGTGATGCCCTTGCGCGGTGGATTTCCGAGATCGACGGTATCCTTGGCGAGGTCCGCAGCCTTGGCGGTCTCCCCGGTGAGGGTGGTGTAGGCCTCTTTAATGGCACCGATGGCGGAAGACATCATGGTAAAGTTGTGAGGAAGTTGTGCCTCGTACGTGGCGAGCGAGGTATATAAGTGCCCAAGTACGGTGGCTGAAATCGAGGCAACGACGTCACCACGAATCACCGTTGACGAAGTGTTTCCGCTTTAGGAAGGAGAGAGTAGCCATCCTGTCGGTCGTGTACAAGCTATGATGACACACGCCGTCAGGACTGCTGCCGTTAGCTCCGATTGGCTCCCGGAATG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TATTCAAACACTTTAACTGGTCGTCCATGGCCACGAGAAGGATCCCCAAGTATCAAGAATATCAAGACGTCGGATGCAGTTATCAACACAGCGACCCAGAGTGGGAGGGCTGGAAACAATAGACACAGGCCAATCGCCGAGCCAAGCAGTTCTGCAAGATCGGTGCTGATTATGGCGATTTCGGAGAGTGCGTAGAGCGGATAAAGAACACCATATCGAATGAGGCGTCTGTGTCTCGGGCGGTCATGGAGGAGCACTC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TGCGTATAATCCGTGTCATCGCCACGTCCAGAAGCGTATAGTACATATGCGTGCGGGCACCTGAGAGGAAGCCCGCCCTGAGGGTTGCCAAGAAAATGCCATAACAGCATCAAGAACCGGCCCCATCCTTCATTGGAGCCCTCCTGTTGGTCATCCGGGTCGTTCTCATCAAATACTTCAATAAAAAAGGAACTGCAGATGGCCTGTTCAGCATCCAGCCCTCGACACCCAACTCTTCTTGAGCTTAAGTGACGGCACAAACCTTGGGGTTGGCGATTTGCCGCCCTAAGTGCCACCATCGAAAGCGTGGCCGGTCAGAAGCGGAAGAAGCGGGAGTTCTGGAGGGGCCGCGCAGGCTCTGCGAGGGCCGCCCTCTTGCTGGCCCTCTTGCTGGAGGTGCACGCCCCATCGTCGGTCCAAACTCCGCTACCA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TTGCCACCGGTGTAAACCGTCGAGGAACTCCATGCCGCTACGCCGGCACAGGACCCGCCGGACGTCGGGGAAGCACTCGAGGATGTAGTCGTTGTTGTCAGGGTAGAGGTCGTAGACGACCCGCTGGACGTGGTCGAAGACTTAGTGGTTGTGGTTGGTGACGTAGACCCATTTGCCGAGCAGGCGCTGACTGTACGCTTCCTCAGCAAGGAACGGGATGGAAAGTGCGGTTTACGTACTGGGGCTCCAATCACTGTTGGCATCCCCACTAGGAGTGCTCTGCGACCACCACT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GCCGCGTGAGTTGGGGTATAACATTGTTGTACATGTACTGGAATGCAAATTACAATACATATGCAATGTGTCCGTGACTAGCTTGCCACACATATGCGTTGCATATGTGAAAGGGGTTGCATGCTCATTCGCCGAAGAGTTTCTGGACGCGCTTCAAAACCGAGTCCTTGTTGGGATCTAAAGGGAGCCGTTAGTTTAGAGCCGAGCTGGAAGGCATTCCGGACAAACCGTATGGATGGTCCTTGGACGGGATCTCCAGGAGAGCGGGGAACGGTGCTTGGTACTTGTCTACCATGGGTCTAATCTTCTCGGCGACCTGGAAGGGCGATTCATAAACGTTGAAAGTTTGCAGCAGAGGACAATTAGAGAGGCGTACGTGCTGGTTGATGAGCAGGATAGCAACATCCTTCCGGGAAGTAAATTCCTCGAACGCAGCTTCGATAGAGGGTATTTGTGTTTCTAGATTCAAAGTCGTGTGTGAGCTTCAATAATAGTGTGCGACCTGGCCACGCACTCGAATCTACAACAAGGAAGTTCTTGGTCTGGTTCTGACCAACGTTGCCTATGCCGGCTAGTAGGAGCCCAGTGACTGAGTCCTGGGCGACTCAGCATACATACAAATAATGGAATTGTAGACATACCTCATCCCCAATGACCGCAAGCAAATTCCGATCCTGGTGGCCAGCCATCGGGTCCTAGGTCAGGGTCGTTGTGGCCGAAGTCGCGCTCGCCGCGCCCCCCAGCCGCGGCCGCCATGT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TTGCAAAGCTCCACATCGCCCACTGCGTGACGTCGTCGACCAAGCTATCTTCCAAAGGCCCTCGTCGCCGCTCAATGGAATTCCATCGAAGACGGGCTGCGTGGTATAACCTGTAGCCAGTACATGACTCAGTCTCCACTTGCAATGGTAAAACAGGGGTCTTACCTTGCTCGACGAACGTAAAGCGCCCTCGGCCACTCCTTCTGTCCTGCGTAGTGCCGCGCGATATTGGACTCATTCTGGTACCGGTCCAACTGGAGATAGTAGC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CGCGCGCGATGTTCGCGTCCGAGAACAGGCGGAACTCGCCGCCGAGGGGCGACTCGACCTCGCCGACGTTCGAGCCGTTGCCGGGGAAGAGCGTGCCCTTGAGGAGCGTCTCGACGAAGAACTGCGCGTCGAACGAGCTCGGGGTCGAGTCGAAGGGCGTGCCCGGGATCGTCGGGTCGACCTTGTCCTGCGCGGCGACGGAGTGCGACGCGAGGAGGTCGACGACCTCGATCGGGGAGAAGCCCGCGTCGCTCATGCGCGCGAAGATCTTGTCGTTGTCGTCCGACGGCTCGGG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CCGTGTACAGCGTCCACAGTATTCTCTTCACCCTGCTGCCGGAGAGAAACGGAGGCCTTGTGAAGGAACTCTCCGTACTTGCGGTGCAGCCCAGTGAAGTACTGGTGACGGGGATCAGTCGGGTCGGAAAGAGCAAAGCCCGAGTTCAGCGGTTCGATGCAGGCGATCATCTCAGGTATTTCGAGCCTATAGGAAGGGCGTAGTCAAGGCAAGCGCGAAGCATGTGGATGATACGACTCACAAAATATCGCTTGTCTCCATCGCTGACCTCTGCTCTTCGGGGGGTATGAACTCCTTGGCCAGTGTCGGGACTCCGGAGAATGCATTGCGAACAAAGCTCAG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ACCCAATGGCCAAGGTGATCTGCAGACCACCATTGTGCCTTAGAGAATTTCAGACAGAATCGAGTGGGGTACGCACGTCTTTCAATATCTTGACCTTGGCAGTCAGCCCCTCCAAATGTTCGTCATTCTGACCCTCCAGATCGTCGACATAGCGCTGGCTCATTGGGGCGTAAGGGTTCTCGCGTCCCGCGGCGGAACCCCCGAACGGCGACGAACGTCCAGAGGCGGGTGGGGTGGTGTATTCGGCGGTACCAAGGAGCTGGGATCGGTTGTGCACGTTGGTTCTATACCTGAGGACGAGAGGACGACGAGAGGGGCAGTTCATCAATCAGCATGAGGGAGGATGTATGTAAACTGGCAGTGATTGTGTGCGCACCGTTGCGACATGTTGGGTGAGCAGACCTGCTATACTCAAAACTTCCTAGAAGTCGCGAAGGGAGAAAGAGAACCAGCCAGAGATGAGAGAGCAGTTTAGACGAACACAATAGCAGGTTCGACGTGTTCCGCCACCTCAATGGCGCCGACAGCGCTTTTCCAACTCGGTTCTGTACTTGTACTC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TGTTTTGGGATACCCTCTGTGATATCTACGGTGTTCCTCAAGCATGCGACGCAGAGGTTTGCAGAATTCGGGATGATGGGAGTTCCACAATCGGCACAGAGTACACGGTGGACTGCAGGCGCGGGGACGAACTCCATCGTAAACTTGAGCGATCGGTTGGCGTTGACGTTGAGGGGCACGATTTGGGTGAAAAGGCTGGAGAGCCTTCTTTCCTTCTTCTCTGGGCGAAGATGAACGAAGATAGAAGTAGGATTTCGTCAAATGAGATCTAGAAGGCCACTGGCAAGTTGCTAGCAGCGATATAGTAAGTCAAACACACAATTGTAACCGGAGA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ATGAAAACGTCTTCGGGGAGAGAGAGATGGGAAAGAACTGCAGGCAGAAGTTTGTACGGGCAGTCCGTAAACACAAGAGAGCGAAGATAGGGAAGGGGGATGGGATCGAAAGGGGGGTGCCAGGAGCCCATATACGGCTCCTCGTAAATGAAAACGTCGACGTGGAGGAATTCGAGAGCAGGAGTGTTGCAAAGAAGTCGGAGTAACTCAAACGGATGAAGCAGCTCCTGCGTCTCGGGATTGAAGTAGAGGACCAGGTGGGTCAAATTCGGGAATGCAGAAGATGGCAGCCAGTCGACTACGGGAAAGAGGGCAAGGGCCCGTAGTGACGAGGCATCGTCAAGCAGCCGCGCCCAAGATACTACGCTGAGCGACGAGTAGCCCGCGAGACCCGATGTCATAGTAAGGCATTCGAGTCGAGGTGCTGGCAACGATGCGAGCAAAGGGACGACATAGTCCCATGTGGGGAGCATGCCAAGGTCAAGCCTACGCAGTCGCGGTGCAAGACCTCTGACAACAGATCTGAAAGGTTCAGGCAGGCGTCCACCGCAATCCACAAGTTTGTGTTCCTCATCGAGGAAGAGGGCGACCGGTAGCGGTCGCGAACGTTCCAGGAAGGCGTCCATCTGGTCCTGACATCGCCCGTGCACGCGTGTCCACAGGGCGGGGGTTCCGATGGCAACATCTCGCCAGTATCGACAAACATGGGTGAGGAGGAGCAACGGTTTTG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ATTCTGTTACGGGTTTGGGGTCTGGGAGGGGGCGGCCTACCCTCTGAGAGAGCGACGGCCATGAGGTGGTCGTAATGAGCTGTCTCTTCGATCTCCACTAACTCGTCTAGAAGTCCCTTGTTCGCGACGTTGTCGACGTGATGATCTTTGGCAAGATTGAGGAGACCCTCAGCCTCTTCTGCAAACAACGAGAGTGCAAGGTCGACATCGCTCGTGCCGGCAGTGTCGGAGGAGCTCCCGCGTCTTGCGAGAATGTCATTGATTTCCCTCACACTCATGTTGGATATCATTTTCATGAGTGCGGTCAATCCAGCATGAGAGCTAGTTGGCGATCGGTTCCTAGACGACTGTGACGACATGGGAGAGTTAGGAAGAATATGGGTGAATGGTGAAAATATGGCGGTTTTCAGCTTGAACTTCTTGGGGAGAGGGGGATAGCGGGCAGGCAAACTAGTCAGGGGCCCTAGACCATTAAGTATTGTGCATTCCTTGGCTTCACTGCATTGGTCACGAAGAACGTGGAGATCAACGTAGATCAACGAAGATCAGGATTAATAGGAAGGTCGGACCTTCATCGTGTTGTTTGCTGCAGTT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GGTTCCGACGCAGTACGTTGAGGGCGTGCCCCTCGGGACCCTCACCAAGATAATCAGACGAATATTTGCCCTGCGTAGAGGTAGCAGTCAACGAGGAGGGGGTGAGGAAAGTGGGGATCCGAGCTCGGCTAGTCCGCGAAGCGCTAGTTGAGCTACTACTCCCCCTCAAAGACGCGAACTCCTTCGTGACGGCGATGCGGACGACGATAAGACATTGCGAAATTCCGAAGAAAACCGGGAGGACGGAAGCCATTACGAATCCGACGTCCAGGTTAGTCTGCAGGGAGTATGAAAATTAGCGACCAAAACTCGGCGATTGTCATTGGTGCAAAAGAGCGTACCACGACACGACCGTTGGGCGCAAGGGAGCAGATCTCGTAAAGGAGTAGGCCGACCCAGGTGACGAACGCAGACTCGATGCATGCTCGTAGGACAGTCTCATACACGTCCAGATGGCCGCTCAGCTTGGCAATGT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GCGGTGGATCTTGACGTTCTCACCAAGCTGACCAGTCTTGCCCTCGACCTTGATACGGTCGTGCAAGAACTTCTCAAAAGCCGCGCCATCGAAGACACCATCACCGGCGGGACGGGAGTAGTCAATGACGAACTTGTGCTTAGCGGCAGAAGTCTTGGTCGCAGCCTTGGGCTACAGTCACGGAGAGTGCGGGGAAGAGGAAATACCAGAGTTAGCCTACTGAGAAGGTAACTCAGCAAAGCAGTACTGGGAGCCAACTAACCATCTTGACGGTGAAGAGAGGGAGGGTGGACGTCGAATCTTGAGGCGTTGAGGACACTTGC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TGGGGATCATTAACATTCGCAACCTTCCAGTCAAGTGCATATATCTACTTGTACTTGTATCTTGGATCCATACGGTCGAATAGAACCTGATTTGTTTCAAGTCCGTGGTAAAGCCAACCCTCATATAGCACTGCGTGGTAAGTACACCCAACGAGCCATGAAGTATACTACTTGACTCAGCTGGAGCTTAAATCGAATACAGTACATGGCGTATCATATATCATGGCCGACATAAATAGTAAATAGCCATTGTGAAGAGTACTTGTCCAAGGACTGTGTGTCCACAAACATCTACCAAGCCAACCTTGCAACAATGCTCTTCGGGTACTGCCTGACGATCAGCTT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AAGGAGTAAATCGGTCGGATCCGCGCCGCTCGTATGTACCCATATCAATTGGTCTTCATAGTCCATCCGTTGAAAGATTGGGTCACCGCTGCGCTTCTCGACCACCGACAACAGACCCACGGCAGCGTCCCCAAACGTCCTCCACCCGTGAGTACCCGAACCTATTGCATCGCAGAGATACGAGAGAAACCGTTGGATAGCATCAAGATTGAAGTATGGGGGGGTTCCAGCCATCCACATCAGGGCTAGAAATTGAGTAGTCTGTCGTATAACTCGCGCGGATGAATACGTCAAATTGTCAAGCAAGAGCCTGACCAGTTCAGTGTGCGTGTACAGCCGCTAGTGTAGTAGACACACACCTGCTTGAGGCTTGAGGTAACGAGTTCTAACGTAGAGAAAGTTACATCTGTCGAAGAATTGGCAATTCAAGCTATTGTGTAAGTACTCACTTTCATTTAACCTCCCACAGCATTCGGCCTTCGGGTCGGAGAATACATTGGCGGCTACTTTCAAACTAGATGGAAAGAGGGAGAGGGCTTCTAAGATCGAGTCCTT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AGGTGCCTGGTGGATAGTTGCGCGAGGGACCAGGCGGCCAGGTGACGGACGCCCTGGTGTCAAGTGAGTATGGGCTGCCGCATTCCTTGAACAGGCCCCCGATGAGACAAATACTTTGTCTCGAGGGGGCATCTGGAGAAGAAGGTCGCATCAGAGGTTATAACCACAATGGCAGCTCGGGGAACAACTTCACTCCTTCAAACAAATAAAGGGGTTTATCTTCCCTATTGCGTGGCGGTCGCCAGTCAAAATAATCCTTCGGGAGTTCGGATATCCGACGATACACGCGTTCTGATATCATCTGGTCAGTGGTCTTCGCTGCAAGACTAGCAGCGAGCTCGTTTTGAGCATGCTCTCTGTCGTCTACATCGAGCTGGACCCTCTGCGAGTAAGAATGATTTGTCCACTAGACGCAGACCCATCAGTAACGATAGAAAGCCCTGTCAGGTACAGACGTTACGTTGGGTTGATAGTTGAGGTTGAGTGCCGAGAGAGAAGTTATATAGTTCTCTTCTTCCTCCCGTTCGATCTCCCGTTGAATCTCTGCTTGAGTCTGTG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GAATGCCAGCAATGCCTATGCCAAGTTCACAGGTAGTGCTCGTACACACCCTCACGCTGAGTTGTGGCAAAACACACCTGATTCCGCGTCATTGAGATTGGTCGCCATTGGTGGTGGTGGACGTGCATTGGCCGCGGCCTGATTGGCCGTCGTATTGATGTTCCCGGCAGGAGCTGAAGTGCGTTGTTCATATTCAGGATCATCGGCTTCAATAGTCTCGAATAGAGGTGTGGAGGAAGTCATGGCGAAGGGAGGGGAAGGGAAGTAAGTAGCATAAGTAAGTAGCCGTAGTGACAGAGTCGCCGCGCTTAGCCTTGTCTGCGCATTATGCATA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TCGCGATGGCATCGACTCCCCAGTAGTTCCAGCGGGCGTCGTCGACGAAGTCCAGAAGAGGGCTCCAGGAGTCGTCGGAGTTCAGCTTGTACGCGCCGCCGATGTCCGTGCGGGCGAACGCAAGACCCTTTTGGGACGGATTGAAGACGATATTAGGGACGAAGCCACCGCCACCACCGATCTTGACGTTCTTCCAGGTATAAGTCTGGGAAGACGCCGCAGCGACGATGGAGATCGCCGCCGCGGCGGACAAAGTCGCCAGAAGTGTCGGGCGAAGCATGACTGAGTAGGATGCCTAGGATTTTGAGGT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TTTTGTTTGCGACCGTAATGGGTTCCATGCACGCCTTGCCCACCAAGAACCTGATGTACTTCTGGTCCGAGGCCTCAACTGTGCGGATTCTTGCTGCAGGTTCAGCCATGTTGACCGGCAGAGTTGGACGAAGAAAGCAGGAGATGTGTGCGAATTGAGGCGACGTACGGAAGCAAGAAACGGCATTGTGGACGCTGGGGGGCAGGC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CAGCACATATCGTCCGGTGCGCCCAGCATCTTGAGAGCTTTGGCCTTCAAGAGCTCCCTTCGAACCCGCCGGACGCGAGCAAGGTTCTCACGACTAGCAGTGGTCCCCTTGAAGTTGTGAATGAGGACGCCGACGTCGATAGACTTCTGGAACCACTCCTCGGCGCCGTCGAGGTTGCCCATGTGGAAGTAGAGCTCTCCGAGGCCGCTCAAGAGGTTGGCGAGGCTCGGAGACGGAACGGTGGGGTCTACGAGATCCAGAGCCTTCCGGAGTAGGCGTTCCGCATCATAGTAACAGCCGCGGGCATCGAGTTGGCGTGCCTGTAGGGTGAGGTCGGAGACTTCGATGTCGAGCGGTGAGGTGCTAGGGGAGCTGTCGACAGGGAAGGTGAGTGTATCGGTGTCCATTTCGAGAGGGTGATGAGGGGGGATGGACGAACGGGACGCGTAGCGTTTGAAGCTAGGGGAGACGGTTTATAATAAGTAGTGCTGTAGGATCAGGACTCAGGAGAGGTAGCGGAGACGCCCCCTAGAACACCATGCATCATGCCACACTCGGCGGGATGGTTCATGCAGCCGACTGGGACT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ATAAAGAGGGCGGCGAGGATGAAGGTCAGGGTGTGCATCATGATGGTAGGAAGGCGGGTCGAGCAAATGGGGATAGGATGAGGGCTGGGAAGAGTACGGTCGATGGAGGCGAGGTTGACCGCGTTCAATGCCCGGTTCGTCCTAATATACCGCTTTTATTTGGAAAGTGCGTAGTAAGCCTGGAGCAAGGCGATTTGCGCGCTGCGCGGTGCACAACGGCGTCATGATTGACCGAAGGCTCTCGCTGGGCGGCCCCTCCGCTCCAGAGAAGCGGTGCTCTACGAGATGGATTGACACACCGCCGGGACGGAGTGAGGAGTTGGTGGCCAGCGAGCGGTCAGCGAGGAGGAGTAATTCCCACATCTGCGAAACAGAG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ACGCAGTCTGAATTTCAGATAGCCTACCATGGCTTATTTCTCGTTTACTCACCTCGTCTGCCCGTGAAGAACAGCTGCGTATGAGGTGACCGGGCAAATGAGGGCGTCGATAGGGCGCCCCGTGCCCGTCTGGGATGCGGTCGCCTGCCAGCGGTCCAGCAAGGCCTTACGCAGCGCCTTCCTCTCCTTGTTCAACTGCCACACCTGATACGCGCTGAGGGGCATGCGGGGAATGCGAAATGCGGGGACGTGAGTGGGGTCGGCCTCGGTGTCCATGGAGTTGATCATTGGTTCCCCAGTCGTCAGACAAGAGTTATAATCCTCGCTCCCGTCCGCAAGGAAGGCAGAC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AGACGCAACAAATTCCATAACAAGGGGCATGATAGCATTACAAAAGCAGAGCAGACAACAAGATAGCAAGGTATATGGGGTAAACAAGATGTTCAGATCGGAAGCATCCTATACTCAGTCTGTAGATCATGGCAACAAGTTCGTCCCAAAAAAATCACTGCTCTTCGGCAGCAGGACGACCTTTACACATCATCGGCAGTCTTACCGTCGACGCCCTCCGGGCCTTTGACTGCGCCCGTCTCATCTCGTCTTAGTCGCTGTCTTCTTCATTGTCAGCGCCTTCGGCGGACTGCAGAGGCGGTTGTCCAGGAACACGCTGTCCCAAAATCCTTCAGCTCTCGCCGCACATAAAA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CATACATCGTATATGTTCTATACCTGAATCTCGGCTCTGTCACGCATGCGCCACACATTCTCTTGTCTTCTATCTAGCTCATTCGGGTTGAATTCAAAATGTTGTACAGCATCTATTTGTAAAGAGTCCGTAGTTATGCATCTCGACATGAAGTCGTCAGAAACCGGGGTCTGCAATGTACCGTACTACTTCCTGTGAATGCGTATGCGGCGATAGATGTCTTTGGCTCATCGGAAGTTGAAGCAGTGGAGCTCAGGTGTCATGAGGCGTCTGCGCAGCGTCTGCTTTGGCATCCTACAAGGCATCCTACAAGAGCACGAATGCAAGCATGGGAACCACGAATGCCAGCCACTTCGTCTGTCGGAGGGCGTGTTCGCTCCCTGCCCTGTTGACGAGGCCAGTGAGGGTTTGCTTCCGATACACCTTCAGGGTGTTGATGTTCCAGGACGCG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TCGAGATGCGCACACTAACAACGTACAGAACGGTGAACATGTGTAAATATCCGACATTCATCCCGGACAGACCTGTTGCGGTACACTCCGGAAGTAAGTGTGGTGGTGTTGTCTCCCTTCATGATGACTTTGCCATCCTCCGTCACGTAGACGAGGTTGTTGGCAAGGGCCGTTGCCCTATCAGTATAGCTGAGAGCGACGGATCGGAGGTAGGGCAG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GTCGCGTACAAGCGTTTCCTCCACCGCAGAAAGGTTCTCAAGCGGACCCAAAAGCACATGCGCGGACTCCGGCCCACCGATGTATTCCTCAAAGTTCCTCCCCAACTCCTCCGCGAGAGCCAGAAGAACCTCATCCTCGTCGTCGACCGAATCTTGTAGGAAGGGTATCAGTTCATCGCGTGCACGGTCCGGGCCCAGCGCGAGAGCAATGGTCGATATACGATGGATGGCGTTCAATCGCAGCTGGACGTCCTCCGACCGCAGCTCATCCATAAGGATGGCAATCGGAGCAATCTGAGGTTGCAGCGCGACACGGTCAGCGGATGACTTCAGCATACGACAATGCAGAGGCCACAGACATCGTCTAGGGATGTATTTGGGTCCATGTTGTGGTTGCTTGCAATGAACCGTCTCGGCAAGATGTTGCGAACTAGCAATAGGTGAGGGCGAGTGACGTGCAGGTGCTGGCGTTAAGCAGGGGCACTAGAAGGGCAGCGGGGAAAGAGAGCGTAGAGTACGAACAGAATGAATGGATGGATGAAATCGAGCTCGTTGATGACCTTGTTTGGTCACTTATCGCGCCCTCCATCCTTTGAACACG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CGTATTGAGATATCGATCCATGTTTCCATCATGCGTGTCACTAGTAATACATGAATATACGATGGCAAATGAAGCGAGGCAAGGCCACGTTTGTTATGATGAGACAGATGAGTCCACACCCCCAAAATCCTTGCTATAGCTCCAGAAATCCAAAACCTGGACGCTATCGGAAACATCCAGACCCGCTCGGAGTTCCGGCAACAAACCAACCCGTCCCAACAGAGACAGGAACTTCGCGCGTGAATCTGGGTATACGAACAGACCTAGAATGTCTGAACCCTACGGGAGGAACATGAATCAGCAGGTGGATAACAACATGTACGGCTCCATGCTTCCTCACATGGCGTCGTATGACGGCAGCGACATGTTCCCTGGGTGCCTGCATTAGGAGGACACCGACATCGGCGGAGAGCTTATCACCTCGCGTCTCTGGTGAACTCGTCGACGTTACATCCTCGGTCGAAGGTATCCCTGATGAGACCTGCTTCCCCGCTTCTCCGTTCTCTGAGGTATGAAGTAGCGGAACCAAGAAAGGAGAAACGACTGGGATTCGTGGCGACGAACGGAAAACTGTGGCTGCTTCCTCAGAAACCCCCAGCCAGTGGGCCCAGCTCTCGAGTATCCTCCCGTCCCTGGTGAGATGGCGGAGGGCGTGGTGGCATCGATCCCAATCGCCCTCGTCGCCTCGCCATACCCCAGCCTCCTTGCTGTCGTCCGATGGGGTAAACATGGCCGATGGCGGCCGCGTCGCCCCCTCTTCGTGATGTTCCAGCTCCGGGACGACGGAGACATTGCCGGTGTTTCCGAGTAAGCTATCGGCTTCGTGCATGAACTGGGCCGGGCGCATCATAAGGCGTATCCACCTTCGACGCCGCACGAGTCCGCGGTTGCTCATGAATCCCGTATCGGGTCCCCATTTCTTACTTCGAAAGGAGCGGGAATATTCGAAACCGTCGTATTGCACTTCGCCGTCGCCGCGCATATCGATCATCCAGGCCCTAGAGACCCACTTCCATGAGCCGTCCGGGAGTGGATAGTCCTCCAAAGTGACGGTGGGCTGGTTCTTGCGAGGAGACCTTGCCGCGGTGGGAATGGTGAAAGGGGGCGGGTCCAATGGCAGGAGAGTGAGTGGAGAATAGTACGCAGTAGAGAAGACCATGGCTCTGAGACAAAGTCAGTTGGAGGAACAACTGAGGCGAAGGTGTGAAGTCATTCACGCACCCTCGTTGGTTCTCGTACAAAACCGCCCATCTATAGACGTCTTTGTCGTAGTTCTCGTCGACTTCCGCAAATACATCTCCAGCAAGATCCACCAAGTTAAGGGAAGCAGGAGGTTCAGAAGTCGACTCCTCTGGTCCTTGAATATAGAAGCGGGGTATTGATGACTTCCGGGACTTGGTCCTTGAGCGGTGGAGGCGGGGTAGTTGGAGTGAGACGCTGGACAATAGCCCACGCTTATTTAGCCGTTCCCGGGCTGGATCCGCGGCCGCATAGTCGTCCCTTTCGAGGGTGGCAGGTAAAGGTGGTGGCAGAGATTGTGTAGAGTGTAATGAAGACGGACCTGCCGGAGAGGAAGCGAAGGAAGACACGTCGGACATGGCTCCGAGTCAAAGGTGAG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CGGGATTTACTCACATGATAACCTCAAACATTTGACAGCGAAATGCGATACATTAGACGTCGTAGATTCGACGTAGAACCTCAAGCTTCAACGTTCGTAGCGTACTTCACGCTCTATCGTCCAACCCCTGAAGCCAGGCCTCCGAAAGGGCTGGTTGACGCACATAGGGTTATAGAAGGGATTGGCACTCGCGCGGTGCATGGCATAAACAGCTTGAAGGAAACACGTTATGTTTCAATTGTCTAGATTCTTATGAGCTCGAAGATGAGTCCAACATTGAGCTTCGGCCCAGAATTCCAGAGAAAACCTTAGTAATAGATACATGTCATTGATGCAGATTATAGAGAATGCCATGATAGATGAGACGACATAAGAAAGAAGTGGAATCATGTAATGACGAGAGCGTAGCCGTCATGGAGATCCGCCAGCAGTGCCTTCTCCCTACATAACGCCATGAGCGGCCAGACCAACAAACAAACTTAGACTGGGTGACAGCACTTACTTGAGATCGAGCTTTGCATTTTGCACGGCAGCTAAGGCTGCCGCCCTAATCTTGGAAGCATCCAGGCCAGAAGGGAGTGCACAGATGAGGCACATTGGACAATTCGCCGGCTGAAGCCGGTAAGAAGCAGGAATCTGGGGAACATGCTCGTCGGACTTGGGGGCCATAGCATGGGAATAGAGAGGGACTCACGCCGGATGCACGGAGCGACTCCACGAGGTTATGCACGAACATCAAGGAGCGTGTGCGCAGATCATGAAGGTCGTGAAGGTCGGCACCTGAACCCCCACGATGAGCATGGGCTGGTCGTGTGACCGACCGGGGAGGAGAACGCACACGTAGAGGACGAATGGCAACCAGTGGGGATGGTGCAGTGCAACCGTACGGAGTGTGCGGACTTCTTAATCAGTCTACGGTAAGGATGTCAGACACGGACGACTACCAGTGGTAGAAAGATGATACATACTGAGCGAAGGGTTCCACTGCGTCATCCAGATTACCCAGCTACAAGAGAAGCGTCAGTCAGCGTTACGCGAGATGACGAGGATCGTAGACAGACTTCGCTGAACTCGACGTCCTTGGTCGAGTGGACGGTATCAAGATGGACGGGGAGGTGGACAGCGGGGGCCATTACAGACATCATGGTGGAGTGGGGAAAGTGAGGGAGGGTGTGGAGAAGAAGCAGGGCGGGGGGGGTCGTTAAGAGTGATGAGGGGGTGGGGTGGGGTGGGGTCTGGAGGATGTAGAGCGTATTAAATGTATGGGTTGGGTGTAGCCTTCGCGGGGAATACCGGAGGAGGGAATGCCTGGAGGTGTGATCGCTATACCGAGGGTCATGTTCTCGGTTGCAAGAATATACGACAGCATGTTCAGCGCGTTACCGTGCGAGCCACAGCCTCGGCGTATCAGGCCGTCACGAGGGTGCCAGCTGGACGGAGCTCGCCCACGACTGGACTACCATGACAGGACTGACTGGAGGACAAACGCAGGACGGAGCGCCGTTCGACGCCGCGCAGGAAGAGATACATACTGTAGAGATAACTTAAAGTCAATAGTCGAGTCTCGAGATGCG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TCTATCTATGTAGCATGACCGCCGAGATCATCGTCGAAATCACACAAACTATACGAAGATAACCACAGTGGCGGGCATTCGTGATGCTCTAGTACAAGTACAAGAAGGAACAAGCACAAGTACAACAAATGAAACGAGTAAGTACAAAGCCCGACGACGAGCACCAGATATCTGGATTGCCTGAAGACGATAGACCAGAGAGTACCATCGAGAGCGGTCGTGACTGATGGATCGTCAGGCACCGTAAAAGTCATAAACATGCAGAAGGATCCAAGAACAGCGACAAGAAGGGTCATAGTCCGTTTGCACTGTTGCGACTCTGACGGCTCGAAGGTCGCCTGCCACCGAGCTCCTTCGCGCGCGACCAGGCGTTCTGGAAGACCCATATCTCTTTCCGTTCACGGAGGCTGAAGAGGCTCCGAGTGCCCATCGGCACACTCCCGGCAAGTTTGAAGCCAGCACTTTTGAAGAACCGAAGAACGAAGGCGATGAGAATGCTCCTGTCTACCTCGACTACAAGCGACAGTCAGTTGGGTAAGGAGAAGGGAGAAGAGGCGTGACGCACCGCCATAGCTGCTCCTCTTGATCTCGAAGATGTGCCGACCATCCTCGGTGGCACGATCCGCGGTGATCTTCTTCGGGAAATATGCGCGCAATTCCACGCCTAACATTTCGCTCAGCTCGTACGGGGTTTCCATGAGTGTTAGTCTGTCGCCTGCTTTCGAGAGCATCATGAGGAAGAATTCAGGTGCGGGGTCGGATGGCGATTCAACGAAGATGAGTTGAGGAGGCT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TGGCTACCAATCCTAGATCACCCTCCTTCTTCAGGTCTGCTTTGACGATCGCCAAACTGCGGCCAGTGGACTCGCTGATGGCCTTGACCAGCAAACTCTCGCCAATACCTAGTTCTATGCCCATATAATCAGGGCAAAGCTGGGACACGATAAATCTGAGCAGTGTATTCAGGAATGGAAAAGGTGCAACGTACTCGGTTAATGCACAGGTAAACCGCTTGCAGCAGCGACTTCGTGTCTCCTTTCGCTTTGCGTTGAATGACCAGGAGTAGAAAAGATGTCAACAGAGATGTCTTTTCGATGCGCTTGGTGGTAGCCTCGATCAGCGAGAATACCTTAGCCAATGCAGCATAAGGCA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CCGCCCAAGCTGCAATAGGGAAGAGAGAAGCTGCAAATATGTAAGAGAACATCATCCTGTAGAACGCTCACAGGGGGGAAGCAGGCAGAGGAGAAGAGGCGGAGTACAGCACGGGTTAGACCTGCCTGCTATATATCAATGCAAACGCAAAGGAAACGAGGTGCAGAACAAATGCAAAACGGGTGCTGAAACGCAAAGTCGCCCCGAGGTACCCAAGCGAGTGTGCCACGCCGATCTATCGCACGCCGCCACACTGGGAGACGAGCTTAGAAGGGATGCCGTGGCGTTGTGGTCGTC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GGTGGAAGGCCTGATATCCGGGTTATGAGTACGTCCATTGATCTATGACACGACGCACGATGACACCCACAGAGCACAGGACAGCACCTGCATGCCCACCTGAGCGTCCGCCAACCATCACTGCAACTGCCCGCCCTATGCCTTCACCTTCTGGCTCGCACATATGTAACCCATGAGCAGGGCCAGCGAGACTGGGACCTTGGTTCGGAAACCAACGCGGATTGTTTGGGGTCTGCACAGGCGGAAGCGTAAGGTCATAGATCCGAGCAGTGAAATCCCTAGATGTGGTGCAGAACAGTTCTGGGCTAGATGGATGCACCGACAAAGATGTTATAGGCTATGAGACGGATGAGGTCAGTCAGCCCGATGAACTGCGAGCCAAGAAGGAATCGTACCCCTCCATGACCCCGCAGTTTCCCGACAATTTCGCGGGTTGTTACATCGTATATGAGAATGACACTGGAGACGGTGAAAACTAGCAGTGGTTTGAGTGGTTCTTTTCGACTGATAGCCCATGCGACGTTTGTGATCTCCGCATTGGCCTAGCCGAGCGTAAGCCAAGGAAATATACCGAGCAGTTGACCACTCACGTCGGATACACTCAAAACGGTTGACTTGCCGGTAGCTAGCTTAGGGAAGATATACAGGCAGCCTGTTCCACCTACAGCAATGGCCCCCATCCACTCTTTGGCCACATCCCGCCATCCGGACACCAGATCCTGCTGCATGTTGCCATCCCAGAGAACATTTGAAGACTGTGTTGTCCAGGGGAAACATGCAACGCAATGGAAGGCGCGGATACGGGACTGGTAGATGATTCAGTATGCCGTACTAACCTTGACTGAGTGAGGGACGCTACAGACATTCAGTAGGGTGAACAAACTGAACGGCGAGGAGTCAGTGGGACCTCTGAACCAGGGTTGAGAATCAAGATCCATGTTTGACGGGTATCGGGCATGTAGAGAGGTAGTTAGAGCAACGATATGTATTGCGAGGGATGAAAAACGCGTGGTACGAGGTCAAGGCGGGGACGGAGGCGTTGTGGAGGG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TCATGTTCCCGCGACACGCATGCACCCCAATCACCAGGTCAGCCGGGCGGTCGGCGGTGATCTGGTTGTACACGGCGATATGGGTCTTCAATAGCTCCTCACGATCCACTCCCGCAGCTTCCATACCCCCGATTGTCACTTCCGAGCAATAGAACGCAAATCCAGGATCGTCAAATTGAACACGTCGGCAGCCATGGTCGTAGAGGTCCTTGATTTCCTCGCGAAATACCTTCACGATGTCGGCGAAGTACTCGGCTGTGATCAACCACGAATCAGAGTTGAGTAAAGTAAATAGGCTGTAAATAGCCACCAAGACAGACAGGGCTATACCGTCATTCTTGTAGACCGCGTGTTCGTAGGTATGCTCCGAACCGTGTCGCAAATGCATCCACGTTGGTCCGCACATCGTGATCTTGATGTTCGGGACATC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TCGAACTTCGCCGTCCGTAAGGACGATCAGGCCGAGATCCTTCTGTAACTTGACGATTTGAGGAACAACCTGGTCCTCGAGGGCCTTGATATCCTCGGCGGAACATTGTCCCGAATGGAAAGCGATGCGCTTGTCCACAAGCTCCTTGGGGCGAAGGAGAGAGCCAACATGGTCGGCATGAGGGAAGAACTTTGCAGCAACGCTAGCCGGAGCAGTCATGGTGGGAATGCGGTGATGGGGTGTCTCGCTCGCGACGAGACGAGGTA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TACTCGAGAGGACTGGCCCGAGACTTCCTGGGAGACAATGCCACGGCCCATGTAGGCCCAGGTGTCCCTCTCTGGCCTTCTGATGTGGACCTTGACTGGGATGTCGCGGAAGGGATCGCGGCCCTGGGGGACACCGACTACAGCTGCTCGTATTTGTTCGTAGAGGCGGTCCATTTCGGTCAGAACTGGCACAGCCAAGACAGGTATGTAGGCAAATGCGCGCGGGTGACGCAGGCCGGTACTCACGTGTATTGACATTGGTGCTGGGATGTTGTGTATTGAACGTTTGGTGGAGAGGTTGGAGATGCTGGTGGGATGAGGTTCCGATGTCCATGGAGGCGTCCATGACGTCCTCCATGTTCTGATCTTCAG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TTCCCATGCCGAAAGCAATGGTTGCGACAACGATGCCCTTGTCGGATTCCATGAAGCTCAACTGAACCCGCTCACGCTCTTCTGAAGGGAGGCCGGCGTGATAGATCTGAGCATCGATTTGATAAGAGCGCAAGGTATTCGCCACCTCCTCGGCGTGCTTCTGCAGCGTTACGTAGACGATGGCAGGCCCCGTACGCTCTCTCAAGGCGCTTATGAGACGGGTGGTCTTCTGAGTCGCGTTATCTAAGACAGCGACGTTTAAAGAGAGACTGGTCGGCCGTCGTCAACTGAATTATTCGACAACATGTGGCAAGGACGCACTTGTGTCGGTACACGGGGATCCGGAAGACGCCTGCGTTGCGGTCGATGAAGAAGCTGTCACAGATGTCTTTGGACACAGAAGCAGTAGCCGTAGCAGTGAGACAAAGGACTCGTTCGACGTCCATTTCTTCGGCAAAGCGAGCAATCTTGAGGTACTCTGGCCGGAAACTCGCACCCCACTACGTCGAAATGAATAGTAAACATATGCCCGTCTGTTCGATGTAACACCCAAGACTCGACGCGACAGACCTGAGAGATGCAGTGCGATTCGTCTACAGCTAGAAGGGAAATCCGCACACGACGCATCATGGTCATGAAACCCTCGTTGTTTAGTCTATGTCAACACTCAAATCACGACCGAAGGTTCCTATGACATGTCATACGATACTCACCTCTCAGGCGCGACATACAAGATCTTCATCGACCCAGTGATGACCTCGTTCTTGATCCATGCGGACCTACTGGCGTCTTGAGTGCTGTCCAAGTTCGCAGCCTTCACGCCCTTCGCGACAAGCGCGTCCACTTGGTCCTTCATGAGCGCAATTAGAGGCGATATCACCAAGGTCAAGCCCTA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CGAGCCGGAAAGACGCGAATCCAAAGGTGTTTTTGAGTATTTCGTGCGCCTTGTGCATCATGGGGTCACTGGGAGGCTGCACGTCCCCCATGTTGATGCGGGAGCTTAAGACAGGAAGACAGAGGTCGAGAAGAGGAGTCGACGACGCGTCCGCCGAGCTACTGCAGCTCTAAGCAAGTGCGTCAGACTGACGGTGACGGCCAGAGTCTCGAGGCT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CCGTGCACGCGGACAGCTCTTCCTTGAAATTGATACCTCCGGACCGTTGCATATGTCGGATCCCATGCCGTCCAAAGTATCGAGACAACCACAAGACCAAGCAGTAGTGAGGGAAAGAAACATGGGAGCGAAACAAGACGATAGGAAGCGGCGACTGACAAGACGACATGAGACAGGGATTGCCGCCATTGCATAGTTTGACTTACTGGACACATGACCAACTACTGCACACCCCGCGCTGGCCGCCCACAGACCACCGCGAATACGCCATATCCACAACTCGCGGTTCAGCTTTTCTCTGTCCTTTCTTGTGGCTGAGGTGCGTCTCCGATCGTCCGTGCCCCGAGTGTTACGCAATGCGCTACCAAGCGCACGCACGCGGGCCATTTCATCCTTTTTCTTGATTTCTTGTTCGATGGTTGGCAGACATTTTGCGCACACAGGAGGATAACGAATTTCGATAGAGCGCTGGTACTCTGGGAGCAACTCTAAACGCTTGTCGTACTCGGGATCCTGGTGAATGATGAGGAATGGAATGGGTGCGTAAAGAGGAGGGCACCCGCAATAAAATACAGGAGACGTACTTCAGGCGACGGGAGGTAATTCGCTAACAAATTCTGGAGCAACATTTGGTTCGTCTGGCAGGTATGGCAGAATGAGGTATTTCCATGCATTGAAGGGAGGCGGTCTTTTCTTGGAGACGCTACGGGAAGGCAGACTTGTTGGAGATTGGTCAAAGTCAGAGACAGGGCAGTGTACGTACCTCGTCGCGCGAAGGAGTCCTTGTTGGACTTTTCGTCATGCATAGCTGGATAGTCCGAGACGATCTCTCCCCTAGCACTGTAATGGTTCATACAGTCACAATGGGGGCACCGAAACGAGCGCGGGTTTCGTGGGGCGGGAGTTACGCCGGACTGGCAGTAAAAGCAGAAGACAGCGCTGGGCTGCTTGAATATGCGAGACATTAGGCCAGACTAGAGGAGGAAGCAGATAGACCGCAAGACCGACAGCATCGGTGGCTGAGAGAGAGGTACAGTAAGTAAGGGCTGTCACTGTCAGTGTCTCCGTCCGATGCC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AGGCCATGTCTCCGTCAACTGGGGAAGATGTACCAGCGTTTCGGGAACGACATTAGTGCGGAGGTGGATTTCGCACCTCCGAAGCGATCAGCGATAGACCGAATACGAGCGGGGCGAAAAGTGCCTTCTGTATCTATGTACGCGACCTGAAATGCGATGGTAAGATGGCGAAAAATGAAAATGATCGGAGTAACATAGTCTCCCCTTTCCCGATGCACCGCCCATATCGGAAGGCAGCTGCGCAACGACGCTCATGGTGTGTGCCAGCTGGGTCTTCCCAGTCCTGAATTCTCCGTAAACT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GCGCAGGTTACATACAGATCAGGATGTCCAAACTACACAATGCAAACATAGAAGTATCCGAGAGACGCGTACGCGGGCGTACGGATGCTTGAAGATGATTACGAGGCATAGCAGGGTGAAAACAAACATTGTCGGTACTGTGGCCTCAGAATAAACTAGAGGGCGATGTGCGGCTATCCGTGCGATCATTGCTGAGGAGCAGGATCGTGCCGGGAGCCACTTGGCTGGGGGGCATAGTGGCGGTCGAAGTGGAAGGATGGGTAATTAACGCCATGGGCGTACTCTTGCGGCACATGGCCCTGGGAGAACGTGAAAGGCTCCTGCAAACCGGCGGATGTCTGCGAGATGTGCGACGGCGGTGGGTGCGGTGGGTGCCGCTGGGGCTGGGAGTAGCCTGGCAGAGCACTGTATGAGGTTGACGCATCTACGCCTGTCGGAGCCACCATCGGCATGTGCGGGAGCCCCTCCGTGGTCATCAGCTGGCTTGGCCACCATTGATACCCGGGGTGAAAGGATGTAGACGCCTCTGCCTCCGGTTCATGCACGCATAGAGAATGCGCGACCATACGTGCGTGGTGAGCGGAGTCCCGGTTGCTGTTGCTCGAGCTACTAGTACTGCTGTAGGATTCCACAGGGGGCATGGCGTACACATCGCGCACGGAAACGTCGGGACTGTTGTAGCCTCCCAGGGCGTCATCGGCATGACGCTTTCGCCCACTGCCGGTCTGTGGATAATACTTGTACTCGTTTAAGTGTGTCCTTGCGCCTTCCAGCAACGCCCGAAGACGGGAAGTGAAGGGCCAAAGCCT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CCTACGCGCATTGTAAGTAAAGTACAACCCACGAACAGCATCTGATCACTTGCGATTGGCATCAGGCAGCGTATACAGGTCATCCCACCTTTGTTGCGGTGCAGGCCCGCTGTAGGCCAGTCTTCTGCGTGTCCGTGAGTAATCGGCTCCAACCCCGCCCGCACAAGATGAAGACCGGGATGTGGCGCTGACTGGAGAAGAAAGATACGGCCATTGAATACTGCGTCCAAGCATGCGAGACAATTGATCCTGCCACTCTCTTGTCGGAGTCGCGGACACGGTGGGGTCTAATGCAGATGGTAAGGGGTGCATACACAAAACGCTTGCAAGCGTACCTTGAGACACTATCTCCCGCGAAACACGAGACTGCCTCCGGGAGCGTCTATCGTCTCGCAAAGGAGTATGTTCGGGTACGTCGATGAGCGATGTATACAGACTATCGGCAGTCGGCTCTCGCTCCTGTATCCGACTCGCCGCCCCCTACACGAAAGGTCAGCGTCACATCGGCAATGCAGACAAGACGACGGACATATGGACCGGTTTGCACACGATCCAAGATGGCATTCGCGAAAGCATCGTGTCGAAGATCGGTTATGAGGTCTTGTGCCCGCGGTGACTCCATAACGGTTGCAAGGATGCATTCGACCTGGTTCCATCGTTGCTCTATCGAGTGGATGTAGCCTTTGGGAGGACCACGTTTGAAGCTGGGGCCTGGAAATGCAGTTTGAAATATTCGGGGATGACGACGCAAGTGGAATGCGCATT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TTGAGAAAGCGGGATACCCATTATCCATGGATACTGTAAGAGGTCTATTTCTACAAGCTATTATACCTGTTCTGTCCGTGCGTAGCGAATATCTAGGGCTGCTGTCGTCTAAATTCCGGGAGTGAGCCTGAAAGAGCAACGGTTAAATCGTCGCAAATGGCGCTGTAAGCGACATCATACCAATCGTATTTAACCAGGTCGTCTGCATTAACGAGCGCCGCAGAGGCAAGCTCCCGTGCCTCCATATACACCCA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ACTCACCTTGATGAACGTAGGCCCTGCGCGTTGCATTTGCCTGGTAAGAAACCCATACCACCAGACTGCCCCCCATCTGTCTCCTCCAAACTTGCTCTCCGGTTGGCCGATGAGGAGTATCGGGGCCGTCAAGAACACGGGGATGAATACGAAACAGAGGTAGACAAATCGCTTTGCCGTCAGGAGAGGCTCCAGTATCCGCTCGCGCAGGTATGACATGACGCGACCTAACAGCGTCCGATCGGATTCGGAGGGGGACATAATGACCGGGTCCAAGGCTTCCGTCTCCGCCGTTTCAGCGCAAGGTATGAGGTCCGGAGAGGCGAATACATTAAGTGGCTCTTGACGCGCAGGGGTAGCAGCAAAAAGGAAGACTCCACCGGCAACAGGTATTACCCATAGGAACCTTTTGGAGAACAGTGGGCCCGGGGCTGCCGTACGCGTGAAGAACTGGGACGAAAACCGGGGGGAGGTCGTCCAGTGCGAGGCATGGCGGAAAGACGAAGTGACCCGTGGGGAGAAAGGCTGCCTCAGACCAGGCCGAAGGAAGCTGCGGAGGGCTATAGGCGGCATGAGGACATCATGGACCGCAAAGACGAGGACGACGAGTCGGACAAGGAGCAGGGCACTCGAAAAG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GCACTCTGACAGACTCTGGCGTGCAAGAACGCGATAGAGATAGAAAGCAATTCCATTGAAGAGCAGAAGATACAAGAACGCGACTCGTACGAGGTACAGGATGTGTTAGCCCGGTCCAACCTGTACCGTGAGTTGTCAGGGCACGCATAATATCGGTGATCGTAGAGGCATACCTTCGGAATATCGTGGTGCTCACTGAGGGCTTCGAGCTTGGCATTGAACTCGCTGACACGATCCTTGTGAGTCTTGCTTGCCAACCTCGCCACCTTCTCAGCCAACTAGGATCCCAACACCTTCAGATGTCGGCGTGGAGTAACGTAGTATGAAGCACACACCCTCCTCTTCTGGGTTTCCTCAAATCTCTTCTCCGCCGCGGTCTTCCTGTCACTACTGCTGCTGCTAGCAACGGCGGGAGTGCTACGCCCGCTGCCAGATGGCGACGCGGTCTTCGCTTCATCTTCCTTGATCGCCCGCTCCAATGCCTGTACGCGGTCCTCGTCAGGAGAAACAGCCTTCTCCTTGTCCTTCTTCGATTTCTTCTTCCTACAGTAGTGTCAGCATATGCCACAAGAGAACGCGCCACAACGCTCACTTTTTTACGATTCCGCCATCCTTGACGCCTCCTTTGAGCTTGAGAGAGCCACCGGGACGGAAGTCGTAGTCTGAGGACATTATCCGCGAAGGCGTGGCGGTCGTTCAACGTTCAACTTCAAGTCATGGAGGGTGCCGTC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GCTTCTTGTGCAGGTTGTGCCGCAGCCACAATATACAACAGTCCAATAGTGCGCAAAGCGGTGGTCGAGGTGGCGGGACCACAGGTAACGGCGGTTGTCTCTAGACATTTCGAAGACCAACTCGAATGCTACACGACGTTAACGCCGAGAGTAAATGGCACACACCTGACGACATAATCTGATGTCCTCTTCGTTATCCTGGTGCAGAGCTAAAATCATGTCGTCGTCTTCCACCAACACTAAAAGCATGTTAAGTACCAGATTGGCATATGCTATAGCACGGGGTGAAGAGGTCGACGAGGCATGAGATAATAAATATGACGACAAGGAAATCAAGGCAAGAGGAAGGGGGGTGGTCCTGGTGGCCATTTTCCTTGCCGAATCTTCCTGGGTATGAAGAGTGCTCGCGAATACCTTGCGAAAAGTCGGACTCCCGTGCAAGAACTCGAACAAGGGTAGAAGGATGACACATGCTTCTATTGGTCTATGACGCAAAGTCAGTCCGTATTCCAGAAACATCTCATTGACGAATCCGCACTGGTTTTTGAATAATTTTCGGGGAGGGTCTACTGGTGTTGATGCAAATGCGCGGTCTGGACGCAATGAAGACAGAAATGAATTGAAAGTCGTAGCGAGGGTCGGCGAGGAGTCGTCAGAGATGTCTTGGTATGCCCTGGCACTAATGATCAGACAAGCCGCCGATAACGAAGTCCGACCGATGCACAGACGACATACTTGACGACGGCTAAAGCTGCAAAGTTTGCTGCCCAGCATACCGTACGCATGAAGGTCATATCCTCTGTGTCCCTGATGCGCCTGAGATACGGGTTGAGCTTGCCCGCGTCAGACTTGTGAAAGTTGGCTAGGAGCGCGAGAAGCAGGACGGCTTCAAAGGTAAAGTGTTCTGTGTCCGGAGA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TGTCGGACCACCCGGAGACTAGGACTAAAGGAGGACCGATCAGCCCACGATTATATTGTGCGATAGCCCTTGCTTACCCATTGCCTGCACGGCTTCCTGACGAGTGACGGGTGAAAAGAGAGTAGCACAAGAGATCGCCTGGACTTCTTCCAAGCACTTCATGAACATGTCACTAGGATTGCCTGTAAACGCAGCGCGATCAGGGGTTCCTGTTGAATGCAACGTGCACGGCGTGAAACATACCACCTCCATCGCGAACCTTGGCCGCGACCATGCAAATTACGTCTACTGCAAACGGCGACCGCTCATGAAGACCATCGTAGGTGTCCATGCTCGCGTCGAAAACGGGCAAAAACGTAGAGCAGCCATGATAGA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TCTCGTTTCTTTGTTGGATACCACACCACACATATACGACTACTGCAACCTCCTTTACCTATCCACTCCTATTGCGGTTCTCCGCGCGCTCTAGCCATGCGAGATCTGTCTCGTCGGCAACGGACTGGATGGGCCCGTTGCGCGTGCTGGCGTTCGGCGACATTGTGATTTTGTACTGTCTCGGCGGTGACGTGTAGGTAAGGATAGGTATCTGGGTCAACGTTTCCTGGAAGCGACGTCGCAAGAACCTGCGGGGAAGATGTGACCAAATTGTCGGTAGGACTTGTCTCGTATCATCCCCGTCGGCTTGTGCGGAGCTGGCCTTGAGGCGGGCTACTCCTGGCGGTGAAGATAAAGCTTCGAGCTCTTCGAAAACTCCGGCGCCCTGAAGCCCTGTACCGCGAGCACCCGCACGTATCAGGGCTTCCTGGTCGGTCTGAACCGTAACCTTGTCGCCTTCCGCACGATGCTGAAACGTTATCTGCAAGGGAAACAGCGTCTTATCCAACTGATGCTTGAAGAACTTCCATCGAAGGTTGACTTCTCTGCGTTTACTGAAAGGGCCAAGCGTTCGCGATTCGGACGATTGAGAGTTGAACCGCTCCTTGGGAATGGTTGGTGGTAGGAGGATTGCATCCGGCTTGAGAGGCTTCTTGCGAGAGACCTCCGAGGAGACGAGGGCCTTCAACTCTGAGGACCAGATCGGAGGGCGGGAAGACTCCACGGT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AAAAGGTTAACCTATAGTCCACATAAGCACGCCAGCAGCAACATTCGCAAGTGCACGTACCAATGAGATGTACTGAACGTCCAGGATATTTCTCTGCAATCTTTTCGCACAGGACCTTCGCACGATCAATGGGCGAACTAGTAGCCGGCACGCGCGTCGTAAGAACCTGATTGTGCGCCAACGGGTGTCATTAGTCTGCTGCGCTTGGGCGGGATTACGAGAATGGAAGCGCGAAACAGACATACCTCGGTCCCATTCATTTCCAAAGCGTCCCTAATCCCTCTCCAATGTTGGATCTGCAAGGGAGCAATCGCCGGCCCGAGGGTGACCGTGTCGAAGCCCATGAGTCCATGACAGAACAC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TGTTGTGTTTGATGGACTACGGCTGAGGCCTGAAGGCCTGAAGGCTCGAGTAAGTCCCGGCCGCAGTTACACATCTTCGCTGGGCTACTATACGACCTAGCTGCGCGCACATGGGTCGAGCTAACGTAGTGTTACAACACAACAAGGACAGCAATACTTGATGTAACATTACTCCACTGGCACATCTCCGGCGATTTCAAAGCCTAACGCTCAGAAGTCGCACTCAACGAAGTTGTTGCCGCTCGCGCCGTGGTGGGTCAAGCACGCTTTAAGCGGCTCGTCAGCAAGAGAGGATACACTGTTTAAAACGAGGAGTGCACTCACCGCAGAAATCTCCGCTATCGTCGTAGATGACGCGGTCGGCACCGGGGCTGCCGCCGCTATAGGCATCGCCCTGCTCCAGCGGGAACTCGAAGAACTCGCCTGAGCATGAGGGGAAGGAGAAACCCTGAAGACGCCATCAGTTGTTTTATGTTATTTGTCGGAGGGAGAGGTGCCAGTGGTCAACGCTTGCCTCGTAGTCGTGGT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CGCGCCCTCTATCCAGCTGTTCGCATAGTATTGTCTTAGAAACCAAAGGAAATGTAAATATTTCGTTGGTCATTGGTTGCCTGCGGTTCTGTCAGAAGCGAAGCAGCGACATACGTGCCGACATTCGCCAGTACAGTGTCCCTAAACGTGTTGCGACGAATATTTCGTTTCTGATTGAAATTCGAGTGTGCAAGAGACCGCTTACTGGTCGCCTGTGATCTTGACACCATAAGCGCCAAAT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GGTCTGGACAGAGGGCAGATGGGTCAAGCCTATCAAGGGCAAACACCCAGGTGTGACGTACCAACGATACCATGTCGCAGAAGTCCGAGCACGATAGCTATACCGACGCATGCCCATGACGAGTAGTGCGGCCATAGAGGGTTGAGGGAGAACAGGGAGCGCTTGGGGGGCATGATGACGTCGTATCTCTGGTGTCCGATGCAATTGAAAATAGCGCTTCAACAGCGTGATGGCATCTGGAAAGGCTTGTGGGGCTTGTGAAGGCGGGATGGTGAAATGAGGCAAAAGCTTGTTCTCCAGCAAGTGAGAGAGAGGTGTAGAAAGCGCGCGGGC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GCGCACCCTGGCAGAAGCATCCAATGACGAGAAAAATGTATTGTGACGAGAGTCCTTCTTTGATTTGGGCTTAACATTACTGTCTAAGTCGACCATGTCCGAAAAGGAGCGTGAGGGAGAAGAGTCTGAGAAGAGTCTGACTATCCGAAAAAAAATACAAGGTATATGGTATATGGCAACTTGCGAGTCGATGACAAGATGGTGGGAGCGCAACAAGATGGAGCGTTATGAGGTCAGATAGACCCCGACGAAAATCCGGTCCTACGAATATATCAGTCAGACGAGCAGATTGGAGACGCGGTGCTGTTTTGGACTTACCCCTTGCAGTGATTATTGGCGGAAGAAGGTATGCACGACAAGTATCGACACCATGAGCATGCAGCGTAAGGGTCGGATGTGTAGAAGTTGCGTATGAGGACGACGAAGAGAACAATCGCCAACGGGACTGAGATGAGTCGCAGTGCGATCACAATGGTCCGATGACGGGTGGACGGGCTGATGATGGGGTAGAGAGCCATGCCGACGAGGAGACCCATGAGCAGGCCGCCGAGGTGTGCGAAGTTGTCCACATCTAACGCGAAGCACTCAGCAGCGTTCCTCAAGACGTAGATGCAGAAATCAGCTTACAAGGGATGAACCCAAGAGCAACACCGATAATCAACTCGATGACCATGAATACCAGCCTCTTGCCTGGCTGATATGTGTACCTCCAGTGCGCGAAGAGGTCGACCCAGGCAACCTGAA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GAGCAAGCCGACCCCAAGCCCCGAAATGACACGGCCAATAACCATGACCCAGAAACCTGAGGTGAAGGTCTGGATGGCGCCGCCAACGGCGAAAACGACAGCCCCGCTGAAGAGCGTGCCTCTTCTGCCAATGATATCACCGACCTGCCCGGCGGCTATGGACGTGACTGCCACATAGAAGTCATTCGCAATATAGCAATCAGAACTCCACTCCGTTGAGCTTCGAATCCGAATGGGAACTCACTGAAGGCTCCGATCTCGAGAACGGCGACCATGGTCCCGACCTCGACAGGCCCAGGTTCGTTGAAAAACTTCCGGAAGTGCGGGCCAGTGATCACACCGGACATAAC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TTGCTGATACTCTCTTGCCTCGTGGGTCTCCTCCAATACTCGCTCGACGTTCTCGATGTTCAGCTCCTTGTGGATCTCCTTCAGAGCCGCATTGCCTTGTTGTAGGCCGTGCAGGACTGATACCTCAACAAGCGAGAACTCGATTGTCGAAACCTACTCCGAGACCGTGATGAGTGGCGACGTAGGCATGGAAACTTGGAGCGTACCAATTGCTCCAGGTTTTCTAACTGAGCATCCGTCTTGACCAGCAGCCCTTCCTGATATTTCCGTCTCCGCAGGGCGACGAGGGCACGGTCCTTGTTCCCCGCCGCTAGCTGCTGCTTCGCGATCTCATGCTCGCGGTCCAGCACCACTTGTATCTTCCGCAGCCAGATCAGGCTCCGAGTCGTACAGCAGCGGCACGAAGGCTGACCTTCTTCTGGTACTTTTTCACTTCGTCGCGCTGTAGTTTCAGGCTGTGAACGATTACATCTTGGTGCGCACACGAGGGCACGCGAGGGGGTACTGACTCTAGGATGGCACGGTCTTGTTTCGTGATCTTCGGTACGGACTGGTTACCGCCCATGGAGATTGTGTTCGAGATCGGGGCAGAATATCAGCGAAGAAGGGTAGGTGTGAGAGACGGAAGAAACGGCGAGGAGTTTGTGGGTGTGGTGAGCGTGGAGGCTAGA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TACAAAACACTCACCAGCTCCTCGCCGTGGAACGCGATGGCGCACGCAATCTGGCGCTCGCCATCCTCGTTCGCAATACAGTCCGCAGTTCCTTCCTGTGACAGTCCTAAGCATTGACTCCGAGGGTGATGGCCATGCGACGAACCTTGGTGAGGACGGCGATGGAGGCGTACGAGTTGCCGAAGTTGATTCCTACCACAGTGGCAATTGACGAGACTTCGATAGGTGCTTCTGCTGTTCCATTTGGCTGGGCCATTTTTGTGGGTGTAAGACGAGCTTTAGAAGGAAAGATGGGTATAAGCGGAGACGGAGGAGGAGGAAGAGTAGGTCTTTGA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GTCCACTGTCGAGCGCGCGGTGACACCGAAACCCTGGTGGCGGATAAGCATTAGCGCAAGGATGAGTGGGGCATCGCTCACTAATGGAGTGTCATTCATGCTGTACACAACCACTCCCTGGTGTTCAGGTGTGTCCTCCGTTATCCGGCCGAGGTGTGCTTTGAGTACATGGTTGCCGTACAGGAAGGGCATCTCTCCATTTGGCTTGATCCAGACCTGAGTCGCCTGTTGAGTTGGGAGTAGATGTAGAGAAGTAGATGGTCTCAGCGCACCTTGTATTTGGCATACTGTGCAAGATAGTCCAACGCGGTGATATGGAGCTTGAATTTTCCGCTCTTGGTGAATTTGCCGAAGCACGTCCCAAGGCTCACGAGATTCGGTCGTGCAACAGAGATGGCCAAACGCATGGAGGACTCGGAGACATAGAAGACGCGGTCTTTCTGGAGACGGAAACAATGGGGTTCGTCTTGTCGGTCAATAAGGTGGACCAGGTTTTTACCCTGTCATAAATGATTGGTGGGTTGTGAGGAGAACAAGAGGAAGCAACTACCCACAATGTAGTTGGCCAGCTTGGTAAAAACCGTCTTGCTTTCTTCTTCTGTGAGTGGACGCATAGCCTGAGTATGTTCGTGGTGTACAGGGAAAGGCAAGGAAGTAAAGGTAAATTAAAAGAGGAACACAGGCCGGCGTTCGAGCGCAATTAAACCATTGGGCGCT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TTTGTCATGTACCATACAGCATTGGCCGTGTCACGGTAGACACTCGAACACGTAGTCGCTTTATCCTTAAACCGGTTCTAGGATGCAATAGCGGGCGTATATCAGCGGGAACTCAAGAAGCTGGTTTAACCGATCCTACGCTAGTACATGAGCTAGTACAATTACCGGTGGCGGGGTATAGCGCTACTCCGACAAGGACACTTCTTCCTCTAACTGGTCACCGTCCGTTCCTGATTGTTGATTAGTTCGATTGCTGGAAATGAGGTCATGGTCCTCTGCATGGCGAGAGTCCTCGAGACCCAAAGCTAGGAAACTAGAAACGACGATCACCGCCCCAAACACTACCTGAGCCTTCGCAGGCCGCCCCAAAAAGAAGTCTCCCAAGACGGCCAGGGGCATCGTAAGACTAAGCCCGACGGTGACGACTAAAGGCGTGGTCTTGAGCATCGCAATGACGTAGATGTAGTCCGACGAGAGTGTAATTGTCATCTGCGATGTAAAATGAAGACAAATATGAGCACCGACATAGCTGCGCCGCCAGGCGGCTGATACGCACATTGATCAACAAGGCCGTCACCACTTTGCTTGAATAAGGCAATTGAAACGGCTCCACGCCAGTGAGATGCAAGACGAGGCCGATCGGCCAACAGGTGAGGATGTTGAATAAGCCGACGAATCCGAAGAACAACTGCATGTCGATACGCGACTCGGACCGAATGCGAACTTTGAGCAACGTCACATAAAGGGCGTAAAAGAGGGCCGAGAAGAGCGCAAGGGCATCGCCAACTATTGGCATGGATGGCAGGGATGACATACCCGCGGACGGGGTCGCAGGTCCAAGCGACTGCGGCTGCGAAGAGTCCGAGAGAGAGACCAGGACGACACCAAAAAAGCTAAGGAGACGTGCGTCAGCCTCGCTATAAGCACATGTACGACGTAACAGTCAGAGCGCTGGACAAGGGGGATGCCCAAGTCATCGCCACATACCTGGTGATAACAGCGGCAATCTTGATTAATGTCAGGCTCTCTACTCTGAAGATCCGGCCAATGCCCAAAGTGAAGAAGCCTGAACGGAGACATATACGACCGGAACCGTTGTTGCTGTGTAAGTACCAATTTGCATCCTCGGAACGAGTCAGGTGAATCGCTCACCGCTCATACTGGACAGGATTGTGGCACTAGCGACACTAGTGTAGTCGAGTGCCGCATTCACCGTCCAGTTCGCAATGAACCATAACAGACAGAAGACGGCTGCGAGATGGGCGGTCTCCCGGATGGTCAACGGTTGTGAATATTTGTCTTCACCAGCGCCGCC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GAACCGCGGCCTTGATCTCTCTGACGGCGCCCTTGATCTTCTTCCGAAAATCGTCGTTTGCGGGGTGCGTCAGCACTCCCCTCATCCGATACGCCCCCAGCTCGACGACGAGAAGGTCCTCGTCTTTGAATATCATGTCACGCTGCATAACCATGCTGTCTATGGTCATAGACAGCACCGTGCCGAGGAGGATGTACAGCTCCGACAGCCGCAGGGAGGTTAGCCGTGGGCGAGACCCCGGCGGTATGTGGCGTCGATAGTGGCTATGTGTGGCGTACGCCGCGGCGCAGACGGGCAGGGGAAGGAAGGTGAACCACTATTGTCCACGATGGTAAGTAGGTAATCGACTTGCGATTGAGGACGTATGTAGGACTGGGCTTACTGAAATGCGCCGCGCCTTGGGGTATTGAGATGGGCTCAGCTCGATCGGCGGGTCCGGCTCGGACTCGGATGCTGCCAACGGTGGATGCCTGGTCGAAGTCACGTCCTCATACGAGTTGGTGGACCTGTTCGAACATGTTGGGGGGACTTGCTTTGCACGAGACGTGAAATACTCTGCGATGCCCATGCTCAAGAGTCAAGAGGTTATGGGTCAAGCAAACCGTAAACCAG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GCCAAAGCACGAGCCCAGTGGCGCGCAGACCGTTCAACGTCGAGGAGAAATTGCAGATAGGAGATGGAGACCCATTCCTCGACGACGGTCCTATCCGTAGCGGATAAGCGGGGAAGCCTGAAAGCCGGGGAAGATGGGTAGAGAGCGGCAGAGTGCTCGAGGACGGTGAGGTGAGTCCTGTAACTCATTGTAGGTGAGCTGTACGTCTGTGGGGAGGATGTTGTGTAGAATCCACTCATGGGTGGATGTACCTTTATACAGATAGGTCGATGGGACGCACCAGGGGAGAGAAGGAGCTATGCATGGCGGTAAAGCTGTCATACGAAACAGTCAAAACGTCAAGCCGTTCAATATGGGAGTCCAGCTGGTAAATTGGACAGGCCGCCAGTCGGAAC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0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TACTGGAAAACGGATGCTTGGTTGAAGAAGGCAATGGAACCACGGCCCTTGACACCGTTGATGGGTTTCGAGTTCGCGGGAGTGGGGGTTTCACCGTTGGGGGTCGTGACAATGTGGTCTGTGAAGTCTGTGGGCGTGTTGAATGAGCGAATGGCGAATGGCAAGTGCCAAGCAATACTGGCAGAGACTCACTGGAAATGTTGAAGTTGAAGTGGATGAACAATGCAGATGGATAGAGGAAGAGGACGCCAACCGAGAGCTGGATAGTTGAAGAGCCGTCTACACACTCCTTTGCAAGAGGGGAGGTGTATTTGGCCGCGCCCACTTGCAACAGGGCGCCGGCAAGATCCGCAAAGAGTTGGCGAGGAGGCAGGAGAGCGCAAAAGCGAGGGCAAGCGAGGAGGCAACATGAAGGCACTTG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0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CGGGGCCCCCTTGCAAGTGGGCGCGACCAAATCCCCTCTTGCAAGGTGCGTGGATACTACAATTGAAGACACCTGTTGGATGTCAGAGTCGATGAGTAAGCACGAGCACGGAGTGGGGGCTCACCGTAGATGAAGAGTGCACACATCATGATGGCAACTGGCACCTTGCACGGAATCGTGCGGACGGGCTCCGTTGATGCAATAGTTGTACCATAGGCCGAATTTGGGTTCCGCAATGCCATGACTGCAGGCCATCGCGAGTAGGCGTTCGATGCACCGGCCGACGCGAGCCGCCAACATGGGAAAGCGTGAGGGCAGAGTGAGCGCTGCGAAATCGCTGCAGGGATGGGGTTCGAAGTGAGAAACGTGAAGAAGCACGGGCGCCATTTACCACGAGAAACTCTCATGAGTCGACACGTGATAACCGCCTTCTCCAGCAACCAAGTGTTCGCTAT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0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GGGGATCGTGGTGGACGCGAGGGCCGTGGGGGACATCGATAGGGTCTGAGCCTAGAGCATTGCGGAAGAGCAGGCGTCAGCAAATGGGCGTATTCGGGTTCGAGTCGGCCGTCACGAATCGCGCGGGCTCAATCGAGGGAAGCCGCACCGGAATAAAGAAGGAAGAGGAGAGGCGCGGCGATCGCCTAGAGACGCGAAGCGGATATGCGGTGCCCGCAATCGGACGAAGGCGTACAGGAACACAGGACGCGAACATGCACCTTGAGCTCTGGACACAG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1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GGTGAACCAGATGTCCTGGATGTACGTGTTGGAGGGGTACTCTGCGCAGTCGCTGGCGCTCGTCTCGTAGCACTGGTCGATGACGACGGGGCTGTCGACCGCGCTCTCGACGAAGCCGTCGAAGGTGATGTTCTTGACGAGCCCCGAGCCGACGTTCTTGCCCGCCCACGCCTTGATGCGCGCGCCGTTCTCCGCGTTCGACAT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1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CGTAATGCTGTGCGTCCATGAGCGATCGCCGATCGGAGGGTCGCCCGAGAAGCGGCTGGGACTCGCCGTGAAGAACCAAGGCGAGACGGCGGTCATGAACGTCCGCCCGCCGAGGTGGCGGATGTGGTGCCGGTCGGTGTCGAGCTTCGCGCACTCGACGTCCTCGCGCGGCGAATCGGCGGTCAGGTGTATGGGCCA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1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GTATGTGCGGGTACCGCCTGGGGTCGATGAAGAACGACGGGACGAAATGTATCTAGGTAAGGAGCAGCAGGATCGTCTTCGCCGCGGCCACGAACGGGAGATGAGAACGCACCGGTGCCACTTCTTGCAACGAGTCCTTGATGAACGCGCACGCGTCCCGTAGGTCCGAGAATCCGAATAGACGGTCCTGTCCGGCGAACGTCGAGACGAGGACTTTGCCCTCGTACAAGAGTTGATGTGGATGTCTGGCGGTCGCGACGAGGTAGTCGCGCAGGCGCCCTATGTCTTCTGGCGAGTCTCCTGGAAGTACACTGGAAACAGCGTCAAGGCCCGACATCGACTCGTACATGACCCAACATCGCTCGCGCTATATTTGTGTTGGAAACCATAGCACAATCGACCTACGTCATATCGAAGCTGAGGAACAGCTTGAACGGCAACCTCAAATCCAGAGCGGCGGCGTAGCACAGCGACACGGACCGTCTCTGCCAGTCTTCCAA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1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GCTCACCGTAAGAATGACCACCCGTGCATGCAGGTCGCGTTCGCGGGTGGTGGAGCGACCTTGAGCGTATGCGTAGATGACGACGAGGAGGGCAACGGCAACAGCGGCATGGGGCCAGTACTTGAAGGGGAGGACTGTGGTTGCGGCCGTATACAATACTTGAAGGACCATTGGAGCTAGCTCCCGCCCACGACAGACAGACCGAAACAGAGGAGTAAAGGTAGAGCACAAGTTGACCAACCCT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1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CCAATAATCACGTCGCCGTAACCAAAATGTAGTACAGATGGTCGTATGTACTGTAACACGTATGCGACGAAAACGAACAGACAACTGAGCCCGGACTCAATCTAAAGTATCTCATCCTAGGGTGCCCTCCGAATGGGCCCGCGGCTTCTTGGCCATCATCTCAGATGAGAAGCATCGCATGGCAGTCATCCCGGGGGTGTGTTCATGGTGAACGTCGATAGTGTGGCGAGGCCTGCCACGCAACACAGCGGATCATGCATCAACACCCGCAAAACAACAGCGACTGTATGATAACTCACCAAGAGAAAGACTAATCCCATCAACCAAGTGTGCGCCATCCTAAGCGGCCCGCCAAACTGAAAACAGGGCGCGTGAGGTAGACCCGCAGGAACTTCGAAGTCAGGGCCGTCAGCAAGAACGTAGAGGGGACCTTGGGCTTCTCGACGGTCAACTGCATGAGCGGTTCCGGAAGGCATGAAAGCGTTTCGTCGGCCCAGACGCGTGCTGCACCGACGTTCGCGAGAGGCGCATATATCCAGGAACCGAACTCGGGGGCGGGGGGGGTGTGTGGAAACCTCGATCAGCGGTCGCGGCGACGAGCAGACATTCGAACCTGCGTAGATGCTGTGTAAGCTATACACGGGTGACAGGTGCTGGACATTAGTGGCCGTACGGAGACTTTGCTGCGCGCGAAATCGAAAGTTTATGGGCTCCGCATCGTCCAGCGGTATATGCGCGAGGCGCATATATCGAACCATCGGGACTCCGATGTGCATCCGGCTGGCCCTGAGTACTCGTTTCGGTCTGATCACAGCTTCCTTCACTGGCCCTTGAGATCGTGCTCGCGCATCCTGCTAGTGAACTGGAGACCGATGAAAACC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1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AATCGAATATAAAGACGCTTCAACCGCGCCCAGGCAGGGAAGCAGCTCTTGACGCAGTCCGACCACCATTGTCTATGCACCTCCCAGTCATGGATGCAAATGACGAGGAGATGTTTAAGACACTTCTCCTTGGTGCCGCCTGCAGAAGAAGCGCCTCGAATCCATGCGTCGGTAATGGGACCGATAGTGCGTAGAACGTTCGCAAATTCCCGACGGGTAGACCGGGGATAGTCATATGCGGAGAATTCGAGACGTGAGCGGTGTGGGGGCCTCCATGAGTTAAGTATATGCTTGAAAGCCCTCACAGCCGACTGTGTGTTCGCCGAGAATCCTGGTGTGAGCTGCAAGACCAGATGGCGCAGGTGTGTGCATGAACTCAAGTCGAGC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ACACAAGCTTGTCGATACGACGCGCGTCCCATCCAGGACCGTACGGGATATGCAGCGACTGCACGTCGTAATCGTTCATCTCGATGCCCCCGATGTCGATGTTCGCCTTCAAGTCGCCCCTGAGCTTCTTCTTGCGGCGGCTGTAGTCGATATCCGCGTCCGGTCGCGTGCGCAGCTTGCGCCGGTCGATCAGGTAGCGCTGCCTGGTGTCCGCGTCCACGAGCCGCTCCAGCACGAGAAGGCGTGCGAGG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AGGATATATGGGCATACTCTCGAATATCTTCTCGCCCGTACCCCGTACGATCACGAAATTGCCGATGTGATACTGGTTGGCGAGCTGCTCGAGGCCCGGGATGAGCTTGTGGATGAACGGGATGTTCCAAAGCTGGTGCATTGGCGCGTGTATGGACTTGCGGACATCATCATGTTCCTCGGACTTGTCTAACAGCTTCTGGAGGGCGACGACGACATCGTTGGGATCCTTGGCGTCTGGAAGGCTGTCGGGGTGAGTTTTCTCGACCGGCCGTGTCAGGGCGACATCCTCGGGGATGTGAGACATGGTTGGGGAGCAGTGAGAGGGGGTGGTGGTTGTAGGGGAAGAAGAGGTGCGCTGTAATGGATGAGAGCGAGCATGGCGGACCGAATTAGCAGCAGGGACAGTCGGCGGGAGCTGAACTGGAGTCTGA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GGGGTTCAAGCTTCAAGCTTCAAGGTCGAACGACTTGGCAGTAATTCTGAGCGGACCTAGTGATAACTTCGTACCCGCCGCATGAAGCCAAAAGAAAAATTAGCGCATATGCGCAGTGATAGAAGGCGTATAAAATAAATACGTCGAAGAAACGTATGTAAATGCCAAGGAATGGATACGAATATGAACGTGGATGCGGATTGCCAAACGCTTTTGCTCGTGCACAGATGTGCGGTGTGGAAGAGAAGCGATATGAAGGATGGAGGAAGTGGTATAGATACAAAAGCAGCGCATTCGCTCGAGTGCGAATGTGAATGTGCGATAAATACGCATGGGCGAAACCTGAAAGCATGGGCGATCCGATAGCGTGGTGTGTGTGTGTGTGCTTAGCATGGTGCAGAACGTAACGTGAGGGACATAAGCGAGACCGTACGGGTGCATGACGGTGACGGGACGAGAACGAGAGAGCAGCTCTGCCTATGCGGCGTGGCTGTTGCTCGTGCCGCCGCCGTACACGCTCTTGTCATAGTGGTACGCTGGTGGGGGGTTGCCCTCAAGGTCGTGCTCGACGTACCCGCGGGTGGTGAGCTCCCCAGGGCGGAGCTTCTTCTCCTTGGGCCGTGAGTACATCGTTGACAGCGTGCCGTTGCGCTCGAGATCGGCCGTCGAGCTGCTCGCTTGGTTCGCTTGGTTCATGGCTTCGTGGAAAGACCATCCGCCGTCGGAGCGGCGGTATGCGACCCGCATGTTCTCGCCAGGGGTGTGAACTGTTCGTTAGATGA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AACTTTGGCACCTCTACATCAGGAGCGTTCACCCCGACCCCGAATGGAGTAACCCTCGCCGCGAGATGCGACGGGTCGACCGAGACCATGTATGTCCGCCTGTGTGACGAGATCTCCTCCGCCCGCTCCTGCGCCTTCCTGCTCCGCAGATGTCTCCGGATGAAGTAGAATGCGAGGCCGCCCAGGACGAGTGACCCTACGACCGCGAGCGAAATGCCGAGTGCGAGTGTCGTCGATGTATGTGGCTGGTCTGGGGCCGCGCTTGGGAGGGAGCTCGCCGAGGAAGAGGGAGAAGGGGAATGTGGATGGTCGCTTGAGGAGGACATGGTGGGTGGGGAACGAAAGTCGCCAAAGCTGGCGGAGCCGGCGAAGGGCACTGTCACTGTAAAGTGCGATCAAACTTGTTAGGACCCGTGTCGTGTGATGTCACACGCCCCCGTGGGCCGTGATGCTGGAAGCAACCCTCACCAAAAGCAAGAAAAACTGCGAATGAAAAACTTGAAAGAAGGTGAAAGGTGTGCAGAAGGCCTGGCTAGTAAAACGAGAGTGTAGGATAGTGCTCGGACAGGGGAGAGGGCGCGAAGCGAAGAGGGCAATCTGGGGTCGATATCTATATATTCCCGCCCGAAAACTGACGTTGATGCACTGCGCTTCACGACCACCCAGCGCCGCCAGCGGTCTCGGTTTTTGCTCTGCGACATCTGCACTAGTACTGTGCAGTGAGCACCATCTGACCGACATTCGTGATCTTCGGCTTGTTCGCTTGTCTTGATGAAAAAAGGCACCGCCACCCAGACAGTCCATTTATATGCCGCGTGCCTCCAAGTAAGTACTAAGTACTTAAGTTGTGGCTAATTCGCGCACGATTGCACAATGGACACCGCAGATGAATCGATGACCATCGGCCCCATTATCTCCGACGCTTGCAAGTCCTGGGCATCAAGCTCAAGAGTCGATGAAGCACAGTCAGAGAGTCGTGCATGTTGCGTGCCTG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GGATCTGGTCCTTGATCTCGCGCTGGCGCATGCCCTTCATCGCCTGCGCGAAACGACGGCCGCATCGTCCTTCAGTGCCTCGGCGAGCTCCTCTTCCGGCGTGTGCTGCGCAGTGTGGTAGTAGGGTTCGTCGAGGGATGGATATTCCAATGGGTTGCCCTGCGGCGAGCGCTCGCGGTAGACACGCTCTATGTCATCTATGGCTGCGCCGATGACGGCGTGCAGGGCGCGGAGGGTGGAGAAGGTCATGGCGGTCGTCGAGATTCCTTCGTGAGGAGAGGAATGCTCATCGGGGTGGGTTTATAAGCTCGGACGCATTGG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TGTCACGAATTTCGAGACATAATTCGTGGAATTCGAGCATATCCATATCGTCGCCGCCTTTCCGCCGGGATTCGACGGTCTCGCCGGAAATGATTGCCATGAAGGTCCGAATGAGCTTCGATAGCTGCCGAAGTCGGTCCCCGTACTCGTGCCGGAGACGTTTCTCCTGCTCGGTCGGCTCCAGGGCGTGCACACCGCCGGTAAAAGGCTCATGGGCTGTGACGAAGACGTCCCAATACTCAAAGTCTTTGCCAATGATGCGCTGACGCATCGCAGGAAAGCAGAGGGCATAGGTGTCTAGGATGAAACGCTTCTCCCGCTGAGAGAATGCTTCACCCCGCCGTACACCAGAGGTAGTCTTGGAATCCTTGCGCAGGGCCATGAACTGGGTCAGCCACTTATCGACGTTTGACCCGAATTCGGGAGGGGTAGATGGCGATAGACAAATGTAGAGCGATGTGTCCCCTGAGGGACGAGTTTGAGCCGTGGCAGCCGCAGCGTTACATCCGGGATGGAAACTAAATAACGTCGTGAATGCCTGGACAAGGTTCCGAAGATCGGCGGTGCTGTCGCAAGGTTCGATAGAGCGAGGCGGATAGAGTATGTAGTCGAACAGATGTTTGAAGATGTGGGGGTGCAATGCGGCAATGAGAGTGTCGATGTCGGAGGAAAGCACTGGCATGAGGCTCAGGGAGAGTTTTGTATGCAAGTCAGAAATTGGAATTGAGGCCTGACGACGGACGTTCTG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TCGCGCTCTGGCTTCGTTCTAGCTTGTATTTTTTTTTCGTGTTCGACGCCTCATTTGTCCTGCGACGTAGTATGCTATGTATGCTGCGCCTCTAGCTAGTACGCACCGCGCTCTCGTGGGCGGGCACCTATCCCCCTCTATCCTGCCAGTGGTATGTGATCGTAGGCACCGTGTAATTTGCTCTACCGTACCGATTCAACACGGATACCAAACACGTGTCGGACACTTTCTCGTTCTATCAACAACCCAAGTCTTGCAATCGTATGTTGCCTATCCGTAGGGTGGAGGATCACGGGAAGGTGGCCGGAGACCGCGCTGGTGCTCCGTTTGCGCCAAAGTGTCTGAGACGCCGAGTCCTCGTAATAGGCTGCCGTCCGCCGGGTACGTCGTGACATTCGAAGGCGAAATGCATCGAGGTGAGCGACTCTCGATTGGTGCTGCGTACAAGACATAGATGGGACGTACACGTCGAATAGGACTTCGCCCACTCCTTCCGCGTTCGCGAGGCACGTCACGGGGACGTGCACCGAGTCGTCCACCGCACCCGCGTGCTTTCTTTGTCGTATACTTGAACGAGGATGTGGACGACGTCCGGGGGTTTGCGCTGCTTCGCTTCGACTCGGAGATGCTTCTGAAGACTGACCCGTTGAAGGCGGGCTCGATGGCAGCACTAGTCTCCGCGAGAAGGTCAAAGCCATAATCTGCGGCCAGGAAGGGCGGCAAGTGGCACAGTATGTACAGCACGAAGACCAGAAAAAAAAACGCCGTCCTCGCTGCGGTCAGCGTGCACCGGAGGCGATCTTTGAGCGAGATGCTGTCAAGACGAAGATGTCCTCGTCAGGGAATGAAGAGGATCAGAGTAGGGCATGAAGGACGACGTACTTGGTGCCACTTTTGCTGCAGGCGGGGACTGGCACATTCAACAGAGAGCCGTTAGTTGTTGGACAATATCCAAGTCCAACGCAACACTCACCCATCTGGCGACCGCACCTCAGACCATCCACAGCTTGATCCTGTCGGCAGGGGGTTCTTCTCAACATCATCGGTCACCATGAGTAAGAACATTATATACGAAGCTACGCGGAGGAGGTGAACACGACCGGCAGGAGTTCGTCGTCCGGACAGACAGCCGTCCATGCAGCTCCTCAACAGACGGGCGCTTGGTAAACCCTATTCTCGGTCTACAGGGTTGAACCAGCTCGGTGCCTTTCGTACGACGACGACAACTCAACTCGCCACCGTCACTAGGATAAAGTGCAGCCAACAGGCCTGTCGTCGATATTTTGAGTAACTGCCAATTCAAAATTCAATCTGCTGTCCGAGGAATAGGATTTACTTAGTGCGTACACTCACCGCATTCCCTCGCGCCCTCACATCATCGGCCGAGTTTCACACGTCTTCAGGACATCGACGTCGGAGTGAACTGGCAGCCCGGGAACTACACGAAAAGCCTGTCAAACAATGATTTTGTCAGGAAGGCGCGCATATATCGGCATGCCTGAACTCACACACCTTGGAGGTTCTCCCACCTGACCTGGTGCGTGCCCATCATCGCAGAGTGTCCGAACCCTACGAACCTGCCCTCGTTCTCGGGTACCTCGAGCCACGGGAAGTACCCGAGCTGGCGTGTTGAACGCGAGGCTGAACGGCGCGACGTAGCACGTCGGGGCGACGGCGCTCCCATTGAAATTAGCAGACTCTGACTCGGCGGCGGCGGACACCTCGGGCGCTGGCGCGCGGTAGTCGAATTCGGCGTCGGTGCGGCCGAGGGAGCGTTTGTCTGGCAGGGCCCATTCAGTCAGGCAGGAGACGAATCGTAGGCATTCGTCTCCGCTGTACGTCAAGAAACGTGGTCAGAATGAGGCATCAGTACGGTGAGCGC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TGGACTGAGAGAGTGGCGGAGGACGGAGGTGATCAGCTCGCGTTGAGCTGTACGAGTAACATTGAGCGAATCTGGGCCCTCATTTGCACGAGCAAATCTTCGAAGAAGAGTGATCATTGTTTCGACGTAGTTTAGGAAGGCCGGGTCGTCGGAGGCGACGAGGAGAGTGGGGGCGGGTCCGTTCACGTCGAGACACACTGCGTCCCGGGAGACACCCTTGGTATGGATCCCGAGGATACGGACGACGGCGTCCTTCAGGGTGTCACGGATTTGGGGGAACCGCTCCCCTTGCGTATAGCTGGCCACCTCGGTGCTCTCGAATAGCACGAAGAGCAGCTCCGCGACACTGGGTGTGAAGTTGGGTTGCTGAATGGTGTC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TAACCAGGGCCGGGCGTCAGCCGACGACAGGACACAGGGAATGCCGGGATCACTAGTACAAACAACATCGCACCGCGATGCTCGCGTTAATGGCTGCTCGACAGGCTCGAGGGAAGAAAATGGTCTGCGTACTTACACTTCTCCGCGATGTGCGGCCGCGCGGCGAGCTTGTCCTCCATGAGCTTCCGGAACACCTTCTGGAAGTCGCCCTGCATCGTGCTGTCGCGCTGCGTGTACGCGTGCATAGACTACATGCACGCGCGCTCC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1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GTGATGTCCTTTTCATCGCACAGACCGAGGCCGATGATGTAGAACATCCCAAGTTTGTTGTGCTCACGGTGTGAACAGTGAAGCGAAGGAGAGGGTTGGGGGCAAAGTGAGATCTTGATCAAGAACACGGACGGGAGATAGGATCTAAGATCTATGTTCTACTCAACGCCCGCAGTCAGTAAATAGCAATGTGATTAGCTAACTTGAAGTGACAGTCCAACGATCTTGATACAGTTCTGCGGACTGATGCAAGGTAACGTATCTCTGGACATTCTCAGCGAGTGCCTTGCGCTTTTCGATCCAGACAAGTCCTGGAACTTTACCTCTACTAGCCTAGGCAGATCAAGAACTAGTGACTACCCCTCCGAGCAAGAGTCGACTTGACAACGGTCGGAGGGGACGTGCCCTTGGGAAGAGTGGGTTGGGAAGTTCTACACGACGAGATGCCAATTATGAAAGGATGGCCCAAGACTAGTCGATTAGCGTCGAGAGCACTCGTACAGTAAAAATGACAACCATCCACCCAAAGAACAACAGCAGGTATTGAATAATCTAGACACAGATGCGCTCACCATCTACGGTCCAACTGCGCCATCCAGCCCAAGGGACACCATCTACCTGCCACCCTTCACCAGACCCTTGTCAGAGTCATCTTTGCTCGGGTCGCGCTCGAGATCCATAGGATCGCTGGCGCCATGAGTAGTCTTCGAGTTGAGTGGCGGATCGCCGCAACCGCAATCGTATGTCGAATCGAGGTTGGCGCAGTCGAACTCGGGCTTCTTGAGCCGCTCGTTGACTTGGTTATGCAGGAAGCACAGCCTGGGGCGGAGGCATAAGGAAAAGAAAATGGGACATGGAGCATATAGATAGCCTACCATGTGGCCGCTGCTCTCCTCGACGATGTCTACATCCAACCCACTGATTCAGAATATGGAGCACGCGTTTGAAAAGATTTGGAATGCACTCACTTGGGGTGGGTACGTCTTGAGTAGCTTCTGGAATTCGGCAGCGCACTCTCCGCAGGGGTATAGACGGGACATGAGGTGGAAGTAGTTGTTCAGAGCATCGCGTTCATCTTGTTTCGGTTCCTGGGAATGATAGAAGGGAAGTAAGGCTGGA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CCTCCTCAAACGTTCCAAACCCCCCAGGAAGACCAATGAACGCGCAAGAGCGCTTGGCCATCTCCGCCTTCCGCTCGTGCATAGAATTCACAACAACCTGCGATAAGCCTCAGTACACCTTCCCTTCACCGACGAAGCAGGCACACACTCACAACTTCCGCCTGCCATGGTACCGCGCGTCACAAATTAGCGCGTCAGCCCTTTCCCTCCGGTTCCGAGCCTTCCATGGCACAGCGCGGAGCTAGCCCAACCTGAAACTCGAACGCACCTTTTCCCTCCCCTTCTCCTTCAGCCCCACGTATGTCGCACTGTTGCCCGCGACCTGGTCCCTCTCCCCGCCCGCGGCGACCATCGCATACGGCACGACGCCCGTCACCTCCCCACCCGCGTCTAGGGCCGCGCCAGAGACGGTGCCCATGAGCCCGTTCGACCCTCCCCCGTACACCAGGGGCCGCCCCGCCTCGGCAAGCGCCTTTCCT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GAACCCTAGAGACAGGTCCCAGACGATGATACCAAGTCCAAGCAGATTCCAACGAGCAGCACAGTGAAAAGAGCCCGAGACACAGAAGAGAACGCCAAATAGCAGCATCGAGGACGAGTGGATGACACAATACTACGCTACTATTGCAAGGAACCTGTCATCTCGGCCTCGCAGCCGCCCTCAGCGGTGTCGTCCTCGTCCTGGTGCCGGATCTTCATGCTCTCGGCGGTGACGCGGTCCCGCCGCCGCTTTTCCATGATGAGGAACGTGAGCACGACGACGTCGATGTCGAGCGTCGTCGGCTCGATGGCCAGGCAGTACTTGCGCTGGCCCCGGAAGAACCCTTCCGTCACCATCTCCTGCACGGGCCGCGCGATCTCTCGACGGGTCTTGCAGTGG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GTGAGATCTCCTACAGGTGATCCGACGTGTCCATCTTCGCGAGTTTCTATCCGCTCCTGGAGCAGAGAAGAGGTTCTCCGCGTCCCCTCGTATCCAGAATCAGGGCTTTGTTGTCTTGAGGACATCCAGAACGAGCGAGTGAGGAGGTACACCAGCAGTAGGTAAGTGGCAATAGGTCCGCTGAGACGGGGGCGGGGCAATTTGGGGGTCAACAGCCAGCTTCCTCAGCGAGATAATATACGAGAACCCGTACGCGTATGTGAGAGGCGTTAGGTGGCGGACAATGGCTTCGGCTGAAGGATCGATGGGACTGCTCGAGAGTCCTTCAGCTCGTTATGGGAGGCATCGGGGTTGCAACCTCAACCTTTGTCTGGAGTCACTTTGTGTGTCATACCAAGCAGACCATGTAGAACAGTGTTTTGTGTGTCATGAAGGACCTTTGTTCAAGCTGAACACCCTGGTACCGTGCCGAAAGGCGTAATGTCGGAGTTCGAGGATCCATGGCATTAGGCTAGTATTGGCCGCCTCTCATTTGC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GACCTCCGTAGGAAAGATGAAGAAGACTCACGTAGAGCTTGGCATAGGGTGTGCCCTGAGGATCAACGAGCGTACTTTCATTCTCGAGGATAATACCGGACTCTGTGAACATAGACACATCAAGGGGAACTCGCCACATCAGACGACGCGACCTACTATTCTCGCTCACGGCAACAATCCGCTTTTTGATCTTCCAGCCAGGGCCGCTTACTGAGGGAAGAGGCTTAAGGATCTCAACCGACTGACTGCCGTGCAACTACGTACAAGCAGATCCAATTAGAGTCGTTTCTGGGATGGGGGAAGCAAGAAGGCTTACACCGCGGTTGGGGTCAAACTTGGGGAGACCGGGGGCACGCTTACCGCCCGTCATAAGTTGACGGAAGTTCA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CGGCACGACTGGCCTCCTTGGCCTGGGTTCGGATAAGTACACTAACTTGAGGTACGATACATAAGCTCGAGACGTGGTAGCAACTACACGGTCCAGTCCAGATTGTACGAAGAAAACAGACTCTAAGACTCTAAACACTACACTTCAGTCGGACTGTTATGCGTCGTCAGGTATACGCCGGAGAACAACGATTCCATCTGTCGTTCCAGACAACAGTGTATTTCCGTTCGGAAGAAAAGCAACCCGCTCCACAGGCTCATCGTGTTCGCAAAACTGTGCCACACACGACCCA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GCGCCCAGAGCGAAGCGGTCCCTGTGCGCATCGGTGCCTTGACGACGCACACAAGCCTAGGCCGGGAGACGCGAAGGAGGGCGTGTTCTAATTCTTGATAAACCTGCGGTTGATGTCTACTGTAGGACAGCAGCTCTCCCACGACTTGCAGGTCAGCCACCGAATCCAGTTCCAGCCCGACTTCGAGCTCCCTGAGTGTCGGGCGATAGAGAT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GGGCATATTAGATTAGGCGGCGCCCGCATGGTCGTGCCGTAAGGGCGTGGAAGGAAGGGATATATGGTTGGGTAAGCGGTGGTTATGCAGTGATCTATGCAGAGTGTAGTGCGTGGAGAGATAGGGCTAATCGATACAGTTAACGGGATTGGACATACGGGGCGGAGACAACACATGTACACGTAAATTACTATTGCAATGAAAAGGGTCCGTCCGTAACTAGGTACCGAGCGAGGGAATGTCCGTGAGAATCCGAGGGAGAGCCGACCATCCAGGAATCCGAATATAAACAACTGAGTCAACAGGCCTGAGAACCGAGGAGAGGGCGTGGGCAGCGTGGTGCGAGCCGCCACGGCGATAAAGTACAGAACACCTAGGTATAGTAAACGAATATCCTACCCTAACACAATTATACACGCGTTCCGATGAAGCGAAGATGGGGGAACAGGCGACGAGAAGCCATCATGAATGGTCATGGAATGGAGGGAACAAATGGCTGACGTGATGCGGCTCGATCTTCTTGCACCTTAGCCGCATAGCTGCCTGAAGGAA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TCCGGTCCGTCTGAGGGGATTGAGAGCCGGAGCTTGAGGACGACTCTAGTGGTGATTGCTCGGCTTCAAGCTCGCGGAGACGTGCCTCGAGCTTGGTGATCTTAGCCTGGAGTAGCTGGGTGCGGCTAGTCCTTTTCTTCTCGTAGTACTGACATTCGTCGCCCCTGTTGGCCTTTGTGCACTGCCCGCACACTGGGCGCGCGCCGTCACATTTCTGGGAGGACGAATAGGTGTCAGAGTGAGCGGGGGCGGCGAGAGGTGGAGGAGGAGAGACTGACCATCTTGCGTTTGCGGCAGCAGAGGCAGGCCATGCCGCGCTGGAGAGCAGTGGGTGCCTTCATGGCGTGGGCGGTCTGAGGGAGGTGCGTAGGAGATCGGGGGGGAGGAAACGCGATGTGTGTGTTCAAGTAAGTCCGAGCGGTAATCTACGAGAAGCGCAGGCGCTCCCAGTGCCGTAAACGCGCTTGCATTTGTCCAATCCATCTGGACGAGCGCTGCACGGCGTCTCGGTCTTCTTCTCGAAATCAGGGCCGATCTCAACACTCGACCACCCCCGCATCCCACATCCCACATGGCGACACGCAGGCCCTCTGCGCCCGCTGCGCCC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GAACGTATTTGTGCGTTGTATCATTTCATACAACATGATGGAATGTGTTCAGCGGAGCCTTTAGAGCACAGGAATCACAATTGATCGCGCAATTCATCTTCCGCAGTCTTCCACTTCCACTGCCTCTCTCCATAGTTCACGAGCTCATTCTGGTTGTCCGTCGAAAAATCCATCTTGTTCTCCCCCATTAGCACCCTTTCACCACGAGAGAAGAGGAACCCATCTTCGAATTAGCGTTTTTCAGACACAGAGCGGCCACCCGAAACACGCACCGGATGTAGTGCAAAAGGCTCCCTGGCTTCTCCCGTTCTCCCGGTAAACTTTTCTTGTGCTCTTCCAAATCCTCGCTTCTGATCTCGCCCTTCTCGACGCCCTTGATCGCTGAAACGAGGTCCCGCACGTCCTCGTAGCTGACCACGCTCCCAGCGATGCGCACATGGTCCGGGATGTTGGGCACAGTGGCGGGGTCCAGCGTGAGGATGGCGAGCCGCCCGGCCGCCCGCCCAATGTCCGCCGTCGACGTGAAGGCGACCCGCTGATTGGGCGGGCCAATGCATCCGTACCGGTTCTTCTCCACGTCGAACCCTGCTGCGTCACAGATACCCCACTGCGGTCAGCATGATATCCGATATGTGCA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AAAACCCTTGGAGGCGATGTTCGTGATGTTCAAGGTGGAAACTGTAACCTGCAGGGAGGCAGAGGCGGTGGTGACGCTCTGGATGCCGGTGACTACGGCTTTCTCGGTCTGGGCGAAGGCTCCGGCGAAGCCGAAGGCGACGACAGCGACAGCGACAAGCGCGTTCTTGAAGAACTTCATGGCGAGCAGAGAAGAGGTGAGAGAGGGAGGGAGTGCTTTGAGACGGATGGGTGTTGAGCAGTGGAGTTCGAGCGATGTCGAATGAGGAGCCTTGGGAGAGAGACGACCCCCTTTAAATATCTATCCAGAAGGCGCCAGATGGTGA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TCCTAGCGAGTACCGGATGTAAGCACAACCGCAACCCAGCGTACAGTTGCCTATACTACCAATACCAAACGAGTACTCACAGGTTGGCATATATCCCGGGGATGTGAGCCTCCTCTACAGACTGAGGGAGCGGCTGGAGCCAGCGCTCAGGCTTCCACTCCAGAGCGTCTTCGCCCCAGATGGCCTTGTTCGTGTTGCAGGCGGGCATGTTAGATATGACGACAGTGCCTTTCGTGATGGGGACTTCTGTCATCATCGTGCCGTCGATGCCGCGGACTGGCTGGGAAAATGGGAGCACGGTGTCTCTTT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CGTTCCCCGACAGCGATGAGGGTCTCTTGATCTCCGCGTTCGATCGCAGCTTTCTTCTCGTTGTATATATCCAGCGACCGCTGGTGCATAATGTTGCAGATCCTCTTCATGCGCTGGATAGGTTTGCTCGGGAGGCGGTCGAGGAGGAACCTCCGGAAGCGAGGGGGACCCAACTTCACTACCAGAGGCACAAACACCCGCGCCCATTGGACGCCGGCGAACGA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CCTCCGCAAAGTCGTTGTGAACATCCTCAGTGAGAGGATCGAAGGAGTAGCCCATCATGCCTTGTCCGACCAGCTCCAGCGCAGTCCGTCCCATCCAAGCCAGGACATCGATATCCTTCGGACCATCCTCGACCTGGCGCTCGAGGGCCGTCCTCAGCTGCAACGCAAGCGCACATAGCTTCTGTCAGCTTGATTGAACGATGGAAGGAGACAAATCCGACAAAGCGAGACTGCAGCTCACTTTGCCAGCGACGCCGTAGAATATCGGGGACAAGCCCCGCATATGGGCAGCGGAGAACGCAGGGTTAAGGAGCTTGCGCTGCCTCCTATGTTCTGTGTCAAAGCTTGCCAGCAGGCCCG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ATGTATTGGGTAGCTATTAAGCGATAGGAGTGTGTCCAACGAAATGACACCCACGATATTCCAGAAAAACAGGGGCAGTGCTAAACGGATAAGCGGTGGGTGGGCGTTGATATCGGTATTACACAGTGTATACACTTGGATATGGCGTACCTACGTAAGCCATATAATTGCTAGGTGTGTTCCGGCATCAGAAAAGCTTTGTCGAGGCTTTGAAAGAAAAACGACGCAGAAAAGCAAGACCCAAATCAAGGAGCGAGGCTGACTTTAAGGACCATCTCGGGCTTCATGCTCGTGTAGCTAGCCGCCGGGAAGGAAATTCCCGCAAAGTTCCACACGAACGGCTTCTCCGACAGCTCGAACTTGAAGCGAGAGAGGAGCA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GAAAAGAGCGAGCCGGACGGGGGTCCTGGAAGATTATCGACCGGCGTTCGCAGCACATAGGGGCTAACAAGGCGCCAGAGGAGGAAGATGACAGCAAGTAAGCCGGCTAAGAGGATTAGTCCGGCCATGTTGAAGACCAAATATGCTGAAGGAAATTGGTCAATGGTCATAATGAGCGAGAAGGAAAGAATGGGGTGTGGGTGACAACTTGA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GGGGATGTGAGCCTCCTCGACAGACCGCGGCAGCGGCTGGAGCCAACGCTCGGGTTTCCACTCCAGCGCATCCTCGCCCCAGACAGCCTTGTTCGTGTTGGAGGCAGGGATGTTGGAAAGAACCATGGTGCCCTTCACGATGGGGATTTCCGTCATCATCGTACCGTCGATGCCACGCACCGGCTGGGAAAGTGGGAGGACCGTATCTCTCTT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TTGCGCTCGCCGACAGCGAGAAGCGTCTCCTGGTCTCCCCGTTCGATCGCGGCCTTCTTCTCGTTGTAGATTTCCAGGGACCGCTGGTGCATGACGTCGCTGACCGTCTTCATACGTTGTATAGGTTTGCTCGGCAGGCAGTCGAGCAGGAACCGGCGGAAGCGCGCCGGTCCTAACTTCAACGCCGTCGGCACAAACACCCTCACCCCCTGGATGGCAGAGGATGACGGTCTGAACGGAAGGTCAAGATTAGCATCACAGGGGGTCTCGGGGAGGGCGGAGCCGAACCACACACACGAATGACTTGACGGCTTCCGCGAAGTCGTTGTGAACCTCTTCCGTAAGGGGATCAAATGAGTACCCCATCATGCCTTGTCCGACCAGCTCGAGCGCGGTGCGTCCCATCCAGGCCAAGACGTCGATATCCTGCGGGCCATCCTTGACCTGGTGCTCGAGGGCCGTCCT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TACAGATAGATCGGATGAGCAAATAGCGTGACGATTAAGCTTTCCTTCCGATAACTACACTATGGTCTACGCGGCATATGGTAGCAAAACGGGTGTCTGAAAAGTGTCATGTAGACTGCCAACGAACTTTCAACTTCCCCAAACCGCGACAACGAATCTCCCGAGGAGGGTCCGCGAGCGCGGCCAAGAGGTCCGTGGGCTCAGGTTTGATGCACCTAATCGGTGAGACACGGACCGTGAGGACATCGTCCAGGGCGGGAGTAAACGACAACGTGACGCTGTAGAAACCGCAGCTGTCACAGTACTTGAACGTCCTCGACATCCCCGACCATGTGCAGACGTGGTCGGTTTCACAATCGTGCATCACCGACTGCAAGGGGTCGGTGCCGTATGGGCGGAGCACCAGTCTGGCCCAGTGGGCGTAGGTTGGCACCTCCCCCGATTTCGCGCGCTGACACCGCCCAAGGATGATCCAGATTCCTATCTGCGTTGTCTCCTTTAGCTCCAGGACCACCCTGCCTCGCCGTGGCTGAAACAGGGTTAAGGAGTACCCTCGGCGGAGGAGGTATCCGATTGAATCCCAGGCGAAGTGGAAGTGGGAGTTGGCCCGAAGCAGCTGGCTTAACCAGAGATAGCGCTTGAGGTTGAACTTGTCTCCAGCGCGGAGGCGTGCTGCCACTGCGGAAGGAGAAAGCGGCGATTCGGAAGCGGGATCATCCCGAATGTATATGTCTGTCCATTTTGCTGTCCGTCCGTGGAAGCGCAAGGTCTTCAAATCGCCTTCAAGGAGAGTCGTACGGGGCTGAAACGTAACCAGAGTCTGGGGATCCTGTTGATACTTGATGCGAATGCCGATGCAGTACAGGAGGGATGGCTCGAGTAAGGGATGTCTCTTATCCGAGCATGGGGAGAGGAGAAGCGCGAGATGTTGGCGCTTGTCTTCCGTGCCGTCCTTGTAGGAGAATAGAATCGCCATCTGAAGGTGCTCGATCTCGAGAAGCGGGATATGTGCACGGATGCCATATGGGGTGATTTCGAACGTCGGCATATCGGGAATGGGATTCGAATAGTGGGAGGCTCGTACCCGGCA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CCAAAATGTCGCTGAGTTCTGCCTTCGTCCCCAGCACCTCCCAACCCCCGGATACGAAAAACAAGACAGCTGGTGCAAGCAGCTCCTGCAGCGTCCATCCCCGCTTGTGCCATTTGCAGCTCCGGAACGCGGAGGTTTCGTGGGCGAGGGTGACCGCATCGACAGTGGGGACATCGGCGAGGTATGCATAACAAACATTGGCGAGGGAATAGTAACGGAACATGGAGTTGAGAGCTTCGGAGAGCTCGGTGCTGCTCGTCTTGTCAATGCAGCAGGTGTCGACCCATAGCCAGTCGTCCCCGAGTGTCTCTGCGAGCTTGCAACATTCCCGGATTTTGTTGGAAACGTAGTCGCGGGGGTTTAAACCCGCTGCGGCACAGGAGGCGCGTAAAGCCTGGAGATCCTGGAAGGATTGCTCGTTGGGCGAGCACCAGACGTGAGAAAGAATGGCATATCCTCCAGGCACGAT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AAGCCAGAGACCGCGAAGTTCAGGATGTTCAGGTTGTTGACGGTCGTGCCCAGAGCCGAGGACGTTGCGGTGAATGACTCGATGGCGGTGATGACCACGTCGGAGCTCTGGGCCATGGCACCGACGGCGCTGAGGACGACGACGGGAACGAAAGTGACGAGCTGGCTGAAGAACTTCATGGTTGTAGTTGAGTGGGACTGGGTAGTACCGGGAAGTGGGTTCGAAAGGCTTGGTAGAGCAGCTGAGTGAGAGATGAGGGGATGGAGAGCAATGCCCGGAGTTGACGGTGGTTTTATACTCGCGGATGAGTGGTATAGGCGACCAGCTGCTCGACGCGGCTGCCTTATGCTGCCGCATCGGTCTTCCGAGTCGTCCATTGCGCGCTAGCT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GGCGGTGATAGTGGAACAGTAAATTGCGGCAATGTATAAAGCATGTAGATGTACAACATGGTGTGGATGACGCTGTTCCTTAAGGGAATTAAGCGAGGTAAGGTAGAGGATGCTGCTGGGGCTCGATCGCCCTTGGCGAGAGCCTAGAAATGAGTGTGAGGTTCGCAGCTCCTGCGAAGCCGGTCAGCTGGACATGCCGTCATAAGTGAGTGGTAATAAGTTATAAAACGGTTGGGAGCAGCCTTCATAGCTTCTTGGTGACGGCCACAGAGAAGTCCCCGAAGAATATGTTCTGGTCCTTGGGCGTCGCCCAAGACGCGTCGTT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CGCCTAAGCAGCACTGCTATCCTTGCTTTCCCCACCGGATTCTTTGACTTCATGCGCATCTGGTGCAGCAGCTCCAAGCACCAGTCCATCGCGAGCTCCGTGATATGCCTCAGCTCGAAGCCCTTCTCCTGGTCGGGGAACGCGACAGGGTGACGGTAGCTGAACCACAAGTACAGCACGATGACCTTATGCACGGTCTCGAGCTTCGCGAGCACCTGCACGACGTCCTTCTGCACGGGCACGGCCCTGTTGCTCTCCATGAACACGAGCGCGGCGTTGAGCT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GGGAGCCTCAGAGCACGGCACGAGCTATAACAGTAATAGGAGTTCTGTGCAGTCTACTCTATAACATCGTGGGCAACCATCTGAACGACGAGCTCATGCGCGACAGATTCCAACTAGCTACTCCTTCAGAGGGCTCAGGCTCCGCTGGGTGCCTCTCAGACTCGTCCGATATTCAGGACCCCCGCGATCGATAGGTTATTTCGCCTCCATTCGGGTGGATACCCTCAGATGCCGCTAATTGGTGACTCGCGCTTACGCCTTCTCCCTCCTGGACATGGCCGGCGGCAGGACCTATGTTACCGACTGGCCCCACAGCATCTGCAAAGACTACTGAACTACCAATGCTGAGTGAGGTGTCCGAGGGATCGCCAGCCGCCAGTCCGGCTACCGTCCTCTGATGCGCTTCCTGGAGGTCGAGGAGAAAGTGGGATACGAGGACGGAAGA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7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ACGTGGTTGCAGCACTGCATGGAGCCCGTGTTGCAGTTGTCAGCGGCGGCCGCAAGGACAGCGAAAGCAACGGTGGAGACGACGGCAAGGCGGGAGAACATGATGTTCAGGTGTGTTGGAGTGGGCTAAGGCGAGGGTGGTGATTAAAGGCGAGTGGAGAGTGCGTTTGACTGCTGCTGTCCGGCCTCGTAACCCCACAGCTTATATGCATCCAGAGGAGCGTCTGTGCGCTGCACTTCACTTCGCGGCACGCCGAGCACCTTCACGCCGCCTGTGCTCGATCCAGCTTCGAAGCTGGCCGGGTACAGCTGGCAGTCGACGCGAACGACTTCGGAGCGGGGCGCGCGTCGGCTACAGGCCTCATTCTTGAGTGGGCGCAGCGAGTGCGGCGTGCCGTACTCGCGTCAACCCTGAACCTCGCTTGACCAGCTCTTGAAACAACGCTGAATGCCGAGCAACATGCGCACCTTGACGTGTTTGCGGAACGGCGCTGCCGTTAAATGCTTGTTGGAGCCATACATCCTACGGCCATTG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7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ACGCAATGCTCGTGACGAATGAGACCACAGCGCGGACTACTGCGAGCTCCGTCTCCGCGCGTTCCCAGAATGTCAACGACTGGTTGATCAAGATTCCAGTCTGAATGGCCTCAAGGGTGAGACTGACGAGGGCCGGACCGATGTACAACCCCGGATGCGCCTCCAGACCCTCGAGCGAGAGCGGCATTGAGGCCTCCCTGATCGCCAAGGATCGTCAACAACAGCAAACACAGAGGAGGCGCAAACACTACTTGCCAACGCAGAGCGAACACAGTTGGAAGATGCGATGGGGAAGGGCGAAGGTCCAAACGCACCCTTGGAAGCGAGGGCATATTTAGGTCGGAAGCGGTGTCTTATAGACCCCGCAGCTATAATTGAACGTCATTCGGCACG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7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GGGTCCCTTCGATCTCGCTCTGGATACCGTAGCCTGCGTTGTTCACGACCACGTCGAGACGCCGAAAGTGTTCCTCCGTGGCCTTGAATGCCGCCTTGATCTGCTCTTCGTTTGTGACGTCGAGAGAAACGATGAGCAGTTGGGTCGAGGGGTAACGTTGGGATAGTTCAGAGAGGGTGTCAGGTTTACGGGCTGTCGCCACAGCTCGTTCACCCGAGGCAAGGACGGCCTCCAGAAGGGCTCTTCCGAGTCCCTGATTGCTACCTG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7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GAGGTTGCGAGTGGTGGGCTTGCCCAAAGCAAGGATAGCAAGGGACGCAAGGATCAAGCTCGAGGCAACCATCTTGGATGTCTCGGCTGCGAGGGGCCCGGGGAAAGGTCAATGAGACCTTGAGTGATCATGATGGATCACAAACGAAGAAGCTTTATACTTCGTCAAACCAGCACGGCGCATCGCCATGAAATAGTGAAGCAGGGGAAGGTAGTCGATGACGGCAACGGTGCATAAATCTTGATGGGCCAACCACCTATGCATTTTGGCATCCTGCCATGATCCTGGGGCCCTGGGCCGAGGTGAGCGATCGATAGGTGGCACGGGTATCGAAAAAGGGAAAAGGGCGGGGACTTGGCTGGACTGGGTCACAACTTGAACAC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7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CTGCAATAGCCTCGTATAGATTCTTCCCTTGACGCCCTTTATGAGACAATGAGTTCGCGGCGAGGTACTCGGCGAGGTTATCGTCGTCCTCCATCGTGTACGGCACGCGCTCCCGCTTCCCCGGCGACCGCGATTGAGGAGGTGGAGGCGGAGGTGGGGGAGGGGACGCTGGCGCTGAGGCTGCGCTGCCATCGGCCTTGACCTCGACCTTGGCCTTGGCCTCCTTCGCGGCAGCGCGAAGTCGGATCGCGATGCGCCTGTCAAAGTACTCCTTGTCGGTGCGGTACCGCTCGCGCCAGGACTGCCATGTGTGGCGGCGGTGCCATGGCCATTTCCCCTCGGCCTAGGATGGGCCGGAAGGATAGCATTGAGACACGGAAATCGGTGGAGGGATGGGGGAGACAGGGAGACGGGGAGACGTACGTTCTCGACCAGCCGCTCGTAGAGCTTGTTACCTAAGCGTCCTTCGGGCTGGGGGTTGTACTTTGCTATGTACTGAACAAGGTAGTTATCTTCTGTGTCGGTGAATTCG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7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TGCTCGAAGTAGACCGGGTGGTTCCCGTACAGGTTCTGGCGCTGCGGGAGGCCGTACGCGTCCCGGGACCACATCGTGCGCGTGTAGTCGTGCGTCGGGAGGCGGAACGAGTCCGAGTGCTCGCCGAGCCCGTAGATGTTCGCGTTCGCGGGCAGGTCCGTCTTCACGCGCAGGTACTGGGGCTCAAAGATGATCGGGTGCGACGCGGTGGAGAACAGGACCTCGCGGGTCTTGGAGCGGTAGATGGAGAATGAGAAAGGCGAAACGGTGTAGTTGAACTGGATGTTGGAGGTCGAGGGGCCGGCGTCGCTGACGGCCTTCGGACGGGC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9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ACCTGCGCCGACGCTGCCGTAGGAGAGCGGCATGGAGTAGCCGGCAAAGGGCACCATTTTCGCGCCGTTCGAAACGTGGAAATCGTACAGACCCGTCTTCCTGAGCTGCACAGCGGCGAGATTAGCGTAAGAAAGCGGGTGCGACAGTGAGAAGCACTTACTGGCGCATCCGCCGATGTGGCCATGCGTCGGACATTTGAGACCAGACGGCCAGCTCGCGCGACCGGCGCGCGCGAGCGCAAGAGGATATTTCTCGCAACGAGAGCGGTAGCCATGAGAGAAGGGAGTAAGAGAGAGGGCAGATGGGGGGCGGAGGCAAGAAAACGGGGGCGCGGCCGGTGCGCGGACGTCGTTTGGAACGAGCGGAGAGCCGACGCGAGGGCGAGGGACGTAAAACTCGCGTCTATCTTGTTATCTCTTGGGGGCGATTAGATTAGATGGCTATAAGGAAACACGCGCGGGCCGACGTGGCAGATCAGCGGGCGACGCTCGTTTCACAACGCGCATGATGTGGCTTGAAGCTCTGTTGCTCACT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GTGTCGTTCCACATCAGGTCGTCCGCGCCGTGCTGCTCGCGGACGGAGTTGTGCGCGGTGAGGTACGCGGAGATGTCGCCTGAGGAGGTGGCCTGGACGCCAGCGAAGAGGGCGAGGAGGAGAGGGACGGAGAGGAAGAGGCGGTTCATCATCGCTGCAGAGTTGGCCTGTTTGGACTCGGTGTGCGGCGCCCGGGGCTGTAAAGGGATGTGTGGGGTGGGGTGTGTAAGGAGAACGAGAGGAGGTGAAGGTGTTTTATGTAGGATGCAGGTCTAACTGCGGAAGCCTACGACGCGCATAGACGCGGTGGAGCAGTATGGGATACGTGCCTTCGGATCAAAACCTCAGCGGTGGGCCTCGGACTGACATCTGGGCATGACGGGATTTCCGAGCGCAAAAAGATTGGAATGCCCATTAACAAA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CGATCCAAGTGAAGCGGATAGTTCGTCATCCCGGCGCTTCCTGAAATCCTCCACCATGTCTCTTCCCCAGACGACGACGAGCCACTGGTCCCACATAGAAACCTTGAACGCTGACTCTGGATACTATACCAGAGAGGGATCCCATGAGTCCAAAAGTTGGCAGGCAGATCGAGGCGAGAGACGTACCTTCCTGTACCC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CCTCCCGCACTCGAGGAACACCTCCTTCAGCTGACATATGTTCGGATGCTGGCAGCTCTCCAAGACCTCCACCTCGCGCAGGACGATATCAGAGTGCGTTGTCCTGAGCCGTGGCACCTCCTCGTCTGACGACTCATCGGAAGCCTCCTGGAGACTATGGACGGGGATCATTTTGACGGCATACCACTTCCCTTGCTTCTTGTGAAGTGCCTTGACCACCGTCGCGAACGAGCCCTGCCCGAGGACGTTGAATAGGTCGTAGTGCTTATTGAGGCCGCGGCAAGGGTCATCCGGATTGTCGACCTGCCGATAGATGAA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CACCTACATCCGCACTGCACGGAAGACAGATATCGCTCCTAGGAGAGCTGCCGACGGTGTACTTCCGCTTGGCTTTTGAGAGCTCGATGCTATGGGCCTCGGCGTCGGCCGCGTTCCAAGGAATGAGGCAGCCCCAAAGCTCAGGGACGTCGCCGACTCTCCTTTTCTTGGTTCTACGGCGTGAAGCAGCGTCACCTAAGTTGCCCGAGTTCCCGCTACCGGTTTCGCTGAGGTATCGCATGTGTAAACGAGCCGGGTGAGGGGGCAGGTCGTCGCGGGAGGAGAACGAACCGTGGGAAGATAATAATGGCGAGAAGTCACTAGTCAATGTTGATCCCGGCCTACTAATGGAGGTACCGGTGGCTTAGGACCCCATTCTTGTTTTCACCCTCATCACATTTTATACGG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ACGAATACCAACACCCCAAGGCTCCAGCTGTCGACGGCCTTGTCATACCCATCAGGGCCTTGGTCAAAGACCTCCGGCGCAACAAATCCGGGCGTGCCGCATTTAGTCTTGAAGCGCTAGCCATCCTCACCAGTCAGTGCCAATCGAACACTTGACTACCGACGTACCTGCATTATGGACAGAGAGTCCATGACCTTAGCCAGACCGAAATCCGCTACCTTGACGATGGGTGGTCTGTCTTGGGTAAGTAGCACGTTCTCTGGTTTCAGATCCCGGTGGACGACGCCCATGCTGT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TACTCACCTGAACCAGGAATCCGAACAAGGCCCTCGCCGCTTCATCGACATCTCCGTACAGACAACCTAAGTATACCCAAATATTATTAGCAATGCGACGAAGGCCGATCGAAGAACAAAGACACACCAATCAACTAACAGCGCCCACCCCAATATCTGTGTCGGAACGGGAATGAGTATGATATTACCCCCAGTGAAGCGAGTCGCGAATGAGCTTACCGGGCCCGTCAATGCAGTGGCTGCGCAATCCGAGACATGTTCTTTCAGAAACCTTGGACCTTGGGCTCCACACCTTTCCTACCATAGTGAGCACATCCAGGTCTATGGTGCATGGATCATGTGAATGTATACGTACGTGGCGTCGACCATGGCGAGGGCTGCCGTAAGGTGCATACTGAGCGATGCAGTGGTTGAACAAAGAAAAAAAATCGATATTTTCATCAGCCGTATGCAATGAGGGTGTTCTGCG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TTGTTCAAGAATCAAAATACTAGCGAACACGAACACAACTACGTACTTCCCAATGGCCAACACAGCGTAGACATGATGTGCGGTCAACCACACTTGGTTTACTCCAAATCTTCGGCCTCATCGTTCCCCGAGCCCGGATAGATATCACCGTCAATAATGCTTGGGCCCAACGATTCTCCGATAGACCCGATGACTCGATCAAACCGCACCAATGACGCGGTCCCGGCCCCACTCCCTCCGGTCGAACCTGATAGTCTCCGTCTAGCGTCTTGTAGATTCATCATGAAGCGTGCGGTGA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CGAGATAATATACAACATGAATACCATAGGGCAAAACAAGTAGTCCAACCCACTCAAAAGCGACGAAGCCATCCCCGCTGGTTCCGAAACATGTCGTCTGAATGCCCGGCAGACGCGAGCCTGAGAAACATCAACATCCTCATGGCATTCATTCTTCAAAGTGGCACGCGTTGAAGCGGTATGAAACTTGTGCGCGCGCCCAATCTGCGATACCCGAAGAAACGCCTCCGGCTGCTTTGGCAGAAACCAGCCTGACAACCCTGTATATCATGTGGGAAACGTCAGCGCAGTCAGGGTAGAGGATATTGAATGCCTGATGCGACGTACTTTGGCATGGCCGCGATATGCCAGTGGACCGCGGCTCAGTTGCTGCCAGCGCGAAATCTATGTGAATGTGTTA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TGCGCATGTGGATCGTGCTTGTCGTATAAGACCAGAGGTCCACGCAATCCATCGCAATATTGGTTACCAAGGTGGCTGTGGTACCAGTACGTGCCTAACCGCCGCGGTGAAGTTAAGCCACAAACCTGATGAGCGGGAGTACAGTTCGTGGACGTACCTGAGATGCCCGTGGTCTCGAACTCATACTCGAAGCAGTTACCGGAGGTGATGGGGCATTGGTTGATGAAAGACGCGCCATCTGCCCAGTTCGTCGTGTGCTGC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AGTAGCCAGCTATCACCGGCCCTGGAAAGGTGCCATCGGCAAGGACGGCATTGCGTGAGGTGCCGTCTGTGGAAACGGGCTTGTTTACAACCGCCAGATCGGTAACGGGCCCGATCGCAGCCCGGGTGGGTTGGGCGATGGTGGCTAATATGAGAGCGACGACAGCGGTGCACGAGTTCCCCATGACCATGCTAGCTTGTGAACTGGTGAGGAGGTGGGGATGTGTAGACGGATAGACGGGTAGACGGGTAGATGGGTAGGGAGGTAGAGGATGGGTGGACGGGCTGTTGCTCTTTCCCGCTTATAAGAGGTTCAGGTGCGGGATTGCAGTCGAGTCCGAGAACCTATCATGGGAGTTATTGGAGACCGACATTCTGCTTCCGCCGACTGTGGATAATAGGAAGGAACCGATCGAAAGACAGCCTGGCGGGCATACGAGTCCACAAAACAAG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CCGAGTGGCCAGATATCAACGGACCAGGGAAGGTACCGCCGGCAAGGACGGCATTACGGGAGAAGCCGTCTGGAGCGATGACCTTGTTGACGATGCGCAGGTCGGCGACGGGACCGATCTGGGCCGAAGTACGTCGAGCGAGTGAGGCCAGTAGGACGAAGGCGACACGGATGAAAGAGTTGCCCTTGGCCATGATAGCTCGCGAGCCCGTGGACGGCAGTGGGAAGCGGAGGAGGAGTTGGGGACAACGAACCTGGCTGTATTCGTCGTCTCCTTATAAGCAGTTTCGGTACTGAAGGTGGCTGACGAGGCGAGCCTCCGTGGAGTGGAGGCACCATGATCGAAGGACAGCGGGGCGGGATCAGAGCTGGCGGGCTGACGGGCTGACGAACTGACGAGCTGAGGCTGGTAATGACACAAGATGAAAATAGATGGGTCATGGATAGCAGGCTGACAGTCCACAGGAGGTCAGCATATGGCACGAGACCAGGAGAAAGTGGTATGAAACGCACAATCATGACTGCCCGACAGTGCTACCACAACTTTCACGTTTATCCAGCCACGTACAGCTTCACGTTCGCATGCAGCAGAAAACGCGTAAGACACTATCACAGATGGACTGAACGAAGCAAATGAAACAGGGGTTAGACAAATGACCCATGCCTGGCACCGACTTATGGCGAGGCAAGCCGGAGTAAGACGCAACGCTT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ACCTTGTTCACGTTGTTCACCACCCCGTCCACGACCTGGCCCTTGAACGGCTTGAACACGATCGCGCGGTACCGCGTCACGAACTCCGCCTGCCCGCTCCCGGGCATGACCATGCCCTTCCCGATGTCGAGTATGGAGACGACGGCGATGATGTAGCCGAATTCGCCAGAGCAGGTGCCCTCCACGTCGGAGTACAGTTTTGATTCGAGGAACTGGAGCATCCGCGGGCCGAAGTAGGATGGGTGGAGGTGGATTGTATG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TGGGAGAGCAATCAAAGACAGCACGACAATGACGAGAAACACTGGAGCAGGACTATGATATAAGCTTTCGGAGTTGGTATATCCCTTCTCGCGCCACAGCGACGGTATCGTAGACAACGCGTTCTGGGGCGGTTTCAGTGCGCGAGCGGAGCCGCCATCGGAGGAGGGCTTCGTCGGTGCGGCCATAGATAGATTCGAAGATGTGGAACGCGGCGTCCGCGGAGGGCCTCTGGGCGGGGTTCTTCCACTTCATCATGTCGACGAGGGGCTGGATCAGATCGAGACCATGGTATTTCTTGGGGGGAGTTATTGTTATTGAGAAGGCGAAGAAAGTTGAGAGGAGTAAGAGCCTACCGAGAGGAATTCCTTGTAGTAAAGGTTTCCAAGGGCGAAGACGTCGGCACGGAACGCGTCGTATGGGACCTCGTTAGAGAGCTCTGGGATCTCCTTGTCGCGGCCCGTGCGTCCAACTACTAGGAGGGATTCTCCTTCTTCAAACAGCCTGGATAGTCCAAAATCGACGAAGTAGTAGCGGACGTTACCGCTTGAGCGTGGAAGAGGTCGGGCGTCGTTGGCGCCATCCGGTAGGAAGTCGGTTCTGACTGGATGATGACCCTCTGGGTAAAGCGTCCGCCCGTCCATCATCACATTGGCCGCAGCAATA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TGGAGAAAGCGTAAACCCTGGAGTCGGGGTAAGCATTACAAACCGCTCAAAGTCGGGCGGACAATACCTCCAGGGACTGACGTATGAAGTCCATGACCTCATCGATTGTCCCAAACTCGGGATCATTGAACTGACGCAAGTGAGGCATGAAAATTAGTGAGATATGTGGTTCTGATGGGTCTTGAAGGATATCGAGGACAGGTATGCAGTGGTTTTGAGGATCGCGCTTGTCCGTGAGGTATCGTGCAATGTGCAGTTCTTGGGTATCATTTCTTGTACACTTGACCGCGAGACGGAAATTGTCCGAACGACGAGTGACGTCTATAACCCCGGGAGTCTAAATACAAGGGGTTGGGGTTAGCACAGTTGTAAGCGTACAGGCTAGCACTGGCAGCAGGATACACACGATAAGATCGATAGAATCTTCGCAGAACATGGGATCCATGTTTTTACCAAGCCAAGAGGGCTGCCAATCTGGATGATACCTAGGCCGTAGCTCATAACCACGGTCGTAGAGGAAGAAATAGCGGTCTCTCCAGTAGATCTCTCCAGGGAGCAAGTTGTAAAGGCCATTCTCGGTATCCTTTGCATGACGGGCCGCGCATTCTGGAGAAACATATGCGTAACGTGGAAGGCGGGCGGGAGTAACGCTCATTTGACTGTCGCCCAGATGAACTTGCTCGAAGAACCAGTCTAAGAATGTGAGCG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GGCGTTGGTCTGTTGTTCGGTGTTTCTTTCCCTGCCCACGACTCCTTCTCCCCACGTTCACGTTGTCGAGGCTGAGCTATGTACTATGTCCTTCCGATGAGTCACATGTATTTATACGCCGTTCAGGAGACGAATGGCCCTCTATGATATCGATTTTCAGGCGATTTTGCGTTCGTGGTCGGGCGATCGAAAAGGTCCTGGGGTAAGACTCATTTTTGTAAGCGCACGTCTGAACCAGAAACAAAATGTACATCTACGATAAAACCCTCTACAAATGCGGTCAGATCGTGTATCTGTTCGACACAAGTATACCACATTAATTGACGCTGGTCGCAGGTGAGGGAAGCGGGTAAGGATGCGCACCTGAACAGCGGCGACAAGTCGCCCATCTCCCCGAAGTCGCCCCTGACCTCGCCCCGGGCCTGCATCGCATCCTTTTTCCTGTTCAACCGCGCGAACTCGAACATGGCCGCTATGCACAGAACAAT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TCGCAATGTACCTGGTCGGATCCTGCCGGCCCTGGGGATCCTGCAAGAGCTCGATCCCGGTCGGGACAGTCGAGCGCTCGACCTGGAGCCCCTTCTCGGCCATAGCCTCCAGGAAGATGTCCTCGACCCCGCCTTGATGGAGGGTGACCTTTGATCGACAAACATCATTGGAGATCGTTAGACAGCGCGCCTCGCAGAA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CAGACGAGGTACCGATGAGTGCTGTGCGACAGGCATCGCACTCAAAAGTCTAGTGAGAGCTGCTTGGGGAGGTATGTGCGAATCACACTGAGCACGCCGTCTCCTCCCCAGACGAATACGCGTCAGAATCGACGCTGGGCTGGCGGGTGCGCCGGGAGGCTGCCAAGTTCTTCGGAAGGGAAATCGTGCCGCGTTGCTTGCGTGAGCATCGAGGGCGATGCACTTTGGTAGACGCAGGCGACCACTGCTTGCGCGTTGGCTGCGCAAGGCGGGTGAGGCGAACGTTCCTCACACCTTGAGTAGCCAGTTCCCGGTCCACGCAGCGTATCGCACCAGTACTGCCCAGCATGCGGAAGTCGTGAGCGCGCGTGGCGGTGCCTGATGTGCAGAAGGGGACCCGAGCAGGCTGGAGGCGATGAGCGGAAGCCTTCCGAGATTGGGCACGAGGTCCCAAATGAGAAGCGTTGGGATCGCGTGAGATGGTGGTGGTCTCGTTGGCTCGACCATTCGATGCGCTCCTCGTATCTTCTGCCAATGCAACACTGGCATTGACAACAAGGGCTGTCGAGTTTGTGGACGTTATGTCTACGGTCTCAATCGTAGACCCGCT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CTTGAGAGGTTTCGAGGTTTCCTCGGAAATATAGAACCTTGTAGATACATTAAAACGCCCACCGTCATTGAAGTATAGACGAAGAATTGAACATCTTCTGCGAAAGGATCCAACCATGCCACGCGGAGAACCTGAGGGGGATACGGGTCTCTGAAATGCAACAGTACTGATACACGTCCATCACTGCGCGAAGTCGAAGCTAGTCACAAGGTCCACAGCGCCGGGGAATCGAGGCGATAGTTTGACAGGGAAGTCGGATGGGAGACTGCGGATAATGTTAACAACCCACGCGACGGAGAAAAAAATCAATGGTAGACGGACCTGACAAGCCCAGAACTCCATTCGACCTTGGAAGGTACGCCTGCGGGGTTCGAGATATCGAACACGTGCAACATCAAGGCGGCTGTGAGCCAGACACTCTCGTCTGCAAAGAACCTGCCAGGGCAGATCC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CGTTCACATCCTTCAGGTCGTGAACGCGTGCACCTAGCCCCGTAATCGAGGAGAGAAGTCAGTATCAGTTCTGCGCTAGGGAAGGAAAAGTGGAGACAAACCTTCTTTCCCTTGCTCCCCGAAGGTCATGGCACCCTATAAATATTAAATATAAGCGATATGAGCTGTTTAGCCTAATGCGTTATGAGAGGTTTCAATGATATGTTGTTATACCATTACGATGTTCAGCGTGCTCTTTTGCTCAGTAGCCATTCGCAATCGCCTTCACTGTTTCGAGAGGTAGATGTCAGAGATACGAGACGAAGGGTGTGAACTCAAA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GCCATATATCGCGCTCCGTGGCTCCCCCCGGATCCCGTCGACGGTCGAGAGGACAGTCTGAGTGACGGCGACGGAGAGTGGGAGTGAATGGGCATCTCGGTCGGCGGGGAAGACCTGTACATTGGTTCATCGTACCGGACGCTGCTCGAGGGCGACTACTATCCACAACGTTAGATACGATACATACGTAGATGAGGAATCGGGATGTCTGTGGCATGTGTCATCGTGGTCCGATACCGATGTCGAGAGCATGGCATATGTATGCGAACCTTCCGCTAGTTTGTTTGCTGTACGATTACAAGTGTTAAGGTATTAAGGAGAGTAGTGTCTCGCGGCGACAATGCAATGGGGGAGATGGTGGTGGGTGAACAGAACAAACAAGTACAACTGACAGCAAGATCCGATAACTGAACGAAGAGATGAATGCAAGGTTATATGGTGTAGGTAAGGTTATGTCGATGTTACACTTTGGTCCTCTTGTAAAACAGAATGTACGCCGGCTTGC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GAAATCCAGGAAGTCCTTAAACAACACGCCCTTCTTCCCTGCCTGGCTCTCCGCCCGAAACTCCGGCGAGTCCATGATCATATGCACGAGAGACGCAGACTTGGTGAGCGCGCTGAGCGCAGCCTTGAGGTCCCCTTCGTTCTCCTTGACCGCGGCGAGGCGCATCTGGGTCCGGGCGGAGGCAAGAAGGCTCGTGGGGGAGGCACCTCGGACCTGCTGAGCCCTCTCCTTTGCGCTCGCCTTGATCTCCGCTATGGTGTCGCGTTGGTATGAGGCCCCATTTTGCATTGCTGGTTGTGGGGGTTGGTCGTCGGGTAGCGGGGGTTACAAGAGGCGAATGCTTACCGGACAGCTTCGGAGTGAAAGCAGTGGGAGAGGCGGGGGAAAGAACAGCGATGCCGGGCATGAACCGGCGTATACGCGTTGTTTAAGAGGGAAAAAATAAGGATAAGTGGGCGAGAGGGAGGAGAATGAAGGTGATCAAGAGGA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TGCCGTAGCAGCTCCCCTGCTTGCCGCGCTTGTACGCGGAGAAGATCGACCGGTCGCCGGTGGTCACTCCGCCGCGCATCACCACTTCGCCCCTTCCGATGTGGATTTGGGACAAACAACGCAGGGGAGCCGATGAGCACATCGAGCAGGATGACGAAAGAGGCGCGCCAGCTGGCATCCGTCGCAGACAAAATCTGGGGTTAACGCTCTCTTAAGTTAAGGTGCGGGAGGCAAATTTTACATGGACTTCGCGAGGATGTAATTCGCGACTCCCCCGTGGCTGCGGTTCCCGCCCAGGTCGACGGAGTCGAGCGGGAAGTCTGGGATAACATAGACGCGGTCGTGCCCGTGCCCGTGCGCGAGCACCACGGCCACGCGGAGGAAGATTACAGTGTCCGCCACTACTCGGCATACACCCTGCATCTGCCAGTGAAGATCAGCCGAGGACACGAGAGGGGAGGGGTATAACGTAACGAAAGACACGGAGAGCACTCACTGTGCGAGATACGTGGTCCAGTGCGAGCTTCATGAGCTGTTTTGTGGTTTCGTCGAGGTTGTCGTCGCTCTCCATGGCGCCGCGACTCCGAGCACGGGCTCTCTCGATACCGTCTGACTTGAAAACGAGCCAGCGGACGGCGGCGTCCACATCTATGCGAGACTGTTCCGTAGAA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4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CCATCAAAACAGACTGCGTCACTACTCAGAGAAGAGGAGCAAGGTACATGGTGCACAAGATTCTCGATAGGGTATATTGCGGCGTGTATTCCGAACCCTATGTCTACATTCAAAGTTCAACCAGAACTTTCCTGATTAACGCCATGTTTTCAGACATCTCCGAGCTTCCCTTGGCAGTGGTATGCTCGTCGATCGAAGATAACAACTTTCTCCGGGCCGGACGTGGTGCGAGCAGAACCTGATCGCTGGCGGATTGTCTGCGACGACCCCGGATAGCCTTGAGCCAGCCAGAGGCGATGCCGCCCGGGGGCACGACCCACTTCTCGGCGAGGTCGTAGTCCGGGGGCACGATGCGGCCCCCAGAGAGCTTGCGGAGGCCCAGGCGGTGCCGTTGAGGAGGATGCAGGAGACGATGCCGGCGATGACGCCGTACGCGATGTTGTAGGTGAGCGGGATGATGATGATCGTGAGGAACGCAGGGATCGCGTCGCCCACGTAGTCCCAGTTGATTTCGCGCGTCCTACGGGGGAGAAGGAAGGGTGCACGGTCAGCAATCGCCAATCGATATAAACTTCCGGAACAGCCAGTAGTACGGGGCATTCGGCTGGACGGACGGAATAGAGGAATGGAGAGAGGGGGGACTCACGTGCGGATCATGAGCGAGCCGACGGTGACGAGCGCGCCCCCGGTCTTTCAGGAGGGGATGGGCGCGAAGATGGGGCGCGAAGAAGACGGAGATGAAGAACGACGGCCGCGGTGATGCCCGTGCGGCCGCCCTCCGCGATGCCCGTCGCTGACTCGATGAACGCGGTGACCGGCGACGTGCCCATGAGCGCGCCCATGGAGATTGAGAACGCGTCGACGCAGTACGTGATTGTCGAGTTCTCGAAGTCGAGCGTCACCAGGTCGCGGAGTCCCGCAAACTTTGCCATAGAG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4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AACTTGAGGAAATCAATGTGAACTCAACCTCATTACCATGACATGTAGTAAGAAGGACGCTTACAAATTCAGCTGTGGCGCCCGTGAATCCAACCACAATCACCAGTAAAATCAGACATATCCACGGATTGACATCTACCCTACACTCCTCGTGTTCATTGGACGTCAGCGGTGGGGCGGGGGATGTCATGGACCTTAGGGTATGAGTTCTTGAGTCCACATGCGGAAGGGTATGATCGTGCAAAACCGGAGACGGTTGTGGACTTAGGGTCGCGAAACGTCGGGTTTCCCGTGGATTCCGCTCCGAGGAGGGCCTGCGCGAGCGAGGAGGCGACTGTATGATGACCGAACTGATGATATCGCCTTCATGGAGAGGCAATGTGTGGGCGCCGTGATGTGCAGGGAGGACCTGATTGCGGTACAGACATGACGTAACGTAGCTGCGATCGCGGCGGCGAGTTAGCACAGAAGCGAGCGGCGAGATTGGGATAGACATACATGAGGATTAACATGATGGATATTCCTCGACTCATGCGCAAGATGTCCCATCGCACGGAGTCGCTCACGAGGGGAACGAAGTTAGCAGGTAGCCCAGATTGGTCACCGCTTCCCACAGCGACTGAGCCACGATCGAGGGCGGCAAAGAAGATCGTCGGAACGAGGATCCCTAGAAGGCTGTCAAGATAAGTCAGTCGATGATATCGGAAGAGGTCAAAAAAGACAAACCCTGTCATGAGAAGCGAATGGTTCAAGTTGAATTGGGGCGAGAGTTTTTGTTCGTAAACTTGAGTACCCTGCACGAAGAACGAAACTCCTGGAATGAGAAGGAGGTGGAGCAA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4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GAATTCGTCAATTATGAAGGCCCGAGGTAGCCGAAATATAAATACACGGGAACTCTGTGTGGTATGGGGGAGCGCATGAAGATGTGCAGGTAAGTTAAGTGATTATCACAATTCAGGAATGCGATGGGTAGGATGTTGCAGATAAGCGATGCAGGACGTAGGATCATGGCGATGCGATGATAGCAGTGTACAACAGAAGCGAGCGTGTAAGTACACGAAGCGCCGCGAGGCCCCGTCCATCAGTCGAAAGCAAGATAGTGGGTGAAGCTGTGAAGAGCGAACGGGCACTTATGTCATGACAGCACGCCACGCACGCGCGACAAATTCCTGCCCGGCTTCGGCGGCCAGTTCCGAAGCCGCCTCGGAGCTTGCAGAAGAGACGGCCGCCGCGACGGTCTCTGTGCACGCGAGCATGAGCTCGGCGGAGGGTTGTCCGGGATAGAACCACGCAGTGA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GCGGTGTCGGATTCAGATGAGCCCAACAAGCCCCGCCTGCGCACAGTATCTCGTGCGAACGACGCAGGGCGGCGGGAGAGGCGGAGACGATAACTCACTGGTTGTAGCTCATCTGTGCCAGCTCGTTCATCTGCGTGCCCGACGGACCCCACGGGTCGTTCGATGTTGCCTCGCGCACTTTTGCTTGGACATCTGAGTACCCCTTGGTGTAATTCTTGGCGGCGCGGACGATGCCCTTGCCGAGGTGCTGCATGCTAGACATGTTGGATCCCGGACTGTCCTCTGGAAGCGATGAGAAGAAAGCGAGGGGGATCAGGGAGTGAGGCCTAGTGGGGCGCGAGTGTGGTGGTGGTCACCGGCAGCGGCTGAGA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GCCTAAGACTGCCTTGGACTCCGACGATCCCGATTGTCGTCCATCGAGTGACTCCTGAGATTCTATGATAAACTTCGGAGGAAGCGGCGGAGGTATGTCAGAAATTGCCTCATCATCTGCATCCTCTAGTACATCGACTAATAATCCTTCCTCGAGAGAGGAGTCTTTAGTCACGGATACGCTCTTCGAGTTTCGGCCAGGCACTTTCGCGGCCGTTTGCTTAC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GTCTGTATGAGTGGTGGTTTTTAGCATTCTCGGGATGTGTACAACACGACAACAACGTCAACTTCTCCCATCCTCCTCCCGCACTGCAACAACCCTACACATCCTGCATCCACCCACAACTTCGCTCCAACACATCTCGTGAACACTGTAAGTTCTATCTTCTACCGTCTAAATCTATGCGTCTCTATCTTGTCTAGAACAACACTACGCTCTCTATGATCTATGCATGCAGTCGTACTCGTGAAAGTCATGAAGCCAGTCGACAATCTCCATGGCCAGGTTCGAAGGAAGCATCGACACTAGATCAAAAAGAGGGGGGGTGCGGTTCTGTTTTGAACAAACGACAGCCAGACGAGAAGATAGAACAGAACGGCGGCGTACACGTTGGCGACGATCAGGCCTCTCCCGGCCGCACCCGATCGTGCTTGCGAACGGTTCGGGAGGAAATTAACGTGACGCCTTCGCCTACTCATCGCGGGTACAGTAGGGTGTGACGATGGGAGAAAAAGCGAGACAGCACGATCAGAACAAAGCACGGTAAAGGCAGAAAAGGAGAGGGGCAATCAGTCAACGCGAGGACGCTTCCTGCTCACATTCCCGTTCGCAGCGGCCGCCTGCTGGCCGTCGACGGACTCGAAGTACTCGAGCGAGCCCTTGGGGTCGGCCTTCATCGTCTTGTCGCCCTCGTTCCAGTTCGCGGGGCAGACCTCGCCGTGCTCGT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CTGATGCGATATCCATCCTGTTTCGGTGGTGTAGTGCCACCTACGATATCGTGATTTGTGGCCACAACAACATGGACAGGAGCGACGAAGTGATCGACGGTGATATGTGGCTTGCACATCAGTGTCGGTGCTGGTACAACGCAACTGATCCCGACCTTCCCGACCGCGCATATACCGTGGACAAGGATCCACCAAGGGACCACAAAACCGACGGAGTTGGCTACATACGTGCAGTGCGGGTGTAGCGATAATATTCTGTCCTGTGGGGTTAAGAGCAACCTGGGTATTAGTTTATAATTGTACGACGATCACCAGATATTCGACTTGACATGTTCAAGTTCTCCTCTCAGCTCGACCGTATCAAGTAGCGTACCGTTGCACTCAAGTACCAAGTACTGGTGTTACTTGGCAAGGATTTGAGAGGCTTCTTCACAGCTATTTGCCGATCGCATCGGTGCCTAGTTATGCATCAACGCACATAATACATCATCCCGTCCACCGCGGTCAAGATAAGGCGGGACAGAGGCTGCGCCTGGACCGGGATCTATCAGCAAACAGACCAGTTCATAATAA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CGGCCAGATAGAGAATGACCGCAAGGGGGAGGATCGCCCAATCCACTTTTCGCCATGTCCGCTCGACTAGTTCGGGTTTGAACCGGTGAAGCTCTGCGCGCGCGTCCTCTAGTGCAGACGCAGACTTGGTCGAGGACGGATAACTTGAGGAGGAGGCGTCTGCCACTTTGGCGACGGACATGGTTTCAGCAAGGTTGCAGCCTGAGAAGCTGGGAGAACTCTGCGCAGACAAGATCGTTTATGAGGCCTGTGGAACGCATTCCGAACAACTGTCGTCGGCCCAAATTTCGTGGATCTTGAAACGATAAGAAGGCGGTTATCGGGGAGAGTAGTTATGGTGCGATATTGCGTGGACGAGCATGTCTGGTGTTGTCATCGGCAGGCATGAGCGCGAACACGTGGACCTTAGACTTGTGTGCCATATGCGCCGCGCTTGACTTGCACGGCGAATTCAAATTGTCTACGAGCCTCTATTGTGGCGATGGTGTAGCCTGTCTTCTGTGTGTATAAATGTTACTCACATTGTTGGAGGCGGACGGATACTCTAGGTCAT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CACATCTCCTCAACTTCCGCATCCGTGACCCCAAACTCGTTGAGTTCCCCGCGCTCTTCCTCGTCCTCCGGGTCACGGTCGCATTCATATTCGTAGTCGAGGCTGTCGTCATCGTCCTCGCTGTCCGCGCCCGTGAGCTCGGTCGCATGGTCTGCTTCGCCATCGTCCTCCTCGCTGTCGTCGTAGCCAGGGCCATGGTCGTAGTCGTCCTCGCTATCCCCGTCTGACCTCCCATACGGGTCCTCGTAAATCCCGATCACCCACAGGTCCTTCCGCCACGGCAGCGGCACAAACGCCTCCGCGAGGATGCGCTCCTCCACTTGTCCAACCCCGAGGTCGAGCGGCTCCTCCT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GTGTTTAAAGCGGCACGCCTTCCCGTCGGGGCAGCCGGTCTCGTTCCTGTTGTAATCCCTGCACGCGATGCCGTTGCCCGAGTGCGCGAAGTCCTCTGAGTCCGGCTCGTCCTCGACCGCCATCGTGACATGGTCGCGCCGTGAGCTGATGGAAATGTCCTCCGGCCATTCGAGGCTGCCCATCAAGTCGAGCCCTTTCTGCAGGTCCGCCTGCTCCTTGAGCGCCGCCGCGTTGGACTTGTCGATGGTAAGCAGCCA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CGGAGAGAGCGTTTCCAGGCGGCCGCGGGTTTCAATGGCAGTCGACTTCAGCCCGCATGCGCCCAACTGCTGGGGACCTGCGTAGCGATTAAAATAGTCCACAATCCACGAGGAGGGATGGTCGCAGGTCGAGCGAAGGTGGCGCACAGCGTAGTAGACGAGCACGTGGAAGAACGATTCGAGTTCGTCCGAAACTTGGACCGGGCGGGAAGGTTCCTGGAGCAAGTTGACGGACATGAACTGGTATGTTCCCTGACAGACGATTGAGTTGTGGTACAAAGCAGCTGAAAGTGCGGCGAACGTACCAAGCGGTAAGTCTGTGTGGTTATTGGCGGAGCGTTCTGGTCATCCACTGGCTTCGACAGCTCCCAGTCGCTGAGGATGCCCGTCCACACCAAAGA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TCCAATGGCAAGCAAACCTCGTCTACTACGATGCGGTAGTGAGCGTGTTGGTGCAGGGGACCGCGCATGGCTAGATCGGCGCAGTATTTGTCTTGGGGCAACGCCGAATGACGGGGATATGAATACGGGGAGTGGCGTGGAGAAGTGGACGTGGAGAGGGAAGATGCCCAGTCGCTCGTGACTGTCACCTGTTCTACGACGTCCCCATGGGAGACCAACGTCGGGACGCCCTCAATGCCGGCCAAGTTGAGACGTCGAAGGACGTCGCCCTCCCGGTCTGCAGACAGATATGACATTCGCCAAACGTCTTTGAGCCACACGAAGCGATCCGTTTGAGCGTCCAGGGCGACGTAACCGCGCGTTCCACGACCAGCCACACCGTCTGCGATGAACGCGGGCTTCCCAACGAGAAATAAACGTGTCCCAGCCTCCGAAGAAAGCTCCAGCTGGTAACGCGGCCAGTCGACGGCGAGAGAAGCGCGAAACAATGATCGCGCGTACTCCAACACAATGATCCGCCAATCTCCCCGGCCTCCAGGTCGCGCTCAGTGTGGTCGACGTCGTCAGCATTCTGTCGAGCCGCGCAGTCCATCTGCAGGAATTCCGGGATGCCTGGGAGGATACGAGTGGCGCTGATGTCGAGTCCAAGCCCAGCACTGGCGTCAAGGCGAGAGATGCGCCAGAGTAGGTCGCAGAAAACTGTGTGGTTGTCAAAGTAATCGACCGCAGGCGTGACAATGACCCCAGCACGATCCCAGTGGGTGAAGCGAACCTTGCGGCCGATAACGAAAAGCATGAAGATGGCGACGCGAAGCTGGGCAGCGAAGAGGCGTTCCACGGTGGTTGAGATTCATCTAAATGACAGGGCTTGGA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AGAAAAGTTGTCTGCATCTTTGAAAGCCTTGAAAATATTTGTCGCTCTGCGTTTGCTACGGGATGTGCGCTTCAGAGAACCAAGGAAACGGCGGCGGAATTCGTCGTATGCTAGGCGGACAATGTGGTTCATGATGTCGAAGAGTTACAAGACGAAGGGAGGTGGAAGCGATAGAGGGTGTTGGACAGCGTAAGTGCAGTGGTTGAGAGGTACTCCGGCCTTGGCACACAGGCCGATGAAAGACACAATGGTGGTTGAGGTCAAGGTGAACATC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GAGCTCAGCAGCGTCCTGCAAAGATAGAGAGACGAAGTCCCGTTGGGATTGGGGCAGCGGCGCGCGACGAGGACCACCAGAGAAGTGATCGCGAGCACGAAGAAGATGCCGTAGAGGACGCTTTCGACGCAGGTCAGCGCGAGGTTGACCTGGAGGACGGTTATGGAAGGCATTAGGGCGTAGCTGAAGAGGCTAGGTCAGAAAA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6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ATGGAGCGAGGAATTCCCGTAAAGGGCCCGTCTTTCGGCACAAGGGGCTTCGACAGGTTGAGGCTTGGGTTGGTGGGGCTGGAGAAGTACGCATTGCAGAACTCCTTGTGGTCGACGAGGACGGCAGCGTGGGCCATGTCGTCTGCGATCTATGCGCGATACTGCTTGATGTCTCCACGCGCTTCTTCGAGGGTA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6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AGGACACGCGAGCCACGCGCCCGCCTCGTCGATGTGCACCTCCCCCGACGGGTGGCGGAACCCGAGGAAGCGCCCGGGCAAGATCGGCACGACGTCCCTCTTGTTGTTGACGCGCGTCACGGAGAGCGCCCCGCGCCGCCGCTGGGCGTCGACGTAGTCCGCAAAGTCCAGGTTGCCGACCCGCGGCAGGCCGTACCCCACGAACCGGGTCGTGATGTGGGGGATGTGCAGCGGGAGGTAGAGCGCGTCGAGGAGGCCGATC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64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GCTTACCCTTGCTGGGTCGACCGCGGCGCCTCCCATGCTCGCCCGTAGCCAGAACGGCGTCCTTCCCGAAGTCCCGTACCTTAAGGCGGCAGTTGGCGAAGTACTGGTACACCTGGCGGGCAGTATAAAAGTCGCAGCCGGGGACACGCCGGACCCTCTCCGCGAGCTCCTCCTGCGCGTCCGGGCCCGGCCAATCGCTGACGTTGGTGAAGTAGTCTGGACGTGGTGCGTCAGGGTATCAAGCACTTTGCGTGTCAGCGTGCGACGTCGTCGTGCCTCCTGAGAATGAAACGCCTACCGTTGAGAATGGCGTAGGCCTCTGGCGTCAGGCGGCGTTTGCTCATTGAAGTTATCCTCTTCTGGCCCTCCATCAGATACAACACGGATCGACGTGCGGCAACCGAGGAGCGTACTTTGTGGCGGGAACGGTGCAGACGAAGAGGCCGAGGTGCCAGTGTCGGGGTCGGATCAAGGCATAAGAGGAATGTATCTATGGAGGTGCACCTCCCGAGCGCATGGAGGCTGTTGAGTTCAGAGGGCCGCCAGCGACCTCGAGAGCGTGCAAAGGAACCGTGGGATCCCT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8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CGTCTAGACGCACAGGTCCGTCCGTCCCGACGGGGCGCCTATGGCCATCTCCACGAGCGTTCAGTGCAGCGAGACGTTCGAGGCGGTCAATGGAGGAGCGACGTCGCCGGTTGCTGACAATAACAAATGGGAAATGCCTTGTATACATTACTACATGTACCCGGCACATCTAAACCATCCTTGTGCCATCTCCGGAGTAACCTTGTAGCATGCCTCGCTGATGTCGGAGACACCGAGCTCACGGTTGGCTCGACGGAGCTGGGACTTGATATATCCGAAAGCAAGCTCGATTGGGTTCCGATCAGGGG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8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AGATACCCGGGGACGTCTTGTAGTAAGGATCATAATACTACTAGCTAGGCCTGCTTGATCTAGTGCTAGACAATGCTACCTCGACTGAAGGCAACCACATATCCTGGCTTCTGTCCTTCGGACGGCATTCATCAATCATCCAGATCGGGGACATGCACAACACAGCGTCTGCCATGGCGGAGGGGAAAGAAGATGCACAAAGATGCGAGAAAATAGACGGTGAGCGTGAGCATACACAGAGCCTCCGACACATATCACGGCAGGCAGAAGTACCGGAAAACAATCTCAGACCAACCGAGAGCGATCCCCAGACTCCTCGCCCGTCACAAAAATCGGGAGCTTGACAAATGGGACGGCGGCCCTCGGAAACACCCGCTGGATGAATGCAGTCATCTCGCTTGAGAGGTCCGCTTCGCGCGGGTTGAACATGACCTGCTCGACGTCGAGATCCCGCAGCGGGTGCGGCTCCGCGGGGTAATACTCCAGCTTGTCGAACGCGCCGACGGCGAGGTCCATGGCGGGGAGGCGGAGTGCGTGAAGATGGGGGCAGCAGCGTGCAAAGTGCGCGACGGACTCGAAACCCGCGCGACCGCCGTCGACGGTGGCGACGTTGATGAGCAGCTCCTCGATGTCCGGCCACGCCTCTGCAAGCCTGCACATGTCGTCTGATGTGAGATGGAGGATGAAATCCTTGAAGTCAAGCGTGACGTGGCGCAGGTAACGGAGGGGGAGCAGTGGTTGGAGGATCGCCCCGAATGCACCTTTGGTGTCCAGCGCTTCGCCGGGGAGGGTAAAAGGACTGCGAATGCTTTTATCGCAGTGGACTGACAATGTTTCTAGAGCGGAGAACCTCGTCGCGATGGTTTGGAGGCACGGAGTTGCCTCGCGAATGAGCTCCTGTGGATCCCGTTGGCGCTCCCACAAAGACAGGGAGCGAAGGTGAGGAGCTTGGACCTGTTCCAGCAGGTCACGAGCAGAGTCCCAGCCGTAGGGAGCGCACACTGACAGGCGGTGCAGGCGGGCAA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8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GTTGCGGTGGAGGATGGAAAGATCGCATCTCCAAGGGTTGATGTTAAGAACGATGGTTTTGAGGTTGGGGGCTCGCGCGCAAACCTCGGAAAGGAGTCGATCTGGCTTAAAAAGCCTGTCCGCGGGTCCCTCAAATCGAATCTTCATCTCTCGTGTCGACGGAGAAATGAGGCGTACCGGGGCAGTGTGCAGACCACCCACGCCTTTTGTTGCGAGGTCTACGGACTGAAGAAAGGGGAGGATCGGATCATTAGGCATAAACTCCGAAAACTCAGCCCAGATAGGCCACGTCGTCTCTAACGGATCGCCAGAGAGCACAAGATGGATATTACGGACGCGTGTTGCATAGTCGCGAAACCGCGTCCAGTTG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8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GAGTACAGCGTAGAACGTTTATCGAGAAGATCATTCGCAGCCTCGAGCGTGTCCAGCACAACGATGTTGGATCCGAGCACATTCAGGCCGATGATGTCTGAGTCTGTATGGCAGCATATGTAAGTCCACATTCCCCTATGAGGTTCGGGGTTACTTGGCCGATCACTTACTATACTCGCGGCACCAAGCGTGATACTTTAGCCATGGCTCTTCGTGCGGGGCCGGGACGTCGCGCACGTTCCCTACAAAAGGGAGTCCTGTTGGGCCGGGAAGACGGCGTCCGCGCCGCCTAGACTGAAGGAAGGACACGAGTCGACGGAAGAGTAAGAGACAGAGAACTCCAGTGACGACCTGGGCGAGAGAGGCCATCGTAATTCAAGGGCGGGATTGAGAAAGAAGGGTCGCAAAGAGGTGTGCGGTATATATACGCGATCTGGCAACTGGCGGTAACGCCGTACTATGAAATTCTAAAGGCGTCCCGCTTCTGTAAGGAAACTTCGCCGTGGGTGCTGTTGGAAGTTGTGGTCGCGTCAGCCTGAGCGTCCTCTTGGCCAGGCATTGGAACGGAAGATGACATGTTGGTACTCGGCAGAAAGAGGGGATGGTTTGTAGGAGGTGGGTGGCAGGAGTCGAATAAAGCACCCGATGGGAGCAGGGGAAGGGTACATACCTGCGTAGGACCCGCATCCGGCGCCCCGCCCCAGCGTTATTGTTACCGGCTAGAGAACCTTGCGAAGCCATAACAAATTCTATCCGGCGAAACATTTGGATGCAGGCAAACAGATAGCACTGTCCTCCTGCGCGCTCTGAATGATGTTTGAAGACCGACATAAGACGTGAGACATTCATCTAATGAAATCATCCGA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8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CGTCCATACGGAAATAGCAATATCCACGTCTCAATACTGAGGCTCCGCAAGTCTTGGGCCACACCTGACCGGAAGAACTGCGCGAGCTTAGGGAAAGCTTGTGCGGTGCGGGCTCCAATGCTCAGCGCGCGAAGACTCCCGGGAGCCAAGAGGGGTTCAAAAAACCGGTAGTACTCCTCGAGGCCTTGCGTCATGTCGAGCACCAGATCCCGAATCGCGAGGGATGCTAACGGGATCGAGTGATGGATGGTCTGTTGGGAAGGTGGGCCGGTCAGACTCATTGGATCAATCCTGATGACCAAAGTGTGGACAGAAAAAAGAGACAGGAGGTCTGGGAGGATGTGTGTGACACCGGCGCAGTTGCCGAAGGACAGCCGCTGGAGCGAGTGTCGCCATTGCGCTGGCAGTTGATGTAGCAGCAGAGGGTTGACGAGGTCGTCGTAGCCCACAATGGAGACATATCGCAAATTGACGAGCCCCAGGACAGGAAGGGTTGAGGCTAATGACTGAACGTCGAACGGCCGTTGCCATGCTTGACGCCATGCGTTCGACTCAGAGCTCCAGACAAAACGCACATGTTTAACATATGCCGCGAGTCTAGGATCTGCAGAGAAAAGCTGGGACAAGCGTCCATGACCATGGGAACGGGAAGGGATGATGGCGAAGAAGTAAAGGCGAGCGACATCGTGCCAGAGCCAACAGACCCACATGCAGCTAGAGAGCGTGTTGTGGTCCGAAAATGCCAGCAGTTCGAATATAGCGTGAAACAATTCAGGTGGGAGGAGGCTGATGGACCCCGATAGTTTGTGGGCCGGTCGTGTGAGTGCTGCGAAGGCCCGAAGAATACAGCT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CTTGGCCAGGCGTTGAGACTTCATGTCACTATTGCTCAAACGAAGGATCAGAGTGACGAGCGAAGTTGTCGTGGTGACATCTGTCACTGCCAGAGATGCGGATAGCACCGTGGCCAAATTCTGTGAAAATATAATGAACGAGGAATCGAGGCATCGAGGTACGAACCAGGCTGAGGAAGATCGGTAGGGAGACAGGCGAATACACCCACAGCGATACTAGCGAGGATACT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AAAGACCGGTGAGCCGATGGCTGATGGTTTCCAGGATGCGGAGGAAGGTGAACATGTCCTTCCACCTCATCGCGCAGTGGACGTGCTTCAGGTTCGTGAGCTTCGGGAGCGCATTGGAGAGCATCCCCGTCTGGAACGTTATCGGGAACGTCTCCCGCCCAGGGACGAAGACTCGGAGGGTCTTGACATGGCTGGCGAAGTTGGTGTCGGTGATGATTCGGGTGAGGATGTCCGCGCTGCGCTGCGACTCTCGCTT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AGTCGATTCGCTGGAACAACAGTTCGCTGGCAATGCGCGACAAAACGTGCGGCACATGGAGCAACGACTTGAGATCGCGAGGCGGGAGCCACAACGCTATCTCGCGCCAGATTTCTGTTGAGAATCCGGGCGTCGTATGGGGCTGAACGAGTGGCTGCGAGGTGGGCATTTGCATGGAGTCAGTAAGAGGAAGGTATGGGAAGATGGAACAACTATAACGGGATCAGGAAC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TATAGTAGCTGTCGGGCGGCGACAGCCGGAGTGGGCTCAAGGCTATCGGACCCTGCGGCTGCAAGCAGATCGAGCAATTCATTCGAGTCCTTCAAACTCTCAACATACCTGCGCACTAGACGTCGGTTGTAGTGCGTTGCTCGAGACGGCGGAAATATGCGTGAGACGTACCAGATACGCAGGAGAGACCTTCCTTCTCGGCCTTTTGGCGGTTCGCGACATCATCCGTCAAAAGGACGACAAGCGGTAAGGATGGCCTCGATTGGCCCCGAACTGGCGGGCGGGCAAGGGATAGGTGGCTATTGTACCAGGAAGTTGCCTTTCGAATG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4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ATAGGAATACGTTGGTGTCCGGCAACACGAAATGCCCGGTGGGAAACGAAGGGTGGTCCAGAGATCCCGAGGATGGCAAGACGGCGTCCTGACTCGCGCAAAGACTGCAGCTATGTATCCCACATGCAACATCATCACGGAGGTACCGTTCGCGAAGAACTAGGCAGATCACATTGGTTACGGAAATGAACCCGAAGCGAAAGTCGGGGCGTACCCTTGATGACCTTCCCTCTCGCCGTTTTCTTGAAGAATTTACGCTGAGTGACGACGGCCTCCGCCCGCGGCCGCTTGCGAATTGAAATTTCGGGCATTCAGGCCAGTGTGAAACGGTAGTCAATCGTAAGAGCAGGCAGATGCTTTGGAAAACAAGCTTGAAGAGAAGAGGGGGAGCGACTGTGCAGGTCCAGGACAAGATCATCCGGCCCGACGGGATCGGACA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TACCTTGTAGCTCCATATCATCACCAAGAGAGCGGACGGGTTGTCGTAATTGACAACGATGTAATAGTAGACGAAATGAGCGCTCAGAAACAGATGGGCAGCGTCGAGAAACCTGCACAAGCACGCTGAGAAGGTAAAGGCATTGATCACGGACGGACTCGACACTCACAAAAGCCAGCACACGGCAAGCTTCGTCCACCACCTATCTGCCGGATATTG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GGCGATTCATATGATATAATGCAAAAGCGTTGTCTACTTGTACAAAGCGCCTAGGGGCGTGAACCGCTTCCGATGTGGTACGCGAAACCAGAGGTTGGTTGCTGAGTGGGATCGTCTGTCAATGTTGATCGCCGGCGGGATGAAGCTCAGACCGCGGTAAAGGCGGGCCGAATACCTGCGAAACGCTAGCCATCCGCGCGAAATCAGAACCCCCTGAACTCGGGAGAGCCGACATCCATCCTTTCAAGGACTCACCATGTTCAGTGCTTCTCCCGATTTTTACGCTTCAAGTACACTGGTTCCGGGCCGTAGGGCGAGCACGAGCGATGCATCCAGGGGCTCCGAGTTGCGGAGACGTAGAGTCTGCAAAGCGCCTCTCATGGCCATCGCAAGCCCGATAACGATACCCTTGTACAGGGAAGGTAGAGGGATGTGTTGAGCGAGCGCATAGACAAGAGCATTCGTGTCAGAGGGTTTTGCGAGACAGGCGGGCTCAGCAAAAGGCGCGATGATTGTTGGGTAGGATCTTTCCCGCCTGTGGGGCCCTGTAAACGATCCCGGCCCATCGGTGAGGGCAATCTGCCTTGGCTTGTATGCT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ACGAGGACACGGTTCGCAAGAGTCTTGTTGAAAGGACCCATGTACCGCTCTACAGCACGTTCCGGCCAAAACGCGCAAGAGTATATGGGGTTCGGCCAGATCGTGCCGACTGTCAAGAGGTAGAGGCAGAGGCAGAGGCATCAACGTCCAAGTGATAAGAGACACCGCCGACAAAGCAACATACGCATGTGGGAGACGTTGTGGGCCGTGCTGACGACCGTATCAAAAACGTCCGTCATCGTCGCAGTGTTGTTCGGCGTCCTGTCTGGCGCGTCGCCGCACAAAATCGCCTGGGTTGTGTACGAGACACTGGAGTTATCCGCACGCTTCGTCAAACTAACGAGTGGCCTGTAAGGTGCCAGTGTAGGCAGTGATCTGTAATGACGACATACCTGCGCTTCGCGAGGTTGAACCGCTCCGTGATACTCCTGCTTGCCGTCGACGTCGAGTTGAGCTGCTGCGCGACTTGCGGGAGGGTCTCGTTCGTGAGGGTCATCCACGTCGACGGAACGTACATCGCC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0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TGCCCAGGCGCTCCCGGCAGCTCAAGTCCGACCAAGGCTGCTCCTTGTCAAAGAAGTGTTTCTCCGCTGCACGCGCGTCTGTGGACGAGATAAGCTTGGCGCGCTCTGCGTCGTCTGGTTGGCGGGTACAGAAGTAGCCGTGCCTCGTCGTATGCTCTCGACCCATCAGGACGTCGACCCATTGCTTGCGCTTCTCCGTCGAGCCAGAAGGAATGGTATC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0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CGGGAAACGATGTCGGCAAAGTGGCCAGAGTCTCGGAGGAGGTCGGGGATCTTGTGCGCGACGGGCAGGAGGCCACGGCGCTTGCGACGGGTGTCACCCACCGCCCTGTAGAACTCGGCAGTGGATGGCGCGCGGACGTTGAGATCGCTTCCGTCTAGCATGATGGGAGCGCGGGCCCACTCGTTGGAGACGAAGAGGCCGCCAGGGCGCAGGACGCGCGCTATCTCTGGAAGAAGCGCCCCGTAGTCGCAGA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0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GGTAGGAATGGCCGCGTTCGTCGCGAAGCCCGAGGCCAGGTCGCCCGCCAGGGTCGTGGGCGTGGTGTACCCGCTCGGCTGCGTCGCGGACGTGGTGACGATCGCGTAGCTCGTGTACGACGAGCCGCTCTTGATGCACGACAGGCCCGAGCCGTACGCGCTCTCGCACTTGTACACCGCCTCGTTCGTCTGCGACCACATGTTCACGTTGCTGAGCGTGATGCCCGAGCACGGCGCGCCGTCGGCGCAGATCAGCTGGATCGGCGGGCGCGCGACCCC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1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ATCTGAAGACCTTGGGAGCGTAGCGGGTCTGTATGCTGTAGCCCTCGCTTTGGCGGGTGTCACCAGCAATAACGGTGAAGTCCGCACCAGCGACGGCGAGGATAGTACCGCCATTGTCGGTGTAGGGGTTGAACTGGCGCTGTTGAGGGTGGGCGAAGGAGCCGTCGGGCATGGTGAGTACGGGGTGTGCGGGGTGGATGTATGCGGATGTAGGTCGGGATGGTTCGGATGATGAGCAAAGGGGAAGACGAGAGATGGGGGGAGGCGGTGGGTGTGTATATAGC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1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ACATCTTCTCCCCAAACCTTCGGATCCCTATGCATGGTGTAGGTGCTAATGATGACCGCCGTGCCCTTCTCGACGGCGTACTTGCCGCCGCCAATGACGGTGTCCTCTGCAGCCCCGACCGTCCTCCCTGGGGCGGTGGGACCCAAGCGAAGACCCTCGCGCATTACGGCTAGACAATGATCGACTCGTTCAAGACATACGTTCCATAGAAAAACGTAACTATTGCTTACCGAGGAGGTACGGAAGCTTGCCAACGTCGTGGACGGTCATGGGGCGATCGCCGATCTTAGTGTCGATCTCCTCCCGAAGCTTACGGTAAGCCTCGGGGTTCTTGAGCAAGTAGTAGGTGATAAAAGTCAACATTCCTG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1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TGAAAAGACCGTCGCCAGTGCCGTGGCGGACTTCATTGAGGCCGGCGGTGACCTTCTTGGGGAAGCGTTTGTCGTCGGAGACCTCGTTCACTAGCTCGTACGAGCTGATGTAGACCTTCTTTTCGCCTGAACATCCGAATGAGATCCTGTATGCGGCTACTGCAGTAAGATACTTAAGGGACTGACCGAAGACATTGAGCTGGAAGATCTCGCCATACTGCTGGGCGAGGAGATTGATCGACTTGATGGGTAGATCCTTGTCTAAAGTGTTGATGTGGCCAAGGAAGGGCACGGCGGGGGGACTGGGGATGGGAGTGGTCATGCTGGTCGAATCGTAGCTGGTTGTGTGGAGCTGTATGCAACCGACTTGGCTTTATATGAAGGGAGGCGACCAACAGAGGGGGCGCCCGATCCAGCCCCTGTCATCGAGATTGGCTTCGATAGGACGTCAAGTTCGAGAATCTGCGTGGACGGCAAT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2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TGGATCTGCCGGTCGAGTCGGAGAGAGCTGCGCGGCCCTGATCTGTGCGGAGAGTGTCGCGCGGGGAATCACGAAGTAGGAGGCGGACCCGCCATCAGTGCCGCCCTCGGTGCAGAAGGTGAGGACGACCATTGACGAGGAGGAGGGATCGATGCGGAAGTGCCCTCCGGGCGTCGTCGCATGTTCGCTGGTATGAACCTCATACGACAAGAGGTAATCCGCTGGGTTCTGGGCGGGCCATTCGAGTACACAGATGGGACGGTCGGGCGTGGACTCGGAGAGCTTGTGTATGTAGAGATACTGCGGGGAACGTCTGAGGGAGACGAGTAGGTACGCGTCGTCCAGCAGCGTAAACAGCACCGGCTGCTTCCCAAAGTTCATC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2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AGCTGTAACGAGCAAATCTTGAGCACGATCTATGGCCCAGCTGTTTATCCATCGGTTACGATCGCCCGGAGTGCCGACAGGCATTAGCCAGCGGCGGGACTGAATTCCAGCTTGCGCAGAGCCTTGGACAAAGACTGAAAGGAAACTCTTAGAATGGACGGTATCGCCATAGAGGACCAATGTGGAGCCGTCCGCGCGCATCGACATGTTCCATTCTAGATTGCTAAATTGGCGGACATACTCCGGATGTGCTGTGAGGTCTTCGTAGTCGAAGATGCCGTTGCGGAAGTTTGAGGAGTACTGGCGGAGGCGTTGCAGTCGCTGGGACACAAGCAGAGTGCTAGACTCCCCGTCGACCATTCCGTTGAGCGCGAGCTCGATTCTATATTGCAGAGAGACA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2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CGTGGAGGCCTCGATGTTCGCGCCGCGGCCTGTCTGCCATTATGGAGTCCTCCATTCAAGAAACAATACTGTAGAACAAGATATGGATCCAGACCGAATCTTCAAGCGGGTCCCGCCTCCACCCATCCATCTCATCGAGACTCGAGACACGGGACCAATCCTCACGTCCAGATCAGCTTGAGGGTGCGTTCCTGAGTCAGTGAGCCGGCAGTGATCATGACAGCGAGAGCGGTGGCTGAGAGCCAGAACGCCCACCTCTTTGAAGAACTTGTGGCGCGCTTGCCAGTTGGGCGGGGCGGAAGGGACGGGAAGAGAGCTTGCAGAGGCTTG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2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ACTGGTATGGAGAATCTGTGATGAGGGTGAGGTCAATCACGACGCCGTCCTCGGCGCCATCGCCCTCGTCGCGTCGTGCGAGATCTCTTTCCTTTCCCTTCCATCGAGGGGCAGGTTGAAGTTGAGTCCGGCGTGGGACGGGCATGTGGACGGCCGGGCGCCAAGGGAAGGCAGAAAGGATGAAGGAGGCAGGAGGAGCGAGGAGAGCACGGAGAGAAAGAGCGGAGAGTGGGGACGAACGAGGGACGATGGCGGGGGATAAGTGAGAGGTTGGAGAGAAAGCAGG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2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GCGGCAATGGGTGTCACGCACTTGAATGAATCGAATGTCATGAGCCACACGACTGAAACTGGAAGACGTACCTCTGGTCAAGGCTGCATGTCGCGAGATGGAGTCCATAGAAGTCGTAGGAGGCGTCAGTGACCAGGTCGTTGTGCGCGTCTGGGATGAGGCCCGTTTGAATCATGTTGCACGACCCCTCCAGTCAAAAGGTGTACACCGATCGAGTTCGGAGAGAAATAAGCGGGGAGAACGTGTGGTAGACGCAAGTCGCCA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2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GGGGGGAGCGAGGGACGCACCGTTGGCCTCGTACGTGAACCCGAGCCGGATGAGCGCGTAGAGCGTGAACGACGAGTCGCGGATCCACGACGCGCGGTAGTCCCAGTTGCGCGTCCCGCCGATGTACTCGGGCAGGCTGAACGTCGGGCTCGCGACGACCGCGCCCGTCGGCTCGTAGATGAGCAGCTTGAGCGCGAGCGCGCTCCGGTTCACCGCCTCCTTCCACGCGCCCGTGTACGTCGAGCGCCCGATCCACGCCGTCCAGTACTTGTTCGTTTGCTGC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3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AGCATCGACGTCGTACGTCGCAATGTTGCTTGCGATGTGGGGCGGATCCGGCGTTATTGAATATGGCGATGATCCTTGAGGCAGCTCTATCCGGACCTTACTAGACCGGGCGACGGGGCACGCCCTCTCGATGCTGCGATCAAACGTCGAGCGAAGCGACCAGTCTGGGGAGATGTTCAGTTCAGTCGTTAGCATCCCCGAGCACATCGGAAAAGTAATATGGCCATCGTGGGCTAGAAACAATCACAGGCCGTGGAGAAACGATAAGGCTATGGGACTAACCTCGACGGTTGTCATTTGAATAACGAACCGGGTCGAATACAGCCTGGAAGGCCAGGCGTACTTCCACGCCAGCACCCTGCCGATAACGAACATGTACTCCCAGTCCGTGCCAATCGGCATCAAACAAGCGGTGGGGGTTGAGGAGACTGGCGATACCGGAAAGAGACTTGCACGGCAATAGCTTCAAGAATGGCGTCAAGTTCTCTGTACAGACGTGTTCGGAAGGGAGAGTTGCATGTCGGAGTTGATGAGGAAAGGTGAAATTGGGGAGGGAGCCCTCGGGCTGGAAGGTGAGCACTGGCGACGTTGTGCGTTGTTCATCCAAGTGGCCCAACGACGCGCAGAACAAACCGGCAAGTGCGTTGCGCAACCCTTGCCATCGCTGATCAACTCTTCACAGACGGTGAGTTGCTGTATGCTATAAAATGGAATGTCTACGCACGAGGTTGAAACTGTATCCCCCATCCAAGCCCAAAGTTCCGCGCCTGTGCTAACCCCTGGCTCGTTCGGATACCCCCACGCGTCGTAGTTCCATTTTCCAGCATTGAGGGTGAGATGGAGCTCTGTGACTGCGTATTCACGAAGGATTTGACCGAAAGCAAGCGGGAAGAGGGTGTAATGCTGCGCTATTCACCAGCTAAGCATCGGCGCGGGTGGAAAACGTGGGGAACTTGACCGGTACGCACCTTGGTCGTCGTCGTACAACATTTGTGGATCTCTCGGAGTTGCTCCCTTCAGCAGTGTCGTAAACGAGAATCGGGCTGCAAGTTTGCCATCCCGCAACGGGCGAAGCTGGAGGTCCTCGTCAAACTGTTCATGCTGTGCGAATACGGTTGCGACGTGGAAGGCCAGCAAGAAGCACACTTTTGGGCAGAGGGTCCAGCGCATAGTTCGGTAAGATGCTCTGGATATATGCGTACGATACGCCTAGGATGAGGATGGAGACATGAGACCGTAGGCGGATGGATGAGGTGGGATGAGGGCAACGTGTGCACCACTGACACCGG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3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CTGGAGATACAAACATGGATCACGTACTGAATGTGCTCGCGATACCGAAGATAATGTTCATCAATAACCCAAAGTGCGCTGGGCGTTCTGGGTCATACCGGACGCGTTTTGGTATGGGGAGAAACCCAAAGTCCTTCCACTCCTCCGCAGCGGCATTCTTGAGGGCCGCCTGTGCCTCCTTCTCCTCCGGCTGGGCTGGTGGTGCTGGGAGAGTCTCGGTGGTAGACGGCGCGGCGGACTCGCGTCTACCCTCCGGGTGAAGCTTGGATGATGGGCCAGAGGACATGGTGGTAGGGAGGAGGGGAGGGCGGACACGAGGTGGGAGGGGAACCAACTTTAATCCAGAAGGCCATGATGTTTGTAAGAAGAGCTGCAGAAATAGAAAAAAGTCGCGAACGACACGAAAACCTCGAACGCGCGCTCCGATTCGGCA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3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AGGGTAGTCAGTGAATGCTGCTGTGAGGGCCATCGAATGGATATGTACATAGGATCGGCCCGCCTTTGGAAACTTGGTTGGGTACCACCGCGTCGATGATTCCAGAGACGTAGGGTTCGTACGCGGCAGTCCAGTCGGCTGCATCAGTCCTGAGTGTTCCGGCGATTTCGCTGGTGATCCAATGAGCGATGCCACCTGCGGTCGTTTCTGCGTTGATCTGAAGCGAAAAGGTTGGGGTTATTGAACTAGAGTTTGCCAGTGAATGGACGTCGCACATATGGTCCTGCCAGGCATACGAATCAGATATGAGGTAGTGAAATAGGGCAACACACTTACCTGGGCGAAGAACGATGAAGATGCCAGCCAGCTTCGCAGCATCGAAGATAGGCTGGAGTGCCCGCCAGTCGTTGAAGTCTACCACGCCACGCGAGGGGTTCGTCGCACCCACT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3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GGGGTTCATGAGCGTATGGGCACGAGTCTGAGCGGAGAGCTGGGCAATGAAAGCGGAGAGATCGGGCGGGAGGAAGGCGATAATGGTAGAGGCGTACTCGGCGTCGGAGATCCTGACCTCGAGCGTAATGAGGGTCTCGTAGGCAAGGCGGAGACGGTCGACCTCGGCATGCAAGTTGGCACCGGACATGTAGCGCATGTTGTTGAAGTCACGGCGAAGGTTGGCACGCTGGAGGAGGGACTTGGCGCCCATCTCCGAGCAGATGCTTGACCAGATGGCGGCGACATTGCCCTTGCGCTTGTGCTTCGTGAAGACGGCCGGGGCGACCTTGAGGTTGAGGAGGTAGAGCGCGAGGTTCTCCTTCTTGTCCCATGCGGCGATGGAGGCGATCTCGAGAGCGGTGGGGTTGTTCGGAGCGGCAGGAACCGGGCGAGCGGACGTACCGTCGAAGTGAGCCCAAGCCTCCTTCTGCGTGACGGCAATCTGGAACTGGTCACGGAACAGAACAAAGTTCTTTCCGGAA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3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CATGAATCGCGGCTCGCTGGGGTTGTTCGCCTCGTGGTACTGGTGGTAGTCATTTGTGATGCCCGACCAGGTACGCGGGGTCGAGCAGTTAAAACGTTGCGGGTACGCGTCCTTTGCGAATCAGGTACATACGCTGCCGATGCACAGACTCAGAGACGCACTACTCGTACTCACTAGACCGCAGATATCGACATGACCTGTGCCGTTGATGAACCCCGGGCGCATCCCGGGGTCATTGTAGGTCAGCGGGATCGCAATGCCTCCTTGTCTGGACTAGTCTTCGACCTGCTGAAAGTA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3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TTCGTTCTGAAACCCTTGTAGTAGTCTTCCTGCTCCGTCTGCGGGTCGGGTTTCGACTCCTGTTTCGGCGGCTTGGTTGACAGAAGATGGATGGCGTCCTCATACGCCGCGTTAATGTCCGTCTCCGCGGTAGGCACCACGACCTCGACTTCGTTCTTGTTGGCCCCAGTCTTGACTTCACCTAGATCAGTAGAGACCTTGTTGTCTCCCTTAGTACCCCATGAAACGTCGCTGCGAATGCGGGGTTACGCGACGATCAGGTCAGGATGTCTA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5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GGCGTTGCTACAAGCCCGCAAGGCTATCCGCGACGTACGAAGTGGGGTTTTAAAATGACATTCGACATACCATACCTCACCAGCTTATACACCGACTGATCATCAAAACGAGACACGTATTCCATTGCATCTCCAGCTTCTCTGAACGCCATTAATCGCTCTCAAGAGTGGGCAGCGCTGAATGTTGACAGGAAGTCAGTAGGAGCAAGGCTTGGCAACAGGAAAGGAAGGATACATACCCGACCTGCCAGAGAGCGTCAGGAGAAAGGCACAGGCCCTCGGAGTGCACGGGTTGGATGGGCGGGAAGCACGCCGCGCCAGCTGCAGAGGCGACTTGGGCCTATGTAGTGGACGGACGGGTTATCAGCTAGATAGGTTGCAAGAGATACGGGGAAGAAGACGTACGAAAGAGAGCCAACAGTACTCCACGGAGTTAAGGGACAGGTTCTCGAAGAAGAAGCGGCACGTCCCGAACGTCAGCGTCTGAGCATGGTTCGCCTCGACCAGGAAAGTAGC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5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GACAAAGCTCCCCGCACACGTCCGCGGTCGGGGCTGCGGCAGCGACGACGGTACTAGTAGCAGCCTGGCGCTTGTTCACAGAAGGTCCACATGAGAGCTTCGCAAACTCCACGGTCTTTCCCCCGACGTCAATAGAGGAGGTCGACACCGTCGTTGACCCGGCGCAGAAGGTGGAATCACGGGCTATGAGATTATGCTGGTCAGCAACGGGCAGCAACACGATGGACTCTCAGGCGGGAGACTGACGGAGAAGAGTGGCATAGCTCGTCGCAGCGACCGCAATAGCAGAGAAAAGCGCGGCGAAAGTAGTCTTCATCGTGACCTGTAGGTGGTGCGGCGAAGGTTAGTTGTGGTGATGAGTGCGGCTCAAGAGAGAACTGAGGTAGTGCTCTGGAGAAAGCATTCACCTTCTGTAAGTCTTATAAGCCCGGAGGCTCTCTGAACCGGCGACTTTGTTCCAGGATACGAATCGCTCCTTCCAATGTTCGGATGCTGGAGGCGTTAGATCCAGGCGTGCAGACAAGAATATCCAATGTCTAGAAAGAACCGGTCGACGTCCTCGCCCCGCCCGCCAGGTCAAGGCACG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5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CATGAACTTGCGACCTATGGCGATGCGCTGTTTGAGGGGGACGCGTCCCCATTTCTCCTGCGCGGCGGCGGCATTCTGGATGGACTTGTCCAACTGGGTCAGGGAAGGGTAGGTACGAATGACAAGGGGGTGCTGATTGTGTGGGATGAGGGTCGTCTGGGATGCGGGGTCTGGGTCAGCTTGAATGATGGTTGCGGCGGGATTCAAAGACATGACTCGACAGGCGAGTGCGATGGTTGTGGGAGGAAGAGATCAAGGACAGATGAGCTCTCTCGGACCAAGGATTTACTCTCGG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5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TTTGATCATCGTCGGATACCATTCCGTCTCGTTCCAATACCCCGAGCGGTCGCCACACACTTGACCGAGTCTCACAATGGAGATCGGGATGCTATGCATGTCGGCAACGTCGCAGAGAATTCGCTCTGCGATCCACTTTGCTTCGGAGTAGCCGTTGCCTAGGGCGGATGATGGATCTAGGCATCCCTCGGGTACAGGTTGCTCGAGCGTACAATCTTTATGGTCAGCGAAATAGCATCGGAAAGAGGTCAGACGGCTTACTACGGAGCACTCCGATGGAACTGATAAATTGAATACGGGGGGGTACAACGAATGGGGAACTCAAGGATAGCTCTATGAAATTCCGGACTGCCTTGAGGTCGACCTCGTAGGAAGGAAGTGCGAGGTTGAAGTCGACCCTCC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5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TGAGCGCTCTCCGCCTTCGCGACCTCCTCCCCGACGGCGACCTTCGCAGCGAGCGCGTCCCGCACGCACCGCTCCCAGGTCGGCACGAGCGCGCGCGCGGGCATGTCCAGGATCGCGAGCTCCCGCCCCATCTTCCGCGCGCCGAAGTCCGCGGCGAAGACCCTCCCGGGCTGGGTGGAGGCTGGCCGGAGCGGGGTGGCGAACGCGTGGGCGGCGCTCGCGCGGAGCGT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5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CGACATCTTCTCGGTGTCGGCTGCGAATTCCCTCAACTCCTGTCCGAGCCCTACTCCTCGGCAGTTAAGCAGAACGTTCAAGATCGCTTGCGAGGCGCACGCATCATCGCTGAGCTGGTTTGCAAACCATATTGAGCGGGCGTCGGGATCGTCGAGGTCGTCCTCGGCGCTGAATTCGGGCTTCGTGCTCCCGTCTGTCTCACAGAGATAGCAGAAGATGAGGCCGTAGGGGTTGAGGTGGTCTGTAGCGAAGGCCTCCACACTGTAGAGTTCGGTCACTTCGAGCCCCAGCACGCCGAGTTTCCGGATGAGCGTAGTGAATACGCCTGTGGTAACGAACAGTTTTAATGCAGCACGGGGCTCGCCTTAGCAGGTTGGGACACCCACCAGGATCTGATTCAATGACTGCAAACGGCGCACCGACAAGGTCGTGTTGGGAACTTACATCCATATTTGTGATTTTTTGTGAACTTATATCCTGGACTAAGTCTGGTTGTGCGCCATTCAGGCTGGGTGCGATGATCAGGACCTGCTGAGGATGTCCTGCTTCGGTGCACAAGGAAAAAGCGAAGACTGCAGCTTGTAGTTGCCAGGAGAGA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5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ACGATGAGCCATAAGAAGTAGAGGACCAGGCCCGACGCGACTAGCACTGCGAGTTGCGCCATGTTAGAAGAGACGGTAGGTGGTTGTAAATGTGATAGCAGAGTGTGAGGACATGCATGAACCACGAACCCAACTTATACGGGATGCGATAGGCGTTCAAGCACCGAAGCCACGGTCCGCTGAGGCATGACTTTTACGTGCGCGAGAAGTCCCAGAATCCGTCGGCAAGAG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5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CAGGGAAGGAGGAATTGTATAGATGGTGTAAAAGCGTAGTAGAAATAGGTATGAGGATATCGAGTACATAGGTACAAAAATGACAAAGCAAAGTGGACAGCGCGACGAGCAAGCGGCAAAGAAGATGTGATGTACAAGGATCAACATATCAAATATCAACTCGTTGAAGCTTTGCAGGCTGGGCGCCGTTGAAATCGTGATGTGCCAATATTGTGACAGCAAAGTCGTTATGGATTGAGGGGTTGTGGCTGGTCGAAGATGGACTCGTTCCAAAACATGATATCCTTCTCCTCAAAGTGTTTCCCATGTCTGTCCCAGTTACAGTTGTCTGGTCAGCGTGGGATCAGCTTGCATCATAGGTAGGGAGCGGACTCACTTAGCTGCATGTGGTAGACCATCGCGTCTGCGCTCTCCGGGAAGAAGAGTGTATCATCTTTCTTGTCATCTGGCGTGAGTGTGTCGCAGAGGCGACAATGAGGTCTCTAGGCATTGCTTGAGAAGCGCATCCACACGCTCACGAGTGGACTCATCGGCAGTGAGGCGCTTCGATGCTTCAGATGAATCTGCGCCTTCGGGAAGGTATTTGATACAGGACGCGAGGTCGTGGACGTTTAGCCAGATGGGCATGTCTCCCGCCACCTCTGACAT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5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ATGCGTTCGGACTGTGTGATATATTCGATCTATCATGTCTGACATTTGTGTGCCTAGCGATCTCATTGCGAGCGACATTCTTGCCGTGCCATGTACTTGATCTACTTCAACATATGGCAATAGAAATCAGAGAGCTCAGTAGGACAAGAACCCCGACTTCTTCCAAGCTGCCAGCCACATCCTCGCTCGCTCTCCGTCCAGTTGCGGCAACCGCGCCAGCGACTCGGACACTTGCACCGCCTTGTCCGTTGCTATGAACACTAGGCCCATTGCCTCCCTGTCCGGCGTCATCGCCGTGCTCTGCGCCTTGTAGAATGGCAGAAGGCGGAGTGCGGGGTTGAGTCGCATCGCCTCAACTTCCTGCGCGCTGCCCTGCTCGATGCTGCCCTCGAGCGCGGAGAGCCACGTGGCGTACGGAACGAGAGGCACGTTGAGCTCCTTTGCAATCGGCTCTAGGAGAGTGGACCATGGAACCGGACGGGGATGGACGAGGTGGACGATCGGCTCCGGAGAGTGGCGCATCTCAGTGAACGCCCTCGCGGCCTCATACCCAGGGAACCACGTCACTTTCTGCAGAGAGTACAAACAGTCAGTAGGCTGAGACTGGGCGCAATGGGGGCTTGTGTTTGGACGCTACGCACCCCACTGTGCTCGGGCAGACACTTCTGGAACAAAGCGGACTTGATGAGGGACGGAAACCACTCGCGCTCGTTCCAGTAGCCGTTCCTGTCACCTGCGACTTGCCCGAGGCGCATCACGATGGTGTGCACGCCCCGTCGCTCTGCGACATT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CGCGAAGGAGAAGAACCGGATGCACTGATAAGGCATGATCTGGAAAGTTGACAAGTTATACGCTACTCTCCTACTGGATCTGTTTCGACAAGTTGTACCGGGTAGGCTTCCTTCTGGATGTTGATAATATGGGCCTTGACTTGTGCGATATCCTGTATACCCGTATATAGTTTGACGAGGTCCAAGTCTTGTTCGCGAAGGAGCTTGAACATCTTCTCGTCCAGAGGGAATGCATTGGGGTCGCGCTTCGACGGCTCACCGCTAGCGCGGTCACTTGCTGTATCTGCCGACATAGGGAAGGAAGAGACTTAGTAGGGGAAGGGAGTGGCTAGCATGGTCGAGACTCGAGGGAGAAAAGGTATATGTGCGCTCGTCAGCGGACCCCGTGCCCCAGTGATCCCTACGTAACACATCTCCGCCGTGGTGATTTTCTGGAGATGAGAAGGACTAGCGCGGCTGCGAAAGGGCTCTCATAGGCTGGAAAAACCTGCAAAAGAGTCACCAGGTTCTACGGGGGCTGGGCTCGACCAATGAGTCCACCTATATCTGTCAGAAAATCAAACCTAGCTGGATGGAGAAGAAGAGAATTCGGACCGAGATCATGTGGGAGAATAGTGCAAGATAGTGCATGGCACGACAGGCAGGGCGTTATTAGTCGCCCAAGATAATGTTCGAAAAATCGGACCCTGTTGTAAGACTTAGCTCTATGACT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TGGTCATGAGATTGCCATTAGGGTCGAAATCAATGCCATTGATATAGGCATTGTCTGCGGACGCAGTTAGAAACCACACATGCAGTCAAACGGTGGCGCTGACTGTTTACACCCTGTCGCCTTTGGTGAGCCAGTGGAATAAGCGATTGAAGAAGAATGGCATCCTCGTACCTCAAGATATTTTCCGATCAAACTCCATCCCTGGTTTGGGGTATACTTGTACAACCAGTCATCCCCAAGCCCAGAACGTCCAACGCGCAGCTCGAATAAGAGATCGGCGCTAGCGTCTTCAACATTGGAGGTGGGGACCGAAAGAAAGCGAGGGTACGTGACATTAATGAAGTAAACGGATTTGTCCAGGGATTCAGTTCCAGGCAGTTG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TCATTAACAGGGCCCATACTTCGCAGCGCAGTTGTGTGCAGCCAGACCCGAAGTCTGCGTCTCCGCGGTGAAGAGCGAGCCGCCGTTACTCGCCGCGTACCACACGTTGCCGACCGCCCAACCGGAGCCCGTGGCGTAGTGGACGACCGCCGACTCCTGCGCCGCGATGAAGCTCTTATACTTGGATACGCGGTCGGGCGCGTTGTCGAGGTAGAACTGGAGATGCTTCATCCAGATGCCCTTGAACATTGCCTGGTCGTTGTTGCACGTCGACGTCGGATTCGCATTGTCACATGACTCCTTGAGGATGCCGTTCTGCGTGTTGTGCTTGATCGCGCCGTCGAGCGTGATCTCGGCCTGCGTGAGGTAGCTCGAGTCGCCCGTCGCGCGGTAGAGCTCGGCGAGCCCGGAGGCGACGACGCCCTGGTTGTATGTCCAGGTTGTCTGGCCGTTGTTC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TGCTCCTGTAGTCAGCCACTTTCAACAAAGCAAGCACGATCCACTGCAACGGTTCGACATGTCAGCAGTCTTCTCCCCGCCCCTGCTTGTGCGCTTACGCCTGCGTCGTCGTTGCTACCGTTCAGCTGGGAGACCCACGCGTTGCGGTCCTGCCGCAGTGCGAGTTTGCCGATGGTCGTGGAGTCCGCGACGTTGAAGTCCGTCGAGCCCTTGGCCAACAT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CGTTCTTACAAGAATAGTCAACGCGGCCTTACAGAGCGAATTGGGTCGGCATTACAGACCAAAAGGCCCCCCAACTCATCAATCTAAAGTCTAGCCGCGTTCACTAAGCATGGGTCAAGACGGCAAGGAACATCTGCCCTACCAAAGAGCGTGTAGAAGTGCCACCACGGTTCGCGCGACGTGCCCATGTCAAACAGCCATCCAGCCGCCCTCAGACGAGGAAGGTCGATACCGGTGGCAGCAACAACAATATAGAACACTGCAGGGATGATACAGAAATCTGAACGCAAGGGATCCGGATCAGACATTCCCACCAAGGTTTGGAGGAAACATGCTCACAGATAGGGAAGATGAGCTGGTGATCCCATCTATGAGTGATTACGCGCAGGAGGGCAGCAAGACAGAACGCTGGAAGCCATAAGACAAGGTTGCCGGCGTTGAGGAAAAGGTACTTGAACGTCTCAAAGGATAGCGAAAAGTCGTCGTCGGACATTCTCGTGC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TTACCCCAGTATAAGCAATAAGATGACCCACCATTCCCCCTTTCTGGAATAGACCTTTGTACCGCATGGCCCACCTCATCTATCAAGTCGGGCATGATAGCTGGCAGCATCTTATTCTGCAATCTCTCCTTCACGATGGTGATGTGGTACGGGTCATCTCGCATCTTCCAGCCGACGTTGTATCTGTATTGCAGAAGCTAGAAATGTGGTAAGCCCCGTAATTACGACGCCAGGATCGTCACGTAGATCATAAGCAAGGACTGACTGTTTGGATGGCCTCGGTGAAGGACAGCTCGTCTTCAGGTCGTCGTCTGATGTCCTCAATCATCTTCGGGCCTGACACGATGACAAGCCACCGGTCCAGCAACGGGACCTTGAACGCCGAGCCATAGTACTGCCACCGATAGCCGTTTAGGTTCAGACCTTTTCACGCAAGCGAATAGGGGAACGAGTATGCGTACCTTCTTGTAACCTTCGAAAAACAGCTCCCTCAACCGCCGGGTCCAGAGAAATGCTGGGAGGTACGACAGGCCTGTCACCCAGGAACCCCCCACGGTCGGTATGTCGTCCAACTATGAGTGGACCCACTCAGCAGTAGGTCGCCTTCACCATATGCGGGGGAACCACTTACGGGGCTGATGTTCCACCGGTATACGACGATGCCAACCAGAATACCGATGCAGATGAACCCGACGGCTTGGTCGTCCGCCATCGTTGGATCGGAAGGTGCTGGCAAAAGGGACGATAACGTCTGC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AGAGCACACAGCAATGCACCTTCCTATCATCCACACACGCAGCACCTACGAGCCACCATCCAGTTACCTCCCTGAGGTCACCAGCCTGTCTATCTGCTCCCTCCCCAGCCCCCTCTTCATCCCCGCCTCATCCAGGATCACGCGCACCACCTCCCGCCCGCCCTTCCACAGCCGCACCTTCTTCAGCTCGCCCCGGTGCGTGAGTGAGCGCTGCGCCCCAAATGACTGGCACGGGTGCCGCTCGCGCTAGTCCTCGTGGATATCTGGCCATTGCAGCCCGCCCGGTCGGACTCCTCCCTGCACACGAACAGCGCGTCCGGCAGGGCGAGGGTCGTATTCCAAATCTGCTGGACAAGGTGGCAGCCAACAGAAGCCCGTCATCTTGTCCAGTATAAGTCCTGGAGGACATGTGACACGAGATGGAGCGAGGAAAGGGGGACAAGTAGGCCTAGGGCTGCCTAGGGTGACAAGCAGGAGACCGAGCAGGACGATGAGGTCGAGATTCTGA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TGCTCCGTTCCAAACTGAGTTGAGTTGTATTGCTAGCATGCAGGTCTATTAAACGTCACAACAAATTGTCAAGAAAACGAAAGCTACGAAGGCAACGAAAAGCAAGAAAGACGACAAGTAAAACACGTCGAGAGCGGATTCATAGCAGAAAGCAAACAGCAAGGTCACGGTAAGTTAGTCGAAGGTTATGCCTTCTTGAGCACCGACTCCTCAAGAAACGCGATATCTTGTTCCCAGAGAGAC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CAGCCCCATCCCCGCGCTGTTCTGTATCAGCTGCCCGCCCTGCGGCACGTTCTCCTCGCGGAAGAACCGCACCGCCTCCTGCGACACCGCGACCGCGCCCCAGAAGTTCACGTCGAACATCGCGCGCGCGGGCTCGAGGGGCACGACCTCCGCCTCCCCCGCGACTCCGTACCCCGCGTTGTTGAACACGACGTCGACGCGCCCGAACGCCGCCTTGGCCATGGCGAAGGCATCCGTGACTTGCGCGG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ATGTAAGATATATTAATATCAATATGCAACGCCCCCTGAAGCACGCACTACCATCTAGGGGTCAGAGTAACCGGCAGTGCCGGCCGCGAGGAGACGAAGTACTCCAGATAGTTGGCCTCGAACTCCCTCGGATCCCATCCGTCCTTCAACTGGAACCGGAAGCGCTGCATCAACGCGCATATAACGGTCTTCATCTCCTGCATCGCGAACCCTTTGCCTACACAGTTCATGGGCCCGTGCGAGAAGGCGAGGAACGCCGCGTCGTTGTGGTTGAACTTGAACTCAAACTTGGAGTCTGACCCGGAACACGGCTGGCCTTGAAGGCGACCTGGTAATCCGGGGGTGGTGCTGTCGAGAGATAGGTGTCCTGACCCGATGAGCCAGCGTTCGGGCCAGAATTCCGTGGGAAACGAGAAGTTCCGGGGGTCGCGGTGGAG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GCTTGTAGATAAGGCATGTCGCGATGATGCGTGGCAACATGCGCGTCTTCTTCTCGGGGATAAAACTGGTCGACTTCCTTCTGAAGCGCCGTGTACGTCCTCGGATTGACGAGGAGACAGAAGAAGAGGCTCGTGAGGGCACTCGCGACGGTGTCAGACCCTGCGACAATGACGAGCAGACCGTCTTGAACAAGCTCGTTCACAGGGGGTGGCGCGTCGGTGGGCTCGTCCTCGTTATTCTGGATGCGCAAAGTGGTCATTGGGTACCTTGAATTAGAAGAACGGATTTCGCGTACCAGAAAGTGGAATAGATCCTGTGTCTTCGAGTCTTGAGCTAAACGCCGTGTCGTGCGGGATGCTCCGTATCTAGTCAGTGCATCGAGGGACGCTACGGCGGACGCGAGAAGCCCCATCCACACCCCAATGT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TCGAACGATGTCCCCGTATTTATCGTGCAGTTCCGCGAACCATCGGCTCTGCTTCCCGGTCACCGCAACGCTAGCAAGCCAGAGCTTGGAGACGCGGCACCAGAACGGCCCCGGGTAGGACGCGAGCGGGTGGACCAGCGAGAGGCGGTAGAAGGTGACAGACGCGACCAGCATTGATAGATATGTTCCGTAGCACAGGAACAGAGCCCAGGGCACGGAGAGAGGGCCGACTGATATTGAGATAGCGGTGCTGAAGACGAGACATGGCGGGACGAAAAGGAGGACAGAATGGATGATGGGGGAATACGACTCGTGGGTACGGAATACCTG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TCCACTGTGAGGCCGTTGGGTTCCCTACGGATCTTGGCCCGCTGTGCGCCCTCCCATCTGTTCCGATGGCTGAAGTACAAACTGGATGTCGTGCTCGATCATGCGCCACAGCGCATGGCCGATCGTGTGGGTGCCGATGATGAACGAGCGCCTGCAGTGGAAGAGGTATGAGAGGAAGTCGTCAAAGACGTCAACGGCGGTCTTGCCTGATGGGGGCGGCACGAGGCACATGCCGTTCATCTTGAGCTTCGTGGCGTTTGGGGACAGGTCGGCGGGAACCACGCGCTGTTGATAGCACTGGCGCGCTCCGAAACCGGGCAAGTGAGCAGGCCCAGCTGCAGGCTGGCAAGCTGCGAGGATGTCACGAATCACGAAGAGACCGGAGATGATAACATTGAGGCGCGGGATGGGTGTGACCATGAATCGGTTGTTGCACAGGCAAATAGGAAAGGAAGCCAACTGA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GGCGCGGCAGAGGGAGCATATCCGGTCCAGATCCAAGCGCGGGAACAGGTCGAGGAGGTACCTCGCCATGCCCTCAACCCCGTCGTCGGAGAGGTCGGGTCCGAACAAAGGTAGATCGGTCGTTCAGGCGATATGTATGGGCAAGGACAAGTGGTTGAGCGGGTGAGAGAGCGAAGGCGAGCGGGTCACTGGCGCGGGGAGGTGCGCGCAGTGCGTGTAAAGAGTGTGTATGCCATTGATCGACACGCTGGACTGAGCGGCGAACCCGCGGTCGAGGGAGAGGTGTTCGAGCTTGGGCCATGCGCATGCGAGGGCCTCGAGATCCACGTCGTCCATGCTTGCGCCTCAACGCGCCGGCGTATTGACGAGGGTAAAGGAGCGCAGGTCACGGAGGGGG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8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AGACATAGAAAGGCATGGTAAAATCAGTATCGTATGCGGCTTCGGTGGTAATAGGCAAGCCGGACGGTGTGCCCGCCCTGCGTGGGGGCATACATCGACGGTGAGAGCGGGGATGTCGAACGTCTTAATTGTCGCATGGTACATTGGTACGAGACGCCAGACTGGACGTTGCCAGCGTAAATATTCACAGTTTCCAAAAATCCATTACGTGCTGTACTGGAAAGAACGTCAGAGGCGCCGCGATTTGGAAAGGTCGGTCGAAGTGCTTACAAGTACATGAGAGTGGGGAGTCCGCGTGTGCGTGAGGGTCATCATAACGTAGATAGCTACCCCGGCGTCGTCTATAGCATCCCGCCGCCGCCAGAGCTTTCGCCACAAGTCCGAGATCCGGGAGGGGGCCTACGCTCAAGGTTGTGCGTGTGTGAAAGGGGTAGTCTACCTGTTCCTGGCAGCATTGGCCTGGTTTTGGGCCTGAGCTAGGACGCCCTGCTGCTGCTCGGCGAGCACTCGACGCTTGTTAAAGTAGTCGATCTGGGGAGAGCCGTATGTCGTTGAGGTGTCAGCTCATGACGTTGAGCGATGGACATACCCAGCTTTTGGCACAGCTCCCCTCATAGGGCCCCTTAGTGTCCGCACAGGTGTTTCCCTCGTCGCCGGGTTTGACGACTTTGGCAACATCCAGACATGCGAAATACGCATCCCGACTTTCCCAGCACTTCTGACGGTCCTTTCGTGATGTTGCGTCGGGGGCCTCAGAGCTCTTGGAACCAAACCAGCCCATGATGCTGAAGATGAGGCAGACGGAGGGGACGGCAACGTGGCGGTCGATGACGAGGAGTTT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8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TGTGTATTTCACGATACTGATTCTAGAACAAGAACCAACTACTAGAAGCGCGCCTTATTCAACGAGATACAGTCTTGACTTGGGATGTTACAAACAATATTAATTCTTCCCTCGATGCAACGGAGAAAGTATTAAATTACGACGGGTTCTATGGCAGGAGGTTGTTGCAACGCGACCACTGTGGGTTAGGCTTCCAGTCGACTACGCGCGCGGAAGCGAAGCAGTAGTGTATCAACTGGCCAGATTGCCCGGCATTCCAAAGAGTACAGTCTCGTGCCCCTGAGCTTTGGGTGGCGCTGCCCTCCGCTGTGCCTGTGCAATGGTGAAATAGGACTTGTCTCCAGGAACATCGATCGGGAAGAAGGCATGCGTTGCATCGTGCTGCAGCCGACGCAAAGGGCTGGACATGCACTGGCCGCACAAGTCATAGTCTGTTCGTGGAGAGGGTAGTATTTTACAGATGTTTTAGTAGGGAAGGTTAGCGACGTACCCTCGCACTCGAGACACTTGTGTCTGACTCCGACGACAGGATTGCAGTTGCAGCCGTCACAGCATACCCCATCGTGAGGAAGGTATTCTGGGTGGGGTGCCGCGCGTGCCCGGTTGTAGTCGTGTAAATCGTGTGGAGTCGTAATGGGGAAGAATCCGTGATTACAGCTGTGCAGCATCCTCTTTTCCGGACGGGAAATACATCCCTCGCATAAG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8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GGAATGGATGTGCGGCCTCGCCAATGAGTACGAGTCGGCCCTCATCTTCTACCCAGTCCTCGAGGTCGTCGTTCTCGCGGACCGTTATTCGTGTGGCTTTGGAAGCGTTCTTCGTGATGGCATGCAGTCTATGAAGAGTGGCACGCAGACGTTTTAGCCCGAAGGCAGGCGCACAGGTCTGCACAGGCACTGACCGTGGGTCTACTGTTTCTGATATTGAGGGTACCGGCACTGATGGTGCATCGCCGTACTTGCCCTCCGCTGCCTCGTCCGGGCCGTAGAACTGAACCGCGAAATCGTTGCCCCCA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9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TGATGGCTTCAGAGAGCTCCGAAGAGCTGGTTCTGTCGATGCAGCATGAGTCGACCCAGCCGAAGTCGAACCCGTGCTTCCGCGCGACTCTGCAGAAGGACCGGATCTTGTCGGAGAGGGATGAGTCGTCCAGGATAGACGCCCCAGGCGTGGCAGCATCAATGCGACGTTGAACATCCTGGTACGACTGCTCGGGGTTTTGCGCGTCCTTCGACCAAACGTGTGACAAGATGGCGTAGCGGACCTGACGAGGATCCTCGACCCAGTGAAACCGCCCTGTTTTCGTGTTCAAAAGGCGCATGGTGAGCTAAACGGATGTCAGGTCCAAGCTTGGAATGCAAGATTAGATAGCACCCACTGAACCATCCGCGTACTTAATGGTCCGACTCGATAGCGTCTCCCACGCAGATGTGGATATAATAGTGAGTGGCCACCAACTGTTACGCGTTGTCAATTCTACCGCGGAGGCGGGGACTGCGAATAGACAAACAAAGAACCGACTGGATGACGGACAGGGGTATCGA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91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CGGAAAGCGGATCGCCGGATACCTGTGCTTCGAAGATATCAATCTCCGGCGCCGAGCGGCCGACATAGGTACCGTCGGAATGGAAGGGCCCTGGGTGCGACTCGCCGGGACAAGTGCAGCGAGAGAGCCTCTGGCCAGGAAGGTAAGAAAGCTCGTACTTGGACTCCTCGTAACCAGTAGTTGTCGCAGCGGCGGGCAAGCCATTGAGCGTTTGGTTTGGGGCTGTACCGACGTCGCAAGTGTCATAG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9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GAGGCTAGCGCCATATCCTGCACGCCCAAGGTTTCCCATCGTCCAGATCGCAGGCCACAGACCGACGACGTTGTTGACGCCGGGAAGCACGACCGACGCTAGGACGATACCTCCGGTGAAGCAGAACTTGTTCCAGCTCGTCATCATGCCCCCTTGGAAGTGAAGGTCATGGGTCTCCTTGCGTTCGAGGACGATCTCGAGGGAGCCGTTGCGGGTAGCGATGGCAGCGGGGTCGTACCACTCCATGTTGTTCGTGACCCAGTAATGCAGGTCGACGGCCTCCCAGTAGGGATCGTCGCCGGGGTAGAACGAGCGGCCTTCGACGTTGAACTCGTCGCTGAAGATGAGCTGCCACGGCTTGCCTGAGATAAAGTCCGGATAGGTGTACGCGTCCTGTGGCGTATCGAGGTCGATGAGGCCCCAGTTGCCGGGTATGGAGGGAAGCTGGCCGGACGCATTGATTCCGCCCAAGCCGAAACCGTTGATGTTTGATTGACGTACACCATTGAAGTAGGACACCACA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9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TGCGATCTCCCTCGGTGTGCTTTAGGACTTGCGAGAGTGGGTTGAAGGGCACCGCGCATTCTGCACCAGAGATGAGACCTTGCAAAGACATCGTTGCAGTGGTGTATGATATTGAAGGCAAGACCTGGCTGGACAAGTGACGGTGACTGAAGAGAGCAAGTGCGTAAATACGCCGGAATCTGGGGTCGTGCAGTACCG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9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TTTACACTTCGTGAGAACGGATCACAGATGACGTTACTGGTATAATCGTTCGGCTTCAGCTTCAACGTTTCAACTTTGGTTCAACTTCACTTCGTTTATCGCTAAACAGCAGAGACTCAATCGCCGCGCTGCGTCGACTTCAAGAACTCTTCTTCGTTCCAGCCGTAGTATTCCTTCAGCTTCTTCGCGAAATCCTTCAGTTTCATGGGATGGATCGTCGGATCCGGGTGCGCTGTCCAGACATCGTGAGACACTACGCAAGGCGCTATAAGGAACGCGGGCCAACGTACGCTTAT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9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GGGAGATGCGATGGTGACCTTAATACGTTGCTGATAGTGACTGAAAGTCAAGATCGTCTTGTGAAGGTGACGAACGCCAAGAGCGTGCACGCCTTGACTGCATTTGGGGGGCTCAGAGAGCCTCAATGGTTGAGACATATGTTCACTGGGGAGCTTGGAGGGTCCGGATAAGTTAAACCAAGAACGCACCGCACCGATGACACACGTCTACGTATCGTGGAATGCCCTTCCGCCAATTGGACATCCGTTTAATCGAATTGGAATTACTTCTTGAGGCTAGGATGCAAAGCTAAAACATATTGGATGCGTATTGCAGAAGGTCCCGAGGGGGGGATTGGACGCTTGAACACTGAAGGAGGGGCGATGGTGCAGCTGAGAGTAAGGGACGATTCCGGCCGCGGCGACGACTGCAGCGACGACAACTACGATGAATCCGGCGACAAAGACCAGTCGGACGATAACGAAGATTAGATTGGTAATGAGCACAAAGGCAACGAAGACGACGGAGGGGATGAGGACGACGAGAAGAAGCAGGAATCTGCTGCAGGATGGCGACGAAGTT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9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TCGGGAGAGATGTACGTCGCCTCGGTAATGAGGAGCGTGCCGGGGACGGAGGCCCGCTGCTTATAATACTCGACGAGGAGATCGGTTGGGACATGCGCGTCGCTGGCTCGGAAGCGGGTAAGGGGGGCAAGGACGACGCGATGGCCGAGCTTTACGTCGCCGATCTGGATGGGGGAGAAGAGGGCAGGGGTGGTGGTAGTCGACATTCTTGCACACTGTTGTTGCCGGGATGAAGTGAAAGGCCCGTTAAGATCACGGCGAGCACTGTTTTGGGCTCTGGGTGGAGGATGACGGTGAGCTTTTATACAATACGAGCCCCATGTGTAGACGCCATAAAAGCATTTTGTAAAATGTGGATGACACATGTAGACTAGTGTGTCGGTGCGGATTCTGCGTAGAAGAAGAAGCAAGGAAAATCCACACGCACAGACATATTGTCATCCAAACAGGACGGGTTCTCCGAAGGCGGAGGCTGATAAATACAGGGAT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9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CGTAGGCTGACAGTGACACTTGTACACCCATGATGGGTCTTAGAAACTTGAGCGTAACGCTCGAGGCTTCTTGGGTACACTAGAAAGGCCCTCGACAGGTTACACTGGTCCTCCTGGTATACAAGCTGCCTGGAGTGCAATTTTCGTGTCACGTTAATTTCCCCTCAAACACAGCAACCAGAGGGCAGCAGAATGGTATGATGCAAAAGAGTAAACACAGCTTGCCGCCAGTTGAGTCCCGGAATGATGTGCTCGCCTGAATATAAGACGTTGAATAAATATTGCGAGCAGAGTGCAAATCTAACCCTTAGGCAAGCCGATGCAGCATGCCTAAAGCTCCTGGTGAGAGCCCTGGCTCTCGAGCTTGACGAGTTCGACATCGAAGACGAGCGCAGAGTTGGCAGGGATGACGCTGCCGAAGCCCCGCGAGCCTGGACAGCATAGCAATCAAGTTATGTCTCGAATAACGGAGTTCAATGGGACCCGGCATACCGTATGCCATATTGGAAGGGATGGTCAAGGTACGCTTCTCGCCCTGGCACATTCCCTTCAAGCCTTCCTCCCAACCACTGATGACCTGGTAAGC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9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AACGTAGTGCATATGCAGCTTGTCCCCCTTCTGAGCGGTAACCTTGCAGTCGTCCGGCACGTAGGTGCGGTCAATCTTGAGCTCCGTGGGCTGGGGCTGGGCCGCGGCCTCCTCGGCGCTAGCACCGAGGGCGAGCACGAGCATGGAGACGCAAGCAAGAACGCGCGTGAAGATCATGGTCGTAAAACTGGGGCGTAGAGGCAGGAAGGGAGTAAAGCGGAGGGTAGGTACAGGTGGCGGGCACGGACACGGA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9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GGTCAGGTGAGGGTGTGATGCGAGACTGTAGCGTAAATTTGGACGGACGAGTGGGTTTGGCTCGTAACACCACACGACGCAAGTAATATACATAGGTCGGCTAGCCCTAGTACGCGCAAGAATGATCATTGCTTCACCAACTACCTCAAAACGCGTGAAGGCTAGGCCGACGAATACGTTCGCTATCCTGACGATCGCTTACGACGTGAACATTTCGCCTGCTTAGGTACAAACTACCGCAATTATCTCTCTCAAGACCAACAGAGTGCATGTCCCAACGTCAGAGAAACCCACCTCAAGCACACGTAGGTATCTCACGGCATCTCGGATCGCGCATGGATCGCACGAGATGGCATCATGGAGACAACACCGAGGTTCCGGCGAAGATATGCAGATCGCCGACGACGGTCTTCGCAGATGGGTATCGGATCCGGAGATGGCCTCGAAG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9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GCGGGGAGGCTCTCAGGTGAGCAGGACGTTGGAGATCGATGCAGCGTGGCCGTGCGATGAACGCACGCCTGGATATCTCACTTGCGGGTCGGAGGTGTTGGTGTGATGGGGTTTGGATGGGGTGGCCTTGGAGGTATCGGGGACATTGAGATATGCATCTATCATGGCAGTCTAGCAACAGGGTATCGGTATCCAGAGAGGAGGAGTGGGGAGATATGCCAATGGTGGGGGAGAGAGT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CGAACCATGCTGCAATCAGGTTGATCACGTTGTAAATCGTCTCTAGTACGAGCAAAACCTTCCGCGCGACGCTGTGTCCCGACGACAAGATCTGACCGACATGAGCAATGGCGTACGTCGCGGCGAAAAATGAGCCGTTGAGCCAGCGGCGACGCTGGCTGATGAACTCCGGGAGTGCTTCGGGAACGTCCGTCTCCGCGATCGCACTCTTGACGTACTTGAGGACCCAGTTGGAGTTGCGCTTCGCGACAAGCTCGAAACACAAAATC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TTAGCCATGGCGGTGCTACGTATGAAGATGTCCCCAATGACCACGCTCACCCAGCGAGACCGTTCCTCCAGGCGTTGTTTGAGGTGTCGTATCTCTCCGGGAATATCCCAGCGCTGATGTTGGAGTTCGCATGGTTGTGGACGCTTTGGATCAAAGTGTCTCGCACGGCGTTATCTGACACGAATGCGGACGTGTGCAAGGTCCAG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TTCGACGCCTTCTGCGGGCGCAGCGTCAGGGCCGGGGGCCGCGGGATACGCGCTTCCAATATCCATCGCCGCAAATGGTTGGCCGGTCAAATTGGCCTGGGCTTCCAAGAGGGGCTGGAGCAGCGCGCCGCCGATCGACGCGTTTAGGTACAAAAACATCGGGAACGCCGCGTAAATATGTTCCACAGGGTTGACACGGCTATGCACGCCAATAAGAGGGCGAAAAGTATATACTGGGCATAAATGGGGATACGAACCGGTCCGTGCCCTGGTTCTTCATGAAGATCTTGATGTCGCCCGGAACGAGGTTGTCGTTCGAGTCGGTCCCAACCGTGAAATCGAGTGTGCTCATGGTCTGTCATGTAGCGAGCGAGACGATGTCCGAATACTGTGAGGAGACTCCAGCAGCTGCGTTGATTATCTTTTGGTCAAGAGCCACCGCGCGGTCGTGC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1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AACTTGCCCTTGTACTCGACGCCGAAGACGTGCAGGTCGAACTCGACCCACAGCCACGCGTGCGGGTTGCACGCGTCGCCGCCCTGCACCCAGAAGCGGAGCGTCCCGTAGATCTCGGGCACGCCGATGGCCATGTTGATCCCCTGGCCACAGTGCAGGTCGCCCTTGTACGTGCCCGCCTTGACGGAGGCGAGAAGCGGGTACTTGACGTTCACGGTCACCT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1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GAGTGCCGACTGCTATTGAGCCATAGAAGCTCGAGTCTGCGCCCTGGTTGGTAAGGCTAGCAGAGGGTAAGGATAGAGTCGAAGAATGCGAAGGGTGTATGCGCACAGGTTGAAGCCGCTCGCACGCTTCTGCTGGGCGCCCCTGGTGCCGTACTTGAATTCGAGCAAGTCCTTTTGACTCTTGAGCCACTCAGTTCCATTGTGCACTGGTCTCCGTCGAAGAAGCGGTATTGAGCGGGGTATTGACGGAGCTGGCTGCGGAACGGCGAGACCCTCGGGGGCGAATAAGAGCAACAGACATGAGACAGCGAGAGAATGCGGTAGGAGGTGCATGGGCGGGGAGGCCTGAGGGAGAAGAGCGTGGGGAAGAGGAATGAGAGTTGATGAGAGAAAAGTGGGTGGCCAAGGAGGGAGCGGAGGGAGTTAAGTATAAGGCAGGAGGTGCTGCGCACAGCGCGGCAGGCCAAGGATAGAGCGGTACCGGTGCTCCACTGAGGAATGGCTCCGCGCGCACCACTATCCACGAGCTGTTGATCCCTGCTGGTTGAGTGGTATATGCGAGGCCAAAGAAGGGCGGTATCCAGCAGGGCGAGCAGGACGGGGAGGGTGGGGAGGAAGGTGAGGGGAAATAAGAACGCTCGGGGCTGCGCTCT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1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TGTTCGCGGCGAGTCGACTGGGTTTGACGGGAGCTGCCGTCGTTCCCGCCATGTGGCATCGTGGAGGGCGCCGGAGGAGGGAACGGAGCGTATCTCATCGTGGAGGTATTCGGGTTCTGCGCGGAATATGCGGGAGAAAGAGGCCGGGCATGCTGGGGATAGTACGCTGAGGAGATGGCTGTTTGGCTAGCCGCTCCCGGGTCGGACGCCGATCGCGATATCCCAGTGGCGTAGGGATCGGCGGGTGTCGCGTAGGGGAATTGGGGATGCGCGGCGTGATACATGGTTTGGGACCCTGGCTGAATCCCAGATGCATAGGCCGCCTGAAGGCCCTGCTGGAAGCCAGACGGGTCTGGACCTGCCGAATGATAGCTAGGGACGTTGGGGTCGATTGGGTACCGTGGATAGCCATTCCGGTCGGAATATACATCGGGGTCTAGGGACGTAGTGGCGTTTTCCACGGATTCCCGCCACGAATGATTGTCACTTCCAGCGTTCCATGTTGACTGACCGGGATAGTTGCCGTGA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1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TCTTGATCAGCTCTTGCTCGACAGTCGGAACGGCTCCGTACATCCTCTTCCTGTGCGCGCCGATATCAATGCCAGTGCGCACGCCGAGTCCGATGTGCGTCCAGCATGCGTGAGGGGCCGCCGATCCTTGCAGGTACAAAACCAATAACTGAAAAAGGTGCGAGGTGCGTTTAGATTGTAAGATTTCCGCCGAAAATAACACGTATACTGGGGCGTACCGCGCGAATTTGAAGGTCGTACACGTGCGCGTAGGCAATGAACGATTTGTGGGTCCGTTCGACCATCTCGAACCATCTCCACCCCGCCGACCGCCTATTGTCTATCCCTTGCCACAGCACGCGCGGATCGTCACTGAAGCGGGCTCCATTGGCACAGACGAGCAGCACGGTCGCGCCGAACGCTCCGTGGTAGCGGTGTAACCTACTCTGGATGCCCTGCTTGAACGTGGGTTCGTGGAGGAGGGGAAAATAGTCGTTCATCTCCCGGAAGTAATACTCGACTAAAGTATCCATTAGATCTTGAGGAGGGAATTCCTTGAAAAGGGGTACCGCATCCTCTAGGGAAGCCCATAGCCACTAGAATGCCCGTAAATACAGTTAGCGAAGGGATAGGGGCGGCCGACTGACCGGCGAAGTAGCAAACTGCTTTCTGACAAGCCGTTTGATGTCCATAGCTGGCTGCTCGGGGTTCGTCGTGGCAGTAGAATCGCTGGCATCAGCTTCCACCTGGCCCTTCAGATGCTGTGCAGCACGGAGGAAGACTAGTCCACTCGATTTCCCGTGATAGCGATACGTCATTGGGTTGATGGACAACCTATTGAAACCTTCAACGACGTTCTTCTGCACCTCGCTCTCATCGTCGCTGGGGTCAAGGTTGTCGGACACAGCGGAGATACTTGGGCCGGCTGCCATCGGGGGACGAAGAGTTTTAGACATTGATGGCTCCGCCGGCGGTGCTGGTGGCGGGAGGGATGTTGAGGAATCGATTTCTTGGTCGGAAAGCCCGGCCTCGAGTTCCTTTTCTATGTCCACATCGGGGTT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1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TGCGTCTGCAATAGTCACACGCCCGTTGGACCTTGCGCTTTTTGGCCGATGGTTGGACGTCGTCATCACGGTCTGGAGACTCGGAGGACATGTCGGGGTTGTGTGGTGCGAAGATCTGACGAAATGTTAGAAGGCACCATGGAATAACGTGAATGTGGAGTTAAGTAGTACCTATCGCAGAGATGCACAGGGACACGCACAGCTTAAACGTGTCAGAAAGGGTCACTTAAGGCAGTGCTGGCCGCAGGACTACCAGGAGATAGTCGGCGGAGTCGGAGAGCCGATTCCGGTGGATGTATGGCTAAACAGACCTGTACGGTGTCACTTTGTTAGTAACCGCCTCAAGTGTTTGAGAGACGATACGTCGATTCGGATGGGATAGGATCACAGATGGGAGCTTGAAGGGTAAAGGAACTTGGTAGCTCAAGAATCGTGGCCGCTACGAATGTGATCTACATAGCG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2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GACTGAGAGGCCCACTCCGTCAGAGACTGATTGAACACGTCCACTGTGACGTTCCTCAAGCACGCGACTTTGTTGTCATTACCTGAACACCCCGCGCCGGCCACGATCTGATCAAAGGTGGCTTGGCAGACCGGGTTGTCGACGTCTCCGGCTGGGATGGGGGCGCCAGATTGCATGAAGGCCGCGCGAAAGAGGCCGTCGGTGTCGCCGTCGTTGTGCAGCATGTGCATCGCGACGGATA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2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GAGTATTGCCTACATTGAGAATCAGTATAGCACGGAATGATCAGCCGCCAGGGATGTGGCTTGTCACATCCCAGCTGCATGCCATGCTCCTAATCCCACGTAACAATGGGCTCTTCATAGGGCTGGTGAGCAAGCACTTGCATCACCTGCAACGTAGCATCTGGTGCTATCAGAGAGTCGAAGCTGGGACATATCCAGTTGACATACCTTGTCAATGCTGAACCCCATCCTCAATCCAACCCGCAAATTTGAACCCTCTCCCTCTGCTGTGCTCCTTCTGAATGACCTCCAAAATGGCCTACGTACCTCTTCCCCACCCCGGCCAGAGCTTCTCGCGCGATGTCTAGACATTGGTGTGAGATACTGTAGCTTGGGTTGAAGCCACGCAACGCAGGTAGATCAAATTGCCACTTACCATGGTATAAAGCACGTCCGGGTCAGCTGAATGTCTTGACTGCTGCCAGTGAATCAGGCGCGAGTCAACGTGGCGGCTCGTAAAAGGCGACCGAAGCGTGAATGTACTGTCACGGAGATCGATGAAACACAGCTAGCCTGAAGAAACTGAGAGGCGGGTTGTGAAAGCCAGTGAGCAGGAGAATAGCGGGGAGGGCGTCGTGACTATATGGACCTGGTGGTCGGGGTAGAGG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2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GCTGAGGTCCCACACTTCCGCTATGATCGCCACGCTCTGCAGGTTAGGCAGACCGGCGTCGAGCACCACCCGCTCGAGCATACCACTACTACGGAGCAGTCGCAGGTGCATCGTGGGGAGGTCCGATCTGGTCTTGAGCATCATGCGACTGCAGAGGGTGACGGCGCGCAGTTGGTCCGCGCGGGATTTCGAGAGGAAGTCGTCGAGTCCGCGAATGAGGGGTCGGGGGTGTGCGCGGAGCGTCAGGG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2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AACGCCCACGCGGGCTGCTTGTCCGAGCGCAGCGTGAGGAGCGACCGCCGGCTCGCCTGGAAGAGGAAGTCGCCCTGGAACGCGGCCAGGCGCTTGTACATCGGCGCGCGCTGGTTGTCCGTCCCCGTGCCGAACGGCGAGCCCTGCGCGGGGTCGTTGGGGTAGAGCGCGAGGAGCGGCCTGACGTCGTCGCTGGGCGCCCCGGGGAAGAAGTGTTCGCGCAGGTACTCGAGGAACTCGTCTTCGGTGCTGTTGATGGCGCGAGAAGCGGAGTGGGAGTTAGCTGTGGCAGTGG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2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ATCGCTGCCGTGACCGCCTCGGCAGGAACTTCACGGAGGCACTCCAGGGCGTCAGGGGCGGACGAGCATCCCGTCTCCGAGACGATGAAGTCAAACGTTGGCTGCAGCTCGGAGATATTGCCTGAGGGAAGTGCAGAGCCCGATTCCATCCACCCCGCGCGGAAGAGACCGTCGGTGTCGCCACCGTTTGAGATCATCTGGAAGGTCACCGCCTGGCTGCCTGCACTC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3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GCTCCTGTAGTCCCTGAGTCCTCTCCGTCCGATCGGCACTAGGGCGCCTTTCAACGACCTTGCGGGGCATGACTGGGGTCTGGTCGTCTCCGTAGCGCTTCTTCCACAATCCCATCAGCAGCTCCACGTCGTACAACTCGGACGCGATGGGGGGCGCGGGGGTGCTGGTCTTCGCGATCGCGTCCGAGTTGTACACTGGTAGTGGCTTGAAGCGCTTGGGCTGGCGCTCCCGCGCCTTGATCGCGGCGTCATACCTCATGACGGCGTAGTGGGCCTTGAAATGGCGCAGGAGCTGTGCGATGAGGTCGTTGAGGGGACTGGGACTAGCGGAAGGGTTGGTCATGGGAGACGAGGGTTCGGGGTCTCCAAAAAAGGTGATAGGCTTCCACCCGACGAGTGGCAGATGGCCCTTGCGCACGACTTCCTCCTTCGTATAACTGCATAGAGCGCTGTCGTCTTCGCCCGTTCTCGATGAATTGAAGTAGTCCTCAATAAAGTATCGAGGGGAGCCCTCGGACAGGCTGCTGTGGAGGTACCGGACGGCGAGGTACAGGAGGACGTGGAAGAAGGACTCGAGCTCGTCCGGGATCGAGACGGGGCTGCCAGGATAATTGACTGAATTGACAGACATGTAC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3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CGAGAATAGCCGAGGGCCCGAGCTTTAGCTCGTGCTCGGAGGTATCTGGGGAAACGTCAAACTCGACAGAGCGTTCGGACGATGACATGGTGGGCGTCCTCGGCGAGAAGAGAGCAAGAAAGTTGACGCTCCAGGACAAGTTCGCCAGGTACTTATATTATTTAGAGATGTACCGTAGCGAGCCCGTCGCAGACATGGTGCCTTTGTTCATATTCCGCAGCCTGCACCTGCAGTAGCATAGGTAGTCAACCGCAGACCGGCTCGGAGTGAGGAAGAGAGGACCGCCTTTGATCATGAACTCTGCCGAAGCACTACCGCAGCGTATGTGCCACGACGTATAGACATTGTGCTTCGATATGGACTTGCAGTGTTCGGACGAAGGGACTGCTCGTGGCGGATGCGATGCTCTATAGCGTGACCC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3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CCGGGCTACTATCGTACGTATTGAGCTGGGTCTCTCTCTATAGTATAGAATCTATACGAGTAACGTGAAATGTATCTCCATAACTATTCAGTGGATCAGTACGTGTGGGAAGTGGATTTAAGTTTGCCTCCGTACCGATCAAAGCTGCATCCCCTTCTTGCGGAAGAGGCGATTGAGTCCTTCAACCTGTGCCTGCCATACGCCCCGAGCAAGCTCGATGAGACGGTCTAGATATTCACCCAGGATCGTGTCTGCGGTCGCAATGAAATCGAGATCGCTCGGGACGATCATCCTGCCACGTCCATCCGGACTTCCGTGCCTCAGCTCGGCCAGCAGCTTTCGCAGCTCGGCCAGATAAAATTGCCGCGCCTTCGCGTATCGGACTCCACCGACTCCTTGAGCCACGACGTAGCACGTCCCGCGGCTGCTGTGCATAGAGCGTGGTTTGTGGAGGACGAGCTTGTCGGAAAGGTGGTCGAGGAGGTAGACGAGCTGTGCTGAGGGGTAGCACTCGACGTGGGATAGTCTGGTAACGATCGTTCCTCCGGGGGCGACGGACTCGAGCCCAATGATGAGTTGGGCAATAAGGAGCCTATCGCGGTAGGACCCGTGAACGGTCTTCCACTCTTCCTGCGTTGGTTCAGCCTTGAGCTGAGGATGGTGGTAGGTGCGTAGGGCGTGTGCGTCCATGAGGACAAGGGGAAAGCGTCTCAGAAATCCTCCAGGGAGATTCCGAGTGGTGTCGAACGCCATGTCTGCCAGTGCTTCTAGTGGCTCGAGGTCGTACTCAAGTATGTCTTTCTCGACGAGTTCGTAGCGGGACATGTAAGCGTCTTCAAGCAGGAAGGCGTGACCGCCTTGCGCCACTGGCAGCGAAATACCAGTTCCCCGAGCGCGTTTGTTCTTCTGAAGGACGTAGGAGCTAAATCCCCCGGGGGAGCATCTGTTGGTTTTCAGTGGAGACAATGAGTGTTCAGAAAAGGTGAGTTTGCACGGCGAGCCTGCTTACGCTACGTCGAGGAACTCAATGGGCTTCAGGACAGGAATGCAACGAGGCGAGGCGAGATCGACTTCCTTCAGCACGTTCTTCATCATCTTGAACCAAACAAATTGCACCACTTCGCCCGGGTTATCTGCGACGCTACGTTGCCATTGGAAGTGATCGTCCAATCGATCTTCATCCCA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5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ACAAGTATTATATGATACCTTTCGCTGCTGCGGTGTCAGAGTGTGCTGTACACAATATACTGAATAGGAGTCGACGAAAGAGTAGAGTAAGGGAGAGGGATTTTAAACGGGTCAGGATGGCGGAGAGCCGGTGCGAATTAAAGACATCCGTACATACAACGTTCAGCTGACGGTGGGATGGATAATATAGCCCAACTCATGTACAGGTTTGAGACTAAGGCCTGGCCCACAAGTCCGCTGGGACATCGGTCATGCACATCGCATCTTCATCTCCAGGCTGTGGTAAATCATCATCGCGAGCATCTTCTTCGTTCGCCTGGGCCGCATCCTCGTCCGCACCCATCAAATACGTGAGGTTGAGCCCAGTGCCGAACTGCGATCCAATGGACGCGATGAACGCAGGGAGCTCGGAATCACCGCCCGGGCTACTCTGGTGGCCTTGGGAAAAATTCAACGAAGGCATTGCCGACGGCGATGATGGAGTGGTTGTCGACCGGTTCGCTT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5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GGGAGAGTGGGAACGACTGACAGCGGAAATACGCCAGGCCAAGTCCAACGTAGTAGAATAAGGCGAGGTAGCGGTTGACAAAGAACAGAATTGAAGAGATAGCGATCTCAGGCTTGCGCTTCCAAAAGAAACGCGATTCTCGTTTGAGTGTCAGAAGATAGTCGTAACCTATCAAGGCTGCTTGAGGTAAACGCGACGGTTAGGAGGGCCTGAGTATTGCGCGTGCGGTCCACGCACCTGCGCCGCATGCCGTCATAAGGTTTCCTGAAAAGCTAATGTGTCTGAGTCGCGAACACGCGCGGACAGTACGTACGCCTACTGCACTTACTTTGCTTCTCTGATTGTTATACTGTGTGTCATTTCTGGGCGGGAAGCGAAAAGGTTAGAGCTAGAGATTGAAAGAGGAGGGCACAAGCAGGCTCAAGGGCAACCGACTTATCATGCTTCAAATGGAACTCAAACACTGCGCGATGGCCGGAACTTGCTGTCTTGCCGGTAGCTTTAGGAATCGCCGTGTCCTTGATGGTGTACCGTGGGTGCCTTGCGCACAGGGTAGGTTTGAA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5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GCGGGGGCAAGGTGTTCGAGCTCGACGCTGCGTTGACTAGCACTTGCGTGGACGCGGACGCGGATGCAGATGCATATGCCTCGGTGCCGATGATCGTGAAGGGGGCACTGATGTTGCCGGAGGAGCCGAACACTGCGATACTCTGTGCCAATTTATCCCAGTCCTGGTTGGCTCCGACGGAGTAATCAATATTCGTGCACCAGTAATGGGACCCTTCGAATC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5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CAGCTCCGAAGGTTTCATGGATGCCTGGGATGTGGGGAGGAAGACCGGAGTTGGACTCCAGGGAGGTGGAATTAGACATCTTCACTGTCATATTGTGGCCTGTCAAGACATGCCGCCTGGGGGGGGGGTGGAGCGAGCAATAGTGTGCGGGGATACTTTGATGCTTATACTAAGTGCGCAATGGCAACCGAGCGGTCGGTCGGCTATAACGTCCTACGTAAGGAAGATACAGTTCAATGTCAAGACCCCAATTATCGGAATCAAATCGGAATGATGAAGATTGGAGTGCTCATGAGGCTTCATGAGGCCTGAGGCCTGGAGGGAGTGGTTGTAAGGCATCCAGCCGCGGTGATCGGTATCTGAGGTCTACCGTCTACGTTGATCGGCCAGTAAGCGTGACATGAGATTGACTTCGCCTTTATGTACCTGCTGTACTTAACCTTTATGAAGGAAGATGGGCGTCATGTCCATGGCGTTGTATATGTACAAGCTGCTGACGCCACCGTGACAATATCCTGTCCGGCGCGTTGGAAGGAGCCCGAACCTCTAAATGAAAGCCTACACAAAACAGTGGGGATCAAGAGGTCGGTGAACACAGAGATGCATATCTTA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5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CTTGTATGGGGAACTAAAATCCCTAACGGGCGCTCGGAAGGGCTTGACCTCACTGAAAGCAGACGCGGTACCCGTGGTACCGCAATTCATAGGGTCAGGCGAATCGGGTGTCGCGAGATGGGCTACGGCATCGAGCAAACGCAAGTGGGGCGGGATCGCGCGTGCGGGTGGCCATTGTTTGTGATCAGGATGATTCAATGCTTGCGATGTCAGAGACTCGTCAACGTGAGATATGGTTAAAGAGATGATGCGCTACTTCATACCCATGATACTGCACGAGGGCACGACTGCATACACCTAGACGGTCGTCCGCGGGATGTAGAGGATGCCGGTGTTCTCGAGCAGCGCAGGGGTTGTGCCGGCGGCTCGGCTGTCCAACGAGGTTGACATACAGCTCGGGACCGAATTGGGATCACAAACGTTGGATCGGTCCGAAGGGGCTGACCATGGGGAAAGCATCCATTATCGAGT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5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TGCCCCTAGGTGAGCGCCTCTCCAGTCGCGAATGACTCCAGAACAAAAACGAATGTCGGGGAAGGACGCCCGCGTCGACACCCTGAAAGTACCCAACACAATTACGCGGGCAGTGATCCGCTGAACGGATAGGGAAATGTACGCGAAGCGAATCGAAGTGAGAAAGGAAAATGGGGAAAGCGTCTAGGGAACTGGCGCGTCGCACGGAACCTGCTGCCAGAGACCGCTGACCGGATCAACCAACGTGCGGAAGTTAGTCGAGGTCCCAGGAGACGGCGAGCGAGTTGGTGTTGGCGGAGCCGAGCTGCT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5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ATGATCCTGGGACATACCGCGCCAAAGCAGACGTGATTGCCACTGGAGTCCGTCAAGTTGAGGTCAATGTTCGCGTCCAGGGGGTGAATGGGGAAGCTCTTGCCGCCAAATTTGAAGGTGACATTGACCTCCTTGTCGCACGGGAGCTGCCACACGTTACCACTGAGTTCCGAACGGCTTACGAGCTGTGCACCGGGAATGTCTTTGTAGAATGCCTCCGCTACTGC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6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TGGAGGCTTTCGAGGACGTCAAACCAAAATGATAACGACACCAATCATGACAGCCAACGGCACAACAGCAAGGCGTCGACGGCTGAGCGCACCGAAAGGTACCCCCGAAGAAGCGACCGAGGCAAGGTTTCCCGCGTCCGAGGCCGTCGGAGAGGACAGTGGGGGAGGGGATGAGTCGGCCGTTACCAAAGCGTTGATCGGAGTCGTACTGCTAG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6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TCACCGACGGTCCAGACGTCCGCTCCCCCTGGTCGTTCGATTGGAGGTGGAAAGTCCGCGATGAGAACCTTGTCAACCTTCGTACCGTCCCTTGGCCACGATCCAGGGCTTGCTCGTACAATGAGGATCCACGAGAGCAACGAGCATAGAGACAGAATGAGCCTGGCCATCGTATACGACGTTGCCTACGACCAGAGGAGAATCAAACAAGAACTAGAATGGCCACGCTGTCGCATGTTGCTGGCCTAGTCGTTGGTATTGGCAAATCGTGTCGGTCGCCGTGATGAA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AGGGGTACTTGTCCGTCCACGTCACGAGCTTTTCATATATCCACCCGAGCAGGCCGACTGGAGAGTCGGCGAGGCCGTAGCCGAGCGTCTGTGGACGGGTGGACTGCTGCATCATATATCCCCGCCCGCTGGCTACCCATTGGGACGTCTTCGCCAACCTGCGCTGAGCCTTATTGTCAAACGGCACCGTGAGGAGGGTCCTTGTGTACAGGAGTGGAGCCGTGGTGAGGGTGGGGATA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GGTCCCTTGAATCCCGGCTTTTTTGGTGCTTCTGAGAAACCAAAGCCAGGAAGGTTCGGTGCGACGACATGGAAGCTGGGATGGCCCTCGCCGCTGGCCGTCAGCAGAGGAAGTATCTTCTTCACTTCGAGGAAGTGTCCGGGCCCTAGATATGCCAGTGGAGCTTTGTTAGGACACAATCTACTAAACGGACCGGCCACTCACATCCGTGAACGAATAGTAGCGGGATCGCGTTCCTGACGTCGCTCACTTGATGCACGTAGTGCACGTTCAGCGTCCCGAACCCGTCCACCTCGATGTCACGCGTGAACATCGGGAGCTTGTTGATCTCAGCCTCGGTCTTCCGCCAGTCGAAGCCTCTTTTCCAGTGAGCGGCCAGCCTCTTCATGTCAGCTAGGGGTGCGCCATAATCCCATCCCGCGCCGTCCAGCTCGTCGGGAAAACGGACGAGGTCGAGCTTCTTCTGGAGGAGCTCGATATCCGCATCTAGGACGGCGAGCGTGAAGGGGGTTTCAGTGCTGATGGTGTTCGGCATGGTGTTCGAGGGTAAAGGTGGAAGGGGATGAAGAAGACGCAGTGGCGTTACGGCGTGAACTTGAAGCGCAGAGTTGCGGGTAGGTTGTAGGTAGACTCTGGAGAGGAGGCTGAGGAGCTGAATGTATATTCATATTCAAATTGAAATTGAAATTGCGGGCTGAGGACGGGACCGCTCGGGCGTTGAGTCAGCTCTGCAGCGGTATGATGCTCTCACCGCCTGTGACTGTCAAAACGTGAACACTCGAGATGATATGAAAAAAGTGTATGCCAACTGGGGCACGTCGATGCTGAAGCAGCTGAAGCTCAGTCATTTATGTATGTCAAGGTTGTCCGAGTCG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GCCTCCTATTACTGATCATTTTGTGTCGCTTCATGATTCAGCTATGCCGATAATCTACACCCAACTTCAGTGCTGGTCCCCATATCGATCACAGCGTTGAAAGACAGCTAGCAAGACGATAGCAAGCTGCAGTCCGAGGCGTTACGCGCCGTCATACCCAGTCTTACCTGGAACGGCGCCGTACGCAGGTCCGCCCTTCGCATACATCTTGCGAAGGTCTCCCGCAAGCTTCTCCGGCACCTCAAACGCCGCGAAATGTCCCCCAGCATCATGCTCCGACTCGAACACGAGGTTGCCAATGGTGTACG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GCTGCGGAGAGAACGAGGATGTCCAGTACCATGTCGCCACGCTCTGCTATGGAGCATCTGTACTTGCATGGGTAGAGTGTATACAAAAAAGGACAAGGTTGCTCACGACTGGCAGGGGCCATAGAAGGAACTGTCAGCCAAGCAGCTCTGCGATGTATCCGAGCATTTTAAAGGATATGTACCTGATCAGATTTACCGGGAAAGTAGGCAGTCATGAGAAGGGTGAAAGGGACAGTGGCGAGCGAGGAATAACGAATCACAAGGAACAAGATCGAGGAATTGGACGTTGAGCGGCGCCAGATGTACTTTCGCTCCCTTCCCAGTGTCAACATCCAGTCGTATATG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TGACCGGGACGTACCAGCTGGCGCCACTCCGCCCGATAGGACGCACACCGGGCCGGGTCGTGGACGAGTACGGCCTGTCCGACGCGAAGGGCAGAGAGACGGGCGGGGACGACGCGCCGGAAGAAAGCGACGTCGTCGGGCTCCCAGTCGCCCCGCATGAAGTCGAACCCGAGCACCTCGAGCGCAGGCAGCTCGCGCAGAAGCTCGAAGTACGGATCCTCGTCCCGGTCGTCCCCGTGAAGGACGATATCGAGCCGGCGCCGGTGCCTCTT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CTTGAGGTACTTGAAAGCGGTCAGGTTCGGGAGGGCGCGGGGTTGTGCGCCGAGTGCGGGGGGAAGATCTCGTCGGGATCGGTCAAATCGGTTGGAACTATGGTGAGCGACGTTAGAGCGGCGCAGTGGCGCAGGATTTCGTCGAAGCCCACGAGGCGGAGTGATATAATGAAAATTAGCTCGAGCTCGTGGAGCCCGCTGAACGACCCGCGCCTCCAGATGACGTCGCCGGAGACCGACAGACGGGTGAGCATGTCGGTTCTGATATCGAGTATGCTGCCGTAGACTTTGCCGCCTGTGTTGTGGCCATGTCCGGCAATGGTTCCCTGTCGGATCACGGAGAGTGATCGGAGCGACGGAAAGCGGTATATTTGTGGAAGAACAACG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TGCGTTTACGCGGCGCGGGACCGTCACACCGGCAATGGTGCTCGCAGACAAGTTCCATCCTGACGAATGCATCCTTGCAATCCTCCGACCTTGGACCTTGCCCCACGGGCGGGGTCGTGATCGTTTCTACCTCAACTTGAGCGCCATCCCTCCGAGTCTGTGTGTTCTGACAAAACCGCCGCATGATCCTCAAACACGCCAGGCTCAATCCAACGCTGCTACTAAACAGGTGCATTAGCAGTAAAAAGGGTAGCAATATTATCATTTACCGCAGCCGGGGTACTGGGGCGCATGGTGAGGCCCGCACCACCGGTGGGATCCGTCGGTGCCTCAGCAGCCTCCCACAGCTCCACCTCGAGACACACCTCCGGCCCCTCATATGCGACGACAGACTTCCAGAACGCGCTGCCTA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GGAAGACCGGGTCGGGGAACGCGTGGTGGATGGAGAGGCGGGTGACCTGCGGGGGGAACGGACCGTGCTCGAGGTGCCAGAAGGTGTTGTCGTACGCCCCGGCCCAGTCCGTGTACCGGAGCGCGACGTGGCGGAGGTGCGGCAGGCACGGTTCCCAGCGCCATTCTCTGGACCTGGCGAGGGAGCGCAGGAAGGCCGTGATGGCGTCGCTCATGCTGACCGCTGCACGGGATGACGCGGGGTACGGAACGGGCTCGGGGAAGATGGTGCCCCAGGGTGCGTAGTAGGAGACGGTGTCGTGGATGTGGAACGTGACGGAGCGGCAGATGGTGTTGGTGGCCTGCATTTTCATCATCGTGAACAGGTCGGCTACCCTGCCGGGGAGTTTGGATAGACGTCGGATGAAGGTCATTCCGTCCTCGCCTGTACAGATGTGGACATCGCGGGAGGTGACGTAGGCAACAAGCGTGAACCATGTGCGGTTCACCAGCACAGTGTTCTTGACGAACGGCAATCGTTCCTGTGGTGTCTGTGGTGCGTCCCAAATGTCACTGAGAATGAGGTGGATGAGTTCCGGAGGAAGCCAGGGAATGTATGACTCGGGGGCTATTTGTGTAGCCGCAGATGTTGACGCGGTGTTTGGGGCCTCTGAGACCCCGGCGTGTTGAGTGCTGGGCCTCTGCCACTGGGCCGGTATACACACCAGCTTCGCAAGCCAGCGAAGCATTTTCGAGCACGACGGCATGAAATGCGAAAGCTAGAGACAGCAAGGAAGAAAGTATCAGTAACAGCGGTTGTGCGTTGCGAATGACGGCGGAAGCCCCTTACCACAGACAGAGGAGAGACTAGCGAGCTGGGTGCACTTGCGAAACTTCGCATGCGATAGAGCATCAGTTGTGCAATAGTTTTCCTGGAAGACCGCGGCCATCGTGTGCCCCTCGGACGCGTGGTCCATGCAGATAGCGAGGGACTGCAGGTGGGATAGGTCCTCGAACACAGAGTGGAGGCCGACTGTGTCCATTGGCGAGAGGAGGGCGAGGTCGACTAGTGCAGAGAAGGTGGACCGGGTGCTGCACGCTGTGAAGACCTCGCCGCAGATGCAGAGGTGGCGGAGTGAGTGCGCGTTTACGTCTGCGGTGACCGCCATCCGGTTGAAGCGAGAGGAGCCGGGTTGAA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GTTGAAGTACATAGCAAGAAGCATGACGAAGTAACCGACCGCGAACTGTAACATGAACAAAGCCGACCGCAGGAGATGCTGCCATAACTTGAGTTGATCAATGCGGCCTCGGGAGTCGAGTCCCTTGCGACTTGCGGTATCGCTTTCCTCCTCCTCGGTACGAAGCTGAGGGGCGGACGCGGCGTTGGCGCGATGCAAGTAGCGATCGAACTCGCGTTGGAAGCGGCGGAGACCCTCGAGGGCGATGACGAGGAAGATGACCCCGATGCACGAGCCCGCGAAGGCGCCCTTACTCGTGACGTGCCAACTACTCGAGAGGAAGCAGCTGTCGACAGTGTACCAG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GGGCGAACTGAGGGTTGTTCTCGATGGGAACCTCGTCCGCTTTTGCCGCGCCGACTCGAGTACTAGTGGACTGCCAGAACGGCGAACCGAACGAGCTCCCCTCCGAGCACCAGATCGTCGCACAAAGCACAGCAATAACGATGACGAACAAGTTGACGAACACGATTGCCACGCCGTGCGTGTAGTCCCTGTCGCGGAAGACGAGGACGAGCTGTGCGATGTTGAAGAAGACGGGGAACACGAAGTTGAAAACAGCGATC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6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AAGCCGCAATAATGGCGAAGACGTTCAGGACGAAGACCGGACGCCGCCTGAGCTGAGAACTAGAAAAGAAGACGAGAAGAATAGCGACCGGCACAAGCAACCCAGCGAAAAAAGCGACAACAATGAGCATGTCGGTCACAGCGGCGGGGCTCGCCAATGAACCGAGCCCCTCGGGCTGCATGAGTGCCGGGGGAATAGTGGTGCTGCTCGACATGGTTGCAGGTGCAGGCGGTTCCGCGGCGGTTTGTGG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TGTCCCGCCTCCGAAGATGAGCGCAGCTTGCCCGGCGTACTTCGTCTTGCCGCCTTCCTCCCAGGGTGGAGTAAGCCGGACGGAACTGGCCCCCTCCTCGTGCGCCCAGATTCCGGTCGCCACCGTAGCGAGGCAGAGGGCGATGGTTGCGGCCTGGTCGAAAGTGATGTTGTCCGGGAACTAAACGCGACGTTGAACGGCTGAGGTAATACACGGATGATGATACCACAACACTCACCTTCGC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AAGCGCGCAACCAGCCACAAGTCTGCTCCGTTTACCTTCCTGAGCCAGATACCTTACAAGCACGTTCGCGCCGAGGGAGAAACCGAGGCCGATGAGCTTCGCCTGGGGATATCGGTGTGATATGTACATCAGCGCCTGCCGCGCATCGTCGGTGTTGCCGCAGTGGTACAGCTTCTCGCTAGTCACAGGGGTGCCTGCACATCCTCGGAAGTTGACGACGACAGCTCGGTAGCCCAGACCGCCTTCCTCAACCGGTGCACAAGCTGGTGCGAGGATGGCTCGGACGTA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TACGGGCGAAGTGTGAAAAGCTAATGGCGCATGTGCACGGAGTGGTCAACTCACCGAGGATATCGAGCCTTTTCTCTTCCCGTAAGAAGGTCGCTGCGCTCTTTTGGACCTTGGTGGGTAACGCGAGGTCAAGCTCGAGCCAGAGCACCTCGCCGTTGCCCGGCTCCAAGCCTTCGGACCGCAAACGAGCGATCGCTTGCAGCGCTCGGTCTTTACTGCGAGCTGCGAGGTACACCTTTGCACCGCGCCGTGCGAACTGCTGTACCATAGAAAAACCG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ACGATCATGACCTTGCCGACAAGGTCCATGGCGTGTTCGGGTGATGGGTTGGCAGATCCAAAGCATCCGCCGACGCACTCGCCAAAAAGCGTGCAGAGGTCCATCGAGGAATTGACTGGGGGCAGTAGTAATCCAGCAAACAAGACAAGGGGATGCATCGAGTCGTCTGAAAGTTGCCGTTTATGTCGTCCGCCTAGCGTCCCCGCGCGCCGGCATGAAGAGGCGTTGCCCCTCAGCGCACTGATGCGACATATGTCTCGA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TTGTTAAAGCCGGACTTGTGCTTCCGGAGGTAATACACGAGCGAGCCTGTGATGATGCAGTCCGCAAGCGTCCCCGCGCCGAGCCCGATGCCGACCTGGGGCGTGATCTTTGTCGGGAGCACCTCGAGATCCTTCAGTTGGAAGCTGGCCAGAAAGGCGTCAGCATGGGCAATCGGTCAGGCGCCCGGGATGGCTTGGTCTTACATCTTCACGGT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ATCGCCGGAGATCTGGAAGTACTTTGCAAGAGCCAGTTCGAGCTCCTCAACCATCACCGGAACCTGAGGGATCACGCTTCGTGTCGTAAATTTGGCTTCGACGGCATGGACGTGAGGGGCATCTTCGAGCGACGCACGTCCAAGGAACCTTTGCAGCTGGATGAGCTGAAGGGGCCCGTCAGTAGGCCGTACGTACGCAGTCGAATGAGAAGGTAAGACTTGCCTCAAGAAGCCCGTCCAAGACTGACAGCTCTTCCGCCGGACGTCTCTTGAGCTCGTCTATCATGTTTGGCCCGGACAAGATCACCACCCATTGGTCCAACAGCGCGAACTTAAATGCGGAGCCGTAGAACTGGTGTTCAGTGTCAATACAATGGCCGTGCCTGCTGACGGTGTACGGAAGATAAGTGGACTCATACCTTTCTGAATCCAATCCCTAGAGGTTCCATTGCATGGAACATGTTGTAGAATGCCGTCAGGTAGGACAGGACGGGCACGGAAGTCCCGCCAACAGTCGGGAGATATCTCAGCTGTTCGAGAAGTTAGTTCGCCGTGGCATTGCATCCTCAGCTGTACCGACTCACTGGGTCGGTGTACCAACGCGCAAAGAGAACGGCAATAAAAGCGAGGGCAAGGGCAGATGAGATAGCCTGCGGGTCCTCCACCATTGCCAGTACGAATTGATGTGTTTATCCAGATGCGCCTGGATGCCGTCGAACGATTATAAGCAATGTTGCCGTGAGAGAAGGAAGCCGGCCTAGGAGAATGGTCTACTCACCAACCGCATGAGTCGACGGGCAGGGCTTCAGGGGCTCTAACAGTGAGATGTCCGTTGCCGGCGTAGCGTCCGATATCACACTATCCTTGCAAAGGAAAACATGATGATTGTCAGCGAGACTTAGTGGGCATCGGAAAGGTTCTCCGCTACATACAAGCGTATAGGATCGATACGAACAGTAGCGTTCCCCGGAGCACTGCACCGCCAAGCCCGCGCCGACGCCGGAGGAACTGTGGACTGAAGATCGAGACCGCTAGAGGTGGGCGACGGGTATGCGTGGTCTCCTGGGAGCGGCAGGTCAGCACGGCGCTGTCCAATGCAATGGCAGCC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TCGGACTACTATCATAGATGGGCACAATAAATTGGGAGTTCCTGGTAGTTTATCGCTAACACGGGATGAACGTTTTGGGGTAAAGCACGTAACGTCAAGGCGAGGGATTTGGCCATCACAAAGACTGCGACAACCACGCTGACCTGCGTCTCCTGAAAAGCACTACGCCTTCGCGGGATGGATGAACAGAGAACCCCATGCAAGTTTCTTTCGGCCGTCTGCCATCACCGCCGAGTTTCAAGTCGTAGTGGACGATAATGTTGGCCAGAATCACCTTCATCTCCATCACTGCGAAGAACCGTCCAGGGCTATGGGGCATGCTAGTTAGTCTCACCTTAGTGCGGCTGAAGAGAGCAGTTCGAATGACGTACCATGCATGCGGACCATATCCCCAAGGGAGGTACGTCGCTGAAGCGGTCGTGTACTGGTGCTTCACACTGTCCCCATCTTGCTCGCGCATGCGAGAGAACCGGAACGGATCGACCACCTCCGGGTCTGGGTAGTACTTCTCGTCGTGGTGCATTGGCCCATAGGCGGCGACGAGGACGGTCCCTTTCGGTATGAAAGTCCCGTCGCTCAGCCGCATGTCCTTCATCGCCTTCTTCATGAGAGACGCTGTACAATAGCGACATGTCGACATTAGCGTGTGGCTCAGATGCGACAACTCGATAGAATGCATACTAAGTCCAATACCCGTGTATCGTTGGGATTCCTTCATGAAGCTGTCGAGCTTGGCCATTTTGCTGATCGCCCCGGGTGTCCAACCCTCCGAAGAGATCAGTGCCTCGATCTCATCACGGAGGGCTTCGTGGGTCTCCGGCATGGCTGCTAGGTGGTACAGGACGTGTGTAAGTGTCTAATCAAAAAGAGGCCAGTCAGAAGTAGCACGATGTGTAGAAGGCGGTCTCATAACATACGTTTGTAGTTGAGTTGATGGCCGCGAAGTTTGATCCCAAGAGGCGTTCGAGTACGTATTCATTCGACTTGCCTTTGGGAACTCCTCTATCCAGAATCCACTGCAGCATGTCGTTCTGAAAAAAAGTTAAGACGAATGCAGGATGTCATTTCAAGTGCGAGTGCTTACCTGTTTGCCGGGCCACTCTTCTCCGTACTCCTCTATTAAGCCCTTCCGCTCTTCAATGACAGGGCCGAGAACAGACAGGCCGGTGACCACGTTCTCTGGCACTTTGCTCACCCTCGGTCCAATTAT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AGAGGGAGCCCAACGAATATGCGACTGGTACTTCGTGCAGTCATGTCTCGTAAGAGATCCCAAGCATTCATAGCAACCCAATCTGCTCGGCTCGAGCTGTCAGCTATGGCATCCAGATCGAAAGTGAGGCTACGTACCGCCCTTTCCAGCAGAGATAAACTCCTTTAGCGCACACTGTACTTCTTCCGCTACCATCGGCGCAAAGCCGGGGATACCGCGAGTAAGGTTCTCTTTGATGATGGTCGATGATTCGTGACCCGTGTCGGCAAGCATCTCTGGCCCCGCCGTATATGCAGTCTGAGTGAACTGCGACTGAAAAGTCACGCGGGTGTTCCGCTGAGAGAGAGAACCGAAGACAAACCTCTCGAATCCCATGGTATGTCGAAAGCTCATCATCGGGACGCTTCTTGACATCCTCGATCATGTTCGGCCCGCAAACGACGACGACCCACTTGTCCAAAAGAGGTATTTTGA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GGACCACATCCTCAGGTACGTAGATATCATCGAAGAAACATAACCATATTCCGCAGAATAGACCAGGTGAATGCACATAGCTCTACTCCAGGTCAGGACGCAAAATGTGCTGTTGGCGCAGACGCACAGGATGCGAATTTGCTGCCATATATACATTGCCTGTTCTCTAGCTTAACCCTTATCAATCGATGACGGTCGACTCGTTTATTCCCCGAGATCGGCCGCAATAGAGTTGACGAACGATATTTGCTGCGCGCGGTAGTTGTCCGGAATGACGGCAAACGTCGCCTCGGACAAGTTGGACGTCAGCGCCGTAGTATCTAACTGAATCAGGA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GCATTGTTCAAGATCCTTCTTCGTACCTAATGTCATCGTCGCTCAGGCTAAGCCCTTATGATAGGGGGGAAAACTGCGAGGGCCCAATGGTTCTCAGAGGAAGTACTAGCGGCGTGGCCGTATTTGTTGACACTGAAGGAAGGATCAGCGGCTTGTATTGAGTAAGAAGGGCAATAAAAGTAGACCATCTACCCCAAGCCGAACATATTTCTGCGTATGAGGTCCCTTTCCTCACCCACGTCGCTGACTGGGAGGACTAAGGGGTACATGCTCATGGAAGGCTAGCATGATATGTGTGGTACAGACGCTTATCTTCCCACTTCCAGCTTGTCACTTACTGAACAACCCGAGCCAGAGAATGACATAGATTCGACATGATCAGAAACGTGTCTAGGGGTCGTCTACCTGACCCGTCCGTAGCCGTCCGTCCACAAACGAAGTGGCACGCATTCTCACTCTCGCACACCTGTGGACATGAAACGTCGCGCGACTGGTTGCTGAGGTGCTCGTGATCCGTATAGGCTCCTTCGCGGCTATGTTAACCCCGACACGACTAGCACACGCCGTCCATAAGCCCCGATCAAGGCACCGCTGAGGACCAAGACGAGCGCCAACATGCATTTGTCCACGTCGACGCTAATAAACTGATCAACAGGACGACGCACCGTTGCAACAATCCCGCGCATACACCCACTAAAGATCCTCCCATACCATAGTCATCCTTCCCGGGAAGGTCTTCTGTGGGTCCGTTCCTCCTCGAGGTGCCCAATGCGCGGTTGTTGAGGTTGGCCCATGGAGTGGACTCGGAATCGATAACGGAGAGCCCCATCAATATCGCGAGTCCTAGCCAAGTCACGATCTGATACGCATGTCAGGAAGACTGAGAAACCTAGGTGCGACGTGACAGCAGCAGGGAATGCATGACCTAGACATAACGCAGAGTTGGGAAGGGAGGTGGTGGAGAAGAGACAAGTGTGTGCG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CTACGTCACCGGCGATTACATGGATATTCTTAAGGGTTGCGGCGGTGCCCTTGAGGTGCGTGGATCCTTCAGGATTACGGACGATCGCAAAGACGACGGTGTCGGGTCGACTAGCCTGTGTAACAAGATTTGATCAGTCGCGTGTCAAATGTAGCAACAACGTCGGGACATACTAGCTGACGGACATACTCGAGGCCAATGCCACGAGAGGCACCAACTATGGCGTAAGAGAGCATACTGTACAGGGTCAAAGCGACAATACGGCTAGCCCTCTGTACAGACGAGATTGTCAGCTATAAGTATGGGGTGAGTCTGTGCGTCTTGACGTACTTATATACGCTGTTCGGGCCGAACGAATCTATGTCACCAGTGGCGTGTATGCCACTGCAGTCAGATTCAGTGTGAGTCAGCCTCCTATCGCCGTGTAAGGCTCCCAGAAGAAGCGCGGTCTATAGAGCGATCGGGAATTGTGCAGGGCGGCTATAGCCTCCAGTGGCTCCCACGCGGTAGTTGAGCGATTCTCACACACTGCAAGGAAATGAAGGTAAACCAGTCGCCTAA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CAGCGTGCTGTAATCTTCTACATCGCCTGCGATTACATGGACGTTCTTGAGGCTCGCAGTAGCGGTGTGTAGGTGGGGCGATCCTGCTGGGTTTCGCACGATGGCGAAAACAACAGTGTCCGATCGACTGGCCTAGGGAAGGGGGGAAAATTTGTAGAGAATCGAATGCAGCAATGAAGTCGTGGCCTACCAGCTGTCGAACATACTCAAGGCCGATGCCACGAGACGCACCAACTACTGCGTAGGAGGGCATGTCGATTTCAGAGGGGAAAGTGACGGACAAGGTGGAGGAAGGTGTGAGGCTA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TCTCACATCTCGCGCCTGAAGCTCCCCCCTGCACGCGGAGCAAACATTGCGAAAGATGGCCTTGGTGTGGATAGAATCCACCGAGCTACGCAACGCAGCGCGGCCTACCACCGATGACAGCTTGCCCTCGACCATCGATAACACTAAATCCTTCAACCCAGCGCAACACTCGCCAGGATCTGGGCACCTCCTACTTGCCTGAACCGTGAGGATCTCGCACAATATGTCGGCCCGCGCCTTGCTGAGTTTCTCCTGGGCGGTATAACACCGTTTGAGGTCATCGGAGGAAAGGTGCTCAACGCACCCATCTTCTCGCTTCCAGCCGTCCATGAGATCGGCGCCCAGCATGCAGCAGGAATAGAGGGCGACGGGTAGTAGAGATGGGGTATCGGTCAGTCGTGCA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CGTCGTCCCGCTACATCCCTATCCCTCACATCGTTCCAGCACGCGTCGCACAGTTCGTATCCACCAAGCTGTTCGAAGACGTGTTTCCAAGTGTCAATGACCATGGATCCATCTGAAGCCTCCTTCGCGTGGACCTTCAACACGTGCGCAAGCATCCGTCGCAGAGCGTCCTCGCAACACGACCTCTGTTTGCACCTCTCGCTCGATTCCGGGCGGAAGATGGCGTAAACCGAGGCCACGCTAGAGTGGGAGAGCTCGGAGCTCGCGGCGATGCAGCGCTTCACGTCGTCCTGAGAGAGGTGCTCCATTGACC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AGGTGAGGGAGAACCGCGCGATGTTGTGGAAGGCGAGGAGGGGCGCGAGGAGGTCGACGAGCCACTCGCACATGCGCGGGCCGCCGTCCTCGTCGAACTCGATGGTGATGTCCGTCAGGGAGGCAGCGGAGGGGACGGTCGCGAGCGCCTCGATGAGGGGGACGTAGTCGACGTAGCCGTGCGCTAGTGTGCGTGGGGGGCCGTCCCACATGGCTTGTACCGTCGCGGACGCGAGTGAGGGGGCGTCGAGCG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GCTTGCACCGATCAAAATCGTATCACGCCTCGACCTCGCGCTCCCTTGAGGCAGCCTCTTGGAAAGAAGTTGCCACAGGATGATCACGTAGAGGGCGACGAAGCAACCACATAGCAGAGTCTCTGCGAAGCAGCATCCCAAAGCGAGGTGGACGGCCGAGCTCATCCCTGCGATCTGAAATGACGGTGACTTAGTGTCTATCTCGAGAACGAGTATTTGTGACCAATGCATACCTAAGCGAGTCACTGCTAGCTCACCGGAGCTTCTCAGCACCCAGACGAGGTCGAGGGCTGTCTTATCGGGGTGTCACCAGAGGTGAGATTGAGCGGGAAAGTCGGGAGCGGGGCAAGACCTCGCTCATATCTCTAGGCAGCCTCTGTGCTGATATTCCCTCTCATCGCGACCTGTATGCTGTGCGCAGCATTTTGGATCATCTTGGCGGCACGAAGAAGCAGCCTTCATCGAGATAACAAGTCTAACTCCTCCGCCTGTGAGATCCGACTTCGAGGCGTGAGCACATTCGTGGCTAAATAAAACGGGGCGGTGCGAAAGTTCAGCGATGAAATTGTTCTCGCATCGCCTGTCGAGAGAAATGCTCACCATAAATGGCAAGGAGAATACGCGACTTCTGAAGAATGAGCGCGTTATGTGGCATTGGATGCGAGGAGGTCGAGGGAATGCGTGATGGAGTGCCCCACATGGCAATACATTTGGACGCCTTCAAGCGCTTCTGTGGTAAGTCATCACTGGGAGGCCTGAGCCTCGCCCGTGAGAGACCGCGTTCCGGGACGTTAAGATGCCGGAAGAATATCATGCTCGGCCCTGGGGGTGGGACGACCGGGCGTCCTTCGTCCAAGCCGTCTCGAGGCGTCAACGAAGAGACGCCGCGCTGTCTTCTAAACCTGAGACAATTTTGGATAAGTGCGTTGGCATAGGCGACCGACAGTCAAGGCAGGAGTGCGTACCCGGCGTCTTGACTCTGGTACACGCCGGTCGTCAGTTTCAGCGGCAACTCGGTAATGCAAGCACCGACCTATCCAAACGCAATCTTTAGGGATCAGAAGCTTGGTCAGAGTCTTTGCTTTCTTCACAGAACCAGCATCGCCTTCCAACCGTTCTATAAGTAGTGTTGGCCGTGGTGCCATATCTGTGCGTCCAAAAACGAGGGAACATTGCCTTTCGGCTTCTTCTTGATGAACC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GGAGGGGGATACTGCTGTATCGCCTTCGAACCAAGATGGGGAATGTAGCCGAAGGTGCTGCGAAATTCTCTGGGTGAGTCTGCGAGAAGGTACTGCCAGGAATTGACATGGTCGACGTGCCCGGCGCGGTTGCCAAACACGAGACCCCTGTCAACAATAATGTCCTGACTGACGCAGCACCCAAACGCAAAGAGACTCGTGTCACACTCCTGATGCTGCATGATCTCATATTGGAGTCGAATGAACGCCCTCTTGCCCTCGCCATAGTTCGTCGGCATGCTGACCCCGAACAGACCCATCAGGCAGTATGCCTCGTCCTCTACCCTTGTCGTCTTGCGGCTCGACGCCCAGGACATGCGGTTGGAGGCTGACCACTCTGCTGGTTTGTCCATCCCCTTTAGGACCCCAGTGGGGACTCGAGTGATCTCCTTCAGCAGCTCAGCGAGCTCGGCTCTGTTTCCCAACTCGTGCCAGTTGGTGGATAGGAAGATGACACAATCGGGGGCGATAAGTTCCTGAAGCGTCCACCCGCGCTCGTGCCATCGGCTCTTCCGAAACGCGGACTCGGCCGCTTCCAAGACGTCGTCACTGGGAACGTCCTTGAGGTAAGCGTAGCATACCTCGGAGGCCTTGTACCACTGGTACATCGAGTTGATGGCCTCCGACAGCTCGCTGCTGCTCGTCTTGTCGATACAGCATGAGTCGATCCAGACCCAACGGTACCCCTTCTTTTCGGCGAGGATGCAGCACTCGCGGATCTTCGAGGAGAGCGCCGGATCGTCACGGGGGTTTGCACCCTTCGCTCGGCATCGCTCCGCGATGGCGCGGACCTCTTGAAAGGTCTGCTCGCCGTCGTCGTCCCAGGTGTGAGAGAGGATGGCGTATCCTCCAACGGCATCGAAGCTCCTAGCGAAGTGGTGTAACTCGGCGCGGTCGGTGCGGAGCAACCACATGGCTGTGCAGTGTTCTATGCGAAGAGAATCAGCCGTTGTCCGCAAAGTAAATGGTCAAGAGCTTGACGTACTGGGCGATAATTCCCACTAACGAGGAGGAGCGGAGTAGTAGAAAGGGCAGCGGGGTAATTGGTGGCGATGGGAGAGAGGAAAGTGGGGTATTGGCGTGGTCGGTGAGAGGAGACAGCGGGCTGTGGGCGTCGAAGGTGAGCTAGGCAAAGTAAATAAAGAGAATGTGTGTCTTCGGCCACCATGCAGTGTCATATTAAGGTTCAACCACCGGAGGCGGTGCGATGCACATAACACACCAGGTCTCTCCGGGGGTAAGCAGGACGCGCTGTCAGAATAACGCTCTGGCCGAAGTGAAGGATGCAGTGCCATCGGAGGCCCTGAGTAGCCTGCGTCTGTTCATGCTCCTGATATGCTTGATGAATATCTTGTCCCGAGCTGGACTGTGTGGAGC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TCATAAGAATGTACTATGCTAGCTCCGGACTCCGATCAAGCGAAGCCGTGAGCGGCATATAAACTGTGTCGGGCATGGGTGGCCTGCCTTGCGACTGCCTTGCGTACGGAGTGTATAGTCGGTTCGTATTGTTGGATGAATTGTGACTTGGGTCGATAACAGCGAGAGAAAAGGCGATTCCCTAAGGGACGGTGACATCGGCGAAGTCCCCATGTCAATGATGCACAACGCATTGCCACGTACCATGAGCGGGGAGAGAGCACACATGTTCGCGTAGAACAGGATATTCGTATCCATGAGAAATGTCACAGGGAGCGAGAACGACGCTACGCTGTACACCGCGGCGGACTGGATTGCGGCGTCGCAAAATTCCTGTGATCGGAGCAAGTTGACTACTGAGCGCGACCGCCACTCCCAGTTCTTGACGATGTCGGAGTCGCGAATATGGGCTTGCATCATGGGTCCTGCGTGGTCGAGGTAAAGATGATTAG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CTGGGGAAGAGGATACGAAGCAAGTGCGTGAGGTCTTGAGGAGAGTCGGTGAGGCGCACGATCGGGCATCCCTCGAAACGTTCATCGGCATCCACGCACGCCACCGCGAATATGTCAGCGAAGACCGTCGACTGGTAAGAAAGGAGGCAACGGTAGACGCGGAATGCCACGTCTCGAGCAACGAGGATGAGATTCCCGTCAGGGAACCAGAATTCATTGTGGGGGTAAATACCCTCAAGCGGGTAGAGCAATGATGT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GGCCGGCTGGATGGACAGAGACAAGTGCGGAGCACATGTCGCAGGTCCTCGGGCGAGTCGGACACATGCACAACAGGGCACGAATATGTTTGCTTTTGATCAATGCGAACGTTGCGTACCACCTGGCAGTCGGCAAACAACTGCTTGACAGAATACCGGAGAAATGGACGCCAGGAGGCCCTTGTAGAAGCGAAATTCGACATCGCATGCGGCGATAAGTATGACCGTACCGTCCTCGAACCAAAACTCCTCATCTCTTTTGAAAACCTGTCCATCAACC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GACGTCGCAAGCACCTCGTACTCGCTGACCGCGTCGCGCAGCCAGTTCTCGCCTCGCCGACGGTTGGTGGGCAACAAACTCCGGTCGCGCTCGTACACATCCTTGACGCCAGGTATCCGCACCAGGCCATTACCGCACTCGAGTTTGGTCTCGATGACGCCTTGCTTCTGTGGGAACGCAGACGCATCACCGACGACGAGGGCGAGATATGTCTTCTCAATTTGTCTCCCCGTCATCTGGTTTGAGAAATCGCGTGCGCTTTGTCGG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TGCGTCAACGTTCGGTTCCTTCTGCTTGTTCTGGGGATCCGAAAGTTGTGAGATGAGCCCATTCGGCTTGTTGACCACGACAAGACCACGGTCAGCATATAGCAGGAGCTTCTCTGCTGGTAGCCGGTATGTCGGTTTGGGTAAGGCTGGTGTCAACATTGTCGGCGCATTTGAAGATGCTTGAGAGACTGTTGACGCATAACTAGATCGTTTTAGCCTCCGAGTCGATGACGCTATCTTCCTGCCTAGCTCGGCTGGCATCGGTTTATTGAGGAGTTTTTGGTGGGAGCGAACTTGAACGCCGATAGAAGGAGTTAGGATCAGTTAACGCACTGCTACGGCGCGCGAGGAATGACCTGAAAACGACATTGGATGAATATGTGTGATGATTCTCAACAGCGTACGCACCAGCTGAAGGAAAACCTGACGTCGCGGTCGAGGAGCAAGGT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AGATCTCTCAGTGGCCACATCCACCCGACCCCGGGGGTGTGGTAGAGCCGGAAGTTGTCCGAATCCCCAACTCTTCTAACGTATCCCTTGATCCACCGCTTGCGCTTCATCATGTCTGGGGTGACCCACCCGGCGTCGGGAATGCGCTTTAGGTAGCGTACGTACGCGCGGTCCGCCGCGAGGCCCGCCGCCGCGCCTAGCACGAGGAGGATGTATGGGGGCAGCTGTGCGAGCTCAGCGTTGAGGGCCGCGAGGAGGGCTTGGGGGTCTTGCCAGTGCTGTTGGAGAACTGAGGGAAGGCGGGACTGCAGCTGGGCGCGGTAGTGCTCGAGGTGTTCGCGGGGGGACTGAGGTGGAGGAGGCGGGGATGGGGACGAGCTCCAGGGAATCCAAGGCATCGTATTGATGCCCTGCCAGAGAGGATGGGTCGGTGGTCGAGGACAAAGCTGGGCC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GAGACCTGTCAACCCCTTGGTCTGCACGGTTTCGCGGATGATAGCTATGGGGCTTTGTTTCTAGCGGCGGCGCAAGGATGAGCGTTGGAAACTGGACGTAGGAGCGGTATGACTCGAACACAGGTGCGAAGGTGCGCACCTTCCCACTAAACTGGGACCGCGTCTTCACGAACTCCGTCGGGTAGGTGATAAACCTGCAAGCCCATGAATGCACACGGTCAGCGGGGCTGCGCGCCGTCAAAGCAAACAGGAAAGAGGGACAGACTGACGCTTCGACTGCACCGGCGGTTGTGCCGGCGATGAGGGAATGCATGGGTTTCTCCTTCTTCGACATGGCCGCCTAATCTTCCGAGGCTCGCACTCTCCAAAATCAGGTCAGTTTGTAGAGGATGACGGGATAGAAGACACGCAGCAGCGGGTCAGTCGCACGAGCTGAGCAACGCGGTACGAGCAACAAGTACGAATATGGTGCGCGCTCATTCGCGTGTGGCCATCGGACTCGGAAACCG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CCTGGCGATCGTAAAGAACTCGGTCATCAGCTATATAACTGATTAGTTAATGGTGGAGAAGATTGAGACGCAGCTGGCGCATCTAGAATTAATCTACAACAGTAAGGCCAGAAACACGCACTGCGACAGGACGTTCAGCTACTTAAAAGTTGTAAAGACCGAACGTCCTCATAATCGGTGCGCCACGCCTCCGGGAAGGACATGAGCACCAGCACAGCGTCCTGCGTATCCGATAAATACGCGTGACGACGGCGACCCGCTGCCATCGAAACGCAGTCCCGTCGACGACGTCTAGATGTATGGTGGGCCGAGAGCTAAGAAAAACGCATGGCGCAAGCTTGTAAGCATGTGCGGTGCGGCTGCGCGAGACGAGGCGACGCACCTTGGCGGAACACTCCAAGCGTGAACTCGACGACGAGCAGAAGGACACCGCCTCCAGGCGCGAGACGGAGGACCTTTGGCACGAAGCCCTTGTACAGCGCCGCGGGGCCCTCTTCACGGAAAATCGTCAC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CGGGACCGACCGGATCGTATCCACGCTAAAAACAATTCAATGTCTGAAGCTGTTGTTACTAACCAGCAGGAGCAGCGACGGAGCGTACCTCATCGGGGGAGCGGTAGGCAGGCTTGACCTCACACTTTGTGTCACAAGGAGAAGATTCGCCCTTCGCAGGTCCTCTGCCGGACGCGCGACGCTTCATCTTGTGATAATTAATGAACAGACACTGCTCGCGCACGTCCGACGAAGTACCCGCAGGTTTACCTCCTGAGTGGCACACCGGGAAGCGATGGCCAACGAACCTCGGGCCTTCATCCTCGGACAACTCACAGCCGAGCTTTTCGCGAGCGTACTTTTCCTCCGCCTTGTGGAATTTCTTGCCTGCGGACGCGCCGAAAGCCCACCGCCACGCCTTCATGGTACCGGAAACGAAGACAAGGTCTTGCTCGTCGAGGCAGAGCTGCAACACGCCGTTAACGAACTCGAGCCAGTAGTCCAAGTTCTCTTGCATGTAACTCCTGATCGACAGGTCCGACTCGATTGAGTCGGTGGTAGTGTGGGAGTCGGTGACCAGGAACGCCCCAGGGCCGGCCGTGCATCCGAACTTCCATCCAGCGACGAGGCATCCCGGGTCTGAGTCCGCTTGTCCAGCCATACCGAGAAGATCCGCGTTCGCTGT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GCGCACGCCATATCCTCCTCTTCCTCGTCCATGGCAGTCGAACCTCCGAAGTCCAGCCCGGTTCCGACCAGCTCTCCGATTGACGCAATGAACGCGGGGAGCGTCTTGTCTAGTGGCGGCAGTGAGTGAGTGGGACAAGCATCGATCGGCCTGCCACCGAGAAGCTAGAGACGAAAGACTGGGCTGGATTCGAGGTATGAAGTACCTCGGGATACAACGGGAGGCGACAGCCAGACGGTGACGGTGACGGCCCAGGCCAACCCGATACCTGAGTTCTGAGTTGGTTCGTCAAAGAGAGGCGGCGAACTTGAACGTATCCTAGATCTAAATGTCAGATAAAGGGTACCGTACAAGTATGACACAAAATGCAGCCCAAGTAGTTAGTGTACAATACTACGCCGGGAGTTGTTATGGGCAATAAGAGAGCAGCAAGCCACAAATATTACAAATCCGGTGTAAGCCTGAGTAGTAGAGTTATTAGGCGCGTACGCCACTCTCTGTCCGCACGCGGTGAATGCACAATGAGAATACGGTAAGGATCTCCCTATCGTAAGTACTCTCCCGCAAGAACCGTCGCTTGTTCTCCACAGATGGAATCCGTCATAGAAGCCCGCAGCAATGTAGCTTCCATCAGGTGAGAAGCAAGGGGACCAATAAAATTCATCATCGAAAACCGCCTTCAACCTCCCACTCTCGGTATCCCATAGTTCGAGTTTTCTGTAAGGGGCCCCAGTTGTCCGCCGGAGGGTCAGGATAGAACACTGGTCGGATGAAAACACGAACTTGATGGCCCCATCTAGTACGTTCGAGTCGGGATTGGAAAATGGTATTATGGCGAGCTTTTTTCCACTGGTCTTAAGGTCCCAGAGGCATATGGACTCGACATGGACCGAAATCGTGGCTAGTCGACAGCTGCGGGTGTCAAATGCAGCGACCGTAACAGCCGATGCCCAACCGAAATCCTTCTCGACAACCTGAGACCCGGTGAAATGCCACAGATTGAAACAAGGGTAGGCATCGGGGCCTAGAGGTCTGTGAATGGCGAAAAACCAGGATGCGTCCGGGGAAAACTGGACACCAGAGACTCTTGTCTTGGACCATCGGCGCGCAGTGAAAATACCGGGGATCTCGTGGCATACGCCGCAGCGTGCGAGTGTGCCGTCCCAGACTCGGACAGACCCGTCGCGGGACCCAGTCGCAATCAAGGCTCCGGAAGAGGACCAGGAACAGCACTCGACTGTATCTGTGTGGCCGACGAGGGTGGTGACGAGGGTGGCATGAGCGCGTAGGTCCCAGACTTTGGGAGTGTTGTCGTCCCCAGTGGAGCACAGGTATCGGCCATCCGGAGAGAAGGCGAGGCTGTGGAGATAGTGCTCATGTGCGACCCAGTCGTAGACGATAGTGCCGCTTCTGGAATCCCAAATGATTATGGTCGAATCATTTGAGCCGCTGGCGAACCAGTGGCCATTGGGAGAGGCAACAAGTGTGTGTACCT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GTCTGGGCACTCTATCCTGAGTCGAGATTCTCGATGGAGCTCTGGAAAGAGTTGTCTGCTCCGGGCCTTCCAGAACGAGGTTCTGTACGAGGTAGCGGCATAGCTGGTGGTACGACCCAGGCTTTTAACCAATAACGTAGGTCGGAGGGAAGAGTTGCGCAATGTCGTCTCGAGTTTGCGGCGAGCATCCAGCGTGACGTCTCGAGAAAGAAAGCAGTAGAGGTTGTGTAGGGGTGAGGCAGATGCGAGTATGACAGTGACTTCTAGTCTATGTGGATCCTTCGCCTTGATACCTCGAATGTTATCGAGCAGTTGTGTAAGTTTCGGTATCATGGTATCCCTGCTATAACTGCCCGAGCCCGGGCCCGATAGCGGCGGATCGGTGAATTCAGCGACTCCGACCGATAA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AGTGAGGTGAAGTCGTTTGATGAGGCGCTGGCGGATTACTTCGTCTCCGCGATAAGGCACATCCGTCGCAATTCTGCACGCCGAATAATCAAGATGTTGAATTCCGGGAAAGGCGAGAAGGAGGCGTCCGAAACTGGCGCAATTGGGGAATGTGAAGTTTCTGAAGGTCAAATGGCGGATGTGAATCCCATAGTGCCCGAACCCAGATGACGCTGAGCGGTTCAACGAGGGAGCCTTGGTAGCCTTGTAGCCGCCGATGATTGCCCAATGATCGAGATTGGGCAACTTGAGGAGAGGCAGCGGG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5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CAGTAGAAGTGTGTGCTTCTCTCCCTCCAGCTGTGGCCAAGGGTACTTATTTACCGAAGCCCATGCGACATGACGCCGTTCGTGCCCCTCAAACTTGCTATTTGGTAAGACGCTGAACTAAAAGCTCGTCTTCCTCGACCTGGATACGTAACAACCCAACCCATTGCGCCGTGCCGCATTCCATGAGGGAAAACCAAAATAGCATCTAGGAGCCCATAAATTATCTCAAAATGTACCTCCGTTCCTTCCAAAGCTTGCCCCGCGACGTTTCTAGAGTTCAAGGTGCTTGACGGGGTTGGCGGGACTCTCTGCCTCCTCCCCGGCACTCTGGCCGGACTGTAGTCTACGAGCGAACGCCGCGATTTCCCCGTCGTACACCTCCCACTCCGGTATCTGTCGTGCCCTGTCGAGCTTCGGCTCTTTCTGCAGATAAACGGGTCAGCGCCGACTCCGCCGCAAAGGACAAAGGCACGTGGATCGCGTACTGTGA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GCTTAGCTCCTCGAAGACCTCTTGCATCGTTGATGTGCTTTCCTTCTGCCTCTTGAGAGCGTTGATGAGTATCCTCTCGTCCTCAACCGATAAGTCTGCATGTACGGCCTTCCTCCCCTCTCCGTCTCTTGTAGTCGGCTTCGTCGCGGTATGCTTCATCTCCTTTGAGACGGCTGCAACTAGTGACTGAAACCAAGGCGGTTGCTCCTCTGGTGCAGGCACTAGCAACTGCGGTGGCGGTGGAGGCTGTATTGACACCGGACTCGGGGCAGGGTAGTACGGTGCGGCCGTGCACGGGTTGAAGACGAGCTGTAGCGGGAATAT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TCTCCATCTGGAAATGCAGTAGACATACCACTCGAGATGACACCCCCTGCAATTCGCCATAGCTCTTCTGGCCCGCGGCAGATTCATTACGCACCCCATCCAGGATGTGAAGATCAAACCGCGACTGATGATGCCGTGCGCTTGCACGCCGCATGCCGTGAAAAGAGAAGCGAACGACTGAGTCGTAAATGGGGGAAGGGT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TGGCCAGTGCGTTCGGCCTGCCATCGCTAGGGGACGCCGATTCCAACGGTTGAGCGAGGTATCGATGTACGATGTCAATCGCTGCGGTGTCTCTGTCCGTCTTGAAATCGCGAATGAGGGATAATGCCCTGATGCTCGGAAAGATGGCGGGGAAGGACTCCTTGAAAGCTAGCGAGGAAACTTGGCCGTGTAAATTGGAGGAGTCGTCATAGGAGTAGGCG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CTTGCATACCTCGAATGAGGGGTTGCCGAGGGATAACCAGCGGCCAAAGGCCGCAACGGGTTCCAGCTCCAGTTGGACGCGCACATCTCCCAGATGATCCCTTTTGAGGCATTTGAGGATCCTTGTAGCTAAGCGCATATCATACGGTGTACTCGAGTTGTCGTTGGCCCATTCCCAATGGGGAGAGAAGCCCTCATCAT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TGCCCGTCCTAAACAAACAGCGCGACGCGCCATTGGCACAAGTCATTGCGGTGATGCATTCATCCATGGTCATCATCAAATATGCCGAGCACCTCACGCCACCGCCGTTGGCAGCATCGATGGGAACCTTAAGGTCGGGACCCAGCAAGCGTGCCATGGCTTCCATGAACTTGGCTGCGGCGTCGCCGTGTTTCTT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4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ACTTGAATTTTCGGCGACGATCTAGCGCATCATGTTCCGTTGACGCTTCATCCGATCAAAGGGCTCGGAATGTATGTCAACCTTTGCGCGATAGGATTCGAATTCGCCATACGATCGACACTATGATGGCACACGCTGCGCCGTCGTCGTCAACAACAACTGAGAATGAGAAAGCGACCGAACATGCGCGGCACTTTGTACGACCTTTGAACGCAGAGCGCGATATCACCACCACCGTCTAATAATCTTCAGTCTCGACCGTCAAATCGATGATCTCCGTGTCCACGGGTCGGCTCGCTTCGTTCTCCTTGAAATCCCCACCCCCGTTGCGCTTATCGGCGGTCTCCATCTCCTTCTGCGAGGTGACGACGTCGATATCAATGGCGAGACGCTGCTCCCCAGCCCCACCTAGGGAAGACAGCAGACCGGCCTTGGAGTCCGCACCGTCGGCCAGCAGCTGGAACTCCCTCAGGTACTGGTTGA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GCGGACATATGGGCATCACCTGCCAGCCCGTAGATGTTCACGATAAGGCTCAGATACCGATTGAAGAAAAACAAGACGGCTGCGCCTGTCCATTCGCCCTTCCAAAACAGCTCTACCTCGCGCCCTAGCGTTATGAAGTACTCGTATATCACCAAATCTGGATCGAGGGTTAGAACCGTCACACGATGTTTGGAGGAGTGCGGTACCGGATCCGGCGTTTGCGCAGTAGTCCGAGACTCGCCTAGACTCGGAGCAAGGCTAGTCAGCCCATGAAAGAACGCGTCAAAGTACTGGGAAAATACACACCGGCTGAAAAACTCCCCAATGAAGGCGGGGATATCAAGCTGGGACGGCATGGAAGAACACGCAGGCCGCACGGAAGACGCGACGGGGTTCGTGGCAGGGGGAGCTCTGAAGGTGCTGGCGAGGAAGCTTAGTCCAACGGCAGACCTAGTTCGCCACGGAGACTTTATGGCCAGTCAATTTGACAGGCCGGTGACATGAGGGTTCCCCCCCTGTCCGATCTAGGACCGGACGACCAAATGCCGATGGGGGCGCGCCAAACAACTTCTTCGCAGGAAGTCATACGCCTCAACAGCCTCATGTTGGAGTAGCCGCCCACAGAAGTAATTGGGCGGGACCGAAGGAGTGACGTACGAAAGACAGCGCCGGCACTGGAGATTGAAGAGACTTTGACGGGGACATTTGAGGACATGACTGTTGAAGGAATATGAGCCTCGAGGCCTCCCTGAATGTCCATTACGAGGTAAAATGTCCGAGTGAGCACGGTTCTTGGGACAGATATAATGAACGAGTAGATAGAGTGCGTGCCACTGATGATGCATTCCGAAAGTCCCGGAGGTTCAAGAATGATGCCGGT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CTGGTTGTTAGTTTAGTTCGGTGTATGTACATGCGTTGGGGAATTGGGAGAATGCGTATGGACGCAGGACTAGTACTAGTACTGGTGATCAACTTGGGGAAGGACATGAGAAATAGCATGCGATAGCTCGACATATCAGGGCGGAGGGGCGGAGGGGGGGACAGGGATGTGCGGCATAGGAGATCAGTGCGAGAGCGAAACCGATTATACAGCGAGTAGCGAAGCATATCGGAGATGGCGAGGTAGAACATGTCCGTTATATCCTTTGGAGAGCCTTGGGTATGTGGGTATCATTGCTTGGGGGTATCTTTCTTCATGAAGCGACTATTCAGGACCTGGGGCACGCTGGTCAGCGGTGGGTAACATAGTAGGGGAAATCAAGTAACGCACCTCGGGCATCATGCTTCCGATCTGTGTAGAGAAATGCGCTCAGAAAGATGGTCACGAACGTAAAATGACCATGCTTATGCTTACTTGCGGCACGGTCCAGTTGATACGGTCTAGAACCCGCTTCTTCTTCTTCCGCTTCTTGTTCTCCTCCTTGCGCTGCGCGTTCCTCTTCTCGATGTCCTTGACTTTGGCACAGCATATCTTTCTGCGATGCATCGGGGTCAGCTGTGGTCTCGC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GATGGGTGCCGGGCCATGTCCCACACGATCAGCCGCCTCGCGGTGGGGTGGGGGGATACCGCGAGGAAGGGGTCTACTGAAGGGGGCACGGTGGTGGACGGCGGTGGTGCCTGATTGGCCGCCGATCTCCCGTGCGCTGACATGAAGGGGTAGTGGCCGCGCCCGTCGACGGTCGCCCGCGCGTCGCTCATCCACGGAAGCGGCACTGTCCGCAACTGGGGAGTTGGGGGAACCCCGGTTTGCCAGGGGGCATGGGAGGAGGATGACGCAGGTGGGGACTGTTGTAGCCGTTTCCACGGGGAGTGCGCGTCGTCCTTTGTTGAGTTTGATG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ACAACAGCTCCCACACGTGGATAGAATTGAATTTTTTCCGGAATGCCCACACCGCTTGGTCCGACTGGCGCCGACATGCTGGGTCCAGTGCCTTTCCGTCTCCCCTCAGAAGATAAGGTTCGCCCGGTGACATGCGCTGGGAAGACAGAAGGCGGCGACTATATCGTCCTTCGGCTCATCATAATAGGCGACGCGAAGCCTTGGGAACCGCCGAGGGTTGACAATGATAGGAAACTGGGAGGGCCTTTTGTCGGAGAGTGTAGGGAAGGAGGCATATGAACATCGGGAATCAGTTGAAGAACCGCCATAGCTCCATGGTATCCCATCCATCGGGTGCCGCGGAGGTCTGCTTCTAATCGATGTCGCTATGCGCGCATCGACGCCCCGAGATCAGGTGCCTGCTACTGCATACCTCTGTGCGGTATACGGATGAGGATAGAACAGAGACCGGGCCTGGACGACCACTGGTGTTGAGCC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7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TGGGACATGGATAATGCATTGTACTGAACAGATACAACGTACTCGGAGACACGTGGAGTGTTCTACACAAGAAAGCAAAACACATCACGCGTTGAGGGACAGTCGATATTGACCTGGGTCGACATGTCGGCCGAGCATGCGGGTCCGGGGGTTGGTATGAAAGGTGGTGGCATGGGCGAATTCGTCAAGGACAACGATGAAGAGACTCGACTAGAATGCGTGACAAGGAATAACTCACAAAGCACACATTGTGGAGCTCGGCATCGGAGATGAGTTGTTGGCTCACTGGCGGGTTTGGGATACGTCCAGCCGGTAAGGGCAAAGATTCCTTGCCGCAGTATGTGGAGAGGTAGAACAGCATGTCTTCGCCATTGTATATAGAGAACGGACCAGGCGGGAATGAACACCAAGAGCCGTGGGGGGTTCGAAGGGTGTCGCCGTTGTTCCGCGGCCACCGGCCGTCCAATGTCCATAGCTGCATGGGCTTTGATCAGGCTTTTGATACTGGTCAGACGGGAGGGGTATCCAGATATACGGGTGCGAGGAGTGCGCTTGGTAGCAACTAAGGAGATGGAGAGTCGAGGGTGTTGTGG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7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ACGAGGCCAAGGACAAGCCTCTTATTGCGGGGAAAGTGTCTGAGAGGTTCAAATCCTCCTGCACTCTTTGAGTCGTATTCGAGCTGTAGTGGCTACCGGTAAACAGAGGCAGGGGAGCTCGCAAATGGAACGGGGACGTACGTAAAAGCAGTCGAAGTCCGAGTCCACGCCGGTGAATAATCTCTCGGCGATCCGATCGTACCCTCCATGCGTGAAGGGCGTACCGTCGGGCTGATCCGCGACCGGATCAAAGGAACAGTCGA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7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AGTTCGAGTCTTTGTACATAGGTCACTCTCCGAAATCCTCCCTCCAGTCATCGTCTGCCGCTTCCCGTGGACAAAATGTTCAATTCGATACCTAAATCTCCCTTGAACCACGCACAGAGGGTCATGCGTTCAAACTACTAGCACCTTGCTGCTTCTGACATCCTTCGCTCCCTGGACATCCTTCCTCGACGACGACGGACTAGTATTAGTCATATTGGTGCCAATACACATCAACCCGCTTCGACGAACTGGGGCGGATAGTATTAGTTCACGGAAGACATCCCAGCACGCTGCTCGTCTGATGTAGGGGAGGAAGGTGAGCATCGGGCATGTAGTTTCACGGATGGCACTCGCCGTTCATAAGAGGGATGATGGCCTTCCTGACGCGCCGCCCGCCCTTGGTGAGAGGGTATTCGCATGACGCGTCGATTCCGCGCTTCGTGCATCGCCCGCACGGGTGGCCTTGATCGCACGTCTTGTGCGCATC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7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TCCGAAAGCGCTGATGTTCTCGCGGACCCACAGGAGGGCAAGCCACTGGTCCTTGAAACCGAAATTGCCGTCGATCTTCGGTTTGTCGGACGCTAGGAAGCCAAACGCGGACAGGCGGTACCCGATGTTCACCCACACCTCCGAGCGCTCGGTGGCGATATACTGCGCTTGCGATCCCAACCCGTGGGGGGAGCCGAATTGCAAGAACCT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7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ATGATGTCATTGCTAACATCCCAGACTGCGACGGCTTCGTTTTTGTCGTCGGAGGTGGATACGAGTCGTTGGCTGTCCGGAGACAATGCAAGGGCAACCACGGGGCCCTGATGCGCCAGCCATTCCTGCAGCACTGTTCCGCGCGACGTATCCCAGATGATGATAGTTCCGTCCTCGGAGGCGGTCATTATCCGTTTGTTGTCATGAGATGCGACGAGGCACGTCACTGCAGCCTCATGCCCAAGCACGTCTGGAGTATTTTGTTTGTCTGGATCACAGCAATCAGTTGTTTGTAACACACACACAGAGGTGAGCGGAACAGCATTTACCACGTACGAAGGTAATGAGCCCCCGTTGGTGCATAATCGGAAAGGCGTGTTTGATGGTTGGAGACCAAAATTCAGCTCTTCCTATCCTTCCCTTACTGAACGGCAGCATACGGAAGATGATGCTATGGAGAGGGAAGGTGGAAAGTGTCCCTTCTAACTCTTTGCATGCCTCTAACATCGCAGC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7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CGGGAACGCCAGCCCCAGCACACCCGCCGTTCCGTTCCACGTCGCGCTGCTAGTCGCGTTGTCGACGGCGCCGATCGTCTGGTTCTTCATCGTCAGTCCCCCGATCACGATGGTATCGCGGCCAACCTGGCCGGTCGGAAGGTCGGCTAAGTCGGCGAACTCAGGTAGAAAGGGGATCTCCGAGTCGTTGACGGGTACGAACG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7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ACCCTGGGTGGGGAAGTTGACCGCGTTCAAACCGCTGACCTGGGTGTCGAGGCTGCGAGAGGCGGTGATGAACGATTGGATCGCACTGATCACTTGGTCCGAGGTCTGCGCCATGGTCCCGACAACGCCGAGGAGGGCAACGAAGAGCGCGGTGAGGAAGGTGCTGAAGAACTTCATCGTGGTGAGGATAGAAGGTGTGTAGAAGCTGTTTAAGCTGCTAGGCTCTGTGAGATGTGGAGTGTAGGATGTGAGATAGAGGATGAGGGCCGGTGGGGTACAGGCTTTTATACTAGAAGCCGCCTAGCTTGTACATGCCCTATGGCATGAACAGA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7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CGCCGTACGTGTCCGTGCTCTCCTCCGTAAGCGAGTCGAACGAGTAGCCGAGCCCGGCCTGCCCGACAAGCTCGAGTGCCGTCCTTCCCATCCAGCTCACCAAGTTAATTTCCCTAGGAGCACCCTTCACAGTAGCCTCGAGTGCAGAACGAAGCTATTGCCCTTCCGACATCAGTCTACTGGCCATGCCGTGCGTACAACATGCGGCGTTACCTTATGTGTCACTTCATAGAAGATGGGAATCATCTCCCTCATGTGAGTGATATTGAAGGCCGGGTTGAGCATCTTCCTCTGGTGACGATGCTGTTCACCTGCATGCCCGCTTGAGCCCTCCACGAGGTAGCAATAAGTAATGAACGTGG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7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AGGAAAATGGAAGGACTCGGAGGCCCGGGAAGATTATCCAGAGCGCTCTTCACAACGAACTGCCGGCGGAGCTTCCAGAGAAACCATGTCGCACCGCAGATAAGGACGGCCTGGAGAGGGGTGCTGACCATCGTCGCGAGTGGCGAAGAAGAAAGTCAGCAGTGAAGGGAATGAGCACGGGCGGGGGTGGAAGGTAGACGCGAGGTCGTCGAAGTCTAACCTTGTTATATGGTATGATCATGATGATGCAGGCAACCAGCCATGTGCTAATAACCAATGACAGCAAGGCGTGTATTACGGACAGGGCATTGCGGAACGGAAAGGGAGGTTGCGGAGACCTGCGTCGCGAAGCGAGAC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CCGGGTCCAGGGGGAATGGCTTCGTGCTGTAGACGGGCGCAGTCGAACATCAGTCCCTCTCCGCGCTTCTTCTGCGCCCGCTGAGTCAAGTGTCGAAGGACTCACATGTCCGGAGCGGTGTGGTCGAACTCGTCATCCTCACCATGCTCCGCCTTCCCCAGGTTCTTCTCGTCCGATGAACCGCGTGAGCTCGAGGTGCGGTGGAGGTCGTCGTGTGCCCGAAGTTCGGGCTCGAAGGCGGTAGACGACATAGCGGCAGCACAGGCTCAGACACTGGCAGGACAGAGAGAGTCAGCCGCAGTGAAGGCGGGGGCTGGTAGAGAGGGACCGCGAAGGTCGGGAAGGGGGTCGTAAGGCCTGAAGGAGGTCGGAGGACAGAAGGGACCCTAGGGTTACCGAGCAGGCGACGTTTTATATTGTGGCTGCCTTGGCCGACTGGCCACCTCTCGTCCGCCATTCCCGGCCTATCTAATTAGTTGTCATCAGTCCAAGCCCTCGCATGGAATAAGTAAGATGGAGTCAACTTCGAGACAATCCGCTGATGGGCGACGGCGGAGGCGCACCGCACCATCTGGACGCG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GCAGGACGGGGACCCTCTTGAGCTCGTTCTCTGGGGCTTGCTGGTAGTCGTTCGGGTATACGACAGGCTGCGTGCCGAGCGCGTTGACAAACGACTTTATGAACGCAAGCTCAGCCTGTTCCGCCATGGTCGCGATGGGTTTGGATACGTGGCGGGGAATGTGAGCGGGATGGAATGAGGGAGGGTCGTGGCGAGCAGACGATGCGGTTCGCGAATAGCCTCCGCTTGTGGCGGTGTGCTGTGTGCAGAG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CTCAAACGGGCCCCCCTTTTCGATGGAGTTCCTAAATGACGTAGGCCTGCGGTCGAATGACCCATCCGGCCGGCCTTGCTCTGCGAGAGGATCGAAAAACTTCTTCTCCTGAGATGCCATCTTGTGTGGAAGTGGATAGTCGACTGCGAAGAGGGAGTGTCAGATAACGACGCTGAGGACAAGTTGGTTTAGGAAGAACGGCAGTCGGGAATAGGTAGCCGAACCCGAACGCTCGATGGCCTGTGCTACGACGCGGAATGAGATATGACACGGGAGGGGTGAGATGAGG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CGTTGACTAAAGGGAAAATTCTGATAACCACGGCGGCCACCGCCACACCTAACCCGCACCCACGAGCTTGTGGCCCAGGGCCATACTCAGACCAAGTAAGGATATACAGGAAATGGAAAGTGAGACAAATGAAGACCGATTGCTCAAGTGTCCATCCAGATTCTCCCACTGTCCGATTGGCTTGTATGCTATAATACTGTGCATGGCAACCGCATGCTATAGGAGTGTGCCACACCTACCAATCCTTATACTAACAGAGACGTAGCCCACAGCTCAGAGCTGCACAGCTCATGAGTCGACGTCCATGCACGTCCCGTCATCCGTATCCGTCGGAGCTTGTAGGCCATTCCGCGCGCCAGGAGATAATGTTGCAGTCGGAGATGCGACGTGGCTCGGAGGGGCTAGCGCCGACGGCGAAACGGGCGAGCGGCCGTCCGGCGAGCGCGATTTCGATTTCTTGCCCTCCTTGATCTCGCGCAGCGTGCGCGCGGAGGGGTTGAAATAGCCGCACTTGGGGCATACATATTCTGTGAGGGCGATCCGCCTCGTTAGCCACAGCCTCTTTGTCCCGCACATGCGTGAAAAAATGTGAGGGGACCAGAAACTCACGTGTATCTTCCCATTGGCTCTCCTTGACGAGTCCATTGTGCGCGAAGCACTTCTGACAGATGAGGGCGTAGCGAGAGGCGGCACCCGGAGAGGCGGCATCTTCGTCGCCCAAGATCGCGTCAGCTAGCTTGTCGAACCACTGTTTGCGTGGGGGAGGAAGGGGGCGCTGGGGCGAAGCTACACGGAAAGCAATGTACGTCAGTCAACGGTGCTTGCGGATCGCAATGATG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TGAGGACGCCGAGGCCGACGAAGAAGATTATGCCGCCGATAACGCTGCCTGCTATTATTCCCGCCAAATTCTTCTTCGGCGGCATCACCGGGTTGGAAGAAGTTGGTGCGGGGATGGGCGTCCCTGCACTTGAATGGGTGGAGGTAGGCAAGGCACTTGTAGGTAGCATCGGGCTCGAGAGTTGTGCAGGAATGACGGTTGGTG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TCAGGCTGGAGACTCGTTGTATGTATAGCGAGTTCAATATTTTCCCGCTCCACTGCGTATTAAAAGAATGGCGAGAACTTAGAAGACAGAGTACAGTCTACTTACACGAGAACAGGGGAACCGTGGGGCAAAGACCGTTGTCTAGATCAGGCGTGCTTGTTCATTTACGAAGTAGGGCTGGAGTCTTGCAAGGTTAAACTGTCGCAGGGGCCTTCCTCTGTGTAAGTTGGTGCTATATCCCTAGAGGATTCCGGGCGCGTTTGAGTGCCAGTGCCGCCCTATATAAATGGATGTCAGCGACGTAAACCGGGAATAAAATGATTCCAGTAGCGTACTTCCGGTAAAATACTCTCTTGGGGACTTTCAGGTACCACTGGGCCCTTCAGAGAGACGAAGTCGTTATCTAAGGTATCCCTCGCCACGGCCAGGGGCCTTTTGAGGCGATGACGAGTGATTTCCAGGTCCGCGTTGGGGTGTGTCCTCTTCACGGCCTGCCATACACTTTCCAGGGCTGAGATTGCCTCTGGCGAAATTATATCGAACTTCCGGTCTGGGCGGCTTCTCAGGGAGATGAGCGGCGCGATAAGGATTTGAATGCTGTAGCTGAAGTGCACGAAGCGGCCTGCTTCCCTGTCATTGGTAGACAAGTCGTTACCGACTGATCCCCAATCCAGGCTTTGGAGGGTATCTGCGAAGTACGATAGGATGTCCCGCCCGCGATTGCACAGGGCTTTCTCCTCCTCGAAGGATAGTGAAGTACCGCCGGAAAGCCAGTAGAAGAGATACTTGGAGACGCCTCGGGCGGTCTTCATCCACGCCGTAGAGACAAAGTCCCGGGATGCCGAGGGGTTCCCGTCCTTGAGGT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TACTGTTACAATCGGCATAGCACAATAGCAGCGCAGTTCTAACCAATAAGTAATACGGTGCGCGTGACCCGCCCACATGCATCGCGGCAGCGCGATCCTCGGCCACGCACGACATGACAGAGAACGCCGGAGTACCCCATACGGCATCCAACGCCCCCAAAGGCCACACCGTCCTAGCCGCGCGGGTTCCGAACCATCCAGAAATCATCGATAGGCATACTGAGGAGGGTGGCATGACAGGCACCTCGGTGCTTAGTCGCGCGAGCATGCCGTAAACGACGCTCAAGCGGAACCCTTGTACAGCGACACCTTGAGAGGCAGCTCCGGTTTGCTGCCGTTGACACCGACGGTCGGGAAGCGGATGCCAGAGATGTTCCATGCGATCGGCTTGTCGGACAGCTCGAAGACGAAGTTCGAGACCAGGAGTGACAGGACGACC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GGCTTACGTCCCAATATTGGAAGGAATAGATTAGCGCAAACGCGAGAGATAGTTGCGCCGTTGTCGAGAAACCACATAGAAAGCGTGCAAACCATGCGTAAATCGTCCATGCCAATCCGATCAAACCATCGACGACCCAGGTATAACGAGGATGAAGATACGGTAGACCAGTCGATCACATTCGAGAAAGGATTGCCATCAATGTAGGGATTGTACACACATGCGATTGGAGGACCGTGGGGGGCATCATCATGACAGCTCAAGAGGACAATACACATCGTACACCAAACGCCCATTCGTCGCGGGCCGTCGTCTGACCCTCGCTACATGGCATACCTATCCATGGGAGAATGTTGGTCAGAACAAATGACAATGATACAAAATGGGCCAGGACGCACTTCCGTGTCCACTCCCGGGCTGTCGCCTCGTACCGCTGCCGATCGGTCTTGTACAAGTGCGCGATGTCGGGCACAAGCGGATCGTCGGGATTCGGGTCCGTGAGCATTGAGCAGATCGAAAGGAGGACTGCAAACAGCACAATGAGTCAGAACATCCACGCAGATCACAATCGATTCGGCATCGCCGCTCAGCGCTCCGAATGCGGATAGACAAGAGATGACACCCGTAATCCCGCCCTGCGCACCTTTCGAGATGGTCAATGCTGGACTCCATTGGTCCCTCAAGATATCGAGACAGATGGAGCCGTTGGCATTGATGTTCGGGTGGTAGATCTTGGTCGTGAAGCTGACCTTGGGCGGCTTGAAAGGGTAGTCGGTGGGGAAGGTGATCGAGAGGAAAAAGACGCCGCCGGCGTAAGGTGAAT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9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GTGTCTCAATCGCTCAAGGTCAAGTCAATGACATCCCCCGCCTCCATCCTGAGCTGAGATGAAGACCCGGAAGCGGCGTGTTCCTCTTTCACCGCCCTTCGTGGCGCTTCTTTGCGTCGCTTCTTCTTCTGCTCCATCCGAGTGATCCTGTCCATGATCTGCGAGAGCTGACCCTGAAGCCACGAATACCGGCGCAGTCTTCAACATGGTCAACTCATCCTCGTCATCATCCGAAAGCCCATCCATGGGTGGCTTGACATCCGATTCCTCGTCAGTGATCCCATCGCCGGACCCGAAACGGCGGCGCTTTCTAGGCCAGGCGTTGTCCGCCTTACTATCCCCCTTCGTTTGTGATTGCTGGGACGATTCGAGTGGCTGGATAGGGAGGGGCGCGATGCCTTGAGCCTGCAGATGAGCTGTAATGATATATATCAGCGACCGTAAAACACGTATCATGGGGCTCACGATACTTGCCCAAGGATTTATAGCGAAAAAGAAACTGGGCCACCAGCCTTCCGTCCGGTTCAACATCCTTGATGGTCCATTTCCCCGGGGTATATGGTTTTTCGACGGCTTCTCCGAGGCTTTGAGCAATTTGTCATCCAACAATGTTTCCAACCACAGCAGCCCAACGCACGTTACGCAATGTGTTCCCGCCTTTTTGGATCGTTCATGTACGAGACCTACTGGGGGTAACGTACACATGTAAGGCCTTGAACTTGTAGTATTGCTCTTGGGTATCAATTGCACTTGCTGTACTTCAACGCAGATAGTCCCAAGATCTTCGTTTGCTGGTGCATGCAAGGCATCATCCACGTCTAAGTGCATCCATCAACCATCGTCTTGGACGATAACTTGGATCATCCGAGAATTGCTCACCTGTTGTTAGTAGCTTAGAGAATTGGAAAGTGTGCTTCGTCGTAGAGCTCGTACGGATGTCCCTCATAGCACCCTCTTTATGTGACGAGCACCATGTCCTCGATCCGACCCTGTCGCCGTCCAGCTTCACCATCATGCTCAAGTGATCTAACGACGTGTTCCGCCACTCCACGGCGAACCCCTAAGCGGACAAACACGAATATAATAACGCGCGTGAAGGCAGATGGGTGACACTCACCTTACCCGCCTCGCTGGGGATGAAACACGCAAGGGCCCTCCCATCGTCTCCCGCCGCTAGTGTCGTTTGGTACTCGGGGAGCCGCTGTCCTTCACTTGTGATCCAAACTTCACACTGGTCGACATGCATACTTAATTCCCAGAGAATTAGGTAGAGGCTGTGGGGGTACGGACTGCGAATCCGATTGAACAT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9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ACCGTATCGACACCCTGCAATGATGAAGTCCTGCAAGTCGCCTGGCAGCTTTCCGGGAATGGAGTAGAGTTGATGCCGCCTGTAGAAGACGGAGCCATCTTGCATGGCCTCCCATGACAGTGTCGGATGTTCAGTCATTCTTGCCAGCGTAGAGAGAGAAATAAGCCAGAGGGGTGAAGATGGTGACCGAGTTCAAGGACACTCCAGAGCAGTGGGAGGCAAGCCGCCGGGCGCCCCCTTTGCCTCCGGCACTTG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9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GCAGCAGGTGAACTTTCACACCAGTCGTTCTTGAAATAGTCTGTGTTGTGGATGCAATCAGGAAAACGGTCGTGAGACAAGCATAGGGAGACGCACCTGCCCTCTGCTCCCTGTCAGGGACTGACTTGGGCTTGTCGCCGCGGATGGAGCATACGCCCATGGGTTCCTGGTCGGTACACGGCGGAGACTGGGTGCCGAAGGAAAACTTGCCTTGGCGAGTAGAAGACATGGTGGTGGTTAGAGGATAACGAATGGAAGATTCGGTCGAGCTGCGTTGATGCTTCAAGGAGAAGACGCCT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9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CTGCGAACCGTGCGAGACTGACGATGCTCTGCGCGATGCCGTTTGCGAAGCCGACCAGATGGGGAGGGGACACTAGAAATGGGGTTGGACGGGAAAACGAGCCGGCACGTCAGCACAGGTACGGCGTACAGGGATGGGAAATGGAGAGTGGGAAGGAAAGAGCGGGAAGACGCACTATAATTGAGCAATACCGAAATCGCGGTGTAGCTGAATGTGCCACCGCAAAATCGGACTGCGCTAGAAGTTCCAAAATTTTCATCAGCGTCATTGCTCACCACGGTTGAAATGTAGGATAAGGGGTTTTGGTTGAAATGTAACTTACGTGCTGAGCGACAGCGCTGGTGTGCATGAGAACGATCAGTAACCTCATTTTGTTGACATCACGAAGCTAATAGATGCTGCGAGAGAGGGAACGTACCGGCCATAAGGATGGGGTTGCCGTCATCGCTTGGGCTTGCAAATACGCGGTAAAGAATGACCGTGAGATATGACGGAATGAAGAGCATCGTTCCCAGACGGAACATGGAGAGGTGCGAGAACCTTCCTCGCGGAGGGCTGTAAGCGGGTGTGGTCAGATCTCGGTCCTCCTCGGCATGTGGGGTAAATGAAGAAGACACA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9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ATGCGCGACCTTCATTACTTTGATCGGTGATTGAAGCGACTGTACCCCGTGCGACGCCGATTGCGCCCGCGAAGATGCCTTGCATGAGGCGAATAGCAATGGCTTGCTCAATTGATGTTGAGGTGCCAAACAGACAACATGTGATGGCGCTCCCAAGCAACGAGATGGTCAAAACAATGCGTGGGTTGTGCTTCGAAGCCACAGTGGCC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9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ACAAGACAATCATTGACAGGACGGGAAGAGGTGCGGCATACACTTCTCCCGAAGCTTGAAGTGCACTGGGGATTGCTGGACGCTCGAGCGGCTGCGCAACACCACTTTCCTCGTCTCCGTCTCCCACTCGACTCCATCGGTTGAAGATGTTTGGTTTGCCGACGAGGCTAGATATAGAAACACGAGTGCTTGGTCTTCGCGTACCCTGCGCTGCGTCTCCTTGCGCTCCTGGTATCTCGACTTCCGTAGCTTGAGCCGAGTCGCTTGGCCCAAATACCCGTCTAGGAGCCATGATAGCGATTAACCAGAGCGCCGACCAGACCTAGCTGTATGCGCGTAGGGAAACGAGCACCCAGGATCAGAAAGCCGGTACAGATATAGTGTCCGCTGCTACTGCGGCGAGGAATAGGAACGAGCAGCAGCTGAGGAACGAACAGCAGCTGTAGAACGAGGTGGACGATGGTGGAGGTGGTTCTGCGGACGCTGCTCAGCTCTGTGGCCATACCTATGAGTCACGTGAGTGGCTGTCATCCACTCATCATCGCCTCGGGATCGCGGTCGCGCATGTCACAGTACCCATCCTATCA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CGACCAGCGTTGATATCACTATACGGCAACGAGTCAGTTATAGAGGTGTGTCGGTTCGTTGAAAGTCCTCACTCGATATTCCGCATGCCCAATTCCTGGCACGCTTTGATGACGTAATCGTTGATTGGCTGAAGAGAGGTCATGAAGCCTCAGGCCCATGCAGGACATAACCAATCGTGTATGGCACTCACTGCAGTCTCGGAAGGGAAGCCGGTATCGATAGGCCCAGACGTCCCATGGTCTGCCGGGTCCACCCCCGGATGTTCGGAACTAGGATGGAACCTCTCTGCAGTCAAGAAGTACCTGCGGACAATGGGAGACAGTAAGAGACACC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CCGCTTTGTCGAACGGACAGCCTGGGCGACCTCTTCTGCGACCTCGTCCTCTTCCATCCTCTCCTCGACGCGATGCCTCAGGCGCTCCAGAGCCTCATTATCCCTATTCAACCGGACTTTTGAACAATCCTTTCCCGGCCGACCGCGTTGACCGACCCGTTGCTGTCAAACAACATCTGCAATGAGCATAGGCGCGAATACGGGCACAGAGGCTGCTTCGAAAGCAAAGAAACAGCAACGGACCTTGCGCGGACGGCCGCGCTTGAGCGCGACCGTGGCGTCGAGCTGGTTGTTCTTGTGGATGGGCGAGGACAGGGGCCCGTAGACCGTGGGGAAGCCGGGCAGGCGTGCGTCCCTTGGACATTTCTGAGGGCTGGCGTTCCAGCCCATGCCCCATGAATCCGGACGGCGGGCACGTATGATGGTGTAGAACCTGTATGGTGTGTCGGCGGTCGACGTACGTATGTACGGGCACCATCCGTCTGATCTGCACTCGCGCGAATTCGGACTCTTGTGGCGCGTACGGTTGTCCTGTACAAGGGCACAGGTTGAGATATGAACTACGATCCCCCACGGCCCATGCGGATGCGCACCTACAACGTGATCGGGGTTGAACAAGCCGCGCTCGACGTACTTGTTGTACAACTCGGCCGTCATATCCGTCGCGAACGCCTTCCGAAACACTTGAACGTGCCGTCCTAGATATCGCTGGTCGCTGTTCCGGTTGTGCGCGAATGGTACATCGATATTGAAGCATCCCAGGCAGTCGTGCCAGTAGCCTTGCGACAACCACCTATGCATATATGCGACGATCCCGTCCTTGAACGCGAGGTACAGCGCGTCGTCGATGCAGAGCGCATATGGAGGCATCCCGGGCCACAAGCACTGTTAGTGGAGGAAGTCGACGGCGAGGTGCTTGCCAAACCCGTTGAACACGGTTTGGTTGTGAACTTGTGACAGAACTCTTTCACTAGGGACACGTTCATATGAAGCGGGGTCTTGATCAAGATGTCCGATCGCCATTTGTCCAATCCTGCGAGCGCGGCGTCCGTCTCCTTGATCCAGCACGGACCACTGTTCTCGTC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8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ATTTGTTCCGCGTAAGACCCATCCGACATCTTCTGACACGGCGCCACTGGGGGTGCGGCTTCGTACGTTGGCGGAAGTGCGATAAGGGACGAGCTCGACTTCCAACCTCCCACAAAACGAGGCCCAACGCCCATATATACCAGATCCTCCTGCAGAACCCCGCACGGTGGGATCTAGGGTGCCCCTAGGTACCACCACACCGTTCGCGACGGTACTCGGTTCTAATTTCTCCGATGAGCACCGTGGAGTCGCACCCCCGGCGGTGCCGGAATGAAAACTCAAAGCACCCCGCATGTACTTATAGCGTTGACGTCGCGACGCCCATCCTTGGTCTCCGCACCTATCCGCACAGGACACGGAGCGCGGGCGATCATGCGCGAAGATCTGCCAGTGAGGACAGGGAA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8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GGACCAGGGGTGGACATACCGAGCCAGAATGACGTCGGCTCAGGGCCGGGGATGTCAGAGATGGACGGCCGGGTGAGCAGGCGGTAGAGGAATCGCAGAAGCGCGAGTCCCGCGACGACAGCAGCGAGTTGGACGAGCTCAGCCATGGCGGGGGACGGCAAAGAAAGAAAGAGTCGATAACGGGATGCGTTCGAGTGAGGGGACAAATCCTTGCGTTCTTATAGGCGACGTGGGAGTGAGAACGCCGGGAAGGGTAGGTGGGCATGGGGTCTTCAATGTTCTCGCACATTGATAGGAGGGCATTCGCTACTCCGCGAAGGATTTGGACTATTTGGACACGGGTAAGTGTACTTACTAACGCTGCGGGAACGGGCCCGGCTCAGTCTTCAGATATCATCGCGGACTGTCGCCGCGGGCTCTCTTTGCCAAATAGGACTTGGCGCTCTCCGGCTCGACAGCATACTTT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CCTCTTCTAGCGCACGCGCGTCGAGGTGGGAAACCATTGCGACAGGATCCATTTGGATCACGGCGTACGCACTACCGGGGGGGCAGAACGGCAGAGACATTACGAAGGATGGAGATGGTTGAACTAGGGAGAAGGACCCGGTCAAGTGCGAAACAGAAAACGGCAAGCTGGGCTTCAGGGCAGCTGAGGAAGGACGAAGGAGGTCGCGAGACGTGTCCTGGGGGCCGTTACACTCGTTAAATACTTCTTGTTAGACGTTTGAACGCTTGGCCTTGGCGTCCTTTCTGCTCCTTTGTCACCCTTTTGTTGTTTCTTCTTGCGCCAGAGGCGCTCGTGGATTCCGGCGGTTGCACTGCGCTTTGCAATTCTCCACCGGACCACGGCCATGGCCCGAAGACGCACAAACCAAACACCTCTCATATTGCTCGGTGCCACTCCTGCGGACAACTGCATGATAACCGAACAATTACCCTGCTGAAGCAGGCTTGCAAGCCTGGCAAAGCGGTCTGAAGTTCGAAGTCTTATCCAAACCTAAG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GTGGCATGCACACGGATAGTTTCTGGGCGAACGCACCAGGACACTGCCTGCCCGCAAAGAGGCGTGCTGTGCGGGCCGGCGCGGGCTGGCGCAGACCCCGGGTGATACGGTGCATACACGGGTAGAGTTTGAGCACACGCACCAGGACACTGTGTGCGCACGCAGAGGCGTTGATATCTCAGAGACCATGGCGGAACTTGCTTGAGGCACCGGGTAGTATGACGGAATGGTTTCAAGGTTCGTGGGGAAGGAAGGGTTTTCGAACGTGAACGCTGACGCGCAGCCTGGATGTAATGATTTACATTAAATAATATGTTCGTCAAAAGCTGGCGGAGGCGGCGAGGAGGGCTACATAACGACAAAGGAGTGTGAGGTTAACCATCAAGGCCATTAGATGTGGATGCAGAACATTTCGCGAACACCCGAGCCCAGCTTTCGAAGGAGTTTCACCGGCCGGAAACCTAAAGTGAACACGTCAGATGTACCCGAGAGCGACGATGACCCAAGTGTACTCACGCTTCGGTTTGCCAGCGGCACCGTCAACAGTTTTTAACTCATCAACTTCCGACGCGTACTCGCTGGCCGTCCCACTCAGGCAACTGTCCGAGTCGGAATCAGAGTCACCGATGTATGGGTC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GGGGCAGAGCATCCAGAGCGGGGAAGGAGAAGGGCGGGCGTCGGGAGGGGCCTGTGCTACGTCCTGTTCGTGGCCGGCCTGGTGCTGCATAGCGGCCAACTCAACGCGCACTAAATAGTGACCTCAAATGACGTCTCGATCAGTCCGAAGAGGGCCGCGGCCTTCTGTCCGTGGATCTGTCAGCGGGGTCCGAGCCGGCATGGTGTACACAGCGGGAGGGGTGGGGGAAGCAGCGCCGTGAGAGCCTTGTGTGCAGGGACTCTCCATGATGCCGGGAAATTCTACGTCCTCGATATCCCAATCGGATGGGTACGCACTACACGACTCGATATCGAGGAGTGCTCCATGGCCCG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CGCATCGCTCTGGTTCCGTTGCTTGTCCTCGTTCTTCGCCTTCGTCAGCGTGCCCAAGACGAGCCCGAACATCGTCTTGCCCCGCTTGCGCTCGCGCGGCTCGACCGCCATGTCCAGCCGCGGCCGCTTCTTCGTCTTGTCTGCGCCCTCGGGCGGGGCGAGCTCGGCGGAGACGGACACGGGCGTGCCTTCCGCCGGTTCGGGTGTGCGTTGCATTGGTCTATGGTAGCGAAGAAGAGGGCGGGGAGAACGACGTTAGTGAACGGGAAGTAAGAGGTTGGAGATAGGAATGCGAACTCTTCGGTGGCCATTTGGTGGGATATGGGTCCGGGGAGAGGAAGAGTGTGGGAGGGAGAGGAGAAGGTTGTGCTTCGTTGACGGCGGGAAGTCGTGACGCAGTCAATTCTTAC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TCGACGATACCCGACCCTTCTGTACCGGAGATGAAAGGGAAGGAAACAGGTATTATGTTGAATTCCTTGTTCTTCCAGTCGATGGGATTCAACCCGGCTGCGATGATCTTGACGAGAACGTCTTTGGGACCGGGTGAAGGGATGGAGACGTCGCCCAGTGTCCACTCGCTGTTCTTCTCTGGGAGGATGAGAGCCTTCTGAGTAGACATAGTGCAATCGAATACACAGCTGGGTGAAGAAAGTTGGGCTAGAGGTATGAAACGGATGTTGCAGTTCGGTCGCCACGTCGCTCACGTATATGTAGGTTGTCGCCATAGAGGTGCCTCCACCCGACAGGTCAGTACCGGTCAGTACTCAGTACTCAGTACTCCCGACCGGCATAGGTGAGAGCAACCGATTTTGCTGCGGATCAGCCGATTTTGATTACTTATTCATTCGTAACTCGTCGTCGTGTCGGAGGAATGTGGGTACGGGTGTCTGATATAACTCAGACGTT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GTGTCATTGATAAACGTCCGTATGCAAGGACGTCTGCGCGTACAGCATGAAGTCCAAGTATTGTACCCACAACCTCGGACAAAGTGCGGTCTTCTGGCTCCATTGTTGTATGAAGAGCAGAGTTCCGAGGTGTTTGCAGGGTAGATTGCTATGTTGACGCATACATGAGCGGCCGATATATGATGAGAGAGAACCGAAACGACATACACCTAACGCCACACGTAGCTTTCCCTGAAAGACGCCAACTTCGTTGAAGACGTAGCCAGGTCAGAGCTCGTCGTGTTCGTGCGCTGGCTTGAGTATCGCCCCAGAGATGTTCGCGAACCAGGCTCGTTGGTCTTTAGGCGATGCCCAATCTGCAGTATTA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CCTCTCTGCCGGTGACTCGGGATACCAATCCGCGTCTTCTGGGATGTGTACGAAATGGAGATCCCTGAGGTTGGGTACCTTTCCCCGCAGGACGCTAGGAAAGAGGGCGAAGATGCTTGTTGTCGTGTGGAGGTAGCATCCAGTGAGGATCAGTTCGCGCACGTAGCCGGAGAGATGACAGCCGAGGCCGAGAGCAATGGAGAACCTGTACAATGTCGCCGCATCTGAGAGGGCGACAGAGTGGAACAGCACCATCTGTGCGCGGACGCGCCATGTTCGGCATACGAGGGCACAGTTGCGAAGGGCGTCGCAGGACTGTAGTTGGTCGTCAAGCGGGGTCGAGTACAGCGTGTCTATCACATTTTCGAAGACTTCGGTAGGGATGTGACGTACGTGCCAGTGCTTGGGCCATGGTGTTATTGCATCCCATGCATGCAGGCGAGACAGAAGGGGGATGAGACGAGCCTAGC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GCGGGGCCATGACCATCTGCGTGGCGTTCATACAAGTGATGATGCTGAGGAACAGGGATTGTTGAGGGACTTGACACGAAGATAAACGTTGGCAGGGGCTCACATGAAGCAGAAGCACCCTATGTCGCGCGTTAGCAGATATCGATGAGTCGGGAACGGATGGTCCGTACCGTTACGCAGCATGACCTGAAGCACTGACGGTACGTCGTACAGCGCATGCTTCAGCCGATACACCGTGTATGTGTTCATCCAGGTGACAATAAGCACGATAAGGTCTCCCATAATGAGACAGCTTCTCGACGCTATGGTGACTGCAAAGGGTGTGTT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0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GCCGTAGGGATGACGCTGGGCCGTGTGGCTTCGTATTCATATTTGCGAAGCAGAACAACTTCGGGATATCGCACAAATCAGGATAGACGAGAGCAGCTGACATTACATTAAGCATCACAAGTCCGTTGGTCCCCTGAGGGAGTGTCCATATGGCATTCAAAGCCAGTAAAACGAACGTATGCGCCCGCCGCACAAACATCTAGTCTCTAGGCAGTGACTGATGTGTGTGCGCGAGGCGAGCCGGATGGGGCTTCAGTCGGAGCACATTAGGCTAGTTGACCTCGCTCTTGGTGAACTTGGTGTTCGCGAAGCCGACGGTGTTGCGCTGAGGCACGTAGACGTGGTAGAAGCGCTCGAGCCACGAGTAGCCATTGATGAAGTCGAGGCCCTCGCCGCTCTTCGAGCCGAGGTCCGCGATGACGAGGTAGATGCTGTCGTTGTCGCCGCGGATCACGGTG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0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CGCGCACCATAAAGGCGGTGGTTAGATCAGTTGATCTCCGATGGGCTTGAGGAATGGCTGCGGTCCTGCAACGATCTCGACGCGGTTTCCGCCGCATTCAACACTGCTGAGCTCGATGCGTACCAGTGCCTTGTGCTTTATATATTATGAAATGCGTCTAAATCCATGATATTCAAGCGGGAGTAGGCAGATCGGCGATGGCGAGAGCTAAGGGTAGTATCACCAACTTCTCCTTGTCCCACTACAGATGGCACCATCAGGAAAGCACATTGAGGTGAAGCGAACAATACACTCACCACCCCGCTCGTGTAGTACACATCGTTCTCCATGAGCTTGCAGACGGCCTCGAGGCTATCGGCCTCGCAGATGAAGATCGACCCGACCATCTTCTTCTCTGCGCCAGGAACGATCGACTCTGGCGTGAGCATCGCTCCTCCGACCTCTGACGAAATGGATGAGTGGTCAGCTCATGAGTCGTAGGGGTGCAGACGGGTGAAGGACTCACTGACGATGCCGTTCCTGGCCTGCATCGTAGCGTTGTCTAGGTGAGACTGACGGACGTTCAGCCTACGCTGGAAGGCACCCTCGTCGGACATGTCGGGTGCGTAAACGATGAACTTGGGGCGCGCTTGGGAGGACATTGCGCGATTAAGAGCGGAGAAGTGAGGCCTCAGAGATCTGCATGTCCTCAAGCTGTATGTCCTTTGGAACAGATTATACATGTCGCGAGATGGCGTAGGCTAGGAACTGGTACTCGTGAGACACCTAGACAACGCCCGAA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1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TCTCAGCGCTAACGCCCCAGAGCCTTCCAAAGTATAACGCCGCGACTATCCGCCCACTGCCAAGAATCTCCGCTTTGTCGACGACTGCATAGTAGGCCACGTTGACGAGCATGTACACCAGTGTGACGGACAGCATGGCCAAGGGTGCGGCTCGCTTCATCGTCTTCACCGGGTCGCGCACCTCTGCCAGAGCATAGTTTGCGTTCGAATAGCCAATAAAGC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1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TCCAACTTGAAACCCGGTGCCCGGAGCAGCGAGGCAAGACCGCTGAAAGCAATGCCAACAAGCACCAGGATTTTGAAGATTCCCAGGGTGTTCTGTAGCCGGAGGCCTGCTTTGAGCGCCGTGCCGTGCAACAGGAGAGCGAACGTTATGCACAGGACACCAGCGAGACGCGTTGTGAAGGGGGATGGTATTCGCGTGGGGTCAAGAGCGTGCAGAG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1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ACTCAAAGTTATCCAACAAGCCTGTGGTGATCAAGGTGAGGACTGCTGGACGGGTCCGAGAGAAGACGGTCCACGTACTCCAAGCAAAGTATGACTTGATGGGTACGCCATCCTCGGTGATTGCTTTCAATACAGCATTCGCATAACTCTCGTAATACTCGATTCGGCCTTCGTCGTGAACGACTTCCTCTACTGGACGAATGTTCTCGTCCTTCTCTGAGAAACCATTCTCCGTTACACTGGTAGAGGCC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1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GGATAGTCGCTGCCAGGCTGGTGTGGGGCCGTGGGCGGGGGGACGAGTGAGAATAGAGTGCAAGCGAGGGACGTTTCTGCGCGCGCCGTCATTGCTGCGGGTTGGCCTCGAGATAGCCTGACTTGTCGACCGTGGATGTGATACCCTTGTCACCGCTCATCGCGAATGTCATGGTAGCCAGCGACCCTTCCTCTGATATGTGCGACGCGAATGAATTGAGGGCACTGAGGTGGCCGCCCTTGCGGTCGAGGGGCTGCAGGACGATGGGGCCGGTGTCGTGATTGAAGCGAAGAGTGCTGAGGTCCTTTGCTGGAGTCTGGTCCGTTCCCTCTGCAGTACGATTC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GCCCAAAGTGCGAAGACCCAATTTGACAGCATGAGAGGGAAACCGCATCCCTTGATGAGTGTGCGCTTCGTCTCCTGTGTACGGGAGAAGACAAGCAAGGTGCAGTAGCCGACTTGTAGGATGTATAGGACCACAATGTAGATCCCGATCATATGTGGTTGCGGTGTGATTGAAGTAGGATACAATTCAGCGATTCTTCCTGTAGCACATCAGATATAAAGAACGGGAGCTTCTCTGTTGATGCGTACCAAGGTTGGGATCCAACAGAAATGTGCATATCGTTATAGTGGCAATGTTGATGAGCAACGACAGCGGAGTCAGTACCTGTAGTCTGAAGCCCGCGTCATAAGATTTTTCCAGATGCTCACTAAACAACGATTTATGATACGCACCTGATGAGGGCAAGGTACTCTCGTACGGCCGGATGCGACGTGTCGATCGGTATGTTCTCCATCATAAGTTGGATGATCTCTGTCCGCCTTGGGGAAAGATAAGCTAGTGTATGCGCGAGACCGTGAAAGTCGTAAGGAAGGTAGGAGCTCCATGCCGAGGGCGAGGTCAGACCGGTGGAGGCAGAGGAAATGACATCATCGCAT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CTGCGGGATAGGACGCACCATCTCTCCATGCCCATGCCCGTGGCTTCGGAGTTGGCGCAGCGCTCCTCCCAGATGTAGACACAGCCTGAGGAAATACTGGAGAAGGGGAGGTGAGCGTTGGGGAATGAATAATTAAATTAGCGCGGGGGAGGAGGGGACTGACGCTCTGCGCTCCTCTGCGTCGAGCCTGCGGGTGGTCATGGGGAGGATGTTGCGAGCGACGGCGTAGAATATCTGGAGGGCATCGCGAGTGGAGCGTATGCGGATGTTTGTGAGCGTGGGGTGCTGCATGGGGTGCGCGGGGGGCGGATGATGTGGGTAGGCGAAGGGGCGGCAGCGGAGGCGGGGAGGAGGATTTATAATGGAAGTGGAAGCGCTGATAGGGACGATGGGAGGCCCTTCAAGAAAGGTTAAGCAGCCGCGCCAAACTGGCCCCCGGGTACAGCAGCGATGCGACGGCGGGCGCCCGCCCAGATGCAGTCGCCAGATGCCCCCCCCCCATCCAGATCCGTC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CGAGTTAGGTGAGCATAGGTTCTACATGAATACTCACCTGTATACAGGTACGCAGAACTCACCGAACTCTCAGGTGAGGCACGAAGTCAGCCGCCGACTTGGACACGGGGTACAGTCCATGAATAATCTGCTGTAGCGACTCAATGGTACGCGGTATGTTCGTTGACCGTAGGTATATTCCGTCATTAGAGCGGACGACATCG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TTGGTAAAGGGTGTCGGTCGTCTTTGCGTTTATGTTTGGGTCCTTGGAAGGGTCATTGTACAAGGGGAAGCTGGTCTTAGGAAGGAGTAGAGTATTGCTCCAGCGTGACGAGGGTTGCTGGGTCTGGGACGCCTGCGGAGAGGGTCGGGAAGTCGAAAGCCATCTACGAGACCATGGATGTATAGAAAATAGTCGGGGGCCCGCCTTGACAAGAGACCAGGTGGGCATGGACCCGGGAGACAGCCAGGGAGGGAGGGAGCACAAAGCAAGCCAGCG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GGTCCAGGTATTGCCAGTACTCGAGGTTAGGTATCGGTTCTAGGAGCGATGCGGGAAGAGAAAGACGCCTGGAACAGACCGAGCGTCGGTCATGGATGATAGAGTGGAGAGGGCAGCGTGGACGCACATAGCAGCGATGTCCTTGACTCCGAGGCACTTCTTGACAAGCTGGACGATCATCTTGAGCTTCCCGCTCTCGCCGGTGTCGCCAGAGTCTGGAACGGAGATGGGCTGGCCAGGAGGATCCTCTTCAAGGGCATTAATGGCGTGATTCTTGTCTAGAGATGCCATGGCGAGAGCACAACAGAAAGAAAAGGAAGAGAGAGAGGAGAGCGGCTCTTAAACCGGGAACGGGAACGGGAACTGGAAAGGGAGGAGGCGGAAGACAAGGAACGTGGGCACATCCGTTGCAGCTGCGACATGTCGCCAAGCCCCTTGCACCATGCCTTGCACAGATCCCCGCCCATCATGACCACGCCCTCTGTAAAAATAAATAGCCTTCCGCATCCCGCCCCACCCAGTGCCAACCACGCCACGCGCTGATATATACAGGGGACCAGCCGCAGGCCACAAAAAATTGGTTCGACCCAGGCTCGAACTGGGGACCTC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TTGGCATGAAGCGCAGGAATGTATAGGGTTGGATGTTATGTAAAAGGTAAACGCTGTGTTGATGAGAGGTGAGAGGACGCTCAGTTATGCGGTACGAAATGGACTTCGACGGATGTGTGTATTTCTGTTGAGGATACAAAATATACATCTACTAGTGTGTAACAACATGCTATAGAGGGACAGGATACACAGTTTGGACTTCGTATTCAACGCGCCTGCTGGCATTGGTGCGGAGATGAGATGCTACAACTTGGGGAGGGGGAGATTCATTTTCCTGTCATGATTTCGGAGCGGCAAAGCGGACAGCTTGACGAATGGCTCGTGTTAAACCACTGCAGAAAAATGTCAGGCTCGATATATCTCTGAGCTCAGGTGAAGGGGTTACGAACCTTGTAGAGACAAGCGGCGTGGAAGCGGTTCTTGCAAGTTTTGCATGGC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AGGGGACCGTGGACAAGATGATGAGAACCGTTGGGTATCCTTGCACCGGAGATCCAGAGCACCCTGTCGCGAGAAACTGGAGGAACTCCGTATATGCTTGCGATGGCCCAGATGGTGAAGGCGTGAGCTTTGGAGGCGACTTTGGAATTTCTTCCTCGTTGTCGGAGTCGGAGTCTTCCTCGTCCTCCCGTCCGGCTTCCGCTTCCAGCGTCCATGCATTTGGATGATCTGGTTCAATCAGCCACAAATATATGCGTATAAAATCGAGGATTCCGCACCCTTTAAGAATACAAGCAGCGGTTGCCACATCGCAGCTCTGACATTCGGGTCGAGTTCTACCCAAGCAGATCGTAGCACTGCACCACTGAGGACGGAAACGAGAGGGTCCAGATGCGCTGTGGAATAATGAGTTAGCATTCCACATTGTTATGCCCTCTCCACGTCTACTTACCCTTGCATCTTCGAACCAATGTTTGGAGCAGTGACCATGCCGACCGTCTCACGACCGGCTGCTCGAATCCGAAGCTTTCAGACTCAACGAAGGGTGGCGTCTTCCCGCAGTAAAGCGAAGACCACAGCGCCGGGTTCGCGAGCGGCCCCAAAAACGCATCCTCCGTGCTCCCCTTCTCCGCACCCTCGACCGCATCCTCGGCTTTCCTCGATGTGGCGTACTTCGCA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CGAATGCACCCACGCGCAGCCGCGCCTTCCTGTCCTGCTCGTTCTCCTCGTCCTCGTCCGCCTTCGCGCGCACGCTCGGTTCCTCGTCGCGCCGCACTGGGGTGCCGCGCCCGCTGCCCCTCTTGCCGGGACTCTGGACGGGGACAGCCGGCTGTGGTGGATTGATGTAGAGGTAGACCCCGGCAGGGTCGAGAAGCGTGCGTTGGGCGAAGTCCCAGAGGCGCGGGAGGAGAGAGGCGTCGAGGAGGAGCTTGTCGGAGGAGGGAACTGAGGAGATAGAGACGTACCGAAGCCAGGAGTCGCGGGCGAAGGAGGAGACTTGACGATCGACGTCGTGAGCGGCGAGGCACCAGGAGCCGAGGATGGATTCTGCTTGGTCGGACGACGCGACCTCGCGGATCTGGAAGAAGATCTGGGTGCGGAGGTTGGCGATCTGGAGGAAGGAGGAGTGAAGGCCGATGGCCTGCAGCCTTATTCGTCTTGAGGGGTGTAGGAACAGCGCGGGGATGTGGTGTAACTTGGACATAAAATATTAGTCCAGGCATTCTAGAGAGGCGGAGAGGACGTACCCAGACAGGGATGATTTCCTGCAAAGTGTAGATGAGGAATTCTCCCTCCTCGCCTTTCCTTGCGCGGCCCAACCAAGCGGTCTGCAAATCCTCAAGAGCGCGGCGTTTGGTAGTCGCATCTTTCTTCCCGAGTAACCGTAGCACGACGACAAGTTCGGCAGGGAGCTTCTGAGCAAGACCAAGAGTATCCAGAGGATCGGGAAGCACCGGAGCAGGCTTGACTGGAGGGATGTAAACCTTTTTGCGAGGCTCTTTCTTGTTCTTCTTGTCCTTGCCCTTGGGCTTCTTCTCCTTGAGAATTGGCGGCTCTTCGACGACGCCCTGGGCGGTAGCGGCCTTGCGCGCATGTTTCTTGCGGGTGCCAGAGCTCGCGGAGGATTTTCCCTTCGGCGCCATTGTAATCGGGATGTAAGCAGGGAGGATGGGGTGGGGGTTAAATGAGATGCATGAGGGACGGTGCTGGGCATACGCAGGTCGTTGGTGATCGAGTCTGGGTGAGTCCCTCCCAAACCGGCACCGCGCCTGATTTGGATGCTACTATGACGCAGTGGCAGACTCGGACATCCGATCGTCCCTTGGCCTTGGCTTGCCCAGGGCTTGCCTCTGCCTCCTGCCATCGTCGACTCTCCTCGCTCTGATCTCGCTTCTCGCAAATCCCCCGGCTTCGAATCAACAATGTCTAAATGTGAGCGACCGCCACATCCTCGGGGAGCATACTTGCTAATAGCTCGTAGCCCAGTCGCAGTATGCAGCTACCTCGGAGCTTCCGCTGATCAAGTCGCCCAGTTTACGGCTTCCTCGA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TCTGTGTCGCCTATGTCATGTACTACCAAGCACGATCGCGCGGGACTCGTAGGGTATATATGCCTTTATGTTGTAAGTTCTTGCTTCGTCACGTTGTATCAATATACTTAGCGCAACCCTCGTAATGTTTCCACGGACAAGTCAATCAGACTGTAGTTCCAGGTGTCCTTTCAGACCCATATGAATACAATTTTGTGACGTGTGTCGTCGCATATGCATGAGGTGTGCATACTACATAGTGCGCGAATGGTAGATAGTGGCAGCGATGATACGGATAGCGGGACAAGGACAAAGAGACGATGCAGAGGCGATTACTGGATGGAGAGGGTCAGCGTGGCTTCGAGTCATGTACGCATATGATGGTACTCACGAACTGGAGCGCAGCACCCTTCGTCTTCTTCTCACCACCGAGCTCGAAGCTAGACGACATATGTGAACGACTAGAGAGAATGCAATGACGATGACGAAGACGTACTGCTTGCAGCGCTTGATAGCGAGCTGCATCTTGTATTTGCAGACCGTGCATTCTAGCCGAAGTACGATCTTCTTCGTCGTCTTCGCCTATACGTCAAACCGATCCGTGCCATGGTCCACCCGTCAACCGTCCATTCTCCTTCGTCAGGCAGCGGGGAGACGCACCTTCTTGTGGAAGACGGGTTTGGTCTGACCACCGTAACCCGACTGCTTACGGTCGTAACGACGCTTTCCCTGCGCAGCCAACGAATCCTTGCCCTTCTTGTACTGGGTCACCTTGTGGGGCC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ACTATTGCAAGCATCGGAAGCTTTTAGAGACGCGAACTCGGCGTTCAATGTCTGGGCATCCTGGCCGTTTTGAAGGAAGACAGCGGGATCCAGGGACGCGGTGGGGGCGCCAAACGCAGTGGAGCCCAAAAGGACAGCGAACGTAACAAGGTAGATAAAGCGCATTGCGATAATGATAATGGACGGAGAGCAAATTGAAGAGGATATGGGTATGCTGTGGAAGAGAACGTGGAAGTTGAGGAAGCTCCGGGCTTCAAGGAGAACGAGAGACTAGCGGAATCCGAGAGCGAGGATCGAGCCCGAGCACAAGAGGAGGACGAACTGCGGCAGCGACGGGGCGGCCTGTTATATATATGCGGGAGTCGGACAAAGACATGGCGACGCCGACCATTGTTCTTGTCCTGCCCAGGTCGCGTCTGGACCAGGACAACCCC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GAGAGAGAATATGGTAGTCATAAAATAGATATAAACAAAATAGATGCTCGCAACGCGGCTTACGGAACGACGAGAGGCGGGTGGAGGAGCAAACGACGGAAGAAACGACGCACGAACGCGAATGAGCGAACGAGCGAAGGCCGCCATTCTCCTGATGGGCTGGTGAAAGCGAACGGGCCGGCAGCGAGAGCCTAGGAAAGTACTTGTCCCGGACAAGTACTTAATGGGTATAAAAGTGAAAGCGGAAGAACCCAGCTCCACGTCATGTTCCGCGAGAGGTTGGTCACCCGCAGGTACGATTGAAGCCGAAGCCGCAGCTATAGCTTGATGTGGCACTGGTAAAGGCTGTCGTCCTCGCCTTTCCACCCAACTGTCAGTGTCAAGATT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ACGCGAAGGCATATGTGGCAGCGGAGTACTTGGACCAACTCATGTTCTCTGGTGGGAAGTCTGTGCCGTGCCATCCTGCATACCAGGTAGTAGCAACGACCTCAGCGCCGTTGTTGCTTCCAGATCCAGTTGCGCCAACTGTGGTTCCACTAGGCGCCGAGGCTGAACTGGTGGCTGAGGCGGACTTGGGCTTCAAGGAACACATGGGCGCAGCCCACACTGCAGAGAATGGGAGCGCGGCGAGGAGGGAAAGGGGGAGGAGCATGGTTGTCTAGGGAGGGGAGTGTGTAGAGAGAGGAAGGGGTTACAGCGCACAAGGCGGATGGGATGAGAGCAGGGCGCGGTTGGGCGGGCCTTTATACATCTCACTTGGGGCTGGAATACGTCCGGACGTCAGCCGCTGGACGCTTGCTTATTGACGGAGGGAAATACCGTTTGTACGCCGGGCCATTGAGTCTGGCTCGGACCGTGGCATCCTCGAGGGCGGCAACAAGACGCCAACGGTGAGAACAATTGAACGTGCTAGCGGCGTGTAACCTTACAATAAACATTCGCTTACCCCTTGCCCAATTTAACACAGACTTACCCTGCAAGCAGCGTGTGTATGGCCATGCCGGCTATGTCCTTATCCTGTACAGTGGGCTCGAGCCTCAAGGCCAGGGGAGGCGACGGGTGAGGCGAGTGGCCGTGCACGGTGGTTCGGAACAACAAATGCAAAAATAAGGTGTTGAGCGGTGATGCAATCACCGACTCGGAGGACGGAGAGCGCTTGCAGCTGCGACCAGCTTGTCTTGACCACCGACGGCAACGATGTCCAC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TTGGCTCTTGAAATCCTTCATGATGTCCAGAAACTTGTTATAGACCTCCGGTTGCTCCGCAAACTGGAGTTTGACCGAGTCCAGGTAGCTGAGCGCGTCGCTCACGTTCAGAGGTCGTTCGCCTCCACCTTGTTGCTCAGGGGATCCTGCAGAGGCGGGGATATGCCCATCCTGGGGGCCTAGTGAAGTCGGACTTTCGAGAGATTGGCTCGGCGGATCGGTGTCCATGGATTGGAGAGGAGGACGTGGAGAGGTCGGCCTACTAGCACGTGTGGTGGTCATTCTTCCTTCTGTAGGAGCTGGACCATCCATAAAATCCGACTGTTATCTCGTCGTACGAAAAGTTCTACGGGGTCGAACACTGAGCGTCCTCCGGGAGTCGGGATGATGAGAAGCACGCACCGGCAGGTTCAATGACCGCTCCTGAAGCCTGAACAACGTCCACAGGGAGATGGGTGGTAGTAGCCTGTTGGGCTCGTGTGGAACTTTGAGCGACCGTAGATGCGCAGAGGATGAAACAACGAGTCAAAGGCTGTTTTACGAGGACAAGAAGGCCGACGGTGGCTGAAGCACGGCGGGGATTTCCAGATTTTCGACGGCAGAAAAGTGAACGAAAAGGGATTACTCGCGATTAACTTTTCTTTTGCACGTGACGAAAAGGAGAAAAGTCGAGCCAAAAGGGGAAGAAAGTTATCCTTTTGGGAGACTTTTGTGCCACTTTTCTCCAATTCTGTCACGTGCAGAGAAAAGTCTTTCACGGGTAATCCCTTTTTAT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TTGGGGCTAATGGTCTCGCGTCGCTTCGCGTCCTGAACATCCCAAGCCTTGCGCATGATAGTGGTGAAGATGTCCCCGAGCGGCATGCCCTCCGTCCACTCGAGTTCGTCCGGGCCACCGAGCCCGTGGCCATTGGTGAGCTGAGGCGCTCGCCGGGACTGCAGGGACGGGCCCTGGGCCGGCTGAATGGCTGGGGATACGTGCTGGAAGTACACGAGATCGTGTAACGGACGCGTCGCGATCAGCTGCATTCGTATATCATCAGACTAAGGAATGGTTCATGAGATGAATGCCACGCACGCCCTGGAGAGTCGAGTTCATGAAGCAAGTGTTTCCATGGTTGATGAGCCCGGGCGGCAGACTTGCGTCCTTCTCTTCCTCTTCTCGCCTCTTCTTCTCCCAGTATATCTCCTGAGGAGTGTGCTTGCTCTTGTGCTTGATCATCGATGGCCTTCCGGGAGCACAGGGTAACTGACAGGTGAGGAAAAGGCACAGCGCACAGTGGGCAGAAGGGGACGTTTAATATAGCAGAATGGATGCGCAGCGCCGGGGCGGTGGGTCGGGAAAGCAAGGCGAATGCGGATGTGCCCCGCAGCGAGGTGGGGAAGGTGGCGTTTGGCAGACGAGCCGCACACGTCGCTGCTGGCGGTGGGGTGTGGTGGTGGACCAGAGGAGGAGGGGAGGAGGCAAGCAAGGGTTGTGATGGTGGGCGCGTG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3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GGTGTTGGCGTCCCGTCCGGAGCAGGGAGGGCACTCATAAGCTCGCGCATTTCCGCGTTCGTGAACAGATCCTTCTTGAGCCAGCGGTTCTTCGCAAGCTCGATAGCGGCACGACCGAGCTCCTCGATGGGCGTGTAGAATTTGGGCACGAAGTTGGAGTATATCGGCGTGATTAGGTGGTCCGCGATCCGCAGACCGAACCCGCGCTGCATCATGCGCTCCTGGCGATACTCCTTGCTGTCGGACGGGAAGAAGTAGCCTGGGCGGTATATGCACGCGCGCATGCTGGAGCCCTCCAGGAGAGCGGGGAGTTCGCGCTCAACGCGACCCTGTGCGCATTG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3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GTATACTGCGCCTCGGACATCCCGAGGGAGCTCTTCCCCAGGGCCCATATTATCGCATCGTGTTCCGCGAGGTTCTTGGCGAGCTCGGGCGGGAATGTCTTGAAGTCCTCATGGAGGATCACTCGCGTTTTTGCGTCGGCGTTCGGAGGGAGCACAGCCCAGGAGGGAATGGTGCGCCGGGTGAGCAGGGTGACTACGGAGACTTGGGGGTCGGCGAGCGCTGCGCGGTAGA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3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GTGTGGGGAATCTCGACTAGTGTTCGGGGCTTTTGAAGGACGACAGGGACTCGGTGCTCCAAGTGGGTTGTTGCATTTATTCGACTGGTGTTTGCACGCTTTTCAACGCCCGCGGAGCCTGTTCATGGTGCCACTCAGACGCGTCATCGCGCCGATAGAGAATGGCCCGGCTACGCTGGCAGTATTTCGAAAGGCATTAGGCAATTACAACTTTACGGCATCCCGCAGACAGTGCCTTGAATTGAGCACGTCGGAGACGGGGCCATATCATGAGAGACACGGCGAGGACGATTGGTAGGGGTGAGAAAAAAAGACCACGGAGGCTGAGGACGAATCCACGATGAGTGCCCAATTCGTATTCGCACCAGGAATATTTCTTCGAGAACGACAATATGGCTATGTCTGTCAGCGACCCC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3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CAGATCCATTGAAACCCGAGATGAAAGCCCGGCGTTCATCGCAGTGGGCGATGTACTCGCTGAAGTCTGTCGAAGATCAGGGCAGATCGTACGCGCATCCTGAAGCGGTCACGAAGACGAGATACGTGCGCTGATCCTCGGTGGGCACGACAAGGGCTTGTACGTTGTACTCCGGCTTCTCCATCAGCTCGCGGAGGGCCCGGAGGCGGGTGGAGGTGTTGACGGTCGCTTGTGCAGCCATGCTCGCGAAGAATCGGGGCAATCGTGGTGTCCTGGATGTCGTAAAGAAGAGTGCAGAGAACGTCGTGAAGCGTGGAGGGAAGAAAGCAGGACGCAGAGCAGAGAGCATTCGATCTCGAAATGGGGGACTTGAGCGGACGCGGACCGGGCCAGCGAGCGTCGACGCGTGAGCAGGACGGGCGCGTGAGAGGCG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3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ACACCATCCGACCTTCTTCGATCCATAGCAGGTTCGCGAAGAATGTCGCGTGATTCGTCGATTGGAGCGGGCCAGAGAAGTAGTTCTGCCGTATGCGAGTTTCGATCTCCTCGGGGGTGCCTGATCGCAGGGCCTCCGCGAGGTTCGCAGGGATGCCAGCTTTGGGGAGTTTCTTGATATATTGAGCGGCTACGAGGGACGGCGGTCGCTCGCCAGAGACAGTGGGTAGATCCTTCCGCCACTGTACACGTCGATTACGGACGTATGGTGTGGCGGGCTTCAATGCTTCATGGTCGGCTGCGTCACGCACGGCGACACGTAGCTGTCGAAGTATGACGAAAGGCTTCTTGCTGGGGCCTTGGAACGTGATGGCCAGTTGGGCGGCGAAGCGTCCGCGACTCTCGCTCTGGAATCGCACAGGGAGGGAGGTGCTCTGTCCCTGAGCAACATGAACGTTGGCAACATTGACGCTAAACCTATAGGCAGAGACAGATGAGGCCAGACCGGTGCAATGTTCCCATAGCTAACACTTACAGTGTCTGTTTACGATGTTTAAGACCTACGCCGCTTGCAGGGATCACGTCCGCAGAAACGAGCGTAACGGAGGCAACGTTGTCTGTTGATATTAGGAGTTCTGACTGAATTCCCTTCTTCGCTGCTGCTAAATCCACAATGCCAAAGTCCAGGCCATCCTCGGCGTGCGACACGTTGACCCCATCCCGATCCTGCGATGCGCGCACGAAGGCTGCACTGTAGGCCATGTGCTGTTCTTGTAACTTGTGTCGTCGGCCAGCTATATGAGAATCCCAGGCAATGATGTGCAGGGTGATATTGCAGAGATCGCAGCGCTTCAACAGAGGAGAGTTGGTAGGAGGCGAAGTTGGCCGAACCAAGTCCGGTTGAACTCCTCGCCGAGTAGCGGCCTGTTTGTGGGGACGCCCTGCTGCATGGATGTTCCATACGTCGGGCCTGTCTGTCACGGATATATTGCAGACAGGGCAATGGACCCAGTATGACCGTTCGAGGGACTTCTTGTGTTGCGCACTACTGAGATGGTTTTCGAAGGACGACGCTGGTTCGCAGATGGCGGCGCATAGCTGACAGTATTTGGCGTCGTGTACTAGAGTGCAAGCAGGATCAGTACAGCCTCCGCCGTAGAGAGACTGCGGGCAATAAGCAAAGAGAGCCTGAGTCATGGTAGAGAGTAAAGGGCTGATATCGGCGTTCGAGTAACGGACGATGACCAAGGCATGTCGCTACCACGAGGCACGCGCGATTCAAGAAGAGA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5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TTCAGTACATATCATGTGTGGGTTCACGGCCCGGCACTGCGTGTTCACTCACGCGTCTTCCTGTCGTAGGCCACGTCTCGGGTACTATGCTTCCGGGGCCACGCCGTCCTGGAGTCAGCTCGAGACGATGTCGTGTCGATCGAGCCGGCGTCGAAGATGAGCGAGGGCTCTCCTGCATCGTATACGTAGCGTCTCTGCTTCCGCGCGCCGTTGTCTGCCCTCCAGGGGAGCCGAATCTTCCTCGCCTGGTCCCGAGAGCCTGTGGGGCCAACCGCGGTCAGTGCTAGCACGCAGTCAGTGGTAGTCGACGCTTGAACGAACCTCGCTTCAACGGATCGGTGGTGGATAGACTGTACTGACTCATTGCGGACGAGGGAACGGTGAGTGCGAGCGTAAAAGAAGTTCGAGCTGGTCGCGATGGGAGATTTATATGTCTAGGGGCAGGAGCGG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5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CAGAACGCGCGCCGCCAGAGCTCCTCCTCGATCGTCGGCGACGTGCTGTACACCTTCTTGCGGTGCGCGCCGACGTCCTGCGCCATCCGGATCCCGACGCCGATGATCGTCCAGCACGCCTGCGGGGCGGACGTCCCGTGGAGGAATATCGCCGTAAGCTGCATTGAGCACCCCCGCACCCCGCACGACGCCCGAGCGGTAAAAGA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5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TTCGCCTGCACATGTCGCAGGCGCGCTGGATTCTGCGCTTCTTCGCATTCTGTGCGCCGTCGCCGTCATTGTAATCTTCCTCAGGGGACGACATGCTGGTGCAACTTGAATGTTGTGGGAGCGTGGGCAAGAGAGAGAGGGCAGAGCGAGCAGAGAGCCGAGTATGCGGATGGGAGCGGTCAAGGTCAAGAATGGGAATGGGGCTGACTCCGGTGCAATCGGAAACGTCCCAGAGCGTATGTAAGTACTAATAGTACCTGTCCGTCTTGGGAGAGGATAGAGATGA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5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TTCGCAGCATAGATGTCCCAGAGCATCACGCCGCCAAACGACGGGTACTTCTTCGCCGTTTCCACGGCGATGCCCCCGAGCTTCTGCGCATCTACGTAATGCGCCATCCCTGGCCCGCTGGCTGCAGGCGCGCCGATGTACACCTTCACGGCGCCCTTGTTGACGGCGTCGTTCTGCGCCCAGTTATCCCTAGGTGGCACGGATGAGCTTTGAGG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5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CACTTCGTTGTAAACACGTTCGTCAATTCCATGCGCGAAAAATGTTGCGTACTTTCCATAGGGCGGGCCACTCAGCTGGGGGCACTGCGGCGCCGCAGTGAAGTAGTACCACTTCGAGTCGTGGTTTTGCGTGGCGGCGTCCCGCACCGCCTGTACGAAGACGTCGAAGTGGTCCGTAGAGCCCTGCTCTATATCCAGATCGAATC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5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TGAACGAAAATCCCCCCGTAAGGAGCGCAAGCAAGCTGATCGTGGCGAGGGAGCACCGAGCCATGTTGCACCGAGCCATGTTGCACCAAGCCGGGGAAGCATACACTTACTGGTTGTGTCCTCTCTTGTCGCGCTTCAAGCCTTTATGACCACCTCATTCGATGACTACCACCCAACCTCTCGCATATAATGAACAACTCATCTGACGACTGCCATTCAACCTCCCGCATATCGCGCCCAGGTCGTCGCGCCGCCAGGGCGCTCTTCAGGGTAATGTGGCTGGGCGGGAAGTGCTCTACCCACATCTGCATCCTCACGATGGTCTCCAGAAGACGTAGTGGTGGGCGCACACAAACCATCTTCGGGCCATGGACCTCTGACCCAACCATCCCACCCTCCATCGCGGCTTCTAGACGGCCGTAAC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5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CCTCCTCCACAATCCCCGCACCGTCTGTGCCAGAGATGAATGGGTATTCCTGGATTAAGGAGGTGAGGAAGGGGTCCGACACGAGCTTCCAATCGACTGGGTTCAGGGCGGTGGCCAACACCTTCACGAGGACGTCCTGCGGCCCGGGCTTTGGGACGGGGGCCTCGCCCACGTACCACTTTCCTCCGCTTTCAGGGAGGTAGAGGGCTTTCTGTGTCGTAGTGGTGGCCATGTTGTCAATGTAAGGGCCGGAGGCTGATGCAGGGGTTTGCTACGCTGAAGGGGCAGAATGGGGGTCGTACGGT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5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TGGGTGGGTCACTCTTGTGTGCTTTCTTTGAGAGTTATGTTGACAGAATCTCAAGAGTGCACGAGGGGAGGAAATAGACGAGATGAGGACGTCCTGTATCACAACGTGACTGCGCGAAAGCAAACTTCAGACGAGGCCATGATAGGTCAGAAATTCCACGTGGAGAACGACGACTTGTAACGTACATTGAAAAGGTTACAACAGGCTCTTGGAACGGATGAACGACAGAAAGGACGGGTCAGAGACTATACACGGGCCAGCTACGGGATATTATCCTAGGCTCAGGGACGAACGATACTTGCCGTCAAGGACAATCGTTGACACGCGCCGGGGTAGAACTAAATGATTATAACCACCTCGACTCGGACTGAAGCGGAGCTCTAATGCGCCTCCGCCGCGGATGCCGTTCTCGTACAGGGTTGTATTGGGGGAGATTAGTCGACCATGCACTGAGTAAAGCACGAAATCGCGCTCGCCCATGTTCAGTTTCTGCGCGATCTTGGCCGCGATGGCTCGTCCGGTGACGCTCGGGCGGGTGGTGAACGTGCATGGAGGA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5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TTGTACGCCTTTTTGATATCATCCTCGCTGGCGTCGCGCGAGACACCCAGGAGTTTGTAGTAGTCGGTACCCATTGTGGTATGTCGGGTAGCTCAGAGGAGGAGGCACAAAGCTAGTGAGTGGGTGTTAAAGGGATACAGCAGAGCCGAGTCGTCCTAGTCGTTATATTGATTGCTCGCCGCATTCTCGATCGTGCCTACACCGTGGCGGGCACGCCCGACATTGCCAGAACGT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6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TTCATGTTGCGCAAGGAGAACCGCTCTCGTCTCAAGCAGTACGGTGCGCCATTGACATATACAAGCGGCTCCTCGCGTAGCGTGATCCACACAATGCGCGCCGTCTCGGGATGAGCATCATGTACACGACGTACCACCTCGTCAATGGCCTCCAATGTGGGCTGCCCAAGTGCATAGATATTCGTACCGGGGATGTTGCGGAAGTTGATGGCACCCCGAACGCCATGCGAGACGTTCGATGAGCGGCTGAGCCACTGGTCCGACTTGAGCAAAGTTCTGTGGGCGGATGGTCAACAGATGAGAGAATACGAAGAGCGGGTAGACGTACCCCTCGCGAAGGATGATCCCACTCCGGGTCTTGACAACGTGGTCGGAATACTCGTCCCCTAGGATCTGGCCACCTGCGATTGCGACGTCGTTCTGCTGCCCTGGGACTAGTAGTCGGCGATCTGCTCCCGTCTTGGACAGCGCAGAAAGATCGTTGATCGGTGTGAAGACGTTGAGTCTTGAACCGTAGGCCTTTCGCAAGAATGTAATCTG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7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CTCAGGCTTGTAGGATTTCTTTCTTTGGATGCTGATTCGTAGCTGACCCGGGTTTCGGATCCAGGGGTCCTCGATTCGGATGTATTGGATATCTTTCTTGACTTCGTTTGTGATACACTGTATTTGAGTCGGTCATGAGAGTATTCCACAAATGTATGCTGCGTTGCGTACCAGACTCAATACTACAGTCCCGTTCGCACCTTCCTACATGAAGTCATCCATCATCTCTTGCACACTCTGTTGCGGCTGGTCGTCGTCTTCATCGACGGCGACACTATCGTACGATCGCGCTGCCTTCTCTGCCTCTCGCGCCTTTGCCAGTTCCGCGTCGGCCTTCTTCTGCACGAGGTCAGTGCAAGGAAGCAAGGAGGTGCATCAGCATTTCAGTACCCAAATAGTTAGACGCGATGCATGACGAACCTTCTGGGCGGCAGCGGCCCGCTTGACTGCGTTTTCCTGCTTGACGCGATCTACCCGCTCCTGCTCGTGATCGACCTGTCGTTCGACCTTGGTCTTGTTAAGCCGGTTTACAATCACGTTCTCGCGCTTCGCGATATGTACTGCAAACGACGTCACGCCCGGACTTCGCTCAGGTGTTGTGGTGAC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7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CGACGGCGCGCGGAAGGGGCTCGAGCCAGCGCTCAGGCCGCCATACGTCGGCATCGGGCCCCCACAAGGTCGGGTCGGTGTTCGAAGCGGCGATGCCGGGGGTGATTTGCGTGCCCTTGGGCAGCGGGATCGCGTCCACCAGAGTTCCGTCCCGCATGCGGATGGGCTGGGAGAGCGGGAGGACGACGTCCTTCGCCGCGCTGCAACAGACAG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7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TGGTACTTGATTACGAGCGAGCTCGAGTCTCTCCTTTTTTGCATCTTCGAGCTCGGAATTCAGCTGATGGAATCGACGCCCACGTTTCGGAAGCGCTTTGAGGACGTCTTCGTCTTCGGGGATCCGGACGAAAACTCGGATGTCCACAGAGCTCGCCAGCGCGCTCTGCGGTGCTCCCCGCGTGGGTCCTCCGGACGAGATCGCGGATTGGGTGTGGTATGCTACTCTCACATGTTTATCCTGTATTGTTCAAGTTGGCCAGAGGTTGCCTGGACGTATGTACGCCCTCCGCGATGAGCGCTGTACGACAACGATACTTGCATTCGGCAAAATTATCAAGTCCGGACCTTGACGTTAAGTAAGCAGGGGGTAGAGGTAATTCGCTTCGGTACGCCTGGCACTAGTAAGTTCTAACTCGGCCGACCCGGCCGACATTCCAATTCCATTCGTTCAGGCTGGCGGGTGCAGCGGGGAAACGAGGAGAGGCAGTCCAGGGTTAGACCCCGGCGCACCGACGGTGGGGAACTGCACCCCAGCAAAGTTCCAGAAAATCCGCTTTCCGGTCGGCTTGAACTCGAAGTGCTGCAGGAGGATGAGGAGGACCGTCTCTGTGGGTGGGATAGGGCGGTCAGCGCGACG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7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ATTTGTATTCTACCGACCACGGACGGTCCCCATCTTCGCTGCGCGCCCAGCATTTTATTCTACTTGTTGTCTTAGTAGCCGTCGCTCTCTACCCATCCTTTCTTTAGACATGCGGGGTTCACGATATGTATGTACGTGGATTCTATGTAGTTTTAACTCGACCCTTCGTTTTCGTCAAACCCTCGGCTGACGGCACCACACGAGGGCCCGTGGATCTTTTCTTGAAGAGTTCCCCGAAGCGCTACGCGTCTCCTGCGGCAGTACGACGGATCCGGAGGGAACAGAGGAGTTATCATGTGCATTCCAACGACCACTGCAGAGAACACAGGAGCGAAGCACCCCATGTAAGGTATATCGGCTCCGACGCCCCAAAGCCTGATCAGCATCCACGTTGTGTGTGACGTCCTGCGCACCCAGCCGAAGCTCCCAAGCTCTCGACGTCGACCGTCCTTCGAGTCCTTCACAGGAACGGCTCGAGGGCCTGCGGGAGGATCTCCGCGACAGCCGCGCCGCTCGGGGGCTCGATGCTCT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7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GTTTCAGATCGCCGGGAAGCGTATCCCACGAGATGGAATCGTAGCCCGGAAGCGAATTCCAAAGCGGTCGGTCTGCAGAATCCGGAGGTGTGCTTGCTAGATGTATCAGATGAAACGTGTGATTTTGAACGTTGGCTTTCTAATGTGTGTGAATCCCGTCCGAGCCTTTCATTATGGAAGGACGTACATGTGGCGTCTCCATCAAGGTTTTAAACATCTCGAACATCTGTTAGGTTGAAGATCGTAAATATTGAGCTGATGACACAAGATGAGAAGAAGGATAAATGAGGCTTGTAACCAGCCCCATGCTAAGGCGGCTCACGGCTCACGCATATACCAGGCTTCTGCCTAGAGAGTACTCGCGCTTCCAAAGTGCGCTTATCGAGCGGGGCCGCAGCTGGCTGTATGCGCAGCCATAGCAAAACATCACGACCATCGGTTGCGCATGCAAAAAAAGGTTGCGCTCGAGCAGGCAGTTTGCGCATGGCGATGGCCCGCGAAACTGGGATGGAGCCTCAGATGCGTTCCCGCAA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7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CCATAGCAGCAACGATCCCTTCGAGCGCGGCCATCCCATACCCTCCACCAGATGTCGTCTGACCGATACCACATTCGTGTGGTTGTTCCCGCATTGCCTTCATGACAATGCTCGGTTGGGCGAAGAACGCGCTGGTGAGGATGGGCGTGGGTCGAGTATCGGCAGTCCCGTAGGTCACGAAGCCCATCCGGAACTTTGAGAATGTAAGACATGGAGAGCATTCATGGGGTACAGGACTCACTGAAGGAGACACGTGGGCCTCTCCAAGACGGGTGAGGAGTGGTACGAGGTACTCGCCGAGGACCTGAGGCCATTCGGCCGCGAGAGTGAGGGAAGACTCGAGGACGCAGACCACAGCAACGATGTCAGACATCTTCCTCGTTGGAAGTTCCCTGACACGACCAACGTTCCGCTTGCTGTGTGCGATATCCTCACGGAAGAGGAGGGCGTCGAGAGTCGAGAGCGGCCGAGGAGGAAGTGGGAGCAGGTGGTGAGTGTGGTGG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8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TGTGTTGAAGAGGACGACCCCAACGGAGTCGTTCGGGCCCACGAGGACCTTCCGCTTCTGGATCTGCATGGCGGCTTCTAGGGCGACCATGAGGTTGCAGGTCTGGACATCCTCGTAGCGCGGGTCTTCTCGGAGCTGGAGCATGGACGGGGAGCAGTCGATGCAGAAGAGAATGACATCTCGCTTCCCTTCGTAGAACTGTCGGGAGTTTGAGGGGAGTGCTCGTGGCCCCCAAGACGATCTACTCACCGAGTAGTCCTGGAGTTCCTCGTCCTCGTCGTCTTCAATCTTGTTCCAGTCATCATAGGGTGCCATAATGCCAAGTCACTCGTGGCAGGGTTCACTGTGGTTCTTTCTTCTGTTCGAATACAACAAGTTGACGTGTCTTGGATGCAAACAATACAAGCGTGCGCTGTGGTGCAAGCAGCGTAAATTGTGGCGAGGACGGGAGGTGGTGGTTGGCGGTCGAGGAGCA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8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CCCCAGAACTCCGTCTGGATTGGACCACCGGAGTTTCGAGTTGACCGCGTATGCGATGGCCCACCGCATCTTGAGGGTTACATCGTTGACGGAGTCGCTCTCCGAATTGTAGCAGTTGAAAGTGATTCCTCTCTCCCTTCCGATCAGATCTGGGATCATTGCAACTTTATAGGCGGGAACGTCTAGCATAACGAGTGCACTCACAAGCTTCACAGCCATCTACATAACGAACTTCGAATTCGGGCTGGCTGTCCTGCCATTGGGCGGCGGTCCTAAAGTCTAAGTCGTGGGAAAGCCCAGAGTGTGGGGGCGCATAACGTATCTCGGCTGGTATCCATTCTGTCAGTAGGATATCAGTATGCCTCTTCGCGGCGGGATCAGCAGGTGGATTGTTTTGGAGATTTTGAGTGCGTGTGTCAACGTAGGCGATTTGGCAAAGATTTACGCCCAGGCTCCATCT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8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CTTGAGATTCGCGATTATAATATCATTTTAGTAGGGTGACAGCCAGTCCGTTGTAATCCACGTCAGAATGCAGGGGTCCGGAAGCACAACCACACAGCGAAGCCAGACGCGCTCAGACCAGAAACCTGCTGGAAACCGCACTCCGAGTCGCACACGGCCCTCACCTCGCTGGTCCGACGCCATCGAGCATCACTGGACTGCTGTCATCCTCCCCCGCGCCTGG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8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ACCAGAAACATCGGGATATCATGCACCGTGAGGCCTGAGCTACCTAGGTAGCGCTTCAATTCCCTTCACTACAGCCCATCCAAAAGACATCCGGGCTCAGCTATGCTCCACGCGAACCGCCGAATCAATAAGACGCACCAGGCCTTGTACGCGACCATTGCAGTCGTTCGTCGCCGCGCTCCACGAGTACGCGAGCGTATTCACGACGATGTAATGCTTCACCAGAGTTTCGACGGGCGCAGGCACATGGCGGTAGTTCAAGCCAATGGACATCGCGCTCCATACCGTGAAAA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8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AGTGGGTAATGACGCTCTGCTTGAGCGCGGCCCAGACGTGCTTACTCGTCGTTGGCTCTTCCTTCGCGCGGGAAGGCTGGTTGGCACTGGGGCTGGGACTGGGGCTGGGGAGGAACTCGACCAGGAGCCAGCGGTTCTAGTGGAATCGCGGCATGGGTCAACGACTTTGTCGGAGAAGATAAGTAAGACCACCGTACCTTGAACCTAACCATGTGGCTTTCTGATTTACGGTGAAAAGTGGTTTTCGGTGATCCTTGTGTGTGTTAATAATGGCCCTTATTGAGGTGGATGGCCGTTATGGACAAGCAACAT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9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TCGACATGGTATGAAGAGACGACTTGACCTTCTTCAAATGGGGTATCGAGAGCTTGATGGGCAAGGTGCTGGCGTGCTCGCCGTCCTGGAACGTCTTCGCGTTCCTCTTGAAGATGCCTCTCCGCCCATTCTTCGACGGCGACGCAGGCGGGCTGGGGGTGGGGAAAGGCACCTCGCGTGACTCGTGAAAGTTGGAGAGGTTCGGGTGGTGGTCGAAGACGGTGGAGAGGACGGTGTTGGAGGGAAACCTGTCGTCGAGGGGAGTGTTAAGCTCTTGTGCTGGGGTCTCTGGACGCCTGAGTGCGCTGCTGATTTTGGACCACATGCTAGTGGTCGACGTTGAGTGGATAGAGGAAGTGCTGCCTCGGTTGTGCGGTGTCAGGGGAGGGGATAGGCGATTATAGCGAGGGAAGCAAAGGAGGCGACATCAACGTTGGGAACAAGCGGGC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9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CGCCTTGACCCCCAACCCCCTGCTCGCGAGCGCGTTCCACAACAAACACAAACACTTGTTCGCGCCCCCATAACCACAACGGTTCGCGCCCGCCTGGATCCACGCGTCGCGCGCGCTCACGAACGTCGGGTCGCACGGCTGCAACGCGAGCCGAGCGGTGTGGTGTCCACGTACAAATGCAAATACACCGCGTTCCCCGCCGTCCGGCTCGGGTCCTGTGGGT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9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CGGGGGAGGATGATGTGCGCTTGGAAGACATCGTGGTGGAATGCTTGGCCTTCTTGGCGGGCCTCTCTGCTAGGGGGCGAGGCTTCGGTGGTTGGGCCTTGACGACGCTCTGCTGGGACAGCACAGGACTGCTAGTCAGAGGTTCCTTGTACCGGACTGTCTGAGAACTCAACAGCATTAGCAATTAGTCAAGTTGGAGGATTAAAACATTTACCTCCTTTATGATACTGATCTCATACCAGTTTCCTTCTTTACCGATAATGTCGGTGATGAGTTCAACAACATCTTGTAATGTAGTATGATGGTGCAGACACAGTTCCTCCATCGGCCTCCGATTAAAACAAGCGAATAGACCGAAGACCGCCTCGGCAGTCTCTTTTGGTTGCTTTGGATCGCAATGTGCCATAACAACCGCCTTTGAGCCGGTGTCCCGCAACACTTGCATCAATGCGGAATGAAACACCTCATCCAATGGCTTGGTATCGGACACGGTAGTTTCATTGGATATAGCCCCGTTTAAGTAGGAATGAGCCCAAGGGATGTCTACCAGCCAACCATAGAACCAGTAATAGGGATTTCCCTCTGCCTGCGATATGTCATCAGCTCCTAAGCGTACTGATGAAAGAGTGAGCACTACGATTTGAGGTGGCGCAAAAGATTGTACAGGCTGTAGCGACATGGCGTTACACATGATGGTCGTTCAAATAAAACCAAGGAGACAGCCTAACCTGCTTTGGACGTCGGGGCATATTGAGAAGGGGGG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0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ACAACCTTAACCTTGCCCTCACGCCACTGCTTGTGTAGCACTTCCTTGCGCGCATCCCCAACGTCAGCGTGATAGACCCCGGTCTTGATCGCCCCCCTACTCTCCGCGACCAGCATTTCCGCCACAGACTCGCAGTCCTGCTCGAAATGTGAATGGTGATAACGGCTGCAAGGGTGTCGAAAAGAACATACCTTCCTGGTGAGACAGTAGACGATGCCTGTGTCGTTCTTGTGGTGCAGCAGGATGTAGTCGCGCATAGCCTCGATGCTGTCTTTCACATTTGCCGGCTTTGGATGAACGGCGTAGTGCAGATTTTTCCGGTACAGTGCGGTATTGAATAGTACCGTCTTATTCGGCTCCGCGGCTGGCGCCACAGATCAGATTGTGCCATGAGAGACGCAGGATAAAGATCTACCTGAAGCAGTACGCGTCAGTCCTGGCATACGGAGGGTATCGAGGACATCCTTGAGGACGGCTGGGGGACAGGTCGCCGACAACGCAAGGATGGGAACTTTGGGATATAGTTGGCGGAGCACATTGAGCTT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0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ACATAGCAGAGTTTGATCTCAGGTGTTCCTGGGGTACCGTTGGCCATCTCCTGTAATCGTTGGTATATCCTGTTTTGCTCCTCCTTCGATGTTGCGCCAGTCAACATGACGGCATCGACTAGTGAGTATAAATGAGCGCCGCATGCGAGAAAGAGAGGATATGGCTCACCTTTAGCCTCATGCAGGTGCATAACTTGGTCAGATATAAGGGCAAGGAGAGGTGAGATGACTAAGGTGCAGCCGCGTGCGATGAGTGCGGGAAGTTGGTATCCTAGAGACTTGCCGCCGCCTGTA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0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CTTCTTGACAGGATCGAAAAGAGTCAAAACCGAACACAGTCTGTAGCTTGTCGTATAGCGCACCGGACCACTCGAATTCGTCGTTGTAATTGACGGTTCCTGCCGTGGCCAGTTCGTCATCGTTGGACCATTGTGGGGCCTGGGCTTGCTGTATTTCGCGTAACTTCTCATCCCTTTCTCTCTGGAGGACCTTCAATAATGATTGCAAGCTAGACATTTTGCGCTCCACGTCTTCAATCTCGTCATCGAGAGTTTGGAGGTCTTTTCCTTTCCCGCCAGCCACCTGAGTCTTGCTCTTGCTTGGGCCGGTTCTGCGCGAGTCTTCCAAAGACCGTTGGAGAGCTAGTTCCATATCTTCTTCTTCTCGCTATATGCAGACCAGCGCATCAATAACTTGAGGACATACCGAGTAAAACCAGATGCTGACCAGCCTCAGCTCCTCCTCCGCCTCAACGTTGTCGACTATGAGGTCGTCCATAGGGTATTAAAGCGCTTCCAACAGCTGACGAGACTTGCAAACTGTTATACACGTAAAAAGACGCGTCCGAGGGCCAGGATACTCAGAAGGAGGAGATGGCGGAGGGAAGAGGCAAGG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0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ATAAAGACTAGGAACGTGATCCTGGTACATCAATATGGGGCAATTGAGACGGGAGAAGCGGATACTATGGTACTACGAAAGCAGATAACAGACGGCGATGGATGGGGACGGGACAAGGAAGACGAAAAGGGGACTATCATACACGTTGGTAAAAGGGATGATGGTAGAGCAGATGTGTAACCGGGATGAAAAGGTCCGTAGACAGTGAAATGAAGCAACATAAGGACTCGGACCGCATTACTGAGACGATGGGTCGCACAACGGGTAAGCCTCCGAAAAGACGCCCCAATCCGTCAAATGCCTCCGCCCCTCCGCATTCGACAGCTGGGGCTGCACCAATTGCCGCCCGCCGCCGGGGACACCGTCAGCGCGCCAGTGTGCCGGGCCTAGGGACGTGGAAACGCAGACGACAAGGACGCGCTCCGAGTGAGCGATGATCGCGCTCGCGACCTGCTCGCGGTCCTTCCCGTCCAGGA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0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CCTGGCGTAAATTTCATGGCTCCGAGTCCGAGTCCTTGCTTCGCGTACCTACATTAATGCTCCGAGGTCAACGCACCCGGAGAAAAACACACCGAAGAAAGAGTCCGTTGCGTAAAAACATAGCCATGTGGATACGGTAGTACAGTAAAGTACAAGGCCCGCAATTAGGGCGGCGAGCCGAGCGAGGCGATGATACAGCATTGATGTAGTGGTACAATAACGTAAGTAATTTGAATGTATGCGTACTTTTACAGTAGATCCGGAAGCCAAGTCCCTAGTGCTCGGCAGCGCGCCCGTCGCTCGCTCAAACACGCCGAGATACGTCATCGAGCTCAAAATCCTCCGTGCGCGGCATGGAATCGTCCGACTCCTCCGTCTCCGAGTAGTCCGGTAGGGGTTCTAGCGCGAGGGTGGTCAGGAAATCCAATTCGCCTTCTCTCCGCGTGGGTGCCGTGCGCGCAGCAACCTTGCGGAGGTTGAGGAGAACGCGGGTGCAGAGCGCGCTGTGTACCGTTCGAAGGCCCCTAGAAACCGACGCACGACTAGTTAGTGAACGCAAAATGTGCGGATGGGTATGTACCGGACACCACAAACTT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0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AACTCGGCGGGGGAAGAATGTCATAACCTCTCAGCCCGTACTTAGCCAACTTCGATCCACATATCGTTTTAGCAACGTGATAAGAACGATCACTGCCACAGAATACTGATCAATTTATTACCATCGTGAAAGGAAGCTAGGCTTACTTGTCTCCGCGCATATAAGGTATGTGAACGCTGGCCAGACTTGTTGGTCGTCGATGGCGGGCATGCAGCCGAACAAGTGTATAGAGAGCCCGTTTGCCGC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1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GCGATTATGGTGCAGGATATAAATCAATGTCGTTGTCAAGATGAGGTCCGCGCCGGAGGCCACTGCGTTGTACGCTAACACGAGCCACTGGAATCGTGGTCAGAGACGTAGACCGAGGAATATGGTGGGGCTCCAATTGTTACGAGGAGTCTTCCATAGTTCTCGATGGTGATGCCCCGAAATCTATCCAGCAGATCAAATAAATGAGCCTGGACGTCCCACAGACCATAGTAGACCCAACTTGCCCGACAAATGTCGATACTAACGAGACCTCAGGTTCAACACCTTGAAATAGTAGCATCGAGACGATAATACGCACTTATGCAGAGTCCTATAGACCGCATGTCCAGCGCGATGTGGGGACTGCAAGAGAATATGCGAACGTACCCAGCATGCCGCCCATAAGAACGATCTATAACACACCGGGTTAAAGGTACCGTGATACGGTATTCAAGACTCACGATGGCGACCACCAACCACAGACTATACTTCGAGGGG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1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GTTCTTGTACCGCCGCCAGTCTAGTATTTTCGCCCAGTTGCACTCCCGCGCCTTGTGCGTAAGGAGGAACTCCTCGGACGGCGTCGGGTCTGGTGTGCGCATCAGATGGCGATCCACGAAGGCGACAGCATCCCTCTCTTCGCGGCTGCTGTCGCTGAGGGCGACGATGACGCCATGGGATGCGTGAGGGTTGGAGGAGACGACTGTCGCAGAAGGAGAGGGGCTCGGATTTGGCGGGTATCGGTGGGGGTCTCCGTCTGTCAACTGAGGTGGAGGCCGAGGTGGACACTCCAGACTGGTGG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2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TGGAACTAGGAGTGCTGGGCACGTATAGTTCTGTGGGCCATGCGTCCGAGGCGAGGAATGCGAGAGCGTCCGCCACTGGTGGTTGAGACATGTCGGTCAAAGCTCATTGGGCTCGGTGGGCTCGGTGGGCAGACAAGAAGGAACGTACATGGTGGACAGATACGGGGCCGCTTTGCGTCGTCAAAGGTGCCGTCTTCGTCCTCTCTTGACCGCTTTCCGTTTGTCCAGGAAGGCTCGAGAAAAGCTTGTGGCTGAAGAGCCGGTGTCCGAGGGGGGACAATTAGAGGCGTGATGGTAATGGACATTGTGAGCGGCGGTGAGCGTCAGTGAACGGATACGGCAGCTCAGATCGATGCAGGGAAGGGTGGTGGGTGCTGGTAGTAGGCAAGACGGGCGTGAATATGGTGAAAGGTGGTCGAGAATCGAAACGCCCGTCGCGTCTCCAAACCAATAAGCGAGGTATAAGCGCCTCCGCATCGGGACAATGCAAGGCCACCGAACATAGGTACTCAAAACGACCCTGCCACTCGGATGGCCCCCTTTCCACAAAAGCAAAATAATGGTGAAACAGTTGGTGCATGCGAAATTCAGGCTCACCTGAAAAGCGACCAAGGTGAGCTATCCATAACCGTGTTGCATAGGAGCTCTTCCCCGTTTGCGTGCTGGTACTTAGTGATGTGTCGCAGTCATTCTTAGTAGGTGACCTCTCGTCCGCGTTGAATAAATACACGCCGAAAATCCCAGCCCACAGTACACATACGTGCTCAATCAAATGCGGACATGCGTCCAAGTTCTATGAGCCATCAGGATTTTAAGAAACGCACCTGCCTGAACGATTTTCGAGACTAATTCAAACGTCACGGTATCGCCGCGTGTGCACGATAGAACATATGCGTCATAACCGTGTATGTTTCGAAGGCTTTCGTATCCCGAATCTTTGTCCTATGGGCCCTGTAGCGGCCAGGTGTCAACGACTCCGAGTCCCCAGGCGCCTAATTAAAATTTTCCCGGAGTCCAGACCGTAGTGTAGCCTTTCAGCCTCCCGGGTGCCGCCATAGCCAAGTTTGTCGCCATAGCCAATTGAAAGCGTATGCTGCCGACAGAACATACGAGCAGGATGAATCCAGTCGAGCACGAAGGCTGGCGGCGGCAGATGATCGATGAGGA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2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TGGGATGGCGGTGGTTGATACGGAGAGCGGGCCCGGGACGAGACCGGGTCCAAGAGTCTCGGTGCGAGTAACGCGGCGGGTGAGGGCGTCGGGAGCCATCGAGGTTGACGACAGTCTTGGGTGTTCACAGGATGTGTGGATGGAGAAGGAGACCCTGTTGGCGCGAGCCGACGACTCGGAGTGTATGTGGTCGAGCTCAAAGCGCGTCGGGCCAAGGCGCGCATGTCCTCACGTGCACAGCCGGTTAAGCGTGAAAGCCCAAATCTCGAGGATCTGAGACCGCATCGTCCCATCT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2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CCAGGCATCGGGAGACCACCCTTTTCTTCAGAGCCGGTGGCGACGTTCGCGCGGTGGTTGGCAGGGTGAGAAGCGGGAATAGGCTGTAGAGGTAGTGTGGCATCTTGCGATTGACCGTTCGAGTAGCCAGCAGTGAGATTAAGAGCAGACATTGAGGAACAAAGTTGAGGAGGGACGTAAAATGAAGAGCGTGGCGAGGAAGTGGCAGCTGAAAGCCCACAAAAAGTCAGGTACCTAAACGGAAAATGTATGATGATAAAACGGAAGAAGTCAGGTGCAGCAATGTCAGGTAGTAGAGAGGAGTGAAAGCGGGGATGTGAGTGAGGGGGAAAGCGGGGGCTCGGACGAGTGGGTTTTGAGGCTGGGGCGTGAGAATCGGAGTCTAAAGCGTTGGGTCCCCAGGTGAGGCGCTGGCTTGATCACGTTCCACGAAGACGCAACAACGACGAGCTTCCGGGATTACACCGCGCCGTCCCATGGAGAATTTAAACAGTAGGAGGAAAAGGAACACTTGCCTGGCTTTCGATATCG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2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TCCATATTTCGTTCTTCACTGAACTCCGGGCCGCGGACGCTCCAAGTCCTCCGGACCGAAGCTATCGGGAAGCAGTGCGGCGATGCTAGTCTCCTTGACGCCGCCGTCAGGCTCTCCTTTGGCCAATCGCTTCTCATAGTCGCAGGGGATGAGGAGGATGGGCATCTGTTGTGCACAGAACTCGCGGATCACTTGGCGACACAGGCCGCAGGGCGAGATCGCGGACGCAACATCG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2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CTGCCATATGATGCATTCTCGATATTTGCTCCCTTGATGATCTCGTTAGTAGTTGTGAGGAGGGCTGCGCCGACCCGGAAGTTGGAGTATCTGGAATACGCGAACTCTTTGGCTAGCATGGTGATCTAGAGATAAGTCGACGTGTATATGTACACTCCTGCAGCGGTATCCAAAAACATACCTTCGAACGCAGCTTTAATCAGCTTAGTCTTGTCCTCTGAGTGTATGGAGAAAGTACTTGCGGCCATGGTGGTGGAAAGGAGGAAACGTGTAACAGGGTCCGGAACGTCATCCGCGCGCGGCGTCTGTGCTTCATTCCTATGTCAAGGCTTCGGAGCCAACCAGAACAGGTAACTTGGTTTGCGCCTCATAGCGAGAAACTGTCGAGTAGCTATGATTTTGTCTTTTTCCACAGAAGGGGTGTCTAGACCGTTGTCCGAGTCCGATTCGGATGG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2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GATCCAGATATGCCCATGCTCGTCGTGGTGCGCGGTCGCCGATGTCGAGGCAACCCAGAGGATGGCTTCATGTCCCTCTGGAAGGTGCCTGCTGTCATCCTGATAGACCGTTCTCGCGGTCGATGCTAACGGGGTCTTGCACGCTGTAACCAACACGTCCTCGATGCCGTCCGTCTCAAGCCCCTTCCCCGTCCGCGCACCCAAATCCACCAGCGCGATCCTGAAGAACGGCCCCGTTGCGTATCCGGGTTTCGTCTCGATTGCGTCTGGTGAGGGCGTGGCGGCAATCAAGCCCATCTATGTCTGCCGGAATGTGTCGACGATGGCGCACTGGCGACGCCCAGCGTGGTCGTTGACCTGCCAATGCCACGGCTACGTTTCGGATGAGGTCATCAACTCCG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3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GGCGGGGGGTAGACGTACGTCGTGGTTGGCGCCCTTCTTCTCGAAGGCCTGCTGGGCGAGGACGTCTCCGGCACCGAAGAGGGTGAGCGCGGTTGCGCACTGGGTGACCATGGGTCTCCGGATGAGAGATGCACTGCGTGCGTGCCATCGGTCAGTTCAGTTAGGCCCTCTACTCCGGACATCGTCATGAACGGGTAGAGAATTCTGGTCCAGACGATGGTGCGGGGAGACGAGGATGGTGAACACTCACTTGAATGCGTTAAGTAACCTGGACATGGTCGTTGCAGCGGGTCTGGGTGAGCTCCGTCCGTCCTTAAAAAGTAAGTCCCGGTTTCCGTCGCTCGATGTCGCGCAGCTGGCGTGCAGTGAAGAGGGAGGGG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3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CGGAGGGTGCGGAACGCGGTCGCGTTGTCGTCGTCGTCGTCGGAGGAGGACGCTAGGATGGGGTCCAGCTGCCCGGCCGACGCGCTGAACTCGGGCTTCTCCGAGGCCTCGGGCAAGCAGCACCCGAGAAAGCAGCAGAGGCGGAGACGACGGACGGAGGGGTAGTCGGAGCAGGCCGGCGATGTCAGTCCATGTGTCATCGAGGCGGAGGAATTCAACGTCCCTGCCAACTTGCGAGAACAGCTGCCCGAGGCGTGCAGCCTGAGCGGT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3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TTCCACATTGGGAGCCAGCCGCCTTCCTTGTAGTCCTGCAGCATGCTTCGCACCATACCTGGAATGCGCTCGGGTGCAAGCAGCATCTGCCAAGCCCACTCAGCGCGGAAGGTGTCCTGTGGAGAGTCATGAGCGAAGCACGCAAAGCTCAACAAAACACGACTTGCCCAGACAGAGTACGCGGTGTACGAGTTGCCTTCGTGCACCTGGTTGTCGTAGCCCGAATAGTACTTTCCATCCTCATCCTGCTCATAAGGGTAC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4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CCGAGGCCCGAGATCTGCACGCACCTCGGCGGTGACAGTCGCCCCAGCGGGGACGTCGATCACGGCCTGCGACACGGGCTCGTGGTAGGGGTGTATGCCGCCGTTGCAGATGATGTCGTCCGAGGTGATATCGGTGAGAGGCTGTGGCAAGAACGCGTCCACGTTCGATCTCCGAGTCAGACGCACTCGAATGCAGAGGCAGAGACGCGTGAGGAGCGTATACGTACGCCGTCGTAGTTGGGTGCGCGGATGCCGACAAGGTGGCCCTGGTCGACGCCGTTGACGTAGAGCTTCTGGAAGATGGTATGGGCCGAGGCAGAGCAGGCGAGGATAGCGAGGGTAGCGAGGGCGGAGAGCTTCGTCATCGTGTCGAAAGCGCGAGGAAAGCACGGCGGGGGAGTCCGGGTCGACATGTTTCGTCTTCGTCCTGGATCTTTATAGCTTTCTACGTCGTCGTTCTTTCCGACGTGTCAGCCGCGGCAGCCGCATGTCATCCGTCCCCCGTATAGCGTTCTCGTGCAAGCCACGGCAGCCGCATGTCATCCACCGCCGTCTAGTCTAGCTGGGAATCCTGTGGCCGGGTTTACTACTGTGTAGAGGTACCAGCAGCGGAGTCACCGGTTGTGATGAAGCACCGCTACTGGTGGCG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4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CAGCACGTCAGCCTCTTCCTCGTCTCCGTCTCCGCAAAAAAACAAAACCGACTCGGACTCACCGGGGTCGCTCCCCTCGTACGCACCGGGAAACGCCACCGTCGCGGGCGTCTTCGCGCCCGAGCCGCCGACGACGTTCAGCTGCGCGCACTCCATGTAGAACTGCGCCCCGGGGTAGCTCGACGCGGCGTGCAAAGCTAAGTGCCCATCCCCCCCCCCCCA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4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GCCGGAGGAGGTACTGCCCGCTCGCGATGCACGCCGGGATCGCGAACGAGACCTTGCCCGCGTTCGCGATCAGCCGGTCGACGGCCCACTGCTCCGTCGACACCGTCAGCCCGTCCTCGTAGATCTTGAACCACCCCAGGCCCGTCACGTCCGTCTGCGTCGCATCGGGGACCTTCGCGCTGGACAAAGCAAGACCAAGTATCGCATCAGATTCAGATTATGGGAGCGTGGGGTCGGGGAGGGGTGGGGAGGGGCGGGGAAGGACGCACAGGT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GGGATTGTCGGCAAAAGGGAATAGCGGAGGGGATGGATGATGCGACGACGGGTGTACAGCAGGTCCGTGCGAAAGCGATGTATACAACTGCCATGACGCTACAGGTCCGGAGAGAGACGAATGTAGTATGTACGATATTGGTGCGGCCCGCCTGGGAACCCCAACGGCCAGCGTTGCGATAGTGAGGACAAGTCATACAAATGCATAACCAATAGCAGAGACGAGGACGCCGCCGCTCTCCCGCTCCTGGTGAGCTCCGACTCACCGCCGCGCCGCTCGATGCTTCTACCATCGCCGCCCACGAACTCCCCAAGCTCTCGCGATCGCAACCCGAGGGTCGCCATACGGCCTCCGACTCCAAGTTAAGAGATGCGAGTTACGACCACGTGCATCCGAGAAAAACGGGCCAGCGTCACCATGGCGCTCCGAAGCCGAAGAGCGTGCTTGGCCCTACGCGTGCTGCGGTGCACTCCATCGGCCAAGGGGCCGAGAGCGTGACGCCTGAGCCTTGAGGAAGAGATGCGGAAGAGAACTGGACAGAGAAGACGCTGACTTGCTTGGGGTGCCTAGCGAGGGGAGGATGGGGAATGGAAGCATGGCGGCATGGCACCTGCCAGGGACGGCGCACGCGACGGAGATTGTGGGCGATGGCGGAAGGCTTGGTCTCAATTACGTCCACGTCACGGCGCGCGCGGGTTCACGGAGATGATGGTATGAGCAGTATGTGTAGTGCGAGAGGCGGAAGGCTTGGGCCGTGTGGGTGTGCGATGTGCGACACGCGGCGTGCCTGAGGAGGGTTGCTTGGTAAACGGGAACTTTGGCCATAGTGCATGGGCGATTGGTAGATTGGGAGGGAGGAAGGGAGGCGATTCGGAATGGATGCCGGCAGGGAAAACGTATGGTGTTATCAGGCCGTATGGTATCGCGCCGGGGTGGGGCGGAGACGGCGACCGTGCGTCTGGCGAGGGGGCGTTAGGTTAGGGGGCGTTAGGTTAACCATAGTGATAGTTGGCTGTACGTTGAATCCGTGTACACTGTCGGCATGGGATGGGAAGGAATATGTGTGAACGTTGGTCGTTCAGAAGAAAACGGGACCGTTTGTTGCAGCGCCGGTTCGGATGGCTGTCTGAGAGGCAGAGGACCCTGATGGCTTCGACGAGGAGCTCGCAGACTGCGAGAAGGAGACAGGTGACGCAGAGGAGGCAAACATTGTGTTGTTACGGGCGAGAGTGAGGCTTGTCAAGATGTTCTGCGTTGTATGTGACTGAGCGGTAGTTGTATGCAACCTGCGAAGAGACGAGGGCAGCAAAGGGATAATGAGGACATATGGCCGATTGGACATACCTCTTATATACCGGGAAGCGTGACAGGACGCTGCACCGGACATAGTGGTATCCTGTGCCACGCGACAATTCCTATGACGTGAGGTGACTCGGCTATACTCGCCTCTGTCTAGCGAGAGGTACCTGAAAATCCGAGGCTATTCGAGTTGAAATGACTTGTCAATGTCTAATAAAAAGTAACAGCATGGGCGTCACGCTGTCACCATACCGCAATAGACCGCAATGCGATGAC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GCTGGAGAAGATAACATTACGTTGACGACTGACGGGACCTGAGTACATAGACGGTATTGAACGTGACCCGCTGGGCAGCCCTAGTTGAGGAAATGACATCTGGTATGGACGACACACATATGTAGGCAAGAATGACGGTATCAGTGCAAAGACAAATACACGAAAGCGCTTGCTAAGCGAAGGATACAACTAGAAGTCTAAGACTACTACAGGTCCCGGAGAGACACGAATACGGTATGTACAATAGTGGCCCGAGCCGTCCGAGGCACAAAAACGTCCGCCTGGAAACCTCAGTTGGCCAGGTCCATTACGACAACCCGCTGATAACGGAGACAACGCCGCAACAGCGCTCCCGCTCACCTTCTAGCCTCTAGCTGCTAGAAGCGCAGACCAACTGCCCTGCTGGGGCTTCTGCCATCTCTGATTCCAGCCTAGGTGTTGCATCACCGCCCGGCACGAACTCCCCTCGCAGTCGCAACCCGAAGGTTACCGCGAGCGCACGCGGGAGACGCGTCCGCCAGGTCGACGTCACCAAGGCCCAAGGGGGTTCGAAAGACTCCGAGTCCGATACGCGAGGGGTGCTGCGGGGCACTCGATTGGCCGTAACCCCGCGCGTGACGCCAGAGGAAGAGTGGCGGAAGGGGAAGCGCCAGGGCTGGTGGTAAGAGAGGGAGGCGAGGAACGGTTCTAGTGTACAGCACAGCCCCCGTCAGGGTCGGCGCACGCAACGGAGATTATGAGCGTGATTAGAAATTAGAAAGCTCGGTCATAGGCACCCGAGCCTTCTGGTATGGGTGGCGGACCAATCCCAACCCTGGCGGTGCACGGCTGGGAGATGTCGATGACCAAGGATCGGAGGGTGTGCGCGGGTGTGCGGTGCGAGATGCGGAAGATCTAGGGCGGTGAACGTGCGAAGTCCGGCGCGCGAAGTACTCGTGATTGTTGTTGGTGAGCGGGATGGTAAACAGAGTGTATGGGCGGCTGATGGGTTGGGAGGAAGAGAGGAGACTCGGGGCTGAGGCCTGAGGGCCGGTAGCAGTAAGCATAGGTGAAATGGAGCCGTATGGAATCGTCCCGGAGTACGTGTGAAACCGCATATAGCATGGGGGTTGGGTTGGGTTGACCCATATGCATGGTGATTGCTGGTTGCGGATTGACGTTATGGCTGCCAGCATAAAATGGAATGGTTCACATATGGATGTTCATCGTCTAGAAAAAGACGGGCCCGTTTGTTGCGGCACCGGTTCGAATAGCAGTCTGGGAGGCAGAGGAGCCGGAAGGCTTCGACGTGGAGTTCGCGGACTGCGAGAAGGAGACGGTGGAGGTGGTGGAGGCAAACATTGTGGCGAGGTTGGTAGTGAAGGGTGCTCGAAAGGACGTGAGGTTTGTTAAGTTCTTTGGAGCCGTATGCAACTGCGAGCTGCGAAGAGACGAATGCGGTGGAAGGATGAGGATATGTGGCGAATTGGACATACCCTTTATATACTAGAGCTCAACGGGACGTTGCACCGGTCATATTGATGCGCTGTGCCACAAGGATCCCGGCAATTCGGATGACGTGGTGTGACTCGGCTACATTCCCCACTGAGTTTCTGCAGACAGGCACCT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ACGGCCCATACATTGGTCGGACATTCTCACGCCCTTATGCTATCCGATGGTGACGAATCCGGGCTGACAAACGACAAACGCTCCATGCACTAACCCCCCCCCCCGCCCCGCCCATTAATTCTACACAAACCGACCTTCCTCTAGCATTCGGCCGTCTACTCATTCACGAGCACCGCGTCGTAACAGTCACCGCCGCGACGCTCTCCAGTAACCCCTGCGGATCGACCCGCACCTCCTCCGTCCAGTATCTCACCTTCACGACATAGCTCCCCACCGCGTCCGCATCGTCGATCAGCCTCGTCTGATTCTCAAAGGCGGGCACCTCCACCCCATCTTTGGCCCATGAGATCGCGTAGCCCTCCTTGACGTCGAGAGGCGTGTCGCGCAGGTGCGCGATGGATACGAGCGAGAGGTCGAGGACCCTC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GGGGCATCGACGCTGTTCATAGTTTCGGGTTATGTAACATTGAAAGTATGCAATTAAAGCTCATCGCAAGACACCGAGTCTCGAGGGAACTGTGACTTGGGCTGGTACGAGCGCAACAAAACAGCGCGACGGAAAGCGTAGCTAGAGCGGCGTCTCCAGCAGCACCTTGTTCAACAGGTCCATGCCCTGGACGCGGTAGTCATCCGCCCCAATCGTCAGCGGGGTACTCCCGTCGAGGAGTGTCATCAGCTTCCTCGCGTCCAGCGAGAACTGCGGCCACGCGGGGACGCTCGCGCCGTTCGGGTCGAGGCGGTTGACGAAGTGGATGAGGTAGTCTGTCAGGTCCGTCCCGTCGTAGATGTCGATGACGTCCGTTCCGTGGAACGAGCCGAGGCCGCCTAGGTACTTGTAACGTTTGAAGACTACGTTGAACGATGGGGATTAGAGGGAAAACTGGTGGATATGGATATGGGCACGGTAGACGTACGGAACATCCACGTGGGCTGCTTCGCAGCGGTGTACTGCTGCAAGAGCCTACGGGGCGCCTGGAAGATGAGGTCTCCGAGGAGGGCAGAGTGTCTCTTGAACTGTGGGCTCAGCGCATTTGCTTTCCCCGTGTCGAACGGCGAGCCTTGCGTGATGTCTGAGGGGTAGTACTCGAGGAGCGCGGCCAGGTCCGTGTCGGATATCCGAGGGAAATAGTTTGCCTTGATGTACGAGGCGAACTGAGC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CGATAGTTCATGCTCACGTATACGACGGGTTCGTTGAGTTCGATCGACCGCTTCACGATGACCCCTCCATCATAGCTGGGAAAGATGTCAGTTACGTTTTAAAGACCGATGAGGATGGGAAGTCACATGTCCGTCCCGCCGAGTTCAAACCCGCCTTCGCAGAACGTCAGTCGTCTAAAATTACCCACTGAATATCCGCGACGTAC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ATCATAAGTCAATGTGATCTCCGTGATTCCGTCACCGGGGCGGGGAGGTCGCATTGTATGGTGGACGGGCCGCTGAGCACGCAGCCCACAGCAACTGCAGCGACGTTCATAGCCGTGGCCCAGCCGCCGTTCGACACCGCGGTCTGCACCTTCTTCCAGAACTTGCGGCTTTTCTTTTTCTGAGGCGGTGAGGATGGATGTTCTGGGTTGGACGCAAAGGGATTCGAGTCCCCTCGAGCGTTGTGGTCCGACATCTTCGCCGCCTGCGGTCGCGCCAAGTCGGTTGAATCGACATCCAGAGCCTTTTCGCAAACGTCGGGTTCGTCGAATAGACTCGTAGAGGGTCTAGCCTCTACGTCTTGGCCGTGGGAGTGACAGCTGGGGCAGTGTTGCTCCCGTACGGCGTGTTCGAGGGACCTGACGGCCCTCGTTAAGGTAGCGGAGCCAGATATGATGCCGCTAACGAGCAAAACCACT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6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CAGGACACACTCTCATGCTAGTGATAAGTCAACATCGCGAGTCCGCCGCTCATAAAGACAGCCATCTAGATATTCCGTCGCCGCCGTAGTTGTACAGTGATTCCAGAGCATTCGGTATCGGATTCATCCACGCGACCGTGTCCTTGCGTCAGGCTTGCACACACACGCCTCTGGTGCTCTTATATCGCCTGATGACGGCTCACACTGCATCGGAGAATGTGACCGTTAGCATACCGCCGAATGGAGCACACTGTAGGTGAGATGGTTACGTACCCCGAAGCCAGCGAGCATGCTAGTCATAGTGGTTTCCGTTGCGATGACGACCTCCAGCTGGGGATCGATACTAAACCCGCGCTCGACTAAGTCGACCACCTCCTTCAGCTTCTTCAACTCTACTATAACAGTGGGGTCCTTCCAGATGTCCTTTTCTGAAGCCTGGATTGAGTGTGCCGTCCTTGCCGCGTCGACAAGCAGACCTTTAGACATCAGATCTCGACCGCGCTGATACCTGAAGAGAAAGTCCAGATATTCGCTGAGCCATTGCAAAGTGAGCGCCGCGGCACGTGCCTCATAAATGGGGCCATAAGACGTCGACCGGAAACCCGTTCTTGGGCGAATTGACCGTTGGAGATAGGTGGCCATCCGGAGAACTGACGGAAGAAAGGCTTCGATCTCTTCGACCGTGCGCACTGTCGACGGCGGAAACGGGGGGGAAACGAAGGACGAAAACACCTTGAATGCGTACTCCACTGGCCCATCTCCCCAGCACCAGCCGATGGTGTCATGTCGGGTAGCCCTCCGCTGCACACACTTCTCCATT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7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TATGCATGAAATAGAGCGCGAGGAGCGTCTGCTGGATGATCCTCTTCGAGACGGGGAGCGCGAAGCTGCGATGCGGCTGCGTCGCCTGCAACTCGGCCAGCGTGGGCCCACAAAGCTCTCTCTCGATACAGAGGTGGGGCCCGAGGTGCACGCGAATGGTGCGGTCGCAGTACTGGGACCCTCGGTATCCTTTCTTCTGCTTGGATTCTAGGTCGTGAATGTAGCGCATGGATGCATTCATCTGACCCTTAGAACTCATGGCTAGCACCGCGGAGTGGAGAGCGCTGAACGTCTCAAGGGCGACGAAGTCCCGGTCGCTGTGAACGGGGTCTCTGATTAGGAGCATTGTCAATACCCGTTACTGCTAGACCTAATACACGGTTTAAAGGACATACCGCGTCTTCGAAGTGGCCGCTGCGAGCCACACCATGGAAAAGGATCGCGCACGAAGCTTTCTTTCGATGCGGTACTTCTCGTCGCCAACCTTGAACATCTGTCCCGGCTTGAACGAGGGATGTTGGTGTGCCTGAGACGGGTCCTCCTCTTCAGGATCGGGTCCATGAGATGGGAGAACGGTAAGGAAACCTCTTCGGTGCAGGGCGGGGCGAGCGACGAAAGATAGGAAAAGTCGAGAATGGGCCGAACTGGGGATGAGAGGCATGATGACGGTGGAGGGGTTGCACCTGGTTGCACTGG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7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ACCTTCCAGATCATTATGGCGTTCATTGACAGCATCGAGGACCCAAAGAATGGTATCGGCTGAATCCCACAATTCGTCCTTGTGGATCACAGTGTGCCGGCATAACCGGAAGATCTCGAAGTCGCGTTGGAGAAGAAGCCACAAGAGAGGAAAGACGTACTACAGTAAACCGTATTAGCACCATGACGGGGCCGTTCAACGAGGCTCTAGTCACCTTCTCAATCCGGCCCGGCCCTGTGATCAGCAACAGTGTATCCATCGCATCGATGTCATACCTAACGGTCTCCAAGCACTCGCGCAATCGTTGTTCCTCGGCCTCAATGTAGCTCTTGAAGCGCTCCTGGAGCGAGTCGGGTTGGTTCGCGTTGACGAAGGATAGCGTGAGGGTGGATATTTTCTGCCAGACCGTCTGTAGATAGACATTGATAGCGTGTCTATTCGCGGGGTGAACGTGAGGCCGGACGGCGAACATCTTGGCGCAGATGTTGACGATCATGTCTCGGTACTTCGTCGTGGTCATCTGCCAGCCTATCGCCCAGTACGCAAGCCAATGCGGAAGACTGAAAGAAGGATGCGTCAGCACTTGTCCTCATGCGGTAATACTAGTAGACGCACCTCCACTCTTTTGGGCGCGACGTGGTGAAGTAGTTCACTTCTTCGACGGTGATGAACCCCGAGGCGTCGTCGTCGAACGCCTCTATGATTGCCTGTAGCCTGTTGATATTGATCCACTCTAATGCCCATTCGTCTTGATCAGCCACCCGGCTCTTGAACTCATCTGCATGAGGGGCCTCGCGCTTGCGTTTCACTTGTTGACGGTAATAGTCACGTAGAGCTAGCACGAAATGGCGCGCCTTGACGTGCCCCGACCATCGCTACGCAGA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7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CCAACTGTTCGTGGAAATCGGCGTGGGTTGCGGGGCTTATAGCGATGGACAGCACAGCCCTGGGCTCTGCGCAGTGTACCTCGACAGTAACTTCCTTCAGGGATAGACGTTGGAACTCCTGTAGAAATTCGATGTCGAATGTCATCCGATGAGAGAGGTTGGGTCGCAATTTCAGTGTGAGGGACCGCAGCCGAAACGGATCGAGTTTTTGTGGGATTCCGACCGGTCGTTTGCCTTGTCTGTGTT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7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GCCTCGTGACATAGTACGACGTGAAGCACTGGGTCCTAGGATTCCCCACGTACACCGACACCCACCTTCGCCCGCCTCCTGGTGCTCCCCACAGACGCCCACAACCACCTTGCTCACTTGTTCATCTCCCGAACTATGAAATGCATCATGAACATGAGAAGGGGACCCGCCAGATCGTTGCCAATGTTGGCCGTTCTGCAAAACTTGAATCGTGACGTCGCTCGAGATTCTGAGCAAATGTAAACAGTAACTCTGCAGCGCCGTTCCTTCGAGGCGCTGTGGATACGGTTCTCCAAATCATACAACACGCTGAAGTTCACATGTCCGGATTCGCGAGCAGGGACGCTGCGCCAAGGCAGCCGGATTCGGATTCTGCATCACCGCCCGTAGGGACGGAGGACGAGAGGGAGAGCCGGCACCTTCTGGCCGCGCAAGCCTGCACGCTGGATGAAGTTGCCGATTGCCTGGATGTCCTCGGTCGGCGCGGCGAGCTCGAACTCGAACGCGCGAACGAGGGTGAA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7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TCGCCGTTTGCAGGGCCACGATGGCGATGAAGATCCTATTCCCCTGTTTGACCTCGATCCCGTGCTGGAGTTTACCACGCGCGTCGACGAACGGCTCGCTGACCGGGATCACGTCGTCACGCTGCGCCTCGCGGCTCGCCATCGTCACGGGCGGATGAAGACGCAGAGTCTCACGGATGACCTTGTCCAGGTAGGGCAGGACATTCAACTCTTCCATCGTAGGCGTATCGGACTCGACCGTAAGAAGCTCCCCGCGGAGCTTCTCCTGGAGTTCGGGGTTCTTTGTGAGCTCGCATAAGACCCAGCCCGTCGCCGTGGCCGTTGTTTCGTGGCCTGCGGCGAGGAAGGTCGGGACCTCTGGATGACGGTTTTGAGCGAACGCCAGGACAATGTTCAGAGGAAACGTACGAGCCAGGACGTCCTCGTCTGTCAAGCGCTGATTCTCCGGCACATCTGAAGCCATGTTCGACTTGATAAGGAGGGAAAGGATATCGCGGCCCTGAACGTCCTTCTTCTCAACGGAGCGGGAGGTCTTTTCGGACATGATTTGCGCCTTCTTCTCTTTGACAAGTTGCATCCCGAACCGCCTCATGACATCCAGGGCTTTCGCCGCCG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8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CTTATACTACGTACTACCAATTCTGCGCTTTGTACACTAATTCTAATATTCGCTTCGTCTAGAGAAGAACAAGAGATATCATCGCCAAAGCATCGTCTGGTTGTAGCTCACGGGACGGGTCGTTGTGCACATCGATTTGAAGCCTACGCACTGCTCTCCTCGTCCGCATCGACTCTTGAACCTTGGTCCAAGAAAGCATGTCGTTGGGGGGGTCGTGATCGACGTCTTTTTGAGGGATATCCGTGAGGCAAGGGAAGAGGCGGTCGAGTACCCGCGCGACCTCGTCCAAGTCCGCATTCTCGCCGTTAACGAGCATGTGTGGGTCGAAGTACCGCATGCGCGCGTGGCCCTCCTCAGGCATGGTATCGGCGGCAGGTAGCACGCTAACGTCCAAACCCATGAGTCGAACGAGGTGGAGCCGGGGGCAGCCCCGCACCAGCTCAATCACGCCCGCGATACTGGGCATGACGATCCCCATATCGGGGTCCGTGGTCCGCTCGTCGCAGCGAAGCACAAATTGCTCGAGGT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8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TGGACGAAAAGGGAGCAATGAGAGGGTTGCCAGGCTGGTTCGGGGTTGGACGTTGGGGGACGAAGAAAGAGGACGGAGGCAGATTGGCGCCTGGTAGTGCATCTCCACGTGGTTCCCCTCTGCAGCTTGGCGCCGTAGCACAACGTTCGACATCTCTTACCATGGCAGGCGTGAAGTAGATGCAGCTCATCGACCTGGCCTTGTGGTGCGGCTCAGCGGGGATCGTAATCCGGGTTCGATCAACGGAGGTTCACGCGCGGAATAGGTAGCAGCCATGTAACAGCCTACACGAACAAACTACGACACTGCCATCCACTCCACGCGTCACATACCACCCGGGTAATGTTGTCGGGTGATCTGCATCGCGCGCAGCAACAACAAAATATTCTTCGAATCCTCCAAGTGTGGGTTGGGATTATCTCCATAACCCAGCAAATCCTCGATGCCATGGGACCCCAGCCTCAGGCGCGGAAAGAGGCGA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8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CACGAAGGGTTTAAGTTCTGCGCCAGTCCGGAAGCTAAGATAGGAACAGGTTACGCTTTGGATGCTAGTGAACGCGGAGACGAGACCAGTAAAGTCCGATAGGGCGTCAAAGGAGATGCACGAGAGCTCGAGGTTTCGGATGCGACCGCCGTATCGGCGATAGCACGACAGCGCAGAGCGGTGGAAGGATAGCCAAGGCCCGCCATAAGTTAACGGGCTGCCAAAGAGATCGAGGTTCCACGTACGCAGATTTGGGAGCCGGGAGAGGATATGTACAGGAGCGATGTCGAGTAGGGGGGCATTTTTGACACGGTACCTGGGCCAGTGATGGCCAAATAAAGGATCAGGGTAAAGAGAAACTTTCTGGACGAGAGGAGGAAGCCATAGACGTGTGTCGAGGAGCTCGGGGATATCCTGCATCTGCTCCACGCTCTGGATGGTTATGCTACGAAAGAGATGATAACGGGCACGAGGTTGGAATGCGCCGCAAACGAGCGAGAGCTGATGGAGGGACGCGACATGATCGCTGGCTTGGTCGATGACCGCTTCGAATACGTCTATCGAGAGGACTGGTTGATATGGCATAGAGTATTGGATAGTTGGGTCTAGGTAGCCCTATTAGAAG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8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GGACGTGTATTGCGGTAGGACCCTGAATAGGCGGTCAAAGCCATCCATCTTGGCCCAAAGGATCCCGGATAGGGCGACCTCAGAGAAGGATTTTGATACGCGCGCGGCCGCAGCAAGTGTGCGTCGGTTTTCACGCTGTGCATCTACTCTACGATAATATCTATGACGACGTATGAAAGGACGTCGAATATAACGGTATTCAGCGAGAGATTGCCGAAGACAGTGACCTCGACGATGTCTTGACAGAAAAGGGCACGGGTGGTCGCAGAGTGGAGCCT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8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GAACAGGCCATCATGAGCTTGATACCGACACGCAAAAGTCCTCCAGTTTCTGTGCTTCAAAGTGAGGTTTGTGTAGCGGGGTGATACAGAATAATCCATACTGTTGTTTACCATGGAGACATATTCTTCTTCAGTGGGACATTGAAGAGAATCACGCCAGAGGAGCTCAAGGCCCTGTCCTCGGTGAAGCGATAGAAGTTCCGCTATAGCATCCCGCGTGAGCCGGGATGACTTGTCGAATACTGTCCTACAACGCACCTGTCACTATTCGATCGAGCTCTTCGAACGAGATGAGGCGTTTACGGTCGTCCGAGGGCGCATCTACTCCGACCCCCGATCGTAGAGCGAAGAGCTCCTGGTATGCTAGGAAATACACATAGTTTGCGGAGTTGATCGTCTGCGGGACGCCATAGACCTTATGCGCAACTGCCCCTAGTCTCAGCGTATGGATTGAGCGACGTTCACACATACGCACCTGGAACGCCCCTGCGCAGCTGCGCATCGTCCTCGATATCGTCTATTCTATCGTCAGGTCATGATGTGAGGATTCCTTAGGCTTGGATGGTGCTTACAGTAAGCTTGCGGTGTGGAGCATGCTAACGACTTTCGTGATGACCTTGAGCTTGTCCTCTGGGACGTTCAACCACAGGTTGAATGCGTCTATCATTTGTCCTCGGATCTCCTTTCCTGGGACCGAATAGATATGTCTGAAAGGTTCCAACAAGGCCTGCCCTTGGGCGGAGAGGGTTCGATATGGGGAGAATGCGAGATGCAGGGTAGAACGGCGCACCGATTCATTACTTGCCGACCATGCGTTCGAGGCGGCTAGGATACTAGGCACGTTCAACGTCTGAGACGATTCTGAGGATAACATGAGTGTATTGGGAGGCCCCAATTGCGTTTGGAATACGGATATACAACCGAGATTTGGGATATCGGCAGCGTTGTGGTGGTGGTAAAGAGTCAGGGGACTCG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8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GTGGTCACGCAACCTACATGGCTAAATCAGGTTATATCGATGTTATTTCCGGTGAGGAGAGAAACACGGGCACAGACGGATAGTTACAGCATCCTCCCCTACTCGCAACGAGAAGGAGGGGCTGCTACAGACTATCGCCGTATAATCTGAGCTTCAATGTATGCGTACTCACGCATCTCCGTCTTTCTCCAGACCACTGCTCCGGCTGACGGACGCGATGAGCTCCATATGCCGCTTGCCAGGCTGGAACACCCTGTGCTGTGGCGGCTTGCGTGGCGATCCTCTCTGTGAACGCATGCTATCGTAGGCTACCGTGTCGATTCGCTTCCTGCGGTTGTGGTGGTTAGCATCAACGACGTTGACTGCGAGTTAGTACGACGTCGCGTGGGCCCAGGCGGGAGGACCATCCATGCATCCCGGCGGCTCGGATAGCAGCCAGAGGGCGGCCGATCGCCGATCGCCGATGTGGGGCGCCTCTTTGCCGTTCGATGCTGGGATGCCGACCGCCGCACCTGGACCTCCGCTCACGACATTGGACGTGGGACATGTTCAAATCCGAGGTCTCTCATGCCATCCCACTGAT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8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TATCGGACTCGAAGTCCAGCCCTGTGTCTGAAACCGGGAAACATGAAAAGCAACCCTTTACGAGCACTGGGTGAAGATGGGGCTTAGCGAACCTTGCAGGACATGGTAGTTTGATCTGTTCAGTATGGTGTGACCTTTGTGTCAGGAAGGATCCGTGTGGATTTACGAACCTGCACACTGCAGTCACTCGAACTCTGCTAGTCCTGTCTAGGGCGAAGGCATAGAGCGCGCCGATCGCTAGGAGGGCAGTGAGAACGGAAGTCCGAGAACCAGCTTAGTGTACACCGGAACCATGACCTCCTCACCCCCGAAACCAACTGCGCATACGTCGATAGTTTTATCGGCAGACATATTGGAGGCGAAACAACTTGGGTCCCCGGTCGACGAAGGTCATGAAACTGGACAGCCAAACATGACTCGAACTTGAAGAAGTT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8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GATATCCAAGGTCTCCAGATCCGCAAGGCTGGGGTCCTGGAGGTACGTTGGGGTGGGTTCGTAGAAGAGATCGGTAGAGATCGACAGTCTAAGATGCGTGGGACGGGCGGTCGCCATGACAGGAGCGAAGAATACCAAGGTGTCGTCGGAGAGGGACAAAGAAAGGTCTCGGACGCGACAAGTGAACCCAAGCAGGTAGAGGTCTAGCACGCTCCCCTGGAACCACTCCAATTCATCCCATTTCTGCACCTGTGCCTGTGTCGCGTATTCGCTCGCGTTCAGCGATTGGATGGCAGCTTGTTGCGCCAACGCGGCCTAGTGCATGTAGGCGAAGTGTTCGCTCTCGATGGTGTGCACGGTAAGCCGCTTTAAACCAGGGTAGCAGA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8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AGCGCGTGGCTCGATCCGGATTGGGTTGCCACTCTCGTCCAGCGGCGGCGTGACGTCGAAGGTGTGCAAGATAGACGCAATGTAGAGGAACATGACGGCATCGGCGAGATAGCGCCCCGGACAGATCCTAAGGTGGTGGGCATGAGTCGAGATAAGTACAACCAGAAATACAAACCAGACATACAAAGCGCAGGCAGAAAGTGCATCACATACCGTCGACCATAACCAAATACAATGGTGGTGGGGTCCATACTTGCCGTCAGATTGCTGCCGTCAAGGAATCGCTCCGGGATGAACTTGCCAGGCTCGGGATAAATGGCAGGGTTTTGGAAGGTGGCCCTACGAGAGGGGTCAGCAATAGTCAATAGCGGGACGAGGTCATGATTTGATACCAAACGTTGACCATAACGACGCTACCCTCCGGAATAAAGTAGCCATCGTAGATGTCGTCCACCGTAGTAGTGCGGGGAACAAGCAGTGGAGCGACTGAATGCCATCGTAAAGCTTCCTTCACAGTCGCCCTCGTGTACGGGAGTGAGTCGTAGTCTCCAAGTTCCGGTAGTCGGTTTGGACCGATGATACTGTCGAGCTCCACTTGCACCTTCTTCTGCACGTCTGGATACAAAGACATGGCAAGGAGGAAGGCGGTGACCGCCGAG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8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TTTACCGCGACCTCCTCTTCGGCGGCAGCGGAGTCGCTATCCAGATGAGAGAGCTTCTCGACTATCATGGATACGAGGCTAGGCGGAGCTTCGCCTGCCATCTGAACCACACAAAGAACAGTCGAGCATGAGTAACGAGGAGCGCATCGATGCAATGCTACAGAAACTCACCACGAGCGCCTTACCGTGGGCCCAGGGCACCAATCGCGCTTTGTCAACCGCCTCTCTGCCCTTCTTCACGCGGCGCAAGATGTCAAGGCCGGGGAACCACTGGGGAATATAATGGAGGACACGCAGAGGGAAGAATTCCAAAACCGTGGCGCCATCGATGAGTAATTCATTCGTGGAGCTCCCGGCTTCGGCTGTGGCAATATACTTGTCGTCTTCTTCCGCGATATTGACTCCATACGTCGATTTGATCATAGACGCGCTGAGCGTGCTGTGAAAAAGGTAATGAGTATGTGTTTTGGTACGATCAGAACGGGGAAGCTTACTATCGAACATGTTCCTGGAAGTGCTCTGGGGTGTTAAGGAGCCTCACGAGCAGCTTTCTAACAGAGTCCTCTTGAAGGGGGAACTGCTTTGAGACGACGCCCGGATGAAAGCGCTGCCAGAACATGCGCCTATGACGGCGCCACCACTGGCCGTACGGCATGAGCGGAAGCGACTGGTCCCACCCGGATCTGACAAAGGTCGGTCCACATGGTCTGGACAACACGACGAGAACTCACAGAACGATCATGTTTGACGATGGCCGCGATGAATAGATAGCTGAGCGCTTTTCGAATAGTTCGACCGCGATCTTCGGGTCCTCGATGACGATGATCGGCTGTCCCAACACTTGCAGAGAGACGATGTTCCCTAGCGAAGTGTGCAGTTAGCACTTGTATACGGCGAATCAAGTATGAATGAAGACGTACCATATTTCTGGTTAAGATCCCGATACCCTTGCCAAGGTACATCCTTGGGAATGTCAAAGAAATTGCCGAGGAGAGGAAGACCGGGAGGGCCTGGCGGAAGTGGATGCCCTCGAGAACGAACCGCGAAATGAGAACGTCTCTGGTAGAGGGTCACCAACAACAAGGCGACTGCGACAATGGGAATCGCGAGCACGCTCTGCAGCGAGCCCATGTTGGTGTGCATCATTAATGTGCGCAAGACAAAGCTGATACCGGAATCCGAACAGTTTTTATAATAGCCCCGCAAGCGCGTTCGTTGATCCCGGTCAGGTGAGCTGCACTACAGAGAAAAAAGACGGACCGAGGTGATTAAATCTGACTTCCGGAAATCAAACACACCCCGTTGCTGGAAAGGTGCATTTCGATCCGTCATTTTTGCCGAGCCTCGTTGTCGACTATTCAAATATTGACTTGAGGGTTGAGACAATATGCGAGCCTCATGGGGGCCATAGGCTCCAGGCGGATAGAGTGGAGAGAGTTTTTG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8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CAGTCGCTGAAATCGTTCTAGGAACGAACCGTCGTTAGAAAACACATTGACCGGTTTGGGTTTGGGGGCAGCGTTGTTAGGTTTCGGGGGAGCAGGAGTAGTAGACAATGGTGCAGGAGACGCGTACCCGCTGGATGGCACTGGCGTTGACGAGGAAGACATGGGGACTGTAAGGATGGTGAGCTGGGGTTGTTGGTGCTGATCGTTGAGAATGAAAGGGAAT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8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GCTTCGTGATAGGAAATTCGTATGCGCAAGTATTGCATGCCCATTTGTTGTATCCCGTTTCCGCCGAGATGACAAGAAGGTTGGCACAATTTGGACAGAAAAGCATACCGTTATACTTGTAGAGAGGTTCCTCTAGAAGAATGGGTTCCAGGGGTATTTTGTCTCGTAGCTTGGCGAATGGTTCACTTCCAAGT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8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GGGCGCGTTCTTGGAGCATAATCGTTAGGGGGGTGGGAGGCACGGGAGGCAGGGAAGCACTCACTCGTAGTCGACGCCCGCCTGGAATATCAACCTGTTCATGACCTCCTGTATTCTCTCCTGCCCATGGTATTGCCCTGATTGGACGTCCGGTGCGAAAGACGTTGATTTTCCAAAGGGCTGCTTAAAGAACGCCTTGCGCTTGCTTGTTATGTGCGATTCCGGCGGGAGATCAAAGGAGCTTGAGCGCGATGGAGAGTTGATGTTCGCAGACAGCGCAGCCAGTCGTTGTTTGAGCGAGAGAGGGTTGGGAGGCATATCGAGTTAGACGAGTGTGGTATAACAGGAGCTTGAGGTATAGAAAGTGTTGCCGACAGAGGTCTTGGCCGTGTCAAGCAAGAAGGGATGAATGTGAAACGAGGCAAAGTGATGGGATGCCTAGCAGCTGATCCGCTCAACCGTTCTGTAACCAAGAAAGGGAGTCAGATATGTGAAGGGGACCAAAATGCGCCTTCCTGTGGTTCTGCGGGTGGTTGGACGGGCTGGGCAGGGTGGACGAGTCGGGGGAGGTGAGACGAGCACCCAGTGAACGTTGCAGGTGGCGGGACCAGGCACGCCAGACAC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9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TAATCATGGTGCCCGCAGGTACGAAATACCCCTGGAATTCGTCGTCCTCCATCGTGCGGTGTGAAATCCCTAAGGGAGCAACGTTGAACCACCGCAACGTTTCCTTGACGATGGCGTTGACATAGACAAGCGCATCGCGGTCGTCGAAATCGGGAAGACGGCCAGGTCCAACCACAGCGGATAGCTCCGCTTGTGCTTTTTTTTGGACGTCGGGGTATAGGGACATGGCCAAGAACGCGGCTTGGAGGGTTGAGTACGTCTATGAAGTGTTGTCGTAAGATACATATTCTCCACCCTTGGAGCCGAACCCCGCACCGTATCTGAGCCGGCTGTGATGCATCGTGAATTATTGGTAGTGAGATGCATGGTCCTGAGAACATGCGATTTACTCACCAACGTAGGCGGCACCAGCAACCGTCTTCACAAGCTCATCCTGGCGCATACCCGAAGGATAGCCTTCGGTGTCTCCCTTGGCGGAGAGCAAAGCTTCAACTATTGGCACACATTGGGGCAGCACATCGT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9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CCAATGTTCCAAGATGGATGCGATCAACGCGAGCATGATGACGTTGAGAAGAATATGTCTATGTCTATGTCTATGGTTTGCTGCATGGGTGTATCGTATTGACGGAGAGGAAGCTAGTCTATCGGCTTCGCAGGACCGCCCATAAGTGACTGGATGGCTTGTTCATACACACCGAGGAATACCGCACCGCCTGCGGAAATCCACAATGTCCGTGGAACTACTCCGGCGAAGAGGGCGTTTACACCTTCCTTCATGTATATATCGCGGAAGCGAGCGGCCAATGAAGGATGAGCGTGCTTGGTCGGGTCCTGGACGAGGATGATCAGCCAAGTCGGTGATATGAAAGCCACTGAGCCACGAACCCGTAGGTCTAGCATCACGCGTGTCTTGAGTACGTCCAACGGCGTTGTGAGCGCAGCCGCTACCCCTCCGGCGAAGCTTCCGCAGACAGCGGCTTCGTAGGAGTGTAGCGGTCTGTGGAGGGACCTCGCGACGCGCACTTTCAACAACTCGTAGAGGGGAAACTGCAACGACGTGAAAGGAATCTGTTCTACCATCAGTAATACTGTACAGATACGGAGGCGTCACACGCACCTCTCTCATAATAGTAGACCCAAACCCTCGATAGAAGCCATGGAAGCCCTCGGTAGAAAGAACATGCCGGGCTGCTGCTAACGAAGACGCGGCCGCACCATACGTCGACGTCTGCGTTCGCGTTTTAATGACCTCGGTGGGAACCCGTATTGAACATGCGGCCTGGTTTCACTGTACCATTCAGTAGGTAATAGAACTGCCTGAGCAATGAGGGACGCACAACTTCTCCAATCGAGGCTGAGATCATGTGAGTTACTGGAGCATAGTCGGATGGTAAAGGAAGGGTCTTCTTGAGCGTGTCGTATGTACAGAAGAACACGGCGGCTACGCACGATGAAGAGGTGATGAGTTAACGTCCTAAGAGCGAAAGGTGCGTGCGTACCGCCTGGCGCGCTCCCTACCACCACACTCCCGATCCCTCTGTAGACGCCTCTAAACCCTCCAGCGCGGATGAACCCCTGGGCAGATTGTAGACGCGTCTTGACCGTGTCAATAGGGAAAAAGAGAAGGTCGACCGCCGTCCCTGCAACGCCACCAGCCTGGCATGGTGTCACTACACATCGTGCGGATGACATCGGGAGCGTACCATTAAAGACTGGGAGAACGTCGGTGCCGACTGGGTAGACATATTCAGAAACCTCGTGCTCCAGCCTCACAGGACCGAGGAGGTGAGAGCTGTGACCGATAGCAGAGCCTAGTGGAGGTAGCAGCAGGAGGACGTGCGACGCGCGTTGGCTGCGGGCGCCAGAGTGATCGCGAAGCGCGACTTCCTCAGCCCTCGAGTCATCGAATCTCTCTATTTGCACCCTTCACCACCTCACCTCTATCGGACTTGAAGAAATTGCATCGGTATGGATGACAATCTAGAGGTACCGACCTCTATATCCAAACTAG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9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CAGAAAACCGGTCGTAAGATCGTGCTTGGGGCATAGGGAGGAGTAGGAGAACATGTATCACGCACTAGTAGCACACGAAAGCGTCGGAGAGGGAGTGGACTGAGAGGAGAGAGGCAAGTGACGACGGACTACACCATGCACGGTGCCGTGCTTGGAGGACGCCTCGGAGTCGTCCTCGACAATATCCTCCGTGACGACGTTGAGATCAATCGCGGTAGGGACCGATGCTACGTTAGACACCTGAAGGTGTACCAAAGTTGAGCATATTCTCGGCGACGGGTGGGGTTGATAGAGGGGCGGACGACGAAGACACGTACCGGCATGGCTGATCGAGGGTTAGATTCCATGTTCCAGTCCGTGAACGTATGCGGCCGACTCAGTTGTTTTGAGAAGCGGGGCATGAATATGAAT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9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GACATTGACTGGTTTATCATTGTAGTATAGGTGACGATTACAAGCAAGTAGTGTTGATTACGTGGTAGTAACAGTATGAGGTCTGAGATGAATGAAAAGTGTGCAAATCAAGCACGTAAGATGTCTGATAATATCTATAAGGCAGAAAACATAGCACTAAGGATGGGACCGCATAAGCACCAAAACACGCAACATTATAATGACTATAGAATCCAAGACAGGTATTTACCAAGTCCGAGGCGCTTCGGGGCAGAGACGGAGTGGGGAGGATCATGTCCGTGATAGAAGGTGCGAGAGAGTAGAACTGATAGCGATCGCATCTGCGGATTGGGTATTGGGTATCTTGATACCAGGCTCCAAAGACGACGGAGCATAGACAATGTCAACAGCGACTAGGTCATTCCCTCGATATCAAGGTAATCTGTTGGATCAACAGTGGCCGAAGATCCACCTGCTGAGCCCCTAGACAACAACATTAGTCAAGCAAGGCGCAGTCAGAAAGTTCATACGTACATGACCCGGACGTAAAGGCCGTGCATCAGCCGGTGATAGGCCACGATGTTCTTGCTCTTGATCTTGGACAGGTTCTCCATGTTCTTGCGATACGCCTGGATGAACATGTTTGCTTCGAACTTCTGGCATTCGTATCGATCATATTTGAAGTCGTCAA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9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TGGTCCTGTCGAGCGGTGTCCTGCTGTCATCCTCGGCGACGTCAAAGCCCATACCCTCGAGGTCGAGGTCGGAGGCGGCGTCATCGTCGTAGGAGCCCGAGACGGAGATGTAGCTCATGCGAGAAGAGGCCCAGAGACCGGATGCGCGTGGGTTGATAGCTGACATCTTTATCCATCGACCGTCGAGTCAATATTGCGCAATAGCCGGGGCTGGTTGGGTAATGCCGATCCCCTTATGGGAAGGCTGAGACGTTCTAGCGTTGGAAGGTGAGGAGAAAAGGGCCGATTGCAGTCGTCTGGAAGAGCGACGATGAATGATGGATCGACATGCGGCGTGGTGAGGGACCGGAAACGAAGACTCGGAGGGCTCACCAAGACTGCATGCGATGGTCAAGGACAGACAAGCT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9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CACTCACTAATTATTCGGGTTTACGGATGGGGGTTCGTATATGTAAGTACAATGCACGATACGTACTAGTACTGCTAATAATTAAGTAGGTAGCATTCTACGCGCTTAGTATGAACAGATTACAGACGTGAATAGGGATAAACGAATGGTCGATTGTCCGGGGACTTGTACTGTAACAACGTCTCAAACGTTGAGACTACGGTATACACGGCAGTGAACTCTGCAACACAGAGCGGCGATCCCG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96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CCGACTACAATGACGTCATAAACGTTATTCAAGACCTCTGTCGGTCCATCGAATACAGTAGCCACCGCACGGGCGGCGAAGAGCGCCAGGATAAACAAGCTTCCGTTGGGCGGTATCCCACCAAAGCCGAGCATACCGACGTGGTGCAAGAGAGGAGCTGTAGGGCATGTTCTGTGCAAGTGGCCCGGGACCTTTTATATGTCCAAGCGGCCACTTCCTCACCCGCCGAGGGGCTTCTCAGATATCGTAATTCACGGAAGGTCATAAG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9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CTGAGCGAACTGGACACCGCGCATATCGGGAGCCTCGTTGACGCTTCCGACTGGTACAAGCTTCGTGACACGGGTATTAACGAGAATGTCGAGGTTCGTCCGGTTGAATGCCTCAGCTAGGTAGGAAGTCGCCGAGGTGACTCGCCGACCATTATGTATCTATAATATAATTATAATTTCTGTCAGAATGGTAGCTTTGCTGTACTTCCGTTCTACACACGGTGGCCTGTGTCCAACCTTAAAAAAAGGCTTAGGAGAGTTTTCAAAGGATTAGCATGCAGGACTCACTTAGACCAATTGTATCGCCGGAGTTGTAGTCGAGGTTGAACGGAAATTGCTGAGACAGCTCCGCCGATGTACCGAGGCCCCGTGCATCGATAGCAAGTGACATCCCTGGGACGCTAATGTCTACAACG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GGAAGGTCCTCCTGGAGAATCGCGGGCGGGATCAGAGGACGAACGACCTTCACGCGGCGGTCGTCGAGCTGCGCGAGCGCATCCCTAACGGTAATGGTCATTTCCGCGGACACTGAGCGCGAGAAGAGTGTAGTGCGAGGGGGTTGAGGGGGTCGGGAGTGTAGTTGGTCGAACGGGGGTGGTGCGCGTGCAAAAAGCGAGTTTGTGAGGATGGAGGTTCGGTTGTGTGGTGGATGGAGGATGTTTTATACATACTGGTGGATTGCTTCCACGGACTCGGACAGATGTGATGCACAGCACTCGACCGGGGCAAAGGCCGGATAGTGGAAAAAGATGAGGAGGTGAGAATGTTGCACGACCAGCCCGGGGTTTTGACTCAGGACGTCCTCTCTGACGCGGTGTCAGGCGCCCACCAGCGCTCCCTCCGATCGCGATCGGCTATCTGGGCGCTATCGACTTAACC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AGCCAAGTGCCCATCATCCACAAACTTGACCGTCGCGTTCGGGTTGTCCCTCTTGTACGCCTCCGCACCAGGAGGGATGAAGACCGCGTCATTCTTGCCCCACACCGCGAGAAGCGGCGGCTTGTACTCGCGGAAATACTTCTGGAACTCGGGATACAGCTTCACGTTGCTCCGGTAATCCATCAGGAGCTCCAGCTGGATCTTGGCGTTGCCAGGACGCGTCATAAGGTAGTAGTCGAGATGGTACGTCTCAGGCGGGATCGCCGAAGGGTTGGGAGAGCCGTGTTCGTACTG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CTAAGAGGTCCACAACGACACAGGTGCCGAGGATGGGCTTCCCGGCAGCCTGCGCGGCGGCGGGAAGCACTTCGCGTGGGAGCGCCTCGCAGTTGACGAGGACGGTCTGCCAGAAGCGCTCCATGCTCATCTTGCCCTCGAGCTTGGTGAAGTCGATGCCGCCAAAGTGGTGGAGGTTAATCGGATGGCCTTCCTATGATGTAGCGTAAGGATACTGGATCGAGTTTGCGGAAGAGGAGCGGTGCTGAGCACGACTAACCTTGTCCAGCTATTCATAAAACGGGCTCTCGTCACTTTTGATTTCAGATATGAATG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CCGAACCTCCACCGTTATCAGATAACTGGGACTGAGTACTGAGTACTGAGTACCAAGTACTAGGTACTGATCAAGTGGCAATGTCCACGCGCTGAGAGGGAGTGTTCAAACTCGTCCATCGGTTTATCAATTTCAAGTAAAAGACTGTTGACATATGTTGAGAACCGAACACAGTGAGCAGGTAAGCAATTGTCCAATTGGTGCGAGGAGTCTTCAATGCAAAATGACGGGCATTCAGCCACGGGGCTAAAATCGGCCTGAACCTGAACAAGAGGATCAATAAACTGTTACATAAGCCAGACGGGTAGACGCACCAGATTGACCATCCACCGCGGTCGTCGAACGTGCATGTGAACTCGGCGCGTACCTCGCCAGGCCCTCGTTCGACTTGGCAAACCACGAGCTCTGGCTGCTTGCCAGTCGGCTGCCTCGGCTGATGTC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AAGAGTGGTCAGTCGCTTGCTTTGAGCTGGGTGGGGAAAATTACGTACGTAGATAGTACACCTCGGTTGACCCCCATGAGCAAGGTGTGCTTGATGAAGGTGCGCTTCCTAGAGCCGGGGGTGTGAGCTATTGGATGGACTATCCTTCCAGCAGGAGACCGACGTACTGCATGCTCCCCGCTCGATTGCGACAAAGCCAGTACAGCGAAGCGACAATCGAGACGTCAGTCCCAATCCCAAGGCCCGCGCTAATCGTTGACAAGAGCTGTACGTGTCGAAAGAAATGTTAAAGATGTCACTCTTGACATCGTCGAAGACGTACGTTGATAGAACGGGG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TATCAAGCCTAGCTGCTTCATCTTCTCGATCCATATGTCGTACTTCTCCTTAAAACCAGGGATCGCCGGCCATTGGTTCTCTCCCCAGACGGTCTTCGTCTTGTCCGGGTTCTCGACAGATCGGAAGAAGTCAATAGCTTCGTGGTTGTCCGCCTTCCCGTTGGTGACGTTCTCCTTCAGCCTCTGATACCCTGACGCGCTCCGTCTATAAACAACAACAGCATGAGGCAGAACCGATGTGACGCACCTCGAACACCATCCTCGTTCGAGATGGATATATTCTCCTTCACCTCTTGAGGCAAAGCAAAGAATTCGCGAGCCAGGCGGGTGAGCTCTTCCGGCTCTGAGTGATCTATGTAGGAGGAGATATCGAGGTAGAAGAAGCCATACTCGATGCAAGCAGCGTGCAGGGCGGCAGCAGCTGAGGGTCTCTCAGGGTTATCCGGGTGCAGGAACGGTTCGACGCTGATGATTGGGAGTGGAGTAGGTCCGTTTCGTCCTGGGGCGCATCCCATGCTTGCGTGAGTTGTCGCAAAGAGTCACTGTCAGTCAGAAAACAGAAGCAGCTTTCCGCCATGGTGGCGGATGCGACCCATGACATT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ACCGATTCTTATCTTGGTTTATGCACTTCGTTACAACCGCGAGGATCCACTCTTCGTCCTTTCCGCCAGTGGCGGCGTCGGTCTTGCTGGTATTTGTTGGTGGATGGAACGCAACCTTGCGTCCCTCTTGAAGAGGAAGTTGCTTAGCCAGTGCTTCTCGCCGTGCTTTCGGTTCACGGGAGAATGGTATCGACGGCTGGGGCCCAACTGAGCCTCTTGGGGGCACGGTGATCGACATCGAACGCGATGGGGTCGCTGCGGGAGTAACAGCTGGCGCAATGGAGGGCGAGTGTGCCCTCGGCCGTTTGATACGTTTCTCTACTGCACGGGGGTCAGACGATATCT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CATTCGCCTACATCCACGATTCGGGTCGAGTTTCCAACATAGAAAGAGTGTAGACCACATACGACATAGATCTTGTTCTCAGTTGTCAATAATGCCGCCACCGCCGTGCATCCAGAGGCGTCTCTCGAAAAGTCGGGGCCTGAGGTGAAAGATGAAGGAGGCTTGCGTTAGATGCGGGGAGAGATTGTGAAAGGCTGATTGGCATGCGCACTCGATCGCATGTCCGTGTCCGTGCCGAGGAAAGCCTCCTTGAGCGAAAGAGCATAGTCCTTGTTCTTGTATGCCGCACCCTGGATGAGACGTTTGTGCAAGTTCAGGCCAGCATACTTTGCTACGGCAGAACCTGCAAGGACAACCGACGAGGCGAGAAATGGAAGCCACGATAAGGCGCTGTGGAAAATTGTTCGG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ACCTTCCGCAGCTCGAACGCCTCCGCCTTCTTGGCAGCTTTCCGTACTTCATGCATCCCGTGATGCTGCAAAGATGAAACCTCACTGTATTACGCCTCCACATCCACAACGCACCTAGTATATCACATCCGAGACCACTCACCAGCTTCTTCGCGATCACCTCCGTCTGTGACTCCTGCTTTACCGGGGGTTTCCTAGCTGACGGCCGCTTCCGCTTCTGTCCATGCTTTGTAGATGCATCATGTTTATGAGAAGGTGACATAGTGGCCAGTTTCAGATCGCACAGATATTAGATGGGGAGGCGAGGTTTGTATGGTGTAACAGAGAGCAGAGGGA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ACCATCAGCCACGGCCCCGTACGAGAAACAAGATTTACATTGTACCTCATGTAGAATTTGGAGATCAACAAGGCTGCGCCTTCACGATCCAAACCTGCCCTGACCAGAAAGGCCTTGCCCACGCCCTCGACCCTGGAAGCCGTCTCGCCCTCTTTCCCAGCTTCATCGAATTGCTCAAGGTCGAAGGGGATCATACAGACCAAAGATAACCAGAGGAGCAAGATATAACGGAGGCTCCACCGCGAGGTCTGGCTGACTGGGCTTTTAGGGCTGGTAATGCAGTCGAGAGCTATGGTGAGATCGGCTATCTCATGAGGGAAGAACTTCGCTAACAGGGAGAGCAGTGAGATTGGTGGCTAAATGTGTGTGTGAGATAACTCACTGATCGTCTTGTACCCGCGAAACTTGACGAACAAGTATGAGAGCATGGAAAAGAAATGGAGTCGCACGTCGGACACCATCTCAAAGTCCCCGCTTGCGAATCTCTTGGCGTGTCCTTTGAACGTATCGATAATGGGTGCGATCAGGGACTCCAAGTCCGGATCCCAGAGATAGGATTGCTCCTGGTAGGAGTCGAACTGAGATAACACGAGTGGATCAGCGAGGTGTGAATACACAAATGGCTATGAGCGACATACTATCATGGATATCCTTTTGTAACGACTTGCTTCGATATTTCGCTCCTCTTGGGTGGGTTCAGAGTAGATGTCGACCGACAAGAGCTGGTCACGAAGGGTTACGAATTCATCCTTGTTCTCGAACCTAGCGCGGATGTTGAAGTCGGTGACGCCTTCGACATCCTGTATGTCCTCCATACCGGGCACAGCCCCCTGGTGTATTAGACGTGCAAGAGCCTACACTCGATTGAGGATGATCGTGGTCGTCGGCCAGTCTGTCCGTAGGTTAACGTTGCAAACGCCGGTGACTCGCCGGAGACTCCGAGTCGAAACTCGAGAGCCGCG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CTGGTCCGATACATCCTCGGGCAATGCAAGTGAAGCCGCGAGCGGCGATAAGATTCTTCAATAACGCTACAACTACTGTACGTACTATAAAGCGGATCCGAATAACGGCGAGATCGATAAATAGTCGGACATTGCTCTTCAGTTAGCAATGCGGACACATAAAAGCTCGAACCCAGGGATCGCAACAAGCCAATTTTACAAATGAACGAAGGTCACCGCCAATGTGCCCCAAAATCGCCGTTGGGACTCCACGCCCGCCTTTCGAGAACAAACGCGTCCTCCGGTCGCTTGATCACTTCGACGTGACTGCCCGTGCTGTTCACACGTGCGGCAAAGTAGTCATACAGGGCCGCGAGACGTGCCTCCTCGCTCACGTCGCTGTCAGTGCGTTTGAGACTACTGTCGTCAAATGATGGGGTTGGCGTAGAGGTGTGGGGTGGACGATGACTTGCTTTGGAGAGACGACAGAAATTGAAAGGGAAGAGAAGGGTGTGGGTCCATGCACGAAGTACATCCTGAGAGAGGTTAGATGCAGC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CCCCGCCCGTCATAGACGGTCTCCTCTTGAACGTCACGCGTCTCCCGGACGTCCTCGAAGCCGTTGTTGTAGTCGACCTGAGGATAAGAGCCCATCGGTCAGAGCCTTAGAATAGAAGGTGGAGTTGATAATGTCTGCGCACGTTCTCAATCACGGTCTCTTCCTGGTAGTAGGACATGGCGATGTAATAGAAGTGGGAGAAGTGGAGGTGGGGTTCGAGTTGAATGTGACGAGGAGAAGCCAGTAGGTGGGTTGTAGGGCACACTGTTCAAGTAGACCGCTTCTTATACTGCGACGCCTAATGCTTCCGGCCGTATCGTCGGCGGTTTCCAAGGAACTCGAGGCGCTCAAACAACGGCAAGATGCTTTCCCTCGAAGCCCGCATCTATGGGAGGCCGGCGAGCCACGTCGACAGTTATGCGGAGATGCGGGAGGCACGTTCCCAAGGCTGGGCAAGTAAAGCTGCGAACTATCGTCATTCA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CTGAGCACTACAGTAGATGTGTTAGTCACATACATCCAACAAATCAATGTCCACCTACATCTTTACCGTGAGAACTGAGATATGGAGGTTGAGGCTCGAATCTAATTCTCTTGACTGAAGCGGGACAGGTACGCACCGATGATGAAAGCTATATTATTAGAAGGTATCAACAACCTTACGTATCCCCGAGTGCGGTCCATATGCGACTCACCTGCAGCGGTTGAGATAAACAATATCTTGTAAATGAATCAGCGCGGTCGTAAGCATTGGGAAATTGAGTAGGATCTCACGACAAGTGGAACGAAGACCCATCTGGCTTTCGGAGGGATAACTTTTCAGAAGTCAGTGCCGTCCGTAGTACGTACAACTGGAGTCTCTTACTGAGGTAGGTTCGCCTGATGTAGACGCTTCCGGTGAACTGTGAGTGCATTGCAAGCGTAGAGACGTCTTGATACCTACTATTCGCAGAGTATGATGCAAAGGAACTGATGAACGTAGCATTCATTAGTGCTGGCCGGCGATGTGCAAGTCACGAATAATCTCACTATGCAAATGGGTGC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AATGCAAAACAGAGCCCAAAGAGCACACAAGCTGTGGTTGCCTGTGCTGGCGGAAGGATAGTGTCGTTAGAGAGGACCATGGCGAGAAGAACAGTGGCTAGGATGGAGGGAAGGGGGGAGATGTATAAAGTGGAGGGCTGCGCAGGATTGTACAGGGCCTATATGCCGTCGAGAATGGAAGATCAGCGCAGTGGATGACAGGAAGAGAAGAAATGTCTTCCGAAACGTAAACATAGGTGTTGGAGGACCAGCCTCTCATGTCTAGGGCATCCTGCCGCCGGATGGCATCCGCAGAAGGTTTCTCAGGGCTTCCATTCCGCGGATATTACGATGCTCGTAAGACAGGCTGCCTTTATTGTGGCCTGCTAGAAGCAACTTGCCTTCGTGTGGACACCGGGGAGGTGACGTTTCGTGGGA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TGTGAACGATTCCTTCTTGCTCAGAGTTCTCCTCAACTGCTCGCGCAGGCTCTTCTTCGAGTCCTCATTCCCAGCTGGGGATTCAACCAGCCCAGTGGCGCTCCCTTGCTCTCCATCCATGATATCGACGTCCGTGTCTTGTTCTTGGACAAGGATGCCTTCGACCACTGAGGAACCGGAACTAGTATCCGCAGGTTCAGAAGGTCCGGGCTGGAAGTCGGGGGAGTGGATTGCGGACGTAGAGGCGCCATAGCTATATACTCTCAGATTTGAGAGTGAGGGCATAGGAGGAACCGCGGGAAGTGACGCTAGACGCGATGGAGACTGGCCGGGGACGGGGGTACCAGAGCGAGATGGCACACGAGACGGAACGCGGGATGGCGCACGCGAGCGCGGTGTACGCGGTGTGGATGACATGAAGCGGGGCGTGTAGCTTATCTCATTTCCAAGCACTAGTACTGCAGACGAGCCTCGAGGAAACGAGCAGGAGATGGTCGGTGCTGCAAGCGGGCCGCCCTCTGGCCTTCTGGCTACTAAATGCGCCAGCGCTCAGAGGGCTAT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AAGGTGTCGCGCAGCGACCAGCCCATCCCCTCCCTGGTTTCCAGGCCCACAGCACACAAGCACGCGGGGGTACTTGTCCTTGTCATACACCGTCGCAAGAGTTTGCGCGCACGCTAATCCAGCGAGCTCCATCAACTGTCCCATACGATGCTAGCATGAGCAAAATCTTGTCCAGTGCGAGACACTCAGGACCGACCTGATCAATGCTGAACTTGCCCACAGAGCCCATGAGCTCTTCGTCGATCTATCGAGCAACGGCATTGCGTGAGCTCGCCGTGATCAGGGGTTCTGTGGTTGGCAAATTCACTTGTTGAGCAAGCTTTGAGGTGAGATATCGCATAGCCATAACGCAAGTGGGTTGGTGGTCTAAAGCAATGTGAGCGAGCAGTGACGGTGAAAGTTAGGTGCAGAGCACTGTTCGAG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ATGTCGGCGGCGTGGAGTTGTATATTAGCTTTACCCCGGGGCCGAAACATTGTAGGATGTAGACCAAGTCGTCCCTGCTGTATATCGTTTGATGTCTAGCCACTTATTTAGCTATTGTACATATAGTTCCTCCGTAGGACGTGGCCCAGGCCACGGATGCAGCCAGTGCGCGGGACCGTTAGCAGATAAATATCCGTTCTTCCATGTATTCTTACAGGCCTTCCTTGGTTGAGGTGTGTTCTATCAGGGTATCCTCTCCGATCGAGCTCACAGAGTGCTTGAAAGCGGATGCCGTGCATACCTCCGCCACTCGAGTTTGACTTCTCTTCCCGCTCTCCTCGTCTAACTTAAGGCCTAGCGTGCCTGATTGTCTTGCCTGGGTGTAGTCTTCCAGTAGCGATTTACGGGAATTCAGCCTTGGAAAACAAACGTCGTCAGCTCAAGGCTTCAGGCTACGGGGACTTAAGGTGGAGCCGTACACGCCAAGAACCGCCATAGTGTACGCTGCGAGGTGTGTCATT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TGGTGAAGTGGAACTGCAGAGGGTCGTCGGTGCTCAAACTGACGTTCAAACCGACCTTGAAGAAGTCGGGCAGCGGGTTCCGCTCGTACGTCAGGAACAGCGCGTTGTTACTCAGCGGGCTCATCGCAAGGCCAATCTGCTTAAGGTAGAACAGATACTGGAGCGCGGGGACCTTGCGCAGCAATATGCCGTGCGAGATGGAGTGCGCAGTCAAGAAGGCAGAGGCGAGATGCTCGGGGTCGCCTGCCTCGCCACAGTGG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GTATACATCTATGGACAGGGTGATAGTACAGGGATACAGCGATTTTCGTAAAAACAGTTCGAAGTTGCGGAGTCGTCCGTCCGCCTTCCTCCGATCAGAAGGGGTCCAAAGATAGGATCATCATCCTAGGAAGCGAGAAAAAGGACGTCATGAAAAGCGTGATGATACAAAAAGTAGGCCTGGCGAAGTTGTCTTGACTGAGGTCTGACACATACAGCCGACAGGACACCTTTAAAAGGCCCAGGCGGTCTAGGCTTGCAACGCAGCATCCTTCTCATATCCGGAGTTGTACGTGGTCTTATCGGCCTCCTGTGGGCAGTATCTGGAGGACGGCACCGTGGCATGAGCCGTAGCGACGCACCTTGGGAAGACTCAGGCGAGCCGCTTTCATGGTTTGGGCCTTGACCATGTCCTCCCAGAGCGCAGTGTCTTCCGTCAGCGTTGCCATCGAAGAACGACGAGCCATTGAGCGGGAGTCTGATCGGCGAGCCGGTGTGAGGTTGATTACGGTCGGACTAGGGCCAGTCGGACGATCCGAC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AAAGCTGGGGCTGGCAATGAGTGTCGGGTAACAGTTGTGGGAAAGGGAAACCTATTTGCGGCACCTTGTGAATACACCTGCAACAGCAGCGTATCATAGGTCATAGTCCAGGTCAATAGGAAATCTTCCACGAATACACGGATAGTATGGATATCTCACATGTATTGAGGGTGCAGATTATCAGAAGGCGCAGTAGCGAGTCAGTTCTGTTTACCTCCCATGAGCTATCTCGGTCTAGTAAGGAACATGCGTCCAGGAGATTACCCCTTCAAGCCAGTGCGATTCCGGTAGAGGATAAAGACCATCGTAGTTGCGACCATCACATCTGCCATTAGCACCTAGCACCGCCCCGAGTGCCGCCCCATCGATCC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ATTTGAAGTACTGTGGAGCCACTGGGCGGATTGAGACGAATTGCAGCTGGAACGAATGGTTATGCCAACAAGGAAGTACTCACGAACAGATATCCGTCTACAATAGAACCTAAATGGAGGATTGTGATAGAGTTTGGAGAATTTTAATATGTGGCACACCGGGGCTTGAGATGTTTTTGACGCACATTTGTACAATAAAAACCGTGACCCCCTGTCTATTGCCTCAGTAACTACCTACCAACAAAGAAGCGCCACTAAGACACATACCCTCGTTACACTGAGAAGCTGAAGGTAGTTGGCCGTCAGCGGGCACACGCTTGTTCCTATACTACGAGACAAATTTGCTGACCCTAGTCGACCTAAAGCGCTATGAGTGAATGCATTCGAGGTCGTGGCAACAGTCGCCTGCGTCGAAGAAAATTGTGTTCACATACTCCTATACCAAGAGCCGAGGGATCAGAATAATGCAAGACGAGGTAATAGTAACTAATGAAGGCGATTGTGAGCAGAACCTGGATCGGCAGTGGGCACGATGTTATTACCAAGTATGTCCGGCGTCCACCATTTGCACCGTGTCTAGGATACTGGCGGA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GCGATAACTGCCTGCTTCAGCTTGGCCCTCTTTGCTAGTGGCCTGCTCTTCTGGTAGTATTCGTAAGCATAGGTGTTGTACCTCAGTGGGCCTTTGACGAGACGAGGCAGCTGTCTGTGGTGACCATCGTCGAAGATGGCGAAATACTGGCCGTCGGCGGCGAGATTAGGGGCCAGTCCCTTGCCGCCCAGGGTCTCAGTGAGTGGGTAGGTTGCGAAGGAGGACGACTTAAGAATGACGCGCGTTAGTTGGACCCAAGACTGCACTAATGGTCTCGAGGAAAGGCAATATGTACTCGCTGTTCGCCGTCCGTGACAAACTCGGCCCCCGTCTCTTCCATTCGTCGCACCGAATCGGCTGCAGCTCTTTCCTGTGCTTGCAGAAGCTCTTCGTGCGTGATTCTCCCCTCATCGTATGCCGCGATAGCGTCCTGCAGGTATTGGGGTCTAGGCAAGGATCCGATAGGTTCTGTGGGGATGGGCAT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CAAAACGCACAGACTTTGAGGGGCCTGCCTCTGGAGGTGTTCTAAGAGAGGAAGGACCGGCCTCTGGCTGGACCGCGATGGTGCGCGCGATTGCAGTCTTTTGTTTCTTGCGTTCGCGTCCGGAGGGCTCATCGGCCGATTGGGACTCGTTTTGTCGCTTCGGGGCCATGTCGAAAAGTATTTCTCTCCACGCGCGGACAGTGGGGTGCAGGCTAAGTACTGGTCCCGTTCGACGTGGACGGTTGGTGGACGGTGCCAGTGGTGCAAGTTCAAGTT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GGTTTCTGATCGCGGGAGGGCGTCATAAGCAGTCGGTGCAAGCGCGCGTAAGATGACAAGCCAACATACGGAAGAAGGTGAGACCATAGAGGACGACCGAGAAGATGAAGCCGATGAGAAGCACACCGAATGTGCTCGCTAGCTCGTCTGAGGTCGCGACCGCCACGGGTCCTTGTGTCGAGCTCATGCTTCGGGGACAAACGGGGGGATGTGGATGGTCGTTGCACGAGAGACCAGAGATGGAGGAGGAGGGGAGAGTGACGTGGAGACACCCCTTGCCTGAGGGAGGAGGCGAGGGGAGCGAAGCTGGGAGAGAGTAAGAGCCGCCTGCCACGGCTAGGAG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AATGGAAAGGGACTTACGGGAGCGCTTGTAGATAGGACTCCGGTGTCGCACGCCAGTCATTCATGAAAATGAAGTGGATGTACGGGGGACCGAGTCCAGCTCTGGTGCGGAGGTAGTAGGGGAAGCGGGTTGCCGACGGCTTCACCACCATACCTTGAGTCGTAAACTCGAGGTACATAGCCGTTACAGCATCGAGGGTTCCGGCGACGATGGCGTCCGCACCGAATTGTGTCCACAGGTCGTGGGCCCTGCCGAGTAGTGCCGCCAGGCGTCGGAGGATCGGATCGGGTTGTTGTTCTCCCCTCGCAAAGCGACTCGTGAAACGTTTGACGGAGTCTAGGTCGCGTTCGCCGAGATCGTCGACGTACATGAGGCACGCCGTGTAAAGGGCAATGAAGTAGCGGTGGTCGTGAGTCGTGTGGCCATACGTAGTCTCCGCGTAGACACAGCTGCCGTCCATAATTTTGGCGACGAGGGTGGGTTTAATATCGGACGGCCAAGTTGACAATTCCTGGGTGAGTTTCCTGCGAAGCTCGGGGTCGCAAGGGCTTCTCGGTGACTTGTAGTCGCTACGGCCGAGGAAGTCGCGGATGAGGACCTTGATCTCGTCAAGCGGGTCCTCGGGATCCTAAAGCCTAGATTGAGCCTACGCAGTCAACGTCACACGGGTCGCTTTGACATACCTTTGGGGCGGATACGGCAGGAAAATAAACACCGGATGTGAAGGGGGAGAGTACGGCCAGCATCGCGGTGGTACTGCCGGTTGGCTAGTTCAGAGAAGAAGGCTTATTGGATCAACGCCAATATGGAACAGTTTATATAAGTGCAGGTTGGTCTCCTCCTCTCCCGAACCACAGGTGGGATAGATGGCATAATTGATCATTGTTGGAGAGACGTACCAGCAGATCGGAGGAAGCTCAGCACGAATACCGGTGCTAATACTGCTGGAAACGGAAGGACTGGATTCCATTCTATGGTGGCCATCCCCCGAGTTCGGATACATGAGTCGGGCACGGTGACGTGTCGGCCTTCCCGGGGTGACCATGGACTAGACAACTCTTTGTGCTCCGAGTCCTGGCACGACGATCACAGCGGACTGGGTTGAGGCCTGCGGGTTACAAAGCTCCTACCACAGCTAGTACACGGGATATGATCCACTAGAACAAAACTCACAGAAAACTGGGCCTATGTATCCGTAGCCTGTACGGTCCGTGTTGTCATAACGGGTTTGCTCAATATGCCGCACAAACTTCGGCGCTACTCTCCTCGCCAAGTGACAAATTCGGTTCCAAATGCTCCGCTGGCGTCGGCTGCGTTCTCTTCAGTTGCGTCCTCGCCGCTCAGCCAATACTTAAGTATGAATGACACCCTGAAGTGAGATATGAACTAGGCAGTAGTCATCGCGGAGCTGTG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AGGGAGAGGCACATCGCGGAAACCTCCTGGCATGAAAGACGGCTGATCGTTGAGGTATGCAAGCATGGTGAGAGAGATCGAGACTGGGGATTGTACTGGCTCAATAGTATCCCAACCAGTCCAGGTTATATAGTCCAATGACACTGGACCGGGTTGACTGGGAATGGCAATCAATAATCATCGTGCCCGAGCCCAACTCGAGCGGGGCAGTTTGCTTGCACGGAATCATAGCGACCGTAATGTCACCTGAAATCATGTCAATGC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GTGCGACACAATATAACATTCAGGTCGGATACTCAACGCAATTACATGTATGTATTAGGAGCGCACTCGCCCACATGAGACCTTTTCGCATGCCCGTCACCTCAACAAGTAAACACAGCAGGCCCTGAACAGACATAAGTAACGCCGCAGCGCGGAAGATAAAAGTGCTCAACTCACCGGGCGGTGTGTAGGAGCTATCGGTATATATGTTGGCAGTGATTCCAGGGCTCGTCGCTAGTACCCAGACATGGTTGTTAAGGAACTTCAAAAAGTTAAGTAGTAGAGGAAGACTTACCAGTGTACGCGCCGGGGAAGCTAACAGTCTCTGGGGTTGCATCTCCGCCACCGGTGACTTCGATTTGGGCACAGCTCATCTAGTTCGGAGGTTATTATGATGCATTTGATCTGACTAGGATTATGTAGGGTGGACGAACGAAGAACTGGGCGCCGGGATACTGGGTGGCATCAGCAAGGGCTACGTAGGACCAATGGAATGTCAGGCCAGCTATATGATAGACACTCTGAGGGAACACTGACAAATGTCCTCGACACGCAGGAGGTACTGCCCCGCCTTGAGGCAGGACGGGATGGTGATGTTGACATAGCCGGCGTTGATGAATAGCAGGTCAGAGCCCCATTGGTGCGTTGCGGTGTTCAATCCCTCCTCGAAGATCTATAACACATTTATATTAACACAGAGAACTTGTAACTTAAAAACCAGGTTGACCTTGAACCATTTCAGCCCAGACACGTCGGTCTGGGTAGCATCAGGGACGGCAGCACTGCGACGGGTCAAAAGATAAACTCATATCAGGTCAGCCGCGTGTCGGCTTACAGGTAGGCCAGAATGGGT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CAGCACACGCGCGAGGAAGAAAGCTTGTTTCGTAGAGAAGCACGGCCTCGCACTGCCTACACCCACCAGCTGACAAAAGAGCGGAGAGACTAGCATCGATATACCAATACCACGTACAGAAGTCCAGACAATTACTTTTTGAGCGAGAGCAAGTCCTTTGCATCATCCGCCACTGGAACGTGCGTTAGCCAACATTCCCGTAAGATTGTATTCCTAAGCGCATACCATTCAAGAGCAGAGCTTGCGAGTCCAGCATCACACGGTTGTCAGACGCAGCCAATAGAGTCGCGATATCGCGAGCAGCCTCGAGCCTTCGGAGTTGCAGGAAGCCCTTGTTCTGGCGGACGGCTTCGCCAATGAGTTCAGCGCTGCGCGCCTCACCCTGCGCCCGGACGATAATCGACT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ACTATTCGCGCAGGGCCACTCATCAACGACCCGCCAACCTCAGTGACAACACCATGAAGTGCGCACCGTTGAACAGACTGGCATTGAGGGCAAGACCACCGCCTACGAGGGCGAGGAGGAGCCCAGAGCCGGTGAAGAACCCCCTGACAGGCAGACGGGGACCTCCTGGACCACCACCTGTGCTTACACGCTGTAGTTGCTGAGACAGCCGCCTCCACGCATCCTGAGAGTTCATGGGGCAGAGTTGGAGGAGAAGCCGCAAAGAGGGCCGAGGAGAATGAGGTCGAGAGCGGAGAGCGGCACTGACGACAGTGCGGCAGGGCGTGGCACTGGCCGTGGCGGATGGGCGGCGGCAAATGCCGGGGGTGGCTTCTCTGACTCAGTTGTCAGTGTCACGTCGGAAGCATCGAGGCACAGGCAGG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TGCGAACTGCGATAAGTTTACATCTCACGCGTAAGCCTTCAGCTCCGGGAAGGTGTCGTGTGCCGGCCCACCAGCTCCAAACATCCTCCGCAGATCGTCCGCGAGCTTCTCAGGCTGTTCGTATGCCGCAAAATGACCTCCTTTATCGTGCTCGGACTGGAAGACGACGTTCCCTAGCAAACGCATCCACCTAATTTCGAGCATGAGCAAACCACGGCCGGAGGCGCAGACAGTAGAACATACGATTTCGGCAGACGGGCAACCTCACGTGGGAAATGCGATATTCCAAGAGGTACTGACGTCCAGCGTACGCCTCGGAAGAAGTTTTTGTTGCCACCGGTCATCTCGTAATACATCCGCGCCGAGGCTGTCGGTCCTGCGCGCGAGAACCAGTAGATAGATACCCACTCCAGCACTGAAAGACGTAGTTTTGAGGATGTCCAGATAGCATGACGAATAGTCAAATGCGGAGCTTACCTTCGTCATCGGACCAGGGATACCCGTCGGACCAATTTACTAGCTTCTCGTATATCCACGCCAGGAGGCCTACCGGAGAATCGGCCAAGCAATGCCCAATCGTTTGGGGCCTCGTTGCCTGTTGTATCATGTACCCGCTACCCTCGGAAAAATGACGCTTTGTCTGCGCAAGCGCCTTCT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TTGTGGACATAATGAACGTTGAGAGTGCCGAAGCCGTCGACCTGAATGTCGCGCGTAAACATGGGGAGCTTGTTGATGACCTCCTCAGATCTCCGCCAGTCATAGCCATGCCTCCAGCGCTCTACGAGCCTCTTGATGTGAGCAAGGGGTACGCCATAGTCCCAACCTGCATCCTCGAGCTCGTCCGGAAAGCATACAAGGTCAAGTTTCTTCCGGAGGAGGTCGAGAGCTGCGTCGGGAACGGAAAGCGTGAATGGCTGTTCTTTCACTTTCTCTGACATCGGCAACACAGCACAGCACGAGAAAAAAGAAATAGTGGGGAAGGGGGAAGGAATGGCCAAAGCGTGCCTTGGTGTGCCATTGGCTATATACCCCGCGGATGCGACGGCAGCGAAAATATTCAGGCAACCTACAGGCAAGTGATAGGG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GAAGATAGTGCGATTGTATAGCTCAAAGAAATGAGCATGGTGTGTAAGCGAAAGCTGGATATCCCCATCTCGCCAATCGGGAGTTATATTATCGGTGGTAGCCAGCCACTGCGGTTGTAATCCGAGCCGCCAGTATCCGGGCCCTGGAATTGGAAAGGATCGCATGGAGTCGTCCAAATCGTCCGCAGGATAATCGATATCGGAGGAGAGGATGCGGAAACGTCGGGTGTACGGGCGGAAGTTGGCCAAAACGGAGCGTAGGGAATGCCGGAGTTCATCGTGGTCTCTGAAGGCAAGACGTGAAGGCGGGCCAATCGTGCAAGACAAGCGAAAGAAGCCCACCGAAACATGCGAGAAGGATTATTGGACTTGATTGGCCTGTATGGGTCATCACGATCGTAGGATTGCGCGGCTTGTTGTCTTGCATCCGAAAAGAGCGGGTCAGAGCCATTGACCCAGGTCCAGATGATGTCGAGTGGGACAGGGCCCGAGCCATCGTGACAAGTTCCGCCCAACGAGTAGTACCGATCAAGACAGTGAAGAGGGAGATCGCGCACGGGGCGGAGCTTGGGCTGTGAAGAAGCAGGCAGAGAGTTGGGTACCGGGATTGCGATATAAGATGGGTGGTAACTGGGGTTCAGGGGGATGCCATCATAATCGAAATCGTCTTCATGGGCGTTGGAGGTCTTGAGAAAGAGGACAACGGTCACAACAGAGGTGGCTGCTATGAGAGCGAGAACAGCACGACGACGGGAGAAGTAGGAGGCAAAGGGAGCATGCCGAGGGAATTGGGGAGCAGGAAGGTAGTCTGAAGAGGATATTCGGTTTAGAGGGATGTAGGTTGCGGACGACATGGGCAGGCTGAACGCACTGTGACTGGAAGGGCAGATAAGTTGTGCTCGCTCGCGTGACGTTGAGAGGGATATGAATAGGTGGGAGAGACGCTGAGTGATCTGAGATCAGGGCTTCGATGAGCGAAGGGTGTATACGCTTCTTGCCCTGTTGGTTGCTGAGCTGCGGAAAGCGTAAGTTTCGGATGCGCAGTGCATGCTGCGCTCCCGTCTCATCGGGCGGGAATCGTGCGAGTGTGTGCGTAGGATCGGACCTGCGTTCACACAGCCGACAAGGAGTGGTGGATTTTGATTAAGGCCCTGGCAATGCGGAG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CTTGGTTGTATTAGTCCGTGCTACGATATACTACTAGAAGGTACACTTCATGATGATGGTAGTCACAGCAAAGTCCAGCGCAGCACAAGCACATACAGCATCCATAGAAGACGTACAAATAAGTTATCGCTCTCTCTACACCCTTTCGTACCGTAATTATAAAGCCATATCGTCTTCGGGTTCCGCAACGACACCATCTTCACTCCAAATCTCTAGGAACTATGGGACACAATAAGTTATGACCACGAAAGGCTCGAATATGAACTCACTCGAATGGATTGAGCATCCACATCCTCATTGGTCACCATCTGGGTGGTTGCGAAAGGCAAAGAGTCCCACGACAAAGGTCGCTCGTGCTTCCGCGTCGCTGGTCTATCCCCAACAGCACTCTTCTTTCCTATAACGAACTTCGCGCATTTCCTGAATATGTGGTCAGCGATAGCATTCGGCACCCTCATGGATAAGCTTTCGTACTCCTCGGATAGCCCGTATAGCGTCTTTAGATGTGTCTTCAACAGCATTATCATCGCCACAATCACCGAGCTGCGCAGCATCCCGAAATCTTGACACCTGGTCGGGGCAATTGAAGCCTCCTGTGGTTGGGTCCGGTCCATCTGCAACGTCTGTGAATCCACGTCCATAGCCACTTCCGAAGCGGAGGGCGGGGGTAGAGTCCCCGGATTGTGGCCGGGTCCATGGAGCTGGGCAAGCAGGTGGGATGGCGAGAGAATCTCGACCAATTGCATCCCTGTCGTGGATAAGACCGACGTCAACGATTTGGCGACCGTCAGAACCTCCTCCTGTGTTTTATACTCAAATGAAGCAAAGTTCTCCGACATGTATCGCGTAAACTCGACGTCGTCCTAGACATTGCACAGGTCAGTCGAAGTATCGCACAGCACAAACTGAATGTGAAGGCCAACCTGAGAAGATTTGCCTAGCTCTACATCAAACACCTTGACCAACGCTCGAAGGAAGTCCTGTCGCGTTGCACGCTTTTCACGAGCGAGCGTGTACCACCGATGCAACAATGCAGAGGGCCCCGGATTCATGCGATAGCCCTTCACGGCCCCTGGAGTGAGTCGTTTCTGATAGTCGAAGGAAGCGCGTGCACTGTTGACATAACGAGCGTTCAAGAGGGAGGTATGCTTTGCATGGAGGATAGCGTGCAGTGCGCTCGCCCGTGAACTGAGATGGTGATTCGGGCTGGTCTCCAGGGCGACAATTACCGGGAACGATTGCAGGGGGTGAGCTAGACCTTGTTTAATCGTGAACGTAAGGATGTCGACAGCGGCAGATTGGATCTGTGTAGTTTGGGACAAGGCCGCCTCGAGAATCTTGTCTAGGTAACGTTGAACGATCGCGGAGCTCACTCTGTATAGAACTGTAAGTAAGGTCCTGTATGCATGACGATGCCACTAACCCCGAGTCTGCGAAACCATCGGTGTTACCAATGAGTTCTTCCATGTTGACCTTGGCTGTGGCTCCCTTGCCCTTCACTCCTGCTGAAGCTGTGGATACACTTCAGCATTGAGTTTACCTTAACGAACACTTGCACCGAACCTTTCTCGTTAGCAGCATGCTTTGCCGCCTCTGCTATCAAGAATTCTTGAAGGATCTTCAAGAGACGACCGCGACTTTCCTCCGTTGGAGATGTGAAGATAGCGTCCATGATCTTTGCGGAAGGCTCCGCGGTCATCAATCCAGGTTGCGCACGGAACAAAAAGCCTGAGACAAACAGCGTTGAGAAGCATCGGGAAGACAT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TGTTCTGTCACAGAACCCTGTTCCATTCGGTTATCGTGTATTGTTCGCGACAAAGGAGAACACTCATACCTTCGTAATCTTATCGATATCCTCCTTGAACTCTGGTCGATGAAGAGGAGGTTAGGAAAAGAGACAGTCGAAAGAAGACTTAATAGACTTACTCTCTTCTTCGGCGCGAAGACGGTCAAAGTTACAATGCTCGCACAAGAGAGAAGTAATGAAAAGCAGGATGGTGAGAGTGCGTTGTTCGGATGGGGCCAAAGTTCGGGCAACGGGCTTCTGAACACTTTGCTGTAAAC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CCAGCCAGATGGTATACGACCTCCTCCCTCGTTTTCTCAAAATACGATCCATTATGTGGGTGCTGTTGCGGGTTCATTATATGCGCAAATTCTTGTGCATATTCGGGATATTGAGGGAACCGCGGTTGGTAGTAAGAAGAATTGGACGGAACGGAGGCGTATGGTTGGACGTAGGAGGGCGACGCAGCCGATATGGAGAGGTTTCCTAGATGCCTTGCCACTTTAAGACATCGCACATGAGCATATATCGACTTGATAGGACATTTAACTGACCATGATTGGCAGGAGTCGCGGAGCCAAATGGATATTGGACGAGGAGCTGATGGGACTCCTGAACGGCATCAGAGGCCGGGTTGCGTGGAGAGACGTCCTGCGATTCATATTGC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3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CGGTGTGGCCAGACGCGTTCTCGCACAGAGTGGACCAAAGCGAAGGCGTGCCGAGAGCAAACTCGCGCCAGCGTCGGCAGACCTGGATAACGGGCAAGAGATCGTACGTCTGCCTGGAGGAGGATAGTCCACGGTGTCCCGGAGGGGAGAGGGGTTTCGAGACGAAAAAGAAGATCAGTGTGAGGATTTCGGGCGGGAGCTTGTTGATGCGGCTGAGCGAGTTCGCGGC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3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ATGTACCGCTGGAACTCGTGCGAGACGCACATCCTTGCACTGAAGAGCATCTCGCGCGCTTGGAAGCCGAAGTCGCGCTCGAGCTCGCACGTGTGCCGGTTGAGCGCGTCCTCGAGCGCGTCGATCTCGAGCCACGCCTGCATCGCGAAGCCCGCGCGCTCGCCGTTGCCCGCGCGCATGTCCCCGCGCTTGCACACGCAGCTATGCAGTAGCAGCATCGAGCGCAGGTACAGTGTCCATACGTTGTTCGCCTGCACCGGCGCGCCGTGCAGCGCGAGCGACTCCGCCG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3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CAGCTGGCGTTGAGACTTGACGGTATTGCCAATAGAACCATTGGGTAGAGGGGCAGGTGTCCCTCCGCCCAGGATAGGCATGCGGGGAAAACGATGGGCGTGAGCAAATGATCCTCGACACTGGAGGGAATGTACTTACGTGGCCCCGAAGGGCCAGAGGCAAGGCTTGAGCGTCCGGCGGACCTGTGGAAGTCAGCAAAGGCACACTACAGTCCGTGCTCATCCCAGCTGAGTGCGAGTCTAAGTCCGAGGTCCAAGTCCGAGCTAAAACATCGAAGTCCCAGTCCGCCCCAAGTCCTCGTCCTTGCCCGATCCACAGATCCGCCCAAGTTCACGAGCTAG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3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TGGCAGCATGACGTGCATCCACCGTCACTGTCTGCTCGACCCCGGTCCTCAGTTCATGGAAGTGGGCTGCCGCAAGCCCCGAAAGACCGATTGCTGTCTGTATAAATGCACCCTATCACCTTCTGCTCGTCTTGAAACGTTGGAGAACGTACCTGTGCAGCAGTCCCGATCTTAAAGGTGGAATCCACTGCAGGGTCCGGATGTGAAGTAAGTTGCAACCGCGAAACCGCCTCCACAGGCAAGGCTAGAGACCGCCACAGAGCTTCAGCTGGTGCCCGAGCTACGTTCATACGACGGTGTTCGAAGACGTCAGTGGTCTGACTCCAACCAGGTCCGCGGTTCCAAGACCTGACTACATGGGGGGGGGGGATAAATATACCTTG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3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AAGTACGTTGTCGCCCAAGATAGCATCTCCGAGCTCAGCGATCTGCAGTCGAAGGTGGGTGGTATCATTCATGGGAATGCCGAGATACCACTTCGCGTTGACCAAAGAGGACACGTTGGCGAGCAGGTACAGTAGCTCGCTCGTATAGTCCAGCGTGGGGGTCTGTGCCTACAGAGAACATTCGGTACTGTATGTTAACAGACAGCCGGGCATGATAGAGGTGGACGCGACGCACTGTGCTCACAGACCCGGTCACGATGCTGCCGTCCTTCGCTATCATGGCGTTATTCGGCAAACTGTTCACGACGGACGCCATCTCCTGCGTATTCCCGCCGACCCGGATGCGGACATTGTTGCCTCGGTCCGTGAGGGTGGCGAGCAGGTTGAGGAACGCCACCTGGATAAACGAGCTTGGCCGAAGTG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3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GATCGAGAACCCGTAAAAGTCTCCCCTCTGCGGGATCGACAACCCAGGCATATGTTGCGCCTGATTCGGCAGCGCGAGAGCAAACGACGTCGACGGCATAGGGCTTGGAAGCGAAGGGGGTTGTAGCTGTACATTGTTGTACGCGTTCAGCGCATTAATCCAACCGACGTTCCCCAAGCTTGCTTGTGGCCCAGATGAACCCGACGTCGCAGTCGGGTTCATCGGGCCAGCCTGATTGTACACCGTCACCGCATGGGAGAGCTGTAAACACTGAACAAGCGCGAACAGCAGCAACACGGATTGCGCAAACATAGATCGCGTCGCCCCGTACACGCGGAA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3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TGACTTGTGTGACGACGGACATCTCGACCGAGAAGCCGAAGAAGTCGCCGACCTGCTGGATACCGAGCCCGTTCACGTCCTGCGCGCTGTTCATGACCGTGATCGAGAACGCGGTTGAGGGCATGGGGCTGGGTAGGGCGGGGGCCGTGAGGGTGACGTTGTTGTATGCGGCGAGGCTGGAGAGCCAGCTGGCGGTCGCTGTGGCGGAGGCGGCGCCGGATTGCGTCGCCGCGGCTGAGACGACCGTGGCGCCGTCCTGGTTGTAGACGGTTACTGCGGAGGCATGTGGTAGGTGTGTGGAGAGGGCAGCGAGGGAGAGCAGAAAGAGCGAGGGTTTTAGCATGACTGCAGCGAGGGCTGCTGGCGTCCGAGCAGAGCACGAGGTTGGGCACAAAGAATGGACTGAGCGATAGAGAACAAGACAAGACTAGCGACTGGGAGAGCAACGGGCGGAGTGCAGTGCAGGGCGAGGGAAGGAGCAAAGAGCGGAAGGGGGAAGGAGAGGCAGGTAGTGCGCAGGATGGTGAATGTGACGGGGACAACGAAGGAAACGGGATGAATGACAGCATCGTCCGGACTCCGCAGCTGGTGCGAATCACCGC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ATTATAACTGTTTTCAAAATGATACGGAATCGCATTTTTGCTTTCCGCGTCTAGACGCACAGGTCCGTCCGTCCCGACGGGGCGCCTATGGCCATCTCCACGAGCGTTCAGTGCAACGAGACGTTCGAGGCGGTCAATGGAGGAGCGACGTCGCCGGTTGCTGACAATAACAAATGGGAAATGCCTTGTATACATTGCTACATGTACCCGGCACATCTAAACCATCCTTGTGCCATCTCCGGAGTAACCTTGTAGCATGCCTCGCTGATGTCGGAGACACCGAGCTCACGGTTGGCTCGACGGAGCTGGGACTTGATATATCCGAAAGCAAGCTCGATTGGGTTCCGATCGGGGGAGTAGGGGGGAAGGAAAATGAGCTTACACCCTATGGAGTAACCACACACATCAGAAATAGGGTGACAGTTAGAACATTGTAACTCACAAGCCTCATCTTCGACCAGCGCATGGACCGCTTCTGCATGGTGGATATTGCAGTTGTCCAGGACAAGCACACTCCGTGGGCCAGGATATGGTGTAGTCAATGGTATCTAAGAGACAGGTCAGCACAAGATGGACAGTTTGGACATGGTCAGGGCCTACCACAAACTCGCGGAGGAACTCCACGAATCGATCAGTTGTGACCGAGCCCTCAAACACCTTGAACGTCACGAGGCCATCGATTGTGAGGATGGGGAGCAATGAATATCGCTGTCCTCGAACAAAGCAGGCTCGCTGAATGCAACGAGAAGCCAAGGGTGCCCAGCCCCGTTTGCGTCTTGCGGCCCGCTGATCGACTGCACTTTCATCACCAAACATGAGCATGGAAGGATCAGAGACCTCCTGTGCTATGCGGTTCATAAATGCGGCGCGCAGGAGCTCATCGCGCTCAGCCGCCGCCTTCACAACAGCCTTTGACGAGTAGCGGATACGGCGGAGGGTGCGAACGAGTGTGGCGAGGGATACGGGGATGCCAAATGTACGAGCAAGATGGTCCTGGATTTCGTCGAGATAGAGGGTAGGTTTCTCATCAAGGAGGTTCCGGATGAACTGGATATGTTCGCCTGTAAGGATACGAGGACGGCCCGCCCGCCTCGCGAGGGGATTTTGAAGTGTCCCGTACTTCCGGATGTACGCTAGAGTCTGGTACACCATACTCTTAGCAACACCGAGAATCTCACAGATTTCTTCCACAGACCGTCCCTGATCTAGGAATAGGACGGGGATCCGGGCTTTGAGATCGGTTGAGACCTTCCTTCGAGCCATGGGAGCATCCAGAGACAAGGACGACGA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3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GAAGCCAGAGATCGCGAAGTTCAGGACGTTCAGGTTGCTGACGGTCGTGCCCAGGGCCGAGGACGTCGCGGTGAATGACTCGATGGCGGTGATGACCACGTCGGAGCTCTGGGCCATGGCACCGACGGCGCTGAGGACGACGACGGGAACGAAAGTGACGAGCTGGCTGAAGAACTTCATGGTTGTAGTTGAGTGGGACTGGGTACTGGGAAGTGAATTCGAAAGGCTTTGTGGAGCAGCTGAGTGATGAGAGATGGGGGGATAGAGAGCAATGCCCGGAGTTGACAGTGGTTTTATACTGGCGGACGAGTGGTATAGGCGACCAGTTGCTCGACCCGGCTGCCTTGTGCTGCCGCGTCGGTCTTCCGAGTCGTCCATTGTGCGCTAGCTTTGCTGAAGGGTCAGGCAGACAGACAATATCAAAGGGGTCACAGCGCACCTCCATGAAGCGAGAACCAAAACGCTGAAATGGTTGATCATTGCCGATGTCACCATCGCCTGGGACTACGAAAGCCTCCCTTTTGGGTAATCCAGCGGGAGAGCGGCGGACATCCGACTTCGCGATGGTGCACTTGAGTGCATGGTAAATACACTGCACGTAGCGGTTTCACCTGAACTGAACGAAAGCAAAGC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2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GAACATCTTCAGCGACCGCCCAAACGCATCCGTCGAATCCCCCACGAAGTTGTCGAATGAATACCCCAACCCGGCCTGGCCCAGCATCTCAAGCGTCGTGCGTGCCATCCACCCATTCACGTCAAGGACGCCGCTTGCGTGGTCTGGAGGGAGGCGGGACGCCATCGCCTGGCGGACCTTGCGGGCGACGCCGTAGAAGATGTGCGTCATGTTGCGGAGGTGGGCCGCGGAGAAGACCGGGTTGAGGAGCTTGCGCTGTCTACGGTGCTGCTCGCCCTTGCTAGACAGCACGCCTGCCCCGAGAAGCACCGAAAAGT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2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AACCCGTGCTGGTTGATGATGCCGACGTCAGCGGGCGTCAGGCCTTTCCGGAATAAGCTGTTCGCAGGGTCGTCTGGGGTGGCGAAGTACACCTAACGCACAGGGCTTGGTGAGCACGTCGCGACAGCTTGGCGCAGGATACCGATACCGCGCTCACCTTGGTCATGACCACCAGCTCTTCTCGCGGGAGATCGAGTTGCTTGATGGCCTTTCCGAGGATGACTTCGGACACGCCGTTGGAGTAGCAGTTCGCGGTGTCGAAGGTGGTGATTCCATGCTCCCAACTGTTGGATAAGAGGGGGTTATAGACGCGAAGGAGAGATTGATACATAGCCCGAGGACGTACGCGAATTTGATGTGCTTGATCGCCTCCTCTTCAGGAAGGACCCAGGAGGCCCACTCCGTGCTCCCGTACTGCATGGTCCCGAGGATGATCTTCGAAACT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2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CAGGACGGGGTCCTGGAACGTTATCAATGGGTTTCCGCGATGCATACTGCCTCACTAGTAGGCGCACTAGAAAGAGGAGGGCGAGCGAGAGTACGGCGGCGAGGAGTAGTTGATCATGAGCCATGCCGTACGCGTGACGCTGAGGAATGTCGGTGGATAAGTAAGTTAAGCAAGGAATGAAAGCGTTTGTAGCACAAACCTTGGTCCACTCGGCAGCTCGCAGAGCGCCGTTTAAGGATATGTACTTACGGGACAACCGCGCGATGACTGCGGAACGACAAGCCAGCGTCAACAGTCTGGCAGCCTGAGTGCAACGGGCCAGCGAAGCGCCCAGCAGACTCCGAATCCGTTGACTTCAGCAAAGGCAGCAGTGGCAGGTACGAAAGCAAGTGGTTTCTAGTAGCTGGTGGGGAAACTTTAACATG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2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GTGGTTGAACCTACCTCTCTCTGGTCAGACTCCGCGTTCGAGAGATGGGGTGTCCGCTCACGCGTCCGCAACGGGAACCATGGAGAGGCCGTGATATGCATCGACGAGGAAGGCGCGAGAACAGACGAGCGAGTACGCGTGGAGAAAACCAGCGAGACTCGGTCGTAGATTTACGGACTCGAGCAGCGGTCGGGCTTCCGCCTGATAGAAGTTGTCTATCTCATCCTGCGATTTTTTATCCCTAGTTCCATTCGTAGCGCGAAGGTGGAATCGGTACATACCGTTAGGAGCGCGCCATCCTCGTCCTGAAGCTCACGTTGAACTTCGGTACCATTCAACCAACGGGCAGCATCGACAGCATCTTGATCATCGAATCCGCTAAGATGACCCCACAACCGGGCGATTGGAACTGTTGTCGCAGGGAGAGACTGCAGATACCCGTGCCATCGTGAATCGGTGCCTAGCAGCCTGTCTAGAATAATCAGACATTCGTTCGGCGACTGTATTGTAACAGAGGCCATAGAAGACCTGAGGAAGCCTTCGTGCGAGGGAAGAAGGTGAAAGGCTCACTGTTCGGAGTACAATGCGAGGGACAGTGCTAAAGCAGCACCGTGGCCGTAGGGGTAGAAGGGTATTCGAGAGGCGAGCGTGCAGGACCTGGTAGAAAGGATAGAAGACTTGGGTATAATAGCAACTGCATATATTGACGCCGTTAGAGGTAGCAAATGACTAGTCGAAACAAAGGTGGAATCGCCTACGTTTGTCGGGATGAACGATTGGCTTGTCTGGGCTCGTTGCTTCGACCACGATTCCGGATGTGGGTCGGTAAATGATCGATACGCCTTGGTGTAGAGTAATGTGGTGTTCGTCCAGCCAACCGTTCAGCAGGCTCAAATTTGTTGAAGGCATTGGTTCGACGGTTTCGCCCATGGTCGTCGTCGTCG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3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CGTTATTTGTCTGTGTGGGTCCACCGCGCTGCGGGAGCGGCATTCGGCGATCGGCACGCATCGAGACCAATGCGGGCACGTCGGGATACAGTAAGCCCTGGATCCGGGAGCCTACCGCTCGCACCGTGAGTCATGTCATGCACGAAAAGACTGCCGTAGTAGATGGATACTCACCCATACACCGGTTGGATTCAGGATTCCGGAACTGTTCCTGCCGGATACAGAATTAGGAGTCATGAAAGGTCATGAAGTGTTCCGGCGAAGGCTCGAAGCGGAGCCAGGTTAGGCCCTTAGCGGAGATCTGCCATTGACTTTGGGTTGCGGCACCTTCGGGAGAAATGATTACTTAGCGTACCTGGAAGTCCGCGATGACAAGGGGCCCGGTGGCGACGCGGATGGGCGGGGATATTGTGTTCTTCTTATATCTTGCGCCAATGCAAGTAAGTTAGAGGTATCAGCTACAGGCCCTGAAATGGCCAAAAGGCTCCTTGGGCGATACGACCTTGGCTATTCCCAAGGAGGTGGTGGAGGTTTGT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3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CACCATACACGTTCAGCTTGTACAGCTCCGCGTGCACCGTCCGCGTCTCATCGGAAAGCAGGCCGAGCCGCAAAGCGTCGAGAATGCCAGTCGCTAGGGGGTCGAGTCCGGTCATGAAGCTGTCAGAGTCCATTTTGCCGGCCTTGCGGTACGTCTCGTCGAGCACCGTCTCGTCTCCCCTTCCAAACCTCGCGGCCTCGCACGCCTTTGCGAGCGTCTCTAGATCGCCCTGACCATAAGACGTGGGCCTCGATGCATCCTGCAGGTCGATGTATCTGCGGGGAGACGAAGACTTCAGTAACAATGTCGAAGTTGGAGTTAGAGGGTACCTGTCCACTACGCACCGTGCTTCCGTTCTGCCATAGTACAACTTGAAGGCGTCGTGGGGCACCTCAAGTACGCCGCTGCAGTACGGCGGATTCGAAGTCAGGGTGCTTTCTAGCTGCTGTAGAAGGGGAAAGGCGGTGTATTTGGCCATGATATCGAAGGTGGCTGTCTCGACTCAGGTGTCT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GTGCAAGTAAATCTCCGAGCAAGACGACGTGCCCCGCAAGATGGCCAGCTCGCGCTCCGCAACGGCGTTGCCGACATCGAGGTTGAACGAGTCAGGGCCGCATGCTGCAAAGTATGGCATCAGAAACGTTAGGTAGGCCAAGAACGCGCAAAGACGCACTAGCGATGGCGACCGTGCCCTCTTCAGTGCAAAAGTCTTTCACGATGGCGTGAAGCTGGGGACGACGACCAGAGCTCCTGGACACTCCGCGACAGCCCTGCTTGCTCTTCTCGCTCTGAATAGACGTACCGTCGTCCACGGCGGCGGTCGCGTCAGTAATGTAATAGGAGACGTCGATGGACAACTGTTCGGGGGCTGCCTTCATAGCACCAGAGATGGCTTCGTCGAACCAAGTAAG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ATCCGCCAGCAAGAAGGAGGACTCGGTCGTAAGCCTTGAGGTTACCCTCGAATCCTCCATATGGTCCATCCAGGAGCACGCGCGACGCCGTCAATGGCCCGTTCTGAGCCGCAGCAGCAAGGCGAGCAGTGATGCCCCCATGCACGCGCGCATACACCGCCATCACGCGTTCACCGCCGCCCTTGCTCTTCTCAAGGTCAGAGATGGCATCAGGCAGACTGGCGATGGTGAACGGGTGGGACGACGCGGCGTGAACTCCTAGGTCGAGGAAGCGCACGAAGAAGTGCTGCCCGGGACGCCAGGCCACTTTGGTCAAGATGACGATCTTGACCATCCTCTCGGGCAAGATCTCGAAAGTCGCGTGTGAGCCGAGGCCGTTGAAGAACGTACGGCCAATGCGGGCGAACCACGAGACGCCATAAAGGGCGGCGGTCG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AACGTAATCAAGCCAGCGACGAGCACGACGGCACTCAAGGGGGGCGAGAAGTAGTCGAAAACGGGGATATGAATTTGCCTTGCGCCGATGGACCTCGAAGCCGCGGCGATCTTGCTGTATAGCGGAACCTTTCGAACCACGTCACCGCTTCACAACACTTGGCTCAGAAATTCGCTGAAGAATGAAGACGACGACTTACTTTGTGCGCTGTCGCAGCTGGAAGATAGCATTGACGAGCCCGAAGACGAAGATCGCCGCGCAGAAGAAGTATACGGTCGTCCTCCCGTAATCCCAGTCCGCACTGTA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ATGTTAGGGATAAGCACGGTCCCGGCGGGTATAAAGTACCCACGGTATTCGTCGTCTTCAACAGTCAAATGGGGGACGACGAAAGGCAGCACATTGTGCCATCGCAACGCCTCCCTAATGACGGCGTTCACGTACACGAGCGAGTCCCGGTCTTCGAACTCCGGGAGACGGTTGGGTCCGACCACGGTGTCGAGTTCGGCTTGAGCTTTCCTTTGGACTTCAGGGTAGAGCGACATAGCTAGGAAGATACTCTGAACCGTGGAGAACATCTAGGAGAAGTCAGTCAGCGTGGCTAGGGTATTCCAAGGTGCAACGAGTGTACCGTATCTGCGGCACCTATGTAGGGACATGAGGGGTCCAGATGAGCGACAGACAACAC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ACGCCATTGGTTGCGGGTGGGCCAGTCGAGCAAATTGCCGACGACGGGGAGAGGCTTGGGTCCCGGTGGGAGGGGAAGACGACGGGAACGGGTCTGCCATACTGCGAGGGAACGCGAGTAGAGGAATACTGACGCGACCAAGATGATCCCTACGAGGGCTGGGAGAGGGGCTGTGATCTCCATGATAGGTCTTGACGGCGTCGACACCGGTCATGCGGGGCTTTTATTGTCCAAAGGTCCTGGAGGTAGACGCACGACCAAAACGCCAAGCTTCTGGGTCAAGGTATATGATCGATTGGAAATGTCAACAGTAAGCAGCGATATGGTCGCTGAACATGGGACGCGGGACAGCTCCATGGGGTTTTTTTACGACGACGGGACTAACCCACACGATGATTGGCTTAGAG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GGGAGTATGCATGTTTGAGGAACGTATATATATCCATCGTGATCCAGAAATGCGTAAAGTACATTGAGTTTACATGTACACCAAAGAACCATAAAAGAAGAGCGATGAAGTCTACGGGATACAAGAAGCAGGAGTTAGGCTGTGAGTAAGATTAAAGCAGGAACGTGAATGTGAACGTCATTAGAAAGGGCGATCCAATATAAGACGGACTCCATCGCCACAACCGGGGACCCGCTGGCGAGTCCGTGGCGATGGGGTTAGCGGGGCACGGCCCCTGGGCCGCGCGCGACGTCGACGCGCCGCGGCCATAGAAGATGTGAAGATGCGAGCATTGGCAAGTATATCGCCGAGGCCGGCCGAGTACCACGGCCGAGAAGCGAGAAGGTAGATAAACAATGCATCGCATGCAACGAAGCATGGGCAACGAGCAAGTTTCCCATCTCTCGACACCAAGCAACGTACTAGGAGATTATCACGAGCGAGAAGGATAAACAAGAGAAGACAGGGAGAATACGGGGGTGGCTGTATGGTTGTGCGTGGTATCCTTCGTCATCGTGTATGGGAGGCAAGGAGGCGGGGTCTATCGTGAGCGTGAGCGTGCGTTGGACGGCGTCCTACTGGTAGACGCGGACAGAGGAGATCTTCCACTGGG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ATAAGCATTATAAAGCATTACATTACATGTGTGGCCAAAGCAATCCCCACGATTATATCACAGCCAAGATCACTTATTCTACCCTCTGCTTCGTCCGTTGTTCAAAGATCTCAACGTCAATCGTGTTCATGCTGAAGAAACGCCAAATGTTGACGTGCTTCAGCTGGCCATAGCGCCGTAGACGTCCAATCGCCTGTGTCTCGCACGCCTCGTAGATTTCCTGGGTCGGAGCGAGGAGGGGTGAGAGAAAGATGGCATGGTTGGCGGACGTGAGGTTCGCGCCGCTCGCGCTCTCATCCATGACGTTCAAGAGGAGCACCCGCTCCTTGCTGTCGTTCTGGAACTTCTCGAGGTTCTTGCTCTTCATGGACGCGGAACCCTTGATTTCGAGGAAGGCGATCTTGTTTGCAGAGAGGGCCTCCGCGACCTTGGCGGTAAGATCTGGGAACTGGACGAAGATGAGAACA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GGCAAATGAAATGGATTGCATAGGAAGATGTACTTAGCGGACCGATAAGACAAAATATAAGCACCTTTCTCGTTCTCGGCCTGCTTCAGCAACGCATACAGGGGCGACAGTACAGCGGAAGGGAACGTATTCGACTTGGCCCAAATGTCCAGGATCTTCTTGGCCTTGTCCTGCAGACCGCGTCAAGTGTTCGTCAGGTTTCTCCTTTTCGGTTGATATAGTTCAGAGCCCAAGAGAACAACGCATTTCTATCATGTGACCGGTCGCGCCGCGAAATTGTCCAGCGAGGTGCAACGCGATGCGCCTCATCAGTGCGTGGTAATACCTAGTGGTTAGTTTTATAAAAGTTGGGGCAATCCGCCACCAGCCGGCCAATGCCGAGCAGTCCTACTACGCTGATCCAGCGAAGCCACCGTGCTAACTTAGCACTTGTGTCTATCCGGTGCGCAAAGGCATAGGTCGCGGACTACAGACACAGGGTTGACCTTCACGGGCCGCAAGGGATGTGACGCGCGTGTACAGCGAGCCAGTCAGTATGGAACTTGTGAACGAACCTTCAAATCGTCGGTGCCAGTAGCGACCATGTCTTGGAATAAACCATCAAGGACCCCCTCAATCTTGCGCAGGAATGTCGCGCTGTTTCCGTGCATAGAATCGCCGTTAATGTGGTTCTTGTTGACCTGATGACGGGCTGCCCGAGCAAGCGCGTCGAAGGCATACAGGCTCCACGTTTTGCCGCTGGTGGACAGCCCCTTATGTGTCCGGTACAGGATGGACACCATTTGAGTGTCATTCTACAGACCATA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TCGGGATCATATGGCTCGTCATGCGCCGTGGCTTTCTCCTTCCCCTTCCCTTTGCCACCTGTAGGCCAGTTGATGGGCTCATTGTCGTCCACTCGCATCTCCTCATCACTGTCCATAGCGTCAGAGTAGCTTTTGGGAGAGGGAAACGCGTCGATAAAGTCCAGACAGAAGAGATGTGCAGAAGGCAAGCAGGCAGTCGCGTAGAGCGTTGTTTCGGTGGC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ATAATCGCGTGGTGTCTCTTCGTCAGGATCTTGTCAGCACCCGGTATCCTGCCGACAGCACGGGCCGCATCCCAGCTGACGCTCTCGTCGTCGAAGAGCTCGATCAGGCGATCCACGTTTTTCATGGCACTCGCGTGTCCCCGAACAAGCAGAGCTTTCGTCAGCTATGCCACTATGGTCAGCTAGATGCACCAGGATCGATCCACTCGGGCGCACCCATGTATATGTCAGTATCGCGTTTCTGCGAGCTTCATTCGATTTCGCCGAATCCGTAATTTGCGACGACCAGAATGCGTTTACGCTGGACGACAGGAACGCA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CTTATGAATGAGGTGCATCATATTTCGACATACTAAGAGTCTAAATGAACGGTATAACCATACTTCCGGCAATATCAGGCTCTCTTCTCTTGCGAGTCCACCTCTCCATCAGGGAGATTTTCCTCCAAGGTGAAGGTCTCTGAGTCATCGTGGTTGTCCTCATTTCTGAAGTAGTCTTCAGGAGACATGGATGCAGCGAGGGATCCAACGACTCTCTCAAACACCAGGGATCCGTCATTGGATGTCGTTCCGCTATGCGAGGAAGCCATGCCTATCCCTCGAAGGTTCGCAGATTGTAGGTGAAGGATAAATCGAGAGACAAGTATGGTGGTTAGGCTAGTTGTTTTCATGGAGTC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5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CAATATATTCATACAACGATCATAGCATACTTGCGTACGAGTACAACTCCAGCAACGACGCGACGTCATTACGCCATGAACATGCAAACTGAAGAACAGAACGATCAAAACCTCGCGCTACTTGTGTCTATCGGCAGCCTGAACGCATTCGTATTGTCTTCGTGCGTAACTTTGGAGCTACGGTGGCTGCGACAGTAGCGGCCACGACGATAGCTTGAGTGCGATACGCTTAAGCACCAAAGCCGTAGAGGGTACGGCCAGAGCGCTTGAGGGCGTACACAACGTCGAGTGCGGTGACGGTCTTCCTATACGCGCGTAAGAAATGAGTACATGCTCACATACTAAATAAAGAAGGCTGGAGGGCGGAAGGGAGCAAAGGGGAAGCAGTGTGGGAGAAAAGACTTGCCTCTTAGCGTGCTCAGTGTAGGTAACCTGTACGGGCCCAACACGTGCATCAGCAAACCTTCGGGACCGACCACAGTGCAGCATGAGGGATACTTACGGAGTCACGAATGACCTGTGAAAATGGAGATCCATCAGTACTAAGTCACGCTGAAGGGCGAGGGCGAGCGGCATGAGGCGAAAATGAAGGGTACTCACGTTCTCGAGGAAGATCTTCAGGACACCACGAGTTTCCTCGTAGATAAGACCAGAGATACGCTTCACACCACCACGGCGAGCGAGACGACGGATAG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5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TAGGGATCAAAAGCATCATTGCGCTGGGGATTGTTCAGTGTCTTGTCTACAGCGGATGAAAGTCCTCAGAAGGCGTACAGGACGGCCCCAGTTTGTCGGAAAGTGGTCCATGGCTGATCGAGGATGTGGACGGAGGCAGAGGATGGTCGACGGAGTCCAGGAACGCGTCAGTACTAGTACTACAGTAGTACTCCCCACTC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6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CCTCATATGCTCGAGTAGGGACCTCATAACGATAGGGATGATGCATCCACAGATGCTGATCCCTGCGAATGCGATGGCATATGCCAAACCCAGTCTCCGCTTGAACCAGTGGGTGAGGATCATGCTTCCTATGTTATAGTACACTCCGCTCGAAATCTGCCGGTAAACCCAACGTCATGTCCTGAAACTAGGTAATAGCGAACTGGAGACTGACGCCGACACCAAAACCTTGGCAGAGCAGGAACTGCCAATATTGCTTACATTCCGCCGTGAGGAACATGCAAACGACGAAGAGAGCCGATGAAGCGAAGATGGGAAGCCTGAGGTATCCCAAGTCGAACAGTCTCCCGACAACCAACCCAGGCGCATAACTCATCG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6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AGTCTTCCTGCCTAACTTCCTCTACGTGCGTCGCATCCGCCGGTTCTTTCAAAGACGTGTCGCCGAGAACTGCGCTCTTCGCGGCGACAGCTGGAGGGAGTTTTACGTCTGGCATGGCGAGCACTAGCGCTAGTGAGAAAGCAAGCAGTGGGTCGACGAGGGAATTTCGCCTGCGTGGCCCGATCCGTGTTAAAAACATAATCTTGGAGCAGCGGTCCCGGATTTTTTCGTCAACCCTGAGACCATAGAATATTTCTGTGTGTTTCCGGAAGCCCGACGAGCCCTTCCCTGACCGTTCTTGTGTCCTGAAAGAGCCCAAAGTTCGCATGAGAAGCAGGTCACGGGGCCAGGGAGAGGCCCACGTCATCTCACCAGTATGATGGGAGTGGACTCTGTCTACACACACCCGCTAGTCGGTTAAAGTGTTGAAGTACAACCATGGAGGTAGGAATAGGGCTCGAGACATGCTCCAAGAGTCTGGGGAAAGTGACCGTATGTATGGGTCTAATGGCGCGGCCGGGACCGAAGATGGACAA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6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CTTGAACGTTTGGACTCCCTTCTTGAGACCTCGCTTGCTGGCGCATCTCTGGATCCGCCGCCTGAGATGTGAGAGAGCAGGTGAAGTGGGCCGCGGGTCTATCGCGCTGCGGCCTTCCCTACACAGTTCGTCAGACAAGCTGCTCCCCTTTCAACTCCCTGGTCGCGTCCGTGCCCGTGCTCGGGTCGTCATCCCGAGATCCCGTCGATCTCACTCCCCACCCGTACGCATCCATCGCCAGCGTCGTCTCTGACTGCTTATGGGTCGGCGTCGTGACAATGTTGACCGCAGCAGCGATATGAGGTGTCGGCACAATCTCGAGGTTCTCCATGTCCGA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66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CGTCGAGAAGAACGTCATAATAAACCGAGTCGAAGGGAGACCAAACACGGCAGACGGTTCCGGGAGTGAATAAACATTATCCTGGAACAAGGTATACGGACTTGGGCTGTCTAAGCCTCGTACTCTGCCAGCCATCCCCTCTGTCGATAATAATCGAGGGTATCCTTCAGGGTCTCGGGCAACGTCCTGAACCGCATGCCCAAGACCCGCTTCGCCTTCTCGTTCGAGCACCGCCGCGCCGACAGGCCGGCACACCGCTGCGGGTCCCCCTTCTCGAGCTTGGGGAAGTATCCTAGCTCCCCTGCCTTGTTTCCTGCGAAACATCAGACGGTTTTAGTCACGCACGAACGCTCACCGTCGTCAGAAACGGGCGACTTACGCCAATCT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7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CACCATTGTAGATCAGAATAGAGCTGAGAGACGTCCGGACATTGATACCATATTTCCGAAGGTGATATGCTGATTGGTAGGCATGCCAGAAGGTGATGACAACAACGATAAGCTCCACCACTAGCTGCGATGCTCGCAAAATCATAGTAACTGCAGATAGAAGTGAGCACAACGGTGAGATAGAGTAGACATTCTGTCCGACATACGA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8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CTCCCTCCTCCTCCTCCTCCTCCTCCTCCTGCGCGCGCCTCCCGCCCGCCCTGACGGCGGCACCCAAGAGCCCGTCCGCCCGCTTCCCGACGACCCACCCGCGGTACGCCGCCTCGGGCACGAACGCCAGCGCGCGCCCGACCGCCTCCAACATCCTCCCGCACCCGTACAGCACCGCCGCGCCCGCGCCGAGCCCGGCCAAGAAGCAGAACACGGGCGGGATCGCGATCGCGAGGACGCCCACGTAGAGCAGCTTGAGGATGCTCGGGCGCTCCGAGTCCG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8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GTCGTCGTCGTGCGACGCGGCGGACTGCGCGGCGGGGGGGCTCGCGGCGGGGAGGAGGAGGCGGGTGTACGCGGGCGGGACTCCGTTCGGGTTGATCTCGCCTTCGCCCCCGGGGCCCTCTGCGTGCTTGACGTCGGCCGGCCAGGTGCTGTTGCCTGCCATGGTGTGGGGCGTGTTAAGGATCCGGGCGGCGGCGGCGGGTCTCGGAGCTCGAGGTGCGGCGCGCTGTGACAAGCTCGAGTGCTGGTTTACTTAGCGCCGGAAGAGTTGGATGCTCTGGAACGCCGCGCACCTCGGAGTTCTTACTTACAGGCCTGGGGAACCCTCGGACGGTCGCGCGATAGACGAGGGGATGAATGTGCGGGAGGGGGTCAGAGAGCGGCCAGAGTCATATGTATATATGCCAGTACGAGGTCCGACGCCTCCGCTGGCAGGCACCGCAGTCACGAATCTGATCCTAAGTAGCCGGTTTGTCCAAGGGTTTGTCTGCCATGT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8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TCCGACGAGGGCGGCCCGTCCTCTGACGTAGGTCGGCAACTTGGGCACGACGTGCATCGCCCAGAGGAACGGCTCCGAGATCGCCTGTGATGTGGCCCAAAAATGAAAATGAAAATGAACAGGGACGCCTCGGCTCGCGCGAGGGTGCTCACGATAATATAACAATATAGAATAGAACAAGCGCACCTTGGCGATGGCCAACGCCCTGGGCTCCCAGTTTTCGAACAGCCTCGCTACGGTCTCCGCGTTCGTGGGCTCCACCCACGGGCCCTCGTACACCGTGGCGGGGCCGGGAACGCGCTTGATGGCGGCGACGTTGATGAATTTCCCGCCCGACACGGGATACAGCGCCATTTGCTGCGAA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8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GCCGACGAATCGAGTGTCACTAGCGAGGAAACAAAAACGTAGCGGATGCACCCCAAGCAAGCACGTCTGGGCGCTATCGCGCGTCGGTCGCGTTGCGCGTCAGGATGCGCGCGTTGTTCACGAACGCGTGCACGAGCTCGTCGAACGCGTTCTGCTCCTCCGCGCTCAGCGCCGGGTCCCCGCGCTTCGCGGCCATCGCGACCAGGTACTCCGAGTTTTTCAGCTCCACCTCGAGCTCGTGCAGCACCTCCG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8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CCGAGCGAAGAACCTCTACTCCAGGTCCGACGCTTCTCTGACCACTGCAACACGTAGCCCGCCCACGAGAAGGCCTTCCGGCCACATGAATTGGTCAGTAGATACTCCGCCGCGAGGTGAAGGCTCAGCACGCGCCCCGCAAAACCAGTGTGCTATGCCGCTCTTCGGAGGCTTCGCTATCGCGTGGTGACGTACACCACAAGCTTCTGCATTTGCATCTCCGGGATCGCTTCTCATTCATCTACGCACGTGTTCGCCCATCGCATTCACCGGCATGCCATCCGAGCTGGTCAGTGGCCACCATATGTGGGTGCCTAGCCCAACAATGAACTGTCTAAATTGCTATCAGTTTATGATCAGTCCCCCCTCGACGACTCACCGTGACCGGAGCGCACAGGCCTAGGAATGTCCTAGAGCTTTCTCCACGGTCAGCTCTGGCCCCCCGCTCATACTACGTTGCGGCCCCAAACCAGTTCTGATGACCATCAGACGGCTCGCATTAAATCTGTGTGCGCATAGCATTCTGACCATGTCGTAAGCACCGAGCAGGAGACCGAGTATCAAACGCCCCTCTGATCGGTATAGCTCCCGCAGGGCACGGGCATTGCCCTCGCGACCTCTAGCCCAATTTACCTTGAACCTCGAAGATAGCCGCCCGCCCAATCTACGCACCGCTCCCTCCGTAGCATTCTGCGGTTAAATGTAATCCTCGGCGGCCCGCTCGCTCGCCCGCCTAATCGCCCAAGTCTATTTCAATATCCGGCGGTCAGCCCATGGGACGTGCAGTTCTATGCGGAGCCGAGACGCACCAGCTCGTAAGTCTTGACAGCGTCCTCGTACGAGCTCAGGATCTCCTCGCTCTGCCGTCGGCCTTCGACTACGTCTATGAAGGTGGAAAGTTCCGTGTGGAAAGGGT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8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CCTTTCAGATAGCGAAGCATGTAGCCGACGCCGACAAGCGTTCGGCTGGCGGCAAATGTCTCTGCTACCCGCCAACACCCATCTTCTAGTCCGCTGCTCACAGGCTTCTCGACGAAAAGAGCACATCTCGGGAAAGCCTTCACGAGCTGCAGCTCAAGGTCTCTCCCGGGAATGTCCGTACCGCGGGCGAACGGGGGAGCGCCGACGATGGTAATACTGTCACCAACATTTAGCTAACTTCCTCTATTATGCAATAGAATCGGGAATGAATCGATGGACTCACTATGGGACGCTCTCAGGCGGAATTGAAACGGCAGCGTCGGCGACGGTCGGGAAGACGGCACAGTCTTTCCAAGCATCAGATACGGCCGATCGCCGCTTCGAATTGAGCGCATCGGCGGCACGAGACTTGTCTGGGTCGACGAGAGCGACGATGCGCAATCGAGAAGCTAGGATCCTGTGAGGGGGGAGGGAAAATGAACGCTCAGTTGTCATCACAGGGCCACGCTCGAGGGCGGACGCCTGCGGGCACATACTTCTCAAGGCGCGCAGTCTACATGAATCTTTGGTGAGTAACAAAACAGTCGTGTGGGATCACTCATCAGCATATCGTACGTGATTCCAAGGTCCTTCAATCGAGCCTACATCGTGCAATCGTTACGAAAGATCAGCACGATGTCTCTGACAGTGCCCGAAGAGGTTAATACAACATACCGAAGTTGATTTCCCCTGCCCCAACGAGCAGCACGTTCACGATGTTTGACATATGGATGGGTGCGGGGATGCTCGAAACTTTGGAAAGCGTTGCCTGCAAGGACGTAGACTCGGTTCGAGGTAGAACCTGGTGGGAAGTGTTATGAGTAGATACTTTCTGAACCTAGCACGGTGATAAGCG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8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AATTCGAGTTTGGTCGATGATGTTATTACGGTGGACTATACATTATGATGATTAGGATTAGAGGTGACCATGATTGAATAGTAAGTAACCGAATATAGGCAGTTCGTTCAGCCTGATATTCACCGTCACCTTCCGTCCGTTAGGAGGAGCTCGAGGGCGTGATCTGAATGACCGTGTGTAACGTCTCCATCTGGGGTTGGTGCGTAGCCTTGAAATCACGATCATTAGTACGACGCGGAGGACATGAAGGATGGTCGAACATACCCCGGCGTAGAAGAAATGCGCGACCTGAAGGAGGGCCTTGCCTGCTGTCGTATTTTGCGGGATCCTGACGGTGTAGTTGTGCGAGACGTCGGTGTGGCCCTCGGCAGGCTTGGGCGTGAAGGGCCCGTGGTAGAGGACGCGGGCGTAGTTCGCCGCCACGGCGTCGCAGTTGCCGTCGGTGCCGC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9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CGCATCTAACTGGATAGACAAATACGGGGCGTTCTCTTCGCATCCCCTTTTCCTCCGCCTCTACCAGAGAGTGTAGTACTCACATCGATAATCGGGAACTCCTCCAATATAGCACCAAGCTTTTCATCGAACGAGTCCTGGGTGAACTTGACCTTGCGCATGTAGAAGTTGCGGATCCGGCTGATCTTGAAGTTCTTGTGGATGACCTGCAACCGAAGCGTGAACATACCAAGGCCCCAGAGAGCGAGCACCGAAAACGTACGGTAGGAGTTTTGCGTTGAGTCTTCGAAAGTACGATGTCGAGGAAGTCCGACGCCTTGGGCACCGGAGCGATCGCCTTCAATCCGCTCGTTGACATCTTGGCCGACCTGCGTTTTGCCCGCTGTAGTTATAGGGTATAAGCAGAGACGATCCCAGCAAGAAGCAGTGGCCGACGAGTAGGAGAACGAAGGGGTGGTCCTCAACGTCCTCCG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9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CGCTTGCAAACAAGACCATGCCTCCGACGCCATGTGTCAACGTGCTCTCGACCGCAAAGACGAACATAACGGTGTCAATAGCCCATAGGACAAAGAAAAGCGCGTTGACGCGGACGTGAAAGAGGGTAGGCGGGCCTGGGTAATTTGTTTGGTCCATCTAGGGAGAGAGTGGTGTTTGAAGGCGCTCGGGGAGACGATGGACGGGGTACGTACGGATTCCACGCGGTCGGCCATGAGCCAGTGGAAACACTTTACGAAGAGGAGGAAGCCGAACATGAGGAGGAAGGGCACGTCGAACTCGTCACGGAAGATGGTGAAGGCGAGGAGGGACTCTGTGACGAACATCCATGTCTGATCGTAGAGACGC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9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CCATCCTGCTGCCGCGCTTGACCTTCGGCCGCTCGCGCCCGTCGAACACGAAGAGCAGGGTGACGGGGAGCTTCGTCCACCTGGCGAGCTTGAAGAAGAGGGTCCTGAGCTCGGGATGGTCCCCGACGCGGTTCGCGCGCGCGTTGGCCGCGCCGGGGCTCTTGTCCTTGAGCCACTGGGGCGTTGAGACGTGCTGGAGCCAGAGGGAGGCGTCGATGCCGACGCGCAGGGAACGCGTGCCGTGTTCGTTCTTCTCGAAGCCATCGACGACGGC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0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GAGGGTCTATGTCGCCGCTTCTGTCAAAGGTAACTAAGAAGGGGTCCGACTGATCTTCCGAGTGAACGAGAATGGATCGTAGAGGAACCTCCGATTTCGACTCGTCGTTGTGCGTGTGCGTGGTGGTCTCTATTCCTGTGTATGCCAACTCGCTTTCGTCGTCCTGATTGTTCATGTTTGATTTCTAAATTAGTATGTGCAGGGTAGGATGTAGGAACGAGCGTGTGCAGCGGCCGTGATCAGGCCAGTGAGCTAGAGGAGGACGGGGAGACGAAGGGGGGGAAAGGCGCCCGAAAGTGGGTTCAATGTCTCAAACCATGTCGGGAGAAGCCTTCGTTCACAGAAACCGGGGAGCATACCTTAACTTTAAGTCTTTA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0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CCTCGAACGCAGGTCACATTATAAACGTTAAAAATGCGTATCAAAGTCGTGAAACATCAGTCGTAAGGTCTCGCCTACATTACATATCGTGAGTCGTACAAGAGAGATGCGCTGAAGCCGCAGTGCGTGCTTCACTGGATATACCGCGAGCATTCTCGCAACACTCGACCGTACCTGTAAATATGTCAGTCCCCTCCGTTGTAAGGAGCCGAGGTTAACGCGACCACGCACCTCTTGATCAGCCAAGGGAACGGTATGGTGAGTAGCGCGCCTGCGCCACCAACAAGCATGGCCCAACGGGGGGTCAAAACTTGCATCATCCGGTCCGAAAAC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0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CCGGGGGTCATTAGTCCCTGCCTCCTCGAAGCCGACGACGAACATCGAAGACGGCTGAGTGCTCGGCGAAGCTTTCTCCGTTTCAACCACCTCCACAGAGCACTTCATGTCAGTGTCAATCTTTGAAGGCTGCATGACTGGAGTGCCACGCATGATGTGGAGTGGTTCGGATGCAAAGCGAGAGGACGTGAGGGGATGGGGTCAAGCAAACGGGTCAAAGGCGAGCTATATACAATCTCGAGGTCCCCGCGGTTGTGTCATGGGTGTCGTTCCAAGAAGGGAACGAATATGCAACGCCGCAGCTCCATACCGGTTACAACACGGCCATACCAAGTCCC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0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GTGACGACTCAATGTGAGCGTATGTAGCTTCATGAGTCGGAAAGGTCGCCATGGCAGCAACCTCCTAACAGGGAGGCGATTTCAGGACATATGACGACGTGACGTTAATGATGAGTGAATAGCAGACCGTGGTTGCGGGGTGCGACGGATGAGATAGGCTGAGTTACGGACTCGTATGCGGAGAAAATGGTACGTTCAAGTTGAAGCGAGCTAGGCCGAAACGCTGTAGAAGATGAGGAGGGTGCAAGACACAACGCCACAACCGCCGACGGATGCGTCTGGCAAGTCGGGTTGAACATCGCCATTGGTGCTTACCTCAGTGTGGTTCCTTGCGTTTCGACGACCACATCATCAGTTAACATTGGAAATGTGTCTATGGTTGAGCGGCCGCGCCAACCGT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0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TGTCTGGTGCTTCCGCGATAACCTTGACTACAATGTACCAGTTGAGCACAGTGGACCGCTGACGCGCATCCGGAGGGGCGGCCGCTAAGTAGAGCTCCGCTTTCTCGATCGCCTCCTTGAAGTGTGACCTCGCTGTTCGCAACGCCTCGCCTGTCGCAAAATGTTCCTCCCACAAGGACCAATATCCATGTTCTGCTAGTGCCTTGACAGATTCGCAGAGCAACTCGCGCCGCTGGGAGGGGGTCAGGTCGTCGGATCCGAGGGCCATATTGATAGCACGTTGTCTGAGGAAGAAGTCGAGGTGGGCAAGGCAGTATGCGTAGCGTGCGTATCCGAGGTTCGGGTTCCTCCCCAGTTCATCCTCCGCGCGGTCCAGTGCCTTCTTGAACTGTTGAGTCACGAGGAGATTGTACAGCTCCAGGACGGCGGCAGCGTCCAAATCTGTGGGAGCCTCGCTCTTGGCGAGTGACTGAATACAAACCTCCAGGACGTCCAACGGTGTCGGCCCACTGCTTCCACCCGAGTTGGAGGGCGGGTATATGACGAATTCCGTATGTTGTAGATGCTCCGCGAGACAGCGCCCGAGGGCACGTGCGTCATCGTCCTGAACGAACTGAACGAGAGCCGCTTTTACATTCGAGTCGCGTCGGGACTCGACCACGGTCTCGCAAGATTCGACGCCGTAGGCGAGCATAAGGCGTTGAAGGTCTTTTGGGAACCTGGAGAGGAGCTGGCCCTGACTACAGAATGGAGAGGGTCCCGATCGAGCCGCGGCTTCGAGTTGGGCTTGAAACCCGACACTTCCAGTCAGATCGAGCTCGACACGTGCGAGGCATAAAATTGCTAGTGCGCCATTACATCGCGCTACGAGAAGGCCACTACGGGTGAGGGCGGAGTAGTAGGCAAGAAGGGAGGGAACGTCTTTCAGGCGACATTCCTTAGGACAAATAGGAGGAGCCTTTGCCAGAATCGTCATGGCGACCTCAAGAGTCTTCTGCGAAAGGAATCCCGGATCGCGGAGTACGCCTAGGAGAACCGAAAGCACTGGCTTGAGAGCAACGGCGTCGACGATGCTTGCATCCGGTGGACCTTGGGAAGAGACTGTGTATAGAGTACCATGCGCCAGGGTCTTGATGGTAAAGTCGGCGATTTGCTCATCGTGGGGATGATCTTGCAGGATCGTCAAGATCACGGGATTGTGTCGAGCGAGTTCGAAGGCAGACTCAGCAGGCTTATAGCCAGCTTTGTATATGAGATACTGAATCAGATTCTCTGCCAGACCCCCGGCAGGGGGCATACCAAGGAGTGGGATTAGTTTTGGGAGCAACCCTGGGAAATGTAACCCGTGCAATCAGTAGGATCGCACGCATGCGTATGGAGAAGGGATTCGAACATCACCTGCACAAAGTAGCTGTTCGTGTAAGAGCGCGTCGGCAGCCATCTTGGTCCAAATGATGCATACGAACATTGCAGTCGTGGTATCCGATGTCGTAAGTGCAGTTGTGTAGCACTCATCCAAGCGTTGACTATAGTTGTCAAA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1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CCGCCCCCAGGCGTCTAGATTCACCGCACCAGTACCTGCACCGTGCGATGTCGACACCTGCCCGGGGTTTTCCTCCGCTGCCCTTACGAGCTTGATGAACCGGTTTGACGCGTCCCTCATCTTGATCGAGACAAGAGTGTTGACGAAGTCGAAGAAGCGCACAAGGTTATTGAGGTATCGCTTCAGCTCGCACAAGAATGCGATCGCCTTCGAAAGGATTTGCGCGATTTCCTCCCACT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1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CGCAACTGCTCGTGTTGAACCCCTCTAGTTGGAGCTCCCGTATGGTGCGGACGATGTACCATTCGCCGATGCCGGAAAAGACGGATGCAGGTCGCCAAAGATGGACACCGCCCCCCGCGACAGTCGTTACGATTCCGTTACGTGAGAGACGATACAGAGGACCGAACGGTTCCCCGCGCATGCGCTCGAGTGGATGGTCGTTGGCACGGAACCTAGCACGATGTTCGCGGAGAGAGGCGAGGCGATCGGCAA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1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GGGTTCACGTTCAACGACGCACAAGGGCGTGCGAGTTACGAGTTACGCACCTTCCGCGATGGCCATGCCGGCGAGGCCCTCGCGCTGCTGCACGCGGTCCGCGCTGAGCGGCTGCTCGTACAGGACCGAGTTGTGCTTCCACGTGCGGTACGCCTCGTACGCGGCCGCCGCGCCGACGTCGTTCGGGAGCACCTGCGCGAGCGATACCTGGTGAGGACGTCAGTGTGAGTTTGGGTGTGAT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9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CGCGATGGATGAAAAGTGCAGATGGGGGCTGAATGGACGTACGGGTGGCTTCGCCAGCGGCGATAATACAGCGCGCCAGCGTGAACTCGGCGAACGCCTTCTGCTCCAGATCATTTTCGCTCATGATCTAGACAGGGCAACATGCACAGGTTATCCGAATGGATCGCAGGAGCACATTTGACCAGGAAAAGATGATTGAGAGAAGCCGAGAAATGCAAGGTATGTTCTCAGCCAGCTCAAAATGCAGACAAACGTACCAGGGGAGACGCACCTGAGGCATCACTTCGTCAATCAGGCGTTTGCACCATTTCGTCATTCCAAACTCAAGGCCAGCGTCTGCAAGTAGGATGGTTGCCGTACGATAAAGGTTGTATCGCCCATGGTATTCTGCATGCCATAGCGCGGTGAGAAGCTGGTCGACCGAGGCATGGCTTTGTTCACACATCTAATTACGACACGCCGACGTCAAGTGCATGGAACGGATCTAAAGGGAAATATACACGAACCCGGTTGAGCATGGCATCATACAAAGGGTCCCGTATGATGCATCCTATCGGATCCCTTCCCCACGAGTATTCCCTAGTCGTGTATGGTCCGTTAGGTCGTTTCGGAATCAAGTAATCCTTCAGTTGGCGTTGTTGTCTGCTGCCGAGATGTCAGTGTGCCTTTGGGGCCTGGTTCAATGCGCCCTTGTCTGGGCAGAACATACCGGCGGCATGCGCGCAGAGCGAGGATGTTCCAGATCTCGAAAGCCCACAGGTTGTAATCGGCGAGGCTGAGGCCGCGCCAGACGTCGGGGTCCAACAACGACGCCACCGCCTGCTGGTACTTCCCTTGACGGGCAACCTACGAAAGCGGCGGACAATCAAAACCATACCTGTAGCGAGCCTAGAGCAATGACTTACATGGTATGCGCGATTGAGGGTGACAGTTAAACGCGTATTGTCATCTCCTCCAACTTCTGAGAAGGCAGTCACGATATCCTCTTCTATTCTTGCTAGCTTCGTGCAACCTGATTTTTAGAACGTAGGACAATTTGAGCGATAAGAGTTCGTCTGCATACAGAAGGGTCTAACGCACCGAAGGCGTTCCATAGCACGCTTTGCACAGCATGCTGCGCGAGCTGTTCGGATTCCACAAACTGCCCACCCTGGACATCGATGTAGTGGTCGTACAGCCCGATCGC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9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CGGCCACATCGCGAATCATGATTCGATGCAGTGCGAGCATGAAGGGGCCAGGCAAGGCATTGTCGTCGAGAGGTTGGAATCCTAAGGCAAAGATGTAGAGTAATAATATGTGGTGCGGCCGCAAGACATGGCTTGCCCGAGCATATGGCGGTACGGGGTCTGGTGGCGGCTGGGACGGTGGTGGCATAATGAATTTCGGAAAGTCGAGAGTAGACACCCGCCGAGCGACCGGTTTGTCAGTATTATTTTGATATGTAAGTGTGAAAAGGCTGGAGTCTATATGTTGGGCTTTCCCGCGCAAAGAGAAGTAAAAGTCAGTCAGAGTGCGGGAGCTAATAGTAAGACTGAGAGAGCCA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9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TTATATCCCTACATTATTGCATTGCTATGTTGTTGACCGTTTTGTCATAGCTGTCGTTCACAGTATCTAACATGCCTCTATCTTGTTACTCCGGTCCATCATGGGCATGAATTGGATAGAAGTCAAAGCATAGAACGACGCACAGTCAGCATGACTGCCGCCAGGTATGATACAGATACAATTGGTTTCGTTTAGTGTGCACGTTTCGCCTACTGCTCACCGGGACGGTAGTTGAGAGTGGGAGTTGCCTGGTTGACGGGGAGGACGAAGAGCTCGGCGATGTTGACGTGGGGTGGACGGGATGCAGCCCAAACAATCTCCTCCGCGATGTCCTCCGCGACCACTGGAATGGATTTAGCTGCGTAAACGATAGCTCCGTGAGAAGAATCCACGTACAAGGTTGCAGACCCTCGTAAACCTTGTCAGCTGAGCCCTTGTCGCCACGGAAGCGGACGATCGAGAACTCGGTCTCAACCATGCCAGGTTGAATCTCCGTAACACGGATAGGCGTGTCGACGACCTCCCGTAGGAGCGAACCTGTGAAGGAACGCACAGCGTGCTTGGTGGCACAGTAGA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0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GAGTTCTTCCGCGACTCGACCGCCCATGCATACGTCGATCTCCGCGAGGTACTCCTTCAGCGACACCGAATATCGATCATCCTTGGGCAGCTGGCTGGTCTGTAATCGCCCACCAAAGTTGTGAGATGTGGTTCGATAAGGAGGAAAAGGGTATGACGTACAATACCCAAGGCGTGGCCGCGAGGAACACAGGTGACCTTGTGCAGCGGCATCGCGCCTTCGGTGTATAGAGCTACGAGAGCGTGACCCCCCTGGACACAGCGATTGAAAAGCCTGTAAAACGATTAAGATAA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0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AATATCAACTGGCAAAGCAATGCTGACGCTGCTGCTGTTGATGGCAAAGGAGTTGACATCTACAGTAGGTTGCCCAACGATGACATTCGGCGGACGGAGATACTAGATTGGAGTGGCTTGTGAGCTCCCAGTCACATGATGATCGATCAAAACACTTACGAGCGCAATCGTGAGGACGATGCTAATCAAGAGGAGGAGGAAAATCATGAGGGTGCAGCAGAAGAACCTGCCACAACAGCTCGCACGCGAGCCCTTCGTCCACAAGTTACCCTGGTAGTCCTTGCGCCACTGGCGCATGTTCCGAGGTGTCCTGCAAACCACAAACATTTGTAAACCACAGAAGGTCGAACATACATAAGGATGAGGCAGACGTACTTCTCGGTCATCGGTTGGAGTGTAACATCGTCGTTGTCGTACCCACTCCCGGGCCTCACAGCCTCCTCCTTTGAGCGACCTTCGTAGCCTCCATAGGTTTGACCACCCATCCCATCGGTGTAACCCCCGTTCGCATGTTGCTGCTGGACCTCGTACGGGTTGAAGGGAGCATCTTGATACTGCTGCTGCGCATATTGGCCGTGCGCGTAAGGGTCGTGGTATGACATCACGGGTACGACAATCTTATGGAGGATTCGTGGCTTGACGAGATTGCCACAGAGACGGTGATGAGACTAGGGGTGAATATAGGT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0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CACGCAATGGCTACCAGTGCCACGACCTTTGATTTTGCGCTCGTGGACTGAGCCACCAGGCTGAGGCGTTCTTGGCGTAAACTGCACGCGCATAAAGTCGCGCACCCGTCGTAGTTTGATTTCAATCGTTCCTAGGTCCTCGCTGTACGCAGATGGAAGGTCGTCATCGTCTGTGCATTGCAAAGACTTAGCTCCTATCTTTAGAAGATGAGAGAAGTGGAGAGCCGTACCGTGTGTAACCAGTGGAGCAAACTGGAATGGGGTGAGAGCGTCGACTGCGATGCGGAAGCCACCATTCGAAGTCTTGGAGGAGCCCTTGATATGAGACACGACACCCATCCTCCGACCGTCCATCCGGATCTCGACAGACAGGTGGGAGGGCGGCTTGGATTCGACCCAATGCACCTTGAACTCCTAGTTATAGCTATCAGCACCCTTATTCAAAGCACTCCATGACGAGACGCACCATTCCTGCCTCGCTCACGATGTAACCAGATATAGTGACCTTATCCCCCTCTACCTTGGTCTTGTGGACATCGACTTCTTTGCCATTGTGGGATATGTATGCGCCGTACCCGCGGTGATTGAGGGGCATGCCTGCGTGAGAACCCGCGAAGCTACCGGTGATGAATGTGGGTGCAGAGGTAGCCACGCCCTGAGGCCTGACACGTCGCGACTCAAGAGATACTTAAGTACAGTAACATA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0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CGGTCTTGAATAGGTGAAATGCGCAGAAGGGTGGTGGGCGGTATGCATGGAGAAGGACTCTTCGGTAAGATTGTGCAATACACCACCATGTTGTATATGACATCTAGCACTATTAGACGTCTATAGGACACTTCGCGTATGGACTTGGTATGTACACTGACGGTGAGCCACAAAAACTGGTGCAGCTACATCCAAAACTAAGTCTTAATCAAGGAAATGCAGTACCATATCTCGCCAGGCGGCATGAATTGTCCGGATTGTCCGTGTGGTGTTAGAACTCTACACCAGGTTCCCGTGTTATGCTTGTCCCTCGCCGGCGAGAGGTGACGGGCGACTCCTCGTGGGCACCACTGGCTTCGGCACTAAGCAAACCTGCCTCCTCCTCGTTGTAGGACCGGGAAAGATGTCGGGTCCGGGAGGAGCCATCTTTCTGTCGGTAAAGGAGGGACTGGCAAACAATTGTGACGTCGAACATGAGGGTTCCCCCACTACCAAGAAGGTAACTGATTTGTGGATGAGTCCCAAGATCCCACCGATGAGAGAGGGTTGAGAGAAACGTACGGAATGCTTTCGCGGATGAATGCAGATGCTTGAGGAGGGGCGAGTTGTAGTTTAGGGGATGTAAGGATTGATGCGACATAGAATGTGTTGCCGAGGAATGCAAAGATGAATAAATATATCGAAAGAC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0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TAAGTTGCGATATTCTGTCGTGGGTACGGAGTATTTTGTTTTCGACCTCACCCCTTGTCGTCGCCCCCCGCCAATGCCCATCTACAGTATCTTGGACTAATTTTTGGGACGTGTCATAGACAAGGATAAGCGCTTGTATTGTGTGTCAAGGATGGCCGTGGCCGGAAACGCAAGTAATACAATCCGTCCGAAACCTACCCAAATCACTTCTTCGGGTTCCCATCGCTCTCTGTCTCCACGCTGGTCGCAATCGTCTGCCAATCAACAGGCTCCTCTGTAGCCTGCAACTTGCGTTCGCGTTCCTGCTGCCACTTCTCCCGTTTCCATCGTAGCAACGACATAAGTCTCAGCTCTTCGGGCAGGGCGGTGCGGGGGTGTGTCTCGTAGAGGTAGTAGGCGAACACTCCAGTGAGGACGCCAAGGATTGGGTCAAGAGTCCTGCGTTTTGTATTAGAGGTTCGTGAATAGTGTGCCTGTTGAGGTCGCTCACCTCGAGAGCAGTGGCGGAGGCATGGTGGGCGAGTGCGTGGGTGTGGCAAGCTGTGGCAAGGCGTGCGAGTCACTCAACTGCATCACATCCTTTACGGCAGGTGACAGTGTCCTTGCTGCAAACGTACCTTGAAACCCCTCTCCTCGACCACACGTACAGCGTCAGAGTCCCAAGTCAGACTCTTGGGCTGTCCCAACTCCTTTCCGGCGCGCGTTGCCGTCGGCCAGAAATGCGCGTTGAACACGATGCAGGTCGGTAAACCGGCAACGTTGGAAGTCGGGATGAGACGGAACTTGAGGCGGACGCGTGACGGACATGCTGAGACATTGCGGGCGTCTGCGAGTGCGTT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0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AGCCACCGGGCCGATCATGTTGAAAATCTCGAAGAGCATGGCCTCCGTCACGGTGGGGTCAAGCTCACCCACATAAAGAGACGCAGAGGGTGTCATCTGCGGCGGGGGAGGAGGGTTGTACGCAACGGGGGCCGGGGCAGGAGGGGCGGCCTCGACATGCTGCGGGGCAGCAGCTTCCGGAGCGGGAGCAACAGCGGGGGACGCGGACATGATGATTTTGAGGGAAGTGGGGGGTCGTTACTGCTTTGTGGACTTTTCTGCGACTGCGATGGCAGAGGATGAGCCGGGTTGAAGCCTGAGGTGGCGAAAATTGAAGGCGGTACCACTCACACAGGAGGCGACAGAGCAACTGCTTTTTGGGTTTTATGAATTTAGGATTTTTTGGATGTGTTTTGACCTGAGGACATCGAGTGGTGAGCACCAGCAGGGATGAGGACGGGAACGAGAACAGACCTTGAAT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06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GTGTGTTCGCTTTGGCGGCCACAAGGCACCGGCTTGATGCAGTCCATGAATTACATCCAGTAGCATTGGCAAAGTCAAGACGTAACATCATGTACGATTCAGAACAGTCCGCACGACATACAACAGAGCGAGATGATTCCCTTCATACAGTCTATCCTCGCGTGAAGTACGCTTTCGCCCCGTGCGAAGCAAGCTCGGCCTTTGCCTGGCAAAAGTATTGTAAATGAGCACAACGTAACTCGGAGCCCCTATACGTCACCGCACATACCTTCTCTACGGAGTGTCCGGCAGCGCTGTGATGGGCCCAAATCTGTTTTTACGCATGGCGTTCCATAAATGCTAAAACGTGGCATGAAGACACATCGGCCCACCTGACGATAATAGTACGCCAACCCGACACCCTGCACGACCCATCCGACGGTAGCAACCGTACCGACAATGGCCGCGGGAAGCGAAGGCTTCGAAAAAGCTTGGATGGTCTGGATAAGACCGGCGGACCCAGTGCTGGAAGGCGGAGTCAGTGAAGCTACTTCAACCGCAACAGTTAGCGTTTCCAAGGTACCTTGGAATCCCAATAATCCTGGGAAGCAGCTATCAGCTTCCAGTACCACGTCG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0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ATTTTAATGGTCTCCATGTCATCGAAAACGAGCGTGAGCAGGCGTTGCCGGGAGAGAGCGAGCTGAGCCTGTCGTTCTGCGTCCTTGTTGACTTTTGGAGTCTTGAACCTGCCCCAGAAGCCCTGCGAGGTGGGGAGACTCGCGTTTGAGTTGCTATCGAAGGTCCCAGATTAGATCATGACGGCAAGCTCGGTATCTGCAAGGCGGACTCACGCAGGAGATAGCAACATCTTGCGGAGTGGGAGGGAGGGACCCGGGGAAGGAGGGAGAGGGACTCGGAGGGAGGGATATGTGTAAGTCGAGGACGACGTCGAGTGGAATTAATATGGAGTAGCTGGAGTCCGGGAGACGATCTCGATGGGGGAAACACGAGGCGGCGGCAACACGAGCTAACACGAGGCAACAAAGATTGAAGGCGGATTCAGAATAAAAGACTGACTAACGCGTACGGGCTCTGAGTACCAAAGATCGTTCGCGATTAAGTAGTACCGGCGATGGTGATAGATAGTCGCTCTCTCCACTCACCCTCTACCCACAGCCCACCCCACCACAATCCAATCCCAGACGGTGACATTGGCCAATTCCTGGCCGTTGCTTCAGGCTAACGCTTCCCTCAAGGCGCGCGGTTCGCGGACAGGCCGCTTATACCACGTGCCA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0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ACGTTGGGAACAGTGACGTTAAACGATCTTGAAGCAAAGCTTAAAGTTGGAGAACACAGACTCAGAATGCAAGCTTAAGAGGATCATTGACAGCCCAGTGGATCATTTTGAGCATGGCATGACAGCGCAAAGCAATGTGGTAATGATACAATGAGACACAACAAGATCACTCGCTCGCAGCCATAACTATAAATTCTCTTTAGTATACACATTATGCTACGAAGAAAGGTGTACGCACTGGCATTGATCAGATCGCCCCCGCTCTCCTTGAGTACCCGGACTGCCTTCGCGCGTGAGCAGCCGACCTGCTGGATAACGAGCTCAATATCCTTGGGGTCAACGCCGGTCTCATCAATGTTGCCGTCTTCCTCGACCGCCTCAAGCTCGGGGATGTCGTCATCGTCATCGTCGCCACCACCGACGCCGGAGCTCTGGATGTTGGGGACACCTGCGCCGGCGCCGCTAGCGAGGTGCTGAGCGGCCGAGAGCTGAGCCTGCGAGTTCATGTCCTCGATCTGTGGCGACCCCATCAATACGTTGCAACACATACACCACGGCCGAATAAGCGTACCTTCGCCTCACCGAAGACGA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0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ACATTCTTTGGCCTACGGAGCGTGACACGGGTGATGCCAGGGACCCTCTTGAGGCCAAGGGTGAGGAGAGCCTTTCTCGCCTTGCGCTCCGAGCGGGACTGAATCTTGTCGAGCGCCGCCTGGGAAGTGGGGTCCTCCTCGTGATCATGGACATGGTCGTGACCTTCGTGGTCGGAGTGGTCGGAGTGAATCTCCTCGATGGTGGCAGACATCGAATTTTTGGGGAGGAGGACGAGTCGTAAGGCTTGCTCGTTGCCGTGAACGATGAGGAGAGGTGCG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0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GTTTGGGTGTCGCTGAACGTGAACAGCAGGACAGGGAGGGGGTTACAGAGACGAGACATTGACGTTGAATCGGCACACGCAAACCGACAGGGTACTGCGCACATGCGGGTAGTGAAAAGAGGAAACCTCTGCGCAATACGCGTAGGAGCGAGGGCACGGGGCCACTGGGCGGCCAATACAGTATTGCTGTGGAATGAGGTCAATGCAGCCAGGTCATCTG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1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CGGTCGTGAATACTACCGCGGCGCGAGACCCAAGGGTAGGTGTAGCCACACAGATGAGCGACACCACCAGGACTGCCGCGACAGCGGTGAGTTTGATAGCCCACTGGGGAATATCATCCGGCGATACCTCAGCGCGGGTACTATGCCAGAAGAGTCGATTAAGGTATTCTGCGAAAATGAGACTGATTACGGCGTTGCCGCCTGCCGGCCAAAACATCGTGTGAGCACACAAATCAGCACATTCGAACACGTAACTCATTCGCGCACCTGGTTTGAGTGCTGATATTGCTGTCCATGCGAATAAATACGACATGAGGGGCCCGTAGGAATATTGGAGGTACGCCTGTGCCCCCCCATTTACGGGTATAGAGGACCCCAGCTCGGCAAAGCTGCTTGCGCCCGTCCACGCCAATACCCCAGCTGCGAACCAGACCAGCAGGCTCGCGCCGACGCTCTGAGTATTTGCTACCACTACGCCCGGAGA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1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GTACTAGCAAGAATTCTCATACTCTAAGATCCATTAGAAAACATTACAAGTACACACAACATGATACACGTGCAGAGAATAAAGGTAGTCAAAGCTACAAATTCGAACCAGCAGGATGCATGTCGGGCTCGTCAAACTGCGCCCGTGCCCGCTTGATGTCTTCCTGCATGAACAGCAGCTCCTCCATACGCGCGAGTTTCTTCGCGTCCGGTAGGCGTGCTAGCGCACGACGCAGGTCCTCAATCGACAAGCGGGACTTCTTGCCACCTCCCGATGCCACCTGAC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1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TTCGCAGCAACTGCACAACATGTCAGGATGGACCGTATGGTGTTCCCATAGCCTGCGACGACGCGCATCTCCGCACGCTGTCCGAGGCACTACGAGTCAGAGGGAGAGATCGCAGAAGAAGCCTGGGCGCTGGCCAACGGGTATTTCTTCTGGATGGCGTGGACGTCCACTAAATAGATGTCCACAGTCAAGTGAGTGGACGCACTGTGGGTGAGGGTTGGGGAGGACAACTCCGA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1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TCATTGGCAGGTGGATTGAAGTACGCGTTAACAGTCGAGGCGTACATTTCCCAAGATTGGGGGTCGCGTTGGTTGCCAACCCGGTACCACGTGCGAACCTGATCCGCGACTCTGCAAAACGGGAGGAAGAGGATTTAGCTCAGACGGAAGACGGAACTTAGGCAGCACTCACTCGGCGTTCAGGATGTTCTCAAAGAACGTGTCGTTTTTGATCGTCACGCGGGAGTACCAGTTGGCCAGGGAGCGGGGATCCTCAGTGTTCGGCGACAACGGGTATCCGACCTTGACGCGGAGAGCATCT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1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CGATGCTAGGCTTCTGCCCGGCACAGCTCGTTACTTTCACGCCTGTCGTCTGAGCCTGAGACAATAGCTGTGCGGAGCGAACTCGAACATGCTGGTGTGTCTTCGTCGACAAGGTGAATGCGGTGAACAGCCTGCAAAATGCGCTCAGTGTGGCTTTGCCCGCGTGCGATGGGCCACAAACCTTGTCCCGCGGAAGAAGTCCTGGACGTTAATCTGCACAGGCAATCCTGTAGCCACTACTCGACTCAGACGTAGCGTTCTCGTGATGTGGGGCTCAGCGGTGGTCACGTAATTGACCGTGATGTTCACCCTCTGAAAGCGGAACCAAATCAACTTCTCTTGGTCATAGCTTCACAGGGGCTTCGCTCACCATGTATGCGTAGGCAGATGCGTCGGAATGGGGCACTGCTGCGACGACTGTTTGCCCTGCTTTCAAGTCCAGGAATGTCAAAGACTCTTGGTGACTGCGTGTGG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1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GTTCTCCAGTAATACACAAGGCCACAGATTAGACACACGTCCATCCATAGTCCGCCGAAAGTAGGAACCTTGCTGGCGATGCGTCTACGTCGTCTGGGCGCTTCTACACGGTATTCCCGCCATCCTTGACCTTCGATGATCGAGAACTCAGGATAGTCTCGCAAAGGCGTGGTGTGTTGCATTCATGAGCTAGCGAGTGACCTGTGTGTGTTGAAGTTGAAAAGCTAAGTAGACTGTTCCCCACATACCGTCACACTCACCGCCTACCGACTGGCGTACGCGTCTGGAGTCTGGAGAAGTCCAAGGTTCGA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1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TGTTCTGAACAGTGCCGGTGCGAGTCTTGCCACACTCGAGGAAGAACACGCGCGTCCCGATCTAGGAGGGGGTGGGGGTTAGACAAAGGGCAGGTGTGGACCCAAGCGTGACTACCTACAGGGAATGGGTCCATCAGCGTCACACAGCGGGACAACAGGTGGTGAGGAGCGACGTACCTACAAACATCTTGGCCTTCTTTATAGTCTGGGTGGCTGAGGGGAGCTAGGGTAGGATGCGGGACCTGGAGTAGCTGGATGACCAGTTTTTGTAAGAGGAGCCGGCGTCCACTTCATATTCTCGACGGGGGTGCGTTGTAAAGGGGAGACCGTATTTTTGGCGGACGAGTTACCTGAACGGGCGGTTTATACCATAGGTATGTGCGAAAGGACTTGGGGGTCCAGAATGCTGCCGGAAGTGAGTGCATAGATGATCTCGGGAACCCTGATGAAGGGGAGGGGTGCGCTTAAGTCGGGAAAAGGAAGTCCAGAACAGATGAAGGGAAGAGGAGGGCGAAGGTGCTGTTGCTTCGCGGGATGGAAAAGAGACCGGTGTAAGAGGGCAGAAAGACGCGATCAAGAGCATTTGGTTTGCCTGGAGCGCATCACACGCGGTGTGGACACGACCACCGGCTCGCCCAGAGTAATGCCACTTACCTGACGGCAAAGTGATGATAAAGCTTAGCCGTGCATGGCACCCGGGCCAGGTCAGGGGATTTGTTCCCATTGGGCTTCGGGGTGGGAGTGGTCTTGAACCACTCGACAGAGAGCAAGTCTCCCGGGAAACCCCTGGACCTAGACCGATACTGAATGGACGCGAAAGGAGAGATCAGTTGAGGCCAAGCCAAGGGAGGATGAGATTGGCTGGAAGGGGACCCCAGGCGAGTGACTCGCGAGTGACACAAGGAGCCTGAGGTAGGCTCAGGCAGAGG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1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TGGTGGCTGGTGTTGGGGTCGGTGCTCATCTCGAAAACGACGTTCATGATTGAAGTCGCCTGCGAAACTTGCCAGTGGATCCCGGTGGAAGTTGCGCTCGCCGGCGTGCGGGTGAGGTCGATGACAAAGTTGCGCACGCTCCGGAAGAAGTTGTTCTGGTTCACGTACCACTGTGCACCGCCACCACCGGGAATATAGGGAT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1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TTGCGGCCGTATCATCCGCTACGCCATCACCAACAGCGCCGAAGTCCTTGACGTTGCGGAAGACCTGGTAATTAGAAGGGTCTGTATTGAAAACAGCAACACCCTGGTGCTTGATGCTCTGCAACCAGTAGGGTTCGCCAGCTGCAGCCGTACCAGTGATGCCAGTGTTGGAGTCGTGATGGCACTGGCGACGATGGCCTAAAGCAGGGGCGACCAAGGAAGTGACCGCCGCGAGGAAGGACAGGAGGCCAAATGTATGCATGGCGGAATGGCGGCGTCGGT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ACTCTGACATTGTCAACAAGGTGAGTACATTTGATAGACGAATACATTTCATTCAACACTTCAGACAGAGGCGAGCCTTCAGGATACGGAACTTTGCGATCGAACGGCTCGCTCATCCCCACAAATACAAGTCACCTCAGGCGTCGTTCACTCTTGACCCTGGACTTTGAGAACACCAGCTAAGACGCTGCCTCCCGCAACAGGACGGCTGAGCTTGTTCGCCCCTGTGAATGTGGTCGATGGGGTGTAGCGTCCGCGCGAAGAGCGTGCGTACCTTCTTTAACAATAAACGTCGCGCTCGGGAACGCTTCCAAGTTCGCATTGCCTGCAGGGTGCCGTAAGCGTTGTGCGCACGCATGGGTATATGGTATAGGGTCGGGAGGTGATACTCACTGACGTTCCTCATCGCCCAATACGTCGCGTTCGCCTGTTGGGGGTCGATGGTGAGCGTAAAGAACCCGCGGTACGAGCCCTCGCTCCATTGAAGGTCGGTGTTCGCTCCGACAAAGACTGTCGAGAGCTTGTCTGCGTTCGTCGGGGAGATCCCGGCGCCGAACGAGGACGTGGAGGTGACGGCAGTCCCGGCGAACTCGACACCGATTGCGCCTTCGCCGGTGATTGGGTTGTAAC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CTGACCCAGTTTGCGTGCGAGTCTCCGGAGAGGATGATGGTGTTGCTGATCTTGTTGTTGTACAGGTGGTCGAGCACACGATTACGGTTAGTACGGTAGCCGTCCCAGGCATCCTGGGGATAATATTGCTGAGCAGAACAGTGGCTGTGGATTAAGTATGCGGCTTACGACGTCCACTGCAGAATCCCCGTTACTGTTAGGTCAGGGAGACGTTAGTGGTTGTTCAGAGAAACTCACAGGAACCGCTTTCGTTCAGCATCGTGAAGACAATCTGCTGTCTGCAAATTGAAGAAAGTTCAATAAGATCTCCTGTGAATGTCGTATACTGTCTCACCCGACAATCCGCCATATCGCACCGCGAGCCTTGGA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GAAGCTTGCCGATCTGGAAATTGCGCCAGATACGAAGCTTATCATCCGGATCGACCTGCCGAATGGGCATCCACTCGTGGTACGCGCGAACCGCAGCGAGCTTTCTGTCCGTGAAGCATGCACCAGAGGGGGAGAAGCTGCAGCCTACGGCTGTATCATTGCTGTCGGCAGTACCGGCCTTCCAGGCTTGGTCCGCGACTTCGTGATCATCCTAGGGAGTGCGCAAATTTCGATCAAATACTCGATAAACCAGTAGCACAAGAAAACTGACCCTGACATCAACGCGCACGGTGGGCTGTTGAGGCTAACGCAGTTCATAGGCTATGGGTATGATGGTACTCACCACACAGTAATCCAAGGACCCTTTTGATGAGCGTCCCTCAGACTGACATCCGTCCTGTACTGATTCAATCGCAGCCGGTAGTCCGCGATAGTTGCCAACTCCCGTCCAAGTGTCTGGCGACCGATCTTCG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TCTAGGGTCGCGTCAAGACGACATTCCGACCAGTTGCGCCGTGACATTTACCCGATAACGTGCCACACAGCTCCACGAGCCTTCGAATCGGAAAGAGTCTGGTAGAACCCTGCGTAGCGTTGATTCATCCATGGGGTGCGTATGGCTTTGACTACACGTACACGCTTCTTGGTCGGAACCCATTAGAGACCTGCTTGTCTCATCCGCGATGTCCTCGATGACTTGATCACTAGGATTAAGAGGGGTAATAATATACCGAAGTGGAAGGCCACGAACACTCTGTCGCAGTCAGCGGAGGGACCATGTGGACGTAGGGGATTCGCCGGACTCACCTGTGTTGTAGTAAAGCTTCAATGCGAACCGTCAGTGATTGATTCACGATCAATAAGCCAGGTGTACCCACATCGGTAACATCGCGATCATATTGACCT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CTTGGTTACATGATAAAAACGCACCATCCTGGTAACGAGCACAACTGAAGACCGCAAGGGTGAGTGGCTTGCCCCCGTTGACCTCCTCCGCAGGCGCTGGGAACAAGTTTCAATGAACGAGCCGCGAGGTTGAAATGTGAACATACTGTCTGGGCTAGCGATGGTCCTTGTCGTCCCGATCGGACTGACGATCTGAGGCTTGGCGCAATCTGAGAACTGGAACCAGTAGTGTGAGTCCGGCTTCAGATTATTGGCCTCCACTTTGACCGTCCAATCGACGTCGTAGGTAGTGAACGCGTCGCCGGCGTCGAGAGGGTGTCCGGATAAATCACCATTGTCGAAAATCTTGAAGGAGACGCAAACCGGGATGCTCTGGTCCGGAGAGGTGCCGAGTGGGACTACACGGGTCCAGAGAAGCACAGAGTTGTCCAATGGATCA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TCACGATGGTTAAGTCCCAGTTGGGCTCCACTCTCTGAGTCAGATTGATGAGGGCCAGAGGCACCATCCAATCCTTGACGGGAGGTGGGTTTGGGTAGAAGGGAAATATTTTCAACTCGATGGAGTTGAACTGATCTATCGGAATAGAAGTTTCCGAGTAGGAATTAAGATCCTCGTAGAGCTGTTCCAGTATGGCGGGGATAGCACTGGCGCTCTGGGTAGAGGACAAAAATCCTGATTCTCTCTGATTCCCGAGTGAGTGGTCTAGGCCGGATAATGGAGAATTGCACGAACCTCGCAGGAAGTGAGTACCCGGCTCACCTTCCTCGCCACCGGTTCGTAACAACTCAGATCGGCAGTTCGCTCGAAGACGAAGCAGACGTTGTAGAGGAAGTAGTTTCGGGGGTAGGACTCCTCATCGAGCCTCACGGGGAAGCCAAGGATGCGGTGAGATTTAGTCGCGCAGATGACCAACCTGCCGCACAAAGCCTTCGGCGGGATGACATATTTTGATATGTCGTCGAAATGGAATAGAAACCGGCTAGTGGAAGATTCGCGGTTGTAAGGCGAGTGCATGCTTCTCGCCTCTAGCCGCTGAGCCATGGGGGACGTCAAGGCGGAATTTGACTGGGCGTGAGAGGGGAGATCATTGTCGTTGAGCGACGGCGTAGATCCAGCAGGGGAGGCATAGAATAAGGTGCTGCTCGAAGCTCCTGAGGTGTGACCAGAGGCAGACGAGGTTGTAATGAGAGCCTCAGGTACTTGGGAGACGATCTTGGGACCCTGCTCGACATCAAACACGGCATAGAAGACAGACTCAAGACGAGGTAAGAAGGACGCTCCGTTGGAGGACATCTTCTCATAGGTCTGTATGCGGCAGTA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GTGATATATGCGGAACCCGGAGTGGGAGTGATCGCCTGGCCATAGCTAGGGAACATAAGAAACTCAACGGTCGCGATATCGTCCACCAGCCAGTCGGCTTGGAACTGGTACTGCGCCTTGTGCAAGGGCGACAGGTCGGACGCATTGAGGAGCGCCTGAGCCTGCTCTTGGAGGGAGAGCAGGAGGTCGTTGGAGACGATTGATTTCATTGCCGGGAACGTGAATGCCAGCTGGGCCGATGCGTAGATGCCTGTTCCAGTT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GCGCTGTTGTTGTAGTAGGTACTGGCTGAATAAGACCGCTTGCCCACGTCCTTCACCCGGTCGATAGACATTTCCACGTTGTAGATACCGGTCGCATTGCCTTCATCCTGTATGTCGGTAGTCAGGCACGGCGTTTGTGTGGCGATAGCAAGTTGAACATACGGGATCGCTATTCGTAAGGATGCCCAAGTTGTT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GTCCGCTTGTCCTGTACCCGTTGTCCAGCTTCGGCGAGGTTTATTGCGTGAGGGAGCGCGAACTCCAGATCGACATGCACGCCAGGGTTCACAGCCATAGAGCAGTAGAGCAGCAAAATCAGGTATTCCTTACATTGCTTCTATGGCAACAATGAGTCCAATTCACTTCAGCTACATCCCGGACTGACCAGAGTTAAGGTCGAACGAGCCAACTGCGTCCGGATGCTGTGGACTTCGGCAAGAAGGATCTGGTCGGCGGCCTGCGGGGTTGCGGTTTCTATCTTGCGGACCAGAGCATAGTGAGCCCTGCTCATGGCGCCCGACGACGAGAACGGCACATCCATAACACAGGTCGTTTCAGCAGACAACGAAAGTTAAGATGGCAAGGAGGAGTCCGGGAGAAGGCATAGCCGACAGGTCCTGGTCGAGGGCCAAGCGAGCGAACGAGCCGTGGCTGAATATTGAATACAGCTATTGCCGGAATGAATG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GGAGTGCAATATGCAAGACTCATCAATGTCTAGGCCCCACATGGTGACTTGGGTAGTGGGTCATGTCAGGCGTGCAGGGATTTGGTTGGACCAAAGGAACTGACAGTTTGCTGGATAGTGCTACGGATACGGATAGGCGCTAAATTGCTACACCGGGAAGGGTAGTGGGGCACTCGAACAGAGGGACGAGAGGGGGGATACGTTGATGGTAGAAACAACATGAAGGATGAAAATAATTCAAAGGAGGGTTGGGAGGGTGGTACTCTCCACCTTCTACCGTTCGGGTGGCCGTCAATGGGTCATCGACGCTGCACCAGACCACGGACAAAATATGACCACAATAGCCCACTCACCGCGAAAATTTAGACCTGCTCAAGCATATATACCCATACATCCAGCTGCCCGATCCATGCGCAAAGGCCAGAGTCACATCGGTGAGCCGTGAGGAGGACACTTGTCACTTCCATATTTGGCGAAGGCGATGGTCGCGCGGGGAAAGTGCAATTTGGAGCGGCGGGCGTATTCGCGAACCTGGAAGCCATCGCTGAAGCTGTAAGGCGTGTTGCATTCCGTAAATCCAACCGTGCCGGCATTGAGGAAGCGGCTACGAAGGGTACCACGCTCGACGTTGCCCGAGCCAGCGAAGGCAGCGTAGAGAGTGTTGATGTGGATTTCCTCGCTAGACTTGTAACTAGACATGATGTAGAGCATCGAGCGAGATAACAGGACATGTAGTTCGACAAGAAGGAGGCGGTATAGAGAAGGGAGGAATTTTCTGAATTGATTCGAATTTTGGGTGTTATTTGGTACAGTTTATGACGT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ACGTCAAGAGGGTAAATAAGTGCCCAAGAGGTCACACCTGCCAATGAGCCGCATACAAAGGGGACTAGTGATGGGTGGATGGGTAGCCATGCTGGAGTGGGACCTTGCTCGCCCGATGCGTCCCTTCCCATTATATATCGGAAGCCATCGTACTCAAAGAAGTACAGTGCCGTTCCCAGGGTATCCCTCACTGAGCGGCGGTCGGTTCAGCCTATCGAGCATGAGTGCGGCGACCGCAACACGTACCGAAATGCAGCCTAAAACCGGTATACAACCCGAGTAGGCCGCTTGTCCGGAAGATATCGCGGACAGACTCGACCGTATTCGGGGCTTTGTCGAGGCGGATGCCCTTGCTGGCCGCTATTGAGTACTCGAGCTGTCTTCTGACCTGGAGCTATGGTCAGAATCGAGAGCGGCAG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CCCAGCTCTGTGCGTTGAAGTGAAGTAACCTTGGGAATATACAAAGGCTTGGGGCGCGTTGGTGGAAACACTTCTAAAGGGCCCTCTGACGGCACCAAACGTAGTTCTACCTTTTCATCAGTTGAACTCCAGGAAACTAAGGGTAAAATAAAACATACCGGAGACGTCTTCAGCAGCAAACGTCCAGATGTAACGCTGTGAGGTCTTGTGGCGTGCCTTCTTCAACGATGCGGCACCGAGAGTACCATGGTCGAGGACAGGGTAGCGCCATGGATCTTCTACCCGCTTGTCTTCGGCCTTTCCTTTCCCCTTCTTCTCCGGGCCGGCTGTAGTTTGTTGCTCCGAATAACCTGGCCACGTATCCATTCCATCGGAGTGGCAAAAACAAACAACAAGGAAACAAGGATAGAGCAGCCGCGAGCAAAACAGGCGATCCGAGACGTGAACGAGGAGGTGCAGGTCAGGAGAAAGCCAGGTGT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4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CAAAAGAGATATGACAAAACCGTAAGACAGGACAATGAAGAGCAGGTTCCAATCTCTCTTCTGTCCCTTGCCCGGCTTGCCACTATCCACACGAACCGGCAAGAAGATAGACAAAGGCGTCAAAAACGAGAAAATCCTCTTGAACAACACAAGCACACCGCCGTGCGCGTGCGCAGCGAAGTACTCTTCATTCGCTACCTTGTGCCGGGCACGGGCATCTAGCATCTCTGCCTTGGACAGCGATTCAGGGATGACGAACCACACCAGGAGCGCGTAGGTAATGTGTATGATGGCTGAGATGTAGAACACAATGATGAAACTGTCTGTGAAGCGGATGAGGAGCCCGCCGAGGAGCGGCCCGATGGCCACCCCGGTGAACATTAGACCCAGGTTGAGGGAAAACACCCCGGAACGAAGCGCGGGCGGAGTACAGTCGGCAATGTATGCATGGATGGTGCCATTGATGAGTGTGTGTCCTGGGCGAGTCGTCAGACCGAAGAGTGCAAGCTAAGGCACGACATGGTCTACTCACCACCGAGAAGCCCTTCGAATATGGGCCCAATGAGCAGGAACCAATATCCTCCGGGGATGTACTGATAGAACCAGAACGTGAAGAGGAAGCAGAGATCCATAATTAGGACGCCGATAACTGCGCAGCTCAAGATTCTCGTACGACCGTAGCGGTCCGACAACTAACCCCACCATGCTGTCGTCATACACGCGAGGATGCCCATCGAGGTAGTCATGACTGTGTTCAGCTTCGCGACAACAGTCTGGATGGTCGGATCGGATGCGCAAACCCTCTGGTT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GTGGGAGGGGTAATAATGATATTTGGAAACCGAATGACAGCGTCCCCGACACGGCGACACGTTCACCCAGAGGGGTGCATGGGGAGGCAGAAAAACACACACAATGACATTCCACAACAGAAGCGAATAGCAAAGGAAGTCAAGACTAGTCGGTAACACGTAGGTCTACGCCAGGATAATGACTACGGGTGGTACTTTAGTCAGAAACCGGTAAGGAGCATACATCCAGCAGAGGAAACGGTTGCTTAGATCTGTCGGGTGACATGCCGCATTAGCTATCGGGTCACGCCTCGAGGGGATACCGGGGACACGTACGTATTGTGAGAGCCACCGGAAGCCCTCGCCATAGCCCTGCCGCTGGACGACTGAGCACATGAAGATCTCAATGGGGCGGATATCATTGAGCGGAACCTTGCCCTGTCAGCGGGTGGACGTAAAATGCACAGCAGGGGGACATTGAGTGGGCGCGATAGTTAGAAAGCGGCGATGAAACCAGTGTAGATCGAGCTACGCACCTTGCCGGTGGTCTGGTAGAGGCCTAGCTGATGCCGGAGCTCGTCCTCGCTCACAGCGCCTGGCGCATCAATCTTGTTGCCGAGGATAAGGAAGGGGACCTTTGAGAGCTCCTCAATCGAGAGGAGGGCGTCGAGCTCCGCCTTGGACTCTGAGAACCGCTCGAAGTCGGCGCTGTCGACCAGGAAGATGATACCGTCGACCTCGGGGAAGTAGTCGCGCCAGAGGCGGCGAGCTGATAGTG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TGCTGCGAAGCTGACCGGTTGGCTTCCAGGAAAACTTGATTGCGAGATTGATTATGGAAAGGTGGGTGAGATGTGAGGGTGCGCCACATACCGTTCATTGTCGAGCTGACAGAGAGAGGCGACATGTCGTTTGAGCCAGCGTTCGATGTCGGAGCTGTGGGGGACGGGCTCGCCGGGGATGTCAGGTATTCGCACCATGGCGGGAGAGAGCCGAGGCAGCAGCGGGAGACCACAAGAAGAGGCTTTGGGCGGGGTAACCGTGACGCAGCCACTGAGTCTGACCAGT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6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CTCGTATTCACAACCAGCAATACATCGCCAGCCCTTGCCCTGCACTTTGGTAGAGATCTGGCGGAGTACGCCACGAGGATCGGCGCATATCGGTTCCTTCGTATCCGGGTCTAGAAAGGAAACGAGGAAGAATGGCACGTTGTTCTCCCAAGGTAGCCGACGATAGGTCGCGAGGTCAATGGAGGCGATGAGGTCACGGTATCCATTTGCTCTATTTGATATAAGCAGCTCCGTCGGGTATACGGTATCGTGCATGTCCCATCCGCTGTGATTAAGGGCAGTGGTCAGCAAAATGTACAACAACATGAGGGGTAGTCCCGTATCCTACAAGATGACACTGCAGAAATTGAA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TCGATGGAGGAGAAAGAATAAAGGGATGGGGCTGGACTGGCACCACGCCCATCAGTGCTTGAGCTCGCGTAGTCACTCTGGTTTGTAGTCATGTGAATCGAGAGACGATAGCGACAGGAGGTCACCGGGTGTGAGGTATCGAACTGCTCCTCAGCGAGTCCCCAGAGGAGGTAGCATTTATATGTGCCCGTGCTGCTTGAGCTGGCGCCCGCATGAAGGATTTTCTTGCATGGTCAGGCCCCGTCGCCAGAGAAATGAAAGAAGGAGCTGGATAACGTCATGGAAGGTCCGAGGACGGTATCTACTGGGAGGAGGCTGCTTACAGTCCATGAGAGCGTGATTGAGTTCAGATACGTGTGGCCGGCCGCAGAGATCTTCCAGAAATCTCGCTCGTATGCCCGCGGTGTGAGGACGATAAATGATGTGCCATATGTTGGGTACATCGAGCTCAAGAATGGGTGAAGCCCGGAAGCCGTGGCCAGTAAGACGGAGCTCTGTCGACACGGGTGAGCATTTCCGTGCGGGAAGAGACAGCTTTGGGACTTGCCTCGACCCGGGCCCCAAAATGCGCAGCCGGCTTTCGTCTTCGACAGAACATGTCGATATTAATATTGGTGTGTACGAGACCCCGCGCGTTACGGTACCTGTGAAGACCGCGCCCCACTCGAACTTAATGAACAAGTTGGTTCCGCACTGC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GTCGTTGTTGAGCGCGGGGTCTGCGCGGGGCCATGCCTTCGCTTTTGCATCGGTGTCGGCCATGATGTCGGATGTTTTGTGGCGACCTCACGTATGGATGATCCTTGGTCGGTGTGTTGTCAGACGACGCCTCTCGTGAACAGGGCGGAAGACGTGAAGCAGGCGTGCAGATGAAGCCGAAGCAGAGGTTGGAGACTTGAAGTTGGCCGCCAAAAATT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3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TGCACTTCGAACAGACAACGGCGGCTGGCCATCCGACTGAGGAGGAAGATCCCAATCTGTGTTGTTATGGTCAGGAGATAGCGACTGGCGATTTCTTGCTGCGGGAGGGGTTAAACTCTAGGTCTCTGTATGTTGACAAGCATTACCTGCATGGCGTTCCGTATAACGCGCACGTGGATGTGCATCAAAGTTACTGAAAAATTCGTGGCCATCGGTATCATCCGGTTCAAGGAATACAGAGTGCGTGGAGACTTGCTGGCGTGAAGTGCTAAAGGAAGCGGGTATAGTCGCGTCGCCATAGGCGTGTCGGGGTGTGGACAGTGCCAAAGGTCCAGAGCGCCAGCCGCGTTCGGGCGGAGAGGGCGACGAATTCGCTGCAAGAAAATTGAGATGTTTCAGTAGTCTAGCATCTTTGGACGCGCATATACTCACCGATCTCATCTAGTAGCTCATCAACCTCATCGTACTCGCCATCGCCACCGGGATGAATGTTGTAAGAAAATGGATTATCAGAGCCACCATTATAGTAGGGGTCGTTCCCTCCACCATCAGGTGGGTAGTTGTAGTAGTGGTCCATACAGAGGTGGTGGATGGAACGAAAGAG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3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TGGACGGCGGGCAAGTTCCCATGTTGCGGACTGAGCTCGCAAGAGTCTGCAACTGGATCTTGGTACTCAACTAGGTGTTACAAATACATGGTCTAAACTCAGTCAAGAAATGCTAAAGTACAACGATGACCCGAAACACCCTCACGCCACCTACCGAGCCCATTCGCTCGTAAGGAGAAGGTTCGCAAGATACTTAGCCTCCTCGCGATAGTTCAACTGCATGATCCGCGAGATCCCATACCGCACGCGCGTCTGATCCTGTGGAAGGAATAAAATCTTGATTCAGCGCCCGCACTAGCAGCGAAAAGACAGATGCTCGGCATACGTTGTACGTGTCCTGCCGCGCCCTGCACGCGAAGTTGTAGGTAGTGCCAATCGTGCGGTCCATCACCTG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3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TCCACCTGCGGGCGCAGAATATTGAGCATGGGCTCATCGAGGGCGTTTAGCTTGTTTGTGCGGTTGAGGACGTAAGTCCGGACGGATCCATTTGACTCGAAGAGGACTGGAGACTCGTCGGGAGCTGGAACCCTGGATTTTGGGGCTGAGCTGGATGTGGACATGAAGTGACGACCGATGGCTGCTGTACGTTGTGCCGCTGCTGCTGAGGGGCGAGACATTCTTCTCAAGAGGATACTGCGCGCATACATCTGGCAGAGAATGAGGGGACCAAGCCGGCAACTAAGAACAGGAGCGGGAACGAGCGGGAGTCCGACAGTGCCAATGGGCAGTCGGACACTGAGTGTCACTGTCACTGACGCGTCGGCGGCTCGGACTGCCGGGCGGGACTCGGACAAGCGTTCGCCTTGCCGGATGCCTGGCGCCGGGCCGAGCACACT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3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GGGTGATGCAGAAAGGACGAAGCAGAGAATACTTCCGGTGAGCTGGGTGACGACGGATATCGTTCCCCCGAGAACCTCACTTGCCTAATCGGGACCCCACATCTTAATTGCACGGGGCGACGCAATAAGTATGGGCCACAGAAGTTATATGAATACAACATTGAAGGCTAACAGGTGGGGACAAAGAAGATTAGGCCAGCAGCGCAGTTATACGAGCATCGAAGCCTTCGCTTCGGATAGGCATCTCGGGCGTATGAAATGGGTTCTTCATGACTGCGTCTGCGTAGATCTCGTACACCTTCTGCAGCATAGCGTCCGCCGTAGGTTCAACCAGAGAGGTAAGTAAGACAAACTTCGTCCCTATTACCTTCCGGTTAGAACCAGCCACACCGATTCATGTCTAGACGCGCACCTGTGGCGGTAAGCAAGATGTTCATCTTGAATGTCTCCCCAGAAATTACATGTGCACCAGAGCTGGAGCCTGTGGGGGACAGACGACTCGTGATTGCGTGGATACCATGAAGGGTTCCCGCGAGTACGAGATACTCGTTGGAGGTCAGATGGGGAAGTTCCTCTGCTGAAGATCGTCAAGCCCGTCCAGTTGGAGTCAAATAGCAGGCATA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3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CGTAAAGCTTGAGGAGAAAGCGGGCTCTTAGCGTTGAACGAGACGGGTCGGATGAAAGAGTGCTGGGGCCGGGTATGGCGCTCGGGGCAAGTTGTGACATGCAAAGGGAGGTATACGATCTAGTGGGTGGGTATGCAGACTGCCAGGACGTGGCTGGGAATGAGGCCGGTCGGGGGTTGTGGTTGAAGACGGGGAGCTTGAGCGGG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3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GGACAGATCATGCCAATACCCTAGACGTCCAACTCGAGAACAGAATGTCGAAGCACGATATATGCGCGCGAATCAGAGGTGTCTGGTTCACCATCCGGCAACCAGCTTCCCAACGTCAAGTTGAGCATAGGTCCGCAAGGCTCATCCTCGATATTGGAAGCACGGCGTGCCTCGCCATTCGAGACGTCAAGGAGGTCTCCGAGAAGGGGTCGCAACCGCGTGACAAACGTGTTAAACGCCCCTTCGACATCGTCATGTACGTCTTGCGGCTCAATGTCCT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3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CATGTACTTGAGAACCTTCGGTCGTGGTGCATCATCTCCATCGTGCAAACCGACATCCGTCATGCCATCTACGAGGTCCTTGGTGGCGAACTGAGAAAGGAATTGTTTTATGCGGTCTGCAGAAACAGTGAGTCCAGTGATAGACGCGTTTTGAAGGGAGAGACGCGCCTCGTTCAGCATTGTAGTCGACGTCGATGGTGACGACGGGCAGAGACATGGTAAATGACGCGTCGAGGGCAACGCGCAAAGGACAAGATCGTGGTTTCGGTCAGAGAACGCGAGCCTGAGCCTGA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3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CAGTCGATGAGCCAGAGCCCGCCATCGGAGAAATAGTTCTCTGTCCGTAATACGCAGCCTAGGCTAGTTTGCAATATGCCCAATACATATACTCGTAGCGTCTTCATGCTGCTAGAAGACGCTGCAATGCATCCCCGATATTGCCATTCGCCTCCGTCATAATCTTTTCGGCTTGTGCGCGGGTGACTTCGAATTCCTGCACCTGCAACCCCATTGAGCACGATCATTGGAGGCTCGCGCAAGTACAACTCACAATCAGGTCGAGATCCTCGGCTTTGTGGGTGCTCGGAGCAGCTTTCGCAGGCTTAGGATAGGGTCTGTCGAGTCGCAGTGTGCGGAAGGCCTCCTCCAGCTTGCCTTTGGAGTACGAGTTCCCGTCCAAGAACTAGTCAAGTTTGTGTGAGTATAAGGCATATACCTGATTGAAGAACTCGTACATTTACGATGACTTCTGGCTCTGGCAATCGCCCATTGCTCCGTAGACCAGCCATGCTGGTTGTTATAAGTAGCGGCTCAGGTTTGCTCGATCGAGATGCAAAGAGCCACCGAGTACAA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3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TCGTCTCGAGCGCTGCTAAGCCGCATACACTCCATGATCTCCTTCCTCTCCTCGTTAAAGCTGCTATCCGAGGGGTGTTCGCGTATTGTGTACGTGGGGCCTTTCCTTTCGACTGAGGCGATATACGGTCTTCATTAACATCTCGGTATCGAGAGAGGGTTGGGACTTACAATTTTGAATTAGCCCGTGGTAATACATCTTCCCGAAGGAATAGACAGCGGTGTATGGCTCGGAGTCGTTGAATTTGCGGTTGTACGACTCGATGTCGTTGATTATTGTTTCCGGAGGGGCTTGTTTCCGGAAAAACAAGAACATACAGCCGAGGATACGGGAGTAGATGGTGTTCCTTAAGTCTTTGGCACCGATTGCCACCTTTTCGGCCTCAAAGCACACTCCGCATCCGCGTTCGTATTCATCCGTAGGGATGTCGGCATCTGCCAGCTT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4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CGATAGGAATGGACGATAGCGTGAGGTTGAGGTACCCATTGTACCGTATGTGATGCATTCGATGTAGAAACCACGGGCCAGATTAGATCATGTGAGTGGGTTCCGATTGTGACGGTTCAAAGGGGCTACAAGAGATGCACACACACTAATACAGGATGGAGATGGAGTCGTATCGTGAGGATGGTGGGGCACGCCGCGAACGGGGATTGATAAGATGCCCAATAGAACAGACCTAGGCCGCGTATAAAGGTTGGAGAGACTGAATGACGGACATCTAGGTCGACTTTTGGGAGAGACTCGTTGACCGGGAGCGTTTCCAATAGCCAGACCCTGCAATGACGTCACGCGTCGCGCTTCCAATTCAATGACGCGTTTCCTCCTCTTCGCTCTTGCTCAAGTTCTCCGCGATGCAGTAAGTTGGTATTCGTTGAGCGCCAGCTGAATTTGACGTGTTACATAAAGCAGCATTCAAGCACGTATTCATGAA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4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AGATGTCGAGGGAGCGGAAGAGGGCATGAAGGCTCCCTGCGAGCGTCATAACGTTTGTCGAGGCGGTGTATTTTAGTCCCGTTGAGCTCGTCGTGGACGTTCCCGTATCCAAATCGCTCCAGTATAGCCCAGAATGCCTCCGCGCGAGGCTGCGGTGAGAGCGCGTCGTGTGCAGGCTCGTGCCAAATACAGCTTTGAAACGCACCATTGCGATATTGATGGGCCAATAATCTTCCCGGACAGTCTCGAGTGCCTCGGGGATGATGTGGCAACAATCACTTACTGCCCACCATGATCGTCCGGGCTCTCTCGCCTCTCGCTCTTTCGCTTCGTCGATGATCCCGCCCTGCATTGCAAAGTAATCGCCGACGTGCGACACCATGCAGCGAAAGCCGTCTCGCACGCGTGCCTGTCCGACGTCGTTTAGTAGCGTGCTGACAAGTGCGATAGCTCTACGCAACGGAAACGCACGAAGTCCTTTGCCTCGGCGGTATCCCGGGGCAGGTTCAGCCGACTTTGGCGAGCACGCTCCTTGATGGATTCATAGAAATCACGCGAATCTACCCCG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4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TTGTGGACGACTGCGCGAGCTTGGTTGGACGGAGGGTAGAGGAGGAGGTAGCCAACGACGCGGACAAGCATGGTCCGGAACGTCGCGCCATCGTCCGTTGCTTCGCTTGCCGCCTTTTCCGCAGGTAGAAGAATAGTATCGTAGAGGTGGTATGCTGTTAGATTATCGTTCAGTAGAAGCTTTTGGGCCTCGGCCTTGGAAGGAAGCGCTGCCATCGCTCTGAAATGTTCGGGCAGTGAGGCTC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4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AAAGATGAATAAAAAGGCACCGTACCAACCAGCCTCCGCCTGCCTTCGATCACTCTGGCTGCCAAACTCTCCACCTAGAACATCCAACATCCGCGCTTGACGACAAGTTGAAATGAGTACTCACCTTATCTTGCCCGTTTATTCTAGGACCCCGCGAACGATAGTCCCCCCCGACACGTGAGAACGCGATCGTCAAGATACGCCGTTCCCCGGTCACCATCCACCAGACCAAGTTATATGCAGTTACATGCCCGCTGGCAGACCGCTGGCGGACGACTCGGCTTCTCGCGGCCATGGTACCCACCGCCGAGTGGCAACTCCCTGCTATTACGACCACTACTATGATAACGCGTGCTGCGGTCAGTTGCAACTTGAGACTGGAAACAACACCCGCCCGTGTTCGCCTTCGCTGTTCTAAGTAAGTACCAGGCTCCAGCGAGGGAACGAGCCCGCGAAAAGGTCCGAGATGGCCTGAGCGCTGAGCGGGCGCGGCTATTTTGAGCTGAGGAGATCGAAGAACGCTTCTTGCGGGAGGTCGATCCGCCCGACCTTCTTCATCTTCCGCTTCGACTCCTTCTGGTTATTGAGGTGCTTGAGCTTGCGCTCGTAA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4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ACCGGCCGTCACGTCCGCGCGCAGCGCCGAGAGCGTCCTGCGCGCAATGATCGTGTTCCCAACAGCGGCCTGGATGGGAACCTCGAACAGCTGTCGCGGGATAATCTTGACTGCAAAAAAACCGTGTCAGATGGAGATGGGCACTGAGAGCTGGGGAGGAAGGATAAGGTATGGCACGCACACAACTTCTCCACCCAATAACGGCCGGTCGCATCGACCGCCTTCGCGTGGACGATCAACGCGAGGGCGTCGACGGGCCTTTGGTTAAGAAGAAACG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4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GTTCCCTGCAACGAGCTCCCCGCACCCATCGCCAATATCACACCATCACCTCCCGGGCCAAGAACGAAGTTTTCTTCCGTCGAGAAGGAGAGGTTGTCGAAACGCCCGCGTATGCGGAAGCATTTCGAGATTGGACTGCCCGGGCGATCGCATCCGCTGGCTGCTGGCACGGTGGCAACAGTTGAAACTCTCTAGTTGAAGAAGTATAGTCGGGTATAACCAAGATACAAAAAATCGTACACAGCACCTGATTACACATCAGAGATCATCCCCCTATCATGTCGTTCCCGCCCACGCTGCAGTTGAATGGCGTGCCCACCCTGGATGTTGAATCGACTGGGTCCTCGAGTTCAGGTTGAGCTGATGTAGTGGCGGTTGAAGCCCTCGATCAGGATGCCTAGTTGCGATAAGCGTGTGCGGTTGAATCGCCGAATGTGTTGATGACCCAATCGACGAACAACAGCCACCGCCGATGGTGCTGTGCGAGTGCTTGATCCTGTTCGTCAGGATC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4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TGTCCGTGGTGTTATGTGTATGGTACGCTTCGTTGGGGTTGATGGTAAGGGCCCCGATCACCCATTTATCGAAACCTTGCCGCCCGCCCAGCTCAGGAGCAAAGGTCTCCCTCGCGACAGACAGTGGCACCCATGATCCAGGTGTGTAGCTTTTGTTCGTGAGGCTGCTCGCTGTGGTCCACTCGCTCTCTCTAAGGGGAGAAAACTCTGGCAATGTCGTCAAAATGGTCTCTGTTGTGAGACTAACATTCGCGCGGACGTGAAATGCGGGATATTTGAGAGCTAGGTCGAGGAGTACACGTGCGTCGACCATTGCATCCAGGTGGGCATGCAGCACGCCACCTTTTGGCA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4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TTGATAACTTGCTTAGGGGTTCCATATAGACAAGATTGATCATCATATTGTACGCGTCCATAGCCGTGATATTCTCGTGGCGATGATCAGAGTACTGATGGTGAAGGAACCCACCGGCTCTCAAGAGCTTGATGAGCTGGCGGTACGTTTTGGCTATTAATCGTGGTGAATCAGTTCAGAAAATGAGGCTGAGGATTGATAATGCAAACTGAGGTGCAAGTGAAGCGCGTACAGCGATGCGACTCCCACCCATAGGGGACAGGATCTTCCGACGGTCGAGTGTAAATGTCGTAGGAGATGCCGTAGATACCGGCTGGCTGTAACGTCAACGCTGGAAGCTGACCAGCGAGCCAAGCGTGGTTCATGAATGCCATGGTCAGAGGACTAGAAGATGCGCTGGATCCGTGAACGGGGGAGTCCTTGTGAGATGGGACCGAGGAGTGGGAGTGTTGGGGCAGGACTCACGGCAACACTGGTGCCCAAGGCGGCAGGCAGTATAAATATAACCGAGGTGGCTCCTGAGGCCTGAGGGCTGCTATCCTCAGGAAAACAGCGACGGAAAAGAAACAAACACCAGTCCATAAATGGCCCTGCATGGGACACTCACTGCGTGATGGCAATGAGCTCTTAAGTGAACAAAAGGGGTCTCTATGACTCGGGGTGGAGGCTGTGGGAGGACGATGGCGTATCGATGTCGATAGATAAAGGCTGACCTTTAATATTGTTGAAATTCAAGCATGAAGTAGGACACAGTC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5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GGTTTCCTGTATTGCGGGTCCATCTGCAATTGGATCGGAGAAAGGAACACCAAGTTCTATGATATCTGCCCCTCCTTCTTGCATGGAGAGCAGAATGGGAACGGTGTCTTCCACCTTGGGATAGCCGGCGGTCACGAAAGTGACGAGGGCCGGACTTGTCTGCGCCGCCGGTTGTGAGCTGGCGCTGAGACGGACACGACAGTACTTCACGCACGGATTGGTTTTTCTCCTGGAATACTTTCTTGAGGGCCTCCATGATGGGTATTGGAAGAGGGCGTGGACGGAGGAGTCAAGACGCAAAGACACAGTCATTTATTGAGGATGGGAGTAGTCATCGGCTAGATTCAATGATCGAGATCAACTT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5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GGTGGCGAAGCTCGCAGCAGTGCTGCAGGATCACGAGGAATGCCTCGAGGGCTTGGTTGCGGGACGCCCGGAGCAAGTGCTCCTCCTGCAGCGGATTGCTTGAGACTGTAAAGTATGCCGGTTCGCGAAGGTGGAGCTCGAAATAGCTCGCCTTATCTTGAGGCACGCGATGTTCTTCTAGGCAGAAGTGCAAGTCCTTGATGAGCGGTGCCCGGGAGTGCGGCATCCAGATACGCAAGAACTCGAGCAGCGAGAGAAGCTGTCTCGGTGTCCTCAGGGCCTCCCCAGAGCGCGTGCACAGGGGTTGAAGGCCAATATCAGAAAAGAGGCGGCATGTGCGCATGAGTGCGGACAAATCTTCTGTCTGGAGGAAGTTCATGATATGCCATTGTACATCGAAGTTGATGGTGGTTAGAGCTGACAATGGCTTCCTCGAGCTTGAGGCCATCTCAAAATCCTTAACGAGGAGATCATTGCGTCGTAACCTTTGGAGACATGGAGATAACTCACCATTACTGTATCTTGGTCGGGCTGGGACATTGACATTGACGGATTGCCACCAGCACTACTAGTACCCGCAGGGACACCCAACCCAGTCAAAGACAATGGAGAGTCGTAACTCATGGGTATACAGGTATAACCAAGGCTCGCTAGCGACAAGGTGGGGATAGGGAAGGGGTATATGACGATGAAGTGGACACGGTGGTGGTTCAGAGCGAGGTGGTGGCCCTTA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5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CGGGGACGAGGCGGCGTGATGAAAACAGCTTGTCTCGTGAGCATACGTACCGTCTCCCACCTACGCTTCCGCTTTCGAATCGTCAGATACTCCTGCCATGGAAGGGCGTCCTTCTCTGTCTGTGAGACTTGTGAGGCTCCTGACTCGGAGGCGTTGGAGGCTTTGGTCGCCTTGCCACGACATGAGAGAGGATTTTGGAGACGTGTCCGAACAGAGGAAGCGAGTTTGGGGCGCGTTTGGCCTGGTAGCGTCCGCGAGAGCGGTCGGAGGTGATGGGTAGACATGATGACGGGCAGGGCTACGTTCGCAGCGAGGACAGCATG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5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GGGGAGCACCGGCCGTCGCCTTCTCAGCCTTCGACGGGTCGGCGGGTCGCCCCTGTAGCAAGAGGCGGTCCCGGAGCACGGGCTCGGCAGTGTTCGATAGGACGCGATACGGCATGCACCTCTGTAGAAAAGTCCCGATTCGATTCGTCAGAGCAAGAAGAGAAAGCCCCATCTTTGAGAGGATTGCCCGGAGGGTGTGGTTGCTCAACAAGTCGTCGCACGATCTGACGATGGGGACAGGAGA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5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GACTCCCTTGGCATTGCTGAAAAGCGGATATGAATATTTTTGTGGAAAACAGTCAGCCACAGAAGAGGACGCACTTCTGGTCCCGATAGAGCTCTCCGAGCTTCACAAGTGCAGCCTCCTGGTGGCGGAGTTCTGCTTCCTTCTCCTCCACTGCAGCATGCTCGCTGATTGGTGATACTAGAATCGCGTGGTGAGTGTACCTATCCTTTGCAACTACCCATCCCTCCGTGCTCACCCAAGATCTCCCGGTACAAGGCCTCCGCGCGCTTCGGGTCCGACGCAGATTGCGCCTGTGTGAGCAGCTCCTGTTTTGTCGGCATGATGCAGTAGTAAAGGTGGTGTAAGCGGGTGGGTAGTTGAGGAGGAAGGGAGCACGGGGGAGAGAGAGGCT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5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TGGTCCCGACGGTCCACACCGTACCCGTGGTGGGGGTCAACACGGGGGGCGTGAATATATCCTGAGCGGAGCGGGACGCGACGGCCGCGCCGAGGGCAAGCTGCGAGTAGAGCGCGGCGGACGCGACGACGTAGACGAGCTTCAAGTTGGCGAACATGGCTGGGGTCGTTGGGGTTATTGCGTTCGTTCGGGTGAACAGAGGCTTGGGATGCGAGTGCGGTCGACTACCTCGAGGAGGGCCTGAGGATCCTAGCGAAGACAACATGGTATATATACAACCCAAACCGCCTGGCGCCAAGCTTTGATGCGTACTGGAACGTCGGCTGCTTGTACTTGCCGTCGAGCCCGAAACCCGAGCGGGCCTAGATGAGGTTACAGACCAATGAC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5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TCCCAGTACCACATTGGTCCCACGACGCTAGCGCTCTTAAAGGTCTTGCGGAGCTCTTGACGAACTTTGTCGATCTCAGTGTTCGTAAGATTGCCGACGTCCTTCGTGTGATTCGAGTACAACGCCAGCACGGCGGACTCGCCCGGTCGCGCCGCATCCGTCACGGTGAAGACCAGTTCGAGCTCGAGAGGCCCCCTGGGCGACGCTGCGTCTCCGATTTCAACGAGTCGATTGAGTGCCTCGTTGACTTGGAGGACGCTCGTCGTCAGCCATCTTCTCAGCACCTTGGCGCGTGATTCTAGGTCAGCCTTCAGGGGAATGTCGCATTCAAATCCGTAGTGTAAGAGGCGGGGTTCGACGTGGCTGTCGCTGAGCGAGGAGCCGTGACGTCGCAGAGCATCCGGGAGATCTTCATCTGCAAGAGGGCGGAGCTTCGATGCATACTCCCGGCATCGCTGATAACAGTAGTAGTATGAG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5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CGAGCACATTCCGGTACATGGGTTGGTTTCTCAGACCACGTTGGCCTTGTATTCCGGGAAAGAGCCTCAGCGCGTCGATTTCATCGTGATTGGGTGACGAGGATAGGCTTGTTCGAAAGGCTGGAAACAGTGGGCACTACAAGCTTTCGTGTGAGGAGTGGCGCAGAATATAATGCGTAAGACGTCTTCGTACCTTGCCCCATGTTGCATCTCGTCAAAGTGCCACATGGGCCCCTCAACGGTACCGAATGCCTTGCGAAGCCCATCGCGGACCCGTTCGATTTCAGCCTCCGTATATTGGGGCATGGGGTCGGAACGGGTCGAATACAAGGCGAACAACATGATGTCTCCCTGACGGGCAGCATCCGTGACGGTGTCAACCGGTTTCAACCGCGGCTTCTTCGGCTTCGTTTCCTCGTTGACTTGTTCGATTTTGTCCCTCAGTAACCCCACGACCGCGATAGCACGCGCATCCGGATCCTCTACAGACTCGTCGCCTTCGTAAGGAGGCATGGGGCATTCGAATCCGTAGTGGAGGAAATAATTGCGGCCGTCGCGCAGAGCAGGCGGGAGGTCTTTGTCTGCCATAGGGCGCAGTTGCTCCGCATA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5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TGGTGACCATCCAGGACTGCTTGACGACCGCGTTCTCGAGCGCAAGGAGATCCGCGCGCCCGTCGTACCCGTCCAGCAGAATGCCCTCGTTGACCTCCGAAACGATACGAGACACGCTTGCCCAGTTCCATATAAGCCCCGCCATGTACGTGGTGGTGGATGCGTACAAGACGATCGTGCTGAGAAGCGGTATTTTGATCG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5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TAGGACCAACCTTCAGAGACTCTTGGAAGCGGAAGCAGCGTGTGCGTAGATGGCAGAGTGGTACAGTACTCGACGGAAACGGTGTATTTTAATACCTGGCGTGGAGTATAAGTGAGCATTTCGCCGTAGTGCGACACCTCAACAGGAGATGAAATAAAACGAGCTCACGGGCGAATTTAAAACCTGCCGTCCGAGCGCAGCAAGTCAGCAGGCAGGTTCGATCGACTTCATAACTTTGGTTGAGAGGGAGCCATCTTCGTGTGGACCCCCGTCATGCACAACCGCCCATTCGTGACGTCCCATAT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6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TTGTCGACGGTGAGCTCGAAAGTGATCTTGCAGTGCGTCTTGCCATCCTGCTCACGTCTGTAGATGGTCGCGTCCTTCAGCTTGAGCCGCCTTGCCACAGATGGCGCGAAGCCTTCGCCTCGGGTGAAGAAGTCTGAGTAGTGGACGATCTTGTTCTTGAGGTCTTGGGAAAAGTCGCCATTCCAGATAATGTCGCTCGTGTCCATCGTTATTTCTGTGATTGAGAAGTAGATCGGGGGCACAGAAGTAGAGAGCGTATAGGTGGGTGAGGGGGGCTAAGGCGGCATCGTGGACATTGAAATTGCGTCCGACACGTCGGCGTTGAGTGAGACACTTTGCAAAG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2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ACCTTCCTCTCGTCCGGGGTCATCATGGATGCTGCCTTCTTGATCAACTCGTCCACGCTGGCCATCCCGTGCGCCCTGAGGAGGATGATGATGGCGGTGTAGAGCTTTTCGCCCTTGTTGTCTATCTCCTTGCCGATGTACTTGATGTCGGCCTGGATGTTCGAGATGTCGTCGACGAGCTGGTGGACGCGGTTCATACGCTTCGGGTTGTCTGGTGAGAGGCGGTGAGTGGTCTGCCAGCGCATTACGAACGGACGGGCGAGCATTGGATTACCTGGATAGAAGATTCCCATCGTTCAATGATCGACGCAAGGACGCAGAGGATTGTAGTGTTGCAGGCGACGAGTGTGTCGAAGACCCTTTAATCTAGCACCAAAGCAGGCCGCGCGCCATCCAGAGACGTTGGGCAATGAGACTGTGGCTTGGCTGACCGGCGGATGGCGTCGGGCACGACACTGTCCTGAGAGCACT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2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ATGATGTCGGGGATATCGCGATCGATGGGCGGGAGAGAGACGTTGAACGGAGATTGTGCTGGACCTTGCGCCAGCCTGAGATACGCGTCGGGGCTGAACAGGCTGGGCGGGATGAAAGGCATGACTCGATGAGAGGTCCGCCCGTAACTTGGCAACAAGTGTAGAGTCGACGACGGGTGAGGACAATGGGAGGAGGACGAAGGAAGGAGTCAGGGTGTTCATGCTATTCACACTGTCCTCTTTCGTACACGAGGATTTCGTGTGTTGGTCAGTTTACAAGGTTCAATCGGTCCTCGCATGCCTCATGCTCGTCTTCCTCCGCTGATAACTGAACCTTAAATTCCAGCGCC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3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GTCCCTTCCTGTTTGGCTTGTACTGTCGTAGACTGCAACGGACCGTTTGAAAATATGGGCCACCTCCAGGTTCACGGCATATGAACGGGGAATTTCAGGATTGACATTGTTCTCCCACGGCGCAGTTGCAGGTTGATAAGAGTCAACTTCTGCGGCCCCCGGCAACGTGCCACGCCAGTGCGCAACGTCAATATCCCCTGTCAAGATGCATTTAAAACCG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3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GCATCACGGGGGAGGTGGATGACGTCCGCGGGAGTAAGCCGCTCGGGGCTGAGGGTGGTGATCGTCGGGCTGCGCCTGCGACTATCCTGCGCAGCGAGGGCAGGTGTACCCAGGCCGAACGCCGTCGGTTTAGGGTCACCTGCGGGCTCCGGGGCTGTAGGTTCTGAGACCGTCAATTCGGGTGCTTGGGGAGACTCGAATAAGGCGGCCAAGAGGCCGAGAAATCCGACGTTGCGGCGTGGGCTGATGCTTAGTCCTCGGGTCTGTGACAGGTGTTGAGGGATAGGATGGGGCGGGCGGGCGGATCCAGAAGCAGCATCGCATGCGACACGTACGACGTGTGTCGAAATCTTTGGTCTCAGAAACAGGCGCGGTATCATAGTGCTGTGGAGAGCCATGTCCGAGGTGCAGTTAGAGGTTGAAGGGAGCATCTGCATCCTGACCACGCTTAAAGCGGGAGGCCAAAGTAGTCTGTCGCCGCAGCACAAAAGGCCGAGCGAACAACAAACAATAGCAGGGAGAAAGAGAGGAACATATGGTGACTTCTTCGCGAAGGAACCATGGTACAGTCTCTGA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3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AGTCTCCGGTTCTCGTTCCACCCAGGCAAAATCTTCATTGAAGCCGACAAGCTCCGCCGACGGCGGGGGATGGTCGAGGAGGGCGCTGTGCAGCTCGCGAGTCCCCGAGTACTTGCTCTCCGTCGCAACGTAAATGAAACGGCAAGATTGCAAGCCGCTGAACTGTGCGGCACAAACAGCGGCGGTCAAGGCACGTTAAAAAAAGTAGGAAGAGGGCTGTACAAATTGAATCCAGTCCGCCTCTGTGATGGCCGACGTTTGCCCCGCGTCGGCGGAGACCCACAGGGATAACGCAATCAATCCGGGTGGGATGTACCTGCTAAGATGCAGGAGCGTGTCGCGTGTCAGCCCAGGACTATCCCAATCGGAAATGAGCCCATAGCCCAGGGTGCGGAGGCGAGGAAGCTCTCGGAGGATCTCGAGAACTGGTTGGATCTCGTCAAAGGCGGGTGTGAACCAGTTGTGGCCGACGTCCAGCCGTTCGAGTAGCGGCTTCTTCCGCAGGAAAGCGGCCATTGCCTCCGAATGGTCCCTCTCTATGTCCGGGTAGGAAAGCCTGAACGCCGTAAGGAGCGGGAGCGCGTTGGGGTGCGCATGAAGGACGGAAGCGAGATCGCCGAAGTAGAGCGCACCCACATACAGCGTGAGCGAACGTAGCCGAGAGGAATGCGTGAAGATTGTCTCGATGGCGTCGATGTCGGCGTGGAGAACGAGGGTGAGTTCCACGAGGGCGGAGAAGCGCTGAACGTTGCACTTCCAGAGGACCTCGCCGAATGTGCCGAGGGAGCGAAGCGACGATGAAACCTCCGTAACCATCTGCCTCATGGAATCGAAATGAGGGCCCTCCTCCTCCTCAAGACGTCGATAACGGTCGCCGTATCTGTTCAAGAATGAGAGAGATTTCAGGCGGGTAAACATGCGCACTGATGTATGATCCACGAGCTCCAA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3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CCTTGGGACCGAGGGTAACGCTAACGGCGTTGGCGAGAATGTCGACGCCGTTCAGGATGCTGGCCCGGCCCTCGTTGGAGAACTTAATCTCCTTGTGGGCGCCGCGCTTGAGCACAGGCTTCGCGGCCTTCGCAGCAGAGCGGCGAACGGCGGAGGAAGACGCGGTGGAAAGACGGTGCATGGTGAAAGCGGGGACGAGGGCAGAACCAGGCAACGAGCAGAGGAGAAGGGAGGAAGGAGGAGGAGGGAGAGGGAGAGCAGACT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3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GCCTCAGACTTCCGATCTCCTCCTCCTCTTGGTCTTGATGCTTTCAGAACCACCGCGGTCGTCGTCCGACCGGCATTCATGGTAAAATGTTGAAGAAAATAGCCAGAGGACCCGATTGTCATAGTGACGGAAACAAGCCAAGCGAAAGTCACTTCGTCTGTGCTGCTGAATTTCGCGATGGCGGTAGCATGGCGGTAGTACCCACAGAAACTATGAAGTCGAGGGAAGGGAAAGCCAAGCATA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CTTGGAAGAACCACTTTTACTGCTGCTGGAAGCGCTAGAGGTGGTACTGGGCGTGATGACAACGACGGTAGTGGAAGTGGCGACAGAACCGTCGGAAGAGGTGATGAGGATGGCCGAGGTGGAGGATTGAGTGGGGGAGAGGGAGGTGGAAGTAGTGGAGGTAGAAGTGGAGGTGGATGTCGTTGAAGATGTGCTGGTGGTGGAGGAGGACGTAGAGGTGGAAGTGGTAGAGGTGGTAGAGGTGGTAGAGGTAGAGGTAGTGGAGGTGGTAGAGGTAGAAGATGTGGAAGTGGTGGAGGTGGAGGTGGTAGAGGTGGAAGATGTGGTACTAGTGGAGGTGGAGGTTGCGGCAGG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GAAGTCCGCCATACTCTTCCAACCCTCCACGCCAACCTCGCACATGTCCAGCACGCGGTAGTCGAACATGCGGACGAATGTGAGCCCGTCCGGCCGCTTTTTGGTGGTCTGGCCGACGACGAACAGGCTCGCGTCGTTCTTCTTCGCCCAGAACTCGAGCGAGGATGCGTCCTCGAACGGCCGCACGGCGTTTTTCTTCGAGAACGAGATCGCGTTGGGCCGTTTGAGGGCCATCTGCATATACGACGAATCGGACACGCCGGACGGTCAACGCACACAATACAATCGTGAACGGATGCACTGGAACGTACGAGCTCCTTCATGGCCGCGGTGGCCTTCTCTCCTGCGTGCGTGCCCTTGACGAAGATGGCCACCCGGGGGTCCTCGACCTCCTTCGCTTCACGGGCTTGGAGAGCACGCTTAGAACGCGCATTTTTGGGT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ATTGGTCAAAAAGGTGACGGAGTTTGCGAAGCGTTACATTTCTCCCACATGTGTACAGACCATTCAATCAGCGTGTTGATTTTTGGCCAACGCGTCCCCCAGGCGCGCGGCACAGAGCTATGGACCGTATCGAGCCATCCAGCGGTGAAATCTGCGCAGGCTCCTCCGAGTCAGGTCCTGGACCAGCGGGGACAGCGGGTGGGTCGACTCGGAGGTAGGGCTGATCGTTGATGGCCAGCGGCACCGAGCCCAACTGCGTAACCACGATGCTTGGCCTGATGGCGGTCCGCACTTGCGAGATGGAAACCGGCAGCAGGTGTTGAGAGAAGGTGTCGATCGTCCTTTTATCGCCCATGGAGGAGCTCGTGTAGTCCAGGTAGAGCATGGCGCATTGGACGTGGTCGG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1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ACGAAATTTAGTCCGAGCATCTTATCAGCAAATAGGTTGTACATCAACGACCACGACTGCTGGTCGCCATAGCTCCCGAGCAAGTGCGAACCATCAGAGGACATTGCGAGCGATAACCACGAGTTGAAGAGCAACGACGCTTGGTTCTACGGTCCTCCTTTATCAGCTACCTCGCACAATTGCAAGCCGGCCTCCGGCGACTACGGCTACACTCACATCATACTCTGTCGCGTCGGAATCCTCGCCAAGCACGCGCGCGATCTCAGCCATAGTCTTTACGCCGAGGATCCCTTTAAGGGCAATGTTCGTGTTCGCGGAGATGGATATACCCCCGTCCTGGTTT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1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AGCCCGTTCCTCCACACTGGCCGAACTCGGCCTGTGCGACTACGGACACAAGAAGTGCTCCGAGAATGTACGCGAAGAGAGGGAGCGTATACACTGCCATTGCGGACGTGTTCTCCGACTTGCCCATCCAGCATTGCCAGCGGGGCTTTTATACCACAGCATTGTTTCGCTGACCGGTTCCTGTAACATATCGCTCGCCGTTTCAATACAAACCTCGAGCTCGATTTGTCGCAGACCGTGCATGTCCATGATGGTTGACTGAAGATGGAGGCCATGGTCGTGGACGAATGGCCGAATCAGAGAAGCCTACACATGATCCCTATTGATGCCCAGCCCTCTTCTGAATTAAAATATGAGCGATATACCTGGCAGTATGGGGTGTATGCAACGGTTTCCTAGGCCAATTGTCGAGATCGGTGCAGGGCCCAGGCTCGCTGTGGTGAACTTGAAGGCTTGTCCTACGTACGATTCGCCGGAAGCTTGATCAAGGGGTTACGCTAAGCGACGCTGCAGACACACGTGTCACAGGGGAAAAGGAATGGAAGCCCCAGCACGAGAACATCGGGGGATATCAACGAGGCAGGAGGTGGAGTCCAAAGTTCAAACCGACATCGCAG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1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GCGAAAAGTACTTCCAAGGTTTCAAGAAAAATGACATTAGCACCGGGAGCGAGGAGGTGTTGGATAGCAGCTAAACTTGTATTATAGGCAGGAAGCGGTGTAGAGAACGATTCATTCTGTGTAAGAAGATATAGGGAGATTGCAAATATGTATAAACAAAGGGAGGCGGGCAGCAATGCGGTAGATAGCGTCGATAACATCAGAGATCAGAGGTTGTGGAAGGATAGCGTATTGTAACCGTCTTGCAAGGATCCTGGATTGAAATATGAATATGAAATCAAGGCCTGAATTCAATGGTTGCGATTGTTGATGTAGCGGGCGGTGGCGGCAATACGGAAGTTCAGCGGGACGACGGTGTGTCTGTAGAACATTATCGGCGGGATTGCACGTGGGCCAAGGGAGGGTATCGACTCACTCATAGTACTCTTG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2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TTATGATCTAGAAACAGCGTTTTGAGTTCACTCATAGCTGATGATTGCGAACTGCCGAGTCGGTACCTCGAGGTTTGTGAGACCGCGAGCTTCTGCGGTCTTGTCTATGTACGTCTTTTGTGTGGAAGAGTTTGAGAGACCAACAATTCTGGACTTCGGATACTTCTGGGCTAGGTAAAGCGAGAGGCTGCCCCATCCTTGGCAAAGGCATCAGACCATGAAACATGACAACGAGCCAAAGAGCATACCGCAGCCCAAGTCCAGGATGTCAAGTCCGTCCTTTAGCTGCGCCTTCTCGCAATAACTCTCCAACATGAGCACTTCGGCTTCTGCCAGTGTTTCCTTGCCCGTAGGGTACAAACAACATGAATATTTGGCGCACGGTCCCATGCAAGATAGCATGAAGTTGGTCGTGACCTGACAACAGACCTGTGAACACAGCCGCAGACGGTGCGGAGTTGTCTTGCCACGTACCTCATAATGCTGCTCATTCGCTTTCTCCGGGACGTCCGCAATCTGAGACCTGGCGCGCACTCCTTCTATCCACTTCATTTTGGCAGCAAAATTGGCTTCGAAGGAGCCGTGGTCAATCTCGCGAAGTCTCTGTCGACAGAGAGCTCTGATGACAGGCCTGAGGACAAAGTCCGGGACCAGTCCCTGTCATAGATGGTGAGCTGGCATATCTGTTCGAGAGAAACGGACGTACCTTATCGAGGAGGCGGTAGCCGGCCTCAAGAATGCTGTCGGTGAGTGCTGGCATGATGGATTGCAGCCTGAGCCTGGAGGGTCAAGAGAAGGGGAAGGTGAGGGAGAAGGCCGTCGCGAGGCGGGAGCAAAGGTCGTGGGCCATCGTTGTCGGGCTGTTCGGCTGATGGTGTCGCGCGTCGCTCTCAGGCCCG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2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CTGACGATAAGAACGGTCCCTGGGCGGTCATTGTGTACGCCCTTGGTGATGACGTCCCACTTCTGCCCGTCAGTGCCGTCGCACTTGCCAACTTGGACGGGCGTGAGGTTCTCGCGAAAGTCGCCAGAGCCGCTGACGACGAAGAGGCACTGGCCGTCGGAGGTCTTGATCTCGGTGGACGAGAACGCGCGGGTTGCGGTTGCGTCGCGCTTCTGAGCCTCTGCGGTGGCGGTAGGGTCCAGTGTGACGAGTCGAGGGCTTAAGGGTACAGCGCGGGCGAGCGCGCTGCAGAGGAGGAGGCCAGACACGGCAGAAACGAGATGCATGGTATGAGAGCTTGAAAGGTAGCGTCGAGCTAGGTCTACGGGGTAAAGAGCGTCGAGCTGCTTCGGAAATGCGTGGAGCGTGAGTGGTCGTGGATAACACCGGAACTAGCCGCAAGAAGTGAAGGAATGAGCGTGCAACGGTACCCTCGTCAAGAGGCGGGAGGTGGTCAAAGGAGCCTGAGGGAGAAAGAAGGGGA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2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ATTGATGATGCGTATGCACGATGCCCAAGTCCCCGCAGGTGCCTTTGGCCTCCCGAACTGCTCAGGCGTGAGAGACACCATCTCCTCATCGACTTGCTTGCCCCTCGCGCGCTATAGCATATCCCAATTAGCTTCTACTAACATGCTACATGACCCTCTGCAGCTCACCAGTTGTTGCAGCTGCTTCGCGGCTGCCTCCTCGCCCATGACCCGATGGTCGCCCTCGATGAGGTACAGAAGCCCGTTATGAGGATGGGGGATGAATTTGCGCGGCGTGTATGACAACGGTATTGAATCCTGCTTGAGTTTTGTACCCAACTTGGGGATCTGGAAAATCCTGCGAATATTGAACCGTCGTAAGTATAATTGCGGATATCCGATCGCAAATGAG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2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TTTTCCGGTAGATTGTGAGCCGAAAACTGCTACTAGGTTGTAGTCGAAGCCTGCACTCGCGAGGCCCCACTTCTCCAGCTGGCGCGTTAGGTCCGGGCTGCCCGTACGTCCATCTCAGCTGACCACAAGATTCCATGTCTTCGCACAAGAGCCGCACCTGAACTCTTTCTCATCGTTGATGACCTGCATGCGCTCCGAGGTGGCATCCGAGGCGGTCGCGGAACCATTCACATAGTGACCGTTCGCGGCTGGTGCGTTCCGTCCTGCGGAGGGGAAGGCGTTGGGCTTGGTGGGCGATATCGCGGCAGGAGGTGATACGGCGGTATCAGCCATGCTGGTGTGGTCTGATAGAATACAGAACGAGTGGAAGGGAGGAAGGAACGAGGAGGTCGTTGAGCAATGC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2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CGCAACTGGTTTGGGTTCCGGAGAATCGTCACTCCAGGCCGCCATCTAAGGGCATCATTGTAGAATCGCCGTTGCAAGATACCTTGCAAAGCCTCGAATGATGCTTCGAATACAGACGGATCGTCTTCTCGGGGCGGGGTTTTGTCTCCAGTTACTTGAGCAGTTCCTGATGCAGGACGATGAGCGAGTGGGCTGGCGCCATCGGAGGCGCAGTGTCTCATTCGACAGTAGCGGTCTTGGTTGACGTTAGAGGATGGGTCATATGTTGGGAGTGGGTCGTGCCCCGATAGACGGTCAAGCGGTTGTTCTGTCGAAAGGCAACCGA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2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AGCAGGCACCGCGTCGTCACCACCGTCCGGGTCTGGCGGAGGAAGTTCATGTGGACCCCCTGCCGCTTGTATCGGCGTCGGCTTCCAGCCTAACCTCCGCTTCATTTTGTAGTAATGCAGGAAAATGCACTGGTCGCATCTCTCCTGTGGTGCCGGAGCCGACAGGACGGGTTCATTGCTGTCGTTATTGCTAGGCACGAGCGACCCCGGCGCGGGTTCTCGGGCGGGTCCAGTCCGATAATAGCTCGACGGGAGCATCTGGTCTGAAATGGAGACGGAGATGTCGATCCCCGCGAGCGCGCCGAAGTCCGCGGTAATGGAGCCCTCCTTCCGCCTGTACTCTCCGTGGAACGCGGCGACGGCCCACCTGGTCGTCTTGGTCGTCCCGGAGACGTACAGGATCTCCTCGTCTTTGAGGCCGAGGCCAAACTGGGAGTTCGCGAGCTCGAACCATTGGGGGAAGTTCTTGCGCATGTAGTCGGCGATGTGCTTCTTGGATTGGATCTGCCGGGATACTGCAGGAGGGGCGAGCAGGAGGAATGCGCCAGCGTCTGTTGAGCATTCGAAACCGAAGTGCACCCCGGCAGATGGTGAATTTAGTGCGGCGAAACCGCTGTTGACGACGTTAGTATGGACGAATGACGGCTAGGAGGACGCCACGAACCCAGATGCGGTGACTGTCGCGGACGCTTTGACTTGCTTGATACTGCCACCGCACAGGAGGGGTTGAGTAACGATTTGTCGAGGGTCTGAGATGATGAGGCTAGAGACGTTCATAGATTCATGCCCCTCCGGCACGACTCCCCTCGGCTGCGGCTCGTCAATTGACTTCAGGGTGTTGAACAATGGATAGAATCCCCCTTCATTGATCCAGCCGACGTCGCCGATCTCAACCTCACCCAAACGAGGGTCATATTCCGGCATCCAGAGGGGGTATCCATAACGGTGGTGAAAAAGCTGTTGCGCGTAGATGCTCCAAGCGGGAAGACGGCCGTTGACCTGCGGGGAGGCATCTGCCATGAGTGGTGAGGAAGGAAGGGGGCAAGGGAAACATACTGAGATGCCAGGAAAGCACTCTGGCGTACCTCATGGCTGCAGTATGGCCTGTGCAGGACATAAGGCGGTCGTCTCGGACTGGACTCGACAGTCCAGACTCGAACGGAAATTCCAAACACCGCATTGCCGTCGGGGTCAAGTCAGAAAGCAAGGAACGGCGTCATAGCCACACGGGGCACCGGTGCGACCGACGGCGGCGTATC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2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GCGAACAAGACGTATATCGTCCACCGTGCAGGCATAGCAGTGCTCCATTGGTGCCATGCCTCGCACGTGTCCCCTTCATCGTCAATCTCCCAACAGCAGAACTGCTGGTTCAACCACCATCCGTCTGAGCAGTAACCCATCTTGATGTCTGAGAGCCATTCGGTCACTATTGAGATGACCGCGGCGTTGACGCCAATGGCAATGCCTGGGACACGCATACACGA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2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CCGTGGCCGCAAGGAACTGGACGAAGGCTTCCGTCTCTTTCTCCCACTTCCGAACCTGCTCCGCCAAGGCAGCAAGCTGGCAGAGGTAGCGTTTGACATCTGCCGGGATGTCGACCCTAGCATATAGGTTACTCAGCTCGTGCTGGGATGAATCGCGAGGGAGGGTATACGTACACTTCCAGAATTTGCTCGATCTCCTCGAAGGAGGGGTCTACGTCCCCCTCGACTTCGATAAGCCTGCGCAACTGAGCATGCAGGGGGTCCGCATTGATGGACTCGAGCGGCCCTGAGGGGGAATCTGGGGAAGGAAGCATAACGGCGTCGGAGGCGGGTTGAGTTATGGGTAAGTGGGACGTTCGAGCTGTTCAGAAGGGCTACAGGTCACGATGGTGAATGGGATCCCCCCTTCCAACGTACTGCTGATATATCCATAACGGATCACCGCTGGAACGAACGGGTCAGCAGCGTCGTAAAAGGATGTTTGAAGGCT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2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ACCCTACATGGATCTACATTCTATTCGGTATGCGAGTGCCTTTGTGTGCCTATACAGCAAAAACCGACTTCCAGGCCGGACACGCTGCTAACCCCCTGCGAACGCCGGACATCTTGCGAAAGTAGGACAATGGACAGGTATCGATGCAACCGCGTCACTGGTCTCGGGTAAAGGAATGACAGTTAGTGGATTCCCAAGGCGTATACACGAAGAGTCGACAGCAATACGACGGACAATACAAAAGCGAAAACAGCAGCATGTATGACAAGCGGGGATGATGCGGACTAAGGAGGCACGGGTATTGCGGGCTTGCGCGTAATGACATAGTGGATGGTGCGAAAGATGTGACGCGTATTACGGTACCAGCCCACGATGGACTCCTCGTTGACGCGAACCGGACGAGACCGCAACGTCCAGAATCGGACGCGTTTCAGTAGTTCGTCGAATCGGCGTACCACCTCGTCTATTGTCGGTCTCTTCGAGGGGTCCGGCTGGATCATATCTCGTACGAGGGGGGCCAAAAAATCCATCCCGCGGTAGCCCTTTGTGGAAGGAATGTAAGTCGACGCAGACTAAGCGGTGAAGGCTTCCACGCACCTCTAGGATGAGTTGTTGGATAACATTTCCGACATAGTATACATCAGTTGGAAACGGATCGAGCAGTTCACCGTTCCATGCTTTGAACTCGGGGGCAGACTTGTCTCCTCCTCGTATAGGGTGTTCGCGCGGGGGCCCATCCGCGGGATCATACCGTCTTGACAGACCGAAATCGATAAAGTAGTACCTCACAGGGCACGCAGTACGTGTCGAGTGCTTGGAAGAACCACGGTAGTCGAGAGACTTCTTAGGCCTCCGAGGGTGAAACATCCGGGGATACATGGGTCGAGGATCGAACATGATGTTGGTGTCCGTGCAGTCTCTATA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2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AAGATTTGTTGGATGAAAGATAAAATTTCACCAACAGTCTGCCAAGAGGGATCGTTGCATGTTCGAAGGAGAGGTAGAACGATGATGGTGAATTTCGGTTCATCAGGGACACTGAAGACGTCGAGTACGGGTACACAATGGTTACGGGGGTCGGAACGAAGCGGTTCGGATGAGAGATATTGGGAAACCTCGACCTCATGTGGATTACGCTCGCTGTCGACGATTTTCAGTACGACCTGAGTATTATCAGATATGCGAACAGCATCCAGGATGTACGCCGACTAGGACGCGAGGTCAGCAGCTCGTAGGCGGGCAAGGAGGTTCGAAACACACGAGTGCTGGTTGCCAATCCTCGAAGTCGAACGGAAACTTGTCGGGGTGTGCCTTCCAAGATGGTATCCAACCTGGCCTATAACGAGGACGAAGCATATACCCGCGCTCCACCAGCCATTCCTGATGATCGCGCCACCATACTTCGGGACTGGGGAGCTCAGAATCACGCCGGCGGAGGCGTGGTGGGATAGGAAGTGATTCTTCGGTATCCTCTTCCATAGAGTATGGAGGGAGGAGAGGGGGCCGAGGGGAGGAGAGCAAACCTGAGGAGGGGGGAAGGGTGTGGGGGCAAGACGACGTACCTGGCCACACGAACTTGGCAAGAA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2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CCTATGCGGTAGAGAGTACATAGCATTCAGATCAACAGATGAACAACAGAATACATGCGGACGACGCCATCCTATGGAATACACTAGCATGACGCTATTGGGCGCGACGGGGCGTCGGGAGGGCAGGCGTCCTTGTCGCCATCCAGAAAGCAGTGCGGAATGCGTGGCGACACCCGCGATACAGTTTGCCAACCCAAAACTCGTCCTTGTACACCACACGAGAGCGTAGGACTCGCTGCGGGAGCAACGCACGCAGTTGTTCGAAGTGCTCGAACGCCTCGTCGATCGATGGTCTTTCGGCCGGGTCGCGTTGGACCATGTCAGCCACTACCGGCCTCAGGAACTCGAAATT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3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TTCCGAACACCTTGAGCTGCAATCGTGGCACTTTGAGGGCTCAGGGGCAAAGCGGACCAGGAGCGCGATGTGGATACTTGTACCGAAGGGGACGGTGCACTGACGGAGAGTCCAGAGGAGGATTGCGGTGACGGAGTGGAGAGGTTTGCTGACAGTGGAAGCGAAAGAAATGATGGTGGCGATACTATCGAAAGCATCCAGATGTTGAATCTTGATCCAGGAGAATAAGAACGGAACCAGGAGCTCGGAAGGGAGGATGGATGCGAAGTGGATGAAGGCGGGATAGATCATGCCCGCCAAGAGAGATCTGCGGGGACGCTAAGCATTCTGTAGAAAGACAGTTGAGATTACTCACGTAAAGCAATGAATAGGGGAGATGGGGATGCAAAGTTGGACAAACGTCGGAGTCGAGGACGGGGGTTCACTCAAAACTAGCTGGAGCAATGCTAGCACGATGATGAAAGTGATGACCTGCGTTTTCGTGGCGAACATGGTGAGGCGATGGCGATAAGGAAGAAAGAAAGAAGAATTAAGATCCGAGGATTTGAAGCTTGGCCTTATGTGGTTCCCAAGTACAGGCTGACGGTCGAGACCATACAAACGTCAGCCTCCGAGTCGCCGCCGACATG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3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ACCCAGTAGATCCCTTCAGAGTCCAGTCCTCGCCGGTCTACATCCTCTATGCATAAGCGGACAATCTTTGGAATGTCGCCTTCTAGCGGACCACGATCAGCAGCGTAGTCAACTAGTTGAGTGCCGAAGATGAGGTCCTTGCAGTCCCCGACGTTGAAGTTGTAATAGAAGACGGGCTTGGGGCACGCCTCGGAGAGTAGACTGGGGAGGTTGCCCGCAACCATAGCGCCATCGCGTTCAGGAACGATCTTGTCAACTACGTTCCTGCAGTGTTCCTGTAGTTGATACTGAGTCATCCCCATAGCA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3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GCCTCTTCAGCCTCACTTTTTAAACGCAGGTAGCGGAGCATAGAGTCGGAACGTTCTCCGTCTCTGATACTACTCCCGCCCCTTAAAAGGGTCCTCAGAGGACTCGACGATTTCTTCCCCTGGATCCTAAGGTCGGAGAGTGCAGTGGACGTCGTCAATACTGATGTCGACCGGTACAACTGCGCGGTCTGCGACATTGGTGAAAGGTTGCTTGGCTCCTGTGGTAAACTTGAAGACGGTGATAGTGCCAATCTGGACTCCTGCACACGCCAAACACGTAGGTAGATCGTGTCACTACAGGTATGATGAGAGGAAGAGGAACACGCAGCAGCGGCGCACGATGATGGGTGGGGGACGAACCTCAGCTTCTTGAGCCTTCCTGAGATATATGCGCTTCAGAGAGGGGAGGTTAGAGTCTCCGTAGTCGTCGTGGACAGCGATGGCCTCCTTGAGGTCCTCGCGAATGCGCTTGCGCACGCGTTCTTGCTCCTCCT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3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TTCCCTCGACAACTGTGTCGACTTGATGCCTTCTCTTCGTGCCTTCCGCCTCCTTGCGGTCGAACATGACTCCGTATTTCACCTTGTTAAACAGACCGCTACCTTCCGGATCGGTGAGGGCAACGATGATGTCTTCCTTCTTGTTCCTCAGGTATTGACCCGTCCCAGCGATGGTGCCACCAGTACCAGCGCCAGAGACGAACGCATCGATGAAGCCACTAGTCTGCCGCCAGATCTCGGGGCCTGTCCCGTCCAGGTGGGCGTAATAGTTGCTTCGATTCTACCGCACCCATGAGAACATCGTCCTTGTCGTCAGTGGGCGAGATACGAGGACGACTCACTTCAAATTGATCGGCGAAGAACCCTCTCGGCTTCATCTCAAACTCCTTCTCCTCTTCCGGGCTGGTCAACACACCGTCCGCGAGCGCCTCATCTGCCGTCGTCGTGACGACAACAGACGAGGAAAGTGTTGGAATGAGGTGGCCGCGATGCGTTGGGGTCGCCTTCGCAGGATCCTGTGCCTCTTCTGAGCCGAAGTGTTTTGCT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3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AGGTCGGGACGGGTACGGCGCCCGGTTATGTCGCAGCTTCGACTTACTGCAAGAGAAGGCGAAGAGCCTGAGGCCTGACGGCTGGTTTAGTGTCCTAACGCTGAAAGTAGTTGAGAACCCCGCCCCTCGCTGAGACATTACATTTGTAAAGAAAACGTACTCTTGACGTGTTGCCTCCATCCACAAAATGGACGCCCATTTGAGGAATACCGAAAGACTGGATAGGAGCCGTGGTTCGCACCTGCGCTCGCAGGCGGTATACCACCAGGGCTAAACGTACGCGTTATCCCTGACGAGGCTGGATCGAGGGTGGGACGTATGCCCTGAAATGAGGTAAATATCAAACCTTGACCACGACCCTAGTCCTGGAAGCAAGCCCTCCAGCCCCTAGTGCATACGAACGAGGTGTCTCATGACTCTCCTGCAAAGGTACGATCGTTCAACACACCGTTGGGTAGGGGTCCGGCTGCAATCATGGCAACGTCGGTGGTTTCAGGTACATGACTTGTGTGGTTTCAACGCGTTGTGCAGGAGGGATTTGACGGCGAAGGGAGCGGGAGTCGGGATCTCTGCGCCGAAAAGGGAAGGTCGGAGTAAAGCCCGTCGCCCAACATGCGAGCAGCATAGCCTGTTTCGACCTTGAGGTAGAATGGTCGCGGAACCTCCGGCGGGGCGAGGCAAAGGCGAAGGGCGATCGAGGGTACGAAGCATACTTACCTGGTCTGCTGGGTGTGCACGGCAGGCCTTCGCCTGCCGTGGTGCATTCGTATTGAAAAACTTTATTCTCGAGGGTTCTGACAGCCGACGGCGCCGATGAATACGCCTGCGCTCCGCCTTGACACGGTTGCCGAGAAACGTGGTTTGGCCGCCAGCCGTACGATTCGCTGTTGGGCGTGGAAG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3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CGTGAACCAGATGGTAACTCCCTTCTGGGAGAGCAGCGTCGCGCGCTCGTCCGCGTTCACCGAGCCTGCAATGCAAGACCGATCCGCGATCAGCGTCCGCCAAGGACTAGCACAGATGCTAGCGAGGCACGCGCCGTCTGCACGCACCTTGGTGGAAAGTGATGTTGGTGGACATCTCCTCAGATCGTTCTTGGAAAAGGCGGAGTCCGGCGTGCGACGTGTGGCAGGAGGCGTGAGGATGGTGAGTCCGGGGACTGTTTTCGAGGCGGGCGGGCTGCTTGCGCCATGATGGTGTGTGCTCAAGGTGTATATGTACCAC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3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AGTGGGAGGAAGCAGCAGTGATCTATGCTCTCAAGCATGATAGGCTGACCCTTACATATTCTAATCTGCTCATCTCGATTTGGCTTTTTTTTTGCTATCTTGCTGTGTTAGTTCTATTGCTATGATCTGAGCTATCTTAACTCTTTGAATAACTTTAAGAAGTTTGAGTTTTATGACCAACCAGAAATATCTATGTACCAGACTGATATGTACTACCATTGCATGACTAGAAGAAAACAATGCTTATAATTTACAGTGTAAGGTAAAGTCCCAAAAAGAAAAGACTACTTCCAAACATACCCTTTGCATTTGTCTGCCCCACACTGGCATCGAACATACACAGCATCATCCTTGTCTGGATCCTATACCACCTTCTCATCATCTGCACCATTGTAGTTAAAGCACAACTCTTCATTGGGCTCCACATCCCGGATGGTAAACATGGTGAGGAGAGGCTTGTCAATATTGGATTCATTGATGTATCCTGGCACAATGGCGCAATTGGGATCACAGCTGTGATTCT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4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CCTTATCCGCCGCCTTCCTTGCAGGTGCCACGACACATGCGTTTTGAAGGTGTTTACTGTGGTTGACCTCCGTGATTATAACCTGCACTTTGTTTTGAATTGGCCAAAGCCGCAGCTCGTACTAGTCGCGCATGCCAGTGGACTCGCAACGTGGAGGTAGAGCCACCGTGCTGGGACGTTCCGAGGGTTCGAGGCACATCCTCCCACCGATAGCACTACGTCGCGGGGCCCCAAGGAAATAGGGCAGCATTGCAATGGATAGGGTAATTCTTCTGCGTGGCAAGAAATATATGTTGGAATTAATGCTGTAATGGCACAGTGAGCTATTGATACCATAATCGCGAGTACTGTATGCAAGAGTCCGCGAGTCTTATACCATGTATCGACCAGCCTTGGCCCGATTATCCCCTCGAAATACGCCGTCCATTCACCTCGCTCCCGATGTCTTGGCATTCTTCATCTGCCAGAACCCAAGGGCTTTGTCGACGGCATCAAGAATAGGTTTCATCGCCTGAAGAGCAAGACGCAGACCAAGTCATCAACCACATGCACTCAAATAGCTGCCATCTAGTGACTCACCACACGAACGCGGGCAGGGTCGAACTGCTCTCTCTGCGCTTCCACAACCAACGCCTCGACCTTCTCGTGCGTCTTGCTCAGATAACCGATCATCTTCAATGCTTTCGCAGCCTTCTGTGCCGGAGTAGCGACAGATAACTGTTGAGAGTCGTTTGCCGGGGGGTAGATGGCCAGCCAGAACTGTCTGAGGAACTCATTCGCTGCTGTCTGGCATGTGGTCATCTGACGGAACAGCGCCTCGGGTATATCGTCTAGGGGTAGAAGGCACACGTCAATGAAGACCACGAGAGGAACATGACATGAAACACCAACGTTTCCGTTGTTTAACATCCAGTCTGCTCTGAACATTCTGTGTCATGCTAATGAGCGCCGAATCCCCCGCCTTTTTCTCTATTTTGAGCTACAGCATTACGT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4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GAGCAAGAATCTGTAATTAGCCCCTTTGCGGCTCGCGTGGGCGTCGAGCCCCGCTCGGAGTTCGCGAAGGAGAGCTACGTAACCGCGCGCCTGTTCCTCGTTCTGCGGGTACTCGTAGTCGATGTCGAGGCCATCGAGGCCGTGATCTTCGAGCAGCCGAATGGAGGATGCGACAAACTTGGACCGCAGGGCGGGATTGACGACTACCGGGTGGAAATGAGGGGAGTAGGTCCAGCCTCCGATGGAGAGGATAACTTTGAGGTGACGGTACTGCTGCTTAAGCTTGTAGATCGCTTTTAAGTTTCCGTAAAGGTTCTTGCCGCTATCGTTCCAGGAATCACCGGGGTAATGAATGTCGGTATCAGCCCAGGGGTCGGAAAGGACAACTTCCCCACTGTCGGCCTTGACGTTGGCGAACGCGTAGAGAATGTGGCTGCGATTATTGACGGGAATGAGGGATGGTGGGAACTTCCTCCCGTAGATTCCCCTGAACAGAAATTGTGCA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4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GCAACGGACGGACATGAACGGTGACATCGCCGCGGAGGAGCAGATACACTCACTAGCCAACACTGTATTTGCCACCGGATGACATGTCTGTATTGTTCGAGGGTGCCGTTTGGTTTGAAGGCGTGGTATCGTTGGCTGGGGTGGGGATTGGGGGTTTCTTTGCGATATCGTCTTCGGCGTGGCCGGACTGTAGGAGATCTCGTTCTGCGGACCACTGACCGGACTTGTATGCGGCGAAAGAGACGAGGAGAAGGGTGATAGAGAAGAGAAGGATTCTGCGAATTGTGATAAGACGAGAGCGGACCTTTAGAGAAGGCGGACGAGACGGTGGTGGATCTGAGTCTGAGGGGACTGGTTGGTACGATGGCGGGCTCATGCTGCTGCTTTCCTGCCTCTTGCGTCACACACAGTCTACAGACCGATATGGTCACTCTCACCCTTCT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51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GGATCTTTCACCGCGAGCTGCCGTCTGCTTGTCAAGGAAATTGATGATGCTGTCCCCATTCTGCGAGGATCGTTGTTCCGCAGCGGCGGCCTGCTCCCCAGAAGGTATCAAAGGACCTGCAAAACAGATTCTGCGAGACGTCTCCGCGAACCACTTTTTCAATGCTGCAGCGTTTTCGGGGGAGTAATTCGCGGCGTCAAATGTGATCACTGCGTCCGTCCGCCTGAGAACACTACGATGAACAGCACAGTGATTTTGGGCATTCATCACGAAA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5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CTCCCCCGGAGCGATGTCTCGGGATACCTCCCCCTTCACTCCATCGAAAGTTTCCGCCGACGTGAACAGGGTCACGTTTATCGGGCGTAACTTCACAATGCGCGCTACGAGTGTGCACAACGCGCGCGTATGTCCTGGTCCCCGATGCCTTCATGAGCAATAATGATCTTGACTCGCTCGTATCGGAGACATGATCATCCTACGCACCCCACATCTGGACAGGAACGGCGATGACGTGTTTATTGCTGGACATGGTTTGAAGTTAGCGTAAAGAGTTGCTGCACGATGGAGTCTATGGATGGATGAGGGTGAGCCT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5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GCGAATACACACGTAACATGGGAGCGAGAGGGAAAAGTCGTCCTGTTGTAACTAGGTAAAGGAGGTACATGCGCACGACCAAGCGCCGACGAGTCGTAAGGTTGAACAGTTCTTGGAACGTAACAGGTCATAAAGCGGAGACGAGCAGTGGTATGGCAAGGTGTATGCATATTGCACATGAAGAGGGTGGGTAGAGGCTAATGGGACCGAATCGCTAGCCAAAGCCGACATGGCGCAATCGGAAAGCGATAGAGAAGCAGGAAGTAATAAACAAATTGAAATGGACGAGGGAGAGAAGCGGGGTGCGATGGTTTACAAATAGTGTACACAACACACGCTTTCCTCCCCCATGACACATGCAATATCCAGAGTCGTAGGCGGCACGTGGAAAGTGGGAGGGGGTAGCAGTAGCCAAAGCGATGCAAAACTGGTCCGTAATCTCCTCGTCGTGTCGCGGTGTACTCGTAGTTATGTCGTCTAATGTAAAAGCACAAGCAAGCAAGCAAGCGCGCCGCTCCCGCTTGCACCACCTTAGTTCATGTCCTCCCAGTTCGGCCGCGGCGCCCCAATCGAGAGCTTGCCCATGATCTTCCGCTGCCTGAGGTTCTTCACCTCAGTGCTGATCAGGTCGCGTAATCGCTCGAGGTCCAGGCTGCGCTCCGCTCTCGAGCCCATCAAGAGGTTGCGCCATATGCCCGCCGCGGCGACCGAGTTCTCGATCGGAAGCTGCATCGGGCGGTGGAGGCGCACCATCTTCTGCATGAGGTGATCTGGACTGGGATAAATAGCGTCTGGCCAGGCGATGCGGATGGCAAACCACCAACCAAGGGGCTACACATGCACCGTCAATATCACAACAACGCGGGAAA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5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GCCATCTGCGTTGGCGCTGTTCCTTGCGGCATTCAAGATCATGCGGATGAGTTCGAGGATGGTGACAATCAAGGAGCCAAACGCGATCGAGCCGAGCGAGAGGGTCGACGCGCGGACGAACGACGAGAGCGTGGGGTGCTTCGGCTGGCATCGAAGTAGGTGTTTCGGTCAGCCTCGGCTTCCATGAGTTGGGAGACATTGCGTTACCATCAAACCTGCCTCGCGCGGGCCGAAGTAGTACCAACCTCCGAACGGACCACCGGCGAGGGTCGCGAGCGAGACATTACCGATCACTTGGGACGTCCAGAGGAAGGAGAAGGTCTCGAAGACGACGAGACCGATGACCTTGCCAGTAGAGCACGACTCGCCGAAGTCGCAG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5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ACGCTAAGGGCAGCTTGGAGGATGAGAGACGTGAACGCCACAAAGTACACACTAGGGTGGTGCTTGGTGACGTCCATGACAACTTGCAGGAGCAGTGAGGCTAGGGGAATGCGCGACCGATAGCCCCAATACGCCAGGATAGAGAAAAGCGCGATGACAGTGAAGACGATCGCTCCCGCTATGAAAACCCGATGGCATGAGTGATGAGACATGAGATGTATGGAAAACCACGTACAGTAGTACTTTGTGATCCAGTAGTATACACAAATTGCACTTCAGGGCGGTCGGGTTAACATCGGGGTAGGGTTAAAGAGTATTCGTACGTACATGTTCAACAAAATGGTGAGAATCAGTGTAATGTGCATGATGGCTCTCGTGAACATGCGTGTCAAGATGAGGTATATTGCAGAGAGAATCAACGCCGCTCCTGTTACAAACAAGAGCAGGATGACGGTATGGCTAACCACAAGTAGAGTGAAGGATTATGAGCTACAAGTACTGGAAGAGATTCTGAGAGTACGCACTTGTTCAGGGTGATGCTGTTTCCCGTTGTACCCTTCCCGACACCTCCTCCGAGTCCCCCAGCATCACCTTTGAACTTCGACAGTGTGATGACCGAGACGATGATGAACCCTACCAACTACACCGCCCAAAGGGCTGGAATGTAAATCCTGGAGTGAGGACAGACACAGGGCTACAGACTTGCCTGAGCAATGAATAGGATCAGGAAGATGGGATCGTTTATCCTCTTCTTGGGCTTGAATCGTTCTCCCTCATATGGTGACTTGGTATCTCCGCCGTAGGACGGCCCCTGGCCGTATGCATACCCTCCTGCTTGTGGCGGTGCATACGGGTTCTCGGCGTAGTAGGGAGCGGGACCAGGAGCAGGAGTGCCAACCTCTTGATATTGATGCTGGGTGGGGTATGACATGCTAGTCTAGCTCTATGGGGTCAACGGCCGTGGTAAGGTGATGCGCGGGTATCTTGGCTCGGGGCGCAAGAGGTGTTTAGGTCAGTGGCGATGGTACCGGTCGTTGCAGCTCGTTCGTGTTGTGTGTTGCGGCTCGTTCGTGTCGTGTAATGCAAGGGTAGCACAAGTAGTGGGAGAAGGGGAATAGGAATAGAGGGTGTAGAGAGAACCAAGTGAACTGTGAATGTAAAGGGGCCCGGGACCCAGCGCGGGGCTTGCACAAAAGACGAAATGCGGTGCTGCTGCAGTGC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5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AGGTCCGCGATCTCGGGTCGCATACGTCGCTGAACATTGATTTGGGACATCGGCAACCCTGAAGATGACAAGCGCTCCATGAGCGACATGTCAAACTTGTAGACCATCTTCCCATGGTGGTGATCCATTGAGAGAGCTTCATGCAAGCATAATTAGCCGGGTATATGACAAATTCAGTCACACTGCAACTCACAATAATTATTGAGAGTCGGCCGGAGTTGAAGAGGGTCGCCGATGAGGATCATGTGCTGGACACTCGGGACCAAACTGCCTAGAACATGTGCTTCAAGAACTTGACCTGCTTCCT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5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CTGACTCCGGTACTTTGATTTGTTCGTATAGACGATCGTGGCCGGGACGATCATGACATTCTCAGCGCCCTTTCTGACCTTGTCTGGATTCTCCTGCGCCCATTTGATGTATTCTAGTGCGGCCCACGCAGCGCCATCTTTGACCTGCATGATGTGGGGCTCAGTATAACTTGTACCCTCAGGGAACAGCGCCACAGCCTTGCCCTCAGCCAGGGCGCGAAAGGTTCCTCGGAAGAGAAGACGTTTGTCTTGCGCCTTGCGGTCGACGGGGATGTTGCCGGCAGACGTAAGGATGTACTTCACGACGGGATTGGCAAACAGGG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5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CTCCGTTTCTAACTAGAATGCCCACTTCTGGACCTGTAGTCTACTCTAAACAACCTCCAAAATATGATGTACATAATTTCGAGAAGCACACAGATCAAAAGCCGGACAGGGTTCGCGGAAAAGGTGACATTACGTTGGAAGCACTGGGTGCGTCTGTGTACATGAAGTAATGGGTTGAAGTACTATATGTGTATGCGTGACGTGACTACTAGGGTCGTGAACAAGATATGGTGGTTCAGCAGTTCATGAACAATGGGTGACGGAGATTATCTACGATGGAAGCGGATTAATACAGTATGCGTACATGTTTTGGCAGGGGTCAACTAGATGGGACAGTATCTGAAACGAAGATGGCGATGAATTACATATTACAGAATAGGCGTACCGTATTAGAGCGTCATGGTCGCGACGGGCGTTAGACTAAAAGTAGGGAGCCGCACGGGCCTGAGATACGGGACAGGAGGAATAGTAATACTCCAGGGGCGTGGATGAGTAGAGGAGAGGTTGTCGAACGGGGAACCGTCCGTGTCTGCAGGGCGCCGCCGAGAACACGGTGGTATCACAGGTTGTGCTTTTCGATATGTCGCATGACGATCAACGAAGCTAGAAGCTCTGCGCGACACCATGAGTTTCGAAACGCGGAAAAGTTAAACAGACAACACACCGCCGACGAGGTATGGATATGCTTCCTCCACGGTCAGCATGCAACCCGATGAGCTGGGGTACTGGGGCTCTCCGGCAGGCTTCATGCTGTATGTCGCGACATGGTAATTAGTTCTCGCATTGGTACACTAGCGCATTG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TGGTTGAAGACCTTCCCGGGACTCGGAGACGTTGCATGCTCCACTAATACATTAAATGCACTACGCCCTCCCATTCCTAGAACGCATGGCCAAAGATTCATGTTTCCCGCAATGTTTCTAGTGGTGAGGCCTTGCATTAAATAGCTAGTACACCGGGAAGTTCCCATCGACTTCCCGTGTCCACGCTCGGAGTCCTCCCACCAGATCCTTCACCACTCCCACCATCCCCACGTCCCGGAGCGCTGCGACTGCCAACTGCGAATCATTCCCTAAGCGGCAGACAACGTACAGTTCCCCTTGGATGTCCCCATCCGCCCCACTAGCCCAATTCAAGGGGTCTGCGAGTAGTTCCTTAATCGGGATATCTACACTCCAACATGAGGTCAACGAGGGGACTCTATGAATCAGCCAATAGCTCACTGATGGAGCCAGGGAGATGGCATATTCCAAACTCGGTACGTGGACGGACGTCTAACACCTGTGCTCTCCTTTCTCCGTTCTCCAAAGCAAGTTTCAAGTCCTGCATTTCGGTCAGCTCAGGTGCATATTCACCAGTGGTCCCCACCTTGGCATATATACGATCGCCCGCCTTTCCGCTTATAAGCCCCCTGGCCACCCAGTCTGGCCGCTCCCCACCACAAAGCGCAACGTAATCCACGTCCTCAATCCGGCCCACCTTCTCGCCCTCCGTTCCGCAAGCGGGACACATTGCCCTCCGCGTCCGCAGTTTGACGCTTCGAAACGAAGGCATTACCAGTGCTGAGTACACGAGCAATGTCGGTTTTCCGTCTGTGAACTCTTAGACATCGAAATTAAATTTCCCAAATATTGTTTGAGGGGACGTACCGTGCAAGCCTGTGATGAGCTTGATAACCTCCAACGCCTGGAGGTTTCCAATGACACCAGTCACCGCCCCAAGGATTCCAAGCTCCTCGCATGACCCCACTGTGTCGGGAGCTGGGGGCTTGGGAAATAAGCACCTGAAGCACGGACCTCTTTCTTGGACATGAGTCGCGTCGAGGCGTCCTCTAAGGGGCAAGTTGTAGACGGCGAGTTGCCCTTCAAATTTCTGAGCAGCCCCGCTGACCAAGGGCTTTCCCAAACAGACTGCGATGTCCGATAGAAGGTAGCGGGTCGGAAGATTGTCCGTGCAATCGAGGATTAAATCATATGGAGCCAGTAGCTCCGTCGCGTTCGACGTGGATAACGCAGCTCTTATGGGGTTCACTTTGACGTTAGAATTCAGCCTAGGATACGTAGAGACGTATTAACACATAGATTTCAGGGGAAGAGGGGAGGCATGCTCACTGCATGATAGCTTCTGCAGCGGAAAGGACTTTGGGAATGCCGACTCTGGACTCGGTGTGCAATATTTGGCGTTGTAGGTTTGAAATTTCAACCGTGTCGTGGTCGATGATTCCAATGG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GCAGCGGCGAGATATAGGAGAGCGGGACATCCCAGGCCACCAGCTCCGACGACTACTACGGAAGCCTGGGAGAGCTTTATTTGACCTAAATGCAAGCCCATATTCGGTACCAAGTGGATAACAAGGAATATAGGCCACGCTTGCCTTGGAGCCCAAATCCATCGAGGACCATCTGACGACCGTACCGACGATAGTCATCTAGAGGGAGCTGGGGCTGAGGCTCGACAGATGAAGTAGCCATGCGGGAAGTTTGAGGGCGGGCGGATGTGGATAGCTCACACGTATTTTTTACGGCGAGCAGTCCATATGTAACCGAGATGGTGGTTGAGTCGGACGAGGCCAAGGATGATATCCGAAGTAGAGGTAACGGTTA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CGCGGGATGTCATCATTGAGCATCGAAGGGTTGCATGCGGTTGAGTAGAGAGTGGAGGAACGGACCAGCCACGTGATGTAACGAGGGTCTGTGCGGAAGGCACGGAGATAGCGATATGCTTGATGGAGACTCAAACCATAGAGACTGTGGACAAACAGGTCAAATTCGTGTATCACCGGCACCTCGTGGAATCAACAAAATAATAGGTTGCGGGGGGAGGTTGGGGAGTACTTTGTGACTACTTACAAGATGCTGAGGTATGTCCCGATAAGGAAGGGAGCGAAGGAGGCAGTAACGAGGTTGAGAAGGTCCGCTTGGGAGTACTGCTGCTCTGCAGCGAGGATGACGGGCATGGTGGGCGAGCTCGAGGGCAACGTTCGGACACAGTCGGAATACACGGGCGGGGATCCCTGTGACTTT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CGCCCAACCTCAAGCGATACGAATCCTCCGACAGCGAAGCAAGGTCTCCTTGTATACTAATACATATTCGCAGTCAACTCGGAGCTCGACCTGAACAGACTCAGAGTTCTTGCCGCGATTCCACTACAAGTGGTATACATACTACTACGTGCTGCAGAAGGATATCGGATGTCCAAGGACGTTGAACGTCTCGTTGAACTGAAGTTCGACCGGACCTGTACACCCTGCGAAACGATCCTCAACGGGCAGATTACCGCCCATCGTCCTCGGTCGTCGCCCTGGACGACCACGTATTCTCAAAAAGACTGCCAGGTTCCCCGCGATCCATAGAGCATCTATCAGGACGCTAGCGCTGATGCACAGCCGTCTAGACAGCCTTCTCCGACGCCATCTTGAAATCGAACGTCTCTGAGAATGAACCCGGACTGCGAACCTGCAGGACGCCCTCAGGTCAGAAAGGTATCAACCAACGTGTCCTGAGCAACAGTACCTTTGGGGCATTCCACAGGTTTGCAGGATCCTCAAACTGGGGACCGGTGAGGGTGACCGAATTGTTTTCGCTGACGAAAAACTCCATTCCCCGCAGTTCTCGAGAATTGAGCC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AAATCCGTAATGTTCGTATATATCACGCGTTCGCGATTTCGTCGCCTCCAGATGGACTGGCTTCGGTGTCGTACGCTGAAAGCCGACGTCCATCAGCATTGTTGTATATCCTGTGACACAAGAGCATGAGCTTGAATTTCAATCATGAGACAAGAGGGCTACCTTTCCCTTGATGCACGGGGTCAACCACGATTTCGAACAAGTACCACGAGTCTTGGCGGTCAAGCCCACGCGCTTTGAAGGATTTCACGAGAGTCCGCTCAACAGTCGGCGTGAAGTCCAACAACATCTTCTGTCGTCAAGCCCTATCAGCCCGCGTACAGAGTAAGTAGTAGTGACGGCATTTGGGAAAATTCACCTTGCCGCCAGCCAAGCCCCATCCTCGAAGCACCTTGAGTAGGCCAGCACGAAGGAACTTCATGGGAGGCAAATCCAAAGATTCTCCCGGAGGGAACCAGATCCCGACCGCCACAATCTCCTCCTTTCCAGCTTCGGAAGGGTCGGCGGCCGGTATGACCACGACGTCGACAAATCCATTCACCAGAAAAGTAGCCTTGACGGCCGCTGTCTGGAACCAGTTCTGGTTCCGTACGGTCTTCTGCTCGGATGGAGTGGCGGGATTGTCA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TTTGGGGCTGGGGGAAACAGACGCAACGACTCATTACTGTCAGGAATACGTCAGTCATCACATATTGTTGACTGGGGGTCACAGAAGAAGCCCTTACAGTACTGCATCCAAGTATGGCAATTTTGTATGGCGTGTCGTGCTCAGCGTAGTTTCGCCGTCCGAATAGCAGTTGTCTACTTCCGACAGAAGGTCGGCATAGACTTCCGGATGTGTAAGGAGACAATAGAAGAAGCTAGTCATGGCCGTCGAAGTGGTGTCCGAGCCTGCCACAATCGCGAGGACACCGTCATCAACTAGCTGGCGAATTGGCGGAGACGGTCCATTTGGTTGGTCTTCGTGGTTCTGGCAAGGTGTTAAAAATAGCGAAACGGGGCCGGTGGGGATAGCGTACTAAGTAGTAGAAGAGGTCGCGCTTCTCAGAACCCTGGAGCATTCTCTTTACAGCGAACTCTCTGCAACGCCCAAGGAACGCTTGGAGGGGCCCAGCGACAAGAGGAATGAGCATTGCGTAGAATCCAAGCCACGGGACGTGCGAAAAGAAAGCTGCGAA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TTCGTAATCATGCGCTGGTTGATTTGTGTATGCTAGCTAATCGTTGTCTCGAGAGCTACGTACGGATCATGACATTGGCTTACTATGTAGACTCTGCACCATCCTTGTAGCAGCCAGCGCAGAACGCGTCCCATGAGTTAAGTTACGATAAGTACCCCGTGGCGACCACCGCTTCCTGCAGTCTAGCAATCCAGCGACGTCTAACAACGTAAACCTCGAGCGTGTTTCGTGCCATTCGCAGCTGTGCCTCCTACCCACAGCCTATACTACCGTCGAGATCTTGGACATCGACCCATC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ACTTTCGGATTCCCGACTTGCCCTTGTGGAGGTACCACACTAGAGCTGCGGATATGAAGGTGTCCGCGACCACAGCAACGGCCAGACCAGAACTGGCCGTCGACTGTAACATGTGGGATCGGTGGTGACCTATATAGCGGAGTTCAGCCATGGGCTTGAGTCACGCACCTTGAGTTTCTCTACTCCCGCAGGGAAGTCTGGGTTGAAGAATCTGGGTTACTAGAGCGTCAGCCGTCGGTGAGCATGTGTCGAAGGGAAAACGTGCGTA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CGACATTCTTGCCGCGATAATCGATACCGGAGTCTTGCAAGCTCAGAAACGAAAGTTCGAGTAGTTTGCGTGTGCTGACGGACATGAGACGCGCATCTTTGGCTGTTATACCAAACTCGAGGAAGTCGAACTTGTCGATGTCCTTGAGGAATGCACCAGTATCCGTGACTACATTCCCCATGGAGGAGCCGTGTAGGCTGTGGTGGAATTCAGTAAATGGGCGCGAGGAAGGCATCGAATTACATCTCGTACTTACAACTGGACATTGAAACGTTTCTTGGGTATCTGTTCATAAGCCTGGCCTTCCTGAAGGAGGAAGTCGAAAAAGGATGCGTAGTCGAGGTCGGAACTGCTGGACTTGCCACTCGGAAGTTGTGCGGCAACACCAACCTGAGGGCGTCCATTCAGCAGAGCGTTAGAAAGATATATGATGAGGAGAATAGCATAGGACGTACAACTGCAATCTTATGTCCTGCTCGTTTGTGAGACATTTTGAATGTGGTTGACTATGCCAGGCAGCCTCGAGAAGCGGCGGATATATATGGCCAGGGTCTCAGCCGCCTCCACACCGCCTCGAACCAAACCCAAGCAATCACATGCCTTGGAAGGGACCGGTGTCACTAACTCGGCAAAGGGCTCTGGTATGCATGTTCCAGGGCCGTCCCGATGTTACCAAATCCGATGCTGATGATACAGTAATGTCACCTTAGAAATTCAATCTCGCCGCAGACCTGAAAAATTCTTCGTGGCGGCTACTGACCGAGTTGTGGACATGGCCGGGTGAGAGTTATGACAGAGGTGGCGTGATACTGTGAAAGGTTCATCGGGGGCGGGGTCGCGGTGCACCAACTTGCAGAGGAAGAG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CGATGCGAAGAAATGGTCCATGGCGAGCGTGAAGGGCATCCAAGATGAGGTACCGTTTCCCCGTGGAGGACACGTACAACAACCACAAACTTGACATCCTAGCCATGAGCGGCCCGGGGTAAGACGCCAAAGGATGCCACCGAGACAGTCGGTAGGCCACTGTAACGATGGCGAGGGTCAATGCATACGCTACGCCCGTCTCTACAGAGGTCCTGACAGCGACGTCTGACAGCGGTGAGGCACGGAGAACGAGGTAGAAAATGGTAAATCCGATGGCATGGCCAGCGAGTGCGTAATCACCACTGATGGCGTATCTATGAAGAAGGACAACCCAGG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CGCCAGTAGGCACAGCTGGTACTCGGTGACGGTTCCCAGCCCCATGGGAGATGGGTTAGAAGGGACAGTATAGGACGGGGGGCGGGGGCCGTACGGTAGATAACCACTGTATTCAACATCCATCCAAATCTTAAACGCCGGCAACAACGGCGCCGGCGTTGGAAACAGGGCCTGCGTCTAATCTCCAAGACGCCGTGCCGAGGCCTAGCTATCCGATTTTCGCGCTTGAAAAGCGGAACCGAGTCGGTAACTGAGATGGAGTCTGCTCGTGACGCAGGTCGACTGCCTGCATAAGCAATCGGCGGGCTTGTGTCAGCGTGAGTCCTCACGGCGATGGTCATTAACATACTGCATGCGGAAGTCTGATCGGCGAATCAACAATTAATGGTGTGAAGACCCTGGACCACTCTCGGAACGTTATAAGCAGTCTCACAAGACTACGATAGAGAGAGGGGGTCCTCGTCACTTCCCGGCGCCTGACATGGTGTGAAGTTGCTGCGCTGAAGTTGACCTACGATTGTGGGTCACTGGCAACCGGCGGGTCAGAACGATATCAGAATACATTGAGCTCACTTGCCATTAAGCATGACACGCGCGTGTATTATGAGTCAGAAAGCAGCGAACAACGTCGAGAGCAGCCACAGGTCTGAACCTAGACTAGTCGCCGGAGACACCGTGTGGTACTGGGAAGCGAGTCCACCATGATTCAAAAGCAGCGGTTAGGCCTGTATGGTGCGTGTAAGACTGTCTACGAGCAAGTGCATGTTAGCCGGGTTGGGGCGAGAGAGGCAG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TTCGCGATCCTTGTGTGTTCCGACCAAAGCATTGATTCGCAATACACGATCCATATAGTATCGTGGGCTCTATTCATCAAGAACCAACATGTGTCGGCTTGCACCGTTCGGGTCGTCCCTCCGTTCAAGCGCAGAACGTAATGACCAAGTTCACCTGCGGACAGGTAAAGGTCCAGTTAGCATATAGCGATCCCCCAGCGTACGATCGGCCTAGCCCATGGCACTCACGTTGTTCGTCTCGCACTGCACCTGAACGCCATTGTCGTCCGGCTTGTAGAAGGCGGTCGGGCAGCCCTGGAAGGTGCAGTCCGCCCCGGCGCCGTCGCAGCCGTTGAAGTAGCTGTTACACCAACCCCCACCCGATTCACCCCCGATCAGTAAGTGTAAGTGGCGGCGAGGAGAGACGACGGGAGAACTGACCCGAAGCCCGAGGTGACGCTGAATTTGTGCGGCGGGATCAGGCTGATGTCGCTCGAGGAGCCCGAGCCGGGTCTGGCGGGGTCGGGGTTCACGAGCGTCGTCTCGATGAGCGTGCAATCGTCGCCGTTGAAGCCGCA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7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GTAAGAGGTGATGCTACTCACATGTTGTTGAACCGCACGGTGTGCGTCTCGCCGACGACGGTGCCGACAAGAGCGGCGAGCGTCACAACAACGGTGGTGAGAGAGAACATCATGGTGGCGGTTGAAGAAAGCAAGTGTATAGAGAGCGTCCGAGCTGTGGGTCTCGAACTGGGTGAGTCGATGGCCATCCGAGCAGAGGAATACGATCTATTTAACCTCTGCCTCATCCTGGCAAGACGAAAATAGTCATCGGAGTTGTTCACTGCCGCAGGCTGGCCATACCTTTGTGGCACCACGGGACACAGCACATGCCTATTCATCATTCTTGTGTCTTGCAGAACCGATTGTGAGGCCTAGATACATCGACCAATTGCGGAAGTTGTAGTGACTGCCTAGGCAATTGGATGCTCACCGCCGTTATTCGGGGCGTTGTGTCCGGGAAGGAGCCAACAATTTTGTCAGTCCCGACCATAAGTGTACGACCCCTTACTCACCATGTCGATCTTTAAATGGATCAGCGAACACGCGACGCACTGCTATCGCCCGCACTGTTCCGATCATCGGAACACCGTTGTCCTCCCTGAGGGATTATGCCAGGGCTGAAAACCGAGCACTCCG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7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AATCGCATATTTTTCCCTCCTGTACATACTCGTGCACCTCCAATTTCGGCGATTTTGAGCAGTGACGCGCCTGTATCGCGAGAATGCCTACTACCGCGCTACTTTCGACATAGCCAAGCTTGTGCTCTGCTCTCCTGGCACGCTCTCGGACTGTTCACGAGCCTCGTACGATTTTCATATCCGATGTAGCAACACCTAACTGTACACGTTCACGGACGTCCCGTGGAGTATCCGACTCAATCTCTGTATGCTTTGTCTCGGGCACAGTCTGACGTTTACTGGACGCAAAACGTGATGTTCAAGTTGACCTGGGTGCAGCGAAGACTTCACGGTCAGTACACACGCTGGCGAAGACCGTGCTCCCGGCGCACGACCAGTCACTCACGTTGTCCGCCAGGCACGGCACCGGAGTGGTGTTGCAGGAGGTCGCGCTGGCACAGT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1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AGCCGAATGACATTGGCGAAAGCAAAAGAAAAGGCACTCACCTTCGACGCCGTTCTGGGACACGACCTCAGGGGCGGGGGCGGCGGGATACGCAGACCCGATGTCCGCTGCCGCAAACGTCTGGCCCGTCAGATTGGCTTGGGACTCGAGGAGTGGCCGCAGCAGTGCCCCGCCCAGTGACGCGTTGAGGTATAGGAATGCCGGGAACGCCGCATATACGTGTTCCACCGGGTTCACGCGGCTACGAACGCAAACGATCGTGACCCTCATTTATTAGGCATAAAACATGAATTCGAACCGGTCCGTGCCCAAGTTCTTCATAAAGATCTTGACGTCGCCTGGCACCAGGTTCCCGCTTGAGTCGGTACCGACGGTGATGTCGAGCGCGCCCATGGTCTGTCGCGTAGCGAGCGAGACGAGGTCCGAGTACTTGGACGATACGTTCGCTGCGGCGTTCATGAGCGCCTGATCGAGAGCGACTGCGCGATTGTGTGCTCCGTCATAGTCGCTTGTAAACG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GCGGAAACTCGATCGCAATCTTGAGGTCCCAAAGGATGAGGTGGCCGCCCTCCGTGGGGTCGTAGTTGCCGGCCGCAGTGATCGCACACCATCCCGGAGCAAAGTTGAGATGGTCGGTGTGTACGTGAGCTACTGATTGTGGGCCGAGGTTGCATGTCGCGCAGGCGAAGACGTTATTGTCGAAGTTGCGCTTGAGGCCCGGATCCTTT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GCCTGCCACCCCCGGTGACGATGGTCAAGGTGTTCGCCGCGTCTAGGCAGTAATTGACGCCGCGCAGGCTTCGCTCCATCCGCTTCTCGTTCTCCACCACGTAGTCTTTGAACTTGAGGAACACGTGGTCGTCGTCCCAGTCGACGTCGTCCCATCCCTCGACGTCGCGGAGCCCCGAGAGCACATCTTCCGCCCAACGCATCTGCCAGCAGCTGACGAACTCGGAGAGGAGCTTGAGATTGGAGGGCAACGCCGCGTTGCTGGAGAAGTGGATCTCCGCGAAGACCTTGCGGATGCGGCGGAAGTACCA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TTGAGCGGTCGCGCCGCCGTGAACGCATTGACCTCGGAGACGGTGACGAACGAAGACACGTCATCGTCTAGCGCCTCAATGAGAGGCTGTACGCGGAGGACGGTGATGTATTCCAGTGCCCATTGGTCTTCTTCTGGGGCGTTGGGGTCCACGCGGTTCGCGATATTCGCGATCTCGTCCACCACCTGGGAAGCAGACGTCTCGCGCGGTTGGCTAGTGAGGTCGCGAATGACGGAGAGAGCGGCGCGGCTGCCCTCGGCGAAGTGATCTCGGAGCGCCATAACCAGGTGTTTTGCCTTCGCGCTGCCCCTCCA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CTGTTCTGCACGAAGTTGCTGACCTGGTCTTTCACAACCGAGAAAGCCTGCGTGGCAAGTTCGTTTGACGCTATCGATTCATACTTGCCGTTCGCTCCGATGACGACGTTTCCTATTCACGACGAACGAGCATTGATCCTGCCCCGCATTTCCTAGACATACGTCTATGACTCACCAATCTTGTTGAGGACCTTCTCTCCCTTCGAGGGCTGATAAGCTTGGCTGGCCATGATCGCCGCATCCGCCTCCTGAAGGGCCGCATCTGAGAACTCGGTTGTTGGCATGAGTGAAGGTGGCGTGAAATGCTGGGCCGATGGGAGTCAAGAGGATGGCAACCCGTCTCCCTTTAAGTCGAGAGCTTAAATGCCCACCCATGGTACTTTATATCCACCACCTCTCGCCCACGTCCATCCGTCATCCACATGCTGTGCCGGAATCTGTCCACGTATTGCAAACTGTATCATTCTAGTCCGTCTAGACTCGTATCAACTGCCAATCGTTAGTCGCCATGATCACGGGTCGGGCACCGAGGAAGCGCGTCGTACGTACTGCATTTGCTTGCTGTCAAGGGCCCTAGCAGAGGATTGGTTGCGGATTGTGTGCCCATTTTCTTGACTGCGGAAGAGAACGAATATGTAGTCGGATGAGCCTAAGGAGGATAATTAGCGTGTCGGATTTCAAATGTACGTATAGGTTGTCGACTCAGAGGCAGCTGGGGAGATTTCCGACTCTACCAGACCGTTTTAGGGCCGAAGGTGAGGAGAAAGATAGCTAATCAAAAGCAGCTTTGCATGATGCTTGGCTGGAGGTGGGCGCACAAATCTAGTACCGTACGTGGTGTTGGGTGAACGTGGACAAGGTCAACCTTTTC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5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TGTCGGTGCGCTCAAGGAGAAAGAGGAGCTGGTCCTCCTTGATGGCTATCTCGTCCGCGGCTTCTGCCTGGGGTTCATAGTCGTACGAGGCTTTAAGGACTGCAAGGTAGTGGGATGGCTCTGCGGCCATGGAGAAGCCAGAGACAGCAAGGCGGGGAGGAAGGATTGGGGGATGGAGAGTGTGGTCTTCGGGAAACTCGGAGTCGGCAGGGACGGGCCCTCTATGATCACATC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5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CGGCTTGAGCTGATCGAGGATATCCACCAGGTCGGCTGCGACCTTGCTGGGGACGTAGTGCCCCACGCTTGAAGGCTTGGACGAGCCACCATGTCCTAGCAAGTCGGGGGCAATGACTCCATAGCCAGCCTTGGTGAAGAAGGAGACCTGGTGACGCCAGTCATAGGCTGTCGATGGGAAGCCGTGCACGAAGAGCAGAGTGTGCTTCGACGCGTCGGTGGCTGGGGAGACGAAGGTGTGATAGGTGTGCCCGGACTTGGTTTGGATGTCCTTGTATGCGCGGGTATCCATCGTAGAACAGTATATGGGTTCAAGCCGATGCTGAGAGCGAGAGTAGAATGATAGAGGTCAGGGGAGAAACCAGTCGTGAGAGTCGGATGAGGAAGAGTTGAAGCGTGGTTGAGTGTAGACGCCTCTGAACGGATGGCATTTTGAGCGAAGCCGTAACCTTTGTTCTTGCGGGCTATAAACTTAGCGACCGCTTGTTTCTCGGAAGCTGTTAGCACCGAGACCAAAGATGATGAGGACAAAGGATACGCAAGACGACATACAAGACGGTGAACCTTAAAGTGATTGAGTAGAGCGGGATCCTCACTCGAACAACAGGTTCAACAACCTGCCAGTTCCACAT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5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GATGGAGTCGAGGCCGACTCCTTGCTGGGCATTGGGCGGGTTAATATCGCGCGCGTTGGAGAAAAACGAGGATACCTGTGACAGTACCATGTTGGCCGTGGACGAGAGGCGAAGCCGGGAATGTGATCAAGAAATCGTGGCGGGGCGCGAGTCGGACGCGTGCGGGGTTACTTAAGTAAGGGACAAGCGTAAACGGCTAGCGGGCGTGTCGGGGAAGTGGTTGGGGGAACGCGGATGGCACGATGCGAGGCGGAGGGTGGGTGTGGGTGCGGGCTGTGAGTGGGCTATGGGGCGAGGGAGGGCATGAGCCGAGGAGGCGCGAGGACGGGGACGGAGACCGAGTGAAGGGCGGCAGAGCGG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5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TTACTGTAAGCAGAAGCTCGTAGAGGTCCTCCGTCTCGTCACCGTGTATTCCACCAGCCTTGGATGGATCGCGCCCACCATACTCCCCACGTTGCTCTACGGCCGCACCGGTGATCACTCGCCTATACAAGGGCACGTCGAGAGCGCGTCCAACAAATTCAATTGCATCTTGACCGACGGTTTGATAGAGATATGAGTCAAGTTCCTCTGGTTTGCATGGATTTGGAAGGGATCATCGGGGAGACTTGGATATGGCCGAACCTTTGCCCTGCTCAGGACCCAGAGAGGCTGCTGCAACGAGTTTGTGACCGTTGTTGGCGCAGTGAAAGAGGTTGTAGCAGCTATCTTTTCCTCCGCTCAGCAAAGCGACATATTTCATGACTGTTTGCGTCAACCGAAAGGAGAAAGGAAGCGGGAGGGATACGGACGGCTGCCAGTGCCAGTGATCAGAGTCTCTACCTGAGG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5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CTTAATGCCCCTTCGAGCTTCTGGACGACCCGTCTCAGAGCACGGACATCCTCCTTCAGCCGCCCCGTCTCTCCTGTCTTCAACAACTCGTAGAGTTCATCGTTCTCTTCTTGAAGAATCTTGGCTCTCTGAACGAGCGCAGTGGTGACGGAGCCTGACCCGGATGTTGCTGTGGCTTCGCGTTGGCTGAGATGTGGCAACAGCAACGACATCAACGCTGGAGGGATAGTAGTCGGCTCCGTGGCCGAGGGAGGGGGCTGTCTCGCGAGGAACTGGCGTAAATGCGTGACTTCATCCTACAAGGGCGCGTCCAGGTGTGAGTGAGTATGGTGGCTATCAGCTGCGGCTAGGCCATTCTCACTGTAAGCTCCGCAACCTGCGTGTCGCGCTGGCGGAGAAGGGTCTCTAGCTCCAATACTCGTGGTGTCGGGAGGTCCATGTCGAGAAGAGAAGGAATGAGGGCGCGTCGACCGTCGAGGAGAGCGGCCTAGGAAGGGTGGAGAACAGAGACCGCAAGAACAGCAAACACAC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5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TTGTTATACTCTTTTGCCATCCATTCGATAGAGACCTCCACGTCCCCGTCGGCAATATCATGGCGTTCGAGGAGGTCCTCCAAGAACTCCAAAGATTCGGGCCCGAGGGAATGGCCGTACTTTCGGAAGACCTACGCGCATACCGCCCATGATTTCAGTGTGCCTCTGTAAAACAACTGTCGATACGCTGACCTTGATAATGACATGACGTCTATCAGCCATGTGCTAACCACGGTGGATGATGGGTGCAGGTACCAAGAGGGGTGCCAGTGGTTGCGGTTGTGAGCGTTATATGTGTATGCTTTTGGGTTACCTGAAAATGCTCCGGCCGTGCGTGGAGGATGCGCTGGACAGAAAGTGTTGGTGGCTCGAACCCGAGTTG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5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CGTGCGTATTATATTCCAGACTAAAGTGCGAGGATACAATGCGTGATGGCCGGAGTAATAATAGTCAACTGCTCTAATGACAAGGGTCCGAGTCCGGACAGTTGGATAGCAGAATCAAGCGACTACACGCCCAACCTGTCATGGAAAACGTCGTGAGCAACATGTAAAACACGGGCATAAAAATTCCAGGGGACTTACTTTGACTTGCTAGATTCATACACAACATACGATATCGACACTGCAGGTACCA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GGGATGTGTATTGTAGTCGAATAACAGGGTGTATTACAGCCTACGGGTACGAAATGCATGCGCATCTAGGGAAAGTTGCGGCTGTACAGACAGCGGAACATTACTTGTGCAAGAGTGTATGGTGCGAGAGCGTCAAGACGTGGCGCGGGTATTGATACAGGACATAATACTATAGATTAGGGTATGCGCCAGCCTACCCAGGAACCGGAACGTCGTGGCTGTGATATCACAGAGTAATCGTTGCGCAACAAGAAATACAAATACATTACTGTTCGCGGAGCCAGTTCATGATATCGTTGTGGAATGGCGATCTCGTGAGCAGCGCTTCTCCGTGATGACCATCGGGGTCGAAGCGGAGATTTTTGCGTACTCCGTGAGATGCGAGGTATCGCTTGACGCGCTACGACGGCAACATTAGAATCAAAGGACAGCTTCACTGCTACGGATAGGAAGTGCTCACGTTAGCGTCAATGATGGTATCCTTCCCGCCAAGGAAGAACATCGTCTTCTTGGGATCTTTGGCATCGGGGATCTCCTCGTACCACAAGGAGTTCGAAGACCAATCGAAGTGCCTTTGGAGGAAATTGGCTACGCCAAGCTCCATGCCGACGAAGTACTTGA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ACCAATAATACCGAGAGCCTGCGGTTTTCCTGGTCTGTTCAGTACCACCTACGGTATCGGGTACCATCCTCACGGCTATTGCCAACACGACGAATAATAGCGGGAGGAATCGGATATTGTTAGGATTAGCCAGATTCGGCTCGTTGGCTAGAAACGACACGTAGGAGGCGCGGAACTCGTTCTCCGATATTGGGTACCGAGCCCAATTTCTGTAACGCTTATAGATCAGCAATACAACTCAGTGAGCACGAATGCCAGGACGGACATGTTGGTGAAATAGTAATCGATGAGGTCGTCCCGGAGCTTCCGGGCTGGAAGCTCATTGTACATGTTTTCGAGACGGTCTGTACTGTAACCGCAATCGCGCATGAGACGCTGTAAGCGTTCGGTAGCGGTAGGTTCCATGGAAGTGATGGTTGGCTTCGGATCAGCCTTGAAGATATCGGATTGTAGCTGGTTCGAGCTCAGGGAGGCACCATTGACGCTGCCGTCTGGAGCAGGACTTGGCACCATACT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GGGCTGTAACAACTCCGGAAGCGCTCTTGCCGTACCACCTTCCGCTCTCGAAGTAACCTCCGTTGGGGTCCTCATCCTCAACTGGCGAGCGGTTACCGTCGTCGGCCGGGGACATTGAGCGATGTTTGTCGTGCGGACCGCTGCCGTCGGAGGCAGGTGTTCCGTTTCCTTGGGACCAATAATGGGGTAACGCGGCTTCGACAATCTGCTCGAGTCGAGCGAGGCGGACGTGTATATCTTGATCGGTCTTGCCGGGTGTATAAGATTTGCATAATTCGGGAACTTT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GATTGTAGGAACCACGGGAATACCCCTCCGGACGAAGACCTCTTCCATCTTACCCGCCATGGCTCGGTTAGAGCCGTATATCTCCGCTGTCGTCCGGGGCCGTTTGCGGTCGTTGTCATGCCTGGCAGTTGGTCAAAGCATCCTGTGGGTCGGTCCTAACAATCCATTGAGGTCGTGCGCAGTCTGCGTACCTTGCACTATCCCCAGTCCCTATGCAACAGATAAGTCTCGAAGCACGAGCGAGGGAAAGAAGAATGACATGGATAATCACAAATT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GGGGTCGCGAGCCCAGGTGGTCGATATGTATCGTTGGGATTGTCATCGCCGGCGGCAGGTGCATAGCGAGCTTGGGTGCGGACGGACCGAGAAATATTATAGGACAGGGAGGTCTTCCATGCGCGAGAGCTGCGACATGAGCAGCTGAGCCTGTTCGACCAGCTCTCCAGCATAGCCTGGGTGTTGGAGATGGGTGCAAGTGCAGGACGACAAGCCTCGTCTAAGTAAGTCATTCAAATTCTGACGCAGAC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ACGACTGAAATGCTTGAAAGCTGGGAGAACTGGAACTGTATTACTTCAAGATGCATAGATTTCGTGAGCACTGATAGAGTACAGAACATTGTTGCGGGACCAAGCAATGGGAAAATGATAGATGGTAGCAGTTTGACATAGCATTTCGACATGCAGTGGCGTTATGCAAGAGAATCAGGAAACCCTTTTGCGACCTAAACCAACATCTGTGGTCGATATCCCGTAACCGCGTCGTAGATCTGCTTCAAGAGCAAAGGCTCAGCCTTCGAGAGGTAGCGAGACTGCAGCTCCGCTCCGCCACCGCACGCCGCCTCGGCCTCGCGCAGTTTGGCGCCGATGTACGCCGTGAGCGGGGTCGTTCGCACCGCGTCGTTGTCGAAGATCTGGAAGGAAAAGGTGTCATCAGCGTCGCTCCTTGCACTGACTAAACGTTACGGAAAAGTCGCATACCGCTCTCCGGCGCTCATGCTCGAGCGTCCCTTCGGTGTCGGTGTTCGTGTCGTCAAACGGCCGGTCCCAATACAGCGTCAACGACGGGCTGCTCAACATGGTTA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CGAGCCTCCACACGTTCGATGACCGTGTTCAGGCTATCGTTGATCCGCCGCTTGGCCTCGAGCGAGTCCGCCTCGGCCGTCAGTTGCACCAAACATGTCACGACCGTCGGCAGAAACGGCGCAAACGAGTCCGCGTCAAAGTTCAAGCTCTAGAGAGATCGCAAACGTGAGTTAGGCATAGCATGGATGGACATCGACCGAAAGGAAACGCACGTCAACGCATTCGCGAATGTTTATTGCCGCCGTAAGGCGAACAACCGCGTCGGAACCTGGTCCTTGGTCTTGCAGCAGATGGACGAGGACCCGCCAGAGGGTGACATTGTTCGCCGCTAGACACTCATCCAAGATCAGTTTGCCAAGAAGCCATGCGATTCGCCTCTTTACGATGGGGTAGCTAGAGTTTCATGATCATGAGCAGTGCACAATAACGCGTGACATTTTCTATTATTCCCAGACCTTGGATGCGTTTCCTGGGCTTCATCCATGAGAGACTTCTCTAGCCACTCCTGGAAGGGAATTGTGTCCCTTAGACGGATCGCACAGCGGCCGACCGCACAATATAGCGCTTCTTTCTGAATGATTGCTGGGAGGTCTG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ACGGTCAAGATCACGAACGACGTGGGTCATACCCGCCTTGTAGCCCATAACAGCCGTCAAATGGACGGGCTTCTTGGGGTCATCCTACCACGGGCGTCCTCAACACTGCTCGATTTGCCCATTTGAGCATGAAGAAGCGTACCTTGGGGAAAGCCTTGACCTTTCCGCGGTGGCGCGCAGCACGCTTGCGGGGCAGGAAACCAAGCGAACCGTGACGGGGGGCTTCGTACTAGAGGGATAAAGTCAATAAATTGCTTCATTGCCCTCCAGTCTCATCCTGAACAGATGGACAGACCTTACGGTGACTGTAGAATGGATATCAGCAATGTTGGAAAGCACGAAGACTGGCGTTCCGTACCTCATTTTGAGGAGGGTCTTGAGGGCGTCGGTAGCGTTGAGGAGGGCGACAACAGAATCTGATTGTGTGTCGAGGCCGTGGCTGTGGCTGAATGAACTGTACAGTACCTCCAAAATAGGAAGGCTCAGAGATCGCATCCATCAGCAAAAGTGCATCCGGCTGGACGGCTCCTTGGCGG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CGTGGCCCTGTCAATTACATCCGCGGCGGTATCGGTGGTCGGGAGTTGGGCAGGCGGGGGGACGGTACCATGGAACACAGAGAGGTCTGGCCATTCCAGTTCCGTAAGGGTCTCCAACTCTGTCCCGATCTCCCAGCTATATCGCATGTAGATTAGACAGTGAAGGGTAGGAGACAACACACAAGGCATACGCACCTGTGGGTGGCAATCGTCCCCAGGTTCGCCTTGACCTTCGCCACAGTGCTGTTATCGAAGCCCTCGGATGGGACTGGGCTGGCAAGCACTGCAGAGCAGGCCACCAAAAGGGTGAGGAGACCGATGACAACCATGTCCGACTCTAGCGAAAGGGCGGACAAGAGGAAGGGGGGCCAGAAACCGCATGGTGGTCAGCACACACGAGTTTTATACCGCCGCTGAGGCGTTAC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CGAATGCTGACCCAAATGAGGACCATTCCGATTCCGGTTCGCTGCCCATGTCTAAGACAAATTCTGACTGACCCTTTCCGGAGTGATACCCTCCTCCCTCCGCAGATAGACCGACTGCAACAGTCGCAAGCGTAGACCGAAATCTATGGAGAGGTGAGACATGGATGATTGGATGGCGCTCTACTTAAGTCCTTGTTGCAAGGAAGCCAATGCGTGCTAGCGGTACAGCAGGAAGCGGGTCATTTTCTAACGCTTGTTCTAATCGGCAGCCTCAGTCGAGTTGGTATAAGCACCAACTGGTCAGAAAGACATCGATATCGCGACCCCTCTCGGACGCTAGTCTTCAAAAGTGGTCGACCTTGCAGGACTCTACACAACAGAGGGTCAATCCTGGGTCAATCAATAGTCATTCGTAAAGAAGTTGAAGTTTGAATACGTACATTTAGTCCTCATCGTGCATGTTCGGGCTCATTTCCACCATTCCAGGGGTCGAGGAAAGCTGCTGCGATATCCGACGCTGCTGTCTTTGTCGACCGTGAC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7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TCTACAGGTGCTGATCGAGTGTCCTCGATCAGGTCCGTCTGAAGTCCGCCTCCCAACTCTTCGAAATAGTCCTGCGCTTTGGCACGGAGATAGGGAAGGCCCACCTAATCCACAACCACGATATATCTCAACGGAGTTTCGCGAGGCAAAAGGTAACAACTCACCAGAAAAAACAATGACCGCCACATCTCTCTATTCCTAAGCTTCTCCTCGGGGAAGACTCCGCCCACAGCACTCCTCGCGCGTTCCATCTTAAACAAGGGTACCCGACGTCTCTTCAATCCATAGAAGTTCTCCGCAAAGGATGCACCTGCATACATCCGCGTCATAAGACCTCCATAATGACGAACACGCTATGCTCACCATGCGTGCGGAGGTAGTGCCTCTCCACGAAGAACATAAGTAATGCGTAAAATTCTTCATGTTTGTTGACTATTCGAAGCAGGTAACGTGGATATGATTGCGCAAACACCTGAACAACGCCTTCAGCATCCCGCAATATCCGAAACGGCACGACGTCCGCTCACCGAGAGGACATACTTGAGTGCAGGCTGGAGGAGGTCCCTCAACTGTTCCTGGGCGACAAGTTCGAAAAGAGTGGGCTTCAATGGGTCGTCTCCAACGTCGTTATAGAACTCCATGTCTAAGAGTACAGAGCAGTAGGAGGGGCAGAAATGAGTGGTGTGGAACACAATGAAAGCAGGTCATCGCGTAGCGCGCCGGTCTAACTCCGAATAAGACGGATTGGAGGCACGTGGCGCAACAATCACATGCCTAAGACCACCCAATGAACGCAACTGGCACTGAAGCTGAACTTGAAGTACT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7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TACACCTAGTATTTAATCCTGCCGAGCAAGGTAAATTACAGACAAACGGACAAAAGCCCACACAAGCCCGACAGCACAGTACACACTCGTCACCATCAAGGGCAAGAACTCCAACGCAGATGCCCCGGTTTCCGCTCCATCAGAGTGATCGGCGGTAGCATCAACCGGAGCAGACCGTTTTGTCAAGAGGGGAAACACCGTGATAAACACCTGGAGGAGAGGGAAACAAGCAAGGTACGCCCTTTCCAGGAAGTCGATGACCACAAACGGGAGTGACCTGGGGAATCTATTGAAGGCGTAAGCGGACCGAAAGCAGATGCACATGAGGTAAAATTTAGACTTACTGGTAAACCTGACGGTGGATAGGACGCAGGACAAAGACGACCCAAAGAACAGAGTACACGATCTTGATCAATGTTTCTGTAAAGGTGTAAGCACGTCGCAGTAATATAATCGTTGTGGATCGTACCTGCTGGTGTGAATAGGAGGGGGAACAACGAAAAGATCCCAGCTACGGAAGCAAGTTCGAATGTACGGAAGTACTCATTACTTTCCGCCGCGAGCAGGCTAGTAATGCACATCAGCACACGTTCCAGGAAGAATCATAGGTAGATGACGCACCTCAGCGGTACCAAGACAAGGAGGATTGCCTTCTCGTGGACGTGCCACCCGAACATGTACGACGTGAACCCGCAGAGCGTGAGGGCGGTGACGAACGACTTGTACGAGGTGTTTGTCCAGAGCTTGCCCATGTAAATCTGTCGGTTCGCAACATGAGCATCGACTTGACGTACAATCATCAATCTTCACATACTGTCTGGAACGCGACCGTGATGGCAAAGGTATGAATGGGTTTGACGGTCGGGAGAACTGCGAAGACCGTGTCCCCGACCAGCCCTCGTGAGGTGGAGGAGACGCCTGACTCGTTGACAGCAAACCCGGCCAATCGTCCTGCGCTGACGACTACCCAACGTGTTTGAGTTTATATACCTCGTCCCATAGGCGAGGAACGAACCTTTGAGCAAGACGCGGTCGAGCGCTGTGATCAACGCCCAGACGTTCGGCGCCCAGTAGGCGTGGTTCAAGCCTCGAGTAAACGGGAACAGACGGCTCAGAAGCTGTGGAATCTGTCCCATGAGGAGGAAAGGGCCAAGTGAGACGAGGAACGTCAGAATAACAACGTTGGCTAATGACAGGAAGCGGCCAGGAAGGAGAGTGTACGATGGAGATAAGCAGTATGAGCGGAGAAGGTATATGAAGTATGCCGGCTACAAAGTAATATTGAGCTTCGTGACCTGCAATTTGCAACTGATGGACGAACCGCGAGGTATAGGTAGATATGCTTGAAATTGAGCAGCACGGCAAAGAGGAAGCCGCTGGCTAGCTTACGGTCCTGTGGGACGGTGAGTGAATGACATGTACGGTTAGTTGAACGGGCGTACGTTCCGAGCCATCAGTAGTGACCATAGCAAAATACCGAACATGAACCCATTATATTGGAAGTGAATATGATCCACAATAAGGAACCCTGGATGCAGGAAGAGAGATGCAGAGATGATACGCTGCATCGTAGGGTTCTCCGCCCCGCGGATGAACCTGTTAAAAGCGGTTCAGCAGCCTTCGCGCGGAGATCAATATGCACTCGCCTGAGCACGGCTGCGCCAAGAATGAGCTCGGTTACGATCACGGTGGTCCGCTGGTATGCAATGACAGACCATGAATCATAGTTGAGGTTATTGACGTCGACTATTCGGGGGTCGACAAAGTAGGCGGGGATGGACAAGAGTTTCTCGAAGTATGCAAAGAATGGTGGGTAGTCCAGTGCTTCAGAGAACATAAGAGGCGTCACGTTTCTGTAGCTGTCA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7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CGTAGCTCACACATGCATATACATGTCCTTGCGTGTCGCGTTTGAACGTAGTGTAAGGTGACAGCGTTAACCTCATCGTATACTCCTCTCCTCCCATGTAGGTATATTTCAGGAAGGGGATGCTTCGACAGAATCGGGTCATGACTACTACACACGGTGGTGGCGGCGTCATTGAGAGATTACCCGGATATATCGTAGTTGAAGTGCCAAAGGACTTCGCCTGCTACCTTATTTCCAAGAGCGTTCAGAGTCCTCAGGATGACTTCCCTTGACTTGGCACCATTGCTTGTCCATTCATCCGCTT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7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CTGCGACCACGTTACAGGATGGCCCGTACGAAGCCTCACTACGTCCGCGCTCTCCTCACCACGCTCCACCTCGTACACAGAGCCCAAGCTGACAAATTTGCTCAGTGGTCGGAACTGCTTGTCGGTATAGTACCACCAGAGTAACGTGCCCGCGAGCAGAGGTGCAAGGAGCGTTGCCAGGATGAACGACTTCTTCACGATGAACATGCCGCTCATGAAGATGATGAAGATGATAACGCCCCAAATGAGGCGAACGAAGGTGATGGGCCATGCCTGGCCTTGCGACTCGTATGGCTTGTAGAACACTGAGGCAAGCAAAATTAAGCGCATCTCTCAGTCCCAAGGTGTTGGCCCTTACCAAACAGGAGTTTGTACTTGTACACGACGTACGCCACGCCGAAGTAAACGGCTCCAAAGACTAGGATGAGTGGTTGGATGACGCTGTAGAGAAGAGTAATGACGAAAACCAGGATGGCCTGAGGATAAACAATTCCGTAGTTGATCATGGGTGGAGCGTT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7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GCATACCTTGCATTGTAATCTATACGGACGCATCCACGACTTGACGGCCTTGTGTACAACAACCACCCATCTTCGAAGTAAGGAAGACATTCAATACTAACAACACAACAAAGACAGCAAGTTGTCCGAGGCCAAAGCGGCTACTAATCTATACAATCTGCTCGAGCTCGCGCGCGTACTGTAGGTTCGCGGCGATGAGTTTCTCCTTTGGTATCTCTACCTTTTCCTCAGTCTTCTTTGCAAACGAGATCTTTGCTGCCGTGAGATCTACTTGCCATCCCCGCTATAAAACGCCAGTCGTGTTAGGATCACATCCGGGCTAACCGTGATCTGACAGAAACGTGCCTGTTGCGCGAATGTAAGAAGCTCGGTCTGGCTCTTGAAGAACAACAAGGTGGCCGCGTCTTTCAATGGTAGACTGTCGTACGCTGCCTCTTCACAGCTCGCGATCTCATTCCTACACACGCGAAGAGCAGACAAAGAGAACCCGCATAAGCACGCCACAAGTCAGAGAACGCCGAAGAGGCGGACGCACCGAATAGTCCCCATGAGACTGTCAACGAAGAATTTGTACTCCTCTGTGGGCGCTTCTTCTCGTGCATTCCAGACCTTGCTGTAGCTGCCCTCCATAAGCCACTGTTCGAGATTGATCGGGTGCGCAATGAAGGGATTTGCGGCAAGCGAGTCGGCGGGAAGGGGGAGGGATTCGAGCGTTGTGTGGAAGTCCGCGATGCGGTTCTGGGTGAGGAGCCGGATGAGGTTCAGGCCGCGGAGAGGGTATTCGCGGGGTGATGGGGGAAGGATAGAACTGCAATATTTATAGGCCAACTTGAATGAGGTGAATGGCTGGCTCGGGAACTGCGACGGACGCACCTGTAGTCGTTGTAGAAGGCTTGCAGTTGTGAAAAGTAACGGTCAAACGAAGGGATGTCTTTTGTCCGGATGCTCCAGAACGCGCCGACTTCCAGGATGTCGCCTGTATGGCCCAAGGACGACATGTTCTATAAGTACGGTATCGTCCTTGGGTGTATGCCGCTGCCACTTACGGGCAAGGACAAGGTCTTGTGGATCTGGGTTACCGAACGGTACTAGAAGGCCCGCCTCGGTGAGGCCAATCTAAAAACAAATCAACGACATAAGCGGTGTACAATGCATACGGAAGGAGAACCACCGGGCAACAGATGCTTACCTTTAACTTTGTGAGCAGGGTTCCGGTCTGTTGGAGGTTTCCAGAGACGAAGACCTTCTGGAGCTCCTTGTACATCTGCACTACTTGCGGAGGTGCCATGGTATGTTATCGCGGGCGGTGAGTGCTTCGAGAGCGTCAGAGAAGGGGCAGAGGAGGGCAGAGGATACCAAGTCGAGGGAGGCAAGAGACGAGAGGACGCAGGGAGGCGCCC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7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ACCCAAATAACGTGAATCCCGTCCCGGCCACGAAGGCAATCGCTGCCGTCAGCATGGGCCCCGTCAGTAGAGGTGCCGCAGCTTCGACCTCAGCTGCGAAGTCCGGTGAGCTTGACTGCATCGCGACGCTCGTCTCGGCCTTCTTCGACTTGTCTCCGTTATCGGACTCGCGGGGGGGACTCGATGGGCGTGACATGGTGGCAGTTTTGGGGGGCAAAGGTGATGGCGGGAGCCGGGGTCGTCAGGACACGAGCAACGGCCATCCGTTCTGCGCTCCTATATAAACGGGAAAGAAGTTAGCGTCAAGGGAAGCCGGTGAGCCGCACACGCCGCTGTTGAGCGAGCATGCCACTTATGCGATCACATGGCACTAGCGAAGGCTCTACCCCGTAACCCCGTGAACTCCACCCGCAGCGTCACGGGGGCAAAAAGCTGCCAAATGCTGTAATGTGTTCTGCCAGTGGCATAACGCAGCATGGACTAGCATGGATCGAATGTGAGATGAAGGTAGGCAACATGGACGGTAACAGACGGTAACTGTGTCCGAACAGTAGCCGACCAGGAACAGGGCTGAACAGGTGCGCAAAATAGCGCAAA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7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CGCTGCTATTCTGAAGATAATGACATTATCTTCAGCCATCCCTAAGCGGGAGCCAATAGCCTCGTTCCCATTAGACATCTCATGCCGCGTCGTTAGGATGGAACTTTCAAGGATGATAAACGTTCTCTATGTCGCGAGGGTTCTGAACTCAACGTGAGACGTGAGAAGGACATCGAGGACAAAAAGGAATAATTGAGGACTATCCGGGGAGGTAAATTGAACGAACCATATGTCGTCTCCGAGGAGATGCCACCCGCTGGCTGCGCAAGGTGTAGCGCAATTAACCCGGCGTATGTGTGGAAAACGGAGTTGTCTTGGTATGGGTACGAAGGGAGG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7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CGCCTGTACATGCCTGCATGTACTAGGCGCAGCACTAATTCTTTGAGTATATACTCGCGCTAGAGGCACGGAGGAAGAGGGTAATTGTCAGTGTCGGAAGCTTGCCCAGGGTCCAGTAAACCTACGTACTTCACCTGGATGCTGTCTCATCATGACGCTCAGGAAACGGACTCTGTCTCCGTTGGTCTGGGAATCGTCGGTGTCTTCAGGGTTTCCCTCCCCCAGAAGGAGGACACTAGTCCCCCACATAGTTTTCCAGTCTATTTCCGGGCATCGTGCTAGGATGGCCCATGCGCGTTTGGCACGCGCCCAGTCTTGACGTTGTATGCAAAGTTGCAGGATGTCATACAGGCGACGAATGTGAACTTTGCGAGTGGTGCTGGGTTGCTTAGAGCCAAGCGAGCTGAAGAGGAACGAGGACTCGCTCATAGACATGAAGACATTGGATGGAGCTCGAGGAGATCATGGCGGGAGTTCGGAACG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7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TCGAGACTGTTTCCTTTAAACAAGATGCGGTCTTTGCGACGTATGCGTTCAGTTACAAACCTCTAGGCACCCCTTCACAGAGCCAAACTTACCTGTCCAGGCGGGTATCCTCATCTTCTCACCACTATCATAGGTATCGGAATGCAAGTCGTACTTATATGTAGGGCGGAAGAGCAAAGGCCCTTCTTGATATCCATGGAACACTTCACCATCGTCTATCGCGCTTCGTAGCTGCGGTATGTTAGTTCACATGCGTTTCACGACCGCTGGATCGGCGTACCTGATCAGCGGCAAGGAGGGCGTCGAAGTCATCTACAAGTGCGAGAGTCCGCACGCGTTCATTATCCATATCAATGCGGTAGTTTGTATCTGCCAGCCAGATCACGTTCCTGAAGCGAAGTAATTTCAGCGTGGCTCAGTGGTCAGAGTGCCCCCTGGACTTACTGGTGACTGTCGATGGTCTTGCCTTTCAGGAAATGCAACCCATTGACAATTGTTCGGTAGTCCGCATTGCGCTCAACGACATTGGAATGCCCGGCAGCGAGATGTGCGGTGAGGAAGCAGAAAGTGGTATCGTGATACTCCAATCGAATACCAACTGCCCCTTTGTTACCGGACATCCCTCGGAGACCCGTCT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7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TGATATTTGAAGTTCTTGTGCCAGGATAAGAGTGGCCTGCCAATGAACATTGGGCGCAGAACATCGACATAAGCGGGGTGCATATGGAGCAAGTCGTGATAGGTACATAATGATGGGCGAGATCAGCCGTATCGCTTCTCAATATCATCTTCCTCTGCGAACCAATCCTGGACAGTCCGAGTTTCTTCCACGGGGGCAATGTTGACAATGGTCGACTTGCT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8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GACCTCGACGAATCGCTTGAAGTTGGATGGTTGTTCCTGTAAACGCAACACGCGATGAGTTTTCCGAGTACTCAACGCGATCTCTGGAAATCCAAGGGTAGCCCTGTCTGTCCGTCATCCAAACCGCATCGACGCCATCCATCCTCCAAACCAGGTTTCTGCCGTCCCATTTCACCCAGAGGATATCCAAACAGAGGTATAGTCTAGTCTGAGGACATAAAAGCACTCACGGGCATGGTGACGTTGTTCTTGAGGAGGTCGTTGTCGGTGTCGAGGCCGGGCTGCCAGAAAGAAAGGTGTGCTCACGTGGGGCCGGCGTCTGACCA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8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TTCCTTGGCCTCTCCCGTTCGGAAGTCCCGCGAGGACGTTCTTGATATCGTTCACCCATGTCTGCTGCCCACTCGTCGACACCGCGATGCTCGGCTCCGTCAAGCTCACGCCCGAGCAGCTCACGGGCCAGTCCGTCTCGGCCACGACGATCGGCTTCCCGAACGTGTTCGCCGCGTTCGTCAGGCTGGACGTGAGCGCAGCGAGCGTCGCGCCCGCGTCGTAGAACGGGTAGAACGACACCCCGATGAGGTCGACCTGGTCCGCAGATAGCGCCCCAGGCACGTACACCCCGGAGAACCACGAGTCGAGCCCGGACCAGTCCCACCCGTTCGCGAGGTGAATGAGGATCTTTGGGGAGCCCGCCGCCTTGGCGCCGTTGATGGCGGAGTGGAGGAGCTCGGAGAGAGGGTGGTAGCCGTTCTGGGAGATTTGGCCGGTGGGCCAGAGGAGGCCGTCGTTGATCTCGTTGCCGACTTGGAGGATGTCGATGGGCGTGCCCTGCGCTGAGAAGCTCTGCACAACATTCATCGTG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8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ATAGGGAGGTGTCCATGCGTCTCCTCCTTCCGAACGAGGAGCTTCAGGCGGTCGACCAGGACTGCAGTGTCGGCTACTCGCGATTCCGCGAGGTCGGCGTCCGCTGACGCGCTGAGATGACCTCGAAGACGCGGCTTCGAGAAGCCTTTCGAGAACAGAGACAAAAGCGCGACGCCCTGGGATTTGGAGGAGCGGCGGGTGATATGGTTGAGCGTCATTGTTTCGTACAATTCGTCTAGCTCCAGGATGCGGCTCATGATGGGGTCGAGCCGGCCTGCTGCATCTCGATCGGGAACCTGCAGATATCGCTCCAGTGTACCATGGGTATCGAGGACAAAAGGTAGCGCGGAGTGGGCGTATGTTGAGAGACTGTCGCGTAGGAAGTTGACGGTATAATCCATCTTGTCAGGCGGCGACTCGGATGGCGAGGTGGCTGGGGATAGATCGGTGAAGAATCCATGGGTAACGTAGGACTCCAGCCCCGCGGACGCCACAAAAGAACCCGTTGGGAGGTTGCTGTCGGACAAGAGTAGGAGAATATAGGCTTCGCTGTCGCTGTCCATCGTTTCTGGTAGTCGGAGGAGGTGGAAAGTTCAAAGCGGAAGACACGGCCGTTGTGAC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8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GGGGTCGCAGTCTAGCCAAACGTGCCTCATGGTGGGCGGGAAACGAGAGTGTTGCGGTGCCACACAGCAGTGGGTGATCACCGTTATCGCAGTACAACCGGATCCTGGTATAGTTCTGAGCAGTTTATACCGGTGGCTCGAAAGGTTTGGTTCAAAGGATGGGGAAATAAGATAGGATTGTGGATATGTATCGGTAGAAACGCGAACTTGCGAGTCGGATCCCGAGTCCGGAG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8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CGGCCACCTTGTCAGGATCGGAGTCCCCCAGATACACAACGATTTCCGTCAACAGGTGGATCAGACAACTCCGAGCGACGCTTGCGATAGTGATAGCAGAGGGGTCGTGGGCATTCTCGCGCAGCACATTGAGGATGAACGTCAAGCCTCTATTGGTCTGACCAAGGCCCATCAGCATCAATGAATACGAAAGGATGTAATGTGCGCCGTCCAGCACCAGGAGGGCGATGTTGTGCTTGCCGACGATGGTGGAGATCGCCTCGAGGACCTTCTTGTTGGCATCCGCGAACAGGCAAGGCAGCGAGTGCTTCAAGGTCAGGTTGACGAAGTCTTCAAGGGTAACCGAGAGAAGGCGGCAGAACTCCGCAATGCAATCTGGCTCGTTGAGGAGACGGCCAACCAAATGGGGCGCAATACGGTCCAAGTAAGGTGAAGTCAGATTGTAAAGCGACTTGTTGTACTGTCGTGCGAGTG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8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CGAGAACACGATATGTCATACGATAGAATACGATACGCAAGCGCAAATGCATGCATAGGTACAATACAGAGAGATGCTACTCAACAATTGAGAATACAAGGGGTGGTTGCGGACCGATGACTGCGCGAATGCCAGCGAAGAAGGGGTTTCCAGGAAGAGGATGAGATGGATGAAAACAAGCGACAACAAGCGGTCACGTAGCCAAAGGAGTGCTAGACAAGCAGACGAGCAGACGACAAGGACGGCAACTGTCATGGGGGCCATGACCATTAATTACCTGTTAGGACCGACTGGAAGGATGGGAGGAATCCGAATCCGAAGCGATCCGTTGAGCCAAATGTATCGTAAGACATGACGAGGGCCTCCTCTCTATGGTATGGGAATAGTCCGAATGTGATGTTGAGCCGCGGGGCGAGAAAAGTCGTCAGGGTGGAAGTCCAGCCGGGGTTATGAGGCGCCTGTTGCTGCTGCGATGGCCACGGTGTCGCCCGGAGGTAGGTGAGGAGGAGGGGATTTGATTTCGATGGCATTCTTGACCTTTCTGGTGTACAAACCATTTGGTGTTAGGGACGATCGTTCCAGAGGCGAAGCCACGCCGACATGAGGAAGAGTGTCGCCATTGTCCGAGTTTCTCCGGGTTTCGTGTGGGAGGGTGATCGTTGCAGTTTCCGGCATTGAATGTCTGTCAGCAGTCAGTTTGCTATCGGACTGAGGAGCGGCGACTGCTCTTTCGACCAACCGTGGCTTCTTATTCGGCACATCGGGTGACGTGTTATTCGACCGATCATTGGTCTTAAACGAAGTAAGTGGTGAATACCAACTCTGAACGCACAGCACTATCTGGGCGCACCTCCTTCTTAGGCCGCTTCAATGCCAGCCTTGGTTGACGTTCACCTTCATCGAAGACGTAGTCGGGCAAAACAGAGCTAAAAGGTATGAAGCGTGAATAATGCAAAGACGGAGAGGAGGGCGAAGGAAAACGGAAGACGACCTCTTTATATGTCGTACGATGATGCCCATGTTCTGCTCGTCGAACTTCTCCCACATCTTGACAACCTTGGTGAATTCATTTGTCGGATACGAGATATCCAACCTTCGTGGACCAACGGAGCCCGCTTGATGTTTGCGTGCGTGAGTGACGGAGCGTCCGTGCGGGATAATTGAGGATTGAAACGCACGCTGCTTGGGCTCGACGGCGAGACCGATGTAGAAGGTTGTGGAATAGACTGCACTTGCGCCTTCATGGCCGTCGATGTCTTCTTTCTTGCGCTTGGCCACGGCTTCGGAGATCTCGCCTTGGGCAACTGAGCGTACCTCCTCGTCGTTCGTGCAGTAAGATACCTGCTCAAAGCCCTTGATGAAAGGGTGTGCCAACGCAAGGCTCTCGACAAACTCGAGCTTCATCACGAGTTGTCGTACTCGAGACTCGACAGTACCGGACCTAGGGAAGTCGTCAGCAAAAGCCTTACAAAAGATATCTAGAAGATATTTAGCACTACCATTTGACCTGAAGTTCTGCACTACCAGTTGAGGCGATGACTTGCAAGTAGTACCGGTACTTGTGAAAGAAGTCGTGTTTCGAGAAAAGGTCGGACCAACGTGCCTTGTTGTGAAGGACCTTGTGAACGATGTCCGAAGCTAATTAATTTCAGCATCGTCGCCGGTGCAGCTAGAGTGAGTGTTAAAGTCACCTTTTTTGAACTCTTCGGTCATGATCATTTGCGTCGATTGTGTAACGTTGTGCGTCGCGCACATTGAAGGATAGGCGGGAGTAATGATCGGCATACGGTGA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8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CATGGTTACAGTATGGTATTCCTCTTGTATTTATGCTGTAGTCGCCGTCCAACATCGATCAAGAGGGCTTCTGACAGTTCACCTAGAATACCCCAATGCTCTGTCCGGTAGTGTGAGACGGCTCCATCTCCGCGCATTGGCTCCAGTTTCGAGGCGTTTTCTGACCGCCGCCGCTACGCCAGAAGTTAGAACGTTGTGATGTGAGTGGATATCTCGAAAGAATTTGCATAATTGGCGTACAATTACATATACATGAGAGCGCCGTGCTTCCGTCGACTGAGACGTTTGATCACTCAGCCTTTAGAGGGCGGTAGTATCGGAGGCTCTTCCGGTACGACCAGACACCATCTCCAACAAACTCCCGAATAAGCCCGAGGGCGACGAATCCAACGGCTCCGGTCTCGTCCTGCGACCACTTGGCCTGCACCCAGTCGTCCTCGCTCTCGTCCTCTCTCCGCAATCGCGACTGCCCGAAGTCGATATGCACCACTGCGTCCTCGACAATAGCAGAGGTCGCGCCGACGAAAGGCTCGCGGATGAGGAAGTTATCGATGCGCACATCCTCGTTGAGCACGTTGAAGT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8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TTGGCAGGGACACTTGGTCTGGGGCCGATGTCGATGGCTGAGCGAGCGATACGAGTAGGACGGGAGAGAGGGTGAATGGGCGGAATGCCTTCACGATGGGGAACGTAGAGTTCCCCGCCTGGCCGGCTATGGCTACGACCATAGTCATAGCCATGGTCGACTATGATGGTCGCTTGGACCCCGCGTAGAGTCCGCTAAGCCGCCTATCGAGAAAAGTGAGAAAACGGCAAAACGGCCTCA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9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CTACGGGCAAGGCACACTCTCCGAGAGAGGTGATGGTCTCCCCGTCTATTCCGACTACATTTAGCCTAAAGACCTCGCCGCTCCGCAGAAATGAGACTGATATCGCGCCATGAGCCGAGGCGATATAAGGTGATAGGAAGGAGCACGAATGGGATGAAAAAAGAAAATGTTTCAGCAGGGTACTTGGTTGGTGGTTTTGTGGTATGTATGTTCGTAGCACGGCCAGTTTCTCGTCCAGCAATGAGAGATCCCCGGATAAACTGAGGAGGACCAGACGTTCCGGAAGGTAATCCGGGGCATACACTTGGCTCACGGCGTGTGGGGCCTGAAGGAATGTTGGGGGGTAATAATTTGGGTAGAGGTCTATGCACGTACCACTGTCGTCCTTTTCTTCTTCTCATCCTGCGCACTTGAGGTTACACCTCCTGATATGTCCACCTCCCAGGCAGCTACTGTTTTTCCCTTCCCCTCTGGTTGAACGTCCGGACCAGACTCAAGGACCGCGTAGGTCGCGCATTTACGCGTTCCAGTCGTTTTACGTCTCGTACGCGTCGCAGGAGAACATGAGAAAGACGTCGAGGGCCCTAATATGTGCGACACTGCTGGATGTAGCGTAGATGCCTTCGGCCGATTTCAATATTCTGTGTAAGGGTGGGGGGAGGTTCAACAAGTACGCACATCGAGGACATGTACACCGTCTCCTTGGACGGCTACTGTGACAAATGGATCGGCATTGCTGCCAGAGGGTACTGATGCAAATAGAGGTGTAGCTTGACGTTTCTTGTATGTGGAAGACTCGGGATAAGACGAGAGGAGGAAGGGTTCGGCGACGGTGGCTGCCCTCATCTCGGTGCAAGAATGAGATCCAATTTTTCGAAGCGAAAGACACAAATGCTAAACTAGGGTTAGGGTCCCCACGCCCATCCGATAATTCTCCTTGCAACACTGCAGCACATCTATCGTATAAACTACATTCTCTGCATGTCCTGATAAAACACTCGAAAGATCTTGCAAGATTGTAGATAATCTACCACCATGAGGAACGTCCGAGGAAAGGCGAAGAACTTGCGCCACAAGTCCGCCGCACTCGTCTTCCAACAAGTCTGGTACACCATTAATGACAAGGAAGTGAACCGACCTTCAATTGTTCAAACGTACCCATCCGATCGAGCATGATGTTGTATTGAGAGACGTGCGTGGTCTCATCTAAAGGCAACGAGGTGAGCCGGAGCGCAGCGGTAGTGGTCTCGCTCATGGTCCTCTCGAAGCCCTTGAACCGCAGAATAACCGCTGCTACCTCCTCGGCGACCTTCCAGCAAAACGGCCTCAATGCTTGTGCAAGGATGCAGCATGTTACTCACCTGTCGGTCTCCAAGCTCGTCATAGAAATTCACGAGTCTTTCCGCTTCAAACCGTACGCGACTCTCTGCAATGCTAGCCTCCTCTACAGCAAGCTCATTCCTCCTTGAATCAAGTGCTGTACGGGCAGCATTCTTGGATTTCATGAACTCGACGTCCAGGGTGGATATCATATACCTCCATGCGGATGACTGTGCGGCAACCTGTAATGCCTCCGGATGCTCCGAGGCTGATGTGACTTCCTTGGTCTGCGACCGCGTCTATAACGTGTCACGAACGTGTCAAGATAATGTACGCGTCTTTGAAAGGAGATAGCATGCTCACATGCTCTTTGGACGAGGCCGCTGAAGGAGGTCTGGACGAAGTGCTGCTTGCGGCCCCGGGAAGCGTTCCCTTGGTCGTGGTTGTGGCTCTCACGCGGTTGGATGCTGGCTCGACGCGTGTCTGTGCGGGTGCTTGCACCGCCGTGGCTTTGGTTACCTTCGAGCGTGGGGCATTCTGAGTTAGAGTTGGGGTAGCGGAGGTGGTCGACGCGGTCGCGCTCGATATGGGCGGCTTGGGGCGTGAACCGGCCGCGGATGATGTGTTCGCCGAACGCGCAGGTGCAGGAGCTGCCCTGCCTTGATAGGCACGATTCAGTTAGGTCGAGATGGCAAGGATAGAGAGAGAGGACGGACCGCGAGATGGTCGGATGGAGGAGGACATGGGTGGGGAAACACGGGACAGTGGCCGGCGATGACGACGATGTCGAGATGAGGTCACTTCAGACTCCGACCGCGTGTCCTGATTCTGTCCGCGTGGGTTCCCTTCCCTCTTGTCATTTTCCTCTCCGCCGCCGCCCCATCGCCCCATCGCCCTCC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9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ACCGCCTCGTTGCACTGCACAGACACCTGCGATAATTACCCCGCACCACTCAGTCCTTGGTCCACCTCCCGTCAACACATACATGGATCAAACCCCACACGCACCTTAACGCGGCCCCGAAGCACTTCGACGAGCGCCTCCCACCTGTAGTCCTCCGGGTATCCCTGAGCCTGTGCCTCGACCAGGGGTTTGTCCCATAGCCCGGCCTCAACGCGCGAGCAGAACGCGTCCTGCGCGTCACGGAATCCCCGCGCGACGGCGAAGGCTGCGCGGAGCGCCCATATGTTGTCCATGCGGTTGCCGTACGCCCTGGTGCTCTCGCCGCACGCCATCCTGGAGGACGCATTAGTGGCGCGA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9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GAAGAACGCCACGCGCGACAAGGAGCGCTCCTCCAGCGTGGTCCGCGAGGACGCGAATATATTTCTGAGCACTGCAGGCGTCACGGGTATACGACTCCGGTTCGGAGAGGCTGGGGGAAGCCCAGCGTTGGGGGGTGTGCTAGGCCCCGAGGCGTTGTGTGCGGTGTAGACGGAGTTTGGGTGTGTCGCTGTCGGCGTGTTGTGGAAGGTGGAGGGGGTGGGGGTGATTGAGGACGAGGAAGAGAGGTTGCTCATCGCGTCAGAATGTCAGCCAGCGGCAGTGTTGTCCGAGATTCAGAGCGTCGTGGCGGCAAGTACATTCGCCGGACTCGTCCGCGTCGTTGAACGC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9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CGATCGACGGAATCCGCAGACTCAATTGCCCACTTAGTTATGTGCTACGGTTCGCATGCCTCTAGGTTATACTGTAATAACGGTGGCGGAACGGGAATGGACGCAAATCATAATGCAAATGCTTGATATCCGGACGTGGAACGAAACAAACATATTTCATGACCACAGTAGGTCATACCGGACACCACCACCAAACCTCTCGAAGAAAGGAAATGCGGGGAGGATGTCCACGCCGCCTCCTGCACAAGAAGACTAGATCTGAACGAGCTGCGCCGATCACCCATCGCGGGCTCACGCTGGATGTGCGTCCGACAACGCCTGCAGCTTCCCTAGTGTCCGTTGCAACGCGATAATCCCGCCCCCGGATAGCCGTGGCACCGCACGCTCCCGATCTGTTTCCGTCTCCAGCTCCTCAGACCGCTGGCTCTTCTCGATCAGAGCCCTTGCGTCGTCGAGGACTTTCCTCAGCTTCCCGCTCGTGAAGTAGAACCAGTTCATCTCTGCCTCCAAGCCCCCAAGGGGAATCTCGAGTGCTCGCCGCACGAAGCCGCGGGAGAGCACGTAAGCCTTCTCGTTGTACAGTCG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9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TCAAACTGGACACATTCGAGTCCCAGCCCACCAGTTTGCCTCATCTCCGAGTCCGACTTTGCACCTTCAGCGTCTTGTGGGGATCTAGCAGCTTCATTGCAAGGATCAATATGGGTCTGGCGCGACTTTCGGCATGGCCGATTAAGACAAAATGATTATACTAGAAATTGGTAGCATAGGATGGACGGTAGAGCGTAACATGCCTCTCAGGACAAGGAAAGGGGGGATAGAAGGAGGGGATGGGGTTCTTGCGACTTGAGCGAGTACAAGGATGAGCTCGACCTGGGTCAAACCGCCTCGGCGGGCTACACCATTTTTTGGTCGGAAATGAACGATGTCGTGCTCGGCAGGTAATGCTCATCATTTGCGAGGTTGGACAACTGGTACGACTCGGCGCCGATCACGATCCGCTCCGACGCCTGCCATATTTGACGCGGATCAGTATCTCGGTATCACGCATGCCAAAGGAAAGAAATGAGAGGTTTTGTTCAATTCGAGGAGGTGGTGGAGGGGGTTTCTGAGGGATAAGAAACTAAGGAAAGCACGCACCCTGATACTCTTCCGGCCGCCGCGCTCGCCCCGGGGAATGTTGACATTGACCCCAGATCTCTGTGCGATGTGTCCACGAGACTCGCTGCCGTTGCTAGCAGCGGCTATCAACGTGCGCCGGGAGTTCAAGGTCGACATGAGCGAGTTCGTGTACAGCTTTGCGAGAGGCATGTTAAACATCATGTCATACCT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9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GCCAGACAAGTGCAGCGGTTATTGACACGTCTGCAAGGGTTGCCGCCACAAGCCAGATAATGCCAATAACCTGGAACTTCCTAAAGTTGTAGAATTGGGAAACCATTCCAAGAGCGATGGTGCAGCCTAATCCGCCCACTGAAAGGCGGATATGCGATCAGCTCTTGGACTTTGGAATCCGATGACAGAGAGCCGATGACGACGCACACAGCTGTGTGATGGCGCAGAGGACGATGCCGCCAACGATCCAGTGATTCGAGGTGAGCACCTTCACGCGCCACGCAAAGAAGAACTGCACGAGGGCAGCAAT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9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TCATGAAACAATAAGTCCCGGATATATTGACAAGGCCAGGGTAGTATCCGCCATCGCTTGGAGAATCGCATGAGCTGTCTGAGACCTCAGGTTTGGTGGCGGCAGACAAGGTAAGACGTTCGCAGCTCACCTTGGCTCGAGGTGCGAGCTATTTGGTCATCCCGAGAGCGAGCGTGTTGTTTTCGCTTCAGCTTCCTCCCTCCCGAGGAACCGCTAGCGTTAGAAGATGTATCGTTCCAATTCCAAGGTAGTACAGCGGTGAGAGAGTCGAACACCATGGAGACGGTGGCGGCGATGGAATGTCGTTGGGAGTTGAGGAGAAGGACGAGAGTGGGGACAAGGAAGAGGAAGACGAGAGGAGCTATTTGTTGGAAAGCCGGGCTTGCTAAGAGGGAGTAGAGGTGATAGCGGAGGTCGTCGTGCGAAAGCATCTAGCTCAGATATCCAGAGCCCGGCACTGACGACATGGATGGCTAAAGCAACAGACACAGAC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96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GCGGGATGAGATTAGCCTACGGTCTACTTTTAGAGTGTCTAGGCGCGTGGTATACCGATACGAATAATAGAATGAGAGCACACGAGCAAGAAGCAGGCCAGTGTGGTACGATGACAGTGAGATGTACGTAACAAGGTGTTGGGAACAGGGCGTGGTGTACAAGATCGACGGGGAATGACAGGGTGAACGGACAGAGGGTCGGTAGGAGTGAACCAGGAGTGAACAGTCAAGGTATCTTAGCAAGTGAGATGTACGTATGTGCGATTGGGGGTAGTAGGCGAGGATGACAAAACAATACGATGAGGCGCGGTGTGATATATGCGGTTGGAGTAATAAACAGCGAGCAGGAGTCATGTGGGCGTGAAGCGTGGTATGCGGTTGTGACAGGTTTATACAGGATATGATGTTATGGGGCGTGGGGGATTAACGGGCGGAGACGAGGGCAGCGAAAACATGTGCAGGAACGACGAACCGGATAACTCAACGTAACGGAGAGGACGTGCATACGTCCTGTAGGAGCGCCGATGCCCAACCAGAGGGCACCAGTGCACATATATGCAAAGCAATAAAGCTCAAGGAGGACGAGGACGCGGGCGACGAGAAGAGGTGCCACAATGCGCGATAGGCTGGTTGATGACGATCGGGGTTGTCGGTATCACCGGCCAAGAAATTTCAGCAGCGCATCGCAGACCTCTTCTGGGTGGCTGACGGTGATGTCGTGTGGGCCACCCTCGATGGTAACGAGTTCGCGGTGGGGGATATACGTCTGCACTTTCGCAGAGTAGCGGTATGGAACCACCCGGTCGGCCGTG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0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ATACATAATTGTAGGAATAATCTGTAGTTGCGACCAATACGAGGCGCATAGTTGAACTCAGCCAAGCTCTTGTGTAGCCTGTGTCTGTTTCGTGACTGAGTGCGGTCTGCGATTCACACAAGAGTCGAAGAATATTCAACCCCACCCGGCGCCTACGAAGGTGATCGCTTGACCACTGTCTCATACTCTCTTCTCCCGGGAAAAGGTCAGAGAATATCAATACGTAATGTCCGTTGGAATACTAGAGTACTGGTACATATATAATGTGGTGGCTATAGCGGAGACCCCCATGCAATGCTCTAGTGTGCGCCCTAATATCTAAAACCAACCGTCGTAGATGAACACCACCGAAACACCACTAGATGGCCAATCAGCTGGACTTGGAGCGCGCCATCTCGTAGAGCTTCTCCTTGTCGCCACTCTCGTCAACTAGAGCACGAAGCATGCCCTTCTCGTTCTTGAGAAGGTCGGCCGGCGAGCCGAACTCG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0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GATGGCAGAGGTCGCCTCGTCGAGGATGAGGAGTTTGCTCTGGCGGACGATCGCACGTGCCAATGCGAGGATCTGGCGCTGGCCGACGGAGAGGTTGCTCCCGCCACTCGCGATCTGCGAGTCGAGCGTGATGCGGCCCTCGTCTGTCTCGCTTTGCAGCGAGAACAAGCCTGCGGCGCGGAGTGAGTCGTTCAGGACAGCATCGTCGTACTGTGAGAATGGGTCCAGATTCTGACGAAGCGTGCCGCTGAGCAGCTCCGGAACCTGAGGGATGATGGTGATGTGCGAGCGGAGCGCGTCGAGGTTGACAGAGTCCGTGGCGATGCCGTCGTAGTACACCTTGCCCTCCGTGAGGATTAGGCGGAGGAGCGAGAGCGTTAAAGAGCTCTTGCCACTGCCGGTACGACCGACTATGTAAAGTGCCAGGTAAAGAAATGTTGATTCCCAACATATAATGAAGACTTACCAATACCAACCCGCTCACCAGCCTTGACCTCAAAGGAGATCTCGTGGAGGACGCGCGGACCATCAGCGGAGTAGCGGGCAGAAAGCTTCTCGACGCGGAGGCTACCGCTTGCAGGCCAGTACGCTGGGGGGACCCCGGTGTTGGTAGGCGGTGTTTCCTGCTCGATCGTTACGTATTGCTGAACACGCTCCA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0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ATTGATACCAGCGGGGATGCCACCTGTGGCGAACGTCAACACCTCGAGTGCGGTAAAGTCGGGCTTGCGGAAAACGTCGACTTCAAAGTCCTTGCCCCACGGTAGGACCTTAATCAACTCCGGGGCATCGTGCACGAGCTTCTCGTACTTGGCGCTGAGCGCCTTGTCGACGATCGCGGTGAAGCCTGTTCGTTAACGAGTAGATGAGTGGAGAGCAATGCTGAAGGTCTTTCAAAGCTCACCTTCCCACTCGGCACGGCCGCCGTATGGGTCAACGTACGTCTCGATGAAGCCGATGTAGCTCTCGACGACGGGGCCAACATCCCGCACCCAATGTTCGGAACCCTTGATGTGGGCGTCGATGGAGCCCGTTTTGAAACTACAGGTTTAGTT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3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CCATCTTCACCAGCATAGATGCGCGCGGGAGCATGGCGCAGGGCACCAGCGAGGAGCGGGTTTCCGATGAGCTCCCGGATACACTCGATGGGGTCACGCATCCAAAGCTTGACTGTCTCCTTCTTTGGTTTCCCTTCTTCGTCAAGCTCATCGCCCTCTGCCTCTAGGATCTCCACCTTCCACCTGCCAAAGACTCCGGGAAGCGAGTCGATCTTCTTCCAAAAGAGATACGCGCTCGTAAATGGCAGCCGAGC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TGTTATTGTCATTGGGAGCCCTACACTCTTCGCATTCTAAGCAATAAGGATAAGGTCTGGTCTGCAGGACGTTCGTCAGTCCGACGCTACAGGTGCCAACATCTTCCAACGGGTAGAATTCGCAATGGCAGCGTGAATACAGAACTGCAAGAAAGGAGAACATCTCGAAGACTACACAGCAATGAACGCGGTCGTTGTCGTTGATGGCAACGGAGCTTCGAAAAGATCCTCAAAGGCTTCGCGAGACTGCCCAATCACTCCGAATGCATCCTGTAGCGTCTTACCCAGATAGTCCAGCTCCTGGATGACAGCCTTCATCGTAATGGCATAAGCAAAGAATAGTAGGTGCCGAGAACCTTTCGCGTCTCGGCTCCGCACTACATCCAGTTTGCGAATAGCGTCAACCTGAAATCAGATGTCACTTCTTAGCGGCATAAGTTCGGACAGTCAATGAGGGAATTACCAGGCGTTGACGAGACTCCTCTGCAGGGGGGAGATATGGAGGAAGGGGAGACTTGAGGCGGAATGCAGCTGCAAGCGTCGAGAAATACAGAATGACG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CCTGTATTGAACGACGGCTTGGCCATCCAGACTTTCATCCATGCGACAACTGACATCCCTACGCCGATCATGAATAGAACCAAAATGTCGGCCAACCAATCTAAGCCACCCTGTCGCTCGAAGAACCAATACACGCTCATGCTACTCAAAGACACAAATGCAGCGAAAACCAGACCCATCGTACAGAAGACGTCCGCTTCTGCCATGCC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CAGCATCAGCGACGACTATTATACCACAGAGGTCTACTAGATACATCCCGGTATTAACTCAAACCCCGTACATCGCCTTCGCGTTCACTCTGCTCTCGCGCATTACCCTCAACATGTCCCAGCTCCCTCCATCCTTAGCTGATTCATTAGCCACGTTGGCCACAAACTCCGCTGTCCAGGGGATCATGGCTGAATGTGAGATCGGCAACCTGCCCTTGACGTCCTTAAGCGAGTTGTAAATGTTCGAAGGAGTCATAAATGGCGCGTCCGTCTCGAGCAGGATGCGGAGCGGCGTCCCAGGAGTAGACGAGGCAGCCATCCTGCGAATGACTTCGGATGTGTTAAAATTTGTGGAGTATGTGATGACTCCTGTGTCCGATGCCAAAGATGACGTTTAGACGACACACTGGAACTGCAGACTGATGGTTCCACCGACCGGTGATTCCGATGTACAGGTTGGGGAAATGCTCCAACATCCGAGCGGCCCATTCTGGTGAGTCCGTGTAACAGTGGATATGTATCTAACGACCGACCGACCGACTAACTCAGCGTTGTGTCACGGATGGAACATGGATGGGGAATGCACAAACGCACCCTATGGTCTTTCGGAACGTGTTCCTTAAGGATACGCTCCGAGTCCTCCTCGGCGTCTCTCGTATGGATGGTTAGAGGCTTTCCTAGTCTAACGGCTTGCTTGAGTTGTCGGGCAAATACATCTTGCTGAATTTCGCGGGGGGAGTTGTCGTAATGGTAATCTAGCCCCATCTCGCCCCACCCGACACAGCGAGGGTGCGCCATAGCTTCTATTCTGTAGGTTTAGATTCAGATTAGAGACGGGATGCACAAACTTCGTATTACTCACATTTCGCGCTCTATTTCATCGGTATAGTTCT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CAGTACTCCAGCCCGCCCCACTTTTCCCGCCTGTCCTCCTCGGTCAAAGCGGAATCGGCGACTTCTTTCCAGGTCTTATGCTCTGGAGCCTCGCAGTAGACATCTACGATGGCGTCTACGCCACGATCCTGGTACAATTCGCGCACAAAGTCATATACGGTGGTGTATCGTGCCTGTTTGTATTTGCTGCGGTAGAAGGAGTATGTGGAGAGGAGGTGTGTGTGAGTATCTACGATGGGCGCGGTTGCAGGGTGTGGACGTCCAGTATGCTGGGGTAGTAGAAGATTGACCTCATCTGGGACGGAGGATTTGGATTTCTTGTTCTTGCCCATCTTCTGAGAGGATGAAGGACGAGGTAGAGCACAGTAAGGTCTAGAGAAGGAAGCTTGTGGACCGGGAGCAGCTGGACGGAAAAGACCGCGGATGTTCACTACACCGGTCCGGCACCGGAGGAGTCCTGGGAGCGGAGTCATCGGAAGAGTACAGCAGCCAACAGCGGTTTGAAGGCATGGTCAGAGACAGCACATTGGAGATGAAAGAAGCGGTTTGAGCGTCCGCGAGAGGATGAGATGGAGCACAGACTGCGCGCGGACGTCGACGACCAGTGACTCGGAGACG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GGATTCCCCACCACGACAGCAGCAAGCGCTTGAAGTGGACGCGGAGTGAGGTTATAGATTCTCCTGTATTACTATAGCTAGACTATGTAGTAGAGTACTCAAAGTTTCGGGATATATGGAATATCTTGTTGTGCACCCGAGATATCATAACCTGCAAAGACATGGCTCGAAATTAATCCTCAGGTATGAAACCGTCCCCGATCATCAGTACCTGTGGCTTAAATGGCCACGCATCGAATGCACGGTTGATGAGGGCCCAGTCCGCGATATTCAACTCGTTCACCCGTTTTGACAGATTGACACGCTGGTCGCGGGGTACGCTCCCATCCGACAGCATTTTGATCAACGTAGCTGCACCGGGCGCGAGGGAACTGAACGAACATCAGCATGCAAAAGGCCGGCCTTGATACAAGAACGCGTACCCCAGTGCATCCTTGAGTTGTGTACGTTTGAGCACGAATAGCCGACGGAGGACGTAGTCCCACTGGTCAATCGCACCCCTTTGAATGACCTACGTCGTCCACAATCCAGAATCACTAACATTAGTTGGTCGAGTGAGAAGGGGGGTGTATGCGCACTTGTTCGGTATATGGGACTGCTGTAACCCCGTAGATCGGCTGCCCAGGTCTCCTATTCGAACACCTTCCCTTGGGACCCATTGGCGGGAAGAAATGGTCCTCATAGGGAGCCACAAGCTCAGGATCGAAGGCGTCCTGGAGGTCTGCCGTCGCCTCGCCGATGACGGAAAGCTTGCAGCGCCGGTTGTTGCCCGTAGGTCCCGTC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AGGGCAGGTGGAAAATACCATCCGACAGTTGTTGGAGACCGGGTGTAACCAAATACACCGAAGTTTGTCGTTGTTTGACCTTGGGTGGCATCAAGGAAGGAAACGGCCTCCCATGTTGGCGGCGAGACGGATGCCTGGCGTCAACGAGTTATAAGTGTGTGTGCCCATAGAGAGTGGTGGGGGGGGGGGGGGGCGATACGAATATCAGCAGCACCATCGCCGCGAAGGAGAAGAAGAGACCGGGGACAGCAGCGCCGGCAGCCATTGTGCGAGGTGAACGAGTTGTCAGTGGTGAATGGTCTAGAGCGGCGCTGGGTGAGATAACAGGCTAGATAGGGTGTGGAGACGGGGAGGCACGGAGACGAGGGCGAGGCGGAGCAAATGCGACTCGGAGTGGCCAGGTTTTTTAAGCAGGCCCCCCTCCCTCTTCGGTGACGTCATCTTCCTGTTTACGTCATGCGGCGCCGTCGGAAGCAGGCGCGGGATGCGCTTGGCGCC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TCAAATTGCCTAAAAGTATACAGATAGTACAAGTGCAATACAAACGACATAACGATAGCAAGGACAGCAGCAAACCGGACAACAATATGCTTAAAAGACGACACCAAAACGCGATCATTGTGCTTGTGCCTCCTGTGAAGATAGTGCATGGTGTCAGACGTAGATCTGCTTGGAGCAGAAGCGATTAAACGCACTTGTTCTACGAACTCCATGGCCTCCTCCCGTCGGATGGAACGGATGGTGCTGACTTTCTGGTTGTTGAACAAGACGCCGTAAAACTTGTCCGCAGTGTTCAACATCTCCGGCCGGAAGGTCGTCGTGATGAATTGTGCTGTTTCGGAGAGGTCGTG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TGTAGGGTCGTAATTCAAGTTCGTACGCGCCATAAAATACGTTCTGAACACGATAAATGCGATTGCGAGGCGGTACATGAGTAGGGGTCTGAACTCGTGAATTTCTGTATTTTCTGATTTATTTGCGTGAAAAGCGCGTGCGGACACCAATTTCGGAAATAGCTGTAACATACCTCATTTCAGGCTTCTAGACGACTTACTCTCTGAAGTGCTTCTCGTGGGCCAGACCAGACGCGCCATGGTCGAAGTTGCTCGTCTCGATACTCGCCGCCTGCTCGAAGAGTGCCGTCTTCTTCAGATCGTTCGGGTCGGGGATGAGCTTCCCGACGCCGTGCTTGAGCGCGAGGTAGCGGCAGATCGCGCGTGACTCAAAGAGCTCGAAACCGTCGTCGTCGATGTACGGGATCTGGCCGAAAGGCTGCCGCGCCTTGAAGCTCGGGTCCTTGTGTTCCCCCTTGAAGATGTTGACGTCGATGAGCTGGTAGGGGACTTGGAGCTCCTCGAGCACACAGCGGACGCGTTTGGTGCAGGTGGCCATGGCCAGACCGTAGAGCTTGAGAACCATTATGGATGGAGTCGGTGAGTGAGAGGGTAAGAGTGGTTGTACTCAGATGTCGTAGAAGTTGTGACGGCGATGATGTTCGGGGAAGCTCAAGTTTAAGTACTCGTCGTCCCCAAGAGCC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GCAGCAAGAAGTACTTCCTTGGCGACCGCTACGCGATACGTCTTCTCTCCCTTCAAGAACTCAACACCTGTGGCTTTCAGAGGACTAGAACCTGGAAGGAACGTGACGCGCGTAACCGTAGCTCCGGTGAGTACAACAAGATTCTTCCTCCCGGCGTTGGGCTCCAAGTACGACTGCACGAGTGGTCAATACAGTATGTACGAGTAACCGAGTGACACAGACACACACCTTTCCAGAGTATGTCCGGATCGCCGTCCGGGAGTCGACCGTTGTGAAAGTAGACGTAAAGCCTAGCTTATTGCCATCGTTCTATGAACATGAATTAGCCCCCTCCTCCGATATATAGACGTATCATGCGCGAAGTGATGCCTCGTACCGCGTCATAGTTGATCGGCACGTCCAGGTTTTTGAAGGTCTCCAGAAGAGGATCATGGAGGGTCCCGATCGAGTAGTGAGCAGAGTAACTCTTCACAAGCGGTCCAGAGCTGCCGTGGAATTGGGGATCGATGTCGCGGAGATGGTGCTGAGCCGCAACGTCTGGATCCGGAGGCAATGTAGTCTCGACCTTCTTGAAGTACTTGAGGAATTCGCTCCAGTTCCAGCCCGGGTTCCCCA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GGGACGGTTATGTATCTGGTATGCACAAGACAGTTATAGAGTTGGATAACTCACCAGATCTCGAGGCCAGAGGCGTATAACTGCATGTCTACACTATCTGACCGGGCCTATATCCGACGACCTGCTAATGTGTCAACAGCTTCATAGTTGAAAATACGAATATACGGCCCTAGACCAGCCACTCAGATCGTCCACATCGGGAGAAGAGACTAAAACTTACTGGTGCCACATGCTCCCCAGCGCGCCAGGATACAATTCAAGTGCGCGGTCCTGACAAAGGTTGTTGGTGGTGCCGAGTGAAGTAGGTGGAAAGTCCGTACCGCGAGGTTGCTGCATCCAATAAGACATGGTCCGGGGGGAAAGTCGCGGCGTGGTGCGGTGTTGGGATGGTCGCGCTGGTGGCTCGAAGTGAAGGAACAGAGCAAGTCAAGTTAGTCAAGGGAAGCAGACGCACAGCACGAGGGAAGAAATTGACCAAACTAAGCGCCGGTTCGACAGGGCGGCCAACTGGGCACCAATGTCGATTGACTGGCGCAAGCTGACACAAGACACAATTAAAACGGGCGGTAGCTCGCAAGGACAGATGGATTTTGAAAATTTGATGGGCAAAAAGCTACTAGACGCGAGCTCCGCCCATTGCTGCTCTCTTTCACTCGATCCCTCTTGATTGTCGGAAGTCCACTTGACCTGTCTCGATTCCGCTCGATTCCGCTCACCGGGTTTTTGGCTGGGATTGAAGTGCCTAACGGTATGTATGGCTCGAGAATGGTGCACCCAGGGCTGCATCGTCCTTGTTGACCTCCCAACCTACGGCGTACAAGCAACGAAGCGAGCGGGTAATTGGTGGGCAGAAGCTCGGGGCTTCCCGGGGAAGGGGAAAAGGCTCAAGCACTAGAAGGCATGCTGGTTCAACATGGTCACTGAGACGTACCATTCCATGGGGATCGAGTCAACCATCGTGCCTAACTGGCTCCAATTTCCGCGTCCACAAGAACGAGTTGAAGTGATGGAGAGTGTGATCTACATTTAGTCTGGCACAATATCCGACTAATGGTGCTCTGAGTGTCCCGCCTCGTGCCCATGGTGATCGTGTTCATGACCGTCCCATGGGTGCTTGAGACCCTGGAGAGC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CATTATACAGTACAACATCGATGATAGTTTAAATACAGTTCTGTACGCCTTCGTCATATTGTACCCAGAACCAGATCAGTGAAATCCGCGTCCGGGTGCGGTGCCCGATCGACCTTTGGTACCGGTCGCGGTAATGAAGCCGACGGTGGCGAGATGCCCACTTCGAGGCATGCCGCAATCAGCTTGTACCGAAGCTCCTGCGACACATATCGCAAGCCTAACAGAACACGGCACATTCAGTCATCGTTCGTGATAAAGGACTTGCGAAAAGATCGTCGACCACTTACGAGCGTTCGGCCAAAGCATCAACATTAATTCCGCGTGCTCGATGCACTGTTTCGCAAACTCAAGCGCGCGAAGTATGCTGCGGTCGGCCTCCCACAACGCAATCGCTCTGGGCGAGTGACGGTCAATAACGGACACAATAGAGGGGGCCGATGCACTGACTTTCGAATGTTGGATATGTACCAATACAGGAGGATCGACTTGCGATGGTCTTGGGTTGGGGAGCTCGTCCCCTTGCTCACGGCTTTCCAGACTAATTCGCCCACCTGCTCGA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GGATTGACAAAACAGTGTCGTACAAATGCACCACTACACTATGCCAGACGCCTCATGTGTTGGGCTTATCAGCAGTCCAGCCATCCGGACTTCCTCAGTCGGGCCATCCCGACTGGATCAGACAAGCAACTACAAAGGAATCCGACGAAGAGAGCGATGAGGGGATGTCCTGGGGTATTTGATTTGCTTTCCTCGGCCGTACTCGTTCCACAGGCATCGCGCCCGTGGCCTCGGCACTGACCAATAGGTGCTCGCGTCTACGATGACACGAACACGCACCACAGACCGTGAATATCACAGTCTGCGAACACATCGCTGCGCAGGGACATTGTCAACGTCAGAGGGGAGAGCAGGAACTAGTAGTGCATCCCACTCACATGAAGGTACTCGGCTCTTGGTTCTCGCGAGTCACAACCTCCCAAGCTGGGCGCGCTGCCAGATGGCGTCATGCTGCACCTAATCGCTGCCTACGTCCGTCCTAGTCTCTCCGTGGACTTAGGCACGGCACGCCTGTGGCCTATGCGGATCAAGTCCTGT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GGGTTCCTCACGTTCCTCCGCATCTGAGCATTTATGCAATACTACCGCGTTCCCCGCCATCTCTACCGCCTCCTTCGTCTTCATCCTTCTCTCGTGTTGCCGACCCCGGGAAGGCTATTCGACTGCAATCTTGGATGCGCGCGAATTGCTGATGATGTTCATCGGCAGCGAAGGACCCCGGCGGGGTGAAGACTATACAGGAGCAGCGAATTTCTTGAATGCTGTATGAATAGGGCTTGTGTTTTGTCGTAGGACACTACATAGATCTAGTAACATAATGCGTTGTAGAGAATGAACCATAATTCAAAGGGATTAGGTCAGAAGAGTTCTTCAGGCGCGCCAAGAGTCTAACGTTGTCTGAGAGTTACCGCCTTCGCCTTCCTGCGCACCAACTTGTCTCTGAAGGCCAAAGAGATGAACAAGCT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7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CGTGCATTCGGCTGAGGTACGCATGCCTTGATGTGCCGCAAGGTCCACCGGAAGTGAAAAGACGGAGGCGGAGAAAGAAGACCGCGAACTGGCATTCACCATTTAGGCGGAAGTTCTGCATCTATTGAGATGTGGCCGGGGTCGGCGTTTATGAGGTGTTCGTGCTCGTCGTCTTCGTTCTGGGCCTCATCGTAGGCAGTGACAATTCGTGAACGTCGTGAGCGCGAGGCACCAGCACGGGAGTCCCTGTAGGAGATGAAGAGGAGGGTGCGAGAGCGCGTGGTCGGGTTGAGGGAAGAGGACGAGGAGGACATTTGGACGGTGGCGGGCCTCTCTGGCGGCGTGACCGTCGTCGGTCGTCA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7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GGTAGTAGCCGTTCCGCGGAGGCACGTCGCTCCAGTCCGTGAGCCCGAGGGCTGTGCTGAGGTACTGGCTGTCGGCGTCGTCGTCATCGAGCGCGGTGGGTTTTCCCTGTGGCACTGTGTCCGTGTCCTCTGCGTAGGGCTCGGATGTGTCGGAGGAGAAATGGGCGATGGAAAACGCGTCGTGATCGGGAGGAATGGCCCAGGGGTTCGAGGAAGAAGCTTCGGAGGAGGTTCGGGGTGGTTGGTCGTTGATTGATTCAAGGAAGCCGCGGAGTTCCTCGTGAGTAGCACTGAGCCGGCGCAGAGTTTCATCGGCCTTGGACATGTGCACGACAAGGGCATCGACTCCTTCCCGGAGCTGTACCAGCTCTGCGCGCACGCGATCGAAGTTGGTAGGGACGCTTCTGGCCACCTGGTCGTCGATTGGGCCTCGCTTGGCAGTAGTACACGCCGAGCACGGATGTACGCAGAGCTGTGAGGTCCTCCATGCACCATCACTAGTGCCAACTGCGCGATCAGGGATCTGAGAAGGTTGGGAAGACTGTTTCTGTACACGGCGGATTAGACTCTGTCACGCATCGATGAGACTATGGACAACGTACTGTGCGTCTCGGGCAACGCCTACTTGATATGCAGACAAGATATACCAGGGCAGCCAAGAGTACAATCAAACCACCGATGACGAGAACAAGAGCCAGGTTGTCATTGGTCAGCCAACCAGATACACTCTTGGAATATACGTCGTACGACGCAAGGTAAGACGCAGGATGTGCAGTTACGCGAGTAACTTCCATATCGACAGCATGACCGCCA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7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AACTGTTTTTCCACATCGTCCAGACTGAATGTCAGTTTCGATATAGCCACTGAGACGTCCTCGCTGGCGGGGGCTAAGCCTGTAGCCTTCAGAGGCTTGTTCTTCCCCGGCTGGGGAGGGTACGGCTCTCCAGCTAAGACAGCATTTGCGTAGTCGTTGGGGTCGAACTCCGGGAGGGCAAAGACAGCATAGTCTACAGAAACATAAGCCACAGAGTAGCATATATTGTGCGAGAGACAGACCAGACATTTGAGCAGCTCTTGGATATCGCCAGTCGTTGAGCACAAAAGT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7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GGGAGAAGCATTGCGCATGATCGATTGAACAAGTGTAAAGTTACAAGACGCATAGAATAAGAGAATCCGATGATACGACCATGACGGACCTTGACGGAGAGGGTATCTGGGCGCTATGAATACAATGGGTGGGTAGCACATACAACGTTCGGCATGCCGCCTCAGGCCTCATGCCGCACATCGCCAAGGCTCGTTATTATGTATACTGTAATACTGTACTGTAACACGCATTCCGGCCATCGGGTGCAAGGTAATCGCGTGGGGAGCCCGTGCCCGACGAAGCCGCCGGCCGATGTTTCGACGAGATGGGCGGGACCGATGCCGCCGCGTTACCGTTTGATGAACAGCCGGGCTGTACCTGTGTTCCGATAAAGTGAACAGGAAGCACGAAGACCAATGCGCAGCCCCACACCCTAGGCCGTTGGGAGTGCTCGCAGTACGGCATCCCGGCGTAGTCGATCTCTTGACCGTCGTACGCCGTGCAGTGCGCTTGTCCTAGACCCTAGCGTCTATTAGCAGGATGTCACCACATGGAGGGTATAGAGCCGATGGTGGACTGGGTGAGCGTCGCCGTGGATGCCAGGGAGGACTGGCGGAACCCCTTGTTAGAGAAAGCGACGAGTGCGGAGGCGAGGAGCGTGCGCTCGAGCATTTGGATGCCCTGCCAGGTGCTCTGGAGCATCCGCGCGCCGTGGGGATCGGAGACGCGGGTGAGCTGCGGCAGAGA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7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ACAGTGAGTTCCGTCAGCTTCATCATGTTCGCTGTGATTACATCTGGGCTATCCGGGGCCTGGAGGCGAAGGAAACCGTAAATGGACGTCCGCCCCAGCGAGTATCGTGTCGCTTACCGGAAGTTCGAACGGGGGTGGAGCGATACCATTTGATACAGCCCTGCCGTCGCCGTCCATATTCAATCAAGTACGTATACCTTGTAATATTTACTGCGATATCACTACTTGTCGTCCTACGTGTAGATTGTGGGAGAGGGGCGTCGACCTTCAAGATATCAAGCCCGAGTCTTTTATATTAGT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7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TAGTTGCCTGGGTCATACTCCAACACCTGCTGGGCCGCATCACGCGCTTTCTCGTAGTCTTTCTTCACGATGGCCTCACGAGCCGCCTTCAACTTGGTCTTGGCGATGGCGGACATGGTTTGCAGTCGTTGATACCGCGTCGCCTTCAAATTCTGGAGAGCGTTTCCTGGGCCTGCGTCAGACACATATTTGCTGCCTTTGGCAGACAGGATTACCGAATCCCGCGCTTTGATGTAGATGTAGATTGAGATGAATAAGAGCCTTAGAAGATCAAGAATAACGGGCGGAAGTGGGCATGGGCAAGTTCGTTCTCAGCCAGTCGATGGATGCGGACAAGAAGTTGCGCGT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7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GGGAGATGAGAGCGTCTTCGTGTGGCGTCGTGCTATGATACGTTGGACGAGAGTTGGATATTTGTGTGTGACCAGGAAGGGGCTCGGATGCAACGCGGGAAATTCGGCGAGGATTAGAGGATGCAGGTATAGGGCGTGGTTCGAGGAGAGTGGCCACCATGGCCAACAGTGAGGGATATGAGGATGGGTGGTAAACGAGAGAGTGGCATCCTCGGTAATTGGTCTGGATTTACGACAGCCCTCGAGGCGTGTTGTTGATTGATAGAGACCATGAACGGCGCCAGCGCTAGCGCCAGCAGCGGCGCTGATGAATGATCTGCCAAGGGAGTT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7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CCCGTCGCATGCCCGTCATATCCCGTGAGCAGTATTACTACCTTATCCTGTTTCAACTTCAACCGTGACGCCCCAAGGCCCGTAATGACGCGGAGGGCTAGTTGTGCCCCGCACCCACCCTAGCGGAAGCTCTCCCCAGCCCCGTCGAACGTGACAACGCGCGCGAAAGTGCTGCCCGTGCCCCAGATGCCCTTCCGGAGGCACGCGAGCTGGACGACCTGCGAGTGGTCGATGAACAGGTTCGCACGTGCGCCCT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CTGAGAAGCAAATTCGATAATGGACCGCACGACGTCGAGAGTACGCTGAGCATTAGCCACGCCCATGACACCGTTCAGCCAGTTGACGGCTCCGTATTTACCGGAATGATTGTAGCCTGCCGCCAGCCATCAGCTGAGATAGCAGCGGGAACCGGCATGGACTCGCACCGTTCTGTGAACCCGGAACGGTGTGCAGGTCAAGTAAGA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TCTCCATCACGAACGCACAGCAGCAGAACGTCCACGCTCGCACGCCGCGATCCATAGGTGCGAGTTCCTGTACGGTCACTCCATCATTTGGAACTGTCTGAAGGGCAGTCTCTGCCCCCTCCATGTTATCGGACACCGCCAACCGGGCGAGCTGCTGGCTCCCAGTTATCTCCAGCCCCGAGAGCTCGTACTGCTCCGGCATTGGCTTGCCGTACGGCTGTATTTTGTTAGCAGTGCTCGACGCTGCGTCCACACCTATAGGTCAAATTTCGCCGCTGGAAGGTATGTCGAATATTGAGCGAACTACTGTCAGTGTACATGTATGAAGTGGGTCAGCGGAAGTCCTCGGAAGCCCTCGGTATGACTCGATCGCGATCATTTACAAGCGACGGGATCATGCGCCGATGGCGCTGAGAAATGGGATGGGTTAGC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GTAATTGGACTTGGAATACATTTACAGCTCTGGTTCTAAGTACCAGGATCTGACCGTGATGATGCTACATGGAGATGAGCCAGAAATGAGACAAGGAGTGTATGATAGGGGGGGGCTAAGAGAGCGAGTCAAACGAGTAGACGGGCCGGGAACACTGGACAATCGGTCGTGAAAGTCGTAAAGGTCAAGGGCCACAAAGAAACTAGTCATCATCCCAAGGCTGGTCAGCGCGAGGTCGCATGAGAGTAGGACTCAGAATGCTAGTGCGGTAGCAGTCGAGCGCGCCGCTCAGATCTTCGGGCTCCCTCCACACCATCGCTCTCACGTGGCGAGCGAGACGCGAAGGGGAAGAGTAGCACCGAGCTCCGGCTGTCCTCGGACCATAGGGACCATACCAACGCCCGCAACGGCCTTCTGAATCTCTATTTTCTCCCTCGGGAGGTCGAACTGGAAAGCCTCGACCAGCTCACCGAGGAACGCCTGCATCTCTATGA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CAAATTGCTCGGCAAACAGGTCCTCTCCGTCATCGTCCTCGTCCGGGTCGTCATTGACGTCCCTGACAGCATCACGTTCATCCATGCTGTCATCTGTGTCGGAGAAGGGTGCAGGTGGTGAAGAAGGCGGAAGAGACGAGTCTTCGTCGCGGTCGACTCGAGATGGCCCGGGTGGTGAGGACCCTGGTGGGGGTGTCACCGAGCGACGACGTTTCGCACCACGAGG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GGCATACAGTTTTGTATTGGATATAGGAGCTATTCGTGCTATAAACGAACAACGTTTCGTTTTGCGAATTCGAAGGGAACCGTAAGTAAGTCATGACAGGACATCAAAGGCATGAGAGGCATATGTGGACACGACAGATCCAACCGCGTTTTTGAATACGAGCGAGGGAGCCAGGCAGACTACGGTTAACACGGGGCTTTACTGCGCGAGCGAGATCCGGATAGGCATCGCTCCACCCTCGTCGGCCTTTCCCTTGACTACGGGGAACATGGCGAATATAACCCCAGAGAGCGCACGCTGGATTTCGACCTTCTCCGCAGGGGGGTCGAACTGGAAATTCTCCACCAGCTCCGCGACGAACGCTTGCATCTCGA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AATGACATCGAGCGTTGCTCGAGACAGCCATCTGTTCAGCAGAGTGTCCAGCCTCCCTGTCGCCATCAACTCTCCCTTCCACTTGTCAGACAGCTAAGCGTGCAAAGCGGTCAGTTGCTTTGTAATATCGTCATTGAACGGCATACCTTGCCCGCAATGCGTTGGAATAGAGGGAGAAAGGTGCGCAAATGAGCTGCGCTGAATGCCGGATTCATGATCTTCCGATGCCGTTGGTGGTCCTTGCCTAACAGCAGGATATCAGCGAAAGTAGTAACGATGGGATGTAAATGCTACGCACCAAGGACATTGACGATGCCCGGACCGGCCAAGAGCCACGCGGAGTGAACGAAGGTGGTCTTCTTGGTGTAGTTGTACCCAGACTTTTGCATGATGT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TCGTCACAACACTCGCGACTTCTGCGATGTAGCAGATGCCCATGAGGGCGAGAATCCACTTGTTTTTGTTGTAGACGACATAGATCCACAAAAGCAGCACAGCTGCGAATAGAACACCTTAGGTTCCGCCCCGACGCGATCGGCTTCCATGCGTCCCGACGGTAAATCTCACCTTCGGAGGTGAACAGTATGCCACAGTATCCCCACGTTTCCCAGTAGAACCAAAACGAG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CGGCGTCGCTCCCAAGCAACTTGAGCGTTGAATCTCGGCTTTACGTCCGCAAGATAAACGAAGTCGCGCTCGTTAGGGGGGTAGTCGGTCATGGCAAGGGTTGGTCCGAGCCGGCAGGACGAGACAGAGCTACCGCGATGATAGGGCTGCCCTACTTGACTCTTCATCCTCGATAGCTGAGTTACTCTCGGACCTGAGGCGTGCGATAGCGCGTGGCTAATCTTGGTGGCCCACTACCGGGATTATGGCGACCTTCCTCGACGAATTCTTCTGCTCCCGAAGGCGAAGCGCATGACCATACTGTGTATGTGCCTGAAATGTCGCCTGATGAGGGGATTAGTATATATATGCGGGAGTCAAAAGTGTGCACCCAGTGCACCTCGGGTAACCTGACGGTTAACGACGGAGGCCAAATTTGACGAGGACGATGGTGGTTTAGAGAACGCAGTGCATCATTGCGTGTCCAGGTTCTGGATCTCCGCTCCCAGCGAGGTCGACGATTTCGTGACGTCACATCGCGGTTCTG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CTGTATTCTTATGTGTTGTCGCTTGTTACCACTACATTCTGTCTACATGTATGTATCGTTCTACTTAACGAGTGTTGATGTCCTTGTCCGGACGGCTGTCTACAGTATTAGTGTTACATGATCCTAATTCACTTGATCAGACGTGCTCTTAGAGATGCAATGGCGTGCCGTACTCAGTAAGAGGCTGGGGGCTTGAAATCCTTCAGCCACGCCTGGACGAAGGCGATCTCCTGCTTGTGGATCGCCTGGATGAAGGCGGGCTCCTGGCTCAGGTCGGCCAATCCGTTTTCGTCCCAGTGGTGGA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GTGTTGTCGTGGATGATTTGGGGGGAAAGGGAATTCGCACTGTAAAGAAGCCCCACTGGGTGCAGACTTGGAACTGCCAGAGACGCCAGGTTTGGGAGAGGTCCGTTTGCAGGTAGAACGCCTTGTCCGTGATTGTCCCAAAGCACTGTCCGACGGTGTTACTTAGTCCTAGTCGGTGCGCAACGCGGAACTGCGGACATTCGCTTGCCTGGTCCTGTTGGGCCACTGGGTATGACGAAGCCATCGTCTGAATGGGCGTGAGCCGTGTCACGACAGACCTGGAGGCTGGAACCATACCTGGTTGATGTAGTTAGCGAAC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TCGGAGGAATCATCTGAAATTGCGCGCGAAAGCCGTATGGAGTGGATGCATACTCTATTGCGTGGTGGTGAGAGGTACCGTAGACGCGGCGGGTTGTATCATGATGGAGAGGAGCGATGTGTCCGCTGCCCTCGAAGTCGCCACCAAGAGTATACGTAGACGAGCGATGGGACGACACATTATGGGCCCAAACCCCCCACGCAGCCGAGTAGTCCCAAAGAGAAAGCAGATAGCATACACCGTGAATGTCTCTTACGTATCTACCTAAAGCATCCAAATGTACAGCAGCAATAACACACGCATAGGACAACGAGCGAGCGACGATAATTTAGGCACCACGAGGCACCGATTAACTGGGGATGGTATGGGCTTGAGGATGTATATGTATACGAACCGTCCAGGTACTGGAATACGGATGGCGGATGCGTTACCGCTATGCAGGGGATCCTGGACGCTTGCTTAAACGAGACTCGAGAGCCGAGTGATACAACCCGATGAGCTGGTATGCTGAAACGAGGGTAACTGGCGATGGTGCGCGGAGGCGATTGGCAGCCGGACACTCTACTATGATTTGTAGTGGTCCGGAGGGCCATCCATGGGATGGAGGCCCGCTATCCGCTCCTCGATCACCTTTACGACCGTCGGGGGGTATACCGGGATCTCGGTCCCCTGGAAGCCTTCGGGGTAGTCGACTGGTGGCTCATTAGGGTATGTGCGGTATCTGTGCGACAGAAGCGTGTCAGCCATCCATCCATCCTTGCGCAAGACAACATAGGCAGCAGCAGTACGCACGTGTCGTTCCAGATCGCGAAATGCCTCATACCCAACGCTTGGGACGTCCAATGGTAATCGTGCGCGAAGCCGCCAGGATAGAAGATTTCAATGACGGAGGTGACGGGCGTCACCGGCATCATCAGCAAATGCTAGAAAACGCACAGACCGCAAGGCCCGCAT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GGGGGATTTACGCTACGGATGGCAAGTGCCTCGCGATACCTACGAGTCGAACTCTTGGGATATATAGTGGGGAGTGTCGATGGCTTGCCTTGATAATTACTATCGGCGATATCAACGAGTGCATAGCCTTAACCACATCATTATAGCATGGATCTGACGCGACATGACAGGATCACGATCAACAAAACTATGACAGGCATCAAGGAAACAACGACGTGGGCCAGGACTGACCTCTGAATTGACCTCCGCTAGCACAGGAATGGGAAGAGCGGTGACCACCGCCGTGGAGCTAGCGGAACGATGGTGGTCCTACTCGCCCAGACGGCACTCCTTTTGAAGCGCCTTGACCTCCTCTTGCAGCTCGCTCTCGCGGCGGCGGGCATCCTGCAGCTTGCGTTCGAGGGCCGCAACCCGCTCCCGCTCCCGAGCAAGCTTGAGCTCTTCCCGCTTGAGAGCGCGTTTGGCCGCAGAACGGACTGACTCGGAATTGTTGTCGACTGTGAGCTCCGTACGATCTTGTGTAGATTGAGAGATGTTGCCTTGATCGATGGAATTCGGAAGGGCCTGAGGATGGGATGACCCTGACAAAGGGGAAGCGGAGGGGAAGCCCAGTTTGTTGCGATGGCGTTCGAGAGCGATCTGAGAGGCTCTGGCAAGAGCAGCCTTCTGTGCGGGGGACCGACGAGAGCGACCCATGCCGTTAACTATGCGTCTTGGTGACGGTCCCACTCACT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9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CCGTTTCCTCGTCGTCCATGTTGGTCGTTGGGCCGATCGCCTCCATGGACACCTCGTCCGCGTCGGCGGCTGCATCGGCCACGTCCATCTGTGACGTTCAACCGATGTCCCACATGGTTCAGGGCCGGGACAATGATTTGACTTCGACTGAGCAAATTTTCGTGGGTCGCGGTCCGCAGGACGATTGGGCGTTGCCTTACCAAGCTGGTATGGTACTCCTTCCATCTG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9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CAGGCGGTCTCCCAGCCGAAGGCACCATCGACGACGGGGTAGTCGTCGAAGAACTTGGGATCGTACGCCGCTCCTCCATAGTCCTCGAAGTCCGGTACGAAGAAGGGATTCACGCCGTGCTTGGACAGGACATCCTTGAACTGCTGCTGCCAGCCCTCGTTGGCACAACTCGCGCCGAAGGACTTCGAACCACCGCCAAACGTGCTGACGAACGGTCGGCCATCATGGTGGTAGTATGCGGCGTTGCCCTTGTAATGGTTGAAGAGCGGTAGGAAGTCGGAGGGAGCGTCTATCGTCGTCATATCGAAGGAAAAGAAGAGCTTGAAGCCCTTCTTGTGAGCGGCGTCGAAAAGTAACCCCAGCGAATGTTTCGTGGACGCGGCGGAGGGCTGCTGCACATTGAGCGCAAACGCATCCAAGCCGAGGGCCTTAGCGTCCGTGACATCCTTGACGGCTTCGTCCAAGCTAGAAA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9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CCTGAGCCTGGAGCCTCGCGTTCGTGCTCCGGAGGTTCTCCATTTCAATCTTGTGCGCATCCCGCGCGCGGACGAGGTCCTCGTACTCGTGCGCGTAGTTGTCGAGCATGAACGGGGTAATCTTGAGCGAGATCGCGTCTTGCACGAACTCGTCTACACGGTATCTAACGTCCGTCGGCGCCTGCCCAGGCAGCACGGGCCCGGTCTGCAATGTATGCTGAGTTTCCTTATCGCCGAGGGTGTAGATCGACGAGACGCACCTGGTATATATCGAATACGCGCTGATTGAGGAACTGGACGAGCTGGTCGAACCTCATCGACAGCAGCGTTGTCTCGTTTTTGCTCAGCAGCGCAATGCTGAATGCGAACATCGCCTCGATGCCGCTCGCCAGACAGTTGTCGTATATTCGGAAGACTAT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CTCGGATTCTGGGTCTGACATGGATATGACTGTGTAGATGACATGCGTGCAACCAAACTGTCCAGTGTCCTGTGTTCATGTGTCTGATTATGACTGTGACTGTCTGTTTGCCATGAAAACTGTGTCTGATCAGGTGGAGCTACACCGATGTGACTGAAACCGTGTCCATGTTTACTGTTCTATCGACTAATACATGTGGGAGCAGGTGGGGCAAAACAAGATACGCGTGTACCACAGCTCGCAGTGATGGAAATGAAACTCACGGAAGGCGTCCGAGTTCCCTAGAAAGCCTGGGATGATGGGTGGGAGGACCACTCGCGGGCGCTTCTCTCCGAGCGCGGCTTGGGCCGATGCGCGAGCACGATCGATGACCTCCTGGCTGGCGACTAAACCGTCGAAGCGCGCCTGTTGGGCTGCCGGATGGATAGGACCGGGGCCTTGAGGCGGTTCGGGCTGCTGGTCGCCATGGCCAGGAGGGGGTAGGGGATCGCCTCCGCCGCCTTGCGGGAGGGGAGGCAGGGGGTTGCCGCCACCCGGCTGCGCATTGCCAGCCTGTCCAGGAGGAGGTGGCAGCGGCGGGGGGATGTTTTGGGGGCCAGCTTGGCCGGTTTGTTGGCCGTTCTCGCCGGGGTTCTGGTTGTCGAGGTTGAGGCCGAGATGAGCTCCGGGTCCGGTGTTCGTCATGTTGGTGATAAGGTAGATGGAGTAGAGGTGGTTGAGTAGAGTAGATAAAAGTAGATAAAAGCGATTATTACGGTATGCAAGAAGGCGTCGAGCGTAGCACCGTTCACGGAATCGACGGCGCTGGTGGTCGAGAGCAGAGAAATTTTGCGTCGGCGCTAACCGCTCGGCTGGACATTGGGAGCCGGCCTCGCAGGCTCGGCAGGCCCCGGCATTCACGACGAGGTCTTCATGTAGCGGGAAGGGGGTCTACAGTTGATTTTGAGCTGGGGTAGTGGTGGGAAGTAATAGCACGCACCGCCTAGACAGTGCCCGGCGTCGGCGAGGAGCGCAGCTGAGTTCATGTACCAGCCTGCGGCGCCTTTCGCACCGGTGAGGACGACATTGGAGGCGAGCCCGACGAGGGTAATCTTGCTACCTCGATCAC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3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CTTGGTTCGCATTCTCGACGTTCGGCTGGGGACTCTGCAACTCTATCTTGTGGTATATGGAGCTGCTTGTGTTCCCGTTACTCCACTTGACCTGACTAGACCTATCGCCAGATGCCCATTCTGAAACAGTGTCAACCAAGAGCCGCGGTTTGGACGATACGCCGAGCTGTACCTGCACTGATGTCGGTGTACAATTGCACGGGATAGCTGTTCCCGTCAAGGGACTGAGCTTCCACGGACACATACGAAAATGGAATTGACTGCTTGACCCAGTCG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3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GTGATGTTCATCGGCCCTGCCTGCATAACGAAAATGGACCGTGTGGGGGTGATTTGAATGTTGGTGACATTCGCGATCCCTGACCCATCATGGCCCATCCACTGGTACGTCTGTCCATTCACTCTGATTCTACCTTCCCAACCAATAAGCGGGTACGGCCCCTGGGCTCTTCGACTCAGCACCTATCGCTCTTCCGAATGTTGAACAGAAGACTCACTGTCAGGTTCCAGATCTGCGGCCAACTATTTGAGAGGGGGGCGGAATTGTTCACACTCTCATACCATACGCTCATGTAGGGGGTCTTGACTGCGAGAGGGATAGCAGCTGGAAATAGTGTTTGTACGGGGCCCTGTGCGCGAACAAGAGACAAGAAGGCCGGCGTAAACAGCAAGAACCAAAGTGTAGAGAATGCCATGTGAGCTCAGAAGGCTGGGCTGCGCAGGAATTAGAAGAGGAATGGGCCGAGCCTGAAGAGGAAGGGCCGGGCCCAGGGAGACCAGGGATGGTAGGATGCGTTGGAGCGAGCTCGAGGTGGCTGTAATCGTCGTCCAGCCGCTCTGGCGAGCTGGGCAGATAACGTTGCACTGGTACCGGACAGAATTCAATCAGCTCCTAGACCAGCTGTCCTGCAGGGCTGCCGCTTCCTGTCAAGCCAAGGTCATCCAAGGCGCCGTCTGGTCTGGACGCCATGGAAGTCTCCCGTAAGCAAATCTCAGAATCAGATGTTCTGTGGTCGAGAAGGATCGCCTAGTAAGTCATGAGAGGTAAGTACTGGTGAGTGTCCCATATGCATCATAATGAATTCGCTCAGGCTGTCCTTGGCCTCGTTGAACTCACGGTTTCGAAGACGAGACCTACGAGCTTGTCTGTTCGGCCAAGCCATCACCGGCACCACCACAGGGCGCGCAAACCTGTCGCATTCCGACTGGCGGAGCGGCCGTGGGTGAACTTTTGAACGATGCATGCTGCAGCCTGCAGCAGCCAGCTGCCACTGCAGTAGCCCTGATGGTGGGAGGCGCGTTGAAAGATCAATCAAA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3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TCTCGATCTTGTCGTATTCTTGGTGAGAGCCGACTACGGCGTTGACGCCAAATTTTGCGTTGAGGATTTTAGCTTTTTCGGGGTTGCGGACGAGGGCGGTGATCTGGAAGGTGTCGCGGCGGGGGTGGTCAAGAAGACGAGCGAGGACGGCGCCTCCGATGTACCCTGACCATGGCATTGGCAGTCGGCAAGAGCGCTTT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3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GATGGGCCCGACGGCACCATAAATGCCCTGCACGAGCAGCGACTGACCCGCGCTCAGGCCGAGAGCGCGATACATGGACGGCCCGAAATAGTTGATGACGTTGATCCCGGAGAACTGACCGAAGATTTGCACGCCGACAGCGACGAGCGTGCGGCGGAGCATTCCGCGCGTCGCCCAGAGGTCGGACAGCGAGCGTGAGCGGACGAGTATCTCAGCTTTGATCGTCTCCTGCATCTCTGTGAACTCGGCGTCGGCCTCGCCGCGCGTGGCGGCGTCGCTCCCGTGTAGCTTGTACACGACCGCGCGAGCTTCTTCATCGTGGTCGTGTTCAAGGAGCCAGCGAGGAGACTGCGGCATAAAGAAGCTACCAATAAGGAGAAGGGACGCGGGTGCGAGCTAGAGGATGACATTAGTTCTATGGAGGGCAGAAGAGGATGACCTAAGTGAACAATACCTGGAGGCCGAGCGGTAATCGCCATTGGGAGTTGCCGTGGAGGAACTGGCACCCGTACCCAACCCAGTTCGCAACGATAAAACCAATACCCAGCATTTGCTGCGTCAACCCCACAATAAAGCCACGATGTTTTGGTGGGGCAATTTCCGTCTGCACATAATCATGAGGATTTTCATAGATAGCCGGGGTAGGAGTCATACTCACATTGTACAGAGGGACCGTCATCGACAGTACTCTGACACATTCATCAGTACGAAGCACGATGTGGAGGAGATACATGAAGCATACCCAATAGCGAATCCAGCCACAAT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3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AAGTTGAATCGCAAGATGTCATTCTATCTACATGCAGCCATGGATGTTGATGCTGTTGTACATGCAAAAAATCGTAGAGGCATATCCAGAATGATACAGGCCACGTCTAAGCTCTATTCGGGGATCGTATACCAGAGTATGGACGCGGGGAGTTGTATGCAGACGTAAGTATCTGCGTTTATACAGAGGTGAAGACGTCAAGGAATGATACTAGGGTGGGGATAGGCCGCGGCGGAATTAGGGTAATCGCCAAAGTCCGACGAAGAGAACAAGTTGAATCTTTACAGGATGAGGTGGACCATTAGGCGCGCTGAGCCGCTGAATTATTTTATGCGACGTCTTCGGCATGCTGACGGATGTTGAAGTCGGGGACGGGGCAAGAAGTAATGGATGATTGCTGCGTTCAGTGGCGGGCTGGGAGATCTTGCTGGGGAATATCCTGCGTGGAGATTGCGACGGGCGACATGACGGGCGACGAGAGCCTGAGCGTGTCCATCGCCAAGCCGAGCGGGTCGTTGGCCGCCGCGGCGTACGCCTGCGGCTGCTGCGGGTTCAGGTAGTTGCCGAAGAACACCTCCGGGCTCGTGCAAGCCGAGACGGCGCGGCGCATGCCCGTCGAGAGGTACGTGAGGCCGACTTGATAGGCAGCTGAAGAGCGGGAAGGGACGCATGGGATCAGGCGAGGTTCTTACTGAGGAGCAGTGAGGGGACAGGGACACACCGTTCATCCAGCCGAAGCCCTCTCTGGGAACCATCTTGAAGTCGACGCCTTGGTTGCCGTACTCGGCATCGACGAGATGAGAGAGCTTGACAGCGTCGAACTTCTCTGGGACGACGCCGTTGAAGTCGACGAACGCGGTCGTCATC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3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CCGGATGTCAAAGCTCTTGAAACCGTTGCTCGTCGCGGTTCCCAGGGCCATCATCTTCGGGCCCGCGTCGGTAACGGAGATCTGGAAGTCGCCGTCGGTGTCCTCCTGCTCAAGGACAACGCGGATGGTCTCCTCGACATCGATGAGGAACCGCCGGGGCGCGGAGCCCTTTTCGTCGTGCGACATGCGACGGGCACGCTGGTGGTTCGCATCCTCGAACGCTGGGGGACGCTTCGGGTTGTAGCCGTGCGCGAAGGACTGTGCGATAAAGACGCGGAGAATGAGAAGTGAGTCAAGATACGAGAAGAGTGGGCGTGACGTAAAGGAAGAAAAGTGACTACAGACCTGGCTGTATGTGCGTCCGCGGCTGAAGCGTTCCTCTCCGCCGTAGTATGTGCTGGCGTCTGTGTGAACGGGGCCGTGGTGTTCGTCGATGAAGGTGACCCCAGCGGGGTGGTTGAGCGAAGGCGCCATGAGGGTATAATGTATAAGACGGTATAGATAGTAGAGAACGACGATCCGGAGGACGGGACGTGGAGAAGGGGGTGGAGAAAGTGGGAGGCAACTGTGTAAAGGGCGACGGTGGTGGAGAGGAAGGAAAGAGTGGTGAAGAGAAGCCGGTGACGATTTGAACGGTGGTGGGTGCGGCGTCCACTAGCGATAGCCGGAGCCCGCGCCGACGTCCCGGCAGAGGCGTCTTGGAAGACCCTTCTTGCTGAGCACTTTGCTTCGTGACTTTGACGACGCCCTCTCAGTCGCTCTCGTTCTGCTTTACTAAACACTTCGAGCTCGACTGCGGCGGCGGTGAGTACAAAAGAG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3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CGCCTGCCTTGGAGAATGCGCGCACAGAGATTTTCTTAACCTTCTTTGCAAACTCAGGGGTATGCATGATATGTCGCAAGATATCGTAGGATATGTTCCCTTGTCGCTTCGTGGTTGCTTTCTCTTGTATCCCAAATTCATCGTCTTCACTGTCGAACTCGAATGGCTGCCAGAGTCCCAAGTAGATTGTAACGTGAGAGAACACATATGTGGTGGCGATGTCATGAAATGTCTTTGAGACGGAGAGACACGTTTTCTGATCGAGGGGAGGGAGCATGTAGATGATTCGATACCAGAGCTCCGTGGGTAGGGATGCACGGGGCTTTTGTGTGTCCATGTCGTCGAGGAGCTACAGGTTGGAAGTAGCGGCCGCG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GCTGACACGATGGTCGTAGGAACTCACCTGTGAGTTCGTGCCCCGGGAGGTCACGTCGTAGTATTCACCGGTGTAGTTGTTCTTGGGCATGTTGGTTGGGGAAAGAGTAGTGAAGGGAGGGCGGCGGCGAGCTCCTTTTTATATGTAGGTTCGCGACAGGGGCAAACTCGTATACTTACGATATGATCAGCTGCAGCACACCAGCCGCATGGGCACAA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GCCCACTGTACTATAGCACCTGCTGCACCTCGGATACCTCTTGCACTACCTGACTTATAAAGACATCCAATCGCACATTGATAATGCCCTTCCATACGTGATGACAGAAACAAGCAACATGTCCGTCCAGTTATACAACGAAGGCACAACAAAGCATACGAACGACAATACCCGGCAAGAGCTCATTTGTTCGTGAGGCTCTCGAGCCCGTACTCGCTATCAACCCCACGGTCGATGTCGTTGAACGGGTCGCGCATGCTGCCGACCTTCTCGCGCCAGAGCTGCGTATAGAGCTTCTTGATCTTTTGCAGGTCTGCGTCGAGCGAGGCCGCTTTTGTCGCGAGCGCCATGAACGTCGCGTGTTGCGCCTCGAGCGTCGACACGA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GTCGATAGGGACCCATTTGGGTTCCTGATCGGCTCCAAGACCTAACGCCTTCCTGACGAGCTCGATGTTCTCCGGAGTCGGTGGTAAGGTTCCCTTCGGATCCTCTTGGAGGACGAAGACGTAATTGCGGCGGGGAAGATCGACGCCACGCTCCTTCACGGGCAGGAGGTAGCGCTGGAGGCGGGGGAGGTCGGGTACGGCGTTGTAGACGTCTTCTGGAATGGCGGAGACCATGAAGAGCACGGCGCTGCTGATAAGGCTCTCCTCTGACTCCTGGGGATTCTGCAACTCGGCCGGAGAGGCATGATACTCGTCGAGGAGGTCTTGGGCCCACAGGCGGCGGAACTCGTGGTCGAGGACAAAGCCGAACGCAATATCTGGGATGGGGCGAAGGGGAGCCATGGTGAACAGTAAGCCAAGTGTGATGGAATAACTTTATATACCTGTCGGAGAGGCTAACCTTGCTTCCGCCCTCTTTGAAATACGAGAACAGGTGAACCATGGGGCAAGGCACGGCGTTTTACGCCGTAAAACGCCGTTATACGCCGTAGCAATAGCCTGAGACGCTCAGTGGTCAGTTGATGAGTTGCGGCAGTGTCATAGTGTCGGCTATGGT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GTCTTGTACATGTATCTGTCAATACCCTGCAAAATCCCAGTACCCCGTATTGGATGCCGCCTTCTGCCGACGATCGAAGAAAGTAGAACTGCTGTATGAATGGCGTTGAGAAGGTCACAAGGACTCTAGTGGACCGCGTGGTGAGCTTCTGACGCACAATACAGGCAAGTTGTCGGTACGTACAGGAGCACCAGCGCGGCGATTGTCGCCATGAACATGAGTAAGGCGGGGCCACACATTGCGAGGTGCTTTTGGGCATAGCCTCGCGAGAGCGTCGTATACGGGGTGTCGTATCAAGGTCGTAAGACTCGTCAAGCAGCGTTCCTTCGTTTGTCGTTGGAGGTTCGCCAGGTGCAAGCGTCAACAGAGTTCCGCAGTGTCGTAAGAGTTCGCTTTTTCCGCCGAGCCTGAGAACCGAGGAGACCGATCCAGGATAAGCAGCCAATAAAGTTGTGCACAGGCCAAGGACAGAGCTTCTAAGCACACCCAAGCAAAAATTGGGTTGCAGAAGAGTTGCAAGAGCAAGGACTGTGCTGGTCCGCGTCGAACTGCGGGGTCGGTCATCGCGGACATGATGAACAGTGACCATGTTCGACTTTCCACAAACGCCCATTGCCG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GATGGAGTTGAACTGCGTACTCTTCCCCGTGATGACCGCCCTAAAGAGGACTAGATGTAGAGAAGGTTTGGCGGAAATACGGAGATGAACACTCGCCAGTTGAGCGGCGTTGTGACGTAGCTCCCGACGAGCTTGTAGGCCTTCGATCCCTTCGCTATCCCCGAAACGAGTGGGTCCGTGAGAGCGCTGCACGGCGACGCAAGACCGCCGTCCGATGGGGGCTAAGGATCGCAGTGTAGGATGACGCGGGGGCGCGCTACGCACATCGCGACATCGATCTCGTCTTTCTCGAGGCGGCCGATCAGCTGGCCCGTTCCACCTAGGTGCTCTGGATGAGAGGTATTTTCTTGATGATTCGTTCAGCACTCACTTGGACACTCGACAAGAGTGAATGTTTTCCCGCCGTCGGCTTCGGCGAACTGAAGCAGCGGCGAGGAAAAGTGTTCCCTGACTACGTGTTGAGGTTAGCACGACGGAGTACACTCTCCTACAATGATGCATACCAAAGCCGACTCTGAGAGGCATGATGGGTCGATGTGGTGAGAGGAAACAGA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GCGTACTTCGAGACAAATGGAAGTTGTTCGCTAGTTTGCTGATATTACAGTAGTGATAGCGTTTCGCAGCTGGATATACCATTACAGAACAGAACAGTGTTACAACTTCGCTGGCGGTGCAGAAACCTGGACGACCCTATGCGGCATGTCAGTTCAGAAGCCTGAGGTGGAACAACGCAGCACGTACAGCTTCCCGGTGTTGCCCCCGTTGAAGAGAAGGTTCAACGACTGAGGGGCGTTTTCAAGACCCTGAACAACGTGAAAGCGGCGCTTGATACTGCCTTCCTTTAACCATTGGGAGATCTCCTTGCGAGCTTCGGCGAAACGATCCACATAATCCAAACTGGCGAAGAACCGCATGACGTTAGTGAAAGGCGTAGTTCCACTATGGAGGAAATACTGACATAAGGAATCCCTCAATCTTGGCACGTTGTGTGATCAGGTTCATGTAAGATGTTAGGCCGGTGGGCTTGGTCGTGTCTAACGATGCCCGAAAAGTCAGAAGCACCCGCCGCCCGTAACCATAAAAACATACTGTAGTCAGAGATGGCCCCTGCAAACATCACTCCGTCAACCGTAGCCAACAGAGGCCAGAACACTACCACATACCGCAGAACACGATGCGCGCCCCCTTTTTCAGCCGTGTGAGTGCAAAGTTCAGGATGTCGCCACCGACGTTGTCGAAGTAAACATCAAGATATCCGACTGCATTCTTAAAATCGTCGTAGAACGTCGGGCTCTTGTAGTTGAGCGCCTTGTCGACTCCGAGGTCCTTCTCAAGCCACTGACACTTGTCGTCGGACCCGGCTATCGCCACAACCTTGGCACCAAGCTTCTTCCCTAACTGACAGACGATAGACCCTGTCGCACCCGCGGCGCCCGAGACGACCAGTGTCTCACCAGCCTTGATCTTGCCAACGT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ATGAGCTCATCTCCTTCTACCGATAGTGTCCTCTTCACCACGTCTGCTTGCCGCTCCCGATCAACTTCGATGACTTGCTTGGCGATATCGGCATCCTTGTGAGAGGCGAATGGGATACGGATTGTGCTTTCGGACGATATCTGAGTATTGCATTGGGAATACACACAATTTTTCTTACACGGTGTGCCACTGTGTTTCTGGTGTGGTGGACATGGTGGTTGGGTGGTGGTACGAGTCCAAGGGATAT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TTACGAGATGATAAGGTAACTTGGGTTCGCTCTCTAGCATGGAAGTCGCATAGAAGCCGTCCAAGGTCTCTCGGAACTCGGGATCGCGCAGGGACATCGCCTTTTCGAAATCCCTTTCAGAAATCGCTTGGGCCACTTCACGGGTCTAGAAGGCCAGTGGGCGCAAGATCCCGATTGTCAGATTAACCTGGGACGGAATACAGTATGTGACGCACTAGCTTCACCGCTTCCATCAAGGGAACGCGTGTGATCTTGTTCTCGCGAATCCCAATCATGTAGGAAGGCGTTTCCGGGGTCGACTCCAAAAGGGCTTCTACGGCTTCGACACCTTGCAAGGTTG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CAGTAGGAGAACGCACCTTGATGCGGGTGAGGCCGAGGAGGCCGGACTTCTGGGATTTGAGCCACTTGTAGACCTCGTTCGTGTTGTCGCCGTTGACGTCCGACTTGGCCATGAGCGGGAAGGTGACGCCGTGGTTGAGCTCGCAGAACTCGGCGATCTTCTCGTCGTTCTCGGGCTCCTGGCCGCCGAACTGGATGTTGGTGGGTTCGGAGGAGAGATTATGAAGGCAATCGCCACGCGTTCGAAATTATGGTATCGGGAGGATAACAGGTATTGACACGAGATGTGGAATGAAGAGAGAATAGAAACGGGAGAATCGC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TAGATGCGGTGTTCACGATGAGGACAACCTTGCCCTTCAGCTGCTCAAACTCATACGGCTTGTTTCCGGGGGCGGTCGCCTTGAGGGAGTAGAATCCTGCGTCGGACATGGCTAGTGGTGTCGTAGAGAAGGTACGAGAAGAAGAAGTTGGAACTAGTTGTGAGGAATAGCTCGGAACGGAGTCCAAACACAGGCGCGGGCGGTGGGAGAATGGACGAGGATGCTGACGGAGTGTGGGAGGGGTTCTAGCGGCACGGGCAACTCGGAGAGGGCCCTTATGTAGGAGAGGGCGTGCGGTAGAAAACGCCGACGTCGAGGCTGAGGTGGACGCTGCGGTGACCGGCCTCATCGTGCTGCCTCAGGCCTCGGAGGCTCAGCCGTTCGCGA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ATAGCATGCGTTGAGACGTTTTCGTCCCGCCTTGATTATCATCCTCCCCTATCGCACTCTCGTCACCGGACTCCTCCACTTCCTCCCCGGTGCTTCCGTTCCCAAAACCGCGCCACTCCTCTCCTTCCAGCTCTTCGACCTCTTGATTTTCCTCGTCATCATCTGCTTCGTCGTCATCGTCGTTCTCCATCGCTATATCCACGTCCTCGTCGCTATCATATCCTTCTACCAGAGACTCATCGTCGCCAAAATCGTCGGACTGGTCTGATTCAGGATCCTGAACATCC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CATTACTTCGTCAGGACCCGTCAATTCTGTAAGGAACTCCCATGTCTTCCAATCCTCTTTCCCTACTCTCCTCCATATCCGCACCTTGCCGTCCATACCGCCCGTCGCGACGTGCTCCCCATCCGCGCTGAACGCGGTCGAGGTCACACTGTCCGTGTGACCAGTAAGCTTGACGAGCTCGTCTCCCGTCAAAAGGTCCCAGATGTATCCAAGATCATCCTCCCCTCCCGATGCGGCAAGTTGCACAGTAGGATGCGTGGAGACGGCGAAGACTGAGCCCTTATGGTTGGGAAAATGTTGCACGGAGTTGTCCTCCCAGACGATCTCGTGCTCTGGATGGGGCCCGCCATCGAGACCGTCCTCGTCCTCCTCCATGGGGTGATCGCCATCGTCCGCGACCTCTACGAGGACATCGTTTGGATCTATGAACTCATCGTCTTGTGGACCATCTTCGCCGCCTTGCTCGAAGTGATCGTCCTGGACGCGTTCAGCGGACATTGTTTGAAATCAAGCGAAGGAAGGTGAGGTGTAGCGGAGAGTAGTAGATGAGGCCCGCCCGGTGAGTATTTCTGAGGGTTTATAATAACGCGTGAATGGAGACTAGAAGGTGCGAGATGGCTGAGTAAAGGACGGTGCAGCTTTGTTGATGCCCAATCTGACAAAGTCTTAATCTTGCGGGTCCGTAGA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TTCTCATGGCCTTGTTTGGGGGTGGCAACCACACTTGACTGACACCCATTGCAGCGAGATTGGGCACCTCAGTTTCGAAATGTTTCCACCAACTCATTTGAGGGTGCTCAGCCTCCCAGGTGAAGAATTGAACCTACAAGGCAACGCATAAGCGTCTATGTTCACTACGTTATATGAGCATATAACCACTCACCATGAGTGCATTCTCGCCTCCATCCCTTGCAGGACCCTTTACCCTCATGTGCGAGAGCGCAGGCGGGTAGTACCACCAAAAGGTGAGGTATTCCCAGACACGGATGACTGCGTTGAAAAGAGTTTCGAGAATCATGATTGTCGACGGCTTCTTAGTTTTCGAGCAAAGATGGGCGCATACAGTTGGCTGCAGTCGACGAGATGGCCGCGCTGCCGCAGTCGTGCTGGTGCGTGTGGAAGATGACTGGTGAACCGGTGATGACCGTCCCTGGCCCTGGC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GGCCTGTCTGGCATCTCTTCGACGTCTATCACCCCGTCCCACACCACCTCCACCTCCGGAACGATCTCTCGCCACCGTACCACATCTTCCTCGACGACGTTTCGGCATTGCATAATATGCACCTGCTGAACGGGACAGTCGTAGTTGCATCGAGAGATCGTGCACTCTGGAAATACTCCTCTTTCACATCGAATATTGGGGCGCCAAGGCGGACATCGCGGAACTTCAAGTTGACCATTTCGAGGAGTGGGAGCAGGGGCGATGATGAGGT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ACGCGTCTAACGGTTCTTCAGATCTGGTCACCGATTGGGATCCTGTGAACGAGCCGTGAACACGGTCAATTTGGATAGACAAAATTGCTGGACCGAAAAAGTTACATAGCAGTAATAAACAAGGTGCAGTATATGTGCTAAGTAGCGTTGTATTCCGGCAGAATATAGGATCGTGGGTGAACCCCTTGGGAAAAAGCGGTGACGATATTGATCGGTTCTGCAAGGAAGACATGCTTGGATGGTGTTGTGGGTGTGAATCCTACGGCGCGGAGCGACATGAATGCCAAGTCATACTAGCGAGGCAGTGGCCTTAGATTTGAGAAGATACAACAGGGGAAGGGCAACATACCTCATGCCCATAGTGGAGGATCTGGCAGGCGGGAGCAAGGTCTTCTGGCACAAGCAATTCTCCTGCGAAGGTTCGGGTGGTAGCTGATGTCTCTGGAGTGCTTAATTTCCACCACTTGGCGGTTGCTCTGGTTTGACTCTTCATCGTAACCTCGGAATTAAGCCGTCGCGAAAAGCGCGGGCGATTGTTGTCGCCAAATGTCGTACGTTGAATAAGCGCAAGGCGCATGGATTGGGGAGTGAGAAGGTCGAGAAGTTGCTCGTTGCTGCTGCTTACGCATAACCTAAGGTGAATAG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CCTCCACCGATATCTTCTTGAAGAGAACGCCTTCCATCTTCACAGGTTCATATGTCTTCCACCCATCCGGGTCGCCGTCCGGTCCAATGATCGAAGCGTCTTGCTGATAGGCGAGCTGGCGCAGAATGGTCGGGGGACTCGGTCTCGCAAGAGGAACATAGTTCAAGGGCACAACGAGCCTGCCCTCCCCTCAGCGGCATGTTAGTGGACGTAAGACTAGATCGTACTTGCTGGCTTTGCGGAGTCCGCCCCTATTCACTCGGACGACAAGAGAATATTGGACGTCGACGTTCGAGTGCTCGTCGCGGAAACTAGGAGGCAGGCGGTAGCTTTGCCGCATAGTGTCCCCGTCTGGCGCGATTGAGGATAGGATGCTAACACCTTTGGGGAGCCTGAACGAATACAGCCAGTCATACCGACCCTTCAGCTTCCCCCGCGTAGTAATGGTTGTTGAGGATTCTGGGCTTCCCGGGGGTTTGTCGGCGGCGGAGTAGATGGTTCGGGACATGCGGAGGAAGTTGGACGTTGAGTGTGAGAAGATCGTGAGACGGCCGTACA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CGATTGAAATCTCGTCAACCAGCTCCTCCTTCTCCAGGTGCAGCTTCAAGGATCCAGTGATATTCCCGCCCTGGAAGAACGTCGGCGCGGCGTCTGCAGTTGCAGCACGACTTGTCATGGTCACCGTCAGCCACTGTTCGCCTGTCTTCTTTGTCAAATGGAAGTGGTGCAGGCGATCGGAAGCGGGGATATCCCACTCGGCGCCGACCGTGCGAGCGTAATCGGGAAGAGGTTGTGATATGTCAAGTTGGGATGCGGCTACGGAGCCTAAAGGATAGGAAGGGTGTGCCGCCATGTCCCTGCAAACTCGTGGGCTCTGGCGGTAGAGAGCGGCTGAGGGTGACGCCGTGACCATTGGTTGAGCGTCGCGCGAAAGCTTGCGTTGTCAATGCGCTGGCAATGCCTCGCACGTTC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CAATGTGTAGGGGCGTCCATCCACCAGTGTCGCCCTGGTTAACGTCGGCCTTCTGGTCGATGAGGTAACGAACTATATCCACGGAGCCTGATGAAGCGGCCCAATGCAGAGGCGTTCGCCCATCCTGAATGCGAATTCAGCCAGGGGAACATGAATATTGATGACTAGACATGCATCGTCCACAGCTTCAACAAGTTTGTGGTCCTGTGAAACCAAAGACCGCACTAAGCCGAACTGACCTGGTGGTGGGTGGGACGGCGAGGTTTGAGTAGGATAGACAACGGCATCCTGAGAGAAAGTATCTCACTGTTCAGGGCAGCATTGTGCACAGACAGTCCTGTCATGTGTCTCGGGTTGTGTCAATATGGGTTGTGAAAGGCGAGGGAGGCGGAAGTACGTAGTTCCTGCACAAGGGCTTACGCCATCCCAGTCGTACGCG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CCGGCTCTCATCGTTAACTGTTTCGTGCTTGTTCTCATAGACATCCACGAGGAAAGTCGTGAGGTCTGTACCACTGCCTTGCTGCCCGCATTTGAGAAGTTCCCGGGCGGACTGAAAGAGGACATCTACGGCTGTGTCGTATTGCGCCGACTTGTTGTACCTTGAGGCGAATGTACGGGCCTTCTGATGTGCCTCGTAGGGCTGGCCAGAGGCGATGAGAGGCAAGATCGCTTCTAGTGCTCGCGAGGAGGATGTTGCTCTTGCTGGTGGCATTGTAATTTGTAACGGGTGCAACGAGGAAAGAGTGAGGACGTTATGTCGGATCAGACTAGAACGACAAAGATAGGCAATCGGCGTTGTTTGCGAGACAAGATTACCGGGTCAGCGGTGGGGATCTGCAGTGGAGAGTGCAGCGCAGGCTTGTCGTCGGCGTTGCCAATGCCCAGTGGC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ATATGCCGCCGTTGCCGACGGTGAGCATGCGCCCGTTCCAGTCGTCGGGGAGCCAGACCTCGGCGAGGGCGAAGGAGTTCACGGTCGCATTGGTGGTAATCGTGAGCTCGACGCGGCAGAATGCCGGGAGGGTCGACTCGTTGATGCTCGAGTAGCTGTTCGAGATCTCCACGACTGCATTGGCAGCAAAGTAGGTCGGCGGGTGGGTGAGCTCTACATTTGGGATAGCGGCAGGTTTGAAGCCGGAGCAGAGAGACCTAAAGTCTCCCGCGGCAGACACACCCGCTACCAGGCCTAAAAGGAAGAGGTGAGAGGAGGAGAGCATTACGGAGGAAAGAGGGGTGGACGCACGGCGTTCACAACGGCACAAATGGTCTTTTAAAGTTGTGCTGTCTGGCGGTCAAACACCATCACGTGGAAGTGAAAATTCATCCCTCGGGCGCGAGACAGCACTAATCCCGTTCGTTTTCCCCTGGTAAGGCTCCTCAAGAGATTAGCAAAGATAGAAGTTGGATAGAAGAGGCAGCCCAACATTCATAGCGACTGGGCGCGGGCCGGCATGAGGTAAAGAGCGTAAGGAGGTTGTATTGATGGGAAGGTGTTGCCGTTGCGTGTGATCCGTCGTCTTCCCCGCGGCCACGGAGAGCGTAACTCCGCTGTGGATGCCGTGCATCGCCAGAGGTAGCTATATGTTGATACCACTCCGCCATGTGATGACCATTTGGATACATGTCTCTCGGAAGAGTTGTATAGACGGTGTGCCGCATGCCGACAGAAGCGAGACGAAATGGGAAAAGACGATATTCCGGATGAAAGCATCCCCGACGCGTCTCGGGAGACCGGTCAGTGAACCTTAA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ACTGGACGAGGTTCATGCAGAACGCAGTGAATGCAGTTTCAGACTGGTTTCATCGTCGTGACGAATATCGGTGCTCGCCCATGAGGATCGGTAGCCGGGCGTTATGTTAGGGTGATCAAAGTTCTGCAGATGTGGGTTACAAACATCTAATCTCGATGCGCCTAGAGTGGGGTACTCCTCGCTCCGAAAACATTGCACGGGGTGTGGGCGGGACGCTGGCGACCCCTCAACGTCTCGCACTTGAGAAGAGTTGACAATTAAACATAGTATATATTGAGTTAGATATAAAGCTACGTACAAGACATGACTAACAACATAGGTAGAAAGACTTCATTTGGGGTGTACGACGCACATTAGGGCGTTCTACGGAGGAAGAACCGCAGTCAGCTCATGTCGTCAAGTTGGCAATGAATAAAGGTTCAGAAAACAAAGTTTTCAATCAAAGCCGAAGCTCAGCAACAGCTTCTAGTTGATAATTTTAGAGGAGTCTCATCTACACCACAAGAGATAACGCCAACTCGAAGGAGCGTAGAGCACTCACCCGCCAACAATAAATTTCGAGTAAGGTTGAGCGCACTCTAGCAGCCTAAGGAATGAATGATTGTCAGCATGGATTCAATGCATATCGTTCTCGGAATGATCAGAAGGGGTTGCCCGAGAAATTGAGCTGTGGCGGGCATTTTCGGCAGCGATAGTACGAA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GAAGTTCCCTGCGTGCGGCGTTAGTGCGGTCGTAGAGGATAGGATATATAGACAAACGCACGAACCTCATAGCACCAGGCTCGACTGTCACCTCCACTGCAGAGAGCTGGGTTGCGACCGGGAAGGTCGTCTCATCGACAATCTTAACAGTTCCGCCCGACTTTTGTTGGGGTTTGACTTGCGACAGAGCGAATGTGAAGGGGCTTGGGAGTCTCCCTTGAGGATCGTTAGGAGGCTGTTGGTTGAGAT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CGCCTGGAATCTTCGGAAGGTACTTCCACGCGTCGAGGTCCCATCCTGCGGTCTTGGACGGTATTTTGATCTCGGTCTTTTCGAATGTCTCGGTGGAGGACATGGTGGGCTCTTGGTGAGGCTATGGGGGTGACCAGTAGTAGGCTGTAGCCGTTCAAGGGCTGTAAACCGAGTGTATGCGTCCTCTAGTCGCACGATAGTCAGCGGGAGGGTAAGCTTCTACTAGTAGGCAGATCAAAGTTGTTGGGCCTCAATTCGGCGCGCCACGGGAATGTCAAGCGCCACCGCGTACATTGAAACATACCTTTTGTAGTAGGAAGTGGGCTCTTGTATCAACTCGAATGTGCCGCCGAGGGTACTTCTTGCGCTTGAGCTTGTAAGGTATTGCGAGTGCTTCGGTTGGCGGTTTGTGTCAGGCAAAGAATGGGGGTACTTATGGAAGGTGTAGTCGTCATCAATG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TATAATGTACCAGCATACATACCAAGATGGGGCACGTTATTGCAGTACGGAAGCGCAGAGGTGATCAGGATGTTCTTCTCTCCTGGGACGGGGAGGCTGTAGGGCGGCTTGTGAGGGTGTCGTCGACGGAGGGGTAGGGAACGCGCTCGTACATGGTTTCTCCGGGTTTGGGTATTGCGCGTAGCACTCCCTCCGCCTCGCGAATGTTCTGCGCCATTTTCTATTGCGTCTATGTGTACGCAGCAAATGGAAAATAGGACAAGAGAGTGTGGGGGGTTCAAAGTGAGTCAACAAGAGGATTGCACCGAGTGCTGTGGCAAGAGCGATCGCAAAATCGGAGATCTATCCGTCGCCTGACTCGATCTAGCCACGTGCATACAGTACTTACCGCAGTGACCAGTCCTGCTCGTCCACCGCCCATGTTACTGTAGAGTCAGACTCTCTGGCGCTCCACTCGCTACGACTATATGACTCGAAAAGCCCAACTCCT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5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AACTTGGTCTTCCCCTTCTGCTGGGTGGCAAATGGCGCAAACGTATATTGTTGGGCCCTTGAAAGCAGAAAGGGTTCATGGAGATATGCGAGGAACAGGACGGCGACCACGAAGAGAGAAACGGCGAGCGAGCTCGTCGCTGAGGGTCGGGTCGGCGCCCGACGGTACATCTTGGACGGGATGGTGGACAGAGCACGCTAGGATGGAGGTGAGGAGAAGGAATTGGCCCGGGGGCGAAGCGGGGGGGGAGGTGGCCTGTAGCAAGCCTGAAGTCTAAGAGCCTGGGGTCGCGTCATATATTAGACTGAGAGGGAGCATGAATGAACGTCGCTAGACCGTGACGCGCA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CGGGAAAGATGTACAGTTCATGGCCAGGGATGCGATCGAAGGCGGATTGTGTGGTGTGGAAGTTCTTCGCGATGACTTCTTTAGGCGTGTGTGCTAGCCAATCTGTCAACTACAGATGGTTGATCGTTTCAGTAAAGGTGAAATAGGACCAGCATAAGGATTAATAACCAAGAACGTATCATCCTCGCTGAAATTACCGTCGTTGAAGACCTGCGGGCAAGACCG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ATAATAATGGCAGCACCATACAGATATTTCGTTTCATCTAGCCTGTTATGATCCTTGAAGGAGTAGATAGGAATGTTGGATTGTCGACCAGCTTTGAGATCAGCGAGGCACTAGTTGTTGCGTGATGAGATTCTTCAGCTCGCAAATAGTCCAGTGGGGTGTTTCAAGAGCTGCAGAAACGATGACACACCGCAGCAAACAATGGCATATCAA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GCCATGCCAGAGACTAACCCGAGGGGCTTCGCCAACACCACCTCCTTTATCGTACGGAGGATAGCCAAGATGTTGGGCTTCGCGATCGAAAGCAGTCTTGTCGCTCCGCTTCAACCCAAAGAGTCTCTGGATGAAAGACTTGGGCTGGTCCTTGGGTTCGTGGTCAATGTTGAGGGGCATGGTTGAACTATAAGAAGCGGTGGACGCTCGGGTGGGTGAACGCGACATGATAGGGAAGGGAAGGGGCTTGAGATGGGTAGAGCATTTGTCGTCTGAGGCCGACGGCGATAAGGCAGTGTCCACATTGAAGGGTGCTAGCGGGTCTCTGGTTGAGGAATGGGTGAGCATAGTCTGTGGTATCGGCCGGAAGGAAGAGGGGGTCGGGCGACGGCTTGAGGAGAAAAGAATGTGAGGTCACCGGCGACTGGTAAGCCTATGCTGGTTGAGGATAAGGCGGGGGATGCATTCCGATGCCAATCGAATTCTGAAACGCGTCTGTTTGTCCAGGGTAGGATTAATCGGCGGGCTGTCAAAGCCATGGTTTGCCGCATCTGCCGCAGCGAGAAGCAGGCGAGAAGCGTCGCGTCAGACCGTGTCGCTCAATACTTAGCTTCGATTCTAAGTTAGCTTAAGTATAG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TACATGACAGAGACGTGCACAGAATGTCCATTTGAATCTATCGTAAGGCCCGGACGCTGAACCTAGGAACCATTTTTTGTGAGAATGACAACTTTGCCTCTGAGGTAGAGCTCTATGTACTACTTGAATGAACGTAGGCCGGTTGCGGAAAGGTTACCTCGGCAGGCTGAGGGGGCCCGCCCACCGAGGGTCCCTGCCCATTGACGCTAGTTATCCGCGAGTAGTCCTGCGTATCGGCAACGTTACTCGTTGGCTTCTCCTTAACAAGTTTCGTCATAACTTTGCGAGCAGCGACGCTGGCTTCTCGCATGACTTCGCCGCCTTCGCCTTCCACCCGGGCGGCGAGAAGTCGCTCGCGCCTAAGCTCGCCCGCCTGCACGCCCTTTGCCATACGCACAT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CACACGGCTGTGATTGAGCAGCCGGTGATGAAGAGGGGCTTGAGGATGTCGGCGCCGATGTCGGATATGTACGCGATGCTGTCCGTCATAGTCGGATACCGCGGCCTACCCTGGGCGAGCCACACGATGAGCATCGCCCACAGCATGACTGGTGTGCGAGGTTTGCGCAAGAATCAAAATGGGAGTGAGCGTGCGGATCAAAATTCAATTTGCAACGGAGGACGGCACTGACAGAACCACACCAGCGCTCCGAAGAGGGGGATCCATGCGTACATCCAGTGGTTGTGTTGCTCCCAGCGCATTTTACTCGGGTGCGGACGGGGCGGCTGGGTAAGCTGGTGGAGTCTCGACGGGCTATAGGTGATCCAGGCTCGCGTCGGTGAGGCGGGAATCTAGTGTCGGCAGCGGAGAGGTGGCAGGTCGTCCACAAGCCGCGGACGGGTGGGGAGGCTGCGGTGGTCGTGTGCGCGACGAACTTAAGGACGCAAAGGACAAGCTTTTCGACCGCTTTCTAAGTTACATAAGTTGCTCCTCATTCACTTGGGGCTCCATGTTCACGAAGA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AGATAGGTGAGCTGGAATCCAACCCGCATTAGCTGGGGTGCTCTGCGCTGGACCGCTCCAGGAGAGTCTCCAGATCAGGACACGCTCGTGTTCGCGCTGCTGACAACGGTCCCCATGAGCGGCGGCCGGAATGACCTGTCATTTCAAGGACCCAAATGTTAGAAAGAGAGGACGACGAAGGGAATATATCTACTCACTTAAAGTGCAATTGCCTGCAACGGTGAGTTGACGGTAAGGACATCAGGGGGGGTCGAAATTGTGACACGTCAGCGGCACTCGAACGAATGAGGATAACCTGTGGGGTACCAACCTTAGCTTGGGGCGCCATGTCGTGCACGAGGTAACATGATTGCTGAACGTTGAACGTTGTGAGCGGTCTGCAAAGGACGGAGCGGGATATCAGCGGAGCGCCCCACTTGAAGATGGGGGAATGAGAGAAAGAG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TCACTGGAAAGGATAGTTTCGTCCGAGGGAAGCGCGACAACGGTACCGGCTGCTTCCTGGCCTAGAGCAGCAGGGAGGACGCGCACTGGATAGACACCCGCGCGCTGCTGGATGTCGAAGAAGTTTACACCGGCGTACTCGACCTATTGAATTATCTTTATTAGCCATAATGCGACATTAGGAAAGTAAACAAGATAGTCGGGTAAAGACTTGCGGACGAACTTTGACAACAAGCTGGTTGGGTTTGGGTGAGCACTGAGGGGAATGGGAGGTCAAGGGCCTCGATGGCGTCAAGGCCCCCTCAGGTCTAGAGACACCAACAGCAGTAACCCGAGATCGGAAGACGGAGGCCATGGATGATGGTAGGAGTCAGCAGATTTCTCGTCCGGATCCGATCGTCCAGAAGGCCCGGGTTGGTATGTACGGCGCGGGAGGAGGTTCAGTAGCAGAGTCTGTGTCCCAGTCGAGATTGCAGCATCTTATTCC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GTGTATATGAAGGGATGGTGGCTGGATGAGCTCGCCGACTCGATGTAGCCCAGGTCTGCCCGGAGGGGCCCTGCTATATTCTATTCAGAACGGCACTCCATACGTACTTATCGTCACGTCCCAGACACATCTCCTCTCCGACACTCGAACTTCACGCTTGGATGACCAAATCTTGATGTTCGCGAATATCGGTCCGTAGGCTTCCGTAGGTCCGTCGTTGTGAGCTTGGTGTGACGAGTGCTGTTCGCATCGTACATAGCCTATCGCATCCGCCCGCGGCCGTAAAGCGTGTACGTAGATACCACAGAATTCGTTGCATGAAGAACCCATCGCGTTGGTTTCGTTGCCATCATCCAATTCATACGTGGCGTTAAGCAGCTCTCTCTCGCCGCCAAATAAATACTAACCATCTGATTCGCGTCCTTTTTTCCTTCCTGACGGTTAATGCCCCATTATGCGCGCAGAAACATGGATTGAGGATGTGAGAAGCAGCGAGATGGGCACTGGTCAGCCGTCGTTGTGGTATTGGCCATGCAGCGAGGGAATAGCAACAA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CGTCCCCTACTCCCAAAACCAACGTTCCTGTAAACTGGGGTAACCTTGAGGGCCTGTCGTCGTCATAATATTCAGCTTCCCGTTCTCCGGGTGTACCGGTCATACCGGTTAAGCGTTTAACATTCGATCATTCCCCGCCACGTACAACGTTATGCATGGCATCCCCCAAGGCTCGAAGTCAAGCCACCTGCGCCGGAAGGTGCACAGTGGCGTCCGCCTCGTGCCGAGATTCGCCACTCTGTACCGTAAAACAGGGCAGGGACCGCTTTGCTTTGGGGGCAACCATGTCGTCACACGACGATTCGGACGAAACCATCGAACCTTAAACCTTGCCGGAAACGAGCACGACACGTACCCCTCGAACCAGACCGAGTTCGCGCAGCCCGTCAACAGATAAAAGTGGCTGAGGATCGCAGTACCGCCGTCCTTGGAGTCCAGGAACTCGTTCATGAACAGGTGGACCGCCGCGCCGAAGGGGTACAGGGCAAAGTACCGGACGTATTCTGCGAACGTGAATAGCGCAAAGGCACCACTGAACGCGAGGTGTGTGAAAGCC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TTCAATAATGTCCTCCGTCTGCAATCCCACAGAAACAGCGGCATAGAGCGAGTAGGAAGTGAGCTTGTATTCGTGAATGAACGCGGGTCTGCGACAAGTTGTAGTGTCTCGTAACTACTCCTCGTAGGACAACATGCATACCTGCTGACGGGCTCAGCGATGGCGACGAGGAAGTCTTGCGCTTGCTCCGCAATGGGCGAAAAAGCCTCTAGGATGATATGGCCATCTTCGGGACTAAGCCAGAGTGGACGCGAAGCGTGGTCAGGTTTGAGATGGAGCCAAGCAAAGTCCTGCTCCTGGAAGATGTGGGAGACAAGCTTATCCTGTTGACGCCTATGGACACTCAGACTTGATCCATCCTGCCCCTCTCCGCTATCTCTGTCGCGCCTCGTATCGGCTAGCTTTCGAGTGAGCGCACTGAAGTTGATAGTGGCGCCACGAGGAATGAGTGGCGTGTCGGGTGGGGACTCTAGTTCGACAGCTTCGAAATTATCGACGTCGATGTAGTCCTCGTCCTCCTTTCCCCTCTTTGCTCGCTTGATAGGATGCGAAAAATCGGCTGAACCTGGAAAGAGTAAGCTGATTAGGCGTGGTAAATAGAGGAGATAGCAGCCTGCGAACCTTCTGCTGCTCGTTTACTCGACATACCTCCCTTCCCCGCTTAAGCGACACGGATACAAGCTGACACAATCCAAGTGGCGGCAGGGGATAGTAGCAGCAGGTCGTGGCTGAAGGAAGCAGTGAATGCAGGGCTTGTGG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ACCTCGTTCCCCTTCCGCCGGCACACATTGCAACTTTTGCACGTAGCGCATTGCCATTCATAACTCCGCATGGCGTCTCCCATGTTGTCTAGATCCATGCAGGAAGGATGACCTGCGGAGGTCCATCACCACACATACCACACAGAATGCACGATGAGCACACACGCGACAACATGGACTAGACGGAAGGAACATACCACTGCGGCCACAATCCAAACAGCTGACCATCAGCTCAGGCTGCCCGTGTTTGTTTTCTGAATCGTTTCCACTGCAGAACCCGCACTCCTCCTCCCGCGCGACTGGGCGTTTCCTCTTCTTGATAGGTTTCGCCGGCAGGGGCACCGGCTCTTCGACAGGAAGATATACAGGAGGCGGTTGGGCAAAGGGATCGCCCTGGGGGCCTTGAGGGTACGAATCAATGCGTGAGGACTGATAGAGCGGGAAAAGCGGAGA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TGGACATTCCTTCCTCCGCCAGCAGTGCCGGGTCGACCGGGGTTTCGGTGAGTGCTGGGTCTATCGGGATGTCGCCACTGCTACTGAAAGGCGTGCCATTGTCCCACGATTGCTCGCGGTTGCTTGCCCCGCTGTTGGGGAATGGCAAGCCCACCATGGTGAGCGACAGGGAGCGGTGTAGGGAGCAGGGATGGTGCGGAGCGCGAGTATAGAGGAGGTCGCCGTCGTCGACAGTGGACAAGTTGTTTACGGTACCGCTTTATTTGGCGATGACTGTGTAGGGTGGAACTGGAGATGACGCGGAAATCCCCTGAATTCGTTGTTTGTCCCGACGCCTTACCTCCTGCCTGGACCGCGATACTGCCACCCTTTCAGCGTGCTCTACC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CTGATTCGTCGTATGCAATAGGCCAGTGCATCAGATACAGGTCGACATAACTTACGCCGAGCTTCTGGAGGCTCGTATCCAGAGCCTCGTTGACTCGATGGTGATCCTTCTGGCTTGGGGTGAGTGAGCACGATGCGCGGATGGCGGTGTGACCGGGGTACCGACTCAAGTTTCGTCGTCAGGAAGATCTCGCTCCGGGGTACGGAGGTTCCCTTGAGGGCTCTGCCGACAGACAGTTCATTTCCTGTCGCAAGCCACTAGTCAGTTTTGGTTCGATACGTAGAAGGTTTCGTTTTGACAGACCGTAATTGGCAGCCTGCAGTGATACTAGGGAATCAGCTCTCGGCTGTGCCCTTCGTGCACAAAGCATCGTCCACCGTGTCAATGTGGCGGTAGCCCAAGTCAAGTGCGGTCTTGACCATCGCGGTCACATCCTCGCTCTCGCGGACCGCCGTCGGACCCATGAAGCACCTGAATATCTGTGAAATGAGCGAGGCGCACAAAGAGCACAGAAGAAGCCTACCCCATGCCTACAGCCGGGATGGCTGCACCCGTGTTGAGCTGGAAAGACTTGACGCTGGGCGCGGTCATGGTTCGGGCAGAAGAGGTGCAAGTATGCGACAAGGACGGA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GCGTCTTTTCCCATGAAAGAGCATGGAGCTGGCTCGATACACGCGGTGTGAAGAGGAGGCAATTAAAGGTCGCCGAATTTGGAGAATGCATTGATACAAGGGACAGGTCCGGAGTAACACCGTCAGGAATACCGAAGGAACGATCAAAAGGCTTTGCGCTCGTGCTTCAGTACTAGTGCTGCATCGGCTCTGGGCCGCCACCGTTGCCCTTTTTCTTGGCCAACTCGTTTCTGCGACGCACGAGCATGAGGTAAAAGGCGAGATGCATACATGCACGCACGGGCGCACCTTAGCTGTACACTGAAATCATCCTCGATATCGTCATCATCCCAGTTATCCTCCCACAGTTTGTCCCCGCCAGACTTGGCAGCGCCTGGTGCTGTGCCGCCCAAGTGCGCGAGATCGGTCTGCGAGTCGTCCCAGTCTGAACACAAAGCCGATTAGCATATATTGCGAACGATAACGCGACGTGTCGCAGAACACCAGCCCATGCCGAAGAGGAAGACGTACCGGCCACCGCGAACTCCTCAAACTCATCGTCCTCCTCGAGGACACCGAGATGTGGGACGTCATCGTCTTTAGTGTGCTCAACTGCCGCAGAGGTGCTCCGAACAGGCTGAGATGTGGATGCAGCGGAGGCGGACATGGTGGACAGAGCGCAAGTGTAAGCTGAGGCGGTTAGACGCCTGAACGGCTTGGGTGTCTGGGACGCGTCATTGTGCGGGAAGCACCGACGCGTGCGTGCGCCTACTACCGTGACTACCAGTGACTCTGAGATCTGATCGTCGACGTTCGTGGTCTCTTCCGAGTCAGCTCTTATAAGTA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ACAGCTCCCCAGAACGTCCGGGAAAGCCCAAAGCAATACATGGACAATGACAAACCCGCCAAGCCAGTCATGATCACGGGCTTACGGCCAACGTGGTCGGAAATCCGACTCCAGTGCAGGACGGTGGCTGCTTGGGTGGCGAAGAAGATGGATTGCTGAAACACAGCGTCAGTCCATGTACTGAAACCAAGGATGGGGCATTATGAATAAGGCAATCCTTGTACCGGGACCCGGTGTTTGAAGCATGAGAAGTCTCGGAAGGAGGAAGAGTAATGTTTCCCCACAAGGCGAGGAGATCTTCTAGGCGGAGGGAACGGCATTTGGCATTCTCTAGTAGCAGGATCTCGGACACCGACTAGAATGGAAGGAGGTTACGTACCATGACACCAACGTAGAACCCGACTTTGGTTTCGTCTCCATGAGTGATGCCGACGCTCCGGATAAGCTAGGCTCCCACATGTCAGCGATTGTGCGCCCGGAAAGTGAGAGAAAAATAGAAATAGTAGTCACCTCCGGGGCGAAAGGGTAAATGACTTGACTCGTGAGGGGCTCTGCAAGCTGGAGGATGAGGAGAATTGTGAATTGGCCCCAAGGGAGAGGCGTCTTCTGAGGCTTGCGAGTCTGAGAGCGCAAGAGCGGAGTCTCCTCATCGGCCTCAACATGTCGTGCAGTCATGGAGGGCGAACGAGTGGGGTGGAGGGGGGGAGAAAGCGGGAATCTGGGAGGGTGTAGTCGAACATGGGCGTGAAGGGAAAATATAAGCAGGGCGTGGTCGGTGCTCGAAGCCGAAGAGTCGCATGTGTCAAAGCATGCTAACATTACCTAACAGAACCAACCATTCGAACAGCAGGTGAGCTGCTTGACGAGCTTCGAACAGAAGTCGCTCCCCATTCTCCTTCGGAGATGCTAGAACTGGAGTACGCTACCAAGATCGTGATGTTCGCGACATTGTTCGTGGTAGAGCGCAGAGATGGCGTCGCCTAGGCCAGCCGAATACGATGCGGTTCATAAACAGCGGAAGGCTGAAACGGCGGCAGGCAAGCGGCAGAGAATTCAAGAGCAAACTCCAAATCGGTGCTTCGGAGTTCCGGCCCGGGAGGACAGTGACGGGCTCCCAGGAATGAGGAGGGTGCGAGCG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TTCACAGCACCAAAGGTCATCGTCAAACAGCGACGGTCCATCTACAAGAACTAAACCTTCGTTTCTCTCGAAATGCAACGCGACATATGGGCTCTCCTTGTTTGCAACATGTGTCGCTTCGTTCGCGAAATCTTCTCCGGTCTGATGATGGTGTAAGGTTCAACAACGGTGTAACAAAAAGGCAGATCACTCACTTGGTTTGCCTGGGTTGCGGTTCCAGGGCGATCCGCCAAGGACATCACCGATGATTGACGATTCCGCGAGTGTCCTGAGTATTGCGGAAGTAGAAAGCTTCCGTGTAGCAGAACAGTCTCCATTATAGGCGACTCAACGAACTCGGTCTCAACTTCTCTAGCTTGTTGACCAGCACAAGGTCCGCAATCTCCTCTGCTGAGAGGTAGCCCAGTGGGTGACATAATTCCACCAGTGTCCGATGTAGAGGAGTCTCCCTCTGTTAGCCCTCGCGAAGTCGGGAAGCTTGTTGAACAGGGAGGGCTGCCCGGCGCCGTGTAGCCAACGCCTCTTCGATCGGATGTGCCTAGCATAGCAAGGATATCCTTCGTCGCGCTAGATGGGCTGACCGA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TGGCGTAGACGTTCTGTTGTACGATTGACGTGAATGAACAGATTGTAATGTTGTAATGGCTATGCAGTCGATTTGTGCTTGATACAGTTATCGTGCGTGCATTGCAATCAATGTCAAGGCTGTTCTGGCTTCGAAAGGCGTGTGGACAATGTCGAGCGGCCTCAGGAGGATAGCAACCGACTCACGCACGAGCTCATGACCTTGTCAAAGCTAGCGGGGGCAGGCGAGCTTTAAAAACTGTGGTTGACATGGAGTGAAGTAATAATGATGAGCAGTCCAAACGACAAGGGAAGTTGATAGATAGGGCTCATGTCCGACTCTCCTTCAGCTTGCGGGAGAAAGCCTCTCGACACTGGTAATGTGTAACTTC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AGCGACGACCATCGACTTAATGTTATACCGAGCACCCTCGGCAGCTAGTGCCTTGGTGAATCCAACCAAACCCATCTTCGCCGCGCTGTAGTTCGCTTGCCCGAAGTTACCATACAGACCAGCAGCGCTAGCGGTGTTAACTATACGACCGAAGCCCTGCTTCTGGAAGTGGGGCCATGCAGCCTTGGCGCAGGCATATGAGCCCTTGAGGTGAACAGCCATAATCTGATCCCATTCCTGATCCGACATGTTCTTGAAGCTGTAAAAAAGCGCATATATGTAGGCAGGAAAACGTGAGCGAAACTGGATGGGACATACCCCTTGTCCCGTAGGATACCGGCGTTGTTGATGAGGATGGTGACATTACCGAAAGCGTCGAGGGCGGTTTTAATGACTGCCTCCCCATCCGTTACTGAGGAGTTGTTGACAACGGCTTTGCCAC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CGACGGACAATATCCAAGTACCGAGGGTGCTACCGATCGGAAACTCGCGAATAAGGGGGTTCAGGTCCGACATTGCATTGAAGCGGTGGACGTAGCTCCTCGTAAGCGACCGATTCAGAGCGAACGTCGAGTCGGCCTTCAAGGGTGGGGGGTACTCGAAGCACAGCTGGCACACTGCCAAGTCCGGGACGGAAGGACGTAGAGGACAGTCAGCCGGCGCGTGGAAGAAGAACTGAAGCACATCTTGGGCCTTGGTCCCAGCATATATGGGACGTACAAGGACCCTCGATCGGCTTAAGCGCTAGTGCCTGTGAACCTGTCGCTGAGGAGCCTGTGGAAAGGGGATAGGGATGCGCTGTCAGCT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GCCCTCGTGGTTGATCGCTGTCGGAAGACTCAAGAGTCTAGATTACGACGTCGCGACTAAACCACATCAGATTACATGTAAGTACACCAGGACGCAGAGAATGAATGTGATGATATGAGGAAACGGCGATGTAAAATGAGTGTGATACGTAGGGCAAAAAGTATGTGAGCGCATGCCAGTGCGCATGTATAACCTCTTAGAAGGAAAAGAAGCAGCAACGTTCAGATTCCGAGCATCATCGTCCTAGCCTCACCGCGAGTAGTACATAGCGTCGTAGTCGGGCTCAGAGTCTGAGTCGGAGGAGCTATCGGACGAGGCAGAAATTGAGCCGGTAGAGTGCTTCCTGGGTGGGATGTACCAGCGGCCGTGGACCTCCTGGGGCGGAGGCGTGGGGCTCAGGGTCCGCTCCGGGGTGGGAGTGGCTGCCTTGAACGCGACCTGGCTGAGCGGAGAGCATACGGAGGGCGCGAACTTGTTTCCGGCAGCCTTCTTGCGGGCGGGAGTCTTGGGAGCCTTGCGCGGCGATGCGGATGCCTTGCCCTTGCGCTGACCACCCCGAGTCGACGACGCAGTTGAGGTCGACGAGGAACTAGGAGATGTGGTTGGGTACGGTTTGCCCTGAGATCCGGAGGATGCGCGTCGCGCAGTCGATGTCTGCGAAGTCGATCTTGGAGAACGCCGCAGTGTGGTTGATGCTGGAGCTTCTGCCGCTTCCTTGCCACGCTGCTTGTGGTTTGGTTGATGACTTCCCTCGTCCGCGTCGTCGATTGTCATGGGGTTTTCTTGAGACCCTACTGGCGGTGGCGGAGATGGCTCTTCGAAAAGTGGCAGGTAGTCGGAAATGGAAGGGTTCCGAGTGAGCATGCTTGACGGGAACCCAGCCCCGAGACCGGTCGACGATTCGGTGAAAGCGGGATCCAGCGGCGGAGGAGTGCAGTATCGATGCTGTATAAGGTGCGGTGGAGTGAGCGTACCGTATATAAATTTGTGATTGAGCCACGCGAACGCTCAACCACACGCACCTGTGGGTTTAAAGGAACATCGGGGAAGAGCGACGACGCATCCCGAGTAACGGTGCTGAGGCTGGACAGCAACGGCGATGGCCGTTGAGAAGAGAATGCGCTCTGGTGAGCGTCGATGCGGTTCCGAATCTTGGGCATGGTCGTATGCTTCGATGGATGATGGTGGGCAGGAGCAAGGCAGGAGTGTGAGGATGGCGCTCGGAGCGCGCCTTATATATGAGTGCGGCGGTGCGGCAAAGCGGGTCTTGTACAGGCCATGGTCGTTCAATGCCAAGTTTCGTGACACAGCCAAAAGCTCAGGACAAACAAAGGGCATGTGCCGACCGCAGTCGAGTGTAATAAAAAGTCAGTAGCTACCGCCCAGCGTTATTGAGGCTGAGACGGACCTAGCGGTGTACGGTCAGCGACAATTGGACTGTCATTGATGGTCGCTAGAAAGTTTATTCACAGATAAACTCGTGACCGCTGGC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TGGCAAATGCTCGACGGCGGCCTGGGATCCCAGCGAACCGTCCCCAATGGCGATTTTGCGGAGATTGACAGGGGGGTTGGGCGTCTGGAAGATGTGCTTCGTGATGTAAGGCTGCAATGCAGAACGGTCCGTCAATAGGCCAAGAACAGCGGGAGGGACACAATGCGGTGGGCACTGACAATGTACGTCCCAGCATAGCTCTCGCCAGTCAGGAACAAGGGGCGAGTGGCGAGGCTCGGGAACACTTTGACCAGGTTCGATAGGAAGCCGATCTATTTGTTCCACAGTTAGCACCGACGGTTCCGGTCAGAAAAGCTCAGGCGTTTTCGAGAAGGTGGATTCGACGTATGGAGACGCACAAAGTCCTGTCC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CAGGCCTCAGGGTCGAGCTAAGCCATGAAATGTGCATGAACCCATCTTCAGCGCTTCTCAGTGCAGCTCATCATTCAAAATCAAAAGTTCAAGGCTGCAAGATCGTATGAAACCTTAAGTGACGACATCTCGAAATGACACTAGGTGTTCAAGCAAGTAAAAAGTAGCTAGTGGAGGGCTGCCTAAACAGATGAGACAAATAGTGCCAATCCCAGCAAAAATATCCCGGAGGCACTTGCAAGCGACGTACTAGAATTCGGCGCGGTGCCAGTCGAGCTGGTGCATATGTTGTGGTCAGCAACAGATCATTCACCATACTGAACACGGCGCACCTAGGGGAAGATGAAGTGCCAGTGCCCGAGTGAGAAGCAGTGGAAGAGCCGTTCGAGCCCGGGACCCCGTTTCCAACCCTCGCGCCGGCGTTGAATGCGCGTGTAGTGTTGGACTGCAGTGTCCAAGTAATCCCACCCATCACATGGCCCAAGAACAGGGAGTC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8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GGCTTCTACGCGGTGCGACGATAAGGCGCCAGCTGAACGGAGAGGATCACGGCAGAGACGTCGTTGGGATGGCATTTACCTCTTTATGTAAACCTGTCTTCCCGCAGATGCACCATATTGGCAGGTAACGGGCACAAGGCCCAATTAATCGCGGTCGAGGGGAGACTTTGGATAGAAGCAAGGGCAGAGGATGCGGTATGGTACCGGTAGTATGGTGAGGCAGGACCTCGCCGCTTATAGTAGCCGCCGTATACAGCACATTACGCGCCGGGAAAGCGAAAGGAGAGGTACTAATACTAATACATGCAGGAATTCAATTCTATCACTGCAAAGATAACCTCCAAGGAATCGATACGTGGCATCAAGGGTTCCGAACAACGAACGACTGAATGAAGGTCCAAGAAGAGAGGCCGTGTTTTGAACACTCCACCCCGACGCCCGA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8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GCGCCAATTCCCGGATGGTGAAGATGCGTCGACACTAGTAGAGAGATGATGAGTTAGCTCAACATTTCACTCCTCGTCTTGGCGACAGAGTTGACACACCTTCGGGTGGAGAACGTAGCTTTGCTTTGCCGTTGGATCGATGTTGGTCACCGTCGTGTGGAACCAATCCTTCGCATCGAGCCGGCCATACATGCCCGGCTTGAACCCGTTGCGCGCCGTCGCAGACGCGGGGTTCGCGAATTGGAACTGGGCGAATTTCGGCCCCAGG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8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TGTCTCCCTAATGAAACCGATCCTTCGGGAGAGCTCCTCCGTCGCCTCCGGTGTTGTGGGGACACCGGAGACGAAACAAAATCCGAATTTGTCAATACGAGAAAGCCATTTGAAGAGACCCTGTCCATTGGATGCCATGGCTTCCTCGTACGTAACAGTTGGTGGATCTTGGAGAATCTTGGATCCCCAAAGAATTCGTC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81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ATCGCGAGTATGTGGTCGTGTCCCAGCCGAGGACAACCTTCTTGTCATCTATCCTGCTGCTCGGCAACTGCGTCAGGCTCTGCGCATCTCTATCTCTATCCTGGTGCGCTGCTAGTGGAGATACGGAGAACCTTGAAGGTGACGTCGAAAAATGGGCCGTTGATAGCGGTGGACGGCATATACGAGATGCCTTTACGGGAATGTGTGAGATTCACGTATAGCCACTAATGAACGGTCTAACTGACGGTAGGAATAACCCCGTATAGTCGGCTTCTGGGCAGCGCATTGAATGAAAATGCAGCCAGACAGCTTTGCATTTGGTGATGTTTGAAGCTTCTGTGAGAGCGGATGTTGAAAAATGGCTGAGTAGTGTGAACCGCGCAGAGAAGTCGAATGTGGAAGAGGAATGGTTGAAGGCAGAGCAGGCAGTTAAATAAGGAGTACTGGCGGGGAAAGAAAGAGATAGTTCAGAGGCCGTCGGGTCAGAGATGGAG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8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CACGGTCCCGCTTTCATTGGCGCGACGCGCAGCCAAGTGCGGGCTGACTGGGTCATCGAAACGGAAGAGGCATTTGCTGCGGACACGGCCGCTGTGCTGGCCAGCGAGGACTAGTACGCGTCTACATCGCAACTGTGTCATTATCTAGAGATCCGTCTTAACAGCTGTGACTCACTCGTCGTCCGCATCCGACAGAGGACCGGTGCTGACAGGCTTCAAATAGTGGACAATACGGCCGTTGGTTGCTGAGGCGCGAACTAGCGCGGCGGTGAGGATGGTCTTGCCGACGTCTGTGTTGGCACCGAAAATCTGATGTACCCTCAGATGTTTGAAAAGCAGGGACATTGAATGCAGTCGTGCATGCAGCTAGAACATCGAAAAAGCACAGTACTGCCTGTGCGGAGGCTCTTGAGATGAAAAATCGGGAGCGAGGGGAGTTAGAACGGCTGGGAGACCTG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8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TTGCCGTGGGCCGCACGGGTGGCCTTGACCTATTGCCAGCGAAGTAGTTGGGTGAGAGCAAGAAGGCAGAAATGCGGATGAAGATGCACACATTTTCGATCTCGGCGGGAATGAGCTCCGCAAGACGCTCTTTGAGAGTGGGAGCCTTGGCGGAGGTGGAGGCGTAGCGGGCCGAACGCGCGAAGGCGGAACGGCGGGACTGGGGAGCGCGACACCGAAGTAAGCAAGGGGAGGGGGTGAAATGAGGGATAGAAGGCATACCTGCTGGATGGCGGTACGAAGAGCGGACGACATGGCTACGACTACGACGACGAGAGGAGGAGTGGAGTGGATGGAGAGAAGAAGACTGAACTTGGAGTTCGCGCTGGCTCGCTGCATATGAGCTCAGAGGGCGCGCTTTCACGTGACGTGGCTGCGGGGAGTTTCGGTGCCTTGGTTCCGAATCCATCCCGAAGGTCGCCCTGTGGCCTGTG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8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GAGAACCTCTGGAGTTGATGTTGTGGCGGAAGCTGGATTTGGTTTACGTTCATGGTGGGTGTCGTGAGGCGTTAGAGGGGGATGGTCATGGAAGGCGCTGCAGCCGTGAACGCGAACAAGAAACGCAGAGCTCTCGGTTGGTGTGAAGCGCGAGAGGGGGACGGCGAGGAGAGGCGAGAGCGAGGGCAAGAGCAGCCTGAGCCGCAGTGCCAGTGACCGAGTCTGACGCGGACGGCGCGTCCCAAGT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3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TGGATGTGTTCGTACTTGGTTTTCTGGTTCATATTGCATTGGGCGATCGTCATTACTCTGCACACGAATACAGGGATGAAACTTGGAGAAGGATGCTAGTTGACTTGATCAAGGCACGGACATGGGTTGAAAGGTGCGTTTATCCGATAGCGATTCAGAGTTCGCCGTATATGGTGGAGGTTGTTTGCTCCGCGCCGGAGAAGGAGAGCGAAGAGATCAGGAAGCGGCGATTCAACGATGACCATGTCGGCGAGTCGGTCTCGACG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3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AGATCGACGCATACTTCTGGTCCACGGCCCAGACGACGGGCAGCACGACGCTGGAGAAGAAGATGCCCTCGCCGATGATGCCATTGTCGTGGTTCTCCAAGATCGTTCCCACCAGTTCGCCTGTCTTTGCATCGGTAATGTTGCCTCTACGTGCATGTGAGCAAAGCAGTCATCAAGACGTGAACTGCGAAGACGAACATGCTCGTCGTGCTGTGGACCCGCGTGCCGAGCGGCCCGGTGAGGTTTCGGATGGATAGGATATCGAGCGTGGCGATGAAGAGGGGCTCAAATCGTGGTGGCGGAAGGACCTTGGTGCTGGAAGACGCCGTGGTTCGGGTGAGGAGGGCGAAGGTGAACGACACAAGCAACCAAAGGAACTGCATGGCTGGGGTTTATCGGAGATGATCGTTAAACGTGAGTTGCTGTGCTTGCTGCTTTATACCTCCACGCTAGGGATTGATCCGGAAGCTGTATCTCTAGATCCGGTATACT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3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TACTTTAAGGATGAGTAGGAGAGGTGATATCAAGTTTGTGAATGAATACATTGGATCTAGATTTTACTCATATTTTCGATGTATGGAGACTAGTAAATAAATAGTGTGAATGAAAAGCGTATCGGGCGCCGCCGCCGCCGCCGCCGCGGGCGTGTGGTTAAAGACAATGCTAGTAGAGCTCGTAAGCTGCTCATGTTCCAGCTATTCTCGGCACACCTCGCAAGTGAGTGTCATTTGGCCGCATCGTTCGAGGGCCCGAGAATCTCATTCACTCCTGTCGCATTGTCGCGGTGCAAAATGAAGGTCAAGCTGCCAGCCAGTAGGCCGCCTTCTCCAGGTGCCGCAAGCATTTCGGACAAATCGCGCCGAATGTT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AATACGTCCAGTCGTTCTTCTCGTTGCATGATCTCTTCTGCCGCCTTCTGTACCTTCCTGGGGTCGCCCAGGTCAAGGTCGAGCCATACGACCTGGCCGTTATCGGAACCAATACCGCCAGCGTGTAATCGCTCGATAGCGGCTCTGGCTTTCTCAGGATTGCGAGCCCCCATGTAAACCTTGGCGCCATGGCGAACGAGTTGTTGAATGACGGCGAAGCCGATCCCCGCGCTGCCCCGAAAACATGTCAACGCACTCAGCGAACAGATAGTAAGGGGGAAAACTTACTTGCCTCCGGTAATAAGAATGACCTTCCCACCCAAGTCTGGGATATCGGTCTCTGGATTGAACCTTCGTGAAGAAAAAGACGCGCCCATGAGTACTATGCTTAGTAGGGGTCACCGCTGGAAGTTGAACGAGATTGAGTACGGCACCCCGAGACTTTAAAGAGACCGACCTCGGGATGAAATTAGCGTGATCAGCAGGTGCTTTTCAGAGGCCTGGGCATTTTCTGGCTACCTAGACTCCTGGAGTAGATTCGAACCATGTGGATCGTTGGCAACCTCCACGGAGTAAAGAGGCTGACGAAACTTTCCGCGGCAAGCTGCGCAGCAACGATGGCACAGCGGCAAACTGGAAGCACCCCCCCGGCCTGCGGGCCGCGCGAACACCGACAGTCCGTGTCAACGATAGACACAACTGCAACGGTGCAAGTGGAAGAGAAAGTGGCGGTCAAAACTTGAAAGCGAGAAGGCACAA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CGGAGGACGGAACCTTCAACGTCATTATCCCTGCTGACCCCTTCCTTGGATGCCGCCGCGGTATGTGCTTCACTTTGTCGACATCGTCATCACCCACATGCGTTCTTGGTAGCCGCAGCGCCGGAAGACGCTGCAGCCTCCTCCACCAGCGAGGATGAAGACGAGAGCGACGAGGGCGACGAGGGCGACGACACCATGGACGAGCACCAGCAGGCCTAATCAAAGGCTACTGTAGTCAACGTGGTCCGGGTGGTCAACGGTCCAACCGTCTTGGACGTTCGAGCTTATGTCCAACAGGGTCGGCTGCCATGTTTTGGTGAAGAAGTGTTGTGCTTGTGCTTGTGCATGTCGATGTTGTCTGTGAAACAATGTGTGTGTGCGTGTCATCTCGTGTTTCGCGTATGACTAGCAGTTCATGTATCTGTATCAATGCCAATGTTTTTCCTCGACCATGAATTCGAGGTGAAAAGGTTACCTAATACCCCATGCGGGATTCGAACCCGCAACCTCGCGCAACTTGGCAGTAGTCGCGAGGCCCTCGAGGTTGATTGATGCGTAGAGAGCGTCGCCAGACAAACGGGACCGCGAGACCTTGTCCTGAGGGAAGCGGGCGGGGTCCGCAGTGCCATCAAGAAGCTCACGCAACAATGCCCTCGGGGCTTGAGGCATGGCACTCGTGCGCTCGTCGGGAGAGGGAATAGT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GTGCATTATGTATGAGCGCCGCATGGTGATGAATAGTAAAGAAAGGAATAACGACTAATTGGTTTACATCATGATAGAAAATGGAAAGGATATCAAGAAGAAGGCGCTATAACTACATAGCGGATAGCCGAGGCAGAAGGCGAGGAGGATAAGTTGGGCACGGAGCAGTGGTTCGGGGCTTAGTAACCACCGTTGTTGCCGTTGTTCCAGTCCTTGCAATCCTTGCCGTCCTTGTCCTTCCCATCCTTGCAACCGTTCCAATCCTTGCCGTCCTTGACGATCTTGAACTTCTCGCTGTTGCTCTGCAGCTCGGGCTTGTCGTCACGGAC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GTTGGAGTCATGCTCCCAAACTTGCGTCAGGGAGAGCCTCATGTTCACCTCACGCTTGGTGGGCTCTTGTTTGGTATCCTCTGGTTTGATGTTCGTCCTTTCGTTTTCCTCGTGTTTTACTGGCCACAGTGGCCAGTATTTAGCTCGAAGCCCATCGCAAAGCTTCATTTGTACCTACCTCTGCCAGGGGTGTCAGAAGGTTCGTCTTTCTTAACCTTGACTGGTGCCAGGAGATGGGGAATGGGTTCCAGATCGACTCCTAGCGGAATCTTGAGTCCAAAGACATCCGATATTTCCTAGTCTCACGTCGTTAGTGTCGTTCATCGATATGCAATAATTACGAGCCGGACACAAACAACACACCTTTATATCCCCGCAATTGAGCTTCGAATCATCCTCCGTGTCAACTTTCACTACTCTACCTCTCGTGGATGACTTTATCGACTTTGCTGCGCGTGCGGACATGCTAGAAGGCACCGCAGAAC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ATGCCACCGATGAACACTTCAACGAAGAGGCCTCCGAAGATCTCTTGTGCAATCTCTGCCGCGGATGCCATGCTGTTCGAGAGATATGCCGCACAAGGTTGACTTGATTGTGGTAGCCTAATTAAGGGAGGGAAAGCGAGGATGAGGACGAGGACGAGGACGAGGGAAAGAGGGAGGGAGGCCCGGAGGCTGATAGTTGGGCGAAGGACCCGGAAATATAAATGTAACGGCAGCCACTATCTGGACGACGATTGCGCCTGGGCACGAATCCAGGCTTGAGGAAGGCGGTCGTATGTCACTGATCGACATCTTTGACAACCAGGACTTGGCTATGATTAGCGAGGACTGTTGTCGGAAGACCTTGGGGTACATCCCGTCCATAGTCGCCGATTTCGATCTGAGGAAGATGAGGGTCATGGAGGTCCACCGGATGAAACATGTTGATCGCACAAA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GGCCCTCCTCAGTCGCACCCGCAGGGCCGGGAAGCAGCTGCCGTTCAGCGACGTCCTTCCAGGGAGCGGTATCGGCCACTTTGAGGACGAACTTCGCGGCGTCGAAGAGGACCTCAAAGTCGATCTTCTCCCCGAGGTAGTTCGGGTCAATGGCGGGCTCGATGCTCGGGTCGTTCGTGGTGAGGTGCTGAAATGCGGACCGTGAGCGCTGGAAGTCATTCAATGGCACGAATGCGAGGACACACGATAGATCCACGCGAGAACGGGTGACTGAGACTGGGGCAAAGGCCGATGATCGGGATGGTGGTTCCTGTTCGAACCCGTCAATGCACCGCACAGTCCGAGGACAGCGAGGAACTGACCGGTTGGGTGCGGGTTGAACGGGAACACGAAAAGCTCAGCCTGCGGCACCTTGTCTGACTTGTGTAGAGCTAGCTGAGCATCGTATTGCTCCTTTAGACCAGGGGGCAGCTTGTTCGCTTTGCTGGCAATGTCACGCTCCATTGCCTCAAGAAGCTCCTCAGCACGGTCAGAAAAGGTCTTGAGAGGGAGGAACGTGAGACCCGAGGCTGCGAGGATGATTGGACCATCTTGGCCA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CACATGGATCCACCAAAGACGATGTGATCTTGAAGGTTCTCGCCGACGGTGGGCAGATCGACCTGCACCGGAATCTTTGCAGCCTCCAGGACGGAGCGACTCCCGATACCGCTCAGCTCAAGGATGTGTGGAGACTTGATGGTGCTGTTGGACATAAATGAATGAGGTAATACATGATGTCTCCTAAGATGGCGGCCTACCCGGCACAGAGAATGACCTCCTTGCTCGCATTAATCGCATAGACCCGGTCACCGTGTTGGAATTCGGCACCAGTGGCGACTAGGCCATCGCCGTGTTTGCTGGTCAAGAGGCGGCGCACGTACGCGCCGGTCAAGACGCTGAGATTGGGACGGTCAAGAGCGGGAAGAAGGTGTACTGAGGCTGCCGAACAGCGGATCCCCGTGAGGGGGTCGATGTTCGATACAGATTTGAACGTGCCAGT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CATGCGTGATGATGTAGTCACTCGCAGGCAGCTGAGCGCGAAGCTGCGTAGTGAACGAAATGAGCCAGGCCTCAGCAGTGCCGCCATCCATGGCGTTGAAGTCCTGTGAATCGAAGCATTAGCTCGTCTAGCAGCTTACACCAGAATGGACAGGATAGACAGACCTCGTAGTCGACGTCGACGCCGTCCAATCCGTACGTCGTGACGTAGCTGGCGAGGTTGTTCGCAGTCGTGACCGGGTCCGCCCCAGCACTAGTCGGGACGTCGCTCGAACCGAACGCGGCGACCATGAGCTTGATGCCGGCCGCGTTGTATTGGGACTTGATCGAAGCCCGGTCGCTGGCAGAGAGAGTGGTCCACTCGTATGCCTTGTCCCATGGGCCGGCAGTCAACCAGAAGGATAGGAT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ACTGAACGCCCCGCAAGGTGAAGCAATTCGGTATTCGGTCGAATTAAGGAAATCTGTAGCGGGGGTGTTGGGGTGCGGATGTGTGCTGCTCCAGAAGGACCTCGATGCAAGACAGCCACCGCGTGTCCCTTATTTCCCCTTGACCACTGAGATTCGTGTGGCAGAAGGACAGCTCACCTTTTTTCTTGACACCGGTGTTCTTCAATAGATCCGCGTCTTTCTCGCTTATATCCTTGTCGGATGGCATGGCCTGCATCTCAACAAGTTCCATGGCGAAAGTGTTGTGAAGGATTTGATTCGCAGAAGCAAGGACAGCATTGAATGTGCGCGTGCCCGAGCCAAAGACT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CCTGCAGGAGATGTGAATGTTTGGGCAACGTGCGCAGGTAGAAGATTGGACGACTCACCCCGTCACCTCTCTCTCCCACTTCATCGTCATCTGGTACATCTTGTGCGTGGTGGTCTTCTTCCGGCTCCTCTTCCATCTGTGTCCGTCGTGCCCTGGCGCCCTGAGTGGCTCGCGGGGGCAGCGATTGGGATGCGTGTGGAGCACGCTGAGAAGAGCGCGTTTGTCTAACCATATGTCGAGTGGTGAGCTATTGGGTTTGTTTCTCGCAAGTGATTGAGGACGATGAGGAAAAGGATGGTAAGACAGTGGAACGGAGCTTGAGGGAGACTCGGAGTAGTAGTAAGTACCCGACGCGTCTTGTCGCGTCTGTGG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TTTCTGTACGACTGCAGCATCGCGAGACCACTTCGCAATAGCATAGAGCTTCACGACCTGACGCTTCATCCTGATGACCCAATCCGCGACATAACGCTTGCGCGCAGTGTCGGACATGGAGGGCATACTGCCACAACCACAGACCACCTGAGACATGCCACACGGATGCGAGCGGCGGAGCGCACTCACGTTTCGGCCATCTCGACGAGTTCGGCGTATATTGCCTGCACAAGCCTCGAAACGAGTTCTCCAAGCGGCAGTTGATCATCCATCACGAGCGGGAGTTCACTCTCGAGCTGCTCGAGCGAGGGTTCGTGTATTTCGGCCTTGCCATTCTGAAATGGTAGGTGAGCTGCGGTGCCATTTGGAAGGTGGCCGTTGACGGCTGTATCCATCGGAATATGTCGTCAGAGGGAGTTATCTCATGGGCAGAGAGCAGGCAGAAGAGTGAGTAGGGGAGAGAGCGAGGGCGGAAGGGTGATTTGGGGGGAAGACGGAGGAGAGACGGAGATGGAGAGGGACAAGAGCAAGAC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ATCAGATGGGGGTATAGAGTATCCAGCGTCCCTGCCCCAAGCACGAATCTGAAGCCTATCCGTTCTAGCTCCTTGCGAAGCAGGTTGCAAGACTCCCAATGGATCTGCATGATGGACATCCCTGACGATTCGGTGCATAGGCTGATGAGATGCTTCTGAACCGTAAGCACGGCGTTGTATAATGTTGCTTGCTCGGGAGTGAATGAGCCATTCGCTGGGAATGTGC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AGAGCACGACGGAGGCACGTGTGTATGACATACTGTAATGGTCGCATAACTCTAGTAGCAACTCTAGAACTAGGACATCATCCAGGTATAAATAACATTCGCAAGTTTCGGGGGGGTAACGAGATCGAGGGTGTATGTAAACGAATCATAGACACCATTGCTAGTAAGTAGGGCCGTTGGTCACGTTTAGTCGGTACGGTTCGACTTAAACCCCGAATCCTCCGGTAACGCAGGCACCGTGGAGATGGACTCGTTTCCTTCGAGGGGTTCGTCTGAGACCCGGAGCTGTTGCAGAATTTGCTCGCGGCGAAGCCACTTGTCTTTGGGGACGAAGTACCAGCTGAGGACACCGAAAATCGTGACGGCACCAAGGATCACGGGC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CTTGTATCCAAGTTTGCGCTAAAGGACATGAAATACAAACACGGTCAGTACTTCTGCCTGGGCCCCTAGGTATATCCGAGGGGCAAGAAAACGCGACACTGGGGGCTTCCCTACGCAGGTCTGAGCGCTGATCAGGTTCGAACGGTGTAATCTCAATCCTTCCTGCCCGTCTACTGCTCTTGCGCCGATCGCCATCCCCGGCGTATCAGCGGACCGACAAGCAGCAACTCGCAGGCAAGGATACCCGTAGCCGCACCAGTTTACTAGTAGAAGAGGACGTTACCGGAGGTAAGTCTCATCTCAGCCCATTCCTGCATAGTTTGGTCCTCCAATGCCTCCAATCCTAGGTAATCACCAGCTTGATCTCGTCTTCGTCGAGGGCCTCGGTCGAGTCGCGCTCGGCGTCAGTCGTCTGCGGGGGTGGAAGGTCGGTAGCCTCGTTGTATGCCGTCATCTTGAGGCCGTTGACGGAGGGAAACGGCTGAGAGCAAGGCTGGGGACCGGAGGGCAGGCTCGAGGATCCGAAGCGAAGCAAAGAAAGCAGAGAGCCGTGAATTGCATATAAATACACCGTGTTATCGCCCACTTTCCCACGCCTGCAAATTGCCATCGATACAGTTCTTGTGTACAACCACTTGGTATAATGTCCATGCACACATCCTGTCTCTCCCATTGCACATTTACTGGACA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CGCTTACAGTCAAATTCATAGTCTCTGGCAAAATACATACAGAAGTATCGAGAGCTAGTGGCTGGAACGGTTCACTGAGAAAGGAATGTACAGAAAGTATACTCGGAGCAAACAACCGGCGCAGTCATTCGAGAGAAACATTGTCCGTACGAACCCCACGTTTTGAGACCTAAAGCATCTTGACATACGCCGCTGGGATGAGGCCCCGCCGACCGTCAATCTCTCCCGTCCAC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GGACACGGAAGGCATTTGGCTACAGCATATACATATGACATACGCAAAGGACATGTGCGAGACGAACGGGGGCTTTGGTACACATGGGAGAGAGACATATCGAGGGGTACAAGCGACTCATTCCCGGTCGCCGCCCATTCACACCGGCGGCATCATGGTGATGGACCCATCCGGGCGGGAGAGCAAGGATGTGATGAAATCTGTCTAAGCGTGAGATGATGGCGACCAAAGGTTAAGTTAACGTTCTCACTTTGGATCGCCGCGTATGTACCCTGCATGCCCGGCGGCATGTTCGAGTTGGAATAGACTCGCAAAATGCTCCTGTACCTTTCGGTCTGGTCAATGGTGTCTTGATTAATGAGCCGTTGCTCTGAATGACAACATCGGTGGTTAGCGGACCGGGGTGGGGGGTCCAAGGGATATCAAACCATGCTGAAGGGTAGGACTTACCTGGGATCTCGGGAGTGGTGTTCGGAGGGATAGGGAGCATCTCAACGTCGTGAGTAGTCGCGGCCGCCCCGGGAGCCTGTGGTGGTGCGGTATTGTCGGCGGCTTGATTAGCTTGAGCTCTGCGGTACTTCTTGGTTGTAGTCTACGACGCGTCGGACCATGACCTTAGACGTGGGATTTGTGACTCACGTAATACTCGCTATCCAAGTTCCGGATACCCTTGGCTACTGTCCTGAACTCTTGCGTTAACTGGGATTTCCCAGGCAGATACCGAGCCCAGTGGTTGTTGCGTAAGTCGACCTTGAGGTCATCGAGACGATCTTCGTAGCTGCACGAGCACGCGAAATTCGAATAAGTAGCGCACGCGTATGCGTATAGAGGCGGAACGGCCTGGATTGGCACATACTCATCGATAGCCCCCAACATACTGCTGAACTCGCCTGGGTGGTCAAGCTCGAATTGAGCCTTTTGCTCCGGCGCCAATTTGTCGAGGATGCGTCTCCATGACTTCAGTATCTTGCGCAACTGCTTGATGCTGCTTTCGGTGGGACGAGACGTGACGTAGGCTCCAGCCGCTGGCGCGCCAGTTGCGACGTAGTGGGCGAATTGGACGAGGTTGAACACGTTGACGGCGAACCCAAAGTTGTCCCTGGCGCTATATGTCTGACTTGCAAGGGCAGCACCCAAGCTTTGTGACCCTGGGCCCTGCGAGTTCATTATGGAAAGCTGGAAGTGAAGTGGTAAAATTAAGTAAATCGGGAAGACGACGCGAAAAGCAACTTGAAAGCTCACGCTGGGGGGAAGCTTCGTGCAAAGGGACGACGAGCGTTGCGGTGGCAGGGAATAAATCCGCGAGATGAGTTGAATTCGATATAGGGGATGGACTGCGTGGTCGTTTGCAACGTCAACTATTTATAAGGCAGTGCGGTCTGTTTGGAAGAGCCGGATGCCTAAATTGGAGGTCATGCATGTTGGTATCCACGCCAGAAGTACTACTACTAGTACCTGAGAAACAGTCAGGGTAAGCAGACGTGCCAGTGACCGGCAATGTCACGGTGGCGACTAGCTGCCCCACCCCGAAAATTCGCATGCGCCTACAAACCAGTTACGTACAGCCCTGCTACTTTGACGTGACTGGCGCGGAAGGCTGATGTACTGGAACGACATGGGCGTGTCGCTGAAATACAAGGAAAACAATGGTTACTGTGTCAGGAGGGTTCGTTGCAAGTCGAACTCACCGATCAAGGAGTCGGAGTCTCGAACATTGGTGGGCAATTGGTGGGTGCAAGTAGGTCCAAAAGACGAACTCCGTGCACT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CCTCCATGTGTTTTCAAAATTCGTAATGTCGAACTAAACGAAAAGCGGCCGTTAGGTAGGCATTCGCGAGATATGCTGGGTCTGGGGGCATAATGTCTGCTAGAAAGTACGGAATATACACGCCCTTCCATTATCCGAATAACACATGAATTGAGCACGTATGAGATACATTCGAATCGTCAGTATGCTGTAGAAATACAGTCCATCGTCCGAGGTGCCGCTAGCATTGAGAAACCATGACAGCTGGAGCTCATCGTGAGGATAATACGCTCCGCCGGGGAGAAAATAATCAATCTTACCGTTGAGCCCATCCACGATCCCCCTCAATCTGATATCAGGCAATTGGGCCCTAACGGTGTTCAGCCACCTGATGGCCATGTTTCTGTCTACCCTAGGTAACCCTTGTGTACCTAAAGCGATGGGTTGTTGTGTAAGACCACGGATGACTGTGCAGTAGCGTCCACATACCAGTGGCAGCAGCCTGAGCCTGTGCCAGCA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TGCATTGGTTGACCATCCAAGTTCAATTCTATGATACAAAAGTGATAGTACGAAGGATACACAAGGAATGACTGCGAGATGACGATACTGTCGTCTCGAACAAGACCACGGACATAATGTACAGACGAGATACTTGGTGGGTGTAGTAAGCGAACTCTAAGCTAGTCGTTTTGGGGAGTGGTTGGGGGCAAGGAGAGCAAGAAGCAACAATGTTTATGTACACTCTAGTCGACAGCGAGAGGTAAAGCAGTTTCGGAAGCAGAGACGACAAGGTTTAGAGCGGAAAGCAGCTTAGCAGCAAAAGGACAACCTGGGATAACGGAGATAACTCGAGCGTGGGGAGTCACTTCATCCGGCGTTCACCCTTCGAGAAACTCGCAACGGTCATTGCCAAAATCGCGAGGGATCGGCGACGT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ACTCACGGTGAGGTCCTCGAAGGGACGTGCGTCTTCGATGTTGGCGAGGGTCGCCTGGAGGTCCTTGAGCTCTGCGTCGATCTTCTCCGTCGTCTCCTTCGCCTTGGCCACCTAATGTTCTCACCGTGTGTGAGCACTCCCTTCCGGCCACAAACATGAGGAAATCGACTAAATAATAATACTCACTGCCTTGGTCTCAAACGCCTCGATCGCCTTAATTTGTGTGCTCACGTCGTAGGTGACAGGCTTGAAGTCGCGGAGAATCTTCTCCGCCTCATCGACAACAGCCGTGTTGCGGAGAACGGAGCGGTAGTGTGCGAGGTCGACGGTCGTGGGCTGGGCAGCGAGCTGACCCTGGATGCGCTGAGCGTCGGCGTGCCGCTTGCGGAACGCCTGGAGGGACGCGATGGTCTCTGTCGTGTCCGGCATGAGCACACGTCCGCAACATTCCC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CCCTTCGAAGAGAACATCGGCTGCCAAGGTCGCGTTGACCCCATGCGCCTGCCTGACGAGCCATTTTGTTGCACGGGGTGCACATTGCCCTGCGCTTGGTTCGGGTACTTTCCAATCATAATGTTGAGGGGTATTATCTGAAGCTCTGTCCAAACCCGTGAATGCCCTAGTTACTCGACCACGGAAGAACGTTCGTGCGAGTAGGGCACTAGTGGCAGACCAAGGATGAGGATTATTAGTGGAATTAGAGGGGCGACAAATGGTACACAGTGTGCATATCACTCTCTCAACTCCGTAATCTAGAGCAAGACCGGCGGGGTGATCTCAGAGGTTCTTCCGTTCCCAGCTGCAGAGCGGTATGTTAGCACACACGTTCGTCCAGATCGCCGAGAACCGGAGAGCCGTACCTTTTCTCGAAGCGTTGGTTCACGGTGAGAAGCTTCGTGCCCTCATCTGGCTTGACAGTGTTCCAAGGAGTCGGGTTATCCTTCGTCCAGACGACTGCGTGCGGGTCCGAAATGGGCACAGGAAACCGAGACACGAGGAATGAGACGTACCACTAGGGCCGCGCGCGAGGCGCGTCAGATACCACCCGGCACCGACGACAACGACGCCGACGATAGCGTAGCTGACCTGAATGAGCCGGAAGAATCTGCTTGAGATGAGGTCCGAACACTTACATGGGGGTTGCCTGGCAGATAATATGTTCGCGTCAGTACCTCCTGCTTTCACAAAAGAAGCCTCAGAGACCAGAAACCTACCTCAACGGCAAACCAGTTCTTCATGAAAGCGGACCTGCGGTGCGACATGGTGAACGAGCGCGACGAAGAGACAGTAGGGAAGGTGATGGAAACGACGAGGAAACGGGGACAGTTTGCGCTTTTCGACTTCACCCGACGGTGGTGTCAGTCTCCCACGGC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CTTCACACGCATGGCATAGATGTTGATCTCCTTGTCGAGATCGTCGAGCAACGCAATAGCCTGAACGACCATAGTGTCCACCTTGTCTGGTGAGAATTTGAGCTTGAATCTATCACCACGCATTCAGCTTCGCGGTCAAATGTCGCTGCAGTTGAGGGCGCACCTTGATAATGAGTGACTGAGACCCAAGCTCATGGTCGCGAGATCCTTGGGGTCAAGGCCATCGAGTAGTGCAGACAACTGAGAGCGAATGCCGTGGAACAGTTCGGTCATGTTTGGCGAGACGACTTTGATGTTGAGCTTCTCCTTGATCGCCTTACCTGATTCCACTTGTGAATACTAAAATCCATTCGGCATAACTGTTTACAACGTACCAATGCCTGCTTCGAAGACGGCCAAAGTCTCCTTGCTCTTCCCCTTGCCCACAATCTCATCTGACAAGAACTTCTTTAGGCTCTTGGTGAGCTTTTGTTCCTGCAGCGCTGTGACTTCCTCCACCGCAGTCGCTGTTGAAGTGAACCGGTGAATGGCCTTCAGCTTG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CTTATTGGCCTTCTCCGGTGTCTCGAAGTCTTTCCAGACGTCATTGCTCTCGAGTTTTCCGTCGTCTGTGAGCTTGAACAGACAGTAGCCAAGCGAAGTCTCGTAGAGAACCAGCATTTTTGTTGTTCCACCTAGATCCGAGAATATAGTGCGAAATAATACAAGCCTAGAAAGCGAGAAGAGGTGCACCCAGAGACCGTAGGCACGACTTTGCCCCCTTTGCCTGCAGAGTGTGCGTCCCGAAATTTTGAGGCAAGAGG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GCCCATCTTTTCGAGGAGCTTGTAGTTCTCGAGGCCCTTGTACGTCGGCATTTTGCTCTTGGCCTGGCGCTCCTCCTGGACGATCTGCTCAACATGCTCCTTGTACTTGTTCGAGTTGGCCGGCGCGTGTTTCTGGGTGTGGTGCTGTTGCGCCTGAGCTTGCTGGCGGCTCTGGTCTGTGCGCTGCTGCTGCGACTGCATGGGCTGCTGGGTGGCGTATGTGGGCTGGTAGGCACTGTCCTCCGACTGTTTAGTCGAGTGGTGGGTCTTTCCATGACGGATAAGATCTGATACCGCGAAGACGCGGAGGTCAGCTGCAAGGCACGAACGAGCGTATCGGGGAGGACAACTAACTCTTAAACGCGTCGACGACGCCCGTTCCGGTGGGCATTGCAAAGACGGTGTGTGGGGGGAGGAGAAAATGGGTATTACAGCAGGGGGCCGAGAGAAAGGTGGGGAAAAGCGAGAGGATTTGAAACAGATTTGAAGGAGGGAAATTCCATGGCGTCATCGACGCGGCACTACGTCATTCCACTGCCCGCCAGTCTCCC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AAAGGGTGACGAGGTCCGCCGCCTGGAGAAGGGTCAGGCCAGAGATGTCGTCAACAATTTTGTTGAGTTTCGGGTCGGACGGCGGAGGAGGCGCGGATGATGATGACGACGCAGCGGCCTCAGTCGCAAGACATCTTGACGAACCTGCAAGAGAGCGGGGGCTGTCGTGGCACGGTGCGAGTGAGCATACACGGTTCGGAGGGAAGGGGGT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AAGTGGTCACCGTAACTCGAGCAAGGTTGTAAGACTTGCAACAACTTGGAGAACTTGGGCGTCACATTGCACGTCGGGAACTTCGGGCCAACTTGTAATTCGTCCGCTGCTCCGTGACCTTTGACCAAATCAAGACTTGCTTGTACAACAGCCATTTTAGCATCGTTTGGAACAGGTTCTGCCAACAGCTTCTCTAGTGCATCTCGCCACCATGCATTCGCAGCAAAAGAACCCAGTTGCATAAAGACACGACGGGCGAGACGATAGTGCCGAGGGCGCACCAGTAACCCTTCCGGGTCCGCTTTAAAGACGATATTGGACATGGAAGGCTCAGAAGGCACCGAAGGAGAAGCGTCGAACTCCATGACAAGCTCCATCGGGCCGAACCAAGAGTCGACAGTTTTCGTTCCCAAGAAAAACGATCGAGCCCCAAGGGGAGCCTCGAGCCATCCAAGGTCTAGAGAGAGCCAGCGTTCAGAAGAGCTGGTGACCAAGGCAAGCATTTTTGGCGGTTCCGGCGTTTTGCTATAGAAGTCGGTTATCATGCGAAGCACTGGATGGGGCGTAACCATGGGCACTATGCGTTGAGCGTCGCTGACAATCAGTAAATGCGCTTGGGACAGCTTGATACTTCCATCCGAGAGAGAATCTAGGAGCATCTATGAAGGAATAAGTCTGAGAAGGGTAACTATATGCGATGCGAAGAGACCTACGTTGGCGGCCACGACAACGATATCGTTGTAGGTGACGTTTGGCCACTGGTTCACCCCGGAGGAATGCATCGCGACAGTGTATGTCCCCACGGAGAAGTCAAGCTCCTCAAGCTCCTTAGCATATTGACCGATAGATGGATTGTC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GCGTGCTGGTCAGCTGAAAAGGCAACCTTATACAATGCTCGGAGATGGGCTGCTAATATTATGAACCATACGACCCGTATAGCTCATGGGGACGAAGGTACAACGAATATGGGCAGATCATTAAGCTACTAAGCCCCGTATGAGCGCTCCGGAGGTCTAACGTAACGGCGAACCGGTGAGGTTCTGGCATATCACTGTCGTGACAAGACATCCTCCAACAGCTCATCATGGTGACGCTGTTGAAGGGCCTTGAGGAAATCTTGCAACGCATCCCCTTCCATCACTGACGTAAGGTTCTTCAAAGACATACCAAGTCGGTGATCTGTGACTCGATCCTGCGGAAAGGGTTGGAAGCGTAAACAACACCAACTCAAACTAGTTTAACAGAGAAACAAACCTGTGCATAGTTGTACGTCCTGATTTTCTCGCTCCGGTCTACACTGCCTACAAGGCTGCGTCGCATATCACGTCGCTCAATCATCTCTTGGTTGAGCTTTCTATCCATTAGTCGAGCGCGGAGGACTTGGAATGCTCGTCGCCGA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TCTCCATAACTTCTGAAGGCTTGCGCAAATCCCATAGTCGAACACACCCGTCTTCACTGCCCCCACACGCGAACATGTGGGATCCTACGGCGCCTATGAGATCAAATAAATGGGGGATCATTATAGTCAGGTAACCAGTCTGAAAATGCGACGGACCTTTGGTGTACCGCCCATGCACCTTCGCGTTGGGATACCCAAACCTGACCGCGGATGCCTCGGGGACCAGGCGATAATCGCGCACCTCGAACTGGAACTCGCGATGGGCGAGCTGCCGCAGGAAGTTAATTAGAGGATGCTCGACATGAATAGAAAAGAGACATACCTCGAGAAGCGCGCAGAAGGGGGACGCGACTGAGTGAACGTGGTATATCGGGTTCGACAACTTTAAAGTGTTGACCATCCGTTCCGACGATAGGTCATATATCGCAAGGGTGCAGTCTGCACCTCCCGTCAAAAGCTTATGGCTCGTATCACGGACCGGCAGAAGGGAGTGAATAGCAGACGTGTGCTTGATGGCCAAGGGAGCTGACGGCACAGGCGGTGAGCCACTCTCATCGGAGAGGGACCATAGATTGACCAGATGGTCGTAGCCACCAGCCGCGAAAGCTCCCGGCTGCATCATAGCGCAGACGGCACTGATGGCACCCTTCTTGTCCGCTTGAGAGCGGCGGTCAAAAGAACCTATGTCGCGAACCT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AATGCCTTGAGCCTTGGCCCGGATCTAGACAAATGACGAAGGGGGGCCATGAAGAACGCCTGGAGGAGAGAAAAGTAGTCGCGTGCATACCTTCTCAAGCTCCGTCATGACGATGGGCTCGTCGTGGCCCTCCAGCTGGACTAGGCGTTGTGCACTGAGGTCGAGGTCGAACCCGGGGTAAGAGGTGGGGAGGACCTCGCCGAGGAGGGGCTCCTGCGCACTGCCATCGTAAAGCGACAATGCGGGGGTGGCGACGGCGGCAGAAACAAGAGCGAGGAGGGCGAGGAACTTCATGGCGGAGGTGCAGAGGACGACGTGGTGGAGGGCAAGAGAGAGTGGGATGACGCGGCGTCGATGAGAGAGGCATTGGCAACGCGCGCGGAGGCCGAGTATGGTCGCCTCTGCTCTGCCTGACACTGACACTGACAGTGGCAACGCGACTCGGACGTCCCGGTCCGGCTATTACCGGATGTGGCGATGTGGTCGCCGATCATAGACGCCCACACTTGTTCTCTGCCATTGCTCACA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TTCTTCTTCGGCTCAAGTCTTGGATGGTATATCCGCCGTAATAACGCGCACAAGAGACTGCCCGGTTCCACCTCACTTCTAGGGAACACTTTGTTGTTCTTGATCGAGTACACGCTCAGTGCAACCTCGGTGGGAAAGGTCTGTGGGGGTCCGCAAACTGGGAACGCCAAGAGGTCGTAGATATTGACATAGATCGCGAGTACCCTCTGGATGTTTGTCAATTTAACAGTGTCTTGTGATCATCTTGTGAGGTTGAAGACTTACCTTCCGACATGTTTTGAGATCTGTCGGTATGGGATTGATTCCGAGAACAAGGCACAGTAATTGCCAGGAGGCGAGATTGTTGACGTCCACGCCATAAGTCGTGTTAAACTGTGTGATTATGGCTCGTTGGAATGAATCGTAGGCGAGGAGCCGTTGGTCCCGAGTCCAATCGAACCACTGGCACATTCGGTGGAACTCTTCTATGAAGGGGCGGAAGGGATTGTAGGGGAACAAGGGAAACTGCGCGAAGAACGCATATATGTAGAACTGTATCCAAAGTGAGTACATTGTATGTGCCGATACAGAAAGCGACGCACCATGGTTAGTATAGAGCTATGGATGGTGTTAATATGAAAGAGGGTCAGAGACCAGTCCTGGCACGATATAAGGTATTCAACGGGAGCGCGCTACCGCAGCACATTGGCCACAAGCGCTGGACTTGAAGTCTCCGGTAAGAGAACCTCGGGTAACGGCAGCAGTCTACACGGCGATCTTGTGAGCATAAGTCATGTTGTCCATAGTCTCCATTGACACAGAAAAGTCGGGGTACAGAGGCACTAATCAACAGATTATCGCTCCTCCCAATAAATCC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CATGGTAAATTATTAAACCTCTATAGTGCATACAATATCTACATTCTCCGTATACTGGCTGAGCGGTGATTCTTGTGTGATAGGTAAGAATTGAGCAGGAATGACATCGATACAGTGAATGCAGCGAGGGTGCAGAAACCGGAGTGAGCGGTGCGCAATGATTATATGGTGGTGGTACATCTAGACTACGAGGCGAGTGTTCCGTGGGTCGCATAGGTCTCAGAAGACTCTAAAGCGTTTTGCGATGAAGAAAAGAATACCCGACACAAGGCCACCGATGTGCCCAGCGGTGTCCGTCCCACCGCGCTAGATGCCTGTCAATATTCTGGGTCCTAGCCGATGTTTGCACACACTCACATGCTGGTTGACCGCGCTGTAGCCATCCCAGAGGAAGATACCCGTCACAAGGGCCCATGCTGGTACCGGCAGAACGCCAAAGATGTAGAAACTTGTGGTAGGCGCGAGGCAGGCGAAGTAAGAGACCACGGAGTAAATGGCGCCGCTTGCGCCATGCGACCCCGATCCTAGTGCTTGTTCCTTTCCTTGCATACGATTTCGCCAGGCAATTCCAGCCAGACTGGATACAACACCGC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GCTGAACCGGTTGAGGATACGACCCTGAGGCGTAACGTCATACCATCGCATTGTGGCACGCACAACGTTCCGCAAAAGCAGCTCGAAAAGCGACTTCGAAGCTCTGAGCGCACCGGTATACTGAGCGGCTGCCGCCAAGATACTGAAGCAACCGCCAGACAACGTAATTGCCGCGTATATACCGAGGTAGAAGTACGGATGCGCTTGTGCGGGAAGGGGAGAGAAGCCTGTTTGAGTTGACGCCGAGGACATGGTCGCGCTCAAGAGACGTTGTGTGTTTTGGTTGTTCCAATGCGGTCGGGAGGCATCCTGAACAGGCACAAAATCTTCATTCCCATACGCCTCGCCCCATACCTTAATCCAGAACTTCTCACCAACACCAAACAATTTCGAGGTGACGACGAGCAAGAGCA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AGGTACAGCCTGAGCACTCTTCGGTAATTCTTTTTGCTACTTCAACATGTACAGCCAATTGTTACGCTATAGGGAACTACGGAGTCGGTAAAATAACCTTGAGCTGGGTCTACATGGTTGTTTTACCAAATTATTACAGAAGGCTCTTCGTCAATCACAGTATCTGAATCCGAATCCTCGTCTGAGACCAATGTGTCGGTACCTGAGCCTTCATGGCGCTGAGCCTGTGTGGACAGTAGCCGCCGACGATAGCCAAAGCAATCTATTCAAAAACACGTCAGAGTGCATCACAAACACGCATAACAGCACGCCATGACTCGAGAGAGAATGACGCGCCTAGCTTGTGTCTTGGCCAATCCAGCCTCTGACACTCCACACTGCAATAGAACTCGTCCTTGCATCCGCCGCACCGCCTGTACTGGAACGTCTCCTCCTCGCGGTCGAGGCATTCCGCGCGTGCGCAGGGCTTGAGGGCCGATTCCCTGACGGCCTGTTGCGCCGACGCCCAACCCCAGACGGTCGGGTCCATCCACAAGTCCTGATGTAGCCACAAGTAGTCGTGAGCGTCCCCGCGGT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ACCCTTAGCTTCTGTGACCTCGAGTAGGCTCATCGCTAGTCTCTTGTCGGGAAACTCCCTGGCCTTCCAGCCGACCGGCTCGACATTATCGTAATCCTCCAAAGCTTTAACGAAACATGGAATAGCTCGCTCGTATTGTCCAGCACGACAGAGCTGCTTCGCCTTCTTGAGGCTGTGCTATGCATGAGCCATAGCAAGATAGTGAAAAGACAGCAACGTTGGATACGTACTCCTTCGCGGCGCGCTTCACCGTGTCCCGATCCGCACGTTCGACGCCGAACATGCAGGCAACTGGATGGACCCAAGTATCACAGAGAGTGAGATGGAGGTGGTGGAAGTCGGTCAAGGGCAGAAAGGCATCATTGCCTCTGGGTGAAGACTATGTAATGAGGCCTGACAGTGAGGCCTAGTGAGGCCCGGCGCGTGATAGGTCACGATCAATCTCATCGAAACAAGGCAGAGACCCAAGCTAACCGCGGAAGTCTAATAGATTTGAGCGAAGTGCGTATGAGATGAGCGTGTTGTTGAATAGAGGGTCATTG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CCACGTCTCCCAGCGCGACGTCTCCGGCGAGGTCGCTTGGACAACCACACCTCGAAAGCATGGGTCGAGGAAGATACCTGGGGGCGACTGCAGGTTCCTGTTCGAATCCACGAGGCATAGCGTACGGTCCGGAAACCAAGCGGTGCTGAAGTCGTTAATCAGGTGGACCCCCTTCTCGTCAAAGAAGACGCAGTGATTTTTCCGGTAGCAAAGGACGACCCGCATGTGGGCAGAAAGGGCAGCACCGAGCGCGTAGTAGAGGAAGAGTGTCTTCCCTAGTCAAAGCTTGTTGCTAGCAACGAGCCACTGGAAGAAACGTAGTCACGTA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GCGAGGGATGAATACAATCTTTTATCGCTTCCACGTTCCACTACACATGATACAGGATACAGATGCTTGTTAACTACGACATCACAACTTCTGCCAGTAATGGTAATGTACCTAAGATAGAGTGTGAGCGACAATGAAATGACAATAAATCAGGAAGGCAGCGGATACACGATAAGTAGGAGTGAACACGGAACGACTTGCGAATTCGGGTAGCACGGGAATGCGATGCAAATGCGAGTAGCATGAGTCGATGTGCACGAGTGTGAGGCATGATAACATGACACGATGAGCGACCGGAAGGAAAACATGGCTTTATCACAACAATCGGCCGAGGGCGACAGGTATTGAGCTGATAGAGTTGGGAGGGATGACGCCGACCTCGGTGACCACGGCGGTGATGCACGTCGGTGGCGTGAGGTCGTAGAGAGGGTTGAGGATCTCGAGATTGGGTTTGTTCTCGAGCGTAAGGCTTTCGCGGGACTTGTTATTGGGGAATGATGAGAAGAGATCGCCAAGCGGGGCTGCACGGTCCATTAGCGAGCAAATCACGTATAGAGGCTACTACCCACCTAGCTCGTTCTTTGTGAAACTGTCCAGCTGGATATTCTCTGAGAACTTGTACGTTTCACAGCAGACGACTACGGGGACGGAATGTCGTTTTGCCATCATGGCGACGAGTGCGGTACCGGCCCGGGAGTAAACAGCCCCGTTGGTGTGTATTGAATGTGCGCCAACGAGAACGGTGGATACTTCGTTGATCACAGAACCCAGGGCGGGGAGTAGGAGGTACGTGCACTGGATACCAGCCTCGGAGAGGACGGCCAGTAACCTCTTACCTGAAACATATACATGAGGAACGGGTAACGACACGGCTGGTTAAACTTACCCTCTAGCATTGGTCTTGAGTCCACGAGGATCACGGAGAAGTCACGACCCGAACCATGAGCCTCGAGCAGGACCTTCTCCACGACAGATGACCTACGAACAGTGGATATAAGGATGAAATATCAGTTGACAGCTAGAGAATGACACACCTGGCATATGTTAGGACCACATCGCCATCCTTGATCTTGCTACCAGCCGTCTCCTGAATGACCTGATCTGCAATAATAATCCGTTCCCGAATATATGTATCGATTTTCTGGAAGAGCACGTCCT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GTCTTGCTCAGGGAGGTCTATGTCCGAACCACTGATGTCGAGCTTCACTTGACGGATGGCATTACCCATCGTAACGGACATCGGTCGTGCGGCGACTAGATGGCTGATTTGAGGCGAGAGATATGTCATGAGATGGCGGGATAACGTGTTGTTGGGCGGTGTAACGTAGTCTTGAATGACCTGAGGAACTGTTAAACACCTCGGTGAAAAAGCACGAGGGGCAGGGTATGCACCGTTTTGAAGGCCGTCAAGGTAGCTATACACCGCGCGTTCGCACCAGTGATCTTGAACGTCGAGAATTGCAGGGCTAGTCGCGCGATTACCGGGTGAATGTCGCCCTTGGCAGCACTGACGGGTTTTGGCAAGCCAAAGTGCGAGAAGATGAGAAGGCCGCGGGCTTGATTCCTCGCGCCTTGGTCAGCCAAGGACGACTGTCCTGCCTTCGCCTGTGCGGCCTTGACAAGACCGGCAGATGGGAGTTTCGATGCAGCGTCGGAGGGTCGTCCTGTTTTCCTACTTGGAGCACCTATGGGAGGTGAGGGCTCCTTGGCGGGTTTGCCTACTGGCTTCCCGTTCGGACCAGCTGCGGTCGCCTTTGCAGCCTTTGCAGCTCGCTGTTTCTCTTGGAGCTCACGGCGTTCGGCTTTGGTCCTGGAATAAATATGTCAGCAACTCGCATTAGTCGGTGAAGGTCTTTATCGAAGACTTGCATCTGCTTCTGGGACTTCTGTTGACCGACGGGCTCTCCTGTGGCAGGTCCATTCGGAGGGTGTAGGTCTAATGTCGGAGCAGGTGCCATAGTCGCACAGATGATTTGTGACAGCCCAAAGGTTAGCGGGGGTTGCTGAGGGCAGATGAAGCCTCTAGCTTTGAAATGCGCTCCGGGCACGCAAGGTGCTT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ACCATGTAAACCGTCTCTGGATATTAGAATATGCCGGAGCAAGGCAGCCAAAAGGCAGCGATGCAGGGATAGGAAACATTAACAAGGTAAATACATGGAGAAATACAGGGAAACAAATCCGAGGACGGTCCCTCCTCACAAGAATCGCCAGTAGATGAAGATGATGAGGACAAGTATAATCGCGCCGATGGGTGCGTACTGCCGAATCATCGCTTGAATGTTGATATTCCTCGCTGCCCGACGGTACTTCTCCGATTCGGAACGTAGCGAAGTCGATAGGTGGGACATCCCTGACGAGGAAAAGACGGAGCGTGTAAACCCAAATCCACGCAAGGGACTTGCTTAGGCAGCAAAACTCACTGTCAAGAGAGTCCCCTCTCCACAGAAGCTCCTCCATGTTCTTCGTCATGATTCGTGTAACGTCCTGCAGTTCGTCGTTCAGCTTGTCCATGTGTGTGCCTCCTGCAGCGCTTGCGGTCCTTGTGTCCTGATACAATCGTGTAGTCTTTGACATGAACGTATCTGCGGCGCAGGACTGGGTCGCCTCGTGCATCTCCCGCAGATAGACAACGTAACTTACCGAAGCCAATGAACGCGTATGGTTTCCGCACGCCATCCACCTTGGCGCCATATGACGTCTGGAACTCCTTGGAAAGCTCGTCGAGATACGAGAAGGCAAGCTTGCGGGGGTATGACTTTTCTGCAATGACAAGATAGATGACGTTCTCGGTTATGAAGTAGCTAGTTGCAGTGATATCAGGGTCAGCCCAACGGAGGTCAAAGTGAATTGAGTACGAACTGAAGCGTGTATTGGCCGCTCTCAATGGTACAACGGGGTTCCGAATTTGGGCCTATCCTCCGGAAGATGAGCTTGGCTTGTTGTTTGTGCTCGGACAGTGCTTGCTCTGTCTGTTCGGGGTTAGTTTCGGGCAACGGCAGGAGGATGACAACTGAGAAAGCGGACCTGTTCGTCGTCTACACTGGCCGCCAATGGGAGAGCATCCGAGGCCCTTACAACAAGCGTAGATTTGACCATGATAAATAGCTAGTGGGAGTCAGGGTCAAGGACAACGTCAAGGACTTGGAGGACAAGTTGCACTGGCAGCAGTGGCACCGTGACGGTGAGTG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TGAGTACTAGCCAAGGCATTGAACGCGTCTGTACCTTCTTGACGATGTGGTAGGTCGCGACGACGCTGAATAGGAGCTGTATTGCGCCGCTCCATAGATGTAAGACGGGAACGAGGTAGAAGAAGGAAACGAGGACGCTGAAGAGATGTTTGAGCTGGGGTTGTGATGTGGGTATGCGGATGTAGATGCTGCCGAGAGGATACGAGAACAAGATACAGGCTATTAGCTGGTGAGAGAACTGGCGTGAGAGACGAGGTGTGAGCGAGGAGTGGGGAACTGCATACCTTGATTTGGTCTACGGAACCGCCTGTGGCCTCCGCGACTGGCTGAAAGAGCGCATCCATGATGACTGCGAGACGTGAAACCCGACGTACACCTGTAGATGCAAAGCTTGAGCTTGATAGAAAGACAAGGGAGATGTACGAAACGAACCTCCTAGCTTACAGACACGGACGAAAGGGGAGACCCCGGAGGGAGGAGGGGGAAGCACTAGTAGTAGTCACTCAGAACAACCGAACAGGCCAGCACGGCAAAC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TGCTGAGCTGTTTGGGCCCGAGGGCCCTTGGATTCAAATGTTCATGCCAAAATGACTGAACGTACGTAGCCTGGTCAAAGGACCACCAGCGACACTAATGAACTCAGTTTCTACCAACCAAACAAGCTGTGTATATCAAGGGCCAACCAAACTTGATATGTCATTCTGGATGCTGGAGAGCACGGAGATATCTATAGTTCCGAACAACCGTCCCTGCTGATAATGGCATGATTAGGTTTGTACTGAGAGGGGGTAACGTACGAATAGAGAGAAGCAAAACTAGTTTTGGTGAAGAAGGTCGCGGAACCTACAAATCACTCCTCGTCACCTTCCTCCTTTTGGACGTGGGGTGCGCGAAGCACGCGAAGGTTTTCTGATACGAAAATGAGACTAGCACCCAAATGAAATACGAAGGACACGCACCATGCCTGAGGAAGATCTGACGCTGACCCTCAGGGGTGGAAGGGTCGGCGTCGGGGTTAGGCTGGCGCACTTCAAAGTTGGCCTCTACGTAGACGAGAGAGCCCTTCTTGAGCGAGCGCAGGTAGTTGTTGGCATGGGGGATAAACGAAAGGACATGGTGCCACGTCGTAGTCTGCTCGGCATCAGGGGCAACTGAGTTGGCGGTGGCAACGACGTAGCTGTCCAACGGGGAAGATAAGTCAAAAACGGGGGCACGCGTGGCATGAATCATGGCACGTACGAGACATATTCCTTGTTGGATTTCGTGTAGCGCAACTCTGGCTCCCTCCCGAGGCGGCCAATGAGGCAGAGCTTCGCCATATCGGTGGCACGCGGTGACGAGGTAGAGAAGGCCTGCGGACGTGCAACGTCACTAACACTTGCGCGCACATGGCAAGGAAACACACTTACACGCGACGACGCGCGAAGCGCACTGCGAGCAGAGAACGTGAGCATGGCGAGGGCTGAGAATTGGAAAGGGGGAAAGGAGGAGATGTCGTGGAGAGGACAGCAAACGACTCGGAGTGTTTCGCGACAACCGACTCC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CATGTCGAGCTTCTCCTCATATCCAGTCTGAATGGGGCCAGTCTTTGGGAGACCTTGCACTATCTCGACCGCGCGATCGAATTGTGCGTCAATGAGCTGGCGAGAGTCGACGTCCATGGTGGCGGTTTGGTGTCAGGGCCGACTAGGACCACACCCCGTGTCGTCTGTAGTCTGGCAGCAGAGCACTAGGAATAGGGTGATGAAGCCGGAAAGCCGGAGGGTCGCGAGGAGGATGTGACTTGGCGAGAGGAAACGG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CGACGCCGGGGTGTTGTGCTTGAACGTGCTTCAGTCCGTCTTGGGATGCGAGAACGCACAACAGCTTGATCTTGCTCTCTGGTAAAGGATCCGTAACTTTAGCCTACTATGGGATGTCTATGGACCCGAGGAACTCGCCTGGGATACCCCAGTCAAGAAGCATGGCCAGAGCAGCACACGCAGTGCCACCCGTGGCGATGAGTGGGTCAAGAAGGAACACTTGGTCGACGTTGGGGCTCTTAGGAAGCTTCGAGTAGTCTTAGATACGCGTCCATGAATTGTCATTGGGAAGCAGATAGTGAACAGGCGCAGGAACTCACATTCTACTGGCTGCAGTGACACCTTCTCCCTGAAGATTCCGAGGTGGTATACGCGGGCCTCGCTGGTACATTCCGGGCGCATACAACCGCTCCAAGTCAGTTTCGATTGTTTACTTCCGCTCGACAAGCAAGTGGTTGCGCGCCCCGACGTACGGAAATAGATTCAGCAGCGCATCGGTCATGCCCAACCCTGCACGCAACACCGGCGTAAGTCCGATACTGGGCTTGATGACGGAGCCTGTGAAGGGCCCTATGGGGGTTTGCTGTTAAGACGTACGCGGGGTCAGACAGT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8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TTCCAAATCTCGGCTCGATTCGATACCCAGGATGAAACTGATATCATGGACGCCCTATACACAACAGAATCTTAAGACGATGACGAGATGGAACGCATGTATGAACGGGCGCACCTCGCGGAACTCCTTCTCTGTGGTTGTCGTCTGCCGGAGCTTCGAGAGACGCGCGTTCACGACTGGGTGTTGGAGGACGTGCAGTTTCGACTCAGACATGGTGGTGAGTGGTGGTAGCGACCAGGAATGATGACTGCGTGGCTGAAGTTTGTCGAGGACAGAAAGGAGATTGTAGTGGACGGCGGGGGCGCGTTTGAAACGAGGCACAGGCTCCTGTGCCACCAGCTCCGAGTCGTGCAGCCTCCTGACCTGATCCAGAGTGATACGATATGGCCCTGTCCCAATCGGGACACATAGTTACATATCGAGAGTCACATCTGGTCAATAGCAATCATAAATGGCACCCTGAAGCTGGGTCGTTGTATGCGGCAGTGGGTATCGCCGCCGACAACTGCGTACGTGACAAGCTCGATCGAG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8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TAGTCGCTACTAATTATTTAATTAAAAATGAGCCCTGAAGCCTAGAGACGCGTATACCACGAGCTTAGTGCTAGATTTACACTGCTTTCCTATCGAAAAACCCAAGCCTATCAAGCTTGCGCAGCTTCGATGGCAGCAACGAAGGCCTCGATGTCGGCGGGCAAAGTGTCGTATGGGTTCGCTCCATTCGCCTGAGTGTCATCAGTCACCCAGAACGCGCCGACCTTGTCGGTTTTGACAAGCTCCGAGATTAGGGCGGTCGGGGGCGTGGACGGCGCGTCGGTCAGGACGATCGCCTGCTGCGACGGTGGCGTGGCGGTACCCAAAGAAAGCTGGCTTGTGCTACGAGAGCAGGAGAGCAAGACGGGGCATCAAAAAACTGGAACTGGTGTGGAAGGACGCCGCTGTGCTGACCTGAACTCGTCGTAGAAGTCCTCCGCCGTAAGCAGGATATCCGCGAGTTCGTAGTAGTCAGTGTCTGCGGGAGCTGCGCCGGGGTTCAGTGCGATCTACAACGTCGCAAATCATTAGAACCTTGAAAGCGAACAGGTACAACTCACTCACAAAGTCGAACGTCTGCCGGGCATGGGACGTATAGTTGGTGTATGCACTAAAATCACTCGCGGCACCCGAAACTTGATCGAAGAAAATCCCATCCACCCGATATGACGCGTCCCAACCCGCGTATGTGTTGACATCGCTGATGACGCCAGCAGCCTTGCTTGGGTCCGCCTCCCAGGATGCGACATAACCGAGGACGACAACGCTATCAGACGCCCCCTGCAAGATGGGGATGCACTCTTGGTATTCCGCTCCGGGCTGGGTCCCTGCACCTCCGGGCCCGCTATTAGGGTTGATGACGGCGTAGTATGGAACGGTTGGGTGGG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8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TCGCTGTCGTTTACACTTCCACAATGCACGTACTTCATTCTGATCGGGACACAAGAGGTGGATATACTGTGGATATCTGAAATCTGTCAAATTCGCTGGAAGTGGAGGCATACCGAATCCGAAACAAAACATGTTCCCCCGAATCAACCCCAGCTCTTCTGCCGCACGGCAGAACATGACGACCGCGAAGGGGGTGCAAGTTTACCCATCCGCGTCGAGCAACCCGTACTGACGTAAGAAGTCGTGAGACTCCACCTTCTTGCCGTCGCTCTTGAGCTGGATACAGCACTGCACAAGCTTCCCCGCCTTGACATCTTTCTTGAACTCCCCAACGCTCATGCCAGGGTTCCTCTCTCGCAGCTCAGCGTAAAGACGCTCCTTGTC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8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AACCAGCCAGAGTCCTAGATAAGGAGCGCACATTGTTTGTGAATGAACATGGAACAAGTGACAAATCGATAACCTGTCACTTACCTCCTTCGCTGGGTAGCAGAACATGTGCATCTCCTTGCCATCCCCTACCCAGCTCCTGACATTGCGGACTATGCTCATCTCGCCCCACCCAATCAGGTACGTCCCCGACATGCCGTCGAGAATCACAGGGCGGTAGACAAATGCGAGGTCATCATTGGCGCCGTGGATGCGCGAGTCATAACCAGTCTGGAA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8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TCCCATGCGATACGGAAGGACCCAAACGAGATCTGATCCACCAGAACTCCGGGGATGGTAGACAGACGTCTCGCGAGGGGAACGAAATACACATTCGTGATCAACTCAGGGGGCGACAAAGGCTGGACGAGGGCCCCGGGGAAACCGAGGAGGTTGGTTGTACCATCGTATGCGAGAACGATGGAATGCTTAGGGTAAAGCTTGCGGAGCTGTCGTGCCCTGTCTCCACATATGTGTGTTCATACTTGGTCGGCCAAGGTTCAGGGAATAGAGACTGAGACCCACCCAAACACGGCGGGCTCGCTGAACTTGTTGGACGCTGCGGGCGACGATGGGTAAGCGGACGCGTCTCAGCGTAGAGGAGTACGCACCCTGGTCGATCCAGGGATCATAGAGCGGGTCGGTGGCAGCAGTGCCGTGGTGCAGAAGGGTATCCTCCTCGAAGGTGACCTTAATGAAAGCGTCTTCAAGTTCCTTGGGGCTCATGGGAGTGGCCATGCTGAGGGGGAGATGGGAGAAGTGACAGGGGAGGGTGCGTGTCCTCGATGTATTTAAGTATAGCTGACCGCGGCCCTTGTTTAAGCTACAGCGTCTGAGCGTTGACGT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8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TCACAAGTGCAGTCAAACCCAGGAAGTACGGGTTCGTCTCCACGAGCATCCGTTTGACCTCGTCCAATTCCGCCGTGGACGCAGAGCCCTGCTGCTTCGCTGCCTCGGCGAAACTTTGAGTGAGCGCGGCGAAGATAGTAAACTTCCAATATGCCATCGGTTGGAACTCGATCTGGAGCGGCAGGGTCGGGGTCGTGAAGTTGATTTCGGTGTATTGTGAACGCAGATGCCAGAATTCGTTCGGGAAGATGATAGGGTTGTAGTAAACCCGTCCGAGGGCATCGCGCTCTGGGGTAAGAGTAATAT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8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CCGTGTGTCAGTCCAAGCCTCCACTACGTACAGTGAGATTCTGTCGCGTAAGTGGCGGTACCGTAACAAAGTAGAGAATGGCCGGGATACCACATCCTCCGATTCCGAGTCCGATTCCTCCGAAGTCTAGTAACAGACCGCATTAATATATGTGCGCAGGCTCCGCAATATCGCACGCACGAGTCACTCGGCCGGGAAGTTGGTAAACAAGGTTACAGGTTAGCCTTGGTTGCATCGGCCCTGACCGAGTAGTAAAGCCTAGGGAAATGGCAAAATACAGGCTTGCCAGACGAGCCCACCGTCTCGACAACGACTTCCTCTCTGTTGAGACCAACCAGTTTCCCCACGGTCGGGATCTTGCCTGAAACCTATAGTAAGCCTATGAGGGCTAATACGACGGTGGTCACGACGTACCGTTGTCGGTCGGTGCAACCGACACAGACTCCCGCAGCCTGACCTTTAGCCGAGAGGCTTCTACTTCGTCGAAGTCGACGACGTTGAGGTCCGCAGATAACGAAAAGGTAATCAGGTCCGCAGCCCGCTCGGCGGAGATGTTGTCCAGAATTGCGTTGTGTACAACGTCCTCTTCGGCGATAAATGCTGACATTCGTGAGATCCACTATTGGCCAAAATTCAACTAAACGGGATAGACTCTTGCGATGAGCGGAAATGACGTACTGCGAGGGTCGCAGGAAACTTGGTCTCGTCAAACAAGTCCTGCTTGATATCCCTCAATGGCCTGAACGACTGCATCCAGTCCCAGACATAATGAATTGAGATGTCTGCGAGGCTGGGGGTCTCGGTGTCCATTAGCCATTCACGATCGTCCGAGAGTTGCTCTTCAATGAGCGCCTAGAGGCAGGTGTTAGCATCGTGCTTGAGCCACAAGGACGACGATCCCCTTGAATTGTAGCGTGAAAACATGCCAGATGAGATGATAATGAACTTATCACAGCAGGCTGGTTGGCCATGATCGCCTGAGGGTCAACCTTCGCCCCGAACCACTGCACGGAAACAATGGACAGTCAACCTAGATTCCGTAGCGCGGAGAGGGTGCGAACCGGGTACGGACATTACTCCTGTCGTCCAAGAACTCGGGTTTGAACTTGTTGTATGGGAGCGTTTGGGAACCTAGAGTTCCGAGTGTCCGGTCTGCATAGCTCATGGCGAACGCCTTGATCATCCCAGTGTCTGCGCCTCCACCCTTTCGCTTGGGGAAGATCGTACCAAACCCCAGCTCGGCAGTAAAATTGCGCTCCAGCACGCTTGCAATGAGGCTGCTATCGCAATAGACGTCTTTGCCAATTGCCAGGACGGGTATGCGACGATACTTCACACCTAGTCGATCGGCGAGGTCGGGGCGAGGAAGTGTCATGGGCATCTAAGCCGTCAAGGTAAGCCGGAGTGAATGATCGCCACGCTGTCGTATCCTGACCTCCACTCT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GGCGTGCGTAAGGATGTACTGGCCCTTGGGGAGCTGCGTGCGGATCTGCTTGGTGAAGTCTGCGAGCCACTGCTCAGCCTTGCCGTCGCCTTTGTTTATGGCGGTGAAGTCCTGCATCCGGCCCGTACGCAATCAGTTCCCATTCTCATAAGCTTCCGGAATCCAAGCAACATAGTCGTACCTCGTAGTCGACATCGAGACCATCCAAGTCGTATTTCTTCACCCACGCCGACATGGTGTTGGCGGTAGAGACAGCGTCAAGACCAGCCGTCGTAGGCTCCTCGGTGGCACCGAAGCCAGCCGCCATGAGCGAAATGCCAGCCTTCTGGTACTCTGATTTGTAGGACGAACGCTCATCAGCGGTGAGCGACTGCCACTCAATGGCCTGATCCGCGGCACCGTTCGACAACAGGAACGAAAGGAT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CCGAGGAGGAGTGATGTATTAGACCTTCATCATATATCTGCTTTCGCTGCTTTCTCATCACCGCAAACCGAAGTGCATTCCAACAAGGAGGGGTAATCGTGTTGGCACACAAGAATAATGAGGTCTTTGAGTGGAGATGGATTAATACCTGGGAGTACTCGTCCCAAGCATGAACGTAAAGTAACCCCTTCAGACCTCCGCCTTTCTCGCTTCCTGGAATCCGCCCCCTTACACCTTGCGCCCCGTCTCTCCCTCCCACCGCGTGATCTCCTTCTTGACCCGCTCAATGACGTCCTCCTCCGTGCTCGCCTTTCCGAACGCGTCGACGAACTGCCCCTTCGGGTCCATGAAGTAGAAGAAGATTGAGTGGTCTACCAGGTAGTCGTCGTCCGCCTTCGCGTCGGGGGGCGTCGAAAAGTACACGCGGTACGCCTTGCACGTCGCCTTGAGCGTCGCGTAGTCGCCCGTCAGCCCGATCAGCCGCGGGTGGAACTCGGACACGTAGCGCGCGACTTGCGGCACGGTGTCGCGCGCGGGGTCGACGGAGATGAAGACGGGCTGGACTATGGGTCCGTACTCTTGGTCTGGATGACAAGTAGAACGTGTCCGGGAGATGAGGGCACGGGGAGGAGGATGCGTAAGGAACGTGGTGTTGGCAAAGGAGAATAGGAAGCGTACCGAGTTTCTCGACCGCTGCACTCATCTTGTCCAGCTCCTCAGGGCAAATGTCTGGGCAGTTGGTGAAGCCAAAGTAGATGAGACTCCATTTGCCCAGCAAGTTCTTCTCGGTGAACGTCTCTCCCTTGTGGTCGGTGAGCGTGAATGGCCCGCCAACCTGTGGTCTCCCGACCGTTTGATCTTCCCGTTCTTTGTCTGAACGTCCCAGGAAGTAAGACATCAACACTTGGAACGATGAAGAGAGCATTACGCACGTCGCTGCTCCTGTAGCTTGTCCTTTTCACTGCGGAAGTAGAAAAACAAAGCAGCTCCTGTGACGGCAAACAGAACAGCGGCCTTCGGGGTGAGTACACCGACTGCTGACTTGTCCCGGGTGCCAGAGGATGTCTGGTGCGTTGGATTCGGGTTTTGCGAGTACGCTCTTCGAGAGCATACCCGACTGCTCACGGGCAGCGTCGTGTGTCGCGGAAGAGCAGAAGGCAATGCATGACGAGCTGAAAAGCCTCGCCTCGAAGAGGATGCAAGGGCCCGAAAAGGAGAGGCGGAGAGAGAGGATACAGACATTGGGACCCTAACCCTGTTTCGCGTGCTCGTCTTAACACCCCTTACCAAAACAAGTAACTTCGGAGGTAAAACCGACCCACCGCAAATCCTTTGAGGGTATAGACTTCAGGATTAATGGAGGGGACCAGATAGGTGCGGGTAGAATGGGAGGGCGCCAATTTCTCTTGGGAAGAGGAAACAGCTTTTTATACATCGATGCTCTAAGCGTACAGACTCGGGCCAGCCAATAGATCCATGATTCTATGCGGGACGCCTCGGAAGGGGTTGTCGCATCCTTCTTCGGACGGCAAGCTTGTGAACCCAGGACTTGTTATCATCTACACTGCTCGTCGCCGTTCTAAAGGGCTTGGTATAAGTACGATGAATGTTGGTGGGGGGCGAATCAGCGAGGCGCACCATTGGGTGGGTCCTAGGTGAATTTTGGTCACGATGCCACACTCTTCATTGCCACAGTGCTCGTAACAATTTCGTTAACTACCGTACGTTCCTGTGCGATATTATTGCCGACCGCTTTCAGTGCTGGCTCATCACTGAGCTTGTGGTACTGAGGAAGCGATCAGTGTACGAGGACGACAGGGATAGAGTGAAGGCAAGCATACTTTCTTGACGGTCGCCCAATCGGTGATCTCGGGCAGCGCTTCGAGTGAAGAGAGTGACCCGGAGACAAGAGCAGTCATGAGTTGCTGGACATTGTCTAGGTGGGGGGAGGCAATGCGGACGACGATGAGGGAGGTCGTGCTGTCGGATACGCCGTATCGTCGGATCGCTTCACTGATCTATAAAACCAACCAACTTTTACAATAAGATCAAGGAGATAAAATGAACAACATAAAGAAGGCCTGCGTTATTTGTGGGGTTGAGAGCCCAAAGGACTTCTGAATGGACGGTTTTTGTGCGTAATGAGCCCTGAGCTTCGGCAAGGACGGCTTGATAGATAGCAGTTTGTAGATGCAAGACGCTGCAGATCTTGAATAGAAATTAATACATGGTGACAGCCGAATATTTCAGTGTTGGTGGTGCGTACGAGGCGACCGTCTATGAATGCGAAGTTAACCGCATCGCGCTCGGCCTGTCCGTCGGGACCGTCGAGTTGGCTCGCGCGGACGATGCGGGATCTGAGGTGAGCAGAATTAGCGACATTTGTGAAGAGAGCCACATGGACTGCTGAGAGGTCCTGAGGGAAATGTGGATATCGGAAAGTCTGCATGACGGAAGGAAGTAAAAGAACGAAAAGCTGATCGGAT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GAGAGAAAAACGACCGTACAAGGTGCGATGGGCTGCTGGAGGGTCCATGAGCGCTTGAACCATCGGCTCTTCCGGAACTTGTCCTTTACTCCTTCGTCGCGGACTTCGCGAAGGAAGCTAGGGTGGTTCGGATCCAGCGCGAGCGCATTCTTGTTTGAGAGGGAACATCTGAGAGGAGGGAATAGCAGATCTGCGCATCACGGTACCACTTGAACATCGAGTTGATGGCTTCAGATAGCTCGGAGCTGCTCGTCTTGTCGATACAGGAGGAATCGACCCAGATATGCCAGTAGTCATTAAGACCGGCTATCTTGGACGCCTTCCGGATTTTCTCAGAGAGCCCGGAGTCAGGATTAGATGGAGCGGCGAGATGGCTGAGATAGACGAGGAGTTTGGAACTCGCTACGTTGCTCTGGATGAAGCGAGATCGAAGAACCGGGGAGGGGCGACACTCGAGGGAGCGTCATGATGAGGAAGGATCTCATGATCAGGACGGTGAATATAGAGGGGGGAAGCTGGGGCAATGTGGATTGGGGACGTATAGGCGGCCCCGATGCGGCAAGATTCTCTCGCTGCGGGGTTGGGGCAGGCGTATTCGGAAGTTGGTCTGAGGGGACCTCTCCAGCCAGAGGGGACTGCGAAATTCAGGCTTGAAATTGAATCCAATAGATAATGGTCACGCACAGAGTGTGCAAATTTCTCCTGTATCTTCACCACTTCCTGGTATGACTGCTCCCGTTCCGGTGGTCGCACCCAAGTATGCGATAGAATGGCGTAGAAGGCGGCGATCGAAGAGTCGACAAACTCGTCAAATTCCCCCGTGACCGTATCAATCAACCGCATAGCGGAGACCACCGTGACGCAGAGATGCAAAGAGTTGAGTTGAATGGCAACGGTCGCTTTAAAGGTTTCCGGAGTGATGTGCTCGAGTATTGGAGTAGCTGGGAGAACGAGGGAAGGGCTAGCGTACGCACGGAGACGGAGCCACTCAGAGCTGCACACCATCGCGTGG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CATGTTCTCGAGGACGATTACAACGTGTTCCGTTGCTTTATGAGCGCGGTTGATGCACTCTGCGATGAGCGCCATGGACTGTTCTATCGTAGCAGCACCAACGGTGGAGCCGGGACTACGCAAGGTGAGTGCCTCGACGACAAGCAGCCGTCAAGAGTCTGGAGAACGTACTGGAAGTTGCAGAGCTGCAGTCCAAGTTCTTCGCATCGCTTGAGGTCGTCCAAGAAACACGCGTAGGACTTCTCCCTCTTCTCTCTTCGGTAGACTCACTTGTCCGGATTCCCCAAGTTCACGAGATAGCTCCCGTGCGGAAGGACGTGCGAGGTAGAGTAGCCAAAGGCCTTCATGCGCTCTTTGAACTTGGTTATGGACTCCTCCTTCAGCGCGTTTGACTCCCACTTGCGCTGCGACTTGAGGAAGATCGCGA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GCCAATACTTTAACCGCATTGAGAATCAAACGAGAGGAGAGAGGCAGATGTGCTCGTAAGTAATGTGAGAGCACGCCGCAGATATGTCATACCCGAGGTCCGAGGGTAGGAGTCATGATGCAAAAATACAGACTGCCGTCGAAGGTGAGATAGAATTGTACAATGCTGCAGGGGAGCTCAGCTTGTGGCCTCTTTCTAGGTAGCATACTTCTTCGTCCATTCCTTCGCGTTTGCAAGGAACTTGGCTTGATCGTTCTTCAT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GACGATTTGGATCGGAGTCTCGAGTACTACGAGTAGCACGAACGTGCTCGCATTTGTGACGTTCGTCAGATCCGTCGTGACAAGGTTCGTAATGGCAGGCATGGCGCCCTTCCCGCCTTGAGGCTTCCCTGGGGCCGTTTTGTCGGCAGAAGTGCTGGCCTTCGACCGCATCATGAGCGCGTGATCGAACATGAGCTGCGTCAACACCGCCTGCGTCCGCGCGACGACCTGGGTCTGTGGGTCCATACATGAAGTATCAGCATTCCTGTCCATGTTCCCCAAACCACCACGCGGCGAAGGTCCGCTGAAGGGACACGCACCGAGACGTAGTGATAGAACTGCATGGACATCGACACTGCCATGGAACCAAAAAGGAGGGCGAGGATCCAAACCCAGGGCTTGAAGGTCTCATTATCGGGGCCATCCTCGACGTATCTACCGCCAGAAGGGGCATGAGTGGTGTTCGAACCCCGGGTTCCAGAGCAGAAACTTA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8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CCGGTTTCATCGGCGGATGTCGGAGCCTATCCCATTCGCCGACAGGCGACGACCGTTAACAGACATCCACTTCCGATTTTATCACTCTCGGCGGTGGCAGGATGCACAAAGAATGTGGAATTAGACACCAGCTCTACATAGGAAGGGGGTTCCGGTGCTTGCTATGCTTGTTCTGTCCCGCCCAGGCTCAGTGCCCGCCGTGGCCCGCGACGTGGGCGGCCTTGCTGTTTTGCCACTCGTCGTAGCTCCTCGCCCAGGCGTAGGTGCCATAGCCTACAATATGCATCAGCATACTATTCCCACGAATGAACGCGAATGTCATGGAACTGGATATGATTTCGGGGATGTGGGAGGGACGCCGAGCGCGCATGCGGAAATAGACGAAACGAGGACATACCGATGGCGAAGGGGATGGACCAGTAGATGAACTGCTGCGAGAGACGGCGGTAGCCGTTGAAGATGTAGCCCCGGAGGAGGTTGTGGGCCGCCCGTTGCCTAAACGGTGATATCGCTTAGGTGACGATGCCCTTCTGCTTCGGGAGGTTGTGGTGGTCACCCCACCAGTTGAGCTGCCGACAGGGAGACGCATTAGTCCTCCGTTCCCTTTATGGCCACTCCCATTCTCCACAGAGACCGAAGAGCGGAAGGAACGACTGGGTGAACCGCATATACTCACGTAGACCTTGGCTGCAAGATATGCACATGTCAAAACCTGCCCCAACGCGAGTTGAAACATGAATAAGTACTCACGTCCGGGCATTTCGCCGCGAGCAACAGCAGTGGGCCTCATTGTCGCAGACTTTAGGCTCTGAAGGCGAGAAAAGGGGTGATAAACGAGGAAGAAGATGGAGGATGGTGGTGAGCAAAGTCAAGAGTCGACGGCTTCGGGAGGTTTCGCGACAGCCCGCCAAG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8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ACGACTTCTGTCTCAAAGACCAAAAAGGAATGGAACTTCTTGAACTCGGGAGATTTCCTGAGCACCTTCTTGGCCACGTTAAATTGCCATGCCAGTCCATCCGGAAACCATGGTATTTGCTGTGGCGGCGACACCGCCTCTCCCTCGAAGATAACGCCACCCAAGTGAGGGACATGAACATCCTTGATAGTGTCGTTCAAAAGTCGCGCAGCTCTGTGAAGAAAAGAGCTATGAGCATGAGGCGAAAGTGGGTGATCAGGATCACTCGCTGACGACTACCGGCTACACGGAAGGTAGTTGGCAACGGATCGCGCATAGCCTCGAGAAATTGTTCCCATTCTTGTTCGGGGAGTATGTTTTGGGACCTGTAGTATTTTTCGAGCCGGTCATTGTGCATGCGTTCGCGCTCGATGACATCTGTACGGGACCATGCGGGATCATCGCGACTACCGCTGCCCTTGCCCTTCGGGCCTTTTCCC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AAGCAACCCGGATATACTCGCGCACAAGACGAGAAGCCAGACGAACACCGTCGTACGCTCCTCGCCCTCGGCGACCACCGTAGCCTCGGAAATCTCCCCATGAAGCCCGACATCTTCGACATTCTCGAACCTCTGAGCGTCTTTCCTCTTCTCGTCGTCCATGCTTGTCGGCGCCTTCTCCGAGATAGACATCGCGGCAGTCTCGGTCTAGATTGTGGAAGTCGACAGCAGAGTTTGGGGTGTTGCAGAGGCCAAAACAACCCTCAAGTCTAAAGGGCCTAGGGTTTTCGTACAGCTGACGGTGAACTCGCGTCTGAGGACCACGTCCAAGAACCACAGGGAGGAGGGTCAAGCAGCCTG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AAGGCCCAAGACGTCGTCGGGTCGATTGGTGCCTCCCCTTCCGTGGTCTCGAGGAACCGTTCTGGGACGAACTCCTCGGGGTCGTGTGGGCCGAGCTTCGAGAATGCGATTGACCTAGGGGAGATTAAAGCGAGTGAGCAGAACGAGGATCATCCCTGGGAGCCTGGGACGACGAACCAGACGTTGGGCATGACGATCGTGCCCTTTGGGATCGTGTAGCCCTCGTAGACATCTTCTTCTGAAGTGCAACGAGCGATACTCAGCGGCAAGGCGGGGTGCCAGCGCATTGTCTCCTTGATGAGCGCGGTCACGTACGGAAGGCTTGCTTTGTCCGAGATCTTGGGCATACGTTCCGTCCCGACAACCTCGTCTAGCTCCGCTTGTGCTTTCCGCTGCTTGTCTGGATAGAGGGCCATCGCCATGATGAACGTCAGGACGGTCGAGTAGGTCTGCACATTTGTCAGATGTAAGTAAACCA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5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AAGCATCGCGGCGTAGCTCTCGCCCTCCTTGAGGCCAGCCAACCCCTTGCTCCACAGAATCAGCTCGACGGACGGGACCTTGCCGTTCACGAGCCACTCCCGCTGGAGCTCATACTGGCGGCGTTGAAGCCCAGACAGGCCTGGTACACTAGTCTCCTTGTCAAAAATACTCAGGAGCTGCTGCAGCCTATCGTGGGAGACAATGTCTTGGAGAGGAATGAACGCCGTGAGGGAGTTCGACGCCGCTAGAAGGCCGGTGTGGTTCGCGGCACTAAAGACGGACCGCAGTGAGTAATCCAGTACATAACCGCAACGTAAGGAGACGCACTACTGCGCCGCCTGTTCCGCGGCAAAGGTGGCATTGTTGCGGAGCGCGTCTAAGGTCTCGACGCCCGGCTGGAGCTGCCATTGCGCCGCGACAAACACGTGCTCTTGGAATTGCTCGCCGACGCCAGGCAGATCCACGAGCGTCTCGATTCCATGGCTCTGCAATACAGAAGCGTTTCCAATGCCTGCGAGCTCGAGGAGCTGCGGGGTCTGAACTGTGCCTGCAGAGAGGATGACCTCCTTCGAGACAACGACCCTGTACATGCTCCCACCAGAAGTGAATTCGACGCCGGTGGCGGTAAGCCCCGAGCTGAAGCTAGAC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GTCCCGGACAGAAAGGGCGTAGCAGCGAAGGACCACCCCGGGAACTGGAGATTGATCGGACGACCCCAGCCGGTGACGAGCACTTGCCATCCGACTGCGGCGACGACGACGCTTTGAAAGACGTCCAGGAAGAAGATGCCATAGACGGCGGCTCGAATGGAAAGGGGATCACGAAAAGCTGAAATATGATAGATACACAGTTGAACGACAGAGACACCGAATAGCATCCATGCCAAAAGGGGGCCGA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CCGATCTTCGAAATGGATATCCATGACGATGCATGAGGATTTCCAACTTATGACATGCCACAGCTGTGGTCCCGCGATACGAGCAATTTACGTACCTGAAGACTGTCCGAGACAGGCTTGGTATGTTTCCTACTCTTCTCGCAACGGTTAGAGTTCTGAGGGAGGAGTGCAGGGGTACGGCGGCACTCTGTCTGGTCGCACGTTCGGGACATCATTACGTCTGGGGGTTACCATCTATTGGCGTACGGCATGCGCGTATGATCGGAGTGGCTTAGCCATCTTTCTAAACCGTTCACCTACGGTCTCAAAGTCTGGCCGCGTCGAACCCTCCCATCCTGAGGGACGCACTGAACGGAGATGGTGGCAATGAGTGTGTAGAGCGGGATCGCTCGCTCGCTCAGGCACAAACCACGTGACTCTGGTGCGTACGGTTGGTCTAGGAAGTAAAATTACATACAGGACAGTGGAGGTATGGGATGCAGATGCAGTTCGGGGCTACTTGACTATGGGGTTAACACCACGAGCTGCAAGATACTCTTTGGCAGCCGGCGCGCTCTGAAACAAATGAGCGTATGTCAAGGGATCGACGTTCACGGACTTTGACGCACGAGACCCTTGATCAACTCATAGATGCTCTTGTCATGGTATCGGAGGCCCGTTGCGGGGTCGGTATAAGTTACCTCGAGGCCAGTGATGTCGCAATACCGCCGCTGCGGGAGAACTGAAGGGGGAGCTTCTATTGAGGCATCTACAGTGACCAGTAGGCACGTATTGAAATATACGAAGCAATGGATCACTCACAAGTAGGGAGGTCGTCCTCGAGCGGATCTTCCTGCCCTGGATGCTGACCGTCGACGTCCATGCTTTCCTCCTTCTCAAGTCTTCGTTTCTCCCGATCGTTCTTTTCTCGTTCACGCTCCTGAGTGAGGACTGCCTTGAGGTTCTTAGTGCGGCGGTTCACATTCTTAGTGTAGTTAGGATTCTTGAAGGGCCGGGCATACTGCAGGTATGACAGTTGCTCTGCGAGCGTCTTGGTGCGGTAAAGTCAGCAACTCGGAGCAATTGGAGATGAGATGGGCGGGCTTACGGGCACGGGAGGGGTTGGGGAGTCGTCGCTGTACACCGTGGTGTTCTTCCTCCTTCCGGAACCCTTCGGCGGCCTGGAGTCATGAGTAGAGCATAGAGTTTGTCGCTCCATTACTCACATGGTGATCCGCCTGGGCACGCCTACTGCAGCCTACGTAGAGTCTTGGGAGAGGGTAGAGGTCAAGGCGGAGTCCGTGTAAGTGTAAGTTAAAGCCGCCCGCAGTTTGAAAGCAAACTTGGCGC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ACTCATGAAGACTTTACCTTGGCCTCGGCTTCGGCCTTCTTGAGCTCCCGAATCCACTGCACATCCCGTCCAACCTTCTCCTGTCTTGCCCTCTGTCGCCGCTTGTTTAAGTGCGACCAGTCCTCCCCAACACCAACCTCCGCTCCGAACGGCACCTTCTCCGGACGTGGGGGCTTCTGTGGCACGTGCGCCTTGAGTTGCCACAGCCAGAGCCAATGAGACGAGGGGACTGGGGCGGTATTCTTCCCCTTGGACGTGTTCACTTGGAGCTTGGACACCTCCTCGGCGGACAATGATCGTTTTGTGTGCACCTTCTCAACATGTCCTTGTTGCTCGAGGTCCGGGAGGACGACCTTTTTCAGGCACCTCATTGAATGGATAGCGGGAGTCTCGCCGTCTGCCAAGCACTCCTCAGACTGTGCGGCCTCCCTGTAGAGCTCCTGGATCGTGAGTGGCCGCTGGTTGGCGCGAATGATGTTGAGGACGAGCTTCTTCGCCTCCGGACTTGCGCTCCGGACGACGAGGTGCTTCATCGAGGGCGGTAATGCTCCCCGCAGCATTGTGAGGGACGGCAGATCGGAGACGGCGAGTAAACAGAGCGGGCTTGTTGTCGCGCTGGACCGTGACGGTGTCGGGAAGGCACGGAGGCAAGCGC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TGAACGAAACGGCGACGCTGACGAGACATTCTTACCGTGGTCTTGATCGCAGGACCGTCCTCTTTGTACATATGGATGTAGCGGTAGGCCTGATGGACGACCACGCCGTACAGACTGATGCTGACGAAGGTCCCGACGAGGAGCGCCCCGTACGTCTCATCTAGAGTCGGAAGGTGCAGGAGGCTCTCCAGGGGAGTTATGCTGGTAGACATCGTCGAGAAGCTCTCGGCAAGAGGAGGGGGTGCAGAGCGGTCGACGAGAAGGCGATCGACTGGCGATCCATCCTATAAGTAAGTGTTCTATAGTGATCATCTGCCATCGCCCGTTCGACGACGAATGGAAGACCACATCCTGATAGTCGGCCAGTGCATCGAGTTCGATCACCCGAGAATCGGCTTCCTCAATAATGCTTGCCTCGAGATATCGTTGTCAGGTAGCCTAGTAGCGTCAGCCATGGCCCAAGGACTTGGGCAAATGAGTACGAAGCAGAATCAAGCAGAATCCATCAACATCGCATATGAATAGTACCCGCACTGGCAACGGCGTTCGAGGTGCCCGCTGGTGCGCAAAATGGGTGGACAGGAACAGCTTCTCATCCCACGCGTGACAGTGGACCCCACAGCTTAGTGGTGGCAACGACGTAAGAACGGGAGAACGGGGAGCCTCGTACTCACTTCGCGACAATTGAGCAAGAATGGAGATGACATACATGTTAGTCAACGGCGATATGGGAGCTT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4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TTCGGAAGAAATTGCTGGCGTTCGCCTTTGTTTAGCGGGCTTTTCGTTGTATTTGGTTTTGTCGTCTTCGGGGACTGGGGCGCGTTTTTGTCTGGCGATCGCCGCTAAAATGACTTCATCTTGGTCGTCTGGTGGGGGAACATGGTCCCACGCGTTTTGGCTCCAAACATCTGTCTCGTCTGTGAGAAACCTCCGGAGAACCCATCAGCTGCGTCGCGAGGCCTAAACACAACGTGTTGCAGACCTGGAGCCAAACGGCGGCTTTTCGGCGGTCACATCGTGAACTGACGATGCAGTCTTGGGGATTCTGGCTGGCTGCTTGGGGTCTGAATCCATT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CGAACTGCTTCAAGACCAGCTAGATACTCATCTGCGCCAAACACACCAGATGGGCGGCCATGATACTTGAAAAGTATGTCCCAAGCGGCACTCGCAGCATCAGTACCAGATTGATTCTTCGTGAAGCGGTACGAGGCAGGGAACGCCTTAAGGGCTTCCGCAACGTTGACGCCGTGCCAGGCAATGTCCGAGATGGGACTGTTCATGCCGTCCGTGGCAGTGGTAGGGAAGTTCTGAACGTGGCGGAGTGTGAGACCGGTCCCTCTGCACGGCCCCACTCGCAGCAATGAGCGACCGTACCTCTGGAGCAAAGATAGCCTCCCAAGAGTTGCCAGTTGCTTTCAGGGTCTTCATCATGTTGAGCAGGTCATCCTCCTTTCCATTAGGGTAGAAGTCGTATAACCTGCGAAACGTCCAATGAGATGCACTATGCATGGTACAGGGAGCCTTAGGTCTCATACCACTGCAGGGTGATGACAAATTCCATCCAGCGAGCCTTGCCCCATTCTTCGAGGCCAGTGCCGTTGTTCTGAAGCATGCTGTCCGCAAGACTGACGAACTTGTGTAATGCGCTAACGATCTTGTCGGTCTGGGATGGATCCGCCTCCACCATCTGGATAGTGCCGAGCAGGAACGGCCACCTCCCCCAGAAGTAGCGTGGTTTGGAAGAGTCGAGCACCTCAGGCCCGATCCAGCCCGAGGAGTCTTGATGATCCAGAACGTAGTCAAGGAAGTATTGAACGCGGGACTGGATAGTTTGGTCGCCCGAAAGGACAGCGTTGGGCACCA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GAGAGCCGGCAGCAAAAGTCATGCTGTTCGAGTACACTCCCGGGACCTTGGCCTCCTCCAGCGTCCTAGGGAGCGGCGCGAGCCATCGCTCGGGCTTCCACTCCTCCGCGTCTTCACCCCAGAGGGCGGGGTCGCTGTTGCTGCCCTGGTAGTGAGTGATGATGACCTGCCCTTTCGGGACGACCACCTCGCGCATGTCCTCGCCGTTCCGCCCACGGATCGGGTGCGAGAACGGGATCACAGAGTCCTTCTTCGCTCTACCAGCAGTATTCAGTAGCTGCCACGGCAAACGGACATGCTACTTATAAGGGCACTCACACGCGGCCGGACAGAGTGACGGGGGCGAAGGTTCGCAATGTCTCGCGGCACACCGCGTCCAGGTACGGGAGCTTGTCGAGCTGTTCGTAGGTCATGTCCGCGTCGCCGTCCGGCCCGCCCTGGGCTTCCACGAGCTCAGCACGGAGCTTGTCCTGTGCAGTAGGGTTCTGCGCGAGTTGGTGCAAGATGCGCGAGAGCGCGTTCGACGTCGTGTCCATGCCGGCAAGGGTGAATGTGCTATCCGTGCGACGTAAGCAAGCAAACGCA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GTTTGGGCTTCGTGATGAACTCCGCAAGGGACCGGATCATCGCTGCGGTCTCTTCGCCCACAGGTCGGATCCACTCTGCTGGCAAGTTGAAGCCGTACTGTGAAGTAGCAGATATGAACACCATGGCAAGAAGGACCGCAAATGGAACAGGACGTACCGTGCCTGTGTCACGGAGGTGCACGGAGTATGAGTACTTAATGCCTGCTTTCTTGTACATGTAGTCCACGACGTTGCCGGACGCCCTGTAGAGCTGCTCGCAGAGGTTCCCAGTCTACATCACTCGTGCATTAGTAGAAACCATAGGAAGTTATAGGGGTTCCGTACGGTGAATACGGTGCCATGGGCCTGCTTGATGGCATTGACCGCGCCGAGCGCAGCCTCCAGCAGATCCTCAGCATCCTTCGGCGTCTTCTTGCAGGACCAAGAGAAAGGGATCGACACTGAGGATCGCATGCAATCAACGATCATGGAGATCATATCGCGGACTGAGTACGTACACATTTGGCCATAGCTCCGCAAGTCGATAAACGCTTTCAGGTTCGGGAGCGTTTGGATGTAATTCGCGATGTTGTTCACTTCAGGGGCCTCGAATGCACGATGTCCCGGGTACCATGTCGAACAAGGGTCCGCATCCGCGCCTCTGCCGGGCCTATATGACTTGAACTCGTCTGTCTCATTGGCGATAGAAGGTAGATCAGACTTGGCCTTCCACTTGTAGCCCTGTGGAATGGCATGTTGGCGATCACCATCCGCGAAAGCTGACAGAGAGGAGGCGCACCCAGTACCTGTTCATATCGATTCCCGTGCACTTCTCATCCGGCCCAATGTTCTGCCGATTCTTGTACCTAAAACGGTCCTGTTCCCAGGTATAAACGTAACCATCGGGGTTCGGCACCGG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ACAGGACAACGCTTGCAGTCGATGTCGCTTGTAAGCGTCTTGTGTCTGCACCCTCTCCGAACGTGATTCCCGCATTCAAGAGGCCCAGATAACCTTCCATGACCCTCCTCCCATGACTACCTCCCCCGGGGTGCATCCAGCCTTCTGTGACGACCCCCGGGATGTACTCAAGGTATATATCCAAGAACCGGACAGCATCAATGCGGATCTCAGGGAAGATATGTGTCTGTGCCGACGTAGTGAAGAGAAGAAGAACGGGAGAATGAGGTGTAAGGTCATCCTGTACCACGATAAGATGACTGTCCTT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CATGCGACAGCTCCGATCCAGGGCATACGATTGTCATTTCCGAGGACCCAGCCTATGTAGCCGAATGCACCCACAAGCATGCTGAACATGAGGGTGAGTCGGTACTCGGGCTCATAGGTGCCGCGGTTTCGTTGAGACATCCAGACAATCCACCAATCGCCAAGAGGACCAGTGACGACTATCGCAAGGAGAGTTCCGACAAGAAAACTCAGATGGGTTAGGCCCTGATGAGTTAATATGCGTGAGGGGCATGATAGCGCAAACCGCGTATCAGGACTCACAATTTGGCCCGGGTTGAAGCCGTATGTGGTTGTGAAGATCATCGACAAGCACACCGAGACGTTACCCAGAGACACAGAGGGTATCAAATCGCTCAGCAGGAAGAACCAC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TGCTCGACCGCCGTGGCGTTCACGGCTCCACAAACCGCGACAAGGACGACGGCAGCAAGGGCAGAACGAGAGAACATAGTGGGGTTGTAGAAATGGGAGAAGGGAGAGCCTGAGAGAAGTGGTTTTACCGTAAACTCTAGCGAAGAGAGCGGTGAGGCCGGTGGTGAACGAGAGGGGCCCTTTTAAACCTCCAGGATGGGCCAGAGTTAAGGTTTCTGGGGATGTCGACGTCGACGTCAACTGCGATAAGACCAGGTGACTGACCGAAGGAACTATGGTTACGTGCGGTCTGAATGCCAGAAGGGGGAATCTGGGAGGGAAGAGCAATCGGAGGGCATGCGGTCGACGCACGAGTTTAGGAGACTGCATTCAAGTTGCGCGAGCCGGACTCCGTACAGCGTCCCGGTCCACGTCGGGAGCATGCCTCAATGCTGATGGACACTGCATGTATGCGTTAATACGGGAGGTCCTTTACGGTTCGACGTGCACATTTGACAGGTACGCGCCTCGTATGTGATGGTCGCTCGGCGCAAGCGCTTTAGAGCCGCCAAGACCCGATCCCCAACCGCGACGAAGTTGCCGAAAAAGAGTTTTCACCAGTTTATGCACCTTGCCTACGTTTAGTGGGCACTGGAAGCTTGGGGGGAGGGGGGCAGATGACACTTGTGAGGCCACCCCAATCTGATTTCAGGCGGTGATCACCGCACCTCGGACGAAGTTCAAAACGGTCAATCGAGAGCGAGAGAGGAAATGCTAGTGACATAACATACCTCTAAGTATTGTTACGTTTATCGAGGCAGTCGGGAGACCCGGATACAACTGGCACGTGTGGAACGCCCACTAAGGAGTCGTTTCTGCTGTGGGGCGAATGCCGGTCCTAACGAGTGATGGCACGAAGACCACTCGAACACATGAGCGAGGTTCAGCGTTTTGACTCGATATCCTGCCTAGGAGTCGAATTGCGATAACTTGATGACTAGCCTCACTGACGACCCTAGCAAACTTGAATGGTAAGCACCAGTGGCATGTCAGTCTAGCAGGTGGCGACAGCAAAGTGACTTTGGATTACCTTGTGTGAAGTCAAGCGTAACATAGCGCGAAAACGAGGCTCCATTTTGCCCGATTTTGAACGGAGGGTGGATGAGTTCGCGGGAGAGCACCAAGTCGGG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ACTTGGACGTGCGGCGGGCCAGGCACGGAAGGCAGCACAGGTCATTCAAGGGAAGCGTTCGAGGGCGGCGTGGAGCCATTCAGCGTTGGACGGATGGGCACATATACGTGACATACGGGCCCGAATGAAGCAATGCCGTACCCGTATATGCCTCCTCTGCGTACGCGCATGCCAGCCGTGCTGACCGAGAACCCGATGGTCCGAAGGGCCAATCCTCGGTTTCGATCGACGGAGAATGCAGGCGAAGTGGCATGACGAGGCGTTGTGCCGGCTGTGCCGAGGGCTCAGAAGCTCATATTCCGAGGGAACGACGCGTGTGGGGGAACGAGAGGAGAACCGACCGGGCATGACAAGAAGGCTCGGACTCCGTCCATTCACGTCTATGAAGACTGGATGTGCGCCCCGCCCTCTACTTCCGGACCGGCAGCAGATTCACGAAGCGGTGGCTCACGAATGGGCCCGGGACACAGCTCGATAGACAGAGATAACACCGAGAAGGGGATGCCCCGATGAGAAGAGACTGTAGACACTCACCAGTGAAGCCTTCTCCTCCTTCTCTACTACATTGTGGCTGCTCCCAATGCCCCCTGCGGCGGCGCCAGACGCATCGGTCCGCTTGCGCTTGACGCGTTCGCGGTCGCCATCTGCACGGTCGGCGGCGGCGCGTTTTGTGCCCACAGCGGCGTGGTATGCGGCGTCGTCGGCCGCCGCAGCGCGTTTGCGTGCTCCTTGTGCTCGTGCGCGGGGAGCGGGGGCAGGGGCTGGGGCGGATGCTGGGGCGTGCGATGACGGTGGGGGAAGGCTTGCGGACGAGGACGGGTGCATGTGAGTTGTGGGGTTGGGCATCGTAACGATGTTGATGGCCTTTTGGATGATGGATGTGTTCGGGAGTCGAAGAGAGATGTGGGCGTTGCCCTCGTGGTGGTGCCAGTGAGGTTGAACGTCGAACTTGTTGTATGTAGAGGTTGGCAACGGTCTGTGGGGGTCGCCGTAGAAGACAGATGAGCAGGGAGCGTTGAAAAAGTCGAGAGTCCCCAATGCCGTGTCGCGGACGGTGTCTGCTCAGAGCGTGGGGTGACGATGGGGAGGACTCGAAGCACGATGTCGGCGTCGAAATTGCGCTCTCGCCGAAAGCCAGCCGCCACCAGGCCGCCA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TGGAACGCGGGTGCAGCAGATGCTAGAGATACAATTGAAAAGCCTGAGGCACGGACAGCAAAGGACTGGAACAGCCCAGCTAAAGCACGAGTGCCTGGAGGAAGGGAGGAGGTGACATCCAGGCCGATATCAAGGACGATGAACAACGTCCATTCGATCGCTCTATTGTGAATAAGGGTTGTCAAACACAAACAGAAGTAGGGGTATTGGATGACGTACGTGAAGAACACTAGGACGGCGGCAAGATACCAGGTAACATGGGAGGGGAATAGGTACAGAAATCACCGTCTAGGATGGTCTAACAAGAAGTGCAACACCTGATCTTTGGGGCCACCGTCCTTAACCACCTTGGTGCACAACCAACTGGAGTGCATGAGACACAGTCACAGTTGACGGAGCCGTTATAGACGTACATGGTTAACC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GCATGCATTCGTACGGGCAGTGATGATATGCAAAGTGATACAGTGGTCATATTCCTAAAGTCCGATCAATTGTCCTCGAACCTTCCTTGACCTCGTCGATTTGGCCAAGTACTTAGCTGTGGTTGCGGCGTAAGCAGGCTTCCCTGTGGCCCTTAGTACGACCCCGGCGCGTAGTCTTGGAACCCTAGAAAGTTCTGGGAGAAGCTCGGCGGTGAGAAGGGCCTGGCATCAACACCTTCATAAGTAGGGATCCGGAATGAGGGGTGGGCCGCGAACGGACTGGCAAGGGGGGATAGTGGCGTCTCGGACAGAGGCTGCGAGATGGGGCTGCCAGGCGCAACGCTAGGCGTTCCCGTCGAAGAGCTATCCCTATATCTGTCTTCCTGCCGATCGTGCATGTTCCCTGCGAGCGAATGAGAGCTTGGACGAGAGGATGTAACGCTCAAACTTACTGCCAACAAACTTGCATTTGCCCTGCTTCCGGAACACGCACTTCGGACCTTTGGGACAGTAGTGGTTCATGATGCAGTGGTCGCCTAGAGGACACTTGTTACCGTTGTTTATCGCAGGACAGGGCCACTTCTTCGCGTTCACACGCAATTCCGCAACTTGGTCGGGTGTTAACGGGTAATTGTGTTCATATTTGCAGTGGTCTCCATTGTTGCACCTCGCCAGATAGAAGAAGTTACATGGCGGCGGTTTCT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CCAGCCTCGTCAAGTGAGTCTTGCTGGGTGTATCGAGCAGAACCCTTCTCGTGGACGGTGTTGACACGGAGCTTGCGGCCTGCCAACTCAAAGCCATCCATTTGCTCAAGAGCCATCTTCGCATCCTCAGCGCGTTTATACCTGTGACTTGGAGTCAGATAAAGACAAAGGCGGCATGCTTCAGACTCACTGTACAAAAGCGTAACCCTTGCTCCGCCCAGTCATCGGATCACGGTGAAGATCTACAAATTCAAGTTCACCAAATGGTTCAAACACTTGTTTGATGTCCGATTCCGAAAGGTTGAAGTGGAGGGAGCCAACATAGA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GGAGTAGGACGGCCGCGTTGTACTCGATATGCAGCATCAGTATGTGAGGTAGCACAGTCGCATGTTTGTCGTTTGGCGAGTACCGGAGGTCGTGAGGAAGTTCAATCAACCATTTGTTCAATCGCGACTCGAGTTCTTCGAAAGAAACAAGGCGGGATGTGCATGTTGAGACCCGTACAGGGTAGATCTTGTCCATGATATCGGTGATGATAACCGCTGCAGGCGATGTCAGCCGAGGACTCGTAAAGGCCATATCCAGCCAGCTTACACAGGTAGCAAGCTTCTCGGAAGGATGTCATGAGCCTAGCTGTCTGTGGAACAAAGTTTCCCAGAACACCTGGTGGATACGGCTGCCATAGCTCAGTTTCATCAACCTCGTTGATATCGGGTAGAGGTGTGGAGTAATCGTTCGCGCGGAAGGTGATCGGCCTGCCTAACCATACGGCAGATAGCCTGACGATTCATGTCAAGGCGCACAACCATAGATGTTCGCTTTGAGATTTTACTCACTTGTCTGCAATACAGCAAGACCACCAAATGTGCTTGCGGATCTGCTTCTCGACATCCGTGAAAAGTGGTTGCTTGCCGTCGATCGTCCAGTTATCGGCGTTACGATTCATGCCTAGATCTACTGCCTACAGCACCATCAATTTCTAATGACTATCTCATATCATTACAAGAACGCACCATGCGCAACGCCGTACCTGCACGTAGGCCGGGGTAGTTAGTATGCGTTTTTGAGGGTCCGAAGACGAAAACAAGCTCATAGCTCACCGCTGTACAACCATCCCTTATCCATTGCACCTAGGCGCGAGTTAGCATTTCCATCTCAACACGGCGTGTTACCTTACACACCCATTCCGAACGCACGGATAGCTAGGAGCAGTAATGCTTGACAAGTAGACGGTCGACTATTCTGATACTTCCTATCTATAATACAATGAGCACCGAGAAGCATTAATGCACCGTCCACAATGCTAACCGAGAAGGCGATGGGCGTCCTGAGCATACTGTTGCCCAGCGATCGCATAGTGACCGTCCTGGGTCTGATGGTCTTCGGACCTTTCGGAGTACCTTGCAGCGATCGCGAACATGGAGAGTAACAACATCTTGCAAGGTCGCTGCATAAGGTGGTGGTTCATCTGCGTCTGGTGCGGTGGCGGTATATTGTGATCTCTTGATGACAGAGGATATTCGCATGAGCAAAATCAGATCAGAGTGGTGACATACGTACATTGCGTTGAGATTGCGCAGGAAATCCTGCTTGTGGACGATTGGGAAGAAAGGGTGAACGTATGCGAAGTAGAGGTGGAGGAGAAAGTTTTGCACGTCTGGTGGAGGCAATTCCACGTCGATGTCCTCTTCCTCCCGCATAGCATCGTATGAGGTTTGCTCCGAATCCCCATTTCCAGAAAACCTCCT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TTGACGAGGTGATATCCAACAAATAATAGGAACGAACCTTTGCCAATGATATCCAGAGTCGTCCTCGCAAGCCATTTGTTCACGTACACCGTCTTATCACCCGCGTCAAGAACTTCCATTTTCCATTTGTCGCATACCTTGGCTCCGATATCCTGGAACAGGGTCAGGAAAGTGCGAAGCTGAGGGGCACTAAAGGCAGGGTTCATGATCTTCCTGTGACGCTGATGTACTTCGCCTAGGCCACATATAAGACTCGACGAACTGAAGAGACAAGGGTAGGACTTGCCGTGCGCGGCGATGATGCCAGGACCGGTAAACATCCTGCTCATCTCGGTATGGTCACGACGCTTGACGTAGTTGTAGCCTGACTTGTGAAAAACGTGTTGCATAGCCTAAATGGCATTCATTGACTAATGTATTGCGATGACACCTGAGTTCTGCACGCACCTTTGGATCAGCCGTCATCAAGACCTCAGTCTAAAAGGTAAACGTTGAGTACATGGGATTGGGGACCTCGCAGATGGCTTTACCCCCATGTGACTCGCAATGCGCCAGGTCGGGCCATACTCCTTCACCCACTTGAAATCCTCGTCACCAACCTGCTCTTGGTGCATGTAGGCAATATCATGACCTGGAACCGACACATGAGACGGGTCTGCTAAGTCGAGACACATATGATCACGTACCGAACAGCCATGAAGGAGGTGAGGGTCCTCTGATGTAGGATAAAGACCTGTAGCGACGGCGGAAAGCGGCCACTAGGGCCGCTGTGACGGAGAGGATGACGGCAAGGACGAGCAGCTGCATGCTCATGCGTATGCAAAAGGTGGACGACGACGAGAAGCGTGGGTAGCTCCCATGAAGACACTTCTGGCCGCTTTATAGACTCGTGCTGAGCATATGATGACACCCTCGGTCTGACTGACAGACTTCGACGGTAATTTTTATTATGTTGGGACTTCTACACCCTTACGGGGGCTCGGCCGCACCCCGAAGAGTTAAGTGGATGACGTGAGATGCTCGAAGCCGACTTGTAACGTACTACGCTGGACAGCCTGCGGTTATCGCATGCGCAGATCGTGGGTGAGAGCACATACTCTGACAAGGAAGATAAGTATACTTACAGTCATAGTCCCAAGGAAGCGTCAGGTCAATGCGGGGTCAATTGTCTTCCAATCTTTTGCCGCTTCGACAAATCACGGGTCGCGGGTTGGAAAACTTCGCGGGTCCTAGAAAGACGATCCCTGATCATTGATGGAGGGTCAGTACGAATGTTTTGGTTTCGGGATATGTACACGAAAAGCACCCCTGAAGTCAGATGGGCAAGGAACTAGATCGAGGTTACGGATATCAGCGAGAAGCTAGGATGGAGGGAGAGAACACTCACGATGGGAAACAAGACTCGGAGAGTTGTCCGGCGTGGGCTACAACCCGGGGGCGTCGGCGCCCGTATGAGACATCCAAATTACGATCATCCTCCCGCAATCCCGAGTTGTCCAGAAGTTGGATTCCGTAGCTAAAGGATTGCACGCAGTCATTGTCAACTAAGTGCTAGTAATGCTGGTAGTAGTAGTAATCCTACTGTGGCCTGCTCCCCCGCGACACTGGAGCCAAACA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AGTATTGAATTGGACGAACTACTGTACAACAAAAATGCTTCAGGTCTACATGCCACCCTCTGGCTTCGCGCATTTACGTTTCTCGATCTTCCCCGTCTTAGGGCAGCGCATCTCTTGCCAAGATACCGGTTCCATTGTGGAACCTATCATCACTGACTGTTAGCAAAGAGCTAATGCTCGACAGACATCTACACTCACCAGCTTCACTCGTCGCAAATATCACCCCCAGGTCATTTCGGGCAGTGGTCACGTAGTAGCTTCTTGCATCGCCCAAAGTTACCACCAGACCTCTGACAACGTCCCCTCCTCGGAAACAATCCGCAATTTTCACCTTATCTTTCTCCGTAGCACGCACATCTTGCACGCGCACCACACCGGTAAATTCTTCTCCAGCGGGAAGTGATATTCCATCCACGACGGTAATTGAGAGAGTGGCCTGGAGCGGAGACAAACGGGTAATGGTCCCCAGAACGACAGAATTCGGAGCCGGGGGTCGTGGGCGTGCCCTCTTGATCTCCAATGACTAGACATTCCATCGCCACAAGAACGTCGACAAGCATGTTCAGAGCCGGCCAGGAAGAAAGTGGGCGAAAAGACCAACAGATCCAGAATACGAGGGAACGCCGATCAAGCTCGCCCTCACGACACCGTCCCGGGAGTAGATGCCGCCGCCGATTTGTGGGATGGGCCCACGGGGCACGGGGACAGGCTGACCAGGCAATACGACGTCGAACGACATGGAGGAAAGGCGAGGGTGAGATGGGGGGATTTGAGAGGAGAAGCGCGTGTGGGGAATGGCACGGTAGCAAA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AATTTCGGCGCGAATCTCCTTGACCCGAGCACAGAGGGTCGCAATTCGCTTCGATAGCCCATGAGACCAGGCTCTGAAAGCTTTGCGCCAGCTGACCGAGACGATGAAGGTCTCTTCTCGGAATGCTTCTGCCTTGGTACGGTACTGTGTGAGATGTGAGGTGAAATGGGGAACATGGCGTTGGGGATCGAGCAAGCCTTCTTCCGAGACAGAGCGCAGAAGTGCTTCGGTGTCTTTGAGCGCTGAATCCAGCTCTGCCATCTTCGTCTCCGGGTGCTGATACCGAACAAATGCCCAAATGAAAGGCAAGACCGTGAGGACACCGACTGTCCCCGATATCAGGTTCCATGTATCGGCGCCGACATTGTTGGACATTGTGAGAGCCTGAGGACGAGAAGAGGTGGGTGTTCAGAGGCGGGAAAGAATGCAGGACGTCGTCGTCTCGCTGTTCGAGTCATCTTATGATGTAGCCATGGGGAGCGTGGCATGGCAGGAACGAGGATTAAACGTGCATCGATGGTGCAGGAGCCTGAGATGAAGTAAGTACATCGAAAACCAAGGCTTGAAGCTTGAAGGGCAGTGCACGATGATCAAAACGATATG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5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GGGTGTGCCGTACGAGAGGTTGCTGTGGAACGCTTCGGGCGACTGGACGTCATATCGTTCAGCGAAGCCGAAGTCGACGAACACAGGGACGTTCTCGCTCGAGAGAAGGATATTAGCCGGTCTATGATAAAGTGGGGTTCCATCAGCCGTTCATATTCGGGATTTCAAATGTTCCGATGACCCTGCAGGGGAACGCCCACGGAAACAAACCGCGAAACTCCGAGCAAGTACAAAGGAAAGAAGGACATACTTGATGTCGTTGTGAACAACGCCGCGTTTGTGGAGGAATTCGACGCCCGAGAGAAGCGTGCGGAACCATTCCTTCGCGTGGGGCTCGGATACTTCAACAGTGATGAGCCGAGGATGGTATGCCCTGTATGCATGAAGAAAATACGAGTGAGCAAGAGTCATCGATGACGTGCGAGAGGAGATCAGTCAAAGGGATAATTTACATGGTGATGAGGGCATATGAAGGGGTGATGATGAAGGAATAAAATGGGATGATGGACGGGTGCAACTCGTGTTTCAGTGACCGAACCGTCTTCATTTCGTTCCATCTTGATCGTACGCGTGCAGCAGTGGTGGAAGTCTTTGACCTATGTACGAGCTTGACGGCGATCTTGTTGTCTCGCAGTGGGTTGGACGATGATTCGCCCTTGGGTTTACATAGCCAAACACTTCCCCAGTTTCCGAAGCCGATCTGGAAGGAGAAAGGTCAGTACGCCGGTATGAAAGACGTCCCTTACTGGGAAGGCTGAAGGGACACAGACTTCTTCGATGAACTGGAGCCTGTCGGCTAAGACCTGGTCGGAAATGGAGAAGATGTCTGTAGACTCCTGGGGAGGTGGTGGGGGTGGAGGAACCATGAGGAGCTGGTACGAAAGCAAGGACTAGTTGTACAAAGGGAAGAGAGGAGAAAGGGAGAGGGGGGACCTGGTGGAAGGAGATGTTGGATGGAGGTCAAGGA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51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TTGCAAACATCTATGCATCTGCATTGCGATATACATATAGCAACGATAATAGGTACAGTATTCTATCTTCATTGTAACCGGAGTGCGTCCGTGATGCAGGATAGTGTCAATGAACGGGTAGAGAAACTGAAAGCAGGCGACAATGCGAGAGAAAGGGCGCTGCCTGAGCGTATGTGTCAGTGCCGAAAACATAACTTTTGCGCATGCCAATGCGCGCAGTAGGGGCAGTGTCACTGCCCATCCTGCTCGAAGACCTCATCCAGCCACCGCTCGTAGTCGTACTCGGATTCCCCGACACCGTTGGACGACGAGGGCATCGCTTGTCGAAGGAACTCGATCGCAATCGCAGGCAGGTGTGCAACGCGCAGATCGAGTTCGGTAACGTTTGCCTTGTCCCCGGCAATACCCCTGAAGGATTCGCGCAGTTGCGCGGGCGATGTCTGGTCCTCCATGATGTCAACCTAGGACCTTTGTGAGCCGACGTTCCGGACGCGAAGTAAGGATAAGGGTATACCAAAAGGTTAATGAACGCTTCAAAGGTGACTGCGCCGTAGTCCACCATGAGCTGATCGTAGATGAGGTCCATATCCTCATCCTAGACTGCGGTGAGCCAACAGATAGAGACGATTTGGCATGATTGAAGCTTACAGAATACACGATTCCGAGACTAGCAAGAGCGGCTGACATCTCAAACTGATTGAGCGTGTTCGTTTCGTCCTTGTCGAAGTAGCGGAACGTGGTTTCGAATTGTTCCAATTGCGCCGGCGTGAGGTTGGTCATATTCCGCGAAACGATCTGTTAACGAATTCAGCGCTGTCTCCATGAGCATATTGATGGCCATAGCAAACCTGATTATCAATGAAAGCAAGCTTTTTGGCTATACTTCCGGTAACAAGTTCGAGCTCGAATCGCAGATCCTCCACAGTAAATGCGGTATAATCGTTCTCATCAACATTTGCCGCTCGGCACTCATCCTCCGCGGCGATGACAGCTTCTAGGGTCTCCGAGAAAGGGGGTATGCGGGCCTGAAGTAGTCGGACCTGTTCTACTTGTTCTTCTAGTGGTCCTTCTATTGACATAAGCTCGGACGACATCAAACGCAAGCGCTTCTCGAAGTTGTTTGCGAGGTCTGCGAACTTGTGTCGGAGATTGTCTTTGATCCTATAGACAAAGTTGAACTGGAACGACGCATGCTGTTACACTGAGTATACGTACTGTCGGATCTCCGCATTGATAGCACGCGATCGCGCAGCCTCGGCTTGCAAAAGTTCGTTCCATGCCCGGTCCACGTCCGCAAGGGACAGGCCGGGCGGCGGGACATACTCCCGCAGACCGTACGTTTTGAGCTTCGTCTGCACGTTGCCGAACAAGGTCGCGACGTCCTGCTTCTCCGTGACCCATGTACGCTTTGTCGTCTGCTTGTAGGTTTGGAAGGACTGTGAGTGCTGTAGCGCGTCGGCGTACGTTCCAACAAAGGACTTCGCGGCCCAGACATCCTGCATGTCCGCCATGGATCGGAGGAGCTCCCGGACGCGGCGCTCATAGTCGTTCCTGCTCATCCATACGGATTGCATGAGCTCTGCGAACTTCTCGACTCGTCGCGACACGGTCTCGGTTTGCTCTAACGAAGGGTCAGCACTGATTCTCTCAGACTGATCGTGACTTCGGCCAACGTACCCATTGACGAAAACGCGTGGAAATAGCCAGCGACGTAGGTCATTACGCTGCGTTCATCGGGATGTTGAGTATCGCACAAATCTGCGACTTCGAGCAGTTGCTGAATACCGAGGTGTTCC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TCTGTGGGAGGTGAAGCTGCCGCCCCAGCTTACCGAACGGGACCTGGACCATGCAGAAGAATGAGCAGATTCTCGTCTGTCCCGTCGTCACTGGGATGGTAGACGAAGGGGACTGGGATAGCTGAAGCCTTGGGGGCGGGTTTCGTCTTCGGCGTCGCACCGGACGACGGGCGCACGGTAATCTCCTTCTCACTGGACATGTCGACCACTTCACTGAGGCGAAGAGAGTGGTAGAGGAGATCAAGGAGGATCCATGGAGAGGTGTAGGAATGGATGGATCCTGCAGAACGTTCTAGTCGTAGTCGACGAGGATGGGCATGAGCAAGACGCTGCTCGGGCGCTGCCGCCGACAGTGGCGACCCTGACTTCGCCTCTTCCACCATCA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CCATCTGGATCAGTACTACTATGTATAAGTAGTCTCTATCCCACCATGACCCCGTGGGGTTGGTTGACCCTTCAAAAACTTCATTCACCTTGCATTCACCGGTCCAGGTGCCTTCGGAGGAGGGTACCAAACGCCGCGGTTCAGGGACCTCATGACAAAACGCATGGCTTCTGTCCTCTTCTGTCCCTATGGAGGCAACAACCTTGGGAAATATGAACGGGTACGGTTGCGAGTCTCGATCGTTGGAACGTCGATAAATGACTGGATGCATATGCTCAGGAAAGCCAGGAGCGTGCAGCTGACCGCCGAGGACAACGTATATAATGTGTTTCACGCTCGACATCCGAGTCGTGCATGAGTGTTCGCAGCAGCAAGTCCGTCTGATCATGATGGAGCCCATGAGCTCGCAAGAATTACAAGGCATCTCGTTCCACTCTCAAGGTTGCAGTAAGTGTGGTGTTGAGGGGGTTTTCCCATGTCCGCAGTGTTTAGCGACGGGCACATCTGTGCGTTCCTGACAGGATCATGATCAGGAAGCGACTGACCCCAGTGATAACCCGAGGTACATCTGGCCAGTACTTAAGTACGTATCTTACACTCACATGCGACCTCTGTTGCGATACCAGAATGCGCCAGGCTTCTGGCCGTACCTGATACATATATCAACGTTAACGTTATTATCGAGTACAAGTTCGAATTCAGCCTGTTCTATATTTGACTGGGCTGGACGTGTACCTTTCGCTTGCTAGATCAGCCTTGTTTAAGACTATTGGCGGTGCTTGTGACATCTAGGTAGAAGGGAGTGAACAATGTATGGGGTTCGGAGGGGGTTCAGGGAGAGGAACAAGTTGAAAGATAAGGCCCACG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7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TACTCGTTTGAGGGCATCGTCGCACGCGTGCTTCATGTCTGTTACACTTGCATTGTTCACCTTGACCTCCTCGCGCTCCTCGCCGGACACAGGGACCAGAAGCGCGTCGATGCTCGACCTGTGGGACGTGTTCTGGTCCTCCTTGGGTGGTGGCGGGGGTAGCGTGTCTCCATTGGATGCTGGGGGTGCAGGTGAGGGCGAGGCACGACCCTTGCGAGATCTGGGGGTCATAGCCGTCGGTGTCGGTGTGGTTTTCTGTAAAAACTGGCGTAGGCGTAAACGTGCGATCGTGTAGGAGAACTTGAAAAATGTGCAGTGTCAGGTATCGCGTTACAAACGAGGAGATAACAGCAAGCGAGGGCAGAAGGTGGAGAGGACGAGTGGAGAGATGAGAGAAGGCAGGGAGAGAGGACACGACGACGGGCCACGCTCCAATCGACCAAAGCGCGCGCTCCGCAACG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8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GCTCGGTGCGCAGACGCAGGCGCTGGAGTTAGCTACGGGACGTACATGCATGATCGGCCGCCGCCAATGAACGTCATCCTGAAAGAGGTGCCTCGCGTCAGCGACGGTCGCGAGGCTCCGGCAGCCAATTGAAATCGGTCGGGGGTTGCACTCACAGATTCGAGTAGACCCCCGGGATGTGTGCCTCGGTAACCGCCTCGGGCAGGGGCGCGAGCCATCGCTCGGGCTTCCACTCCCATGCGTCGTCGCCCCACGTGCGCCTGTTCATGTTGGAACCCAAGACGCCGACGTGCACGATGGTGCCTTTCGGGACGGGGATCTCGGTCATGAGCGTCCCGTCCAATCCGCGGAGAGGTTCTGAAAGCGGGAGGACCATGTCGCGCTGCGCCCTGTGCGAGTGGAAAAGGAAGGAAGGGCTCGGTTAGCGCTTTGATCGGAGACGCGGGAACGAAAGCAGAGCAGCAACGAGCGCGGAGGACACGTACTCGCGGAAGATGAACGTCGCGGGCGGGTACACCCGCAGTGTCTCGCGGCAGACCGCGTCAAGGAAAGGGAGCGTGCTCAATTCGTCGTAAGATATGTCGTGCGTGTCGCTACGGTGACGCGCCTCAAGAACCTCTTCCCGCAGTCGCTCTTGCAAGTGGGGATGCTGGGCAAGGAGGTGGAGGATCTGCGAAAGCACATTCGATGTCGTGTCCATGGCCGCGAACGTCATGGT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TTGTTGTTGCGTTTAGCGTCGGGGAACCCGCCACTCTAGGGCTAGAGAATGAAGCGCACAAGAAGTAGATGCTTCCTGGCAGTTTGATAGTCCGGTCAGCTACGAATGAGACGATAGAGCGAACGAACTACCATTGTAGAGGAGGAGGGAACTGATCGACTTTCCAACTTTAATGCCACTTCTCCGAAGGCGGTACGACTGGTAGGTGTACCACCAAGTGATGATGACGACAAGGAGTTCTGCTGCTAATTGTGATGCGCGCGTAACTAAAGTGACTCTGATAGAGAGCGTCGGGGACAGCGTGTTTGAAACGCTGCAATTGAATGGACTGGGCATGTTCTCGAAATCGGTGTTGACGCCTTGAATCTTTCTCCGAAACGGTTTAGCACCGACGGTGAGATAGACAGTCAAACAGACTCACGATGCGGATCACAGTCGGCGGTAACGTCAATAGGACGATCATGACAGCGAGCACCATGTTCCTGTTCGATAATGCGTATGCGCGCAAGGCAGAGAACGCTGGAAATCGGTTTAGTCCGAACACGAGAGATTGAGAGGAGCTCGTACGTACCTGCGAATGCAATCGCACCTACAATCCCAGTTGCGGTCTGGGTCCATCCCACTGCCCGACAGCTCAGGTCCGACATGGGATAATTTGTCAACATGGCCAGGAAGGTTTGTATGAGCAGCATGTAGCGGCTGGAAGCGTACACCAGCGAGGTGCCGGTGAGCCCCGAGCCTGAATTCCATACATATCTGACCTCCTCGCCAAGACACAAAAGCCAGTCGTAGACG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6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ATTTCTACGTAGTTGGCGAAAGCAATTGCGAAGAAGCTGGACCACTATTTTTCGAGCGACTTCACAGCCCTGCTCAGAAAATCATCACGCTCCTTGTCGTCTACAGCTGTGGTGAGCGAGTAGCGTATACGATTCAAAAATATCTCTTCTCTAAGGTTGACGACGTGGTCGCCTGGTTGCATATGAGCGGGGAGGCAATATAGGACCGAAAAAGGGCACGCACACACATCAATAACTTTGTCGACTAACTTCTTGGATTTAAGGCCGTGTTCTAGACAACCCAAGAGACTCAGCACGATACCGTAGTTGCCCATGTGCGCCTTTCGAAGGGCCTCGAGAAGGGAGGGGTGTGACAGTAGTAGTTCTATGGCCGACTGCGTGTTCTTCGTGTCAAGATCTATAAACTTGGTAAGCGAACGCCCTGTGAGAGTGGGACTACGGCTCACTTTGCTGAAGAATGTATGTGATGCGAAGCAACGACCGGTTCAAGTCTTGTTGAGCACTCGCCTGCTCGAGCGACTGTAGGATCTTCGCGTTGGTTGG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8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GCCGTGCGCGATCGAGTCGCAGAATGTATACTCGAAGGACTCAAGGCCGTCAGGAAGGTGGCGCTTGAGCCCTCGAAACGTGCCGGCAATGGCCTGCCAGTGTGCATTGGGCCCCCGATGCGTAGACTCAGGTCGCGGAGGTCCGCGGGCGGGATGGCCGACAAGAACCCGTAAATGTCGTCTACTGTGCCGCTGAGGTGGAGATGTCGGATCGTTGCCAGACCCTCTAGACGTAGCGGGTTATCTTTGTCCTCGCACTTGCGTGGTACGAGTAGTGTAGGCTGCGCAACGAAGAGAGAGTGGAGAGCGCTCGGAGCGCCAGGATTTCGATTTGACAGGCCGCAGGGACAAGGTTGAGGACCTCTAGTTGAGAGAGACGTCCCATCGAGCGAAGGTGCCGTGCGATGGGTTCACTGCACTCCGGTAGGGGTGCGTTTTCCAGCGCCCGGTACGAGGACGACTGAGAGAGTTCATCGGGAGAAGAAATGGCGGAGATGATGTTCTGGATAAATTCGCCATCCGTTGGCACCAGCGGGCCTTGATCATCGTACCACGCGAAGCTGAGTTGCCGTAGCGTCGGAGAGAGGCAGAGCACGAGCGAAGCGGGGTCGTCGTATTTCATAGATATGTGAAGGCGCCGGAGACGTGGTAGAAGAGGAGTGCCTTGTAGTCGAGCGGCGAGCGTGTTCCAGATATCGGGGTGAATGAAACATTTTGGCGGACCATAGTTCAGTTCGCGCACCCGGCGCGCGAATTCTCGAAACTTCATCCACGCGGAGTCGTTGATATCAGGTGAGAGGACCAAGACGTCAAGCCGCGCCGAATTCGTATCCCGTCCGTCTTTGGATCCCACACGACGATTCACGGAGTGCGGTAGTATCTTGAGTAAGTCGACGACATCGTCGAGGACTCTCCATTGCGCGTCCAGAGCGGGACCAGAGAACGCGCAACATACCCGAGCGCAGGCGGCCAGTGTCCTGCGGCAAGACGTGCGATCCTCGCGTTCACTTTCGTCCTCGTCCTTGTAATTGGCACTGTCCTTGTTGGGGCCCCTGACACTGCTCCATCCGGGAGAAAGTTGAGAAAAGACCTGCGCCATAATCGCTGGACTGGCGACCGCGCGTTGTACGGCGTTGGGCATGCCTTCGGAGAGTACGATCAGTCCTAGTCAGCATCGAACACCAATCATGATGTCGACATTACCGTATTTTGGCGCACTATGACGGGTGCCCATAGCCACGCAAAGGGAATTACGGATTGAGGAGGCTCGTCTTTGGAACGTGGTCACTGGTCGTTCGTATGAAAGTCTGGGCTGATGGTCGATGTGCGTGC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9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ATATGATCAAGTAGGTTTAATTCAAGACGACCTGTCATGCCAGGCATCTGTGGTGCTGTGTAGATGTAGAGGAGGTCGATTGTGGATAGGCGACAGTGTTGCGATCGCCCCTCCAGCATTGGTCGCATTGGACTCAACGTCACTGGTCGGGAAGTCGCGCATATACGCGCGGATGAGTGAGATGTCCGAGGCGTGAGGAAGATCGTCGAGGCCCGCAGTCACTGCGCTGCATTTAGTCCCCACCGACAGGGTCTCCGCGCCTAGGCAGTCCGCGACGTCCGACAGCGATGCACAGGACAGCATTCGACACCTTTGCCAGTAGAAAATTGGACGCACATTTCGCATTGCCGTCCTCCTCATCCAAGAATATTCCAGAGGATGGTCTGATCCCAAGATTTTCGCTATTCTAAGAGATGTGATCAAAGCGCGCGGTAACGTTCGGGAAGAAGTTCAAAGAATCAATGCTGTGGTAACGTAACGAGGACAAGGAGTGAGACAAACCGCATGGAAGTAGTCCAGCAAATGCTGTGAAATCACGGAAGTTTGCATGTCGCGACCTTCGTGTGGGGCTCCGTTGAGGGTGCCCGAGAGCGAGATGACCAGGTCGGACTGCAGAATCACGTCCAAGCCGCTGGCCATGGGAAGGCTGTCGCTGACACCATATATGCCATCGGATGGTGTGCCTACAACACATA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CGTCAGAGTCCGCAGCGGCGATGAAGAGCTTCGCGAAGCCATACGGCCTGCTGTGTTCCTGATATTTGCGCTCGTATGGGATGGCAACTAGGCCCTCGCGGTGATAGATGTCCTTCAAGAGACGCCAACCCTCGGAGGTTCGGAGATCGTCGACACGCCGGCCCCAATTGTCGTATTGGATGAGTTGAGGAGGAGCGCAGAGCTTGCATGCATCCCGTAAAGCTA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1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GGGGGTGATTCTTTGGCATCCCAGAGACGCGGGTAGGGGAACTTCTTGTGAAACCGGCGCTCCGCCTTCGACTCGTCGTCGACTGTGTCGAAGCCAATGACGCGTTGGAGGAAGACATGCAGTTCGGGGTGCGACGACGGGTCTTGCGTCACTTCGAACAAAGGTTGGAAGATACTTCGCACGATATCTTCGAAGGTGCTGATAGAGCCGTTTTGCTTGTACACGTCGTACAGACGCGGTATCTGGATTAACCAGCGGACGTTGTGCGAATAGAGCTTGTTATTGACGATCCATTTGGCGAGTTGGTCCCATTCGTCAAGTTTCCTGCCGTATATACTGATTCTCCATTCACAGTTCT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TTGTGGAAACGAGTGGAAATTTGACCATTAGGGCGCTTTGTTTATCGGCTATTAAGGCAGGGACGGCTAACGGCCACTTCAAGCTATCTGTCCCTAATCTGTCCTCACGATGTCGACTAGGACCATGCTTATTTGGAAACGGGATTTCTATTTGACAGTGCCGTGGGAGACTCCTCCTGGGGTTGGGAGGGGCAAGGGCCAAGCAAGGGCCTCCGGTGCGAACAAAAACCCGGTGCACGGTAGCGGCTAAGTGATGATTGAACGGTATCAGACTCATGAGGAAGAGAATGACATTAAAAGTAAGCCACATTCACTCCTGTATCACCTCGTAGCCATCCTCCAGCTTTCCGACGGCTATCCGGAGCCCCGCCCATATCGCATCTAGCAAAGCTGCGCCGTTGCCCATCCCGAACACAAGCGTCGAGGCATAGAAGAAATTTGCGTTTCCGGTTCCTTGCTGCAGCCAGAGGCTGTTGAACAAAGGCAACAGGAGTGACGCATGCAAGTGTATCAACCCAGTTACGATCGGATGGCGAAGGTCTGAATACGACACGTTGTTTCAGTAATCACCGGAAAGAAAGGAACAAAATCGTCTCTTACAGGGGTACACTTCCGGAAACAGGGCGAGCATCGAGAGGAACAACCCAGGATCGGAAAGTGTTGGATACGGTTTGAAGAGTGCCAGGACGCCAATGAGAAGGAACGAGGCGTAGAGGATGTCATACTGAAACTTGATGCACATTGGTGCGACATATATGAGCAAATGTACCTGCGAATTCACGTCAGTAGGGTAGGTTAGATTCACGATGTTATCACGCACCGAGAACACCATGAGGAAGAATGGTCGGAAATGATCAAACATTTCCGTGAAGAAGTACCACCACATTCCGGGATTGGGCGTGAGGTCTGGGAGCGTAACACTGTTCAAATATTCAGCGAACATCCGCGTCAAGTTAAGAGGAAGATGTGGCCTACAAGGCTCCCCACGTCTGCCCCATCCAAGACCAGTTCCCACAGACCGCAGTTGACGCAAGGGTTAGGAGTGTAGCGTACCCAAGGAATTCGATGAACAGTGGCAATGTGCGCTTCAGGTCTGCATCAAATGGACGTGGAAGCGCAAGACGAGACACAGGCCTGGTTATATTTAGCAGCAGGATGGGCATGAGGAGTAGTATTGATGGTAGGGAAAGGTGGATGAGGGCTGCAAGCGTGAAGAGCGATGCCGACGCTCGTCCTAAGGTAGGATAAGAGGGCTGACCGCACGACGGAAAGGACCATTGTCACTCACCGCTGGACGCACACATGACGGAAAGAAGAGAAAGTGCGTTCTCTAACGAAGACGTCGAAAACGCCAAACTGGGAAGTAGGATATATGGGTTGAATAGGTACAATGCAGCAACCTGCCAGTCCTTCGTGGTGCTTTTTGCTCCTGTCCGTAACCTCCATATTCGAACCAGGGCCCATGCCGCAACAGAGTCGGCAGCAGCCCAAAGCACTGGCGACGTGTATGGCGTCAATGGTAGCGCTGAGGAGAACAGCGACAGCAGGAGAGGGG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GCGGAGCACAAAGCCAGTTTGTGAATGGATAGCTTGAACCTTCGCACCGTCCGCAAGAGCGTGCAAGTTGACAGCGGAGGACCGGTTCTGGCTCAGTTGCTCTGAGACTTCGGAGAGGAGCGACCAGACACGGAGAACCTCAGGCTCGCCATTTGGTTCCATCACGGCCATAAGACAGCACACAGAGGAGAATGAGGGGGGTGAGATCTAGACAAATGGGGGTATCGTTAGGGGCGGTGGTTGTCGTTGTCGTCGTCTTTCAGTGTGTTGTGAACGGAGTACGAGGCTGCAGCTGGGAGTATCGTGCTCGCTGTCTG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AATGACGTTATCCACCCGCTTCTCGACCTCCGAGATAGGAAGTGGTGAGAAACGGAAGCGTGTGCAGCGGCTCTGGATGGCGGGGATGATTTTGTTGACGTAGTTGCAGATGATGCAGAAGCGGACGTTCTTGGTGTACTGCTCGATAACGCGCCGGAGGGCGGACTGCGCGGCGGTCGTCATCATGTCCGCCTCGTCGAGCACGATGAGCTTGTAGCCCTTGGCGAACAGCGTGCGTGTCTCGGCGAAGTTCTTGATCTGCTCGCGTACTACGTCGATCCCGCGGTCGTCTGACGCGTTCAGCTAAAGGATCTGCTTTCGGTAGTCTGCGCCGTATATTCGTCGGGCAACCGCGAGGATGGTGGACGTCTTTCCTGTACCCGGTGGGCCATAGAACAGCAGGTGTGGCAGGCGGTTCTTCTCGATAAACTTCT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AATAACAGCACATTGGCAATTGTACCCCTTGCGGAGGGTAGGTTGCGACCCTTACCCATCGTGGACCATGTTGCAGAGACGGCGATGACGTTCGCCACGATCAGGCATGCACGAGATATGCCGGTCCCTATTTTCTGGAGGCTAGCCGGGGTCGAGTCCTCTCCCATACAGCCAAATAGAGGGACATTACTACCGGACAGTCCAT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7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GGAAGTGCAAAGAGGGCGATTATGACAGCCAGCCATAAATTCCTGTTCGACAGCGCATATACGCGGAGGGCGGAGAAGACTCGAAACGAGCCAGACTCAACATCTGCTTATTAGAGAAAGGAGCTTGGACGTACCTCCAAATGCGATCGTGCCCAGCATCCCAGTGGCGGTCTGCGTCCATACAACTGCCGTACAGCTTAGGTCCGACATCGGAACGTTCGTCGAAATAATGACGAGACTCTGTATGAGCACCGCATAGCGGCTGAAGACATACACCAGCGAAGCGCCAGTGATTCCAGAGTGCCAGGTCCAGACGAGTCTAATCTCGCGGTCGAGGCACAGGAACCAGTCGTAGATTGGTACCACTAGCTCGACCAGTGAGCGTCAAGGAAGT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1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CAACCGTAGGTCGCCGATCGTGCGGTTGACACAAGATCTCCCTCCGCGTGACGTCGAAGGGGAAGCTCGTCCGGACCGCCTCAGTCAACGCCGGCCCAGAGCGTGTCTCCTGCTCCGCGAGGTGCTCGAACCGACGCCGCTCCCCCGCGTGCTGCGGATCCGGCGTCGCCCACGGGTGCACGTCGAACACGAGCACCGTCAGGGACAGCTGGTCGGAGGGCTCGGCCCTCTGACTCCTTGTAATCGCGCAAGAGCAGCCCATGGGGGAGAAGCTGCAAGCCCGTTTAGAGTCTAGAGGCACGATGCGCGTGCCCGCCGGCCCCCAATCCTCCCACTGGACGACGTGGGGGGGCCCGCAGGGAGGAGGGGGCGACCGGGTCGTAGCCCCGGTGTAGGTTTTGAGGGTAGAGATGGGGATGAACATCGCATATTGAACGAATTCCAAATCGTATTCCGAGGTATCGACGATGTAGTGGATCTGGAGTGTCAGGAGGGTCAGGTCGGGATCGTGGCGATAGAGTGGCTGATCGTTCCGGCCAGTGGGAGGTGGGAACTGAATATAGCTTTTGACCCGTAGATAGCGCAACCCAAGGATGCTGGACCACACGGGGAGCTGGAGAATACACAGTGCTGTGTCGCTCGTGGAGGGTGCGGATGGACTCCTGCGGTGGCGGTCGATGGGGTAGAGGAGTAGCGACTTAATTGTGACGACGACGACGTGAGACTGTGATATTAAGTGACAGCGCGACAACAACCCGCCGTGGAATACCCAGACTGTTACACCAGTCTTCCAGTTGATGACCCTCATCTCGCATTGCCTCGCATCCGAGGGATGAGGGACGTTCCAAGCAAACAAATCCCCAAGAACCTGGATGCTGTCCCAAGACTGGTAATCTTGCCACCCGTCAGAGACGAAGCTT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1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TACGTATCGAGGCGGCTTCAGGCAAGGGGGGGGGACAGAAAGGTCCTAGGAAACAGGGCAACTTAACTTCATAGAATGCAATAGGTCTCCATACAGGTAACCTTGGACATAGCACTCATTGCAAAGATAGGCAAAATGCATCATGTATTTTGTGCATTTTCGAGAAGTGCTTGTGCAATGACGGCGTGGATTTCTGTGTATCGCTCCTGGCATGCCTCCATACACTGCCGAGATGGTAAGTCCTGGATGCGGAAATGCAGGAAGGATGGCTCACCCTGATTGCGTCGGCCGGAGCCATTGAACCTGACTGCCACACATTCGTAATGGTTCCTAGAGCGGGCATGCCAGACAGGACTAGTGTGCCGGAGGAAACCTTGCCCTCTTCTTCTGTTGGGTCGAGCCAAATCTCCTCACCCACAACCGCCTGTCCAAGGTTAGCGAGGATAGAGTGAGAGAGATCAACGATCACGTACCGCTGAACATGAGGCGACTAGTCCGAGCATTTCTATCCCAGCATCCGCCAAGGCAGCACTAGCAGCAACTGACCCCGATGCGATGCATCCTTCTATGCCGTCGTTTTCAATGACGGTTACGAAGACGTCTATGGTGGATTTTGGCAGGAGCTCCAGGCGAACTGCTGACAATAAGGCTTGTTGAATCTGAACAGCGACCGACCGGTCTTCCGCGTCCTGTATAGGGACTCTTCGTCGGGTACACGAGAAAGGCGCGAACTTGACCTCGACATTCAGACGTCCTTTCTCATTGTATGTGGTGCTTTTGGACTGTCGTGGCCCGTATCTACGCCAAAGTATGTTCAAGCACCAGAACAGAGGTGAACCGGTCGAGAACCCACTCACACCGCACACGCAACCTTGGTATTTTCCGTCTCAATGTAT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1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TTGCCGAGTGGAAATGACGCTACAGAACTCTTTCCGCGCGACTCTACGCTTTTCGCTATATTCCTTGCAGGTGTCGAGGAACTTGCCAGCCATAAGTACTCCACCAAGTCACTATCAGTGTATAGTGTATCGAATCCGATAATAAATAGTCGCTGTTGTACACGGTCCCCTTCTATCCACAGCTACCAGAAAATACATCTCTTCTCTTGCGGAGGGTTCAACTGCGCTCGAGGTCAGCATCACGCTTTGACAATGCGATAACCGAAAATCTTACCTTCGCATTCGGCGAGCACTTGAATGCAGCAGCAAACTCAGGGATATTCGACACCGTGCCGTGCACCCGGTAACGGTTGGGCGAGTGAGGATCTGTGCGTACCCTTGCCACCTATGCCAACAGTTTGGTAGGATGTTTAGAATATGCGATCAAGGTCACTTACTGCGGCCTCGGGCTTGATGTTCTGCGCCCAACTACGGGCGAACGAGATGAAGAACAGTTGTTCACTGACCAATGCACGATGAGAACGGGTAAGGTAGAGGTTGTGTGACGGAAGGCCTACCGGGTATAGTTCAAGCCGGGAAGCAGGAACTCAGTCTTGTCGTTGTACTGTGCCTTCCAGGCACGGAATGCTTGGATGAGGCCACTGTCTCCGATGTTCTCCCCAGAGGTGCTGTTGCCACTGACGTGAATCTTGCCACCCTTGCCATCGTCGACGGTGTAGTCTGCAAACCAGACTGTGAGTCGCGAGCATGGAGGAAAATAGAAACAAGGCATACTTGAGTACTGGTCGACAATGCACTTCTGCCGGACGTTGAACCCTTCGCTGGTCGAGTTTGTCCACCATTCCTCTAGCTTGCCATTCTGGTTGTACAATCGGCCGGCGGAGTC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2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ACAATGAGGATCGAACAATAGATTGGTGTATTCCGGCTCTGTCAAGTCCGGTGGGCACTCAGGGAGGTCGGGTACGGTTGCAATGGATTGCCTCCAGAGGGTGATTGAGGAGCGACTCATGAGGAGGGCCCGAAATGACTTTGTAGTCCTCGCGAGATGGAGTAGGTCATATGGATGCATGTGAGCGAGCACCTCGTATAGAATGTCGAGCGGCATATCGGGTAGTCTACTGAGAGACTTCCTCTTCCCCCTCGTTCCGGTGGACTTCTGTAGGCCATTTCTCGGCAATGGTTTCGAGGTGTTCTTGCGGCGGCGCTTTGTTGGTGGCTCAGAGCTGGTTTCATCCTCCGAGCACTGGTCCAAGATAGCAGCGGGATTCGGGATACTATCCTTCTCCCGAAGACGAGTAGAGCGACGCAGCGGTCCAGCCGCAGAGCCTGAGGAGGGCATAGTTTGAGGACGCGGTACGATGGAGCGGTTGTGAGGGAGAGGTAGGACGTTGTGTGGCAGGTTGCGAGCGCTCTTGTATGGAGACTGGACCGTTGGCCAGAGCAGTGGCTGT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2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ACCTGCGGTGGCAACTGCCTCCCCTCGGTCGGCAGCCGTAACAAAATTGGCGAGGCCCTTCAGGCTGAGTATGCGTGCCGCCCAGCGGGCGATGTTGATCGCCGTCTTGCCTGGAGGCCATAAACACGTATGAGCACAGGTGATTAGGGGGGCCTAGGTATAGGACGACTGGCCGGTAAGGATGATACCTTCTGGTGCTATGAGCAACCCAGCGATGAAGTACCATGTATCGACATCCTGGGAAGGGGAAGGGGCCAAGGTCAGTGTTCAAGTACGGGGGGAAGAAGAGGGACTGACCATTTTGGTGGTCCGGCACCTCTGTAGGAGCTCATCGAACACCTTTCTCTCGTCCGCGGTCATCTTAGATCTTGCCTTCTCGATCACCTCGACCATGCTGTCCATGCCGTGCGCCCTGACAAGGTTGTGGATGGCAGGGTAGAGCTTACCCTCCTTGTCGTGCATCTCTTTGTCGAAGTACTTGATGTCAGCTTGCATGCTCAAGATGTCGTTAACGAGCTGGCGGACGCGGTCCATACGCCTCGGGTTATCTGGTAAGATGCGATGAGTGGCCTGCTAGCGCATTACGGACGGACGGGCGGGCATTGTATTACCTGGGCAGAAGATTTCCATCCTGCTTGAAGTCGGCGTAGGTGGACGATGAACTCGAGGGGTGAAGCGGATTGTGGTGTTCAAATTCGGTATGAAGGTTGCGAGTGTGTCGAAGGATCGGTGGCGACTCAAAGGCGTTTGATGTAGCATGACTGCAGGCCGCGTGCCATCTAGATACGTTGGGATATGAGACCGCGGCTTCGCTGCCAGTGACCGGTGGACGGCGTCGGGCACAACACTGTCCTGAGAGCACATCGACATAGGGCCGGTCCTACGAATTCCGTGAGGTCGGACAGACGGGACTCTTCAACCTACTCACCGACTGATTCCCAGATAGAACGCTAGAATCGTCTGGCTCCCCGTCCCCCGCTTCCAAGGATGCTGGGACGTGAGTACAGTTCCCGAGCAGGTGACACTGCGTAATCAGATGCTGGTGCATTGGTACTGTACGGCATGGGCGTCGTGTGTGCATTGTATGGCATAGATCAATGACGACGTACGTAGCACTTAGCATGGAACCCGCGGTTTCTAAGTGTTCATCCTTTGCGGGCGCCGTGCAATCAGCTTCCGGGCGTCCATTCAACGCGATTGAGCAGCTCGGTAATGAGCGTGAGAAGCACTAGTTGCACCTACCACGACTGGGAGAGCCTATATCTTGGTCCACAGCGAGTCGTGTTGCGAAATCGTTTTTTGACCTTACGGTAGGCTGAAGGCGAGGCCGGGGCATACAGGGCTGAATTAGATACATGAGTAGAG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3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AGATGGCCACTCGAAATGCGAAAGCGTGCGGCTCCCTGCGTCAGCCCGGAGCCTGCGTCGTTCGTCGGTCCATCGCACCCCGGGTCTCGCTGAACGTCAAGGAAGCAGACAGGACTGGAAGCAGGATCACCTGTCCTGACAGTCGCCTCGAAACCGGTTGCTGTCGTTCGGCATAGAACTAGCCATCGGCCATGGATGGGCGACCTGGACCGCTCGGAGGGTTTGACGGGTGTGGTTTCATTCCGCGGAGAAGGTACACCACGTACAGATATTCCCAATTGTCCATTACGTCCGTGAGGGTACTAGCCCGAGCAGCCCACGCACGCCGGTTCTCCACCTGAGCATGCGCGGGCTTCGACGGACCCTGTATATTACAATGCAGAGCATGATGCATGTGGCAAGGAGGAAATGATTCTTCCACTTGCTCCACCACAGTGCCGCCAGTGTACGAAGCAGGTCGCGCTTGCGCTGCCGGCCATGTCTGAGCCTCGGCGTATGCGAGCCTCTCCAAGAGACGGGGTACCCAAAGTAGGGATTGAGATGTGAGTATGGGGATATCGACGGAACGCGAGGTATCGGTTGGGAAGTCAACGACTGTGCAGCGGAATCTGCTTCTTCCGTCGGAGGGTTCGACGCGCCGGTGGAGCCGCCAGGGTCTTGTAGGGTCACCATAAAATTCTCCAGGGGATCCTCAAGTCGTGATAAAGGAGGCAGAATGCCGCCGTAATCTGGCAGGCGGTGAGTAAACGCGCTTTGAACTGGCGACAGGAATCAGCTTCTTGGAGGCACTCACCGTGGGGAATCGCGCTTGGCGACAGGTATTCGAGGAGCTCGTCTCGTGAAGGGAAGAAAACTCGGGACAAAGCCGCCCTTGGCAGCACGCGCCTGAAAATGAATGAAGGGATACGGTTGAGAAGACGGTTTCGGCTGCGGTTTCACTGGCTAAAGCCGTACTTAATGATATTCCAGACCCCTGAATGTGCCCAAGAATAGTTGAGGATGCACACTACCGAGAAGAAGTCAGCAGTGCCGGTAGAACGGTGGGGAACCCGA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4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TTACAGTCCCAGTACATCGAAAAAAATGACGCGTGTATCCAATCGTGTTCCTCCCATAGTTGATCCGTTTGCACGACGTCGATCGCCGTGGGGCGTGATCTTCCCGAGGTCCTCACTGGGTCCTCACGGGCAGAAGGTGATGGTGTAGTCGGCCGCAAGGCCGGAGTCGCACGTGAAGAGCGCGGTGCCGCTCGATTCGTCGTACGCGTACGCGTACGAGTTCGGGCAGTTACCCTTGAAATACGAGTAGTAGTCGACGCCGGACGGCGGGCACGTCGCCGGGGTGTTGTGTGAGCCCGTGCAGCAGTCGTAGTTGTCCGCTATGGGGCCGCCGAGGCCAGCCACGCACGCGGACTTGCAGCCCACGGGGAAGCCACTGGAGTCGTATGGGCCCTGGAGAGCAGAAGGGCCTTTGGGACCAAGATCGACCGGGCAGTCGGCCACATGGCAGCCCTTGTTGTTGGTGACCCTGAGGGGCAGGTTGTA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54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CTCGATGGCGGACGAGAGCGTCAGCGCTCTCTGCAGACCGATGAGGAACGCGAACAGCAGGACGGGTGCGGTGTACTGCCCGTGGTCATTGTAGGACGGATGTGTGACTAGGCCGCGCATGCATATCCTGCGTCAGTCAAAACGCCAATGGAACTACAACTATTTCGCGGGGCTCACAGCGGAGGTAGAGGTACGCGAACAACGAGCAAAGAAGGCCGGTTATGTAGGCACCCCAGGTCAGAGCTACAAACATCTCGTCAGCCCGAAGGACACGATGAACGCATGGGCGCGGGCGTACTCATGTTGACGAGGGAGTCGTTGATGATGGTGTCGATGCCGCGGTCCTTGAACAGTCGCCAGGTATCCTTCGCAGCGTCGATGTAGGGCTTGCCGTACAGCGCTGGAATTACGGTGAGCACAGCACAGATGTTGCGCCGGGCCATATCAC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ACCCCGATTAAAGACTCCCTCGCACTGTGGATGGGGGCAGGGGTACGTGTGTCCATCTTTGGGAGGCCGACGACCATACGCCTTCGCTGCTTTTTGACTCATGCGCTTCAGTTTTCGTGCGTCCAGACGGTTTAGTGCCTCTGATCCCCTGATTGAATGGTCGGACTATATGCCAGCGGATACACAAGATTTAAGCATGAGAGAAAATACCTGGTCCTAGACTACTACCTACCTTTGATGACGGGCCACTCGACTCGAGCTGCAGCCCGGTCATTTGTGAACCACCATGAACAGACGTACCGGGTTCCGCTTCCCCATCAGTTGTCCCGGAAAAAGTCGTACGGCAGTGGGTGACTAAATTCTCACAATGACTGTCGACGGTGGGCAAGAGATCTGGAAAAATCAAGGATGAGCGCGATTTAGGCACGGGACAGAAAACCCACACCATCGTCTTGAGCGAGAACAACGTTTGCGGACACCGAACACCACGCGTACCAAAGCAACGTGTACAGTTGCAATACGTCATCTCCGCGCTCCAACAACCTCCGGGCCCGCAGTTCGGAAACTAAGCGTTCCGTCGCGGTGAGAT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5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GTGGACATTTGCTAACCTTCTACCCCGCGGAGGGTCTCGTAGAAAATTAGGAGGTCTAGGCAATGCACAAACATACAGGGCTTTCAGATGTCAGCAACCCTCGGGATTCGAATGGGTTAGAATATGCGATATCAAAAAAGACATGGAAGGCGTGCATAGTTCCGGCGCTGGATAGTATCGCATAGAGTTACAACGCATGTACAGCATCATCGCATGGTGCGATGGAGTAGTGGTAGAGAGCGACCGTGAGGTTCCACCAAGCACGCCCTCCTTTTAGTGCGCTCTCCTGCTCTCCTGGATGATGTTGCTGAGCTCCTCGAGCTTGCGCTTCGAGCGGAGAAGGGTGCCGAGCTGCAAAGCGCTTCTTCGTGAGCTTCCTCGCCTTCTTGTCCTATACAGCCCATCACTCGGATTGAGTGTCGTGTGAGGGAGGATGGGGTTGTGCAAACGTACCTTGGAGTTCCTCAATAACTCTAGAACCCGGCGCTCATATGGCGAGAAACCAACGACCTCCCGGACAACTGAACGCACAAACTTGTTGCGTGTAGACAGTGCCCCCTTGCGCTGGCTGGGGCGGACCGTTT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5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TTGGGGACGTCGAGGAATAATCTAAAGGTCGCGTCGGAACTGAGTGTGTCAGACCGGATGGTATCTCAAAGCTAGATTCTCAAGAGAAGACGAAAACCTTGCGGACAATGCACGCGAGGGCCGCGTCTTTCTTGGCACTGAAACCTGCCGAGTGAGGACAAAGTCCTTCATCGCGCGCCACGTCCCGAGCGCAGGCAATCTTCACGAGCATCTCCAGTCCGATCTCGTGGGCTTCCGTGAGGGACAATGAGTCGGGACGCGTAATGAGGTCGATGAGCGATGGAATGATATCCGTCTCGGGGAGGAGATACCGAGTCCAAAACACGATCTTCGGGATGGGACGGATGTACGCGTTTCTCATTCTCAGCTGAGTTAACGCTCGCTCTCTGATGTAGTCCATCTGCCAACGGTCGGCCTGGTCAAAGATGGACATCCACTCATCGACGGTGGCGACCGTGCCATCACCCAAAACCCTATCCGTGACTTGTTAGATAGTATGTATTTAGAGCAAAGAGGGCTTCTTACTGTGGATAAAGAAGCCTTAGAAGCTGTGTAAAGTCTTTCAGAGCTATCCCTTCGAGCACTACGGGGTTCCAGTCGGAGAGGCCTTCGTTTGAACCGTCAGGCTGAGGCACCATGAACAACTCCGGAAAAACCGGTGAATGTTGTTGGAGAATTGAACGATGTAGTCGATACGAGATCCCCTCAACCTGCACGACGATATTGCCGTCATCACCCCTTGCGGTTTTGAACAAGCGAGCTGCGCAGTCTGTAGAGGCGGCAACGG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8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GCTACCATCGACAGGGCTGCACACCATTGGGTGTGGAAGACGATGTCCCTCAGCGACGGCGTGCCTAATCGCATGAGTGCAGGTGACGACGCGAACCTTTCCCCGCTAAGTGCGCTCGCCAAGATGAAGCCTGCACCGTCCACCTTCGCCAGGAAACCGCTCCCACCCCTAGATGATCCCCGCCCCCATGCGGCGACCAGGCGTGCGATGCCCACCACGGCCCAATACCCTATCGCCAACCCGACGGTGCACCAGAAGATTATGCTCGCGTGGCCGTAGACCGGAGCAGAGCCGCTGGTGCCGGGAGCGAGTAACGTTGTGTTCAAATCCAGGCAGAGCAGCTCGGTTTGATACGGGTCCAGGGCGCGAAGCCGCGTGTCAAAGGTCTCCAGCTCATAGCCCGCTTGGACCTGGGCAAATGAAGAGAATGCAAAGGGTCCGGGGCTGAGGGGACAGTATCCGTTATTAGGATCGGGCGTGCTGAGGGGGGATGCAGGACGCAAGGTCGCGCAGAAGAACGAGTTGCCCTGGGGGTTGGGTTGCTGGAAGGTGAGTACTTCGGTTGTCGTGAATAAAGTCGCTGGAAGTCGTGTGCATTCGCGTCATGCTCGTGCCTCGCAAAGCAGAACTTTGAGACGTACTGGCAACCGGATTTGTGCCGTTTGAAGCCGCAATAATTTCCTGCGGCGATGTGCCAATTACGGTGAAGTTAATGTATGCGCCTTTGTTGCTTGCGGGAAAGAATTGGGCGTAGACCACAGACACATCGAGCTTCTGAGACGTGTTGGAGCTCGAAAAGCAGTCAGAGAATTGGAGGGTGGCGGGTTGAGCGGTCGTGAGCATCAAGTGAGAGACAAGGAAGGAAAGCAGCAAGAAGAGGCGAGAGAAAGCCCTCCATAGTGGGTCCTGGAAGCCAGCCATGGAGGCGAAGAAGTCAAGAGCAGCGAAGGGGGCGGAAGTCGGCCGTAGCGTCCTCTACACCGTCGTCCACGAGACAAACCTGGATTCCGGCGTCATCGTGGCGTGGCCGTATCATCAAG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6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TCCCGTGACGTCACACAGCGCATACTATGCAGCCTATCTAGGATAGCCTGCAAGCTTGTCAATATGGAGCGGTATAGCTCCACCGGGAATGGTCCCTTGAGGCGTGGTTCATGTTGGGTTTGTGCCAACAAGCCTTGTAACTCGATGAGCTTGATCTGTAGATGCAGTTCCCTGCCAAAATTGTCAGTGCCAGTGGATTTTGATTTAATAATGGCGTATACATAGCCATGAAGTTCTGAATGGACTGAGAGAGAGCCGCATTAGTATGGAGCAAATGAGATTCCTCCGTTGGCGGACTTTGATCGTCATGCATGACGTGTAGGTGAAATTCTTCATCCGAAAAGGAGTTGAAAGCAACCAATCGAGTGTAGAGCCAGCCGACGTTAAGACAGAACCTGAGTCCATCTAGGTTAGAGATATTCACCGATGACTGTCCAAACCACGTACTCTCCTAAAGCTCTGCTCAGCTGCCGTCTAGCTTCAGCAGGCCACCAGTAGCGGGAGACGATGGCGGCCCAAACGACACCGATGACTACTGAAACGGCACGTTGATACGCGATGTCGAACACAGCCACGTCTCTTTGCCGGATATTGTAGCTTTATAAGCACGTCAAATTATACGTCAACAGCACGAAGCGTGCGGAGGTCGCATACTGCGGCTTTGCAACAATGTAATAGAAACATGGGATGGAATAGAAAAAGCCGAAGGTGCAAAGAATGTATGGGTCCTCCGGAAACGCGGACCACACCACAAATGCCGTTAATGCACCT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34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TCCATACCATACAGTATGTGTGAGAAAGGCTAGTTCGACCCTACGCAACCGTAATGCGATAGTTCCTCTATACACCTTCCTCCGAAACCGACGAGTATTCCTACATAAACGGTCGAGCTTTGGGAGCTTGACGTAAATGTATCAAAATTCGAACCAGTGATCGTGATAACCTATAATACAGTTGTAACCTGACTTGTCGTAAGACTACGGGGAGGACCGAGGTATCGAGCAAGGGACATGGGTCATGCTTTCGTGCTATCCAGCCTCTCGTGGTCGAGCTTCTCGTCAGCGGTGGTGGAGTTGAGAACATTGCGAGCATCGACCTCATCCCCAAAAAGCTCAGCCATTTGTTCAAGTGTCTTGCCTATATTTTCCGGGAAGAAGAGCGTGATGATGACGAAGTCCACGGCGTTGAGCACGATGAAGACGACGTAGTATTTCCACGAGATGTTCGCGATTGCGATATTTGAGACCTG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TTGTTGATCATCCTCAGACGTGCTGCGAATTGATGTATAACTCCAACCATCTTACAAAGGTGGTGGATAGGGGTAGGTGTGGGGGGTAGCTAGATACAGGCCGAAGCGGATATATCTGTGCATCATGTCCGATGTCCGTCCGGGGCGGGGGTTATGCTACAAGCTCTAATCAAGTTGACGGTCTACGTGTGATGAGAGTACGAAAGAAGTGTGGTCGGTAATCCGTGGTCGTAAATGTGTAAATGCTGTCTAGGATCTATAGAAGGAGCGTGGAATTAAGTGGATAGTAATCAATGGTCCGGAGAAGGAAGGGGTCCGAGTCCGTTGATGGTGTAGGTTAGGGCTTGCTGAAACAACTGAAGATGCGGGAATGTGGCCATTGTCGTGACGTAGGTCGAACTAAACCCTTGGATGTCCTCATACGTGGAAGGAGAACGGGGTGGTCGTGCACACAGCCAAATTGGAGGAAAAGTTGGACCCTGGGAAGCACCACGTCAAACGCTTGCCCACCAAGCCCCCAGTGCTATAGATACTTACCTGGATAGAACCAAAAGGTGACCGCAATGACGATGTAGAGACCTATGAGGATCACGCCCTCAAGCCAATTTGACTTGCCATCCGCGACAACGTAGCCCATCGTGTTCACAGAGATGTATAGAACCTGAGACTCGAATGGGTCGAAGAGAAGCGCCAATGGCTTGTCGAGGATCCAACCGAGGATGACCATCGACGGGATGACAAACAGAGCCGT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CGAAGAACGAACGATCCTTGGGGTCGGTGCCACCACCCGGTCCGCCGTGCACGAACACCACTACGGCACCTGGGTTCCCTTCTTTGTTGCCGCTCAGCTCGTAGCTGCGCATCATGATGTCATTCAATGCGACCGCCCGAACAGGACAACCAGGAACCTACTAGAGGGTATGCGTGTCGGAAACCTTGAGCTTTCCGGTCTCAAAAGGCTCGATCGGGGGATACATGCTGGTATAAGTCGGCGTAGTTTCCGTGCTGTAAGTTCTTCGGTGTTGAGGTCGAGGGGATAATGGCCTACAAGATGCAAGTGTGCGTGTATCGCACAGGGAATCGCGTGGGCGTACTAGAAGAGGTCTCCGCACACTGTAGATCACCGGTCGTAACGCAGTGGGCAGCGTCGACGAGGAGGGGAGAGCAGGAATTCGGGAGGCCCGCAATAGCATGTAGACTGGTCACAGGTGTGAGATCAAGATCGGATTGACAGCGCTTGCCTCATTCGTCGCTCGATCGATGGGCCGCGATTCCGCGAAGCCTTCCGTCCCTAATAGACTTGGAACATCGACGTCTGGAGAAACAATTGTCTGGAATATGGGTTAGAAACCTCACAACATACTGG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CGGTTCGTCGAGTCCGTGATCTCCGCCATCATGCTCTTCGACACGCCAATGTTCCCGTTGAGGGCGCCCTCTGCGCATCGGCTGACGATAAGAGCCCAGTATTTCGTCGACAGGCCGAAGCCTATCATCGACAGCGTCAAGCCGAGGAGTCCGCCAAGCAGGACAGGCTTGCGCCCAATGCGATCCGACGCACGGCCCCATTGGAGGACACAGATCGCCTCGACGGCGTAGAACGAGGGTACGATGAGCCCAGCGAAGTACCCCGTCTTGCGCTCGTCCC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8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TGACACTTACATGGCCCTGGATTGCAATACTTATACCATATACCATCAGGCAGCTACTTATTTAGATGGTAGAGCTCTATAATGAAGGCGCGACTACAGGATGACGAGCTTTCCTGTTAGGGCGTGCGACACGAAACTAGCGGCTCTCTACACAAGGGTGCTTCGAGGGCAATTGACTATAAAGTTCGCCGAGGACAACGCGCGACCTTAGGTACGTCTACGGCTACAGCATCTAACATTCGCGCTTCAAGGCTCGAGAGAGGCAGGGAAGGTCTCGTTCTCGCGTTGCTCGTCCCATTTAGTGATCTGATACCATAACGGCTGTCAGAAGTGTACATTTCAAACAAACTGTTGTTACGTACCCATTCGTCTATTCGCATTGCAGCGGGATGATGAGCCTAGGGCAGAGAGAGTTGTACGCCCGCTTGAACTGCTTGCAGGGAGCGTAGTTCTCACCCTTGGCGGCGATGCACTTGAAGTAGTCGGTGTAGTTCTGGAAGC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TTGCTCCGCTCATACGTCGCTAAACGTCAATCTTCTGTTGTGAGCTGCCCGCGGTCGTCTGACTGCTCCCTCTGCCGAAGAAACCACGAATGTCGCCTCCGTGTGACTTTGCAGTTGCCTTGGTCTTCGTCGACGCCATTGTAGTTCGAATATCCAAACAATCTTAGCCAATATGGTAGCAGAACAGAGTTGGGGAGGGGGAGGAGGACAGGGGCGGGATGCGCTGGTCGTCGGTGGGCAGCGCGT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5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GCTATGAAGAAATCAAGAAACGCCCAGGTTGTCGTGAGACAGGACACTTACAAAGAGAGAATCCAGTTCCAACCAGCAGGCGCTCCAGTACCGTTGTCTGTCATCGTGAAGACTTCTTTTGCAGAGCGGAAGCCGTAGGTCTTCGAAACACCAATAGGCAACCAGATAACGCAAAGTAGAAAGTCGACAGCGTAAAGGGCGACGGAGAACTTGAACACCGCCGAGTACAATCTAGGTGGAAGATAGTTGATGGCGATGGACAGGAGCAGGACACCCTCTGAGATAGCCCAGATCAGGGCACGCCATTTGACGTTGTCGTTGCCGATCCCTCCGGGAAAGTCGATCTCCCAAACTGCCAGCTGTGAGACGATGTAGTTTGCAGTAGTCTGTGAAAACATTAGCAGCCACGCTCACCATGCGCATACAAAACTTGGCATACCTGGCAGTTGCCAGCGGCGAAGGTCATCCACGCAGTAGTCGACCACCAGGCGACAATAAAGCCGAAGAACCTGGCATACTTGGGGCCTGCGCTCTCAGCCGACCAGATGTAGATCGAACCGCTCAGTGGAAGGGCAGAGCAGATTTCTGCAAGGACCGCCGCGGTGATGAACATAAAAATCATCGAAATGATGTAGGAC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7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TCGCCTAGCATGATCCGCATGCGGAATAGCTTGCCAAACCGGAAGTTCCTTTTCGCTCAGAATACGACAAGCGAACCGGCCAGCCGTTTGGCAGGCAGTAAGGCGTACTATCCGTGGTACATGGAGAATATCGACGCCGATTCCGAGGATAGTCATCCGTCCCGGACCCTCCTACGAGCAGGTGGTGGATGGATGTGAGAAAGCTG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8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CCGTCTCGCCAGAGATCGCGAACTGGAGACTGCAGCCATACCACCGCCAGTTGCCTAGGATTCGTTTAACGAGACTCCAGGTAAGGTACCCATGACCGATATCCCGGTCCTTATCGGACTCAAGCCTCTCGCAGGAGAGCAGACGTTCCTACAAGGAGCTGTAGCGTTAGTAGCCAGTGAATCAAGGTACTGAAGAACACGAACCTCCTCGGAGAGATAGAACGCCTTCGTAGTTGTAGGGACGTCAGGAAACATGGCAAAACCGTACAGCGCGATGGGCATGGTGATAATGCCGTCTATGAT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5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CCCCGTCAGCTCCGTGCACGTCGACCCGGACCTCGAGCCCAAGCGCGAACCAATCGCGCAGAACCCCGACTTCTTCCGGCTCGCGGAGAAGGACGCAGATCCCGCACGCTTGGGGTCGGGCGCGCACACCCCGCGGCTGTCTCCGTCTCCGTGTCCTTCCCCGGCTCCCGCAGAGACCCGTCCTCTGGCGCGAGACATGCCTTCGGTCCATTCACTGCACGACGGTCTTCCTCTTCCGAATATCTCTATGAGTCCATCCGCCC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5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ACATCCTTCTCCTCTCCCACCCAATTACCGAACACACTCCTTTGATACATAACCTCCCCGAAAGGATTCAACATGTCTTATTCTTATTCGATAAGGGAAGCGAACCTCCGCTACTGTAGTCCGATGTAAGAACCCAGCTTCCAGTTGACTTATCAGTTCTATTGTCCTTGATAATGATTATCAGTGTCAGCTCAGCGGCGATTGTCCCCATTGCATATTCCCTTCTCTGCAGTACTGGTGCCATACAGCCTCATTTCAGGGCCGCCACCGCATGCATGGCTTCGGCATTCGATCTGCTCAAGTACGGACACCGCGTCAAACTTTAACACTCAGAACACGGACGGCCATGCACCGCACAGCGTGCGCTATCGGCGGTCGTCCTTTAACTGCGAGTCCCCCCGCCTGAACGGAGACGGTCCC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5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GCGCGTTATCAGCGGTCCAGGGAGACGAAGGTGAACGCCAAGTTGGACGTCGTCGTCACGGACGCGGAGACCGCCAAGCGGGCGGACGACGAGGCCCCGATGCTGTTCACCAGCGCGGAGTGTACGTCTTTCCGGATCCGCTTTCTGAGTTGAGCGCGCGGGAGGCTGATGTACGGCGTACCGCGGCAGATGGGCGAGCTTGTTTGTAGGCTGGAAATCTGCTTCGGTCGCCGCTCGCGCACGCCTAGTGGCCCGGCGATCCGATTGCGCGCCACGCACACTTTGACGTTGAGACCCGATCCGGGGTTGGTCTCTATGCGCTCTGGGTTTCGACGAAGACCGTCAGGTGCGACCCGTGGGGATGTCTGGGGGCAAATACAGGGACCGTGACGGCATCATGGGTGGGCAGGCTTCGGAGCCGAGGGAATGAGGGGGGCTAGCGGATCGTCCACCGTGCTGTGCACTCGTATGTGGCCTGCAAGTACGTCTGTCTTTGTCGTAGGATGCCTGCCCGTGATACAATGTGTGTATGTCAGGTGGATCTGAATTGTGGCATAGGTGGGGACGGTACGCGTACGGCAATAATGGAACATCCACCAATGTACTGTGGTGTGGTTCCTCGTTCGATTGTAGCCCCGGTGACTGATATTATCGAGTTGTCTAGCTTCTTTTATACGCTACACCTCCTCATGCGTGATCTGTCATAGCTCGGAGCTTTCAATGCATATATACCTCGC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5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CGATCTAATCTTGATCAACCACCACTGCTCACTCACCGCACCGCGCGGCGTCCGCGCCTCAATCCTCCATCCAATCCAATTGTACCACTACCGCACTAGTCAAGCACTATGTCTACCACCATTCACTTCATGTTCAACATGCAGCCTCATTACCATCGTGCCACATTTGACGCTCCGTACGAAGCCATCACCGTCAAGGTCATTCTAGACGAGGCGTACAGGGTCCACAAATCTACTCATGTATCCTTTGGCGAGCCCGAGTGCCCGCGAGAGAAGTTTCAACTTCGTTACATTACGGGGGAGGTGCGTAGTTTTCGCTTGGTTAGTGAGGCTACCCAATGAATAACGGGACTACAAATCATCGTAGATCAACAGATTTTCCGTATCACCCAATGTAGACCAAAACAGTGTCCGTAAGGATGCTCTCTCCTGGTACAAAAACAAAGGCTACTCCCTTGATTCTACTTGCATAGGCCCAGACGAGTCCACCCTTGTCAAATCGGTCGTCGGCACGCCCGACACTGGGGTAGTTCGGTTGTATGTCATTACGGCAGCTGG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5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ATATTCACCTTGGTGCGACCCGGTGAGTCAACACGACCCAGCTGACAGACCGTCTCGATCTGGATTCTATATTGGCGGTGCTCTCGATTATGTCTTCTTGTGAACGAGGCTGCTCCTTGTCCCATGGACTGCGCTACCTATGCGCTGCTCTGGACGCAAATCGGCAATAGAAGGCTTCGAATTCGAAACCTAACATCAGGTGAGTCCGTTACGAAACGCCGGAAGCGAAACCGCTACTATACGAGGTGAAAAGCACAGCCTCAATTCCCGGTCGGAAGGTGCTTTCGAACGAACGAGGCCACAACGATTCGAGTTCTGCTGCGCCCGTCGCTCCCATGCAGGTTCAGCTCGAACTTCAGAGTCCCGGCTGAGCTTCTTGAAAGCGAGGCCATGCAGGCCCGGGTGTGAAAGTACTTTCCCTCCGTGTCGTAATTGAATACAGAGTCTTTAATAGCGACTGCGCTGGGTAAATTCGAAGGTATGCCGCACCAAATCCTCGTGCTCGATAGGCGGCTGACCGGAACATAAAAGTCGCCCTTAGCCATCCCATAGAGGCCAACACTCGCGGACGCTTGTGGATCATCATGCAGCTCTTGTCTCGTCTTCTCGCGTTTTTCGGGTTGGCTGCTTTCGCGGTCGCCCAGAATGCGTTCATAATCAACACCCCGTACGTCGAACCTTTTTCCCCCTTGACTGATCCGTATTCATCGTCTGCCAGCGCCGACGTC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6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CCGCTCTCTCCTCCGACCCGCGTTTCCGAATACGCCGCTGAGCATACCACGCTCCTCTGCTCCCGTTCTTGGTCTATGAAAACCTGTTCGTTGGTGTACTCTGACTCTCCGGACGGAGCCTTGCGGAGGTCCGGATCTATTCATGGCCAACCTTGAAGTGAAATGCGTACCGCGGTCCGGGGTTTCCAGCTTCGCAGGCTCCAGGGACCGCAAAGCAGCAGCTCATTCTCAGGCTGGTCTCACACGGATGCGCCTCTTCTTGACATCTAGCGGATACCTTATGCACCCGGCATCGTCAGGTGAGCTGCTTCTGACTTACACGAAGCTCAAATCCCAAGGCACTTGAACTTCTGGCATCGTTGACTCTCACTGCCCGTGTTCTCGCGATCAGACGGCGAATTATTGCCTCCTATATTACTCTTGTCGCAGTGATCACCATCCTTCAGTCGCCCCCGGCACACACCATGCCTGCAACTACGCTGCCACCGGTTCCTCACTACGTTCCTCCGCCGCCCACTA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6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CAACGGGGTGGTGAAGCAGATAGCTCTCATCATCGAAGATTAGGGTTTGGGTGTGCACTTTGTTTGGCTTTGTTGAAGAACGTGGACTGACTGCGGCAGGGACAGGGATTCAAGGCCTTGATCTTCAGGAGTCGCGATATGGGAACCCGCTTCTTGCATTATTGACGTTGCAGTGACTACGGCTCGGATGTCTGCGCAGCATCACGAATGCAACTGCAATTGAAGCATCCATGAAGCTGTTACGCGTGATTGCCAAGACGGATGCCAGGCACGACGGGCATGGCGATATTCTCAATGGGCGAAAAGTCCAGAAAAGTTCGACATAGGTGTTTAACTTTTCTCGAGGCGATGAAAATCTGAGCAAAAAGGGGAAGAAAGCTTTTCTTTTGCGAGACTTTCGAACGACTTTTCTCAAGTTGGTCACGTGTCCGAAAAAGTCT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6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AGAGCCACTTACGACGCGAGGAGCGCGTTGCAGTACACTGGCCCCGGGGTGTCGCACATATGCATCAGCATGCAACGCGAGAAAGCCGACAAACGAATGCGCGCGGGCTTACGTTTGCCTACGACGAGCTGGAACGGGATGAAGATGATCCGTCCGGGGAGCGCCGCGAACTAGGACAGACCGTTGGACGTCGGAGCAGATAGCACAGGCCGGACCTCCCAAACAGCGACGTACCGTGACCATGATGCATGTTTGACATACGCTGTGCGACGCACATGAGAAGGGAGGCTCGAAGAGAGAGAGAGGGCAGGGCGGTACGATGGAGGACTCACGCCGTGAGCGCGCCGCACTCGATCGTGTACAGCATGAGCCGGTCGATCACCGTATCCGACCTGTCCAGTTCAACGCTCGACCGTCAGCGGGACCGCGCGTGCTGACGATTCGGACGATGGCGGGAAACCGAGGAGACACAGACGGACTTTTTGAATCCG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7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CTTCGAGGTCGAGGTCGAGCCTGGGCCTGCCAGCGAGCCCCAGTCCGTCGAGTTTGGGGTCGAGGTCGAGCCCGAGTTCGGGAACGGCGTCACGGTGCTCACGTACTTGGACCTCGCCTGCTGCTTGTTGTCGATGTGGTTCGTGCAGCTCCTGGCGAGACACTGGCAGTGAGAACCGCGGACGAGTTCAAGCTTTCAGAATTTCAAGTTTCGAGCCGCGTGTCGCCGAGGACTCTGTATTGAACTTGAACGGTACCGGTGCCGAGGGCACCGAGCCCTAGGCGTAAGTATG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8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GCCAGACGGGGCATGTGATCACGGCGGTCGCGTTCCCGGGGCACTTCTACTTCATCCCGTTCGCGTGGTGCCTCGGCAAGTTCTACTGCAACACCGTGTTCGCAACGTGAGTTCCCGTCCAAATAATTTTCCTCCCTCCAAAATGCCGCAATCAAATGCGAGCTGAGGTTTGAACTTCGGACATCGCTGATAAAGGGCGCTCCGCGCAGGCTGAACGTGCGCCAGTCCCTGCGGCAGAACGACGTGGTCGACACCGCGCTGGAGGCCGGGTCCCGCATCCTCGGCTCGACCACCCGCGCGGGCGATACCGGGGACGAGTCCCTTGCCACCATCGAGTTCGCGAAGATTGGTTCCAGAGACGC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8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CAAGGTCAAGTCTCAGACCCCCAAGGTCGAAAAGCAGGAGAAGAAGAAGACGCCAAAGGGCCGTGCCAAGAAGCGGATGGTCTACAACCGTCGGTGCGTTTGTTTTGCGACTCGAAGCGTCTCGATGAGGAATTGACTGTCTTTGCAGCTTCGTTAACGTTACTACGCTCCCTGGCGGCAAGCGGCGAATGTGAGTCCCTCTGTACAATCTCTTCGGCACTTTCCCAGCTCTCTCCATGACCGGCGCACTTTTGCGCTGGGCGTGGTTGGTTTGCCTCGGATCTTCAAGATGATACTCGAATCATCTAGCATAGTTCACACTGAACCGCGCATGTAGAAAAACATTCATCTGTCTTTCGCTCCTATCTGACTCACTCTCCCTCGTCCCCCATGCTCTTTCCTGCCCCCCTCGTATCCCACGCTGACCCACTTCCTCCCGCTCTCTAGGAACGCCAACCCCGAGAAGTAAAAGCCTTCCTGCCGGGGCCACATTAGACGCAATAGGCGTCGACCACGCACGCACGGGACACCTCGCGCTTGAGCTTGGGCACTTCCGCTGCGGCCCCCACGACGGCCTAGGACTCGGAGGGTTGGTTGGTTTGGAGCTGCAGCATCTGTATCACTCGCATCTCGCTTTCATGTTACTCTATCCGCACGCATATGCCCCTCCGTATACAATTATGACTTAGGGCA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3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CATGCTGCCAGGTGCGGGCATTGCGGTGTTTGTCTTCCTCCGTCCCCAAGTTGCAATTGTGGCGCGTTGCGGCCTAGTCTCCGTAGCTGACCATATGCAGATATAGACGACAGTCGATCGATATTGATATATATAGTTGCGGCCGTCTCTGTCTCGACGTGAAGAGGTCGAGGAGACGTTCTGATATAAGTACTTTGGCGCCCCCTAGTAGTACAAAATGCTGGCGAACTATCCCAAATTAATGCCAATTACCAGTGCGGCGGATGTAAATCTCCACATTGACGCCGGCCCTTCTTCTCGAGCCCAACGGCCTGGTCACGACTCTGGTTAGTCCCTGGTCACGACGATCCTCGGTGCCCCTGGACAGCCCTGGACGTACCCAATGGTGCCGGCGA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3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AGCCCCGGCTTGCGCTCACGGGCCTCTCCCTTCCACGAAGCGAGCACCGGATGCGGGAAGTCATCCCCTACTGTTTGCTGCGGAGATACAGAGGGGGCGCTTCCATCGCCGCTCGTAGCGTAACGCTTCGGTCTTAGGAATGCTTCCTGGGCACCCTGTTCTGTCCCTTCCCGCAAATCCCTCTCTTCGAAAGCCCTAGGGTTCGACAGCCATGTCCCAGGATGCAAAACTCTCCAGCTCATCCGTCTCTATCAAGGAGTCAGTAGACCTCGCAAAGGGGGAAGATAATGCAGTCCTCACCGCGGTAAAGCATGCCGATGATGCGCTCCTCGCGAAGTTGGGTTACCAGAGCGTCTT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3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GCCGTTGAACACTTACTACGACAAGCTCTAGAAGGGCTGTCTAACGGGTGCTGGGATCTGCGTTTTGCGAGAATCGGGGTCAGAATCGACTCCAGACTCGTCGCTTCTGCAGCCAGAATCGCCGTTTCTGCCCCTCGGTTTTTGGTCGGCGCTTTTGCGGGTCCTTGTCCCCGCCGCTATGCTCTGTGATCATAACCATAACTTAAGTTTTCTGAAATAATTCAGTCGTACATTATTAGACCTTGTTTCGCCCATCC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5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ATAGCTAGTGGCGGTGGATTCCGATCTATGCCTTGGTGATGGGTGTGGGGCCCGGCGACGTGGCTTCTTGGGGTACATTGAACACGATATCATGTTTGGGACCCTCCAGTCAATGTATCTTCAGCGGCATGGCGGCAGCTGAGGAAAGAGCCTGAGCATAAGCGGCGCTCTTTTCAAAAGCAAACGTCGAAGTCTTCTTATTGACTAATGCCGCACTCACCC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5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GGTGTCTGTGACTCGGGAGTGGATGGGTCAGTCTCCAACCGGGCTGGATGGCCACCATGAGGATAATATTGTTCGGACTAGCTAAAACCTAACATCGCCGGATGCCTTCGGACAATCAACGACGACGGTTGTTACAGTGAGTCACGGTGTATCGATTATTTTCTTGCAGCTCACTGGGCACCTGAATATTGTTAAAGCATCCATCTTATTTGATTGACTAGGTTATATAAATATGAGCTCATTTTCTAAGCAAGGTGACACCTCGCGCTGGATTAAATCGATTACCTTGCTTACGAGT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5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AAATCAAGAAAAATGTTTTGTCCACTGGGGGCCACTATAGCGTTCATATTTCACTTCTTTTCAGTCCTCAGCTGTCACTTAATATGTGAATACAGGACGTTCAGCTCGCTATATCGGACACAGTAGCTCTTACAGCGGTATTTGGAAATCGTCGGCGACGTCTTCGATATCCCGGAATCACAGGCTGAGTATGTCTTCTCCAAAAGTAGATCCGGACGTCGTGTCAATGCCAAAGGGACAGCAGGAGCCACGGGGTTATATTTGGGACAAACTTATCTGAAATACGAGGTAGGCTCTAGGACTTGATTTTGTCTCGAAGAAAACACATGCATGACTGAACGCCACGAAACGAACCCAGGGTATGAGCACCACCGGCGACGCAAGCACATCCAGCCAGTATTCTCCACGAGATTCATACGCTCAATCGCTCCTACGCTCAATCGGGTTGCATT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0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TTCCTGACACCGTCAGACAGTCCCGTCCGACTCGACGGTCGGATGGAAGTTGAGCGCTAAGCTGCGTGCGTGAGCCGTGGCCGTGTGTGCCAACACACCCCTTATTAATATTAGGCTCATGCGTCGATCATGGGCATTTCCTCCTTCTTGTAACGCGTTGATATACCTGACTTTTAGCTTTTTAGGAATCCAGCGGGCGAGTTACTCAGTGTTTAAATAAGTCCACGGCCTTAGGCTTCAAGTTAACAGCCAAACCCC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1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GATTCGGACGCGAGGCAGGACGGCTTCCTCACCCCATCGTCATCGAAAGACAAGAAGCGGTCTTCTGTGGTCACGGAGGACTTCGAGCTCGTCTCTGTCCTATCGTGGAAGACCGTGACGGATGAGCATGTTGGCTTGGGGGAGGCGGTGTAACCCCTATGTTGGGTATTGGGCTGCACATTGTGCGTTCCGTTTTTGCTCCCCCTGGACATTGCATGGCTTCGCTCTCTAGACCAGACTTATTGCGTAGGACTTCAGGTTCGGCGCAAGTGTACTAGTTGTACCGCGATAGAATATCAGCA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1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TGTCAATGTCGTCACTGTCTGGTCACTGTTAACGTCGATTGCCTGTGGCCGTCATTTCCACTCCTTTCCCGCCTCCTTTTCCTGCCCAGTCATCTTACTATTCAACCACCATCATGGACTTGGGGACATCATCAACGGAACCCGAGCGAACCAACGTGAAGTACGAGAGCGAGGGGGAGATGGAAATGGAGGAGGACGTCTTGGGGGACTATTTCGAGAAGAGCGCGTCCGCGGTGAGGCATACCTTTGCACGGTGCGTAT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2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CCAGTGGCTGGTACAGGTGGCTCATGGCAGTCTACTCTGTCGCTGTGAGCACTATCTTCCATCAGCATCTGTTCTCAACTCCCGTTGACCTTGTATCTGCCCGCATCATTCGTAGTCTTCGCGCCTCTGCCTCAACCTGCGCAGCTTCGCTGTCGAACCTGCCTCTCTAGGCGAAGACTGGGACTCATCTGACCCCTCCTCCGATCCGAAAGCGATCATGCTCTCCACAGTAGTGGACGTCACTGGCACCGCGTCGTATTCGTTCGGGTCAAGTCATCAGACACAGTCGACGTTGTGGGTGAAGTGAAAGGGTTTGACTCTGCCCGGGCAAGGAAGGGCTGGTATGCGAAACCAAGCGATGTAAATTACGTAGCTGGATGGAAATCGATACATGCATATAAACTACAGATATTAGC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2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CATGACTCCCTCCCCATCCATCCCCGCGACCACATCCGGCTCGCCCTCGCTCCCAGCTGGTCGCGCCCTCATTCATTTCAGAGCGTTCCAACCTTCTCGCCTCCAACCTCCGGGCCAGACGACACAAACGGCTCAAGCGGTCCTCCATATGCGCCATCGCGGACATTATTGGATCATTGCGAGCGTCCGGCACCCTATAGGCCTCGTAAGTACGTATATGATCGTTTGAGAGCGAAGCGATGCTCCTGGGACGCTCGCACAAAAGGTCGCTCAAGGTTTCGGCCTTTACCACA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2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GCGTTGAACTTGCATCAAGTCCAACTTGTCGTCTCCTCTGCCCATCATGCCCTTCTCCACTGACTCCTACTCACTGTCCGCATCGAGAACGGCTCCCCTCCTTGCTCCAGCTCGAGCTCTGCACTCCCACGACCACTCCCCTTTTACTTTCCACACTGGTACCGCCACCCGACGAAGTTTGTGGGGACGGTAGATTTGCGGTAAGCGACCCCATGCGACTCCCATCACCATGTTCACGTACCATCCCACAACTCGAGGGCGGCGCATCGCGGGTGAAAGTGGGTGCCCAACGTGGGTAGGCATTGCGGCGTACCCGCACTCGTTGTCCGGACGGTTGTGCTAATGACGGGCCGGCAGATTTTCTTTCAACCAACGGAGGCGTTTGCGAGCGCCTTTCCGGCTATGATGCGGAGGATTCAAGCACTGTGAGTGTTTTTCATTACTTAGCAAGAAACCCATTAGCGACTGACCACTCATGGTTGCAGGACTAGGTGTCAAGAGATCGTGTGCTGATCAGCCTTCCGGTTGTATGCAAAGGTACGTCTTACACTGACTTCTCGCGAAAGTTGTATCTAATGGCTCGGACAGCGTGGGTGGCGGCAGCTACCGGGCCCGGGTAGAAGACGACAGGTATGTACTGTTTGGACTTGAACGGATGGGCGTCGGGTGATGAGCGGATTCGGAGCCTCGAGTCGGGAGGGTATGGGATGGGCAATTACGGTAAGCACTTATTGG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2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TGCTCACCGGTCGAACTCACTAGTGAGCTTCACGACGTACATTTGCACCCTGGTCGGCGATATCCTCCTTATCGTCGTCACCTGGTGGATTACCCCACGAAGAGGAATGATCCCGGATCTCTCTCAGATCCAACGAAAGAGTTTGGTGGATGTGATCTACCGTGACGGTACGTCATACCAGTCCACAGCTCACCCCGCAAGGAATTCTTACTCCTTCTGGCATCTAGGACTGGTCTATTTCATGTAAGGTTTCTCAGTCC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3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GGCATCCAAGTTGTTCACCTCGGACAACTACGGTCATGGCTATGGTTACGCCGCATAATGGCACTCTCATCTCGTGCTCGCGGGTAAAACTGGACATTTTCAGATCGGCACTCACGTCAGCGATACCTCCGCTCTTCTTGGGATGTATCTCTCTCCATTCGTTTCATATCTCCGCTCTTTTAGGAATATGCAATGATAGCTTGGTTTTCAACCGGGCAACTGTAGCTCTTCGCCTTCGGTGCGATGCTCATTGAGATGCATGTAGCGATAGCTTCCCAAAGGCACGCCCCTTCTTTCCCAAAGTAATTGTGGGCACTCCTGTCACGGGAATTTGGAAAGTCGTAGGGTGCCTTACCAATTTTACTAACGG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7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TGGATTCCTCTCCCTAGCTTCAAAGTGTGTCCAGGACGTCGATGCTCCCGCCACATCGACCTCCGAGTCCTCGTTTCGGTAGACCAACCGCTCTGTGCGTATATGCCGCGGCCCGCGTCCATCGCCGCTGTTCCCGTTGACTTGGACAGCCACAATATCCGGATCGGAAGCATCCGCCTTCCCAACCGTCGTCACCTCACCGGAGCCGCGCCACGATAGACGATATATGCGTTCGGCCCAAAGTCCCCGCAGAAGATAGCTATAGCTTCTGCCCTCCCTGCGTTCCC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7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GTTGGAGGAGAATGACTCCTTGGTGCTCGACTACGACAACGACGACCATACACTTTGACGAGACCCATCGCGCGATGCAGGCTTGAGCTGCCGAGGACCCCTGGGCCCTCCCCTCTCAAGCAACCACACCTCCACTCGCTCAGCGATCTTGACAATGGATCCCCAAGTCGAAGATCAGCAGCAGCAGGAAATCATCGTCT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7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ACCCGAGGATCCTTTCCCCCATGGCGCAGTTGCGGAGTTCCCTCTGCGCGTGACCTACGTCAAGACAGGCAACGTTTGGCTGCCAGTCGCTCCACCTCCCGTTGCAAGACCCGTGACCCTAGCCGAACAAGTCTATGGGCACCCCGGATATTGGGTGAGGTTTAGGCTATGGCGACATGTCACAGCTTCGCTCGGCTCACGTCTCACGGGCTAATCTAGGTGGTCGAACGGAAGCCATATCGCGGACCCGGGTTCGTCGACAGGCCGTTGATCATCCCGTTCAACGTACCCATGCCTCGGGCGATAGGGGATGGCTTTGTCGGAGCAGGGGAGTTGGCGTTCCGTTACGTGGGCAACAGGACGGTTGAGGACGAGATCCGCATCATCATCGACCTGCCTGTGATGGGG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8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AAAGTCCAATGGCAATCCCGGTATCGTGAAGCGTGGTCATCGCTGTCCGCGGTCTGGGTCGTCGATCTGTGCATGCTGTACGCGGTCGGGTTCTCGAGACAGGTGCGGTCCCTTTCCGTCCCGTTTGGGAACGTGGGGGAAGGGGCGTACATGGCGTCGGTGCTGGCCGACACCTCTCCAAAGTTTCTGGAGCTCCGGGTAGCCATCGACGATCTCCCCTTGGTACCGCCGGCGGACTGGCAGTCGCTTCTGGGCCCGTCGGTATCCTGTGTT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8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GTATCTACTGCCACCATCGACAGGGCGAGGAGATCGTGCTGCCACCCCTTGTCTCGCTCGACGCCGTAGATTCGCTTGGAGCCAGCCAGCTCGCGGCATACGTTCAAGTTTACTACCCGGGACATGAGATCCCTGAGGATCTCACGGAGCGGAAGAGACTGATTCTCCGGTCCATTGGGAGGGCCCACGAGTCGTATAACATTGTTTGAACCCATAGCACTCCGATATCCTTGCGTCAGACGAACGTGCATCTGTACTAGTACC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9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TTGTGGAGTGGATGTTGAACAAGCTCAAGGACGTTGCAGAGAATATTAGTCCCGGGCTGTGGCTAGACGGTCGGACAACAAGTGCAAACAACCGCCCCGACGAGCGCGCGCAGGGCCCACGGCCACCGTGACACTACACAGGAGCACCCGCCGCTGCTGCCAGTGCTGGTCGTCGAATACCACCATGTCCAACTTGCTCCCTTCCATTGAAGCCTTTGCCAAGGT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9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TCGGTGTCTTGACATGTCTTGACGCAGTAGGCAGTGTGGGAAAGAGTGCGACAATCCCCGTCACTCGCGCAGTTTTTCCTCGGCGTGCAAACATCGGTGGAATATCTCCCGGTAAGTATGTCTGCAATGTCTCAGACCGCTTCAGAGGCGCCCTGACAATCTGGCAGGCTATGCAGGTATGTACTCCAGGTTCCAGAATCTCTG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0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CAAGTGATCGTCTACGGCCTACCTCTCTAGGCTCGTCTCCCGGCTCTCCGGAGGAGCGCCGAGCTTCGCAGCGCGTGGTCCTCGAGAGTTGTCAAACTCCTACGGAACGGTTGGTCCTTCCCTGACGATAATCTTTCTATCCGACAATCCATGCCGCTCCTGCAGGACTTATGGCGTTTCTCAAGAGAATGGACCTGGGCGAGCTGTTGGAACCAGAACGCTTATGGAATTGCAAA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0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CGATCCATCCTTCTTCCACTCTTCACCACCGGACCACAGCACCATGACCGCTACCGCCTCCTCCCCTGCCTTCCACAACCTTCCATTTCGGTGGAGACGAAAGGCCTACATGACCACGGGACACACAATCTCGCAGCTTGGCTCTTTTGACGGTGCTTCGACCTCGGCCGCTCCTCAGGTCAACGACCCAACCACCGGTCCCTCCACCGGCCCACCCACGCACCACACCTCTCCTGACAAAGGGGAAGTCGCACATA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0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GCGGTCCCCCTCCGATGAGAAACCACCGAGCTGATGCTCGACCTCTCGTTACCGACGGCAGGTCCTTCGCGGACCGCTTCTCAGCAGCGGCTCGCGCGGGAGCTTGAGAGGATGACGTCCGACTTCGGGTCGGAGTTCGATGGCTCGGATGCCGTCATCTATGGTGGAACGGAGAGGAGCGAAGGCTCTTTTTCGTACCAGGACTACGA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4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AGTCGATTCTCACGTCGCGTTTCATCCTCAGCCTCCGCACGCACGACAGCAATTTAGACGAGCCATTCGAGCTGCACACCCTTCCAGGCATCGTTCAAGATTCAAACCCGCATGTTTCTACGCTCGTCTTCGACCAGATGGCCGGCCCGCTGGACTTTTGGGGCGAAGACGAAGACGGATGTAGACGGGGAGATTGCACAACGACCGCTGACGATTAGAGGCTTGCGACCAAGTTTCCCTCCGACTGTCCCTTGATGCCTGGATTACCTGGGTTATAATACGGGCTTTATGGAAGGGCTCGCGCATACGCATGCGAGACTTCGGGGTGACGGACGAGAGCGGCGAGGGATAGGGAGCTGATCGGACACATGAGGCAATGTTCATCCTATCGCACGCACAAGCTCAGGCTGCGCCACCATATACTGCAGCAAGGAATGCTGCAAAGCCGAAGTCGTACGCCACGCTCTCGTGCTTCCCCTACGAGACTCCACCATCTTCGACGGGCGTGCTCCGTCGTCGCACGCGAGCTGGGACTGCGAGGAGACCGATTGCTTGCATATTTCAGTATCGCCATTTTATGTAATGCCACGCCGCTTCTGTCACGTATTCTGGGATAAGTACTGCGCAATCAGAATCATCAGATGCACC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5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CAATGCGCAGATGAGGATAGTGTCACATACGGGTCGATAGCGAGGTGCCCAATTGCCCCGTCCCCGTCCCAGATGACGAGGACATGTGGGGGAGAAACATCCCAGTCCGACGTCCGACCCCTCGCCAGAGCGTACGACCAGCGACCCACATAGCATACACCAATGCGAGTCGCCAGCGCACCTAGGAGGATAAGGATAGGGAGAGGCCGAAGTGAACATGGGAGTTCTGGGGAAGGAGAAGGCGGGCGAGGTGACGGACTTTTATACGCTGGAGGCTGGGATGTTCGGCATAGGTCGGCATGTTCGAGTTGGAGTCAGCCCTGGAGATCGGACACCCGGTCAGCGGTACTCGGGTCGAGAAGGTGCGTGATTCTGTTGTTCGTTTGCCCGTCCGTCCTCTCACTAGCCTCCCGCCACCTATGGTGTGCTCTTTACCTCTCCTGACAATTCGCAAGGGGGCAGTTGCACTCCGTAGTGCGTTTGTCACTCTCCCTTATCCTTGTACACAGC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5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CGACCAAGCGCAACACTCCATTGCGCGATGCGTCCATCGGGCGTCCGGATTATTGTGATATCATGGAGTTCGAAAATGTATAAAGGCTTCGCGACGAAGACCACCTTCCCTCAGCTCGGAGTTCGCCCCGTTCCGAAAGCCCATTCGAGTCGACTGCCAGTCCCCTCCTTTGCCTACCCTCGTCGCCATGTTCGCTGCCACCCTCCTCTGCCAGGTGCTCCTCGCCACCGCGGCCCTCGCCATCCCCA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6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GAGTCCGGGGTCATCTACTCTGCCATCTGGGTGACTTTTCTTCATCGCCACAGCTTGGTCGTATGCGTATGTGCTGAACCATTCACCCTCTGCTCTCAGGTCGTCATCGTCGCTTTTCAGTTCTATCAATACAAGTACTCGCACACGTTCAGTACGATCTCCACCACGGAGTACGGCTTCATGGACACTTTTGGTGCCATTATGAGCGGCGCGCTCGTACCTGTCATCGTATGTCCATGTGCAATTGTGCTAGGATAATGCTCCCTCTAACCCTGCCTGCTGGTCTTAGGCAATTTACCCCACCATCATCATACTTCTCGTGGCATTGAACAGGTCGCATGTAGAGAAAGGGCTCAGAGAGAATACCCCATCTGTGCTGACCCCCAGGACGATTTCCGGTGGGTATACCCAGAGCAGGTCACGGTCGTCTCGGAGGTTGGACGTGCTGGTGATTGATAGACAGAGCTCCGAAGATGGCACGGAGGACACTCGTATGGTCGCCAGAGAGGAATGGAAGATGAAAGACATAGCAGACTCCGAAGGAAGTATAGAACGTTTGCTGGTTAGTCGAGTGTAGTAGTAGGCTTATGTCACGGTAATTATAATCTAAGAATGCG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6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ACTGCAACTGCCCAGCATGGTCTACAGAACGATGCAGGCCTCTATTTCATCCTCGTCCTCACCACTTCCACCGCCTCCACCACGATGACCGACCCGAAAGACACTGGCAACTCAACACGCAGTCCTAGCACTTCGAGCACGGGCACAGGAGCTAAGCGAACTAGGTGGCGGCAGGGGCTGAGTTGTGCCTAAACTGAATGCACACGAAGAAGACAGGCCATTATTCT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7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CCCTAGGCCTCCAACTTGCCTTAGTTTGCCCCTACTGTACTACGACACCAGGCCTGCTAGCCTCGTCAGGTCTAGGAAGCTGTCGTAATACACCGTATTTTTTTCCTAATTTCTTGCGACGTCACGGGCTCATCTAGGTGCGCAGTCAAAAATTGCGTGCTCTTCTATTCAACGTGAAGTAGTCCACTCAACTACCACACCTTTATTTCGCGGATCGCGATGGTCGCGCGACGCTTCCCAGGCCGCAGCAGCTTCGAAGAGCATTCGAATCTTATCCCTTGTACAGCCACTGTCCACAGCAAAACGCCGCTTTCCCGGACTTTCATGCGTGCAAATTTACATCAACCCCACCTCTCC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0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GGAATTGTCGCAGTCACCATTTCTACCGTAGACCACATTTTCATATCTCTACTCCTGGATTTCATTTCCTCATCATTCCCATTGACGATACAGTAGATGCCGCCAGCTCAGGTCGAAAAGTGGCAGGAACAAGACGATGTGGTCCACCTCATTTCCAACACAGGCTACGGGAAGAGTTCCAAGGAGCTCATAGACTTGATGAGCCAGCTTCGCGCGCTG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0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CAATATAAGAACGTCTTTATAGGCTTTAACGGGAAAGAAATCGGGTTTCCGGTGCGCCCTGTTTGCGCCATGCATCCGAGTCGGTACCATGCTCACCCAGTAAGCGTAGCTCACTGCGGATGTCGTTGAAGTCCTTGTTGGGGCTCAGTCATCTGTTCGTTGGGCTTCGGTCTCGAACCGCTTCTCTTTGGACCAACTTGGTGGCGCTATACCTGTTCCGTGAGTCGCATGTTATCTGATGCCAATATAGCAGCTTATTCGCAAGGTATTTCCAGCGGAGGTAATGAAGCA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1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AAGCCTTCCCGACGCTCTCATCGGCAAAAGTACAAGGGGACCGTCGAGAACGTCGGGGACGACAGATGGCGGAGGGCGGCGGGTATAAGAGTGGAACGAAGTTGATCGATGTCTCTTCGTTCGTTGACCGACCTCCTCGCCTCACTAGCGAACTCACCAGCTCACCTGGCACTTCCCCTCCGTCTTCCTGAGACGACAGCCCATATACCTCCTACCTGTGATACCACTGTCATCATTATCGCCATCACCGCAACTGTCATCATGTACGCCCGCGCGCTCACGCTCTTTTTGTTTGCTGCTTCCACTCTCGG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1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GCGAACTCCACCCAGGCCGTCGATGCTGCATCGACATCGGGCGCATCGCGCGCTCTGACGGTATCGTCGGGAGCTGTCGTCGCCGCCGTCGTGTTCGCAAATCTACTATAAACACCTGTGCAACACCGTCCACCATCTCCACTCTACGACCCGTCGAATGGGTCAGCCAACGACGTTCAAGTCGACGCAGAGACGACGAACGACGAACCTCACGATTGCCTGCAGAGGCTGCAGCTCGGACTGCCCCATCATTTGTTGTCTTACACTCGTTGTATATTTTATTCATATGTATCAAATAATCACTAGGTTCTCGCGTCCCCTCGAGAGAACGAAGTCCCA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2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ACGTTCTTGTGGCAACTTGAAGCCCCGCCGCTCAGAACAGACTCGGCCGGTCCTTCGTTTTCATGGAGTCGCACTCACGGATCCATCGTGAATCTCCCACTTCTTATGTATTGACTTGCGCAAGGTGTTGAGCCGTTGCTCTTGCTGGATCGAGTCCTGCTTCGGTTGCCGCTCCAAAGCGCCCGAGGAGAGTCACGATGTTGTCGGCACCGATATGCCATGCCCCATGCATGCGTTCGAAGTTCGGTGGGCGTTTCGCAGCAACTTATAGACCGTTGGCACCTACGATTTACCATCCTGTCCCTCGTATCCTCTCATCCTGAATTATCTTTGTAGGCTTTTCCTCTCTACTATGTCGCACAACTTGAACATCCCCCCTGCCGGCGACTTGAACCCCTCCGAGTCCGACAGCAGCTCTTCTCAGCCCGATTCCGATGTAGTAGCCACCCGGACTCTCGGTGAGCACGTCCTGCTGGCTCGTCTTCTATGACTGGACTGATTTTTTGTTCATGCTTTCAGACTCGGTGGTGCTTTCCCTAAGCGATACAATCACTTCCATAAGCAATAGAGTCACAAAGGTCTCCGAGAGTGTGGACGACGTTGGCGACTCTGCGCGTAGGATAGGAGAGCATATAGAAAGGTCACACAAAAATTTCATGGAGGAGCTAGAGAGACAGTTTAGAAACCTCGGTGAGTGACAAGTTGCCTTTCTTCATTGACATGGTCGCTTGGATTATAGAGGACTTATTGAATCAGAGGAATGATCAGGTTCGACAACTTGTCAGTGATACACCAGACGGGCACGCCCCTCCCGGAGAGGCTGTCATTGCGACCGCCACCACTACGCAGACCACTGGCTAGGCTATTACCGAGGTTCGG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2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AGGACTAGTACGTGCCTGGGTCTTCAATGCTGCGACATCCCTCTATCTCACTCTCACTCTCTGATGGTATCTCGCCTCCGTACATCGTCGCTTTGTCTCACCTTCCCCACACTGTGATGCTCTCATTCTAGCTATCGTCCTGTTGTTTGCGTTACCGCTTTGCTTTGTATAAACGACCTCATACGAATGATGATTCTGCACGTACACGTTGCCCCTGGTGGTTTCCACTTGCCC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3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AGCAACGCCAACGGCGGACCTCCGTCGACTCCGCGGCGAGCAAGAGCTCCAAAGTTTCTGCGGTATCGAAGTTGGCCCGGAAGAGCAAGTGGAGGCTGGCGACGGTCATGTACCAATAGCAGACCATGTTCAGTGGGTCCCTTGCGGTTGTACGGGCTACCCTATGGGTACGAGGATGTACATTTGTTAACGTTTCAGAACTTGCAGAGTCTCATGTGAACATAGACCGTCATCGCCCGACACCCACAAAGCTCGAAACCTCGAGTTGAGAGCCGTGACTCTATGTATATGATGATATTACCATAATGGCCCCTCGCATGTACCCTGACGACCATTTCGACGTGTCACAATGAACAGCGCCCATGCCACCTGAAGG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3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CCTCCTCGACTTACACCACAACGCCAATTCCTTCAGCTTCACACTCCCTGAATTTCTATCTGCACTCTAACGCTCGGATTATACTGCCATGCTTTTGGGGGTATTGGAGTCTTTGTTGAAACTTCAATTCTGAGAACGCGTTGGCCTGTACTCACGATATCCTGTACGTGATTAGGAGGCAGATGCTGAACTACCTGACATTGAAAGATGATCTGCATACGGACGGGTGATCTTGGGAGAAAGGTAGATTGGCATACTGTATGCTTGGCGCCGTCTGGTGTCGATATCGTTCCTAGGTGCGAAATTCCAGTATATCCATGCTCATGATGTCCGAGATTTGACTTTACTGTAGATGTGTATGCGCCTACAAGCGTCGTCATCGGTATTCCTCCCACCCAATCCCCAGAAACTTGTCTCGGTGTATGCGGACCAAGCCGGTGGCAAAGTTGACACTTGAAGTCGACGCTCGGACCTCGGTATGCGGTCATCTGGCACGATAAACCATCTTATGCCTTGCTGCGTTACGTCGGCTCCGATGGGGACCTGAACAGGCCGGCGACGCACCATCCGATCGTGAAGAGCACGAACACCGGGGTTCTAGGGCAACACTGGACAGCGCCCAAAGTGAGAAATAAGAAGGTGCGCACGTTCATTCTTGCTATCAAAACTATATGCCACATGCATGGAACCTAACCCTCATGTTCGACTGCACCACAGCCTGCAAGACTTTTGGTGTATATGACCTCGTCGCGGCTCCCAACATGGCGGGGTGTGGATATGACGAATGACAGCGCGACGGGCGACCCGCCACCAGCTGAACCCATCGGTGCCGTCACGCCGTCCTCATAGCTTTTGTCTCCGTGTACCGCAACAGCACGCGGCACGTAAAGTTCGCGCCCGCACGACCACAATGGCATCTGGAAGCCCGGATCGCGTTTCACTCTCGTTGTTCTCCCGCACCCTCCCGATGTCAAGATTCTGATCTGGCGCGACACGATTAAATGAAGTATCCGCCATGGTCGGGCTCAGACCCCGCAGTGCTTCCCTGCTCCCCACCATCTGTCCGCTCTCTGCTTGAGGCTCCATTTTCTTACCATTGTGATATCCTCTTTTTCGATGGCGACGGCGACGGCGACAGCTGGACTGAGCGCGGCAAGTGCGAAGAAGCTGAGGGGACAGTTGACCACACTGGCGCGGGACCGGGTGTTCCCCGTCGCGGTAGAGACTGGGTTGTTCG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3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ATTTCCTCGGACCCGTTCGGGATCGACAAGGAGTCCAACTCAGACTGTGCAAGCGTGCTACCTAGTATTGACCAGGTCGTGGCCGAGCTCCATGACGAAGATGACTCTGAGGAAACTAAGGGCGCCCTTCGTCCGGCATTGAATTCGAGACGTGAGTGGTGTGCCTCGTTGTAATTTATCCTCCTTTGATAGCCGTACATGTAGGCTTCCGACTACTGAAAACGTTCCATAAAATCAAGGGGCGTCTTAGAACACTGTTTACTGTTCCATGTATTCATATCTGGCCCTAGCCCATCATTTTTTTGCTGCCTCGCAACTCGTGGCACTCAGTCTCTGTCCGCAGTTATTCAATAGGTTGTCGGGCGGCGTTTCTGTC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7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CTCGAGGCTATTGGGTCAGTCGCGCGTTTTGCCTATGGAGATCTTATCATGATGCATATCATTATCTGCAGCACTCATTCGCCCACCCGCGCTGGCGATTCGGAGAGGATACGTTCCCACTGTGTCAAGCTGCTCGTACTTCTCAGATCGGTGCGGCCATGGTTTGGGAAGACGGACAACATATTAGCAGCTACTGGAAATC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7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AGATGCCTCTTGTCACGCCCGTCCTGGTTCCGCTTCCCTACGAAACGATGCATATGCTGAAAACCGTATCCATTTGGCTTCCCTGCTACATCCAATCGCTTTCCGGACGACCAGAGTCGAGGCCGTCGAGCGAGGATGCTTGCCGCACGACTGTGGCTGACTCCCTGTGTTCTAGAGGCGGCCCAGTTAGGTCTGTCTCTAACGCAAACGTTTACCTCCATCGAGGACAAGAGGGCATGGAAATTAATGAAC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8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GAACCGCTCACGGAAGACGAACGGATTGGTGGTCCGTATGGGCCGATGGGCCGTCGTCAGCGACCGTCAAGAAGTTCGTATCGGGCGTGAGGATTTCAGGAGAGAGCGCTTGTTCCCAGAATTGTGGCCAAGTCGCTTCTCGTTCCTTCCTTATTGAACAGCTAAGTATCTCCGATAATTCCACGGGCACAGGATACCGCCCACAGATCTCCTATCCACTACGTCTTTGCTAGCTATAGCCATCCGTTGCCGCCCAACCCCACTATCACAGGGCATCCTAATACTGCCGTTGGCCACCATGGCGTCGACATGCTCATGCTCGGCTCGACCAGTGCATGCTTGGCGATTAAACCTTATACCTCCTTGCC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8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CGTGGCTGGGACGTCATTTCTATCGATGGTTTCGCTGAAGCGGTTCCCCTCGCCCCAGGCCGATGCGTACTCACGACCACTGCAGGACATTTATAAGCACGAGGGTCACAGGGATGTCGTCTGAAGATCTGGCTTCTTTCCATTCCCTCCTTACTACGTATACACCCTGCAGCATACCGAACCAGCAGCATGGCCTTCGAACTGCGATGGGGCATCATTTCCACTGGCAGGATCGCCTCAGACTTCGCGA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1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CAGGATACCGCTCACACTCCCGGCGTGTTAGACGGGGTCAACAGGCTCGTGAACCCACCGCTATGTGATTAGATATGCCGTTGGAGGCGAAACGTTGCCGAAGGGTGACTAGACGGGTTTCCTAGATCTTGATGCCCAGTAGACAATACCCTGCTGGACTTGAATGTACCGATAGAGATGACCTTTGCTTCACGTAGAATACATTGAGGTCGCAGACTGATATACCTTCGTCTGACAACTATATGCGGGCGTCAGCCACATACTGCGCATTTGTGTACGTATACGTATAGCATGTGTTTAACCACTCCGGCGAGCCTTCACCTCGGG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3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CGCGTTTGGTAAGATGGAGGAGGCGTCTCGGCGCGCGCGCGAGCTCAAGGCGTTCGTCCGGGACCTCCGGTATTTCATCGGCCATCACAACTCGAATCCCTCCATCGCAAACCAACCGGAGACCAAAGCGATGGCGGCGCAATACGAGCTACGGTTCTATATGATCATGAACGACAAGATCGAGACGGTGAAGTCCTCGCTGGAGTCGGAAAACATATTGAAAAGGTGGAAGACTGCTGTCGCCGTTGAGAAGGATATCGATCAGACGGAATGTTCCATAGTGTGATGCGAATCGTCTTATCCGCTGCAGATGTGTTACAGTACGGTTACACCACCGGGTGAT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3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CGGTGGATGGGGCGGAGCCGCCTACGCCGGTGGTTATGGCGGTGTCTATGGCGGATACGGCAATGGGTATAGCGGATATGCTGGCGGTCTGGTCTACTAAACGGTTATTACGCGTACGTCTGGCGTGAATTCGAAGCTCAGGCTAAGCCGCTAGCATAGTACCAGAGCATGCTGATACTGTAATGGTATTTGCCTACTGTAAACTTCAGGGTTTTGGTTGTATTCGCCGCTTTCCGTGGAGAACGAGGCTCTCACTGAACATGAATGTACCAGCGAGTCAACAGGACAGAAAGACCCGACATAATTTGGTATGCCATTCAAATCACTATGACCATCATGACGGCCCGACTAGTGGCTATAGTGGACTCGCGATCGGGTGTGTACTTATAAGACTGAGATAGTGTCAAATACCAAGACATTTTCCTG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7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TTCAAGACCGAGGCCGCCAGCTCACCTGCATTGGTAGAAGCCTTTCGACCGTCTGGCACAGGCTCTAGACCGTCGTGACTCGGCAGCATCATGCCGGGTCACCTGTGACAAGGACCTTCCCGTTATGGGGAAGTAGACGCCTGTCTCAAAAAATCGGCGTGTTCACGCAATTATGCAAAGCGCTGTAAGGCTCTGCGCATGGGGCATGCGCTGTCCCAGTAGCTAAGTTACCTGGACGCCACGTTTCCTGACTCGTTCACCCCCGGGTGAGTCAAGTCAACGTTCTGAAGAGTATCGGGACCCATAATCCTCCCAAGAGGGCGAGATATAAGAATGTGCAGGTGCCGCTTCCTAACTCCTCATCACAAACCCTCTCAGCTCTCTCAACCCTCATAACCCCTCCTAAGCCGATAACAGACCAGCATACATAGTACCCATGGCTCCTCTCGCTACCGTCCTCTTTGTCTCTCTCATCATTGTGTCTGCGTCGATCGCGGGTCCCATACCGCCCTACGGCCGAGTCCTGCCCGCCGCGACCGTCGACTCGGTGCCAGCCTCGACGGGTACATTGACGGAATCGGCCGACGTCCATCCTACTCCTGTCTTCACCCTCG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7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CTCGCACCCATTTTCGAACTTGTTGCGACTACGATTGATCCTCTCCCCATTCTAGTATATATAACAGATACCACAACTTCGCTGTCTCTTCTAGGAAGCCAATCAGGTTTTTCGAGCTTATTCCGACTCGGAGCAGGAAGTCCGATCCCGGTCCCCCCCGCCGGGCCATTCGTCACCCAGAGGCCCGGTCGATTGGCACCGAATGACCCTCCGGCGTAGGCCCATGCTCGATCACTCTTACATCCGCTCTCTCATGTAGCTTGCAGAGGTATCTATCACTCGTGTACACCGCGGGAGACGAACCAGGGTGCTTGTAGCTTTCATGACCTTAGCCAGGCTCCTGGTGAGGCCAGTCGAGTTGCTCCACGTACATTCTCCCTTCCTTATTTGACAATGCATGGTTAATGGTTGTATTTCGATAGGGATGAACGATGG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8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TCGACGACGGAGGTGGGCGACAGCGACGACATCAAGCGGAACCGTGACCGCGCCTTCTCCATGGTGTCGTTCAAGGACCCCGTGTCGCCCCCGCCCCTACCGGGCCAGGAAGGGTTTGCTGTTGCGGCGCGGTCTAAGCTTCGTTCTCGAGCTCTAACGTGTTGATGCTGCTTTCGCGTTGGGTTTTTGATGTTATACTTCGGGTGTGTGTAGGAAACGTCTGGTTCTCCTGCATGAGTTCAGGTCGGTGGGCCCTATCTCTGCCTGCCTGTCAAAATCCAGTCCCTCCCTCAAGCTATACATAACACGCCGTGCGATTTGCGAGCCTAACTATCGAACC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8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ATGCGGCATGCACCGCCGTGCCATCGCGCAATTGCGTGTCGAAGCCGGGTTCCTGAAGACAATGCTCAAGCCCACGAGAAGCGTACAGCATTCTTATAAGCGTTCTAAACTTGGCAACGTGCGAAGGTCGGAATGTTCCTTTTTCCTTGTATACAAATTTCAAAACAAACTCACTAGGGCTAAGTAGAAGTGCCAACTTTCGAACCCGCCACGCCGGTGGTTGATCTCAGGGTTCGCCTCCGCCGCAGGCTTATAAGACGTCACCTTGGGCACAGGCAGCAAGGCTCCTCTGCCTGAACGCAAATTCCACCGAGCAACATGGTGGCCTACCTCCTCCTGGCGACGACAGTCGCGCTTGCGTACCTCGGGGCTAAGATCTTCCGAAACTACTTGTTCCGGTCTCCCCTCGACAACATCCCGGGTCCTCCTGCA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8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AATCAAGGCAATTGAACTCGGCATGATGCCGAACGACGGACGTCGGCGGGTGTGAATGGGAATGGGAACCCCGACGATGGTGTCTATGTGCACGTTTCAGCATTCCACTTTCCAAGTACTGTGACATTCCGTCCTGCGCAAATAGACCGAAATGTAATTTCGTGGGTACATCTGTGTCAGTATTTCCCCTTAGCGCAT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8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GCTGCCGTCTCCCCGAACCTGCCCCGAACCCTACCGTGACTGACGCCATGAACTGGCCTGCTTGACGTCTTCTGCTTCGCGCTCTGGGCTATATATTACGCTCTGAAGCTACTTCTATGTGGCCAAACATATCGCCCTAGCAATCTCTTTCCAGTGTCAAGAGCTCCCATGTCCTCCGCTCGACCTCTCATCGTGATCGCCGGTGTTGGAAATGGCTCAGG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8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TTTACCTTGTGAACCAGGATAGATCGGCCTGGACGTGGGAGCTTGACCGTAAGTCATCTTGAGAACAAAAGCCCACCCGACATCCTACCTGACATGTGCTGATATATTATATATTATTATTAGTCCGTCCAGCGCACGAGAAGTGGTAAAGCTGTGAAGAACCTGGACTCAATGCAACCGGATTACGGATACATCGTCAATGCGTTGTGGTAGTGCGTTGGGGGCCCTCCGATTGCAGTTGAGGTTGTTGGCGCAAAGGCCATGAATTACTGATTCGCCCGCGCAAATGTGTCTTACAGTCCTTTGCATATCAAACTGCAGTCGATGTCTGTTCGCGAGCAAAGGTTACCATTGAATGTCATTATTCATCATTCAATGCTACGAGATCGCCTATTGGAAACCGAAACAGACAGACATACTCGAACC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9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TGCGTCTGACGGCACTTATCCAACCACCTCGATGTCTGTCTCGAAGGCTACCCGGAAGAGGAAGGAACCCGGACTCGGGGGTCAACAAGTGCGTCCTTCGGTGCGCCTGAGGGCGAAGAGGAGGAAAGTTTCTTTGAGTCAACCGCAATAGTGCTGTCGATTCAAGTGTATTCAGGTCCGAGTCTCTGTGAGTTACTCTGCTTTCGAGTCGG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9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TCTTGGGCACGAGCATATGGATGGCTCGAAGCGTCCACGCGGTGGGCGGTGGGCGGCGGTAGTAGACCACTGCGAGCAGCAAATCGTTTACGGCGTCAGACGGCGCGAACTTAGGCACTGGCTGACCCAAGGCTGACCTGCAAATTAAAGCCAGGCTGCTGCAGCTGGAGCGTCCCCGATACTGGTCACTGTGGAGCGCCTTCAAATACTGCCGCAGTGCGCCGGAGTCGCCTACTATCGCGGACTCGGGCT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9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GGTGACCTCGTGGCGCACACCGACCCTTTCTCTCTTTTGAAGTTGCGAGATGGCCGAGGACGCTCCCTTCAAAGTGTAGAAACCCAGTGGCTTTACATGACAGGGATCAAGAGCATATGATGTATTATGCAGGTGAGCAAACTTTGATCTCGTCTAGAACGGGCGAAACACCGGTCTCCACAGTGCATCAGCCCTCGCGCCGACTCCATACTTGCAACTTCCCTGCAAAGGACAGCACTTGAACAGCAAAACGCTTGGCGACCCCGTGGCTTGTGGTGCGTTTTGATACCGCTGATGACGCGCGGCACTCCGAACAGAGCTCGGGGAGCGATATATATCGATCGCGTCTGCAAAGGGGCTCCCTCTCTCTTCCCCCTCTGGCCTCTCGCGATTATCGCCAGCTGCTTCTGAATCTGAACCTTCTGCATCTGCCGCACCGACGCTCGCTTCCCACTCGCGGCCATATTCGCGCCGTTCTATTCCTGCGCTGACACCTACATAACCTCCGCCGACGCGTTCCTCGAGCCTAATCCGACCCCTCTCTTCTACCTCCCCCCTCCTTGCGGGCCTCGCTGGATCCTCCAACTCATCTCTCGCGATGCACCGCTCCGTTTCGCGAGCTGCTCTCTTCTGCGTCTTCATGACGGTT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9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ACAGTTCTTCGCTGCCTCCAACACTAGTAAATTTACTTACTCCGGCTTGCGCCAGACCCCCGGCCCGGGCTACACCAAGTCTCAGCCGATTATGCGGCCCGGAGAAAATCCGGCATTTGCCGAGAGGCTGCATAGCCTTGAGCCAGGACAACTTAAACCTTGCGAGCCGCCAGTCCAGTGGGTCACCTTAAACCCGGCGTACACTGTGCGTTTGTATCCACACATAACTCCTTGAGTCGGCGTCCGGTCTCGTTGACCATTTCACATACCGCTGAAACAGACTTTGACCATCCTCCATCCGATCCTGGAAATAGGAAGCGGACGACATCGTTTCCTGGCCATTGCTACGAGTACTGTGCATCCGAAAGACCTCCCATTTGTCTGTTTCTACGGGAAGCACCAACTCGCTATGATTTCCGCTACTGATGCCGCCTACATATGTGCCGCCGATCCGTCTCAGCCCATG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3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GACCACCGGCCTCATCCACTACTATCAGAAGTGGCGCAAGGAGTAGTTGGCACGCGCCGCAGGCTAGATGTCAAAGAACAAACAAGCAGTGTATCGCTAAGTGTAATAGTTGATTCGCACTCTCGAAGCTAAGGCCGTCCCAGCTATCGCGCCTTGTCATTCTCCTCCTTGACCGACTCCGCCTTATCGCCATCCAACTGCCAAGTAGACCCGCTGCACCAGTATATGTGCTCATATGCGTCGTCCAGTCTTCCTAGCTCCGCTGCATACTGTTTATGAACTGCGGGGTAGACCGAGTCTCCGCTTGGTTTAGAGATGAGATGTTCGGAGCCGTTCCGGAGCTGTGCAACTGTTCCTTGGATTGGTGGTATCTAAGCGCGCGA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3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AGTCCTCGGATTCAAGATTCACCTCGATTCTTCCGACGCAGACCTCCGCCCTCGAGCCTCAGCCCCGACGCCCTGTCGCGTCCAAACATCCACCCAAACGCTTTCAAATTCTACACTCCGGGCTTGACGGAAAGGACTGCCATGTTTGGGTCACTGCTAGCGGCAACGCCAACGAGGGCATTACGGCGAACGTGTTTCCGGTCCAGGGCTTTGACACGTCGCCGATCTACTTATTGGCAGGACGCATGGAACGCTTCTCATCAACTACCA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4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ATTTCAACCTGGCCCAGTGGGGGACCCTTTCTCTTTCTAGCTCCCTCATCAGCAATTCCACACGAGTCTGGGAGCTTCAGCGCTCACCCAATACCACAACGGCGTGACACTCCGAACCATCGGACCGCTCGGGATGCCAGCAGAATCCGGTGTTCAGAGCACTCATTTTCACGGTCGAGCGACATCTGACAATTGGCACGACAGACAGTTCTTGTTTTGCAGGA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GCATCTAAGAAGTTGTTTGACAAGTTTATGTAACGATTGTAGACGCTATAACCAGGCGGAATGCGGGACTAAGTACTTATCTGGGTCGCTTCCAGCTCGCCGTTTGCCGAAAAAAGGTTCCGCGAAGGTGTCAAGGTGCAGCGGGCATCAACGCGATCACATGACAACAAAGTAGAAAGGCGCGGACGTGAAGCTATAAGTATAGGTTCGGAAGTTACTCATTGTCCCACGCATTCCCTTTCCTTCCCCCCCTTCCCCCTCTGCCACCTCAGTCGGGAGCGTACATGTAAGTAACGACCTAACGACCCTCACGACCGCAACGGCACAATACTCACCATTTCTTTAATC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AACTATGGAACAAGCATTACGGGACCGACTACGTGCACTGCTCACTGCATCCAGGACGACGTGTGGGACCACCCAAGAGGTCGAAGACGAAACCAACTCAAGCTTGTCAATCGTCGTCGTCTCAAGGCCATCAAGTACAACCGCCCACTGGGCTATCGCCGTCGTCACAGACGAGCGTTCCCGTCAATGCCGCGTGTTCCATATTTCTGACGTGCATACCCTCGGCTTGCGCGCTCTAGGATGGACAGGTTTTGCACAGGACGAAATACTGGACAGATCCTCAAGCTACCAAACG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CCATTTCTCGCATAAGGCCGGTCGGTCTCGAGACCGGGACCAGAGAGCTAGCTTGCTAGGCTCGCGCAATTTGCGTTTGAGCCTCATCTAGACACTTGCCAGCCCTTTGTGATAAAACGCTGAGAGAAATTGCTCCTCGACCAACAGAGGTTACGTCGGATTTGCCGAGAGAAGGATTTTCTCGACCGTGAACGACGTAACTGGTTGGACGCGAGATTATACCGCATTTACGAAGATCGACGATGTTTTGTCTTCCATCGCCCACAAAAGCTCTCTCTATGCGACGAGACTCTCTCGTCAATGTTGTACCAGGGTTGTTCGACACAAAACTGCTAGAAGACGAAGTAGCTATCGCGGACATGATCCGCTCTCTCGAACGCCACTTCGCCGACCACGCCAACGATCTTGACGATACCCTTGCACAACTTGCT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CGGAGAGGAAGGCCTACGTGTACATCTTGCGATGCTTGCACTCTCTCGTTCCGAACTCATTCGCCTTTCCTAGGGTGCTGGCGGCCGGCGGGGCCGAAACTGAAGTCGGTTGGACTGCGCCAGAGGGCCAGGACGAGCAAGTATGTACGATCTCACTCCTCGATACTCCTCCTGTCCTTTTCGATTAATACGTAGATCATTGCCGACTGATTCGCCTTTGTGCTGGCAGATTTTTATTCAGGGCGTCGCAACCCGCCGGACCTTGCCGCCAGGCTATTTTCCGAAGAACGTCTTCTTTTTCAAGAAGTTGGATTAAACGGCGAGATGCTGTCGGCTCAGGCCGCCGCTGTACCAGTGCATCAGTTTCAAGTGTATCGTTGAGCTATAAACAATCTGTACATATCGAGCTCGTTCTATTCCAAGACACACGCTGTGTTCAAAGACGCCGTTGGCGACAAGTGATAGAGATGCTTTGTGTCACTA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TCTCCCCGCAGTGCTCACGCGTAGCCACACGCCACTTGGCCACAGTCGCGTGTATCTGCTCCCCGCTTGCTCTCATCCTCGCCAATGCCACCTAAACCTCGTCCCATCCGCAAACCGACCTCAGTTGCTGGAAATGCCCCGCCAGGTCCTGGACCAGCACCTCCCAAAGATGCAGCCACGAATGCCTCGAGTGCCTCCATGCCCCCACCACCAGACCCGGCTCCACCACTTGGCTTATTGGAAGCAGAGATCACCACTCTTTCGTCATGCCTGCAG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ACTTGCGCAGCATGGGATGACCCAAGAGCACCGCACTCGGAAACATTGTAATACCCTCTGGGCACCACACAAAGTTGTCCCACTCAAGCTAAAGAAAGAAGCTGGGACGCGACGTGCCCAGAGAGAAGCGGAACCGCAGCAACCTTGGCATACTAGCCTTCGAACCTTTCAACAAAGCACATATAAGCATGTGGGGCGATAAGACTTGACTGACCAGACCTCACACACAACCCACTGCAACTGCAAGAACCTGAACCCTCCGAACAAGGCGACATACCACGCAGACTCTTCGCTTTCATACCCCGAACCTCCCATCCACCATGTACTCAGGATCCAGCATAGATCTGCCAGTGCCTGCATATCAACTA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GCGAGGCAGTTCGGTGGCGGCGCTGGGGGTCAGTGAAGGACGACTGGACGACGACGGGCACATACATCTATCATGTATACTCTTGGGCTCAGTAGATAGTCTTTTGTTTAGTCTTCGGTACAATCCACGATCGCAGTTGTTTCCTGGGCGCCGAAATGTTCGTCTCGGTGACGACCAGATGATACACTCATGATTTGTTACGGCGATCTAGGTTGATGTTGACTATGGTACAACACTCGTGTCTCCGGGACAGGTAGTACGAGGGCAAAGTACATTGAAGCAGAA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CCTCTGCACGGAGCCGTCTTTGGCACTTTGCTCCCCAGGCGACAAATCACAACACCCCGGAGAATTCGCGTCCTGCTCGGCGCGCTACATCGTTCCGCGGCCCGTTGCCTGGACGTCGTATTTACGCATTAACGCCATCGAGGGACAGCTTTCGCGTGAGCACAGAACACTCCGGAGTGTGTCTTGACAGATCGGGAAGCAATCGCTTACAAACGATAAATAATTCGTATGGGA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AATCTCGAGAGCCGGCTCGCGGCACAAGGTTCTCAGTCGGAGTTCCGCGAGTAATTTACGACTTCGTACTGGTTGCGCTGGAAAATCCCATTCCCAACGCTCCGGTACTTATACCCTTTAGATTCGGCTCACCCTCGTTGTTATCCCATTGGTCGTGGGTTCTCATACGAATGGTATACTATAACCGTTTCAATATCTAGCTCCGCGATACTTGACTTAGTGCCATCTTGCGTCTCGTTGCTCCGTCTTTCCGAACTTGCCAGTGTTGTGTAGCTTCCCATTGATAGCACGATGTCCTTCCGCTCTTTTCTTTTGGATCGCATAATCGTTTTATCTGTGGTCAAATGTTTGTTTCCCACAATGCCTGACAGTATGTTGGAAACACGAAACGTTTGTTCTCGGCCGGCGAGGCTGTGTTTTAAAGCGCGCACATGCGAGGAAGGTAGACAGAAGATTGGATGTTTACTGTGAAAGTGACATGGAAGAACTACAACTGAGTACTGATAGTACTGATGGGC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ATTACCTAACATTGACCATCTTCATGATCAATTACTACTATGCTCAATATCCCGTTAATACCATTCACCGAGCAGTGCCGGCCACTCCTTCACCGATATCCTCAACATAACTTGTCCAGACAATTGTCACACTTCCCCGTGCCGTCCTCCGAACTACCAGGTGTCTTTCAAGCCCGACGCCTGAGAATTACGCGTGCAATGTTCCATGAACCCAGTCCAACGCAAGTCACTTGCATCGGAATGGACGTCATGGCAGGAATGCCTCAACCAGCGATCTCCCACCTTCCCATTGCCCGTCCGTCATAGCTCCCACCCCTTCATCATGCTCGTCACCGTCTTGCCTGTTCCGAACAAGTCCGCGCCCTCGACATTCCCCAAGGAAGCTCTCTCGG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AACTCCGACAACTTTGAACTTCGAGTTGGGGGCCATCCTCCCTTCTTGGCCGCCATTTGTACCAGTCTACGACAATCACCGGTAATATGGAGCCTTCACAATCAACCAAGGGCGATGCGGTTTTGGTCGTTGAAATGATTAAGCTGCTCTCCGACGAGCTGCAACGTGTTCAGAACGAAATCGAAGACCTGCGGAACAGCCGCCACCCTCCTAGTACAG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GCTATCAATGTCCACATACCTGCATCCAAAGCTTAATTTCGACCTTCGATCTTCATGTTCAGCCATCTGATCCCCGCGACTAACCAACCAACCGATACTGTTACAGTACTCCCCCTTCGACTATCCGCGTCTGCATTCATGTCTCTCTCTCACCCGCACCATGCGCACGCTCGTTCGATACTGTATCTTTTTCCCACTCACTGCAGACTTGTGTTCGTTCCTACTGTCGCCGTTCGCTCGTTACTAGTTCCTCGTTTTATTCTCTCATCTCTCTGCACATCATGGGTTGTCACTGCATTTTTATTCTAGACTGGTTTGTACTTAAGCTGCCGGCGCTGTCGATAATACACAG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GTCTCTCAACTCTCCTCCCGCCTCAGCTCGCTGCCGACCAGCCTCTCCATTCGTTTCTCCTTGCTCGTGCCCTAGCCTACTGTTGCTTTCTGCTAATCTGAAGACTAGCCTACTTGATACTAGACACGCGACATCCTAAACTGAAATTTGGTGACCTGGGATGTCGACTGAATTCGAGGATGTCCTCACGAACCAGCCGGTGGTAAT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AGGAGGACGACGACGACGATGGGTTCATTCCGAGGGGGCTACCCGCCCGTCCTACGGGAGCTGGGGCGGCCGGAGGTCCGAAGCCAGTCAGGGCTCGTTAGGCCGCCAACATCGACGAGTGGCAGTGCCGCTGCCAGAGCTCAGAGACCACAAAATACGGATAGGTTCCTAGGCCTCGCACCAGCGGACAATCGTTGTACAATATTTCTTGTTCTATCTATGTAGCATGACCGCCGAGATCATCGTCGAAATCACACAAACTATACGAAGATAACCACAGTGGCG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GTCTCATCCGCGACGTCATCTCACAGGTCATCTCCAAATTCGTAACTGACAATCCGCCCAACATAGTCCAGGCTCCCCATCATGTCCACCCCCCACCTTCTTCTTCTCTCTCGCACTACCTCCAGATACCCCGCTTATCGTCTGCTATACCTCTAGTCAACCCACTCAGCCCTTCGCAACATGTCTGCATTGCCCAAAGCCGCGCTGTACTACAGCCCACAATCGATCTGGGCCTCTGTT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AAAGCGGTGGCCGATGTTCCTCAGGTTCCACCAGTGCGCGAAAGTATGATGGCCTCGCGTCCTCAGAAATTCTTGTTCGTCCCGATGGACCCGCCTCGACAAAGCGTTCCCTTCGCGATCCCTCGTAATCAGAGCTCGGCACCTCCCAAGCCACCTCCCACACCGCTCACCCAGTCGACTATAACCCAACCACCAACACGGCCGTCGAACCCCGATGCTTCAGGCTGATGACAGTGGATATTTCGCG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AGTGGGACAGAGAGGATAGCGTCAGAGCGTCCCATGAATCGCCTCAGGTTGTGAGGACCAACTCACTCGCTTCTGAAGAGTCCATCGAATGCACGTCACCGATCGCCACCACACATCGCTCCTCTTCAATCGTGTGATTGTGACGGCAACGGTTGGTTTCTAGTGCTACCCAGGCCTACAAGGTATACACCGTGCCGATCTAGGAGGCGGTATCCACAGATCTGACCCAGGTCGTCTGGATGGGGGTGCGTTGCCACAGTCGCCATTCATGCAACGTCGCTGTGACTTGGGCTTCTCTTCCGTTGGAAGCGGAAGGACAAGCATAGGCGTCGCGTGGCGCGTCTCCGCCCGCACGATGGTCAAGCAGCGCCCTGCCAGCATTCGTCATCACCATCGTGGATACGCAGCGGCTTGGACCTTGGTCGCAGAGGGATCGTGACGGTGGACGAATGGAATCAGGAAGAAGAGATAATGATAGTCCCCGTATGTACAGTACACATGTAAAGTCCAGCAGCCCGCACATCATGCGCCGCCTCTGTACGGAACATTAGTGAACAGTTGGTTGAACGGGTAAAAGTGACGCACACTAGAATGTTGTTGCTACAAACGGG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CGTCTGGTTCACTGCAGAATTGCTGGACTTAGAGCTCGCCTATAGGTCTAGAATTGGAACAGAGTAGCCTTCAACGATACGCAACTCCGGAATCTGGCGACTCGCCTGGCATCACTGGAGACTGGCCGTCAACTTGACCTCGCCTAGTCCTCTTCTCTGCCATCTGGGGTGTCCTCTACCCTATTCGCATCGCCTCAATACTCACCTACCGACATTCCTGCGCTGATCAGGCAAGACAAGATGGACACAATGACACATAATACACGATGCGGTCGCATCAG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GGTGAACAAGGACATGGAAGTTGCTTCCGAGTAGAGTACCTAGTCCCATGCCTCTCAATAAACTTCTGCCTGCCAGTCATGGCGAATAATCACTCGGGAGTACCTTGTTTTAGATGAAATGACACCTCGGAACCTCATCGAGCTCATGGCCATTCCAGCGAGGTGTTTGAAAACCACCAGCCGACGTTCCATCGTCGCCTGACGCCGTGTCACGTTATGCCAAACTTTTGAACTTTCATTTAGTCTCCCATTGTAAGGTATTATACCATACTAAAAATGCAATGACTATCGTACTCTGATAAATAGGAATGTCCTTCAAAATATCCGATAGGGAACGACTGTGCAAGAGAGCAAGCGCAAGTTCCAAATATACGAAAACGAAGTGGCATCATTGAAGCATGCAGAGAGCAAAATGGGGCTCAATCTACATACGCAGGACGCTCAAAACGTCATTAGAGGGCGACCCAGGCCCCCATGAACACGGTGGAGAAGGCCACCAGCAGGCTAGTCAGGAGAGGTGTGGAGATGGAGACGGTGTGCATGCCAAGCGCAGCGTTGCCCTTGCTGGTCGACGTCGCGCTGCTAGCAGCAGCAGTCGCGGCGGTGTAGACGGAGCCAGCGAAGCTAGTCGCGACACCGAACCCGCTGGCCGCGAGGGTAATGGCCTCACCACCCGCTGAGGTGATGACGGTCTCGGCTTTGCCACCGACAGCTATGGATGATGCCACTGGTAAGCAAATGACACGCACAAGGGGGATTCTAGGGAAATACTCACAGGTTACAACAGTGGCGACACCATGGGCAACGGATGTCGCATCGGAGAATATCGAGCCCGCTGCAAACGAGGCTGAATGAGAAACGCGAAAATGCCATGCGGAATCCGAGAAAGCTCACCAAGCGAGGTTCCTTGGTTGAAGATGGAGGCAGCGTCGGAGGTGATGCTGTTGACTACGTTGCCCACTATTCGTCCGATCACTGATTAGACTTTAGAATCGTAGCTTGGGGATGGATGCTTACAATCACGCTTCTCTTCAAGAGCAGCAGCGTTGGCGACTACGGCAAAAGCGACGAGGAGGCTGAGAGCGTAGACAAACTTGGCGAACATGGCGAAGGGCGAGGCGAAGCAAAAGAAAAAAACTGGTCGAAGGGGAATGACGAAAGGATGCGGGGCGTTGTGAGTCGCATGGTGATGGTGGCAAGTATTTATGTATCGCGAAGATGCGCAGTTGTTGGTATCGCCTCGCGTTGAAATTG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GAGGAGGATATCAACAGGCGTCGCGCGCTGCCCCCGTCCTCCCTCGACGAGTACATGAACACAGTCGATTTGGGGCCTCTGGCCCAGTCGTTCATCGACTCGATCCCCACCTTGGAACTGGCACAATTCAGCGTTACGGGCCATCGTAGGCGCAAGTCGGATGATGCTCGCATCGAGCGGGAGGGGGTGAGTTTCGTTCTCGAACGGGACATATTCCAACACTATGGGAAGACCCCTGCCGAGCCCAAGTCCGAGCTCGAGCCCTAGGCATTTTGAAGACAACAAGTCCCGATGGACAGTAGAACTAGTAGCATGCGATTACAGAA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GGGTGCGAGTGATCAAAGGCGTTGGTCTCTTCCACTTCCTTGCATATCATGCACTCTCATCATATCACGACGTCTAGAGGCTTTTCGGGCAGATGGGAGCGGAAGAAGCTTTTAACGCCGCCGTCTTGAACGAACTAGTCAATCGTCCACTGTCCGACATTGCCCAAGAGATTGACACTCTCCGGCAAGAGAACACCTTGCTCAAGACCGATGTTGCCTTTCTCAAAGCCGAACTCGCAATACTCTCACC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TATTAGGTTTTTCATCTTCAAAGGGACTGAGACGCAGTCCTTCGACGTTTTTGTCGGCGCTAGCCGCCACTGGCATGCAAGGCAGTCCGTTACGGGATAACCAGTCGCGCCGCCGTCAACGTTCCGCTACTTCCGGCCAACGGCCAGAAGATGTCGGAGTTGGTATCGTGCACCATAGGGCTCGAGGGTTCTGAACGCACACCTGACTGTTCTCCGACGTTGCGCCGGAGAAGGGGGCCTCTGTCGCCTGCCAGCCACCGACGGAGCTCCTTTCAATAAACAATAGAAATCAAATCATCCGAGGTATTTCAGCTAGAGCACCATTTAAGCCCCCGGAAGTTGAGATCGTTGGGTTGGCCGTCTCTAGTCGCATGTATCATGCGTCCGATGCTTCTAGTCAGTACGCTGTCGCTT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TTCTCACGTTTCTCCAGCCCCCTTCGTCCCTCCGCCGCAGCCTACCCCCTCTACAAAGCATTTACGACGCCAATAACACACAATCTGCACGCTCTCCCAACGCAGCGATTTACGACTTAAGCCCAAGGCCAAGATGCAGAGAAGGCTCCCATGAGCGCCGACAAGAACACCGTTCGATCGGATGTTCCTGCTGAGCGCTGACGGAGCGCACTTGCCCAGTTTCATATAAGTAGAGGCACCAATCGCACAGTCGTTATCAGATCTATAGGTCCCTAAAGGCACCTTCCTCATAGCGCAACATGCAAGCGTTCAAGCACACCAGCTGACCGCTCTCAGAAGGGGGTTATTTATTACACCTTTCTCCTTCCAAGGGCCTTATCCGCCCACACAGCGAACGCGCCTCCATTAATGACATCAGCGAGTCGCGACCATACACACTGCCCCCTAACCTTGCCTTCACTCCTTACTCTCATCCTCTTCTGAAACCAGTGTGCAAGGATTGTCGCCATGTCGCGCCCCATGCCACGCTTGTTCCTCATCCGCCATGG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6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ACTCCCAATGGGAGGTCGTGGTCGCTGTCGTGGTCAGCGCTGGGCAACGACCAATGCTTCTCCGCACTCTCACTCGTCCTGCGCTCATCTCACGCCAGCTTCCCCGCCGTCCCCCTCAGTTCTACAGAGCAATGTCTGTCTCACACGTCGAGGACGCTGCCCAGCTCGATAGCATCCTCAACAAGTCCAATTCCAAGCTTTCCGT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7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GCCCCAACCCCCTTCACCACTTGTATCCACCGCACTGTCGCACCACCCCTCACGCAGACCCATGTTCTCCAAGCTCTCTGCTTTCTACCTTACCTTACTCTTCGCGGCATTCGTCTCCGCCGCTGCCGCGCGGCACCGGCTGGCTCGAGACATTTTTGAGGGCGCATTGGGCGATGCCAAGGCCCTCACCGATGAGGCCATCGTGGACGTCAAGGACGCGGCCGATACGGGCTTCAACGACGTATCGAGCTTCTTGCAACCATTCGTCTGAGCTCGGCGAGTGAGTATCAATATTCGACCTTCCAAGGCGGAGCTGGCGCTCCCTGAGATGCTGACTACTACTTGTCGTTGTATAGTAGGAAGACGGTGGCGTGTTGCCCGAAACAAGTAGAACTGCAGTTTGAAGTCAGCAACGCGTACGTGCCCATAAACAGACTGTCGACTCACTGTTGCTCACTGCAGCATTTTTTCATCAGCGCCCGCAGTGGCGACCGTGTCTTGCATTTTGGCACTGTAGACGTGTGTTCGCTCGCAAGAGCACTCCGAGTCGTTGGTTGTATGACGGCGACGAGCTCGATGACGGCTTGAACGGAGCTTACCGAGTCCTAGTATGGTGTTGCATGTGTCCTGTGATGTTATTTGAACCTTCCCACATGAGAAATAGACTCAATTCTTGACGTAGACATAAGTACGCCAAGTTGGCGACGACGACGGTGACGTTTGGCGATGATGACGATGTTGAACGATTCACACGTTTTCACGCGCGTACGCACGAGTCACAGCCACGGGATCCGTGACCACCCGTGTCAGATCACATCGGTACCAATCTTGCAGCGCTTAGGCTGCCCCTCTTCTGACTCTTGACCATATGTGAACCCCCCCCGTCCCCCATTGTGTCTATCTCACCAACCGTAACTCGCTAATATCAACTCCTGTAAGCTACTGCGAAGGCTCAACGGTGACGAAAGGCGCACCCACTAGGTTTCCATGTCTTCAGAGCGAGTCTGGACATCCTTCATAACTAACGGCCTAATCAATAGGATATCAAGCTTATCACGGCTCACCATGTGTGTTAAGTGCGCACGTAATCCAATGCACAGTACCGAAAAGCACTACAGGATGTTCCCGCCGTTATCATTGACCTCCACCTCCGAGCTGTCTGGATCGATGGCGGCGCCATGCATATCTCCGGTATGCAGCGACATTTGAAAACCGCTCACTGCAGGACCCACAAGCACAGTGGAACGAGATA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7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AGACCCTTGATGCGAGCATCACGAGACACCGAAGAAATGCAGGGGATTTCAACAGGTTTCGGAGAATCAGCTGAAGTCTCAAGATTTCATCAAGGGGTTCAGTAGAAATACGTTCGGGTAAGTATAATGAGCGCAGATTGGCTGGCGAGAGACGAGGTTGACAGACATATACCCCCGCGCGGTGATCTCGCGGCACCCCAGGGCACCCCTCAGTCTCTTCATCTCCTCCTCATCATTGGTGTACTGGTGACAGCGACATACACTGTAGCACGATGGCGTTGGAAGATCCTCTCTCTCTCTTCCTTGCCGCAGTGGCGGTCTTGGCCGCACTTTACGTCGTCCGGTGGAAAACACACC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8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CAGTGACGAACAGGGTGCACGCCGGCCCATGTGCATGGTGCATTGAAGCGCCCGTAACTTCATGGGCGCCTAGTGGCTGTTCGCGAAGAGGAGCGTGTCCACACCTGCGCACTACTACCACCTCTCTCCGTCTCGTGCGCCATGCATTCGCACCCCGCCCTCATCCTACCGAACAACCATCACTCTCGAGGCCGCTCGCATGCGAGGAATGGGTGAGATCATCGACTTCGCTGGGTTCGACCAGCCCGAACACTGGACCCCGCACCTCCAGGAGATGTTTGACAT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9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CCGTGTCCCTTGGTTCATCCCGTCTGGCACCTGGCACCTGCAGCCGCACCCTCAGACTCAGACGACCTCATCGGGGCGATGCCCGTCTCCCGTTCATTTTCCTCTTCTCTCTTCTCCTCCACCATCTCCCCTTCCTCCACCTCCTGGCCCTTCGCTCGACGCGCTCTCCCGCGCAGTCGCGATGAGCCATGGCCAATGTCGAGAACACCATTGGGGCTATTCTTGTCGGTGCCCTTGTCTCCG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CAAGGAACTGCAGTTCTCGAGCATAATCTTCAACGAGTACCCCGACGAAAACATGTTCCTTCCAATCTCTCATATTCTCTCGCACGTCCGCACGCCAAGCATCAGGACGCTTATCTTCACCTTCTGGGGGGCCAATTCAGGCGACTTTGGCATGGCCGTGGCTCATCTTGGCGGTGTGGCTGCTGCATTATCATGCAACCGCGCTTTCGGGGACTTGAGACGAGTCGTGGTCCGCCTCCCTGAACCGCGATT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AAACGTGACTCGATCGACGACGATGCTGCCTCGGAGATACATCCGAGTTTCGAGTGTCGATGTGCATTAGTCGCATGTGCGAAGGTATCAGAATCAATGTCACTACATGCACTTAACGTATTATGGGCAGAGTCGGATAGCCTAGATCCCATCCTCCAATTCTTACCGGGCTACCAGCGACGCCGCGGCTCGCAACCA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3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ACCTCAATTCTCTTGTGTCGGTTCATTCTCTCGCTCCGCCAGTTCGATAGCGCCATCCAGAGCGCGACATATTCTGGGTTAGACCTTCAACTGCGAGAGCACGTGTCCTCGACAGTGCTCCAGTTCGGGGCGGAGCGCAGTGACAGCCTCCCGGCGGTCGTGGCATCTTTTGCTCACCCCATTCACGTCGATCCGGCCCTATTCGAATCCGACCTCTACGCGATTGGAGGCCAGTCCAGGATCAAGCCCCCAAATTAGATCCTTGCGTGTAGCTTGCGGTGATGGGTATGATACGCCGCCGAGCGGGGTATCGCGCTGTTAGCCACCAGATTCCTGACCGCCATGTCCTCCGTCTTACGACTCCGAGGCTCGCGCGCCCAGAGCGCGTACGCCTTCTCCTTCCCCGCGTCGTCTCCCACGCCCTTCCTTTTCTTTCGCTATCTATTTATCTCCGGATCGCGCATATATAATACTACGGGTTAATTACTAGAGCACAGTAGACATACTAGATACGGTACCATGGCTTCCGACCCTAGGCTTGTCTAATAACCCCTTTCTTGACGTCTCAGCCCTACATTGCCTTTCTTACCCATATTTCTCTTCACTTGACCATAAATCCAACTACCGCCCCGACTGCGACTCTCGCGCCGCGAGTTTCTCCTTCTCGCGATCTGATTTCCGGGTTCCTCATTGGCGCCCTTGGCGTTCGCCATTTCGATTCTATCGTGTCGTTTGTCAGCTTGGAACGCATGCAGACTTCAAGGTCGACTTACTTCGGGGG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3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AGTTATAACTCGCATTCAAAACGACTGCCAGAGACCTGGGCAGAAGCTGGGGCTCGCACTTATGCACCTCCTTATTGACCCGCGGCTGGCCATTCTAGGTGTTGTGGTTAAAGGTCTCAAAATATTTCTGTTTTAGGTTGATCTTCAACCATCTCACCGGTCTCACACGGGCCTCCCCATTCCGTACTCTTTGGTGTGCGAACTTCCCTCAGTGGGTGGCCGCATTCTGCCACGATTTTACTTGAAGAGGGTGCTGATACCTCACATCAGGAAGGAATTATCAAGTTGGAATTCGAGACACGCAGAACATGACCCCCGAGAACCGTTTACTGCCGGAGCTTACGGTGAGCGACGCTTCTGGAAATGGTGCGAGGCTTTCGACCCC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3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GTCATATCCGTCCTCCATTTGCACCAAAGCTTCGGACGTTGATGGCACGTGTCTCCGCAGAGGTGATCCATTGCGGCATCGTGGCTCATCGCGTTTTTCTGATCAGCTTTGGAATATGGACATGCATGGAGCGGAGAGGCTCGTATGGACGCGTGGACCCCATCTGGTCTGGTTGGAACTGACGGTTCCTCTGGTGGATAGCTTGGAGGACGCCGCCCGC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4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CGCTCCACAAACCCCCAAACGGTACTTTGGCGCAGCGATGAACACCTACCAGCTGAACGATACCGCCTGTGACGTCGCCACTCCGGATAACCTGGCCGTGTTTGTTCAGCTCACTCCCGCCGCGATGAAATGTGTATGCATAACGATGTCTTGACCTCCGATCGGTCTACTGAACCATTATTCGTGTTTGGTAGCACTACACGGAACCAGGGTAGAGCGTATTCACATGAGAAACGGGCGATCAGTCGTCGCCCCTGCTCGGCGGGACAGA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4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GTGCTCGGGCGCGTCGCGGGGGACCTGATCCCGTTCGCGGACGTGCTGCGCGGCGTCGGGCGGATGGTCGGGCTGAGGCGCACGGCGCGCGTGGAGGAGGACGCGGACGCGGATGTCGAGCGGGGCGCCGCGGGGGACATGGATGACGACCGGGGCGGGATTCAGCGGCGGTGGGCGGGGGACGGGCTTGATGGGGAGCCGGCCGG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8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ATTTCCGGGATCACCCAAGTCCCGGAGCTCCTTCCTCCGATTCGCGATCGGTGACGGAGTGGCACAGTTGTTTGGACTGGTGTATGTGGCACGCTCTACCCTCGCGAGGAACGACTCCACTCCCGTGGCTGCGGATACGTTGTTTATCCACCTCGGGACCGGAGAGCCCTCGAGCACGTCGGTCCATTGCATGCACCTCCGCAGCCGACGCACCGGCGTCGCAAATTTC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8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TTCGACATCGCTCGAACTCCACTGCTCAACACCCAACCGCCTCAAAGCACTCCCTCCCTCTCTCACCTCTTCTTTCCTCACCATGAAGTTCTTTAAGAATGCGCTCGCCGCTGTCGCAGTCGTCGCCTTCGGCTTCGCCGGAGCCTTCGCCCAGACCGAGAAAGCCGTAGTCACCGGCATCCAGAGCGTCACCACCGCCTCTGCCACCCTGCAGGTTACAGTTTCCACCTTGAACATCACGAACTTCCCCGCCAAGGGCATTGTG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8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ACGTCCCAGGTCACCTCGTACATGTCCTCGTCGTCTGCGCCTCTCATCACGCGCAGGAGGCGCTCGGCGACGACATCGATGCTCCCTTCGAGCACGCCGCACTCTGCGGCCTCCTCCTCTTCCCTGTACGGCTGGACCCGCGACGACCTGGTCACCACTCGGATGGCTCCGCAAACGGACTTCGGTGCCGCCCGTCCCTCCATCTCCTCCGAGGCCAGCCGACACCTCAAAGCAGTCCAG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8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CGCGGGTTTCGTCGGCGCAACCTCCTTTGGTCCACAGGAACTGCGACTCATGACTTCGAACCCACATCTCCATCATTACTACCTATGCTCAGGTGTGACTCTGACCTACTCATCTAGGTGCATTCCGAACCCTAGGTACCAGCTTTTACCAGGTGCAAAACCATTTTTGCTGCTCGGAGAGGGATACCATCAGGCACGACGCACAGGACATGATGAGTTTGGACATCGCCGCTGAGACGCGTCTCGCAAGGATGTAAACTGACGGATTGCCTTAATGGAGACTTCTTAGAATCTTGCGGCTGCGCACACAAGATAGTACTAGTGCAACAGCATGACAGAAAGTCTAAAGAACCTCAGGGTCGGCATCAAGTTCGGAGCCCTTTCCCACTTTCCACCACGCCCGCTGCTCTGGTTTCCGTTCTCTATGTCTCTGGATAACTCGTCTATACCCAATTTTCGTGAAGTTGAGCTCAACACGGTTGCATTGGATGTCTTGCGGTACTCCGCCCTCGGTGCGGGAGCCTCAGTGGCCCAGATGTCGCTTTCCAGCCTTCTATTCGGTGAGCGGTCCTACCTGATCCGGATCCTCCGACCGTCGTTCTGATGAGACCATAGGAGTCTTGACAATCCTTACCGGTACCTGCATATACTTCCTCGTGTAGGAAAAGACTTTCTTCTTCGGTAAGCCTACTCTAACGCCGCGCGACAGCTCCACGGAATCTGCTACACAGACCAACGGCCGGATCCTCCTCGTCGGCACCGTACTCCTGTACGTGTCTACCGCAACGTATATGGCGGCGCTCATATGGGCGTGGTCGGAAGGCGATCGTCTAATCTCAAAAGCGGTCGATGGCCTCTCCTCTCCGTCCTATGGTGCGCAGGACGAGATGGCTGTCTACGAGAAGGCACTTCACA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CATAGACAGGAGCTCACGCGGCTCAACGGCCTCATCCATGGTGATATGAAACGCACTGTTGCCAACCGAAGCTTACGGGTGCACGACGTCTATGCCACCCTCCTCACCGTCGGCAAGCACTACAAATCACTCGACGTGGATCAAATTACAGGTTGGCCTTCCTTGCGCGAGAATGAGCAAGCTGTCGGCCAGATCCTGCAAATGGCCCAAGACGCTTA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2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GGACGCACTCGCCGAGATGGAGGGGGAGGAGGATTTGCTGGCTAGCGCCCTCGCCGACGCGGCCGCCGCTGGGGCATTGGCCGGTCAGCCCCAACCCGAGCCCGCGGTATCGAATGCAATGGAAGAAGATCCGCCTCCTGCTATCGAACCGAGCGCCACGACGATCGAGGCTGCGATGGGTGCTGACAGCCCCATGACGGAGGTGGACGTGGAGTAGGCGATGTATGATTCACATTGTCACGATCTGTCTGCTCGTTGGGGGATGTGGTTCAAAATCAAGCGAAGGTGGCTGAAGGCAGCTTAACGAGGCTCTCATCCCGGGGCCTAGGGTAGGAGTTAAGGGAGGGTAGCAAAATCTTTGGTAGTACACGAGTCACCAGTACAACATCGGTCCAGCACAGAGTCCGACTAATAATAACGG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2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GGCTGTCGATCAGGTGAGCGGCATAGTACAATATCGACCACTGTTCTTGTCCATTTGACCTTTTGCAGACGTAGGTCTCCATTTGTCGGGCGCGGGCTGATTTTAACTTGGCCCTTGAATTCGCCGCCAGTGACGATCGTCTCGCGGGTGTCGTTCATCCTTGCCGACCTCACGGTCATCATCACAACCTGGGCCGCCACCTACGGCACCGTCAGGATGCTGAGGACGCTGAGATGCACCCTCCTCGAAGTCCTTCTGCGGAATGGTGAGTAATGCCTGTCCAGGCCTCGCGTTCAGTGGGCCGCCAGTAGAAGCTAACGCCCTCTCTCAGGTACAGTCTACTT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2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GTTATGGGTGCCCTCGGTACGTCGCCATCCACCACCGCTCCCGTCACGACACCACCGCTCAAGATGGCCAACCATACTTGCACATATGTGTAATGGCAGTCGGCACCTTCGTCTACGATCTCTTGTTCTACACCGGCGAAGATTCCGTCTTCAACTTGAATAAGCAGTACGCCACCCTACCAATGGGATCACTCGTCGTCCTCGATCGTACCGTTATTCACGTATTTACCCTTTCTCCAGTGTCCAACGGGCTGAGACGCGGAATGCCGAGGCTTAACCGGTAACCCCTAGTCCCGGCAAGCCCTGAAATGGGGTAGCACAGTAGCAGCCTTCTAGTTCCCGACTGGCGATTTCGGACTCTCGCATGCCGACCGGGACTTCTTCCATCTCCATCGACCGCCTCGGGAACACGACAAGTTGTTGTTCCTGCAGCATATCTATACCATCAAGATTCAAAGTCCTCGTTATGATGGCGAAGTTTCCACCGGTACCGTTGCCCATTGCATTGTGCGCTCCCTCGCCCACTGGCAGACCCCTCATGCCCCCGCCCGTCCCGCCACGTATAGTATGATAAGTGTTCAAACTTGAATATACATATGCTC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3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TGTTGTTCTGGAAGGGGCCTGTCATCCGCGCTCACAGCAAGTTCGCATCGCAGGTCATCCACAAGCGATGATAATGATCCACGCGGCCGTGAACTGCGTCCCTCAGAAATGGAAATGTTACGTCGTCATAATGATTAGAGTTACCTTTCAAACTAGAACTATAGATCATACTATACTGGCACCGACCCTCATGCAGCAATCCCCCCGCCACCAGCCAGTCCGCCTGTCCATCGACCTCTACTAGTAGTTGAGATACGTAGGAATCCTCCTCTCGCCGGAGTCGAACCAGCGACCCCTGCCTGGGCGTGGGAAACCGGGCATAAAAGTCGCCAACGCCGAGCGCTTAGTCTCGCGTGGATGTACACCCTCTCTTGAAGTTGACCCTCTCCACTCACGTCAATCTTGTAGAAGTAGGTATAGGGGTACCGGTGGAATGAAATCCGAC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3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TTTCTGTTCGACCTCCAACGGGCCAACCGGCGCGATGTCATGCACCTCGACTCGCACGGTTCCGCCTCCCCGCATTCGGAGATGGCCATCAGCCCAAACTCGCTCCAATTTCGCGGAGTCTTGAACTCGTTGGGATCAGTGCTCGTTTGGGAGACTGAGGTTACGGATGAGGATGTGGACTATGCGATGGGGCAGTAGGTGACACTGACAGTGGACACGGACAGTGTCGAGGAATTTCTCTCTTGCGGCTGGTGTAGCTTGGTGGCGTGTGAAATTTCACTACACTTGGCGCTTGAGTATGGACGAATCGCAGAGATCTACTTGGCGGGCTAACAGACATTCCAGCTCCCATCCACTGCGGCTCGACAACTTGAGCCCTCAAATTTGCTGAAATGGATAGAATTGTTTCAACTATTCGCCAATGAACCGCT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3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TCAATATTAATCGATTTTGATTTCGCGGCGGTGCGGCTGTGCGATAGGCAAGGCGAATCGACGATCACCGGTGCCCCATCGGATGATGCCCAACGCGATGCACCTCGTGTCAGTGTGGGCGATGCACGGAGCGCCTCGTACACTCTTCCTGACCATCCTTAATGTTAAGTGCTCTCTAAAAGCTATCAGGCGCGAGCGGTCTCTCTGATGAACCGTGGGCCCGCGCCGGCCCCGCGGTGACTTATAAGCCCGGCAAACGACTTTCTCTCGACGCAAGGGGTTGCCACCTGCAATCTCCGACACCACCAGACCTCAACCAGAAGCTATCTCTCGGCGGATACCATGTCCTCGCAAAGTGACCAGCAAGAAAATATACTTCT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6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CCAGCGAGGCCGCGGAAATCGCTGCGAAGCAATGTTTGCCAGCGAATTTGTTCATAACCCCGAGGTAACTTTAGTAGTTCCTTAGATGCCCTGACTAAAGGGTTGCTATCTAGGGTCCCGCTCCCCTACTGTTCGTCTTGCGCAGTGCACGTTGTTACAATTGCAATCTCCTACGTGAGTCACAGCGCCAAATATTGTTAACAAACAAACGTTTGTATAGGAATGGGCATTCGACACGCACGAGCATTTCGAGAAGCCGAGAAAACGAAGGCAGTGCGCGGGCAACATCCGACATGCCGTAACTGCCATCCCGTGGTCACTCTCGCTTCGATGTTTCAACCTTTGCTCTATCACGACGGGCAA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7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GCGGACTGCTCCACATTGATACTCCCGCGGGGTCTAGGCGTGCATGTTTGTTCCCCTTTGACCAGTACCACCACCATTGCCCTGAGCCACTCGTCCCCCAGTCCGCACTCAATGCTGTCCGACTGGGAATCCAGTCTCACCGAACTTTCGGACTCTGAGGACGAGTATCAACCCGCGCCCAGCAAGAAGAACAAGAAGAAGAAACCACCAGTCGAATACAAGGTAAACTGTGATCAGCAGACGCCCCACATTGAAGC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7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CATTCTGCTCGGCCACACACACGCTGCGCTCATCGTTCCCTACGACTACGAAGACGACCCCCCACCTCTCAGGGTCCAACAGTCAAGATCCATGCCACAATTTGGTCATCGTACAGCTCTCAATCGAACTGCGTTATGGTCGGCATCCGTTGCTTCACTGGCACTTGTGACATGCAGTGGTGTGGCCTGAGCCTCACGACTTGACTCGATCCACCCCCAACCGGACTATGATTAACCTGTGCTACACAGCAAAGTTCCAGATCTCCAGTTCTATGCCGGCCATCTCGTTGTTTGTCTGGCGGTCTACCGACCATCGGTTGCCTGCA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7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TTCCACGGCACGGGCGCGGGGCTGTCGTTCGGGCTCGACGTCTTCGGGGACGACCCCGTCCTGAGCCCCCGCGCGCCGTTCCAGGACGAGGACAGTGTGCGCCGCACCCCTGGGGCCCCGGCGCGCGGCGGGCGCCGCAACGGTGGGGGGTATTTCCAAGACGCGACGCTCACCCCCGCCTCGCCTAAGGTTGAGGGCGAGGGCGAGGGCGAGGGCGAGGGCGAGGGCGAGGGCGAGGGCGAG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8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CCAGTTCGATGAGCTCCTCACGAAAATACGCCGCATTCCTGGCTGTGAAGAGTGCAAACCCAGTAAACTGCGGGCGTACTTCAAAGAGAAGCGAAAGGCGGAGGCGCGGGCGCAGTTGGCTACAGAGCATAATGCGAGGAGTCACGGTAAACCCGGTACGTCCCGCTAGACTAGTGAACGTAGGGAGGTCCTCAGTAGTCGTGGGCAACGCCATAGTCGAGATTGTCAAAGCCGAAGTCAACCCACCCCCAACCTCCCAGTGATGCACCGCTCGCACATATACGCCCCCTTTCAGTCTCACAACGATCATGTCCCGACGACATTTATAGACCTGACGCAGTGACTGCAAGAGCAGAATACACGTTTCGTG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8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TGGTCGTCTACCACATGGGCATTGGCGACGGCAACCTGACGACGACGGATGGCTTCTCGTTCTTCTCGAACGGCGCACTTGTCTCTTTCCTGGTGCGTCTATGTTTCGCGGAAGGGGACGCTCTGTAGCGTACGAGATCGTAATGCTGACCGTGCCCCCACAGGGAGCGTGTGCGGCGCTCATTGTCCTCCTCGACGCCACCGGCTACTCGGAGACCGCGCTCGTGGACGACACTGTTGACGATGAGCAGGGCTTGCCTCTTTCTAGGGAGAAGTAGGCTTCGGCGACCGGCACGGTTGCGATAGTTGGTTGATTTAGACATAATGCTACGATATGCGATGAAGAGACCTTGACGAACGGACTTTTTAATAGCGACCCGATGGACGCGATCCACTTACTTATTTGTAATAGATTCAAACCGAATGGGGTGCTTCAAGTCAATAATATACCTCTGACCTATGTATTCGTACGTTTATGTCTGAGCCGTATTTATTGCGCTCGTCTGCACGATTTACTAGGTACATATACGTGATCGAATAGACC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8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ATGAGTCATTCCCGTAGGACCTTTTAGTTGGAGCTCGAGTACTAAGTATGACGATGTAGCCAACCGATTGGGGTGTGTGAAAAAGAGTATCCTGGGGTAAGTAGCCCGATGCGGAGGACTCGGCGATCAGGATGAAGAAGCGAACGAATCCAAGTCTATATCCAAGTGAGACGTCGCGGCGCTAGCAATGGCGGATGATGGTGCGGGTGCCTACTTACATATGTCGGTGATAAGTACATCCTTCGGCCAGTGCTCGGCGACGTACCAATCTGCGGCCGCGTGGTCACCATCACACTCGACCCTCCGTTCTCCCTTAACCTTCCCGCCGGCCCATGCGATATTATATATCGCCCCCCCCGCCCTCAGCCTAGGCTCCTTTGGAGGTCCCGCTCATGTCTCTCTCCCCTTTCGACTGCCCTTGCATTGAGTTCGTCTACTCTGCGTTTGTCCCCCACCGTCTCTTCTAGCTCAGACTTGGATCCCCCTGACGCTTGCGCTTGAGAGCGGAGACGCAAGATGTCCGCTGTTCCACACGCCATTGCTATCGCCCTCGACTCCACACTTGGAGCTGCCTTCATCGGCCA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0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ATTGATTCACAATGGCGCGACGCACCTTCACCCGGAAGGCTAGCCGAGCCACCTCCGTCCGAACTCCACTCGCTCCTGGCCCATCTACCCCTGTCGATCAAGGCACGGCGACCGGCATGAAACGATGTGACCTTTGCGGCCTCTCGTTCTGGCAAAAGGGATACCGAAGCCACCGCAAGAAGTGCGAGAACTTGTTGGTCGAAGCGTTCGACCAAAATCGCTACGACGCGAGGA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1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GCTCTCAGTGAGACTCTCAGGCTTCCGTCACACGCGATAATGACATCTCTTAAAACCTCTCCTTCATCTCGCATTGCTTTCTTGTTACCACAACCCCCGCCACCCCGCCCACGAGGGACAAGCAGTCAGAGTACATGGTGCCACAGAGCCTGCCGACTAGTGACTATGGGAAGAGCTCGAAACAGTTAATAGAGTTTGTGGGCCAGCTTCGAGCTTTAGGG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3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CGCAGAAGTGGAAGAACTCAGGAAGAAGTCTGTGGCGCGAAAAGAGGCAGCGGCCGCTGCTGTGAGCGAACTTCAGGACGTCCCGATGGACGGCCTGGCCATCAGAGATCCCTCTCCATAGAGGTACTCATCTGGGTATCTGTCTAGATCCGTCATGTATTGTAAGTTAGTGTAATCTCTAGTCCGCTTTCGTTGGCCGTGCACTAGAGTATTTGTGAAAGCCTATCGGT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4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GGATGAGCGGTGTTTCGGACATTGCATGACTTGCTCGGTCCTGATGAAGACCGTTACTACCCTTACTAGGGACAGCACCAACTACAAGAGGTATTGGTATTGGCGACCGAACTAAGTTCACTATCGCCGCTGCATGCGCGGTCAGCTGTTCAAACCCTCACCATGCCACATCGGCGCCTCCCTAGGCGTCGTAACGTGCCATCTGTATCTGTCTATTCGCGGGGGCCAGGTTTACGACGGAACAAACA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4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GCGCTCTTCCCCTCCCTTCCGCCCCGGCCAGCTGGCAAGCGCGGTGGCTCGTCAAAGAGGTGGGCGTTCTGGCTCTCAGCCGTCGCTCTCGCTGTCATTGCCGGCTCACTGACTCAAGAACGCACCCTCAAGCTGATCTGGACGTGAGGATTGGTCCCGTGTCTCGAGTCTCGACGAGATGGATGGGTGGAGGCGAAACCCGCTTGAGCAGACGGATGATGCTTCGGGCTGGACCCATACTTGTATTCTAGTGAATATTTCTTGGATGGCAGACTATGTATTGGCAATTACCCCCCG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7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GCATGCATATCACTGTCGTCACCGAGATCTCATACAATAAGAACATCTACGAAGCTGACGTTCGCTTTCTCGCAGAGGTAGAGTGGTGCAAGGAGATCCTCGTTCTTCTTGACGACCTACAGGACGACAACGATGGCGGGGACTGCCATCGTTTCAGTCAGTAGGGGGATTCTGTCTCTGGGTCACCCTTGGGTGATGAGATCAAGCATTGTCTGGGCGAACTGAGCGGATATGACCTGGCGAAGGTCGAGCGCGGCCGTGGTTGTGTCGCGAGACAGAAG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8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GCGAGCACGTCGTGCGCGTGCGACCTGGGGGACCTCACCAAGGCCTTCCATCATCCATTCAACCTCGTGCGTGGTGAGGCGAATGTCGGGGCTGAGGTAAGGGAGTGCTGGAGGTGGGAGAAGCAAGCCACGTTTTGCTTTTGCTCTCAGGTACCGCCCACAAAGATAGGCCACAGAATGCGTGGCCTGCCGTTGTACGGCGCCCAGGTTCATATGATTAGACGGGGGTAGGCGAGTGCCTTCGGAGTGGTCCAGTGAAAACCGGGGCGTGCAGGGCATCCATATCTATATAAAGGATGAGTCCGATGTCTATTGGGTGACCGGGCCTATCTTCTACCTTCCCCGTTCCAGGTTTCTTTACCTCGTTCACTTTTGGTTGGACACCGCACATACCAGATAACACCGGGGAATTTGGTTTGGCCATGGATGGTCCAAGCAAGTTGATTGGAGACGTCGAGAAACCGTCATTCTCTGCGGATTCAACTGGGTCAGCCGAGGATTCCGAGTATGTAGTGGACAAGAATGCTGAGCGAC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AGGCAACGGTTTGTTCTACGACGCGCCCCTTGATACCATATCACATTCTCAGAGATAATTTCGTTGTTCACCACCCGGACGAACTGTCCTTGTAGACAAGGTACGTTCTTGTTGTTCTGTGCCTGAAACCGCCGCTTGACTTAGGCAGATCGTTTTCTTCGCCGACTCCCTCGCCCTTAGTATTGCCGCTGGCGGCAGTGACGCTTATCTAACAGTCGGGCTGGCCCCCTACGACGGTCAATTTCACAGAAAACTATCTCAACTACACTCGAGATTCAGGCTCTACATATAAACACCAGCCTCCCGTTTCGCCCTGTCTACGCACGCTCCAATTACGCTATGACTGCCGCCGCGTACTCGAGTCCGCTCCCCCTGGTCCCCGATCAAGTTCCACCTCTTG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CCTCCAACACGACTGTCGCAGCTGGGTCGGGCACGCTCGTGCGCTCACGACGCGAGACCACTGGCTTCGAGATGCATGGTCATGTTGCTACATCTCCCCAAGTAAGTCATCCCAGCGTCGATCAATCAAGAGAGAACTGACGCTTGTCCCCATCGCAGAAGGCTGAGATTCAAGTCGAGCATAGTCAAGCGCACCTGACATTCGAGCTCATGGGCATCGCCGTTTAATTTACTTCTGGCCTTTGAGACATCCGTCCTTATCGTATCTTGACAGAAATACTCTCCTACTATCCTAGCATTCTCGTATGGTCGCGGGCAGGTACTCCTAGACTTAGTATTCTATCTATTCCAAATATGCACCCGTAGATGATGTGCCTTCGAAGAGGAAGTTCGAGCGCAGG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TTTGCATTGCCTGGTGCTTCTATGTCACAAATCTATCTTTTGAGTCGATCGAATGCGACCGTCAAACTTACAGGTTTACGGACATCACGAACCTCGGCTCTAGACACTTGGCCATGGGTGCTATATATGGCTGTCTCCCGGCGTTCGATAATCCAATGCGCTTGCGCTGGTTGCACTACGGCCCTGCTCCTCATCATGTCTTCGAGTCCACCGCCCTCGGTCAACTCCCTTCCGCC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ACGACCGTCCAGCTGCACGCGGCGTATTTTGTCGACAGGATCTATCGCTCCCACATCTGCGAGTTCGCGCTGGACGGCTCGCGCCCCCCGAGCGACGACGACGCGCTCAAGTTCGAGGTGATCCGGCGCACCGCGCGCATGCTGCGCGAGGCGTACGCCAAGGTCCACACCGGCGACCCCCTCCGCCACCCCACGTCCCGCCCCCACGTCCTCCCTCGGCCGTCCATCCTCAT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1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GCTTATCCGTCAACATTCCACTGTAGGCCTTTTATAACATCCACCTTATGCCATGTGCACGAAACCCTCGTCATTTTGATTGTGCCGTGATTGTATCCTCGTGCGGTGATGTAAATCGCCGTGCTAATTGAAACCACTGGCGAGCTCCTCCCTGCTCCTCCCCGTCAAAATACAATACCTGACCGCAGCTCGCCCGGGTCGGCCTAGCACCACTGAACAACTACGGAACATCGTGATTTTTGACGAAGATTATATATACTGCAGTGTATGCACAATGCTCCTGCACTCCCCGTCCCCCTTCATTTCCGCGGAGCCCCCTTTCGTCTGCCCAGACCCACACAGACAAGATGCGTTTTTCCCTTGCCACCCTCCTCGTTTCCGCC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3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AAGTACGCCCCCACAAGTCCCGGGTCTCCGCCCGAGTTCAAGTTGGAGCAGGCTGACGCCCGGTCCCGGGGACTCGGAACACAGCTTGAACTCACGCGCGTTCCTCCGCCACAAGAACCTCGCCCGGGGCTTCAGCGGCTTCGCGCTGACAGACTCGGACGTCGTTGACCTCGACCTCGACGCCGTTCCTTCGGTGCGTAATATCGCTCGTCCGGGTCCGGATCCCGACACCCGAATCCGCTGTTTATGTTTTTAACGGAGGGTTCGTCTATGCATGTAGGACGACGTCGACTCGGAGTCGCCTCCGCCAGGGCCTGGGCTGTCCGTCGTCGAATTTCGCAGCGGCGGCACGGTGGTGGTGGGTGCGTCTTGCGGCACGCGTACGCCAAGCGAGGACAGGAGCGCAGCGGTGTGACCGCCAGTGATTTTTGGGTAATGCGTACAGTAGACGGTGTGTTGTAGTACGGCAGTGGCTGGATTCTTTCAGACAGGCTGGCGGTTGGCAAGTTCAGTGAAGACGTACAGTTTGTCATTTCAAGTTCCATAATATAGCGAACACGAGTTAATTTGGCTGTTAATGTTGTAGTTCAAGGAGACGGCTATGCATGGCTCCTCGTCTCGCGAGGCTGGAGTCGCTTTCTGCCTGGATGGGCCAGCCATGAGAGTCCTTGACTGCCATATTATATAGGTTTTTACGACATCTTACATCTCTCTGTTAG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4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ACTTGAGCTTGAGGTTGCAGGCACGGCATCGAAATATCCAAACACCATCATCATCATGCAGCTCTCGCTCTTCGCCACCGCCCTTGCTTCCCTCGCCGCGTCCGTGCTCGCGGCGGACCCGCTGACCATCGACACCCCGTGCGTGTTCTCGGTCCTGCTGAGAAACGCCGACTTTCGCTGAGACGTACTACTGTTGATGCGTATACTGCAGGGCGTCGCTCAAGCAATGCTACCCCACCAACGTCACCTTCCACG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4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GGCACGACCGTCAAGTTCACCGTCGTAGACGCAGACTTGTTCCTCGCCGAGACTGCGCCGGTCGCCGTCCAGGACAGCGGTAGGTCTCGAGTTTCGTTTCGCGGAGGAAGAACGCTGACCTGCACGTCGTACTAGACCTCGATGGCTGCCTGGACTGAGCGCACGATGATGAACAACTTGGTAATGGACTACAGTGAATAGACTCACATCTTCCTCGTCATGTTACTGTCGAACAATGCATAGGTGTGGAAATTGGATG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4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GAAGGAATGCGAGCTGAGGAAAACGCCGTTCCCGTATAGCCTGGACGACATCGTTTTGCGCCGCATCGACCTCATCTCGAAGGGCACCATACGGCCTCGTCTTTACGTACGTTCCCGTCGGCCCCGCTCTATCCGGTCCATCTCGGCGGCGACGTGCTAGGGCCAAACGAGTCTTTGGATGTTGACGATAAGTCGGTGGTCCGCTCTAATTTTCCTCCCGGCCTATGATTCCACAGGTTGTGTGACCCGCACCTGATACTATGTAGAAGACACTAGGTTTCGAAAAGTTTCGAGGCACGCATCTACTATACACTACGCTTCCGTCATAGTACATCTCTCGCACCCAATGCATAGACTAGACAGCTAATATTTACACTATGTCGACGATCCCATCCAACACCGTCCTTCACCCATGGACTCAGCTAAATCACTACCCCATCTCGAACTTTCCACCG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4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ACTCCTCGTCGTGCTGTCATTTACGACTTCGCCAAGCATACAACTTGCCGGAGTATCAAAAACTCTGCGCCTCCTCCACACAGTCTCAAGCTCGGCCACCACCGGGACTGGCACCCGCGCACGGTCGACTTCAATCATTTTCAGCCGTACTAGCAAACGCGACTGAACCTCCTGGAACACCCTCATCTGTTTGATACCCACCCCCGAAAACGACAGTTGCAATATGATATCATACCCTAGCCTAACTAAACTCAACAGGACCATCCCTCTCGAGGACATTCTGGGAGGCTTCTTCTCTACCGTCGAATGCGACGGTTTTGACGCCGCGTTCCCCAGTGACAG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6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AACTTTCGCCTGAGCCAACGGCGCAGCCCGTCTTGTCCTCTTCCCACTCTTTTCAGCTCTCTTTGCGGCTCTTTCTTACGGTCCCTCCCGTCGTCTTCTTGACTGTTTGACGATGTTGGCCTCTCGCTTCGCACGCCGTGTCGCCTCCCAGTCCCTGCGCTCCGCCTCGCGAGTATCTGCGCGCCCTGCCGCACCAGCTGCTCGCCGGTTTGCCACGACAGATGCGGCCCATGGCGCGAAGGAGTCCAGTGACACTCCGTGGATG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7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GATCTCACAAGATGTAAACGAGGTATCCTGCAGGTGTTCTCGAAGACGTATGCATCGTTCTTGTTTATTTAGTTTTGACGTCGGCGCTGGGGACCTTGACGGGTCGTGGGTCGTTCTATTTGTCTCGTCGCGTGCTACTTTCCACCGCCACGACAGTATTCGGTTTTCGCGCATCGATAAGACCCCAATAACATCATGCAGAACCCGATGGGTGAGGCGATGTCGGCTGCTTGATCCTCTAGAGGTCTCTTGGGAGGAAGGCAGTAGGACTGGCTCCCGCCCTTCGTAGCGTCTTCATCACGGTCGATTCCTTTGCGCTCGTCGACAATGTCACCTGGATTCGACATAGCCAGGATTATCGCGGTGCAGGACACT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3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ACCGTCATGTCCGTCCTGCCATGTCGCTCTTTGCTCTCAACCTCCACCATGCTCTCCTCAACTACACGTGTCAACGGTTTTTGTGTCTTGCTCGTCCCCTAACCTTTGGCGAGAACTGTTGAAACACGCAAGGTACGCCTCCGTTGACCCCACCTACGGTAACGGAAGCCATGATACATGTGCGCGAGCAAATCCAATCACCCGGAGTCACCCTTCTGAAATTGAAGATAGGCACGGTCCGGCACCCGGTCCGCCGCCATCCTTGAACCTATAAAACCCGGCAAGATCGCGCAATCCGTCCGAGAAGCCTTTCGACGACCGCCATGGCCTTTGCCCCGACTATCAAGCTCAACAACGGCATCGAGATTCCCGTAGT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3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TGAGAAGTGATCAGCGGTGCCCACCTCGCAATAGGGGCAGCGACGCTGATGGGTGTGGTACACCGCTGAGCGGGAAGCCGCGCACCCGACCGCCGCACAACAGTGACCACGAGCCCGAGCCGGACCGCGCTGGCACTTCCGACCTCGCGCGCATACCGGTACCCCCAATACCCGCGTCATCTCTGATCTCTATTTCCCTTCCCTCTCGCCGTTTCCTTGCGTCCCAGCAGACCACGTCCAAGTTCGATTCATACCCACAACAGAGTGGTTAGCGGCTCATTAGTGCCAGTAGTCCCCAAGCGTACATGC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4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ATCCGGGAGGCGGGCGTTGATCGTCGGCGGGATCCAAGGAGGTCGGCGCTGCCATTCCGAGCATCCCGACGACACAACGTCGGCCGCGCGTTAATATCAGACCCATCTATTCCCCACGTTCGGGCGGAGATGCACACGAGGACAGGGCGCAGGGCGGCATGCTTCCATAACGAGGAGGCGCGATGTACCCCAGATAGGCAGGTAGTGACAGGCGGGGTGCGCCCTCTTTCTCGATAAGGGAAAAGGCGGATTGGCGCTGGGCCCCGTGGCCGCGCGTTAGCTTCTTTTGGGCTTCTTCGTCTCGGCCCCGTTGATGTGACTCGACCCCCGACCCCCGACGCGTCGGGCGGGACGCGAATACGGCGGGACGCAAACGACGTGTACAAACATGGCGGCGGGCCATTTAAGCTCGCTTGCACCGACCGACATTGCCCCCAGACCCGACCGCCGCCCGCCCTTCCCGCCTCACACCGCCGCCCTCCGTCTCCCCTCCCCGTCTCGCTCCTTCTACTGCCCCTACCAAACTTGCTCTAGCCTCAGAACACTCTCTGCGTGACTTGATATCACAGGCGATATGTATTTGAACACTCCGAACTCGGGCTACAGCACTCGGACCAACGCTTCGCAGCCCCCGTCGACGCCGACCCACGCACCCCGTATGGCAGCGCACGGCCTGCCTCCGTCCCCACATACCCCAACCAGTCCAATGACGCCGCACGGCGGGGCCTACGCTCCGTTCCCAGTGCCGCA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5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GCGTGGTATCCGAAAGCAGCCCTGGCCAGGAGAATCGGAATCTTGTACGCGGGCTCGACCCTCGCCAACGCCTTTGGAGGGCTTCTGGCTTTTGCTATCGAGAAGATGAACGGGTGAGACCCCTTTGGCTCAATATTGTTGGTTGAATGTCTGAGGTGTGGACAGGATCGGCGGGTTGACAGGCTGGTCGTGGATTGTGAGTTCTTCGTATTGTCAGCCG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6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AAGACGCCGTCGCCTATCAGCGTCGCACGGCCGGTGTCCTACTCCAAGCTTCCATTCTAATCTCCATGTTACATCCCGTCGCGTACTCTACAACGCTGTCGCGTACTTTGCCTTCACATAATCCCTTGCTCTGCTCTCGTCCTGCTTGGCCCGCGCTTGGCGACCCTTCGCACGCGTTTATGCGCTGTTAAACATTGCTGGGCACAACCGTTCTCACCCCGCGCCGCAGCGGTCGCTCGGGCTTAAGCCCAAGGTCATCTCGACAAGGTGGATTGGCAACCTTACAATACCGGGGCCGAATAGCCAACGCCAGTATGCTCGAATCTAGCACTGTCGCCTGGGAACACGATTTATACGTACAGGGTGCTGTGCCGTTTGGTGAGTCGTCAGTTGACTGAGGTTCCCCGCCGACCAGGTAGAGAGGTTTGGGCATGCGGACCGCTTCGGTCACTCATCAGTCAGGTTTAACCTTTCTGACGAAGCTACAGTCTGGTGCAGCGGTCACGCGTGCCGAAAATAGGTAGACGTCCGCCTCCGCAGCTGAGAAGCCACGGTGACCCACTGTAACTGTTTAGCAAACGACAAATGGGGGGACGTGCGGGCCTCCGTACACATTTCTGATCTTT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7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GTGTGGCACTCGAGTCGACCGTGACGCACCCGGCGACGCGCAAGGCCGCAACGACGCTCCAGTTCAGAAAGTTTGGTGGCTCTGGATCTGACACCGTGCCAGTGTCGCGCACCATCCAGAGCGTGGGCTCTCAGCCATCTGATGGAGACAATTCTCATGCATGCACAACTGCGATCGACATCGGGGAGGGACGCTCCGCAGAACGGTTGCTGCAGGATGGAGAGAAAGTGGCGGTGATGGTCTAATTGGCGTTCGCCGTCGCGCGGCGGCCTTCTCGACTCGCACTTGTCCCATGTTTTTCCATGGCTTCCCGTTACATTCAGTACGGAGTTGATCGTATGCACTACGTAGTTACGTATTCTAGAGGGGAGATATCTAGTACAGCACGCCCTCACTAGCTTTGCCAAGTTCGTGGTTGCTGAATGGTTTGAACTCATTTTCAGCCTGAGAAGCCCTGTCAGTGTTTGTTGGCGTGCCGATTCCAAACCATACCCAGTCCTATAGACCCGGAGGACTCTCCCTACTTCACGCGTCATACGGATCCAAAGTCTTAGTCTTCCCGTCCTTTCGAGACAGTCACATTCTCCCGTCCTCAAACTTCCCGCTTGGAGACGTGATTTTTTGCCGT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7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TCAAATTTTCACTGGCAGCCAAGGCAAACGTTGCTGGTAGCCTGAGCCATGATCCACCCGACACTCCAGTTGACGTTCCTTCTCCAATATATCCAACGCTTCTTCGGGTAGCCGAATGGGAGTATTTGAACGGGCAAACGCATCGTCCATCCCATTTGACAACAAAACGAAATCCAAATTCGACAGTGCCACTGAGGGCCATCT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8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ACCCTTTCCGCCGCTCTTCAGCAAGGTACAGTATGTCCAAAGAATTCTACCATCTCATGACGAAACCCTTCTGACGCACCATGGGCCGCACTCCAGGCTCGATCATTAGTAGTACTCGGTCATGACATGATAGACCACGGCGAGGCAGTCGATAGAAGCTACTGGCTGCCAGTAGGCATTTCGACGTCTCGCTCGGTTACCTATAAACCCTTCAGTCGTACAGTGTCCAAGCTGAGGCCATAGCACCATGGCCTTTCTTGCACCTTTCTTGCGCGCCGCTTGCTTCTTGGGTTGGACCACCCTAGTCCTTTCGCTCGCCCCGTGGTCGATACACGCCTCTCCGCCGAGCGTCCAGGTAAACGCGACGACTATCATCGG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8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AAGGATGGCATCGAGTTCCGGGTTGCAATCCATAGCCTGGAAGAATCGGTTGCAGAGCAGCTGACGGCCATGGACGGGCTTGAGCCCTCACGCAACGGTATGGTCTTGACGTACCTGGGTGAAAACGATAGTGTTTGCCACTGGGCCAATCTATTTTCGAGGCCGTGATTGTTACGTCGCCGCGTATGTATTCTTCGTTCTGGTAAATTGGACACCTCGCATCGTCATATCATACCCTCACCGGTGCGTTCCTGAGACGAACCC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9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GGATTCGCCTTGGCCGCCAGAGTCAGGTCGACCGGTTCGATGAGCCCACACCTCTGCGAACCATCAACGTGGCTATCGTCATCAACATACTAGAGAAGTACTACGTAGTGCAAAAGGATTCGTCAACGACCGTCTGCAGAAGGTACGTGATTGACGTTTCCCGTTTCCCGTCTCCCGCGTCTCACCGAAAGCAACCCCTCCCTCGCGCTTGTGCCTCTTGAGTTGCACGCTCAGTACAAAGATGATGCGAGGGATTTAGTTTGTGGGGACGAGAGAATGTGGGTCCAGAGGACCTTGGGCGGTGTTTTTTCGCGAAAGATAAGCTTACGCGCATGGGCACGCCTGAGGGTTTCTCAATATGCGTTGACTGCGAGGCGATTTTTAAGACCTCTATGTTCCATAACCGGCCCAGGTGCCAGCAGCTGATCGAAGCCGGTATCCTTCAACCAATTCTGCGTCCATTTCCTCTCGCTTTCAGGCCATAGTCAATCGGCCGAGGATCGAACCCCGGCAGTATCCATCGCCGCCATCTGCGCAGACCGCCTCGCTAACGTCGACAGGATCGCGGGGAATCGACGGTGGCGAAGCTTGAACGTCTTGCGTTGACTTATCCGAACTGGAAAACGGGGCGGGGACGGCGAGGGGGTCGGAATCTATCTGCCAGGCGAGTCCACCCCCACGCCCGTTCGCATGCCCAGCGGTCCGCACCGATCGCCTACCTCCTGTGAATCCAGATTCCGGGTACCTGGCGGCCTGTCCGCATGTTGCGCACGCGTAGACAGGCCCATCACCCAAGCGTAGGGCTGTCGAGAATGGGATGGCCTCGTATACTTCGTTCCCATGCTCGACTTATAGATGCGCGCCGGAGTCGTCTAGCCCATACCTTCCCCCTTCCGAGAAGAACGACCTCCCTCCCACTCTTGCTTGTCAAATCCTCCTCGTCCGCCAGGGATATAATGGGGCGAGCCCAGAGGCTGTTGATATTGTATGAA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0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TAAGAAGGAGAGGCAGTGGCTGTGGAGTCGGCTGCCGGAGCTGTTGGATATCGAGGTCCCTGGCTGGGGGAGACCGGTTTCGCAACGCGAGCCTGAGGCTTCTTGACACGGTACGCCCGCCATCTCTATTCGTACATGTGAGCACCAATGGTACTCATGTGTATGGTATTTGGATCCTCTTGACCAGCTGGCCCTGAGTGTGCTTTGCTGTATGATACCAACTATTCTGTTGTGGACGAACTTAAGTACTATGTCAGTGTAACATGAAGATGCGCC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0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CAAGACATACGGCAATAGTGGCCTGCCTGAGGACAACGGAAGACATGGTCGATAGCGGAAGAGGGAGGGAGTGTGACGTGACGCTTGCAGGGTCACGCATGTTCGGTAGTTCTCGGGAGTCGGGAGCCGAACTCAGCGTGCCGCCCGACCCGCTCCTGACCAGCGCTCGTTGAGGTGGTCTCGCCGCGTCCTCGCGCTCTCATAACCCAGGCCCTCGTCCACCCTGCCCCACACATTCCACTTACATACCTACCACCACTGACGGCTACAATGCTTGCTCGTCTTGCTGCCCGTTCTGCTGTCCGTGCGCCCCGCGCGACTGCTGCCCCCGTCGCGGTACGGTTCTACTCGGAGAACGCGTTCAAGTGAGTATCCCGTGTGTCTTCCGGGCGGGCATACTTTTTCGATGAAGGGACTAACGTCCCACGTAGCAAGAAGGAGAAGGCTCACGAAGGTTAGATAACTTGACCTGGATCTGCGCAGGGAGGACCGTCTGAATGGTGTGTTTTCGTACAGACCAGTACGCTCGCCAGCACGAGAAGCAGCAGCTGGAGAAGCTGAAGAAGCAGGTCCGTCCACCCTATGCTTTACCTTTTCAAACATCTGTCGGGGCTGACATGGCTGCCTTCGTGTGTTGCAGATCGCCGATAAGAAGGCTGAGCTCGTGAGTACACCCTCTGGAGCGATTATTTTTGCTCCTGCGACTCAGTTCATTGTTTGCTACAGGAAAAGCTCCAGCAGGAGCACGACCAGCTCAACGGCCAAGAGAAGAAGTAAACCAGTAGTGACTACGCGTTCTACATTTCACGGAGAAGAGCCTGGGCAACCG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0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TATGCAGTTGGCTGCGGGAGTGGCACTGAGTATTATGTGAGGTATTCGATTTGCGCGCTTTCGGACCATGTTCATGGCCACTGGCCAGTGCACAGCAAGATCCCAAAACCACGAGCGCCTTGCGTCAGAAGAAACAACAAAAAGGCGCTTCACGACACAAAGGAGCACAAAGGACGCCAAACTAAAGCGCTCATCTCTGAGTCGAACAAGACGTATTTAAAGAGCGTAACGCTCCCCAGGACACATCTCGCGACCTCCCCTCCGCTGCCCTGAAGCCCAGCTTACCGTTTTCTGTTTCGCACTCGACCGGGTCCTCTTGATCTCCCTAGTTCAACCACCTCCGTCCTTCGTCATGTCTCTACCCTTCTGCCCTCCCGGTAGCGCGTACGCCGCAATCCAAATGGATCCTGTCGCGATGGTTTCCCACCTCGACGGCC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1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ATTCCTGATGTCATACGGGCTCTTCTTTTGAAAAGTTACACGGCTCGAATACCAGGCTTTTGCGCGCGGGCCGTCGTTTATCGTCCATCCTTTGTCAGCCTTCTCCCCGATGCCGGAAAACCGTCTGTCGACAGAATCGCCGATCACGCGCTGAGCGCTGAGCAGTGAGAAGACGTGCGCGAAATCGCAAGGCTTATATACCAAAGGAGCTATGGCAACACTGGTACCCAAAACTGCTCACCCTCTTTGTCAGCGCCCATATCGTCCGATGCCTCGGTACTTCACATCGACACTACCTGGCTACAATATAAAAGCCGCGTGCTAAGCTGTACAGCACCCCAACCTACACCTCGCAGCAATGGCAAGTCAGAAGCCTCTCGTCGTCATCCTCGGCGCCACCGGTGCCACTGGCAAGGTTATCACGAATGCTCTCCTC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1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CGTGCAGAATTACCGGTATCGGTTAACCCACGAATGCGGCTACATGGCTCAAACATGGCTTTAGTGCAAGACTCGAGTATACGCTGGCATCGAACCCCGATGGCTCGGCGATGGGCATCCAAGCCTGCGGAAAGGCATTGGCACATGGAGTATAAAAGAAGGATACTGAGCTCTGCAAACACCAACCTACATCAACTCACAGATCTCAACCATGGCAAGCCAGAAGCCCCTCATCCTCATCCTTGGAGCCACCGGCACCACG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3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CACAAATAAACGCTCCGGTCTTACGGTGCACATTCCATCACCCAACTTTCCCGGGCTGCAAGGCGGATTACGCTTCTGTAGCTGTTGCCGTGCTCCGAGATAGCGAGATGGAGGCGATGGGGGACTACTGCAACACCCTCATGAGGTTCCTCACGCAGCGTTTCGGCATTCGCGACACTCGTAAGTGTAGGCATGCCCTCGGTGTTCGGGGCACTCAGGTCCACAATTGACCTTATAATACTGTCCCGTGTTGCCTATGCCCTTCCTCTCCCTATCACTTTCCGTCATCTATGGACATCCAGAGCAATCAATGTCTTGTCTTTCTGTTAAGCATCCACAATTCTAACTCTTTGCGGAGTCTATCAAGGCTCTGTTTCTGACGGC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4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GACGTGATAGAGACCGGCGCGAACGCAGCGTGGAGATCGGCGTGGAAGAATTACCTCGCGTGAAAGGCTGTGATGATGTGAACGTGGCTCTACGCCGCAGGGGGGGGGGTTGGCTTCACACGGGGCCGTGGGCTACGGATGCGGTAACGTTTTTATGTAGACGGCTTTCAAGCTTGGTTTAGTCCAGGGGACTTGACTTGGTGAAGACTCCTAGACCTCTTCGAATGTTCACGGTGGATCAATTGTCGTCATGGACTTGGAACGAACGAGCGGCGGATTACTCGCAGTGGATGTAAGTAAACATACTATTATACAAGTTGAATCTCCGGACTAGAACCATCAAAAGATTCTCCATCACCTCCAGCGGATCCAGTAGTAGGTGGCGGTGATGGTGTACAGTCCCCC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6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AGTCCGACTGGGCTGACGTCCGAGTCCGCAGTGGTCGGTAAACGCGGTCGAACTTGAACGGCAGGGTGCCTTGCATTAAGCAGCATTACCTTTGATCGTTCGGCATGGCTTCACCATGCGGATGCGGGCTGCTCTGGGGCCTATGCCGCACGCGCTGTACCGACAATTCCTGGAAGGACCCCCAGGCCCCTCGTAAGTACTCGTCC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6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AATCGTTTCACCCCGTCCAGTTCCCTTTCCCTTCGCAATGCCATCGTCGCTCCCGCCAGGTCTAGTACCCGGACACGCTGAGCCCATCTCTCGACCGGGGGACCAGCCGGACATGCCTCAGCTCCCACCCCAAGGCCATATTCCCCCGCCCTATTTCGGAGAACTCGAAGATCCGCCCCTCGGGTATTATCCTCCAGGCGGCATGCAGGCCGCCCACCATGTTTTCGTCACCG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6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TATATAAGATGGGCCAACATGGTCGCCCTTCGTGATCCGCCTTCTTTCCTCCCCCCACCATCTCCCCACTGTGCAAGCCACACCGCCCTCTACCTCCTCCGTCCCCATTGTTTTTTCTCCGACGCGCGCTCGTGCGTAATACAGGTATGTGCGGACACCCGCCCTATGACGTCAACTAATCGTCGTCGTCCTTAGAATCGCATGTGACGGGTGCGCGGAGCTCGATCACAGGAGCGCGCGGTGGGAGGGAGGGAGGGAGCGCACGGTGGGAGGGAGCGCGCGGATTGAATGGGCAGGACAAGCGGGAAGGCGCGCGCGACATATGGGTGTGCGCGCGACGGAT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6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AAAGCACACGACCTCAGCGAGTTCTGGAGCCGCATCTGGCTACCCGGGCTGCACGGCATGATGTCGCTCTCCAAGATCACCGTCCTGCACATCAACGACTACGGCGGGACGGTACCCATCCAACTTCTCCCGTACTTCGTCCAGCTCGAGCAGCTGTACATGTCCATCGTTGGCATGTCCGAGCTTGCATCCATCGGCGGGGCGGGCC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7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CGTGGATTCGTCGCGTTCATTACTGTTGCTTTCATTGTCGAACACTCTCAGCTTCCATGTACTCTCTGAATTGCTGTCGCCTCGTATATCTCCTCCCTGTCCCCATTCACTGTTTCAAGTTCCCCTGTCATATAAAGCTAGTACATAAACCATCTCACTTGGCTCTGCTGAAATTCGATGCTTAGGGGTCACTGGTGAGATGACTTTGAAAGAAAATGCTACGAGAGGATACTGGACCTTTTGGCACCAGAGCTAGTCAAGGTACATTAGTTGCTGCATCGGATTACGGGGTTCCGACCAGATCGTGGCAGATGTACACGTACTCTTGCTGTGTCGAGACTCTCCCTCGCTCTTCGTGGCGATGCGTTTCTC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7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ATTGCGGCCTGCATTCATAGCGGCTGGAGATGGATTCTGTCTCGGGCTGACATGTACAGGTACTTACCCCTTACCCCTTAACTTTATTTTGTCTTCAGTGGCGCATTGAATCGATAGTGCCGCCACCACGTCACCAGCCCGGGCGCAGAAGCTCAAGATGCCCGGCTTCTCCGACCCACAGCGGCCCGAGCGTTCAGGCGCACATGTACCATCTGTGTCGTTCTATACGAGGCGCCTTCTCGCGGACTATCCTTCTCGTTGTCTTCTCCCGGCCCCGACCATACCGGCGCGGTGACGGATATGCGCGTTTGGGGTTCTATGTAGCATGCGAAGCTGAGTAGCATATACTTCGCTTCAAGTGCGCACCGTGTGGGACTTGCAAAGGCGGAACGGTCGGAACATCTTGTTGTACAACGTCATGATCTGATTCCGTGTATCCAGATCCAAATCCAACGCGGTCAAGCCACATCCCGGCAATTGCGTTCTGTGACGGCCACATCGTTTCAATACCACGGCATTGACGCCATCAAGCAGCACGGCAACCATTCCAACTTCCAGCATCATAGTGCCCCTCTTGCCTTGCGCTACACCCGTGTGGTTCTTGGTGACGATGGTGAGCGCTAGTTCCGTCTTGCACAGCAT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8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ATTGTCCACCATCCAACCTAAGGACACGGGCGATGACGTGCGTCATCATCTCTCCTAACCGTGTAGCTCTCATTTCCGAAATTGATTATGAGATGTACGATCGTCGATAACCTGAAGATCTGGTCGATAAAATCACCTCCTGCAAGGACCCGCGTGGCTTCCGCCTGCTGATGATTTTCAGCACAGGATCGACCGTCGTTAATCAGGTAAGTATGTGTGTGAATAGTGCGAGCGTTGGGTTTGCTTCACTATCCATTATCCGTCTAGTACAGCGCTCCAAGGGTGGACTTTCGAGACACAGGGAGACAGGAAGACGACCACAACC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9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GCTCCTCAAGATGTTCGACGAGGCTGGGTGTCAGACCTCTCCTCCGTCCAGTGTCTCCTCGAACCCGCTCGATTTCATGGCCTCGTTCGAGGAGCTTGATGAGATCATCTCTGGCTTTGGTGAGTAATTGTCGAAGCTCGTGCTGTCTGCGATCGCTGCTAATTCGCATATCTCGTTAGATGACACTGTGGCGTCCGTCGCTGACGATGCGTCTGCTGCTCCTCCCGCATACTCCGACGCCGTCACACAAAGCGATACCTCCTCTACTGTGGGTCTGGGTCTGGATCGGACTACCCT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1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CTGTTCATCGCTCGACAAACCGAAGTCACGGTCTCCGACTTGGTACTTCAGACTAAGCGACTATCCTCAAGGACTCCTCGGTGGCTGTAGTCGGCGCAAAGTGATACGAAGTTGGATGGGTACGGCTTTGATCAAGGCAGCCATGTGTTTAGAATGTTTAGAACGATATGTGACTGACTTGCACGAGACAGGAGGCGTACGGAGCGTGTTCCGCATGTCCTCGACGCGCGCTTGAGCATATCCCTTGGCCTCCGGATCAGTGCCCACACACAGGCCCGCGGCCTCGTGGCAAAGTCGTGCTACTTACTGCCTCTTGTTTCCCCCACTTGAACGCATCTCTGTCGTCGAACG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1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GCGCATCGACATGCAGCACCGACTCATTCCCAAGGCACCCCTCCGCTCTGCGCTCAAACGTCGACCGTCGTAAGCTATGGATCGCGATTACTGACCACCCGCCGCTTTATACCCCCTTCCCGTGACTTATCCCGCCCGCCGTTTTCCGTATCTTTATTGTTCAGAGGTGCCTAATGCGCCTCCGTTTATGCTGTACATATTGACTTGCACAGCTCGTCACTCACGACCGACACGACCGGTGACGACGAGGTAGAGTTGGAATGGAATCGGAATTGTTATGCTAATATGATAACCCCCAGGGGGCGACCTGCAGGTAATGCCGCACAGGCGGCGACAACTGTAACTTATGCCATGTACTTCTAGGCTACATCATGATTATCGCCGCAATGCTATGATACAGCTTTCCAGTGCACTATTACAATACATTAATCGAACTTGCGCCAGT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3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ATCGCAGGAGTTTCACCACAGCGCGACCTCGACCCCGACCGCGATCCGGCTGAAGGTCGTCACGGAGGTGGACACGCACTACCATGACTGCGTGGACACGAAGGCGGAGGGCGGGAGCATGGCGTAGGTGGCGCTGCACCACTTTACGAGCTCGAGCGGCGCCGCCGCCCATCCAGGGGGTGGGCTGACTTTGAGGGGTTACTATCAGAGTACGAACGCCGCGCGCATGCCAGTGAGCGCCAGGGGAATCGGGACCGTTTACTCTATCACCGTAGATAATAGATATAGATATTACTCT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4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ATTTTCTGATTCCATGCGCGTCCCGGGTGCCAAAGGCGCAGGGCTAGCAGGACACGGCCGACTTCGATCGTCCTCTGCCTGACGATCCTCGCCCTGTTCGCCTCCACCACGATCTTCAGCGTCGACTACACCCTCTTCAATCTATCCCTCCTGCTGACGGACTACATCAAGTCCGGTCGTGCTTTGTGGACCACCAACCACGGTGCCAGCATCGAGTACCCCACAGAGCCCCTGAAGCTCGTCAGAGACTACTCTGGGCTGACAGATTGCG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4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AGACTCTACAGGCCGCCGCGGTGCTCGGTGACACGGCTGGCCCTCCCAAATCTCTAGGCCGTACCAAACGGTAAGCCTCTTTGAGCAACGCCTTGGTGAGCGTTTGATCTCGGCTTGGCATCAATCGAAGATTTCGTACCAGAGGGCTGATCTCGCCCGCTTCGCTTTCGTTTCTAGGACGCTGTCAAAGGCAATGGCATGCTGCGCGGCTTTTCGGCGCTCGAAGCCCTTGCGTTGTGCGTGTGCGTCGACTTTGATAAAGTCAGTTGGTACGTCCAGATGCCGGGGAGGAAAAAGCCCTC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6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ATCGATATCTGACTACGGACTTCATCCCGCCTCTTTTCCTCGTTGGCATTCCAACACACTGGCGTGTCTGAAACATGGAGGCCTTGCAATGTCCTTAATTTTAGCATTTATTCCCTACCATAAGGCTCATATGACGGCCCTCATGACATTTAGTATCACTGATGCGGTGGTCGCAGCCTACGACTGGGAAATCCCTGGCATCCCCCGGAGGGTGTAAACGGACTTCAACAGACCTCATGTAGACCGTAGGTGCGTACAACAATTGCCAATTCGTCTCGTAAATCTCCGCTCTGACATGTTGCGGTCGTATCAGGCAGACGCAGACCGCCCCCCTCCAAGTACATGAATCACCGTCTGCCATCGGTTTTCACTATGTTATTAGCAGACAGCAACGCACCACCGTAACGGCAGTGGTGTCCGCTGGATATCTTGGCAGATCGCGGCAGGCATAGGCCTCATCCAGGCCACTCGAGAGCCCTCTAACTCGTCCTTCATAGGCTTAGTCGTAGTT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8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ACTCGCTGAATGCTCTCGAGCGCACGACGCGGAACTTCGAGAAGATAGTCACCGCGTCGGGCTTCAAGGTTTCCCGCATATACGCTACCCGCGGCGCGTCCAGCAGTACGTCGTTTTGGTGGCTGTCTCGAGTGTTCACTCATCGTATCTGTATCTTCGCAGTCATTGAGGCTATCCCCAACTAACCCGCCGATCTTGGCCCGTGTCCGTACGCCGGCCCTCATCGAATTTACCAAGAGAGATCACACTTCAAGTTGCACTGCTTCGTTGAGGGCGCTGTCGTGACCGAGGAGGATGTGGGATAGAAGTCACCTAGCAGGAATAAGTCGCACCGAGATACTATTGTATGATAAATGTGCTTGTAAACATACTAGATTGAGAGAACGTA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9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ACACTTGTGGAAGTTGCTGTGAATTCAACCCTGAAAAGCATTTCTTTGTGGCTGGGACGGACTCCTCAGGTCGCAAACGGTCAAGTGGAAGCTGCTCAGCCGCTGCTTAACCGGGAGGCTTGCAAGCGGCTTGTCCCAACTCGGTCTGAAATGTGAGGCCTGGCCGTGGGCGTGGATACGCAGGTCCACTGGTCCGGGACTCGGAGTGGATCGACCGCGCAGTTAGTTGCTGTAGCAACCGAGGCTACAGCTAGCACGATTAAAAGCTTACACAGTCGTTGCACACTGTTGCACTTTGCACTCCACCGCACCGCACCGTGTAAAGTCATGCTACTGTCATCTTGGTCGTTAGTCGTTATTACCGACTCAGACTGACGAGCATTGCCAGCAGGTTGTTTCTGCTATGGCGTGCAAAGTTACTATGATACCAGACTCTGTCGTAGCATACGCCGCAGTCCTATGACCATCTGCTCCGACATTCATCCTGCACCGCATCACATGTTCATGTTCATGTCTCAATAAGCTCAACGTGTCAACGGTCAGCATTCGCTGTCCCAGCGTAATATCAGGAAAAACTCATTGAATTCTCAGCCC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4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CATCATCACATTCAACCGGGAAGGCAACATCGAATACGGGTGCCAGGTTTACGAGTAGTTCCAACCAGTGCTACTGTATCAATACAACACTCAACCCTTCAAACCAATCAGCTACCATGGCCGCAGAGCACGACACCATGCATTACCCATACGCAGTACAACCGGGATGCTATTGTCTTGACAATTGCTCCCTCAGACATGAAAGATGGTGCAATAAAGATAGAAATAACG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5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AGGAGAACCCGGTCGGTGTCGCTAATACCCTGGCTGAGATCCTCGCTGGGATGTTCAGCGCCACGAAGGCCCGAATGTAAATTTCCAAGCGGTTCTAGCGCCGGCTACACGAAGTTCATGCGAAGATGACGCATGTGAAAGATACCATTACCATTATTAGTTCCTAGAATATACGCTGCATAGGCTGAGAGATGATTTGTACAGAAGGGGACAACTTTGATATAAGTACGTTCGGACGTTCGATACCTCTATGGTTGGGGATTGGCTATGACTACAGTAACTGAGAGGGGGGATTATAGGACGATACGAGACCATAAAATAAATACCTGAAGAATCCTTCTGCTTCCAGGC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6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AAGTCAATCATCGAGCGACATAGGTTCGGTTAGTGCGCGGATGGTCGTCGGTATGGAGCTTGTTACTGTGTATAGTTTCCGTCATGCATATCTGCTTCTTTTGCTTCTCCGGGAGAACCATACGCGACTCCGCGGGTCGTCGTCGGCGTGGCATCTGTTCCTGTGCTCAACTACCATATGCCATCTTCGACACTAGCCGATCAGCCCCCGAGAACATAGGAATAGTGGCCCGCGTGGGACTACGTCGGTTAGCAGACTTCTCAAGTTTCGTTATTCGGGGGCCGAATGAGTACCTAGCGAAACTCGG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8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ACGCGGAGAAGGGAACCTTGATTGTTTCCGCCTCGCACATTGTCGCCCCCATCCATGCTTGGGGAGTCCTAGGCCGGGCGGAGAACTCCAGGACCCGCGGTAAACTCTAATGCCCTCCTCGAAACCGCATTGGACGCCGGCCGCGACCGCATTCGATTCCAAGAGTGTGTTTGACCAACAATAGATAGCGTTGGTCTTCGTTGCGACAGTCGCGGAGGCAGAGTCGAAACAGCACGAAGCGTCATGCTCACCGCTGTATTCTTCATACATACAATTACAACGCAGCGCTGTGACAAATTGATAGCTCTAGATAGCTGCAAATGAGACTATGGTATGTGAACAAGTAGG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8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CCCGTGTGCCTGCCAACGTCGCCTCTGGTAAATCGCACGCTGCAGCCGAGCGCGCTGCCTTTTCCGCGCGTCTTCTCCGTCGCTCCTCGGGTTCTGTTCCACCATCATGCCCCCCGCTCTGGGACAGGGTTTGCGTCCAGCGCGCCATGAGGTCAGCACCGTTTGCGCGGACGCGAGCGCCAGCCCCTGCCTCGGCACTGTTCTGGCTTGGTTTCAGCGAGTTCCACCTCCGGCGCGAGTCCGATCAAGCCCAGTTGGCTGCCCTGTGAGTTGCGCCCTTCCGCCATTCTCCGCGTCACCCCGGTTCCAAGCCTAATGCGGCTGCCACGCACGCCGCACATCTGGATCTATCGCATTTTAGTGCTGTCCTCCGCCGTAAGCGAGTTCCTACATAGATCCCCAGTTTCAACGACCAGCCCAGAGGCGAACCTCGCGTCGACGTCCCTCTAGGCTCCCCCACCCCCCTCCTCCACCTGGACCCCACAGCGTGCCCACCATGCCGATCGCGACCGCAGCGCTTGCCAACCCCACCTCGAGCATGTTCCGGAGCGGCAATGTCCTGTCCGACCTTCAAAATCTGTTCAGCGTCGAGGGCCTCGTCGCTGTCGTGACCGGCGGCGGCACAG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8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TGCTCTTGGCGAGACTGCTGCTGCTGGTGAGGCAGTGCTCGGTGGCGGGGTGGCTCTCGCTGGTGAGGCAGCGCTCGGTGGCGAGGTGGCTCTCGCTGGTGAGGCAGCGCTCGGTGGCGAGGTGGCTCTCGCTGGTGAGGCGGCCATGGCCACGTCAGGGATCGCTATGGCGAGCCTGAGCGCCGTTTTCGTCGGCACCGTTTTCGCCATCGGTCTCACTGTGTACGACGCCGTTCAA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88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AACGGCGCTCTGCAAAGAGCAGGGAACAAAAGTCATGGCGGTATTCCACCTGATGCCGATCTACCTCAAGGCCTTATATGGCCCGGAGGCAAACCCCACTATGGCGGACTCCGTGAGTGCTTCCGCTTCCTCGTGCTTAGGGCTTACTCGCCACCATCCTTGGCACTAGCTGACGCCGCCGCAGATCGCGAAGGCCATCGTGGATACAATCAGCCAGGGGCAAAACGCGATCGACCTGGACAAGCTCGAGTCGGACCTCGAGGCCCAGGACCGCCGTTCGAGCCTTTTCTATGGCGATGAGGACCTCAGTCACGCCGACGTCGTCTCTGCTGCACGCAGGGCCGCAGAGCGCGAGAGACGTTAGATCCCACCAAACGAGTCACGTTGTATTTGTGGTCAGGCGTCGCTGGGCTGTTCCCAGCGCGTGATACGGAGGATTCGCGCGAGACGGAAGTGCAGGGTATCTTGTAACAATA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3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CACCATGGGGCTGGACAGTACGAAGCCGGAGTTGTTACTTCGAGTAAAGTGTTTGTGAACTTGATGATTCGGATAGCTCTCAACACAACGACCGTCAGTGCCGTTCGAGGCTCCTCCCTTGATGCAAGCATTGGCGCAAACCATTCGTGAGCACACGAATTAGCATCAAGTATGAGATGGAGCCTTGCGTGGTAGAATTGGTGTCGATAGAAAGCGCAATC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3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CCGACTCCCACCCCACACGTACCCCGTCGGCCGAATTCCAGCCTCTCCGAAGGCCTAACCACTCAGTCCGACTCCCGAGGTCGGTCTCTTCCCGTTCAATGAGCCGAGCTCAAGGAAAAGGAAACACCGGTAGTATTCGGCAAGCTCCATCAATCCGCACACGCCGCACTGTTCCAACCGGTGTCTGGGATCCGAGCATGGGTCCGTGACTAACTGCTATTTCACGATGCCACACTGCGCGGCACAGAACCTAGTAAATTCTACGTATATATAGAACCTCAACTCAGCAACTCGTATAGTAACAACGATGAACCCGCCAGCGTCCCTCATCCTCGCTCTAACGTTCCTAGGCACTCTCGCATGGAGCATCCGGAGGCTTCTTGTGAAGCCCTACGGCTTCCAAAACCTCCCAGGGCC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5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CGATAGTCCTTATGCTGGCTGGTCTAGCATACGGACTGTTCCTCGGTCTGGCCATCGTGGTACAGTCTCCCATTAGAGCCGCGCAAGACCGGTGGTCGGTCGAGCAGAGCCGAAGGGAGATGAAGAAGTGCAACCAGGCAGACTTTTCACCATCTCGTTCCCGCCACATCTTCGAATACGGCCAATTGTCCTCCCTCTCCAGCGTACATTCATCCTAGGAAACACCTCGCTCGTTGTTATCTTCCGAAATCCATGCCGTTCTTTTCCTTCTCTGTCATATGTCACGCCCGGGATTGTGTCGGAGGCTGTGTGAAGTCATGTCAAATTATGCAGTGTTCGAGTCCATCCT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5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CTGACTTACAACTGCAAGCTCTAAAAGCCGTTCCGCGTGCGTACCATCATTAGGATGAAAATAAAAATATATCTCACTGAACATGCCAAACATTCGGAGCCATCGCCGCAGTACTCCAGCCACACTTCGTCCAAATGCGAGGTTTTGGTTGACTCTTTTGTGCCAGTATCCCCGAGCCCTTGACTTGGGGCTATGAATCCGCGGTAAAATCCAGCGATTCAGGCTTAACTCATAAATTGAAGGTTCCGGATGCTTTATTGCATGTAGAGGCAGAGGTCCATCCAGTACGTCGTTGTCCTCCCTATGTTGGCGATTAATAGTCAGAAGTCGAAGACTGAAGAAGCCCCCGTCGCTCAACTCATTCCGAATATCTGTGCCGAAGTGCCCGACGATCATTTATGCTCACTGTCAGGTCAACAGCTTCTTACGCTACCCGGAAGCGTGGCACCAGCCTTGGACGGGGCCGCATGACTCAAGTACTCACGGCCCACTTCTCTCTCAAACCCTAAATCGACACCCTTGACTATTTCTTCCGGCCCTGTCCAAGGCTCTTCCTGACCTACCCCTTTACTGTTCAGTGTGTCCTGCCCGCCGACAACATGGATGTGCTGCTCCTTGGGACCACCACGCTTTTCACGCCGTCGGCTCTCTTAGGATTCTCCTTCTGCGCGCTCGTGCTAGTCTATCTGCGCTCCCGTGCGGCATGGCACGCCCGTTCTCGCGGTTTGCCGCTCCCTCCGGGTCCCGCCCCCCTTCCCCTTGTGGGTAATATGTTCGACTGGCCGAAGTCGTACCAGTGGGCC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5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AGTCTTCTTTGTGGGTGGGCTCGCCGCGACGGCGATTAAAGCGGTAAGCGCTTCCATCCTCTCGGTCCGAGTTGTGAATTATTGATCACGCTCACCTCTCTCTGTCGCCCCCGATTCGTGGCCTCGTTCGACCGCATCCATAGACGCCCTCGGTGCCCGCGATTCTGGGCTGGATCTCAAGCTGTGTCGCTTTGTGCTTGACGGGCGTTGGGTGTTGTCTCCTTTGCCAGTACGAGGTCGGCTACCTCGAGGCGGCATCACGGCGTGCCCGGGAGCTTAAGCCCTTCGCCAGAGACCTCCGGCGGTTCATGCTCGATGAGAGCCGTTTCATCGCAGACTGGCCAGAGGCCGAAGCGAAGGAGGCGGACTACCGGCGACAGTTCCGGATGATTATGAAGGGCGGTGTCCAGATTGTATAGGCCTGCTAGGTGGAGGCGGAGAACCTATGGAGGAGATGGAATATTCGATAGTGTCATGCGGCGCGACGAGGGTGTAGGGCTGTCCAGCGTTCTCTTTACATCGGCGTTTTCTCCTTGTCCGCCAGGCTCTCCTTGCGTCGTTGTCGCAGATGAGCTACAGCCAGATCGGAGATGACGTGATTCCGAGACTGGACCATTTTTGCTGTTGAGGCCGACATCATCGCGTCTTTCGGGGTAGATGCCTTTGGGAACAAGTTAATCATGTTTATTTGTCAGGAGCCACATAATTATAAGCTTGCCAAAGACTCGGACGTGGTGACCATTGCTTGCAGAATCTGTTCGAGTCAGCCGGCCCGGAGGACAACATACAATGGACCCGATAGGAGGACGAGATTCTCGAAACCTCACCCACTGGCACGCCCATCTAGATCTCCCCAAGCCTGCCAGCTGCTGGGACGGGGTTGAAAGCGCGGATGAAGCCGACGCTGA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5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TCCTTCGATACGCGACCGACACTCAGGCTGTTTCTTTCTCCGCTGCCATCCCTCGCTGCTCAATGCTGGTGTAGATCCAGCTTCTATAGAGGCGACCGAGCAAGCGTTCGGTTCGTAGCATTCTACGGTGTTTCTTGACTTAGGATTGACCACAGGGTTCTGAGGCTAAAATCCTTCTGATACACACCCAGAACTTAAACGCACGATTCCTGTTCAGGCCTAGCTCTAGGAGGGCTGGAAATGTGGAAAAGTCAACCTTCGCACAAATAAAAAGGAGCGAACCACGGCAGCTTATGTGTCAGGCCTCGACGTCCTAACCCACCCTCCTTCCGACTTCATCGACATCCCAACGATGCAAACCTATGCCGTCACTTCTCTCATTGGCGGGGCGACTCCCGGTACCCACTTCAATGACGTGTACTACATGAATCACGATGGTAAGACTCAGAGTGTTGAATTTGTTGGTCACAGATGCGTGC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67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ACGTTGTCTGGTGCGGATTGTTTTGTGGCCATTGTCGACGGCGACGATGTGCGCTTTGGGAGGTTGAGGACCGTGCACCAGAGAGGTTTGGCGCGCAAGAATGGGCCGTGGGCGAGAAGGCCGCGAGAAATGTGAGCGGCGAAGGCTAGAAGGGGCGCTCGGAAGGCTTATAACTATCAGTGTCGCGGGGGGGAGAGTATCACCTCAGCCGAGGTGGAGGATGTGGCGAGGATGATTCTATTGCCAAGGCTGAGCCAGGTGTAGTGTTCGCTTTTGACGTCGAGTGCTGAAACCGGTTTAGAGTCTACCACGGTCCCAGTACAATCCACGAAGTCCTCTGTGACGCTCTCCGATGGTCATGGTCAATTCGCGGCACGGGTACCTCCTCGTGATAGGGTTCCCATGCGAACGCCTCAACTGATTCTGGACATGCGATAGGATTTCAAGGTCTCGAGGACGCTGCGCGAAGCCCCCGCCGGAGGACTCGCGCCCCTCTAAACGATGCTTCTACACTTCGAATTTCTCAGGGCTGGTCACGATAGCTCAAGAAAATCACCGGTACATGAATCGCGACGCCAGATCAAGGACCATTCCCCAACCAACCAACCCATTTCCTCTCCGCAAACGCAAAGTTCGCGATGGTCGCTAGCACCGAAGGTTCCCCCATCGCCTTCGCGGCCATAGAGAAGATGCACGTCAGCGAGGATTCGTCTATCAAGGAAACACTCTCGACGGTACTCGTCGAAAACGTCCCCGTCGTGACCGAGGACTCTCCGC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6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CCCCTCACGATGTTGGCCCGGGACACGCTGCCGGGTGAACAGGACATCATTCGAGGTGTCGTTGAACATATTTCGCAACCACCTACTACGACGTATTCATCCCTGGACCCGTCGTGCCCCCCAGAAGAGATGAGGGATTTCGATGCACCAATTCCGTTCGCGGAATACTGGGACGAAGAAGGAACAGGTGAGGGATACGGGGTCGACGAAGGGACAGACGAAGAGCGACTGCCAGTGGGTGAAGAGACAGTTGA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7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CTCTGCCTGACCTTGGATCCTCTCGTGCTCAAGCCCCCGACATGTCTCAGATAATTAACGGTAACACCGCAATTCCACTGACCGCTACGGCCTATGATCCAGCATATCAAGAGTACCTTCGTCGGCATCAAGGGGAGTTCATCGTGACCGGCTTACTTGGGGGTCTATACGGTATGCGACTCGCCTCCGCCATCAAAATCTGACGCGGTTCACTGAAGGATGCCGGCATTAGGCGTGCTCGCCATCCTTTCCGTGACATCGTGTTACGCTCTTCTTGCCAAGTGCGCCTTCTATCCAGCTCATAGGACCTAGCTTTCACCCCACTCGACGGCGGACTGTGGCACGCTAACTCTGGTTCACAGACGACGTGGGAAGATACGGCTCACCGCGATCATCCTCTGCCTGACGATCCTCGCCCTTTTCACCTCCACAACGATATACGTGGTCACGTGCCCCCTTTACTACCAAGCCGATGTCATGAACGCCGTGTTCTCTGTGAACAACCTCTGGCACTTTCAAGACTCGGACGGTAGGCCAGTAAGCATCCTGTGGGACGTTTCCAA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7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AATGGCTCCAACGGCTCTGGCTCTGTCAAGATACTGAGCGGTCAGGTCGGCGCCTTGTTCGAGGACAACTCGTTCGGGGTGGCCACCTGCCTGCTATCGCTCACCGCGAATCTGGTGGCGACGCTGCTGATCGCATTCAAGGCGTGGTACGGACCGTAGCCTCCTGTTTTGTTTTTATTGTCAGTGCGAACCAATGACAGTCGTCTCTAGGAGATGCAGGATGCGCCTCAGGGGGTACCTCGCTGCGAAAGCCGGAGGCGCCAGTCAGGCGGCGAAGTTGTTTTCTATCCTCATCGAGTCCG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7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ATCTACCCGACACTCATCATCATCCTCGTCGCCCTTGACAAATCCGAAATCGAGAAGCAATCCCTGGCGTACTCCATATCCGTGACGCGCGCACTTCCATCGTCTCCCGTTCAAGTAGAGGTCACAACGGATGTCTTTTGTGCGGCCGAAACAAGCGTACACGGCGAGATGCGTCCGCATTCGGTTATTCTCATCGGCCCGCCTTCA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9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GAGCTGTTCTGGCCTTACCTCGAGGTCCTGAACGAGACCGTTTTTATTGCGAACCAGTAGCCGGGCAGGGCGTTGTCCCTGAGAAGCTCTGGATTCCGGAATCTTCGGACCGTGTGATGGTGGATCGTGTAGTAAGTTACCCTGTACCAGGTAGCCAATCCTGTTCACGACCCACGGACACGTTTGTTTTGTTTCTGTTCGAGATCGGACATTCACAACA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9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TGAGGCTATTGGAGTCGGTCAGGCGGTGGTACTAGAGCTTGAACAAACGGGCCATGTCCAGTCCATGTCCTCGAGCGTCATGGTTGGCGGCAGGTTTGCGGGCTGCAACAACGTGCCGATCGATCGAAAGCAGTCTCAGATTGCGCACTAAGTAAGTAGACGTTCCATCGAACACCCATCGGATCTGACTTTGAGTGTTTCTGCTGAGCGGCCAGGTCGATGCATCATGATGTTATTAAGTATGCCCCCAGCTCGAACTGTCCTCGTCCGTTCCGTCTTTCTCCTCTCCTGATCTTAGACATCCAATAGCCATCCTCCTCCAACCGTCTTCCCCCCTCCGCACCGCGACTGCCGCCCTGCCGCTC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0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TAGTGCGTCAGCTTCGCGCGTTCCGTGTGTTCTTCCTCCTCACCGGCATCCGGTTGGTCGCGTTGCAGCCGCAGCCGCAGACGGGCGCGCCGACCTTCGCCCTGTTCGTCTACGTCGCGCGCGAGCCCAGCGACTGCGCGGTCCGCTTCGCCCGTAAAGAGGAGCTCCTGCAGTACCTCAAGGACGGCGACCCCCGGTGTGCCTCCGTCTCAGTCCTCAAACACTCGTCCGGACCTCTTTGCTCACTTCGCGTATCTCCG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0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ACGGGATAATATGAGCACGGAGTCCGCATGGATGAGAGCAACGCGATGGGTGCATTGAACGTTGAACCATCGAGGCGACGATATCCCATTCGAGTTTTATCGGCGGAAACGGAAATCCACATATCGCTATGCAAAAGCGGCAGTCACCTTCCTCTGTGATATAGACAGCCTTTCTATACCCCTGTGGGCTAGACGGTATGGTGTGTACGCGGCGACTCCTCGCTAAACCAAACCTGTATTGC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6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TGGATGACGTGAAGCACCGCGACTCCGAAGAGTCTTGCGTATGGACTATTCTGTCGGCAGATATCACATCGGTCGTCCGGGCATATGAGCTCAAGGCCGCTGTGGATGGGAGGAGGTTCCTCCGTCCGTATGAGTCATACCGCTGTCCCGTGGACAAATGTAAGCGGAACCGGACGATGTATGCGCGGCACGCATTCAGA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8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ACCTTCTGAATTGTTTTGCGGCCAATCCCACTATGGCAGTACTTCTTCCTCCACCGAAGCAATGTTCGAGGCCGTACACATCTTCAGATCCAGCGCGGGACGCACCCTAGGACACACAAGGCAGCAGTAAGCCATCGACGATGAAGTACCCCACTCACGCCATCTCCCATGTCCGCCCTTCTCAAGGTCCTCGATCAGGTGCCTGCCGATCCTCCACGACGTACGGCGCCCCGCTGTATTTGCCCAGCTGGACATTCCGGGCCATAGGGCGTGGTCGTCGCTGAGCTGAGCGTACGACATCCAGGGCATCATATCTGCGTCGCACTGCAGGATTATCCTGTTATAGCTCGCAGAATTGTCTTGCTGTGGAATTGTGGCTACCGCAATGGTATAGCAGGACCAAGGGTCTTCGGGGCTTGGCTTTCACCGTATCGGTGAGTACCCTGACAGCCACATATGCGTGCTCACGTACCAAATAGTACCCTAGCTTCTCCGGTCTCTGCTAGTCCTGCAGCGGATCCGGAACAAAGGTGGAAACTTGCATTGAAGGTGCACCGCTCATGCATTCATGCCCGACCATGATGTGTGGATGCCAGTGGAGTACGTAAGTGCAGCAGCAGATGGGACGCAGTAAACTGAGACGCTCACGATAGGCCATGGAGGCGTCAACATAATCAGGACAGGCAAGAAGCTTCCCCAAACGTATACACCGAGCACCAACCAAGCACACCTGCGTGAAGCGGTGGAGCGCAGGGAAGAACGAACTCTGCTCGATCAGTGGAAGGCGTACCCTAGATGGCGACAGAAGAGGTCGAGCAGCAAGCTTCAGCAGAGAGGGCGTCGTTCAAGCAGTTCCAGGGCTCAGCGGCTCTGCCGGACGGTCTGACTCGTCTCCAGCCAACTTAGCCTGTCACTCCCCGAAGCGCGTAACTGTGACCGCGCCCGTCGCTCACGTAGTTCGTACGTAGTTCAAACGGCAGCCTCCTTGTTGTGTTGTATTCTCACTCTCTCTTGAATCTACTTCGTTCTA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8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CAGAGACGCTATCCGGTACAATTACAAGCATTCTATTTTACACCCCGACGGCGCACAGCACCGTCCTCGCGGACAACGTCTGAGCATTATGTTACGAGTAAGTTTCCGCCATTTCGTACAACAGCGTCAGGGAGTCCCACAGCTACTTACTACTCCCCAGGACCGACTCACATCAAACGCTACACCTGAGGGTATATTGTTCACACCTTGTACGCGATCGTAATACGGATTGGATGGATTCGGCAATTGCCCCATTCAAGAGAAAGACGGAGTAACAGATCGCACGTAAAGGTGCACGGTCGTCGGCATCAGATCGCAGGACGCTTGCAACTTTGCATGTAGCCCCACGTTGTAACGTTCTTTCGGGTATCTAAGTAAGCACCGAGGAAGAAGAAAACAGGCCAAGGAGCTATTTAGCGG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90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TTATCTCGAGGTGCTGGGTGTTCAGTTGTCCTGCTATACTCTCAGCATAGACGAGCTGCGCTTCTACGACGTGCATCTTCCACGCAATCTCACCTCGCTCCTGGTTTACGCCCGCTTCGGCATGGTCAATGTTTCGCCCGAGGAGCTCCTATCTTTGGTAAGTGCCCATCTAGTCGCGATGTTGACGCGTTCTGATTATTACGCGTAGTTCACCACCCGCACCAAGTTGAAGACTTTGATGCTGGTTCCCATCACCCACCCTACCTTCAGAGCCTTGGACGACGCGCTCAACCCGCTCTTGTTCGATAACCG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0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ATTCCTAAACCCTCCTCCTGAGACGGGCGCGGCCAAGAAGGCCGCGGTCTAGTGTTTGTCCGTGTATTCGTTTAGCAGCAGGAATAGATGTTTCCAAAGCGCATTCTACAACTTGACATTGATCGTTCAAAGTATTGTCCGCGGCCCTGCCGTAGGAAGGACAAGCATATAACCGCGGCCGAACCAACTATTATAC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06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TCTACATAGTCTTCCACCATGTCCGCGAACGGACTGAATTCGAACAACGGTACCACAATCCTCTCCCGCCAATAAATAAACATCGCATAGCACCAGCACCGAGATGTCTCCAGCACCCTCATCTCTGTTCTACCGCCGTTCACCCTCGGATGAGATAGGGGATGTTGCCATCGTCCCTCCGAGCCACACCGCGCGAACCCTAGTGCTTTGCTTTGCTTCAAACAGTGGCCTTGG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1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ATTGCACGGCGCATGTCTCGTGCGACTTGGGCGTATCATTTAGAGTACGCGTCGCAGAACCACGATGACGCGTGGTAGAAAATACTACAGCTCCCTCCAAACAGCGTCCCTTTGGTTCGAGGAAGGGGACGGTTTAATGATATTGACGGATAGAGGTGAGAACACCTACTATCTTCATCTTCCCTGTATCTCTCCGCACCTGAGTGACCGCATACCTGGCAGCGACTCCTTGTGCTATATGCTTTAACTTTCCAGTATGAATCCCCATCGATGATTGCGGATTCCCGGTGTGGTCATTCCCCGATCGGCCCAGCGGCATCACTTCGTTACTCGGTTTCAGCCACGCTTGAGGCTGACTGGAGGGACCATCCGATCCAGCGATGGCTAACAGCTAGCCACTGCTCCTCTCCCTCTCCCCCGCTCATATATGTTCCAGCCAACATCATCGTCATTCCCAACTCCTCCATCTGATTCCCAACGGCCCAGGACATCTGCTCAGCACTCCGCTTTGAATTTTGGAACTTGCTCTTGCTATGCGCAGTCGACTCGACAGTTTTCTATCGGCATTCAAGGGCGCTCCCGAATCGCCGGACCGCTCGACAAGGGGACCACCCGCCAGTTTGCCAACGACTGGGACGGCGAAGGA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2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AACGACAGCCAGGACTTCACCATCACTGGCAGCGGCATCTCGTTCTAGGCGTATCGCCGACCGACGGAAAGCGCAGAGCTTGAACGTCATTGGACTCGTGACGAACCACACATGATTCGGATGGATTTACGACGGACTTTTTTTTTATTGTTTGGGAATGCGCATAAGGTGGTCCACTTGGACATCGGATACACATTGCGCTATTCTCGCGTTCGGTGTAGTACTGCTGCTGTTCTGGTG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2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AGTGCTGACGCGGACGGCCTTGCGTAGAGTCGAGGTGCAGTATTATAGGTTTACGCCGGACGAATGTCTGGTGTTGCACGAGATGCAGCGCTGGGCCACGCCGGAGGATCGCGCGAACGCGGGATTTGCGATGGTGGACGACGATGACGATGACGATGAAGTCAGCGATGGCGGCGATAGCGACATGATGGATTGGGAGTAGCACACGAACGCTGGGGGTGTTGACTCGACAGAATGCAACGTATACTTCGCAGAAGAGGCTTTGACCGGGGACG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36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GCGGGCGCATGAACGACCTGTCCCTCCAGGGCGTCCAAATGACAAAACGACTCCTCGCCACACTGAAGTCTCCCCTCAATTTTCAAAGTGTGGCGGATTTGGAGGCCTTCCACGGCATGGCATTTCGTGGTGTTTCGCACCGAGGGAGCCTGCTTGGGTTCACGGGACACGTGGAGCTCTCGATAGGATACATTCCCCCGACGCGCCTACACCTCGTCCCGGACATCGTCGAGCACGCGCA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3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AGTTCTCCATCGACTACTTACTTACCGCCACGTCCGAGTCCGCGTCCGCGTCCGCCGCCCTGTCGTGCCCGAGTCGCCATGCCGGTGGCGCTCCGGCGCCATCCTGGGGAAGGAGCGGTTCCCCTTCGTGGCCCACCTCTCCGTCCACGTGCACCTTGGCGGTAAGCCGATCGGCAAGTGGTACTTACTTATGGGGGCCCATGGCGATCGGCGTTCCCGAACATCATGACGCACTTGCCGTTGACGTCCGCGCCGATGGGGGGACAAGCGCGGGGGGTAAGTAAGTAAGGCCGCCGGATCGCCCCGTGTCCTCGAGGCTCGTGTCCGTCCAAACGTGCTGATGCGGCCGGATCACGATTCAAATATTCACGCCGTGCGCAGCAGCAGGGCCGGGGTTGGCGGGCGATACTTATCCGGGTCGACACGGGGCCTGCGCGCGGGAGGATGGTAAGTAGGGCAGGGCGAGACGTGTCAGGAGTCGGGGGAGAGGAATGAGGCAGAGGGGAAAACAGAGCTCGCCGCCGCCCAGGTGGACGGTGTGACCATCAAGAAACTGGTGACGAGGGTGAGAAAAGGGAGGTCGAGGGGACTCGTGAGAGGAAGGTTGGCTGGCGGCGGCGGGGTTGGACAGATGGCCCATCCTCCGGCTCCGCCGAGGCGGTGGGGCCGTGCAGACCGTTGAGGGAGTCCGGACAGTCCTGCGGTGGAGG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3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ACGATACCACTTATTCGTGGGAAGAAGACCTTCCGAGCTTGCGGGGCGACGACACGCCGACCGCAGAGCGTGTCGCAAGAGCGCAAGCCAAAGCCCGCCGCCGTCGCTGCGAAGAGCAAGTGAGTCACCCAGGCCGCAGTCGGTCCATTTTTCTGTCCCTTCATGCTGAAGACGTGCAACCGTGTAGGTAAGGGAACGCGACGATTACCGGTGCTTCATGACCGGCGTTTACGACAGCAAATGGTGCCACCGCCGCCCGTTCCCAGCAGATGCCCGGTTCTTGTGCTGTAGCACGGTGTCGATTATCCCACCCGAGGTGTGGGCACACGAGGTCGGTACGCGAACCATGTGACTCTCGACCTATGACTCGTGCCTTACTGTAATGGTTCGCAGGACACGGACTTGCAGGACATCGTCCTCGGCATGCTGACGCGCTTTTGCGCGGTGGACAGCACCGTGCTCACCGAGAAGGCGTCGGAGGGACCGCATAACACCCTTTTCGTTTACGTCGCGGCCGA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ATCGTCGCACTCAATTGGTCGCCGATCGAGCACGGTCTGTCCGAGTCGGATGGCACCGACCGCACTGGCAGCGGCGAGGGTACCGGTACCTATCCGCTGACGCAGCTGGGCTTGGATGGGGTGACGATGAGCACCGTAGTCACTGCCGACACCATGCAAATGCGGTGTCTCCAGAGCGAAGAGGGTGGCGCATTGGGTGCGGAGGCAAAGCGGGACACCGTCTGATCCGGACTTGGGCTTGCTAGCTGGTGGGGGGCGGATTTCTCCAACAATCCTGGTGCGACGAGCCACGGGTTTCGAATAATGACTATGATGATGACATCTAGGTGGCTGTACGAACACGGATACCCTCTTAGGAACGAGATCTGGTGTACCCAACGGGTACATGCAAGGTAACGCATACGAAGCAGAACGTCGAGATAGGGAGAGGTGAAACGGCAACCAGAGGGACTCTGGCCCGCCACGGTCCGGA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AATCTTGCTGCATTCCGCCGTGCGACTCGCGAGTCTAAGCTACTGCAACTCCGAAGGCATGTTTTTGTCTTCGAGTTCTTGTTCTTCTGTCTGTCTCTGTCGACATAACCATTCTAAAAACTTCTACTGTCCGCAGATGGTGTGTATGTCCCGGCGTCTGAAACCGATGACTGGGACTCGGAATTGCTTCATCCCCGACCTACTACAATAACTCCCACCGCTTCCACTGACGTTGAGTATTTGGTTGAATATTCGGTATCACAATGACCATTCGAAGCTCACATTTTATCCCGCAGCCCCGCTCACGAGATGCACTAACTATGCCAAACTCTCTTCTCATGTGGTACGGGGTGTACCGCCCACGCAGACTCGCCAGGGACTCGGAGACGATCGGATAGAAGGCCAGTGGCAGTACTATTGATTCATCTTGACAGTTGGATAGCCCCAAGTCTCGCGGCGCCATGGGAGCCGTTGTTAACGTTATATACAGGCTTTTCAACGATCTGGGGGTAGGTCACAACCCTGACCACCTTGCTCGTTCTTGAACACCGGCATGGCATCATCGAAGACGTCCACGCACCACAATCTG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GGCTAGTGTCCCGGCGGGGCGTCGCCCGCACTTCCATCGGGGTAAGGTATGACGGCAGCTAGGCTTTAAAATGCATGGCCCGAAGCGCAGGGAAGGCCGTGTCTCATCCGTCATCCTCAAACCACGATGACGTTGTTCCAGCTCCTCGTTGCCATAGTCCTCGCCGAAAACCTCGCCCTCTCTGCCTCGGCCAGCGGTCCCCAACCCGGTCAGATCAAGAACCTCGTCACCTTTGGTGACTCCTACAC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AGCTACTGTAGTACTAAGCTACAGTAAGCCGTGCTACAGATGTTGAGCTGCCAGTGTGCACTGTGTACAGCGGCAGCAGCAGCAGCAAGTACGGGGAGTAGATCGAGAAGTGCACGCGGGCGCAGGACAAGGCGAGGATGAAGGCGATGGCGACGGAGATGGGCCTGGACAGACCTTGCAAATCATGGGAAGGGCTGGCATGGGAGGAGTGGTTGCTGAGATAGTCAACGGCCTCGCCTCGTGCGCGATGACGGTACGAGCAGGATCGTCGCGCTGGATGACTTGAGCTATGATAGACTTTGTGAATGGTGTACGCGGATGGAACGGGTGGGACAGGGAGTGGATGGACCCGCTAGACAAGATGTCATAATAGACGTGACGGTCAAGGGAACACCAAGAAAACGA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80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CGAACCTCTAGCATTAATGGAAGACTGTCAGCGACGTAGCGTCGAAGGGAGGCAACGTTTGTAACTTTGTGCCCATTTGTAGGGTATGGCCAATGGTCGTCTTCTCCAGAAACGTGCGCCATGCACATGATGTACTGGACAACGTATTCTGCTGTCGTATGATTCGATCATCCAAGTATCCTGCCTTCCGTGGACAGACTTTCTTCACCGGCATGCGAGGTTGGCGAGCTGCTTCACAATCAGGCGCTGTTTAGTTAACTTTGAGCTTACAGGAACATGCAGCGAACTTGAGGCTCGCTGGAGTCGGCCCAAACTTTGAGCTTGGATGAACGGGTATAAGAATTGGGTCCCAACCGCAAAGGAGCGTCCTCCAGTCTCTCCTCGAGCTTCGGCTCACACTGCAACGTACACTTCAACATGGCCCCTCAAACTCTGCTCGTCTTCTGCGATGGTACCGGTATGGATGGATCGCTAGCACCGCCCAGTATATCAATTTTACACATTGCCTCTCGAGCCAATGTTAACATATT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8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ATGGCTCAGGACCTTCGGTACCGCCAAAGAAGGTGCGCTTTGGCAAGCTTCTAAAAGGCAAAGCTCGCGCGCAGGCGCCGTGACTTCGGATACCCTGCCCTTATCCTATATCCGTCCCACTCGGTCCTCTGTATTTCAGTTTTCTACGTCCTCTCTGTAGCGATCCTCTGGACTGTTGCCATACTACACATCCCTCCATAAATATGAACTGCGCTGGGGAACGTTCTAACGAAGAAGGATCACAGTTCACTGCGTAAGCCAC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86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AATCTACCTGATCCGGGCCCAGGCTAGCCTAGGCATCGGAGCGGGACGCACGCGACGCCGCGGCTGCTTCACCTCGACTTTCGACATTCGGACTTATGTAAGTACAACCGAGCTCGGCTGCTCCCGCTGCACGGCCGCACCTCTCCCTGTGGCTCCTAGTCGCCTGTTTCAGCTTGTTTCAGATCGGCAGGCCCAAGGGAAGTTAGGTCGGAGGCTTCGGAGGCCTGCAATGACAGCTGAACGTTGCTGAACTGTTGGAGACTGTTGGTCGATCAAATCGTCGAGCCGCATGCCATGGCCCTCCAAAGATATAACCAGACTGCTCATGGACTCCCCCGCCTCCCCGAACCTCATCCGCTCGGTCTTGGCCTTCAGGCTGCCCCCCGCCAGCACCCATGTCGTTCGACGTGCCGCCGGACGCGGGGCTGCATTACCTCGAGGTCAACGATCTCGCGCTCAACGTCACGCAGTTCTTCGCGGCGGACCTCCCGTATGTCGCCC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9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TGAATTCTCTTTCTGGAGCCCTTCCAAAATGCGTACCCATGTGTCCGGCTCAAGGCCTTCCAAAAAGAGCTACCAGCGTACCCTGTTCGCCGCTGTCAGGGTGCCAAGGACTTGCAATTAGGCGCACTATAAAGTCCCCACTGTTATACGCGTCGGATTCATTTCCGTCCCCCAGATCCATTTAGCATGTCTGCCGAAACAACTGCTACCAAGAAGAGGGCTTCCGCGACCTCCCCGAAGCGCACCTCCGAAGATGATCAC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9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TGGGTCTGTGTTATGGGGGAGGACGAGCAACATAAAAGCCTCACGATGATAGCACAATTTTCTCATCAAGCCTCTGCTGTGCTTCTCCCATTTCAACTTAGGTCACATCGCCTCTAATCACCATGCGCTGGATACAGTTTGCGTCTTCTCTCACCTTCGCTCTCAACCTCTTCGCCCTTAAGGGAAGAGCTGCTGAGTGCACTAACCCTTCGGTCAG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1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CGCATTTGACTCGAGCAGCGGCTGCAGGCAGACTCCTGATCAGCGAGACCGACTCAGACTGAGACTCGAGCGAGCTTGAGCGGGACCATTTCGCTGAGTGTCGGAAGCCTCTCTTCCGTTAGGTTTATCCCCCCCAGCATGTCTTATGGTGACAGTGTTGAAACCGTGCCGCTCGTCCTGGCAAAGATACCTGCGGCTGGCAATTCTACGAGTAGAGGTTCTGCCACCATGCCTCCCTTACGCGGCGATGGAAAGGGGGGCTACAAGGTGAGTATCGTTGGAAATAGCGG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1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CAGGTATCTGGAAGCCTGTACGTCTTTGCGTGACTTCAATTCTTCCTATAGCTGCACCATCTACCCCTCTGAAACTGTACATCCTTTTCAGTCAACATCATTAGCAAGAGTTATGTATCACGACTCAAGAAAGACAAGCTCGACCTTGAGACTCCTTCTCTATAGATTGCATAGAACTCCCCCGACCACATCCCATCCCGTAATACATTTTATAATGCACCACTCCTTCCAATTCCTAAAACTCATAACCAAAGAGTCAGGTTTCCCCAATGCTTCCAGTGGTGAGTCCTTGCATTAAATGCAGCTACGTACCTCAGACCGCTCGGCAAGGCGCTCCTGGTCATCGACAACATCGTCT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1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CTGTGTCAGTCAACAGCTTTTCCCTTTCTGTGTAAGGCACTACTTGATACCGAACACAGATTCCTCCCTAGCTTCAGTCTAGCAACTACCACGGTCAAGACCAGAAGAGAACTCTCCCGTTATTTCGTCGATGATATCTGACGCGTTGTGCTTCAGTTCCTGAACGCCGCCGCTATCGGTATGGCCGGCATCGACGACACTGCGCTCGCCGTCGTCCTCGTCATCGCTATCCGGAGGTCGCGCAAA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1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AGCCCACCACTCGTCCTATTCCTATTCTCTACCTTCTCTTTCGCCACGTTTTTACCGGTAGTGCACGGTCTCTTTCTGCCAATGCTGTCTTCACGCGACCATGCCCAGCCTATCGTCCCCAAAAGGGCACAATTCGCCTCGTTCTCTCAAGCTTCCCGCACTTTGCTCTGCTGAGCGACCACCCTCATCAAATTATTCTAACGAGGGAATATGGGTTTAGAGCTGAGCCGTATATGGAGGGATTGGGGCCATCTTGCGCTAGGAGTCCCTTCGGAGGAGGGAAAATGAAAATGAGGTGAATGTTTCCCCGAACTCTTAACATGACCTATCCTCAGGGCTTTGCGATCGCGACCTGAGACGCATACTCAGTCTTGTTTTCTCAATGTAGCACACATACCAGACCTCCTGTGACGGATTACATTTGCGTACGGAAAGGGATGCTAGCACTCAACGGATACTCCGAGAAGGTGCGTATGCAGAACATCCATGCACACCGACTCTCCCGGCGCGGTCAGTGGTCTCCTCACATCCGAGTCCACGGCGATGCTCAACCTGCACATCATAAGGTTGGGCTCATCCATGGATAACCAATGCCACGTGGACCCAAAAACCTATCTCCCCCTCGTACACCTCCGTCTTCGAAAAATGGTCCGCGACAAGTTCTGCGTATTCGCAGATAGAACAACTTGTCGCGGGCCAATTTTCGAAAAAGGTCCTGCCGGAGGAGGTGATAAGTAGTTTTTTCTTTCCACGTGGCAGTGGTAGCGCGTAAATGAGCCCAGCCTTACCACCGCTTCTTTCAGTCTCCATGGTCTGTTCTCCGATCTTCATCGACATTCCCCCCGCGCCACATCGTGCCACCCGGGACTAGTTCCACATGCCAACTCAGGACAAGCATCTGCCCGACATTCGCATCTCGTGTTCTAGGGAGTTGGCTGTACTTACTCTCGCTTACGAATAGATGGATGGAAATCTGCGAGGTTTCACAAAGGCTCCTCCCCGCACTACTGGATCTCTTTGTTGGCTTCTCTCTATCGATGATGAATATGCAGTGTCTATCGC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2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ATCACTGCTGCAGCCATTACATACAGTATCGCAGAGCAAGGTTCATGGCTCCGCGATCGCTATTTACATTCCCTGTACTAATTGTTTCATGCAGCCGTCGACATCATCAAGGCAGACCACGGAATCTGAAGACAGTGAACGAATTCCATGTCGAACATCGCTGTGAGGCATGGATGGTAGCTCTCCAGAATGACCGGCTCAGTCCCTGCAGGCAGTTTGGCGTTGCGTTGTAGAACAACTCAGGGAAGACGACATAGGCGGACACTTTGTACCTCATGTATGCTGATGGTGAAGCCTGAAGAACGGTATAAATGATCATGATGTTTATAGCAGAATCCCCTCCGGAGCATATCCTCCGTTCCCGGCGTGTGGGCCCAAGTGCTAACCTTCTTCTGCAGCACGTGGGCACACATCAGCTATCGGTTGTCGCTCGTCGAGTCACGGTCTCTCAGACTCTTTCCGCCAGCCTCGTTCGTTATGCTAACCATCCGACTCACCCCTCTACGTTTGCGTGATCAAGGCTGCCATCTTTATGTTCATTCGCACTTTAGAGCACCTAGCAGTTCCGGCAGAGTAGACCATCCCAAA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2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GCGTTGGTTGCGAATGAGGCGATGTGGTGAGGCCATGGTTAAGCTTATAATGGCGTCGCTTTTGGTCCCACACAGTACCGTGGACCGGGTGTGGTCGATGTCGTCTGGTAAGCCTTGTACGAAGGCCCTCCCAGATATCTCCAAGCAGATTCTGAGGCATGTGTTCAGTAAGCTGAGGGGCTTTCAGGCGGGACGCTTGTAGTGCGAAGCTCCCGAATCGCCGCTGTGTGCCCGCCAGACCCTGTCTTCTTTGCTTCCGATCCCGGCCATCTTTCTCTGGCGGCTATTTTCATCCCACCGATGCGTCTCGAGACTGGACCTTATCCACACTCACAGGACTTGTACCCCGCAACAACCCCGCAATAGCCGCTATGACTCCCTGCACGGCTTCTCGCGCTGAGTTTCATGTATATTCTTATTATATTGTCGTTGGAGAGGCGGAGAAATAAATACATTGCACTGTTCTTTCCTCAGTGACACATTGCCTACCATGACCCCGTCTCCCAATGCCAACGCTACCTCGAATGGACTTGTACCTATCTCCCCTGGAATCCCTCCCCTGGACAATACCTATGGCGCAATGATGCTAGGCACGTTCGGTGGT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25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CTCACTTACATATGCGCAGTCTACTCGAACTCCGTCCTCGCCGTGTATGCCCCCCTTGCAATACTTACCTTCTATACCCCTTTGACGAGTCGAGTGGTCATAACTTCCCCTTAGGTTGAACTGCAGGAAGTCCCTCCCTCGTCCCGGCAACGCAACAGGTTATTCGGGTTCTGAGCACGCCGAGCTCAGTACCCCAGGTCGACGTCCAGGCAGACGTAGTCATGCGAGAAGAGCCACGGTCGTACAGGTGAGCTACGCGATCAGTACAAACCGACTTATCTCATCCAACCCGATATACGTAGAGCATGGAAGCTCCGTGTATCGTAATTGACATCTCCGCGGAGAGCGGGGAGGATACGAAGGAGCTCAGTGGGCAGTACGCAGAGTGCGGACAGGGGAAGGGCAGCACGAGATTGGACTCTTTAGGGGATAGCGGGGCATTACGTAGTGTAGTGTAGAATAAAAACCCGAAAGGGCCGTCGGTCTTTTCTTTACACAGAAGGTCGGG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0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TACGCTACAGGGGACTTCTTCCTGGGCCGTTTCATGTCGAAGATCCTGGTGAGTGCTGTGTACCGAGTAGCATTCCGTACTGCCGATATATATCTTGGAACGTAGGGTATGCAAATCAAGGCCAAGCAGTTGGGTCTGATTGAACCAGACCCGCTGTAAGGGCTTCGATAAGCCCAACTATATCTTATATTTCAGCCACAGCCTTTACACGCTCTTGATAGGCGCAAGTGGAAGTCATCATTGCCCAAGGTGCTCCAGTGTATGTAGATACCTGTACTCGGTCGCGGTCGTGGCAACCTGAGTTACAGTAGCTCTCGATTGCGTTCCGAGCTTGGGCGCAAGTCTGGTGTCGACTCATAGGATGCGGACCATACCGTGCCGAACACATTCGTGCTCGCCATCACCGCTGACTGCGCCCACATAACACTTGATTTACATTTTTGTCGGCGTTTCTCTAGACAGAAGACCGATGGGCGATGAACAACTGACCTGCACTCACGG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1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GCTGGCCCGCAGGCTGAGAGGCTATCAACGGGCTTCCTGAGGCCCTAGGCCACCCTTGCGACCAAAAATGGCATTCTTCGCAAAAGAAAATGCCACACCCACGTGCTTGCCACGATAGAAGTTGTATGTCGGTCCTAGGCTGTGTCTGTTGCTGAGCCGCAGACCAGCCGTCCTAGGCTTCACGTGATCGTCCGATTGGACCTGTGCTTCCGCCAGTCCATGCACAGTTATAGTTACTTGTGATATAAACATGTACCTCCCCACAACCTTACCGAATATCATACGAAATGG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2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AGCGCAAGCCCGGCTTCACTTTGGGGACCTCCTCGCACACAAACAATGGAAAATTTGGGCCGACTTAAGCATCGGGCTCATCCCAGCTCCTGCCTTTTCCCGAGCCTCCTCCTGGTCGTTGCCCCCGTCTCCCCCGACCACACCAGGCCCCTGCTCGCTCGCTCTGCCCGCCGCTGCTTCCGGCACTTTCGACGGGCATTAGGTTCATCTCTGCACGGACACGACAAGACACCGGCCACGAGCACGGAACGAGTTAATAGCACGTAACGAACCGGCCCACGACCACGTTTTTCTCGCTTCCCTATTACCCTTGCACCGACCGATCCTCCGAGCTCGAGGTCAGACAGCGCCGCTCCCGAAGCCTCGTTGTTTTCATAGCCTCACATTGCGCTGCAATCGGCTCGCTTTCGCCCTTGCGCCCGTTCCTGCCTCACCTCGACTCCGGATATCTGAAGCTTCTTGCCGGGGTCCCGCGTGATGTCGCCTTCAAATACCAGGGAGCAGAGCAGGCCCAGGGCCCGTTCCCGCTCGAACACTAACAACAACTCTTCCTCTGCTAGACGACGGCCTTTGCTTGCTCAGCTTTTCTGTCTGCCCCGTATGCCTCCTGTGTTCAACATCGTTCGGGTATGCGTA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4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TATGTGGGACCCAGTCTGGGGGTACGACCTGGATGCCGAGTATACGGTCGCTGTCGCCATGGTTTAGCCCCAAGTCTTTCACCTTCAATTTGACAAGCAGATCCTGGTGCAAACATGATGGTGCGCCGTTTGCACTCGCCTGCACCAACAGATGTGCGCAGATTCGATCGCCGCTCACCTTCCCCGCCCCATGTGATCGCTCTCCCACCGCCCGATACCAAGCTTGCTCAGGTTACTATAGCGTCAGATTCGCTCTCTACGTGACCAGTCCTTAGACCCGGCTTCGCAACCAACCCCCTCCGCTACGCTGATAATATAACCG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7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TGTTGGACTTGTCGTTCTTTCCCTCGTTCCCCCACCATCTCCAAGCGGGGACCTTCCCTGACCTTCCGTTCCGTCCTCTCACAGATCTCGCAATGTTTGCCAGGCCAGCTCCCATCATCCAGCGCACATCAAGGCGCCCCAGGTAAGGTTGATATGCCACAGGCAGTCTTTCGACCGGTGCTGACGTGTCATAAGTTCGACGCCGTGGCCAGGCACTCACCATTGCAAGCCATCGCATTCTACGTAAGTAAATGCACTCCCTCTCTTATTTTCCCTTGCTGATGTTCGAGTTCCCGTAAATTCAGGTCATGTAGTTCAGGGCTCGCTGTCAACAACGCAGACCTGGACCCGGGCGTGTTGCACCTGAAGAGGCCCTCGTATTACTGGCGCGGTCCGGTGCAGAGTACTCACCGCGTGCCCATGTGGGTTGCGTCCGCCTCGTTCGCCCCCGCGTGTCTAGTCTGTTCGCCTTGGCTTCTCTTAATTGGTATGTTTTCCGCCATGTTTGTCATTTGCAGGTCGCTAATGTCGCCCCTTCCGCTACCTATTACTCTTAGGATATCCTGGTGAGGGGCTACCCGGTAAGGCTCATTTTGTGTTAGATACTCTGAACACCTGTCCTGGCGCGGGGGACCTCGCTCCTTGCATTGTCGCAGCCTTCGGTGTCGTTCCAGCGCGGGATTTGTGCCGGCACCCGGGAGTGCTGGGGATGGCTGTTTTCCCGGCTGTTTTGTCTGTTAGGTGGCATGTGTAGTCGGCGGTTGATGTCTATGTAGCATAGTTTAGAGGCAATATATGTTTTTCCCC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9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AGTAGCGTCTGGAAGGAGTGTGCTCCGATCCAGGAGGCAGACTGACTGACAACCTAGCTGTCCCGAATCGCAGGTTTGGCTCAGTCAGCCTCTAGATCATGGATACCAACCGTTTCAGCGACATCCTATGCGGTTCTACCGAACTCCCCTCTGATATGTCGGGTCTAGCTTCACGCAATCACATCTCGAGGTGCCGCCTGGCCCTGCTATAAAGCCTTGAGGCCTGCTCGGTGAAGCACCAGGATCACAGTCCTACTCATTCCTTTCGCAATCGCAACTCTCAGCTAATTGTCCGCATCCGTTCTCCAACCCTTCCACAATCATGTTTTTCAAGAGCATCTTCGCCGCCGTGCTTGCTGCTGGCTTTATCTGCGTTGCTCGTGTCTCCGCTGCCCCCGCCTCCGACAATGCCGAGACCTTCTTTGGAGA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95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TCGCAGGCTCAAGGACGTCGATTGTATGATGACTGCGGGCCGTAGACTAGCGTTCATATCCCACAATATTCCAGGTTCCACCTGTTGCGCGACGCAGCTTGCCTCCCTGCGGCGTCGTCTCCGCATGCGCAGCCCGTTCGGACTCGGCGACTCCACATGTGAGACAAACTCTACACCGTGCTGCGAAACTTTGCTGGTTTTAGAACAGTACTAGAGTGCTTGGCGGCACTTCGGGATCATGGATACTTGCCCTTCGGGATTTCCCATCTCCTCTGTACATCAAACTGCATCGCCGACAGGTGCGCAAGACCGCCCGCAGTCTAAGTTCACGCCCCGGAATGCTTCTGACGAGGCCAGATCCTTCGGCAGCAAGGTTTATCACCCTTTGTCACCTATCTCCACATCCTGCAAGCTCCC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9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GTATATCAACAAGTTGCCTTGCGCTCCCACGTGGTGAGGCAATGCTGTATTGGTGTACCAACACAATCATGATACAAGCTTGCGATTTGGTAAGGGCTTGGATACACGATACACGATATTAGGTCCTTTGATTCAAGATGACTCGAATACGAACAAAGCGTAGGGAATGTGAATAAGTACCGGTACTGCTTTCTTGCCAGACCCGTCATGACCTCCTGCGGCAACGTGTCCATTTCCACGTTGACCTTTGAAGCGCCTATCGTTTCTGCAGAATACACACTGACGTGGCTTTTAGGATAAAATATAACCCCATGGTGCTACCGGAGATCGCCAAACCACATCCTCTAACCCCCTCAGTTCACATGTCTCGTCCAAGGCGAAAGCAATCTCGACGACTTGTCTTACCTCTCTCTCTAATCTTCCTCGCATTTTTCGCGATCCTTCTGCTGTGTCCCATCGCTGCTA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0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GGGACTGCATCCTCATCTCGGTTCTCCGACAGACCACGTTCATATGATAACCTCGTCCTTTCGTGGCCCCTTGCCCCCCTTTGACCGGCAGCTGCCCACATCCAGCATTTACTTGCACCTTAGACTACAACTATCTTGCTTTGTCCCGTACGGATGCTCCCTATTCTAACCTGCTGTTCAGCGCTCCAGCTCCTCTTCCCCATACTCATACTCTGCTGTACGGATAGCTATTGTGGTATCAGATACACCTTAGACATGTCTTATTTTTTACACGTTCAA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0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AGGGATCGTACGAACGTCACAGCGAATTCGCGCACGCCTTCAGCAACCTAAAGCGGGGCCCCACGCAAGTCCGGGTGGACGTCCCTATCCAGGAACAGTTCGACATGTTCAAGGTCCGTGACACAAATGGCACACAGCGGTCGAAATTTAGAAGCGTGGACGCTGTGGAGCCTGCACCGTCGGAAATCAGTACCTACGCACTCGACCAAAAAGCGAGTGTTGTCGCTTGACCTGGATCCCGGCACTCTATGCCTGGTTTTTCGCTTCCACCTTCACTACCAGTGGGTTGCGCACGTCCATGGTTGCTGGCCGTAGGCTCAGGACTGGCCGACTCGGACTACGATTGGTGGCCCGGTCAGTGGATGGGGTGGATTCTGGCCTAGATTTCGTGCCATTACTGGGAGGATGTATTAGCGTACATGGCAATTAACATTAACAGGGCCCCAGCCGG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0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CCTGCTTTGTTGCCTTGGGCCACCACCCATGCACTTAACCCAATATCTTCTCTTCGTTATTCCTCCTGCATCTTGATTCGTGCCACTCACTTAGGACGTCAACATCGCCATTCGCCGCACCTTTCGGACAGACAAGGCGATTCAGCCAGAAGACGTTTAATGCTCCTGCCGCAATCACCAAATATTGGACCAAGCGTCACTGGCAGTTACGGCACCATGTTTAGAGTAACCTGGCATGCATAAAAGAGCCGCCGTCGACTGAGCACCAACACCCTCCTGGAAATCTCCCCACTCAAGTTCAGCTGTCAGTGACAGCTCCATCCGAACAGTTCCCCTCCGTTGCGTCGTCGCCCACCCCTTTTGCATTTCTTAAATCACA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0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GCTTATCCACATCTCATCCGACTCTCGCACTAATAGCGCAAACAGCCATGGAGTCGTGGCTGGTGCCAGCAAACGTATATAGATAGTACGTGTCGGTGTGCATGTTTTATAACACCCGGAGGAGGCACGGACAGATATCCTCAGACGTTCCCCTTCTTGTCTTCGCTGTCGGGTCCCTCTTTCCTTCAGGTTTCTGGTTCACGATGCTTTCCTCTTCTCTTCTCCAATTCGTCCCAGCTCTACTAGCTCTGTCGCTCAGTACAGGGAGTTCCATTGCTAAGGGCTCCGGCTTCAACATCAAGGCTCACGGCACTGGGTACAAGTCCGTGTCTGGCAGTCTGACCGCTGACAACGTTGGTGTGACCACCAATAACGACA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1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GATCACGCTGTTATGTCCGCCGCGGGTTAGGAACCAGCCCATGGCCTGTCGTCACGTCAATGCTACAGTTTAAGTCGTGAGCCAGCACGCACACGCTAGTGATATCGGTACACAATAATCTGGATCACGTACATCCAGGACTATGGCTTGGGGTTTCGTAAGCGGGGGAAGAAGGCGCCGGAACTCGCACAGACGACCTCTTCTTCCGGGACGAGCGCTTGCCAAAGCTTCTTGAACGCCTCGTCA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1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AGCCACCCTCCCACACCACGTCGGCCAAACCCCAACAACCGACTGCGAGCGCAAAAGGCTTTGCATAGAGAAAGGATAGCGGTCACGCCTTTGGAGTTAGGCGAGCAATCCTGTAAACCCGCCCTCAAACCCATTCACAGGCTCGAGTGTGTGCGGTCCGTCCACCCATGCTCCAGGCTAGTGTGAAGCGCTGAAAAA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3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TCTTCTTCCTCGGCCCCCAGCGGGTCGACTTCTCGATTTCCTGACGTTCAGAGTCCATGACGATCCTGTCGAAGCGATGCGTGATGGGCTACAGGTTAGAGATGCGGCTCAATTCGAGTATCGCGCTCCAGGTGTATTCGAATTTCCTGAGAACGTCGTCGCCGCAGCGTACAGGTTGTAAGCCGGCGTATGGTTATCTGTGTGCCCGTTACTGTGTTGCTCTTCGAAAA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9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TAGCACATTCTCTGTCTGACGACTCATTGCGACGGTGCGACCTCTCTTCGACTGCGTCACCCACACTCGTCATCAGGACTACCCCATTCATTATATTCCAGAAGAAATAGCTCTCCTAAAGCGTCGCCTCTGTGGCTGCCTTTGCAGGACCGCCGTAACTTGTGATCAGTGATACTGTATCTACCAGACTACTCAAAGCTAGACCACCATGCCTCCCAAGAAGCAGCAGCAGGCGAGCGGAAGCTCGAAGGCAAAGGAGGAC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0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TTTGCCAGCACCGTCTACCTAGTCACAGAGTCGCTGACTACCTCATGACTATGCTTGCCCATGAGTCCTCACACCGGTTGGACGCACAAGCTTGGCGATATTTCTTGCTGTCCGACTCAGGAATCGCCGGTCGGCGCGCTTGGCAGACAGCTCCAAGTTGGAACTTGAAGCTCCGAGTCGCCTGGTTTCGAAAATTACGCTATCCAGGTTACTAGGCTGTGGAAGGGAAGGGCCAGAGCCCTCTGACCAAGAATGTTCGTGCGGTGCGGATTCGAATCCTGTTTCCTCATCCTATCGTGGTTCGTTGACGGTACAATTAGGATCAGTAAACGGAACCTAGAGTCTCGTGGCCTCATGTCCAACCATATGTGGTCATTATTCCGGCGCGCCGCTTGACGTGTACGGCGTCGGCTGAGGCAGCTTCCTCGGATACATATGCGACACAAATATGAATATGGCTTCATGAGGGTGGAAGAAGTTCCAAGACTTCGTTCCCAGATGGTTATGAACGGGCACTGGCGGTTGCGGCCCCCCAGATCGAATCTTGCCATTTCCCCGATACCACGAACCATCTGCAGCACTTCTCCGATGACTCGGATGTTACTTCTCTTGCATCAATAGAACGCGCCGCAGCTCCTGCGATCTAGATTCGCTATCGACCAGCTCATTCGGGGAATTCGATATTTCGAACTTCTCTGGAGCGCCACCAGGGACCGCAATCACTGAACACACACAACACGTACTCGCCTCAGGTCGTATAAATGGACTGCGTGGCACGCTCCACATGTCATCCTTTCATCCCAGAACAACCACTGCCTCCAGTCCGCTGCGTTTCCCATGGCCCGCACCGCTTATCCCGTTGCTTCGTCGACCACACGCCAGCGGA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0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AAGTACTGGCGGCTTAATCCCGGCCAGGACTCGGACACGATGGACTATCCCGAGGCGCCTGGTGGCGAACCTGTGCAAAATCTCATAGCCGTCCGTCGTTCGCGGCGCCGCTCGCAGGCGGAGAGCAGGAGCGAGACGGCCGTAGAGGGTGGATCTCCCACCCCTTCGGACCACGGGAATGGTGTGGACGGGCGCAAGTACGTCGTCCAGCCCATGACGGCAAGTGGGGCCGCCGTCGGATCGGGGCCTGGGGACCCACTCGTTGAGAGGTTGGGCGGTAATGGGAGTCCCGTCTAGTTTAGGCGGGCATGGAGGTGGAAGTTAGCGTGGCGATCGCCGCAGCGTATGCTTCACAGTCGAGCCGGTTTGGGGTGCCTATGGGCGATACGTTCTAAAACGGGCTTTACTGCAATTGTAGCACAAAAATCGCGATCCCGATCTCATACACTCGATAGCAATGCGTGGTTGGATATTGTATCTTTTGCGGCCGGCTTGTCATCACGGGCAATGGCGAATACCGCCAGCCGGAATAGCTTTGTGAAC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1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CATCTGTGCTGTCGCCGTCGGAGTGGACAGAGGACGTTTATTGCCACCTGGCGAGCATTGCCGCTCCTTTGTACTCTACCTAAACAGGCAGGCCGCTTTCCTAGACAGGAAAGGCGGATCTGGCTGTTTTAGATTACGCGATGCGTACTTATGGCGCAGTGGACGAGGCACAGACGCGACCCCTCGTCTCTGTCTCGACGTTTGTTGTCTCCAACTACTTTGCAACCTCTCCCAGCCCTTCAAAGCTCGAACTAACACGCAATGGCCTCAACTCTCGATTCTATGATCAAGACGCCTGCGAACGCGCGCAAGCGCAAGCTTACTCTTGGTG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1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TTCTTTGCCGTGTTGGTAAGGAGACTGGTACTCACAGTTTGAATTTGCAGCGATCATCAAGCGTATCCGGGAGCTTTCGCAGTAGACGAGGAAGGGGATTTTGCTGGTGCCGGTGTACGATGTGCTCAGGAAGAAGTAAGACAAGAACTGTATCCATCGGTGTATCCATTTAGACGACAAAAGATTACAAGCGTTTCTTTTCCGGCTTCTTTCACGCACCGGGGCC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1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TCCTTCTGTCTCTCACTCCCACCCCTCTGTCCGTCGTCGACAAGCCCCGTCGGTCCCAGAGGGGGCCGACGGGGCTTGCGTTCGGTACTGTGACTGATGTAAGTGTTTCATTCCGATGTGATACCTTCAGGAATTGCTTGCGTGCACTGTCGGTGCCGGTGTATTGTTCCTGGTACGTCGATAACCATGAATACTGCCTGCTCCGCTGATGATCGTTTTGACCTATAGGGCCGCCATACAAACGCAGTGACAGGTCATGATACGCCAGCTGCGGTGGTCGGTGAGTGTGCACCTGCCTATGTCCAATGCGTTTCGACTGACCACTTGCTTCAGCATTATTTCGCAGTCTGGAGTACCTCTCTCGGTGAGTGTCAATTGTAGGTCGCTGATGACGGGTCCATACTGATTACTTCCTGCCAGGAAAATGCTCGTTAATCGCTCGTTCATCGCTCGTTAATCACTTCTTGACCGCTCGTTAATCGCACGTTAATCGCTTGTCCATCTGCACGTTTTACCGCACGTTAAATGTTCATTAATGTTGAATCTGTGTTTATTCGTTGTTGATGTTGATTGGGTGTAATTGCTGGCATTGCTCTTTCTGAATCTTTGCTTGCG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3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CGGTCACAGTCGACTACTACATCCGAGTTCTAAACGACCACTCCCACTATCGTCCTCAGGCAGTCTTAGTGGGCTATGTAGCCGCTCTCTGGACTGCAACGCACGTTCCCTGGAGCATGAAAGCGCTCTGTGCGCTCATCCTGACGACACCCCATGAACTCTCACAAGTTTATCGCCTCCGTCCCGCTATAAAATATGCCTCTCTAGTACGATGACCCCCTCACCGACATTTGCTTCTTCTGACTGACAACATTAACTTTCCACTACGTCGCTCGCGCGGCACAGCGCACTTCACGCATTTCTATGCCCTCATCTCCCCTCGACGATGAAGCCGGCTTTCAAGATGTCGGTGTCGTTAACAAGGCGCGGGTAGCCGCTCTGGCCGAGATCGATCAGGCG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3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CGCGAGTCTTGACCACCATGACGCTGGTTCTTGCCCTTGGCCAACATCGCCTCGCAAGAAAACATCAGACAGAAGAAGGATACTTAACGCCAGTGTCTCGGTGACTTATCGAGGCAATGCATCCGGCCCCCGAGGACCCATAACTCGGATCGTCTCTCCTCCCGTCGACCTGCGACAAAGCGGACTTCACCGGCTCGGAAGCATGGAGGGAAGTATCTACTTAACACTGGTCTAAGGGTCCATTAACCTGTGGCCCGACACCGTCGGGATGGTTGGAGGTTGGCTCGGATACCGCTCAGTATTGCGGACGAACGGACGCGCTGAGCCGTTCCAAACAAGGACTACTGACGGCCCTGGATGCCCACAGGGCCGGTCCCGTCGTTGGGGCTCACGAAGATTTAGGTCGTTCGGAGAGGGGATGACATAGGTACGCAGCAAAAGGGCCGAGAAGGTTTAGTGCTATCGTCTGGGTCGGGTTTCGCACGTGCGTGCCGCTGACTCCCACTCGCTGCCAGGAGCATGCCATTCCAAATGTCCGCTTTGTAATCTCGGCGACTACACTCGAGCTAGGTATGACCTCGTCCCGAGATACGAGGTTTTGGACGATCTGCCGACAGCGAATCTGGCAGCACTCGAGGGTGTAACGACGTCCTCGAGACCTCGTAACCCCAGAACAACGGATGGTCATCTGCTGCCATGGTCGACCAATGTCTAAGTTTGTAGTGAGTACTCCGTAGTTTGGTGCGCTTCCATCGTGCGGAGAAGAATCGCCTCATTTCAGCCGCCAGCGCCAGGAACCAGTCCACGGCATGGGCCGAGGCGTTGAAAACGGCAGAGGCTGAACTTGAGCTCGTTATAAGTATTGCCTCGGGCCCGGATACATAGGATGTGGTCCTCAGCCGTGCTCCGTCCCCGTCCCAGGCGCTCACCCTCCCCTTCTTAGCGCATGAGGGCGTGAAGCCCTCCCCTCCGACGGTACACCTCAGTCCACGTCCACAACTCGTCTCAATGTCGACAAGTCATGGCTTTGGCAAGGCTCCCGCGTTGGATAGTCGACCCTTACACAACAACCTACTATCCCCCCCTGGCCGTGGAGTGGCAGTCCATCGCTTGAACGAGAGCCGACGGAAGTTGCTCGAAGAGATAGACAATGCTACATTTTCGTGAGT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3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AGGACTTGCTCTCCATTGACATCGCTAGTGTCAACGCGAAGGGGAAGGTAGTGTAGATCGAAGGTAAGAGTTAGAATTATACGAATCCTACCAAGCTACCAGAAACTGTTGTATTGTACGAGGAACTTTCACGTTACCGAAACTGTAACATATCTGTCTGTGTACTGTATAGCACGAAAGCGCCACACGTTGAATGGTCCTTTGCAACGTTTTGGCGAACTTGCTGA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3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TCATCAACATCCTGTCCCTTGTGCGCAAGGAGTCGGGGGTTGACGAGACTGCGCTGCCCTACTCCGAACCCAAGTTCGTACGCAGGCCTGTCTCGAGCGGCATTGGTCTTGCTACGACATCGATTGGAACGACTACTGGCACCGCGACCAGCGGTACTATCACCGTGGACAATGACCTGGGAAACGGCACGCAGTTCAGTGCGACGAGCAGCTCGAGCGGGGCGACCTTTTCGCAGGGTGCGATGGGTATGAGTGTTCGGGCTGTCGGGGAGAATTTTGCATGAGCGATGTTGACGTCGGGGACTCGGATATGATTGTGCTCAGGATGACGAAAATTTCATGGCATAACGACCTGCTGTAAAGTACACCATACAGTTGAACTACCTTTCATGGCGACGCGAACATGA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8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TCGCCTAACTTAAACCAACGACCAGCCCACGACCTCCGCTCTCCAGAGATTTCTCTGCCTCACTATGCCGCCGAGACTCAATAAACGCCAGCTTCGAGAACAGGAGGAACTGCAAGCTCTGCAAGACCCGGTCAATGATGCCCCCGAGACCCAGTCCGAAACAGGCTCCGAGTCTCCTGTGGTTTCCTCAAACCCTCCCCTTGGAGGCTTCGCTGCTGTAAGGTTGACATGTTTGGATAAACGTCTATCAAAACTAATTTACACTAAAGCTGATGGGAAATCGCGATAACGACGAGGACGAAGACGACGAGCTGAGTGAGGAGGAGAAGGAGGAGACACAAGCTCGCCCATCCAAG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9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GCTTGTTCGACGGTTCAAAACCTGTGCATGGAGCTTCTCCGCACATCCTCGTGCAGATCCCCGGCTGCTACTAAAGGCGTGCCTCGGCCGTGCGTTCCTGACACTGTCGCGTCTCCTGAGGTCCGTCACCGCCGCTCCGTCTAGCAAGCCATGGTCATCTCCTACCCTCGACGTCGACGTCTCCGAAGCATGGAGGTCAATGACCTCGCGCTCAGCGCCATACAATGGTCGGCAGGGAACATGGAGTATTCTCTG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9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GAGTTACGGACTATCCGTTTTTCACTCCACCGCTGGTGCACTCAGGCTCTCAGGCTCCCCATTCTGGCTTCAGGTTTGCGACCCGCGCGGGTTCTCTGCTAAACCGTCTTCAGTACCTCCGTCCAGCTGACGTGCCTGCTTATGCGAAGCAACCGAGATGTGGGAGAGCCCATGACTTCGCGAATGACCCCTTGGGAACCCCGGCGGCGGGCGAGAGATAACATCCCTTCCAAGGGCAGCATAAAAGCCCCTCGAAAGAATAGAGACACCCCAACTCGTTCGAGGCTCCCATCTCTATTATTACCCACTGCTCACCTGCCCACTCTCTCGCACACTGAGACGCTATGGGCCACCCTGAGGAAGTCGATGTCGTCGTC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9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TGCCAACACCTTCATGGCATCGCTCAACTCTCGAGCAGCCTCGTCCCGAGAGACGACGGGTGGAACCATCAGTTTCGGTTCCCATGCTCGGCCTACGGGTTCAGGCGAGCTATCTAGCGGGTCGAATCCGCCCTTGACCATTCATATCACTCAAGAGGTCGATAAGAACCAGGCAAGTAATATATAACAATGTGTCGTACTGCTTGTCGCGCTTCCAAAGCCACTGTTGACTCTCGTCTCTACAGGGCTGGGAACTAGAGCTCAATGATCTGTCCACGTCCGAGCGGCACACCACGTCTGTCCCGGGGAAACGTGGCGCTGGCACCGGGAGCTTGTAAAGGGGGGTTGCTTGGCTACGGCCGCACGGGTACGGGCGGAGCAAGGTCCACCTGCCAGTGACCTACCCGGAAATAACGCCTGAGCGCGATGCGCGAGATCGGAATGCGTCGTTAGTCTGTGCTGTTATCGTTTTCGATTATGATCATGATATTATACGAGTGTGCGC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0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ACAACGATACGGTGTGCGACGTGGATGACGACTTTGAGATCTGGCCCGGCGTTAGCACGAACATGATTTTGAGCAACATGACCGGCTCTGGACACCTGCCATGAGGCTCGATGCGCAACATACCGATTGTAACGGATGACCTGCCCTGTAGCGCATACGGCGCTCTACCGCTTTGCCGCTCGTCGGACCTCTCCCCCGCGCTGATCATCCTCGTTTTGTATCTCATAGTATTGACCTTGTATTTCGACTATTCTCTCTTAAGTTAACTTACTATGGCCTGTCCTTACGGCACTGATCCTATCCCTTCCGAGAACCCCCGAGCTCAGACCTACGTCCCACGTGTCGTACACCACTGTCCTTAATAGCGCCCGTGTCCTGGTATATAAACGTCCG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0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TTCTTCATCGACGCGCTTGTAGCCGCGGTCGCGCGTGCAGTGATCGCGTCGCGGTTCAAGGCTGCACTCGAGCTGAAGACCCACCTCCTCATGCGCTGCGTCATCGGGTACATCACCCTCGGCCTCCTCGACACACGCACCATCCTCACCGCGGTCGTCTACCTCTCGGACATCCGACTGACCACATACGATATGGGGGACTTCGTGTGCGAACGCCTCGCGATCGGAGCGCTCATGATCGCGC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0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GGCCCCTCACCGTCTACTATGAGAAGGGCTTGGACGCCGACTCCATTGTGTCCGTCGAGCTCGTCAAGCCCGTCATTGGGAACTGGTGCACTGAGGAGCTGAAGCTCCCAGCCAGGTCTGCAACCGGCTTTGCGGTACGTCCAGATGTCCAGTGTTTCGGTGAGGGCGCGTGGTCTCATCCGCGTGGTGCAGGTCGCGTTGAAGCTGTTCCTCCGCAGCACCCGTAGCGTTTTGCTGGCGATGCGAGTGTTCTCGGCGAGCAGCAAAGAGTAGACCATCACCTCCCATCCGTTATCTTGCACGCTCGCAAAAGGTTATCTGATCTTAACCACTTCTTGGCTATGTCTTGCGTTCCAAGCCCTCAGTGTCACTAGCTGCCACTCGTTACGCTCCTTGCTTTCGTGTCGTGTATATTTGCCACTGTATCTATAGGTTCCCCGCTTCGTTCGTTAGTTCTCTGATCAAAACCCTCATTTCATGAACGCGTCTGCGCTACAATGTATATATATCATAGGTTCCGTACTTCGTTAGTTTTCCGACCGAAACCCCCGTTTCATGAATGCGTCGGCGCTACAATGAATATATATCCTGCCCGTGTCCTGTCCCTGGGGTGTCTCTTCTACCGACGATGCCCCTCGTACAATGCCC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1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AACACGACCAAGGAGATGAAGCACGAGCCGGCAGAATGTAACTCTGCCGGGTCTTTCGGCCCCGACATGGTGTAACACCAAGCTGGCTCTGGAGACGGCGTGCGCGGCGCCACCATCCAAGCGGGCGCGCGCGAAGTTGCGGCTCAAGATGAGCGCAGTTCTCCCTTCGGCCTCAGGCATATCTGGTCCTAGGGCCCATGGACGCCGGCAGTCTGGGCTAAGCCACAGTCGGTCCTAGGGGCGGCTCGAACGCGCAGCTGCTCCCAACTGGAGATCATTCGTTGGTTATGGTTATTGCGTTGGACCTGTGTTCGTCCCGGGCTTAATAGCAGGGTTGTGCGAGGAAGTAGGGCATCATGATTCCGATCTCAATTTCTATTTCACACACTACGGTCTCATCAATTGTATACTATCGCATTTTTCGGGGCAGACATTGGCAAATGTACAGAGCATTTAACCAC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2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AGTTATGGTATGATGGTCTCTGTTAGCTTCAACTTAGTCTGCGACCTCTCATCCATCTTCGCCTCGTGAACCCCCTCTATCGTTATACACTTGTCTGCATCCTCAAGTTTGACAGCAAGAATACCCTCAGCGTCTTTGGGCGAGATTCTACCTCCCAACCGACATCCACTCTTCGGGCGCACGGTCAGCTGGACCAACTTCCTGGTGTGCTCTGTCCTCGTGCGCAACGAACATCACTCCATGAGTACATCCAGCCCCGGCCCGCTTTGATGTCTGATTTCACAACTTGACCAGGTGCCGTCATCGACAGACGCGTTCTTAAAGACCTGCAATGCATTGACGGCACCTTGGACGCCGTCCTCCTTCGACGTCCTCACTGACTCCCATCTCGTTCTGTGCACGGCTCTGGGACATCTTACGACCTTTCCGTGGAGTGCTGCCAAGATGAAGCTTGGGTTCACCTCTTTGGCCTCGGCGGCCGTCGCTGCCTCCACTGTTGCGGGTGCCGGCGCGGCCTGCCCTGACTTTACAACCTATGCAC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2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CCTGTGATGGTCGGCCACTCGGCTGCCCGCTCTTCTCATCGCTCTCTTCCGCTCTCCTCGCTCTCCTCGTCGGCAGTCGCGCTATGGGCCTCTCAGTTTCCTCCCTCTTCACGTCTCTCTCGTCGCTGGTGCGCTGGAGCAAGGAACAGGATGTCCGGATATTGATGCTTGGCTTGGACGCCGCGGGGAAGGTGCGCTCCCACTCCATCCAATCCCCAACCGGCCGTATTCGTCTGATCGCCTTCACGTGTCCA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3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TCTGAAATGCACGCGCGCGAAGCTGCAGCAGCCGAGGCCCGTACGAGCATCGACCAGAGCCCCACGATCGGAGGAACCTCTGGACCTGCTCCGGCGAGGGCGCCCTCCGGTGCAAAGGCCTAAATCGACCACCCCATTCCGCTCCGTTCACGGCGAGCGCGCACCCGGTGTTTTGCCTGCTTCGCCTTGGCTCTTGACGAATTTCATTTTCATACGACTTGGATGACGCGATGTTCCTCCAGAACTGTATCCATATACGATCTCTTGTTCTCGGATTGCCATATCAACTATGTATCTTAGTCTCCCATATATCAAACATGATATCGCCTTGTTCCGAAGCAACCAACCAAAATACTGGAGATTGTTGGC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3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GCGACTGCATCCGTTGCGTAGTCGACATGAAATAGAGGCCTGTACGCCTGTGTGCACAATGTCTTGATACTCAAGGGACACAGAGCGAGAATACTGAGAATGTTTACGGTGTATCATGGAGGAAAGTCGAAGGATTCGCAATGTATTTTTACGTTGTCACTGTGACTGAGCCCGTCTGCTGTTAGCGAGGACCTGAACCTCGACAGATTGCGTGCATGGCGGCAGCTTTCTGACCTCCCTACGTTCTTGTGTGCTAGGGGCCCACAAAGGTAAATATTTGAGGGAGACTAACCGGAGGATCCCAATTTCAGACGAGATATCGC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2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AAATGAGAATATCAAGACTGCCGAGGTGGTGAGCAATCTTAACCTCGAGGACGATATCGACTTTCAAGGCCTCTCGGAAGACTTAGCGATTTGCCGGCAAGAGTTGGATCGATGGAATGAGGGGATGCGAGGAGTAAATGCAGACGTAGCATGTAAGTGGTCCCGGACACTATGTATGACCATTTGCTGATACCTTCTTGCTTATAGCCACGCGGAAGCGGATAGCGGATGGTAAGAATAGGCTGAATCGCTATAAGCATGACCTCGCTGGGCTCCTTGGTGGCAATGGAATGTCACAATCCAATGGGAATTCTCTTCCCGACGGTGCGCTGAAGCGAAAGTATATCTCCTTGCTCTCACCGCAGGAACAGGAGGGCGGCAGCAAGCGGAAGCGTCGATGCCGCGCTAGCGATGTGAGTCCTACTCTAGTCTATTATTCTGTAGTTTAACCCAGTTAATGCCAGCCACCTCAGGTTCACGATGGGGCGGCTCCGGCCTTGGGGCCTGGGCAGGTGAACGCTGGGGAACGACCGTCACACACTAGCGATGACATGTCTGTGGAGGAGCTGAACTCTGCAATATGTTCTGAAGAAGAAAACCTTCAATCACTCAATGAAGAGCTATCTGGCGTCACAGAATTCCAGCACAACATTGCTCTTGGGCGTGAAAGCGCTTTCAAGGATGTACAGGACATTGAAAGAGAGATCTGTGCATTTTGCGCCATACAACGGGCAGA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7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AGCGTTCCTCTGAGTCCGTCGTGGCCGTTGTCGCATTGCTCTCTACACATTCGCTTTCCTCGAGCTTTTCCCGCCCCCTTAGTACCGAAATTCCCTTTTCTATCGACCCAAAAAACCTCAACCATGGCACGGAGCGTGTACGTTTCTCCTTCGTATTCTGCGCTACTCGCTAATATTGAAGCCGTGCAGCAAGGTCTAGAGGTTGAGGAGATGTGTTCCTTCGACGCATGCGGCATGCGACATGCACCGCGCTTGCAGCACGCCAGCCCATGATGTGTCGGAATGGCCGTGTGTGCTGGATGGATTGCAATTTAACGGTTATAGATCGGTGTGTGAGAGGCCCGAGGATTGCCTTAAGGCTTAGAAGGAGGTGAAGGGGCGGCGGTGACATGTTGCAGGTTGCAGGAGAGCCCGGATTGCGTGAGATAGAGGGCGGGAAGCGAGACCCGACGGGACTACTGAACGTCCTCCGGCTAGGTGGACCCCTCTTCAGGTACGCATTCTTCACACGCCCTCCTCTCTCGCCTGTCCCACGAACGGCTCCAAAACTGGTTCGGATGCTGAAGCCACGTCGCAGCCTGCTGAACTAAAGACAAGCCCGACTTCGACCGTGGTGCCGCAGAAACGACGACGCGTGAGTAGCAGCAGGCTACCCGGTGTGAACTGGGCTAAGCGAGGGTAAGTTTGCAGTCGGTGTCGCGAACGGGCCCTGTGGCCCGAGGCAGGAGAATGGGACGCGGAGACAGCTTCGAAACTTACAGTACAGCACTCCACCCTCGTCCGAGATGCCCGTCAAACCACTCTGCGGCATATTGTGTTTCAGGTCCGAAGCGACACAGTGCAGTACG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7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CAACATGCAACATGTATTCGATCTCCCGAAACCCTTTCCCCGAGACTGGGGACCTTGTCCCTTCGCAATATTGCGAACCACGAAGACAGATTAACGGTACGGAACATTCCGATGTCGCGTGGGCGACGGGGGACTTCTGCCAGAGGTCCAGGTGGCGTAAACGTATCTCCCTATCCATTCGGCAACTACCTGGAACTGTTCCTTCCGAGCGGCCTCCGGAACTATAGATGAAACAAACGCAAACGCGGCATCTCTGGGGAAATCGATTTCAATTTGT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5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GTATTCATTTCGGCTGGCCCGATGCTTCCAGAGACGGGCCGCTGGACAGTATAAAGTGACACGGTGCGGATGGCGTCCGTCGTGTTCTCGACAGCGCACTTGTCTGCTTGGAACTTGGAACTTCGCCTGGACGTCGGACGCGATGAGACTCCGCCCCCTGACGAACCTCCTGCTTGGCGGCCTGGTGGCCCGATCTGCGGCCGTCACCGTCACAGTGAACAAAACATCCAGTCACTCTATTCCGTCCACCCTAGATGGACAGATGTTCGAAGTGAGGAC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60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GCGGGCACGCGAGCGCAGCAGCCGCGGTGCCATGAACTTGAGTCAGCCATTTATTGTAGGTACCGTCCACCCTTAGTCGACGTTTGGATCGCTGGTTTGGGGAGGTAGTGTTTGGAGAACAGCTCGTCCGATCGCTGCATGGCACTAGATACCTGCCAAGTCTGCCCGGCGTTTGCAGTTAATATGTAGCCGTAGCATGGCAGTAGTACGCCATGCGCTTCCCCTGTAGTACTAGGCACTGTCGGATCGTCATAACGACGCCGTCCAAAATTCAAGTGGGTGCAAGGCGTG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otumChe">
    <w:charset w:val="81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3:02:00Z</dcterms:created>
  <dc:creator>dell</dc:creator>
  <dc:description/>
  <cp:keywords/>
  <dc:language>en-US</dc:language>
  <cp:lastModifiedBy>administrator1</cp:lastModifiedBy>
  <dcterms:modified xsi:type="dcterms:W3CDTF">2017-03-08T15:09:00Z</dcterms:modified>
  <cp:revision>3</cp:revision>
  <dc:subject/>
  <dc:title/>
</cp:coreProperties>
</file>